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  <w:t xml:space="preserve">Supplement5: This file contains the complete chloroplast genome sequences assembled in this study. The sequences are in FASTA format. 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&gt;CoccolobaRugosa</w:t>
        <w:br/>
        <w:t>CGGGCGAACGACGGGAATTGAACCCGCGCATGGTGGATTCACAATCCACTGCCTTGATCCACTTGGCTACATCCGCCCCTATGCTACGCTACTTACTTGAAAATGATTCAAATTGTACTCACTATTCATCATTCTTTTTTTTTGTAACTTTTTATTTATAATTATATTTTATTATATTTATTTATTTTTATTTATTATATTTATTTATTATATTTATTTTTATTTATTATTTTATTTATTTATTATTTTATTTATAATTATATTTATTTATTATATAATAATAAATAAATATTTTATTTTTTTTAAACAAAAATTTTCAATCTTTCTCTCTTGAATGTAAAATAAAAAAATTTCCCCCAAAACAACAAAGAGGGCATAGAAGATAGAAATTACAAAAGAAAATGCGTCCATAAATATACAGAAAGTACAAGATCTAATCATCACTTAAAAAAACATTTTTAAGTAAAAAATAAAATAAGATAAGGAAAACTTATGTAAGTAAAAAATAAAATTAAAGGAGCAATACCAACCCCCTCGATAGAACAAGAAATTGGTTATTGCTCCTTTACTTTCAAAAACTCGACTACACTAAGACCAAAATCTTATCCATTGATAGATGGAGCTTGGATAGCAGCTAGGTCTAGAGGGAAGTTATGAGCATTACGTTCATGCATAACTTCCATACCAAGGTTAGCGCGGTTAATAATATCAGCCCAAGTATTAATTACACGACCTTGACTATCAACTACAGATTGGTTGAAATTGAAGCCGTTTAGGTTAAATGCCATAGTACTAATACCTAAAGCAGTAAACCAGATACCTATTACAGGCCAAGCAGCTAAGAAGAAATGTAAAGAACGAGAATTGTTGAAACTAGCATATTGGAAGATTAATCGGCCAAAATAACCATGAGCAGCTACGATATTATAAGTTTCTTCCTCTTGACCAAATCTGTAACCTTCATTAGCAGATTCATTTTCTGTGGTTTCCCTGATCAAACTAGAGGTTACCAAAGAACCATGCATAGCACTGAATAGGGAGCCGCCGAATACACCAGCTACGCCTAACATGTGAAATGGGTGCATAAGGATGTTGTGCTCAGCCTGGAATACAATCATGAAGTTGAAAGTACCAGAGATTCCTAGAGGCATACCATCAGAAAAGCTTCCTTGACCAATTGGGTAGATCAAGAAAACAGCAGCAGCAGCCGCAACAGGAGCTGAATACGCAACAGCAATCCAAGGGCGCATACCCAGACGGAAACTAAGTTCCCACTCACGACCCATGTAACAAGCTACACCAAGTAAGAAGTGTAGAACAATTAGCTCATAAGGACCACCATTGTATAACCATTCATCAACAGATGCAGCTTCCCATATCGGATAAAAGTGCAAACCTATAGCTGCAGAAGTAGGAATAATGGCACCAGAGATAATATTGTTTCCGTAAAGAAGAGATCCAGAAACAGGTTCACGAATACCATCAATATCTACTGGAGGAGCAGCAATGAAGGCTATAATAAATACAGAAGTTGCGGTCAATAAGGTAGGGATCATCAAAACGCCAAACCATCCAATGTAAAGACGGTTTTCAGTACTGGTTATCCAGTTACAAAAACGACCCCATAGGCTTTCGCTTTCGCGTCTCTCTAAAATTGCAGTCATGGTAAAAAATCTTGGTCTATTTCATTTAATCATCAGGGACTCCCAAGCGCACAAATTCTCTATAATCTATAATAGAAATAGATAATTGAAGGCTTGTTATTCAACAGTATAACATGACTTATATGCCCGTGTCAACCAATATGAATCTAGGTCCATCAGAATTTTTTGTGAATAAATAAAAAAATAGAAAAGTTTTATACACATATGACTTCGATATGATAATTTATATGGGTTGCCCGGGGCTCGAACCCGGAACTAGTCGGATGGAGTAGATATTTTCCTTATTAAAAAGAATAAGAGAAAAATCCCTCCCCAAGCCGTGCTTGCATTTTTCATTGCACACAGCTTTCCCTATGTACACATCTAAAACTCAGTTACTTTCCTAGATGGAAGTTGAATACTCAGTTGATTCAAACCCTACTGTATGAACATTTCAGAATTGAAATGGATGAATTTTTTTATTTATCATATTTTTTTACTAGAATTTCCATTTCATTTAGTTAGATAGTTTCATTATCAATATAAATCATTATGACTGGCCAAATCATGAATACAAAAAATATCCAAATACCAAATGCGTCCTCTATATAACCTTCGTGAAATATAAGAATCTTTTGATAAGATCAAAGAAAGAACTTTTTCTTCCTTGAAAAAAAATTCTTCCAAAAATTCTGAACCTAACCTTTTCAAAAAAGCGCGTACGGTGCTTTTATGTTTACGAGCCAACGTTCTAGCACAAGAAAGTCGAAGTATATACTTTATCCGATACAAACTCCCTTTTCTTGAAGATCCGCTGTAATAATGAGAAAGATTTCTACACATACGCCCAAATCGGCGAATAATATCAGAATCTGATAAATCAGCCCAGGCTGGCTTACTAATGGGATGTCCTAATACGTTACAAAATTTTGCTTTAGCCAATGATCCAATCAGAGGCATAATTGGAACTAGGGTCTCAAACTTCTTAATACCATTATCTATTAAGAATGAATTTTCTAACATTTGACTCCGTACCACGGAAGGATTTAGTCGCACACTTAAAAGAAAACCCATAAAGTCAATGGGCTGATTTGATGATTGATTGATATAGATTCTTCTTGGTTGCAACCATAGGGAAAAATTACATTGACAGAAATTGACAAGGTAATATTTCAATTTAGTCATCAGAAAAAACGTCCCTTTTGAAGCCAGAATCGATTTTCCTTGATACCTAACATAATGCAGAAAAGGATCCTTGAAGAACCATAGGATAACCTGAAAATGCTTAGTAAATACTTTTACAAGATGTTCTAGCTTTACGTAGAAATAGACTCGTGCAAGAAAGGCTCCGGAGGATGTTGATCGTAAATGAGAGGATTGGTTGCGGAGAAAAACAAAGATGGATTCGCATTCACACACATGGGAATTATATAGGAACATTAATAATCTTTGATTCTTTTTTTTTGAAAAATTTGAAACGGATTTCTTTAGAGTAATAACATTATTACAATACTCATAAAGAAAGAATCGTAATAAATGCAAACAGGAGGTATCTTTTACCCAGTAACGAATAGTTTGAACCAAGATTTCCAGATGGACAGGGTGAGGTATCAATATATCTAACACATAATTTAAACGTGAAAATTTGTCCTCTAAAAAAGGAAATATTGAATGAATTGACCGTAAATTTTGAGATTTTTTTAGTTCTTTTCCTTCTAGGGAAGATATTAATCGCAGAGAAAATGGAATTTCCGCAATAGCTGCAAATCCCTCTGAGATCCGTTGAGAATACAAATTTTTCTTGTGCCCAAGAAATTCATTTTTGTTAGAATCATTAACAGAAATAATCAAATGATTCTGTTGATACATTCGAATAACTAAACGTTTTACAACTAGTAAACTGTATTTTGTGTCATAACCCCTTTTTGTATTTGAAAAAAAAATGGACCTATTTAAACCTAAATCCTGATCATGTACAAGTGCATAAATATATTCCTGAAAGATAAGTGGATATAAAAAATCGTCTTGCCAAGATCTATCTAGTTCTAAATATCCTTGGAATTCCTCCATTTAAAATGCGACCAGAAATGAAAAGTAGAGGGTTTCTTGGGTTATAAAATGATACATAGTGCGATACAGTCAAAACAAGGTATTCTAGTACAAAATAATAGATACCTCGGAGACAGGTAAACTCATCAACGGACTCTCTATCTTTTTTCCATCTAATTGGTTTCTTTCTTTATAGTTGATAATAAGATGGTTAGAAATCCTTTATTTTTTCAACCCAATCGCTCTTTTGATTTTGGAAAAAAAGTATCCTTATCAATATACTGTTTCTTCTACACATTCATCTCCTTTTTTTCTAATGGAAAATGGCTAATAGTTAGGATTCACTAAAAAATAGGTAATCCACTCCTGGGAAAAGCCTTTCCCACATCAGTCACTAATATATTTTTAACGTTTAATTAGGGCGGGTAATCGTTCCAATTAAGAACATAAGCTCGTTGCTTTTTCTTTCCCTACAATTAGAGCCATAGGGCTCGATCCATGTATTCAATCGACCCAACTTTGAATTCATTTCGTTTCGTTCTAAGAATTCAACCAAAGTTTTTGTACCGATCTAATAAGAACGAAATAGTTTCATAATTCTCCATTGATACGACATGCTCTTTTTTCCATTCATTCCTTTCAGGATCAGTCGTGGTCTTACAAACACTACCGATGGTGTGGACGAATCCCTTGCTTCATCCAAATGTGTAAAAGAACCTAGCCGCACTTAAAAGCCGAGTACTCTACCGTTGAGTTAGCAACCCGAAGAGGGTATGTAGATACAATCGAGATCAAAATAAAGAAATTAGACAAGACAATCAAAGCATTGAATTAGCAAAAAATCTAAAAAAAATAAAGTTTTCTAATAAAAAAACAGATCAAATAAATGACAATACAAGAAATTTTCAAATAAAAAAGAATTCTAGACCACTTCTTAGATATTCTTATCCCTTAAATATTCTTATCCATTATATATAGAATATATATTTATATTTTTATATATTTTTATATATTATATATATATTTATATATATATATATATTTTTTTATTTCTCTATCTTTCTACCTCTATATTTTTATTCTTTTTAATTTTATTATCCATTTCCTTTTTTATAAAAAATTAGGTTTTGTATCACAGCAAATTCAACGAATCTTTGAATAAAGTAAAAAACAAAACCTATGTTTTGTATGTAGGACAAAAAAATAGAGAAAGAAATGGATCCATTTACACTTGAATTATATTTGCTCACTACACTCTTGTCAATATGTATGTTAAAAAAAAGAATAAATAGATTTATATACAATATTCTATATAAATATATGGTAGAAATATATATATGATAGAAATCTATATATAAATAAAAGGAAAAATAGAAAAAAGGAAAAATAGAAATGATATCAATTTCATTGAAAATTGAAGATAATAAAATAATCAATTGAACAAAAAAATAGGATATCAAATAACAAATAAAATAATAAAACAAACAAATAAAAATAAAACAATACAATAAATAAAAAATAAATAAATAAAGAACTTGTGTTGGATTGGCACTATCTAAATAAGGTACATGATTAGAAAGGAATGTAGATAGAAAAAAAAAGAAGTAGAAAAAATATCAATAACTATACGTCAAATCAAATAAGGAAGCTCCATTCTTTTTCTTTTTTTAGTATAATTCCAAGGAAAACCATCCAATTGAAAGGAATGTCAGAATTGTCTATTGCTAGATCCAATTACTACCGTTAGTGACTTGATCAATATAACTTTCTTCGTTTGTTCACTTGATCTTTCTTCTAGACATCTTATATCAATAAAATAAATTTTGATCATTCATTAGAGGACACAGTCTCCTATGGAAACAATACAAAATAGGTCTGAATAGAGCAAAAGATGGTGGGAATAATAAAGAAAGGATTCTATCAAACTATATACGAATCACTCAAGTCTCTTTCTTGTTGTATTTAATTAAGTGAATTTCGTTTCATTAGGGCGAAGTTCTTTAAAAACCTCTGCCTTCTTTAAAATATCATAAACAGTTCCAGTAGGTTGAGCGCCCCTTTCAAGAAAATATAGAATAGCAGGAACATTTAAATAAGTTTGATTCTTTATCGGATCATAAAAACCAACTTTCCGAAGATCTCTTCCTTCTCTTCGGGACCGAACATCAATTGCAACAATTCGATAGACGGCTCATTGGGATAGATTATATGAACAATACCCCCCCCCTAGAAACGTATAAGAAGTTTTCTCCTCGTACGGCTCAAGAAAAATGATTTTTTATTTCTTTTTTTATTTTTGAAGTTATGTATATATATAATTAATGGCAAATAGATCCATAAAATCATCAAATTAATTAGACTAAGAATTAAGTCCCCTTTTGCTCTTATTCTTCTTTCCGGAAAAAATCATTTGCACTCATAACTCAAGTTGAATAACTCTCAAATAACCAAAAAGAGAATCCTTTGGCATTTCTTTTATTGAGTGGTCTCTAACCCCCTTTTTGTCTGGCTTATTTAACCTCTATTGGATATTGGAATTCTTCATTATAATCCAGTTGTTGATACAATTGAGAATGAAAAGGGCTTTTCCTTGTTTCGGAATCTCTTTGCTTTGAATCATTAGGTTTAGACATTACTTCGTTGATCTTTAATCCTTTCAAAATGGCAGCAACATACCCTTTTTGTGATTGTTTATCAAAGAAAAGAATCATACAAACGCTTGATTCTCTCACGATATACTTTTTATCGAAAAGGGTTTATAAATTCCAACAAATTTTCCTTGTTGATTGGAAACTTGGTAGGATTGGATCCTTTCGATTTCTCTGTCAAAAATAGACTTACGAAGTTGTTCTAATTTATTGATTCACACTAACCCTAGATTCTTGCTCTTAAGAAATGAATCAATATTTTCTACTCGAGCTCCATCATGTACTATTTTATTTTAAATTAACTACAACCCAATAAAAAGTGTGGGTTCTAGTCTAACAGAACAGGGGATGTCGAGCCAAGAGCACCTTTTTATATAGAAAATGATGGATATAAAAATCCACACCAGATCATGTCCTTCAAGTCGCACGTTGCTTTCTACCACATCGTTTCAAACGAAGTTTTACCATAACATTCCTCAAATTTTGAACCGGTATGCAATTGATTCAATTATGGAATCATGAATAGTCATTGGTTTAGTCGCTACATAGAAATCTATACCTATACTTTATCCTATAGACTTTATATTGACTTTATTCTATATTAAATAAATATTCTATATAAATATTCTATTTATATATTAAATATACATATTATTTACATTAAATTAATTCAATTTAAATTATATTAGATTATATTAGATTATTTATATAATAATATATATATAATAATATATATAATAAATAAATATAATAATTATAATTAATTAATAATTATAATTAATTATTTATATTAAAATTAAATAATATACGGATAGAATTATATTAATTAAATTCTATCTAATTGAATATTAATAGATTTTTCTATATCTATATTTTACTATATTTTAGTATCTTATATTTCTGTTTTCTAATCTTATCTTCTATTATACTATTTTCTTATCTTATATAATACTATATATATTTATAATAATCTTATATAAGATAAATAGAATAAATATAAGTTATATATAAATATAAGATATATAATATAAGATAAGTAAGTGAATAATTGAAAAAAAATTCCAATAATGATGTTGAATTAGGAATTTTTTTGACATTTACAATATTTACAATAAAAGCCAAAAAGAAATCCATTTTTTTCTCGAACTCAGCCATTAGCCTTTTATGATTTAAATAAAATAAAACCGATTAGGTATATCGTCGAAATGATAACTTGGAAAAACAAATCTGATTTTTTTTCACAAAAATCGCAAACCCTTGTTACTGAGATCAAAGGTTATATAGATAAGATAGAAATATTTCCTCATTTTATATGTTACGTATTTCTGGGTTCAAGAAATTTTCCGTTAAGGTGAATAAAATGTCTGAATCACCTTTCCTTTCAACCATTACATAGATTTATACTTATTCATTCGTTATAAAATAAAGAAAAAAATACGAAAGACCTAAAAATTAGATTCGAAATGAGATTCGGGTAAATATGAAAATTGACACCTTTTATTTTATTGTTGATTAACTCCTATCTACTCCCCCAATTCCATAGGTATCGGGAGTCATAACCCCCCAAAGCACCTTTTTTTATTTACTTTCCAAAAGTATAAACTGTCTAGGTACAAAACGAAACAAAACAGACCTAGATTAAATACTTGTTCTTCTTTGTTATTTTACCTCAACATAGTTACATAGGAGCTTTAATCCTATTGATTGAATTCAATAAGTACTAAAATAGACTCTTGTTTCGAATACAGACATATAAAAAATAAGGAGAATTAATAATTGAACTGTCTCATTTAAGGGATAGGGAATATAGAATTGCTTTCGCATTTTGATTATGAATGGGAATGCATCCTTGAGAACTCTATCTTGAGAATTCTATTAATATTAACTATTAATAAATTGAATATAGACACACGACATAAGTAACTAATTTCCTTCCCTATGAAGAGGTATATGTCCGTCTGAACCTTTTTTTATTGAAATTATTAGAATCAATCTATTATCCTATCTTGCCTGTATTAGATCACAACTAGATTCAGTTATATCTGTGTGTGCTTTGAACTCAATTCTGTTTGTGAAAAAGATAGAATTCAGAAACTAATCTTTATTTAAAAAAAGCGAAAAAAGAATCAAATTCTATCTATATAATATTAGACTACACTTTATTTTACAAACAGCCCTTTGGTCTGGTCAAAATTTTTTTATGATAGAATCCAGATGCTCTGGGACGGAAGGATTCGAACCTCCGAATAGCGGGACCAAAACCCGTTGCCTTACCACTTGGCCACGCCCCACTTAGATTTCTAATCTACACTAATATTGTTATTGATTGTTCGTCAATTCCAGTCCAAATATCTATAGAATCCAGTCGATTGTTATGAGGATTTTCACACGTGTAGATATAGAATTAAACTGAATTTCTTGATCATTACATATAATTCAATTAAGATAATGTATGAAAGTATGATTTATTCTATTCTCTTTTGATTTGAGAATGGAAGGGTTTTTGATTGAGTAAGTTCAAAATAAAAAAAAGAAAGGATTTTTGATCTACTTTGCTTTCTTCATTTTTCGCTTATCTTATATCAATAACTCAATCAAAATGCAATAATCTTCAAGAAAAAAATGTCTGCTATGCTTAATATCTTTAGTTTGATCTGTATTTGTCTTAATTCTGCCCTTTCTTCGAGTAGTTTTTTATTCGCCAAATTGCCCGAGGCCTACGCATTTTTGAGTCCAATCGTCGATTTTATGCCAGTCATACCTCTACTCTTTTTTCTATTAGCCTTTGTTTGGCAAGCTGCTGTAAGTTTTCGATGAGATTTAAAATCTTGTCCTAGAAAAATGAATGATTTATTCGATAAAAAAAAATTCTAATACGACTATACTAATAAATGAAAAGATCAGATACGTCTTATAGTATGAACTCTCGATTCAAATAGAAAAAGTCTTGGATAGCCTCGAAAAATTGGAATCACTTCCTTTCCCGGTCTAACAACAATTTCCGTGAAAGACCCTATGAGGTCTTCCACAAAAATTGTGGGTAGGAAAGCGACTTTTGATAAAAGGGAGGCTCCTAACACTTAACAAATGAATTCATTTTATGAAAATTTTTTTCGATTTCCAGAAACTACTTAAATTCTCGGTGTCAAAATAGGATATATGGGAGAATCTATTCTCTTTTTTGCACAAAAAGATCTTGGAGATTGTGTAATGCTTACTCTCAAACTCTTCGTTTACACAGTAGTGATATTCTTTGTTTCTCTCTTCATTTTCGGATTTCTATCTAATGACCCAGGACGTAATCCTGGACGCGAAGAATAAAAGAGGAATTTCCTTACTTTATTTTTTTATGAATAAATCAAAAGAATTCAATAAATTCGAAAGAGAAATAAAATAAAAAAAAATAGTAAATCAGCAACAGAAACGGAAAGAGAGGGATTCGAACCCTCGGTACGAATGACTCGTACAACGGATTAGCAATCCGACGCTTTCGTCCACTCAGCCATCTCTCCCTATTGAAAAAAAAGTAATTACAAAAATGAATTACTAATTACTATAGTTAGATTACACATATCGTGCCGATTGAAAAATCTTATTATTTTATTATTATTATTTTATATTTTTTCTAGGCTTTCAATTCGAAATTTATAAGATTCTAGAATCTTATAAATTTTAGAGAATAATTTATAGAATAATTAAAACGAAATATAAGTAAAATTATTTAAATTATTTTAATTAAATTATTTATTTATTATTTATTTAAAATAGAATTCTAAAGTCTAAAGAATTAGAAAATAATAATTATAAATAATTCTATACTATTATAACTATTCTATTTATTTAGAACTATTCTCTTTTTATATTATTGTATTTTATATTATTATAATATTCTATAATTATTAATAGATATTATTAATTAATAATATATATAATATATATAAATAAATTTATATATTTATATATAAATGATAAATAAATTTATATATAAATGATAAATATTAAAATAAATAAAATATTTAAATATAATAATAATTAAATAAATAATTATTTATATCTTTTAAATAATTAAGATAATTAAATAAAATAAATAATTAAGTAATTAAGTAAATAATAAATATATTATATAATAAATATATAACTATTATAAATAGATACAAAATATACTACAAGGTTTATCCTAAATTTCAACTAAGGTAGTAAAGATTCAATAAGTAAAGATTCAATAACAAGATAAATCAATATAAATAAAACCAGAAATACTTCTCCCGAAAGGCCTTTTATTCCCATGGCCTGGCCTGGTCAATACCTCGCCGGGCCTTTTTTTAGTTCAACGGATCATAGATATAAAATTTATTGCATTTTATAAGTATATAAATATAAACAAAAATGCTTGTTATTTATTATTTTTATTATTTATTGAATTGAAGCAAGAACAAAAAAAGGAATGTTTCTAGTCTTTCGATATAGAATCAAAATGCCATTATCTTTTCTTTAAAAAAAAAAAAGAAAACTATAGCTTCTTGCACAATTCGTCTGTTATGACTTTAGCAATTTTGTTGAAACGTATCCGTCAAAACTCTCCATCAAAAAATAGAACTTCGTGCTTAGTTATTTAAATCTCTTTTCTGAATCTCCTCCTACGAAAAATCTCAATACTCTCATTTTTCATGATTATTTTATAATCCTATCTTGATTACGTTAAATTTCGTTGTTCGACAAAAGTTCCATTTCGATACAATAATCGCATTGTAGCGGGTATAGTTTAGTGGTAAAAGTGTGATTCGTTCTTTAAGAGTTAAGGGATCCTTCGATTTGATTCCTAATCCGATAAAAAACTCTATTTCTTAAAAGGAATTAATCCTTTACCTCTCAATGACAAATTTGAGGATAATTTGAAATTCTCGTAATTTATATCCAAGGATCAATTATTAATTGAATAATTTCAACTTTGGATTATGAAATTACGAAACATAATTGTTTTTGAATTGGATCAATACTTCCAATTGAATGAGTATGAGTAAAGAATCCATGGATGAAGATAGAAAGATGAATTTCTAATCGTAACTAAATCTTCAATTTTATATTTGTAGAGAGGACATTGAAGCAAAATAAATGGCTAAAAAACGATGACTTTAGTTTACTAGAGGCATCGATCGACATATTCTTTCTTTTAGCTCGGTAGAAACAAAATGTTTTTCCTCAAGATTCTCTAAAATAGAAATAGAGAACGAAGTAACTAGAAAGATTTTTAGAATACCCATCTTCTAGAGGGATCATCTAGAAAGCGAGTACTTTTGAATGCCTTCAGGCAAAAGCTGACATAGATGTTATGGGTTAATTTTTTTTTGTTCCCATTCTAGATCTCGATCTGGCAATTTCTCCATCTTCCATAAAGGAGCCGAATGAAACCAAAGTTTCATGTTCGGTTTTGAATTAGAGACGTTAAAAATGAAAAATAGACGTCGACTATAACCCCTAGCCTTCCAAGCTAACGATGCGGGTTCGATTCCCGCTACCCGCTCTATATTCTAATTTTTAATGCATTAAAAAATGCATTAATTCCTGAAATTCTTTCATCTCACATCACATACAATCTGATTCGAACAAGAAATAGGAAAGTAAAAAAGGAAAAATCGTAATGAGAAGCGTCCATTGTCTAATGGATAGGACAGAGGTCTTCTAAACCTTTGGTATAGGTTCAAATCCTATTGGACGCAATTTATTTCCATATGTTTTTTTCGATGTCTATAGGATTTTTTTTGATATTCTTTTATATTCTAAAGATAAAGAATTTGAATCAGAAATGTTTTTTAGATTCTTTTTTTTATTATTATTAATTTATTATTGAATTATTAATAAAATTAATAAATAAAAATAAATTATAAATTAAATATTAAATAATAATATTATTCTAATTTAATATTATTCTAATTTAATATTATTCTAATTACTAATTTACTAATTACTAATTTAATATTATTCTAATTACTAATTATATAAATATACTAATTATATAAATATAATAAAAAAATTTAATATAATAAATATATATAAGTATTTCTTTGATTATTGATTATTAATATGATTGATTATTAATATGAAATTAAGTTATTAAATTAAGCTACGAAGGCTCAATTTCTTTATGCTTGTTCCTGAAGTAGAAAACGTTCCATCTGTTCTTGAATACCTTCTTTTAAAAGGGCTTCCGCTTCCTCAGTGAATGTCTTGGTAGAAGATATAATTTCTTGGAACTGTGGTTTATTCGTTTTGAAGTACTTACGTAAGTCATCAAGAAATGGACTTACCTGTCCAATTTCTAATGAATCAAGATAACCATTCGTTCCAGTATAAATAGTCATTATCTGTTCTTCCACCGCCAGGGGGGAAGCTTGGGATTGTTTGAGCAATTCGCGTAATCGTTGACCTCTTGCCAATTGATTCTGAGTAACTTTATCGAGATCAGAAGCAAATTGTGCAAAGGCTTCTAATTCTGTGAATTGCGCCAGTTCCAATTTTAATTTGCCGGCCACTTGTTTCATGGCTTTAATTTGAGCTGCAGATCCCACTCTGGAAACAGAAATACCCACATTAATAGCAGGTCTGATTCCAGCATTGAATAGATCGGCGGATAAGAATATTTGTCCATCTGTAATAGAAATTACATTAGTAGGAATATAAGCCGAAACATCTCCCGATTGGGTCTCAACTATCGGTAAAGCGGTCATACTTCCTTCGCCTAAACGCGAACTTGATTTAGCGGCTCTTTCCAAAAGGCGTGAATGCAAATAAAAAACATCTCCTGGATAAGCTTCACGACCCGGTGGTCTTCGTAATAGAAGAGACATTTGTCGATAAGCCTGTGCTTGCTTGGAAAGATCATCATAAATGATTAAAGTGTGTCGTTCACGGTACATAAAATATTCAGCCAGTGCCGCTCCTGTATAAGGGGCGAGATATTGTAATGCAGCGGGAGAATCCGCAGTTTCGGCTACCACAATAGTATATTCCATCGCTCCCCTTTCTTGGAAAGTAGTGACTACCTGCGCCACCGAAGATGCTTTTTGACCAATAGCTACATAAACACATATTACATTTTGTCCTTTTTGATTGAGAATAGTATCTGTGGCTACTGCTGTTTTACCAGTCTGTCTGTCCCCAATAATTAATTCTCGCTGACCGCGGCCTATAGGGATCATCGAATCAATAGCAATAAGCCCCGTTTGAAGAGGTTCATATACGGAACGTCTCGAAATAATACCAGGAGCGGGAGATTCAATTAAGCGAAATTCCGAAGCTGAAATTTCACCTCTACCATCAATAGGTTTAGCCAGGGCATTTATAACACGACCCAAATAAGCCTCACTGACTGGTATCTGAGCAATTTTTCCTGTTGCTTTTACAGAACTTCCTTCTTGTATCATCAAACCGTCACCCATTAATACAACACCAACATTATTTGATTCCAAATTCAGAGCAATGCCTATTGTACCCTCTTCAAATTTTACTAATTCGCCTGCCATTACTTCATCAAGACCGTGAATACGAGCAATGCCGTCGCCCACTTGAAGTACGGTACCTGTATTTACAATCTTGACTTCTCTATTATATTGTTCAATACGTTCGCGAATAATATTATAAATTTCATCAGCTCGAATGGTTGTCATGAGTCTTTCTTAAATTAAATGAATTCGTTTTTGGAAACAAAAAAAAATAATACCTTACCCACAGTAGAAGGACTAATCAGTTATTTCTTTCATTGCACCAAACATGCCAATATTGGCGTTGATGGTACGTAAATGTAACTCGTTGCTCAAACAACTATTCAGGGTTCCTAGAGCTCCTTGTAAGGCTTGTTGGAAAACCCGCTGGCGGACTTGATTAATCGCTCTTTGTTGTTCAAAATGAATAGTTTCGTTTTTGTAATTTTCTAATTGTTCTAAAGTTTTATAAGTTGAATTAATCAAATTCAATTTGTCTCGTTCTATTTCAGAATATCCATTCACTCGAAACTGATCTGCTTCCATTTCTACTTTCCGTAAGCGAGCCCGGGCTTTTTCTAGCTGTTCAACGGCCCTTCCGCGTAGTTCTTCTGAATTTCGAATAGTATTCACGATTCGCAGTTTTCGATTATCTAATAAATCACTTAATGAAAGTAGATTATCTTTCCATTCATTTCAAAACTTTCATGATCCCTTCCCGAACCAAACTTGAATCTTTCGATTCATTTGGCTCTCACGCTCAATTACTTCAATTTTTTTTATGGTAAATTTCCATATCTTTTTTTGAATGTAATGAACCTATCCTCTACTCTTTGTTCATATTCAAACAAAATTGGAAATGAATCAATAATCCAAGGCCAGAATATTTGGAGGACTCTTCTGACCAAAAAAAATATGTAATTGTCAGCAAAGTTGTTTTTTTTTTCAAATCCAAAAAAGATTTCTTATTTTATATTTATACATAGGTCATCGACTCAGCATTTGGCATTTAAACAAAAATGGAAAAAAAGGATGAACGTTTTTGCAATACCAATAAAAGTTTCAAATCTTTTTATCGATATGAGTGTTATATATCGATAAATTTCTAACTATTCCTTGGAAATGGAAAACCATTTCAGTATTAACATAGTGGTAGAAAGAGTACCATGCTGTGGCTGAACTTCAAACGGTTTAGCTTTAACCATGTTAATGGTTCCACATTATTGGTTGCTAGAGAATCAAAGTATATTTACCAACGAATCACGAAATGCTATGGTTCTTACATATGATTATATGATTTCTTAATTTATTCAGAAGTAATTCGCGAGATCATGCACCTTTCTTTACTAGTTATACCGAAAAGGGGTGCAGCTGGTTGATTGAATCCAGTCTATTCTTGAAATAAACAACTCGCACACACTCCCTTTCCAAAAAAAATCAATACACCAATCACTACACTTAGATTTATTGGATTTGTTGCTAAAATATCGGTATTCAACCCGAAACTCCCGGCAGATGGCCAGTGACCCATGGAAACGAAAGAATCGGTTACATTTTTCATATGATCTCCTCTTATAGATAGACTAAAAATAGATAGACTAAAAAATCGAACATAATTTTTTGTTGTATTACTTGACCTATTTCCTATTTAGAAATAGAAAATATAGAAAATAGATTCAAAATCTATTCCATTTCCCAATGTATTTTCTTTTTCAATTGTCCAATAAGAATAAGACTTATTCGAATAGAATTAGGTACCAGGTTTTCGTGTAAATTGTGAAATACCTCGTTTGTTGCACCATTTCCTAAAGAGCTTTCGTTGGACTAAACTAAGAAGGGGAAGGAAGAAAGCGAGTCGGTAACACTAATTCCTCATCCTCAAATCCGCCCTTCCCCCCGGTTTTTCTCAACGAATAAGTAATTGTAGGAGCGAAATCTTGGTATAATGCGAAAAGGCAAGCAGGCAAGCGTCAAGTCCAAAGAAATAAAAAAATACGTATTTTTTTTTTCGGATTAGGATTAAACAAAAGGATTCGCAAATAAAAGCGCTAATGCTACAACCAATCCATAAATTGTTAAAGCTTCCATAAAAGCCAAACTAAGCAATAAAGTACCTCGTATTTTACCCTCTGCTTCGGGCTGTCTCGCAATACCTTCTACAGCTTGGCCTGCAGCAGTACCTTGACCAACTCCAGGTCCAATAGAAGCAAGCCCTACAGCCAATCCAGCAGCAATAACGGAAGCGGCAGAAATAAGTGGATTCATGATAAGTTCCTCGCGCAAAAAAAAGAAATGGTTAATGATACAATCAACGAATAAATTATGACTTAATTATTCCATCAACTAAGATTCAGCCAGTCGAAGTCAGTAAGAACTCCGAATTGAAATAATAATATTCCATCAGATCATCAGAAAGACTTTCTCTTTTTTAGTTCCTATTTGTTGAGTCTTTTCTGAATCTATACAACTTGAGTTTCTCATTTCCTTCTTTCTAACCATTCTTTGAATTCTTCGACCCTTTCTTGATTTTATTCTTGATTTTATTTGTTTATTCATTCAATTCATAGTCATAAATAAATGAAAAAAAAAACATAAAAAAAGACTTCTATTGATATCCCCATCTAAATTAAAGTAGGGCTTAATATTAGTTCAGATATAACTAGTCAATATCTAATATCCAATATACATGTCTTTCTTCCATAACGTAAACCCAGTATTCTACCTTAAATTCAATTGGATTCTAGAATCATTCTTTGAATTGAAACGTCTACAAGAGTTGACTTATAGCCATTCGATTCCATATACCTAGTTCGGCCTTTCTATACTAACCAATCCCCCCTCTAATATCCCCTTTCTATGACTATAGAACATACTTGTAGGTTCCCTAAGTAGATTATCTTGAAACACACATATATTGACTTGATCTAAGAAAAAAGACTCTTTCGAAAATGAATTAATGATGACCCTCCATGGATTCGCCTATATAAGCTGCGGCTAAAGTTGCAAAAATAAGAGCCTGAATACCACTTGTAAATAATCCAAGAAACATGACAGGGATAGGAACTACTAAAGGTACTAAAGAAACAAGAACAACAACGACTAATTCATCGGCTAATATATTTCCGAAAAGTCGAAAACTAAGGGATAGAGGTTTTGTGAAATCTTCTAAGATGTTAATGGGTAAAAGAATTGGAGTTGGTTGAATGTATTTACTAAAATAACCCAATCCTTTTTTTGTAAGACCCGCATAGAAATATGCCACTGACGTGAGTAAAGCTAAAGCTACAGTCGTATTTATATCATTCGTGGGTGCGGCTAACTCCCCATGAGGTAACTGTATGATTTTCCAAGGTAAAAGAGCCCCTGACCAATTAGAAACAAAAATAAATAGAAACATAGTCCCAATAAAGGGAACCCAAGGACGATATTCTTCTCCAATCTGAGTTTTGCTCACGTCTCGAATGAATTCAAGGACATATTCAAAGAAATTCTGACCGTCAGTTGGAATGGTTTGTGGATTCCGAACAGCTATGGTGGCTGAGCTTAATAAGATAGCAATTACAACCCAAGAAGTAATAAGTACTTGGCCGTGGACTTGGAAACCACCTATTTGCCAATAGAAATGTTGGCCGACTTCCACACCGGATATATCATATAATCCCTTTAGTGTATTGATTGAACATGATAGAACATTCATATTGTCCTCTGACAGAAATATACCCTTAAAAAAAAATATTATTTTGATTCAACCATTTCTTTCTCGACTTGTCTACTTCAATCGTATATAATACCAACTAATCACATCATATCCCCAGTTATTTTTATATCTTTTTTGATATTCAGGAATCCTAACCGATTCTACTCTATTAATTCGAATTCAATTATAGAGTTCACTAAAGTCATTTTTTTTTTATTATGAATCAAGGATTTCTTATATAGCTAGAACGACCTTCACAAATGGCGAATACTAATTTGGTGAGAATTAATCGGATTGAAGCTATAGCGTCATCATTCGCCGGAATCGAAATATCTGCAAGATCGGGGTCACAATTTGTATCGATTAAACAAATCGTTGGAATTCCCAAAGTAATACATTCTCGAAGGGCTGTATATTCTTCTTGCTGATCAACGATGATTACAATATCCGGTAACCCTGTCATATATTTAATCCCACCCAGATATGTTTGCAAGTGAGATAATTGTCTCTTCAACATGGCTGCATCTCTCTTCGGAAGACAGGCCAGTCTTCCCGCCTTTTGTTCCATTCTCAAGTCTCTGAACTTATGAAGTCTCGTTTCTGTGGTGGACCAATTCGTTAACATACCCCCAAGCCATTTTTTATTAACATAATGACACCGAGCCCTTATTGCAGCCCATGCTACTGAATCAGCTGCTTTATTTTTTGTCCCAACAATTAAAAATTGTTTTCCTTTACTTGCTGCATCAAAAACTAAATCACAAGCTTCTGATAAAAAACGAGCAGTTCTTGTAAGATTTGTAATATGAATACCTTTACGCTTTGCAGAGATATAAGGTGACATTCTAGGATTCCATTTCCTAGTACCATGGCCAAAATGAACTCCCGCTTCCATCATCTCTTCCAAATTGATGTTCCAATATCTTCTTGTCATTTATCCTCACACTTTCTCTTTTTTTTTTAAGAGATGAGGTATCCCGAAATAAATAATTGTTCCGACGGAACCTTCTCTTCGACGGCGAATTGGCCATTGATACACAATCCAAACCATTAATTCTTTTCTATTCCTTATTATTTTAATAAAAAAAAAAATGCCCGTAAGAAAGACAGCACAGATAAATAGGAGGAATCCGTTCTTAAAAATGATTAAATACCCTAAACTAGGGTTTTGATGTATCATTGAAATTTTTTGAAACACAAGAATTAAATAATTCTTTGTGGTAAAACAAAATATCGTTCATTTCCCCCTCGAATAGATTCTTCTTTTTGTTTTTCAAAGGAATGCTCTTATGTTGCCTTGAACGGTGTACTAATCCTTTGAATCCGGTACCAACGGGTATCATTCCTCCCAGAACCACGTTTTCTTTTAGGCCTTTCAACCAATCGATACGGCCCCGGAGAGCAGCTTTTGCTAAAACTCGAGCAGTTTCTTGAAAACTCGCTTCGGATATAAAACTTTGAGTATTCAAAGAAGCTCTCGTTATTCCCAATAAGACGGCTCGGTAAGAGATCGCTTCTTCCAAAGCACGCCCTGTTCGTTCCGCTCGCAACAATCCAATTAGCTCTCCTGGTAAAAAAACATTAGACATTCCATCTTCTGAAACCAAGACTTTTGATGTTATTTGACGTACAATAATTTCTATATGCCTATTATGGATCTGTACCCCTTGGGATCGATAAACCTTTTGGATCTTATTAACCAAAGAGATACGACTTTGCACTATAGTTAGCTCAGCGCCAATCAAGAATCCCCAAGGAAGTCCAAGAATTCCTGTTATACGTTCGTTCCAAGCGTCAATCCTCCTTTCTAGATTTATTGATATTGACTCAAGCGAACGAACTTCTAAGACTTGTTCCACCTTTGGAAGGCCTTGCGTTATATCACCAGACCTCGATTTTTCATATATAAACGTGACTAATGTATCTCCTTCATAAATGATTTCCCCATAATGGCCATGAACAGTTGCTCCTGGGGTGGCCAAATAGGGCTTAGCTGCTCTTATTACTACAGAGTCAACTTGAACAATTAGAACTTGACCGGCCTTTAAGTGTGGCCCGTTTTTGGCTATACATACATTTTCACAAAGAAATTGTCCAAGACTTATTTTTGTGGAGGTCTCTTCACAATAATTGTGATAAAGAAAATACCAATTCAATTTGAACGGATTCAAAATAATGTTACTTCCTGGATCGGGATTATAAATCTTCCTATTTTCATCGATTAAATAATATTTCATTACTCGAAAAGTTTGTTTTAAATTGTCAAGTTGCAAATAGTTAGTTACCAAGATCTGATTATGAGTTATTAAACGGTAAAATGAATAAAAATTCGCAATTTGAAGGGCTGTTCCAAAAGGGCCCGACGAATTCCTAATTGGAATTAGAGGATCGGATTCTTTGTAATATTTTAGACCCTTGAATGGACCCATTCGAAAACAATTGGTTGATGACAAAATGATAAAAGATTGGCATTCCTTCGTTCTATTCAACAACGTACGAACAGTTTCGTGATTTTGGCTAAATGATTGTTGAAGTCTTGCTTTTGAATAAATGGAATAAAATGGATTCATACGATCTGATCCATTATCAGAAAGCAATCCTGAACCTGATGGATCATTCCTTTTTCCGGCATACGAAATAGTGGATTTCACTAAATCGATTCTTAGGAAATTTCGAATCATACCATTTGTCTTTACTTCAACAAAGGAGGCACGTGCCTCTTCGATAGAAGAACTTTTTTTGTCTTGGTCCCAATTCAATACTAAACAAGTCCGAACTAATTGAATACTTGTATCAGAAATTCCCCGAATAGGCTTGCCATTTCCATAAAGGATATAATTGACAACTCGAAGTTGCACCTTATCCCTTTCCTGCAACAGATCCTGAGGGAAAAGTGTTGATAAACTTATACCGTCCGTTATTTCATATGTGACTACGGGTCGAACCAAAACAAAATACCTTTTCTTAGTAGGTGTGATTCGTTGGACATAGATCCAATTTTTAAAATTTTTCGATTCCTTGGAATTTGTTTGTCCCCTTCCCGGCGGTATCAAAATGCCCCTGTGGCGGGATATCTTATCTGTTTCTCCAGGAAAATGGATATCTCCCGAAAAGATTTTAAGTTCAATCTTTTTTTTTTTCTTCTCTACTCGGACCAATCCGCCTACCCGGCTTCTTGTATTTAAAGTGATTTGTGTATCTACTCCAATGATACTATTGTTCCGTACCATTATGGAAGAAGATCGTGGTAAGATATGTACTTCCTCGGGAATGAAAAAAAACCGATCTACTTGCATTTTGTATTTTGCTCTAAATTCTTTGACTCCTCGATATTCAATCAAACCCTCTTTTTTTATGATTGAATGCGCCTCTATAGTCCCATATTTAGTAATTCCTGAACTATCTCTTCGGTATCGAGGATCATCAAAATAAGCAAGAATACTATTTCTACGGAAACTACCATTTATGGGTATTTCAATCGAGATACCTGAAGGGGGCATTAATTCTTTCTCTCGTTCTTGAATCGATTGAAATGGAATGGTGAATCTATTTCTTCTCCTCTTTGCCAATAAATCGGAATTTTTGGCAGGATATATGAGATTATAATGCCCAGTTCTTACGATTCGATTAAGTTCTGAATAATCAGGAATCCTATCCCCTTTATTACTAGAAAGATCCGAACTCAAAAATTTGTGTCTCATGTGAGCATTGGTCACTGAAGAGTTATAAAGATATCTTTGTTCGACAGAAAGAAAATGAGCGTTCGTTTGATCTTGATCCTTGTGGAGCGAACGCGGGGCCACAATGGATTTGTGCGGCCTTCCTGCTAATATCCATAAATGACTTGTTTTTGGTAAGAGATGAACATTACCATATGTAAATTCGGGTGCATGGTCCACGTCGGTACTCCAGTGCATTTCTCCCTCTGAGTCAGAATAAATATGTTTTCGAACCTTTTCTTTAAAATTCAAAGTGGATGTTCCCGCGCGAATTTCAGCAATCACTTGTTCTGATTCTACATATTGATCATTTTGAACTAAAAGAAAACTTTTTGGTGGAATATTCACATTATGTATAATATCTTCACTCTCAATAGTGACAGCCAAGTCTATATAACATAGAAAGGCAGGATGGCCGTGACGTGTACGTGTGGGATGAACCAAATCTTCATTGAATTTTATTTTTCCATTAGAAGGGGCTCGTACATGTTCTGCAGTACCCCCTGTGAATACTCCGCCAGTATGAAAAGTTCTTAATGTTAGTTGAGTACCCGGTTCTCCAATGGATTGTCCCGCAATAATACCTACAGCTTCTCCCAATTCGACCAGGTCACCGTGAGTAGGACTCCGGCCATAGCATAATCGACAGATCCAAGATGTACTTCTACAGGTAAAGGGAGTTCGAATAGATATTGGTTGTACTCGAAAGGTTATCAATCGATTGACAAGTCCAACCCCAATATCCTGATTTCTAGCGGCAATGCACCGCGGGCCCATATATATATCGTCTGCTAATACACGACCAATTAGTGTTTGGATAAAAATTCTTTCCGGTATCGTCCCGTTTTGGGGACTCACAGAAATACCTCGGATGGTGCCACAATCTCTTCTACGTACAACAATATGTTGAACTACTTCAACAAGTCTTCGCGTGAGATATCCAGCATCTGATGTTCGTACAGCAGTATCCACAACTCCTTTACGGGCCCCGTAGCAAGAAATTATATATTCTGTTAACGAGAGTCCTTCGCGTAAATTGCTTTGAATAGGTAAATCAATCATTTGTCCTTGTGGATCCGACATTAATCCTCTCATGCCTACTAATTGGTGTACCTGAGAGGCATTTCCTCTAGCTCCTGAAAAAGACATCATATGAACTGGATTATAAGGATCAGTCATCCTAAAATTAGGATTCATTTCTTGTCGCAAATATTCACTTGTAGCATACCATATCTCAATGGATTGACGTAATTTTTCTACCGCGTGGACATTCCCATAATGATGGTGTTTTTCCAAAATCAAACTTTGTTGCTCAGCATCTTGGACTAGCCATCCCTTAGAAGGTATTGTTAAAAGATCATCAATTCCTAATGAAATAGATGTAGCAGTGGCTTGCTGGAAACCCAGAGTCTTTACTTGATCCAGGATGTGTGATGTATATGCCATTCCAAAATGATCTATTAATCTACTAATAAGTCGTTTCATGGCAATTCCATCTATTACTTTATTGTGAAAGACCAGATTGGCCCCTTCTGCCATAAGTACCTCCATATTCCGCTGAGTGGGATTCGACAATGAATGGGTTTAAGTTAGTGATTGGAAAACTTCCTTTTCTCGATCTTAATTCGCGTAGAAATTCACGAACTATGATCCTAGTTGAACTCGGGCGAGCCGAATTCCACTGGTATCATAGAGTTACTTAGCTAGGTACGATATAATTAAGTACCATATGAGCAGGCTCGATAAAATCCTTGTATAGCTTCTTCAATTTCTCGATAAAACGAAATATGACCGACGGTTGTTCGAATGTATATAAAAAGAATTTCTTTTTTTACACTTCTTACTATTAGATAGTGCCCATAAATCTCATGATAGGTACCCAAAGATTCATAGTGAACTTCGATGGGAGCTTCTCTTGAAGCAACAACACGTTGATCTAGTTGCCACCGGAGCCATAAAGGACTATCTAAATTGATTCTTTTTTGACGATAAGCCCCAATTGCATCATAGGAATTACAAAAAAAGGGTTCTTTCATATACTTATAATTATGATCGTTCAATTTTTCATTTTGATAGTTTCTTCGACTCCATGGATTATATCTATTTGCACAAATACCTCGACGATTCCCACTCGTTAATACATAGAGCCCAATAAGCATATCTTGAGTTGGTACGGAAATGGGATCCCCAATAGCCGGAGACAAAAGATTCATATGAGAAAACATAAGTAAACGGGCCTCCGCTTGGGCCTCCAAAGATAAAGGTACATGAACAGCCATTTGATCCCCATCAAAGTCTGCATTGAATCCTTTACAAACCAATGGATGTAAACAAATAGCACGCCCTTCCACTAAAATGGGTTGGAATGCCTGTATGCCTAATCTATGCAGAGTAGGCGCTCTGTTTAACAATACAGGATGCCCCCGCATAACTTCCTGAAGTATTTCCCATACAATGGGTTCTTTTTCCCGAATTTTACTCTTAGCAACTCCTATGTTCGAAGCAAGATCTTGTCTAATTAGACCGCGAATTACAAATGTCTGGAAAAGTTCTATTGCAATTTCACGAGGCAATCCACATCGATGTAATGAAAGTGAAGGACCTACAACAATGACGGAACGCCCTGAATAATCGACCCGTTTGCCAAGAAGAGTCTCACGAAACCTTCCCTCTTTACCTTCAATTACATCAGAAAATGATTTGTAAACCTTATTATGACCATCCCTCATTGGTTGTCCGCGTATTCCATTATCCAGAAGTGTATCTACGGCTTCTTGTACCAATTTCTCCTGACACATTACTAATTCTCCGGGCGTAGATCTACTTGTTGTTAATAGATCAGTAAGAGTATTGTTCCGATAGATAACTCTTCTATAGAGTTCATTAATATCCGAGCTCATTAATTTACCTCCATCGATCTGAATGATCGGTCTCAATTCGGGAGGAAGAACAGGTAATAGACACAAAACCATCCATTCTGGTTCTATATTTGTTCGAATGAAATGCTTAGCTAATTCAATGCGTCTAACCAAAAAATCCCTTCTTCTTCCAACTTTTCGATCTTCCCATTCATTTCCTGTAGGCCCTTCTTCCCCTAACTCTTTCCATTCTGCCAACGAAGAATCGAGAATAGTTCGCAAATCCAAATCGGCTAATTGTTCTCGGATAGCACTTGCTCCAGTAGATATTTCTCGATTTCGAAAGGTATCGAAGCCTTGGGTAGTAAAAAAAAGCGGGATGCTGTATTTCCAAGATTGGATTTCATATTCGAATAAACCTCGTAATCGTAAAAAAGTAGGTTTTTTAGCTATGGGCCTAGCAAAAGAAAAATTGGGATAGGATCCTATACTATAAGATCTCCCCCCTTCAAAGCCGGACGTGAAAGTTTCCTCTCATCCGGCTCAAGTAGTTACAGCAAAGAAAGAAAGGAGTTCTCGCTTTCAAATTCTAGAAATTCTGGAAAATCCTCAAAGCAAAACAAAAGATCTACTCCTTACTCAAGTTCCCGTGGAAGACCAAGCAACATTTCATTAATTCATTCTTCTTTTTATTTATATTTTTTTAATTCTTTATTCAAGTCAAAATGAAATGTGAAATTCTTGAGTAGTCTACCTCCCTTCGAACGATGAATCCCCTTAAAGGAAAAAAGGCAGTGCCTTGGAATTCATAAGATATAAGATAAAGGATTTACTTGTCTATGTATCGTTCCATTCGATCTTTTAGGTCACGACTTCACCTCGACGGTTATACTACGATGCCCTTAAAGCCTATATGCGATGGATAGACTCTTGTAACCATGACATATTTGCTATTTGCTTGCGTGAACATAATTTATTTCTAAACGACGGAGAGTGGTTAATTCCACAAACAAAAGAAGTCTTTTTTTACGAGGTACAACTAGAAATTCAAAATTACTTGTTACGAAATCGACCATGGATCAATTCCCTTTTTATTTGGGAGTATTGAATACACCCATAATTCTGAGCTTCATGTTACTCCTAACAAGAGACATGTCAGAGCCAGGGCATCCCAATTAGATGGAATGGGATAACAGTTTCTCATTTCGAATCTGTAAAATCAAAATTTCGATCAAATCACACATCGCAGTATACTAGACCCTCTAATTCTTTAAGAGGTTTATCTAAAAAATTCGCAATATAACTAGGAAGACGTTTCAAATACCACACATGAGTTACTGGGCACGCCAATTTTATGTAGCCCATTTGATACCTTCGTATTCGAGAATCAACAAATTCGACCCCGCATTGTTCACAAAATTTCGGTTCTTCTTTTTCATCTCCTATTACTCGATAATTTCCACAAGCACAAATTCCGCTTTTTATAGGCCCAAAAATTCTTTCACAAAATAATCCATCTTTTTCCGGTTTATTGGTTTTGTAATGAAAAGTATAGGGTTTTGTGACCTCTCCAACTATCTCTCCGTTCGGTAGGATTTTCGTGGCCCACGCACTTATTTGTTGGGGAGAAACTAATCCAATTCGGAGTTGTTGATGTTTATACTGATCTATCATAGAAGAAAAATTTGAATGAATTCCGATTAAGCTTCCATCCTATTAATCTGCAAGTTCTTCTCAGATACAAGGAAATGATTCAGTTCCAGAGCCAAAGATCGTAGTTCTCGAACGAGCAATCGAAAAGATTCTGGAGCATCTTCAGGGTTAGGTATTGTTCCTCCAATGATCGTAGTACCAAGTACTTCCTGGCGAGCTCTAATATGATCAGATTTATAAGTAAGCATCTCTTGTAAAATATGAGCAACACCAAATCCTTCGAGAGCCCAAACCTCCATTTCTCCTACCCGCTGTCCCCCTTGCTTGGCCCTTCCTCTAAGGGGTTGTTGTGTAACAAGTGCATAATGTCCACTAGAACGTCCGTGGATTTTATCATCAACTTGATGGATTAATTTCAAGATATAAGGATTTCCGATTATAACAGGTTGTTCAAAAGGATCTCCTGTTCTTCCATCAAATATTCTGCTCTTTCCCGGATACTCGGGTTCAAATACCCATGGATTGGCTGTTTGCTTACTGGCCTCATATAATTCAGAAAACACTAGTTTTCGCGAAGCCTCTTGTTCATATCTCTCATCAAAAGGTGCTATTCGATAATGTCTGCCTAGCAAACCTCCCGCTAATCCGAGTGAACATTCAAAAATTTGCCCTACATTCATTCGTGAAGGTACTCCTAAGGGGTTAAAGACCATATCAACAGGTCTTCCATCTTGCAAATAAGGCATATCTTGTCTAGGTAAAATTTTTGAAATGATACCTTTATTTCCATGTCTTCCAGCTACTTTATCACCTACTTTTATTTCTCGTTTCTGTGAAATATATACACGAATCGTTTCCGGATTAGAACTCGAACCCCCCTTTTTCTGGATCCATCTCACATCAATAACTCGACCCCTACCACCTATAGGTAGTTTTAGACAAGTTTCCTTTGAAGTGGATACCTGAATGCCAAGTATGGCGCGTAATAATCTATCTTCCGGGGCATAGGATGATTCTTTTGCCATCTGAGGCGTTAATTTACCTACCAAAATATCGCCTGTCTCTACCCATGATCCCAGCATCACAATTCCATTTTTGTCTAAATTGCGGAGTAAATGGGCTTCTAAATGTGGTATTTCGTTAGTTAACCTTTCGGGACCTTGACTTGTCACATGAGTCTGAATTTCATATTTTCGTATGTGAAAAGAAGTATAAATATCTCCATATACAAGACGCTCACTAATGAGTACAGCATCTTCAAAATTGTAACCTTCCCATGGCATATAAGCTACTAATACGTTTTTTCCCAAAGCGAGTTCGCCCCCAACCGTGGCGGCACCGTCCGCTAAAATTTGTCCCTTTTTAATGCATTTACCCTGCTGAATCTGGGCTTTTTGATGCATACAAGTATTTTTGTTGGAACGTTGATACATAACTAATGGAATGCTTAAAGTATACCCATTACCTGATAAAATGATCTTGTCAGTATCGGTATAAATGATCTTTCCCTCATGTTCGGCTATAGCGAGAACCCCTGAATCTAGAGCCGCTTGGCGTTCCAACCCAGTTCCAACAATGCACTTCTCGGAATGAGAAAGCGGAACGGCTTGACGTTGCATATTCGAACTCATTAAAGCCCGATTCGCATCATTATGCTCGATAAAAGGAATGAGGGAAGCTCCAATAGAAAAATATTGGAAGGGAAAAATACTTCGAAAATGAACCTCTTCCCATGCACTAGTCAGGAATTCTTGACGGTATCGAGCTGGAACAACCCCCTCTTCCTGAATACCTCGATTCAAGGCCAAAGAATTTCCTGCCGCTACCATATAGTATTCATCTCTACTTGGTGATAAATAAAGCATCTGTACCCTTTTTGATTTCTCAGAAATTTCATAAAAAGGGCTTTCTAGAGACCCCCAAGAACCAATCCTAGCATGAATTGCTAAGGATCCAATAAGTCCAACATTGATTCCTTCAGACGTGTCAATTGGGCAAATACGCCCATAGTGACTAGGATGAATATCTCGTATACGAAAACTAGCAGTTCGCCCCGTCAATCCTCCAGGGCCCAAATAACTCAATTTTCTCCCATGAACTATTTGTGTCAATGGATTAGTTCGATCCAAAACTTGAGATAATGGATGTAACCCGAAAAAAGATTCATAAGTGGTTGTTAATGGAGTTGAAGTTACCAAATTCTGAGGAGTCGGTATTAATTTATGCCTAATTGCTCCACATATAGTTCCTCGAACCACATTTTCTAAACGAACCAGAGCCAATCCAAATTGATCTTGTAAGAGATCCGCCACAGAACGAATACGTTTATTTTTCAAATGATTCATATCGTCAAGTGTACCCATTCCAAATTTCATTCCAATCAAATGGTCTGCAGCTGCCAATATATCTCGCGGTAACAAAAATGTATTGTTTTGAGGTATATCAAGGTTCAGTCTCTGATTCATATTTCGTCGACCAATCCTTCCTAATTCGCATCTTTGTTGAAAGAATTTTTTTTGTAATTCCTTACATAAGGATTCAGAAAATACCGGGTCCCCACCTACACAAGCAAATTGTTGATAAAACTCCAAAATGGCATTTTCTTTTGATCCAAAATTTTTTTTCTCCTTATCATTCAGGAAAGACAAGAAAATTTCAGGGTAGCAAACATTCTCTAGAATTTCTCTTAGATTCGAACCCATAGCTGATGATAGAACTAGAATAGATATTTTCTGTTTCCTACTCACACGAGCCCATATCCTTGCTTTTCTATCAATCTCTAATTCTAATCTTCCTCCCCAATCTGATATTATGGTGCCGGTATAGACCGAAATTCCGTTATGGTCCAATTCTGACCGATAATAAATACCGGGGCTTTGCAGTATTTGATTGATCACAATTCTGTATATTCCGTTTACTATAAAAGTTCCCAGGGAATTCATTAGAGGAATGTTTCCAATAAAAATTGTTTGCTCTTGCATATCCCTACTGGTTTTCCAAATTAACCCCGCGGATACATATAATTCAGAAGAATATGTAAGTGATTCATACACAGCATCTCTTTCTTTTAGCAACGGTTCCACCAATTGATATGTTTCCACAAATAATTGAAATTCAATTTCTTGATCTGTATCTTCAATCTTGGGAAACTTATAAAGTTCTTCCGTCAAGCCCTGATCAATGAACCTACAAAATCCTTCAAACTGTATCTGATTAAACCCAGGTATTGTCGACATTCCCTCATTTCCATCCCGGAACATTTGAAATGAATTTCCCATTTATAGAAAAATCCCATTATTAGATTAGCGCATTCTTCGTCGAATCATATAGATCGACCCAACGCCGATGGAATCTATATTCTGTTTACTGAATCACATAAAATTTGACCCCAATTCCATACCAGATATGTCCATATATGGAATGTATGAAATACGTATGAACGGGGGAATAGAGAGAATTTTCTACTCAAGTAAAATTTTGGAATTGAATTTGTATTGTAAGAGAAGAGATGAAAGGAATTGATGAAACATTCTTGGAACCAGAATTCTGCTGCTTAGATTTATGTTATGGGCTTGACTATAGAATATCAGAACAAAAGTGATTCAATTACTACTATTATAATGATATTACATATTCCAATCCGATTGGATACCGGAAAAATAAACGGATTCGGGATTTTATCTGTTCGCCGAGATAAATACAGAATAATGAGAAACAGTACAACGTTGATTTTTTTTCTCACTTAACCCCTTGGGGGATTCCATTGTTAAAAAAAAATTGCCGAGAAAAGAAAGAGAAACTTTGACCTATTCTCTTATTATATTATTACTAGACTAGAATTCGTAAAATACGCTTGGGAAGCGGGTTGTATTTAGTTGTATTTATTAAACATGTGTAGCTATCTTCTATATATCCCTATATATTCATCTCCCCTTTTATTGCAGTTTTATTCGGGGCAGCACGGGCGGTGTTCTATCCAAATTTATACTTTTTTTCGTCAATCGATTCAATGAAAAATTGAAGTACGATATTTTCTGATAATTCCCTACGGGCATAATATATTATATTTGAATACCAGATTATATATCTGTGTAATTTCTGTTCTGGTTCCGAGGTTTCCTTTACATATATAAAAATATATTTATATAATCGAAATTGAGAAAAATGGAAGTTAAGAAAGATTTTTGATTGAAAAGAATCAATAACAATAATAAAAAATTAGTTATTATTTGGACTTTCTTATGTCATTAGGGAAACATAATTTGAGATCCAAATCTAAGAATCATTCATGAATTCGCAGTCAAGTCACAAAATAGTTAATGGTTCAAATTTCTCATGAATTTTTTTTGTGACTGAAAGTCCACATTTTCCGTTTCAATAGAAAGGATAAGGGAAGTTTTTAGGTATTGCGTATTTTGCGATACTATACAATCAATCGAGGGGGTGGATCTAATCAAAAAGGGGAATGGTTTCTTTTGGTTAAGGCAAAGGGGATTCAAGATGCAAGTACAAAAAAAAAAGAAGTTCAGTAATCCACCCCAAACCAAAAAAGGGGTAATATTGTCATCTATTTTGTATTTTTGGCGACATGGCCGAGCGGTAAGGCGGAGGACTGCAAATCCTTTTTTCCCCGGTTCAAATCTGGGTGTCGCCTGATCAACAAAAGAACGGAAATCACTTTTTTATTGATTTATCGATATAACTCACCGAAATATTCCCCAGCAGAGGGGGAGGAGGGAGCTATTGATACGCGCTTGATTCGAAGCATATGGAGGTTCTCGAAAGATCTGTAAATTTTTGTGTCTAGGATTAAAAAAAAGATTTTCGTACTATGAAGGGAGTCGATAAGTCTTGATAGCCCTTACACTACTAATGGAATTTTGACTGACTGGGCCTTGAATTAGATTGGATAACCAAAGGGGAGTCTAACTAATTAGTAGAATTATGGAAAAGGAAGAAGCTACTTTGGTCTACAAACTCACGAATGTCTTTGAGTACTCAGATACTCAGATATTCGATCAATATTTGATTGTATAATTCAGTAATTCAGTTTTTATTTTATATAAAATAAAAAAGTGCAAAAAGAACTTCTTTTCAGTAACCCCTAGTCAAGAATATAATCGACTGTCTCCCCATTTTTTCACAGAATTTTTTCACAGAGACGAAATAGATCAAATGGGAAAGGAAATAAATAAAATAGAGGTATGTGATAGATAATGATCTATCTTGGTTATATAGTTTTTATTCCGTTTTTTTTTATGAATGAATTATGAAGGTTAACAAAAGAATAGGTCTTTTTATTCCTAAATGCTATATTAGTAAGACTCCCTTGTCCACGGGAGTCGTTGCATATTTTGCTTGTGCTTAATCTTTCCCAATTATACTAGAAATCATAATGATAAGAAAATTTGTATAAGAATTTATTAGAATTTATTATATTATAAGTGATAAGTGCATTTATTGGTTTATTGGATTGGTTCATTAAATAAAGAGTTTGGGGTAAGAATTCCCTTTTGACTATGCACCCTGGATTTCACTATTATTAGTGAACAAGAATGGAATAATTCCTTCATATTCATAGAGATAGGGGACATAATTCACATGGATATAGTAAGTCTCGCTTGGGCTGCTTTAATGGTAGTCTTTACATTTTCCCTTTCACTCGTAGTATGGGGAAGAAGTGGACTCTAGAAGTACAATTAATGTACTTTCGGTAAGGAATCAAACTTTATCAATTGTTTTATAGATCATTCTACAAAGCGTTCTGTTTTAAATGTCAATCAAACAGATATTTCAATGATTCCCATGTTTGTATTTCGGAAGGGGATATGTATGGTAAGAAATTTTCATTTTCCTAAATTCTCTATTTCGCCGAACGGGCTCTTATCAGACTTTCTTATCAGACTTATATAGGGACAATGAGGAACAACAGACCACTTCTTATTATTTGTTATTTGTTTCCCTCTTTATCCAAGAAAAAGGCGTTATGTTATTAAGCGGATGCGTACTTTCTAGGGTAAAGAACATATACATAGTGGTTGTTCAACAAGATACTACACATAATAAAATCTTGCCCCGGTCGAGTCACATATTGTGTACTCACCGCTTGCTTTATTGTTGTAGAAATTGGATTTATGCTTTATCGACATCGACTCATTTCATATCATGGTTCAAGTGTTACAAATTGGTAGGGTTTACTACTCCTTTTCGAAATTCGAAGAAGTTCCCATACTCCTTTCTGTTAGCGGTTCAATCAAGTACTTCTTTGGAATGCTAAAAAAAGATTACTGACTTTTATTAATAGGCGTCCTGCCCATAGACTTTTGACTTCTTTGATTTTCTTTTTTTGATGGATACTGGGATTTCGATTTGAAATAATCAGAAATCTCGGAATTCAAGCCGTAAAAGTAAGAGTTACCTTTTGATTATTTCGGATTGATCGGAATCAATACAAATCAATAAAATAAATGTAGCAAAGAAATAGAACTGGGGCCCTATGTATATTCTATAGATATAATTCAGATAGAATTCTATCGATATGAAGATAGATATTGTAGATTGATCTATATTAAGCCCGTATCTTTATACAGTACAACTTTATACACTACAAAACCGCTAATCTAATAGATAGTATGGTAGAAAGATTGATATATTCCTTTCTACCATATTATCAAATCTCATAGAATACTGTTGATTCTAGCCTGCGTATTTAATTGAAGATTTAAGAAACGAAATTGGAATCCTTTGTTTCTTTCTTAAATCATTATCATTGATAAAGACCTAAGAAGTCAAGTTTCATTCAGATTAATCATTTTGGCTGACCGTTTTTACATATATGATAAGTAAAAAAGCAGTAGGAACTAGAATGAAGAGTGCAGTAGCAATAAGTGCGAGAATATTTACTTCCATAATCTAATTGGTTTTTACTTCGCAATAACTCGGGATTTAATCCCATAGAGATAATAAAAATTTCGCCTGTAAATTCAATGGGATGAATTACATCTCGATGGTATTGAATCGCATCAATATTATGAATAACAATATCTGGGCTATCAAATCACTTCCTCGTCGCGAATTGAATAGTATAACATAGGAAGATCTTTTATCCATACTCAATAGAAAATGGAATTCGTAATCGAATCAAGAAATCTTTTTTTTTATTATTCTTTTACATTCTTTCCTTTCTACAACCTACCGTCTTCCTTGGACAATCGTCGGATGAAGTATCATCTGACCGTTTTCCACTTACATTGCATTCATAACAAACCCCACAAAAAAAATAACAATAGAAGTAAAATGAAAAAAGGGGGGGGAGAGGACTTAAGCTCGAAACTCCTATTTTTTTTTATGATATAATTTTGATATAATTTTCTTTTTCTTGTAAGAAAAAGAAAAGTGTGAAAAAGCCAAATTCCGGTATAAAAGATATAATCTTCTATCAAATTCTTTCATTTTAGGCTTTGTTCTTTTTTCGATAGCACCTTTACTTTAACTTTCTAATAAGAAGGAAAAAGATTATTCATTACCTCATTAATATAATAATAAATAAGGCTAAAGGGGGTGGTTGTTTGATCTTTCTTTTATTAATATTCTCTTTTCTTGGATTAGTACTAGCATATATTAAAAGTTCGGTGTAAAATTTGAATGAGATAGATTTTAAAAAAGGAGTTAGTTTGAGTCATTGAGACTACACAAAATCGGAGCTAGAAAGGGAGAGAGTTTGAATCTGAAAAGTTTTTTTCGGGGTAACTCGAATTCCATTTTGTAGTGTACAAGAAATGAATTCTAGTTGTGTATGTGCTCCCGAGAAACATATGATACTCTATTCCATTAGGCAATAAATTTTGAATTTAAAGACCAGACCCAGTACGCTATCTCTTGGAATCCTGAATATGATGTTCCCAATAATTGGACTAATCCAATTATATCTCTCTCCCACCAATCGGTACTAGTTGAAGTAATGAAAATTTCTATATTTGTTTGTGGAAATAAAGAAAAAAGAAATAAAAATTCCTATTGAAAATGACTGAAATTCTATTCATTGTGTCTCTTTTGCCAGAAAATGAAAATGGAGAGATGAGTTGATGTGTTTATTGGATCCGTCGGGACTGACGGGGCTCGAACCCGCAGCTTCCGCCTTGACAGGGCGGTGCTCTGACCAATTGAACTACAATCCCAGGGAAATAAGGTATACCGCATTAATATTTTTAGGATTTCATTCAAACCCATTTTTATTTATCATTTTCGTGTTGTAAGAGAGACACGAGTGATATAGTGATATCTACATGGCTATGCACTTTCTTTTTAGTGATAGCGACACGAATTACATTACTAGTGATCCTTTCCTTATTTCCAAATCGATTGATAATCAATCTTTCAATAAAAAAAAATTAATTTCTCGTTTCCTTAGACTTTCTTTATACTTACAGATACTGATATGAATCTAGATCATTATATTATCTAGATCCGAATTTCTTGGAACAAATAAATCGAGCAAACAAATAGAGGTAGGTATATAGAAAAAAATGGAATTCTTTTATTCCCACGTATCATGCGCTTCGGGAAGACAAATATTTGAATCTCACGGTCTATGAGCGAATTCTTGGGCCGAGCTGGATTTGAACCAGCGTAGACATATTGCCAACGAATTTACAGTCCGTCCCCATTAACCGCTCGGGCATCGACCCAGGAAAAAGAAATTCCATTTTTAATTTTAGGCTTATTGATAATGCACGATCAACTTCCTTTTGTAGTACCCTACCCCCAGGGGAAGTCGAATCCCCGCTGCCTCCTTGAAAGAGAGATGTCCTGAACCACTAGACGATGGGGGCATACGTGTCCGACCGCCATCATACTATGATCATAGTATGAACAGTTTTTCCAAATTGTCAATAGAGTCAATAGAATGTAAGAATATGATTCGATCCAAGGGATCCTTCCGCCCTTCACGATTCCATAGAGTTTTTTGATTCGTCATTCCTATTTATGAATCCTTAATTCTAACCGCCATTCCATTCGATTCGATATATAAAGTCATTATCATTATCCATTATATTATTCATATTTTTTTTATTTAATTTATTAGTTATATTTATTATATTTAAAAAATTTTATTTAATTATTTAATATTTAAAAATATTTATATTTATTATTTTATAATATTATTTATAATATTATATAAAATATAATATAAAATATAAATATTATAAAAACTTAAAAACGAATACTAAATCTAAAAATCGAATATCTAATATAATTCGATCTAAAATTCTATCTAAATCTAAATCGAAATTAAATAAAAATAAAATATGAAATAAATAAAATGAAAATAAAAATAGTAAAAATTCGATTAAATATCTATTTTTTAAAGCATTTCTTATAAATAGAACTAAATACGAAGGAAAGGATCCCTTTGTGGAATGGTTTATACACCCCAAAATCAAAATACAACTTTCAACTCCATTTCTTCCACTTTCATTGATTCATTCATTTTTTTTTTAAGATGAAATGTGCCTATCTCTATTTCATAGTAAACCAGAAAATTAATAAAGGATAAATCCGAGATGATAAAGGGGATCAATAAAATCTCGGAAATTGTTTTTTATTGATTAAGGGGACAAATCGAACTTCTCCATCACATGATTTAATGAAATATCTTGGATCTATGTCGAATTGACATGTATGAAGTGATTTTTGTTCTGATGGGGATCGATTTAATAAAAAAAGAAAAAAATTAGGGTCGGCTTGGTTCATTGAAGTGATAGTTTAAAAAGATCAATAAATCATTTGATCCTAGACTCGATAGTAAATCAACTTTATCATTCCGGAAAGAGCCACCACCGCTATGAATTTACTTTATTATATAGTATTATATAGTATAGTCTATAATAACTTATTATGTAATATATGGAGATAGATATATCTTATCCGCATAGTGACGAATTCAGTAAAAGGGCCCCTTTAACTCAGTGGTAGAGTAACGCCATGGTAAGGCGTAAGTCATCGGTTCAAATCCGATAAGGGGCTTTTTACTTTTTTTTCATAAAACCCGAGTCGTAGTATTCATATTTGAACGTAGAATAGATTTGCTTCTTGCTATTTTTAAAGGAAAAAGTAAACAACTGTATAATAAGTTCTAGTAGTTATAAAGTTGAACATTTATTCATTATACTGAATAATGATAAATGATAAGAGAAGTCGTCTATTGAATCACCAAATATTCCTATTTTTTTTCAATTATTCCAACCTAATCCATTGGAAAGATTAGAAATCAACAAATGAAAAGGGAAAAGTAAGTGGACCTGACCTATTGAATCAGGACTATATCCGCTATTCTGATAATCAAATTAGATAGAGATGAAATTGGAACGGTTGACCCCTTGTTTCTTTCATTTCTTTGGACTGCGCACGAATTTGTCGATATTTCCGATTATATTTTTGTATTCCTAGATATTCCATAAGAACCATAAGAATGAGAATAAATTGGCTATTCCCTTACTTCATAGAGAAGGAAGGGAAAAAGTTTCTTCTAAATCACAACATAAAAAAACCCTTTTTCGCTATCTTTCTTTGATTCCAGAGAAGGATTAATATCTATTTATAGAATAAGATTTAGATATATCTATTAGATCGTAACTTCATGTACCAACTATTTTTAGATCGATGCATCCCATATTTTTGTTTCGACAATGTGATGGAAAATACATGCGGGAAAAAACTTTCATTTCGGGTCTCCTAGTATTTTTTTATTATTGAATATTGTATGGAATATTGAATATTGTATGGAATTTCATTAAGTTAGGGAAAAAACAGTAATTCTCTCTTTTTCTTTTCTGACAGATAAAAAGTAAATAGAAAATTTTTCATTCTTTCCTCGACCCATGAAAATTAAAAAAGAGACTCTGAAGTTTTCGATTCATCTAAAGGAAAGGGAAAGCGGGCAGAAAAGAAATATATATAAGACTGTAGTAGCATACATATAAATTCGAAAAATCTCTCAAGATATTTCATTTTTTTATTAATTATTAATCTCACGAAAAAGAAAAAGATAAGTTAGTTGATGGAAAGCAGGGGTCGGTCTCGGAATCAACTGGTCACAAGAACGAATATTGCTTGTTCCTTGAACAGTTCTTTCAAAAATTTTATATATTTGATTGATGAGACATAAGACAATTCATGGGTCAGGTGCTTATTCAGACTAGGAAAGAATAATCGAATTGAGGTTAGGGATTTACTTTAACTTTAGGTAAAGTAATTTTATGAACCAATAAAGTTTATCTTCGAAACCCATTGTAAGAGTCAATGTACGAGAAATAAAATCATACATAAATGATCGAATCCTCGGACTCCGTGCTATGAGGTGTTCGGAAATGGTTGAAGTAGTTGAATAGGAGGATCACTATGACTATAGCCCTTGGTAAATTTACCAAAGACGAAAATGATTTATTTGATATTATGGATGACTGGTTACGGAGGGACCGTTTCGTTTTTGTAGGTTGGTCCGGTCTATTGCTCTTTCCTTGTGCGTATTTCGCTTTAGGAGGTTGGTTTACAGGTACAACCTTTGTAACTTCATGGTATACTCATGGTTTGGCCAGTTCCTATTTGGAAGGCTGCAATTTCTTAACCGCAGCAGTTTCTACTCCTGCTAATAGTTTAGCACACTCTTTGTTGTTACTATGGGGCCCTGAAGCACAAGGAGATTTTACTCGTTGGTGTCAATTAGGTGGCCTGTGGACTTTTGTTGCTCTCCATGGCGCTTTCGGACTAATAGGTTTTATGTTACGTCAATTCGAACTTGCTCGATCTGTTCAATTGCGACCTTATAATGCAATCGCATTCTCTGGCCCAATTGCCGTTTTTGTTTCTGTGTTTCTAATTTATCCACTAGGTCAGTCTGGTTGGTTCTTTGCGCCTAGTTTTGGTGTAGCAGCTATATTTCGATTCATCCTCTTTTTTCAAGGGTTTCATAATTGGACGTTGAATCCATTTCATATGATGGGAGTTGCCGGTGTATTGGGCGCCGCTCTGCTATGCGCTATTCATGGTGCTACCGTAGAAAATACTTTATTTGAAGACGGTGATGGTGCAAATACATTCCGGGCTTTTAACCCAACCCAAGCTGAAGAAACTTATTCAATGGTCACTGCTAACCGCTTTTGGTCCCAAATCTTTGGGGTTGCTTTTTCCAATAAACGTTGGTTACATTTCTTTATGTTATTTGTACCAGTAACCGGTTTATGGATGAGTGCTCTTGGGGTAGTCGGTCTGGCTTTGAACCTACGCGCCTATGACTTCGTTTCCCAGGAAATCCGTGCAGCGGAAGATCCTGAATTTGAGACTTTCTACACAAAAAATATTCTCTTAAACGAGGGTATTCGCGCTTGGATGGCGGCTCAAGATCAGCCTCATGAAAACCTTATATTCCCTGAGGAGGTTCTACCACGTGGAAACGCTCTTTAATGGAACTTTAGCTTTAGCCAGTCGTGACCAAGAAACCACCGGTTTCGCTTGGTGGGCCGGGAATGCCCGACTTATCAATTTATCCGGTAAACTACTCGGAGCTCATGTAGCCCATGCCGGATTAATCGTATTCTGGGCCGGAGCAATGAACCTATTTGAAGTGGCTCATTTCGTACCAGAAAAGCCGATGTATGAACAAGGATTAATTTTACTTCCCCACCTCGCTACTCTAGGTTGGGGGGTAGGCCCTGGTGGGGAAGTTATAGACACTTTTCCATACTTTGTATCGGGAGTACTTCACTTAATTTCCTCGGCAGTATTGGGCTTTGGCGGGATTTATCATGCACTTCTGGGCCCTGAGACTCTTGAAGAATCTTTTCCATTCTTCGGTTATGTATGGAAAGATAGAAATAAAATGACCACAATTTTGGGCATTCACTTAATCTTGTTAGGTCTAGGTGCTTTTCTTCTAGTATTCAAGGCTGTTTTTTTTGGGGGCGTATATGATACCTGGGCTCCAGGAGGGGGAGATGTAAGAAAAATTACTAACTTGACCCTTAGCCCAAGTATTATATTTGGTTATTTACTAAAATCGCCTTTTGGGGGAGAAGGATGGATTGTTAGTGTGGACGATTTGGAAGATATAATCGGAGGACATGTATGGTTAGGTTCCATTTGTATACTTGGCGGAATCTGGCATATATTAACCAAACCTTTTGCATGGGCTCGCCGCGCACTTGTATGGTCTGGAGAGGCTTATTTGTCTTATAGTTTAGGTGCTTTATCTGTCTTCGGTTTCATTGCTTGTTGCTTTGTCTGGTTCAATAATACCGCTTATCCTAGTGAGTTTTATGGTCCCACTGGACCAGAAGCTTCTCAAGCTCAAGCATTTACTTTTCTAGTTCGAGACCAACGGCTTGGGGCTAACGTGGGATCCGCTCAAGGACCTACTGGTTTAGGTAAGTATCTAATGCGTTCCCCAACTGGAGAAGTCATTTTTGGAGGAGAAACTATGCGTTTTTGGGATTTGCGTGCTCCTTGGTTAGAACCTCTAAGGGGTCCAAATGGTTTGGACTTGAGTCGGCTGAAAAAAGACATACAACCTTGGCAAGAACGGCGTTCCGCGGAATATATGACTCATGCTCCTTTAGGGTCCTTAAATTCTGTGGGTGGCGTAGCTACCGAGATCAATGCAGTCAATTATGTCTCTCCTAGAAGTTGGTTAGCTACTTCTCATTTTGTTCTAGGCTTCTTCCTATTCGTAGGTCATTTGTGGCACGCGGGAAGGGCTCGTGCAGCTGCAGCAGGATTTGAAAAAGGAATTGATCGTGATTTTGAACCTGTTCTTTCGATGACCCCTCTTAACTGAGACAAGAGATCCAATGCTTAAAGTAGGAATCATTTTGATTCCACCATACATATTGGGATCGGGTCATACTTAAAGATTAGTCCCTTTTTTCTTTATTTTATTTATTTTTTTTGTTTTTCAACTCATATCATATAATAATTCACTATATATATAAATATAAATAAAATTGTCGTTCTTTTCTGGCTCGGCTAGGGTGAGCTAGCCGAGCCATTCCCTTTATTTTAGTTTACCGGGACGGGCAAAACCACTAAAATAAGGAAATCAATCTATTCAACGAGCAAAAGGAGAGAGAGGGATTCGAACCCTCGATAGTTTTTAGAACTATACCGGTTTTCAAGACCGGAGCTATCAACCACTCAGCCATCTCTCCAAAAGACCATTTCTATTTTATTTTGATTCCCCCGAATAGAACATGGTCATACGGGTTGATACCATTATTATCTATAGATAAATATCAGGTGTGAAATCGATAGGTCGATCTATTTATCTGTAGATACCTCTATATATAGAGGTATGATCTAGCCTGCCCATTTAGTGAAGTAAAAAAATTCCCCGCGACTCGAATAAAGTGGTAAAAGGTGGTAATAAGTCATAGTATATAGAATCAATATATTCATATTAAATTTTTAAAATCCCTATATATATAATATATAATGCATTTTTTACTGATAGAGGGATCAAATGGTCTAGTTCATTTGTTGGTAGCGTGGAGGATTATAAGTATGACTATAGCTTTCCAATTGGCTGTTTTTGCATTAATTGCTACTTCATCAATCTTACTGATTGGTGTACCCGTCGTATTTGCGTCTCCCGATGGTTGGTCAAGTAACAAAAATTTTGTATTTTCCGGTACATCATTATGGATTGGATTAGTCTTTCTGGTAGGTATTCTTAATTCTCTCATCTCTTGAACCTATTCGTCCCAGATCCAAAAATGACCCCTCCCCCGAATTCGAAATTTTTCGGGTTGTGAGACAGAGTAAAATTCAATCAATATAAGTCCCCAAAATGCAAACAAATACAAATAAAAATAAAGAAAACACAAAAAAGGGAGGGGTCAAACTTAAACTTCTTGAATGAATTCAATGAAATAAAAAAGATTGCAAATTTCATTGGAATCACCTTGATTGAAGAAAGTATCTGGCCCAGCTCTGCACAAATATGGTCAAGACATATATACTATATATGCGGACATATTCCTTCTCAAGAAGGACAAAATGCGGATATAGTCGAATGGTAAAATTTCTCTTTGCCAAGGAGAAGACGCGGGTTCGATTCCCGCTATCCGCTCAAGGTTCAAGATGAAGTTATTAATATGATATGATTAAGGGATTGGGTATAGTTGACCGGGATAGTGTAGTGATTCTATCTTCCTCCTTCGTTTTTTTCTACCACCCACCCAAAAACAAACAAAAGAAAAATAAAGTAATAAATTAAGAATAAGAATTTTTTTTACAAAAAAATCGTGCGGAGACAGGATTTGAACCCGTGACCTCAAGGTTATGAGCCTTGCGAGCTACCAAGCTGCTCTACTCCGCGCTGAAGAGAAGAATTGGGAACTAATGACTAATGTAATGGACAAACAAGAATGTACCCCCTACCATCTCTGTACAAATAGTATAACCCATTTATACAGAATGGTCAAGGGGCCCTCTATGATTTATGATCATAGAAATGAAAGGATATTTTAATCCTTACCAACTTGATCTTGTTGCCCCTGGCAACAAGCATGTATGAACCATTTCACGAAGTATGTGTCCGGATAATCCAAAGTCTCGATAATTAGCTCTCGGTCTTCCGGTCAAAAAACAACGTCGATGAAGACGTGTAGGTGCACTATTACGCGGTGGAGATTGTAACTTTCCATGAATTTCCCATTTCTCATTCAAGGACGTAACTTTGCTTATTTCTTTCTTTAAGGATCGACGAATCAAATGATATTTCTGTTCCAATTTTTGCCTCTTCTTCTCCCTCTGAATCAAACTTTTACTTGCCATAAAGGTTCAGTTCCTATTAGTATCAATGATACAAGTCGGATCCTAGATGTAAAAATATAAAAAAGGGGACACCCTTCTACATCGAAAGAAATGAGATTATCGCGGATACAACACATTCAAAAAATTAACCAAATTTTCCTGATGTAGAGGCAATCAAGAAAGCTGCATAAGTGAATATATAACCTACGGAGAAGTGGGCTAATCCAACCAATCTTGCTTGCACAATGGAAAGAGCTACAGGTTTATCTCTCCATCGAATCAAATTGGCCAAAGGTGTGCGTTCATGAGCCCATGCTAAAGTTTCGATCAATTCCTGCCAATACCCACGCCAGGAAATTAAGAACATAAATCCCGTAGCCCAAACAAGATGTCCAAATAAGAACATCCACGCCCAAACCGATAAACTATTCATACCAAAAGGGTTATATCCATTGATAAGTTGTGAAGAGTTTAACCATAGATAATCTCTTAACCATCCCATCAAATAGGTGGAAGATTCATTAAATTGTGAAATATTACCCTGCCATAATGTGATGTGTTTCCAATGCCAATAAAAGGTAACCCATCCAATGGTATTTAACATCCAGAAAACTGCCAAGTAAAATGCGTCCCAAGCCGAAATATCACAAGTACCGCCTCGTCCCGGACCATCGCAAGGAAAACTATAACCGAAATCCTTTTTATCTGGCATTAACTTGGAACCACGTGCATCTAAAGCACCTTTTACTAAGATCAATGTAGTTGTATGTAAACCTAGAGCAATAGCATGATGAACCAAAAAGTCTCCAGGACCTATTGTTAAGAATAGTGAATTACTATTCTCATTAACAGCATTTAACCAGCCGGGCAACCAGATACTTCGACCCGCATTAAATGCCGGGCCGCTTGTTGAAGATAAAAGTACATCGAAGCCATATGAAGTTTTACCATGAGCAGATTGTATCCATTGAGCAAATATGGGTTCGATCAAGATTTGTTTTTCCGGAGTACCAAAAGCAAGCATGACATCATTATGAACATAAAGACCCAAAGTATGGAACCCCAAAAAGAGGCTGGCCCAGCTTAAATGGGATATGATAGCTTCCTTATGGTCTAACATTCTTGCCAATACATTATCCTCATTCTGCTCCGGATTGTAATCTCGAATGAAAAAGATAGCTCCATGCGCAAAAGCTCCTGTCATGATGAATCCTGCGATGTATTGGTGATGTGTATATAATGCAGCTTGAGTAGTAAAGTCTTGGGCTATGAAGGCATAAGCAGGTAAAGAGTACATGTGTTGAGCGACCAAGGAGGTAATAACCCCTAAAGAGGCTAGAGCAAGCCCTAATTGAAAATGAATCGAATTATTGATTGTGTCATAAAGACCCTTATGTCCACGTCCCAATCGACCTCCCGGAGGAATATGTGCTTCTAAAAGATCTTTCATACTGTGCCCAATCCCGAAGTTAGTTCTATACATATGACCAGCAACGAGAAAAATAAATGCAATAGCTAAATGATGATGAGCAATATCGGTTAGCCATAAACTTTGCGTTTGTGGATGGAATCCCCCAAGAAGTGTTAGAATGGCAGTTCCCGCTCCTTGGGAGGTACCAAATAAATGACTACTTGAATCGGGGTTTTGAGCATAAAGATTCCACTGACCTGTAAAAAGTGGGCCTAACCCTTGAGGATGCGGTAATACGTCTAAGAAATTATTCCATCGAACGTACTCCCCCCTGGATCCGGGAATAGCGACATGAACTAAATGTCCTGTCCAAGCCAAGGAACTTACTCCGAAGAGTCCTGACAAATGATGATTGAGGCGGGATTCTGCATTTTTGAACCACGAAACGCTCGGTTTCCATTTCGGTTGTAGGTGTAACCAACCCGCTATTAAAGATATGACAGAAAGAAATAATAGAAAAAGAGATCCAGTATAAAGATCTTCATTAGTGCGTAAACCGATTGTATACCACCACTGATAAACACCAGAATAAGCGATATTCACTGGGCCAGGAGCACCACCTCGAGTAAAAGCTTCCACGGCCGGTTGACCAAAATGAGGATCCCAAATTGCATGGGCAATAGGTCTTACATGTAAAGGGTCCTGTACCCATGACTCAAAATTTCCTTGCCAAGCTACATGAAACAGATTTCCGGAAGTCCACAGAAAAATTATTGCTAATTGCCCAAAATGAGAAGCAAAAATATTCTGATAAAGACGTTCTTCGGTAATATCATCATGACTCTCGAAATCATGTGCGGTAGCAATGCCAAACCAAATACGACGAGTAGTGGGGTCCTGAGCTAAGCCTTGGCTAAACCTTGGAAATCTTAATGCCATAATGCCTTTCAAATCCTCCTAGCCATTATCCTACTGCAATAATTCTTGCTAAGAAGAATGCCCATGTTGTGGCAATTCCACCCAGAAGGTAATGAGTTACTCCTACAGCACGTCCTTGTACAATGCTCAAGGCTCTAGGCTGAGTAGCAGGAGCAACTTTTAATTTATTATGAGCCCAAACGATGGATTCAATAAGTTCTTGCCAATAACCACGCCCGCTGAATAGAAACATTAAACTAAAAGCCCATACAAAATGAGCACCTAGGAAAAAAAGGCCATATGCAGATAATGAAGAACCATAAGACTGAATTACCTGAGATGCTTGTGCCCATAAGAAATCACGGAGCCAGCCATTAATAGTAATGGAACTCTGCGCAAAGTTTCCTCCCGTGATATGAGTTACCACCCCTTGATCACTTATACTACCCCAAACATCGGACTGCATTTTCCAACTGAAATGGAATATGACTACCGAAATTGCATTGTACATCCAAAATAGCCCCAAGAATACATGATCCCAAGCAGATACTTGGCATGTCCCCCCTCTTCCAGGCCCATCACAAGGAAAACGAAAACCGAGATTTGCCTTATCCGGTATCAAACGAGAGCTACGAGCAAATAGAACACCTTTCAGAAGTATCAGTACCGTCACATGAATTGTAAATGCATGAATGTGGTGGACCAAAAAATCTGCGGTTCCTAATGGAATAGGTAACAAAGCGACCTTGCCACCCACCGCTACTAAATCACCACCCCCCCAAGTCAAACTCGTGCTTGTTGTTGCACCAGGAGCCGTTGCACTAGGCGCTAAAGCATGGGTGTTTTGTATCCATTGAGCAAAGATGGGTTGTAATTGTATAGCGGTATCTGAAAACATATCTTGAGGACGTCCTAAAGCGCTCATGGTATCATTATGAATATACAAACCAAAACTGTGAAAGCCTAGAAATATACATGCCCAGTTGAGATGTGATATGATTGCATCGCGATGTCTAAGGACACGATCTAATAGATCATTGTATCGAGTAGTTGGATCATAGTCTCTTACCATAAAAATGGCTGCATGCGCAGCAGCACCAACTATGAGAAATCCACCAATCCACATGTGATGTGTAAACAATGACAGTTGAGTACCATAGTCAGTAGCTAGATATGGATAAGGGGGCATGGAATACATATGGTGAGCTACAACAATGGTTAAAGACCCTAACATAGCTAGGTTAAGAGCTAATTGAGCATGCCATGACGTTGTTAGGATCTCATATAGGCCCTTATGTCCCTGGCCTGTAAATGGACCTTTATGAGCCTCTAAAATATCTTTTAGGCCGTGACCAATACCCCAGTTGGTCCTATACATGTGACCTGCTATCAGGAAAAGAATTGCAATAGCTAAATGATGGTGTGCAATATCGCTCAGCCATAGACCCCCAGTTACTGGGTCTAATCCTCCACGAAAAGTAAGAAATTCTGCATATTTTGACCAATTCAGGGTGAAAAACGGGGTTGCTCCCTCGGCAAAACTGGGATAAAGTTGAGCCAAAAGATCCCGATTCAATATAAATTCATGAGGAAGTGGTATCTCTTTAGGATCGACTCCAGCATTTAGAAATTGGTTAATCGGCAACGATACATGTACTTGATGCCCCGCCCAAGAAAGAGACCCAAGTCCTAGTAGTCCCGCTAAATGGTGATTCAACATAGATTCCACATCTTGGAACCAAGCCAGTTTTGGAGCTGCTTTGTGATAATGGAACCAACCAGCAAAAAGCATCAACGCCGCAAAGACCAATGCACCAATTGCGGTACAATAGAGTTGTAATTCACTAGTTATTCCAGAAGCTCGCCAAATATGAAAAAACCCAGAGGTTATTTGTATTCCTCGGAAACCTCCGCCTACATCACCATTCAATATTTCTTGGCCCACTATTGGCCAAACCACTTGGGCACTAGGTCCAATGTGAGTAGGATCGCTTAGCCATGCTTCATAATTGGAAAAACGAGCACCGTGGAAATACATGCCACTCAGCCAAAGAAAGATGATGGAGAGTTGACCGAAATGGGCACTAAATATTTTTCGAGAGATCTCCTCCAAATCACTGGTATGGCTATCAAAATCGTGAGCATCAGCATGTAGATTCCAGATCCAAGTGGTAGTTTCAGGGCCCTTAGCTATTGTCCTTGAAAAATGACCTGGTCTGGCCCATTCCTCAAATGAGGTTTTTATGGGGTCCCTATCTACCAAAATTTTGACTTCTGGTTCCGGCGAACGAATAATCATTGAGTCCTCCTCTTTCCGGACACGACATACAAAGAGACCTGCCAAGCGTCAAGTAATTAATGAACCTCTGAGAGATATTTTAAATTTTTTTCTTTATCTTCTATTTCCCATCTCTCTAGTTTCTTTAGTTATTCACTAGAACAAGTATGATCGGGAAGTCGATCTAAGGCAAGTGTTCGGATCTATTATGACATAGCCGTGAGGCGCTCAACGGACCTTTTTTTATATTATAAACTCTTTCTGGGCTTTGGATTGATGTAAAAAACGATTTTTTTGTTATTCCTATCTAAACTAAATTATAAGGTCTTAGACGGAACGACTTAATGTTTTACAGAGATTCTAGTAATTCGTATTACTCTATTCCAAATCACGCGAGCAGTCATTAGTCATTACTAATGAAACATCCCAGTATCTATATTTATTTTATTTTTTTTATTATTTTAATTTAAATTTAAAAATAACTAAAAATTAAAATTCAAGTTTCAAGTTAAAGTATTATTAAATTCGTATTAATAGCTAAAATCTAAAATAAGGGGTATTAATTGCTAATAAAAGAAAGAAATCTATTCTGTACTCTATCTGTTTATTCTTTAACCATACGAAATACCCGACAAAATAGAACGATCTGAAAAGGGATATAATGAAATTCTTTGATTGGTTCTTCCCGTAGGAATGATCCTATTTTATTTGACTCATAGGTACAACATTAATTCTAACAAATATAATATCAAAAAGTCGAAATTTTTTATTCGAAACGCCTCGTGATCTTCAACCAATTATGTGCTTCAATATAATTACCAGGAGTAAGCGCTATAGCTTGTTTCCAATACTCAGCGGCTTGATCGAACCAAGCCTCCGCAATTTCAGAATCTCCCTGTCGAATGGCCTGCTCTCCCCGGTCGGAATAGAGTGTTCCTTCCCTTAGAACCGTACTTGAGAGTTTCCTAACTCATACGGCTCAGCAGTCAATTCTTTTGGTATCCGTTTTACCTATCAAACGGAATGAGATTTCTCGTAGATCTATCTCGCTTTTCGGTTTCGGGTTAACCAAAAGAGGTTAATCGCATGAGTTTCAAACTTTAATTTTGATTTCTAATTAGTTTTTGTTTTATCTTTTATCCCACCTTCAGACGAATAAAGGATGGGCATTTCCTCTTTTCGTTAACATTTTCTGCAAGGTAACTATCTCGGTTTCATATCAAAATTTATATAGAATCCTTGAAAAAGGCTTTCTTTCCTGCATAAGAAAGAAAAGCTTACTATCTTTGGGATCTGATCCTACACCGCTGCTCAATACCTTAGTGGATCGCCTCTATTACATAAGCAGATTACTAACTTTTCTCTATCTTAGATTATGGCATAAGTAAGCAGTTCTTAATGTATTGGCCCAAACCTCGTTAATTGATCTTTACGGTGCTTCTTCTCTATCAATTAGATTTTTTTATCCATAGAATAAAGTATCTAGGCATATCTTATTTCTTCATATTTTCGACTCATATGAAGTTTCGTTCCTTGCTACAGCTCATAAAAATCGTTGTTTTTGACGATGCATATGTAGAGAGCCTATTTTCTTTTTTTTTTCGTATTTACTAGAACATTTTTTTGGTCTTTCTTTCCTTTTATCTTTCTATAGTGGAGATAGTCGCACGTAATGACAGATCACGGCCATATTATTAAACGCTTGTGGTAAGAATGGGTTTCGTTCTAGTGCCCTAAAATAATATTCTAAAGCTTTCGTATGATCCCCATTACTTGTGTGAATAAGGCCTATGTTATAGAGTATATAACTTCGATCGTAGGGATCAATTTCTAGTCGCATAGCTTCATAATAATTCTGTAAAGCTTCTGCATAATTTCCTTCGGATTGGGCTGACATCCGTTACGGTCGTCATTCGATTCAAAGAATCTCCGTTCCAGAACCGTACGTGAGATTTTCATCTCATACGGCTCCTCCCTTATATGCATAATGATAATATTTCAATCGTTTTTGATTCCATGTATCGATTATTCTCATTATGAATTGAGCGGGGCTAGTGTTTTTGCACGAAATTTCTAGCCAACCTTCCTGCGCGAGAGCTTTTGTTAACATCAAACGTGTTGGTACTAGATAGAAATGGTAACTCCAACAATTTCTTTGTCCTCAACGCCCCCTAATTTCCAGGAATTAGTCACTTCAACAGTCTTTGATGGTTATATGGGTATCCAAGGTACGAACGAGATGGATGTTTGTTGTCCCAACCATTCTTTTAAGTCCCAATCCAGATAAGGAAAGGGGGTAAGTAATTTTTAACAAAGTTTTCGTCTTGTTGATTTCTAGGTGTAGTGCTTTTCCCCTATGCTGCCTATTAGCACTAGTAGAGTGGGATTGACCTGTAATACAGAACCGATAGGTGTAACCTTTCGCTCAATACTAAAATGGATAATGGAAGCATATGAGGCTGCATTAATCGGGGATACACGACAGAAGGAATTGCTCTATTTCTAAACTTCACCTTCAACAAGCGTAGATTTATTTCAATAATCTATCAAAATAATAATATTTTTTCGTTCTATCCCGAATTTTTTGTCTTTCTCATAAGACTGGGAAAAAGAATCAAATCACACCATCTCTGTAATAGGTAAATGCCTCCCTTTCGCCTGAAGTTGTTGGAATTATTCGTAATAAAATATTGGCCACAACTGAAAAGGTCTTATCAATAAAATTTCCATTTATCCGTGATCTAGACATAGGTACCAATCCATTCTAAAATTCTTTTCATTCCCCCTCGTGGGAAAATGATCCTACAAACAAAGGAATTGTACAATACGAAATAGCATAAAAAAGATTCATTACAAAAGAAAAGAAATTAAAATATCAATATTAAATAAAATGTAAAGATACGAACCCTCTACTACTACTCATATTCAAAGACTCAAATTGCTCCTTTTTGCAGGAATCAATAATAAATATTTGAATACGATTCGAATTCATCCAATCCAAATGTAGTATACCAATGGGCGAACTAGTCCTATTTCATCGAAGCTGAAGAATCAAGGAATTTTTACTATAGATTCGGGCGAAAGACTTTGATTGAATTATCATCCAAAGAGGGAGGGAAAAAGAATTGAATAATTATTCTATGATGTAAATAGAATAACCGTCTATTTTGTTTGTGTTATGTGCATAGTGAGTAGACACTATACAATCAAATAGCCCCAGGATGAGTCATGAATTTGTAAGAGATCTATGAAATAATCGATTTTTTTGGTGAAAACTTTAAAACTATAGAACTATAGAAAGGAATTTTCTAATTTTTATGGAATTGTCGTTTAAATGTAATCATGATCGAAAGGTATCCATTAATCATAGTCTAAAAAACATAAACCCATCAATCCGTTGATTCCTTCCAATTCATTGATTTAATCCCGTATAAATATCATATCAGAAAAGGGCGGGAACATCATCTTCGCAAATATGAAAAATATATCTTTTTACTTTAACCTTTCACAAGCACAAGAAAAAACTTTTTTATTTTAATCTCCAAGCCTTGAATTGAAGTAAAGATCTTTCTCAAAAATTTGATATTTTTTTAGTTAGAATTGGTTGGTTGTACCTTACCTAGCCAATCCAAACAAAAAGAAAATATGAATAACTCGCTATTCATTCGGTTCCTGGGTCATAATCGTTGTGTAGGAGAGGTGGCCGAGTGGTTCAAGGCGTAGCATTGGAACTGCTATGTAGACTTTTGTTTACCGAGGGTTCGAATCCCTCTCTTTCCGTACCTTCACCCAACTCACCAACATCGCTGACCGTAACAAATCAACCAAGAGGTAGATCCTTCTTTCTATCTTTATATATATCTTATTTATATATTTATATAGATATATATTTTCTAGATATATATTTTCTATTTCTAATTTAATTGCTGCGATATGTAAAATAATGGAATAAATGGAATAAGGTCGACAAGGAATAAAAATATCTCTGTCGATCTATGATACATGAATGGGAAAACCCGGATCAAACCCTTTACTTTTAATTTAAGTCAATTTACTTTGGCGAAAGGGGGCTTATTTTTCCGAAACCTTTTCTAAACCTTTTTCTTTAAGTGTAGGCTTAAGTCTGACGGGAATAATATTCTACGACTAGCAATTCATTTATTTTCAAACCGACCCACTTATTATCTATTATTTGATTGACTACTCCTTTATATGGGAATGGGTGAAGAGTCAAATGTTTTGGCAATTCCTCACTGTGGGATGAATCCAGATAATTTTGAACGAGAGCTTTGGATTTTTGCTTATCCCTCGCCATAATAATATCTTTTGGTTTGCAACGATAACTTGGTATATCTACTATACGACCATTAACTAAAATATGTCTATGGTTAACTAATTGGCGGGCTCCAGGAATAGTCGGAGCCATACCCAATCGAAAAAGGATGTTATCCAAACGCATTTCAAGTAATTGGAGTAAAACCTGACCTGTTGACCCTTTGGCTTTTCTAGCGATACGAAAGTATTTAAGTAATTGTCGTTCTGTAATACCATAATGAAAACGTAATTTTTGTTTTTCTTCTAGACGAATACGATATTGAGATCTTTTCCCGGAACGTGATTGGTTTCTAAGATCTCTAGGCTTTTTATTAGTTAGTCCTGGTAAAACCCCCAGACGTCGTATTTTTTTGAAACGAGGCCCTCGGTAACGTGACATAAAGACTCCTTATTTATTGTTATTGATATTTCATTTTATTTAAAGAAATTAAAACTGAACTAAATGATAAAATGATAAAAGAAGCGAAATCCCCTGAAGTATTCTATTAATTGTACTAGAACGAATAATGGGACTAGAAGGAATAGTGAGATGAAAGATGTACGTATCCGAAGTTCCTCCTTGTTTTTGTATTAATATGAATTATTCATTATTATTTTATTTGAAATGGAATTTCATTTATTATTAATTTATATTAATTTATTTTTATTATATTATTTTTATTAAATTTTTTATTAATATTAAATATATTAATTTAATTAAATATATAAATATAATTCTTACCTTATAATATATAATTCTTATCTTATAATTATCTTATAATTATAATATAATAATAAATAAATATCTTATAATATAATTATCTTATAATTTATAATATAATAATAAATAAATAATAAATAAAAATCGAAAACGAAAAACTAAAATAAAAAACATAGAAAATAAAAATAAGAAAAAAGATCCTTTCCTGAGTTGAGTTGTTCTGCCGAGATTTCACTTTTTCATTGACCTTTTATTCGTAGTTGGAAGTTTCTATGACATAAGAAATCGTCGACCTTTTGAAAAAGGAAAGGTGTCTTTATTCTTTGATTTCAAAGAAACATTCTCAATCATAAAAAAATAGAACAAATAGAGAAAAGCCGGCTATCGGAGTCGAACCGATGACCATCGCATTACAAATGCGATGCTCTAACCTCTGAGCTAAGCGGGCTCACATAAGATAAACTTTACATGCATAATAATTACATAAACTATATCTTAGCTATTAACTATTCATAAATCATAAAAAATATAGAATATAAATTTATTTCAAATCCATATTGCATTATTTATAGTATATAAATAAGATAAAGATTACTATACCGATCTATAATTTATATTTATTACAATTCGAATTATAACAATTAGAATAATACATTTATCCTTTTTTATCAATCAAAAAAATTTGAATTTATAATTCGATTATAATTTTAGTTTTAGAATTCGATTTAGATAGAATTTTAGATCGAATTATATTAGATATTCGACTTTTAGATTTAGTATTCGTTTTTAAGTTTTTATAATATTTTTAATTTTAATATATACATTTCTTTATAAATCTTTATAAAAAATTTTAATATATACATTTCTTTATAAATCTTTATAAAAAATTTAATATATTCTTATAATTTATTCTATTCAATTCAAATTCAATTATGAGCTCTAGCTATAACAATATATATTAAATAAAAAAAATTAAAATATCTTATTCTTATTAAGTTAAGATTAAGGTAAGGAATTTGTATTTGATTTATCTTTTTCTATATTTTAGATTTTAGTTATATTATAGAGGTCTACCCTAAGAAAAGAATAAAAAAAAATGGAATATGCCTATAAGATATAGAAAAAGATAAATCAAATATATAAAAGAGAAAGATGCAATTCAGATCAGAATAAGACATTCCCATGCTTTGATTTGGAGACTAAGACAAAAAAAAGAATCGACCCTTTGAGTATTCCAACTTTCATGGGAAAATGAAAAGAAAGGTTCATATATCTAGTGATAGATATCCGTCTATATTGAATTGAAGATAAAAAAACGATAGAATTATTTCTGATTGGCCCATATCAAATACGGGTTCCCACTAGAGATGAAAGAAAATAGGCAAAATCAAATAGGATGAAATGCCTTTCGATATATGAATTTATATAGAATAATGAATTCAAAGGTTCCGGCATAAATGAAAGGATAAAAAAGGGAAAGTAGATCACACTGAGATCTTAAGCATAAAAGGGGGGATATGGCGAAATTGGTAGACGCTACGGACTTAATTGGTTTGAGCCTTAGTATGGAAACCTACTAAGTGAGAACTTTCAAATTCAGAGAAACCCTGGAATTAATAAAAATGGGCAATCCTGAGCCAACTCCTGCTTTCCAAAAGGGAGAATAAATAAAGGATAGGTGCAGAGACTCAATGGAAGCTGTTCTAACAAATGGAGTTGACTGTCTTACGTTGTTATAAGAATTCTTCCATCGAAACTCCAAAAAGGATGAAGAATAAACCTATATGCATACGTACTTAAATTTAAATACATATTAAATAAAAATAAAAAAATAATAATTAATGACGACCCGAATCTGTATTTTATGAATATGAAAAAATGGAAGAATTGTCGTGAATCGATTCCAAGTTGAAGAAAGAATCGAATATTCGTTTATTAAATTAAAGCATTTACTCCACAGTCTGATAGATCTTTTGAAGAACCGATCAATCGGATGAGAATGAAGATAGAGTCCCATTCTACGTGTCAATACCGACAACAATGAAATTTATAGTAAGAGGAAAATCCGTCGACTTTATAAATCGTGAGGGTTCAAGTCCCTCTATCCCCAAAAAAGCTCGTTTGATTCCCTAACTAGTTATCCTCTTTTTTTGTTAACGGTTCAAATCAAAATTGGGTCTCTTCCTCATTTACTCTTCTTTCACAAAGGTACCGAGCGGAAAAGTTTTTCTCTTATCACAAGTTAAATGATACATGAACAGCTTTGACCAAGGAGTACTCTACTCATTTGAATGATTCCCAATACATATCATTACTCGTACTAAGACTTACATACAAAGTCTTCTTTTGAAGATCCACGAAATTCCGGGGCCTAGATAAGACTTTGTAATACCCTTTCGCCTTTTTAATTGACATAGACCCCAGTTTTCTAGTAAAATGAGTAGATGATGCATAGGGAATGGTCGGGATAGCTCAGTTGGTAGAGCAGAGGACTGAAAATCCTCGTGTCACCAGTTCAAATCTGGTTCCTGGCACATGATTCATTTGGATGAGTATCTATTTTACAAATTAATTGATATGGATCGATATTCATTAATCGTATAGATCATGCACATACGTAACTTCTCTAGGTGTCTAGAGATATACCCCACCTATAAAATAGATGGGTAAAGAGTATATAAAAAAGATGTAAATGTAAAAGAGTTATGTTTTATTTTCTTTCGTTTTTTATTTGTTATTTATACTGTGTCTCCTCTCATTGAAAAAGAATATTACTCCTTCGTACGGATTCGAAAAGGTTTAATTTAATTAGTTAAGTTAGTTGCAAGACGAAAAAGTCTAGGGGAGTTAAAGTAAAGGATGAGAATAGACAAGATGTATCTCAGATACAGTACAAATAGAATCCGACCTCCTCTCATTTCTTTTTTTCTATTTCTTCATTTCCCCCTACATTACGTGACTTTCTACAGACCATCTAAGTGATGTTCGATGTTCGCGGTACAAAGTTCATGATACAAAATTTTTTTGGTTCATTCTATTGGCTCGGCTCATCCAAAATAAAAGTATCTTCCCAACTTTCGAATCTTACTGAATTCCTAATTCGATTTTCTTTCTTTTTTTACCCAACCATAATCCGAATAAAATGTCAATTACTCCGATTGTTTGATCTAGAACAGAGTGTACAAATATTCCTTAATATATATATATTTGTATTTGATTTGGAATTGTTGAAGTGAAGATGAGTTTCTTATCATTCAATAAGCATCTTGTATTTCATAAAAATTGGGGGCAATATAATCTTTACGTAAAGGCCATCCTATCCAACTTTCGGGCATTAAAATACGTTTCAGGCGTGGATGATTATCATAAAAGATTCCCAACATATCATAGGATTCCCGTTCTTGAAAATCCACACTTTTCCAAACCCAGAAAACAGACGGAATTCGAGGGTTCTTCCTTGGGGCAAATACTTTTATGCATACCTCTTCTGGTTGATCCACACCCGATTCTATTCTCGTAAGATGATACACACTAGCTAACAGCCCGCCTGGTTCGACATCATAGGCACATTGGGAACGTAGATAATTGTAACCATATACATATAAAATGACAGCAATGGAATGCCAATCTTCGGGCTTTATTTGTAAAGTCTCTATTCCTTGGTAATCGAAGCCCAAAGATCTATGAACTAGCCCATGTTTGACTAGCCAAGCAGACAAACGACCCTGCATCTTTTTTATTTCTCCCACATTTTGATTTGTATAAATATTTATTTGTATAAGTATTTCCTGAAATTTGTAAACGCGGGACCCCCATTATTCTGTACAAAAAAAAAGAATCCTGCTTAATTCACTAATTCGTGGGAAGATACTGAACTTTTGTATTTGAAAAATGTTTCAGGAGGGATCTCGGAAATAGATGGAGATTTAGAAAGTAATCCTTGATTATAATTTCCAGTATGAATACGGCGTCCAACACGAAACTTGTGTTTGATAGTAAAACATCGATTCTTCCGTTGAGACTGAATTCTATCTTCATAGATTTCCCAAGATATTTTCTTACGAAGCTTTGTTATAGCATCTATAACTGCTTCCGGTTTAGGTGGACAGCCTGGCAAATAGACATCCACAGGAATTAGTTTATCGACCCCCCGAACAGTACTATAAGAATCGGTACTGAACATCCCCCCTGTAATTGTACAGGCTCCCATAGCAATGACATATTTTGGTTCAGGCATTTGCTCATATAATCTCACTAAAGAAGGGGCCATTTTCATTGTTACTGTACCAGCTGTTAAAATTAGGTCTGCTTGTCTAGGGCTCGATCTTGGTACCAGTCCATAACGATCAAAGTCGAATCGCGAGCCTATTAATGAAGCAAATTCAATGAAGCAACAACTGGTACCATAGAGAAGGGGCCATAAACTAGAGAGTCTTGACCAATTTGAAAGATCATTTGATGTAGTTGAAATAACTGAATTTGGGGTTATTCGATCAAGTAGGGGAAACTCAACGGAATTCATAACTCTTTCAATCTTATTGTTTTTTCTTTTTTTATTTTGATTGTTAGAATATTCAGAAACTAAGACCATTCCAATGCTCCTTTTCGCCATGCATAAACTAAACCAACAATTAGGATAAGCACGAAAATGAAAGCTTCTATAAATACAGATACACCCAATACATCGAAACTCATTGCCCATGGATAAAGAAAAACCGTTTCAACATCAAAAACAACAAAAACTAAAGCAAACATATAATAACGAATTCGAAATTGTAACCAAGCATCACCAATTGGTTCTATACCTGATTCATAACTAGAGAGTTTCTCTGGTTCTTTTCTAATCGGAGCTAAAATTCCGGAAAGTAGAAATGCCAAAATCGGAATAACACTTGATATTATTAGAAATGCCCAAAAAATATCATATTCATAAAGCAAAAACATAGACGCACTCCTATGAATGTGGAAAATATAACGAATTAGGCGATTCGACTTGGAATTGTCAAGTCATCCATATCCATAACTGTTTAGTAAAAACAACAATTCATTTTGATCGAACCACCTAGTTTCGTTTGTTTACCGCGGGACATGTATCCTTTCAAGATTCATTGACTGGAATCTTATTTCCGTTTTTCATTACACCTAACTTACTTATCTTATATATTTATTAACTTACTTATCTTATATATAACTTATCTTATATATATTTAAAATCAAATAAATCAAATACAAATAAAATATAAGTAAAATAAAAATAGATATTGCTCTTATCTTATATTATACATATACAAAATACATATATACAAAATACATATACAAATAAAACGTTCTCGCTTTCACCTCATTTCCTATTTTCTCTAAAGAAAAGGAATGTAAAATCGAATTCTCATTTTTTTTTTCGCATTTCTTTCTAATTTTTTTTATTAAAAAAAAATTAAATTCGAAATTGAAAATCTTAATTCTTAAAATAAGAAAAATAAGAAAGATAATAATATCTTAAAAAAAATATTAATAATAAAATTATAATTCTATTTATATTTTTTATTTAGATTTCTTTTATGAATAGATTCTCTTATGCATAAATAGAATCAAGAAAACTGTCTTATTTTTTTCCTCTTTTTTTCGTAGTGATTTAGAATAAAGCAGTCAGACCTAAGAAAATTTCTATTTCAGGATTTCATTTAAAATTATAATAATTAAGGGGTCTTGGTATATTTTATTAGTTATTAGAATCCGGGCGAAGTAATTTATATTGATTGGATATGGAAAGAAAAAACGACTTGTTTTGTTCGTTGCTAGGTAAGGTATACGACGAGAAAAAGTCTATTTCACAACGTTGACAACGTTTCCAATGAAACTTACTAAAGATCTTTTTCAAGCCCTCGCTTGTCCACAAATCAAATAAAACAAATCAAATTAACAAATTAAGTAGTATGTTCCGAGATCAATATGATTTACTATTCGATTGGAGTGAAGTTGAGTTAGGTTGCTCGCTCAGATCATGATTTTTACTCCAAAAATTCACTAGGATTACATATAAAAAATAAAACTAGGATTATCATAATCGATTGGGGATAGTAAAGAGAAAAATTCACATGACATTCGCCTACGAAGATTAATGGAGAAAAACGGGTTTGTTTATCCGAAATTCTAACAATGTCGATTGGATCCGTTGAAATGCACTTTCGTTTTCCGTTTTATGCTTCGCTCTGAATGATCCCTGGGAGCAAGCTTCTGGGAAGAATTTTTTTTCGATGAACCGCCCGGCCATAAAAACAAACACTACTGAGGAAATGAAAATTTTAATATAGAAAATTATAGGGCTATACGGACTCGAACCGTAGACCTTCTCGGTAAAACAGCTCAAACTTGATTATTATTATCAAACTGATTCGAACTGTTTCAAAGACCCAACATGCATTTTTTTTTGCATTGGGCTCTTTCATTAACTGATATAAATATAAGTTAGTCCACCATATTTTTTCTTGACAGAAAGCAGATGGTTCCAGGTGCTCGGATTCGTTATTTGGACTCTGATCCAGGAGCACTACCAAAGTGTTTCAAAGAAGGGTTATCTTGACGTAGGTCTGCCTTTGGCCTAGATCTATTTTAAAATGAAATGGAGTCTCTATCGCTCTGCTTAAAGAATCAAATATGAAACTTCATACACCTTAAAGTTCATAGGACGAAAAGAGATTTTTGAGGTCCTTATACTTCAGTATGCCTAGCATTGAATAGGCTGGTTATTCACCCTATCACTATCTCAAATCAATAATGCGTTCTATTTGGCGACTAAATGGACACCCGAAATGGACTGAACTAATTGTCAGGCTATTGTTCTCTTGTTTCCGCAAAGTCATAGAGTAAGACATCGATTTATCAATAAGATCAATTCTTTTGATTGCATGATGAACTCCCCTGAAAAACATTGGCGCACGTGTAAACGAGGTGCTCTACCAACTGAGCTATAGCCCTTGTGTTTGTGCTACGCTACATATTTTAGCACGTAGAAAATTTCTTGTCAAGATGAGGATTCCATGATCCAACATCGTAGCTCTTTGATCCGTTTGATTCATATCATATTGCTTAGAAGTCATATTACATTTATAATCTATGTGATGGGGTTTCTATTTGTTTCCCTTTGTGATGATAAATGACCTACTTAACTCAGCGGTTAGAGTATTGCTTTCATACGGCAGGAGTCATTGGTTCAAATCCAATAGTAGGTAGAGCTTATTAGATACCAGAGTCGATGGTATCTAATAAGTTTTTCTACTCACCCCTATACCTTATCTTATAATCTTATAAAATTATAAAAAAATCTTATTCTTATATTAAAATTCTTATCTTATAACTTATATATTATAATATTATAATATAAGTATATATATAATTATATATAATAATTAATATAATAATAATTAATATATAATATAAAAATATATAATATAAATTATAAAAAAAAAAAAGAATGAATATGAATTTGTATCTTTTCTATTTTATTATTTATTTTATTTCAACCTCATTTTTTTTCCTTGCATCAGAATTTGATTCTGCTTGATTGTAGTTTTATTCAATCAGCAAAAAAAGATCAAATACCAAATAAAAAAAAATAGGATTCTATTTCTAAACAGAACTTCCTTTTTATTATTATTATTATGCTTATGTTATGCGGACATACCAACTCGTTACGAAATCATATTGATAGCCTCTACTCGTGTCCTAGCTCGTCTGAGAGCTAGATTTGCCTCAATTGTTTGTCTCTTTCCTTCCGCTTTCCTCAAATTAGCTTCTGCTATTTCAAGAGTTTGCTGAGCTTCTTGTGGATCAATGTCACTACCCTTCTCAGCATCATTTACTAAAACTGTGATCTCATTATTGCCTATTCGAGCAAAACCGCCCATCAGAGCCATCGTTAACCATTGGTCGTTAAGTCGTATTCTCAATATACCTATATCTACAGCAGTGGCAATAGGAGCGTGGTTTGGTAATACGCCGATTTGTCCACTATTAGTAGATAAAACGATTTCTTTTACTTCGGAATCCCAAACAATTCGATTAGGAGTCAGTACACAAAGATTTAAGGTCATTTCTTCAATTTGTTCTCCATTTCTAAGTTCATAGCTTTCGCGGTAGCTTCATCGATATTACCTACCAAATAAAAGGCCTGCTCGGGAAGCCCGTCTAATTCTCCGGAAAGGATCAATTGAAACCCTCTAATTGTTTCTGCTAGACCAACATATTTTCCTGGCGAACCTGTAAATACTTCGGCTACGAAAAAAGGTTGTGATAAGAAACGCTCAATTTTTCGTGCTCTTGCTACGGTTAAACGATCTTCTTCGGATAATTCGTCTAACCCAAGGATAGCTATAATGTCCTGAAGTTCTTTGTAACGTTGTAAAGTTTGCTTAACTCTTTGCGCAGTTTTATAATGTTCCTCGCCAACGATTCGAGGTTGGAGCATAGTTGACGTTGAATCTAAAGGATCTACTGCCGGATAGATACCTTTGGCGGCTAATGCTCTTGATAGTACAGTAGTTGCATCTAAATGTGCAAATGTCGTGGCAGGAGCGGGGTCAGTCAAATCGTCTGCAGGTACATAAACTGCTTGAATCGAAGTTATGGACCCTTGTTTGGTAGAAGTAATTCTTTCTTGTAAAGAGCCCATTTCGGTACTAAGAGTAGGTTGATAACCCACTGCGGAAGGCATTCTACCCAATAAGGCAGATACTTCAGATCCTGCTTGGACGAAACGGAAGATATTGTCAATAAATAGAAGTACGTCTTGCTTATTAACATCTCGGAAATATTCCGCCATAGTTAGGGCAGTCAAACCAACTCTCATACGAGCTCCGGGCGGTTCATTCATTTGCCCGTAGACTAGAGCTACTTTTGATTCTGCAATATTTTGTTCATTAATAACTCCGGATTCTTTCATTTCCATGTAAAGATCATTTCCTTCACGAGTACGTTCACCTACGCCGCCAAATACAGATACACCTCCATGAGCTTTTGCAATATTGTTGATCAATTCCATAATGAGTACGGTTTTACCCACTCCAGCTCCCCCAAATAGTCCTATTTTTCCTCCACGGCGATAGGGGGCTAAAAGGTCTACCACTTTAATTCCTGTTTCAAAAATAGATAATTTTGTATCTAACTGTATAAAGGCAGGTGCGGATCTATGAATAGGAGATGTTGTGCGAGTATCTACAGGACCTAAATTATCAACGGGCTCCCCAAGTACATTAAAAATTCGTCCGAGAGTTGCTCCGCCGACTGGAACACTTAAAGGAGCCCCTGTATCAATCACTTCCATTCCTCGCGTTAGGCCATCTGTAGCACTCATAGCTACAGCCCTAACTCGATTATTTCCTAATAATTGTTGTACCTCACAGGTTACATTAATTGGTTGACCAGCAGTATCTCGGCCCTTAACGACCAGAGCGTTGTAAATATTAGGCATCTTGCCTGGTGGAAAAGCTACATCCAGTACTGGACCAATGATTTGAGCGACACGCCCCAGGTTATTTTTTTCAAGTGTGGAAACCCCAGGACTAGAAGTAGTAGGATTGATTCTCATAATAATAAAGTAATAAAGTCAAATAAAAATATATCAAAAAATAAAAAAAAAGAAAAGAAATATAAATATATAATAAATATATATATATTTCAATTTCATTTCGTTTCGAATTTTTTGCGAAAATGAAAATAAAATGTCCGATAACAAGTTGATCGGTTAATTCACTAAGAAATGGGAGTTAGCACTCGATTTTGTTGGGACCATCCAACCGAATCCAATTCAATTGTTTACTTATTCCTTCCTTTATTTTCAATTTCTTTGATTCAATTTCAATGAGTGAGTTCAACCAATCTATTTTCAAAATATCAAGTCAATGAACAAAAATTTGTAGAAAGTCTTTTATTTGTCTATCATTATAGACAATCCCATATATATTATCGACGGAATTCGAACCTGAACTCTAAACTCGATTTTCTTTTTGGTTCATTATTTTATTTCTATCGCATTGGCTATCGCATCGGCCCTTTTTTTTTATTTAGCATATTGATTTACGTCTAGCCTATTCTTTTTTTTTCTTATTTATACCCTTTCGTCTATGAATTCCGCATATTTTCACATCTAGGATTTACATATACAACATATATTGCTGTCAAGAGTGAATTTTTATTATTATTTAGTCAATTCAAAAAAGGTTAAGGCATTAGAAACTTGAAAAAGAAGGGTTGGGTTGCGCCACATATAGGAAAGAGTATACAATAATGATGTATTTGGCGAATCAAATACTATGGTCTAATAACGAACCATTTTAATTAGTTGATAATTTTATGAAAGATTCCTGTAAAAGGGTTAATTAACGCCTAATTCATGTTAATTCATGTCGAGTAGACCTTGTTGTTGTGAGAATTAGTAATTGATGAATTGTAGGGAGGGACTTATGTCACCACAAACAGAGACTAAAGCAAGTGTTGGATTCAAAGCTGGTGTTAAAGAATACAAATTGACTTATTATACTCCTGAATATGAACCCCATCCGCATGATATCTTGGCAGCATTTCGAGTAACTCCTCAACCTGGAGTTCCACCCGAAGAAGCAGGGGCCGCGGTAGCTGCCGAATCTTCTACTGGTACATGGACAACTGTGTGGACCGATGGACTTACCAGCCTTGATCGTTACAAAGGACGATGCTACGGCATCGAGCCTGTTCCTGGAGAAGAAAATCAATATATTGCTTATGTAGCTTACCCATTAGACCTTTTTGAAGAAGGTTCTGTTACTAACATGTTTACTTCCATTGTGGGTAATGTATTTGGGTTCAAAGCCCTGCGTGCTCTACGTTTGGAGGATTTGCGAATCCCTTCTGCTTATTCGAAAACTTTCCAAGGCCCGCCTCATGGTATCCAAGTTGAGAGAGATAAATTGAACAAATATGGACGTCCCCTATTGGGATGTACTATTAAGCCGAAATTGGGGTTGTCCGCTAAGAACTACGGTCGAGCAGTTTATGAATGTCTTCGCGGCGGACTTGATTTTACCAAAGATGATGAAAACGTGAACTCCCAACCATTTATGCGTTGGAGAGACCGTTTCTTATTCTGTGCCGAAGCTCTTTTTAAAGCACAGTCTGAAACAGGTGAAATCAAAGGACATTACTTGAATGCTACTGCAGGTACATCCGAAGAAATGATAAAAAGGGCTGTATTTGCCAGAGAATTGGGAGCTCCTATCGTAATGCATGACTACTTAACAGGGGGATTTACTGCAAATACTACTTTAGCTCATTATTGCAGAGATAATGGCCTACTTCTTCACATCCACCGTGCAATGCATGCAGTTATTGATAGACAGAAAAATCACGGTATGCACTTCCGTGTACTAGCTAAAGCTTTACGTCTGTCTGGTGGAGATCATATTCATGCTGGTACTGTAGTAGGTAAACTTGAAGGGGAAAGGGACATCACTTTAGGTTTTGTTGATTTACTACGTGATGACTTTGTTGAAAAAGACCGAAGTCGCGGTATTTATTTCACTCAAGATTGGGTTTCCCTACCGGGTGTTATTCCTGTGGCTTCCGGGGGTATTCACGTTTGGCATATGCCCGCTCTAACCGAGATCTTTGGGGATGATTCTGTACTACAGTTCGGTGGAGGAACTTTAGGCCACCCGTGGGGAAATGCGCCGGGTGCTGTAGCGAATCGAGTAGCTCTAGAAGCCTGTGTACAAGCTCGTAATGAGGGGCGTGATCTTGCTCGCGAAGGTAACGAGATTATTCGTAAAGCTGCCAAATGGAGTCCTGAACTGGCTGCCGCTTGTGAAGTATGGAAGGAAATCAGATTTGAATTCCAAGCAATGGATACTTTGTAATCCAGTAATTACTGGTCGGTCCCTTAAATTGAATTGCAATTAAACTCGGCCCAATCTTTTACTTTTAGTAAAAGGATTGAGCCGAATGCAACTATTGTTTTGCATAGATCTTAGATCTACAAGCAAAATCCTAAATAAAAAATCGAAGACTAAAAAACTCAAAAGTTTCTTTGGTTGTGCTGGGATCCACAATTAATCCTATGGATCTCTAGGATTGGTGTATTCTATTGGTGTATTCTTATATATATATCCCGTAGCTTAGGACCGCGGATAGCGAGTCAAGTATAAGAACCCCTTCTACCCATCCTGTATATTGTCCTTTTCTTCCGTATTGGAATAGAAACTTTAGACGAGATTTTACGAAAAAAATTTATTCATGGAAAAGAATAAATATTTTTTTTCTGTTGATGCGAATTTCACACGACATGGAAAAACCCCTACTTTTTTTATTTATATTTTTATATTCCAATTGAAAAAAAAAGTTCTATCATATAGAGTGAAGTGATACCCGGATTTTTACAAAGGATAATCTTTTATTTCTCACTCGTTTTTAGTTAATAATCCAAGTTAGGATTTGAAAATTTCAAATGACTTTTCATCGAATGACTATTCATCTATTTTTTTATTTCATGCAAATAGGGGGCAAGAAAGCTCTATGGAAAAATGGTGGTTTAATTCGATGTTGTCTAAGGAGGAGTTAGAACATAGGTGTGGGCTAAGTAAATCAATGGGCAGTCTTGATCCTATTGACAATACCAGTAGCAGTGAAAATACGAGTATAAATTATACAGAAAAAAACATTCATAGTTGGATTAATGGTTCTAGTTACAGTAATTTTGATCTTTTATTCGGTATCAGGGACATTCGGAATTTCATCTCTGATGATACTTTTTTAGTTAGGGATAGTAAGGGGGATACTTATTCCATCTATTTTGATATTGAAAATCAGATTGTTGAGATTGAAAATGATCATTCTTTTCGGAGTGAACTACAAAATTCTTTTTCTAATTATTGGAATTCTAGTTATGGGAAGGGATCTAAAAGTGATGATACCCATTATGATCTTTACATGTACGATACTAAATCTAGTTTGAATAATCACATTCATAGTTGTATTGACAGTTATCTTCATTCTCAAATGCGTATTGATAATTCTGTTTTAAGTGGTATTGATAATTCTGTTTTAAGTGATAGTGACAATTACAGTGATAGTTACATTTTTGATGAAAGTCAGACTACCACTAACAAAAAAGGTAGGGATAAGAATCTTGATGTAAATAAAAAATACAGGCATTTATGGATTCAATGCGAAAATTGTTATGAATTAAATTATAAGAAAATTTTTAAGTCAAAAATGAACATTTGTACGTACTGCGGATATCATTTGAAAATGAGTAGTTCAGAGAGAATCGAACTCTCGATTGATCCAGGTACTTGGAATCCTATGGATGAAGACATGGTCTCTCTGGATCCCATTGAATTTCATTCGGCGGAGGAACCTTATAAAGATCGTATTAATTCTTATCAAAAAGAGACAGGGTTAACCGAAGCTGTTCAAACAGGTATAGGTCAACTAAACGGTATTCCTGTAGCAATGGGGGTTATGGATTTTAAGTTTATGGGAGGTAGTATGGGATCCGTAGTAGGAGAGAAAATCACTCGTTTGATTGAGTATGCTACTAATCAAAATCTACCCCTTATTATAGTGTGTGCTTCCGGCGGGGCGCGCATGCAAGAAGGAAGTTTGAGCTTGATGCAAATGGCTAAAATTTCGTCTGCTTTATTTGATTATCAATCAAATAAAAAGTTATTCTATGTATCAATTCTTACATCTCCTACTACTGGAGGGGTGACAGCTAGTTTTGGTATGTTGGGAGATATCATTATTTCCGAACCCAAAGCCTACATTGCATTTGCGGGTAAAAGAGTAATTGAAGAAACATTGAATACGACAGTACCTGAAGGTTCACAAGAAGCTGAATATTTATTCGATAAGGGTTTATTCGATCCAATTGTACCACGTAATCCTTTAAAAAGCGTTCTAAGTGAGTTATTTCAGTTGCACGCTTTCTTTCCTTTTAATCAAAATTCGATCGAGCAGTAAGGTCAATTATTTATTTCTTTTTTATTTGTTTATTTGTGGCAAAAAAAGTAGTTAGTTATCGTAATCAATCAAAGTAAAAATGATAAAGAATCAATCATAATAGAATAACGGGGATGGGGTTTTCGTGGTTGCCATACTAATTATATTCTATACTAATTCTATAACTATAATATAAAGAATCAAAAGTTGCGGATAAATTTTTTTACTTTTTTATTTTACTTCATATTCCATTCCTGATTACTAATCAGAGAACCTCTATTCTATCAACAAACAAGATATTCTTATAAATTGAAAATTTGGCAAATAAAACGAATTTAATCTTCCTTTCCTTTCTTACATCTGGATATAAAAATTCGAATTAAAAAAAAATAGCCTTTTGCATCTTAATATATTTCCTTGTCGGAGACTCTCCATTTTTACTAACAAGAGAATATCTCTTGGATCAGATTCGTTAGAATCTTTCGGGACTTTGTAAGCAACTCTTTCTTTATTGATATTGAATTAAAAGACAAGGGCAAAAGAAGAAGAAAAGATGAAGAATCAAAAAGTTGATTATCAAACATATATTTTTTTTGTGTCGAAGGCTAATTAAGTTCATTTAGTTAGTTCTACATTTCTTGCACTTAGTATATACTCACTTAGATATAATTAGTATAATTATATAGAATTAGAATTCTAATTAAGTTAAGATAATTTTAGAACAATATAACAAACAGGTACAAATAGTAAATCGAGGTACCCATTCTATGACAGATATAAACCTTCCCTCTATTTTTGTGCCTTTGGTAGGCCTAGTATTTCCGGCAATTGCAATGGCTTCTTTATTTCTTCATGTTCAAAAAAACAAGATTGTTTAGGCCGGATGGTGAGGCCAAATCACATTTTTTCAAGACTTAGACTTGATTGAATCATAACACAGATATCTCTTTATTGGAAAGTGGAATATGGTATAATGCGTGATTTCTTTCGAACATAAATGCAAGAACTCTTATGCATGCGAAACCTGATATGATATAGGGGTAATTTAATTTTAACTATTTTCAAATCAATAGATCAGGACCGGTCGGTCCATGTTTGAAATAGAAAGTCAATGTTTGTAGATATCTAGGACGGGGTCATATGAAGGGGACGTTCTTATTTTCGATCGAACGAATTATATGAATTACCCCTACAGGTTCACATTATAATAGTGCTAGTTGATGAGAGTTACTTCAGAAACAAAATAGCGTTAAGTTAAGTATAAGTAAGGTGAAATTCATTTTGGTTATTCTATCAATTCAATCAATTAAAAAAAAATGCAACTAGATTAGTATGAATTGGCGATCAGAACGTATATGGATAGAACTGATAAAGGGGTCTCGAAAAACAAGTAATTTCTGCTGGGCCTTTATCCTTTTTTTAGGTTCATTAGGATTTTTATTAGTTGGAACTTCCAGCTATCTTGGTAGGAATTTGATATCTTTATTTCCCTCTCAACAAATAATTTTTTTTCCACAGGGGATCGTGATGTCTTTCTATGGGATCGCAGGCCTCTTTATTAGCTCCTATTTGTGGTGCACAATTTCGTGGAATGTAGGTAGTGGTTATGATCTATTCGATAAAAAAGAAGGAATAGTGTGTATTTTTCGTTGGGGATTTCCGGGAAAAAATCGTCGCATCTTCCTCCGATTCCTTATAAATGATATTCAGTCTATCAGAATAGAACTTAAAGAGGGTATTTATCCTCGTCGTGTCCTTTATCTAGAAATCAGAGGCCAGGGGGCCGTTCCTTTGACTCGTACTGATGAGAATTTGACTCCACGAGAAATGGAACAAAAAGCTGCGGAATTGGCCTATTTCTTGCGTGTACCGATTGAAGTATTTTGAAATGAACTGAAGAATGAATGCTTTCTCATTCTCGACTGGGGGTAGAAAAAACTCTACAATCCCCTTTTTGTATAACTTTCATTTTTATATGGTATAACTTAACGAAAATTTCGTCAGAACGTCCATTCGAGTCAAAGCAAACGTATATTATATGGAACATCCAAAAAAAGGGGATTGTTTTTGTCTGCAAAAAAGATATTTTATGCGTATGGAAATTCACTCGACGCAATTCATTAGCAAAAAAAGTAACAAATCGAAATAAGGATAGATTCATCCCAAAACATTTCGAAATAAAGAAATTTTTTATTTTAGTTTCAATATTTTGAATTGATAGGTTAGAGACAAATAACTCATGTAATGTAAATTAATTATCTCTCTTTTATCGATGTTTCGTTTTCTCCCTTCTTTCGCTCTCTTCTCTTTAATGAATGACCCAACATTTGGATTTCTTATAACGATAATTATCCAATTTCTGTCTTGTTTTGCTACCCCTTTTTGATCATCACATTCAGAAAATTCTCTCAATTATTTTTGTACTATGGTAGTCAGCGAATTTTTAAATATTTGGAGAGTTTTTCGTCTCGAAATCCGAATTCATTAACTAAAGCGGGTTTTCGGAGATTCATCGAAAGGAAGGATCGAATTTGACCAATTGAAATAGCTGGAAACTTTATTTTTTCTTATTTTCGCATTCGAATTCGAAGTGGACTCTTATTCGATTTCTGTATTCTTGCAAGATTCTTCAAAATTCTCAAGGACTAATTCTAATTACCGAATCACAAATAAAAAACAGAGAATGATTCGATACCTTGGAATAGAACTCATTTTGATGAAAAATAAAAAATTAGATCACATAGAGTCGACGAATGAGGCCGCTTTATTAACAATTTCTAAATGAAAAAAAAATGGCAAAAAAGAAAGCATTTATTCCCCTTCTATTTCTTGTATCTATAGTCTTTTTACCCTGGTGGAGCTTTCTAGCATTTAATAAAAGTCTGGAATCTTGGGTTACTAATTGGTGGAATACCAAGCAATCCGAAACTTTTTTGAATGATATTCAAGAAAAGAGTATTCTAGAAAAATTCATAGAATTAGAGGAGCTCTTACTGTTGGACGAGATGATAAAGGAATACCCGGAGACACATCTAAAAAAGCTTCGTATAGGAATCCATAAAGAAACGATTCAATTGATCAAGCTGCACAATGAAGATTGTATCCATACAATTTTGTCCTTCTCGACCAATATAATCTGTTTCGTTATTCTAAGTGGTTATTCTATTATAGGTAATGAAGAACTTATTATTCTTAACTCTTGGGTTCAGGAATTCCTATATAACCTAAGCGACACAATAAAAGCATTTTCTATTCTTTTATTAACCGATTTATGTATCGGATTCCATTCACCCCATGGTTGGGAACTAATGATTGGCTCTATCTACAAAGATTTTGGATTTTCTCATAACGATCAAATTATATCTGGCCTTGTTTCCACTTTTCCAGTCATTCTAGATACAATTTTGAAATATTGGATCTTCCGTTATTTAAATCGTGTATCCCCATCACTTGTAGTGATTTATCATTCAATGAATGACTGAAAAAAAGGGTCTACTGATATTAATCCAATTAGAATGTTTGGTACTTTGGGCATAAGCATTCCAAATCGTACTGACTCTTTCTACCCATCCAAGGCAGGAAGGTCCTCCTATATTCCAGTAAGATTATTCCAGTAAAGTAAATAACAGAATCGTGGATAGGGAACTATACTAGCGACCTACCCAATTTATTGTAGAAATTTTCGGGATCAATAATTGGACCATGCAAACTAGAAATACCCTTTCTTGGATAAAAGAACAGATTACTCGATCCATTTCCGTATCACTCATTATATATATAATAACTCAGTCATCCATTTCAAATGCATATCCCATTTTTGCACAGCAGGGTTATGAAAATCCCCGAGAAGCGACCGGTCGTATTGTATGTGCCAATTGTCATTTAGCTAATAAGCCCGTGGATATTGAGGTTCCACAAGCGGTGCTTCCTGATACTGTATTTGAAGCAGTTGTTCGAATTCCTTATGATATGCAACTAAAACAAGTTCTTGCTAATGGCAAGAAGGGAGGTTTGAATGTAGGAGCTGTTCTTATTTTACCCGAGGGGTTTGAGTTGGCTCCAACCGATCGTATTTCTCCCGAGATGAAAGAAAAGATAGGCAATCTTTCTTTTCAGAGCTATCGACCAAATAAAAAAAATATTCTTGTGATAGGCCCTGTTCCGGGGCAAAAATATAGTGAAATCACCTTTCCTATTCTTTCGCCGGACCCTGCTACTAAGAAAGATGTTCACTTTTTAAAATATCCCATATATGTAGGCGGTAACAGGGGAAGGGGGCAGATTTATCCCGACGGAAGCAAGAGTAACAATACTGTTTATAATGCTACAGCAGCTGGTATAGTAAAGAAAATAATACGAAAAGAAAAGGGCGGATATGAAATAACCATAGGGGATGCCTCGGATGGGCGTCAAGTCGTTGATATTATTCCTCCAGGGCCAGAACTTCTTGTTTCAGAGGGTGAATCTATCAAACTCGATCAACCATTAACGAGTAATCCTAATGTGGGTGGATTTGGTCAGGGAGATACAGAAATAGTACTTCAAGACCCATTACGCGTCCAAGGCCTTTTGTTCTTCTTGGCATCGGTTATTTTAGCACAAATTTTTTTGGTTTTTAAAAAGAAACAGTTCGAGAAAGTTCAATTGTCCGAAATGAATTTCTAGATCAAGTTCATAACAAGAACCAAATTCTTGTTTGTTTATAGTTATGTATGATTATGTATGATCACGAAATAAAAAAAGTACAAAAGCCCTCTTCTTTGTTTATACTTTTTTAACGAGATGTCGGGAATTAGTTGTACTACATTCTTAGTCATACTATGTATATTGTATATTGTACAGAAGACTATTTGACTTTTTAATTTTACTTTTTTTTTCAATACAAATTGTAATGATGTGACTATGTAACTCTTATCAGATTTAAATGTTATCGAATGCATCAATACAATAGTTTTTTCTATTCGAGAATCAAATTCGATTAGATACTAGACTAAACATAGAATAGAACACACAGATAAATGCGGGGAATAAATGAGTCTAGGAGGGATTCTTTGCCTTCCTAATCTTCGACACAAGAAAGGGATGTGTAAAATTCCCTTTCTTGTGTCGAAATAGTAATGATTCGTGATGGTCTTCGTCAAAGACGCGTAATTTTCGATTTTTTTATAGATTTTTTGGGGGGTTCAGGAGATTTAACCGAACTTTTTTTGTCTTACTATTATGCATATAATAGATAGAACAAAGTAGTGGACAAACAAAAAAAGAGAGAGAATTTTATTGAGCAACAAATAGAACTTCTTCAATGAACTTATAAAAAAAATTTCTTTGATTTGATGAATACAAAGAGGATATACTACTAGAATTTTTTCTAGTAGTATAGAAGGGTTTTCATGCTATTTGATCTACCTATTTTTTGGCTTTATTTTTATGCGATAAAATATTCTAATTATTACGAATTTAACGGGTACCTCCTCCTTCTTTGTTTCTCTAATTCGAGGGGGAAGGAGGGTCCCGTTGAGTTCTTACGCTTTCATATCTATACCGCAGTTCATCCGATTACTACAGGGATGAACCCAATCCGGAATATGAACCATAAAAGAAAATGCCTATTAAACCGATCACAAGAATGCCGGTTACAGTACCTATTATCCAAAGCGGAATCCTTCCAGTAGTATCGGCCATTTACCCCACTTCCCTCCACATTTCATCAAGTGGTCATGCTAGAGACATAAACAGTCATGGGTAATTATGAGATGATCCTTCCGAATGGGATAAGAAAATGCCTACTCTATATATTATTCTCCCTCGTTCTTTTTAATTGAAAAAATAATTTGAAAATAAAACAGCAAGTACAAAAATGAGTAATAACCCCCAGTAGAGACTGGTACGATTCAATTCAACATTTTGTTCGTTCGGGTTTGATTGTGTCGTAGCTCTATAATTCGGATTAGGTTTTGTTTATCGTTGGATGAATTGCATTGCGGATATTGACCCCAAAAAAGAAACGGTAGGTACAGCTAGTCCGTGAACAGCCAACCATCGCACTGTAAAAATGGGATAGGTTCGATCTATGGTCATTGGGCCTCCTAAAAGGATCTACTAAATTCATCGAGTTGTTCCAAAGAATCAAAACGGCCAGTTATTAATGGAATTCCTTGTCGGCTCTCTGTAAAATACTCGTTTGGCCGAGGGCTTCCAAACACATCATAAGCTAAACCTGTGCTGACGAATAACCAACCCGCAATGAATAGGGAAGGTATAGTAATGCTATGAATGACCCAGTATCGAATACTGGTAATAATATCCGCAAAAGAACGTTCTCCTGTGCTTCCAGACATGCTCAGCTCCACATATTCTTGTACAGGCAAATGTAAATCGATTCCGTAAAAGATGAGATCCGTAAATGGAAATTTACTGAAATTCTTTGTGGGATCGTCAATATTGTACCAAGGGTGTCTTTAGAGTATACCAAATCAGTATAGCCGTCCTTCTTCTGACACAGCAAGGCAATTTCAATTAATATTGAAACTAAGTATACGTATTAGACGATTTCTTTTTTCTTGCTTGTCAATATAGAACTATGCGCCATTTAATAGAAAAATCCTCCAATTAAAATAGTATAGAGATTCTCTATTGGCTTCGGACTAGAAACGAAAATCGGGTAGAAATCGGGTAAGGGATCAATCTGACAAGTCGGTTTCTAATAATTCATCAAGGAGAGTATTATATTCCCACAATTCAATTAGACGCGAAATCTAGAACTCTCTTTTTTGTGTTTATAGAAAGAAAAGCTTTTTTGGAATCCTTTTTTTCATTTTAAGGAATTGATTAGTCCTCTAGTACCAAATAAGAGTAGTAGGTAGGAGATAGTATTCGATGAAAGAAAACAAAGAATACAAGAATTTAATTGTAAGAAATTAATCAACATTCGTGATGCATGCATTCCTGTATTAGATCCAAGGGTTCTTTCTTGCTCTAACTATAGGGATCAGACTTGATAAAAAATACGAAAAGAAAAAATGTAGAACCTATAACAAAGATAATCAGAATGAATCATCTTAGAATCGATTTGGACTAAAATCCAAATTTTATTTTTTTTGCGTGATCGTGTTGATAGCCTTTTTCTTATCATTCAAAAAAAAGATTCTGTGAATAAACTCGATTGCTGAATCTAATGAGTGAAAATAAAAATAAGATCGCTTTTCGTCCTAAACTAAAAAAAAAAGAAATAAAATAAATGCTCAAACTAGAATGCTTTTCCTGTTTTCTTCGATAGTGAGAGTTTTTTTTGAACAAAGTTACATGACATAGTTCTTATTTATTTTTATTAGTTTACTCCAAGAGTTGCTCAAAAAATATGTTGATTAGAAATCACGGAATCTGTAGATGTCACAGACAATGAGTCGATTTCTTTTTCTACCTCTCTTCCTTTATCTTATCTTTTCTTAGTTATATCTATAATGTAATAAATGTAATGATTGGGGAATCAATTGAACTTATTCTTTCAATTGGTATTTTTTCTTATTTTCGCTCCTATCTTTCACAAAAAAAAGTAAACTTAGGTAAATGCTTTAGAAATATATGTATAAAAAAAACATATTTGATTTAGCTCCTTCATGCCTACTCTAACTAGTTATTTCGGTTTTCTACTAGCAGCTTTAACTATAACCTCAGCTCTATTTATTGGTCTGAGCAAGATACGACTTATTTGAAATAAATTGAATCAACAATTCATAATCATAAAAAGAAATCTTTCTGTAGGATTTCATGTATTTTTTAAGTTCTTTATAGCTCTTTATCGCGACAATTGAAAATTTTCGGTTATTGAGATTCACGGACAATTAGGATGAATAGTTAGGGATAGATATTACCTCCCTTTTTTCCTTTCAAACAAATTGAAATGATTGAAGTACTTCTATTTGGAATCGTCTTAGGTTTGATTCCTATTACTTTGGCTGGATTATTCGTAACTGCATATTTACAATACAGACGTGGTGATCAGTTGGACCTTTGATTAGTTAACAAATCTTTTTTGATTGACCTCCTTTCTTTACGCCACAGGAGGTCAATTTTAGATTCCTCTTCAAGGTAGTGAAGTTATTTCAGTCTAATTAGAACTAACAAGAATGGAATCACGCTCTGTAGGATTTGAACCTACGACATCGGGTTTTGGAGACCCACGTTCTACCGAACTGAACTAAGAGCGCTTTCTTATCACAGACAGTAAAGAGATTCCTTTTGTAACCCAATACTACATCCTGCATGCATATACTATCGCATATATCGCATATATAGTTAGAATTGTATATGTGTTATATGTATAGATATATTTATCTAATAGTATAGTTTAGATAATAGTATAGTAGTTGTATAGTAGTTATAAAAAAAAAGTCTTATCTTATAAAAATCATAAAAAAATCATAAAAAAAAAATAATATACATAAAATAATATAAATAAAGTAATATATATTATTTTATATTATAATAAATTATATATTATAATTTATTATATATATTAATACTATTCTATTAATACTATTCTAATAATGACAGATTATGTATGTCCAATTTGAATCGATTTCATCGATCTCAATTAATTCCTCTTTACTTCTCAGAGGAAAAGTAATAGGTAGGGATGACAGGATTTGAACCCGTGACATTTTGTACCCAAAACAAACGCGCTACCAAGCTGCGCTACATCCCTTTTAATAGGTTTACAGTGTTATTGTAAAGAATCCTTTTCTTTTTTTCCACATCATTATTTCTCATATTTAGATACACAATAGATCTTGCCATTTTTTCTTTTTTTTTTCATATCATATATTATATAATATAAAAGTCTTTGGCGCTGTAAAGTAAAAAAAGGCATGCTCAGTAGGAAAGATGCATCTTTTTACTTTTTTAAAATTTAACTTAAAATAAAGGTAGAAAATCTTATCTATCGGATTGTTGTACATTTTAATTTGCCTTAGGAATTTCATGTACAAATACAAGCGGTTTTTCTTTTTAAATACATCTACATATGCATCTGATCATCTATCATATATGTATTAGTCTTATGTGTTACAATATAACAATATATAAATAAAGAAATAAAAAAAAGAAGGAGGATTTTCAATGCGAGATCTAAAAACATATCTCTCCGTGGCACCGGTACTAAGTACTTTATGGTTCGGATCTTTAGCAGGTCTATTGATAGAAATCAATCGTTTTTTCCCGGATGCGTTAACATTCCCCTTTTTTTCATTCTAGTTATTGACATGGTAAGGGGTAACGAAGATTAGAGATAGAATCCACTATCTGTGACTAATCCCCCGCCCTTTCTCCCTTTGACCTTATATTCGAAAAGGGAGAAAGAAAAATGGATTCAACCTCAGCAAAGCTTGGGCTCAAGCTCGAATTTCAAATTCAATTTTAAAATAAATAAAATAAGAGGGAGAACGGAAATTTAAATGTGGGTCTAGGGCAAAAGTCTCATACACGAGACTTAAATGAAATACTGTACTGTGATTAGAAATATAGTTAGAAATCATTGGATTACGTATTCTTTATTATACTGAATTAGATTTTCTATTAATATTTCTTTGATTTTCTATTAATATTTAATATTATTCTTATTGTATTGATATTCCTCTATTTACTGCAACGAAATTTTTTTAAGTGTATTTCGAGTTAGCAATTTCGATTATTATTATAATTTTCTTTCTCTCCGCTTCGGGTCGAAAATGAAAGAGTTGCTTGAATAAAAAATTCAAACACAAAAAAAGGGGGTTCATGGCCAAGGGTAAAGATGTCCGAGTAAGCGTTATTTTGGAATGTACTAGTTGTGTCCGAAAGAATGTTAATAAGGAATCAAGGGGTATTTCCCGATATATTACTCAAAAGAATCGACACAACACACCCAGTCGATTGGAATTGAGAAAATTCTGTCCCTATTGTTACAAACATACAATTCATGGAGAGATAAAGAAATAGATCGAACCGAACGTCTGTGTATCACCTTTTGAAGGAAGAGTACAAAAGGACATCTATTATACATATATTTCATTATATGCATTTACCTTTTAAAAAAATTATAAGAAAAATGTAATAAACATACATATTATTATATGCAATAGATAATAATTATTAATATTAAAAAAAATTATATAGAATTTTAATTTTATTTTAAATACTAAATAATCTAAAATCTAAATAATTAAATAATAATAAAATAATATTAATATGATATTAATATTAGAAAATTATATTATATATATAATAATATATAAAATATAAATTATATTATATAATAATATATAAATATATAAAAACCAAACTAGAAACTATATTCTATATAATATAAGCGTATAAATAAATAGAACATACAAATAAATAGAACATATATAATATAAAATAAACAAATTCAAATTAAAGAAAAGAAAATAATAAAAAAACCAAATCCTATTTTTCATTTTTTTTAGATCCGACCGAAATAGGATTTTCGGTAGAATATTATTTATATTATAAGGAATAAACTAAACAAACCATGGATAAATCCAAGCGATCTTTCCTTAAATCTAAGCGGCCTTTTCGTAGGCGCTTGCCCCCGCTCCAATCGGGGGACCGAATTGATTATAGAAACATGAGTTTAATTAGTCGATTTATTAGTGAACAGGGAAAAATATTATCTAGGCGCGTGAATAGATTGACTCTGAAACAACAACGATTAATTACTATTGCTATAAAACAAGCTCGTATTCTATCTTTGTTACCCTTTCTTAATAATGAGAAACAATTTGAAAGAGCCAAGTTGGCCGTTAGAACTACGGGTTTTCGAGGTTTTCGAACAAAAAAACAATAGCTCTTTATTCAATTCAATTGATGTTTTGTCAATTCAATTGATGTTTTGTTCGAAAAAATCCGATAATCCGGATTTGATTGTTGTCTCGGAAGAAAAATCGAGGAAGAAGAAATCTTTTTTTTATTGAATGGCTTTGTTCATTGTTCATTTTGACTACTTTATTGTTATTGTAATTGTATTTTATATTTTATTTTATCGGACTAATTTCATTTCTATTCTATCTTCCCTTCCCGGAGTTCCTTCTCCGGGGAACTTTGTTTAAATCATTTCGGGTGCTTCTTTCCAATCTTCTTTTTTTATGATCTCATTGGAAATACTATAAAGACAATTCCTATTTAATATAGCTATTTGTGCAAGTATTTTACGATTAAGAATCAACTGTCTCTTGTACAGATCGTGTATAAATTTACTATAATTATAGTATACGCCTATTTCTGTTTCGCGAATTGCTGCGTTTATCCGAGTAATCCACAAACGACGAAAATCTCTCTTTTTCCTATCTCTATCTCGATGAGCCGAAAACAAAGCTCTTATTTTCTGTTGAGCAATAGTACGAATAGTTTTTGAATGAGCCCCTCGAAAGCTTGATACAAATAAACGCATTTTTTTTCTACGTCTCCGAGCTATATATCCTCGTCTAACTCTGGTCATTGAATAAATGAAACTTTGCTAAATAATTAATTGATTTTCTTTCTTTGAGTTATTCTTTTTTCCCCGCCGGGTATATTAATAACAAAACGGATTTTTCCAATGTATAAAAAGAATTCTAATGGCTTTTGCTACTATAACCTTCCCGACCACGATTTTTTTCTTTTTTTTTCTAGGCATTTCGCCTCAACTCAAAATGAAATAAAAATAAATAAGAAATTGGATTGATACTAGGTATCAAAAAGAAAAACGTAGTAAATCGAGATGAATAAAGAAATAGTGGGTTCCTTCGTTTCTATGGTTATTTCTTAAACGGTGAGGTCCTCTCTATACACCGGAGCCCTTTACTTCGTTTAGTAAACGTTATTGGTAACTTGTACAATTCAAAATCTTTGGCTCTACCCATGAATTATCCAGTAATAGGTCTTTCACAACGAGATCCGCCTATACAGTAACGGTATTTAATTTGGAAGGTTAGCTGGATAGCTGACCCTGTTAGTCCGTTTTGCAAAAATGGGAGCATAATCTTTTTTCTTTTAAAATAGTACTTTCCCGCTTAATGTATAGCATTTGCTACCAATGGGAACTTGCTTCTCATCTTAAATTGAGCTGATTGGGGTTACAGCAAGGGAAACCATAAATTTCGTACACAATAGACGGATATGATAGATCTTTTTTTCGATAGTGACCAAAGTTCTTCCATTTTATCCTATTCACTGGTAATGATCATTGATACTGGAAAATTTATTTCTTTTGTTGGCCCAGCTCATAATCTAAACGAGTCGCACATACACCCTAGTACATGTTCCTCGGCGCTGAGGACATCCCCGAAGAGCGGGGGATTTCGTGACGTTTCTGATTGGCTGTCTTGTGTTTCTAATAAGCTGTTTAATAGTTGGCATGCTGAATCATTTACATTACATAAGGGACTGGTTTAGATCAATCCTAACCTGATGATTATGAATTTTTTCTAGTTAATATAATAGAATATTAAAAACCTAGTAAAGTAAAAAGATAAAATATCAATTTGCGAATTTGACTACTTCTACTCCTTCCATTTTTCCTTCTTTACTATTTCTACTCCTTCATTCGCTATAAGATCAATAATTCCGTGAGCTTGGGCTTCTGTTGCTGACATAAAAACATCCCTTTCCAGGTCTTCGGTTAGAACCCACAAGGGTTGGCCTGTTCTTTGTGCATAAACCTTTGTGAGGGTTTCTCGCAAAGTCAATAGTTCTTCCGCTTCCATCATACATTCTCCCGTTGATCCCTCATGAAAAGAACTAGCAGGTTGATGAATCATTACCCTGATGATATAACAAAAAGAGGGTTCCTCTATCTCGCATGATGAGGCGAAGACAAAAGATAGAGAATAACAATAAACTTGAACAACCGTACGTGCATCTTTTGCGCATTGCATACGGCTCGACAATGGAATTTACTTTTCTCTTCCATCGAAGAAAGATAGAATCGATCAGATCACGATCAGTAAATCATCCAATTACCACCCTTCTTTTCGTGAGTTCAAAATACTATGATGGCTCCGTTGCTTTCTATATTAATTTCGTTCATTTCGTCTGTAATTCAGCAATCCCAAAGTTTCTTTTTGATCCGAAATAAGGAATTTTTTTTTATTTTCGTACTCTTTCAAACATAAATATTGTTAGGATTAAGAGTCTTTTAATATAAAAATAAAAAAGTTTGTGACGCTGAAATGGACTCCGGATAAATAAAAAAATCGGGAATACCCTTTATCTCATACTCCTCTCTCGATACATAATCTAATATTTTGAAAAAAAAAACTAACAAAATTTTGCATATCGAATTCAAAGTGCCATGCTATTTTTACTATTTTTACTTAACACTACTTAACTTAATATATATTGATATTTCTTATGGTGAAGGCATAGTCTTTTTTTTTTCTTTCAAATAAAAAACTCATTGGCGCCAACCAAAGCCAAGCGTGAGGGAATGCAAAACGTTTGGTAATTTCTCCTCCGACCAGGATAAAAGATCCCATTGAAGCGGCTATTCCCATGCATATTGTATATACATCTGGTAGCACAAGTTGCATAGCATCAAAAATAGCTATTCCGGGTAATACCCATCCGCCAGGACAATTTATAAACAAATACAAATCCTGGGTCTGATCCTCTATACTGAGATATACGATAAGACCAACAAGGTAATTCGAGATCTCGGTCGTAATCTCTTGGGTTAAAAAAAGTAATCTTGCTCGATAAAGTCGGTTGATTAGGGTAAAATTGTATCCCTTAGGAACCGTACATGCACCTTTTGATGCATACGGTTCAAAAAAATTTTAAAAAGAAAAAAATCAATGTGTAGATTACTGCCCTCTTCTTTTTGGATAGCAGTTCGTTCTTTCTAACTTCTAATGATGGGGATTTGTCTTCTATTTTTCAATAAATATGAGTTTTTCATCGTTTCCTTATTTTTACTATAACTATAAATATATAACTATATATTATTTATAGAAATATATATATTATTTTATTTATAGAAATATATATATTATTTATAGAAATATAGAAATTAGAATTCTATATTATATATAATATAGATATAGAAAGAAAAAAAAAGATAATATAATGATAATATAGTAAATTAAAAAGATAATATAGAAGACTCCATATCTAGATACAAATCCATATCTAGATACCAAATAGAACAAAGGAATCATATTAATATGCAAATTAAAAATAAAAAAATCATAAATAGTAAAACAATAAAGAAATAGTATTAGTATAGTTATAGTATAGTAAGAGGTAAACTTTTCGAACTAACTGCTCGTTGATTTATTGTTTCATCGAGATCGAATGCAAACCACGATGTCATTTTCTTGTTCTTGAAGGGGCCTCTTTAATTCTTTTAGGTTTATGCTCTACTCCGGGTAAAAATCTGCTCGATTTTTATTTGCACATATAGGTCAAATGCGTCTAATACCGCTTCTTTTTGTTTTGCTAAGATTTCCTTTTTTCATTCAGTTCATGCCTTTGCCAAGTTGGATATTCGACATATTGCATTCATCTATTCTATGCGAGTGATTAAGGTTCAGATGATTCCTAGATCTATTCCATTTATAATTTGAAAATGAAAATAGGAATAATTTTTGATACAAGCAGTAATTATCGATATATTACCAATTGGGATTTGTTTAAACGGAGCCTGGATACTTCATGTCATTTTATTGGTTCAACCAAGCCAACCATAAATTATTCTAATTGATACTATTAGTCTGAATCCCCCTCCAAATGGATCTAGTTGGACTTCACGCTCCAAATTTTTGATGATTCAATCAATCTTTGTTGGGCGAAGGGAAGGATATCTCGATCGGGGAAGAGAACGGGGAAAGCCCATATGACCCAATATATCTGACAAGTCGCACTATACGTCAACCCAAGTTGCATCTTCGTCTCCCGGAATTCGAAAGGGTACTTTTGGAACACCAATAGGCATTAACTGACAGAAAAAAGAATTAAGTACTATATTTCACTTTGATATGGAAACGTAATAATCGGGCTATTCTCTTCATAATATCAACCTTTATCATATATTATGTCTAGAATACACATTAGAAAAGGTCATAAAAGACGATAGAATGACTAAAGGAAAATTCTTACGAATAGAGCCTTCCAAGGATCAACAAGTATGGCGGCGTTTGCTCATAGAAAAAGGTATCAACCCCCATTGCGTATTGGTACTTATCGGGTATAGAATAGATCTGCTTCTCTTTGTTCCTACAAACATAATTGTTCCATTATTACCAATAGAATAGAACAAATATTAACCCTTGCTTCGAGATAATCCACTGAACAGGGGTCCATTTATAGTCATAGTCTTTTCCAATGCAATAAAGTTACATAGTGTCTATTTTGATTTGATAAAGGGGTATTTCCATGGGTTTGCCTTGGTATCGTGTTCATACCGTCGTATTGAATGATCCTGGTCGGTTGATTTCTGTCCATATAATGCATACGGCTCTGGTTGCTGGTTGGGCCGGTTCGATGGCTCTATATGAATTAGCAGTTTTTGATCCCTCTGATCCCGTTCTTGATCCAATGTGGAGACAGGGTATGTTCGTTATACCCTTCATGACTCGTTTAGGAATAACTAATTCCTGGGGTGGTTGGAGTATTACAGGGGGGACGGTAACGGATCCCGGTATTTGGAGTTATGAAGGTGTGGCCGGGGCACATATTGTGTTTTCTGGCTTGTGCTTTTTGGCAGCTATTTGGCATTGGGTATATTGGGATCTAGAAATTTTTTGTGATGAACGTACAGGAAAACCTTCATTAGATTTGCCTAAGATTTTTGGAATTCATTTATTTCTTTCCGGGGTGGCTTGTTTTGGTTTTGGCGCATTTCATGTAACAGGCTTGTACGGTCCTGGAATATGGGTGTCTGATCCTTATGGACTAACTGGAAAAGTCCAGGCAGTAAATCCCGCATGGGGCGTAGAAGGTTTTGATCCTTTTGTGCCAGGGGGAATAGCCTCGCATCATATTGCAGCAGGGACATTGGGCATATTAGCGGGCTTATTCCATCTTAGTGTTCGCCCGCCCCAACGTCTATACAAAGGATTACGTATGGGTAATATTGAAACCGTCCTTTCCAGCAGTATCGCTGCTGTCTTTTTTGCAGCTTTTGTAGTTGCCGGAACTATGTGGTATGGTTCAGCAACGACTCCGATCGAATTATTTGGTCCCACTCGTTATCAATGGGATCAGGGATACTTTCAGCAAGAAATATATCGAAGAGTTAGTGCTGGGCTGGCCGAAAATCAAAGCTTATCAGAAGCTTGGTCGAAAATTCCTGAGAAATTAGCCTTTTATGATTACATTGGCAATAATCCGGCAAAGGGAGGATTATTCAGGGCAGGTTCAATGGACAATGGGGATGGAATAGCTGTTGGATGGTTAGGACACCCAATATTTAGAGATAAAGAAGGACGTGAGCTCTTTGTACGTCGTATGCCTACTTTTTTTGAAACATTTCCAGTCGTTTTGATAGACGGAGATGGAATTGTTAGAGCCGATGTTCCTTTTAGAAGAGCAGAATCGAAGTATAGCGTCGAACAAGTAGGTGTAACTGTTGAGTTCTATGGTGGCGAACTCAATGGAGTGAGTTATAGTGATCCTGCTACTGTGAAAAAATATGCTAGACGTGCTCAATTGGGTGAAATTTTTGAATTAGATCGTGCTACTTTGAAATCGGATGGTGTTTTTCGTAGTAGTCCAAGGGGTTGGTTTACTTTTGGACATGCTTCCTTTGCCCTGCTCTTCTTCTTCGGACATATTTGGCATGGGGCTAGAACCTTGTTCAGAGATGTTTTTGCTGGTATTGACCCAGATTTAGATGCTCAAGTAGAATTTGGAGCATTCCAAAAACTAGGAGATCCAACTACAAGAAGACAAGCAGTCTGATACAAAATTGCTTTTGTATTTTTCGTCTTTCTTTTTGTGATTTGATTTGACATTGGGGATCAGAGAAATCTTGATTTAATCATTACCCTTTCGTTGACTCTTTCTTTATCAGGGAAATAATCCCCAATAAACAGGTATGGAAGCTATAATTGTAAACCACAATCGAATCTATGGAAGCATTGGTTTATACATTTCTATTAGTCTCGACTCTAGGGATAATTTTTTTCGCTATCTTTTTTCGAGAACCGCCTAAAGTTCCAACTAAGAAATGATTTTTCATTATCTCCGTTGAAGTAATGAGCCTCCCAATATTGAATGAATATTGGGAGGCTCATTACTTCAACTAGTCCCCGTGTTCCTCGAACGGATCTCTTAGTTGTTGAGAGGGTTGCCCAAAAGCGGTATATAAGGCGTACCCGGTAAAACTTACAAGTAAACCAGATATAAAGATGGCGACTAGGGTTGCTGTTTCCATTCTTATATAAATTCAAGACCGCAATGGATCTCTGATAAGATCCTTTATTTACAAGGGAATGGTATACAAAGTCAACAGATCTCAATGAATACAATCGGATTTATGGCTACACAAACCGTTGAGAGTAGTTCTAGGTCTCGTCCAAGACAAACTACGGTAGGGGCTTTATTGAAACCATTGAATTCGGAATATGGTAAAGTAGCTCCTGGATGGGGAACTACTCCTTTGATGGGTGTCGCAATGGCTTTATTTGCAGTATTCCTATCTATTATTTTGGAGATTTATAATTCTTCCGTTTTACTGGATGGAATTTCAATGAATTAAATCCACAAGAACTACTAAGTTCGAGCTTTTCAATACAAAGTAAAGTGAAATTTCAGGTTTCCGATTTATAACCCCGTTGGTAGTTCGATCGCGGAATTTCTTTCTTTCTGTATTTCCGGAATATGAGTGTGTGACTTGTTATAATTGATCCTATTGATAATACAGAGAATGAGTCTGTCATCTTATCTTGATAGAGATGGTTCTACCTCGTCGGATACTCATCCTAGTATCTGGAACACGGGATATTATGAAATAGATCAAGAAATATTTGAACTATGATTCATACTTAATATTCAGACCTTGTGACCGGATTCTAAAAAATTTTCAACGAATTAGAAATAGTTATAAATTGAAAGATTTTTCTTTCTGTTTATGCTTATTTTGACCAAAAAGTAAATTCTTTCGTATTTTGAGTCATTATACCTATTGATTGAATAAGTGATGATCCAATAGTTCTTACTCAGGGAATCTTTGGGCTTGGGGTTTTTATTGAATCATCGTGGTTCTAGTATGAATCTGGGGTTTCAATTTTTTTTTTTTTTTTTTTATTTATAGGGTCTTAACAAGAGAAATTCCTATCAATAAGAAAAAACAATAGTTAAAGCCGGATTACACACAACTAACAAATCAAAGAAAAAATAGGGAAAGAGAAGATTCAAGAGGCCTGTAGTAACAATAAGAAGAGCCGACTTGATATTTTGGCATTATCACCACAAAGAAGAACTTTCGTATTTTTAATGCTTCGTATCTTCACTTCCGAGAAGATTAAATCGAAGGAGTAAGATATTTCTATTACATATGCGTTGGGAGCAGTATTTGTGTGTTTCTGCTTGAGCTGTACGAGATAAAATTCTCATATACGGTTCTCAGAGGGGGAGTCCCCCCGGTTTACCTATCTCAATAAAGTCTATGATTGGTTCGAAGAACGTCTCGAGATTCAGGCGATTGCAGATGATATAACTAGTAAATATGTTCCTCCTCATGTCAACATATTTTATTGTCTAGGCGGAATTACCCTTACTTGTTTTTTAGTGCAAGTAGCTACGGGGTTTGCTATGACTTTTTACTATCGTCCAACTGTTACTGAGGCGTTTGCTTCTGTTCAATACATAATGACTGAAGCTAATTTTGGTTGGTTAATCCGATCAGTTCATCGGTGGTCGGCAAGCATGATGGTTCTAATGATGATACTGCACGTATTTCGTGTGTATCTCACCGGTGGATTTAAAAAACCTCGAGAATTGACTTGGGTTACAGGTGTAGTTCTGGCTGTATTGACCGCGTCTTTTGGTGTAACTGGTTATTCCTTACCTTGGGACCAAATAGGCTATTGGGCGGTCAAAATTGTAACAGGCGTACCTGAAGCTATTCCGATAATAGGATCGCCTTTGGTAGAGTTATTACGCGGAAGTGCTAGTGTGGGACAATCCACTTTGACTCGTTTTTATAGTTTACACACCTTTGTATTGCCTCTTCTTACTGCTGTATTTATGTTAATGCACTTCCTAATGATACGTAAACAGGGTATTTCTGGTCCCTTATAGAGAAGCTTATAGAGAAGATAGATCATAGATCTTTGTAATCAATCATTTATCACTTGGGGAAGGAACAATAGTATTTCATTGCTACAAATATGTCTTATTAAAATGAATAAGACATGTTTTTGGACATTCTCTTTCCTTCAACCCCACAATATTGGAATATTGTATTATGTTATTTAACATAACACGACTAGTTGAAGGGAATTCTCCGAAACGAACATGGATTATGGGAGTGTGTGACTTGAACTATTGATTAGGCCGTGCAGATATATGCCCCTTTCTGCCACATTGAAATTCACAAACCAATGTGTCTTTGTTCCAACCACCGTATAAGCTCTATACAGACGATAGGCTGGTTCGCTTGAATAGAATTCTTTCTATGATCAGCCCCGAATCATGTCATGCATGAAAAGGCTCCGTAAGATCCAGTGGAATCAATGATTTGGCAGAATCCAGATTCCATTTTATCTATTTCATTTATTTAATTTAATGTTTTGTTTTAATAGTATGGAAATGCATTCATTTCCTCTGCATCGACCCGATCTATGATACTATCGGAGTGAAACAAGGCATCTAAAGAAGACTAGAGGCTATAATATGTTAGTTAGTAACAAGTAAACCCTTTGCTTTGTATCTAAAAAAAAATTTTTGGAGATAAACACCAATCGCAAGGTCTAAGACGACCCAGAAAGCATTTGAGCATGATTAACTTTGTAAGCCTACTTGGGGATTGAGCATTTATCTGGAAGAACGGAATTCCTTGTAATGGGTAGTTGCAACCTTGGAAAGGGGAATCTAGTCAAACTTTTCATATTTCATACAGAGAACCATTCATATATGTATGGATATAGACAACATAACATATATATCTTAATATAATATGTTGGTCTTTTTTATGTTGGTTCTTTTAATTCTTGCTCGAGCCGGATGATGAAAAATTCTCATGTCCGGTTCCTTCGGGGGATGAGTCTATAAGAATTCACCTATCCTAATAACAAAAAAACCTGACTTGAATGATCCTGTATTAAGAGCTAAATTGGCTAAAGGGATGGGTCATAATTATTACGGGGAGCCGGCATGGCCAAATGACCTTTTATATATTTTTCCAGTCGTCATTCTAGGGACTATTGCGTGTAACGTAGGCTTAGCCGTTCTCGAACCGTCAATGATTGGCGAGCCGGCAGATCCATTTGCAACTCCTTTGGAAATATTACCTGAATGGTATTTTTTTCCCGTATTTCAAATACTTCGTACAGTACCCAATAAATTATTGGGTGTTCTTTTAATGGTTTCAGTACCTGCGGGATTATTAACAGTACCCTTTCTGGAGAATGTTAATAAATTCCAAAATCCATTTCGTCGTCCAGTAGCCACAACCGTCTTTTTGGTTGGCACCGTAGTGGCCCTTTGGTTAGGTATTGGAGCAACATTACCCATTGATAAATCTCTAACTTTAGGTCTTTTTTAAATTGATTCAATTGTAAAATAATACGATGTGTGTATCTAGGGAATAGTTGCTTCAAAGTGAATTTTCCCTAGATACATCTATTCAATTGAATTCAGGAGCTATTCTGAACAATACGGATTGCACTAAAAAAAAATTGATTATTGGTTTTGAATTTTAAAGAAAAAAGGAAAGAAATCTAATGAATTTAAACCTTCTTTTTAGGTAAATCAATTGCGAAATGCTTTTCTAGAGTGCCCAATATTTGTTTTACATCTTCTATGCGAAAATGCTCAATTTTCATAAGATCTTCTTGACTGTTATTCAATAGGTCCAATAATGTATGTATATTGGAATTTTTGAGGCAATTGTAGATCCTGGGAGGCAATTCTAATTGATCAATAAAAATCGATTTCAATGCTATTTTTTTTTTGTTTTTTCTTAGTTCAGTCAATCTATCATGAAAGAAAAAAAGGGGTAAAGTAACCCTGTCTTGATTATCCTCGAAATGTAAGTTTTCTTCTTCCGCATATAGAAAGGGAATAAATAAATCAATTAAATTCCGGGAGGCTTCATAAAGTGCTTCTTTAGGAGTTAAACTGCCATTTGTCCATATTTCGAGAAAAAGTATCTCTTGTTTTTCATTACCATTACTATACGAATGAATACTATGATTCACATTTCGAACAGGCATGAATACAGCATCTATAGGATAACTTCCGTCTTGAAAGTTATTTGGCGTTTTTATACGAAATCCGCGATTCCTCTCGAGTTGTAATCCAATACGCAAATCAATTGGTTCCGTCAAGTTAGCTATATGCTGTGTAGTATCAACGATTTCCACATAAGGTGGTGAGATGATATCTTGAGCAGTTACACATCCAGGTCCCCTAACACAAATAGACGCGTCACAGGTTCCGTATAGATTACTTCTCAATACAATTTCTTTCAAATTCATTAAAATTTCATGTACTGATTCTTGAATACCTACTATAGTAGAATATTCGTGTGGTATTTTCTCAGATTTTGCACGTGTAATACATGTTCCTTCTATTTCTCCAAGCAGAGCTCTGCGCATCGCAATGCCTATTGTGTCGGCTTGACCTTTCATAAGTGGAGATAGAATAAAGCGTCCATAATAAAGACGTTTACTATCTGTTCTTGATTCAACACACTTCCACTGCAGTGTCCGAGTAGATACTCTTATTTTCTCTCGAACCATAGTAATATTATAGATAATAGATCAGATCATTGAGTCATTTATTTCTCTTGAAATCCCTTCAATGCTTATTTTTACACACGTCTTTTTTTAGGGGGCCGACAGCCATTATGCGGCATGGGGGTTACATCTCGTACGAAACTTAATAGTATGCCACTTCTACGAATAGCTCGTAATGCTGCATCCCTTCCGAGACCAGGACCCTTTATCATGACTTCTGCTCGTTGCATGCCTTGATCTACTACTTTACGAATAGCGTTTCCTGCTGCGGTTTGAGCAGCAAATGGTGTCCCTCTTTTTGCCCCTTTGAACCCGCAAGTACCGGCGGAGGCCCAAGAAACCACTCGACCTCGTACATCTGTAACAGTCACAATGGTATTGTTGAAACCGGCTTGAACATAAATAACTCCTCTTGGTATTTTACGTGCACTCTTACGTGAATTAATACGCCTATTCCTACGTGAACCAATTCTTGGTATGGGTTTTGCCATATTTTATCGTCTCATAAATATGAGTCAGAGATATATGGAGATATCCATTTCATGTCAAAACAAATCCTTTCATTTTTTTTTATTTCTACATCATTTGTACATCGAGTCCGTTAGAAAGTCCCTTTTTTTTATTAGTAGACTGATTATCCTTGTCGTTGTTTATGTTTCGGGTTGGAACAAATTACTATAATTCGTCCCCGCCTACGAATTAGTCGACATTTTTCACAAATTTTACGAACGGAGGCCCTTATTTTCATATTTGTCATTCCTTACTTTAATTCCGAATCTATTTCTTGGAAGAAAATAAGTTTCTTGAAATTTAGAATCTCAAATTGTATTCCGGAATGTAGAAGTTGAAAAACCACTTAATCGGTTGAATCCTTGTTACGGAGTCTATAAATTATACGTCCTCTGGTTGAATCATAACGGCTTACTTCAATTTTCACTCTATCCCCCGGTAGGATTCGTATAAAACTACGGCGTATCCTTCCTGAAACATAACCTAGAATCAGATCCTCATTATCTAAACGAACCCGGAACATACCGTTAGGAAGTGATTCAATAATTAAACCTTCATGAATCGATTTTTCTTCTTTCATTCCAGGCAAAACCCCCTTAAAGTATCAACTAATGGAGGAGGAGTGATATTAGACAACCCGTCCTTTCTCTTTTTTTCCAAAATAGGAAGTTTCGGATCCAATTCGTATATCAGAGGGATTACCATATATAACATAAAATTTCTCCGCCAATTCTTTCTAGTCGAGCCTCTCGGTCTGTCATTATACCTCGAGAAGTCGAAAGAATTAGAATCCCCATTCCACCTAAAATTCTAGGAAGTCGTTGATAGTTAGAATAGATTCGTAGACCAGGGCGACTGACCTGCTTTAAATTTAAAATTTTGGTATACGGCCCTTTCCTATTCCTTCTATGTCGTAGAGTTGAAACCAAAAAATATTTGTTTTTTTCCTGATGTTTCCTCACGTTTTCAATAAAACCTTCTCGTAAAAGTATTTTAACAAGGGTTTCCGTTATTTTAGTAGATGTTATTCGAACCGTTCCCTTTTTATTCATGTCAGCATTTCGTATCGAGGTTATTATATCAGCAATGGTGTCCCTATTCATGATGACCTAAATTTAGTGGTGCTCCGAATTTTGATATAATCAACGTGCTTTTATTAGTTTCTTTTTCTTATTCTTTTTTTTTTTTTATGATTTATATTTATGTAAAAAGGAAAGGTATATACGTGATACACAATCTACTACTAAATCGATTTCATTCAAATAGCCTACTATTCTCGTGGTTTATAATACCTCGGGGATTCTCGTGATTTATAATACCTCGGGAGCTAATGAAACGATTTTAGTAAAGTTTAACTGTCTCAACTCTCGGGCGATTGCACCAAAAACTCGAGTTCCTTTTGGATTTCCTTTTTGATCAATAATAACTGCAGCATTGTCATCATATCGTATTATCATACCGTTGTCACGTTTGAGTTCTTTGCGGGTACGTACAATTACAGCTCGGATCACTTCTGATCTTTCTAAGGGCATATTTGGTATTGCTTCTTTTATCACAGCAACAATAATGTCACCAATATGAGCATATCGACGATTGCTAGCTCCTATGATTCGAATACACATCAATTCTCGAGCCCCGCTGTTGTCTGCTACATTCAAATGGGTCTGAGGTTGAATCATATAATTTTTGAATCTTTCAATGCAAAGGCGAAAAAAGAAAAAGAAATATTATTTGTCCAAAACTTTGTCCAAAACAAAAAACTGGCGGTTGTTTTTTTATCCCAACGTTTGTTTCTACATTCCTATTTCTACATTCCTATCCTGAAATAAGAAATTGAGTTCGTATAGGCATTTTGGATGCCGCTAGTGAGATAGCCTTTCTGGCTATTTTTTCTGTTACTCCGCTTATTTCATAAAGTATTCGACCTGGTTTGACAACAGCTACCCAATATTCGGGGGATCCTTTCCCCGAACCCATACGTGTTTCCGCAGGTCTTACTGTAACGGGTTTGTCTGGAAATATACGTACCCATAGTTTTCCACCACGACGCACATTTCGTGTCATTGCCCGCCGACCTGCTTCTATTTGTCTAGATGTGATCCAAGCGGGTTCAAGTGCCTGAAGAGCATATCTGCCGAAACAAATACGATTACCTCGATAAGATATTCCCTTCATTCTTCCTCTATGTTGTTTACGGAATCGAGTTCTTTTGGGGTTATAGTGGATGGTTCTTTTTCAATTCCATCTCTATTACAGAACCGGACATGAGAATTTCTTCTCATCCGGCTCCTCGCGAATGAAATGATCAAAAAGAAAGTATATATTTTTGAATTAAAATGAAATAAAATAATAAATAAAATATTTTATTAATTTTTAATATAATATTTTATTTTAATTTTTTAATAAGTTTTTTTTAATATAGTTATAACAAATCTTTGTTTTGTTTTCGCTTTTATCGTATCAGATCACCTACATTTTAGCAATTCAATAATAAAAAAATGTCGTGGGCGAATATTTACTCTTTCAATATCTATTTCTGTTGTAGGGTTAGTTCATGACTTCTCAGAATAGATGAATTGGTCTCTGGTTTATTCCGCCATCCCGCCCGCTGAATCATGTGTATTCATTTTCAATTGAATCTTCTGTATTCACAGGTTCCATCGTTCCCACCGCTTCTTGATTAATGGTTAGGCCTGAATTTGACAACGGAGCTTTTACTTAAATTAATTTGTTCTTGAGTCAACGTTCTTAGTCTTTATTGGCTCGAGGCTCTTAATTTTGGTGCTATGAAGAGATTCATATAATGATAGATGAATCCGTATTGATGCTTTATTACACTGCCTTTTATGAGATGATTCATAGACCTTACATATTGGAATTATATATCATTGATAGATTTTTATATCTTTCTCTCACCTTCCATTTATCCACATCCTTTCGCTTACAACTCATAATCGGATTGCTTTTTCTTTTGTTTATGCCAAAACGAGTTCAGTTGCTGCAATGATACGACCAATATATCATATCTTGACTGCTTCCTTGGATCCAGATAATTTGAAGTGATGAGTTAGTTATTAGTTCTATAGTTATTAGTTCATATTATGGGTTGTTAATTTTTTATCTTAATCCTAACAAAAACCAACGAGTCACACACTAAGCATAGCAATTCGGTCAAAAGGGGTTCAATCAAATTTTTATTCAACCTTATAGAATTGATCATTTTTCTTTTTTGTTCTGTCATTGAATAGAAGGGAAAGACAAGTAAAGGCTTATTATTTTATTCCTCGTCTATAAATATCCAAATTTTTATACCTAAAACCCCATATATAGTTCGAACTGTATAGGCGCAATAATCAATTTTGGCGTGAATGGTTTGTAGGGGAACTCTACCTTCTCTGATCCATTCGATACGTGCAATTTCTTTTCCGTCGATACGTCCTGCAATTTGTATTTGAATTCCTTTTGTATCAGCCTGTTCGGTTAGTTCAATAGCTTTTTTCATCGCTTTTCGAAAAGAGACCCTATTTTTTAATTGTCCGGCTATAAATTCTGCAAGAATATTAGGGTGTCTATAAGGTTTTGCAATTCTTGTAATAGCAATGTTGAGTTTTCGGTTCACAGAATTTAATTCTTTTTGTACATTCATCTGTAGTTCTTCGATGCCTCGTGGTCTATTTTCTATTAATAACTTGGGGAATCCCATATAGATTATGACCTGGATCAGATCAATTCTTTTTTGAATTTCTATACGTGCAATTCCCTCGACACCGGAGGATGTTCTCATATTTTGTTGAGCATAATTCTTGATACAATCCCGTATTTTTTGATCTTCTTGTAAACCCTCAGAATAATTTTTTGGTTGTGCAAACCAAATGGAATAATGACTTTGGCTTGTACCAAGTCTGAAACCAAGTGGATTTATTTTTTGTCCCATATTGCCCCGCTAGATTTTAAACGGAAATTGCTAGGTAAATACTTTTCTCGATTATCTAATGTTTCATATACTTCATAGTAGGATATATCTTTCAATACAATAGTTATATGACAAGTGGGTCTTTTTATCAGATAACTACGCCCTCGAGCTCGAGGTTTTAATTTTTTCCTGGTAGTTCCTTTGTTGACTTCCGCTTTCCAAACGATTAAATCTTCTTTTTCGAAACCTTTATTGTGTTTAGCGTTTGCTGCTGCGGAATAAATCAATTTAAAAATGGGATAACATGCTCGATAAGGCATGAGTTCGAGTATCATAAGTGTTTCTTTATAGGAACGCCCGCGGATCTGATCAATTACTCTTCGCGCTTTGTGAACAGACATAGGTATATATTGGCCTAAAGCAGATACTTCAGTCAGCGACTTTCTTTTTTTTCTCATAAGTTTTACCTCTGCATTAATGAAGGATAAGCATCTCTATTTATTAATTATTAACGTATTAACGACGAGATCTATTATCGTTTTTTGCATGTCCCCGGAAATTTAGAGTAGGTGCAAATTCTCCCAATTTGTGGCCTACCATACGATCTGTTATATAAACAGGCAAATGTTCTCTTCCATTATGGATAGCAATAGTATGGCCAATCATTGTGGGGATAATGGTAGATGCCCGGGACCAAGTTACTATTATTTCTTTTTCCTCCTTTGTGTTAAGCTTATCAATTTTTCTTAATAAATGATTCGCTACAAAAGGATTTTTTTTTAGTGAACGTGTCACGGTTAATTACTCCTATTTTTTTTATTTAAAGACGAAGAAACTAATTCAAATTTCTCTCCTATTTACTACGTCGACGAATAATCAAATTATCACTATATTTATTCCTTTTTCTACTTCTTCTTCCAAGTGCAGGAAAGCCCCATTTATTTGTTGGGCTTTTTCTACCAATTGGGGCCCTCCCTTCACCACCCCCATGGGGATGGTCTACAGGGTTCATAACGACTCCTCTTACTACAGGACGTTTACCTAGCCAACGCTTAGATCCGGCTCTACCCAAACTTTTCTGGTTCACTCCAACATTCCCCACTTGTCCGACTGTTGCTGAGCAGTTTTTGGATATCAAACGGACCTCCCCAGAAGGTAATTTTAATGTGGCCGATTTCCCCTCTTTTGCAATCAGTTTCGCTACAGCACCCGCTGCTCTAGCTAATTGTCCACCCTTTCCAAGTGTGATTTCTATGTTATGTATGGCCGTGCCTAAAGGCATATCGGTTGAAGTAGATTCTTCTTTTTGATCAATCAAAACCCCTTCCCAAACTGTACAAGCTTCTTCCAAAGCATACGGCTTTCTGGATGTAGATGATGATATCTATACAGATGGATCTTCTATTTATCATACAATGAAGTACCACATGAGCAGATATATAGGAATCCCAATCTGCCGAATCACTCATGTTATGATCTTCTACATCCTAGGTCTTCCCGTTCCGTCATCTGGCTTATGTTCTTCATGTAGCATTCAGACCGAATGACTCTATGAAATTACGTCGATACTTCCACATATACATATTATGGGTAACGTAGGAGACATCTCTATTTTTCCCCGGGGAATCTTTAGACACTGCTTAGCTTTCAATTCGCCTCTGACCATCAAATGAAATGTGAATAACCCGTCCTCCTCTCTTTGAAAGAAGGGGCGCTTCCGGTTCTGTCGGTGCTTGAAACAATTTTGTCTTCTCCATATTACTATATCTCTAGAGTCAATAATTTTATATGAGGAACTACTGAACTCAATCACTTGCTGCCGTTACTCTTCAGTTTTCTGTTGAGGTCTATCCTCTAGAGGTACTCAAATTGGATCCGTGATCGATTTCTAGGTTTCGTCGTAAACCTAATTGGTTACTTCCAATTACGTAAATCCATAGTTCAAACCGCACTCAAAGGTAGGGCATTTCCCATTTTTATAGGAACTTCTGTACCAGAAACAATGGTATCTCCAATTATAGCCCCTCTGGGATGTAAAATATATCTCTTCTCACCATCCCCATAGTGTATGAGACAAATGTATGCATTTCGATTAGGGTCGTATTCTATGGTTACGATTCTACCATATATGTCTTTTTCATTCCGTCGAAAATCGATTTTACGGTATAGACGCTTATGACCTCCCCCTCTATGCCTTGCGGTAATGATTCCTCTGGCATTACGACCTTTACCACAACGACGCTGTCCATAGATCAAATTATTTCGTGGATTGGATTTCACTTGACTGTCTACGGCCCTATTGCCTGTGTTCGGGGTAGAAGTTTTGTATAAATGTATCGCCATGCTATTAAGTATTTTTATTTAAGTTCTTTTCTTTCTAAGAGGTGGAATAGAATAACCCGGTTGAAGCGTAATGATCATACGTCTGTAATGCATTGTATGTCCCATAATAGGTCCCATTCTTCTACCCTTTCCCGGGAGTCGATGACTATTCATAGCTATTACCTTGACACCAAAGAAGAGTTCGACCCAATGCTTTATTTCTGTCCTAGTTGATCCTGATTCGACATTAGAAGTATATTGATTTTTCCCCAATAACCGAATACTTTTGTCTGTAAATATTGCATATGTGATTCTATCTATTTTCTTCATATTCAAAATGGCATATATTGCATATGTGATTCTATCTATTTTCTTCCCTATGAGTTCGAGTCTCAATAAGAATGCTAGTTCTTACTGTTCCTATGTTATGAAATGAATATACCAATTCGTTATGTATGGAGGATGAGATTCCATTGATACAGAGCCAATTCCAATAGACTTATACTTATTGGAGGGTCCCATTGGCGTGCATCCAGTAGGAATTGAACCTACGAATTCGCCAATTATGAGTTGGGCGCTTTAACCATTCAGCCATGGATGCTTAGCGGGGATCCTCGTACATGGTGAATAACCAAATTCCAATTGAAATGAAATCTTTAGGATAAATCAATACAAATCCAATTTTAATTTTATACAAATATCATTGAAATTTTCATTGTTGACATTTTCATTGAAATAGAATATAATAGAATATAGAAATTTTAGACACATTTTCATTGAAATAGAATATAGAAATGTTAGACATATTTTCATTTTCAGTGATTAAATTTTCAGTGAAATATCATAATTGGAGTATCATAATCATATTATATTATAGATATACAATTACGTTTTCGTATTGTATTATACTATAGTATAAGTATCAAATTGAATTTTTTTTTAACTTTAACAATTGCATATTAAAGTAAATTTATAGTATTTTAAAATTCAATTTTTTTTTTAACAAATGACAAAAAAACATTCCACAAATTTAGATTTCTGGGTTTTCGAGTTGAAAGAGATATTGAGAGAGATCAAGAATTCAGTGGGATCTTTGGTTAAGATTTTTTTCCACCAAGAACGTTTTATAAAACTCTTTGATCCCCGAATTTGGAGTATCCTACTTTCACCCAATTCGCGGGGTTCAATAATTAAGCGATATTTCACTTTCACGATCACGGGTGTAGTATTCTTTGTAATCAAGGGTGTAGTATTCTTTGTAGTAGCGGGCCTTATATATCGTATTAACAATCGAAATATGGTCGAAAAAAAAAATATCTATTTGATAGGGCTTCTTCCTATACCTATGAATTCTCTTGGGTCCAGAAATGATACATTGGAAGAATCCTTTGGGTCTTCCAATATCAATAGGCTGATTGTTTCGCTCCTCTATCTTCCAAAAGGAAAAAAGATCTCTGAGAGCTGTTTCCTGGATCCGAAAGAGAGTACTTGGGTTCCTCCAATAACTAAAAGGTGTAAATCTAACTGGGGTTCGCGGTGGTGGAGGAACTGGATCGTAAAAAAGAGGGATTCTAGCCAATTGAAAGGATCTTTTGATCAATCTAGAGATCGCTTGGATTCCATCAGGAATGCGGATTCGGAATATCACACATCTCTCAATCAAAGGGAGATTCAACAGCGAAAAGAAAGATCGATTCCTTGGGATCCTTCCTTTCTTCAAACGGAAGAAACAGAGATAGGATCAGGCCGATTCCCGAAATGCCTTTCTGGATATTCCTCAATGTCTCGGCTATTCACGGAAGGTGAGAAGCAGATGAATAATCATCTGCTTCCGGAAGAAATCGAAGAACTTCTTGGGAATCCTACAAGATCCATTCGTTCTTTTTTCTCTGACAGATGGTCAGAACTTCATCTGGGTTCAAATCCTACTGAGAGGTCCACTAGAGATCAGAAATTGTTGAAGAAAGAACAAGATGTTTCTTTTGTCCCCTGCAGGCGATCGGAAAATAAAGAAATGGTTAATATATTCAAGATAATTACGTATTTACAAAAGACCGTCTCAATTCATCCTATTTCATCAGATCGGGGATGTGATATGGTTCCGAAGGATGAACCGAATATGGACAGTTCCAATAAGATTTCATTCTTGAACAAAAATCCATTTTTTGATTTATTTCATCTATTCCATGACCGGAACAGGGGGGGATACACGTTACACCACGATTTTGAATCCGAAGAGAGATTTCAAGAAATGGCAGATCTATTCACTCTATCAATAACCGAGCCGGATCTGGTGTATCATAAGGGATTTGCCTTTTCTATTGATTCCTACGGATTGGATCAAAAACAATTCTTGAATGAGGTATTCAACTCCAGGGATGAATCGAAAAAGAAATCTTTATTGGCTCTACCTCCTATTTTTTATGAAGAGAATGAATCTTTTTATCGAAGGATCAGAAAAAAATGGCTTCGGATCTCCTGCGGGAATTATTTGAAAGATACAAAAGAAAAAATAGTGGTATTTGCTAGCAACAACATAATGGAGGCAGTCAATCAATATAGATTGATCCGAAATCTGATTCAAATCCAATATAGCACTTATGGGTACATAAGAAATGTATTGAATCGATTCTTTTTAATAAATAGATCCGATCGCAACTTCGAATATGGAATTCAAAGGGATCAAATAGGAAACGATACTCTGAATCATAGAACTATAATGAAATATACGATCAACCAACATTTATCGAATTTGAAAAAGAATCAGAAGAAATGGTTCGATTCTCTTATTTTGATTTCTCGAAGCGAGAGATCCATGAATCGGGATCCTGATGCATATAGATACAAATGGTTCAACGGGAGCAAGAATTTCCAGGAACATTTCGTTTCTGAGCAGAAAAGCCGTTTTCAAGTTCAAGTAGTCTTCGATCGATTACGTATTAATCAATATTGGATTGATTGGTCTAAGGTTATCAACAAAAAAAAATTTTCTAAGTCATTGTCAAAGTTGATTCTCTTTTTGTCTAACTCACTTCCTTTTTTCTTTGTGAGTTTAGGGAATATGCCCATTCATAGGTCCGAGATCCACATTTATGAATTGAAAGGTCCGAATGATCAACTCTGCAATCCGTTGTTAAAATCACTAGGTCTTCCAATCGTTCATTTGAAAAAATGGAAAGCGGATGATCATGATACTTCCCAAAAATCGAAATTATTGATCAATGGAGGAACAATATCACCCTTTTTGTTCAATAAGATACCAAAGTGGAAGTGGATGATTGACTCCCATACTAGAAAGAATCCCAGGAAATCCTTTGATAACACGGATTCCTATTTCTCAATGATATCCTGCGATCAAGACAATTGGCTGAATCCCGTAAAAGCATTTCATAGAAGTTCATTGATATCTTCTTTTTATAAAGCAAATCGACTTCGATTCTTGAATAATCCACATCACTTCTTCTTCTATTGTAAGAAAAGATTCCCTTTTTATATGGAAAAGGCCCGTATCAAGAATTATGATTTTACGTATAGACAATTCCTCAATATCTTGTTCATTCGCAACAAAAAATTTTCTTTGTGCGTCGGTAAAAAAAAACATGCTTTTTTGGAGAGAGATACTATTTCACCAATCGAGTCACAGGTATCTAACATATTCATACCTAACGATTTTCCACAAAGGGGTAACGAAGGGTATAACTTGTACAAATCTTTCCATTTTCCAATTCGATCCGATCTATTCGTTCGTAGAACTATTTACTCGATCGCAGACATTTCTGGAACACCTCTAACAGAGGAAGAAATAGTCAATTTGGAAAGAACTTATTGTCAACCTCTTTCAGATATGAATCTATCTGATTCAGAAAGGAAGAACTTGCATCAGTATCTCAATTTCAATTCAAACATGGGTTTGATTCACACTCCACGTTCTGAGAAATATTTACCATCCGAAACGAGTCAAAAATTGCGTCTTTGGCGAAATTGGCTAAAGCTAAAGAAAGGCGTTGAGAAAGGGCAGATGGATAGAACCTTTCAACGAGATAGTGCTTTTTCAACTCTCTCAAAATGGAATCTATTCCAAACATATATGCCATGGTTCTTTACTTCGACAGGGTACAAATATCTAAATTTGCTATTTTTAGATGCTTTTTCAGACCTATTGCCGATGCTAAGTAGCAGTCACAAATTTGTATCCATTTTTCATTATATTATGCACAGATCAGCATGGCGAATTCTTAAGCTAAAATGGCGAGCTCTTAAGCTAAAATTGTGGGGATTGTGGGCACCAATAAGTGAGATTTCAAGTGATATTTCGTGGAAGTGTTTCCGTAGGCTTCTTCGGGTCGAAGAAATGATTCATCGAAATAATGAGTCACCATTGATATCGACACATCTGAGCTCGCCAAATGTTCGGGAGTTCCTCTATTCAAGCCTTTTACTTCTTCTTCTTGCTGGATGTCTCGTTCAGGTACTTCTTTTCTCTGTTTCCCTAGACTCTAGTGAGTTACAGACAGAGTTCGAGAGGATAAAATCTTTGACGATTCCATCATACACGATTGAGGTGTACAAACTTGTGGATGGGTATCCTAAACCTGAACCGAATTCTTTCTGGTTAAAGAATCTCTTTCTAGTTGCTCGGGAACAATTAGAAGATTTTCTAGCAGAAATACTGGGTTTTGCGCTATTTGGTGGTGGTCCCGCTTATGGGGTCAAATTTATACAGAAGATATTTTTCAATCTCATCGATCTCATAAGTATCATACCAAATCCCATCAATCGAATCACTTTTTCGAGAAATACGAGACATCTAAGTCATACAAGTAAAGAGATCTATTCATGGATAAGAAAAGGACAAAGGTTTCAGACTCATGATGAAATAGAATCCTGGATCGAGACCTGTGATTGGTTTTTGGATGAAGAGAGAGTTTACTCGTTTCATTTCTCCACCTTAAGGCCAGAAAAAGGGATTGATCAAATTCTATTGAGTCTGACTCATATTGATCATTTATTAAAGAGTGACTATGGTTATCAAATGTTTGAACAAGCGGGAGCAATTTACTTACGATACTTAGTTGACATTCATCAAAAGGATCTAATGAATTATGAGTTCAATACATCCTGTTTAGCAGAAAGACGGATATTCCTTGCTCATTATCAGACAATCACTTATTCACAAACCTCGTGTGGGGCTAATAGTTTTCATTTCCCATCTCATGGAAAACCAAAACCCTTTTCGTTCCGCCTAGCCCTATCCCCCTCTAGGGGTATTTTAGTGATAGGTCCTATAGGAACTGGACGATCCTATTTGGTCAAATCCCTAGCGACAAACTCCTATCTTCCTTTCATTACGGTATTTCTGAACAAGCTGGATTTAAAAATAGTTATTGATGATCTCGATCCTGAGGACTATATGGAAGCGCTTGATGATGTGGATATTGATGGTATTGATGATGATAGCGATCCTGCTAAGGAATATATGGATGCGCTGAAAGATGTGGACGATATTGATGATCGTGACTATATTTATTCGAACTTGGACTCGGACCCGGAGCTGAGGGAGGAGTATACGGTGGATGAGATACTTAGGTATATCATCGAGTTGGAAATAGACCTAGCTTCTATCAACTTGCAATTCGAATTGGCAAGAACAATATCTCCTTGCATAGTATGGATTCCAAACATTCATGATCTGTATGTGGATGAGTCGGAGTCCCTCGGTTTATTATTGAACTATCTCTCCGGGGATTGTGAAAGACGGTCCACTAGAGATATTCTTGTTATTGCTTCGACTCATATTCCCCAAAAAGTGGATCCCGCTCTAATAGCTCCGAATAAATTAAATACATGCATTAAGATACGAAGGCTTCTTATTCCACAACAACGAAAGCACGTTTTCACTCTTTCATATACTAGGGGATTTCACTTGGAAAAGAAAATGTTCCATACTAATGGATTCGGGTCCATAGCCATGGGTTACAATGCACGAGATCTTGTAGCAATTACCAATGAGGCCCTATCGATTAGTATTACACAGAAGAAATCAATTATAGACACTAATACAATTAGATTCGCTCTTCATAGACAAACTTGGGAGTTGCGAGCCCATGTAAGACCGGTTCCGGATCATGGGATCCTTTTCTATCAGATAGGAAGGGCTGTTGCACAAAATGTACTTATAAATAATTGCTGCCTTATAGATCCTATATCTATCTATATGAAGAAGCAATCATGTTACGAAGGGGATCCTTATTTGTACAAATGGTTCTTCGAACTTGGAACGAGCATGAAGAAATTAACGATACTTCTTTATCTTTTGAGTTGTTCTGCCGGATCGGTCGCTCAAGATCTTTGGTCTCTACCCGGACCCGATGAAAAAAATTGGATCACTTCTTATAGACTCGTTGAGACTGATTCTGATCTAGTTGATGGCCTATTAGAAGTAGTAGAAGGCGCTCTGGTGGGATCCTCGCTTCTTCGGCCCGAACCAAGGAATCCCTTAGAGATGATGGAAAATGGATCTCGTTCTATCTTTGATCGTAGATTTCTCTATGAATCGGAGTTTAAAGAATGGGCAGAAGGCACCGACCCGCAACAGTTAGCGGAGGATGTAGTCGATCACATAGTTTGGGCTCCTAGAATATGGCAACCTTGGGGCTTTCTATTTGATTGGATCGAAAGGCCCAATGAATTGGAATTTCCCTATTGGGCCAGGTCATTTCGGGGCAAGCCGATCATTTCTGATGAAGTTAATGATGAATATTTTGATTATGCATTTTATGGTGAAGGGGATGATGGATATGATGAAGAGGATGAGCTTCAAGAGAATGATTGGGAGTTCTTGCAGAGTGAAACCATGGAGTACCCGGGACGAGATAGATCTTCCAAAGAACAAGTCTTTTTTCGAAAAGGCCAATTCATTTGGGACCCTGGAGATCCACTCTTTTACATATTCAACGATGAGCTCTCTGTCTTTCTGTTTTCACATCGAGAATTCTTTGCAGATGAAGAGATGTCAAAGGGGCTTCTTCTGACTTCCCAAAGGGAGACTCTATATAAACGCGGGTTTAGCAAGAAACCGAAAGAAAAGTACTTCGAATTTTTTATTAATCGCCAGAGACGGAGACGGCTTAGAACCATTAGTTCATTATATAATAGATCTTTCCGTTCTAATATTCAATCCGCGAGTTATCAGTACTTATCAAATCTGTTCCTATCTAACGGAAGGCTATTGGATCAAATGACAAAGACATTGTTTAGAAAAAGATGGATTTTCCCGGATGAACTGAAAATTGGATTCATGTAACAGGAGAAAGATTTCCCATTCCTTAGCCGTAAAGATATGTGGCCATGAAAGAGGGATTAAGTGGAACAGAATTGACTGGGCGGTAGAGTCGTGGAAATACTTGTTTTTTCCATATTTCGGACCTTAGCTCCATGGAACAATATGCTACTGCTGAAAGATGGAAGAATTGAAATCTTAGATCAAAACAAAACACTATGTATGGATGGTATGAACGGCCTAAACAAGAATTCTTGAACAGCGAACAACCAGAGCCTATTACTCACTACATAAAAAAATTTCCATTAATGAAAGATGGAAATCCATTGTAAAATAAAAAATACGCATGTCTGATGAAAGTTGCTATCTGTTCCAATAACGAATCATTGGTTTGACTGAATAACTAAATAAAATACCCTATAGGGATAATACACATTCCAGTTGACCGAATTGTTTTGTTCCGAAGCAAAGGTATCCACGGGGTCCTTCGTCCTATTCATTCAGATATTCACGACCAAGAAGTACTGGATTCTCTTTCGGATAGGCCCCGAAAGGAGAAGGGAGGCTGGAATGCCAACAGGCGTCTATTCTTGAATTCACCCGACCCGATAGTACCCATTTTGGGGGGGAACGTCCAGTGCCAAAGTCACTAATGGGTAAGTCGCCAATCCCTAAAACGGACTATGTAATTTCTCTGCTGAGTTACGGGCGGGCATTTTACCAGAGGTTTCTATTGTATCAATCTACCCTTGTGTGATTCCTGTTGAAGCATATACTCGGGGGGGGGTTCAGGGCGGACGATTTCAAAGCGGACTCCCCCCTCATTAGATAGAGAAGATCACCAAGATTTCGTGATCCGCTGCCGAACTTATTCCAATTCCAAGATCTCTTATTGAATTGCTCATTCAATGAGCATTCTCTATGCCTTGAAGAGGACTCGAACCTCCACGCTCTTTAGCACGAGATTTTGAGTCTCGCGTGTCTACCATTTCACCACCAAGGCATCTTGAAAGTGATTCGTATTCCATGAATATGATATCTATCTAGTGTGATGTATGGAATATATGACAAAGGTGGAGTGTTGGAGTATTGCTATTGATCGGTCATGTCATATAGGCCCGAGTCGGACATCCAATTGCTTCGATTTTCATTTTCCGGAGGATGCCTTATACTTATATATATCAAAAAGATGGACAATCAAACCTATTTCTCGATTCAATAGAAGCCCAAAGAGATGAATAGGGTCCCAAATCAAATAACGAGAGATATGTAAAAAGAAGGTCCGATTACGCCTATTCCTAATCCGAAATGGAATGTAAGGACGTAGGGATCCATATGGAAATATAGTATCTATTTAGATAGGCTCGAATGACCCCTTCTCATAATGAGAATTTATATAACCCTCTTCCGGCCTAGTCCGGTATGGAATGAACTTATAATCATGGAATCGACTCGATCATCAGATTATAGATTATAAGTTCATAACCCTAGCCCATTCCCGTTTTGGGCGGAACAGATCTACTAATTCTTTGATTCCAGTTAGTAAGAGGGATGAAATAGACTCTAGAAGCTAAAAAAGGGTATCCTGAGCAATTGCAATAATAGGGTTCATTGATATTCCTGGTATAGTAGATGCTATCACACATACAATCATACTCAATTCGATGGAATTCTTTGATCTTAAAGGAGATCTTCTATAATTTCGCACGTGAGGGGTTATTTCTTGGTTTCGTCCAGTCATTAATAACTTGATTATTTTTAGATAATAGTAGATAGAAACAACGCTCGTAAGGAGTCCTATTGAAACCAAGAAATATAGGCCTGCCTGCCATCCACACCAGAATAAATGGAGTTTTCCGAAAAAACCTGCTAGTGGAGGAAGACCTCCTAGGGATAAGAGACATAGTGCTAAAGAGAGAGCCAAAGGGGGATCTTTCGTGTATAATCCTGCATAATCTCGAATGTTATCAGTTCCGGTACGTAGACCAAATGATACAATGCAAGCAAAAGTTCCTAGATTCATGGAGATATAGAACAGCATATAAGTTATCATGCTTGCATATCCATCATTTGAGTCTCCAACAATTATTCCAATAATTACATATCCGATTTGACCTATGGACGAATATGCAAGCATACGTTTCATGCTTGTTTGAGTAATAGCAATGAGATTCCCCACTATCATGCTAAGAATAGCTAGGATTTCCAGAAGAAGATGCCATTCGTTTGATGAGAAATAAAAAGGAATATCGAAAATTCGAGTGGCTGAAGCTGAAGCAGCTACTTTCGAAGTAACAGAAAGAAAAGCAACGACTGGAGTGGGAGAGTCAGAGTCGAAAAGAGGATTCCTCACTTCTTTCTCTCATTCAAAACCGTGCATGAGACTTTCATCTCGCACGGCTCCTAAGTGATAAAAGAAAGAAGAACTCATCTTCTTTCTTTTTTGATTACCTTCCTCGCGTATGTATAAGACCGAATCCGTTCGATTTATAAAAAGGATTACTAATCCTTAACTTTTCGAGGAATCCTTCATCAGTGGTTGCGAATGACTTATTTTTTCAATCTTTTCGACCTTGGTTCCGTAGGAGCAAGTCAGAAAGATTGAGAAATAGAACCATCTGATTTGATTCGTTCTCAATAGCCATGAGATGATCATCTTAGGGTGATCCTTTTGTCGACGGATGCTCCTATTACACTCGTAGTCTCTGAAGGATGAGAACCAACTATGTAGCATCTACATCGAGAATTCAAGTATTGTATACGTCATTAGTCCGATCCTTTGTAGGAACTACCCGTAATAACGAACTTGCAAAATGGATCTGTTTATCATAAAGAGATTCGTTGTTCCTGACCCTGCTTCACCTTAATTGTTATTTGAACAAGTAAAAGTTATGTCTTGGTCCGAGTGGGGATAGCATTTCTCTTCTGCATGTCCATGGAGTTTTGAAAAATCCAAACATCTCGGAGATAGATAGAGAGCTAGGAATTTTTCGAACGAACCGCACTCCTTCGTATACGTCAGGAGTCCATTGATGAGAAGGGGCTGGGGAAAGCTTGAACCCAATTCCTACAGTGATGAATATAAGCGCAATTGAAATTCCTGGGGAGTTATACATTTGTGTATTGATAAGACCATTCACTATTTCTTGAAGCTCGATCTCTCCCCCGGATGAACCATATAGCCAAGAGAAACCATGAACCAGAATAGAGGAGCTTGCCCCACCCATGAGTAAATATTTCGTAGTAGCCTCATTAGACCGTACATCTTTCTTGGTATATCCAGATAATAGGTAGGAGCATAAACTGAAACATTCTGGAGCTACAAAGATAGTTATTAAATCGTTAGCACCGCATAAAAACATTCCTCCTAGAGTAGCTGTTAATACGAATAACAGAAACTCTGTTATAGCCATTTCTGTACATTCAATGTACTCTACGGATAGAGGAATACATAGAGTTGAACATAGTAAAATAAGAAATTGAAAGATTTCGTTGAAATTGTTCGTTTGGAAATTTCCCGAAAAGCTAATCATAGGTTCTTCTCTCCATCGGAACAACAGGGCCGTTATGCTCATTACTAAACTTGTTGAAGAGATGAAATAGAACCAAGGTATATCTTTTTGATCAGAGGTTGAATCGATCATCAGAAGAAGAATTAGGCCAAAAATTAGGATACATTCTGGGAAAATAAAACTTCCATCGAAGAGAAGCAAATGAAAGGCTTTCATAAAAATTCTCGTAGAATCGAGAATGAAGTTTTCATTCTGTACATGCCAGATCATGAATTAGTAACTGCATCCAATCTCCAAAAAAATCCCAATTGTTTAGAACTTTCTATTTTTGAAATGGAATATTTACGGAATCTCCACGAATAGGATCCAACCCTATTCCATGGTATTTCCATGAGATTCCTCTTGCTTATTTATTCTTAAGCAAGTCCCCGAGAGGGCTTAGTTGATCCATGATTTATCTTTCATCTTTCGTTTCCTTTTCGTTTGTTTCGAAATAAATATATCGATCAATTCCGATTCTTTCTTTTTCTATTGATTCTTTTCCGATCGAGATGTATGGATCCATGGATCTAGGCGTCTACTATATAGATCCTGTTCATGGATTAACGAAAATGTGCAAAAGCTCTATTTGCCTCTGCCATTCTATGAGTCTCTTCCTTTTTGCGTATGGCACCGCCACTCCCCTTGGCAGCATCCACTAATTCGGAACTTAATTTGAAAGCCATATTTCGACCCGGACGTTTTCGGGATTCCCCTAATAACCAACGAATGGCAAGTGCTTTTCCTTGTGTGGATCCTATTTCAATGGGAACTTGATGAGTCGATCCGCTTACACGTCTTGCTTTTACTGCTATATCGGGAGTTACTCCACGTATTGCTTGACGTAAAACAGATAGTGGATTTGTTTCTGTCTCTTGTTGAATCTTTTTCACGGCTCGATAGATAATTTGATAAGCCAATGATTTTTTTCCGTGTTTCAGAATACGGTTAACCAACATGTTAACTAATCGATTACGATAAATTGGATCGGATTTTGCAGTTTTTTCTTCTGCAGTACCTCGACGTGACATGAGCGTGAAAGGGGTTCAAGAATCAGTTTTCTTTTTATAAGGGCTAAAATCACTTATTTTGGCTTTTTGACCCCATATTGTAGGGTGGATCTCGAAAGATATGAAAGATCTCCCCCCAAACCGTACATACGACTTTCATCGAATACGGCTTTCCACAGAATTCTATATGTATCTATGAGATCGAGTATGGAATTCTGTTTACTCACTTTAAATTGAGTATCCGTTTCCCTCCTTTTCCTGCTAGGATTGGAAATCCTGTATTTTCCATATCCATACGATTGAGTCCTTGGGTTTCCGAAATAGTGTAAAAAGAAGTGCTTCGAATCATTGCTATTTGACTCAGACCTGTTCTAAAAAAGTCGAGGTATTTCGAATTGTTTGTTTACACGGACAAAGTCAGGGAAAACCTCTTAAATTATGGACCTTGGACATATAATAGTTCCGAATCGAATCTCTTTAGAAAGAAGATCTTTTGTCTCATGGTAGCCTGCTCCAGTCCCCTTACGAAACTTTCGTTATTGGGTTAGCCATACACTTCACATGTTTCTAGCGATTCACATGGCATCATCAAATGATACAAGTCTTGGATAAGAATCTACAACGCACTAGAACGCCCTTGTTGACGATCCTTTACTCCGACAGCATCTAGGGTTCCTCGAACAATGTGATATCTCACACCGGGTAAATCCTTAACCCTTCCCCCTCTTACTAAGACTACAGAATGTTCTTGTAAATTATGGCCAATACCGGGTATATAAGCAGTGATTTCAAATCCAGAGGTTAATCGTACTCTGGCAACTTTACGTAAGGCAGAGTTTGGTTTTTTGGGTGTGATAGTGGAAAAGTTGACAGATAAGTCACCCTTACTGCCACTCTACAGAACCGTACATGAGATTTTCACCTCATACGGCTCCTCGTTCAATTCTTTCGAAGTCATTGGATCCCTTCCCTCGTTCGAGAATCTCCTCCCTTCTTCCACTCCGTCCCGAAGAGTAACTAGGACCAATTCAGTCATGTTTTCATGTTCCAATTGAACACGTTCCACTTTTGATTATTCTCAAAGGAGAAGATTATTCTTTTTACCAAACATATGCGGATCCAATCACGATCTTCTAACAAGAACAAGAGATCTTTCTCGATCAATCCCCTTGCCCCTCATTCTTCGAGAATTAGAAAGATCCTTTTCAAGTTTGAATTTGTTTTCATTTGGAATCTGGGTTCTTCTACTTTTTACTTTTTTTCTATTTTTTCCCTCTCTTTTTTTATTCCCTTCCATAATTCCTTAAGTCTCATAGGTTTGATCCTGTAGAATCTGACCCATTTTCTCATTGAGCGAGGGATACGAAATAAATCAGATTGATTTTCATTTTTCGATCAAAAGTACTATGTGAAATCTTCGGCTTTTCCTCTTCCTCTATTCCTATCCCATAGGTACAGCGTTTAAATCAATAGAGAACTTTCTGTATGAATCGATATTATTACATTCCATCCAATTCCTTCCCGAAACCTCCCAAGGAAAATCCCGAATTGGATCCCAAATTGACGGGTTAGTGTGAGCTTATCCATGCGGTTATGCACTCTTCGAATAGGAATCCATTTTCTGAAAGATCCTGGCTTTCGTGCTTTGGTGGGTCTCCGAGATCCTTTCGATGACCTATGTTGTGTTGAAGGGATATCTATATGATCCGATCGATTGCGTAAAGCCCGCGGTAGCAACAGAACCGGGGAAAGTATACAGAAAAGACAGTGCTTTTCTATTATATTAGTATTTTCTATTAGATTAGTATTGGTTAGTGATCCCGGCTCAGTGAGTCCTTTCTTCCGTGATGAACTGTTGGCACCAGTCCTACATTTTGTCTCTGTGGACCGAGGGGAAAGGGGGCTCGTCGGGAAGAGGATTGTACGATGAGAGAAGCAAGGAGGTCAACCCCTTTCAAATATACAACATGGATTCTGGCAATGCAACGTAGTTGGACTCTCATGTCGATCCGAATGAATCATCCTTTCCACGTAGGTAAATCTTTGCTTGCTAGTCAAGAGGATAGCAAGTTACAAATTCTGTCTCGGTAGGACATGTATTTCTATTACTATGAAATTCATAAATGAAGTAGTTAATGGTGGGGTTACCATTATCCATTTTGGAGTGACGAATCCTGTATGTGTTCCTAAGAAAAGGAATTTGTCCATTTTTCGGGGTCTCAAAGGGGCGTGTAAACACATAAGAACTCTGGAATGGAAATGGAAAAGAGATGGAACTCCAGTTCCTTTGGAAATGGTAAGATCTTTGGCGCAAGAAGAAGGGGTTGATCCGTATCATCTTGACTTGGTTCTGCTTCCTCTATTTTTTTTTTAATACCGAGTCGCGTTCTTCTCCTACCTATATCGAATAGAACATGCTGAGCCAAATCTTCTTCATGTAAAACCCGCTTGATTTAGATCGGGAAAATCGTACGGTTTTATGAAACCATGTGCTATGGTTCGAATCCGTAGTCAATCCGATTTCCGATAGGAGCAGTTGACAATTGAATCCAAATTTTTCCATTCTTTTCGTATCCGTAATAGTGCGAAAAGAAGGCCCGGCTCCAAGTTGTTCAAGAATAGTGGCGTTGAGTTTCTCGACCCCTTGCCTTAGGATTAGTCAGTTCTATTTCTCGATGGGGGCAGGGAAGGGATATAACTCAGCGGTAGAGTGTCACCTTGACGTGGTGGAAGTCATCAGTTCGAGCCTGATTATCCCTAAACCCAATGTGAGTTTTTCTATTTTGACTTGCTCCCCCGCCGTGATTGAAAGAGAATGGATAAGAGGCTCGTGGGATTGACGCGAGGGGCTAGGGATGGCTATATTTCTGGGAGCGAACTCCATGCGAATAGGAAGCGCATGGATACAAGTTATGCCTTGGAATGAAAGACAATTCCGAATCTGCTTTGTCTACGAACAAGGAAGCTATAAGTAATGCAACTATGAATCTCATGGAGAGTTCGATCCTGGCTCAGGATGAACGCTGGCGGCATGCTTAACACATGCAAGTCGGACGGGAAATGTTGTTTCCAGTGGCGGACGGGTGAGTAACGCGTAAGAACCTGCCCTTGGGAGGGGAACAACAGCTGGAAACGGCTGCTAATACCCCGTAGGCTGAGGAGCAAAAGGAGGAATCCGCCCGAGGAGGGGCTCGCGTCTGATTAGCTAGTTGGTGAGGCAATAGCTTACCAAGGCGATGATCAGTAGCTGGTCCGAGAGGATGATCAGCCACACTGGGACTGAGACACGGCCCAGACTCCTACGGGAGGCAGCAGTGGGGAATTTTCCGCAATGGGCGAAAGCCTGACGGAGCAATGCCGCGTGGAGGTAGAAGGCCCACGGGTCGTGAACTTCTTTTCCCGGAGAAGAAGCAATGACGGTATCTGGGGAATAAGCATCGGCTAACTCTGTGCCAGCAGCCGCGGTAAGACAGAGGATGCAAGCGTTATCCGGAATGATTGGGCGTAAAGCGTCTGTAGGTGGCTTTTTAAGTCCGCCGTCAAATCCCAGGGCTCAACCCTGGACAGGCGGTGGAAACTACCAAGCTGGAGTACGGTAGGGGCAGAGGGAATTTCCGGTGGAGCGGTGAAATGCGTAGAGATCGGAAAGAACACCAACGGCGAAAGCACTCTGCTGGGCCGACACTGACACTGAGAGACGAAAGCTAGGGGAGCGAATGGGATTAGATACCCCAGTAGTCCTAGCCGTAAACGATGGATACTAGGCGCTGTGCGTATCGACCCGTGCAGTGCTGTAGCTAACGCGTTAAGTATCCCGCCTGGGGAGTACGTTCGCAAGAATGAAACTCAAAGGAATTGACGGGGGCCCGCACAAGCGGTGGAGCATGTGGTTTAATTCGATGCAAAGCGAAGAACCTTACCAGGGCTTGACATGCCGCGAATCCTCTTGAAAGGGAGGGGTGCCTTCGGGAACGCGGACACAGGTGGTGCATGGCTGTCGTCAGCTCGTGCCGTAAGGTGTTGGGTTAAGTCCCGCAACGAGCGCAACCCTCGTGTTTAGTTGCCAACGTTGAGTTTGGAACCCTGAACAGACTGCCGGTGATAAGCCGGAGGAAGGTGAGGATGACGTCAAGTCATCATGCCCTTTATGCCCTGGGCGACACACGTGCTACAATGGCCGGGACAAAGGGTCGCGATCCCGCGAGGGTGAGCTAACCCCAAAAACCCGTCCTCAGTTCGGATTGCAGGCTGCAACTCGCCTGCATGAAGCCGGAATCGCTAGTAATCGCCGGTCAGCCATACGGCGGTGAATTCGTTCCCGGGCCTTGTACACACCGCCCGTCACACTATGGGAGCTGGCCATGCCCGAAGTCGTTACCTTAACCGCAAGGAGGGGGATGCCGAAGGCAGGGCTAGTGACTGGAGTGAAGTCGTAACAAGGTAGCCGTACTGGAAGGTGCGGCTGGATCACCTCCTTTTCAGGGAGAGCTAATGCTTGTTGGGTATTTTGGTTTGACACTGCTTCACACCCAAAAAGAAGCGAGCGACGCCTGGGTGAAACTTGGAGATGGAAGTCTTCTTTCGTTTCTCGACGGTGAAGTAAGACCAAGCTCATGGGCTTATTATCCTAGGTCGGAACAAGTTGATAGGATCCCCCCTTTTTCGCCCCCATGTCGCCACACGGGGGACATGGGGACGTAAAAAAGAAAGAGAGGGATGGGGTTTCTCTCGCTTTTGGCATAGCGGGCCTCCCACTGGGGGCCCGCACGACGGGCTATTAGCTCAGCGGTAGAGCGCGCCCCTGATAATTGCGTCGTTGTGCCTGGGCTGTGAGGGCTCTCAACCACATGGATAGTTCAATGTGCCCATCCGCGCCTGACCTTGAGATGTGGATCATCCAAGGCACATTAGCATGGCGTACTCCTCCTGTTCGAACCGGGGTTTGAAACCAAACTTCTCCTCAGGAGGATAGATGGGGCGATTCAGGTGAGATCCAATGTAGATCCAACTTTCGATTCACTCGTGGGATCCGGGCGGTCCGGGGGGGACCACTACGGCTCCTCTCTTCTCGAGAATCCATACATCCCTTATCAGTGTATGGACAGCTATCTCTCGAGCACAGGTTTAGGTTCGGCCTCAATGGGAAAAAATGGAGCACCTAACAACGCATCTTCACAGACCAAGAACTACGAGATCACCCTCTTCATTCTGGGGTGACGGAAGGATCGTACCATTCGAGCCTTTTTTTTTTCATGCTTTCCCGGAGGTCTGGAGAAAGCTGCAATCAATAGGATTTCCCTAATCCTCCCTTCCCGAAAGGAAGAACGTGAAATTCTTTTTCCTTTCCGCAGGGACCAGGAGATTGGATCTAGCCGTAAGAAGAATGCTTGGTATAAATAACTAACTTCTTGGTCTTCGACCCCCTCAGTCACTACGAACGCCCCCCGATCAGTGCAATGGGATGTGTCTATTTATCTATCTCTTGACTCGAAATGGGAGCAGGTTTGAAAAAGGATCTTAGAGTGTCTAGGGTTGGGCCAGGAGGGTCTCTTAACGCCTTCTTTTTTCTTCCCATCGGGGTTATTTCACAAAGACTTGCCATGGTAAGAAGGAAGAAGGAGCGAACAAGCACACTTGGAGAGCGCAGTACAACGGAGAGTTGTATGCTGCGTTCGGGAAGGATGAATCGCTCCCGAAAAGGAATCTATTGATTCTCTCCAAATTGGTTGGACCGTAGGTGCGATGATTTACTTCACGGGCGAGGTCTCTGGTTCAAGTCCAGGATGGCCCAGCTGCGCCAGGGAAAAGAATAGAAGAAGCATCTGACTCCTTCATGCATGCTCCACCTGGCTCGGGGGGATATAGCTCAGTTGGTAGAGCTCCGCTCTTGCAATTGGGTCGTTGCGATTACGGGTTGGATGTCTAATTGTCCAGGCGGTAATGATAGTATCTTGTACCTGAACCGGTGGCTCACTTTTTCTAAGTAATGGGGAAGAGGACCGAAACATGCCACTGAAAGACTCTACTGAGACAAAGATGGGCTGTCAAGAACGTAGAGGAGGTAGGATGGGCAGTTGGTCAGATCTAGTATGGATCGTACATGGACCGTAGTTGGAGTCAGCGGCTCTCCTAGGGTTCCTTAATCTGGGATCCCTGGGGAAGAGGATCAAGTTGGCCCTTGCGAACAGCCTGATGCACTATCTCCCTTCAACCCTTTGAGCGAAATGCGGCAAAAGGAAGGAAAATCCATGGACCGACCCCATCGTCTCCACCCCGTAGGAACTACGAGATCACCCCAAGGACGCCTTCGGCATCCAGGGGTCACGGGCCGACCATAGAACCCTGTTCAATAAGTGGAACGCATTAGCTGTCCGCTCTCCGGTTGGGCAGTAAGGGTCGGAGAAGGGCAATCACTCATTCTTAAAACCAGCATTCTTAAGACCAAAGAGTTGGGCGGAAAAGGGGGGAAAGCTCTCCGTTCCTGGTTCTCCTGTAGCTGGATCCTCCGGAACCACAAGAATCCTTAGTTCGAATTGGATTCCAACTCAGCACCTTTTGAGATTTTGAGAAGAGTTGCTCTTTGGAGAGCACAGTACGATGAAAGTTGTAAGCTGTGTTCGGGGGGGAGTTATTGTCTATCGTCAGCCTCTATGGTAGAATCAGTCGGGGGGCCTGAGAGACGGTGGTTTACCCTGTGGCGGATGTCAGCGGTTCGAGTCCGCTTATCTCCAACTCGTGAACTTAGCCGATACAAAGCTATATGATAGCACCCAAATTTTCCGATTCGGCGGTTCGATCTATGATTTATCATTCATGGACGTTGATAAGATCCTTCCATTTAGCTTAGCAGCACCTTAGGATGGCATAGCCTTAAAGTTAAGGGCGAGGTTCAAACGAGGAAAGGCTTACGGTGGATACCTAGGCACCCAGAGACGAGGAAGGGCGTAGTAAGCGACGAAATGCTTCGGGGAGTTGAAAATAAGCATAGATCCGGAGATTCCCGAATAGGTCAACCTTTCGAACTGCTGCTGAATCCATGGGCAGGCAAGAGACAACCTGGCGAACTGAAACATCTTAGTAGCCAGAGGAAAAGAAAGCAAAAGCGATTCCCGTAGTAGCGGCGAGCGAAATGGGAGCAGCCTAAACCGTGAAAACGGGGTTGTGGGAGAGCAATACAAGCGTCGTGCTGCTAGGCGAAGCGGTGGAGTGCTGCACCCTAGATGGCGAGAGTCCAGTAGCCGAAAGCATCACTAGCTTACGCTCTGACCCGAGTAGCATGGGGCACGTGGAATCCCGTGTGAATCAGCAAGGACCACCTTGCAAGGCTAAATACTCCTGGGTGACCGATAGCGAAGTAGTACCGTGAGGGAAGGGTGAAAAGAACCCCCATCGGGGAGTGAAATAGAACATGAAACCGTAAGCTCCCAAGCAGTGGGAGGAGCACACAGGGCTCTGACCGCGTGCCTGTTGAAGAATGAGCCGGCGACTCATAGGCAGTGGCTTGGTTAAGGGAACCCACCGGAGCCGTAGCGAAAGCGAGTCTTCATAGGGCAATTGTCACTGCTTATGGACCCGAACCTGGGTGATCTATCCATGACCAGGATGAAGCTTGGGTGAAACTAAGTGGAGGTCCGAACCGACTGATGTTGAAGAATCAGCGGATGAGTTGTGGTTAGGGGTGAAATGCCACTCGAACCCAGAGCTAGCTGGTTCTCCCCGAAATGCGTTGAGGCGCAGCAGTTGACTGGACATCTAGGGGTAAAGCACTGTTTCGGTGCGGGCCGCGAGAGCGGTACCAAATCGAGGCAAACTCTGAATACTAGATATGACCTCCAAATAACAGGGGTCAAGGTCGGCCAGTGAGACGATGGGGGATAAGCTTCATCGTCGAGAGGGAAACAGCCCGGATCACCAGCTAAGGCCCCTAAATGACCGCTCAGTGATAAAGGAGGTAGGGGTGCAGAGACAGCCAGGAGGTTTGCCTAGAAGCAGCCACCCTTGAAAGAGTGCGTAATAGCTCACTGATCGAGCGCTCTTGCGCCGAAGATGAACGGGGCTAAGCGATCTGCCGAAGCTGTGGGATGTAAAAATGCATCGGTAGGGGAGCGTTCCGCCTTAGTAGGAAGTACCGGCGCGAGCCGCGGTGGACGAAGCGGAAGCGAGAATGTCGGCTTGAGTAACGAAAACATTGGTGAGAATCCAATGCCCCGAAAACCTAAGGGTTCCTCCGCAAGGTTCGTCCACGGAGGGTGAGTCAGGGCCTAAGATCAGGCCGAAAGGCGTAGTCGATGGACAACAGGTGAATATTCCTGTACTACCCCTTGTTGGTCCCGAGGGACGGAGGAGGCTAGGTTAGCCGAAAGATGGTTATCGGTTCAAGGATGCAAGGTGACCCTGCTTTTTCAGGGTAAGAAGGGGTAGAGAAAATGCCTCGAGCCAATATTCGAGTACCAGGCGCTACGGCGCTGAAGTAACCCATGCCATACTCCCAGGAAAAGCTCGAACGACCTTCAACAAAGGGGTACCTGTACCCGAAACCGACACAGGTGGGTAGGTAGAGAATACCTAGGGGCGCGAGACAACTCTCTCTAAGGAACTCGGCAAAATAGCCCCGTAACTTCGGGAGAAGGGGTGCCTCCTCACAAAGGGGGTCGAAGTGACCAGGCCCGGGCGACTGTTTACCAAAAACACAGGTCTCCGCAAAGTCGTAAGACCATGTATGGGGGCTGACGCCTGCCCAGTGCCGGAAGGTCAAGGAAGTCGGTGACCTGATGACAGGGGAGCCGGCGACCGAAGCCCCGGTGAACGGCGGCCGTAACTATAACGGTCCTAAGGTAGCGAAATTCCTTGTCGGGTAAGTTCCGACCCGCACGAAAGGCGTAACGATCTGGGCACTGTCTCGGAGAGAGGCTCGGTGAAATAGACATGTCTGTGAAGATGCGGACTACCTGCACCTGGACAGAAAGACCCTATGAAGCTTCACTGTTCCCTGGGATTGGCTTTGGGCCTTTCCTGCGCAGCTTAGGTGGAGGGCGAAGAAGGCCCCCTTCCGGGGGGGCCCGAGCCGTCAGTGAGATACCACTCTGGAAGAGCTAGAATTCTAACCTTGTGTCAGGACCCACGGGCCAAGGGACAGTCTCAGGTAGACAGTTTCTATGGGGCGTAGGCCTCCCAAAAGGTAACGGAGGCGTGCAAAGGTTTCCTCGGGCCGGACGGAGATTGGCCCTCGAGTGCAAAGGCAGAAGGGAGCTTGACTGCAAGACCCACCCGTCGAGCAGGGACGAAAGTCGGCCTTAGTGATCCGACGGCGCCGAGTGGAAGGGCCGTCGCTCAACGGATAAAAGTTACTCTAGGGATAACAGGCTGATCTTCCCCAAGAGATCACATCGACGGGAAGGTTTGGCACCTCGATGTCGGCTCTTCGCCACCTGGAGCTGTAGTATGTTCCAAGGGTTGGGCTGTTCGCCCATTAAAGCGGTACGTGAGCTGGGTTCAGAACGTCGTGAGACAGTTCGGTCCATATCCGGTGTGGGCGTTAGAGCATTGAGAGGACCTTTCCCTAGTACGAGAGGACCGGGAAGGACGCACCTCTGGTGTACCAGTTATCGTGCCCACGGTAAACGCTGGGTAGCCAAGTGCGGAGCGGATAACTGCTGAAAGCATCTAAGTAGTAAGCCCACCTCAAGATGAGTGCTCTCCTATTCCGACTTCCCCAGAGCCTCCGGTAGCACAGCCGAGACAGCGACGGGTTCTCTGCCCCTGCGGGGATGGAGCGACAGAAGTTTTGAGAATTCAAGAGAAGGTCACGGCGAGACGAGCCGTTTATCATTACGATAGGTGTCAAGTGGAAGTGCAGTGATGTATGCAGCTGAGGCATCCTAACAGACCGATAGACTTGAACCTTGTTCCTACATGACCCGATCAATTCGATCAGGCACTCGCCATCTATTTTCATTGTTCAACTCTTTGACAATACGAAAAAACCATTGTTCAACTCTTTGACAACATGAAAAACCAAAAGCCCTGCCCTCCCTCTATATCTAACCAAGGGATGGAAGGGCAGAGGCCTTTGGTGTCCCCTCCAGTCAAGAATTGGGGCCTCACAATCACTAGCCAATTTTCTCTCATGCCTTTCTTAGTTCGTGGTTCGATATTCTGGTGTCCTAGGCGTAGAGGAACCACACCAATCCATCCCGAACTTGGTGGTTAAACTCTACTGCGGTGACGATACTGTAGGGGAGGTCCTGCGGAAAAATAGCTCGACGCCAGGATGATAAAAAGCTTAACACCTCTCATTCTTATTACTTTTTCAATATGAAAGAAAAAAAATGAAAAAAGGAAAAAAGAAAGGGTCGTCTTATTCAAAACCCCAATTATGACATCCCCTCTCTCCCACTTCACACCTCGGAACGCACCGTTCTTATAGATAGAAACGCGCTTTCACATCTTCTTAACCCGAAATGGCTGGGGAGAGGAAAGGTTCCTTTTTTTTGAGGATACTCCCGGGAACAGATCCAGTGGAGGCGGGGTGGGGCCTGTAGCTCAGAGGATTAGAGCACGTGGCTACGAACCACGGTGTCGGGGGTTCGAATCCCTCCTCGCCCACAACCTTCCCCTTTGGGAAGGACCTATCCCTCCGGGGATAGGAAAATCATGATCGGGATAGCGGACCCAAAGCTATGGGACTTGGGTGTGGGTCTTTTGTCGAAATGGAATGCACCTTACCTTTTTTTTTTACGTGTTATCGTGAATGAGGTAATTAAAAATTATAGCATACCCCGGCCGCCGGCTGGCAGCATATTTTTTTTTGTTTTACGTCCCGTAACTCTTCCTCAGCCAGGCTTGGGCAGAATAGCAGAGCAAGTACAAGTATTAGTAGCATAGCAAAAAAGCGTTCCTCGTCATTAATATGTTTTATGTTTGCTCGCGGTAATTGTAGCCTCTCGGGAGAATCGATGACTCCATCTTTGATGCACTGCTAGTACTAGTACATCCGAGAATTCTGAATTGGCTAGTTGTAAATAGCCCCAGGACTATGGAACAAAGGATTATCCCGGACCTACATCGAGGTATTGACGGAGATTCTCAAATATCGCAGAACAGAATGTCATACGATGAGATAGAATACAATAGAAACAAAGACAGGGAACGGGTTACCTACTCTTAACGGTCAAAGCGAGCCCTTTCATTCTCATTCTGAATTAAAGAATTCAGAATGAATCAAATCTCCCCAAGTAGGATTCGAACCTACGACCAGTCAGTTAACAGCCGACCGCTCTACCACTGAGCTACTGAGGAACAACGGGGGATTTGATCTCATAGAGTTAAATTCCCGTTCTCAACCCATGACCCATATGAGCTCGAAGCTTCCTTCGTAACTCCCGAAACTTCTTCGTAGTGGCTCCCTTCCATGCCTCATTTCATAGGGAACCTCAAAGTGGCTCTATTTCATTATATTCCATCCATATCCCAATTACATTCATTTAATATCCCTTTGGTGTCATTGACATAAGAGATCTCGTTTCTAGTCTATCTCTTTCTATTTCTATCTAGAATAAAATAAGTTAAACAATTATCTTATAATAATTATCATATAAGATAAGAAGGTAAAAACTTATCATATATAATAGAATCATATAGAATAGAATATAGAATAGAATAATATTAATATAATAATAATATAAATAGAATAATATAAATAATAGAATTTTATAATTTTATAAGGTCAAATAATAAGGTCAAAGATTATCTTATAATAAGAAGGTAAAAACTTATTATATAATAATCATAATTCAGAAATTGCAAAATCACAAAGGGGGTTTGTCATGATTTTTTTTCTACTAGGTAACTTATGCATGAAGATAGTCAATTCGGTCGTTGTGGTCGGACTCTATTATGGATTTCTGACCACATTCTCCATAGGGCCCTCCTATCTCGTCCTTCTCCGAACTCTGGTTATGGAAGAAGGAGAAGAAGGAACCGAGAAGAAGGTAGCAGCAACAACCGGTTTTATTATGGGACAGCTCATGATGTTCATATCGATCTATTATACGCCTCTGCATCTAGCATTGGGTAGACCTCATACAATAACTTTCCTAGCTCTACCCTATCTTTTGTTTAATTTCTTCTGGAGCAATCATTTTGATTATGGATCTACTACCAGAAATTCAATGCGTAATCTCAGCATTCAATGTGTATTCCTGAATAATCTCATTTTTCAATTATTCAACCATTTCGTTTTACCAAGTTCAATGTTAGCCAGATTAGTCAACATTTATATGTTTCGATGCAACAACAAGATGTTATTTGTAACAAGTAGTTTTGTTGGTTGGTTAATTGGTCACATTTTATTCATGAAATGTGTTGGCTTGGTATTAGTCTGGATACGGCAAAATTATTCTATTCGATCGATTATTCGATCTAATACGTACCTTCTTAATGTACTTATTCGAGCTATTAATGTACCTATTCGATCTAATAAGTACCTTCTTAATGTACTTATTCTATCTAATAAGTACCTTAAAGTAATACTTATTCGATCTAATAAGTACCTTAATGGAATTATTCGATCTAAGAGGTATAAGAAGTACAAGTACTCTGTGTCAGAATTTAAGTACCTTGTGTCAGAATTTAAGTACTTTGTGTTAGACTTGATAGATTCTATGGATCGAATCTTTAGTATTCTCTTATTTATTAGCTGTGTCTACTCTTTAGGCAGAATGCCGTCACCCATTTTTAGTAGGAAACTGCAAGAAACCTCAAAAACGACAGAAAGGGGGGAAAGTGAGGAAGAAAGAGATGTAGAAATAGAAACAACTTTCGAAACGAAGGGGACTAAACAGGAACAAGAGGGATTCACCGAAGAAGATCCTTCTCCTTCCCTTTTTTCGGAAGAAAGGGAGGATCCGGACAAAATCGATGAAACGGAAAGGATCCGAGTGAATGGAAAGGACAAAACAAAGGATGAATTCCACTTTCACTTAAAAGAAGATAAAGACCTCTTCTGGTTTGAAAAACCCCCTGTGAGTCTTCTTTTCGACTATAAACGATGGAATCGTCCATTGCGATATATAAAAAATTATCGATTCGAACATGCTGTAAGAAATGAAATGTCACAATATTTTTTTTATACATGTCAAAGTGATGGAAAACGAAGAATTTCTTTTACATATCCATCCAGTTTATCAGCTTTTTTTGAAATGCTACGACAAAAAATGTATTTTTATTTTTTTACAACAAAAAAATTCGTCTGTGATGAACTGGATAAATTCTTCTATGATGAACTGCATAATTATTATTGTTGGATTTATACCAATGAAAAAAAATGGAGGAGCCTAAGGAACGAGTTTACAGATAGAATTGAAGCCCTAGACAGAGGATCTCCTTATCTGGATGTACTCGAAAAAAAGACTCGATTATGCAATAATAAAACTAAAGAAGAATACTTGCCTAAAATATATGATCCTCTCTTAAACGGATCCTATCGTGGAATAATTAAGAAATTTTATTTACCTTCAATCCTAAATGAAACTGCAGTCAAAAATTCGATAGAGACAAATTTTATAAATAAACTCAATAAAGTTCATAGTATCCTTCTTTTTAAGGGTAAGGAACTTAATGTTCATAATTTTGAAGAATTGTACCAGAAATTGGAAGGGAAAATAGCTACATTGGAAGAGAAATTGGTCCAGAAATTGGACCAGAAATTGGAAGATAAATTGGGACAGAAAATATATACATTGGATAAAAAATCATTAGCAAGAGAATTGAGTCTTTTAATCGATGAATTTGCTGAAGAATCAACATCAAATTTGAAAGGAATTTCTTTATTTCCGGAACAAAGACGAATTGATTCAGAAGATCCAGAAAAAGTTTTGAAATTTTTAATCGAAAGAGTCATAATTGATCCCATCATTCAAACAATATGCGATACAGCCATAATTCCTCCCATGGAAAAAACAACTCGAAAAAAATCGATTGGAATAAATAAAAAAGTCCCCCGATGGTCATACAAATTATTCAGCGAGGTAGAACAACTCGGAAAAACTGCAACAACGGAAGAGGGGGAAGAGTGGATAGTAGATCATCAAATTCGCTCGAGGAAAGCGAAACGTATAGTTCTTTTTACGCAGGGTCCGGAGGAAGCAGAGAATGCCGACCCTAGTATAACTATGACGAAGCCTGATGAAATAGAAGAAGTGGATATGATAGATTATCCCTATGAAGCGGATTTTCGTCGAGACATAATCACAGGTTCTATGCGTGTTCAAAGACGTAAAACCCTTACGGGGAAAATGTTTCCCTTATATCCGTATTCCCCACTTTTTTTCGACAGAGTAGGATTTTCTTGGGATGTTCTTTTCGAACCATTCATATTATCAGTAATTGAGATTTCCGACCTAATACAAGACATTTTTAGAAAGGGTATAAAAGGAAGCGTAGCAAAAAGAATAAAGAGGTTGAAAAAACAAAAAAAAATGTACATGGAGGAAAACAAAAGCTACGAAGAAATTCAAAAAGAAGTCAATGAAATGGAAAAGGGGCGGGACGGGCAGACGGAAATGGAACGAATAGAAAGGACACGAGAAAGAATATCAGACCTCTATGATATCCTTATTTATGCTCATGGAATAAGAGCTTTTATTTTACTAATTCAGTCGAGGCTTAGACAATCTATTGTATTACCTTCATTGATACTAGCTAAAAATACTGTCCGTTTCTTATTACGCCAAGAGTCCGAGTGGGAGCAGGATATAAGGGAGATGAATAGAGAAGTGTATGTTATATGCACCTATAATGGTATGCCAGTACTAGAACCAGGAAGAAACGGAATTTTTCCTCAAAACTGGGCCACAGAGGGTATACAAATAATGATACGATTTCCTTTCCGTCTGAAACCTTGGCACCGATCTAAGATACGACCTTCTCGTAGGGATCCAAATCCAAAGCAGGAAAGTCCTGCTGCTTTTTTAACGATTTGGGGACTGGAAACTGACCGTCCTTTTGGTTCTCCTCTCGTAGGACTTGGTATTTTGTTTTGTTATTATTTTGGACCCCCTTTGAAAAAACTCCAAAAAGCAATTATAAAATGGAGTTTTCGAGTTCTAAAAAGTTTCAAAGAAAGAACAAAATTTTTGTTTCTAAAGGTCCAAAAAGAACCAAAAAAATTGAGAGAGGATTCGAGTGAAATAAAAAAAGATTCTATAATCAATAATCAGATTATTCATGAATCATCCATTCAAACCCGATCTATGGATTGGACAAATTATTCACTGACAGAAATAAAAATGAAAGATCTGACTGATAGAACAAGCACAATCAGAAATCAAATAGAAAGAATTACAAAAGACAAGAAAAATGGATTTCGAACTCTAAAGATAAATATTAGTCCTAACAAAACAAGTTATGGTGCTCAAAAATTAGCATCACTAAAAAAGATTTTTCAGATATTAAAAAGAAGAAATGATCGATTAATCCGTAAATCACATTATTTTATAAAATGGATCGTGGAAAGGATATACACGGATATCCTTCTAGAGAGCTTTCCATATATCATTAATCGTCTTACTAATAGTCTTTATAGGCCCATGATCATTATAAAACTTTTTCGTAAATTAAAAAAAAAATATATTTTTGATACAAAAGAGAAAAAGATAATTGAGCGTATTTCAACTATACAAAAAAAACTTTCACCTTCTCGTATTCGTCATAAGATTCAGACGAAGTCGGAGGTTTCTTTTAAATTATCCCTCGTGTCACAGGCCTATGTATTTTACAAATTATCACAAACCCAGGTTATTAACTTGTATAAGTTAAGATCTGTCCTTCAATATGACGGAGCATCTTTATTTCTTAAGAATGAAATAAAAGATTATTTTCGAAGACAAGGAATAATTTCTTCCGAATTAAAGCATAAGAAACTTCAGAATTCTGGAATGAATCAATGGAAAAATTGGTTAAAGAGTCATTATCCATACGATTTATCTGAGCTAAAATGGTCTAAATTAGTACCGCAAAAATGGCGAAATAGAGTCAATCAACATTGTAGGGTTGAAAATAAAAATTTAATCAAACGGGATTCATCTGAAAGAGAGGAAAAGGTTTCGTTATTGCTAAATAAAAACGATCATTTTCAAAAAATGTATAGATATGATCTTTTAGCATATCAATCGATTTATTATGAAGATAAGAAGGACTCATATAATTACAACATACATAAACCGAAATTAGTTGATATGGGGGGGAGTATCCCTATTACTAATTTTATAAGAAAAGATTATTTTATGTATATAAAAAATCCAGATAGAAAATATTTTGATACGAAAGGTCTTTTTTATCTCAAAATTAATAAAGATAAAGAAATCAACCCACCCAATCAAAAGGGTTTCTTTTCTTTTTTTGATTGGATGGGAATGAATGAAGAAAGACTAAATCGTCCTGTATCGAAGCCGATACCTTGGTTATTCCCACAATTTGAGTTATTTTTGAATGTATATAAAATGAAACCCGGGTTTATACCAATTCATTCACTTATTTTTCATTTTAATGAAGATGTTAGTCAAAATCAAAATATCACTAAAAATAAAAAAGGGGATCTTATACTATCAAATGAAAAAGAAAAAAAATCTTTTGAATTAGAGAATCAAGAAGAAAAAAAACCCATAGGTCAAAGAGATCTCGCATCAGATGCCCAAAACCGAGGGAACCCTGAATCTGTTCTCTCAAACAAAAAAAAATATATGGAAGAACTTTATACGAAATCAGATATGAAAATGGGTAGAACGAAAAATAAATCCAAAAGCATTTGGACTTGGGAAATAGACTTAGATGCGTTCATGAAAGGATCTTTTGCTTTGCAATTGAAATGGCTGCTGAGTCCTTTGACTATGGAATTATTCGATTATGCGCTGTCCGTACTTGAATGGGAAAAGGAAAGCAGAATGACAACAAAGTTTGGTTTCGGCTTTATTAAGAAGGAGGAGTTAACTCTGGATCCAATGCTAATCCGGGATTTGAATCTTTCAAAAATCCTAAAAGAGGGAATATTTATTATCGAACCGGTTCGTATACCTGTAAAACATAATGTAGAATTTATTATGTATCAAACCATAAGGATTTCTTTGGTTCATGAGATTAAACAAAAAAATAATCAAAAAAGATACAGAGAAAATATGGGTAAGAATCATTTTGAGGAATCGATTGCAAGACATCAAATGATGACGAAAAATAGAAACAAAAATCATTATGATTTGCTTGTTCCTGAAAATATTTTATCGTCTAGACGGCGTAGAGAATTGAGAATTCTAAGTTGTTTCAATTCAAGGAATAGTAATTGTGTGGATAAAAATGCAGTATTTTGCAATGGGAACAAGGTAAAAACCTGTGGTCAATTTTTGGATGAAAGCAAAGATCTTGATAGAGATAAAATTAAATTAATTAAATTAAAATTCTTTCTTTGGCCCAATTCTCGATTAGAAGATTTAGCTTGTATGAATCGCTATTGGTTTGATACTAATAATGGTAGTCGTTTCAGTATGTTAAGGATACATATGTATCCACGATTGAAAATTGATTGATGATACAATTGTCTTATATATCCCCTACCATACATATCGGGTGGATAAATAGCTGCGCACATGCCTTGTCTTACATCCTTGTTTGATACATGAATACTAATTCAATGACGTATCAATTAGATCATAAAATGAATCAATAAGGAAATTCGGATTGATTATTGTGTATACCAGATCAAAATACCTCGCATTATTATTACTGATCAGTAAAATTCATATTCGTAAAATAAGAATAGTAAATTAATAAAAAAATTGACGCATAGAATATATACAAAAAAAGATAAGAAGAAATGCGCCCCCCACCTACATACTTGATACCTTCTCCTACAAAAAAACTTGTAACACCAAATCCATTTGGAATTCCATCAATTACTCGTCTGTCAAAAAAATGAACTAGTTCGGACAATCCTCTTACACTCCGAATTACGTATGTTGTATAAAAAGCATCTATGTAACCACGATGATGGGCCCAATCATATATTACATTTTGAATTTTGTCCGAAAAAAACCTCTTTGGATGCTTTTTGGCAAAAAAATTAATTAAGTAAAAATTTTGTAACGATGAATAAATGGGTTTATATAAAAAAGACGCTATAACTATTCCAGAATAAGCTATACTAACCGACAACGTTGCATTTGTCACAAATTCAGACCAATCAAAAAAATTTTGATTATTCAATTTTGGATGTAAAAGGTTTATAGATGGAGTTAACCATTTGGACAATATATCCAAATCTATGCCTTCTTGATTCAAAGGAATTCCTATGAATCCAATGAACAAAGTAAAAAAAATCAATACAAGTAGCGGGACTAACATAGTATTCCCCGATTCGTGAGGATATGGCGAAATTTTTTTATTGTCACAATTATTAATAATAAAGGATCGCATCATTTTTTTTATATTTCCGTGTGAATTCTTAGAAACCCTTTCATTATTTTTTATTGTTAACAAAGTTAATAAATGAAAATTTTTGTTAATAGGTTTCATTCCTTCTTGACCCCATAAGGATATTGAATAGAAGGAGCTACTTTTTTTTCCATTGTAATTTTGAAAATTAACGTTTAAATGACCTTCAAACGTAAGTAAATAGACGCGAAACATATAAAATGCAGTTAATCCTGCTGTGGCACAGGATATGATTGCGAAAATTGGTGAATACAACCAAGTATCATTAAGAATTTCATCTTTGGACCAAAAACAAGCAAGAGGTGGAATACCAGAAAGAGAAAGTGTACCTAATAAAAAAGCGGTTTTTGTAATTGGCACGTGTTTTTTTAACCCCCCCATAAAAACCATATTCTGACTTTTATCTGGAGAATATCCAACAATAGCTTCCATAGAATGAATAATGGATCCCGATCCTAAAAACAATAATGCTTTTGAGTAAGCATGAGTAATCAAATGAAATAAAGCAGCTCGATAAGACCCCATACCTAGAGCTAACATCATATACCCCAATTGAGACATTGTAGAATAAGCTAAACTTCTCTTAATGTCTTTTTGAGCAAGAGCTAAAGTAGCTCCTAATAGTACTGTTATTATACCTATTAAAGCGATTAGATTTAGTATGGAGGGGATGACTATCAAAAGAGGAAAAAGTCGAGCGACAAGAAAAATCCCCGCTGCTACCATAGTAGCAGCATGTATAAGAGCCGAAATAGGAGTAGGCCCCTCCATAGCATCAGGTAACCATACATGAAGGGGAAATTGGGCGGATTTGGCAACTGCACCAGCAAATAATAAGAAAGTACATACAGTTCCAACTAAAAGATGGACTTCATTAGTATAAGTCAAAGTATTGAATATTTTGAACAAATCTCGAAATTCGAAACTGCCCGTTAGCCAATAAAGACCTAAAATTCCTAATAATAAACCAAAATCCCCTACACGATTAGTCACAAACGCTTTTTGACAAGCATTTGCTGCAATAGGTCGTGTAAACCAAAAACCTATTAATAGATACGAACACATTCCAACTAATTCCCAAAAAATATAAATTTGTATTAAATTCGAACTAGTAACTAAGCCAAGCATAGAAGTATTGAAAAAACTCAGATAAGCAAAAAATCTCAAATATCCTTGATCATGAGACATATAATTGTCACTATAAATAAGAACTAGAATCCCAACAGTAGTGATTAACATTGACATAATAGAAGTAAGTGGATCAACCAAGTAACCGAACTCTAAAGAAAAATCATTATTGATGGTCCAAGACCATACAAATTGATAGATAGAACTGCTATTTATTTGCTGAATAGACAATTTCATTGAAAAAATCATAACTATACTTAACAACGAAATACTAGGAAAAGCCCACATACGCCGAAGATTTTTTGTTGTCGTCGGAAAAAGAAGAAGTCCCGCTCCGATTAACAAAGGAACTGTAAGTGGAATAAAAGGTATGATCCATGCATATTGGTATATATGTTCCATAAAAAATAAAATTTAATTTTCGATTCGCCGGCTCTTACCTCTTTCGAAAGAGGTCAATAAAAAAATTAAGATATGCAATAATAGAATTTTCAAATTTTCTATTCGAAATTCTTAGAATAAGAATAAGCATTTTATTAATATTCAACTCAAGAAGTTCTAATTGGTCAAATGACCAAGTAGTTATTAGTGAAAGTAAATACTTAGTAGTAGTTATTAGTGAAAGTACATACTTAGTTATTAACTAAACTATTGAAACCTATGAATATAGAGAATATCGAAAATTTATATTTTCCATTATTATTTTGATAAATGCATAGATGGAAAAATGATAAAAAATGAAACCAAAAAGTATTTAAGTCTGATACTGATATGAATCACAAGATCTACTAAAATTCATAACATAATTTGAGCCAAAAACTAGGAACTATTTAAATTAGTTTATTCGGAATCAGTTATTAGTTCTCCGCGAAATTCTTTGATTGATTGTCTTCTATTCCAATCCAATAAAGCATATTTCTCTTTTTCTATGCTAGACAAGACTTTACTTTCGACTTTACATAAGATAAAATAAAAAAAAAATGATGAAAACATATCAAATCATGTCTACTTTACTAAATAACAAGTCTCATTTCAATTTTTAAATAATAATAAAAGAAAAAAATGCCATGTATTTGTTAAAAGGAGTGAAGTTTTTATATTAAGTAATTAAGTAAGAGTAGCTTGACTCTTCTAAAATGAAACCCTTCGGCGTGTTTATTACATAACATGTAAATACAATATTAAATACAATAAAAATCACCTAGCAAAAATAGACATAAATAGAAGTCTAAAGTTTGCTTCTTGATTTTATTTTTTACGGCCTACCGTAAAAAATAAATAGAAATTTTAATAAGAAAAATGGGAGTCTCTCATAATATGTAATTTTAATATATTTCGAGTTTTTGAGATTTTTTATAAAAAAAACGTAGAATAGAAAAACGTCTATAACTAAATAAAAAAAGGACAGAAAGATTCCTTTGAACAATAGATGTCTTTCACATCCAACTATAACAATGAATAACCTATTTTTTTTTTGAATGGCAGTTCCAAAAAAGCGTACTTCAATTTCCAAAAAGCGTATTCGTAAAAATATTTGGAAAAGAAAAGGATATTCGGCAGCATTAAAAGCTTTTTCATTAGCGAAATCTCTTTCTACCGGCAATTCAAAAAGTTTTTTTATACGAAAAATAAGTAATCAAATGTTAGAATAATCTGAATTGATCTGACTCAAAAAAACTTCTACAAAATTTAATTTAGCATGTATATAAGCATTTATATTCATAAAATAAATAAAAAAATTTAAAATAAAAAAAAATCAATCATTTAAATATAGATATAGAATTAATGATTTGTACTCATTAATATTTTATTGGAACTGATCAACATAAAATAGAACTTGCTTCTCTCTTATGATATGTAGACTAAAAATACGTCTGTATACTCTAAAATGGTAGTTTTTTGTTTGAAAACTAGAAGATTTCACTAACCTTCTTTTTTTTAGTATATTTTCTCATTTCTGGGATGGGGATTCTTACTTTCCCCATCAACCGACTGGTCACAATATTAAATTAAAGGTTGTTATATCTATGGAAGAGAAAACTAAAAATATTTAGTCAAAAAAAAACAAGGGATCCTTAAAAGAATGGATTCAATTAAAAATTTTCCCTCTCTGATTCATTATGTCTCTGAATTGTTATATATCTCCTGGTTTTATTAAAAAAAAATCTTATGATTTTGATAATTTCTATTTATTATTTATGCTTTATATTTATTATTTATATGTTACATGTATTTTGTTCGATTTTATTCTATTTTTTTAGTTTCCATTTGAAATTAAATTTTATAAATTCAAATGAAATTTAGGGGATATTATGTAGGAAGAATTTCGCTTGGGCAATTCAAATATATCTTTAGAACTTTATTTACACTAAAGTGCTATTGTATACATTCATATATTCCCTTTCCTTAGAAAAGAAAATTTTTAGGTATGTTTTCGATTTATATCATTTTTTTACTATATGACATGTCTGGTTCAATATTTAATCGGTTTGTTGAAATTATGATCAACAAAAATCCTATTTTTTTTTTTCATTGATAAGATAAATACATTTGGATAAGATAAATACATTTGTTTATTTCATATTTTTTAAATCAGATAAACAGATAAAAAATGAGTTATTACTACATTAAGATAAGAAAAAACTTTGAGTTCCATCTATGGTTTGAAGGCACATTTGTATAGTTACAAGAGTTCAATTTCAAGAAAACAGAAACTATACGAAATCTTATTGACTATAACTGAGACTATAAAGGAAAACCCTAATAAGGTAAGGATTATTATTGAACATTCAAATTACGATATTGAACGTTACGATTTGAACGACTTTTTTTTATTCCTCAAATTAAAAAAAAATTATGTTTTATAAAAATATCGCCATTGAATTGACTCTTTCAATCTCGACGATTAAAGATAAATAGGCTATTATGATTTCAAACAAGCCGCTATGGTGAAATTGGTAGACACGCTGCTCTTAGGAAGCAGTGCTAGAGCATCTCGGTTCGAGTCCGAGTAGCGGCACAGCATCTTAGAAATTCCAAAAAAGAATCTAATAGTCCTAGAATGAATAATAATCACAATGAGATGAATTTCATTCTTGATTTCTATTTCGTAATTTGTAATTGAGGGATCTCTTTTCTTTTTTTTTATATATATATATTCTTATGATATTTTTTACTTTAGAGCATCTTTTCGATCATATTTCCTTTTCGATCGTTTCAATTGTAATTACAATTCATTTACTAACTTTAGTAGTCAACGAAATAGTAGAACTAGATGATTCGTTAGAAAAGGGTATGATACTTACTTTTTTCTGTATAACAGGATTATTAGGCATTCGTTGGATTTATTCGGGGCATTTCCCCTTAAGTGATTTATATGAATCATTAATCTTCCTTTCGTGGAGTTTTTATATTATTCATATGATTCCTTATTTTAAAAAACATAAAAATCATTTAAGTGCAATAACGGCGCCCGGTGCTATTTTTACCCAAGGCTTTGCTACTTCGGGCTTTTTAACTCAAATGCAGCAATCCACAATATTAGTACCCGCTCTCCAATCCCAATGGTTAATGATGCATGTAAGTATGATGATATTGGCCTATGCAGCCCTTTTATGTGGATCATTATTATCAGTAGCCCTTCTAGTCATTACATTTCAAAACAATATAAGTATTTTTGGTAAAAAAAAACTTTTATTAAATGAGTCTTTGTTCTTCGGGAAGATCCAATACATGAACAAAGAAAACAATATTTTACAAAGCACTTATCTCTTTTCTCTTAGAAATTATTATAGGTCCCAGTTAATTGAACAATTAGATCATTGGAGTTCCCGTGTTATTAGTCTAGGATTTATCTTTTTAACCATAGGTATCCTTTCAGGAGCAGTATGGGCTAATGAAGCATGGGGATCATATTGGAATTGGGACCCAAAGGAAACGTGGGCATTTATTACTTGGACCATATTCGCGATTTATTTACATATTAAAACAAATATAAATTTGCAAAGTGAAAATTCTGCAATTGTGGCTTCTATAGGATTTCTTATAATTTGGATATGCTATTTTGGGGTCAATCTATTAGGAATAGGACTACATAGTTATGGTTCATTTATATTAAAAAGCACCTAAATTTAATTCAAGAAAGGACCTAACCTGACGAATACAACCACAGGACAGGGTATATCCCATATATCGAAATAAGCAAGCCTCGCCGAGAACCATTTCAATCAAGTAGTATAGTGATTCAAATGGTTCTCACAAACGTCAAACTATCCGATTATAATTAAAATTCGTTTTTTGCGTTACGTAAAAAAGACTTTTTTGAAATGAAAACTATCTATAAAAAAAATTAGATAGAATAGCTTCTACCTTCTCAACTGATAGTGAGAGAACGAAATCTGGGTAAATGCCAATACCTATTACTGGTAGAAAGATAGCGAGTGAAACAAATAACTCTCGTGGACCAGAATCAAAAAAATAAGAGTTTGCACTATTAAATAACTTGTATCCATAGAACATTTGGCGTAACATGGATAATAAATAAATAGGAGTTAATATCATTCCAATTGCCATACCAAAAGTAATTAGTACTTTTGACATTAAAAAATATTTTTGGCTGGTAATTATTCCAAAAAATACTATTAATTCGGCAAAAAAACCACTCATGCCCGGTAACGCAAGGGAAGCCATCGAAAAAGTACTGAAGAGTGTGAATATTTTTGGCATTGAAATGGCTATTCCGCCAATTTCGTCGAGATAAACAAGACGTATTCTATCATAACTCGTTCCCGCTAGGAAAAAAAGCGCAGCACCAATAAATCCATGAGAGATTATTTGTAAAATGGCTCCGTTGAATCCCGTATCGGTTATAGAACTAATTCCTATAATTATGAAACCCATATGAGACACAGAGGAATATGCTATTCTTTTTTTTAAATTACGTTGCCCCGGAGATGCTGAAGCTGCATAGATTATTTGTATTGTGCCTACTATCATCAACCAAGGAGAAAATATAGAATGAGCGTGAGGTAATAATTCCATATTGATCCGAACCAATCCATATGCTCCCATTTTTAATAGGATTCCAGCTAGAAGCATACAAGTACTGTAATGTGCTTCTCCATGGGTATCCGGTAACCATGTATGTAGGGGTATAATCGGCGATTTGACAGCAAAAGCAATAAGAAATCCAATATAGAATATTATTTCTAATCCCACAGGATACGATTGATTAGCTAACGTTTCAAAATTTAATGTTGGTTCATTGGAACCATATAACCCAATACCCAAAACTCCCAGTAACAGAAAAACGGAACCCCCTGCAGTGTACAAAATAAACTTTGTAGCTGAGTATAGACGTTTCTTTCCTCCCCATATGGATAAAAGTAGATAAACGGGAATTAATTCTAATTCCCACATTATAAAAAAAAGTAAAAGGTCCCGAGAAGAAAATAATCCTATTTGACCACTATACATTGCTAACATCAAGAAATGGAATAATCGGGAATCTCGAGTAACTGGCCACGCCGCTAAAGTAGCTAAAGTCGTGATGAATCCCGTCAGTAAAATAGGTCCTATAGAAAGCCCGTCTATTCCCAATCTCCAGTGGAAATCAAAAAAGTGAATCCATTTATAATCTTCTGCCAGTTGTATTAATGGATCGTCTGGTTGGAAATGATAACAGAATACATAGGTTGTTAGGAGGAATTCTAATATACATATACACATAGTATACCATCGAATTACCTTATTACCCCTATGAGGGAGAAAGAAAATTAATGAACCCGCAAATATAGGCAAAACTACAATTAATGTTAACCAAGGAAAATAATTCGTGGTAAAGACAAAATACACTTGGACTAAAAAACCCGTACTCGAATAAGAACAAAATAAGATATATATATTTCATTTCGAGCGCGGGTTTTTGTCGGTAAACAAAAATCAAATGGATTCAAGTGGAGTTTTCTGGAACGTATCAATAAGCTAGACCCATACTGCGAGTTGTTTCATGCCATAAATAAACTCGAACACTCAAAAAATCGGTTGGACAGGCGGATTCACATCTCTTACAACCAACACAGTCCTCTGTTCTTGGGGCGGAAGCTATTTGCTTAGCTTTACATCCGTCCCAAGGTATCATTTCTAATACATCTGTGGGGCAGGCTCGGACACATTGAGTACATCCTATACATGTATCATAAATCTTTACTGAATGGGACATTGGATCTATACCTTTTTTTGAATCTCATAAAATTTCGATCTAGTATAACCCTATATTGTATGTAAATGAATTACATATTCAAAGACCAGACGAATCGATGATTCACCAGAATTTGTTGAATCAACTTATTTCTGGGTCGGTTTAGAAAAGAGGTCCAAAATACTTTGATTTCTTACATTTTTGAAGATTCTACATACCTAGTAATCTAATTTGAATTGATAACTATTCAAATTTCTATAATAATAATATTAATACTACTTATTCAACAAATTCGATTGATTAATACGAGTTGATTTTCTGTTACGATAAATTGCCGAAACAATAGCCGGTCCAATAGCTGCTTCAGCGGCTGCAATAGCTATAACAAAAATGGAGAAAATGTTTCCTTTTAATTGACGACTATCAAAAAAGTCAGAAAATGTTACGAAATTAAGATTAACCGCATTCAATATAAGTTCAAGACACATAAGAGCTCTAACTAAATTTCGGCTTGTGATTAATCCATAGATACCAATAGAAAATAAATAGGCACTCAAAACAAGTACATGTTCGAGCATCATTGAACAACTCCTTATCAATCTTCATTTATTTCATTTCAATATGAACAATAATTAAAGCGATTTCGTTGACTCGAATATAACAAATACAGAGCAAAGGAGTATGTTAGTAATAGATTGACATTTATATTTTATATTATACATCAATTCAAATGGAATTGAATGGAAATGGATACGATAAAACAGAATAAAGTTTGATTTGGAGTGATGCTTTTAAAGATTTATTATTTTATTGACGGGCCACGGCAATTGCACCTATCAAAGCAACTAAAAGAATTATCGAAATGAGTTCAAATGGGAGAAAAAAATCTGTTGATAAATGAATTCCAATTTGTTGACTATTATTTATCAAATCTTGTTCTATAATCTGGTTTAATCTTGTAGTCCAAATAATTCCGTACCATGACGTATTTAGAATAGTAGTAATTAATAAAACAAAAATACTGGTACAAACTAACAAAGTAATTCCGTCCCCAAGAGTCCAAAGACGAAAATCTTTGTCATATTCTAACCCGTTGATAAACATTACAGCAAATATGATTAAAACATTTATAGCTCCCACGTAAATAAGGAGTTGTGCAGAAGCTACAAACTGAGAGTTTGCTAGAATATAGAATAAAGATATACAAACAAGAACCAATCCCAACGAAAAGGCAGAAAAAATGGGATTGGTAAATAATATCACTCCTAGGCCTCCTAATATAAGACCTGATCCCAGAAAGACTAAAAGAAAATCATGTATTGGTCCAGGTAAATCCATTCGATGAAAAAAAAAGATATAATAAATCGGACTCTTTCATGATCTTATTGAACTGACCAGGAAAAAATAAGTTAAGTTGATCTATTTAGGACACGTTCCTAGTTGAATGCAATTCTAATGGATGCGAATTTATGTAGGTACAGTTAGTGGACTAATCACATTCTTTATCTAAAAGGCTAATTCGAATCTAGTTGAAATCATTACATTAAAAAAAAATTTCCAAGTAAATCTGCAATTTTCATGAACCAATCAGATCAATAGTTGTTATTTTTAGGTTAGTTATTCACAAAAAAAAAGAAACCTGTTAAATTTGGATAACAACCTTAGTAATAAAAAAAATACCGTTCTTGAATCAAGGTATTTCTTTTTTATTGAATTGAGGCCAATTCAAGATAGTTCGAATTGTATAATCGTCAATTATTGATATTGGTAAACGGCCTAAAGCAATTTGATTATAATTTAATTCATGACGATCATACGTAGAAAGCTCATATTCTTCAGTCATTGATAAACAATTTGTTGGGCAATACTCAACGCAATTACCACAAAATATACAGATTCCGAAATCAATACTGTAATTAAGCAATCGTTTCTTTCGAATATCAGTTTCTAATTTCCAATCTACCACAGGTAGATCTATAGGACATACACGAACACATACTTCACAAGCAATGCATTTATCGAATTCAAAGTGGATTCGACCACGAAAACGTTCTGATGTGATCAATTTTTCATAAGGGTATTGAATAGTTACAGGTAAACGATTCGCATGGGATAAGGTAATTAGAAAACCTTGACCAATGTACCTTGCCGCTCGTACTGTTTGTTGACCATAATTCAGGAACCCAGTTACCATAGGGAACATATCCTAAATATCGATAAAAAATATTTTGTTTGTTTCTTTCTCTTGTTTGGGACAAGTTATCAATCTAGTTACTAGTGAATAGAAAATATTCTATTTTGCTTATAGTGAAAGGAGTTGGGAAGAAGTTGTTAATAATAAATTACCTAAAGAAATAGGTAAAAGAAATTTCCATCCAAGATTTAATAATTGGTCCATTCTCAGTCTAGGTAACGTCCATCTTGTTGTGATAGAAATGAACAAGAACAAAAAAGTTTTCGCTAATGTAATGAAAAGACCAATTGTTGTTCCAAAGACTCCATCCCTTGCATTTATTTCAAAAAGGTCAGGAACGAATATGTACGGAATAGATAAATTCCAGCCTCCCAAGTAAAGAACTGTTACAAATAATGAAGAAACTAGTAGATTTAGATAGGAAGCAACATAAAATAAACCAAATTTAATACCTGAATATTCTGTTTGATAACCTGCTACTAATTCTTCCTCTGCTTCTGGTAAATCAAAAGGCAATCTTTCACATTCGGCTAGAGAAGAAATTAGAAAAACGAGAAATCCTATAGGCTGCCGCCACAAATTCCACCCCCAAAAACCGTATTTGGACTGTGCCTCAACTATATCAACTGTACTTGAACTGTTAGATAATTCTAGTCGGTGATAAGATCACAGTTATCATCGCTATTACAGAACCGTACATGAGATTTTCACCTCATACGGCTCCTCGAGGGCCCCATATAAATCTAAGGACTGCTTCGATATTCTTTAATCTTGATATTTTTGTAGGATAGATAGAGTCAAAATCAATCGAAAGGTCCCGAATTAGACCAATGGAATTCTGTCTGCGATACTAGATATAAGGGCTTCTGAATTGATCTCATCCTTTACTTTTTTTTAATTAAATTTAAATTAATATTTTTTTTTTCATTTTATTAATTTTCAGTTTTCTTTATTTAGAATTAATTTAAACCTTCAGAAAAAACTCTTTTTAGAAATATTAATAGATATCTCACCCTATCCTTTTTTAGTACGAAAAGAAATTAACATGAAGCATGACATGAAGTGTAGCTCTCTTAATACAGCTATAGGAAAGCAAGAATACTAAAAAATTTTTGCAATTAAATTCTTTCTATTTTTTTCTTCCTTTTTTTTATAAAAATAAAAATAAAATAGAAGTAAAGTAAAGGATTACTTCGTTCCTGATAGTCATTCACTTAATCGGTGGATAGGAGCATACTCTGGATCGGAATTCTGGGGAGTACTACTTGATCATTTCTACAAATTTAAAGCCCCAATTAGTATTTCGTTTATGTGGAATTCTTTTTCCGATAACTTAGAAAATCTCTATTACTAATCCTTTGTGTACCTTGGTGTTCCTAACCATCCACTCAGTTTTGCTCAATCTCTGCGGTAATTCGTGTCATGTATAGTAATACATACAAACGATAGCACGAACTCCAAAGAGTGGATCTGTTTAACCCGCTTCAAGCCATGATAACTAATCAACCAGTCTTGGGGTAAATTGTTTTTCTTTATAGTTTTTCTTTACTGCTTCTATTTACTTTGGCGTAATTCTTGTACATAGGAAATGAGACTCAATCTTTTTACTGCGAATTTCGAAGCTGTTTTCTTTCACTCATCTAACTATCTGGTTTAGTTCATCAACCCGAAGGTTGAATAAAAAAGAAAGTTTATTTAAGTTCATTCTTAGAAAACTCTAGAAAGAAAAGAATTTTTGGAAAATTTATGCCTCAACGAATCACACGTAGAGATATTGATAACACACATAGAGTTAATGGTATTTCATAACTAATAGATTGGGCAGCAGCCCGTAGACCGCCTAAAAAGGAATATTTATTATTTGATCCATATCCTGACATAAGAAGTCCAATGGGAGCAATACTTGAAATGGCGATCCATAAAAAAACACCATTACTGAGATCGACTAGAATAAGTCGATAGCTAAAAGGAATTACTGAATAACTTAGTAGAATTGATATGACTGCTATGGAGGGTCCAACACTAAATAAACCCCTATCTCCTCTTGATGGAAGAAGGTTCTCTTTGAAAAGTAGTTTTGTTCCATCTGCTAGAGCTTGAAGAATTCCCAAGGGGCCGGCATATTCAGGTCCAATACGTTGTTGTATCCCTGCGGATATTTCTCTTTCTAACCACACAATTACTAGTACACCTATTGTGATTCCCAAAACAAGAATCAAAATAGGTACAAGCATCCATATGGTCCCATAGACTTCTTTTAAGGATTCCAATAGAGAAAAAGAATTGATAGCCTGTACTCCTGTTGTATCAATTATCATTTCAACGATCAATTTCCCCCATAATGATATCTATGCTACCTAGTATTGTCATAATATCAGCCAATTTCATTCTTTTAACTAACTGAGGAAGAATTTGCAAATTGATAAAACCCGGCGGGCGAATTTTCCATCTCCATGGAAAAGCACTCTGATCTCCTATCAAATAAATTCCCAATTCGCCCTTTGGCGCTTCGACTCTTACATAAAGTTCTTGTTTCGATAACTCATACGTGGGAGACGGCTTTTTACTAACGAATCGATATTCAAAATTATTCCACTCAGGATCTCTTACTCTATTAAAGCGTCGGATTTCTAAATTCTCATAGGGGCCCCCCGGAATTCCTTCCAGAGCTTGCTGAATAATTTTTACAGATTCCACCATTTCGCCAATTCGGATTAAATAACGAGCTAATGAATCGCCTTCCTTCTGCCATTGGACTTCCCAATCAAATTCTTCATAACATTCATAATGATCAACTTTACGAAGATCCCATTGTATTCCGGAAGCCCGTAGCATTGGTCCTGACAAACCCCAATTTATTGCCTCTTCTCCGCCAATAATGCCCACCCCTTCAACTCGTTCTAAAAAAATAGGATTTCGTGTAATAAGCTTTTGATATTCAGCAATTGCTGTTAAAAAATACTCACAGAAATCCAAACATTTATCTATCCAACCGTAAGGTAGATCGGCAGCGACTCCTCCGATACGAAAATAATTATGCATCATTCTCATACCAGTAGCAGCTTCGAATAGATCATATATTAGTTCTCTTTCTCTGAAAATGTAGAAGAAGGGGGTCTGTGCGCCAATATCCGCCATAAAAGGACCAAGCCATAACAAATGAGAAGCTATACGACTCAACTCCAACATAATAACTCGAATATAGCTAGCCCTTTTAGGTACTTGAATATTTCCTAATTGTTCTGGTGCATTTATAGTTATTGCTTCTGTAAACATAGTAGCTAAATAATCCCAACGTGTTACATAAGGCAGATATTGTATAATTGTTCGGTTTTCCGCAATTTTTTCCATTCCTCTGTGCAAATAACCTAAAACGGGTTCACAGTCAATAACATCTTCGCCATCTAAAGTAACAATGAGTCGAAGAACGCCATGCATTGATGGGTGGTGAGGCCCCATATTGACTATCATTAGATCTTTTCTTGTAACTGGTTCAGTCATAAGTTTTTTCCGTATTTCTTCTTCCATGAATTGCTGAAAACGAAAAGAAGTTCATCAAAATTGAAGATCGAATAAATCAAAGAAAATAATTGTTCAAATTAACGTTTTTTTATCTCTCGAATATTCAATTGACTGATTAATTCTTTATAAAGTACTCTATTTTTTTTTGAAAAATAAGCCAGCAGTCGTTGACGTTTTCCCAAAATTTTCCGTAGACCTCTCTGAGATGAATAGTCTTTTTTGTGTAATTCCAAATGTGAGCTAAGTCTCCGTATCTTATTGGTGAAACAGAATACTTGAAATTCAACAGACCCCTTCTTTTCTTCTTTTTCTTCTTGCGAAATAACTGATATGAATGAATTTTTTGTCATAAGTATATAAATCCATAGAATATATATATATTCTATGCGTCAATTTTTTTATTAATTTACTATTCTTATTTTACGAATATGAATTTTACTGATCAGTAATAATAATGCGAGGTATTTTGATCTGGTATACACAATAATCAATCCGAATTTCCTTATTGATTCATTTTATGATCTAATTGATACGTCATTGAATTAGTATTCATGTATCAAACAAGGATGTAAGACAAGGCATGTGCGCAGCTATTTATCCACCCGATATGTATGGTAGGGGATATATAAGACAATTGTATCATCAATCAATTTTCAATCGTGGATACATATGTATCCTTAACATACTGAAACGACTACCATTATTAGTATCAAACCAATAGCGATTCATACAAGCTAAATCTTCTAATCGAGAATTGGGCCAAAGAAAGAATTTTAATTTAATTAATTTAATTTTATCTCTATCAAGATCTTTGCTTTCATCCAAAAATTGACCACAGGTTTTTACCTTGTTCCCATTGCAAAATACTGCATTTTTATCCACACAATTACTATTCCTTGAATTGAAACAACTTAGAATTCTCAATTCTCTACGCCGTCTAGACGATAAAATATTTTCAGGAACAAGCAAATCATAATGATTTTTGTTTCTATTTTTCGTCATCATTTGATGTCTTGCAATCGATTCCTCAAAATGATTCTTACCCATATTTTCTCTGTATCTTTTTTGATTATTTTTTTGTTTAATCTCATGAACCAAAGAAATCCTTATGGTTTGATACATAATAAATTCTACATTATGTTTTACAGGTATACGAACCGGTTCGATAATAAATATTCCCTCTTTTAGGATTTTTGAAAGATTCAAATCCCGGATTAGCATTGGATCCAGAGTTAACTCCTCCTTCTTAATAAAGCCGAAACCAAACTTTGTTGTCATTCTGCTTTCCTTTTCCCATTCAAGTACGGACAGCGCATAATCGAATAATTCCATAGTCAAAGGACTCAGCAGCCATTTCAATTGCAAAGCAAAAGATCCTTTCATGAACGCATCTAAGTCTATTTCCCAAGTCCAAATGCTTTTGGATTTATTTTTCGTTCTACCCATTTTCATATCTGATTTCGTATAAAGTTCTTCCATATATTTTTTTTTGTTTGAGAGAACAGATTCAGGGTTCCCTCGGTTTTGGGCATCTGATGCGAGATCTCTTTGACCTATGGGTTTTTTTTCTTCTTGATTCTCTAATTCAAAAGATTTTTTTTCTTTTTCATTTGATAGTATAAGATCCCCTTTTTTATTTTTAGTGATATTTTGATTTTGACTAACATCTTCATTAAAATGAAAAATAAGTGAATGAATTGGTATAAACCCGGGTTTCATTTTATATACATTCAAAAATAACTCAAATTGTGGGAATAACCAAGGTATCGGCTTCGATACAGGACGATTTAGTCTTTCTTCATTCATTCCCATCCAATCAAAAAAAGAAAAGAAACCCTTTTGATTGGGTGGGTTGATTTCTTTATCTTTATTAATTTTGAGATAAAAAAGACCTTTCGTATCAAAATATTTTCTATCTGGATTTTTTATATACATAAAATAATCTTTTCTTATAAAATTAGTAATAGGGATACTCCCCCCCATATCAACTAATTTCGGTTTATGTATGTTGTAATTATATGAGTCCTTCTTATCTTCATAATAAATCGATTGATATGCTAAAAGATCATATCTATACATTTTTTGAAAATGATCGTTTTTATTTAGCAATAACGAAACCTTTTCCTCTCTTTCAGATGAATCCCGTTTGATTAAATTTTTATTTTCAACCCTACAATGTTGATTGACTCTATTTCGCCATTTTTGCGGTACTAATTTAGACCATTTTAGCTCAGATAAATCGTATGGATAATGACTCTTTAACCAATTTTTCCATTGATTCATTCCAGAATTCTGAAGTTTCTTATGCTTTAATTCGGAAGAAATTATTCCTTGTCTTCGAAAATAATCTTTTATTTCATTCTTAAGAAATAAAGATGCTCCGTCATATTGAAGGACAGATCTTAACTTATACAAGTTAATAACCTGGGTTTGTGATAATTTGTAAAATACATAGGCCTGTGACACGAGGGATAATTTAAAAGAAACCTCCGACTTCGTCTGAATCTTATGACGAATACGAGAAGGTGAAAGTTTTTTTTGTATAGTTGAAATACGCTCAATTATCTTTTTCTCTTTTGTATCAAAAATATATTTTTTTTTTAATTTACGAAAAAGTTTTATAATGATCATGGGCCTATAAAGACTATTAGTAAGACGATTAATGATATATGGAAAGCTCTCTAGAAGGATATCCGTGTATATCCTTTCCACGATCCATTTTATAAAATAATGTGATTTACGGATTAATCGATCATTTCTTCTTTTTAATATCTGAAAAATCTTTTTTAGTGATGCTAATTTTTGAGCACCATAACTTGTTTTGTTAGGACTAATATTTATCTTTAGAGTTCGAAATCCATTTTTCTTGTCTTTTGTAATTCTTTCTATTTGATTTCTGATTGTGCTTGTTCTATCAGTCAGATCTTTCATTTTTATTTCTGTCAGTGAATAATTTGTCCAATCCATAGATCGGGTTTGAATGGATGATTCATGAATAATCTGATTATTGATTATAGAATCTTTTTTTATTTCACTCGAATCCTCTCTCAATTTTTTTGGTTCTTTTTGGACCTTTAGAAACAAAAATTTTGTTCTTTCTTTGAAACTTTTTAGAACTCGAAAACTCCATTTTATAATTGCTTTTTGGAGTTTTTTCAAAGGGGGTCCAAAATAATAACAAAACAAAATACCAAGTCCTACGAGAGGAGAACCAAAAGGACGGTCAGTTTCCAGTCCCCAAATCGTTAAAAAAGCAGCAGGACTTTCCTGCTTTGGATTTGGATCCCTACGAGAAGGTCGTATCTTAGATCGGTGCCAAGGTTTCAGACGGAAAGGAAATCGTATCATTATTTGTATACCCTCTGTGGCCCAGTTTTGAGGAAAAATTCCGTTTCTTCCTGGTTCTAGTACTGGCATACCATTATAGGTGCATATAACATACACTTCTCTATTCATCTCCCTTATATCCTGCTCCCACTCGGACTCTTGGCGTAATAAGAAACGGACAGTATTTTTAGCTAGTATCAATGAAGGTAATACAATAGATTGTCTAAGCCTCGACTGAATTAGTAAAATAAAAGCTCTTATTCCATGAGCATAAATAAGGATATCATAGAGGTCTGATATTCTTTCTCGTGTCCTTTCTATTCGTTCCATTTCCGTCTGCCCGTCCCGCCCCTTTTCCATTTCATTGACTTCTTTTTGAATTTCTTCGTAGCTTTTGTTTTCCTCCATGTACATTTTTTTTTGTTTTTTCAACCTCTTTATTCTTTTTGCTACGCTTCCTTTTATACCCTTTCTAAAAATGTCTTGTATTAGGTCGGAAATCTCAATTACTGATAATATGAATGGTTCGAAAAGAACATCCCAAGAAAATCCTACTCTGTCGAAAAAAAGTGGGGAATACGGATATAAGGGAAACATTTTCCCCGTAAGGGTTTTACGTCTTTGAACACGCATAGAACCTGTGATTATGTCTCGACGAAAATCCGCTTCATAGGGATAATCTATCATATCCACTTCTTCTATTTCATCAGGCTTCGTCATAGTTATACTAGGGTCGGCATTCTCTGCTTCCTCCGGACCCTGCGTAAAAAGAACTATACGTTTCGCTTTCCTCGAGCGAATTTGATGATCTACTATCCACTCTTCCCCCTCTTCCGTTGTTGCAGTTTTTCCGAGTTGTTCTACCTCGCTGAATAATTTGTATGACCATCGGGGGACTTTTTTATTTATTCCAATCGATTTTTTTCGAGTTGTTTTTTCCATGGGAGGAATTATGGCTGTATCGCATATTGTTTGAATGATGGGATCAATTATGACTCTTTCGATTAAAAATTTCAAAACTTTTTCTGGATCTTCTGAATCAATTCGTCTTTGTTCCGGAAATAAAGAAATTCCTTTCAAATTTGATGTTGATTCTTCAGCAAATTCATCGATTAAAAGACTCAATTCTCTTGCTAATGATTTTTTATCCAATGTATATATTTTCTGTCCCAATTTATCTTCCAATTTCTGGTCCAATTTCTGGACCAATTTCTCTTCCAATGTAGCTATTTTCCCTTCCAATTTCTGGTACAATTCTTCAAAATTATGAACATTAAGTTCCTTACCCTTAAAAAGAAGGATACTATGAACTTTATTGAGTTTATTTATAAAATTTGTCTCTATCGAATTTTTGACTGCAGTTTCATTTAGGATTGAAGGTAAATAAAATTTCTTAATTATTCCACGATAGGATCCGTTTAAGAGAGGATCATATATTTTAGGCAAGTATTCTTCTTTAGTTTTATTATTGCATAATCGAGTCTTTTTTTCGAGTACATCCAGATAAGGAGATCCTCTGTCTAGGGCTTCAATTCTATCTGTAAACTCGTTCCTTAGGCTCCTCCATTTTTTTTCATTGGTATAAATCCAACAATAATAATTATGCAGTTCATCATAGAAGAATTTATCCAGTTCATCACAGACGAATTTTTTTGTTGTAAAAAAATAAAAATACATTTTTTGTCGTAGCATTTCAAAAAAAGCTGATAAACTGGATGGATATGTAAAAGAAATTCTTCGTTTTCCATCACTTTGACATGTATAAAAAAAATATTGTGACATTTCATTTCTTACAGCATGTTCGAATCGATAATTTTTTATATATCGCAATGGACGATTCCATCGTTTATAGTCGAAAAGAAGACTCACAGGGGGTTTTTCAAACCAGAAGAGGTCTTTATCTTCTTTTAAGTGAAAGTGGAATTCATCCTTTGTTTTGTCCTTTCCATTCACTCGGATCCTTTCCGTTTCATCGATTTTGTCCGGATCCTCCCTTTCTTCCGAAAAAAGGGAAGGAGAAGGATCTTCTTCGGTGAATCCCTCTTGTTCCTGTTTAGTCCCCTTCGTTTCGAAAGTTGTTTCTATTTCTACATCTCTTTCTTCCTCACTTTCCCCCCTTTCTGTCGTTTTTGAGGTTTCTTGCAGTTTCCTACTAAAAATGGGTGACGGCATTCTGCCTAAAGAGTAGACACAGCTAATAAATAAGAGAATACTAAAGATTCGATCCATAGAATCTATCAAGTCTAACACAAAGTACTTAAATTCTGACACAAGGTACTTAAATTCTGACACAGAGTACTTGTACTTCTTATACCTCTTAGATCGAATAATTCCATTAAGGTACTTATTAGATCGAATAAGTATTACTTTAAGGTACTTATTAGATAGAATAAGTACATTAAGAAGGTACTTATTAGATCGAATAGGTACATTAATAGCTCGAATAAGTACATTAAGAAGGTACGTATTAGATCGAATAATCGATCGAATAGAATAATTTTGCCGTATCCAGACTAATACCAAGCCAACACATTTCATGAATAAAATGTGACCAATTAACCAACCAACAAAACTACTTGTTACAAATAACATCTTGTTGTTGCATCGAAACATATAAATGTTGACTAATCTGGCTAACATTGAACTTGGTAAAACGAAATGGTTGAATAATTGAAAAATGAGATTATTCAGGAATACACATTGAATGCTGAGATTACGCATTGAATTTCTGGTAGTAGATCCATAATCAAAATGATTGCTCCAGAAGAAATTAAACAAAAGATAGGGTAGAGCTAGGAAAGTTATTGTATGAGGTCTACCCAATGCTAGATGCAGAGGCGTATAATAGATCGATATGAACATCATGAGCTGTCCCATAATAAAACCGGTTGTTGCTGCTACCTTCTTCTCGGTTCCTTCTTCTCCTTCTTCCATAACCAGAGTTCGGAGAAGGACGAGATAGGAGGGCCCTATGGAGAATGTGGTCAGAAATCCATAATAGAGTCCGACCACAACGACCGAATTGACTATCTTCATGCATAAGTTACCTAGTAGAAAAAAAATCATGACAAACCCCCTTTGTGATTTTGCAATTTCTGAATTATGATTATTATATAATAAGTTTTTACCTTCTTATTATAAGATAATCTTTGACCTTATTATTTGACCTTATAAAATTATAAAATTCTATTATTTATATTATTCTATTTATATTATTATTATATTAATATTATTCTATTCTATATTCTATTCTATATGATTCTATTATATATGATAAGTTTTTACCTTCTTATCTTATATGATAATTATTATAAGATAATTGTTTAACTTATTTTATTCTAGATAGAAATAGAAAGAGATAGACTAGAAACGAGATCTCTTATGTCAATGACACCAAAGGGATATTAAATGAATGTAATTGGGATATGGATGGAATATAATGAAATAGAGCCACTTTGAGGTTCCCTATGAAATGAGGCATGGAAGGGAGCCACTACGAAGAAGTTTCGGGAGTTACGAAGGAAGCTTCGAGCTCATATGGGTCATGGGTTGAGAACGGGAATTTAACTCTATGAGATCAAATCCCCCGTTGTTCCTCAGTAGCTCAGTGGTAGAGCGGTCGGCTGTTAACTGACTGGTCGTAGGTTCGAATCCTACTTGGGGAGATTTGATTCATTCTGAATTCTTTAATTCAGAATGAGAATGAAAGGGCTCGCTTTGACCGTTAAGAGTAGGTAACCCGTTCCCTGTCTTTGTTTCTATTGTATTCTATCTCATCGTATGACATTCTGTTCTGCGATATTTGAGAATCTCCGTCAATACCTCGATGTAGGTCCGGGATAATCCTTTGTTCCATAGTCCTGGGGCTATTTACAACTAGCCAATTCAGAATTCTCGGATGTACTAGTACTAGCAGTGCATCAAAGATGGAGTCATCGATTCTCCCGAGAGGCTACAATTACCGCGAGCAAACATAAAACATATTAATGACGAGGAACGCTTTTTTGCTATGCTACTAATACTTGTACTTGCTCTGCTATTCTGCCCAAGCCTGGCTGAGGAAGAGTTACGGGACGTAAAACAAAAAAAAATATGCTGCCAGCCGGCGGCCGGGGTATGCTATAATTTTTAATTACCTCATTCACGATAACACGTAAAAAAAAAAGGTAAGGTGCATTCCATTTCGACAAAAGACCCACACCCAAGTCCCATAGCTTTGGGTCCGCTATCCCGATCATGATTTTCCTATCCCCGGAGGGATAGGTCCTTCCCAAAGGGGAAGGTTGTGGGCGAGGAGGGATTCGAACCCCCGACACCGTGGTTCGTAGCCACGTGCTCTAATCCTCTGAGCTACAGGCCCCACCCCGCCTCCACTGGATCTGTTCCCGGGAGTATCCTCAAAAAAAAGGAACCTTTCCTCTCCCCAGCCATTTCGGGTTAAGAAGATGTGAAAGCGCGTTTCTATCTATAAGAACGGTGCGTTCCGAGGTGTGAAGTGGGAGAGAGGGGATGTCATAATTGGGGTTTTGAATAAGACGACCCTTTCTTTTTTCCTTTTTTCATTTTTTTTCTTTCATATTGAAAAAGTAATAAGAATGAGAGGTGTTAAGCTTTTTATCATCCTGGCGTCGAGCTATTTTTCCGCAGGACCTCCCCTACAGTATCGTCACCGCAGTAGAGTTTAACCACCAAGTTCGGGATGGATTGGTGTGGTTCCTCTACGCCTAGGACACCAGAATATCGAACCACGAACTAAGAAAGGCATGAGAGAAAATTGGCTAGTGATTGTGAGGCCCCAATTCTTGACTGGAGGGGACACCAAAGGCCTCTGCCCTTCCATCCCTTGGTTAGATATAGAGGGAGGGCAGGGCTTTTGGTTTTTCATGTTGTCAAAGAGTTGAACAATGGTTTTTTCGTATTGTCAAAGAGTTGAACAATGAAAATAGATGGCGAGTGCCTGATCGAATTGATCGGGTCATGTAGGAACAAGGTTCAAGTCTATCGGTCTGTTAGGATGCCTCAGCTGCATACATCACTGCACTTCCACTTGACACCTATCGTAATGATAAACGGCTCGTCTCGCCGTGACCTTCTCTTGAATTCTCAAAACTTCTGTCGCTCCATCCCCGCAGGGGCAGAGAACCCGTCGCTGTCTCGGCTGTGCTACCGGAGGCTCTGGGGAAGTCGGAATAGGAGAGCACTCATCTTGAGGTGGGCTTACTACTTAGATGCTTTCAGCAGTTATCCGCTCCGCACTTGGCTACCCAGCGTTTACCGTGGGCACGATAACTGGTACACCAGAGGTGCGTCCTTCCCGGTCCTCTCGTACTAGGGAAAGGTCCTCTCAATGCTCTAACGCCCACACCGGATATGGACCGAACTGTCTCACGACGTTCTGAACCCAGCTCACGTACCGCTTTAATGGGCGAACAGCCCAACCCTTGGAACATACTACAGCTCCAGGTGGCGAAGAGCCGACATCGAGGTGCCAAACCTTCCCGTCGATGTGATCTCTTGGGGAAGATCAGCCTGTTATCCCTAGAGTAACTTTTATCCGTTGAGCGACGGCCCTTCCACTCGGCGCCGTCGGATCACTAAGGCCGACTTTCGTCCCTGCTCGACGGGTGGGTCTTGCAGTCAAGCTCCCTTCTGCCTTTGCACTCGAGGGCCAATCTCCGTCCGGCCCGAGGAAACCTTTGCACGCCTCCGTTACCTTTTGGGAGGCCTACGCCCCATAGAAACTGTCTACCTGAGACTGTCCCTTGGCCCGTGGGTCCTGACACAAGGTTAGAATTCTAGCTCTTCCAGAGTGGTATCTCACTGACGGCTCGGGCCCCCCCGGAAGGGGGCCTTCTTCGCCCTCCACCTAAGCTGCGCAGGAAAGGCCCAAAGCCAATCCCAGGGAACAGTGAAGCTTCATAGGGTCTTTCTGTCCAGGTGCAGGTAGTCCGCATCTTCACAGACATGTCTATTTCACCGAGCCTCTCTCCGAGACAGTGCCCAGATCGTTACGCCTTTCGTGCGGGTCGGAACTTACCCGACAAGGAATTTCGCTACCTTAGGACCGTTATAGTTACGGCCGCCGTTCACCGGGGCTTCGGTCGCCGGCTCCCCTGTCATCAGGTCACCGACTTCCTTGACCTTCCGGCACTGGGCAGGCGTCAGCCCCCATACATGGTCTTACGACTTTGCGGAGACCTGTGTTTTTGGTAAACAGTCGCCCGGGCCTGGTCACTTCGACCCCCTTTGTGAGGAGGCACCCCTTCTCCCGAAGTTACGGGGCTATTTTGCCGAGTTCCTTAGAGAGAGTTGTCTCGCGCCCCTAGGTATTCTCTACCTACCCACCTGTGTCGGTTTCGGGTACAGGTACCCCTTTGTTGAAGGTCGTTCGAGCTTTTCCTGGGAGTATGGCATGGGTTACTTCAGCGCCGTAGCGCCTGGTACTCGAATATTGGCTCGAGGCATTTTCTCTACCCCTTCTTACCCTGAAAAAGCAGGGTCACCTTGCATCCTTGAACCGATAACCATCTTTCGGCTAACCTAGCCTCCTCCGTCCCTCGGGACCAACAAGGGGTAGTACAGGAATATTCACCTGTTGTCCATCGACTACGCCTTTCGGCCTGATCTTAGGCCCTGACTCACCCTCCGTGGACGAACCTTGCGGAGGAACCCTTAGGTTTTCGGGGCATTGGATTCTCACCAATGTTTTCGTTACTCAAGCCGACATTCTCGCTTCCGCTTCGTCCACCGCGGCTCGCGCCGGTACTTCCTACTAAGGCGGAACGCTCCCCTACCGATGCATTTTTACATCCCACAGCTTCGGCAGATCGCTTAGCCCCGTTCATCTTCGGCGCAAGAGCGCTCGATCAGTGAGCTATTACGCACTCTTTCAAGGGTGGCTGCTTCTAGGCAAACCTCCTGGCTGTCTCTGCACCCCTACCTCCTTTATCACTGAGCGGTCATTTAGGGGCCTTAGCTGGTGATCCGGGCTGTTTCCCTCTCGACGATGAAGCTTATCCCCCATCGTCTCACTGGCCGACCTTGACCCCTGTTATTTGGAGGTCATATCTAGTATTCAGAGTTTGCCTCGATTTGGTACCGCTCTCGCGGCCCGCACCGAAACAGTGCTTTACCCCTAGATGTCCAGTCAACTGCTGCGCCTCAACGCATTTCGGGGAGAACCAGCTAGCTCTGGGTTCGAGTGGCATTTCACCCCTAACCACAACTCATCCGCTGATTCTTCAACATCAGTCGGTTCGGACCTCCACTTAGTTTCACCCAAGCTTCATCCTGGTCATGGATAGATCACCCAGGTTCGGGTCCATAAGCAGTGACAATTGCCCTATGAAGACTCGCTTTCGCTACGGCTCCGGTGGGTTCCCTTAACCAAGCCACTGCCTATGAGTCGCCGGCTCATTCTTCAACAGGCACGCGGTCAGAGCCCTGTGTGCTCCTCCCACTGCTTGGGAGCTTACGGTTTCATGTTCTATTTCACTCCCCGATGGGGGTTCTTTTCACCCTTCCCTCACGGTACTACTTCGCTATCGGTCACCCAGGAGTATTTAGCCTTGCAAGGTGGTCCTTGCTGATTCACACGGGATTCCACGTGCCCCATGCTACTCGGGTCAGAGCGTAAGCTAGTGATGCTTTCGGCTACTGGACTCTCGCCATCTAGGGTGCAGCACTCCACCGCTTCGCCTAGCAGCACGACGCTTGTATTGCTCTCCCACAACCCCGTTTTCACGGTTTAGGCTGCTCCCATTTCGCTCGCCGCTACTACGGGAATCGCTTTTGCTTTCTTTTCCTCTGGCTACTAAGATGTTTCAGTTCGCCAGGTTGTCTCTTGCCTGCCCATGGATTCAGCAGCAGTTCGAAAGGTTGACCTATTCGGGAATCTCCGGATCTATGCTTATTTTCAACTCCCCGAAGCATTTCGTCGCTTACTACGCCCTTCCTCGTCTCTGGGTGCCTAGGTATCCACCGTAAGCCTTTCCTCGTTTGAACCTCGCCCTTAACTTTAAGGCTATGCCATCCTAAGGTGCTGCTAAGCTAAATGGAAGGATCTTATCAACGTCCATGAATGATAAATCATAGATCGAACCGCCGAATCGGAAAATTTGGGTGCTATCATATAGCTTTGTATCGGCTAAGTTCACGAGTTGGAGATAAGCGGACTCGAACCGCTGACATCCGCCACAGGGTAAACCACCGTCTCTCAGGCCCCCCGACTGATTCTACCATAGAGGCTGACGATAGACAATAACTCCCCCCCGAACACAGCTTACAACTTTCATCGTACTGTGCTCTCCAAAGAGCAACTCTTCTCAAAATCTCAAAAGGTGCTGAGTTGGAATCCAATTCGAACTAAGGATTCTTGTGGTTCCGGAGGATCCAGCTACAGGAGAACCAGGAACGGAGAGCTTTCCCCCCTTTTCCGCCCAACTCTTTGGTCTTAAGAATGCTGGTTTTAAGAATGAGTGATTGCCCTTCTCCGACCCTTACTGCCCAACCGGAGAGCGGACAGCTAATGCGTTCCACTTATTGAACAGGGTTCTATGGTCGGCCCGTGACCCCTGGATGCCGAAGGCGTCCTTGGGGTGATCTCGTAGTTCCTACGGGGTGGAGACGATGGGGTCGGTCCATGGATTTTCCTTCCTTTTGCCGCATTTCGCTCAAAGGGTTGAAGGGAGATAGTGCATCAGGCTGTTCGCAAGGGCCAACTTGATCCTCTTCCCCAGGGATCCCAGATTAAGGAACCCTAGGAGAGCCGCTGACTCCAACTACGGTCCATGTACGATCCATACTAGATCTGACCAACTGCCCATCCTACCTCCTCTACGTTCTTGACAGCCCATCTTTGTCTCAGTAGAGTCTTTCAGTGGCATGTTTCGGTCCTCTTCCCCATTACTTAGAAAAAGTGAGCCACCGGTTCAGGTACAAGATACTATCATTACCGCCTGGACAATTAGACATCCAACCCGTAATCGCAACGACCCAATTGCAAGAGCGGAGCTCTACCAACTGAGCTATATCCCCCCGAGCCAGGTGGAGCATGCATGAAGGAGTCAGATGCTTCTTCTATTCTTTTCCCTGGCGCAGCTGGGCCATCCTGGACTTGAACCAGAGACCTCGCCCGTGAAGTAAATCATCGCACCTACGGTCCAACCAATTTGGAGAGAATCAATAGATTCCTTTTCGGGAGCGATTCATCCTTCCCGAACGCAGCATACAACTCTCCGTTGTACTGCGCTCTCCAAGTGTGCTTGTTCGCTCCTTCTTCCTTCTTACCATGGCAAGTCTTTGTGAAATAACCCCGATGGGAAGAAAAAAGAAGGCGTTAAGAGACCCTCCTGGCCCAACCCTAGACACTCTAAGATCCTTTTTCAAACCTGCTCCCATTTCGAGTCAAGAGATAGATAAATAGACACATCCCATTGCACTGATCGGGGGGCGTTCGTAGTGACTGAGGGGGTCGAAGACCAAGAAGTTAGTTATTTATACCAAGCATTCTTCTTACGGCTAGATCCAATCTCCTGGTCCCTGCGGAAAGGAAAAAGAATTTCACGTTCTTCCTTTCGGGAAGGGAGGATTAGGGAAATCCTATTGATTGCAGCTTTCTCCAGACCTCCGGGAAAGCATGAAAAAAAAAAGGCTCGAATGGTACGATCCTTCCGTCACCCCAGAATGAAGAGGGTGATCTCGTAGTTCTTGGTCTGTGAAGATGCGTTGTTAGGTGCTCCATTTTTTCCCATTGAGGCCGAACCTAAACCTGTGCTCGAGAGATAGCTGTCCATACACTGATAAGGGATGTATGGATTCTCGAGAAGAGAGGAGCCGTAGTGGTCCCCCCCGGACCGCCCGGATCCCACGAGTGAATCGAAAGTTGGATCTACATTGGATCTCACCTGAATCGCCCCATCTATCCTCCTGAGGAGAAGTTTGGTTTCAAACCCCGGTTCGAACAGGAGGAGTACGCCATGCTAATGTGCCTTGGATGATCCACATCTCAAGGTCAGGCGCGGATGGGCACATTGAACTATCCATGTGGTTGAGAGCCCTCACAGCCCAGGCACAACGACGCAATTATCAGGGGCGCGCTCTACCGCTGAGCTAATAGCCCGTCGTGCGGGCCCCCAGTGGGAGGCCCGCTATGCCAAAAGCGAGAGAAACCCCATCCCTCTCTTTCTTTTTTACGTCCCCATGTCCCCCGTGTGGCGACATGGGGGCGAAAAAGGGGGGATCCTATCAACTTGTTCCGACCTAGGATAATAAGCCCATGAGCTTGGTCTTACTTCACCGTCGAGAAACGAAAGAAGACTTCCATCTCCAAGTTTCACCCAGGCGTCGCTCGCTTCTTTTTGGGTGTGAAGCAGTGTCAAACCAAAATACCCAACAAGCATTAGCTCTCCCTGAAAAGGAGGTGATCCAGCCGCACCTTCCAGTACGGCTACCTTGTTACGACTTCACTCCAGTCACTAGCCCTGCCTTCGGCATCCCCCTCCTTGCGGTTAAGGTAACGACTTCGGGCATGGCCAGCTCCCATAGTGTGACGGGCGGTGTGTACAAGGCCCGGGAACGAATTCACCGCCGTATGGCTGACCGGCGATTACTAGCGATTCCGGCTTCATGCAGGCGAGTTGCAGCCTGCAATCCGAACTGAGGACGGGTTTTTGGGGTTAGCTCACCCTCGCGGGATCGCGACCCTTTGTCCCGGCCATTGTAGCACGTGTGTCGCCCAGGGCATAAAGGGCATGATGACTTGACGTCATCCTCACCTTCCTCCGGCTTATCACCGGCAGTCTGTTCAGGGTTCCAAACTCAACGTTGGCAACTAAACACGAGGGTTGCGCTCGTTGCGGGACTTAACCCAACACCTTACGGCACGAGCTGACGACAGCCATGCACCACCTGTGTCCGCGTTCCCGAAGGCACCCCTCCCTTTCAAGAGGATTCGCGGCATGTCAAGCCCTGGTAAGGTTCTTCGCTTTGCATCGAATTAAACCACATGCTCCACCGCTTGTGCGGGCCCCCGTCAATTCCTTTGAGTTTCATTCTTGCGAACGTACTCCCCAGGCGGGATACTTAACGCGTTAGCTACAGCACTGCACGGGTCGATACGCACAGCGCCTAGTATCCATCGTTTACGGCTAGGACTACTGGGGTATCTAATCCCATTCGCTCCCCTAGCTTTCGTCTCTCAGTGTCAGTGTCGGCCCAGCAGAGTGCTTTCGCCGTTGGTGTTCTTTCCGATCTCTACGCATTTCACCGCTCCACCGGAAATTCCCTCTGCCCCTACCGTACTCCAGCTTGGTAGTTTCCACCGCCTGTCCAGGGTTGAGCCCTGGGATTTGACGGCGGACTTAAAAAGCCACCTACAGACGCTTTACGCCCAATCATTCCGGATAACGCTTGCATCCTCTGTCTTACCGCGGCTGCTGGCACAGAGTTAGCCGATGCTTATTCCCCAGATACCGTCATTGCTTCTTCTCCGGGAAAAGAAGTTCACGACCCGTGGGCCTTCTACCTCCACGCGGCATTGCTCCGTCAGGCTTTCGCCCATTGCGGAAAATTCCCCACTGCTGCCTCCCGTAGGAGTCTGGGCCGTGTCTCAGTCCCAGTGTGGCTGATCATCCTCTCGGACCAGCTACTGATCATCGCCTTGGTAAGCTATTGCCTCACCAACTAGCTAATCAGACGCGAGCCCCTCCTCGGGCGGATTCCTCCTTTTGCTCCTCAGCCTACGGGGTATTAGCAGCCGTTTCCAGCTGTTGTTCCCCTCCCAAGGGCAGGTTCTTACGCGTTACTCACCCGTCCGCCACTGGAAACAACATTTCCCGTCCGACTTGCATGTGTTAAGCATGCCGCCAGCGTTCATCCTGAGCCAGGATCGAACTCTCCATGAGATTCATAGTTGCATTACTTATAGCTTCCTTGTTCGTAGACAAAGCAGATTCGGAATTGTCTTTCATTCCAAGGCATAACTTGTATCCATGCGCTTCCTATTCGCATGGAGTTCGCTCCCAGAAATATAGCCATCCCTAGCCCCTCGCGTCAATCCCACGAGCCTCTTATCCATTCTCTTTCAATCACGGCGGGGGAGCAAGTCAAAATAGAAAAACTCACATTGGGTTTAGGGATAATCAGGCTCGAACTGATGACTTCCACCACGTCAAGGTGACACTCTACCGCTGAGTTATATCCCTTCCCTGCCCCCATCGAGAAATAGAACTGACTAATCCTAAGGCAAGGGGTCGAGAAACTCAACGCCACTATTCTTGAACAACTTGGAGCCGGGCCTTCTTTTCGCACTATTACGGATACGAAAAGAATGGAAAAATTTGGATTCAATTGTCAACTGCTCCTATCGGAAATCGGATTGACTACGGATTCGAACCATAGCACATGGTTTCATAAAACCGTACGATTTTCCCGATCTAAATCAAGCGGGTTTTACATGAAGAAGATTTGGCTCAGCATGTTCTATTCGATATAGGTAGGAGAAGAACGCGACTCGGTATTAAAAAAAAAATAGAGGAAGCAGAACCAAGTCAAGATGATACGGATCAACCCCTTCTTCTTGCGCCAAAGATCTTACCATTTCCAAAGGAACTGGAGTTCCATCTCTTTTCCATTTCCATTCCAGAGTTCTTATGTGTTTACACGCCCCTTTGAGACCCCGAAAAATGGACAAATTCCTTTTCTTAGGAACACATACAGGATTCGTCACTCCAAAATGGATAATGGTAACCCCACCATTAACTACTTCATTTATGAATTTCATAGTAATAGAAATACATGTCCTACCGAGACAGAATTTGTAACTTGCTATCCTCTTGACTAGCAAGCAAAGATTTACCTACGTGGAAAGGATGATTCATTCGGATCGACATGAGAGTCCAACTACGTTGCATTGCCAGAATCCATGTTGTATATTTGAAAGGGGTTGACCTCCTTGCTTCTCTCATCGTACAATCCTCTTCCCGACGAGCCCCCTTTCCCCTCGGTCCACAGAGACAAAATGTAGGACTGGTGCCAACAGTTCATCACGGAAGAAAGGACTCACTGAGCCGGGATCACTAACCAATACTAATCTAATAGAAAATACTAATATAATAGAAAAGCACTGTCTTTTCTGTATACTTTCCCCGGTTCTGTTGCTACCGCGGGCTTTACGCAATCGATCGGATCATATAGATATCCCTTCAACACAACATAGGTCATCGAAAGGATCTCGGAGACCCACCAAAGCACGAAAGCCAGGATCTTTCAGAAAATGGATTCCTATTCGAAGAGTGCATAACCGCATGGATAAGCTCACACTAACCCGTCAATTTGGGATCCAATTCGGGATTTTCCTTGGGAGGTTTCGGGAAGGAATTGGATGGAATGTAATAATATCGATTCATACAGAAAGTTCTCTATTGATTTAAACGCTGTACCTATGGGATAGGAATAGAGGAAGAGGAAAAGCCGAAGATTTCACATAGTACTTTTGATCGAAAAATGAAAATCAATCTGATTTATTTCGTATCCCTCGCTCAATGAGAAAATGGGTCAGATTCTACAGGATCAAACCTATGAGACTTAAGGAATTATGGAAGGGAATAAAAAAAGAGAGGGAAAAAATAGAAAAAAAGTAAAAAGTAGAAGAACCCAGATTCCAAATGAAAACAAATTCAAACTTGAAAAGGATCTTTCTAATTCTCGAAGAATGAGGGGCAAGGGGATTGATCGAGAAAGATCTCTTGTTCTTGTTAGAAGATCGTGATTGGATCCGCATATGTTTGGTAAAAAGAATAATCTTCTCCTTTGAGAATAATCAAAAGTGGAACGTGTTCAATTGGAACATGAAAACATGACTGAATTGGTCCTAGTTACTCTTCGGGACGGAGTGGAAGAAGGGAGGAGATTCTCGAACGAGGGAAGGGATCCAATGACTTCGAAAGAATTGAACGAGGAGCCGTATGAGGTGAAAATCTCATGTACGGTTCTGTAGAGTGGCAGTAAGGGTGACTTATCTGTCAACTTTTCCACTATCACACCCAAAAAACCAAACTCTGCCTTACGTAAAGTTGCCAGAGTACGATTAACCTCTGGATTTGAAATCACTGCTTATATACCCGGTATTGGCCATAATTTACAAGAACATTCTGTAGTCTTAGTAAGAGGGGGAAGGGTTAAGGATTTACCCGGTGTGAGATATCACATTGTTCGAGGAACCCTAGATGCTGTCGGAGTAAAGGATCGTCAACAAGGGCGTTCTAGTGCGTTGTAGATTCTTATCCAAGACTTGTATCATTTGATGATGCCATGTGAATCGCTAGAAACATGTGAAGTGTATGGCTAACCCAATAACGAAAGTTTCGTAAGGGGACTGGAGCAGGCTACCATGAGACAAAAGATCTTCTTTCTAAAGAGATTCGATTCGGAACTATTATATGTCCAAGGTCCATAATTTAAGAGGTTTTCCCTGACTTTGTCCGTGTAAACAAACAATTCGAAATACCTCGACTTTTTTAGAACAGGTCTGAGTCAAATAGCAATGATTCGAAGCACTTCTTTTTACACTATTTCGGAAACCCAAGGACTCAATCGTATGGATATGGAAAATACAGGATTTCCAATCCTAGCAGGAAAAGGAGGGAAACGGATACTCAATTTAAAGTGAGTAAACAGAATTCCATACTCGATCTCATAGATACATATAGAATTCTGTGGAAAGCCGTATTCGATGAAAGTCGTATGTACGGTTTGGGGGGAGATCTTTCATATCTTTCGAGATCCACCCTACAATATGGGGTCAAAAAGCCAAAATAAGTGATTTTAGCCCTTATAAAAAGAAAACTGATTCTTGAACCCCTTTCACGCTCATGTCACGTCGAGGTACTGCAGAAGAAAAAACTGCAAAATCCGATCCAATTTATCGTAATCGATTAGTTAACATGTTGGTTAACCGTATTCTGAAACACGGAAAAAAATCATTGGCTTATCAAATTATCTATCGAGCCGTGAAAAAGATTCAACAAGAGACAGAAACAAATCCACTATCTGTTTTACGTCAAGCAATACGTGGAGTAACTCCCGATATAGCAGTAAAAGCAAGACGTGTAAGCGGATCGACTCATCAAGTTCCCATTGAAATAGGATCCACACAAGGAAAAGCACTTGCCATTCGTTGGTTATTAGGGGAATCCCGAAAACGTCCGGGTCGAAATATGGCTTTCAAATTAAGTTCCGAATTAGTGGATGCTGCCAAGGGGAGTGGCGGTGCCATACGCAAAAAGGAAGAGACTCATAGAATGGCAGAGGCAAATAGAGCTTTTGCACATTTTCGTTAATCCATGAACAGGATCTATATAGTAGACGCCTAGATCCATGGATCCATACATCTCGATCGGAAAAGAATCAATAGAAAAAGAAAGAATCGGAATTGATCGATATATTTATTTCGAAACAAACGAAAAGGAAACGAAAGATGAAAGATAAATCATGGATCAACTAAGCCCTCTCGGGGACTTGCTTAAGAATAAATAAGCAAGAGGAATCTCATGGAAATACCATGGAATAGGGTTGGATCCTATTCGTGGAGATTCCGTAAATATTCCATTTCAAAAATAGAAAGTTCTAAACAATTGGGATTTTTTTGGAGATTGGATGCAGTTACTAATTCATGATCTGGCATGTACAGAATGAAAACTTCATTCTCGATTCTACGAGAATTTTTATGAAAGCCTTTCATTTGCTTCTCTTCGATGGAAGTTTTATTTTCCCAGAATGTATCCTAATTTTTGGCCTAATTCTTCTTCTGATGATCGATTCAACCTCTGATCAAAAAGATATACCTTGGTTCTATTTCATCTCTTCAACAAGTTTAGTAATGAGCATAACGGCCCTGTTGTTCCGATGGAGAGAAGAACCTATGATTAGCTTTTCGGGAAATTTCCAAACGAACAATTTCAACGAAATCTTTCAATTTCTTATTTTACTATGTTCAACTCTATGTATTCCTCTATCCGTAGAGTACATTGAATGTACAGAAATGGCTATAACAGAGTTTCTGTTATTCGTATTAACAGCTACTCTAGGAGGAATGTTTTTATGCGGTGCTAACGATTTAATAACTATCTTTGTAGCTCCAGAATGTTTCAGTTTATGCTCCTACCTATTATCTGGATATACCAAGAAAGATGTACGGTCTAATGAGGCTACTACGAAATATTTACTCATGGGTGGGGCAAGCTCCTCTATTCTGGTTCATGGTTTCTCTTGGCTATATGGTTCATCCGGGGGAGAGATCGAGCTTCAAGAAATAGTGAATGGTCTTATCAATACACAAATGTATAACTCCCCAGGAATTTCAATTGCGCTTATATTCATCACTGTAGGAATTGGGTTCAAGCTTTCCCCAGCCCCTTCTCATCAATGGACTCCTGACGTATACGAAGGAGTGCGGTTCGTTCGAAAAATTCCTAGCTCTCTATCTATCTCCGAGATGTTTGGATTTTTCAAAACTCCATGGACATGCAGAAGAGAAATGCTATCCCCACTCGGACCAAGACATAACTTTTACTTGTTCAAATAACAATTAAGGTGAAGCAGGGTCAGGAACAACGAATCTCTTTATGATAAACAGATCCATTTTGCAAGTTCGTTATTACGGGTAGTTCCTACAAAGGATCGGACTAATGACGTATACAATACTTGAATTCTCGATGTAGATGCTACATAGTTGGTTCTCATCCTTCAGAGACTACGAGTGTAATAGGAGCATCCGTCGACAAAAGGATCACCCTAAGATGATCATCTCATGGCTATTGAGAACGAATCAAATCAGATGGTTCTATTTCTCAATCTTTCTGACTTGCTCCTACGGAACCAAGGTCGAAAAGATTGAAAAAATAAGTCATTCGCAACCACTGATGAAGGATTCCTCGAAAAGTTAAGGATTAGTAATCCTTTTTATAAATCGAACGGATTCGGTCTTATACATACGCGAGGAAGGTAATCAAAAAAGAAAGAAGATGAGTTCTTCTTTCTTTTATCACTTAGGAGCCGTGCGAGATGAAAGTCTCATGCACGGTTTTGAATGAGAGAAAGAAGTGAGGAATCCTCTTTTCGACTCTGACTCTCCCACTCCAGTCGTTGCTTTTCTTTCTGTTACTTCGAAAGTAGCTGCTTCAGCTTCAGCCACTCGAATTTTCGATATTCCTTTTTATTTCTCATCAAACGAATGGCATCTTCTTCTGGAAATCCTAGCTATTCTTAGCATGATAGTGGGGAATCTCATTGCTATTACTCAAACAAGCATGAAACGTATGCTTGCATATTCGTCCATAGGTCAAATCGGATATGTAATTATTGGAATAATTGTTGGAGACTCAAATGATGGATATGCAAGCATGATAACTTATATGCTGTTCTATATCTCCATGAATCTAGGAACTTTTGCTTGCATTGTATCATTTGGTCTACGTACCGGAACTGATAACATTCGAGATTATGCAGGATTATACACGAAAGATCCCCCTTTGGCTCTCTCTTTAGCACTATGTCTCTTATCCCTAGGAGGTCTTCCTCCACTAGCAGGTTTTTTCGGAAAACTCCATTTATTCTGGTGTGGATGGCAGGCAGGCCTATATTTCTTGGTTTCAATAGGACTCCTTACGAGCGTTGTTTCTATCTACTATTATCTAAAAATAATCAAGTTATTAATGACTGGACGAAACCAAGAAATAACCCCTCACGTGCGAAATTATAGAAGATCTCCTTTAAGATCAAAGAATTCCATCGAATTGAGTATGATTGTATGTGTGATAGCATCTACTATACCAGGAATATCAATGAACCCTATTATTGCAATTGCTCAGGATACCCTTTTTTAGCTTCTAGAGTCTATTTCATCCCTCTTACTAACTGGAATCAAAGAATTAGTAGATCTGTTCCGCCCAAAACGGGAATGGGCTAGGGTTATGAACTTATAATCTATAATCTGATGATCGAGTCGATTCCATGATTATAAGTTCATTCCATACCGGACTAGGCCGGAAGAGGGTTATATAAATTCTCATTATGAGAAGGGGTCATTCGAGCCTATCTAAATAGATACTATATTTCCATATGGATCCCTACGTCCTTACATTCCATTTCGGATTAGGAATAGGCGTAATCGGACCTTCTTTTTACATATCTCTCGTTATTTGATTTGGGACCCTATTCATCTCTTTGGGCTTCTATTGAATCGAGAAATAGGTTTGATTGTCCATCTTTTTGATATATATAAGTATAAGGCATCCTCCGGAAAATGAAAATCGAAGCAATTGGATGTCCGACTCGGGCCTATATGACATGACCGATCAATAGCAATACTCCAACACTCCACCTTTGTCATATATTCCATACATCACACTAGATAGATATCATATTCATGGAATACGAATCACTTTCAAGATGCCTTGGTGGTGAAATGGTAGACACGCGAGACTCAAAATCTCGTGCTAAAGAGCGTGGAGGTTCGAGTCCTCTTCAAGGCATAGAGAATGCTCATTGAATGAGCAATTCAATAAGAGATCTTGGAATTGGAATAAGTTCGGCAGCGGATCACGAAATCTTGGTGATCTTCTCTATCTAATGAGGGGGGAGTCCGCTTTGAAATCGTCCGCCCTGAACCCCCCCCCGAGTATATGCTTCAACAGGAATCACACAAGGGTAGATTGATACAATAGAAACCTCTGGTAAAATGCCCGCCCGTAACTCAGCAGAGAAATTACATAGTCCGTTTTAGGGATTGGCGACTTACCCATTAGTGACTTTGGCACTGGACGTTCCCCCCCAAAATGGGTACTATCGGGTCGGGTGAATTCAAGAATAGACGCCTGTTGGCATTCCAGCCTCCCTTCTCCTTTCGGGGCCTATCCGAAAGAGAATCCAGTACTTCTTGGTCGTGAATATCTGAATGAATAGGACGAAGGACCCCGTGGATACCTTTGCTTCGGAACAAAACAATTCGGTCAACTGGAATGTGTATTATCCCTATAGGGTATTTTATTTAGTTATTCAGTCAAACCAATGATTCGTTATTGGAACAGATAGCAACTTTCATCAGACATGCGTATTTTTTATTTTACAATGGATTTCCATCTTTCATTAATGGAAATTTTTTTATGTAGTGAGTAATAGGCTCTGGTTGTTCGCTGTTCAAGAATTCTTGTTTAGGCCGTTCATACCATCCATACATAGTGTTTTGTTTTGATCTAAGATTTCAATTCTTCCATCTTTCAGCAGTAGCATATTGTTCCATGGAGCTAAGGTCCGAAATATGGAAAAAACAAGTATTTCCACGACTCTACCGCCCAGTCAATTCTGTTCCACTTAATCCCTCTTTCATGGCCACATATCTTTACGGCTAAGGAATGGGAAATCTTTCTCCTGTTACATGAATCCAATTTTCAGTTCATCCGGGAAAATCCATCTTTTTCTAAACAATGTCTTTGTCATTTGATCCAATAGCCTTCCGTTAGATAGGAACAGATTTGATAAGTACTGATAACTCGCGGATTGAATATTAGAACGGAAAGATCTATTATATAATGAACTAATGGTTCTAAGCCGTCTCCGTCTCTGGCGATTAATAAAAAATTCGAAGTACTTTTCTTTCGGTTTCTTGCTAAACCCGCGTTTATATAGAGTCTCCCTTTGGGAAGTCAGAAGAAGCCCCTTTGACATCTCTTCATCTGCAAAGAATTCTCGATGTGAAAACAGAAAGACAGAGAGCTCATCGTTGAATATGTAAAAGAGTGGATCTCCAGGGTCCCAAATGAATTGGCCTTTTCGAAAAAAGACTTGTTCTTTGGAAGATCTATCTCGTCCCGGGTACTCCATGGTTTCACTCTGCAAGAACTCCCAATCATTCTCTTGAAGCTCATCCTCTTCATCATATCCATCATCCCCTTCACCATAAAATGCATAATCAAAATATTCATCATTAACTTCATCAGAAATGATCGGCTTGCCCCGAAATGACCTGGCCCAATAGGGAAATTCCAATTCATTGGGCCTTTCGATCCAATCAAATAGAAAGCCCCAAGGTTGCCATATTCTAGGAGCCCAAACTATGTGATCGACTACATCCTCCGCTAACTGTTGCGGGTCGGTGCCTTCTGCCCATTCTTTAAACTCCGATTCATAGAGAAATCTACGATCAAAGATAGAACGAGATCCATTTTCCATCATCTCTAAGGGATTCCTTGGTTCGGGCCGAAGAAGCGAGGATCCCACCAGAGCGCCTTCTACTACTTCTAATAGGCCATCAACTAGATCAGAATCAGTCTCAACGAGTCTATAAGAAGTGATCCAATTTTTTTCATCGGGTCCGGGTAGAGACCAAAGATCTTGAGCGACCGATCCGGCAGAACAACTCAAAAGATAAAGAAGTATCGTTAATTTCTTCATGCTCGTTCCAAGTTCGAAGAACCATTTGTACAAATAAGGATCCCCTTCGTAACATGATTGCTTCTTCATATAGATAGATATAGGATCTATAAGGCAGCAATTATTTATAAGTACATTTTGTGCAACAGCCCTTCCTATCTGATAGAAAAGGATCCCATGATCCGGAACCGGTCTTACATGGGCTCGCAACTCCCAAGTTTGTCTATGAAGAGCGAATCTAATTGTATTAGTGTCTATAATTGATTTCTTCTGTGTAATACTAATCGATAGGGCCTCATTGGTAATTGCTACAAGATCTCGTGCATTGTAACCCATGGCTATGGACCCGAATCCATTAGTATGGAACATTTTCTTTTCCAAGTGAAATCCCCTAGTATATGAAAGAGTGAAAACGTGCTTTCGTTGTTGTGGAATAAGAAGCCTTCGTATCTTAATGCATGTATTTAATTTATTCGGAGCTATTAGAGCGGGATCCACTTTTTGGGGAATATGAGTCGAAGCAATAACAAGAATATCTCTAGTGGACCGTCTTTCACAATCCCCGGAGAGATAGTTCAATAATAAACCGAGGGACTCCGACTCATCCACATACAGATCATGAATGTTTGGAATCCATACTATGCAAGGAGATATTGTTCTTGCCAATTCGAATTGCAAGTTGATAGAAGCTAGGTCTATTTCCAACTCGATGATATACCTAAGTATCTCATCCACCGTATACTCCTCCCTCAGCTCCGGGTCCGAGTCCAAGTTCGAATAAATATAGTCACGATCATCAATATCGTCCACATCTTTCAGCGCATCCATATATTCCTTAGCAGGATCGCTATCATCATCAATACCATCAATATCCACATCATCAAGCGCTTCCATATAGTCCTCAGGATCGAGATCATCAATAACTATTTTTAAATCCAGCTTGTTCAGAAATACCGTAATGAAAGGAAGATAGGAGTTTGTCGCTAGGGATTTGACCAAATAGGATCGTCCAGTTCCTATAGGACCTATCACTAAAATACCCCTAGAGGGGGATAGGGCTAGGCGGAACGAAAAGGGTTTTGGTTTTCCATGAGATGGGAAATGAAAACTATTAGCCCCACACGAGGTTTGTGAATAAGTGATTGTCTGATAATGAGCAAGGAATATCCGTCTTTCTGCTAAACAGGATGTATTGAACTCATAATTCATTAGATCCTTTTGATGAATGTCAACTAAGTATCGTAAGTAAATTGCTCCCGCTTGTTCAAACATTTGATAACCATAGTCACTCTTTAATAAATGATCAATATGAGTCAGACTCAATAGAATTTGATCAATCCCTTTTTCTGGCCTTAAGGTGGAGAAATGAAACGAGTAAACTCTCTCTTCATCCAAAAACCAATCACAGGTCTCGATCCAGGATTCTATTTCATCATGAGTCTGAAACCTTTGTCCTTTTCTTATCCATGAATAGATCTCTTTACTTGTATGACTTAGATGTCTCGTATTTCTCGAAAAAGTGATTCGATTGATGGGATTTGGTATGATACTTATGAGATCGATGAGATTGAAAAATATCTTCTGTATAAATTTGACCCCATAAGCGGGACCACCACCAAATAGCGCAAAACCCAGTATTTCTGCTAGAAAATCTTCTAATTGTTCCCGAGCAACTAGAAAGAGATTCTTTAACCAGAAAGAATTCGGTTCAGGTTTAGGATACCCATCCACAAGTTTGTACACCTCAATCGTGTATGATGGAATCGTCAAAGATTTTATCCTCTCGAACTCTGTCTGTAACTCACTAGAGTCTAGGGAAACAGAGAAAAGAAGTACCTGAACGAGACATCCAGCAAGAAGAAGAAGTAAAAGGCTTGAATAGAGGAACTCCCGAACATTTGGCGAGCTCAGATGTGTCGATATCAATGGTGACTCATTATTTCGATGAATCATTTCTTCGACCCGAAGAAGCCTACGGAAACACTTCCACGAAATATCACTTGAAATCTCACTTATTGGTGCCCACAATCCCCACAATTTTAGCTTAAGAGCTCGCCATTTTAGCTTAAGAATTCGCCATGCTGATCTGTGCATAATATAATGAAAAATGGATACAAATTTGTGACTGCTACTTAGCATCGGCAATAGGTCTGAAAAAGCATCTAAAAATAGCAAATTTAGATATTTGTACCCTGTCGAAGTAAAGAACCATGGCATATATGTTTGGAATAGATTCCATTTTGAGAGAGTTGAAAAAGCACTATCTCGTTGAAAGGTTCTATCCATCTGCCCTTTCTCAACGCCTTTCTTTAGCTTTAGCCAATTTCGCCAAAGACGCAATTTTTGACTCGTTTCGGATGGTAAATATTTCTCAGAACGTGGAGTGTGAATCAAACCCATGTTTGAATTGAAATTGAGATACTGATGCAAGTTCTTCCTTTCTGAATCAGATAGATTCATATCTGAAAGAGGTTGACAATAAGTTCTTTCCAAATTGACTATTTCTTCCTCTGTTAGAGGTGTTCCAGAAATGTCTGCGATCGAGTAAATAGTTCTACGAACGAATAGATCGGATCGAATTGGAAAATGGAAAGATTTGTACAAGTTATACCCTTCGTTACCCCTTTGTGGAAAATCGTTAGGTATGAATATGTTAGATACCTGTGACTCGATTGGTGAAATAGTATCTCTCTCCAAAAAAGCATGTTTTTTTTTACCGACGCACAAAGAAAATTTTTTGTTGCGAATGAACAAGATATTGAGGAATTGTCTATACGTAAAATCATAATTCTTGATACGGGCCTTTTCCATATAAAAAGGGAATCTTTTCTTACAATAGAAGAAGAAGTGATGTGGATTATTCAAGAATCGAAGTCGATTTGCTTTATAAAAAGAAGATATCAATGAACTTCTATGAAATGCTTTTACGGGATTCAGCCAATTGTCTTGATCGCAGGATATCATTGAGAAATAGGAATCCGTGTTATCAAAGGATTTCCTGGGATTCTTTCTAGTATGGGAGTCAATCATCCACTTCCACTTTGGTATCTTATTGAACAAAAAGGGTGATATTGTTCCTCCATTGATCAATAATTTCGATTTTTGGGAAGTATCATGATCATCCGCTTTCCATTTTTTCAAATGAACGATTGGAAGACCTAGTGATTTTAACAACGGATTGCAGAGTTGATCATTCGGACCTTTCAATTCATAAATGTGGATCTCGGACCTATGAATGGGCATATTCCCTAAACTCACAAAGAAAAAAGGAAGTGAGTTAGACAAAAAGAGAATCAACTTTGACAATGACTTAGAAAATTTTTTTTTGTTGATAACCTTAGACCAATCAATCCAATATTGATTAATACGTAATCGATCGAAGACTACTTGAACTTGAAAACGGCTTTTCTGCTCAGAAACGAAATGTTCCTGGAAATTCTTGCTCCCGTTGAACCATTTGTATCTATATGCATCAGGATCCCGATTCATGGATCTCTCGCTTCGAGAAATCAAAATAAGAGAATCGAACCATTTCTTCTGATTCTTTTTCAAATTCGATAAATGTTGGTTGATCGTATATTTCATTATAGTTCTATGATTCAGAGTATCGTTTCCTATTTGATCCCTTTGAATTCCATATTCGAAGTTGCGATCGGATCTATTTATTAAAAAGAATCGATTCAATACATTTCTTATGTACCCATAAGTGCTATATTGGATTTGAATCAGATTTCGGATCAATCTATATTGATTGACTGCCTCCATTATGTTGTTGCTAGCAAATACCACTATTTTTTCTTTTGTATCTTTCAAATAATTCCCGCAGGAGATCCGAAGCCATTTTTTTCTGATCCTTCGATAAAAAGATTCATTCTCTTCATAAAAAATAGGAGGTAGAGCCAATAAAGATTTCTTTTTCGATTCATCCCTGGAGTTGAATACCTCATTCAAGAATTGTTTTTGATCCAATCCGTAGGAATCAATAGAAAAGGCAAATCCCTTATGATACACCAGATCCGGCTCGGTTATTGATAGAGTGAATAGATCTGCCATTTCTTGAAATCTCTCTTCGGATTCAAAATCGTGGTGTAACGTGTATCCCCCCCTGTTCCGGTCATGGAATAGATGAAATAAATCAAAAAATGGATTTTTGTTCAAGAATGAAATCTTATTGGAACTGTCCATATTCGGTTCATCCTTCGGAACCATATCACATCCCCGATCTGATGAAATAGGATGAATTGAGACGGTCTTTTGTAAATACGTAATTATCTTGAATATATTAACCATTTCTTTATTTTCCGATCGCCTGCAGGGGACAAAAGAAACATCTTGTTCTTTCTTCAACAATTTCTGATCTCTAGTGGACCTCTCAGTAGGATTTGAACCCAGATGAAGTTCTGACCATCTGTCAGAGAAAAAAGAACGAATGGATCTTGTAGGATTCCCAAGAAGTTCTTCGATTTCTTCCGGAAGCAGATGATTATTCATCTGCTTCTCACCTTCCGTGAATAGCCGAGACATTGAGGAATATCCAGAAAGGCATTTCGGGAATCGGCCTGATCCTATCTCTGTTTCTTCCGTTTGAAGAAAGGAAGGATCCCAAGGAATCGATCTTTCTTTTCGCTGTTGAATCTCCCTTTGATTGAGAGATGTGTGATATTCCGAATCCGCATTCCTGATGGAATCCAAGCGATCTCTAGATTGATCAAAAGATCCTTTCAATTGGCTAGAATCCCTCTTTTTTACGATCCAGTTCCTCCACCACCGCGAACCCCAGTTAGATTTACACCTTTTAGTTATTGGAGGAACCCAAGTACTCTCTTTCGGATCCAGGAAACAGCTCTCAGAGATCTTTTTTCCTTTTGGAAGATAGAGGAGCGAAACAATCAGCCTATTGATATTGGAAGACCCAAAGGATTCTTCCAATGTATCATTTCTGGACCCAAGAGAATTCATAGGTATAGGAAGAAGCCCTATCAAATAGATATTTTTTTTTTCGACCATATTTCGATTGTTAATACGATATATAAGGCCCGCTACTACAAAGAATACTACACCCTTGATTACAAAGAATACTACACCCGTGATCGTGAAAGTGAAATATCGCTTAATTATTGAACCCCGCGAATTGGGTGAAAGTAGGATACTCCAAATTCGGGGATCAAAGAGTTTTATAAAACGTTCTTGGTGGAAAAAAATCTTAACCAAAGATCCCACTGAATTCTTGATCTCTCTCAATATCTCTTTCAACTCGAAAACCCAGAAATCTAAATTTGTGGAATGTTTTTTTGTCATTTGTTAAAAAAAAAATTGAATTTTAAAATACTATAAATTTACTTTAATATGCAATTGTTAAAGTTAAAAAAAAATTCAATTTGATACTTATACTATAGTATAATACAATACGAAAACGTAATTGTATATCTATAATATAATATGATTATGATACTCCAATTATGATATTTCACTGAAAATTTAATCACTGAAAATGAAAATATGTCTAACATTTCTATATTCTATTTCAATGAAAATGTGTCTAAAATTTCTATATTCTATTATATTCTATTTCAATGAAAATGTCAACAATGAAAATTTCAATGATATTTGTATAAAATTAAAATTGGATTTGTATTGATTTATCCTAAAGATTTCATTTCAATTGGAATTTGGTTATTCACCATGTACGAGGATCCCCGCTAAGCATCCATGGCTGAATGGTTAAAGCGCCCAACTCATAATTGGCGAATTCGTAGGTTCAATTCCTACTGGATGCACGCCAATGGGACCCTCCAATAAGTATAAGTCTATTGGAATTGGCTCTGTATCAATGGAATCTCATCCTCCATACATAACGAATTGGTATATTCATTTCATAACATAGGAACAGTAAGAACTAGCATTCTTATTGAGACTCGAACTCATAGGGAAGAAAATAGATAGAATCACATATGCAATATATGCCATTTTGAATATGAAGAAAATAGATAGAATCACATATGCAATATTTACAGACAAAAGTATTCGGTTATTGGGGAAAAATCAATATACTTCTAATGTCGAATCAGGATCAACTAGGACAGAAATAAAGCATTGGGTCGAACTCTTCTTTGGTGTCAAGGTAATAGCTATGAATAGTCATCGACTCCCGGGAAAGGGTAGAAGAATGGGACCTATTATGGGACATACAATGCATTACAGACGTATGATCATTACGCTTCAACCGGGTTATTCTATTCCACCTCTTAGAAAGAAAAGAACTTAAATAAAAATACTTAATAGCATGGCGATACATTTATACAAAACTTCTACCCCGAACACAGGCAATAGGGCCGTAGACAGTCAAGTGAAATCCAATCCACGAAATAATTTGATCTATGGACAGCGTCGTTGTGGTAAAGGTCGTAATGCCAGAGGAATCATTACCGCAAGGCATAGAGGGGGAGGTCATAAGCGTCTATACCGTAAAATCGATTTTCGACGGAATGAAAAAGACATATATGGTAGAATCGTAACCATAGAATACGACCCTAATCGAAATGCATACATTTGTCTCATACACTATGGGGATGGTGAGAAGAGATATATTTTACATCCCAGAGGGGCTATAATTGGAGATACCATTGTTTCTGGTACAGAAGTTCCTATAAAAATGGGAAATGCCCTACCTTTGAGTGCGGTTTGAACTATGGATTTACGTAATTGGAAGTAACCAATTAGGTTTACGACGAAACCTAGAAATCGATCACGGATCCAATTTGAGTACCTCTAGAGGATAGACCTCAACAGAAAACTGAAGAGTAACGGCAGCAAGTGATTGAGTTCAGTAGTTCCTCATATAAAATTATTGACTCTAGAGATATAGTAATATGGAGAAGACAAAATTGTTTCAAGCACCGACAGAACCGGAAGCGCCCCTTCTTTCAAAGAGAGGAGGACGGGTTATTCACATTTCATTTGATGGTCAGAGGCGAATTGAAAGCTAAGCAGTGTCTAAAGATTCCCCGGGGAAAAATAGAGATGTCTCCTACGTTACCCATAATATGTATATGTGGAAGTATCGACGTAATTTCATAGAGTCATTCGGTCTGAATGCTACATGAAGAACATAAGCCAGATGACGGAACGGGAAGACCTAGGATGTAGAAGATCATAACATGAGTGATTCGGCAGATTGGGATTCCTATATATCTGCTCATGTGGTACTTCATTGTATGATAAATAGAAGATCCATCTGTATAGATATCATCATCTACATCCAGAAAGCCGTATGCTTTGGAAGAAGCTTGTACAGTTTGGGAAGGGGTTTTGATTGATCAAAAAGAAGAATCTACTTCAACCGATATGCCTTTAGGCACGGCCATACATAACATAGAAATCACACTTGGAAAGGGTGGACAATTAGCTAGAGCAGCGGGTGCTGTAGCGAAACTGATTGCAAAAGAGGGGAAATCGGCCACATTAAAATTACCTTCTGGGGAGGTCCGTTTGATATCCAAAAACTGCTCAGCAACAGTCGGACAAGTGGGGAATGTTGGAGTGAACCAGAAAAGTTTGGGTAGAGCCGGATCTAAGCGTTGGCTAGGTAAACGTCCTGTAGTAAGAGGAGTCGTTATGAACCCTGTAGACCATCCCCATGGGGGTGGTGAAGGGAGGGCCCCAATTGGTAGAAAAAGCCCAACAAATAAATGGGGCTTTCCTGCACTTGGAAGAAGAAGTAGAAAAAGGAATAAATATAGTGATAATTTGATTATTCGTCGACGTAGTAAATAGGAGAGAAATTTGAATTAGTTTCTTCGTCTTTAAATAAAAAAAATAGGAGTAATTAACCGTGACACGTTCACTAAAAAAAAATCCTTTTGTAGCGAATCATTTATTAAGAAAAATTGATAAGCTTAACACAAAGGAGGAAAAAGAAATAATAGTAACTTGGTCCCGG</w:t>
        <w:br/>
        <w:t>&gt;GymnopodiumFloribundum</w:t>
        <w:br/>
        <w:t>CGGGCGAACGACGGGAATTGAACCCGCGCATGGTGGATTCACAATCCACTGCCTTGATCCACTTGGCTACATCCGCCCCTATGCTAGGCTACTTATTTGAAAATGATTCAAATTGTACTCACTATTCATCATTCTTTTTTTTTTTGTAACTTTTCATTTTTTTATATTTCTTATTTTATATTCTATTTCTTTTTATTTAAATTTTATTTAAATATTTAAAATGGAAGATAAGGAAAACTTATGTAAGTAAAAAAGAAAAATAAAAGGAGCAATACCAACCCCCTCGATAGAACAAGAGATTGGTTATTGCTCCTTTACTTTCAAAAACTCGACTACACTAAGACCAAAATCTTATCCATTGATAGATGGAGCTTGGATAGCAGCTAGGTCTAGAGGGAAGTTATGAGCATTACGTTCATGCATAACTTCCATACCAAGGTTAGCGCGGTTAATAATATCAGCCCAAGTATTAATTACACGACCTTGACTATCAACTACAGATTGGTTGAAATTGAAGCCGTTTAGGTTAAATGCCATAGTACTAATACCTAAAGCAGTAAACCAGATACCTACTACAGGCCAAGCAGCTAAGAAGAAATGTAAAGAACGAGAATTGTTGAAACTAGCATATTGGAAGATTAATCGGCCAAAATAACCATGAGCAGCTACGATATTATAAGTTTCTTCCTCTTGACCAAATCTGTAACCTTCATTAGCAGATTCATTTTCTGTGGTTTCCCTGATCAAACTAGAGGTTACCAAAGAACCATGCATAGCACTGAATAGGGAGCCGCCGAATACACCAGCTACGCCTAACATGTGAAATGGGTGCATAAGGATGTTGTGCTCAGCCTGGAATACAATCATGAAGTTGAAAGTACCAGAGATTCCTAGAGGCATACCATCAGAAAAGCTTCCTTGACCAATTGGGTAGATCAAGAAAACAGCAGTAGCAGCCGCAACAGGAGCTGAATACGCAACAGCAATCCAAGGGCGCATACCCAGACGGAAACTAAGTTCCCACTCACGACCCATGTAACAAGCTACACCAAGTAAGAAGTGTAGAACAATTAGCTCATAAGGACCACCATTGTATAACCATTCATCAACAGATGCAGCTTCCCATATCGGATAAAAGTGCAAACCTATAGCTGCAGAAGTAGGAATAATGGCACCAGAGATAATATTGTTTCCGTAAAGAAGAGATCCAGAAACAGGTTCACGAATACCATCAATATCTACTGGAGGAGCAGCAATGAAGGCTATAATAAATACAGAAGTTGCGGTCAATAAGGTAGGGATCATCAAAACGCCAAACCATCCAATGTAAAGACGGTTTTCAGTACTGGTTATCCAGTTACAAAAACGACCCCATAGGCTTTCGCTTTCGCGTCTCTCTAAAATTGCAGTCATGGTAAAAAATCTTGGTCTATTTCATTTAATCATCAGGGACTCCCAAGCGCACAAATTCTCTATAATCTATAATAGAAATAGATAATTGAAGGCTTGTTATTCAACAGTATAACATGACTTATATGCCCGTGTCAACCAATATGAATCTAGGTCGATCAGAATTTATTGTGAATAACTGAAAAAATAGAAAAGTTTTATACACATATGACTTCGATATGAAAAGGAATATGGGTTGCCCGGGGCTCGAACCCGGAACTAGTCGGATGGAGTAGATATTTTCCTTAGTAAAAAGAATAAGAGAAAATCCCTCCCCAAGCCGTGCTTGCATTTTTCATTGCACACAGCTTTCCCTATGTACACATCTAAAACTCAGTTACTTTCCTAGATGGAAGTTGAATACTCAGTTGATTCAAACCCTACTGTATGAACATTTCAGAATTGAAATGGATGAATTTGATTATTTATCATATTTTTTTACTAGAATTTCCATTTCATTTAGTTAGATAGTTTCATAATCAATATCAATCATTATGACTGGCCAAATCATGAATACAAAAAATATCCAAATACCAAATGCGTCCTCTATATGACCTTCGTGAAATATAAGAATCTCTTGATAAGATCAAAGAAAGAACTTTTTCTTCCTTGAAAAAAAATTCTTCCAAAAATTCTGAACCTAATCTTTTCAAAAAAGCGCGTACGGTGCTTTTATGTTTACGAGCCAACGTTCTAGCACAAGAAAGTCGAAGTATATACTTTATCCGATACAAACTTCCTTTTCTTGAAGATCCGCTGTAATAATGAGAAAGATTTCTACACATACGCCCAAATCGGCGAATAATATCAGAATCTGATAAATCAGCCCAGGCTGGCTTACTAATGGGATGTCCTAATAGGTTACAAAATTTTGCTTTAGCCAATGATCCAATCAGAGGCATAATTGGAACTAGGGTCTCAAACTTCTTAATACCGTTATCTATTAAGAATGAATTTTCTAGCATTTGACTCCGTACCACGGAAGGATTTAATCGCACACTTAAAAGAAAACCCATAAAGTCAATGGGCTGATTTGATGATTGATTGATATAGATTCTTCTTGGTTGCAACCATAGGGAAAAATTACATTGACATAAATTGACAAGGTAATATTTCAATTTAGTCATCAGAAAAAACGTCCCTTTTGAAGCCAGAATCCATTTTCCTTGATACCTAACATAATGCAGAAAAGGATCCTTGAAGAACCATAGGATAACCTGAAAATGCTTAGTAAATACTTTGACAAGATGTTCTAGCTTTACGTAGAAATAGACTCGTGCAAGAAAGGTTCCGGAGGATGTTGATCGTAAATGAGAGGATTGGTTGCGGAGAAAAACAAAGATGGATTCGCATTCACACACATGGGAATTATATAGGAACAATAATAATCTTTGATTTTTTTTTTTTGAAAAAATTGAAACAGATTTCTTTAGAGTAATAACATTATTACAATACTCATAAAGAAAGAATCGTAATAAATGCAAACAGGAAGTATCTTTTACCCAGTAACGAATAGTTTGAACCAAGATTTCCAGATGGACAGGGTGAGGTATCAATATATCTAACACATAATTTAAACGTGAAAATTTGTCCTCTAAAAAAGGAAATATTGAATGAATTGATCGTAAATTTTGAGATTTTTTTAGTTCTTTTCCTTCTAGGGAAGATATTAATCGCAGAGAAAATGGAATTTCCGCAATAGCTGCAAATCCCTCTGAGATCCGTTGAGAATACAAATTTTTCTTGTGCCCAAGAAATTCATTTTTGTTAGAATCATTAACAGAAAGAATCAAATGATTCTGTTGATACATTCGAATAACTAAACGTTTTACAACTAGTAAACTGTATTTTGTGTCATAACCCTTATTTGTATTTTTTGTATTTGAAAAAAAAATGGACCTATTTAAACCTAAATCCTGATCATGTACAAGTGCATAAATATATTCCTGAAAGATAAGTGGATATAAAAAATCGTCTTGCCAAGATCTATCTAGTTCGAAATATCCTTGGAATTCCTCCATTTAAAATGAGACCAGAAACGGAAAGTAGAGGGTTTCTTGGGTTATAAAATGATACATAGTGCGATACAGTCAAAACAAGGTATTCTATTACAAAATAATAGATACCTCGGAGACAGGTAAACTCATCAACGGACTCTCTATCTTTTTTCCATCTAATTGCTTTCTTTCTTTATAGTTGATAATAAGATGGTTAGAAATCCTTTATTTTTTCAACCCAATCGCTCTTTTGATTTTGGAAAAAAAGTATCCTTATCAATATACTGTTTCTTCTACACATTCATCTCCATTTTTTTCTAATGGAAAATGGCTAATAGTTAGGATTCACTAAAAAATCGGTAATCCACTCCTGGGAAAAGCCTTTCCCACATCAGTCACTAATATATTTTTAACGTTTAATTAGGGCGGGTAATCGTTCCAATTAAGAACATAAGCTCGTTGCTTTTTCTTTCCCTACAATTAGAGCCATAGGGCTCGATCCATGTATTTAATCGACCCAACTTTGAATTCATTTTGTTTCGTTCTAAGAATTCAACCAAAGTTTTTGTACCGATCTAATAAGAACGAAATAGTTTCATAATTCTCCATTGATACGACATGCTCTTTTTTCCATTCATTCCTTTCAGGATCAGTCGTGGTCTTACAAACGCTACCGATGGTGTGGACGAATCCCTTGCTTCATCCAAATGTGTAAAAGAGCCTAGCCGCACTTAAAAGCCGAGTACTCTACCGTTGAGTTAGCAACCCGAAGAGGTTATGTAGATACAATCGAGATCAAAATAAAGAAATTAGACAAGACAATCAAAACATTGAATTAGCAAAAAAAGAAAGTTTTCGAATAAAAAAACAGATCAAATGACAATACAAGTGACAATACAAGAAATTTTCAAATAAAAAAGAATTCTAGACTACTTCTTAAATATTCTTATCTATTATATCTATATATAATAGATTTTTTTCGATTTCTCTATCTTTCTACCTCTATATTTTTATTCTTTTTCATTTTATTTAATTATCCATTTCCTTTTTTATAAAAAATTAGGTTTTGTATCACAGCAAATTCAACGAATCTTTGAATAAAGTAAAAAACAAAACCTATGTTTTGTATGTAGGACAAAAAAATAGAGAAATAAATGGATCCGTTTACACTTGAATTATATTTGTTCACTACACTCTTGTCAATATGTATGTTAACAAAAAGAATAAAATGAAAGAAAAAAAAGAATAAATAAAGAATTTGTGTTGGATTGGCACTATCTAAATATCTAAATAAGGTACATGATTAGAAAGGAATGTAGATAGAAATAAAAAAAAAGAAGTAGAAAAAATATCAATAACTATACATCAAATCAAATAAGGAAGCTCCATTCTTTTTCTTTTTTTAGTATAATTCCAAGGAAAACCATCCAATTGAAAGGAATGTCAGAATTGTCTATTGCTAGATCCAATTACTACCGTTAGTGACTTGATCAATATAACTTTCTTCGTTTGTTCACTTGACCTTTCTTCTAGACATCTTATATCAATAAAATCTATTTTGATCATTCATTAGAGGACACAGTCTCCTATGGGAACAATACCAAATAGGTCTGAATAGAGCAAAAGAAGGTGGGAATAATAAAGAAAGGATTATATCAAACTATATACGAATCCCTCAAGTCTCTTTCTTGTTGTATTTTATTAAGTATTAAGTGAATTTCGTTTCATTAGTGCGAAGTTCTTTAAAAACCTCTGCCTTCTTTAAAATATCATAAACAGTTCCAGTAGGTTGAGCGCCCCTTTCAAGAAAATATAGAATAGCGGGAACATTTAAATAAGTTTGATTCTTTATCGGATCATAAAAACCAACTTTCCGAAGATCTCTTCCTTCTCTTCGGGACCGAACATCAATTGCAACAATTCGATAGACGGCTCATTGGGATAGATTATATGAACAATACCCCCCCTAGAAACGTATAAGAAGTTTTCTCCTCGTACGGCTCAAGAAAAATGATTTTTTATTTATTTTTTTTTAGTTATATATAATTAATGGCAAATAGATCCATAAAATCATCAAATTAATTAGACTAAGAATTAAGTCCCCTTTTGCTCTTATTCTTCTTTCCGGAAAAAATCATTTGCACTCATAACTCAAGTTGAATAACTCTCAAATAACCAAAAAGAGAATCCTTTGGCATTTCTTTTATTGAGTGGTCTCTAACCCCCTTTTTTCTGGCTTATTTAACCTCTATTGGAATTCTTCATTCTAATCCAGTTGTTGATACAATTGAGAATGAAAAGGGTTTTTCCTTGTTTCGGAATCTCTTTGCTTTGAATCATTAGGTTTAGACATTACTTCGTTGATCTTTAATCCTTTCAAAATGGCAGCAACATACCCTTTGTTTGATTGTTTATCAAAGAAAAGAATCATACAAACGCTTGATTCTCTCACGATATACTTTACTTTTTATCGAAAAGGGTTTATCAATTCCAACCAATTTTCCTTGTTGATTGGAAACTTGGTGGGATTGGATCCTGTCGATTTCTATGTCAAAAATAGACTTACGAAGTTTTTCTAATTTATTGATTCACACTAACCCTAGATTCTTGCTCTTAAGAAATGAATCAATACTTTCTACTCGAGCTCCATCATGTACTAGTTTATTTTAAATTAACTACAACCCAATAAAAAGTGTGGGTTCTAGTCTAACAGAACAGGGGATGTCGAGCCAAGAGCACCTTTTTATATGGAAAATGATGGATATAAAAATCCACACCAGATCATGTCCTTCAAGTCGCACGTTGCTTTCTACCACATCGTTTCAAACGAAGTTTTACCATAACATTCCTCAAATTTGGAACCGGTATGCAATTGATTCAATTATGGAATCATGAATAGTCATTGGTTTAGTCGGTACATAGAAATCTATACCTATAGTTAGACTTTATTCTATATTAAATAAATATTTATTCTATATTAAATAAATATTAAATATACATATTATTTACATTAAATTAATACATTAAATGAATTAAATTATAATATTAGATTATATACATATATATAATATCCATATATTATTATTATATAATAATAATTTTTTATTTATATTAAAATTTTTATTTATATTAAAATAATATATGGATAGAATTATATTAATTAAATTCTATCTAATTGAATATTAATAGATTTTCTCTATATTTTACTATATTTTAGTATCTTATATTTCTGTTTTATAATCTTATATAATACTATATTTATAATAATATATATAATAATAATATATATATATATTTATAATAATCCAATCCATTTAGAATACTATATTCTATATTATAGTAATTTATATTAGTAGCATTCTATTATAGGATTATAAATCGATTATTTATAAATCGATTATAAATAGAATAAATATAAGTTATATAGAAATATAAGACATAATATAAGACATATAAGATTAAGTAAGTGAATAATTGAAAAAAAATTCCAATAATGATGTAATAATGATGTTGAATTAGGAATTTTTTTTACATTTACAATAAAAGCCAAAAAGAAATCCATTTTTTTCTCGAACTCAGCCATTAGCCATTAATGATTTAAATAAAATAAAACCGATAGGTATATCGAAATAATAACTTGGAAAAACAAATCTGATTTTTTTTCACAAAAATCGCAAACCCTTGTTACTGAGGTCAAAGGTTATATAGATAAGATAGAAATATTTCCTCATTTTATACGTTACGTATTTCTGGGTTCAAGAAATTTTCCATTAAGGTGAATAAAATGTCTGAATCACCTTTCCTTTCAACCATTACATAGATTTATACTTATTCATTCGTTATTAAATAAAGAACAAAATACGAAAGACCTAAAAATTCAGTTTCAAAATACATATGTTACATATGTAACTAACTTAATTTTTTTGGTAATTAGATTCGAAATGAGATTCGGGTAAATATGAAAATTGACACCTTTGATTGTTGATTAACTCCTATCTACTCCCCCAATTCCATAGGTATCGGGAGTCATAACCCTCCAAAGCACCCTTTTTATTTACTTTAAAAAATCATAAACTGTCTAGGTACAAAACGAAACAAAACAGACCTAGATTAAATACCTGTTCTTCCTTGTTATTTTACCTCAACATAGTTACATAGGAGCTTGAATCCTATTGATTGAATTCAATAAGTACTAAAATAGACTCTTGTTTCGAATACATACATATACAAAATACGGAGAATTAATAATTGAACTGCCTCATTTAAGGGATAGGGAAGAATTGCTTTCGCATTTTGATTATGAATAGGAATGCATCCTTGAGAATTCTATTAATATTAACTATTATTAATATTAAATTGAATATAGACACACGACATAAGTAACAAATTTCCTTCCCTATTATGTCCGTCTGACCCTTTTTTTTATTGTTTTTATTGAAATTATTAGAATCAATCTATTATCCTATCTTGCCTGTATTAGATCACAACTAGATTCAGTTATATCTGTGTGTGCTTTGAACTCAATTCTGTTTGTGAAAAAGATAGAATTCAGAAACGAATCTTTAAAAAAAGCGAAAAAAGAATAAAATTCTATCTAAATCAAATTCTATCTATATAATATTAGACTACACTTTGTTTTACAAACAGCCCCTTGGTAAAAAAAATATTTTTTTATGATAGAATCCAGATGCTCTGGGACGGAAGGATTCGAACCTCCGAATAGCGGGACCAAAACCCGTTGCCTTACCACTTGGCCACGCCCCACTTAGATTTCTAATCTACACTAATATGGTTATTAATTGTTCGTCAATTCCAGTCCAAATATCTATAGAATCCAGTCGATTGTTATGCGGATTTTCACACGTGTAGATATAGAATGAAACTGAATTTCTTGATCATTACATATAATTCAATTAAGATAATGTATGAAAGTATGATTTATTCTATTCTCTTTTGATTTGAGAATGGAAGGGTTTTTGATTGAGTAAGTTCAAAAAAAAAGAAAGGATTTTTGATCTACTTTGCTTTCTTCATTTTTCGCTTATCTTATATCAATAACTCAATCAAAATGCAATAATCTTCAAGAAAAAAATGTCTGCTATGCTTAATATCTTTAGTTTGATCTGTATTTATCTTAATTCTGCCCTTTCTTCGAGTAGTTTTTTATTCGCTAAATTGCCCGAGGCCTACGCATTTTTGAGTCCAATCGTCGATTTTATGCCAGTCATACCTCTACTCTTTTTTCTATTAGCCTTTGTTTGGCAAGCTGCTGTAAGTTTTCGATGAGATTTAAAATCTTGTCCTAGAAAAATGAATGATTTATTCGATAAAAAAAATTCTAATACGAATATACTAATAAATGAAAAGATCAGATACGGCTTATAGTATGAACTCTCGATTCAAATAGAAAAAGTCTTGGATAGCCTCGAAAAATTGAAATCACTTCCTTTCTCGTTCTAACAAAAATTTCCGTGAAAGACCCTATGAGGTCTTCCACAAAAATTTTGGGTAGGAAAGCGATTTTTGATAAAAGGGAGGCTCCTAACACTTAACAAATGAATTCATTTTATAAAAAGAAATTTCGATTTCCAGAAACTACTTAAATTCTCGGTGTCAAAATAGGATATATGGGAGAATCTATTCTCTTTTTTGCACAAAAAGATCTTGGAGATTGTGTAATGCTTACTCTCAAACTCTTCGTTTACACAGTAGTGATATTCTTTGTTTCTCTCTTCATTTTCGGATTTCTATCTAATGACCCAGGACGTAATCCTGGACGCGAAGAATAAAAGAGGAGTTTCCTTACTTTATTTTTAAGTATCTGATTTTTTTTTTTATGAATAAATCAAAAGAATTCAATAAATTCGAAAGAAAGAGAAATCAAATAAAAATAAAATAGTAAATCAGCAACAGAAACGGAAAGAGAGGGATTCGAACCCTCGGTACGAATGACTCGTACAACGGATTAGCAATCCGACGCTTTCGTCCACTCAGCCATCTCTCCCTATTGAAAAAAAGTAATTACAAAAAAAATTACTAATTACTATAGTTAGATTACACATAGCGTGCCAATTGAAAAATATTATTATTATTATTTAATATTATTTTCTATTTTTTCTAGGTTTTCAATTCGAAATTCTTTAAGATTCTAGAATCTTATAAATTTTAGAGAATAATTTGTAGAATAATTAAAACGAAATAGAAGTCAATTTTTTAAAATAATTTAATTTATTTAATAGAATTCGAAAGAATTAGAAAATAATAATTCTATTCTATAATAATTATATACTCTATACTATTATAACTATTAGATTCGATTTTTTATAATATTCGAATATTATTATATTTTTATATTATATTTCTTTAATTATAATTAAAATAATGAAAAATTATAATAATTAGAGATTAATTATAAATAATTAATATAAATAAAAATAATTAATATAAATAAATAATTAATATATAAATATTATAAATCAATACAAGATATACTACAAGGTTGATCCTAAATTTCAACTAAGGTAATAAAGATTCAATAAGTAAAGATTCAATAACAAGAAAAATTAAATCAATGTAAATAAAACCAGAAATACTTCTCCCGAAAGGCCTTTTATTCCCACGGCCTGGCCTGGTCAATACCTCGCCGGGCCTTTTTTTAGTTCAACGGATCATAGATATAAAATTTATTGCATATTATAAGTATATAATCTAAATAAGTAGAAAATAAGTAATAAGTATATAATATAAAAAAAAACGCTTGTTATTTATTGAAGCAAGAACAAAAAAGGAATGTTTCTAGTCTTTCGATATAGAATCAAAATGCCATTTCTTATCATCTTTTTTTTTTCAAAAAAAAATAAAACTAATAAAACTATAGGTTCTTGCACAATTCGTCTGTTATGACTTTAGCAATTTTGTTGAAATGTATCCGTCAAAACTCTCCATCAAAAAATAGAACTTCGTGCTTAGTTATTTAAATCTCTTTTCTGAATCTCCTTCTACGAAAAATCTCAATACTCTCATTTTTCATGATTTTTTTATGATCCTATCTTGATTACGTTAAATTTCGTTGTTCGACAAAAGTTCCATTTCGATACAATAATCGCATTGTAGCGGGTATAGTTTAGTGGTAAAAGTGTGATTCGTTCTTTAAGAGTTAAGGGATCCTTCGATTTGATTCCTAATCCGATAAAAAACTCTATTTCTTAAAAGGAATTAATCCTTTACCTCTCAATGACAAATTTGAGGAGAATTGAAAATTCTCGTAATTTGTATCCAAGGATCAATTATAAATTGAATAATTGAAAATTTGGATTATGAAATTACGAAACATAATTGTTTTTGAATTGGATCAATACTTCCAATTGAATGAGTATGAGTAAAGAATCCATGGATGAAGATAGAAAAATGAATTTCTAATCGTAACTAAATCTTCAATTTTTTATTTGTAGAGAGGACATTGAAGCAAAATAAATGGCTAAAAAACGATGACTTTAGTTTACTAGAGGCATCGATCGGCATATTCTTTCTTTTAGCTCGGTAGAAACAAAATGTTTTTCCTCAAGATTCTCTAAAATAGAAATAGAGAACGAAGTAACTAGAAAGATTTTTAGAATACCCATCTTCTAGAGGGATCATCTAGAAAGCGAGTACTTTTGAATGCCTTCAGGCAAAAGCTGACATAGATGTTATGGGTTAATTTTTTTTTGTTCCCATTCTAGATCTCGATCTGGCAATTTCTCCATCTTCCATAAAGGAGCCGAATGAAACCAAAGTTTCATGTTCGGTTTTGAATTAGAGACGTTAAAAATGAAAAATAGACGTCGACTATAACCCCTAGCCTTCCAAGCTAACGATGCGGGTTCGATTCCCGCTACCCGCTCTATATTCTAATTTTTAATGCATTAAAAAATACATTAATTCCTGAAATTCTTTCATCTCACATCACATACAATCTGATTCGAACAAGAAATAGGAAAGTCAAAAGGGAAAAATCGTAATGAGAAGCGTCCATTGTCTAATGGATAGGACAGAGGTCTTCTAAACCTTTGGTATAGGTTCAAATCCTATTGGACGCAATTTATTTCCATATGTTTTTTTCGATATCTATGGGATTTTTTGATATTCTTTTCTATTCTAAAGATAAAGAATTTGAATCAGAAATTTAGATTCTTTTTTTTTTTTATTATTATTAATTTATTATTATTATATTATTGAATTATTAATAAAAATGAAATCAATTAATTCTAAAATTGATTAATTATTTAATTTATTTCATATTAAAATAAATTCGAATTCTAATACTAATAAATAATAGATAATTAAAAAATATATAAAAATAGAATTCGAATATTATTTAATATTATTCTATAATATATAATAATAATATTATTCGAATTATTATTATATAATATTATTATATAAAATAGTATTATATAATATAAAATAGAATCTAAAATAATAGAAATATAAATAAGAAATATAAATAATAGAAATATATAAGTATTTCTTTGATTATTAATATTAAATATTCTATTTTTTTATTATTAAATTAAGATTAAGTTAAGCTAAGAAGGCTCAATTTCTTTATGCTTGTTCCTGAAGTAGAAAACGTTCCATCTGTTCTTGAATACCTTCTTTTAAAAGGGCTTCCGCTTCCTCAGTGAATGTCTTGGTAGAAGATATAATTTCTTGGAACTGTGGTTTATTCGTTTTGAAGTACTTACGTAAGTCATCAAGAAATGGACTTACCTGTCCAATTTCTAATGAATCAAGATACCCATTCGTTCCAGTATAAATAGTCATTATCTGTTCTTCCACCCCCAGGGGGGAAGCTTGGGATTGTTTGAGCAATTCGCGTAATCGTTGACCTCTTGCCAATTGATTCTGAGTAACTTTATCGAGATCAGAAGCAAATTGTGCAAAGGCTTCTAATTCTGTGAATTGCGCCAGTTCCAATTTTAATTTGCCGGCCACTTGTTTCATGGCTTTAATTTGAGCTGCAGATCCCACTCTGGAAACAGAAATACCCACATTAATCGCGGGTCTGATTCCAGCATTGAATAGATCGGCGGATAAGAATATTTGTCCATCTGTAATAGAAATTACATTAGTAGGAATATAAGCCGAAACATCTCCGGATTGGGTCTCAACTATCGGTAAAGCGGTCATACTTCCTTCGCCTAAACGCGAACTTGATTTAGCGGCTCTTTCCAAAAGGCGTGAATGCAAATAAAAAACATCTCCTGGATAAGCTTCACGACCCGGTGGTCTTCGTAATAGAAGAGACATTTGTCGATAAGCCTGTGCTTGCTTGGAAAGATCATCATAAATGATTAAAGTGTGTCGTTCACGGTACATAAAATATTCAGCCAGTGCCGCTCCTGTATAAGGGGCGAGATATTGTAATGCAGCGGGAGAATCCGCAGTTTCGGCTACCACAATAGTATATTCCATCGCTCCCCTTTCTTGGAAAGTAGTGACTACCTGCGCCACCGAAGATGCTTTTTGACCAATAGCTACATAAACACATATTACATTTTGTCCTTTTTGATTGAGAATAGTATCTGTGGCTACTGCTGTTTTACCAGTCTGTCTGTCCCCAATAATTAATTCTCGCTGACCGCGGCCTATAGGGATCATCGAATCAATAGCAATAAGCCCCGTTTGAAGAGGCTCATATACGGAACGTCTCGAAATAATACCAGGAGCGGGAGATTCAATTAAGCGAAATTCCGAAGCTGAAATTTCACCTCTACCATCAATAGGTTTAGCCAGGGCATTTATAACACGACCCAAATAAGCCTCACTGACTGGTATCTGAGCAATTTTTCCTGTTGCTTTTACAGAACTTCCTTCTTGTATCATCAAACCGTCACCCATTAATACAACACCAACATTATTTGATTCCAAATTCAGAGCAATGCCTATTGTACCCTCTTCAAATTTGACTAATTCGCCTGCCATTACTTCATCAAGACCGTGAATACGAGCAATGCCGTCGCCCACTTGAAGTACGGTACCTGTATTTACAATCTTGACTTCTCTATTATATTGTTCAATACGTTCGCGAATAATATTATAAATTTCATCAGCTCGAATGGTTGTCATGAGTCTTTCTTAAATTAAATGAATTCGTTTTTGGAAACAAAAAAAATAATACCTTACCCGCAGTAGAAGGACTAATCAGTTATTTCTTTCATTGCACCAAACATGCCAATATTGGCGTTGATGGTACGTAAATGTAACTCGTTGCTCAAACAACTATTCAGGGTTCCTAGAGCTCCTTGTAAGGCTTGTTGGAAAACCCGCTGGCGGACTTGATTAATCGCTCTTTGTTGTTCAAAATGAATGGTTTCGTTTTTGTAATTTTCTAATTGTTCTAAAGTTTTATAAGTTGAATTAATCAAATTCAATTTGTCTCGTTCTATTTCAGAATACCCATTCACTCGAAACTGATCTGCTTCCATTTCTACTTTCCGTAAGCGAGCCCGGGCTTTTTCTAGCTGTTCAACGGCCCTTCCGCGTAGTTCTTCTGAATTTCGAATAGTATTCACGATTCGCAGTTTTCGATTATCTAATAAATCACTTAATGAAAGTAGATTATCTTTCCATTCATTTCAAAACTTTCATGATCCCTTCCCGAACCAAACTTGAATCTTTCGATTCATTTGGCTCTCACGCTCAATTACTTCAAAATTTTTATGGTAAATTTCCATATCTTTTTTTGAATGTAATGAACCTATCCTCTACTCTTTGTTCATATTCGAACAAAATTGGAAATGAATCAATAATCCAAGGCCAGAATATTTGGAGGACTCTTCTGACCAAACAAAAAAATATGTAATTGTCAGCAAAGTTGTTTTTTTTTTCAAATCCAAAAAAGATTTCTTATTTTATATTTATACATAGGTCATCGACTCAGCATTTGGCATTTAAACAAAAATGTAAAAAAAAGGATGAACATTTTTGCAATACCAATAAAAGTTTCAAATCTTTTTATCGATATGAGTGTTATATATCGATAAATTTCTAACTATTCCTTGGAAATGGAAAACCATTTCAGTATTAACATAGTGGTAGAAAGAGTACCATGCTGTGGCTGAACTTCAAACGGTTTAGCTTTAACCATGTTAATGGTTCCACATTATTGGTTGCTAGAGAATCAAAGTATATTTACCAACGAATCACGAAATGCTATGGTTCTTACATATGATTATATTATTTCTTAATTTATTCAGAAGTAATTCGCGAGATCATGCACCTTTCTTTACTAGTTATACCGAAAAGGGGTGCAACTGGTTGAATCCAGTCTATTCTTGAAATAAACAACTCGCACACACTCCCTTTCCAAAAAAAATCAATACACCAATCACTACACTTAGATTTATTGGATTTGTTGCTAAAATATCGGTATTCAATCCGAAACTCCCGGCAGATGGCCAGTGACCCAGGGAAACGAAAGAATCGGTTACATTTTTCATATGATCTCCTCTTATAGATAGACTAAAAATTCTTATAGATAGACTAAAAATAGATAGACTAAAAAATAGAACATAATTTTTTGTTGTATTACTTGACCTATTTCCTATTTCGAAATAGAAAATAGATTCAAAATCTATTCCATTTCACAATGTATTTTCTTTTTCAATTGTCCAATAAGAATAAGACTTATTCGAATAGAATTAGGTACCAGGTTTTCGTGTAAATTGCGAAATACCTCCTTTGTTGCACCATTTCCTAAAGAGCTTTCGTTGGACTAAGAAGGGGGAAGGAAGAAAGCGAGTCGGTAACACTAATTCCTCATCCTCAAATCCGCCCTTCCCCCCGGGTTTTCTCAACGAATAAGTAATTGTAGGAGCGAAATCCTGGTATAATGCGAAAAGGCAAGCAGGCAAGCGTCAAGTCCAAAGAGATAAAAAAATACGTATTTTTTTCGGATTAGGATTAAACAAAAGGATTCGCAAATAAAAGCGCTAATGCTACAACCAATCCATAAATTGTTAAAGCTTCCATAAAAGCCAAACTAAGCAATAAAGTACCTCGTATTTTACCCTCTGCTTCGGGCTGTCTCGCAATACCTTCTACAGCTTGGCCTGCAGCAGTACCTTGACCAACTCCAGGTCCAATAGAAGCAAGCCCTACAGCCAATCCAGCAGCAATAACGGAAGCGGCAGAAATAAGTGGATTCATGATAAGTTCCTCGCGCAAAAAAAAGAAATGGTTAATGATACAATCAACGAATAAATTATGACTTAATTATTCCATCAACTAAGATTCAGCCAGTCGAAGTCAGTAAGAACTCCGAATTGAAATAATAATATTCCATCAGATCATCAGAAAGACTTTCTCTTTTTTAGTTCCTATTTGTTGAGTCTTTTCTGAATCTATACAACTAGAGTTTCTCATTTACTTCTTTCTAACCATTCTTTGAATTCTTCGACCCTTTCTTGATTTTATTTGTTTTTGTTTATTCATTCAATTCATAGTCATCAATAAATGAAAAAAACATAAAAAAAGACTTCTATTGATATCCCCCTCTAAAGAAAAGTAGGGCTTAATATTAGTTCATATATAACTAGTCAATATCTAATATCCAATATACATGTCTTTCTTCCATAACGTAAACCCAGTATTCTACCTTAAATTCAATTGGATTCTAGAATCATTCTTTGAATTGAAACGTCTACAAGAGTTGACTTATAGCCATTCGATTCCATATACCTAGTTCGGCCTTTCTATACTAACCAATCCCCCCTCTAGTATCCCCTTTTCTATTACTATAGAACATACTTGTATGTTCCCTAAGTAGATTATCTTGAAACACACATATATTGACTTGATCTAAGAAAAAAGACTCTTTCGAAAATGAATTAATGATGACCCTCCATGGACTCGCCTATATAAGCTGCGGCTAAAGTTGCAAAAATAAGAGCCTGAATACCACTTGTAAATAATCCAAGAAACATGACAGGTATAGGAACTACTAAAGGTACTAAAGAAACAAGAACAACAACGACTAATTCATCGGCTAATATATTTCCGAAAAGTCGAAAACTAAGGGATAGAGGTTTTGTGAAATCTTCTAAGATGTTAATGGGTAAAAGAATTGGAGTTGGTTGAATGTATTTACTAAAATAACCCAATCCTTTTTTTGTAAGACCCGCATAGAAATATGCCACTGACGTGAGTAAAGCTAAAGCTACAGTCGTATTTATATCATTCGTGGGTGCGGCTAACTCCCCATGAGGTAACTGTATGATTTTCCAAGGTAAAAGAGCCCCCGACCAATTAGAAACAAAAATAAATAGAAACATAGTCCCAATAAAGGGAACCCAAGGACGATATTCTTCTCCAATCTGAGTTTTGCTCACGTCTCGAATGAATTCAAGGACATATTCAAAGAAATTCTGACCGTCAGTCGGAATGGTTTGTGGATTCCGAACAGCTATGGTGGCTGAGCTTAATAAGATAGCAATTACAACCCAAGAAGTAATAAGTACTTGGCCGTGGACTTGGAAACCACCTATTTGCCAATAGAAATGTTGGCCGACTTCCACACCGGATATATCATATAATCCCCTTAGTGTATTGATTGAACATGATAGAACATTCATATTGTCCTCTGACAGAAATATACCCTTAAAAAAAATATTATTTTGATTCAACCATTTCTTTCTCGACTTGTCTACTTCAATCGTATATAATACCAACTAATCACATCATATCCCCAGTTATTTTTATAGATTTTTTGATATTCAGGAATCCTAACCGATTCTACTCTATTAATTGGAATTCAATTATAGAGTTCACTAAAGTAATTTTTTTATTATGAATCAAGGATTTCTTATATAGCTAGAACGACCTTCACAAATTGCGAATACTAATTTGGTGAGAATTAATCGGATTGAAGCTATAGCGTCATCGTTCGCCGGAATCGAAATATCTGCAAGATCGGGGTCACAATTTGTATCGATTAAACAAATCGTTGGAATTCCCAAAGTAATACATTCTCGAAGGGCTGTATATTCTTCTTGCTGATCAACGATGATTACAATATCCGGTAACCCTGTCATATATTTAATCCCACCCAGATATGTTTGCAAGTGAGATAATTGTCTCTTCAACATGGCTGCATCTCTCTTCGGAAGACAGGCCAGTCTTCCCGCCTTTTGTTCCATTCTCAAGTCTCTGAACTTATGAAGTCTCGTTTCTGTGGTGGACCAATTCGTTAACATACCCCCAAGCCATTTTTTATTAACATAATGACACCGAGCCCTTATTGCAGCCCATGCTACTGAATCAGCTGCTTTATTTTTTGTCCCAACAATTAAAAATTGTTTTCCTTTACTTGCTGCATCAAAAACTAAATCACAAGCTTCTGATAAAAAACGAGCAGTTCTTGTAAGATTTGTAATATGAATACCTTTACGCTTTGCAGAGATATAAGGTGACATTCTAGGATTCCATTTCCTAGTACCATGGCCAAAATGAACTCCCGCTTCCATCATCTCTTCCAAATTGATGTTCCAATATCTTCTTGTCATTTCTACTCACACTTTCTCTTTTTTTTAAGAGATGAGGTATCCCGAAATAAATAATTGTTCCGACGGAACCTTCTCTTCGACGGCGAATTGGCCATTGATACACAATCCAAACCATTAATTCTTTTCTATTCGTTATTATCTTTATTTAATAAATAAAAAAAATGCCCGTAAGAAATACAGAACATATAAATAGGAGGAATCCGTTCTTAAAAATGATTAAATACCCTAAACTAGGGTTTTGATGTATCATTGAAATTTTTTGAAACACAAGAATTAAATAATTCTCTGTGGTAAAACAAAATATCGTTCATTTCTCCCGCGAATAGATTCTTCTTTTTGTTTTTCAAAGGAATGCTCTTATGTTGCCTTGAACGGTGTACTAATCCTTTGAATCCGGTACCAACGGGTATCATTCCTCCCAGAACCACGTTTTCTTTTAGGCCTTTCAACCAATCGATACGGCCCCGGAGAGCAGCTTTTGCTAAAACTCGAGCAGTTTCTTGAAAACTCGCTTCGGATATAAAACTTTGAGTATTCAAAGAAGCTCTCGTTATTCCCAATAAGACGGCTCGGTAAGAGATCGCTTCTTCCAAAGCACGCCCTGTTCGTTCCGCTCGCAACAATCCAATTAGCTCTCCTGGTAAAAAAACATTAGACATTCCATCTTCTGAAACCAAGACTTTTGATGTTATTTGACGTACAATAATTTCTATATGCCTATTATGGATCTGTACCCCTTGGGATCGATAAACCTTTTGGATCTTATTAACCAAAGAGATACGACTTTGCACTATAGTTAGCTCAGCGCCAATCAAGAATCCCCAAGGAAGTCCAAGAATTCCTGTTATACGTTCGTTCCAAGCGTCAATCCTTCGTTCTAGATTCATCGATATTGACTCAAGCGAACGAACTTCTAAGACTTGTTCCACCTTTGGAAGGCCTTGCGTTATATCACCAGACCTCGATTTTTCATATATAAACGTGACTACTGTATCTCCTTCATAAATGATTTCCCCATAATGGCCATGAACAGTTGCTCCTGGGGTGGCCAAATAGGGCTTAGCTGCTCTTATTACTACAGAGTCAACTTGAACAATTAGAACTTGACCGGCCTTTAAGTGTGGCCCGTTTTTGGCTATACATACATTTTCACAAAGAAATTGTCCAAGACTTATTTTTGTGGAGGTCTCTTCACAATAATTGTGATGAAGACAATACCAATTCAATTTGAACGGATTCAAAATAATGTTACTTCCTGGATCGGGATTATAAATCTTCCTATTTTCATCGATTAAATAATATTTCATTACTCGAAAAGTTTGTTTTAAATTGTCAAGTTGAAAATAGTTAGTTACCAAGATCTGATTATGAGTTATTAAACGGTAAAATGAATAAAAATTCGCAATTTGAAAGGCTGTTCCAAAGGGGCCCGACGAATTCCTAATTGGAATTAGAGGATCGGATTCTTTGTAATATTTTAGACCCTTGAATAGACCCATTCGAAAACAATTGGTTGATGACAAAATGATAAAAGATTGGCATTCCTTCGTTCTATTCAACAACGTACGAACAGTTTCATGATTTTGGCTAAATGATTGTTGAAGTCTTGCTTTTGAATAAATGGAATAAAATGGATTCATACGATCTGATCCATTATCAGAAAGCAATCCCGAACCTGATGGATCATTCCTTTTTCCGGCATACGAAATAGTGGATTTCACTAAATCGATTCTTAGGAAATTTCGAATCATACCATTTGTCTTTACTTCAACAAAGGAGGCACGTGCCTCTTCGATAGAAGAACTTTTTTTGTGTTGGTCCCAATTCAATACTAAACAAGTCCGAACTAATTGAATACTTGTGTCAGAAATTCCCCGAATAGGCTTGCCATTTCCATAAAGGATATAATTGACAACTCGAAGTTGCACCTTATCCCTTTCCTGCAACAGATCCTGAGGGAAAAGTGTTGATAAACTTATACCGTCCGTTATTTCATATGTGACTACGGGTCGAACCAAAACAAAATACCTTTTCTTAGTAGGTGTGATTCGTTGGACATAGATCCAATTTTTATTTTTCAAATTTTTCGATTCCTTGGAATTTGTTTGTCCCCTTCCCGGCGGTATCAAAATGCCCCTGTGTCGGGATATCTTATCTGTTTCTCCAGGAAAATGGATATCTCCCGAAAAGATTTTAAGTTCAATCTTTTTTTTTTTCTTCTCTACTCGGACCAATCCGCCTACCCGGCTTCTTGTATTTAAAGTGATTTGTGTATCTACTCCAATGATACTATTGTTCCGTACCATTATGGAAGAAGATCGTGGTAAGATATGTACTTCCTCGGGAATGAAAAAAAATCGATCTACTTGCATTTGGTATTTTGCTCTAAATTCTTTGACTCCTCGATATTCAATCAAACCCTCTTTTTTTATGATTGAATGCGCCTCTATAGTCCCATATTTAGTAATTCCCGAACTATCTCTTCGGTATCGAGGATCATCAAAATAAGCAAGAATACTATTTCTACGGAAACTACCTTTTATGGGTATTTCAATCGAGATACCCGAAGGGGGCATTAATTCTTTCTCTCGTTCTTGAATCGATTGAAATGGAATGGTGAATCTATTTCTTCTCCTCTTTGCCAATAAATCGGAATTTTTGGCAGGATATATGAGATTATAATGTCCAGTTCTTACGCTTCGATTAAGTTCTGAATAATCAGGAATCCTATCCCCTTTCTTACTAGAAAGATCCGAACTCAAAAATTTGTGTCTCATGTGAGCATTGGTCACTGAAGAGTTATAAATATATCTTTGTTCGACAGAAAGAAAATGCGCGTTCGTTTGATCTTGATCCTTGTGGAGCGAACGCGGGGCCACAATGGATTTGTGCGGCCTTCCTGCTAATATCCATAAATGACTTGTTTTTGGTAAGAGATGAACATTACCATATGTAAATTCGGGTGCATGGTCCACGTCGGTACTCCAGTGCATTTCTCCCTCTGAGTCAGAATAAATATGTTTTCGAACCTTTTCTTTAAAATTCAAAGTGGATGTTCCCGCGCGAATTTCAGCAATCACTTGTTCTGATTCTACATATTGATCATTTTGAACTAAAAGAAAACTTTTTGGTGGAATATTCACATTATGTATAATATCTTCACTCTCAATAGTGACAGCCAAGTCTATATAACATAGAAAGGCAGGATGGCCATGACGTGTACGTGTGGGATGAACCAAATCTTCATTGAATTTAATTTTTCCATTAGAAGGGGCTCGTACATGTTCTGCAGTACCCCCTGTGAATACTCCGCCAGTATGAAAAGTTCTTAATGTTAGTTGAGTACCCGGTTCTCCAATGGATTGTCCCGCAATAATACCTACAGCTTCTCCCAATTCGACCAGGTCACCGTGAGTAGGACTCCGGCCATAGCATAATCGACAGATCCAAGATGTACTTCTACAGGTAAAGGGAGTTCGAATAGATATTGGTTGTACCCGAAAGGTTATCAATCGATTGACAAGTCCAACCCCAATATCCTGATTTCTAGCGGCAATGCACCGCGGGCCCATATATATATCGTCTGCTAATACACGACCAATTAGTGTTTGGATAAAAATTCTTTCCGGTATCGTCCCGTTTTGGGGACTCACAGAAATACCTCGGATGGTGCCACAATCTCTTCTACGTACAACAATATGTTGAACTACTTCAACAAGTCTTCGCGTGAGATATCCAGCATCTGATGTTCGTACAGCAGTATCCACAACTCCTTTACGGGCACCGTAGCAAGAAATTATATATTCTGTTAAAGAGAGTCCTTCGCGTAAATTGCTTTGAATAGGTAAATCAATCATTTGTCCTTGTGGATCTGACATTAATCCTCTCATGCCTACTAATTGGTGTACCTGAGAGGCATTTCCTCTAGCTCCTGAAAAAGACATCATATGAACTGGATTATAAGGGTCAGTCATCCTAAAATTAGGATTCATTTCTTGTCGCAAATATTCACTTGTAGCATACCATATCTCAATGGATTGACGTAATTTTTCTACCGCATGGACATTCCCATAATGATGGTGTTTTTCCAAAATCAAACTTTGTTGCTCAGCATCTTGGACTAGCCATCCCTTAGAAGGTATTGTTAAAAGATCATCAATTCCTAATGAAATAGATGTAGCAGTGGCTTGCTGGAAACCCAGAGTCTTTACTTGATCCAGGATGTGTGATGTATATGCCATTCCAAAATGATCTATTAATCTGCTAATAAGTCGTTTCATGGCAATTCCATCTATTACTTTATTGTGAAAGACCAGATTGGCCCCTTCTGCCATAAGTACCTCCATATTCCGCTGAGTGGGATTCGACAATGAATGGGTTTAAGTTAGTGATTGTAAAACTTCCTTTTCTCGATCTTAATTCGCGTAGAAATTCACGAACTATGATCCTAGTTGAACTCGGGCGAACCGAATTCCACCGGTATCATAGAGTTACTTAGCTAGGTACGATACGATTAAGTACCATATGAGCAGGCTCGATAAAATCCTTGTATAGCTTCTTCAATTTCTCGATAAAACGAAATATGACCAACGGTTGTTCGAATGTATATAAAAAGAATTTCTTTTTTTACACTTCTTACTATTAGATAGTGCCCATAAATCTCATGATAGGTACCCAAAGATTCATAGTGAACTTCGATGGGAGCTTCTCTTGAAGCAACAACACGTTGATCTAGTTGCCACCGGAGCCATAAAGGACTATCTAAATTGATTCTTTTTTGACGATAAGCCCCAATTGCATCATAGGAATTACAAAAAAAGGGTTCTTTCATATACTTATATATATGATCGTTCAATTTTTCATTTTGATAGTTTCTTCGACTCCATGGATTATATCTATTTGCACAAATACCTCGACGATTCCCACTCGTTAATACATAGAGCCCAATAAGCATATCTTGAGTTGGTACGGAAATGGGATCCCCAATAGCCGGAGACAAAAGATTCATATGAGAAAACATAAGTAAACGGGCCTCCGCTTGGGCCTCCAAAGATAAAGGTACATGAACAGCCATTTGATCCCCATCAAAGTCTGCATTGAATCCTTTACAAACCAATGGATGTAAACAAATAGCACGCCCTTCCACTAAAATGGGTTGGAATGCCTGTATGCCTAATCTATGCAGAGTAGGCGCTCTATTTAACAATACAGGATGCCCCCGCATAACTTCCTGAAGTATTTCCCATACAATGGGTTCTTTTTCCCGAATTTTACTCTTAGCAACTCCTATGTTCGAAGCAAGATCTTGTCTAATTAGACCGCGAATTACAAATGTCTGGAAAAGTTCTATTGCAATTTCACGAGGCAATCCACATCGATGTAATGAAAGTGAAGGACCTACAACAATGACGGAACGCCCTGAATAATCGACCCGTTTGCCAAGAAGAGTCTCACGAAACCTTCCCTCTTTACCTTCAATTACATCAGAAAATGATTTGTAAACCTTATTATGACCATCCCTCATTGGTTGTCCGCGTATTCCATTATCCAGAAGTGTATCTACGGCTTCTTGTACCAATTTCTCCTGACACATTACTAATTCTCCGGGCGTAGATCTACTTGTTGTTAATAGATCAGTAAGAGTATTGTTCCGATAGATAACTCTTCTATAGAGTTCATTAATATCCGAGCTCATTAATTTACCTCCATCGATCTGAATGATCGGTCTCAATTCGGGAGGAAGAACAGGTAATAGACACAAAACCATCCATTCTGGTTCTATATTTGTTCGAATGAAATGCTTAGCTAATTCCATGCGTCTAACCAAAAAATCCCTTCTTCTTCCAACTTTTCGATCTTCCCATTCATTTCCTGTAGGCCCTTCTTCCCCTAACTCTTTCCATTCTGCCAACGAAGAATCGAGAATAGTTCGCAAATCCAAATCGGCTAATTGTTCTCGGATAGCACTTGCTCCGGTAGATATTTCTCGATTTCGAAAGGTATCGAAGCCTTGGGTAGTAAAAAAAAGCGGGATGCTGTATTTCCAAGATTGGATTTCATATTCGAATAAACCTCGTAATCGTAAAAAAGTAGGTTTTTTAGCTATGGGCCTAGCAAAAGAAAAATTGGGATAGGATCCTATACTATAAGATCTCCCCCCTTCAAAGCCGGACGTGAAAGTTTCCTCTCATCCGGCTCAAGTAGTTACAGCAAAGAAAGAAAGGAGTTCTCGCTTTCAAATTCTAGAAATTCTGGAAAATCCTCAAAGCAAAAGATCTACTCCTTACTCAAGTTCCCGTGGAAGACCAAGCAACATTTCATTAATTCATTCTTCTTTTTATTTAGATTTTTTGAATTCTTTATTCAAGTCAAAATGAAATGTGAAATTCTTGAGTAGTCTACCTCCCTTCGAACGATGAATCCCCTTAAAGGAAAAAAGGCAGTGCCTTGGAATTCATAAGATATAAGATAAAGGATTTACTTGTCTATGTATCGTTCCATTCGATCTTTTAGGTCACGACTTCACCTCGACGGTTAGACTACGATGCCCTTAAAGCCTATATGCGATGGATAGACTCTTGTAACCATGACATATTTTCTATTTGCTTGCGTGAACATAATTTATTTCTAAACGACGGAGAGTGGTTAATTCCACAAACAAAAGAAGTCTTTTTTTACGAGGTACAACTAAAAATTCAAATTTACTTGTTACGAAATCGACCATGGATCAATTCCCTTTTTATTTGGGAGTATTGAATACACCCATAATTCTGAGCTTCATGTTACTTCTACCAAGAGACATGTCAGAGCCAGGGCATCCCAATTAGATGGAATGGGATAACAGTTTCTCATTTCGAATCTGTAAAATCAAAATTTCGATCAAATCACACATCGCAGTATACTAGGCCCTCTAATTCTTTAAGAGGTTTATCTAAAAAATTCGCAATATAACTAGGAAGACGTTTCAAATACCACACATGAGTTACTGGGCACGCCAATTTTATGTAGCCCATTTGATACCTTCGTATTCGAGAATCAACAAATTCGACTCCGCATTGTTCACAAAATTTCGGTTCTTCTTTTTTATCTCCGATTACTCGATAATTTCCACAAGCACAAATTCCGCTTTTTATAGGCCCAAAAATTCTTTCACAAAATAATCCATCTTTTTCCGGTTTATTGGTTTTGTAATGAAAAGTATAGGGTTTTGTGACCTCTCCAACTATCTCTCCGTTCGGTAGGATTTTCGTGGCCCACGCACTTATTTGTTGGGGAGAAACTAATCCAATTCGGAGTTGTTGATGTTTATACTGATCTATCATAGAAGAAAAATTTGAATTAATTCCGATTAAGCTTCCATCCTATTAATCTGCAAGTTCTTCTCAGATACAAGGAAATGATTCAGTTCCAGAGCCAAAGATCGTAGTTCTCGAACGAGCAATCGAAAAGATTCTGGAGCATCCTCGGGGTTAGGTATTGTTCCTCCAATGATCGTAGTACCAAGTACTTCCTGGCGAGCTCTAATATGATCAGATTTATAAGTAAGCATCTCTTGTAAAATATGAGCAACACCAAATCCTTCGAGAGCCCAAACCTCCATTTCTCCTACCCGCTGTCCCCCTTGCTTGGCCCTTCCTCTAAGGGGTTGTTGTGTAACAAGTGCATAATGTCCACTAGAACGTCCGTGGATTTTATCATCAACTTGATGTATTAATTTCAAGATATAAGGATTTCCGATTATAACAGGTTGTTCAAAAGGATCTCCTGTTCTTCCATCAAATATTCTGCTCTTTCCCGGATACTCGGGTTCAAATACCCATGGATTGGCTGTTTGCTTACTGGCCTCATATAATTCAGAAAACACTAGTTTTCGCGAAGCCTCTTGTTCATATCTCTCATCAAAAGGTGCTATTCGATAATGTCTGCCTAGCAAACCTCCCGCTAATCCGAGTGAACATTCAAAAATTTGCCCTACATTCATTCGTGAAGGTACTCCTAAGGGGTTAAAGACCATATCAACAGGTCTTCCATCTTGCAAATAAGGCATATCTTGTCTAGGTAAAATTTTTGAAACGATACCTTTATTTCCATGTCTTCCAGCTACTTTATCACCTACTTTTATTTCTCGTTTCTGTGAAATATATACACGAATCGTTTCCGGATTAGAACTCGAACCCCCCTTTTTCTGGATCCATCTCACATCAATAACTCGACCCCTACCACCTATAGGTAGTTTTAGACAAGTTTCCTTTGAAGTGGATACCTGAATGCCAAGTATGGCGCGTAATAATCTATCTTCCGGGGCATAGGATGATTCTTTTGCCATCTGAGGCGTTAATTTACCTACCAAAATATCGCCTGTCTCTACCCATGATCCCAGCATCACAATTCCATTTTTGTCTAAATTGCGGAGTAAATGGGCTTCTAAATGTGGTATTTCGTTAGTTAACCTTTCGGGACCTTGACTTGTCACATGAGTCTGAATTTCATATTTTCGTATGTGAAAAGAAGTATAAATATCTCCATATACAAGACGCTCACTAATGAGTACAGCATCTTCAAAATTGTAACCTTCCCATGGCATATAAGCTACTAATACGTTTTTTCCCAAAGCGAGTTCGCCCCCAACCGTGGCGGCACCGTCCGCTAAAATTTGTCCCTTTTTAATGCATTTACCCTGCTGAATCTGGGCTTTTTGATGCATACAAGTATTTTTGTTGGAACGTTGATACATAACTAATGGAATGCTTAAAGTATACCCATTACCTGATAAAATGATCTTGTCAGTATCGGTATAAATGATCTTTCCCTCATGTTCGGCTATAGCGAGAACCCCTGAATCTAGAGCCGCTTGGCGTTCCAATCCAGTTCCAACAATGCACTTCTCGGAATGAGAAAGCGGAACGGCTTGACGTTGCATATTCGAACTCATTAAAGCCCGATTCGCATCATTATGCTCGATAAAAGGAATGAGGGAAGCTCCAATAGAAAAATATTGGAAGGGAAAAATACTTCGAAAATGAACCTCTTCCCATGCACTAGTCAGGAATTCTTGACGGTATCGAGCTGGAACAACCCCCTCTTCCTGAATACCTCGATTCAAGGCCAAAGAATTTCCTGCCGCTACCATATAGTATTCATCTCTACTTGGTGATAAATAAAGCATCTGTACCCTTTTTGATTTCTCAGAAATTTCATAAAACGGGCTTTCTAGAGACCCCCAAGAACCAATCCTAGCATGAATTGCTAAGGATCCAATAAGTCCAACATTGATTCCTTCAGACGTGTCAATTGGGCAAATACGCCCATAGTGACTAGGATGAATATCTCGTATACGAAAACTAGCAGTTCGCCCCGTCAATCCTCCAGGGCCCAAATAACTCAATTTTCTCCCATGAACTATTTGCGTCAATGGATTAGTTCGATCCAAAACTTGAGATAATGGATGTAACCCGAAAAAAGATTCATAAGTGGTTGTTAATGGAGTTGAAGTTACCAAATTCTGAGGAGTCGGTATTAATTTATGCCTAATTGCTCCACATATAGTTCCTCGAACCACATTTTCTAAACGAACCAGAGCCAATCCAAATTGATCTTGTAAGAGATCCGCCACAGAACGAATACGTTTATTTTTCAAATGATTCATATCGTCAAGTGTACCCATTCCAAATTTCATTCCAATCAAATGGTCTGCAGCTGCCAATATATCTCGCGGTAACAAAAATGTATTGTTTTGAGGTATATCAAGGTTCAGTCTCTGATTCATATTTCGTCGACCAATCCTTCCTAATTCGCATCTTTGTTGAAAGAATTTTTTTTGTAATTCCTTACATAAAGATTCAGAAAATACCGGGTCCCCACCTACACAAGCAAATTGTTGATAAAACTCCAAAATGGCATTTTCTTTTGATCCAAAATTTCTTTTCTCCTTATCATTCAGGAAAGACAAGAAAATTTCAGGGTAGCAAACATTCTCTAGAATTTCTCTTAGATTCGAACCCATAGCTGATGATAGAACTAGAATAGATATTTTCTGTTTCCTACTCACACGAGCCCATATCCTTGCTTTTCTATCAATCTCTAATTCTGATCTTCCTCCCCAATCTGATATTATGGTGCCGGTATAGACCGAAATTCCGTTATGGTCCAATTCTGACCGATAATAAATACCGGGGCTTTGCAGTATTTGATTGATCACAATTCTGTATATTCCGTTTACTATAAAAGTTCCCAGGGAATTCATTAGAGGAATGTTTCCAATAAAAATTGTTTGCTCTTGCATATCCCTACTGGTTTTCCAAATTAACCCCGCGGATACATATAATTCAGAAGAATATGTAAGTGATTCATACACAGCATCTCTTTCTTTTAGCAATGGTTCCACCAATTGATATGTTTCCACAAATAATTGAAATTCAATTTCTTGATCTGTATCTTCAATCTTGGGAAACTTAGAAAGTTCTTCCGTCAAGCCCTGATCAATGAACCTACAAAATCCTTCAAATTGTATCTGATTAAACCCAGGTATTGTCGACATTCCCTCATTTCCATCCCGGAACATAATTTCCCATTTAATTTATAGAAAAATCCCATTATTAGCGCATTCTTCATCGATCATATAGATCGACCCAACGCCGATGGAATCTATATTCTGTTTACTGAATGACATAAAATTTTACCCCAATTCCATACCAAATCTGTCCATATATCAAATGTATGAAATACGTATGAACGGGGGAATAGAGAGAATTTTCTACTCAAGTAAAATTTTGGAATTGAATTTGTATTGTAAGAGAAGAGATGAAAGGAATTGATAAAACATTCTTGGAACCAGAATTCTGCTGCTTAGATTTATGTTATGGGCTTGACTAGAGAATATCAGAACAAAAGTGATTCAATTACTACTTTTATATATAATTAATATAATGATATTACATATTCCAATCCGATTGGATACCGGAAAAATAAACGGATTCGGGATTTGATCTGTTCGCCGAGATAAATACAGAATAATGAGAAACAGTACAACGTTGATTTTTTTTCTCACTTAACCCCTTGGGGGATTCCGTTGTTAAAAAAAAATTGCCAAGAAAAGAAAGAGAAACTTTGACCTATTCTCTTATTATTCTTAGATTATTACTTATTACTAGACTAGAATTCGTAAAATACGCTTGGGAAGCGGGTTGTATTTAGTTGTATTTATTAAACATGTGTAGCTCTCTTCTATATATCCCTATATATCCATCTCCCCTTTTATTGCAGTTCTATTCGGGGCAGCACGGGCGGTGTTCTATCCAAATTTATACTTTTTTTCGTCAATGAAAAATTGAAGTACGATATTTTCTGATAATTCCCTACGGGCATAATATATTCTATTTGAATACCAGATTATATATCTGTGTAATTTCTGTTCTGGTTCCGAGGTTTGCTTTACATATATTCCATAACATATATAATATAAAAACTTTACATATATAAATAGAATATAAAAACTTTACATATATAAAAATAGATTTATATAATCGATATAATCGAAATTGAGAAAAATGGAAGTTACGAAAGATTTTTGATTGAAAAGAATCAATAATAATTAGTTATTATTTGGACTTTCTTATGTCATTAGGGAAACATAATTTGAGATCCAAATCTAAGAATCATTCATGAATTCGCAGTCAAGTCACAAAATAGTTAATGGTTCAAATTTATCATGAATTTTTTTTGTGACTGAAAGTCCACATTTTCCTTTTCAATAGAAAGGATAAGGGAAGTTTTTAGGTATTGCGTATTTTGCGATACTATACAATCAATCGAAGGGGTGGGTCTAATCAAAAAGGGGAATGGTTTCTTTTGGTTAAGGCAAACGGGATTCAAGATGCAAGTACAAAAAAAAGAAGTTCAGTAATCCACCCCAACCCAAAAAGGGGTAATATTGTCATCTATTTTGTTTGTATTTTTGGCGACATGGCCGAGCGGTAAGGCGGAGGACTGCAAATCCTTTTTTCCCCGGTTCAAATCTGGGTGTCGCCTGATCAACAAAAGAACGGAAATCACTTTTTTATTGATTTATCGATATAACTCACCGAAATATTCCCCAGCAGAGGGGGAGGAGGGAGCTATTGATACGCGCTTGATTCGAAGCATATGGAGGTTCTCGAAAGATCTGTCAATTTTTGTGTCTAGGATTCAAAAAAAGATTTTCGTACTATGAAGAGAGTCGAGAAGTCTTGATAGCCCTTACACTACTAATGGAATTTTGACTGACTGGGCCTGGAATTAGATTGGCTAACCAAAGGGGAGTCTAACTAATTAGTAGAATTGTGGAAAAGGAAGAAGCTACTTTGGTCTACAAACTCACGAATGTCTTTGAGTACTCAGATATTCGATCAATATTTGATTGTATACTTCAGTTGTATAATTCAGTTTTATTTTATATAAAATAAAAACGTGCAAAAAGAACTTCTTTTCAGTAACCCCTAGTCAAGAATATAATCGACTGTCTCCCCATTTTTCACAGAGACGAAATAGATCAAATGGGAAAGGAAATAAATAAAATAGAGGTATGTGATAGATAATGATCTATCTTGGTTATATAGTTTTTATTCCGTTTTTTTATGAATGAATTATGAAGGTTAACAAAAGAATAGGTCTTTTTATTCCTACATGCTATATTAGTAAGACTCCCTTGTCCACGGGAGTCGTTGCATATTTTGCTTGTGCTTAATCTTTCCCAATTATACTAGAAATCATAATGATAAGAAAATTTGTATAAGAATTTATTAGAATTTATTATATTACAAGTGATAAGTGCATTTATTGGTTTATTGGATTGGTTCATTAAATAAAGAGTTTGGGGTAAGAATCCCCTTTTGACTATGCACCCTGGATTTCACTATTATTAGTGAACAAGAATGGAATAATTCCTTCATATTCATAGAGATAGGGGACATAATTCACATGGATATAGTAAGTCTCGCTTGGGCTGCTTTAATGGTAGTCTTTACATTTTCCCTTTCACTCGTAGTATGGGGAAGAAGTGGACTCTAGAAGTACAATTAATGTAATTGCGGTAAGGAATCAAACTTTATCAATTGTTTTATAGATCATTCTACTTCTACAAAGCGTTTTGTTTTAATTTTAACTAAAATAATGTCAATCAAACAGATATTTCAATGATTCCCATGTTTGTATTTCGTAAGGGGATATGGATGGTAAGAAATTTGAATTTTCCTAAATTCTCTATTTCGCCGAACGGGCTCTTATCAGACTTTCTTATCAGACTTATATAGAGACAATGAGGAACAACAGACCACTTCTTATTATTTGTTATTTGTTTCCCCAAGAAAAAGGCTTAATATTATTAAGCGGATGCGTACTTTCTAGGGTAAAGAACATATACATAGTGGTTGTTCAACAAGATACTACACATAATCAAATCTTGCCCCGGCCGAGTCACATATTGTGTACTCACCGCTTGCTTTATTGTTGTAGAAATTGGATTTATGCTTTATCGACATCGACTCATTTCATATCATGGTTCAAGTGTTCCAAATTGGTAGGGTTTACTACTCCTTTTCGAAATTCGAAGAAGTTCCCATACTCCTTTCTGTTAGCGGTTCAATCAAGTACTTCTTTGGAATGCTAAAAAAAGATTACTGGCTTTTATTAATAGGCGCCCTGCCCATAGACTTTTTACTTCTTTGATTTTCTTTTTTCGATGGATACTGGGATTTCGATTTGAAATAATCAGAAATCTCGGAATTCAAGCCGTAAAAGTAAGAGTTACCTTTTGATTATTTCGGATTGATCGGAATCAATACAAATATAAAATAAATGTAGCAAAAAAATAGAACTGGGGCCCTATGTATCTTCTATAGATAGAATTCTATCGATATGAATATAGATATTGTAGATTGATCTATATTAAGCCCGTATCTTTATACAGTACAACTTTATACACTACAAAACCGCTAATCTAATAGATAGTATGGTAGAAAGATTGATATATTCCTTTCTACCATATTATCAAATCTCATAGAATACTGTTGATTCTAGCCTGCGTATTTAATTGAAGATTTAAGAAAGGAAATTGGAATCCTTTGTTTCTTTCTTAAATCATTATCCTTGATAAAGACCTAAGAAGTCAAGTTTCATTCAGATTAATCATTTTGGCTGACCGTTTTTACATATATGATAAGTAAAAAAGCAGTAGGAACTAGAATGAAGAGTGCAGTAGCAATAAATGCGAGAATATTTACTTCCATAATCTCATTGGTTTTTACTTCGCAATAACTCGGGATTTAATCCCATAGAGATAATAAAAATTTCGCCTGTAAATTCAATGGGATGAATTCCATCTCGATGATATTGAATCGCATCAATATTATGAATAACAATATCTGGGCTATCAAATCACTTCCTCGTCGCGAATTGAATAGTATAACATAGGAAGATCTTTTATCCATACTCAATAGAAAATTGAATTTGTAATCGAATCAAGAAATCTTTTTATTTATTATTCTTTTACATTCTTTCCTTTCTACAACCTACCGTCTTCCTTGGACAATCATCGGATGAAGTATCATCTGACCGTTTTCTACTTACATTGCATTCATAACAAACCCCACAAAAAAATAACAATAGAAGTAAAATGAAAAAAGGGGGGAGAGGAGTTAAGCTCGAAACTCCTATTTTTTTTATGATATAATTTTTTTATGATATAATTTTCTTTTTCTTGTAAGAAAAAGAAAAGTGTGAAAAAGCCAAATTCCGGTATAAAAGATCTAATCTTTTATCAAATTCTTTCATTTTTCATTTTAGGCTTTGTTCTTTTTTCGATAGCACCTTTACTTTCACTTTCTAACTTGACTTTCACTTTCTAATAAAAAGGAAAAAGATTATTCATTACCTCACTAATAAAATAATAAGACTAAAAGGGGGTGGTTGTTTGATTTTTCTTTTATTAATATTCTCTTTTATTGGATTAGTACTAGCATAGATTAAAAGTTCGGTGTAAAATTTGAATGAGATAGATTTTAAAAAAGGAGTTAGTTTGAGTCATTGAGACTACACAAAATCGGAGCTAGAAAGGGAGAGAGTTTGAATCTGAAAAGTTTTTTCGGGGTAACTCAAATTCCATTTTTTTGTAGTGTACAAGAAATGAATTCTAGTTGTGTATGTGCTCCCGAGAAACATATGATACTCTATTCCATTCGATAGAGGCCATAATTTGAAAATTTCAAGACCAGACCCAGTACGCTATCTCTTGGAATCCTGAATATGATGTTCCCAATAATTGGACTAATCCAATTCTATCTCTCTCCCACCAATCGGTACTAGTTGAAGTAATCAAAATTTCTATATTTGTTTGTGTTTGATGAGAAATAAAGAAAAAAGAAATAAAAATCCCTATTGAAAATGACTGAAATTCTATTCATTGTGTCTCTTTTGCCAGAAAATGAAAATGGAGAGATGAGTTGATGTGTTTATTGGATCCGTCGGGACTGACGGGGCTCGAACCCGCAGCTTCCGCCTTGACAGGGCGGTGCTCTGACCAATTGAACTACAATCCCAGGGAAATAAGGTATACCGCATCAATATTTTTAGGATTTCATTCAAACCCATTTTTATTTATCATTTTCGTGTTGTAACAGAGACACGAGTGATATAGTGATATCTACATGGCTATGCACTTTCTTTTTAGTGATAAGTGATAGCGACACGAATTACATTACTAGTGATCCTTTCCTTATTTCCAAATCGATTGATAATCAATCTTTCAATAAAAAAATTTTTCTTTTCTCGTTTCCTTAGACTTTCTTTATACTTACAGATACTGATATGAATCTAGATCATTATATTATATAGATCCGAATTTCTTGGAACAAATAAATCGAGCAAACAAATAGAGGTAGGTATATAGAAAAAAATGGAATTCTTTGATTCCCACGTATCATGCGCTTCGGGAAGACAAATATTTGAATCTCGCGGTCTATGAGCGAATTCTTGGGCCGAGCTGGATTTGAACCAGCGTAGACATATTGCCAACGAATTTACAGTCCGTCCCCATTAACCGCTCGGGCATCGACCCAGGAAAAATCCATTCAATTTTCAATTTTAGGCTTATTGATAATGCACGATCAACTTCCTTTTGTAGTACCCTACCCCCAGGGGAAGTCGAATCCCCGCTGCCTCCTTGAAAGAGAGATGTCCTGAACCACTAGACGATGGGGGCATACGTGTCCGACCGCCATCATACTATGATCATAGTATGAACAGTTTTTCCAAATTGTCAATAGAGTCAATAGAATGTAAGAATATGATTCGATCCAAGGGATCCTTCCGCCCTTCACGATTCCATAGAGTTTTTTGATTCGTCATTCCTATTTATGAATCCTTAATTCTAACCGCCATTCCATTCGATTCGATATATAAAGCCGTTATCATTATTCATTATTCATATTTTATTTAATTTATTAGTTCTATTTATTAGTTTATTAGAATTTATTTATTATATTTTTTAAATTCTATTTAAAATTTTTTATTTATTTTCAATTTCTTTATATTTATATATTTATTTAATATATTTCTTATTTTCTTATATTAAATATTATATTAATTTTTTTATATTTATTATTATTATTATTTTATTCTATTTTCTTATTTTTTTATTATATTAATTCTATTCTAATTAGAATATTTCTAATAGAAATATTCTATTCTATATTCTATTCTAATCAATATTCTATTCTATTCTATATTCTATTCTAATCAATATTCTATTCTAATCAATATTCTATTCTAATAGAATAGAAAAACTGAAAAACGAATACTAAATCTAAAAAGAGAATATCTAATCAAATTCGATCGACAATTCTATCTAAATCGAAATTAAATAAAATATGAAATAAATAAAAATAGTAAAAATTCGATTAAATATCTATTTTTAAAATAAAAGCATTTCTTATAATTATAAATAGAACTAAATAAAATAAATAGAACTAAATACGAAGAAAGGGATCCCTTTGTAGTTATACACCCGAAAATCAAAATACAACTTTCAACTCCATTTCTTCCACTTTCATTGATTCATTCATTTTTTTTAAGACGAAATGTGCCTATCTCTATTTCTCTATTTCATAGTAAACCAGAAATTTAATAAAGGAGAAATCTGGGATGATAAAGGGGATCAATAAAATCTCGGAAATTTTTTTTTATTGATTAAGGGGACAAATCGAACTTCTCCACCACATGATTTAATGAAATATCTTGGATCTATGTCGAATTGACATGTATGAAGTGATTTTTGTTCTGATGGGGATCAATTTAATAAAAAAAGAAAAAAATTAGGGTCAGCTTGGTTCATTGAAGTGATAGTGTAAAAAGATCAATAAATCATTTGATCCTAGACTCGATAGTAAATCAACTTTATCATTCCGGAAAGAGCCACCACCGCTATGAATTTACTTTATTCTATAGTATAGTCTATAATAACTTATTATGTAATATATGGAGATAGATATATCTTATCCGCATAGTGACTCATTCAGGAATTCAGTAAAAGGGCCCCTTTAACTCAGTGGTAGAGTAACGCCATGGTAAGGCGTAAGTCATCGGTTCAAATCCGATAAGGGGCTTTTTACTTTTTTTTTCATAAAACCCGAGTCGTAGTATTTATATTTGAACATAGAATAGATTTGCTTCTTGCTATTTTTAAAGGAAAAAGTAAACAACTGTATAATAAGTTCTAGTAGTTATAAAGTTGAACATTTATTCATTATACTGAATAATGATAAATGATAAGAGAAGTCGTCTATTGAATCACCAAATATTCCTATTTTTTTTTTCAATTATTCCAACCTAATCCATTGGAAAGATTAGAAATCAACAAATGAAAAAGGAAAAGTAAGTGGACCTGACCTATTGAATCGGGACTCTATCCGCTATTCTGATAATCAAATTAGATAGAGATGAAATTGGAACGGTTGACCCCTTTTTTCTTTCATTTCTTTGGACTGCGCACGAATTTGTCGATATTTCCGAGTATATTTTTGTATTCCTAGATATTCCATAATTTTAAGAATAAATTGGCTATTCCCTTACTTCATAGAGAAGGAAGGGAAAAAGTTTCTTCTAAATCACAACATAAAAAAACCTTTTTTCGCTATCTTTCTTTGATTCCAGAGGAGGATTAATATCTATTTATAGAATAAGATTTAGATATATCTATTAAATCGTAACTTCATGTACCAACTATTTTTAGATCGATGCATCCCATATTTTTGTTTCGACAATGTGATGAAAAATACATGCGGGAAAAAACTTTCATTTCGGGTCTCCTAGTATTTTTTTTCTTATTGAATATTGTATGGAATTTCATTAAGTTAGGGAAAAAATAGTAATTCTCTATTTTTCTGACAGATAAAAGTAAAAAGGTAAATAGAAAATTTTTCATTCTTTCCTCGACCCATGAAAATGAAAAAAGAGACTCTGAAGTTTTCGATTCATCTAAAGGAAAGGGAAAGCAGGCAGAAAAGAAATATATATAAGACTGTAGTAGCATACATATAAATTCGAAAAATCTTTCAAGATATTTAATTTTTTTATTAATTATTAATCTCACGAACAAGAATAAGATAAGTTAGTTGATGGAAAGCAGGGGTCGGTCTCGGAATCAACTGGTAACGGGAACGAATATTGCTTGTTCCTTGAACAGTTCTTTCAAAAATTTTATATATTTGATTGATGAGACATAAGACAATTCATGGGTCAGATGCTTATTCAGACTAGGAAAGCATAATCGAATTGCGGTTAGGGATTTACTTTAACTTTAGGTAAAGTAATTTTATAAACCAATAAAGTTTATCTTCGAAACCCATTGTAAGAGTCAATGTACGAGAAATAAAATCATACATAAATGATCGAATCCTCGGACTCCGTACTATGAGGTGTTCGGAAATGGTTGAAGTAGTTGAATAGGAGGATCACTATGACTATAGCCCTTGGTAAATTTACCAAAGACGAAAATGATTTATTTGATATTATGGATGACTGGTTACGGAGGGACCGTTTCGTTTTTGTAGGTTGGTCCGGTCTATTGCTCTTTCCTTGTGCGTATTTCGCTTTAGGAGGTTGGTTTACAGGTACAACCTTTGTAACTTCATGGTATACTCATGGTTTGGCCAGTTCCTATTTGGAAGGCTGCAATTTCTTAACCGCAGCAGTTTCTACTCCGGCTAATAGTTTAGCACACTCTTTGTTGTTACTATGGGGCCCTGAAGCACAAGGAGATTTTACTCGTTGGTGTCAATTAGGTGGCCTGTGGACTTTTGTTGCTCTTCATGGCGCTTTCGGACTAATAGGTTTTATGTTACGTCAATTCGAACTTGCTCGATCTGTTCAATTGCGACCTTATAATGCAATCGCATTCTCTGGCCCAATTGCCGTTTTTGTTTCTGTGTTTCTAATTTATCCACTAGGTCAGTCTGGTTGGTTCTTTGCGCCTAGTTTTGGTGTAGCAGCTATATTTCGATTCATCCTCTTTTTTCAAGGGTTTCATAATTGGACGTTGAATCCATTTCATATGATGGGAGTTGCCGGTGTATTGGGTGCCGCTCTGCTATGCGCTATTCATGGTGCTACCGTAGAAAATACTTTATTTGAAGACGGTGATGGTGCAAATACATTCCGGGCTTTTAACCCAACCCAAGCTGAAGAAACTTATTCAATGGTCACTGCTAACCGCTTTTGGTCCCAAATCTTTGGGGTTGCTTTTTCCAATAAACGTTGGTTACATTTCTTTATGTTATTTGTACCAGTAACCGGTTTATGGATGAGTGCTCTTGGGGTAGTCGGTCTGGCTTTGAACCTACGCGCCTATGACTTCGTTTCCCAGGAAATCCGTGCAGCGGAAGATCCTGAATTTGAGACTTTCTACACAAAAAATATTCTCTTAAACGAGGGTATTCGCGCTTGGATGGCGGCTCAAGATCAGCCTCATGAAAACCTTATATTCCCTGAGGAGGTTCTACCACGTGGAAACGCTCTTTAATGGAACTTTAGCTTTAGCCAGTCGTGACCAAGAAACCACCGGTTTCGCTTGGTGGGCCGGGAATGCCCGACTTATCAATTTATCCGGTAAACTACTCGGAGCTCATGTAGCCCATGCCGGATTAATCGTATTCTGGGCCGGAGCAATGAACCTATTTGAAGTGGCTCATTTCGTACCAGAAAAGCCGATGTATGAACAAGGATTAATTTTACTTCCCCACCTCGCTACTCTAGGTTGGGGGGTAGGCCCTGGTGGGGAAGTTATAGACACTTTTCCATACTTTGTATCGGGAGTACTTCACTTAATTTCCTCGGCAGTATTGGGCTTTGGCGGGATTTATCATGCACTTCTGGGCCCTGAGACTCTTGAGGAATCTTTTCCATTCTTCGGTTATGTATGGAAAGATAGAAATAAAATGACCACAATTTTGGGCATTCACTTAATCTTGTTAGGTCTAGGTGCTTTTCTTCTAGTATTCAAGGCTGTTTTTTTTGGGGGCATATATGATACCTGGGCTCCAGGAGGGGGAGATGTAAGAAAAATTACCAACTTGACCCTTAGCCCAAGTATTATATTTGGTTATTTACTAAAATCGCCTTTTGGGGGAGAAGGATGGATTGTTAGTGTGGACGATTTGGAAGATATAATCGGAGGACATGTATGGTTAGGTTCCATTTGTATACTTGGCGGAATCTGGCATATATTAACCAAACCTTTTGCATGGGCTCGCCGCGCACTTGTATGGTCTGGAGAGGCTTATTTGTCTTATAGTTTAGGTGCTTTATCTGTCTTCGGTTTCATTGCTTGTTGCTTTGTCTGGTTCAATAATACCGCTTATCCTAGTGAGTTTTACGGTCCCACTGGACCAGAAGCTTCTCAAGCTCAAGCATTTACTTTTCTAGTTCGAGACCAACGTCTTGGGGCTAACGTGGGATCCGCTCAAGGACCTACTGGTTTAGGTAAGTATCTAATGCGTTCCCCAACTGGAGAAGTAATTTTTGGAGGAGAAACTATGCGTTTTTGGGATTTGCGTGCTCCTTGGTTAGAACCTCTAAGGGGTCCAAATGGTTTGGACTTGAGTCGGCTGAAAAAAGACATACAACCTTGGCAAGAACGGCGTTCCGCGGAATATATGACTCATGCTCCTTTAGGGTCCTTAAATTCTGTGGGTGGCGTAGCTACCGAGATCAATGCAGTCAATTATGTCTCTCCTAGAAGTTGGTTAGCTACTTCTCATTTTGTTCTAGGCTTCTTCCTATTCGTAGGTCATTTGTGGCACGCGGGAAGGGCTCGTGCAGCTGCAGCAGGATTTGAAAAAGGAATTGATCGTGATTTTGAACCTGTTCTTTCGATGACCCCTCTTAACTGAGACAAGAGATCCAATGCTTAAAGTAGGAATCATTTTGATTCCACCATACATATTGGGATCGGGTCATACTTAAAGATTAGTCCCTTTTTTCTTTATTTTATTTATTTTGTTTTTCAACTCATATAAAAATTCACTATCTATATATAAATAAAATTGTCGTTCTTTTCTGGCTCGGCTAGCTCACCCTAGCCGAGCCATTCCCTTTATTTTAGTTTACCGGGACGGGCAAAACCACTAAAATAAGGAAATCAATCTATTCAACGAGCAAAAGGAGAGAGAGGGATTCGAACCCTCGATAGTTTTTAGAACTATACCGGTTTTCAAGACCGGAGCTATCAACCACTCAGCCATCTCTCCAAAAGACAATTTCTATTTTATTTTGATTCCCCCGAATAGAACATGGTCATACGGGTTGATACTATTACTATCTATAGATAAATATCAGGTGTGAAATCGATAGGTCGATCTATTTATCTGTAGATATCTCTATATATAGAGGTATGATCTAGCCTGCCCATTTAGTGAAATTCCCCGCGACTCGAATAAAGTGGTAAAAGGTGGTAATAAGTCATAGTATATAGAATCAATATATTCATATAAAATGAAAAAAAATCCCTATATCTATATAATAATGCATTTTTTTACTGATAGAGGGATCAAATGGTCTAGTTCATTTGTTGGTAGCGTGGAGGATTATAAGTATGACTATAGCTTTCCAATTGGCTGTTTTTGCATTAATTGCTACTTCATCAATCTTACTGATTGGCGTACCCGTCGTATTTGCGTCTCCTGATGGTTGGTCAAGTAACAAAAATTTTGTATTTTCCGGTACATCATTATGGATTGGATTAGTCTTTCTGGTAGGTATTCTTAATTCTCTCATCTCTTGAACCTATTCGTCCCAGATCCAAAAATGACCCCTCCCCCGAATTCGAAATTTTTCGGGTTGCGAGACAGAGTAAAATTCAATCAATATAAGTCCCCAAAATGCAAACAAATACAACAAATACAAATAAAAATAAAGAAAACACAAAAAGGGGAGGGGTCAAACTTAAACTTCTTGAATGAATTCAATGAAATAAAAAAGATTGAAAATTTCATTGGACTTGATTGAAGAAAGTATCTGGCCCAGCTCTGCACAAATATGGTCAAGACATATATACTATATATGCGGACATATTCCTTCTCAAGAAGGACAAAATGCGGATATAGTCGAATGGTAAAATTTCTCTTTGCCAAGGAGAAGACGCGGGTTCGATTCCCGCTATCCGCTCAAGGTTCAAGATGAAGTTATTAATATGATTAAGGGATTGGGTATAGTTGACCGGGATAGTGTAGTGATTCTATCTTCCTCCTTCGTTTTTTTCTACCACCCACCCCAAAACAAACAAAAGAAAAATAAAGTAATAAATTAAGAATTTTTTTTTACAAAAAAATCGTGCGGAGACAGGATTTGAACCCGTGACCTCAAGGTTATGAGCCTTGCGAGCTACCAAGCTGCTCTACTCCGCGCTGAAGAGAAGAATTGGGAACTAATGTAATGGACAAACAAGAATGTACCCCCTACCATCTCTGTACAAATAGTATAACCCATTTATACAGAATGGTCAAGGGGCACTCTATGATTTATGATCATAGAAATGAAAGGATATTTGAATCCTTACCAACTTGATCTTGTTGCCCCTGGCAACAAGCATGTATGAACCATTTCACGAAGTATGTGTCCGGATAATCCAAAGTCTCGATAGTTAGCTCTCGGTCTTCCGGTCAAAAAACAACGTCGATGAAGACGTGTAGGTGCACTATTACGCGGTGGAGATTGTAACTTTCCATGAATTTCCCATTTCTCATTCAAGGACGTAACTTTGCTTATTTCTTTCTTTAAGGATCGACGAATCAAATGATATTTCTGTTCCAATTTTTGCCTCTTCTTCTCCCTCTGAATCAAACTTTTACTTGCCATAAAGTTTCAGTTCCTATTAGTATCAATGATACAAGTCGGATCCTAGATGTAAAAATAGAAAAAAGGGGACACCCTTCTACATCGAAAGAAATGAGATTATCGCGGATACAACACATTCCAAAAAATTAACCAAATTTTCCTGATGTAGAGGCAATCAAGAAAGCTGCATAAGTGAATATATAACCTACAGAGAAGTGGGCTAATCCAACCAATCTTGCTTGCACAATGGAAAGAGCTACAGGTTTATCTCTCCATCGAATCAAATTGGCCAAAGGTGTGCGTTCATGAGCCCATGCTAAAGTTTCGATCAATTCCTGCCAATACCCACGCCAGGAAATTAAGAACATAAATCCCGTAGCCCAAACAAGATGTCCAAATAAGAACATCCACGCCCAAACCGATAAACTATTCATACCAAAAGGGTTATATCCATTGATAAGTTGTGAAGAGTTTAACCATAGATAATCTCTTAACCATCCCATCAAATAGGTGGAAGATTCATTAAATTGTGAAATATTACCCTGCCATAATGTGATGTGTTTCCAATGCCAATAAAAGGTAACCCATCCAATGGTATTTAACATCCAGAAAACTGCCAAATAAAATGCGTCCCAAGCCGAAATATCACAAGTACCGCCTCGTCCCGGACCATCGCAAGGAAAACTATAACCGAAATCCTTTTTATCTGGCATTAACTTGGAACCACGTGCATCTAAAGCACCTTTTACTAAGATCAATGTAGTTGTATGTAAACCTAGAGCAATAGCATGATGAACCAAAAAGTCTCCAGGACCTATTGTTAAGAATAGTGAATTACTATTCTCATTAACAGCATTTAACCAGCCGGGCAACCAGATACTTCGACCCGCATTAAATGCCGGGCCGCTTGTTGAAGATAAAAGTACATCGAAGCCATATGAAGTTTTACCATGAGCAGATTGTATCCATTGAGCAAATATGGGTTCGATCAAGATTTGTTTTTCCGGAGTACCAAAAGCAAGCATGACATCATTATGAACATAAAGACCCAAAGTATGGAACCCTAAAAAGAGGCTGGCCCAGCTTAAATGGGATATGATAGCTTCCTTATGGTCTAACATTCTTGCCAATACATTATCCTCATTCTGCTCCGGATTGTAATCTCGAATGAAAAAGATAGCTCCATGCGCAAAAGCTCCTGTCATGATGAATCCTGCGATGTATTGGTGATGTGTATATAATGCAGCTTGAGTAGTAAAGTCTTGGGCTATGAACGCATAAGCAGGTAAAGAGTACATGTGTTGAGCGACCAAGGAGGTAATAACCCCTAAAGAAGCTAGAGCAAGCCCTAATTGAAAATGAATCGAATTATTGATTGTGTCATAAAGACCCTTATGTCCACGTCCCAATCGACCTCCCGGAGGAATATGTGCTTCTAAAAGATCTTTCATACTGTGCCCAATCCCGAAGTTAGTTCTATACATATGACCAGCAACGAGAAAAATAAATGCAATAGCTAAATGATGATGAGCAATATCGGTTAGCCATAAACTTTGCGTTTGCGGATGGAATCCCCCAAGAAGTGTTAGAATGGCAGTTCCCGCTCCTTGGGAGGTACCAAATAAATGACTACTTGAATCGGGGTTTTGAGCATAAAGATTCCACTGACCTGTAAAAAGTGGGCCTAACCCTTGAGGATGCGGTAATACGTCTAAGAAATTATTCCATCGAACGTACTCCCCCCTGGATCCGGGAATAGCGACATGAACTAAATGTCCTGTCCAAGCCAAGGAACTTACTCCGAAGAGCCCTGACAAATGATGATTGAGACGTGATTCTGCATTTTTGAACCACGAAACGCTCGGTTTCCATTTCGGTTGTAGGTGTAACCAACCCGCTATTAAAGATATGACAGAAAGAAATAATAGAAAAAGAGATCCAGTATAAAGATCCTCATTAGTGCGTAAACCGATTGTATACCACCACTGATAAACACCAGAATAAGCGATATTCACTGGGCCAGGAGCACCACCTCGAGTAAAAGCTTCCACAGCCGGTTGACCAAAATGAGGATCCCAAATTGCATGGGCAATAGGTCTTACATGTAAAGGGTCCTGTACCCATGACTCAAAATTTCCTTGCCAAGCTACATGAAACAGATTTCCGGAAGTCCACAGAAAAATTATTGCTAATTGCCCAAAATGAGAAGCAAAAATATTCTGATAAAGACGTTCTTCGGTAATATCATCATGACTCTCGAAATCATGTGCGGTAGCAATGCCAAACCAAATACGACGAGTAGTGGGGTCCTGAGCTAAGCCTTGGCTAAACCTTGGAAATCTTAATGCCATAATGCCTTTCAAATCCTCCTAGCCATTATCCTACTGCAATAATTCTTGCTAAGAAGAATGCCCATGTTGTGGCAATTCCACCCAGAAGGTAATGAGTTACTCCTACAGCACGTCCTTGTACAATGCTCAAGGCTCTAGGCTGAGTAGCAGGAGCAACTTTTAATTTATTATGAGCCCAAACGATGGATTCAATAAGTTCTTGCCAATAACCACGCCCGCTGAATAGAAACATTAAACTAAAAGCCCATACAAAATGAGCACCTAGGAAAAAAAGGCCATATGCAGATAATGAAGAACCATAAGACTGAATTACCTGAGATGCTTGTGCCCATAAGAAATCACGGAGCCAGCCATTAATAGTAATGGAACTCTGCGCAAAGTTTCCTCCCGTGATATGAGTTACCACCCCTTGATCACTTATACTACCCCAAACATCGGACTGCATTTTCCAACTGAAATGGAATATGACTACCGAAATTGCATTGTACATCCAAAATAGCCCCAAGAATACATGATCCCAAGCAGATACTTGGCATGTCCCCCCTCTTCCAGGCCCATCACAAGGAAAACGAAAACCGAGATTTGCCTTATCCGGTATCAAACGCGAGCTACGAGCAAATAGAACACCTTTCAGAAGTATCAGTACCGTCACATGAATTGTAAATGCATGAATATGGTGGACCAAAAAATCTGCGGTTCCTAATGGAATAGGTAACAAAGCGACCTTGCCACCCACTGCTACTAAATCACCACCCCCCCAAGTCAAGCTGGTGCTTGTTGTTGCACCAGGAGCCGTTGCACTAGGCGCTAAAGCATGGGTGTTTTGTATCCATTGAGCAAAGATGGGTTGTAATTGTATAGCGGTATCTGAAAACATATCTTGAGGACGTCCTAAAGCGCTCATGGTATCATTATGAATATACAAACCAAAACTGTGAAAGCCTAGAAATATACATGCCCAGTTGAGATGTGATATGATTGCATCGCGATGTCTAAGGACACGATCTAATAGATCATTGTATCGAGTAGTTGGATCATAGTCTCTTACCATAAAAATGGCTGCATGCGCAGCAGCACCAACGATGAGAAATCCACCAATCCACATGTGATGTGTAAACAATGACAGTTGAGTACCATAGTCAGTAGCTAGATATGGATAAGGGGGCATGGAATACATATGGTGAGCTACAACAATAGTTAAAGACCCTAACATAGCTAGGTTAAGAGCTAATTGAGCATGCCATGACGTTGTTAGGATCTCATATAGGCCCTTATGTCCCTGGCCTGTAAATGGACCTTTATGAGCCTCTAAAATATCTTTTAGGCCATGACCAATACCCCAGTTGGTCCTATACATGTGACCCGCTATCAGGAAAAGAATTGCAATAGCTAAATGATGGTGTGCAATATCGCTCAGCCATAGACCCCCAGTTACTGGGTCTAATCCTCCACGAAAAGTAAGAAATTCTGCATATTTTGACCAATTCAGGGTGAAAAACGGGGTTGCTCCCTCGGCAAAACTGGGATAAAGTTGAGCCAAAAGATCCCGATTCAAGATAAATTCATGAGGAAGTGGTATCTCTTTAGGATCGACTCCAGCATTTAGAAATTGGTTAATCGGCAAAGATACATGTACTTGATGCCCCGCCCAAGAAAGAGACCCAAGTCCTAGTAGCCCCGCTAAATGGTGATTCAACATAGATTCCACATCTTGGAACCAAGCCAGTTTTGGAGCTGCTTTGTGATAATGGAACCAACCAGCAAAAAGCATCAACGCCGCAAAGACCAATGCACCAATTGCGGTACAATAGAGTTGTAATTCACTAGTTATTCCAGAAGCTCGCCAAATATGAAAAAACCCAGAGGTTATTTGTATTCCTCGGAAACCTCCGCCTACATCACCATTCAATATTTCTTGGCCCACTATTGGCCAAACCACTTGGGCACTAGGTCCAATGTGAGTAGGATCGCTTAGCCATGCTTCATAATTGGAAAAACGAGCACCGTGGAAATACATGCCACTCAGCCAAAGAAAGATGATGGAGAGTTGACCGAAATGGGCACTAAATATTTTTCGAGAGATCTCCTCCAAATCACTGGTATGGCTATCGAAATCGTGAGCATCAGCATGTAGATTCCAGATCCAAGTGGTAGTTTCAGGGCCCTTAGCTATTGTCCTTGAAAAATGACCTGGTCTGGCCCATTCCTCAAATGAGGTTTTTATGGGGTCCCTATCTACCAAAATTTTGACTTCTGGTTCCGGCGAACGAATAATCATTGAGTCCTCCTCTTTCCGGACACGACATACAAAGAGACCTGCCAAGCGTCAAGTAATTAATGAACCTCTGAGAGATATTTCAATTTTGTTTCTTTATCTTCTATTTCCCATCTCTCTAGTTTCTTTAGTTATTCACTAGAACAAGTATGATCGGGAAGTCGATCTAAGGCAAGTGTTCGGATCTATTATGACATAGCCGTGAGGCGCTCAACGGACCTTTTTTCTATTATAAACCCTTTCTGGGCTTTGGATTGATGTAAAAAACGATTTTTTGTTATTCCTATCTAAACTAAATTATAAGGTCTTAGACGGAAGGACTTAATGTTTTACAGAGATTCTAGTAATTCGTATTACTCTATTCCAAATCACGCGAGCAGTCATTAGTCATTACTAATGAAACATCCCAGTATCTATATTTCATTTTTTTATTTTAAAATAACTAAAAATTCAAGTTAAAGTATTATTAAATTAGTATTAATAGCTAAAAAATTAATAGCTAAAACTAAAAAAGGGGTATTAATTGCTAATAAAAGAAATATATTCTGTACTCTATCTGTTTATTCTTTAACCATACGAAATACCCAACAAAATAGAACGATCTGAAAAGGGATATAATGAAATTCTTTGATTGGTTCTTCCCGTAGGAATGATCCTATTTTATTTGACTCATAGGTACAACATTAATTCTAACAAATAGAATATCAAAAATTCGAAATTTTTTATTCGAAACGCCTCGTGATCTTCAACCAATTATGTGCTTCAATATAATTACCAGGAGTAAGCGCTATAGCTTGTTTCCAATACTCAGCGGCTTGATCGAACCAAGCCTCCGCAATTTCAGAATCTCCCTGTCGAATGGCCTGCTCTCCCCGGTCGGAATAGAGTGTTCCTTCCCTTAGAACCGTACTTGAGAGTTTCCTAACTCATACGGCTCAGCAGTCAATTCTTTTGGTATCCGTTTTACCTATCGAAGGGAATGAGATTTCTCGTAGATCTATCTCGCTTTTCGGTTTCGGGCTAACCAAAAGAGGTTAATCGCATGAGTTTCAAACTTTCATTTTGATTTCTAATTAGTTTTTGTTTTATCTTTTATCCCACCTTCAGACGAATAAAGGATGGGCATTTCCTCCTTTCGTTAACATTTTCTGCAAGGTAACTATCTCGGTTTCATATCACAATTTATATAGAATCCTTGAAAAAGGCTTTCTTTCCTGCATAAGAAAGAAAAGCTTACTATCTTTGGGATCTGATCCTACACCGCTGCTCAATACCTTAGTGGATCGCCTCTATTACATAAGCAGATTACTAACTTTTATCTATCTTAGATTATGGCATAAGTAAGCAGTTCTTAATGTATTGGCCCAAACCTCGTTAATTGATCTTTACGGTGCTTCTTCTCTATCAATTCTATTTTTTTTATCCATAGAATAAAGTATCTAGGCATATCTTATTTCTTCATATTTTCGACTCATATGAAGTTTCGTTCCGTGCTACAGCTCATAAAAATCGTTGTTTTTGACGATGCATATGTAGAGAGCCTATTTTCTTTTTTTTCGTATTTACTAGAACATTTTTTGTCTTTCTTTCCTTTTATCTTTCTATAGTGGAGATAGTCGCACGTAATGACAGATCACGGCCATATTATTAAACGCTTGTGGTAAGAATGGGTTTCGTTCTAGTGCCCTAAAATAATATTCTAAAGCTTTCGTATGATCCCCATTACTTGTGTGAATAAGGCCTATGTTATAGAGTATATAACTTCGGTCGTAGGGATCAATTTCTAGTCGCATAGCTTCATAATAATTCTGTAAAGCTTCCGCATAATTTCCTTCGGATTGGGCTGACATCCGTTACGGTCGTCATTCGATTCAAAGAATCTCCGTTCCAGAACCGTACGTGAGATTTTCATCTCATACGGCTCCTCCCTTCTATGCATAATGAGAATATTTCAATCGTTTTTGATTCCATGTATCGATTATTCTCATTATGAATTGAGCGGGGCTAGTGTTTTTGCACGAAATGTCTAGCCAACCTTACTGCGCGAGAGCTTTTGTTAACATCAAACGTGTTGGTACTAGATAGAAATGGTAACTCCAACAATTTCTTTGTCCTCAACGCCCCCTAATTTCCAGGAATTAGTCACTTCAACAGTCTTTGATGGTTATATGGGTATCCAAGGTACGAACGAGATGGATGTTTGTTGTCCCAACCATTCTTTTAAGTCCCAATCCAGATAAGGAAGGGGGTAAGTAATTTTTAACAAAGTTTTCGTCTTGTTGATTTCTAGGTGTAGTGCTTTTCCCCTATGCTGCCTATTAGGACTAGTAGAGTGGGATTGACCTGTAATACAGAACCGATAGGTGTAACCTTTCGCTCAATACTAAAATGGATAATGGAAGCATATGAGGCTGCATTAATCGGGGATACACGACAGAAGGAATTGCTCTATTTCTAAACTTCACCTTCAACGAGCGTAGATTTCTTTCAATAATCTATCAAAATAATAATATTTTCTCTTTCTATCCCGAATTTTTTGTCTTTCTCATAAGACTGGGGTAAAAAAAAAAGAATCAAATCACACCATCTCTGTAATAGGTAAATGCCTCCCTTTCGCCTGAAGTTGTTGGAATTATTCGTAATAAAATATTGGCCACAACTGAAAAGGTCTTATCAATAAAATTTCCATTTATCCGTGATCTAGACATAGGTACCAATCCATTCTAAAATTCTTTTCATTCCCCCTCGTGGGAAAATGATTCTACAAACAAAGGAATTGTACAATACGAAATAGCATAAAAAAGATTCATAAAAAAAAAAGAAATTCAAATATCAATATTAAATAAAATGTAAAGATAGGAACCCTCTACTACTCATATTCAAAGACTCAATTTGCTCCTTTTTGCAGGAATCAATAATAAATATTTGAATACGATTCGAATTCATCCAATCCAAATGTAGTATACCAATGGGCGAACTAGTCCTATTTCATCGAAGCTGAAGAATCAAGGAATTTTGCTTATAGATTCGGGCGAAAGACTTTGATTGAATTATCATCCAAAGAGGGAGGGAAAAAGAATAGAATAATTATTCTATGATGTAAATAGAATAAACGTCTATTTTGTTTGTGTTATGTGCATAGTGAGTAGACACTATACAATCAAATAGCCCCAGGATGAGTCATGAATTTGTAAGAGATCTATGAAATAATCGATTTTTTTGGTGAAAACTTTAAAACTATAGAAAGGAATTTTCTAATTTTTATGGAATTGTCGTTTAAATGTAATCATGATCGAAAGGTATCCATTAATCATAGTCTAAAAAACCTAAACCCATCAATCCGTTGATTCCTTCCAATTCATTGATTTAATCCCGTATAAATATCATATCAGAAAGGGGCGGGAACATCATCTTCGCAAATATGAAAAATATATCTTTTTACTTTAACCTTTCACAAGCACAAGAAAAAACTTTTTTATTTTAATCTCCGAGCCTTGAATTGAAGTAAAGATCTTTATCAAAAATTTGATATTTTTTTAGTTTTAGTTAGAATTGGTTGGTTGTACCTTACCTAGCCAATCCAAACAAAAAGAAAATATGAAGAACTCGCTATTCATTCGGTTCCTGGGTCATAATCGTTGTGTAGGAGAGGTGGCCGAGTGGTTCAAGGCGTAGCATTGGAACTGCTATGTAGACTTTTGTTTACCGAGGGTTCGAATCCCTCTCTTTCCGTACCTTCACCCAACTCACCAACATCGCTGACCGTAACAAATCAACCAAGAGGTAGATCCTTCTTTCTATCTTTATATATATCTTATTTCTATTTATATATAGATATATAGATTTTCTATTTCTAATTAAATTGCTGCGATATGTAAAATAATGGAATAAATGGAATAAGGTCGACAAGGAATAAAAATATCTCTGTCGATCTATGATACATGAATGGGAAAAACCCGGATCAAACCCCTTACTTTTAATTTTAGTCAATTTACTTTGGCGAAAGGGGGCTTATTTTTCTGAAACCTTTTCTAAACCTTTTTCTTTAAGTGTAGGCTTAAGTCTGACGGGAATAATATTCTACGACTAGTAATTCATTTATTTTCAAACCGACCCACTTATTATCTATTATTTGATTGACTACTCCTTTATATGGGAATGGGTGAAGAGTCAAATGTTTTGGCAATTCCTCACTGTGGGATGAATCCAGATAATTTTGAACGAGAGCTTTGGATTTTTGCTTATCCCTCGCCATAATAATATCTTTGGGTTTGCAACGATAACTTGGTATATCTACTATACGACCATTAACTAAAATATGTCTATGGTTAACTAATTGGCGGGCTCCAGGAATAGTCGGAGCCATACCCAATCGAAAAAGGATGTTATCCAAACGCATTTCAAGTAATTGGAGTAAAACCTGACCTGTTGACCCTTTGGCTTTTCTAGCGATACGAAAGTATTTAAGTAATTGTCGTTCTGTAATACCATAATGAAAACGTAATTTTTGTTTTTCTTCTAGACGAATACGATATTGAGATCTTTTCCCGGAACGTGATTGGTTTCTAAGCTCTCTAGGCTTTTTATTAGTTAGTCCTGGTAAAACCCCCAGACGTCGTATTTTTTTGAAACGAGGCCCTCGGTAACGCGACATAAAGACTCCTTATTTATTGTTATTGATATTTCTTTTTATTTAAATAAATTAAAACTGAACTAAATGATAAATGAAGCGAAATCCCCTGAAGTATTCTATTCATTGTACTAGAACGAAGAATGGCACTAGAAGGAATAGTGAGATGAAAGATGTACGTATCCGAAGTTCCTCCTTTTTTTGTATTAATATGAATTATTCATTATTATTTTATTTGAAATGAAATTTCATTTATTAATTTTAATATTAAAAAAAAAATACTTTATGTATTTAATGTATTTAAATTTTTATAATTATTGGAATTGTATTTAGTATATATATATTTTAATTAATTGATTAATTGAATTAGAATTTTTGTATAAATATATTGTATATATTTGATTCTTAGTTTAGTTAATATTTCATTTATTTCATTTTCATTTTGAATTTTTGTTTTGTTGTATAGTATAATTAGATTTATATATAATCTAAATAAATAAAAATATAATGATATAAGTATAAAAAGAATCTAAAATAAAGAATATAAAATAGAATAATATACAAAATATACCAACATATAAAAAAACATAGAAAATAAAAATAAGAAAAAAGATCCTTTCCAGAGTTGAGTTGTTCTGCCGAGATTTGACTTTTTCATTGACCTTTTATTCGTAGTTGGAAGTTTCTATGACATAATAAATCGTCGACCTTTTTTTTGAAAAGGAAAGTTGTCTTTATTCTTGGATTTCAAAGAAGCATTCTCAATCATAAAAAAAAATAGAACAAATAGAGAAAAGCCGGCTATCGGAGTCGAACCGATGACCATCGCATTACAAATGCGATGCTCTAACCTCTGAGCTAAGCGGGCTCACATAAGATAAACTTTACATGCATAATAATTCCATAAACAATATCTTAGCTATTAACTATTCATAAATCATAAAAAATATAGAATATAAATTGATTTCAAATCCATATTGCATTATTTATAGTATATAAATAAGATAAAGATTACTATACCGATCTATAATTTAGATTTATTACATTTTACATTACAATTCTAATTATAACAATTATAATAATACATTTATCCTTTTTTATCAATCAAAAAAATTGTCATTTTTAATTAGATTATAATTTTAGTTTTCGAATTCGATTTAGATATTCTATTTTTAGATTTAGTATTCGTTTCTCAGTTTTTATAATCTTTTTAATATATATATTTCTTTATAAATCTTTATTAAAATTTGAATATATTCTTATAATTTATTCTATTCAATTCAAATTCAATTATGAGCTCTATTCAATTATGAGCTCTAACTATAACAATATATTAAATAAAAAAATGAAAATATCTTATTCTTTTTAATTTAATATTAAGTTCTTATTCTTATTATCTTATTCTTATTAATATTAAGTTAAGATTAAGGTAAGGAATTTTTATTTTATTTCTCTTTTTTCATATAATAGTTATTATATAGAGGTCTACCCTAAGAAAAGAATAAAAAAAAGAATAAAAAAAAATGGAATATGCCTATAAGATATGGAAAAAGAGAAATAAAATATATAAAAGATAAAGATGCAATTCAGATCAGAATAAGACATTCCCATGTTTTGATTTGGAGACTAAGACAAAAAAAAGAATCGACCCTTTGAGTATTCCAACTTTCATGGGAAAATGAAAAGAAAGGTTCATATAGATAGTGATAGATATCCGTCTATATTGAATTGAAGATAAAAAAACGATAGAATTATTTCTGATTGGCCCATATCCAATACGGGCTCCCACTAGAGATGAAAGAAAATAGGCAAAATCAAATAGGATGAAATGCCTTTCGATATATGACGATATATGAATTTATATATAATAATGAATTCAAAGGTTCCGGCGTAAATGAAAGGATAAAAAAGGGAAAGTACATCACACTGAGATCTTAAGCATAAAAAGGGGGATATGGCGAAATTGGTAGACGCTACGGACTTAATTGGTTTGAGCCTTAGTATGGAAACCTACTAAGTGAGAACTTTCAAATTCAGAGAAACCCTGGAATTAATAAAAATGGGCAATCCTGAGCCAACTCCTGCTTTACAAAAGGGAGAATAAATAAAGGATAGGTGCAGAGACTCAATGGAAGCTGTTCTAACAAATGGAGTTGACTGTCTTGCGTTGTTATAAGAATTCTTCCACCGAAACTCCAAAAAGGATGAAGAATAAACCTATATGCATACGTACTTTAATTTAAATACTATAAATATAAAATAAAAAGAAAAAAATAATAATTAATGACGACCCGAATCTGTATTTTATGAATATGAAAAAATGGAAGAATTGTCGTGAATCGATTCCAAGTTGAAGAAAGAATCGAATATTCGTTTATTAAATTAAAGCATTTACTCCACAGTCTGATAGATCTTTTGAAGAACCGATCAATCGGATGAGAATGAAGATAGAGTCCCATTCTACGTGTCAATACCGACAACAATGAAATTTATAGTAAGAGGAAAATCCGTCGACTTTATAAATCGTGAGGGTTCAAGTCCCTCTATCCCCAAAAAAGCTCATTTGATTCCCTAACTAGTTATCCTCTTTTTTTGTTAACGGTTCAAATCAAAATTGGGTCTTTTCCTCATTTACTCTTCTTTCACAAAGGTATCCGAGCGGAAAAATTTTTCTCTTATCAGAAGTGAAATGATACATGAACAGCTTTGACCAAGGAGTACTCTACTCATTTGAATGATTCCCAATACATATCATTACTCGTACTAAGACTTACATACAAAGTCTTCTTTTTAAGATCCACGAAATTCCGGGGCCTAGATAAGACTTTGTAATACCCTTTCGCCTTTTTAATTGACATAGACCCCAGTTTTCTAGTAAAATGAGTAGATGATGCATAGGGAATGGTCGGGATAGCTCAGTTGGTAGAGCAGAGGACTGAAAATCCTCGTGTCACCAGTTCAAATCTGGTTCCTGGCACATGATTCATTTGGATGAGTATCTATTTTACAAATTAATTGATATGGATCGATATTCATTAATCGTATAGATTATGCACATACGTAACTTCTCCAGGTGTCTAGAGATATACCCCACCTATAAAATAGATGGGTAAAGAGTATATAAAAAGATGTAAAAGAGTTATGTTTTATTTTCTTTCGTTTTTTATTTGTTGTTTATACTGTGTCTCCTCTCATTGAAAAAGAATATTACTCCTTCATACGAATTCGAAAAGGTTTAATTTAATTAGTTAAGTTAGTTGCAAGACGAAAAAGTCTAGGGGAGTTAAAGTAAAGGATGAGAATAGACAAGATGTATCTCAGATACAGTACAAATAGAATCCGACCTCCTCTCATTTCTTTTTTTCTATTTCTTCATTTCCCCCCTACATTACGTGACTTTCTACAGACCATCTAAGTGATGTTCGATGTTCGCGGTACAAAGTTCATGATACAAAATTTTTTTGGTTCATTCTATTGGCTCGGCTCATCCAAAATAAAAGTATCTTCCCAACTTTCGAATCTTAATGAATTCCTAATTCGATTTTCTTTCTTTCCAACCATAATCCGAATAAAATGTCAATTACTCCGATTGTTTGATCTAGAACAGAGTGTACAAATATTCCTTAATATATATATTTGTAACAAATATTCCTTAATATATATATTTGTATTTGATTTGAAATTATTGAAGTGAAGATGAGTTTCTTATCATTCAATAAGCATCTTGTATTTCATAAAAATTGGGGGCAATATAATCTTTACGTAAAGGCCATCCTATCCAACTTTCGGGCATTAAAATACGTTTCAGGCGTGGATGATTATCATAAAAGATTCCCAACATATCATAGGATTCCCGTTCTTGAAAATCCACACTTTTCCAAACCCAGAAAACAGACGGAATTCGAGGGTTCTTCCTTGGGGCAAATACTTTTATGCATACCTCTTCTGGTTGATCCACACCCGATTCTATTCTCGTAAGATGATACACACTAGCTAACAGCCCGCCGGGTTCGACATCATAGGCACATTGGGAACGTAGATAATTGTAACCATATACATATAAAATGACAGCAATGGAATGCCAATCTTCGGGCTTTATTTGTAAAGTCTCTATTCCTTGGTAATCGAAGCCCAAAGATCTATGAACTAGTCCATGTTTGACTAGCCAAGCAGACAAACGACCCTGCATCTTGTTTATTTCTCCCACATTTTGATTTGTATAAATATTGATTTGTATTAGTATTTCCTGAAATTTGTAAACGCGGGACCCCCATTATTACAAAAAAAAGAATCCTGCTTAATTCACAAATTCGTGGGAAGATACTGAACTTTTGTATTTGAAAAATGTTTCAGGAGGGATCTCGGAAATAGATGGAGATTTAGAAAGTAATCCTTGATTATAATTTCCAGTATGAATACGGCGTCCAACACGAAACTTGTGTTTGATAGTAAAACATCGATTCTTCCGTTGAGACTGAATTCTATCTTCATAGATTTCCCAAGATATTTTCTTACGAAGCTTTGTTATAGCATCTATAACTGCTTCCGGTTTAGGTGGACAGCCTGGCAAATAGACATCCACAGGAATTAGTTTATCGACCCCCCGAACAGTACTATAAGAATCGGTACTGAACATCCCCCCTGTAATTGTACAGGCTCCCATAGCAATAACATATTTTGGTTCAGGCATTTGCTCATATAATCTCACTAAAGAAGGGGCCATTTTCATTGTTACTGTACCAGCTGTTAAAATTAGGTCTGCTTGTCTAGGGCTCGATCTTGGTACCAGTCCATAACGATCAAAGTCGAATCGCGAGCCTATTAATGAAGCAAATTCAATGAAGCAACAACTGGTACCATAGAGAAGCGGCCATAAACTAGAGAGTCTTGACCAATTTGAAAGATCATTTGATGTAGTTGAAATAACTGAGTTAGGGGTTATTCGATCAAGTAGGGGAAACTCAACGGAATTCATAACTCTTTCAATCTTATTGTTTTTTCTTTTTTTATTTTGATTGTTAGAATATTCAGAAACTAAGACCATTCCAATGCTCCTTTTCGCCATGCATAAACTAAACCAACAATTAGGATAAGCACGAAAATAAAAGCTTCTATAAATACAGATACACCCAATACATCGAAACTCATTGCCCATGGATAAAGAAAAACCGTTTCAACATCAAAAACAACAAAAACTAAAGCAAACATATAATAACGGATTCGAAATTGTAACCAAGCATCACCAATGGGTTCTATACCTGATTCATAACTAGAAAGTTTCTCTGGTTCTTTTCTAATCGGAGCTAAAATTCCGGAAAGTAGAAATGCCAAAATCGGAATAACACTTGATATTATTAGAAATGCCCAGAAAATATCATATTCATAAAGCAGAAACATAGACGCACTCCTATGAATGTGGAAAATATAACGAATTAGGCGATTCGACTTGGAATTGTCAAGTCATCCATAACTGTTTAGTCAAAACAACAATTCATTTTGATCGAACCACCTAGTTTCGTTTGTTTACCGCGGGACATGTATCCTTTCAAGATTCATTGACTGGAATCTTATTTCCGTTTTTCATTACACCTAACTTACTTATCTTATTAACTTACTTATCTTATATATATTTCATATCATATATATATTTCAAATTATATATATTTCAAATAAAATAAAAATATAAGTAAAATAATAATAGATATTGCTCTTATCTTATATTATACATATACAAAATACATATATACAAAATACATATATACAAAATACATATACAAAAAAAACGTTCTCGCTTTCACCTCATTTCCTATTTTCTCTAAAGAAAAGGAATGGAAAATCGAATTCTCATTTCACATTTCTTTCTAATTTCTCATCTTTTTTTAATAAAAAAAATGAGAAATTGAAAATCTTAATTCTTAAAATTCTTAAAACTTAAAATAAGAAAGATAATAATATCTTCAAAAAATATTAATAATAAAATAAATTCTATTTCTTTATTATATTTTTTATTTAGATTTTTTTATGAATAGATTATCTTATGAATAAATAGAATCAAGAAAACTGTCTTATTTTTTCCTCTTTTTTCGTAGTGATTTAGAATAAAGTAGTCAGACCTAAAAAAATTTCTATTTCAGGATTTCATTTGAAATTCAAAAATGAATAATTATTAATTTAATAATTTTCATTATTATTAATAATGAAAAGGTCTTGGTATATTTTATTAGTTATTAGAATCCGGGCGAAGTAATTTATATTGATTGGATATGGAAAGAAAAAACGACTTGTTTTGTTCTTTGCTAGGTAAGGTATACGACGAGAAAAAGTCTATTTCACAACGTTGACAACGTTTCCAATGAAACTTACTAAAGATCTTTTTCAAGCCCTCGCTTGTCCACAAATCAAATAAAACAAATCAAATTCAGTAGTATGTTCCGAGATCAATATGATTTACTATTCGATTGGGGTGAAGTTGAATTAGGTTGCTCGCTCAGATCATGATTTTGACTCCAAAAATTCACTAGGATTACATATAAAATAAAACTAGGATTATCATAATAGATTGGGGAGAGTAAAGAGAAAAATTCACATGACATTCGCCTACGAAGATTAATGGAGAAAATGGGTTTGTTTAGCCGAAATTCTAACAATGCTGATTGGATCCGTCGAAATGCACTTTTGTTTTCCGTTTTATGCTTCGCTCTGAATGATCCTGGGGAGCAAGCTTCTGGGAAGAATTTTTTTTTCGATGAACCGTCCGGCCATTTAAAAATAAAATAACAAACACTACTACTGAGGAAATGCAAATTTTCATATAGAAAATTATAGGGCTATACGGACTCGAACCGTAGACCTTCTCGGTAAAACAGCTCAAACTTGATTATTATTATCAAACTGATTCGAACTGTTTCAAAGACCCAACATGCATTTTTTTTGCATTGGGCTCTTTCATTAACTGATATAAATATAAGTTAGTCCACCATTTTTTTTCTTGACAGAAAGCAGATGGTTCCAGGTGCTCGGATTCATTATTTGGACTCTGATCCAGGAGCACTACCAAAGTGTTTCAAAGAAGGGTTATCTTGACGTAGGTCTGCCTTTGGCCTAGATCTATTTTAAAATGAAATGGAGTCTCTATCGCTCTGCTTAAAGAATCAAATATGAAACTTCATACACCTTAAAGTTCATAGGACGAAAAGAGATTTTTCGAGGTCCTTATACTTCATTATGCCTAGCATTGAATAGGCTGGTTATTCACCCTATCACTATCTCAAATCAATAATGCGTTCTATTTGGCGACTAAATGGACACCCGAATTGGACTGAACTAATTGTCAGGCTATTGTTCTCTTGTTTCCGCAAAGTCATAGAGTAAGACATCGATTTATCAATAAGATCAATTCTTTTGATTGCATGATGAACTCCCCTGAAAAACATTGGCGCACGTGTAAACGAGGTGCTCTACCAACTGAGCTATAGCCCTTGTGTTTGTGCTACGCTACATATTTTAGCACGTAGAAAATTTCTTGTCAAGATGCGGATTCCATGATCCAACATCGTAGCTCTTTGATCTGTTTGATTCATATTGCTTAGAAGTAATATTAGATTTATAATCTATGTGATGGGGTTTCTATTTGTTTCCCTTTGTGATGATAAATGACCTACTTAACTCAGCGGTTAGAGTATTGCTTTCATACGGCAGGAGTCATTGGTTCAAATCCAATAGTAGGTAGAGCTTATTAGATACCAGAGTCGATGGTATCTAATAAGTTTTTCTACTCACCCCTAATCTTATTAAAATTAGAAAAAAATCTTATTCTTATATTTCTTATATTAAAATTCTTATTTATATTCTATTTATATATTTATATTCTATTTATAATAGAAAATAGAAAGAAATATTCTATTTACTATTTCTATTTACTATTTATATATTATATATTTATTTTATATATTTATTTAGAAATAGAATATTTATAATAAATAAATATTTATAATAAATAAATAAAATAGGATTCTATTTCTAAACAGAACTTCCTTTTTATTATTATTAGGCTTATGCGGACATACCAACTCGTTACGAAATCATATTGATAGCCTCTACTCGTGTCCTAGCTCGTCTGAGAGCTAGATTTGCCTCAATTATTTGTCTCTTTCCTTCCGCTTTCCTCAAATTAGCTTCTGCTATTTCAAGAGTTTGCTGAGCTTCTTGTGGATCAATGTCACTACCCTTCTCAGCATCATTTACTAAAACTGTGATCTCATTATTGCCTATTCGAGCAAAACCGCCCATCAGAGCCATCGTTAACCATTGGTCGTTAAGTCGTATTCTCAATATACCTATATCTACAGCAGTGGCAATAGGAGCGTGGTTTGGTAATACGCCGATTTGTCCACTATTAGTAGATAAAACGATTTCTTTTACTTCGGAATCCCAAACAATTCGATTAGGAGTCAGTACACAAAGATTTAAGGTCATTTCTTCAATTTGTTCTCCGTTTCTAAGTTCATAGCTTTCGCGGTAGCTTCATCGATGTTACCTACCAAATAAAAGGCCTGCTCGGGAAGCCCGTCTAATTCTCCGGAAAGGATCAATTGAAACCCTCTAATTGTTTCTGCTAGACCAACATATTTTCCTGGCGAACCTGTAAATACTTCGGCTACGAAAAAGGGTTGTGATAAGAAACGCTCAATTTTTCGTGCTCTTGCTACGGTTAAACGATCTTCTTCGGATAATTCGTCTAACCCAAGGATAGCTATAATGTCCTGAAGTTCTTTGTAACGTTGTAAAGTTTGCTTAACTCTTTGCGCAGTTTTATAATGTTCCTCGCCAACGATTCGAGGTTGGAGCATAGTTGACGTTGAATCTAAAGGATCTACTGCCGGATAGATACCTTTGGCGGCTAATGCTCTTGATAGTACAGTAGTTGCATCTAAGTGTGCAAATGTCGTGGCAGGAGCGGGGTCAGTCAAATCGTCTGCAGGTACATAAACTGCTTGAATCGAAGTTATGGACCCTTGTTTGGTAGAAGTAATTCTTTCTTGTAAAGAGCCCATTTCGGTACTAAGAGTAGGTTGATAACCCACAGCGGAAGGCATTCTACCCAATAAGGCGGATACTTCAGATCCTGCTTGGACGAAACGGAAGATATTGTCAATAAATAGAAGTACGTCTTGCTTATTAACATCTCGGAAATATTCCGCCATAGTTAGGGCAGTCAAACCAACTCTCATACGAGCTCCGGGCGGTTCATTCATTTGCCCGTAGACTAGAGCTACTTTTGATTCTGCAATATTTTGTTCATTAATAACTCCGGATTCTTTCATTTCCATGTAAAGATCATTTCCTTCACGAGTACGTTCACCTACGCCACCAAATACAGATACACCTCCATGAGCTTTTGCAATATTGTTGATCAATTCCATAATGAGTACGGTTTTACCCACTCCAGCTCCCCCAAATAGTCCTATTTTTCCTCCACGGCGATAGGGGGCTAAAAGGTCTACCACTTTAATTCCTGTTTCAAAAATAGATAATTTTGTATCTAACTGTATAAAGGCAGGTGCGGATCTATGAATAGGAGATGTTGTGCGAGTATCTACAGGACCTAAATTATCAACGGGCTCCCCAAGTACATTAAAAATTCGTCCGAGAGTTGCTCCGCCGACTGGAACACTTAAAGGAGCCCCTGTATCAATCACTTCCATTCCTCGCGTTAGGCCATCTGTAGCACTCATAGCTACAGCCCTAACTCGATTATTTCCTAATAATTGTTGTACCTCACAGGTTACATTAATTGGTTGACCGGCAGTATCTCGGCCCTTAACGACCAGAGCGTTGTAAATATTAGGCATCTTGCCTGGTGGAAAAGCTACATCCAGTACTGGACCAATGATTTGAGCGACACGCCCCTGGTTATTTTTGTCAAGTGTGGAAACCCCAGGACTAGAAGTAGTAGGATTGATTCTCATAATAATAAAGTAATAAAGTCAAATAAAAATATATAAAAAAAATGAAATAGAAATATAATATATATATTTCTATTTCATTTTCATTTCGAATTTTTTGCGAAAATGAAAATAAAATGTCCGATAACAAGTTGATCGGTTAATTCACTAAGAAATGGGAGTTAGCACTCGATTTTGTTGGGACCATCCAACCGAATCCAATTCAATTGTTGACTTATTCCTTCCTTTATTTTCGATTTCTTTGATTCAATTTCAATGAGTGAGTTCAACCAATCTATTTTCAAAATATCAAGTAAATGAACAAAAATTTGTAGAAAGTCTTTTATTTGTCTATCATTATAGACAATCCCATATATATTATCGACGGAATTCGAACCTGAACTCTAAACTCGATTTAATTTATGGTTCATTATTTCATTTCTATCGCATTGGCTATCGCATCGGCCCTTTTTTTTATTTAGCATATTGGTTTAGCCTATTCTTTTTTTTCTTATTTATACCCTTTCGTCTATGAATTCCGCATATTTTCACATCTAGGATTTACATATACAACATATATTGCTGTCAAGAGTGAATTTTGATTATTATTTAGTCAATTCAAAAAAGGTTAAGGCATTAGAAACTTGAAAAAGAAGGGTTGGGTTGCGCCACATATAGGAAAGAGTATACAATAATGATGTATTTGGCGAATCAAATACTATGGTCTAATAACGAACCATTTTAATTAGTTGATAATTTTATGAAAGATTCCTGTAAAAGGGTTAATTAACGCCTAATTCATGTCGAGTAGACCTTGTTGTTGTGAGAATTAGTAATTGATGAGTTGTAGGGAGGGACTTATGTCACCACAAACAGAGACTAAAGCAAGTGTTGGATTCAAAGCTGGTGTTAAAGAATACAAATTGACTTATTATACTCCTGAATATGAACCCCATCCGCATGATATCTTGGCAGCATTTCGAGTAACTCCTCAACCTGGAGTTCCACCCGAAGAAGCAGGGGCCGCGGTAGCTGCCGAATCTTCTACTGGTACATGGACAACTGTGTGGACCGATGGACTTACCAGCCTTGATCGTTACAAAGGACGATGCTACCACATCGAGCCTGTTCCTGGAGAAGAAAGTCAATTTATTGCTTATGTAGCTTACCCATTAGACCTTTTTGAAGAAGGTTCTGTTACTAACATGTTTACTTCCATTGTGGGTAATGTATTTGGGTTCAAAGCCCTGCGTGCTCTACGTTTGGAGGATTTGCGAATCCCTCCTGCTTATTCGAAAACTTTCCAAGGCCCGCCTCATGGTATCCAAGTTGAGAGAGATAAATTGAACAAATATGGACGTCCCCTATTGGGATGTACTATTAAACCGAAATTGGGGTTGTCCGCTAAGAACTACGGTCGAGCAGTTTATGAATGTCTTCGCGGCGGACTTGATTTTACCAAAGATGATGAAAACGTGAACTCCCAACCATTTATGCGTTGGAGAGACCGTTTCTTATTCTGTGCCGAAGCTATTTTTAAATCACAGTCTGAAACAGGTGAAATCAAAGGACATTACTTGAATGCTACTGCAGGTACATCCGAAGAAATGATCAAAAGGGCTGTATTTGCCAGAGAATTGGGAGTTCCTATCGTAATGCATGACTACTTAACGGGGGGATTCACTTCAAATACTAGTTTAGCTCATTATTGCAGAGATAATGGCCTACTTCTTCACATCCACCGTGCAATGCATGCAGTTATTGATAGACAGAAAAATCACGGTATGCACTTCCGTGTACTAGCTAAAGCTTTACGTCTGTCTGGTGGAGATCATATTCATGCTGGTACTGTAGTAGGTAAACTTGAAGGGGAAAGGGACATCACTTTAGGTTTTGTTGATTTACTACGTGATGACTTTGTTGAAAAAGACCGAAGTCGCGGTATTTATTTCACCCAAGATTGGGTTTCCCTACCTGGTGTTATTCCTGTGGCTTCCGGGGGTATTCACGTTTGGCATATGCCCGCTCTAACCGAGATCTTTGGGGATGATTCTGTACTACAGTTCGGTGGAGGAACTTTAGGCCACCCGTGGGGCAATGCGCCGGGTGCTGTAGCAAATCGAGTAGCTCTAGAAGCCTGTGTACAAGCTCGTAATGAGGGGCGTGATCTTGCTCGCGAAGGTAACGAGATTATTCGTAAAGCTGCCAAATGGAGTCCTGAACTGGCTGCCGCTTGTGAAGTATGGAAGGAAATCAAATTTGAATTCGCAGCAGTGGATACTTTGTAATCCAGTAATTACTGGTCGGTCCCTTAAATTGAATTGCAATTAAACTCGGCCCAATCTTTTTACTTTTAGTAAAAGGATTGAGCCGAATACAACTATTGTTTTGCATAGATCTTAGATCTACAAGCAAAATCCTAAATAAAAAATCGAAGACTAAAAAACTCAAAAGTTTCTTTGGTTGTGCTGGATCCACAATTAATCCTATGGATCTCTAGGATTGGTGTATTCTTATATATATCCCGTAGCTTAGGACCGCGGATAGCGAGTCAAGTATAAGAACCCCTTCGACCCATCCTGTATATTGTCCTTTTCTTCCGTATTGGAATAGAAACTTTAGACGAGATTTTACGAAAAAAATTATTCATGGACATGGAAAATAATAATTATTTTTTTTTCTGTTGATGCGAATTTCACACGACATGGAAAAACCCCTACTTTTTTTATTTCTATTTTTATATTCCAATAAAAAAAAAGTTCTATCATATAGAGTGAAGTGATACCCGGATTCTTACAAAGGATAATCTTTTATTTCTCACTCGTTTTTAGTTAATAATCCGAGTTAGGATTTGAAAATTTCAAATGACTTTTCATCGAATGACTATTCATCTATTTTTTTATTTCATGCAAATAGGGGGCAAGAAAGCTCTATGGAAAAACGGTCGTTTAATTCGATGGTGTCTAAGGAGGAGTTAGAACATAGGTGTGGGCTAAGTAAATCAATGGGCAGTCTTGATCCTATTGACAATACCAGTAGCAGTGAAAATACGAGTCTAAATTATACAGAAAAAAACATTCATAGTTGGAGTAATGGTTCTAGTTACAGTAATTTTGATCTTTTATTCGGTATCAGGGACATTCGGAATTTCATCTCTGATGATACTTTTTTAGTTAGGGATAGTAAGGGGGATACTTATTCCATCTATTTTGATATTGAAAATCAGATTGTTGAGATTGAAAATGATCATTCTTTTCGGAGTGAACTACAAAATTATTTTTCTAATTATTGGAATTCTAGTTATGGGAATGGATCTAAAAGTGACGATACCCATTATGATCTTTACATGTATGATACTAAATCTAGTTTGAATAATCACATTAATAGTTGTATTGACAGTTATCTTCATTCTCAAATGCGTATTGATAATTCTGTTTTAAGTGATAGTGACAATTACAGTGATAGTTACATTTTTGATGAAAGTCAGACTACCACTAACGCAAAAGGTAGGGATAAGAATCTTGATGTAACTAAAAAATACAGGCATTTATGGATTCAATGCGAAAATTGTTATGAATTAAATTATAAGAAAATTTTGAAGTCAAAAATGAACATTTGTGCGGACTGCGGATATCATTTGAAAATGAGTAGTTCAGAGAGAATCGAACTCTCGATTGATCCAGGTACTTGGGATCCTATGGATGAAGACATGGTCTCTCTAGATCCCATTGAATTTCATTCGGCGGAGGAACCTTATAAAGATCGTATTAATTCTTATCAAAAAGAGACAGGGTTAACCGAAGCTGTTCAAACAGGTATAGGTCAACTAAATGGTATTCCTGTAGCAATAGGGGTTATGGATTTTAAGTTTATGGGAGGTAGTATGGGATCCGTAGTAGGAGAGAAAATCACTCGTTTGATTGAGTATGCTACTAATCAAAGTTTACCCCTTATTATAGTGTGTGCTTCCGGCGGGGCGCGCATGCAAGAAGGAAGTTTGAGCTTGATGCAAATGGCTAAAATTTCGTCTGCTTTATTTGATTATCAATCAAATAAAAAGTTATTCTATGTATCAATTCTTACATCTCCTACTACTGGAGGGGTGACAGCTAGTTTTGGTATGTTGGGAGATATCATTATTTCCGAACCCAAAGCCTACATTGCATTTGCGGGTAAAAGAGTAATTGAAGAAACATTGAATACGACAGTACCAGAAGGTTCACAAGAAGCTGAATATTTATTCGATAAGGGTTTATTCGATCCAATTGTACCACGTAATCCTTTAAAAAGCGTTCTAAGTGAGTTATTTCAGTTGCACGCTTTCTTTCCTTTGAATCAAAATTCGATCGAGCAGTAAGGTCAATTATTATTTTTTTTTTATTTGTTTATTTTTGGCAAAAAAAGTAGTTAGTTATCGTAATCAATCAAAGTCAAAATGATAAAGAATCAATCATAATAGAATAATGGGTATGGGGTTTTCGTGGTTGCCATACTAATTCTATTCTATACTAATTCTATAACTATAATATAAAGAATCAAAAGTTGCGGATAAATTTTTTTACTTTTTTTATTTTACTTCATATTCCATTCCTGATTACTAATCAGAGAACCTCTATTCTATCAACAAACAAGATATTCTTACTTCTGTAACTAAATGGAAAATTTGGCAAATAAAACGAATTTCATCTTCCTTTCTTACATCTGGATATAAAAATTCGAATAAAAAAAAATAGCCTTTTGCATCTTAATAGATTTCCTTGTCAGAGACTCTCCATTTTTACTAACAAGAGAATATCTCTTGGATCAGATTCGTTAGAATCTTTCGGGACTTTGTAAGCAACTCTTTCTTTATTGATATTGAATTAAAAGACAAGGGCAAAAGAAGAAGAAAAGATGAAGAATCAAAAAGTTGATTATCAAACATATATTTTTTTGTGTCGACGGCTAATTAAGTTCATTTAGTTAGTTCTACATTTCTTGCACTTAGTATATACTCACTTAGATATAATTAGTATAATTATATAGAATTAGAATTCTAATTAAGTTAAGATAATTTTAGAACAATATAACAAACAGGTACAAATAGTAAATCGAGGTACCCATTCTATGATAGATCTAAACCTTCCCTCTATTTTTGTGCCTTTGGTAGGCCTAGTATTTCCGGCAATTGCAATGGCTTCTTTATTTCTTCATGTTCAAAAAAACAAGATTGTTTAGGCCGGATGGTGAGGCCAAATCACATTTTTTCAAGACTTAGGCTTGATTGAATCATAACACAGATATCGATTTATTGGAAAGTGGAATATGGTATAATGCGTGATTTCTTTCGAACATAAATGCAAGAACTCTTATGCATGCGAAACCTGATATGATATAGGGGTAATTTAATTTTAACTATTTTCAAATCAATAGATCAGGACCGGTCGGTCCATGTTTGAAATAGAAAGTCAATGTTTGTAGATATCTAGGATGGGGTCATATGAAGGGGACGTTCTTATTTTCGATCGAACGAATTATATGAATTACCCCTACAGGTTCACATTAGAATAGTGCTAGTTGATGAGAGTTACTTCAGAAACAAAATAGCGTTAAGTTAAGTATAAGTAAGGTGAAATTCATTTTGGTTATTCTATCAATTCAATCAATTAAAATTAAATGCAACTAGATTAGTATGAATTGGCGATCAGAACGTATATGGATAGAACTTATAAGGGGGTCTCGAAAAACAAGTAATTTCTGCTGGGCCTTTATCCTTTTTTTAGGTTCATTAGGATTTTTATTAGTTGGAACTTCCAGCTATCTTGGTAGGAATTTGATATCTTTATTTCCCTCTCAACAAATAATTTTTTTTCCACAGGGGATCGTGATGTCTTTCTATGGGATCGCAGGCCTCTTTATTAGCTCCTATTTGTGGTGCACAATTTCGTGGAATGTAGGTAGTGGTTATGATCTATTCGATAAAAAAGAAGGAATAGTGTGTATTTTTCGTTGGGGATTTCCGGGAAAAAATCGTCGCATCTTCCTCCGATTCCTTATAAATGACATTCAGTCTATCAGAATAGAACTTAAAGAGGGTATTTATCCTCGTCGTGTCCTTTATCTAGAAATCAGAGGCCAGGGGGCCGTTCCTTTGACTCGTACTGATGAGAATTTGACTCCACGAGAAATGGAACAAAAAGCTGCTGAATTGGCCTATTTCTTGCGTGTACCGATTGAAGTATTTTGAAATGAACTGAAGAATGAATGCTTTCTCATTCTCGGCTGGGGGTAAAAAAAACTCTACAATCCCCTTTTTGTATAACTTTAATTTTTATATGGTATAACTTAACGAAAATTTCGTCAGAACGTCCATTCGAGTCAAAGCAAACGTATATTATATGGAACATCCAAAAAAGGGGTGGGATTTTTTTTGTCTGCAAAAAAGATATTTTATGCGTATGGAAATCCACTCGACGCAATTCATTAGCGAAAAAAGTAACAAATCGAAATAAGGATAGATTCATCCCAAAACATTTCGAAATAAAGAAATTTTTTATTTTAGTTTCAATATTTTGAATTGATAGGTTAGAGACAAATAACTCATGTAAATTAATTATCTCTCTTTTATCGATGTTTCGTTTTCTCCCTTCTTTCGCTCTCTTCTCTTTAATGAATGACCCAACATTTGGATTTCTTATAACGATAATTATCCAATTTCTGTCTTGTTTTGCTACCCCTTTTTGATCATCACATTCAGAAAATTCTCTCAATTATTTTTGTACTATGGTAGTCGGCGAATTTTGAAATATTTGGAGAGTTTTTCGTCTCGAAATCCGAATTCATTAACTAAAGCGGGTTTTCGGGGATTCATCGAAAGGAAGGAATTGCTTCGAATTTGACCAATTGAATGAAATAACTGGAAACTTTATTTTTTCTTATTTTCGCATTCGAATTCGAAGTGGACTCTTATTCGATTTCTGTATTCTTGCAAGCTTCTTCAAAATTCTCAAGGACTAATTCTAATTACCGAATCACAAATAAAAAACAGAGAATGATTCGATACCTTGGAATAGAACTCATTTTGATGAAAAATCAAATATTAGATCACATAGAGTCGACGAAAGAGGCCGCTTTATTAACAATTTCTAAATGAAAAAAATGGCAAAAAAGAAAGTATTTATTCCCCTTCTATTTCTTGTATCTATAGTCTTTTTACCCTGGTGGAGCTTTCTAGCATTTAATAAAAGTCTGGAATCTTGGGTTACTAATTGGTGGAATACCAAGCAATCCGAAACTTTTTTGAATGATATTCACGAAAAGAGTATTCTAGAAAAATTCATAGAATTCGAGGAGCTCTTACTGTTGGACGAGATGATAAAGGAATATCCGGAGACACATCTAAAAAAGCTTCGTATAGGAATCCATAAAGAAACGATTCAATTGATCAAGCTGCACAATGAAGATTGTATCCATACAATTTTGTCCTTCTCGACCAATATAATCTGTTTCGTTATTCTAAGTGGTTATTCTATTATAGGTAATGAAGAACTTATTATTCTTAACTCTTGGGTTCAGGAATTCCTATATAACCTAAGCGACACAATAAAAGCATTTTCTATTCTTTTATTAACCGATTTATGTATCGGATTCCATTCACCCCATGGTTGGGAACTAATGATTGGCTCTATCTACAAAGATTTTGGATTTTCTCATAACGATCAAATTATATCTGGCCTTGTTTCCACTTTTCCAGTCATTCTCGATACAATTTTGAAATATTGGATCTTCCGTTATTTAAATCGTCTATCCCCATCACTTGTAGTGATTTATCATTCAATGAATGACTGAAAAAAAGGGTCTACTGATATTAATCCAATTAGAATGTTTGGTACTTTGGGCATAAGCATTCCAAATCGTACTGACTCTTTCTACCCATCCAAGGCAGGAAGGTCCTCCTATATTCCAGTAAGATTATTCCAGTCAAGTAAATAGCAGAATCGTGGATAGGGAACTATACTAGCGACCTACCCAATTTATTGTAGAAATTTTCGGGATCAATAATTGGACCATGCAAACTAGAAATACCCTTTCTTGGATAAAAGAACAGATTACTCGATCCATTTCCGTATCACTCATTATATATATAATAACTCAGTCATCCATTTCAAATGCATATCCCATTTTTGCACAGCAGGGTTATGAAAATCCCCGAGAAGCGACCGGTCGTATTGTATGTGCCAATTGTCATTTAGCTAATAAGCCCGTGGATATTGAGGTTCCACAAGCGGTGCTTCCTGATACTGTATTTGAAGCAGTTGTTCGAATTCCTTATGATATGCAACTAAAACAAGTTCTTGCTAATGGCAAGAAGGGAGGTTTGAATGTAGGAGCTGTTCTTATTTTACCCGAGGGGTTTGAGTTGGCTCCAACCGATCGTATTTCTCCCGAGATGAAAGAAAAGATAGGCAATCTTTCTTTTCAGAGCTATCGACCAAATAAAAAAAATATTCTTGTGATAGGCCCTGTTCCGGGGCAAAAATATAGTGAAATCACCTTTCCTATTCTTTCACCGGACCCTGCTACTAAGAAAGATGTTCACTTTTTAAAATATCCCATATATGTAGGCGGTAACAGGGGAAGGGGGCAGATTTATCCCGACGGAAGCAAGAGTAACAATACTGTTTATAATGCTACAGCAGCTGGTATAGTAAAGAAAATAATACGAAAAGAAAAGGGCGGATATGAAATAACCATAGGGGATGCCTCGGATGGGCGTCAAGTCGTTGATATTATTCCTCCAGGGCCAGAACTTCTTGTTTCAGAGGGTGAATCTATCAAACTCGATCAACCATTAACGAGTAATCCTAATGTGGGTGGATTTGGTCAGGGAGATACAGAAATAGTACTTCAAGACCCATTACGCGTCCAAGGCCTTTTGTTCTTCTTGGCATCGGTTATTTTAGCACAAATTTTTTTGGTTCTTAAAAAGAAACAGTTCGAGAAAGTTCAATTGTCCGAAATGAATTTCTAGATCAAGTTCATAACAAGAACCAAATTCTTCTTTGTTTATAGTAATGTACGATTATGTATGATCACGAAATAAAAAAAAGTACAAAAGCCCTCTTCTTTGCTTATACTTTTTTAACGAGATGTCGGGAATTAGTTGTACTACATTCTTAGTCATACTATGTATATTGTGCAGAAGACTATTTGACTTTTGAATTTTACTTTTTTTTCAATACAAATTGTAATGATGTGACTATGTAACTCTTATCAGATTTAAATGTTATCGAATGCATCAATAGTTTTTTCTATTCGAGAATCAAATTCGATTAGATACTAGACTAAACATAGAATAGAACACACAGATAAATGAGGGGAATAAATGAGTCTAGGAGGGATTCTTTGCCTTCCTAATCTTCGACACAAGAAAGGGAATTTTACACATCCTTTTCTTGTGTCGAAATAGTAATTATTCGTGATGGTCTTCGTCAAAGACGCGTAATTTTCGATTTTTTTATAGATTTTTTGGGGGGGGTTCAGGAGATTTAACCGAACTTTTTTTGTCTTACTATTACGCATATAATAGATAGAACAAAGTAGTGGACAAACAAAAAAAGAGAGAGAATTTTATTGAGCAACAAATAGAACTTCTTCAATGAACTTATAAAAAAATTTCTTTGATTTGATGAATACAAAGAGGATATACTACTAGAAAAAATTCTAGTAGTATAGAAGGGTTTTCATGCTATTTGATCTACCTATTTTTTTACTTTACTTTATTTTTATGCGATAAAATATTCTAATTATTACGAATTTAACGGGTACCTCCCCCTTCTTTGTTTCTCTAATTCGAGGGGGAAGGAGGGTCCCGTTGAGTTCTTACGCTTTCATATCTATACCGCAGTTCATCCGATTACTACAGGGATGAACTACTACAGGGATGAACCCAATCCGGAATATGAACCATAAAAGAAAATGCCTATTAAACCGATCACAAGAATGCCGGTTACAGTACCTATTATCCAAAGCGGAATCCTTCCAGTAGTATCGGCCATTTACCCCACTTCCCTCCACATTTCATCAAGTGGTCATGCTAGAGACATAAACAGTCATGGGTAATTATGAGATGATCCTTCCAAATGGGATAAGAAAATTCCTACTCTATATCTTATTCTCCCTCGTTCTTTTTAATTGAAAAAATAATTGGAAAATAAAACAGCAAGTACAAAAATGAGTAATAACCCCCAGTAGAGACTGGTACGATTCAATTCAACATTTTGTTCGTTCGGGTTTGATTGTGTCGTAGCTCTATAATTCGGATTAGGTTTTTTTTATCGTTGGATGAATTGCATTGCGGATATTGAACCCAAAAAAGAAACGGTAGGTACAGCTAGTCCGTGAACAGCCAACCATCGCACTGTAAAAATGGGATAGGTTCGATCTATGGTCATTGGGCCTCCTAAAAGGATCTACTAAATTCATCGAGTTGTTCCAAAGAATCAAAACGGCCAGTTATTAATGGAATTCCTTGTCGGCTCTCTGTAAAATACTCGTTTGGCCGAGGGCTTCCAAACACATCGTAAGCTAAACCTGTGCTGACGAATAACCAACCCGCAATGAATAGGGAAGGTATAGTAATGCTATGAATGACCCAGTATCGAATACTGGTAATAATATCCGCAAAAGAACGTTCTCCTGTGCTTCCAGACATGCTCAGCTCCACATATTCTTGTACAGGCAAATGTAAATCGATTCCGTAAAAGATGAGATCCGTAAATTTAAATTTACGAAAATTCTTTGTGGGATCGTCAATATTGTACCAAGGGTGTCTTTAGAGTATACCAAATCAGTATAGCCGTCCTTCTTCTGACACAGCAAGGCAATTTCAATTAATATTGAAACTAAGTATACGTATTAGACAATTTATTTTTTTTTTGCTTGTCAATATAGAACTATGCGCCATTTAATAGAAAAATCCTCCAATTAAAATAGTATAGAGGTTATCTATTGGCTTCGGACTAGAAACGGAAATCGGGTAGAAATCGGGTAAGGGATCAATCTGACAAGTTGGTTTCTAATAATTCATCAAGGAGAGTATTATATTCCCACAATTGAATTAGACGCGAAATCTAGAACTCTCTTTTTTGTGTTTATAGAAAGAAAAGCTTTTTTGGAATCCTTTTTTATTTTAAGGAATTGATTAGTCGTCTAGTACCAAATAAGAGTAGTAGGTAGGAGATAGTATTCGATGAAAGAAAACAAAGAATACAAGAATTGAATTGTAAGAAATTAATCAACATTCGTGATGCATGCATTCCTGTATTAGATCCAAGGGTTCTTTCTTGCTCTAACTACAGGGATGAGACTTGATAAAAAAGACGAAAAGAAAAAATATAGAATCTATATAAAAAATAAAGATAATCAGAATGAATCATCTTAGAATCGATTTGGACTAAAATCAAAATTTTCTTTTTTTTGCGTGATCGTGTTGATAGCCTTTTTCTTATCATTCAAAAAAAAAAAGATTCTGTGAATAAACTCGATTGCTGAATCTAATGAGTGAAAATAAACATAAGATCGCTTTTCGTCCTAAACTAAAAAAAAAGAAATAAAATAAATGCTCAAACTAGAAATGCTTTTCCTGTTTTCTTCGATAGTGAGTGGGAGTTTTTTTTTGAACAAAGTGACATGACATAGTTCTTATTTTTTTTTATTAGTTTACTCCAAGAGTTGCTCAAAAAATATGTTGATTAGAAATCACGGAATCTGTAGATGTCACAGACAATGAGTCGATTTAGTTTTCTACCTCTCTTCCTTTATCTTATCTTTCTTAGTTATATCTATAACGTAATAAATCAATGTAATGATTGGGGAATCAATTGAACTTATTCTTTCAATTGGTATTTTTGCTTATTTTCGCTCCTATCTTTCACAAAAAAAAGTAAACTTAGGTAAGTGCTTTATAAATATATGTATAAAAAAAAACATATTTGATTTAGCTCCTTCATGCCTACTCTAACTAGTTATTTTGGTTTTCTACTAGCAGCTTTAACTATAACCTCAGCTCTATTTATTGGTCTGAGCAAGATACGACTTATTTGAAATAAATTGAATCAACAATTCATAATCATAAAAAGAAATCTTTCTGTAGGATTTCATGTATTTTTTAAGCTCTTTATCGCGACAATTGAAAATTGTCTGTCGGTTATTGAGATTCATGGACAATTAGGATGAATATTTAGGGATAGATATTACCTCCCTTTTTTCCTTTCAAACAAATTGAAATGATTGAAGTACTTCTATTTGGAATCGTCTTAGGTTTGATTCCTATTACTTTGGCTGGATTATTCGTAACTGCGTATTTACAATACAGACGTGGTGATCAGTTGGACCTTTGATTAGTTAACAAATCTTTTTTGATTGACCTCCTTTCTTTACGCCACAGGAGGTCAATTTTAGATTCCTCTTCAAGGTAGTGAAGTTATTTCAGTCTAATTAGAACTAACAAGAATGGAATCACGCTCTGTAGGATTTGAACCTACGACATCGGGTTTTGGAGACCCACGTTCTACCGAACTGAACTAAGAGCGCTTTCTTATCACAGACAGTAAAGAGATTCCTTTTGTAACCCAATACTACATCCTGCATGCATATACTATCACATATATAAGTATCGCATATATAGTTAGAATTGTATATGTGTTATATGTATAGATATATTTATCTAATAGTATAGTTTATATAATACTATAGTAGTTATAAAAAGTCTTATAAAAATCATAAATAAAAAATCATAACATAATCATAATAATAAATAAATATAAATAATAATAAATAATAGAAATAAAAATCAATTATATATTCATATTACATTAATATTATATATTAATATAATAGAATAGTATTAATAGTCTTAGAATACTATTCTAATAATGACAGATTATGTATGTCCAATTTGAATCGATTTCATCGATCTCAATTAATTCCTCTTTACTTCTCAGAGGAAAAGTAATAGGTAGGGATGACAGGATTTGAACCCGTGACATTTTGTACCCAAAACAAACGCGCTACCAAGCTGCGCTACATCCCTTTTAATAGGTTTACAGTGTTATTGTAAAGAATCCTTTTCTTTTTTTCCACATCATTATTTCTCATATTTAGATACACAATAGATCTTGCCATTTTTTCTTTTTTTTTTTCATATCATATAGATATAATATAAAAGTCTTTGGCGCTGTAAAGTAAAAAAAGGCATGCTCAGTAGGAAAGATGCATCTTTTTACTTTTTTTTCAATTTAACTTAAAATAAAGGTGGAAAATCTTATCTATCGGATTGTTGTACATTTTAATTTGCCTTAGGAATTTCATGTACAAATACAAGCGGTTTTTCTTTTTAAATACATCTACATATGCATCTGATCATCTATCATATATGTATTATTCTTATGTGTTACAATATATAAATAAATAAAAAAAAGAAGGAGGATTTTCAATGCGAGATCTAAAAACGTATCTCTCCGTGGCACCGGTACTAAGTACTTTATGGTTCGGATCTTTAGCAGGTTTATTGATAGAAATCAATCGTTTTTTCCCGGATGCGTTAACATTCCCCTTTTTTTCATTCTAGTTCTAGTTATTGACATGGTAAGGGGTAACGAAGATTAGAGATAGAATCCACTATCTGTGACTAATCCCCCGCCCTTTCTCCCTTTGACCTTCTATTCGAAAAGGGAGAAAGAAAAATGGATTCAACCTCAGCAAAGCTTGGGCTCAAGCTCGAATTTCAAATTCAATTTATAAATAAATAAAATAAGAGGGAGAACGGAAATTCAAATGTGGGTCTAGGGCAAAAGTCTCATAGACGAGACTTAAATGAAATACTGTACTGTGATTAGAAATATAGTTAGAAATCGTTGGATTACGTATTCAGTATTATACTGAATTCTATTTTCTATTAATATTGAATATTATTCTTATTGTATTGATATTCCTCTATTTACTGCAACAAAATCTTTTTAAGTGTATTTCGAGTTAGCAATTTCTATTATTATTTATTCTTTTTTTCTTTCTCTCCGCTTCGGTGAAAGAGTTGCTTGAATAAAAAATTCAAACACAAAAAAAGGGGGTTCATGGCCAAGGGTAAAGATGTCCGAGTAAGCGTTATTTTGGAATGTACTAGTTGTGTCCGAAAGAATGTTAATAAGGAATCAAGGGGTATTTCCCGATATATTACTCAAAAAAATCGACACAACACATCCAGTCGATTGGAATTGAGAAAATTCTGTCCCTATTGTTACAAACATACAATTCATGGAGAGATAAAGAAATAGATCGAACCGAACGTCTGTGTATCACCTTTTGAAGGAAAAGTACAAAAGGACATATATTATACATATATTTCATTATATATTATACATATATTTCATTATATGCATTTACCTTATTTCATTATATGCATTTACCTTTTTAAAAAATTATAAGAAAATGTAATAAACATACATATTATTATATGCAATATACATATTATTATATGCAATAGATAATAATTATTAATATTATATTAATATTAAAATTATATATTAAAATTATATAGAATTCTATTTAAATTTTATTTAAAATACTAAATTTTTTTTAAATACTAAATAATCTAAATAATAAAAAATGAAATATTAAATAAAAAAAAGAAAAAAATAGAATTATATAATATTATAAATAGAATATTCTATTTATATTATAAAATTGTATATATAAGAATATATCAAAATAATATATAAGAATAATATATAAAAATATATAAAAACCGAACTAGAAACTATATCGATCTTCTATATAATAGAAGCGTTCTATATAATAGAAGCGTATAAATATAACATATATAATATAAAATAAACAAATTCAAATTAAAGAAAAGAAAATAATAAGAAAACCAAATCCTATTTTTCATTTTTTTTAGATCCGACCGAAATAGGATTTTCGGTAGAATATTATTTATATTATAAGGAATAAACTAAACAAACCATGGATAAATCCAAGCGATCTTTCCTTAAATCTAAGCGGCCTTTTCGTAGGCGCTTACCCCCGCTCCAATCGGGGGACCGAATTGATTATAGAAACATGAGTTTAATTAGTCGATTTATTAGTGAACAGGGAAAAATATTATCTAGGCGCGTGAATAGATTGACTCTGAAACAACAACGATTAATTACTATTGCTATAAAACAAGCTCGTATTCTATCTTTGTTACCCTTTCTTAATAATGAGAAACAATTTGAAAGAGCCAAGTCGGCCGTTAGAACTACGGGTTTTCGAGGTTTTCGAACAAAAAAACAATAGCTCTTTAGTCAATTCAATTGATGTTTTGTTCGAAAAAAATCCGATAATCCGGATTTGATTGTTGTCTCGGAAGAAAAATCGAGGAAGAAGAAATCTTTTTTTATTGAATGGCTTTGTTCATTGTTCATTTTGACTACTTTATTGTTATTGTATTTTATATTTTATTTTATCGGACTAATTTCATTTCTATTCTATCTTCCCTTCCCGGAGTTCCTTCTCCGGGGAACTTTGTTTAAATCATTTCGGGTGCTTCTTTCCAATCTTCTTTTTTTATGATCTCATTGGAAATACTATAAAGACAATTCCTATTTAATATAGCTATTTGTGCAAGTATTTTACGATTAAGAATCAACTGTCTCTTGTACAGATCGTGTATAAATTTACTATAATTATAGTATACGCCTATTTCTGTTTCGCGAATTGCTGCGTTTATACGAGTAATCCACAAACGACGAAAATCTCTCTTTTTCCTATCTCTATCTCGATGAGCCGAAAACAAAGCTCTTATTTTCTGTTGAGCAATAGTACGAATAGTTTTTGAATGAGCCCCTCGAAAGCTTGATACAAATAAACGCATTTTTTTTCTACGTCTCCGAGCTATATATCCTCGTCTAACTCTGGTCATTGAATAAATGAAACTTTGCTAAATAATTAATTGATTTTCTTTCTTTGAGTTATTCTTTTTTCCCCGCTGGGTATATTAATAACAAAACGGATTTTTCCAATGTATAAAAAGAATTCCAATGGCTTTTGCTACTATAACCTTCCCGACCACTATTTTTTTCTTTTTTTTCTAGGCATTTCGCCTCAACTCAAAATGAAATAAATAAGAAATTGGATTGATACTAGGTATCAAAAAGAAAAACGTAGTAAATCGAGATGAATAAAGAAATAGTGGGTTCCTTCGTTTCTATGGTTACTTCTTAAACGGTGAGGTCCTCTCTATACACCGGAGCCCTTTACTTCGTTTAGTCAACGTTATTGGTAACTTGTACAATTCAAAATCTTTGGCTCTACCCATGAATTATCCAGTAATAGGTCTTTCACAACGAGATCCACCTATACAGTAACGGTATTTAATTTGGAAGGTTAGCTGGATAGCTGACCCTGTTAGTCCGTTTTGCAAAAATGGGAGCATAATCTTTTTTCTTTTAAAATAGTACTTTCCCGCTTAATGTATAGCATTTGCTACCAATGGGAACTTGCTTCTCATCTTAAATTGAGCTGATTGGGGTTACACCAAGGGAAACCATAAATTTCGTACACAATAGGCGGATATGATAGATCTTTTTTTTCGATAGTGACCAAAGTTCTTCCATTTTATCCTATTCACTGGTAATGATCATTGATACTGGAAAATTGATTTCTTTTGTTGGCCCAGCTCATAATCTAAACGAGTCGCACATACACCCTAGTACATGTTCCTCGGCGCTGAGGACATCCCCGAAGAGCGGGGGATTTCGTGACGTTTCTGATTGGCTGTCTTGTGTTTCTAATAAGCTGTTTAATAGTTGGCATGCTGAATCATTTACATAAGGGACTGGTTTAGATCAATCCTAACCTGATGATTATGAGTTATTTCTAGTTAATATTCTATTAACTAGAAAGTAAAAAGATAAAATATCAATTTGCGAATTTGACTACTTCTACTCCTTCCATTTTTCCTTCTTTACTATTTCTACTCCTTCATTCGCTATAAGATCAATAATTCCGTGAGCTTGGGCTTCTGTTGCTGACATAAAAACATCCCTTTCCAGGTCTTCGGTTAGAACCCACAAGGGTTGGCCTGTTCTTTGTGCATAAACCTTTGTGAGGGTTTCTCGCAAAGTCAATAGTTCTTCCGCTTCCATCATACATTCTCCCGTTGATCCCTCATGAAAAGAACTAGCAGGTTGATGAATCATTACCCTGATGATATAAAAAAAAGAGGGTTCCTCTATCTCGCATGATGAGGCGAAGACAAAAGATAGAGAATAACAATAAACTTGAACAACCGTACGTGCATCTTTTGCGCATTGCATACGGCTCGACAATGGAATTTACTTTTCTCTTCCATCGAAAAAAAATAGAATCGATCAGATCCAGATCAGTAAATCATCCAATTACCACCCTTCTTTTCGTGAGTTCAAAATACTATGATGGCTCCGTTGCTTTCTATATTCATTTCGTTCATTTCGTCTGTAATTCAGCAATCCCAAAGTTTCTTTTTGATCCGAAATAAGTAATTTTTTTTTATTTTCGTACTCTTTCAAACATAAATATTGTTAGGATTAAGAGTCTTTTAATATAAAAATAAAAAAGTTTGTGACGCTGAAATGGACTCCGGATAAATTCAAAATCGGGAATACCCTTTATCTCATACTCCTCTCTCGATACATAATCTAATGTTTTGAAAAAAAAACTAACAAAATTTTGCATATCGAATTCAAAGTGCCATGCTATTTTTACTATTTTTACTTAACACTACTTAATATATATTGATATTTCTTATGGTGAAGGCATAGTCTTTTTTTTCTTTCAAATAAAAAACTCATTGGCGCCAACCAAAGCCAAGCGTGAGGGAATGCAAAACGTTTGGTAATTTCTCCTCCGACCAGGATAAAAGATCCCATTGAAGCGGCTATTCCCATGCATATTGTATATACATCTGGTAGCACAAGTTGCATAGCATCAAAAATAGCTATTCCGGGTAATACCCATCCGCCGGGACAATTTATAAACAAATACAAATCCTGGGTCTGATCCTCTATACTGAGATATACGATAAGACCAACAAGGTAATTCGAGATCTCGGTCGTAATCTCTTGGGTTAAAAAAAGTAATCTTGCTCGATAAAGTCGGTTGATTAGGGTCAAATTGTATCCCTTAGGAACCGTACATGCACCTTTTGATGCATACGGTTCAAAAAAATGTGAAAAATAAAAAAATCAATGTGTAGATTACTGCCCTCTTCTTTTTGGATAGCAGTTCGTTCTTTGTAACTTCTACTGAGGGGGATTTGTCTTCTATTTTTCAATAAATATGAGTTTTTCATCCTTTCCTTATTTTTACTATCTATATAAACTTTTTTTACTATAACTATATATATAAATAATATATAAATATCTAACTATATATAAATATATAACTATTATTTATAGAAATATAGAAATTAGAATTCTATATAATATAGAAATAAAAAAAAAGATAATATAATATAGTAAATTAAAAAGATAAGATAGAAGACTCCATATCTAGATACAAAATAGAACAAAGGAATCATAAACATAATGTAAAATTACATATCATATAAAGGAAATATTCTATTTAATATGCAAATAAAAAAATATTTCAAATAAAAAAAATCATAAAAAAAATAGTAAAACAATAAATAAATAGTATTAGTATAGTTATAGTATAGTAAGAGGTAAACTTTTCGAACTAACTGCTCGTTGATTTATTGTTTCATCGAGATCGAATGTAAACCACGATGTCATTTTCTTGTTCTTGAAGGGGCCTCTTTAATTCTTTTAGGTTTATGCTCTACTCCGGGTAAAAATCTGCTCGATTTTGATTTGCACATATAGGTCAAATGCGTCTAATACCGCTTCTTTTTGTTTTGCTAAGATTTCCCTTTTTTCATTCAGTTCATGCCTTTGCCAAGTTGGATATTCGACATATTGCATTCATCTATTCTATGCGAGTGATTAAGGTTCAGATGATTCCTTTATCTATTCCATTTAGAATTTGAAAATAAAAATAGGAATAATTTTTGATACAAGCAGTAATTATCGATATATTACCAATTGGGATTTGTTTAAACGGAGCCTGGATACTTCATGTCATTTTATTGGTTCAACCAAGCCAACCATAAATTATTCTCATTGATACTATTAGTCTGAATCCCCCTCCAAATGGATCTAGTTGTACTTCACGCTCCAAATTTTTGATGATTAAATCAATCTTTCTTGGGCGAAGGGAAGGATATCTCGATCGGGGAAGAGAACGGGGAAAGCCCATATGACCCAATATATCTGACAAGTCGCACTATACGTCAACCCAAGTTGCATCTTCGTCTCCCGGAATTCGAAAGGGTACTTTTGGAACACCAATAGGCATTAACTAACATAAAAAAGAATTAAGTACTATATTTCACTTTGATATGGAAACGTAATAATCGGGCTATTCTCTTCATAATATCAACCTTTATTATATATTATATCTAGAATACACATTAGAAAAGGTCATAAAAGACGATAGAATGACTAAAGGAAAATTCTTACGACTAGAGCCTTCCAAGGATGAACAAGTATGGCGGCGTTTGCTCATAGAAAAGGGTATCAACCCCCATTGCGTATTGGTACTTATCGGGTATAGAATAGATCTGCTTCTCTTTGTTCCTACAATCATAATTGTTCCATTATTACCAATAGAATAGAACAAATATTAACCCTTGCTCCTAGATAATCCACTGAACAGAACAGGGGTTCATTTATAGTCATAGTCTTTTCCAATGCAATAAAGTTACATAGTGTCTATTTTTATTTGATAAAGGGGTATTTCCATGGGTTTGCCTTGGTATCGTGTTCATACCGTCGTATTGAATGATCCTGGTCGGTTGATTTCTGTCCATATAATGCATACGGCTCTGGTTGCTGGTTGGGCCGGTTCGATGGCTCTATATGAATTAGCAGTTTTTGATCCCTCTGATCCCGTTCTTGATCCAATGTGGAGACAGGGTATGTTCGTTATACCCTTCATGACTCGTTTAGGAATAACTAATTCCTGGGGTGGTTGGAGTATTACAGGGGGGACGGTAACGGATCCCGGTATTTGGAGTTATGAAGGTGTGGCCGGGGCACATATTGTGTTTTCTGGCTTGTGCTTTTTGGCAGCTATTTGGCATTGGGTATATTGGGATCTAGAAATTTTTTGTGATGAACGTACAGGAAAACCTTCATTAGATTTGCCTAAGATTTTTGGAATTCATTTATTTCTTTCCGGGGTGGCTTGTTTTGGTTTTGGCGCATTTCATGTAACAGGCTTGTATGGTCCTGGAATATGGGTGTCTGATCCTTATGGACTAACTGGAAAAGTCCAGGCAGTAAATCCCGCATGGGGCGTGGAAGGTTTTGATCCTTTTGTTCCGGGGGGAATAGCCTCGCATCATATTGCAGCAGGGACATTGGGCATATTAGCGGGCTTATTCCAT</w:t>
      </w:r>
    </w:p>
    <w:p>
      <w:pPr>
        <w:pStyle w:val="Normal"/>
        <w:bidi w:val="0"/>
        <w:jc w:val="left"/>
        <w:rPr/>
      </w:pPr>
      <w:r>
        <w:rPr/>
        <w:t>CTTAGTGTTCGCCCGCCCCAACGTCTATACAAAGGATTACGTATGGGTAATATTGAAACCGTCCTTTCCAGCAGTATCGCTGCTGTCTTTTTTGCAGCTTTTGTAGTTGCCGGAACTATGTGGTATGGTTCAGCAACTACTCCGATCGAATTATTTGGTCCCACTCGTTATCAATGGGATCAGGGATACTTTCAGCAAGAAATATATCGAAGAGTTAGTGCTGGGCTGGCCGAAAATCAAAGCTTATCAGAAGCTTGGTCGAAAATTCCTGAGAAATTAGCCTTTTATGATTACATTGGCAATAATCCGGCAAAGGGAGGATTATTCAGGGCAGGTTCAATGGACAATGGGGATGGAATAGCTGTTGGATGGTTAGGACACCCAATATTTAGAGATAAAGAAGGACGTGAGCTCTTTGTACGTCGTATGCCTACTTTTTTTGAAACATTTCCAGTCGTTTTGATAGACGGAGATGGAATTGTTAGAGCCGATGTTCCTTTTAGAAGAGCAGAATCGAAGTATAGCGTCGAACAAGTAGGTGTAACTGTTGAGTTCTATGGTGGCGAACTCAATGGAGTGAGTTATAGTGATCCTGCTACTGTGAAAAAATATGCTAGACGTGCTCAATTGGGTGAAATTTTTGAATTAGATCGTGCTACTTTGAAATCGGATGGTGTTTTTCGTAGTAGTCCAAGGGGTTGGTTTACTTTTGGACATGCTTCCTTTGCCCTGCTCTTCTTCTTCGGACATATTTGGCATGGGGCTAGAACCTTGTTCAGAGATGTTTTTGCTGGTATTGACCCAGATTTAGATGCTCAAGTAGAATTTGGAGCATTCCAAAAACTAGGAGATCCAACTACAAGAAGACAAGCAGTCTGATACAAAATTGCTTTTGTATTTTTCGTCTTTCTTTTTGTGATTTGATTTGACATTGGGGATCAGAGAAATCTTGATTTTCTCATTACCCTTTCGTTGACTCTTTCTTTATCAGGGAAATAATCCCCAATAAACAGGTATGGAAGCTATAATTGTAAACCACAATCGAATCTATGGAAGCATTGGTTTATACATTTCTATTAGTCTCGACTCTAGGGATAATTTTTTTCGCTATCTTTTTTCGAGAACCGCCTAAAGTTCCAACTAAGAAATGATTTTTCATTATCTCCGTTGAAGTAAAGAGCCTCCCAATATTGAATGAATATTGGGAGGCTCTTTACTTCAACTAGTCCCCGTGTTCCTCGAACGGATCTCTTAGTTGTTGAGAGGGTTGCCCAAAAGCGGTATATAAGGCGTACCCGGTAAAACTTACAAGTAAACCAGATATAAAGATGGCGACTAGGGTTGCTGTTTCCATTCTTATATAAATTCAAGACCGCAATGGATCTCTGATAAGATCCTTTATTTACAAGGGAATGGTATACAAAGTCAACAGATCTCAATGAATACAATCGGATTTATGGCTACACAAACCGTTGAGAGTAGTTCTAGGTCTCGTCCAAGACAAACTACGGTAGGGGCTTTATTGAAACCATTGAATTCGGAATATGGTAAGGTAGCTCCTGGATGGGGAACTACTCCTTTGATGGGTGTCGCAATGGCTTTATTTGCAGTATTCCTATCTATTATTTTGGAGATTTATAATTCTTCCGTTTTACTGGATGGAATTTCAATGAATTAAATCCACAAGAACTACTAAGTTCGAGCTTTTCAATACAAAGTAAAGTTAAATTTCAGGTTTCCGATTTATAACCCCGTTGGTAGTTCGATCGCGGAATTTATTTCTTTCTGTATTTCCGGAATATGAGTGTGTGACTTGTTATAATTGATCCTATTGATAATACAGAGAATGAGTCTGTCATCTTATCTTGATAGAGATGGTTCTACCTCGTCGGATACTCATCCTAGTATCTGGAACACGAGATATTATGAAATAGATCAATAAATATTTGAACTATGATTCATACTTAATATTCAGACCTCGTGACCGGATTCTAAAAAATTTTCAACGAATTAGAAATAGTTATAAATTGAAAGATTTTTCTTTCTGTTTATGCTTATTTTGTTTTGACCAAAGACCAAAAGGTCAATTCTTTCGTATTTTGAGTCATTATACTATTGCTTGAATAAGTGATGATCCGATAGTTCTTACTCAGGGAATCTTTGGGCTTGAGGTTTTTATTGAATCATCGTGGTTCTAGTATGAATCTGGGGTTTCAATTTCTTTTTAATTTATAGGGTCTTAACAAGAGAAATTCCTATCAATGAGAAAAAACAATAGTCAAGATTACACACAACTAACAAATCAAAGAAAAAATAGGGAAAGAGAAGATTCAAGAGGCCTGTAGTAACAATAAGAAGAGCCGACTTGATATTTTGGCATTATCACCACAAAGAAGAACTTTCGTATTTTTAATGCTTCGTATCTTCACTTCCGAGAAGATTAAATCGAAGGAGTAAGATATTTCTATTCCATATGCGTTGGGAGCAGTATTTGTGTGTTTCTGCTTGAGCTGTACGAGATAAAATTCTCATATACGGTTCTCAGAGGGGGAGTCCCCCCGGTTTACCTATCTCAATAAAGTCTATGATTGGTTCGAAGAACGTCTCGAGATTCAGGCGATTGCAGATGATATAACTAGTAAATATGTTCCTCCTCATGTCAACATATTTTATTGTCTGGGCGGAATTACCCTTACTTGTTTTTTAGTACAAGTAGCTACGGGGTTTGCTATGACTTTTTACTATCGTCCAACTGTTACTGAGGCCTTTGCTTCTGTTCAATACATAATGACTGAAGCTAATTTTGGTTGGTTAATCCGATCAGTTCATCGGTGGTCGGCAAGCATGATGGTTCTAATGATGATACTGCACGTATTTCGTGTGTATCTCACCGGTGGATTTAAAAAACCTCGAGAATTGACTTGGGTTACAGGCGTAGTTCTGGCTGTATTGACCGCGTCTTTTGGTGTAACTGGTTATTCCTTACCTTGGGACCAAATAGGCTATTGGGCGGTCAAAATTGTAACAGGCGTACCTGAAGCGATTCCGATAATAGGATCGCCTTTGGTAGAGTTATTACGCGGAAGTGCTAGTGTGGGACAATCCACTTTGACTCGTTTTTATAGTTTACACACCTTTGTATTGCCTCTTCTTACTGCTGTATTTATGTTAATGCACTTCCTAATGATACGTAAACAGGGTATTTCTGGTCCCTTATAGAGAAGCTTATAGAGAAGATAGATCATAGATCTTTGTAATCAATCATTTATCACTTGGGGAAGGAACAATAGTATTTCATTGCTACAAATATGTCTTATTCATTTTAATAAGACATGTTTTTGGACATTCTCTTTCCTTCAACCCCACAATATTGGAATATTGTATTATGTTATTTAACATAACACGACTAGTTGAAGGGAATTCTCCGAAACGAAAATGGATTATGGGAGTGTGTGACTTGAACTATTGATTAGGCCGTGCAGATATATGCCCCTTTCTGCCACATTGAAATTCACAAACCAATGTGTCTTTGTTCCAACCACCGTATAAGCTCTCTACAGACGATAGGCTGGTTCGCTTGAATAGAATTCTTTCTATGATCAGCCCCGAATCATGTCATGCATGAACAGGCTCCGTAAGATCCAGTGGAATCAATGATTTGGCAGAATCCAGATTCCATTTAATCTATTTCATTTATTTAATTTAATGTTTTGTTTTAATAGTATGGAAATGCATTCATTTCCTCTGCATCGACCCGATCTATGATACTATCGGAGTGAAACAGGGCATCTAAAGAAGACTAGAGGCTATAATATGTTAGTTAGTAACAAGTAAACCCTTTGCTTTGTATGTAAAAAAAAGTCTCAAAATTTTTGGAGATAAACACCAATCGCAAGGTCTAAGACGACCCAGAAAGCATTTGAGCATGATTAACTTTGTAAGCCTACTTGGGGATTGAGCATTTATCTGGAAGAACGGAATTCCTTGTAATGGGTAGTTGCAACCTTGGAAAGGGGAATCTAGTCAAACTTTTCATATTTCATACAGAGAACCATTCATATATGTATGGATATAGACAACATAACATATATCTTAATATATGTTGGTCTTTTTTATGTTGGTTCTTTTAATTCTTGCTCGAGCCGGATGATGAAAAATTCTCATGTCCGGTTCCTTCGGGGGATGAGTCTATAAGAATTCACCTATCCTAATAACAAAAAAACCTGACTTGAATGATCCTGTATTAAGAGCTAAATTGGCTAAAGGGATGGGTCATAATTATTACGGGGAGCCTGCATGGCCAAATGACCTTTTATATATTTTTCCAGTCGTCATTCTAGGGACTATTGCGTGTAACGTAGGCTTAGCCGTTCTCGAACCGTCAATGATTGGCGAGCCGGCAGATCCATTTGCAACTCCTTTGGAAATATTACCTGAATGGTATTTTTTTCCCGTATTTCAAATACTTCGTACAGTACCCAATAAATTATTGGGTGTTCTTTTAATGGTTTCAGTACCTGCGGGATTATTAACAGTACCCTTTCTGGAGAATGTTAATAAATTCCAAAATCCATTTCGTCGTCCAGTAGCCACAACCGTCTTTTTGGTTGGCACCGTAGTGGCCCTTTGGTTAGGTATTGGAGCAACATTACCCATTGATAAATCTCTAACTTTAGGTCTTTTTTAAATTGATTCAATTGTAAAATAATACGATGTGTGTATCTAGGGAATAGTTGCTTCAAAGTGACTTTTCCCTAGATACATCTATTCAATTGAATTCAGGAACTATTCCGAATAATACGGGTTGCGCTAAAAAAAATTGATTATTGGTTTTGAATTCTAAAGAAAAAAAGGAAAGAAATCCAATGAATTTAAACCTTCTTTTTAGGTAAATCAATTGCGAAATGCTTTTCTAGAGTGCCCAATATTTGTTTTACATCTTCTATGCGAAAATGCTCAATTTTCATAAGATCTTCTTGACTGTTATTCAATAGGTCCAATAATGTATGTATATTGGAATTTTTGAGGCAATTGTAGATCCTGGGAGGCAATTCTAATTGATCAATAAAAATCGATTTCAATGCTATTTTTTTTTTGTTTTTTCTTAGTTCAGTCAATCTATCATGAAAGAAAAAAAGGGGTAAAGTAACCCTGTCTTGATTATCCTCGAAATGTAAGTTTTCTTCTTCCGCATATAGAAAGGGAATAAATAAATCAATTAAATTCCGGGAGGCTTCATAAAGTGCTTCTTTAGGAGTTAAACTGCCATTTGTCCATATTTCGAGAAAAAGTATCTCTTGTTTTTCATTACCATTACTATACGAATGAATACTATGATTCACATTTCGAACAGGCATGAATACAGCATCTATAGGATAACTTCCGTCTTGAAGGTTATTTGGCGTTTTTATACGAAATCCGCGATTCCTCTCGAGTTGTAATCCAATACGCAAATCAATTGGTTCCGTCAAGTTAGCTATATGCTGTGTAGTATCAACGATTTCCACATAAGGTGGTGAGATGATATCTTGAGCAGTTACACATCCAGGTCCCCTAACACAAATAGACGCGTCACAGGTTCCATATAGATTACTTCTCAATACAATTTCTTTCAAATTCATTAAAATTTCATGTACTGATTCTTGAATACCTACTATAGTAGAATATTCGTGTGGTATTTTCTCAGATTTTGCACGTGTAATACATGTTCCTTCTATTTCTCCAAGCAGAGCTCTGCGCATCGCAATGCCTATTGTGTCGGCTTGACCTTTCATAAGTGGAGATAGAATAAAGCGTCCATAATAAAGACGTTTACTATCTGTTCTTGATTCAACACACTTCCACTGCAGTGTCCGAGTAGATACTCTTATTTTCTCTCGAACCATAGTAATATTATAGATAATAGATCAGATCATTGAGTCATTTATTTCTCTTGAAATCCCTTCAATGCTTATTTTTACACACGTCTTTTTTTAGGGGGCCGACAGCCATTATGCGGCATGGGGGTTACATCTCGTACGAAACTTAATAGTATGCCACTTCTACGAATAGCTCGTAATGCTGCATCCCTTCCGAGACCAGGACCCTTTATCATGACTTCTGCTCGTTGCATGCCTTGATCTACTACTTGACGAATAGCGTTTCCTGCTGCGGTTTGGGCAGCAAATGGTGTCCCTCTTTTTGCCCCTTTGAACCCGCAAGTACCGGCGGAGGCCCAAGAAACCACTCGACCTCGTACATCTGTAACAGTCACAATGGTATTGTTGAAACCGGCTTGAACATAAATAACTCCTCTTGGTATTTTACGTGCACTCTTACGTAAATTAATACGCCTATTCCTACGTGAACCAATTCTTGGTATGGGTTTTGCCATATTTTTTCGTCTCATAAATACGAGTCAGAGATATATGGAGATATCCATTTCATGTCAAAACAAATCCTTTCATTTTTTTTTTCTACATCATTTGTACATTGAGTCCGTTAGAAAGTCCCTTTTTTTATTAGTAGACTGATTATCCTTGTCGTTGTTTATGTTTCGGGTTGGAACAAATTACTATAATTCGTCCCCGCCTACGAATTAGTCGACATTTTTCACAAATTTTACGAACGGAGGCCCTTATTTTCATATTTGTCATTCCTTACTTTAATTCCGAATCTATTTCTTGGAGGAAAATAAGTTTCTTGAAATTTTGAATCTCAAATTGTATTCCGGAATGTAGAAGTTGAAAAACCACTTAATCGGTTGAATCCTTGTTACGGAGTCTATAAATTATACGTCCTCTGGTTGAATCATAACGGCTTACTTCAATTTTAACTCTATCCCCCGGTAGGATTCGTATAAAACTACGGCGTATCCTTCCTGAAACATAACCTAGAATCAGATCCTCATTATCTAAACGAACCCGGAACATACCGTTAGGAAGTGATTCAATAATTAAACCTTCATGAATCGATTTTTCTTCTTTCATTCCAGGCAAAACCCCCTTAAAGTATCAACTAATGGAGGAGGAGTGATATTAGACAACCCGTCCTTTCTCTTTTTTTCCAAAATAGGAAATTTCGGATCCAATTCGTATATCAGAGGGATTACCATATATAACATAAAATTTCTCCGCCAATTCTTTCTAGTCGAGCCTCTCGGTCTGTCATTATACCTCGAGAAGTAGAAAGAATTAGAATCCCCATTCCACCTAAAATTCTAGGAAGTCGTTGATAGTTAGAATAGATTCGTAGACCAGGGCGACTGACCTGCTTTAAATTTAAAAATTTTGTATACGGCCCTTTCCTATTCCTTCTATGTCGTAGAGTTGAAACCAAAAAATATTTGTTTTTTTCCTGATGTTTCCTCACGTTTTCGATAAAACCTTCTCGTAAAAGTATTTTAACAAGGGTTTCCGTGATTTTAGTAGATGTTATTCGAACCGTTCCTTTTTTATTCATGTCAGCATTTCGTATCGAGGTTAGTATATCAGCAATGGTGTCCCTATTCATGATGACCTCAAATTAGTGGTGCTCCGAATTTTGATATAATCAACGTGCTTTTATTAGTTTCTTTTTCTTATTCTTTTTTTTTTATTATTATTTATTTTTATATTTCTGTAATGTAAAAAGGAAAGGTATATACGTGATACACAATCTACTACTAAATCGATTTCGTTCAAATAGCCTACTATTCTCGTGGTTTATAATACCTCAGGGATTCTCGTGATTTATAATACCTCGGGAGCTAATGAAACGATTTTAGTAAAGTTTAACTGTCTCAATTCTCGGGCGATTGCACCAAAAACTCGAGTTCCTTTTGGATTTCCTTTTTGATCAATAATAACTGCAGCATTGTCATCATATCGTATTATCATACCGTTGTCGCGTTTGAGTTCTTTGCGAGTACGTACAATTACAGCTCGGATCACTTCTGATCTTTCTAAGGGCATATTTGGTATTGCTTCTTTTATCACAGCAACAATAATGTCACCAATATGAGCATATCGACGATTGCTAGCTCCTATGATTCGAATACACATCAATTCTCGAGCCCCGCTGTTGTCTGCTACATTCAAATGGGTCTGAGGTTGAATCATATCATTTTTGAATCTTTCAATGCAAAGGCGAAAAAAGAAAAAGAAATATTATTTGTCCAAAACTTTGTCCAAAACAAAAAACTGGCGGTTGTTTTTTTATCCCAACGTTTGTTTCTACATTCCTACATTCCTATCCTGAAATAAGAAATTGAGTTCTTATAGGCATTTTGGATGCCGCTAGTGATATAGCCTTTCTGGCTATTTTTTCTGTTACTCCGCTTATTTCATAAAGTATTCGACCTGGTTTGACAACAGCCACCCAATATTCGGGGGATCCTTTCCCCGAACCCATACGTGTTTCCGCAGGTCTTACTGTAACGGGTTTGTCTGGAAATATACGTACCCATAGTTTTCCACCACGACGCACATTTCGTGTCATTGCCCGCCGACCTGCTTCTATTTGTCTAGATGTGATCCAAGCGGGTTCAAGTGCCTGAAGAGCATATCTGCCGAAACAAATACGATTACCTCGATAAGATATTCCCTTCATTCTTCCTCTATGTTGTTTACGGAATCGAGTTCTTTTGGGGTTATAGTGGATGGTTCTTTTTCAATTCCATCTCTATTACAGAACCGGACATGAGAATTTCTTCTCATCCGGCTCCTCGCGAATGAAATGATCCAAAAGTATATATTTTTGAATAAAAAAAATGAAATAGATTTATATTTATTATTTATAAATATATTTAATAATAAGAATATTAGTATATAAATAATAAGAATATCAGTATATAAATAATAAGAATATTAATATATAAATATATAAATAATAAGAATATAAATATATAAATAATAAGAATATAAATATATAAATAATAAGAATATTAATATATAAATAATAAGAATATTAATATAATTAATATAATATAAATATAATTAATATAATATAAAGAAATATAATATAAATAGAAATAAATAAAATATAAATATAAAAAAAAGAAAAATATTTAATATTTCTAATATTTCTTTAATTTTTATTTAAAATTTAATGAAAATTATTTGATTTATTTTTTTAATTTGAATAAATAAATCAAATTAATATATTGATTTAGATTGTTATCAGTATAAAATATAAAAAGAAGTGAAATCATTTTTGTTTTGAATTTAAAAACTTTATATATATTTAAATATTTACTATTTCATTTTATTAAATTCCATTTTTTATTTAATATTTAATAATAGTTATAACAAATCTTTTTTTTGTTTTCGCTTTTATCGTATCAGATCACCTACATTTTAGCAATTCAATAAAAAAAATGTCGTGGGCGAATATTTACTCTTTCAATATCTATTTCTGTTGTAGGGTTAGTTCATGACTTCTCAGAATAGATGAATTGGTCTCTGGTTTATTCCGCCATCCCGCCCGCTGAATCATGTGTATTCATTTTCAATTGAATCTTCTGTATTCACAGGTTCCATCGTTCCCACCGCTTCTTGATTAATGGTTAGGCCTGAATTTGACAACGGAGCTTTTACTTAAATTTGTTCTTGAGTCAACGTTCTTAGTCTTTATTGGCTCGAGGCTCTTAATTTTGGTGCTATGAAAAGATTCATATAATGATAGATGAATCCGTATTGATGCTTTATTACACTGCCTTTTATGAGATGATTCATAGACCTTACATATTGGAATTCTATATCATTGATAGATTTTTATATCTTTCTCTCACCTTCCATTTATCCACATCCTTTCGCTTACAACTCATAATCGGATTGCTTTTTCTTTTGTTTATGCCAAAAAGAGTTCAGTTGCTGCAATGATACGACCAATATATCATATCTTGACTGCTTCCTTGGATCCAGATAATTTGAAGTGATGAGTTAGTTATTAGTTCTATAGTTATTAGTTCATATTATGGGTTGTTAATTTTTTATCTTAATCCTAACAAAAACCAACGAGTCACACACTAAGCATAGCAATTCGTTCAATTCAAAAGGGGTTCAATCGAATTTTTATTCAACCTTATAGAATTAGAATTGATCATTTTTCTTTTTTGTTCTGTCATTGAATAGAAGGGAAAGACAAGTAAAGGCTTATTATTTTATTCCTCGTCTATAAATATCCAAATTTTGATACCTAAAACCCCATATATAGTTCGAACTGTATAGGCGCAATAATCAATTTTGGCGTGAATGGTTTGTAGGGGAACTCTACCTTCTCTGATCCATTCGATACGTGCAATTTCTTTTCCGTCGATACGTCCTGCAATTTGTATTTGAATTCCTTTTGTATCAGCCTGTTCGGTTAGTTCAATAGCTTTTTTCATCGCTTTTCGAAAAGAGACCCTATTTTTTAATTGTCCGGCTATAAATTCTGCAAGAATATTAGGGTGTCTATAAGGTTTTGCAATTCTTGTAATAGCAATGTTGAGTTTTCGGTTCACAGAATTTAATTCTTTTTGTACATTCATCTGTAGTTCTTCGATGCCTCGTGGTCTATTTTCTATTAATAACTTGGGGAATCCCATATAGATTATGACCTGGATCAGATCAATTCTTTTTTGAATTTCTATACGTGCAATTCCCTCGACACCGGAGGATGTTCTCATATTTTGTTGAGCATAATTCTTGATACAATCCCGTATTTTTTGATCTTCTTGTAAACCCTCAGAATAATTTTTTGGTTGTGCAAACCAAATGGAATAATGACTTTGGCTTGTACCAAGTCTGAAACCAAGTGGATTTATTTTTTGTCCCATATTGCCCCGCTATATTTTAAACGGAATTTGCTAGGTAAATACTTTTCTCGATTCTCTAATATTTCCTCTAATCTCGATTCTCTAATATTTCCCCAAATGTTTGAGGTATTTCATAGTAGGATATATCTTTCAATACAATAGTTATATGACAAGTGGGTCTTTTTATCAGATAACTACGCCCTCGAGCTCGGGGTTTTAATTTTTTCCTGGTAGTTCCTTTGTTGACTTCCGCTTTCCAAATGATTAAATCTTCTTTTTCGAAACCCTTATTGTGTTTAGCGTTTGCTGCTGCGGAATAAATCAATTTAAAAATGGGATAACATGCTCGATAAGGCATGAGTTCGAGTATCATCAGTGTTTGTTTATAGGAACGCCCGCGGATCTGATCAATTACTCTTCGTGCTTTGTGAACAGACATAGGTATATATTGGCCTAGAGCAGATACTTCAGTCAGCGACTTTCTTTTTTTTCTCATAAGTTTTACCTCTGCATTAATGAAGGATAAGCATCTCTATTTATTAATTCTTAACGACGAGATCTATTATCGTTTTTTGCATGTCCCCGGAAATTTAGAGTAGGTGCAAATTCTCCCAATTTGTGGCCTACCATACGATCTGTTATATAAACAGGCAAATGTTCTCTTCCATTATGGATAGCAATAGTATGGCCAATCATTGTGGGGATAATGGTAGATGCCCGGGACCAAGTTACTATTATTTCTTTTTCCTCCTTTGTGTTAAGCTTATCAATTTTTCTTAATAAATGATTCGCTACAAAAGGATTTTTTTTTAGTGAACGTGTCACGGTTAATTACTCCTATTTTTTTTATTTAAAGACGAAGAAACTAATTCAAATTTCTCTCCTATTTACTACGTCGACGAATAATCAAATTATCACTATATTTATTCCTTTTTCTACTTCTTCTTCCAAGTGCAGGAAAGCCCCATTTATTTGTTGGGCTTTTTCTACCAATTGGGGCCCTCCCTTCACCACCCCCATGGGGATGGTCTACAGGGTTCATAACGACTCCTCTTACTACAGGACGTTTACCTAGCCAACGCTTAGATCCGGCTCTACCCAAACTTTTCTGGTTCACTCCAACATTCCCCACTTGTCCGACTGTTGCTGAGCAGTTTTTGGATATCAAACGGACCTCCCCAGAAGGTAATTTTAATGTGGCCGATTTCCCCTCTTTTGCAATCAGTTTCGCTACAGCACCCGCTGCTCTAGCTAATTGTCCACCCTTTCCAAGTGTGATTTCTATGTTATGTATGGCCGTGCCTAAAGGCATATCGGTTGAAGTAGATTCTTCTTTTTGATCAATCAAAACCCCTTCCCAAACTGTACAAGCTTCTTCCAAAGCATACGGCTTTCTGGATGTAGATGATGATATCTATACAGATGGATCTTCTATTTATCATACAATGAAGTACCACATGAGCAGATATATAGGAATCCCAATCTGCCGAATCACTCATGTTATGATCTTCTACATCCTAGGTCTTCCCGTTCCGTCATCTGGCTTATGTTCTTCATGTAGCATTCAGACCGAATGACTCTATGAAATTACGTCGATACTTCCACATATACATATTATGGGTAACGTAGGAGACATCTCTATTTTTCCCCGGGGAATCTTTAGACACTGCTTAGCTTTCAATTCGCCTCTGACCATCAAATGAAATGTGAATAACCCGTCCTCCTCTCTTTGAAAGAAGGGGCGCTTCCGGTTCTGTCGGTGCTTGAAACAATTTTGTCTTCTCCATATTACTATATCTCTAGAGTCAATAATTTTATATGAGGAACTACTGAACTCAATCACTTGCTGCCGTTACTCTTCAGTTTTCTGTTGAGGTCTATCCTCTAGAGGTACTCAAATTGGATCCGTGATCGATTTCTAGGTTTCGTCGTAAACCTAATTGGTTACTTCCAATTACGTAAATCCATAGTTCAAACCGCACTCAAAGGTAGGGCATTTCCCATTTTTATAGGAACTTCTGTACCAGAAACAATGGTATCTCCAATTATAGCCCCTCTGGGATGTAAAATATATCTCTTCTCACCATCCCCATAGTGTATGAGACAAATGTATGCATTTCGATTAGGGTCGTATTCTATGGTTACGATTCTACCATATATGTCTTTTTCATTCCGTCGAAAATCGATTTTACGGTATAGACGCTTATGACCTCCCCCTCTATGCCTTGCGGTAATGATTCCTCTGGCATTACGACCTTTACCACAACGACGCTGTCCATAGATCAAATTATTTCGTGGATTGGATTTCACTTGACTGTCTACGGCCCTATTGCCTGTGTTCGGGGTAGAAGTTTTGTATAAATGTATCGCCATGCTATTAAGTATTTTTATTTAAGTTCTTTTCTTTCTAAGAGGTGGAATAGAATAACCCGGTTGAAGCGTAATGATCATACGTCTGTAATGCATTGTATGTCCCATAATAGGTCCCATTCTTCTACCCTTTCCCGGGAGTCGATGACTATTCATAGCTATTACCTTGACACCAAAGAAGAGTTCGACCCAATGCTTTATTTCTGTCCTAGTTGATCCTGATTCGACATTAGAAGTATATTGATTTTTCCCCAATAACCGAATACTTTTGTCGGTAAATATTGCATATGTGATTCTATCTATTTTCTTCATATTCAAAATGGCATATATTGCATATGTGATTCTATCTATTTTCTTCCCTATGAGTTCGAGTCTCAATAAGAATGCTAGTTCTTACTGTTCCTATGTTATGAAATGAATATACCAATTCGTTATGTATGGAGGATGAGATTCCATTGATACAGAGCCAATTCCAATAGACTTATACTTATTGGAGGGTCCCATTGGCGTGCATCCAGTAGGAATTGAACCTACGAATTCGCCAATTATGAGTTGGGCGCTTTAACCATTCAGCCATGGATGCTTAGCGGGGATCCTCGTACATGGTGAATAACCAAATTCCAATTGAAATGAAATCTTTAGGATAAATCAATACAAATCCAATTTTCATTTTATACAAATATCATTGAAATTTTCATTGTTGACATTTTCATTGAAATAGAATATAGAAATGTTAGACATATTTTCATTTTCAGTGATTCAATTTTCAGTGAAATATCATAATTGGAGTATCATAATCATATTATATTATAGATATACAATTACGTTTTCGTATTGTATTATACTATAGTATAAGTATCAAATTGAATTTTTTTTTTTAACTTTAACAATTGCATATTAAAGTAAATTTATAGTATTTTAAAATTCAATTTTTTTTTTAACAAATGACAAAAAAACATTCCACAAATTTAGATTTCTGGGTTTTCGAGTTGAAAGAGATATTGAGAGAGATCAAGAATTCAGTGGGATCTTTGGTTAAGATTTTTTTCCACCAAGAACGTTTTATAAAACTCTTTGATCCCCGAATTTGGAGTATCCTACTTTCACCCAATTCGCGGGGTTCAATAATTAAGCGATATTTCACTTTCACGATCACGGGTGTAGTATTCTTTGTAATCAAGGGTGTAGTATTCTTTGTAGTAGCGGGCCTTATATATCGTATTAACAATCGAAATATGGTCGAAAAAAAAAATATCTATTTGATAGGGCTTCTTCCTATACCTATGAATTCTCTTGGGTCCAGAAATGATAGATTGGAAGAATCCTTTGGGTCTTCCAATATCAATAGGCTGATTGTTTCGCTCCTCTATCTTCCAAAAGGAAAAAAGATCTCTGAGAGCTGTTTCCTGGATCCGAAAGAGAGTACTTGGGTTCCTCCAATAACTAAAAGGTGTAAATCTAACTGGGGTTCGCGGTGGTGGAGGAACTGGATCGTAAAAAAGAGGGATTCTAGCCAATTGAAAGGATCTTTTGATCAATCTAGAGATCGCTTGGATTCCATCAGGAATGCGGATTCGGAATATCACACATCTCTCAATCAAAGGGAGATTCAACAGCGAAAAGAAAGATCGATTCCTTGGGATCCTTCCTTTCGTCAAACGGAAGAAACAGAGATAGGATCAGGCCGATTCCCGAAATGCCTTTCTGGATATTCCTCAATGTCTCGGCTATTCACGGAAGGTGAGAAGCAGATGAATAATCATCTGCTTCCGGAAGAAATCGAAGAACTTCTTGGGAATCCTACAAGATCCATTCGTTCTTTTTTCTCTGACAGATGGTCAGAACTTCATCTGGGTTCAAATCCTACTGAGAGGTCCACTAGAGATCAGAAATTGTTGAAGAAAGAACAAGATGTTTCTTTTGTCCCCTGCAGGCGATCGGAAAATAAAGAAATGGTTAATATATTCAAGATAATTACGTATTTACAAAAGACCGTCTCAATTCATCCTATTTCATCAGATCGGGGATGTGATATGGTTCCGAAGGATGAACCGAATATGGACAGTTCCAATAAGATTTCATTCTTGAACAAAAATCCATTTTTTGATTTATTTCATCTATTCCATGACCGGAACAGGGGGGGATACACGTTACACCACGATTTTGAATCCGAAGAGAGATTTCAAGAAATGGCAGATCTATTCACTCTATCAATAACCGAGCCGGATCTGGTGTATCATAAGGGATTTGCCTTTTCTATTGATTCCTACGGATTGGATCAAAAACAATTCTTGAATGAGGTATTCAACTCCAGGGATGAATCGAAAAAGAAATCTTTATTGGTTCTACCTCCTATTTTTTATGAAGAGAATGAATCTTTTTATCGAAGGATCAGAAAAAAATGGCTTCGGATCTCCTGCGGGAATTATTTGAAAGATACAAAAGAAAAAATAGTGGTATTTGCTAGCAACAACATAATGGAGGCAGTCAATCAATATAGATTGATCCGAAATCTGATTCAAATCCAATATAGCACTTATGGGTACATAAGAAATGTATTGAATCGATTCTTTTTAATAAATAGATCCGATCGCAACTTCGAATATGGAATTCAAAGGGATCAAATAGGAAACGATACTCTGAATCATAGAACTATAATGAAATATACGATCAACCAACATTTATCGAATTTGAAAAAGAATCAGAAGAAATGGTTCGATTCTCTTATTTTGATTTCTCGAAGCGAGAGATCCATGAATCGGGATCCTGATGCATATAGATACAAATGGTTCAACGGGAGCAAGAATTTCCAGGAACATTTCGTTTCTGAGCAGAAAAGCCGTTTTCAAGTTCAAGTAGTCTTCGATCGATTACGTATTAATCAATATTGGATTGATTGGTCTAAGGTTATCAACAAAAAAAAATTTTCTAAGTCATTGTCAAAGTTGATTCTCTTTTTGTCTAACTCACTTCCTTTTTTCTTTGTGAGTTTAGGGAATATGCCCATTCATAGGTCCGAGATCCACATTTATGAATTGAAAGGTCCGAATGATCAACTCTGCAATCCGTTGTTAAAATCACCAGGTCTTCCAATCGTTCATTTGAAAAAATGGAAAGCGGATGATCATGATACTTCCCAAAAATCTAAATTATTGATCAATGGAGGAACAATATCACCCTTTTTGTTCAATAAGATACCAAAGTGGAAGTGGATGATTGACTCCCATACTAGAAAGAATCGCAGGAAATCCTTTGATAACACGGATTCCTATTTCTCAATGATATCCTGCGATCAAGACAATTGGCTGAATCCCGTAAAAGCATTTCATAGAAGTTCATTGATATCTTCTTTTTATAAAGCAAATCGACTTCGATTCTTGAATAATCCACATCACTTCTTCTTCTATTGTAAGAAAAGATTCCCTTTTTATATGGAAAAGGCCCGTATCAAGAATTATGATTTTACGTATAGACAATTCCTCAATATCTTGTTCATTCGCAACAAAAAATTTTCTTTGTGCGTCGGTAAAAAAAAACATGCTTTTTTGGAGAGAGATACTATTTCACCAATCGAGTCACAGGTATCTAACATATTCATACCTAACGATTTTCCACAAAGGGGTAACGAAGGGTATAACTTGTACAAATCTTTCCATTTTCCAATTCGATCCGATCTATTCGTTCGTAGAACTATTTACTCGATCGCAGACATTTCTGGAACACCTCTAACAGAGGAAGAAATAGTCAATTTGGAAAGAACTTATTGTCAACCTCTTTCAGATATGAATCTATCTGATTCAGAAAGGAAGAACTTGCATCAGTATCTCAATTTCAATTCAAACATGGGTTTGATTCACACTCCACGTTCTGAGAAATATTTACCATCCGAAACGAGTAAAAAATTGCGTCTTTGGCGAAATTGGCTAAAGAAAGGCGTTGAGAAAGGGCAGATGGATAGAACCTTTCAACGAGATAGTGCTTTTTCAACTCTCTCAAAATGGAATCTATTCCAAACATATATGCCATGGTTCTTTACTTCGACAGGGTACAAATATCTAAATTTGCTATTTTTAGATGCTTTTTCAGACCTATTGCCGATGCTAAGTAGCAGTCACAAATTTGTATCCATTTTTCATTATATTATGCACAGATCAGCATGGCGAATTCTTAAGCTAAAATGGCGAGCTCTTAAGCTAAAATTGTGGGGATTGTGGGCACCGATAAGTGAGATTTCAAGTGATATTTCGTGGAAGTGTTTCCGTAGGCTTCTTCGGGTCGAAGAAATGATTCATCGAAATAATGAGTCACCATTGATATCGACACATCTGAGCTCGCCAAATGTTCGGGAGTTCCTCTATTCAAGCCTTTTACTTCTTCTTCTTGCTGGATGTCTCGTTCAGGTACTTCTTTTCTCTGTTTCCCTAGACTCTAGTGAGTTACAGACAGAGTTCGAGAGGATAAAATCTTTGACGATTCCATCATACACGATTGAGGTGTACAAACTTGTGGATGGGTATCCTAAACCTGAACCGAATTCTTTCTGGTTAAAGAATCTCTTTCTAGTTGCTCGGGAACAATTAGAAGATTTTCTAGCAGAAATACTGGGTTTTGCGCTATTTGGTGGTGGTCCCGCTTATGGGGTCAAATTTATACAGAAGATATTTTTCAATCTCATCGATCTCATAAGTATCATACCAAATCCCATCAATCGAATCACTTTTTCGAGAAATACGAGACATCTAAGTCATACAAGTAAAGAGATCTATTCATGGATAAGAAAAGGACAAAGGTTTCAGACTCATGATGAAATAGAATCCTGGATCGAGACCTGTGATTGGTTTTTGGATGAAGAGAGAGTTTACTCGTTTCATTTCTCCACCTTAAGGCCAGAAAAAGGGATTGATCAAATTCTATTGAGTCTGACTCATATTGATCATTTATTAAAGAGTGACTATGGTTATCAAATGTTTGAACAAGCGGGAGCAATTTACTTACGATACTTAGTTGACATTCATCAAAAGGATCTAATGAATTATGAGTTCAATACATCCTGTTTAGCAGAAAGACGGATATTCCTTGCTCATTATCAGACAATCACTTATTCACAAACCTCGTGTGGGGCTAATAGTTTTCATTTCCCATCTCATGGAAAACCAAAACCCTTTTCGTTCCGCCTAGCACTATCCCCCTCTAGGGGTATTTTAGTGATAGGTCCTATAGGAACTGGACGATCCTATTTGGTCAAATCCCTAGCGACAAACTCCTATCTTCCTTTCATTACGGTATTTCTGAACAAGCTGGATTTGAAAATAGTTATTGATGATCTCGATCCTGAGGACTATATGGAAGCGCTTGATGATGTGGATATTGATGGTATTGATGATAGCGATCCTGCTAAGGAATATATGGATGCGCTGAAAGATGTGGACGATATTGATGATCGTGACTATATTTATTCGAACTTGGACTCGGACCCGGAGCTGAGGGAGGAGTATACGGTGGATGAGATACTTAGGTATATCATCGAGTTGGAAATAGACCTAGCTTCTATCAACTTGCAATTCGAATTGGCAAGAACAATGTCTCCTTGCATAGTATGGATTCCAAACATTCATGATCTGTATGTGGATGAGTCGGAGTCCCTCGGTTTATTATTGAACTATCTCTCCGGGGATTGTGAAAGATGGTCCACTAGAGATATTCTTGTTATTGCTTCGACTCATATTCCCCAAAAAGTGGATCCCGCTCTAATAGCTCCGAATAAATTAAATACATGCATTAAGATACGAAGGCTTCTTATTCCACAACAACGAAAGCACGTTTTCACTCTTTCATATACTAGGGGATTTCACTTGGAAAAGAAAATGTTCCATACTAATGGATTCGGGTCCATAGCCATGGGTTACAATGCACGAGATCTTGTAGCAATTACCAATGAGGCCCTATCGATTAGTATTACACAGAAGAAATCAATTATAGACACTAATACAATTAGATTCGCTCTTCATAGACAAACTTGGGAGTTGCGAGCCCATGTAAGACCGGTTCCGGATCATGGGATCCTTTTCTATCAGATAGGAAGGGCTGTTGCACAAAATGTACTTAGAAATAATTGCTGCCTTATAGATCCTATATCTATCTATATGAAGAAGCAATCATGTTACGAAGGGGATCCTTATTTGTACAAATGGTTCTTCGAACTTGGAACGAGCATGAAGAAATTAACGATACTTCTTTATCTTTTGAGTTGTTCTGCCGGATCGGTCGCTCAAGATCTTTGGTCTCTACCCGGACCCGATGAAAAAAATTGGATCACTTCTTATAGACTCGTTGAGACTGATTCTGATCTAGTTGATGGCCTATTAGAAGTAGTAGAAGGCGCTCTGGTGGGATCCTCGCTTCTTCGGCCCGAACCAAGGAATCCCTTAGAGATGATGGAAAATGGATCTCGTTCTATCTTTGATCGTAGATTTCTCTATGAATCGGAGTTTAAAGAATGGGCAGAAGGCACCGACCCGCAACAGTTAGCGGAGGATGTAGTCGATCACATAGTTTGGGCTCCTAGAATATGGCAACCTTGGGGCTTTCTATTTGATTGGATCGAAAGGCCCAATGAATTGGAATTTCCCTATTGGGCCAGGTCATTTCGGGGCAAGCCGATCATTTCTGATGAAGTTAATGATGAATATTTTGATTATGCATTTTATGGTGAAGGGGATGATGGATATGATGAAGAGGATGAGCTTCAAGAGAATGATTGGGAGTTCTTGCAGAGTGAAACCATGGAGTACCCGGGACGAGATAGATCTTCCAAAGAACAAGTCTTTTTTCGAAAAGGCCAATTCATTTGGGACCCTGGAGATCCACTCTTTTACATATTCAACGATGAGCTCTCTGTCTTTCTGTTTTCACATCGAGAATTCTTTGCAGATGAAGAGATGTCAAAGGGGCTTCTTCTGACTTCCCAAAGGGAGACTCTATATAAACGCGGGTTTAGCAAGAAACCGAAAGAAAAGTACTTCGAATTTTTTATTAATCGCCAGAGACGGAGACGGCTTAGAACCATTAGTTCATTATATAATAGATCTTTCCGTTCTAATATTCAATCCGCGAGTTATCAGTACTTATCAAATCTGTTCCTATCTAACGGAAGGCTATTGGATCAAATGACAAAGACATTGTTTAGAAAAAGATGGATTTTCCCGGATGAACTGAAAATTGGATTCATGTAACAGGAGAAAGATTTCCCATTCCTTAGCCGTAAAGATATGTGGCCATGAAAGAGGGATTAAGTGGAACAGAATTGACTGGGCGGTAGAGTCGTGGAAATACTTGTTTTTTCCATATTTCGGACCTTAGCTCCATGGAACAATATGCTACTGCTGAAAGATGGAAGAATTGAAATCTTAGATCAAAACACTATGTATGGATGGTATGAACGGCCTAAACAAGAATTCTTGAACAGCGAACAACCAGAGCCTATTACTCACTACATAAAAAAATTTCCATTAATGAAAGATGGAAATCCATTGTAAAATCAAAAATACGCATGTCTGATGAAAGTTGCTATCTGCTCCAATAACGAATCATTGGTTTGACTGAATAACTAAATAAAATACCCTATAGGGATAATACACATTCCAGTTGACCGAATTGTTTTGTTCCGAAGCAAAGGTATCCACGGGGTCGTTCGTCCTATTCATTCAGATATTCACGACCAAGAAGTACTGGATTCTCTTTCGGATAGGCCCCGAAAGGAGAAGGGAGGCTGGAATGCCAACAGGCGTCTATTCTTGAATTCACCCGACCCGATAGTACCCATTTTGGGGGGGAACGTCCAGTGCCAAAGTCACTAATGGGTAAGTCGCCAATCCCTAAAACGGACTATGTAATTTCTCTGCTGAGTTACGTTACGGGCGGGCATTTTACCAGAGGTTTCTATTGTATCAATCTACCCTTGTGTGATTCCTGTTGAAGCATATACTCGGGGGGGTTCAGGGCGGACGATTTCAAAGCGGACTCCCCCCTCATTAGATAGAGAAGATCACCAAGATTTCGTGATCCGCTGCCGAACTTATTCCAATTCCAAGATCTCTTATTGAATTGCTCATTCAATGAGCATTCTCTATGCCTTGAAGAGGACTCGAACCTCCACGCTCTTTAGCACGAGATTTTGAGTCTCGCGTGTCTACCATTTCACCACCAAGGCATCTTGAAAGTGATTCGTATTCCATGAATATGATATCTATCTAGTGTGATGTATGGAATATATGACAAAGGTGGAGTGTTGGAGTATTGCTATTGATCGGTCATGTCATATAGGCCCGAGTCGGACATCCAATTGCTTCGATTTTCATTTTCCGGAGGATGCCTTATACTTATATATATCAAAAAGATGGACAATCAAACCTATTTCTCGATTCAATAGAAGCCCAAAGAGATGAATAGGGTCCCAAATCAAATAACGAGAGATATGTAAAAAGAAGGTCCGATTACGCCTATTCCTAATCCGAAATGGAATGTAAAGACGTAGGGATCCATATGGAAATAGAGTATCTATTTAGATAGGCTCGAATGACCCCTTCTCATAATGAGAATTTATATAACCCTCTTCCGGCCTAGTCCGGTATGGAATGAACTTATAATCATGGAATCGACTCGATCATCAGATTATAGATTATAAGTTCATAACCCTAGCCCATTCCCATTTTGGGCGGAACAGATCTACTAATTCTTTGATTCCAGTTAGTAAGAGGGATGAAATAGACTCTAGAAGCTAAAAAAGGGTATCCTGAGCAATTGCAATAATAGGGTTCATTGATATTCCTGGTATAGTAGATGCTATCACACATACAATCATACTCAATTCGATGGAATTCTTTGATCTTAAAGGAGATCTTCTATAATTTCGCACGTGAGGGGTTATTTCTTGGTTTCGTCCAGTCATTAATAACTTGATTATTTTTAGATAATAGTAGATAGAAACAACGCTCGTAAGGAGTCCTATTGAAACCAAGAAATATAGGCCTGCCTGCCATCCACACCAGAATAAATGGAGTTTTCCGAAAAAACCTGCTAGTGGAGGAAGACCTCCTAGGGATAAGAGACATAGTGCTAAAGAGAGAGCCAAAGGGGGATCTTTCGTGTATAATCCTGCATAATCTCGAATGTTATCAGTTCCGGTACGTAGACCAAATAATACAATGCAAGCAAAAGTTCCTAGATTCATGGAGATATAGAACAGCATATAAGTTATCATGCTTGCATATCCATCATTTGAGTCTCCAACAATTATTCCAATAATTACATATCCGATTTGACCTATGGACGAATATGCAAGCATACGTTTCATGCTTGTTTGAGTAATAGCAATGAGATTCCCCACTATCATGCTAAGAATAGCTAGGATTTCCAGAAGAAGATGCCATTCGTTTGATGAGAAATAAAAAGGAATATCGAAAATTCGAGTGGCTGAAGCTGAAGCAGCTACTTTCGAAGTAACAGAAAGAAAAGCAACGACTGGAGTGGGAGAGTCAGAGTCGAAAAGAGGATTCCTCACTTCTTTCTCTCATTCAAAACCGTGCATGAGACTTTCATCTCGCACGGCTCCTAAGTGATAAAAGAAAGAAGAACTCATCTTCTTTCTTTTTTGATTACCTTCCTCGCGTATGTATAAGACCGAATCCGTTCGATTTCTAAAAAGGATTACTAATCCTTAACTTTTCGAGGAATCCTTCATCAGTGGTTGCGAATGACTTATTTTTTCAATCTTTTCGACCTTGGTTCCGTAGGAGCAAGTCAGAAAGATTGAGAAATAGAACCATCTGATTTGATTCGTTCTCAATAGCCATGAGATGATCATCTTAGGGTGATCCTTTTGTCGACGGATGCTCCTATTACACTCGTAGTCTCTGAAGGATGAGAACCAACTATGTAGCATCTACATCGAGAATTCAAGTATTGTATACGTCATTAGTCCGATCCTTTGTAGGAACTACCCGTAATAACGAACTTGCAAAATGGATCTGTTTATCATAAAGAGATTCGTTGTTCCTGACCCTGCTTCACCTTAATTGTTATTTGAACAAGTAAAAGTTATGTCTTGGTCCGAGTGGGGATAGCATTTCTCTTCTGCATGTCCATGGAGTTTTGAAAAATCCAAACATCTCGGAGATAGATAGAGAGCTAGGAATTTTTCGAACGAACCGCACTCCTTCGTATACGTCAGGAGTCCATTGATGAGAAGGGGCTGGGGAAAGCTTGAACCCAATTCCTACAGTGATGAATATAAGCGCAATTGAAATTCCTGGGGAGTTATACATTTGTGTATTGATAAGACCATTCACTATTTCTTGAAGCTCGATCTCTCCCCCGGATGAACCATATAGCCAAGAGAAACCATGAACCAGAATAGAGGAGCTTGCCCCACCCATGAGTAAATATTTCGTAGTAGCCTCATTAGACCGTACATCTTTCTTGGTATATCCAGATAATAGGTAGGAGCATAAACTGAAACATTCTGGAGCTACAAAGATAGTTATTAAATCGTTAGCACCGCATAAAAACATTCCTCCTAGAGTAGCTGTTAATACGAATAACAGAAACTCTGTTATAGCCATTTCTGTACATTCAATGTACTCTACGGATAGAGGAATACATAGAGTTGAACATAGTAAAATAAGAAATTGAAAGATTTCGTTGAAATTGTTCGTTTGGAAATTTCCCGAAAAGCTAATCATAGGTTCTTCTCTCCATCGGAACAACAGGGCCGTTATGCTCATTACTAAACTTGTTGAAGAGATGAAATAGAACCAAGGTATATCTTTTTGATCAGAGGTTGAATCGATCATCAGAAGAAGAATTAGGCCAAAAATTAGGATACATTCTGGGAAAATAAAACTTCCATCGAAGAGAAGCAAATGAAAGGCTTTCATAAAAATTCTCGTAGAATCGAGAATGAAGTTTTCATTCTGTACATGCCAGATCATGAATTAGTAACTGCATCCAATCTCCAAAAAAATCCCAATTGTTTAGAACTTTCTATTTTTGAAATGGAATATTTACGGAATCTCCACGAATAGGATCCAACCCTATTCCATGGTATTTCCATGAGATTCCTCTTGCTTATTTATTCTTAAGCAAGTCCCCGAGAGGGCTTAGTTGATCCATGATTTCTCTTTCATCTTTCGTTTCCTTTTCGTTTGTTTCGAAATAATCGATCAATTCCGATTCTTTCTTTTTCTATTGATTCTTTTCCGATCGAGATGTATGGATCCATGGATCTAGGCGTCTACTATATAGATCCTGTTCATGGATTAACGAAAATGTGCAAAAGCTCTATTTGCCTCTGCCATTCTATGAGTCTCTTCCTTTTTGCGTATGGCACCGCCACTCCCTTTGGCAGCATCCACTAATTCGGAACTTAATTTGAAAGCCATATTTCGACCCGGACGTTTTCGGGATTCCCCTAATAACCAACGAATGGCAAGTGCTTTTCCTTGTGTGGATCCTATTTCAATGGGAACTTGATGAGTCGATCCGCTTACACGTCTTGCTTTTACTGCTATATCGGGAGTTACTCCACGTATTGCTTGACGTAAAACAGATAGTGGATTTGTTTCTGTCTCTTGTTGAATCTTTTTCACGGCTCGATAGATAATTTGATAAGCCAATGATTTTTTTCCGTGTTTCAGAATACGGTTAACCAACATGTTAACTAATCGATTACGATAAATTGGATCGGATTTTGCAGTTTTTTCTTCTGCAGTACCTCGACGTGACATGAGCGTGAAAGGGGTTCAAGAATCAGTTTTCTTTTTATAAGGGCTAAAATCACTTATTTTGGCTTTTTGACCCCATATTGTAGGGTGGATCTCGAAAGATATGAAAGATCTCCCCCCAAACCGTACATACGACTTTCATCGAATACGGCTTTCCACAGAATTCTATATGTATCTATGAGATCGAGTATGGAATTCTGTTTACTCACTTTAAATTGAGTATCCGTTTCCCTCCTTTTCCTGCTAGGATTGGAAATCCTGTATTTTCCATATCCATACGATTGAGTCCTTGGGTTTCCGAAATAGTGTAAAAAGAAGTGCTTCGAATCATTGCTATTTGACTCAGACCTGTTCTAAAAAAGTCGAGGTATTTCGAATTGTTTGTTTACACGGACAAAGTCAGGGAAAACCTCTTAAATTATGGACCTTGGACATATAATAGTTCCGAATCGAATCTCTTTAGAAAGAAGATCTTTTGTCTCATGGTAGCCTGCTCCAGTCCCCTTACGAAACTTTCGTTATTGGGTTAGCCATACACTTCACATGTTTCTAGCGATTCACATGGCATCATCAAATGATACAAGTCTTGGATAAGAATCTACAACGCACTAGAACGCCCTTGTTGACGATCCTTTACTCCGACAGCATCTAGGGTTCCTCGAACAATGTGATATCTCACACCGGGTAAATCCTTAACCCTTCCCCCTCTTACTAAGACTACAGAATGTTCTTGTAAATTATGGCCAATACCGGGTATATAAGCAGTGATTTCAAATCCAGAGGTTAATCGTACTCTGGCAACTTTACGTAAGGCAGAGTTTGGTTTTTTGGGTGTGATAGTGGAAAAGTTGACAGATAAGTCACCCTTACTGCCACTCTACAGAACCGTACATGAGATTTTCACCTCATACGGCTCCTCGTTCAATTCTTTCGAAGTCATTGGATCCCTTCCCTCGTTCGAGAATCTCCTCCCTTCTTCCACTCCGTCCCGAAGAGTAACTAGGACCAATTCAGTCATGTTTTCATGTTCCAATTGAACACGTTCCACTTTTGATTATTCTCAAAGGAGAAGATTATTCTTTTTACCAAACATATGCGGATCCAATCACGATCTTCTAATAAGAACAAGAGATCTTTCTCGATCAATCCCCTTGCCCCTCATTCTTCGAGAATTAGAAAGATCCTTTTCAAGTTTGAATTTGTTTTCATTTGGAATCTGGGTTCTTCTACTTTTTACTTTTTTTCTATTTTTTCCCTCTCTTTTTTTATTCCCTTCCATAATTCCTTAAGTCTCATAGGTTTGATCCTGTAGAATCTGACCCATTTTCTCATTGAGCGAGGGATACGAAATAAATCAGATTGATTTTCATTTTTCGATCAAAAGTACTATGTGAAATCTTCGGCTTTTCCTCTTCCTCTATTCCTATCCCATAGGTACAGCGTTTAAATCAATAGAGAACTTTCTGTATGAATCGATATTATTACATTCCATCCAATTCCTTCCCGAAACCTCCCAAGGAAAATCCCGAATTGGATCCCAAATTGACGGGTTAGTGTGAGCTTATCCATGCGGTTATGCACTCTTCGAATAGGAATCCATTTTCTGAAAGATCCTGGCTTTCGTGCTTTGGTGGGTCTCCGAGATCCTTTCGATGACCTATGTTGTGTTGAAGGGATATCTATATGATCCGATCGATTGCGTAAAGCCCGCGGTAGCAACAGAACCGGGGAAAGTCTACAGAAAAGACAGTGCTTTTCTATTATATTAGTATTTTCTATTAGATTAGTATTGGTTAGTGATCCCGGCTCAGTGAGTCCTTTCTTCCGTGATGAACTGTTGGCACCAGTCCTACATTTTGTCTCTGTGGACCGAGGGGAAAGGGGGCTCGTCGGGAAGAGGATTGTACGATGAGAGAAGCAAGGAGGTCAACCCCTTTCAAATATACAACATGGATTCTGGCAATGCAACGTAGTTGGACTCTCATGTCGATCCGAATGAATCATCCTTTCCACGTAGGTAAATCTTTGCCTGCTAGTCAAGAGGATAGCAAGTTACAAATTCTGTCTCGGTAGGACATGTATTTCTATTACTATGAAATTCATAAATGAAGTAGTTAATGGTGGGGTTACCATTATCCATTTTGGAGTGACGAATCCTGTATGTGTTCCTAAGAAAAGGAATTTGTCCATTTTTCGGGGTCTCAAAGGGGCGTGTAAACACATAAGAACTCTGGAATGGAAATGGAAAAGAGATGGAACTCCAGTTCCTTTGGAAATGGTAAGATCTTTGGCGCAAGAAGAAGGGGTTGATCCGTATCATCTTGACTTGGTTCTGCTTCCTCTATTTTTTTTTAATACCGAGTCGCGTTCTTCTCCTACCTATATCGAATAGAACATGCTGAGCCAAATCTTCTTCATGTAAAACCCGCTTGATTTAGATCGGGAAAATCGTACGGTTTTATGAAACCATGTGCTATGGTTCGAATCCGTAGTCAATCCGATTTCCGATAGGAGCAGTTGACAATTGAATCCAAATTTTTCCATTCTTTTCGTATCCGTAATAGTGCGAAAAGAAGGCCCGGCTCCAAGTTGTTCAAGAATAGTAGAATAGTGGCGTTGAGTTTCTCGACCCCTTGCCTTAGGATTAGTCAGTTCTATTTCTCGATGGGGGCAGGGAAGGGATATAACTCAGCGGTAGAGTGTCACCTTGACGTGGTGGAAGTCATCAGTTCGAGCCTGATTATCCCTAAACCCAATGTGAGTTTTTCTATTTTGACTTGCTCCCCCGCCGTGATTGAAAGAGAATGGATAAGAGGCTCGTGGGATTGACGCGAGGGGCTAGGGATGGCTATATTTCTGGGAGCGAACTCCATGCGAATAGGAAGCGCATGGATACAAGTTATGCCTTGGAATGAAAGACAATTCCGAATCTGCTTTGTCTACGAACAAGGAAGCTATAAGTAATGCAACTATGAATCTCATGGAGAGTTCGATCCTGGCTCAGGATGAACGCTGGCGGCATGCTTAACACATGCAAGTCGGACGGGAAATGTTGTTTCCAGTGGCGGACGGGTGAGTAACGCGTAAGAACCTGCCCTTGGGAGGGGAACAACAGCTGGAAACGGCTGCTAATACCCCGTAGGCTGAGGAGCAAAAGGAGGAATCCGCCCGAGGAGGGGCTCGCGTCTGATTAGCTAGTTGGTGAGGCAATAGCTTACCAAGGCGATGATCAGTAGCTGGTCCGAGAGGATGATCAGCCACACTGGGACTGAGACACGGCCCAGACTCCTACGGGAGGCAGCAGTGGGGAATTTTCCGCAATGGGCGAAAGCCTGACGGAGCAATGCCGCGTGGAGGTAGAAGGCCCACGGGTCGTGAACTTCTTTTCCCGGAGAAGAAGCAATGACGGTATCTGGGGAATAAGCATCGGCTAACTCTGTGCCAGCAGCCGCGGTAAGACAGAGGATGCAAGCGTTATCCGGAATGATTGGGCGTAAAGCGTCTGTAGGTGGCTTTTTAAGTCCGCCGTCAAATCCCAGGGCTCAACCCTGGACAGGCGGTGGAAACTACCAAGCTGGAGTACGGTAGGGGCAGAGGGAATTTCCGGTGGAGCGGTGAAATGTGTAGAGATCGGAAAGAACACCAACGGCGAAAGCACTCTGCTGGGCCGACACTGACACTGAGAGACGAAAGCTAGGGGAGCGAATGGGATTAGATACCCCAGTAGTCCTAGCCGTAAACGATGGATACTAGGCGCTGTGCGTATCGACCCGTGCAGTGCTGTAGCTAACGCGTTAAGTATCCCGCCTGGGGAGTACGTTCGCAAGAATGAAACTCAAAGGAATTGACGGGGGCCCGCACAAGCGGTGGAGCATGTGGTTTAATTCGATGCAAAGCGAAGAACCTTACCAGGGCTTGACATGCCGCGAATCCTCTTGAAAGGGAGGGGTGCCTTCGGGAACGCGGACACAGGTGGTGCATGGCTGTCGTCAGCTCGTGCCGTAAGGTGTTGGGTTAAGTCCCGCAACGAGCGCAACCCTCGTGTTTAGTTGCCAACGTTGAGTTTGGAACCCTGAACAGACTGCCGGTGATAAGCCGGAGGAAGGTGAGGATGACGTCAAGTCATCATGCCCTTTATGCCCTGGGCGACACACGTGCTACAATGGCCGGGACAAAGGGTCGCGATCCCGCGAGGGTGAGCTAACCCCAAAAACCCGTCCTCAGTTCGGATTGCAGGCTGCAACTCGCCTGCATGAAGCCGGAATCGCTAGTAATCGCCGGTCAGCCATACGGCGGTGAATTCGTTCCCGGGCCTTGTACACACCGCCCGTCACACTATGGGAGCTGGCCATGCCCGAAGTCGTTACCTTAACCGCAAGGAGGGGGATGCCGAAGGCAGGGCTAGTGACTGGAGTGAAGTCGTAACAAGGTAGCCGTACTGGAAGGTGCGGCTGGATCACCTCCTTTTCAGGGAGAGCTAATGCTTGTTGGGTATTTTGGTTTGACACTGCTTCACACCCAAAAAGAAGCGAGCGACGCCTGGGTGAAACTTGGAGATGGAAGTCTTCTTTCGTTTCTCGACGGTGAAGTAAGACCAAGCTCATGGGCTTATTATCCTAGGTCGGAACAAGTTGATAGGATCCCCCCTTTTTCGCCCCCATGTCGCCACACGGGGGACATGGGGACGTAAAAAAGAAAGAGAGGGATGGGGTTTCTCTCGCTTTTGGCATAGCGGGCCTCCCACTGGGGGCCCGCACGACGGGCTATTAGCTCAGCGGTAGAGCGCGCCCCTGATAATTGCGTCGTTGTGCCTGGGCTGTGAGGGCTCTCAACCACATGGATAGTTCAATGTGCCCATCCGCGCCTGACCTTGAGATGTGGATCATCCAAGGCACATTAGCATGGCGTACTCCTCCTGTTCGAACCGGGGTTTGAAACCAAACTTCTCCTCAGGAGGATAGATGGGGCGATTCAGGTGAGATCCAATGTAGATCCAACTTTCGATTCACTCGTGGGATCCGGGCGGTCCGGGGGGGACCACTACGGCTCCTCTCTTCTCGAGAATCCATACATCCCTTATCAGTGTATGGACAGCTATCTCTCGAGCACAGGTTTAGGTTCGGCCTCAATGGGAAAAAATGGAGCACCTAACAACGCATCTTCACAGACCAAGAACTACGAGATCACCCTCTTCATTCTGGGGTGACGGAAGGATCGTACCATTCGAGCCTTTTTTTTTTCATGCTTTCCCGGAGGTCTGGAGAAAGCTGCAATCAATAGGATTTCCCTAATCCTCCCTTCCCGAAAGGAAGAACGTGAAATTCTTTTTCCTTTCCGCAGGGACCAGGAGATTGGATCTAGCCGTAAGAAGAATGCTTGGTATAAATAACTAACTTCTTGGTCTTCGACCCCCTCAGTCACTACGAACGCCCCCCGATCAGTGCAATGGGATGTGTCTATTTATCTATCTCTTGACTCGAAATGGGAGCAGGTTTGAAAAAGGATCTTAGAGTGTCTAGGGTTGGGCCAGGAGGGTCTCTTAACGCCTTCTTTTTTCTTCCCATCGGGGTTATTTCACGTTATTTCACAAAGACTTGCCATGGTAAGAAGGAAGAAGGAGCGAACAAGCACACTTGGAGAGCGCAGTACAACGGAGAGTTGTATGCTGCGTTCGGGAAGGATGAATCGCTCCCGAAAAGGAATCTATTGATTCTCTCCAAATTGGTTGGACCGTAGGTGCGATGATTTACTTCACGGGCGAGGTCTCTGGTTCAAGTCCAGGATGGCCCAGCTGCGCCAGGGAAAAGAATAGAAGAAGCATCTGACTCCTTCATGCATGCTCCACCTGGCTCGGGGGGATATAGCTCAGTTGGTAGAGCTCCGCTCTTGCAATTGGGTCGTTGCGATTACGGGTTGGATGTCTAATTGTCCAGGCGGTAATGATAGTATCTTGTACCTGAACCGGTGGCTCACTTTTTCTAAGTAATGGGGAAGAGGACCGAAACATGCCACTGAAAGACTCTACTGAGACAAAGATGGGCTGTCAAGAACGTAGAGGAGGTAGGATGGGCAGTTGGTCAGATCTAGTATGGATCGTACATGGACCGTAGTTGGAGTCAGCGGCTCTCCTAGGGTTCCTTAATCTGGGATCCCTGGGGAAGAGGATCAAGTTGGCCCTTGCGAACAGCCTGATGCACTATCTCCCTTCAACCCTTTGAGCGAAATGCGGCAAAAGGAAGGAAAATCCATGGACCGACCCCATCGTCTCCACCCCGTAGGAACTACGAGATCACCCCAAGGACGCCTTCGGCATCCAGGGGTCACGGGCCGACCATAGAACCCTGTTCAATAAGTGGAACGCATTAGCTGTCCGCTCTCCGGTTGGGCAGTAAGGGTCGGAGAAGGGCAATCACTCATTCTTAAAACCAGCATTCTTAAGACCAAAGAGTTGGGCGGAAAAGGGGGGAAAGCTCTCCGTTCCTGGTTCTCCTGTAGCTGGATCCTCCGGAACCACAAGAATCCTTAGTTCGAATTGGATTCCAACTCAGCACCTTTTGAGATTTTGAGAAGAGTTGCTCTTTGGAGAGCACAGTACGATGAAAGTTGTAAGCTGTGTTCGGGGGGGAGTTATTGTCTATCGTCAGCCTCTATGGTAGAATCAGTCGGGGGGCCTGAGAGACGGTGGTTTACCCTGTGGCGGATGTCAGCGGTTCGAGTCCGCTTATCTCCAACTCGTGAACTTAGCCGATACAAAGCTATATGATAGCACCCAAATTTTCCGATTCGGCGGTTCGATCTATGATTTCTCATTCATGGACGTTGATAAGATCCTTCCATTTAGCTTAGCAGCACCTTAGGATGGCATAGCCTTAAAGTTAAGGGCGAGGTTCAAACGAGGAAAGGCTTACGGTGGATACCTAGGCACCCAGAGACGAGGAAGGGCGTAGTAAGCGACGAAATGCTTCGGGGAGTTGCAAATAAGCATAGATCCGGAGATTCCCGAATAGGTCAACCTTTCGAACTGCTGCTGAATCCATGGGCAGGCAAGAGACAACCTGGCGAACTGAAACATCTTAGTAGCCAGAGGAAAAGAAAGCAAAAGCGATTCCCGTAGTAGCGGCGAGCGAAATGGGAGCAGCCTAAACCGTGAAAACGGGGTTGTGGGAGAGCAATACAAGCGTCGTGCTGCTAGGCGAAGCGGTGGAGTGCCGCACCCTAGATGGCTAGAGTCCAGTAGCCGAAAGCATCACTAGCTTACGCTCTGACCCGAGTAGCATGGGGCACGTGGAATCCCGTGTGAATCAGCAAGGACCACCTTGCAAGGCTAAATACTCCTGGGTGACCGATAGCGAAGTAGTACCGTGAGGGAAGGGTGAAAAGAACCCCCATCGGGGAGTGAAATAGAACATGAAACCGTAAGCTCCCAAGCAGTGGGAGGAGCACATAGGGCTCTGACCGCGTGCCTGTTGAAGAATGAGCCGGCGACTCATAGGCAGTGGCTTGGTTAAGGGAACCCACCGGAGCCGTAGCGAAAGCGAGTCTTCATAGGGCAATTGTCACTGCTTATGGACCCGAACCTGGGTGATCTATCCATGACCAGGATGAAGCTTGGGTGAAACTAAGTGGAGGTCCGAACCGACTGATGTTGAAGAATCAGCGGATGAGTTGTGGTTAGGGGTGAAATGCCACTCGAACCCAGAGCTAGCTGGTTCTCCCCGAAATGCGTTGAGGCGCAGCAGTTGACTGGACATCTAGGGGTAAAGCACTGTTTCGGTGCGGGCCGCGAGAGCGGTACCAAATCGAGGCAAACTCTGAATACTAGATATGACCTCCAAATAACAGGGGTCAAGGTCGGCCAGTGAGACGATGGGGGATAAGCTTCATCGTCGAGAGGGAAACAGCCCGGATCACCAGCTAAGGCCCCTAAATGACCGCTCAGTGATAAAGGAGGTAGGGGTGCAGAGACAGCCAGGAGGTTTGCCTAGAAGCAGCCACCCTTGAAAGAGTGCGTAATAGCTCACTGATCGAGCGCTCTTGCGCCGAAGATGAACGGGGCTAAGCGATCTGCCGAAGCTGTGGGATGTAAAAATGCATCGGTAGGGGAGCGTTCCGCCTTAGGAGGAAGCAACGGCGCGAGCCGCGGTGGACGAAGCGGAAGCGAGAATGTCGGCTTGAGTAACGAAAACATTGGTGAGAATCCAATGCCCCGAAAACCTAAGGGTTCCTCCGCAAGGTTCGTCCACGGAGGGTGAGTCAGGGCCTAAGATCAGGCCGAAAGGCGTAGTCGATGGACAACAGGTGAATATTCCTGTACTACCCCTTGTTGGTCCCGAGGGACGGAGGAGGCTAGGTTAGCCGAAAGATGGTTATCGGTTCAAGGATGCAAGGTGACCCTGCTTTTTCAGGGTAAGAAGGGGTAGAGAAAATGCCTCGAGCCAATATTCGAGTACCAGGCGCTACGGCGCTGAAGTAACCCATGCCATACTCCCAGGAAAAGCTCGAACGACCTTCAACAAAGGGGTACCTGTACCCGAAACCGACACAGGTGGGTAGGTAGAGAATACCTAGGGGCGCGAGACAACTCTCTCTAAGGAACTCGGCAAAATAGCCCCGTAACTTCGGGAGAAGGGGTGCCTCCTCACAAAGGGGGTCGAAGTGACCAGGCCCGGGCGACTGTTTACCAAAAACACAGGTCTCCGCAAAGTCGTAAGACCATGTATGGGGGCTGACGCCTGCCCAGTGCCGGAAGGTCAAGGAAGTCGGTGACCTGATGACAGGGGAGCCGGCGACCGAAGCCCCGGTGAACGGCGGCCGTAACTATAACGGTCCTAAGGTAGCGAAATTCCTTGTCGGGTAAGTTCCGACCCGCACGAAAGGCGTAACGATCTGGGCACTGTCTCGGAGAGAGGCTCGGTGAAATAGACATGTCTGTGAAGATGCGGACTACCTGCACCTGGACAGAAAGACCCTATGAAGCTTCACTGTTCCCTGGGATTGGCTTTGGGCCTTTCCTGCGCAGCTTAGGTGGAGGGCGAAGAAGGCCCCCTTCCGGGGGGGCCCGAGCCGTCAGTGAGATACCACTCTGGAAGAGCTAGAATTCTAACCTTGTGTCAGGACCCACGGGCCAAGGGACAGTCTCAGGTAGACAGTTTCTATGGGGCGTAGGCCTCCCAAAAGGTAACGGAGGCGTGCAAAGGTTTCCTCGGGCCGGACGGAGATTGGCCCTCGAGTGCAAAGGCAGAAGGGAGCTTGACTGCAAGACCCACCCGTCGAGCAGGGACGAAAGTCGGCCTTAGTGATCCGACGGCGCCGAGTGGAAGGGCCGTCGCTCAACGGATAAAAGTTACTCTAGGGATAACAGGCTGATCTTCCCCAAGAGATCACATCGACGGGAAGGTTTGGCACCTCGATGTCGGCTCTTCGCCACCTGGAGCTGTAGTATGTTCCAAGGGTTGGGCTGTTCGCCCATTAAAGCGGTACGTGAGCTGGGTTCAGAACGTCGTGAGACAGTTCGGTCCATATCCGGTGTGGGCGTTAGAGCATTGAGAGGACCTTTCCCTAGTACGAGAGGACCGGGAAGGACGCACCTCTGGTGTACCAGTTATCGTGCCCACGGTAAACGCTGGGTAGCCAAGTGCGGAGCGGATAACTGCTGAAAGCATCTAAGTAGTAAGCCCACCTCAAGATGAGTGCTCTCCTATTCCGACTTCCCCAGAGCCTCCGGTAGCACAGCCGAGACAGCGACGGGTTCTCTGCCCCTGCGGGGATGGAGCGACAGAAGTTTTGAGAATTCAAGAGAAGGTCACGGCGAGACGAGCCGTTTATCATTACGATAGGTGTCAAGTGGAAGTGCAGTGATGTATGCAGCTGAGGCATCCTAACAGACCGATAGACTTGAACCTTGTTCCTACATGACCCGATCAATTCGATCAGGCACTCGCCATCTATTTTCATTGTTCAACTCTTTGACAATACGAAAAAACCATTGTTCAACTCTTTGACAACATGAAAAAACCAAAAGCCCTGCCCTCCCTCTCTATCTAACCAAGGGATGGAAGGGCAGAGGCCTTTGGTGTCCCCTCCAGTCAAGAATTGGGGCCTCACAATCACTAGCCAATTTTCTCTCATGCCTTTCTTAGTTCGTGGTTCGATATTCTGGTGTCCTAGGCGTAGAGGAACCACACCAATCCATCCCGAACTTGGTGGTTAAACTCTACTGCGGTGACGATACTGTAGGGGAGGTCCTGCGGAAAAATAGCTCGACGCCAGGATGATAAAAAGCTTAACACCTCTCATTCTTATTACTTTTTCAATATGAAAGAAAAAAAAATGAAAAAAGGAAAAAAGAAAGGGTCGTCTTATTCAAAACCCCAATTATGACATCCCCTCTCTCCCACTTCACACCTCGGAACGCACCGTTCTTATAGATAGAAACGCGCTTTCACATCTTCTTAACCCGAAATGGCTGGGGAGAGGAAAGGTTCCTTTTTTTTTTGAGGATACTCCCGGGAACAGATCCAGTGGAGGCGGGGTGGGGCCTGTAGCTCAGAGGATTAGAGCACGTGGCTACGAACCACGGTGTCGGGGGTTCGAATCCCTCCTCGCCCACAACCTTCCCCTTTGGGAAGGACCTATCCCTCCGGGGATAGGAAAATCATGATCGGGATAGCGGACCCAAAGCTATGGGACTTGGGTGTGGGTCTTTTGCCGAAATGGAATGGGCCTTACCTTCCTTTTTTTTTTACGTGTTATCGTGAATGAGGTAATTTAAAATTATAGCATACCCCGGCCGTCGGCTGGCAGCATATTTTTTTGTTTTATGTCCCGTAACCCTTACTCAGCCAGGCTTGGGCAGAATAGCAGAGCAAGTACAAGTATTAGTAGCATAGCAAAAAAGCGTTCCTCGTCATTAATATGTTTTATGTTTGCTCGCGGTAATTGTAGCCTCTCGGGAGAACCGATGACTCCATCTTTGATGCACTGCTAGTACTAGCAGTGCATCAAAGAATTCTTAATTGGCTAGTTGTAAATAGCCCCAGGACTATGGAACAAAGGATTATCCCGGACCTACATCGAGGTATTGACGGAGATTCTCAAATATCGCAGAACAGAATGTCATACGATGAGATATAATACAATAGAAACAAAGACAGGGAACGGGTTACCTACTCTTAACGGTCAAAGCGAGCCCTTTCATTCTCATTCTGAATTCTTTAATTCAGAATGAATCAAATCTCCCCAAGTAGGATTCGAACCTACGACCAGTCAGTTAACAGCCGACCGCTCTACCACTGAGCTACTGAGGAACAACGGGGGATTTGATCTCATAGAGTGAAATTCCCGTTCTCAACCCATGACCCATATGAGCTCGAAGCTTCCTTCGTAACTCCCGAAACTTCTTCGTAGTGGCTCCCTTCCATGCCTCATTTCATAGGGAACCTCAAAGTGGCTCTATTTCATTATATTCCATCCATATCCCAATTCCATTCATTTAATATCCCTTTGGTGTCATTGACATAAGAGATCTCGTTTCTAGTCTATCTCTTTCTATTTCTATCTAGAATAAAATAAGTTAAACAATTATCTTATAATAATTATCATATAAGATAAGAAGGTAAAAACTTATCATATATAATAGAATCATATAGAATAGAATATAGAATAATATTAATATAATAATAATATAAATAGAATAATATAAATAGAATAATATAAATAATAGAATTTTCTAATTTTATAAGGTCAAATAATAAGGTCAAAGATTATCTTATAATAAGAAGGTAAAAACTTATTATATAATAATCATAATTCAGAAATTGCAAAATCACAAAGGGGATTTGTCATGATTTTTTTTCTACTAGGTAACTTATGCATGAAGATAGTCAATTCGGTCGTTGTGGTCGGACTCTATTATGGATTTCTGACCACATTCTCCATAGGGCCCTCCTATCTCGTCCTTCTCCGAACTCTGGTTATGGAAGAAGGAGAAGAAGGAGAAGAAGGAACCGAGAAGAAGGTAGCAGCAACAACCGGTTTTATTATGGGACAACTTATGATGTTCATATCGATCTATTATACGCCTCTGCATCTAGCATTGGGTAGACCTCATACAATAACTTTCCTAGCTCTACCCTATCTTTTGTTTAATTTCTTCTGGAGCAATCATTTTGATTATGGATCTACTACCAGAAATTCAATGCGTAATCTCAGCATTCAATGTGTATTCCTGAATAATCTCATTTTTCAATTATTCAACCATTTCGTTTTACCAAGTTCAATGTTAGCCAGATTAGTCAACATTTATATGTTTCGATGCAACAACAAGATGTTATTTGTAACAAGTAGTTTTGTTGGTTGGTTAATTGGTCACATTTTATTCATGAAATGTGTTGGCTTGGTATTAGTCTGGATACGGCAAAATTATTCTATTCGATCGATTATTCGATCTAATACGTACCTTCTTAATGTACTTATTCGAGCTATTAATGTACCTATTCGATCTAATAAGTACCTTCTTAATGTACTTATTCTATCTAATAAGTACCTTAAAGTAATACTTATTCGATCTAATAAGTACCTTAATGGAATTATTCGATCTAAGAGGTATAAGAAGTACAAGTACTCTGTGTCAGAATTTAAGTACCTTGTGTCAGAATTTAAGTACTTTGTGTTAGACTTGATAGATTCTATGGATCGAATCTTTAGTATTCTCTTATTTATTAGCTGTGTCTACTCTTTAGGCAGAATGCCGTCACCCATTTTTAGTAGGAAACTGCAAGAAACCTCAAAAACGACAGAAAGGGGGGAAAGTGAGGAAGAAAGAGATGTAGAAATAGAAACAACTTTCGAAACGAAGGGGACTAAACAGGAACAAGAGGGATTCACCGAAGAAGATCCTTCTCCTTCCCTTTTTTCGGAAGAAAGGGAGGATCCGGACAAAATCGATGAAACGGAAAGGATCCGAGTGAATGGAAAGGACAAAACAAAGGATGAATTCCACTTTCACTTAAAAGAAGAAGATAAAGACCTCTTCTGGTTTGAAAAACCCCCTGTGAGTCTTCTTTTCGACTATAAACGATGGAATCGTCCATTGCGATATATAAAAAATTATCGATTCGAACATGCTGTAAGAAATGAAATGTCACAATATTTTTTTTATACATGTCAAAGTGATGGAAAACGAAGAATTTCTTTTACATATCCATCCAGTTTATCAGCTTTTTTTGAAATGCTACGACAAAAAATGTATTTTTATTTTTTTACAACAAAAAAATTCGTCTGTGATGAACTGGATAAATTCTTCTATGATGAACTGCATAATTATTATTGTTGGATTTATACCAATGAAAAAAAATGGAGGAGCCTAAGGAACGAGTTTACAGATAGAATTGAAGCCCTAGACAGAGGATCTCCTTATCTGGATGTACTCGAAAAAAAGACTCGATTATGCAATAATAAAACTAAAGAAGAATACTTGCCTAAAATATATGATCCTCTCTTAAACGGATCCTATCGTGGAATAATTAAGAAATTTTATTTACCTGCAATCCTAAATGAAACTGCAGTCAAAAATTCGATAGAGACAAATTTTATAAATAAACTCAATAAAGTTCATAGTATCCTTCTTTTTAAGGGTAAGGAACTTAATGTTCATAATTTTGAAGAATTGTACCAGAAATTGGAAGGGAAAATAGCTACATTGGAAGAGAAATTGGTCCAGAAATTGGACCAGAAATTGGAAGATAAATTGGGACAGAAAATATATACATTGGATAAAAAATCATTAGCAAGAGAATTGAGTCTTTTAATCGATGAATTTGCTGAAGAATCAACATCAAATTTGAAAGGAATTTCTTTATTTCCGGAACAAAGACGAATTGATTCAGAAGATCCAGAAAAAGTTTTGAAATTTTTAATCGAAAGAGTCATAATTGATCCCATCATTCAAACAATATGCGATACAGCCATAATTCCTCCCATGGAAAAAACAACTCGAAAAAAATCGATTGGAATAAATAAAAAAGTCCCCCGATGGTCATACAAATTATTCAGCGAGGTAGAACAACTCGGAAAAACTGCAACAACGGAAGAGGGGGAAGAGTGGATAGTAGATCATCAAATTCGCTCGAGGAAAGCGAAACGTATAGTTCTTTTTACGCAGGGTCCGGAGGAAGCAGAGAATGCCGACCCTAGTATAACTATGACGAAGCCTGATGAAATAGAAGAAGTGGATATGATAGATTATCCCTATGAAGCGGATTTTCGTCGAGACATAATCACAGGTTCTATGCGTGTTCAAAGACGTAAAACCCTTACGGGGAAAATGTTTCCCTTATATCCGTATTCCCCACTTTTTTTCGACAGAGTAGGATTTTCTTGGGATGTTCTTTTCGAACCATTCATATTATCAGTAATTGAGATTTCCGACCTAATACAAGACATTTTTAGAAAGGGTATAAAAGGAAGCGTAGCAAAAAGAATAAAGAGGTTGAAAAAACAAAAAAAAATGTACATGGAGGAAAACAAAAGCTACGAAGAAATTCAAAAAGAAGTCAATGAAATGGAAAAGGGGCGGGACGGGCAGACGGAAATGGAACGAATAGAAAGGACACGAGAAAAAATATCAGACCTCTATGATATCCTTATTTATGCTCATGGAATAAGAGCTTTTATTTTACTAATTCAGTCGAGGCTTAGACAATCTATTGTATTACCTTCATTGATACTAGCTAAAAATACTGTCCGTTTCTTATTACGCCAAGAGTCCGAGTGGGAGCAGGATATAAGGGAGATGAATAGAGAAGTGTATGTTATATGCACCTATAATGGTATGCCAGTACTAGAACCAGGAAGAAACGGAATTTTTCCTAAAAACTGGGCCACAGAGGGTATACAAATAATGATACGATTTCCTTTCCGTCTGAAACCTTGGCACCGATCTAAGATACGACCTTCTCGTAGGGATCCAAATCCAAAGCAGGAAAGTCCTGCTGCTTTTTTAACGATTTGGGGACTGGAAACTGACCGTCCTTTTGGTTCTCCTCTCGTAGGACTTGGTATTTTGTTTTGTTATTATTTTGGACCCCCTTTGAAAAAACTCCAAAAAGCAATTATAAAATGGAGTTTTCGAGTTCTAAAAAGTTTCAAAGAAAGAACAAAATTTTTGTTTCTAAAGGTCCAAAAAGAACCAAAAAAATTGAGAGAGGATTCGAGTGAAATAAAAAAAGATTCTATAATCAATAATCAGATTATTCATGAATCATCCATTCAAACCCGATCTATGGATTGGACAAATTATTCACTGACAGAAATCAAAATGAAAGATCTGACTGATAGAACAAGCACAATCAGAAATCAAATAGAAAGAATTACAAAAGACAAGAAAAATGGATTTCGAACTCTAAAGATAAATATTAGTCCTAACAAAACAAGTTATGGTGCTCAAAAATTAGCATCACTAAAAAATATTTTTCAGATATTAAAAAGAAGAAATGATCGATTAATCCGTAAATCACATTATTTTATAAAATGGATCGTGGAAAGGATATACACGGATATCCTTCTAGAGAGCTTTCCATATATCATTAATCGTCTTACTAATAGTCTTTATAGGCCCATGATCATTATAAAACTTTTTCGTAAATTAAAAAAAAAATATATTTTTGATACAAAAGAGAAAAAGATAATTGAGCGTATTTCAACTATACAAAAAAAACTTTCACCTTCTCGTATTCGTCATAAGATTCAGACGAAGTCGGAGGTTTCTTTTAAATTATCCCTCGTGTCACAGGCCTATGTATTTTACAAATTATCACAAAGCCAGGTTATTAACTTGTATAAGTTAAGATCTGTCCTTCAATATGACGGAGCATCTTTATTTCTTAAGAATGAAATAAAAGATTATTTTCGAAGACAAGGAATAATTTCTTCCGAATTAAAGCATAAGAAACTTCAGAATTCTGGAATGAATCAATGGAAAAATTGGTTAAAGAGTCATTATCCATACGATTTATCTGAGCTAAAATGGTCTAAATTAGTACCGCAAAAATGGCGAAATAGAGTCAATCAACATTGTAGGGTTGAAAATCAAAATTTAATCAAACGGGATTCATCTGAAAGAGAGGAAAAGGTTTCGTTATTGCTAAATAAAAACGATCATTTTCAAAAAATGTATAGATATGATCTTTTAGCATATCAATCGATTTATTATGAAGATAAGAAGGACTCATATAATTACAACATACATAAACCGAAATTAGTTGATATGGGGGGGAGTATCCCTATTACTAATTTTATAAGAAAAGATTATTTTATGTATATAAAAAATCCAGATAGAAAATATTTTGATACGAAAGGTCTTTTTTATCTCAAAATTTATAAAGATAAAGAAATCAACCCACCCAATCAAAAGGGTTTCTTTTCTTTTTTTGATTGGATGGGAATGAATGAAGAAAGACTAAATCGTCCTGTATCGAAGCCGATACCTTGGTTATTCCCACAATTTGAGTTATTTTATAATGTATATAAAATGAAACCCCGGTTTATACCAATTCATTCACTTATTTTTCATTTTAATGAAGATGTTAGTCAAAATCAAAATATCACTAAAAATCAAAAAGGGGATCTTATACTATCAAATGAAAAAGAAAAAAAATCTTTTGAATTAGAGAATCAAGAAGAAAAAAAACCCATAGGTCAAAGAGATCTCGCATCAGATGCCCAAAACCGAGGGAACCCTGAATCTGTTCTCTCAAACCAACAAAAATATATGGAAGAACTTTATACGAAATCAGATATGAAAATGGGTAGAACGAAAAATCAATCCAAAAGCATTTGGACTTGGGAAATAGACTTAGATGCGTTCATGAAAGGATCTTTTGCTTTGCAATTGAAATGGCTGCTGAGTCCTTTGACTATGGAATTATTCGATTATGCGCTGTCCGTACTTGAATGGGAAAAGGAAAGCAGAATGACAACCAAGTTTGGTTTCGGCTTTATTAAGAAGGAGGAGTTAACTCTGGATCCAATGCTAATCCGGGATTTGAATCTTTCAAAAATCCTAAAAGAGGGAATATTTATTATCGAACCGGTTCGTATACCTGTAAAACATAATGTAGAATTTATTATGTATCAAACCATAAGGATTTCTTTGGTTCATGAGATTAAACAAAAAAATAATCAAAAAAGATACAGAGAAAATATGGATAAGAATCATTTTGAGGAATCGATTGCAAGACATCAAATGATGACGAAAAATAGAAACAAAAATCATTATGATTTGCTTGTTCCTGAAAATATTTTATCGTCTAGACGGCGTAGAGAATTGAGAATTCTAAGTTGTTTCAATTCAAGGAATAGTAATTGTGTGGATAAAAATGCAGTATTTTGCAATGGGAACAAGGTAAAAACCTGTGGTCAATTTTTGGATGAAAGCAAAGATCTTGATAGAGATAAAATGAAATTAATTCAATTTAAATTCTTTCTTTGGCCCAATTCTCGATTAGAAGATTTAGCTTGTATGAATCGCTATTGGTTTGATACTAATAATGGTAGTCGTTTCAGTATGTTAAGGATACATATGTATCCACGATTGAAAATTGATTGATGATACAATTGTCTTATATATCCCCTACCATATATATCGGGTGGATAAATAGCTGCGCACATGCCTTGTCTTACATCCTTTTTTGATACATGAATACTAATTCAATGACGTATCAATTAGATCATAAAATGAATCAATAAGGAAATTCGGATTGATTATTGTGTATACCAGATCAAAATACCTCGCATTATTATTACTGATCAGTAAAATTCATATTCGTAAAATAAAAAAAGTAAATTAATAAAAAAATTGACGCATAGAATATATACAAAAAAAGATAAGAAGAAATGCGCCCCCCACCTACATACTTGATACCTTCTCCTACAAAAAAACTTGTAAGACCAAATCCATTTGGAATTCCATCAATTACTCGTCTGTCAAAAAAATGAACTAGTTCGGACAATCCTCTTACACTCCGAATTACGTATGTTGTATAAAAAGCATCTATGTAACCACGATGATGGGCCCAATCATATATTACATTTTGAATTTTGTCCGAAAAAGGATGCTTTTTGGCAAAAAAATTAATTAAATAAAAATTTTGTAACGATGAATAAATGGGTTTATATAAAAAAGACGCTATAACTATTCCAGAATAAGCTATACTAACCGACAATGTTGCATTTGTCACAAATTCAGACCAATCAAAAGAATTTTGATTATTTAATTTTTGATGTAAAAGGTTTATAGATGGAGTTAACCATTTGGACAATATATCCAAGTCTATGCCTTCTTGATTGAAAGGAATTCCTATGAATCCAATGAACAAAGTAAATAAAATCAATACAAGTAGCGGGACTAACATAGTATTCCCCGATTCGTGAGGATATGCCGAAATTTTTTTATTGTCACAATTATTAATAATAATAAAGGATCGCATCATTTTTTTTATATTTCCGTGTGAATTCTTAGAAACCCTTTCATTATTTTTTATTGGTAACAAAGTTAATAAACGAAAATTTTTGTTAATAGGTTTCAGTCCTTCTTGACCCCATAAGGATATTGAATAGAAGGAGCTACTTTTTTGTCCATTGTAATTTTGAAAATGAACGTTTAAATGACCTTCAAACGTAAGTAAATAGATGCGAAACATATAAAATGCAGTTAATCCTGCTGTAGCCCAGGATAGAATTGCGAAAATTGGTGAATACAACCAAGTATCATTAAGAATTTCATCTTTGGACCAAAAACAAGCAAGAGGTGGAATACCAGAAAGAGAAAGTGTACCTAATAAAAAAGCTGTTTTTGTAATTGGCACGTGTTTTTTTAACCCCCCCATAAAAACCATATTCTGACTTTTATCTGGAGAATATCCAACAATAGCTTCCATAGAATGAATAATGGATCCCGATCCTAAAAACAATAATGCTTTTGAGTAAGCATGAGTAATCAAATGAAATAAAGCAGCTCGATAAGACCCCATACCTAGAGCTAACATCATATACCCCAATTGAGACATTGTAGAATAAGCTAAACCTCTCTTAATGTCTTTTTGAGCAAGAGCTAAAGTAGCTCCTAATAGTACTGTTATTATACCTATTAAAGCGATTAGATTTAGTATGGAGGGGATTACTATCAAAAGAGGAAAAAGTCGAGCGACAAGAAAAATCCCCGCTGCTACCATAGTAGCAGCATGTATAAGAGCCGAAATAGGAGTAGGCCCCTCCATAGCATCAGGTAACCATACATGAAGGGGAAATTGGGCGGATTTGGCAACTGCACCAGCAAATAATAAGAAAGTACATACAGTTCCAACTAAAAGATGGACTTCATTAGTATAAGTCAGGGTATTGAATATTTTGAACAAATCTCGAAATTCGAAACTGCCCGTTAGCCAATAAAGACCTAAAATTCCTAATAATAAACCAAAATCCCCTACACGATTAGTCACAAACGCTTTTTGACAAGCATTTGCTGCAATAGGTCGTGTAAACCAAAAACCTATTAATAGATACGAACACATTCCAACTAATTCCCAAAAAATATAAATTTGTATTAAATTCGAACTAGTAACTAAGCCAAGCATAGAAGTATTGAAAAAACTCAGATAAGCAAAAAATCTCAAATATCCTTGATCATGAGACATATAACTGTCACTATAAATAAGAACTAGAATCCCAACAGTAGTTATTAACATTGACATAATAGAAGTAAGTGGATCAACCAAGTAACCGAACTCTAAAGAAAAATCATTATTGATGGTCCAAGACCATACAGATTGATAGATAGAACTGCTATTTATTTGCTGAATAGACAATTTCATTGAAAAAATCATAACTATACTTAACAACGAAATACTAGGAAAAGCCCACATACGCCGAAGATTTTTTGTTGTCATCGGAAAAAGAAGAAGTCCCGCTCCGATTAACAAAGGAACTGTAAGTGGAATAAAAGGTATGATCCATGCATATTGGTATATATGTTCCATAAAAAATAAAATTTGATTTTCGATTCGCCGGCTCTTACCTCTTTCGAAAGAGGTCAATAAAAAAATTAAGATATGCAATAATAGAATTTTCAAATTTTCTATTCGAAATTCTTAGAATAAGCATTTTATTTATATTCAACTCAAGAAGTTCTAATTGGTCAAATGACCGAGTAGTTATTAGTGAAAGTAAATACTTAGTTATTAAGTAAACTATTAAAACCTATGAATATAGAGAATATCGAAAATTTATATTTTCCATTTTTGATAAATCCATAGATAGAAAAATGGTAAAAAATTAAACCAAAAAGTACTTAAGTCTGATACTGATATGAATCACAAGATCTACTAAAATTCATAACATAATTTGAGCCAAAAACTAGGAACTATTTCAATTAGTTTATTCGGAATCAGTTATTAGTTATCTGCGAAACTCTTTGATTGATTGTCTTCTATTCCAATCCAATAAAGCATATTTCTCGTTTTCTATGCTAGCCAAGACTTTACTTTCGACTTTACATAACATAAAATTAAAAAAAATGATGAAAACATATCAAATCATGTCTACTTTACTAAATAACAAGTCTCATTTCAATTTTTAAATAATAAAAAAAATGCCATGTATTTGTTAAAAGGAGTCAAGTTTTTCTATTAAGTAATTAGGTAAGAGTAGCTTGACTCTTCTAAATTTAAACCCTTCGACGTGTTTATTACATGACATGTAAATACAATATAAAATACAATAAAAGTCACATAGCAAAAATAAACATAAATAGAAGTCTAAAGTTTGCTTCTTGATTTTTTTTACGGCCTACCGTATAAATAGAAATAGAAATTTGAATAAGAAAAATGGGAGTCTCTCATAATATGTAATTTTCATATATTTCGAGTTTTTGAGATTTTTTATAAAAAAACTTAGAATAGAAAAACGTCTATAACTAAAAAAAAGGACAGAAAGATTCCTTTGAACAATAGATGTCTTTCACATCCAACTATAACAATGAATAACCTATTTTTTTTTGAATGGCAGTTCCAAAAAAGCGTACTTCAAGTTCCAAAAAGCGTATTCGTAAAAATATTTGGAAAAGAAAAGGGTATTCGGCAGCATTAAAAGCTTTTTCATTAGCGAAATCTCTTTCTACCGGCAATTCAAAAAGTTTTTTATACGAAAAATAAGTAATCAAATGTTAGAATAATCTGAATCGATCTGACTCAAAAAAACTTCTACAAAATTGCATTTAGCATTTATAAGCATTTATATTCATAAAATAAATAAAAAAAAATTAAAATATAAAAAAAATCAATCATTTTCATATAGATATAGAATTCATTATTTGTACTCATTAATATTTTATTTGAACTGATCAACATAAAATAGAACTTGCTTCTCTCTTATGATATGTAGACTAAAAATACGTCTGTATACTCTAAAATGGTACTTTTTTGTTTGAAAACTAGAAGATTTCACTAACCTTCTTTTAGTATATTTTCTCATTTCTGGGATGGGGATTCTTACTTTCCCCATCAACCGACTGGTCACAATATTAATATTAAATAAAAGGTTTTTATATCTAAAGAAAAAAAAATGAAAAATGGAAGAGCAAACTAAAAATCTTTAGTAAAAAAAGGCATCCTTAAAAAATGGATTCAATTAAAAATTTTCCCTCTCTGATTCATTATGTCTCTGAATTGTTATATATCTCCTGATTTTATCAAAAAAAAAAGAATCTTTATTTATGATTTTGAGAATTTATATTTATTATATTCTATTTATTTTATTATATTCTATTTATTATTTTTATTTATTATATTTATTTTATTATATTCTATTTATTATTTATATTTCTATTATTTGATTTTTATTTCATTTTATATTTCTTTTTTTGTTTTTTAATGTTTTCTATTTTATAAAAATATCGCCATTGAATTGACTCTTTCAATCTCGACGATTAAAGATAAATAGGCTATTATGATTTCAAACAAGCCGCTATGGTGAAATTGGTAGACACGCTGCTCTTAGGAAGCAGTGCTAGAGCATCTCGGTTCGAGTCCGAGTAGCGGCACAGCATCTTATAAATTCGAAAAAAGAATTTAATAGTCCTAGAATGAATAAGAATCCCAATGAGATGAATTTCATTCTTGATTTCTATTTCGTAATTTGTAATTGAGGGATCGGATCTACTTTCTTTTTTTTATATATATATTCTTATGATATTTTTTACTTTAGAGCATCTTTTCAATCATATTTCCTTTTCGACCATTTCTATTGTAATTACAATTCATTTACTAACTTTAGTAGTCAACGAAATAGTAGAACTAGATGATTCATTAGAAAAGGGCATGATACTTACTTTTTTCTGTATAACAGGATTATTAGGCATTCGTTGGATTTATTCGGGGCATTTCCCGTTAAGTGATTTATATGAATCATTAATCTTCCTTTCGTGGAGTTTTTATATTATTCATATGATTCCTTATTTAAAAAAAAAAAAAAATCATTTAAGTGCAATAACGGCGCCCGGTGCTATTTTTACCCAAGGCTTTGCTACTTCGGGCTTTTTAACTCAAATGCAGCAATCCACAATATTAGTACCCGCTCTCCAATCCCAATGGTTAATGATGCATGTAAGTATGATGATATTGGCCTATGCAGCCCTTTTATGTGGATCATTATTATCAGTAGCCCTTCTAGTCATTACATTTCAAAACAATATAAGTATTTTTGGTAAAAAAAAACTTATATTAAACGAGTCTTTGTTCTTCGAGAAGATCCAATACATGAATGAAGAAAACAATATTTTACAAAGCACTTATCTCCTTTCTCTTAGGAATTATTATAGGTCCCAGTTAATTGAACAATTAGATCATTGGAGTTCCCGTGTTATTAGTCTAGGATTTATCTTTTTAACCGTAGGTATCCTTTCAGGAGCAGTATGGGCTAATGAAGCATGGGGATCATATTGGAATTGGGACCCAAAGGAAACGTGGGCATTTATTACTTGGACCATATTCGCGATTTATTTACATATTAAAACAAATATAAATTTGCAAAGTGAAAATTCTGCAATTGTGGCTTCTATAGGATTTCTTATAATTTGGATATGCTATTTTGGGGTCAATCTATTAGGAATAGGACTACATAGTTATGGTTCATTTATATTAAAAAGCACCTAAATTGAATTCAAGAAAGGACCTAACCTGACGAATACAACCACAGGACAGGGTATATCCCATATATAGAAATAAGCAAGCCTCGCCGAGAACCATTTCAATCAAGTAGTATAGTGATTCAAATGGTTCTCACAAACGTCAAACTATCCGATTATAATTCATATTCGTTTTTGCCTTACGTAAAAAAGACTTTTTTGAAATGAAAACTATCTATAAAAAAAATTCGATAGAATAGCTTCTACCTTCTCAACTGATAGTGAGAGAACGAAATCTGGGTAAATGCCAATACCTATTACTGGTAGAAAGATAGCGAGTGAAACAAATAACTCTCGTGGACCAGAATCAAAAAAATAAGAGTTTGCACTATTAAATAACCTGTATCCATAGAACATTTGGCGTAACATAGATAATAAATAAATAGGAGTTAATATCATTCCAATTGCCATGCCAAAAGTAATTAATACTTTTGACATGAAAAAATATTTTTGGCTGGTAATTATTCCAAAAAATACTATTAATTCGGCAAAAAAACCACTCATGCCCGGTAACGCAAGGGAAGCCATCGAAAAAGTACTGAAGAGTGTGAATATTTTTGGCATTGAAATGGCTATTCCGCCAATTTCGTCGAGATAAACAAGACGTATTCTATCATAACTCGTTCCTGCTAGGAAAAAAAGCGCAGCACCAATAAATCCATGAGAGATTATTTGTAAAATGGCCCCGTTGAATCCCGTATCAGTTATAGAACTAATTCCTATAATTATGAAACCCATATGAGACACAGAGGAATATGCTATTCTTTTTTTTAAATTACGTTGCCCCGGAGATGCTGAAGCTGCATAGATTATTTGTATTGTGCCTACTATCATCAACCAAGGAGAAAATATAGAATGAGCGTGAGGTAATAATTCCATATTGATCCGAACCAATCCATATGCTCCCATTTTTAATAGGATTCCAGCTAGAAGCATACAAGTACTGTAATGTGCTTCTCCATGGGTATCCGGTAACCATGTATGTAGGGGTATAATCGGCGATTTGACAGCAAAAGCAATAAGAAATCCAATATAGAATATTATTTCTAATCCCACAGGATACGATTGATTAGCTAACGTTTCCAAATTTAATGTTGGTTCATTGGAACCATATAACCCGATACCCAAAACTCCCAGTAACAGAAAAACGGAACCCCCTGCTGTGTACAAAATAAACTTTGTAGCTGAGTATAGACGTTTCTTTCCTCCCCATATGAATAAAAGCAGATAAACGGGAATTAATTCTAATTCCCACATTATAAAAAAAAGTAAAAGGTCCCGCGAAGAAAATAATCCTATTTGACCACTATACATTGCTAACATCAAGAAATGGAATAATCGGGAATCTCGAGTAACAGGCCAAGCCGCTAAAGTAGCTAAAGTTGTGATGAATCCCGTCAGTAAAATGGGTCCTATAGAAAGCCCGTCTATTCCCAATCTCCAGTGGAAATCAAAAAAGTGAATCCATTTATAATCTTCTGCCAGTTGTATTAATGGATCGTCTGGTTGAAAATGATAACAGAATACATAGGTTGTTAGGAGGAATTCTAATATACATATACACATAGTATACCATCGAATTACCTTATTACCCCTATGAGGGAGAAAGAAAATTAATGAACCCGCAAATATAGGCAAAACTACAATTAATGTTAACCAAGGAAAATAATTCGTGGTAAAGACAAAATACACTTGGACTAAAAAACCCGTACTCGAATAAGAACAAAATAAGATATATATATATTTCATTTCGAGCGCGGGTTTTTGTCGGTAAACAAAAATCAAATAGATTCAAGTGGAGTTTTCTGGAACGTATCAATAAGCTAGACCCATACTGCGAGTTGTTTCATGCCATAAATAAACTCGAACACTCAAAAAATCGGTTGGACAGGCGGATTCACATCTCTTACAACCAACACAGTCCTCTGTTCTTGGGGCGGAAGCTATTTGCTTAGCTTTACATCCGTCCCAAGGTATCATTTCTAATACATCTGTGGGGCAGGCTCGGACACATTGAGTACATCCTATACATGTATCATAAATCTTTACTGAATGGGACATTGGATCTATACCTTTTTTTGAATCTCATTAATTTTCGATCTAGTATAACCCTGTATTATGTATTATATGTAAATGAATTACATATTCAAAGACCAGACGAATCGATGATTCACCAGAATTTGTCGAATCAACTTATTTCTGGGTCGGTTTAGAAAAGAGGTCAAAAATACTTTGATTTCTTACATTTTTGAAGATTCTACATACCTAGTAATCTAATTTGAATTGATAACTATTCAAATTTCTATAATAATAATATTAATACTACTTATTCAAATATTAATACTACTTATTCAACAAATTCGATTGATTAATACGAGTTGATTTTCTGTTACGATAAATTGCCGAAACAATAGCCGGTCCAATAGCTGCTTCAGCGGCTGCAATAGCTATAACAAAAATGGAAAAAATGTTTCCTTTTAATTGACGACTATCAAAAAAGTCAGAAAATGTTACTAAATTAAGATTAACCGCATTCAATAGAAGTTCAAGACACATAAGAGCTCGAACTAAATTTCGGCTTGTGATTAATCCATAGATACCGATAGAAAATAAATAGGCACTCAAAACAAGTACATGTTCGAGCATCATTGAACAACTCCTTATCAATCTTGATTCATTTCATTTCAATATGAACAATAATTAAAGCGATTTCGTTGACTCGACTATAACAAATACAGAGCAAAGGAGTATGTTAGTAATAGATTGACATTTATATTTTATATTATACATCAATTCAAATGGAATTGAATGGAAATCGATACGATAAAACAGAATAAAGTTTGATTTGGATTGATGCTTTTAAAGATTTATTATTTTATTGACGGGCCACGGCAATTGCACCTATCAAAGCAACTAAAAGAATTATCGAAATGAGTTCAAATGGGAGAAAAAAATCTGTTGATAAATGAATTCCAATTTGTTGACTATTATTTATCAAATCTTGTTCTATAATCTGGTTTAATCTTGTAGTCCAAATAATTCCGTACCATGACGTATTTAGAATAGTAGTAATTAATAAAACAAAAATACTGGCACAAACTAACAAAGTAATTCCATCCCCAAGAGTCCAAAGACGAAAATCTTTGTCATATTCTAACCCGCTGATAAACATTACAGCAAATATTATTAAAACATTTATAGCTCCCACGTAAATAAGGAGTTGGGCAGAAGCTACAAACTGAGAGTTTGCTAGAATATAGAATAAAGATATACAAACAAGAACCAATCCCAACGAAAAGGCAGAAAAAATGGGATTGGTAAATAATATCACTCCTAGGCCTCCTAATATAAGACCTGATCCCAGAAAGACTAAAAGAAAATCATGTATTGGTCCAGGTAAATCCATTCGATGAAAAAAAGATATAATAAATCGGACTCTTTCATGATCTTATTGAACTGACCAGGAAAAAATAAGTTAAGTTGATCTATTTAGGACACGTTCCTAGTTGAATGCAATTCTAATGGATGTGAATTGGTGTAGGTACAGTTAGTGGACTAATCACATTCTTTATCGGAAAGGCTAATTCGAATCTAGTTGAAATCATTACATTAAAAAAATTTCCAAGTAAATCTACAATTTTCATGAACCAATCAGATCAATAGTTGTTATTTTTAGTTTAGTTATTCACAAAAAAAAAAGAAACCTGTGAAATTTATATAACAACCTTAGTAATAAAATAAATACCGTTCTTGAATCAAGGTATTTCTTTTTTATTGAATTGAGGCCAATTCAAGATAGTTCGAATTGTATAATCGTCAATTATTGATATTGGTAAACGGCCTAAAGCAATTTGATTATAATTTAATTCATGGCGATCATACGTAGAAAGCTCATATTCTTCAGTCATTGATAAACAATTTGTTGGGCAATACTCAACGCAATTACCACAAAATATACAGATTCCGAAATCAATACTGTAATTAAGCAATCGTTTCTTTCGAATATCAGTTTCCAATTTCCAATCTACAACAGGTAGATCTATAGGACATACACGAACACATACTTCACAAGCAATGCATTTATCGAATTCAAAGTGGATTCGACCACGAAAACGTTCTGATGTGATCAATTTTTCATAAGGGTATTGAATAGTTACAGGTAAACGATTCGCATGGGATAAGGTAATCAGAAAACCTTGACCAATGTACCTTGCCGCTCGTACTGTTTGTTGACCATAATTCAGGAACCCAGTTACCATAGGGAACATATCCTAAATATCGATAAAAAAAATATTTTGTTTGTTTCTTTCTCTTGTTTGGGACAAGTTATCACTCTACTTACTAGTGAATAGAAAATATTCGATTTTGCTTATAGTGAAAGGAGTTGGGAAGAAGTTGTTAATAATAAATTACCTAAAGAAATAGGTAAAAGAAATTTCCATCCAAGATTTAATAATTGGTCCATTCTCAGTCTAGGTAACGTCCATCTTGTTGTGATAGAAATGAACAAGAACAAAAAAGTTTTCGCTAGTGTAATGAAAAGACCAATTGTTGTTCCAAAGACTCCATCCCTTGCATTTATTTCAAAAAGGTCAGGAACGAATATGTACGGAATAGAGAAATTCCAGCCTCCCAAGTAAAGAACTGTTACAAATAATGAAGAAACTAGTAGATTTAGATAGGAAGCAACATAAAATAAACCAAATTTAATACCTGAATATTCTGTTTGATAACCTGCTACTAATTCTTCCTCTGCTTCTGGTAAATCAAAAGGCAATCTTTCACATTCGGCTAGAGAAGAAATTAGAAAAACGAGAAATCCTATAGGCTGCCGCCACAAATTCCACCCCCAAAAACCGTATTTGGCCTGTGCCTCAACTATATCAACTGTACTCGAACTGTTAGATAATTCTAGTCGGTGATAAGATCACTGTTATCATCGCTATTACAGAACCGTACATGAGATTTTCACCTCATACGGCTCCTCGAGGGCCCCATATAAATCTAAGGACTGCTTCGATATTCTTTATATCTTGATATTTTTGTAGGATAGATAGAGTCAAAATCAATCGAAAGGTCCCGAATTAGACCAATGGAATTCTGTCTGCTATACTAGATATAAGGGCTTCTGAATTGATCTCATCCTTTACTTTTTTAAATTAAAAATTTTTTTATTTAATTTTATTAATTATAAATTTTCAGTTTTCTTTATTGAGATTTAATTTAAACACTCTTTTTAGAAATATTAATAGATATCTCACCCTATCCTTTTTTAGTACGAAAAGAAATTAACATGAAGCATGACATGAAGTGTAGCTCTCTTAATACAGCTATAGGAAAGCAAGAATACTAAAAAATTTTGCAATTACATTCTTTCTATTTTTTTATTCCTTTTTTTATAAAAAAAAAAGAAGTAAAGGATTACTTCGTTCCTGATAGTCATTCACTTAATCGGTGGATAGGAGCATACTCTGGATCGGAATTCTGGGGAGTACTACTTGATCATTTCTACAAATTTTAAGCCCCAATTAGTATTTCGTTTATGTGGAATTTTTTTCCGATAATTTAGAAAATCTCTATTACTAATCCTTTGTGTAACTTGGTGTTCCTAACCATCCACTCAGTTTTGCTCAATCTCTGCGGTAATTCGTGTCATGTATAGTAATACATACAAACGATAGCACGAACTCCAAAGAGTGGATCTGTTTAACCCGCTTCAAGCCATGATAACTAATCAACCAGTCTTGGGGTAAATTGTTTTTCTTTATAGTTTTTCTTTACTGCTTCTATTTACTTATATTTACTTTGGCATAATTCTTGTACATAGGAAATGAGACTCAATCTTTTTACTGCGAATTTCGAAGCTGTTTTCTTTCACTCATCTAACTATCTGGTTTAGTTCATCAACTCGAAGGTTGAATAAAAAAAAAGTTATCTATTCAATGTATTTAAGTTCATTCTTAGAAAACTCTAGAAAGAAAAAAATTGTGGAAAATTTATGCCTCAACGAATCACACGTAGAGATATTGATAACACACATAGAGTTAATGGTATTTCATAACTAATAGATTGGGCAGCAGCCCGTAGACCGCCTAAAAAGGAATATTTATTATTTGATCCATATCCTGACATAAGAAGTCCAATGGGAGCAATACTTGAAATGGCGATCCATAAAAAAACACCATTACTGAGATCGACTAGAATAAGTCGATAGCTAAAAGGAATTACTGAATAACTTAGTAGAATTGATATGACTGCTATGGAGGGTCCAACACTAAATAAACCCCTATCTCCTCTTGATGGAAGAAGGTTCTCTTTGAAAAGTAGTTTTGTTCCATCTGCTAGCGCTTGAAGAATTCCCAAGGGGCCAGCATATTCAGGTCCAATACGTTGTTGTATCCCTGCGGATATTTCTCTTTCTAACCACACAATTACTAGTACACCTATTGTGATTCCCAAAACAAGAATCACAATAGGTACAAGCATCCATATGGTCCCATAAACTTCTTTTAAGGATTCAAATATAGAAAAAGAATTGATAGCCTGTACTCCTGTTGTATCAATTATCATTTCAACGATCAATTTCCCCCATAATGATATCTATGCTACCTAGTATTGTCATAATATCAGCCAATTTCATTCTTTTAACTAACTGAGGAAGAATTTGCAAATTGATAAAACCCGGCGGGCGAATTTTCCATCTCCATGGAAAAGCACTCTGATCTCCTATCAAATAAATTCCCAATTCGCCCTTTGGCGCTTCGACTCTTACATAAAGTTCTTGTTTCGATAACTCATAGGCGGGAGACGGCTTTTTACTAATGAATCGATATTCAAAATTATTCCACTCAGGATCTCTTACTCTATTAAAGCGTCGGATTTCTAAATTCTCATAGGGGCCCCCCGGAATTCCTTCCAGAGCTTGCTGAATAATTTTTACAGATTCCACCATTTCGCCAATTCGGATTAAATAACGAGCTAATGAATCGCCTTCCTTCTGCCATTGGACTTCCCAATCAAATTCTTCATAACATTCATAATGATCAACTTTACGAAGGTCCCATTGTATTCCGGAAGCCCGTAGCATTGGTCCTGACAAACCCCAATTTATTGCCTCTTCTCCGCCAATAATGCCCACCCCTTCAACTCGTTCTAAAAAAATAGGATTTCGTGTAATAAGCTTTTGATATTCAGCAATTGCTGTTAAAAAATACTCACAGAAATCCAAACATTTATCTATCCAACCGTAAGGTAGATCGGCAGCGACTCCTCCGATACGAAAATAATTATGCATCATTCTCATACCAGTGGCAGCTTCGAATAGATCATATATCAGTTCTCTTTCTCTGAAAATGTAGAAGAAGGGGGTCTGTGCGCCAATATCCGCCATAAAAGGGCCAAGCCATAACAAATGAGAAGCTATACGACTCAATTCCAACATAATAACTCGGATATAGCTAGCCCTTTTAGGTACTTGAATATTTCCTAATTGTTCTGGTGCATTTATAGTTATTGCTTCTGTAAACATAGTAGCTAAATAATCCCAACGTGTTACATAAGGCAGATATTGTATAATTGTTCGGTTTTCCGCAATTTTTTCCATTCCTCTGTGCAAATAACCTAAAATTGGTTCACAGTCAATAACATCTTCGCCATCTAAAGTAACAATGAGTCGAAGAACGCCATGCATTGATGGGTGGTGAGGCCCCATATTGACTATCATTAAATCTTTTCTTGTAACTGGTCCAGTCATAAGTTTTTTCCGTATTTCTTCTTCCATGAATTGCTGAAAACGAAAAGAAGTTCATCAAAATTGAAGATCGAATAAATCAAAGAAAATAATTGTTCAAATTACCGTTTTTTTATCTCTCGAATATTCAATTGACTGATTAATTCTTTATAAAGTACTCTATTTTTTTTTGAAAAATAAGCCAGCAGTCGTTGACGTTTTCCCAAAATTTTCCGTAGACCTCTCTGAGATGAATAGTCTTTTTTGTGTAATTCCAAATGTGAGCTAAGTCTCCGTATCTTATTGGTGAAACAGAATACTTGAAATTCAACAGACCCCTTCTTTTCTTCTTTTTCTTCTTGCGAAATAACTGATATGAATGAATTTTTCGTCATAAGTATATAAATCTAAATATATATATATATTCTATGCGTCAATTTTTTTATTAATTTACTTTTTTTATTTTACGAATATGAATTTTACTGATCAGTAATAATAATGCGAGGTATTTTGATCTGGTATACACAATAATCAATCCGAATTTCCTTATTGATTCATTTTATGATCTAATTGATACGTCATTGAATTAGTATTCATGTATCAAAAAAGGATGTAAGACAAGGCATGTGCGCAGCTATTTATCCACCCGATATATATGGTAGGGGATATATAAGACAATTGTATCATCAATCAATTTTCAATCGTGGATACATATGTATCCTTAACATACTGAAACGACTACCATTATTAGTATCAAACCAATAGCGATTCATACAAGCTAAATCTTCTAATCGAGAATTGGGCCAAAGAAAGAATTTAAATTGAATTAATTTCATTTTATCTCTATCAAGATCTTTGCTTTCATCCAAAAATTGACCACAGGTTTTTACCTTGTTCCCATTGCAAAATACTGCATTTTTATCCACACAATTACTATTCCTTGAATTGAAACAACTTAGAATTCTCAATTCTCTACGCCGTCTAGACGATAAAATATTTTCAGGAACAAGCAAATCATAATGATTTTTGTTTCTATTTTTCGTCATCATTTGATGTCTTGCAATCGATTCCTCAAAATGATTCTTATCCATATTTTCTCTGTATCTTTTTTGATTATTTTTTTGTTTAATCTCATGAACCAAAGAAATCCTTATGGTTTGATACATAATAAATTCTACATTATGTTTTACAGGTATACGAACCGGTTCGATAATAAATATTCCCTCTTTTAGGATTTTTGAAAGATTCAAATCCCGGATTAGCATTGGATCCAGAGTTAACTCCTCCTTCTTAATAAAGCCGAAACCAAACTTGGTTGTCATTCTGCTTTCCTTTTCCCATTCAAGTACGGACAGCGCATAATCGAATAATTCCATAGTCAAAGGACTCAGCAGCCATTTCAATTGCAAAGCAAAAGATCCTTTCATGAACGCATCTAAGTCTATTTCCCAAGTCCAAATGCTTTTGGATTGATTTTTCGTTCTACCCATTTTCATATCTGATTTCGTATAAAGTTCTTCCATATATTTTTGTTGGTTTGAGAGAACAGATTCAGGGTTCCCTCGGTTTTGGGCATCTGATGCGAGATCTCTTTGACCTATGGGTTTTTTTTCTTCTTGATTCTCTAATTCAAAAGATTTTTTTTCTTTTTCATTTGATAGTATAAGATCCCCTTTTTGATTTTTAGTGATATTTTGATTTTGACTAACATCTTCATTAAAATGAAAAATAAGTGAATGAATTGGTATAAACCGGGGTTTCATTTTATATACATTATAAAATAACTCAAATTGTGGGAATAACCAAGGTATCGGCTTCGATACAGGACGATTTAGTCTTTCTTCATTCATTCCCATCCAATCAAAAAAAGAAAAGAAACCCTTTTGATTGGGTGGGTTGATTTCTTTATCTTTATAAATTTTGAGATAAAAAAGACCTTTCGTATCAAAATATTTTCTATCTGGATTTTTTATATACATAAAATAATCTTTTCTTATAAAATTAGTAATAGGGATACTCCCCCCCATATCAACTAATTTCGGTTTATGTATGTTGTAATTATATGAGTCCTTCTTATCTTCATAATAAATCGATTGATATGCTAAAAGATCATATCTATACATTTTTTGAAAATGATCGTTTTTATTTAGCAATAACGAAACCTTTTCCTCTCTTTCAGATGAATCCCGTTTGATTAAATTTTGATTTTCAACCCTACAATGTTGATTGACTCTATTTCGCCATTTTTGCGGTACTAATTTAGACCATTTTAGCTCAGATAAATCGTATGGATAATGACTCTTTAACCAATTTTTCCATTGATTCATTCCAGAATTCTGAAGTTTCTTATGCTTTAATTCGGAAGAAATTATTCCTTGTCTTCGAAAATAATCTTTTATTTCATTCTTAAGAAATAAAGATGCTCCGTCATATTGAAGGACAGATCTTAACTTATACAAGTTAATAACCTGGCTTTGTGATAATTTGTAAAATACATAGGCCTGTGACACGAGGGATAATTTAAAAGAAACCTCCGACTTCGTCTGAATCTTATGACGAATACGAGAAGGTGAAAGTTTTTTTTGTATAGTTGAAATACGCTCAATTATCTTTTTCTCTTTTGTATCAAAAATATATTTTTTTTTTAATTTACGAAAAAGTTTTATAATGATCATGGGCCTATAAAGACTATTAGTAAGACGATTAATGATATATGGAAAGCTCTCTAGAAGGATATCCGTGTATATCCTTTCCACGATCCATTTTATAAAATAATGTGATTTACGGATTAATCGATCATTTCTTCTTTTTAATATCTGAAAAATATTTTTTAGTGATGCTAATTTTTGAGCACCATAACTTGTTTTGTTAGGACTAATATTTATCTTTAGAGTTCGAAATCCATTTTTCTTGTCTTTTGTAATTCTTTCTATTTGATTTCTGATTGTGCTTGTTCTATCAGTCAGATCTTTCATTTTGATTTCTGTCAGTGAATAATTTGTCCAATCCATAGATCGGGTTTGAATGGATGATTCATGAATAATCTGATTATTGATTATAGAATCTTTTTTTATTTCACTCGAATCCTCTCTCAATTTTTTTGGTTCTTTTTGGACCTTTAGAAACAAAAATTTTGTTCTTTCTTTGAAACTTTTTAGAACTCGAAAACTCCATTTTATAATTGCTTTTTGGAGTTTTTTCAAAGGGGGTCCAAAATAATAACAAAACAAAATACCAAGTCCTACGAGAGGAGAACCAAAAGGACGGTCAGTTTCCAGTCCCCAAATCGTTAAAAAAGCAGCAGGACTTTCCTGCTTTGGATTTGGATCCCTACGAGAAGGTCGTATCTTAGATCGGTGCCAAGGTTTCAGACGGAAAGGAAATCGTATCATTATTTGTATACCCTCTGTGGCCCAGTTTTTAGGAAAAATTCCGTTTCTTCCTGGTTCTAGTACTGGCATACCATTATAGGTGCATATAACATACACTTCTCTATTCATCTCCCTTATATCCTGCTCCCACTCGGACTCTTGGCGTAATAAGAAACGGACAGTATTTTTAGCTAGTATCAATGAAGGTAATACAATAGATTGTCTAAGCCTCGACTGAATTAGTAAAATAAAAGCTCTTATTCCATGAGCATAAATAAGGATATCATAGAGGTCTGATATTTTTTCTCGTGTCCTTTCTATTCGTTCCATTTCCGTCTGCCCGTCCCGCCCCTTTTCCATTTCATTGACTTCTTTTTGAATTTCTTCGTAGCTTTTGTTTTCCTCCATGTACATTTTTTTTTGTTTTTTCAACCTCTTTATTCTTTTTGCTACGCTTCCTTTTATACCCTTTCTAAAAATGTCTTGTATTAGGTCGGAAATCTCAATTACTGATAATATGAATGGTTCGAAAAGAACATCCCAAGAAAATCCTACTCTGTCGAAAAAAAGTGGGGAATACGGATATAAGGGAAACATTTTCCCCGTAAGGGTTTTACGTCTTTGAACACGCATAGAACCTGTGATTATGTCTCGACGAAAATCCGCTTCATAGGGATAATCTATCATATCCACTTCTTCTATTTCATCAGGCTTCGTCATAGTTATACTAGGGTCGGCATTCTCTGCTTCCTCCGGACCCTGCGTAAAAAGAACTATACGTTTCGCTTTCCTCGAGCGAATTTGATGATCTACTATCCACTCTTCCCCCTCTTCCGTTGTTGCAGTTTTTCCGAGTTGTTCTACCTCGCTGAATAATTTGTATGACCATCGGGGGACTTTTTTATTTATTCCAATCGATTTTTTTCGAGTTGTTTTTTCCATGGGAGGAATTATGGCTGTATCGCATATTGTTTGAATGATGGGATCAATTATGACTCTTTCGATTAAAAATTTCAAAACTTTTTCTGGATCTTCTGAATCAATTCGTCTTTGTTCCGGAAATAAAGAAATTCCTTTCAAATTTGATGTTGATTCTTCAGCAAATTCATCGATTAAAAGACTCAATTCTCTTGCTAATGATTTTTTATCCAATGTATATATTTTCTGTCCCAATTTATCTTCCAATTTCTGGTCCAATTTCTGGACCAATTTCTCTTCCAATGTAGCTATTTTCCCTTCCAATTTCTGGTACAATTCTTCAAAATTATGAACATTAAGTTCCTTACCCTTAAAAAGAAGGATACTATGAACTTTATTGAGTTTATTTATAAAATTTGTCTCTATCGAATTTTTGACTGCAGTTTCATTTAGGATTGCAGGTAAATAAAATTTCTTAATTATTCCACGATAGGATCCGTTTAAGAGAGGATCATATATTTTAGGCAAGTATTCTTCTTTAGTTTTATTATTGCATAATCGAGTCTTTTTTTCGAGTACATCCAGATAAGGAGATCCTCTGTCTAGGGCTTCAATTCTATCTGTAAACTCGTTCCTTAGGCTCCTCCATTTTTTTTCATTGGTATAAATCCAACAATAATAATTATGCAGTTCATCATAGAAGAATTTATCCAGTTCATCACAGACGAATTTTTTTGTTGTAAAAAAATAAAAATACATTTTTTGTCGTAGCATTTCAAAAAAAGCTGATAAACTGGATGGATATGTAAAAGAAATTCTTCGTTTTCCATCACTTTGACATGTATAAAAAAAATATTGTGACATTTCATTTCTTACAGCATGTTCGAATCGATAATTTTTTATATATCGCAATGGACGATTCCATCGTTTATAGTCGAAAAGAAGACTCACAGGGGGTTTTTCAAACCAGAAGAGGTCTTTATCTTCTTCTTTTAAGTGAAAGTGGAATTCATCCTTTGTTTTGTCCTTTCCATTCACTCGGATCCTTTCCGTTTCATCGATTTTGTCCGGATCCTCCCTTTCTTCCGAAAAAAGGGAAGGAGAAGGATCTTCTTCGGTGAATCCCTCTTGTTCCTGTTTAGTCCCCTTCGTTTCGAAAGTTGTTTCTATTTCTACATCTCTTTCTTCCTCACTTTCCCCCCTTTCTGTCGTTTTTGAGGTTTCTTGCAGTTTCCTACTAAAAATGGGTGACGGCATTCTGCCTAAAGAGTAGACACAGCTAATAAATAAGAGAATACTAAAGATTCGATCCATAGAATCTATCAAGTCTAACACAAAGTACTTAAATTCTGACACAAGGTACTTAAATTCTGACACAGAGTACTTGTACTTCTTATACCTCTTAGATCGAATAATTCCATTAAGGTACTTATTAGATCGAATAAGTATTACTTTAAGGTACTTATTAGATAGAATAAGTACATTAAGAAGGTACTTATTAGATCGAATAGGTACATTAATAGCTCGAATAAGTACATTAAGAAGGTACGTATTAGATCGAATAATCGATCGAATAGAATAATTTTGCCGTATCCAGACTAATACCAAGCCAACACATTTCATGAATAAAATGTGACCAATTAACCAACCAACAAAACTACTTGTTACAAATAACATCTTGTTGTTGCATCGAAACATATAAATGTTGACTAATCTGGCTAACATTGAACTTGGTAAAACGAAATGGTTGAATAATTGAAAAATGAGATTATTCAGGAATACACATTGAATGCTGAGATTACGCATTGAATTTCTGGTAGTAGATCCATAATCAAAATGATTGCTCCAGAAGAAATTAAACAAAAGATAGGGTAGAGCTAGGAAAGTTATTGTATGAGGTCTACCCAATGCTAGATGCAGAGGCGTATAATAGATCGATATGAACATCATAAGTTGTCCCATAATAAAACCGGTTGTTGCTGCTACCTTCTTCTCGGTTCCTTCTTCTCCTTCTTCTCCTTCTTCCATAACCAGAGTTCGGAGAAGGACGAGATAGGAGGGCCCTATGGAGAATGTGGTCAGAAATCCATAATAGAGTCCGACCACAACGACCGAATTGACTATCTTCATGCATAAGTTACCTAGTAGAAAAAAAATCATGACAAATCCCCTTTGTGATTTTGCAATTTCTGAATTATGATTATTATATAATAAGTTTTTACCTTCTTATTATAAGATAATCTTTGACCTTATTATTTGACCTTATAAAATTAGAAAATTCTATTATTTATATTATTCTATTTATATTATTCTATTTATATTATTATTATATTAATATTATTCTATATTCTATTCTATATGATTCTATTATATATGATAAGTTTTTACCTTCTTATCTTATATGATAATTATTATAAGATAATTGTTTAACTTATTTTATTCTAGATAGAAATAGAAAGAGATAGACTAGAAACGAGATCTCTTATGTCAATGACACCAAAGGGATATTAAATGAATGGAATTGGGATATGGATGGAATATAATGAAATAGAGCCACTTTGAGGTTCCCTATGAAATGAGGCATGGAAGGGAGCCACTACGAAGAAGTTTCGGGAGTTACGAAGGAAGCTTCGAGCTCATATGGGTCATGGGTTGAGAACGGGAATTTCACTCTATGAGATCAAATCCCCCGTTGTTCCTCAGTAGCTCAGTGGTAGAGCGGTCGGCTGTTAACTGACTGGTCGTAGGTTCGAATCCTACTTGGGGAGATTTGATTCATTCTGAATTAAAGAATTCAGAATGAGAATGAAAGGGCTCGCTTTGACCGTTAAGAGTAGGTAACCCGTTCCCTGTCTTTGTTTCTATTGTATTATATCTCATCGTATGACATTCTGTTCTGCGATATTTGAGAATCTCCGTCAATACCTCGATGTAGGTCCGGGATAATCCTTTGTTCCATAGTCCTGGGGCTATTTACAACTAGCCAATTAAGAATTCTTTGATGCACTGCTAGTACTAGCAGTGCATCAAAGATGGAGTCATCGGTTCTCCCGAGAGGCTACAATTACCGCGAGCAAACATAAAACATATTAATGACGAGGAACGCTTTTTTGCTATGCTACTAATACTTGTACTTGCTCTGCTATTCTGCCCAAGCCTGGCTGAGTAAGGGTTACGGGACATAAAACAAAAAAATATGCTGCCAGCCGACGGCCGGGGTATGCTATAATTTTAAATTACCTCATTCACGATAACACGTAAAAAAAAAAGGAAGGTAAGGCCCATTCCATTTCGGCAAAAGACCCACACCCAAGTCCCATAGCTTTGGGTCCGCTATCCCGATCATGATTTTCCTATCCCCGGAGGGATAGGTCCTTCCCAAAGGGGAAGGTTGTGGGCGAGGAGGGATTCGAACCCCCGACACCGTGGTTCGTAGCCACGTGCTCTAATCCTCTGAGCTACAGGCCCCACCCCGCCTCCACTGGATCTGTTCCCGGGAGTATCCTCAAAAAAAAAAGGAACCTTTCCTCTCCCCAGCCATTTCGGGTTAAGAAGATGTGAAAGCGCGTTTCTATCTATAAGAACGGTGCGTTCCGAGGTGTGAAGTGGGAGAGAGGGGATGTCATAATTGGGGTTTTGAATAAGACGACCCTTTCTTTTTTCCTTTTTTCATTTTTTTTTCTTTCATATTGAAAAAGTAATAAGAATGAGAGGTGTTAAGCTTTTTATCATCCTGGCGTCGAGCTATTTTTCCGCAGGACCTCCCCTACAGTATCGTCACCGCAGTAGAGTTTAACCACCAAGTTCGGGATGGATTGGTGTGGTTCCTCTACGCCTAGGACACCAGAATATCGAACCACGAACTAAGAAAGGCATGAGAGAAAATTGGCTAGTGATTGTGAGGCCCCAATTCTTGACTGGAGGGGACACCAAAGGCCTCTGCCCTTCCATCCCTTGGTTAGATAGAGAGGGAGGGCAGGGCTTTTGGTTTTTTCATGTTGTCAAAGAGTTGAACAATGGTTTTTTCGTATTGTCAAAGAGTTGAACAATGAAAATAGATGGCGAGTGCCTGATCGAATTGATCGGGTCATGTAGGAACAAGGTTCAAGTCTATCGGTCTGTTAGGATGCCTCAGCTGCATACATCACTGCACTTCCACTTGACACCTATCGTAATGATAAACGGCTCGTCTCGCCGTGACCTTCTCTTGAATTCTCAAAACTTCTGTCGCTCCATCCCCGCAGGGGCAGAGAACCCGTCGCTGTCTCGGCTGTGCTACCGGAGGCTCTGGGGAAGTCGGAATAGGAGAGCACTCATCTTGAGGTGGGCTTACTACTTAGATGCTTTCAGCAGTTATCCGCTCCGCACTTGGCTACCCAGCGTTTACCGTGGGCACGATAACTGGTACACCAGAGGTGCGTCCTTCCCGGTCCTCTCGTACTAGGGAAAGGTCCTCTCAATGCTCTAACGCCCACACCGGATATGGACCGAACTGTCTCACGACGTTCTGAACCCAGCTCACGTACCGCTTTAATGGGCGAACAGCCCAACCCTTGGAACATACTACAGCTCCAGGTGGCGAAGAGCCGACATCGAGGTGCCAAACCTTCCCGTCGATGTGATCTCTTGGGGAAGATCAGCCTGTTATCCCTAGAGTAACTTTTATCCGTTGAGCGACGGCCCTTCCACTCGGCGCCGTCGGATCACTAAGGCCGACTTTCGTCCCTGCTCGACGGGTGGGTCTTGCAGTCAAGCTCCCTTCTGCCTTTGCACTCGAGGGCCAATCTCCGTCCGGCCCGAGGAAACCTTTGCACGCCTCCGTTACCTTTTGGGAGGCCTACGCCCCATAGAAACTGTCTACCTGAGACTGTCCCTTGGCCCGTGGGTCCTGACACAAGGTTAGAATTCTAGCTCTTCCAGAGTGGTATCTCACTGACGGCTCGGGCCCCCCCGGAAGGGGGCCTTCTTCGCCCTCCACCTAAGCTGCGCAGGAAAGGCCCAAAGCCAATCCCAGGGAACAGTGAAGCTTCATAGGGTCTTTCTGTCCAGGTGCAGGTAGTCCGCATCTTCACAGACATGTCTATTTCACCGAGCCTCTCTCCGAGACAGTGCCCAGATCGTTACGCCTTTCGTGCGGGTCGGAACTTACCCGACAAGGAATTTCGCTACCTTAGGACCGTTATAGTTACGGCCGCCGTTCACCGGGGCTTCGGTCGCCGGCTCCCCTGTCATCAGGTCACCGACTTCCTTGACCTTCCGGCACTGGGCAGGCGTCAGCCCCCATACATGGTCTTACGACTTTGCGGAGACCTGTGTTTTTGGTAAACAGTCGCCCGGGCCTGGTCACTTCGACCCCCTTTGTGAGGAGGCACCCCTTCTCCCGAAGTTACGGGGCTATTTTGCCGAGTTCCTTAGAGAGAGTTGTCTCGCGCCCCTAGGTATTCTCTACCTACCCACCTGTGTCGGTTTCGGGTACAGGTACCCCTTTGTTGAAGGTCGTTCGAGCTTTTCCTGGGAGTATGGCATGGGTTACTTCAGCGCCGTAGCGCCTGGTACTCGAATATTGGCTCGAGGCATTTTCTCTACCCCTTCTTACCCTGAAAAAGCAGGGTCACCTTGCATCCTTGAACCGATAACCATCTTTCGGCTAACCTAGCCTCCTCCGTCCCTCGGGACCAACAAGGGGTAGTACAGGAATATTCACCTGTTGTCCATCGACTACGCCTTTCGGCCTGATCTTAGGCCCTGACTCACCCTCCGTGGACGAACCTTGCGGAGGAACCCTTAGGTTTTCGGGGCATTGGATTCTCACCAATGTTTTCGTTACTCAAGCCGACATTCTCGCTTCCGCTTCGTCCACCGCGGCTCGCGCCGTTGCTTCCTCCTAAGGCGGAACGCTCCCCTACCGATGCATTTTTACATCCCACAGCTTCGGCAGATCGCTTAGCCCCGTTCATCTTCGGCGCAAGAGCGCTCGATCAGTGAGCTATTACGCACTCTTTCAAGGGTGGCTGCTTCTAGGCAAACCTCCTGGCTGTCTCTGCACCCCTACCTCCTTTATCACTGAGCGGTCATTTAGGGGCCTTAGCTGGTGATCCGGGCTGTTTCCCTCTCGACGATGAAGCTTATCCCCCATCGTCTCACTGGCCGACCTTGACCCCTGTTATTTGGAGGTCATATCTAGTATTCAGAGTTTGCCTCGATTTGGTACCGCTCTCGCGGCCCGCACCGAAACAGTGCTTTACCCCTAGATGTCCAGTCAACTGCTGCGCCTCAACGCATTTCGGGGAGAACCAGCTAGCTCTGGGTTCGAGTGGCATTTCACCCCTAACCACAACTCATCCGCTGATTCTTCAACATCAGTCGGTTCGGACCTCCACTTAGTTTCACCCAAGCTTCATCCTGGTCATGGATAGATCACCCAGGTTCGGGTCCATAAGCAGTGACAATTGCCCTATGAAGACTCGCTTTCGCTACGGCTCCGGTGGGTTCCCTTAACCAAGCCACTGCCTATGAGTCGCCGGCTCATTCTTCAACAGGCACGCGGTCAGAGCCCTATGTGCTCCTCCCACTGCTTGGGAGCTTACGGTTTCATGTTCTATTTCACTCCCCGATGGGGGTTCTTTTCACCCTTCCCTCACGGTACTACTTCGCTATCGGTCACCCAGGAGTATTTAGCCTTGCAAGGTGGTCCTTGCTGATTCACACGGGATTCCACGTGCCCCATGCTACTCGGGTCAGAGCGTAAGCTAGTGATGCTTTCGGCTACTGGACTCTAGCCATCTAGGGTGCGGCACTCCACCGCTTCGCCTAGCAGCACGACGCTTGTATTGCTCTCCCACAACCCCGTTTTCACGGTTTAGGCTGCTCCCATTTCGCTCGCCGCTACTACGGGAATCGCTTTTGCTTTCTTTTCCTCTGGCTACTAAGATGTTTCAGTTCGCCAGGTTGTCTCTTGCCTGCCCATGGATTCAGCAGCAGTTCGAAAGGTTGACCTATTCGGGAATCTCCGGATCTATGCTTATTTGCAACTCCCCGAAGCATTTCGTCGCTTACTACGCCCTTCCTCGTCTCTGGGTGCCTAGGTATCCACCGTAAGCCTTTCCTCGTTTGAACCTCGCCCTTAACTTTAAGGCTATGCCATCCTAAGGTGCTGCTAAGCTAAATGGAAGGATCTTATCAACGTCCATGAATGAGAAATCATAGATCGAACCGCCGAATCGGAAAATTTGGGTGCTATCATATAGCTTTGTATCGGCTAAGTTCACGAGTTGGAGATAAGCGGACTCGAACCGCTGACATCCGCCACAGGGTAAACCACCGTCTCTCAGGCCCCCCGACTGATTCTACCATAGAGGCTGACGATAGACAATAACTCCCCCCCGAACACAGCTTACAACTTTCATCGTACTGTGCTCTCCAAAGAGCAACTCTTCTCAAAATCTCAAAAGGTGCTGAGTTGGAATCCAATTCGAACTAAGGATTCTTGTGGTTCCGGAGGATCCAGCTACAGGAGAACCAGGAACGGAGAGCTTTCCCCCCTTTTCCGCCCAACTCTTTGGTCTTAAGAATGCTGGTTTTAAGAATGAGTGATTGCCCTTCTCCGACCCTTACTGCCCAACCGGAGAGCGGACAGCTAATGCGTTCCACTTATTGAACAGGGTTCTATGGTCGGCCCGTGACCCCTGGATGCCGAAGGCGTCCTTGGGGTGATCTCGTAGTTCCTACGGGGTGGAGACGATGGGGTCGGTCCATGGATTTTCCTTCCTTTTGCCGCATTTCGCTCAAAGGGTTGAAGGGAGATAGTGCATCAGGCTGTTCGCAAGGGCCAACTTGATCCTCTTCCCCAGGGATCCCAGATTAAGGAACCCTAGGAGAGCCGCTGACTCCAACTACGGTCCATGTACGATCCATACTAGATCTGACCAACTGCCCATCCTACCTCCTCTACGTTCTTGACAGCCCATCTTTGTCTCAGTAGAGTCTTTCAGTGGCATGTTTCGGTCCTCTTCCCCATTACTTAGAAAAAGTGAGCCACCGGTTCAGGTACAAGATACTATCATTACCGCCTGGACAATTAGACATCCAACCCGTAATCGCAACGACCCAATTGCAAGAGCGGAGCTCTACCAACTGAGCTATATCCCCCCGAGCCAGGTGGAGCATGCATGAAGGAGTCAGATGCTTCTTCTATTCTTTTCCCTGGCGCAGCTGGGCCATCCTGGACTTGAACCAGAGACCTCGCCCGTGAAGTAAATCATCGCACCTACGGTCCAACCAATTTGGAGAGAATCAATAGATTCCTTTTCGGGAGCGATTCATCCTTCCCGAACGCAGCATACAACTCTCCGTTGTACTGCGCTCTCCAAGTGTGCTTGTTCGCTCCTTCTTCCTTCTTACCATGGCAAGTCTTTGTGAAATAACGTGAAATAACCCCGATGGGAAGAAAAAAGAAGGCGTTAAGAGACCCTCCTGGCCCAACCCTAGACACTCTAAGATCCTTTTTCAAACCTGCTCCCATTTCGAGTCAAGAGATAGATAAATAGACACATCCCATTGCACTGATCGGGGGGCGTTCGTAGTGACTGAGGGGGTCGAAGACCAAGAAGTTAGTTATTTATACCAAGCATTCTTCTTACGGCTAGATCCAATCTCCTGGTCCCTGCGGAAAGGAAAAAGAATTTCACGTTCTTCCTTTCGGGAAGGGAGGATTAGGGAAATCCTATTGATTGCAGCTTTCTCCAGACCTCCGGGAAAGCATGAAAAAAAAAAGGCTCGAATGGTACGATCCTTCCGTCACCCCAGAATGAAGAGGGTGATCTCGTAGTTCTTGGTCTGTGAAGATGCGTTGTTAGGTGCTCCATTTTTTCCCATTGAGGCCGAACCTAAACCTGTGCTCGAGAGATAGCTGTCCATACACTGATAAGGGATGTATGGATTCTCGAGAAGAGAGGAGCCGTAGTGGTCCCCCCCGGACCGCCCGGATCCCACGAGTGAATCGAAAGTTGGATCTACATTGGATCTCACCTGAATCGCCCCATCTATCCTCCTGAGGAGAAGTTTGGTTTCAAACCCCGGTTCGAACAGGAGGAGTACGCCATGCTAATGTGCCTTGGATGATCCACATCTCAAGGTCAGGCGCGGATGGGCACATTGAACTATCCATGTGGTTGAGAGCCCTCACAGCCCAGGCACAACGACGCAATTATCAGGGGCGCGCTCTACCGCTGAGCTAATAGCCCGTCGTGCGGGCCCCCAGTGGGAGGCCCGCTATGCCAAAAGCGAGAGAAACCCCATCCCTCTCTTTCTTTTTTACGTCCCCATGTCCCCCGTGTGGCGACATGGGGGCGAAAAAGGGGGGATCCTATCAACTTGTTCCGACCTAGGATAATAAGCCCATGAGCTTGGTCTTACTTCACCGTCGAGAAACGAAAGAAGACTTCCATCTCCAAGTTTCACCCAGGCGTCGCTCGCTTCTTTTTGGGTGTGAAGCAGTGTCAAACCAAAATACCCAACAAGCATTAGCTCTCCCTGAAAAGGAGGTGATCCAGCCGCACCTTCCAGTACGGCTACCTTGTTACGACTTCACTCCAGTCACTAGCCCTGCCTTCGGCATCCCCCTCCTTGCGGTTAAGGTAACGACTTCGGGCATGGCCAGCTCCCATAGTGTGACGGGCGGTGTGTACAAGGCCCGGGAACGAATTCACCGCCGTATGGCTGACCGGCGATTACTAGCGATTCCGGCTTCATGCAGGCGAGTTGCAGCCTGCAATCCGAACTGAGGACGGGTTTTTGGGGTTAGCTCACCCTCGCGGGATCGCGACCCTTTGTCCCGGCCATTGTAGCACGTGTGTCGCCCAGGGCATAAAGGGCATGATGACTTGACGTCATCCTCACCTTCCTCCGGCTTATCACCGGCAGTCTGTTCAGGGTTCCAAACTCAACGTTGGCAACTAAACACGAGGGTTGCGCTCGTTGCGGGACTTAACCCAACACCTTACGGCACGAGCTGACGACAGCCATGCACCACCTGTGTCCGCGTTCCCGAAGGCACCCCTCCCTTTCAAGAGGATTCGCGGCATGTCAAGCCCTGGTAAGGTTCTTCGCTTTGCATCGAATTAAACCACATGCTCCACCGCTTGTGCGGGCCCCCGTCAATTCCTTTGAGTTTCATTCTTGCGAACGTACTCCCCAGGCGGGATACTTAACGCGTTAGCTACAGCACTGCACGGGTCGATACGCACAGCGCCTAGTATCCATCGTTTACGGCTAGGACTACTGGGGTATCTAATCCCATTCGCTCCCCTAGCTTTCGTCTCTCAGTGTCAGTGTCGGCCCAGCAGAGTGCTTTCGCCGTTGGTGTTCTTTCCGATCTCTACACATTTCACCGCTCCACCGGAAATTCCCTCTGCCCCTACCGTACTCCAGCTTGGTAGTTTCCACCGCCTGTCCAGGGTTGAGCCCTGGGATTTGACGGCGGACTTAAAAAGCCACCTACAGACGCTTTACGCCCAATCATTCCGGATAACGCTTGCATCCTCTGTCTTACCGCGGCTGCTGGCACAGAGTTAGCCGATGCTTATTCCCCAGATACCGTCATTGCTTCTTCTCCGGGAAAAGAAGTTCACGACCCGTGGGCCTTCTACCTCCACGCGGCATTGCTCCGTCAGGCTTTCGCCCATTGCGGAAAATTCCCCACTGCTGCCTCCCGTAGGAGTCTGGGCCGTGTCTCAGTCCCAGTGTGGCTGATCATCCTCTCGGACCAGCTACTGATCATCGCCTTGGTAAGCTATTGCCTCACCAACTAGCTAATCAGACGCGAGCCCCTCCTCGGGCGGATTCCTCCTTTTGCTCCTCAGCCTACGGGGTATTAGCAGCCGTTTCCAGCTGTTGTTCCCCTCCCAAGGGCAGGTTCTTACGCGTTACTCACCCGTCCGCCACTGGAAACAACATTTCCCGTCCGACTTGCATGTGTTAAGCATGCCGCCAGCGTTCATCCTGAGCCAGGATCGAACTCTCCATGAGATTCATAGTTGCATTACTTATAGCTTCCTTGTTCGTAGACAAAGCAGATTCGGAATTGTCTTTCATTCCAAGGCATAACTTGTATCCATGCGCTTCCTATTCGCATGGAGTTCGCTCCCAGAAATATAGCCATCCCTAGCCCCTCGCGTCAATCCCACGAGCCTCTTATCCATTCTCTTTCAATCACGGCGGGGGAGCAAGTCAAAATAGAAAAACTCACATTGGGTTTAGGGATAATCAGGCTCGAACTGATGACTTCCACCACGTCAAGGTGACACTCTACCGCTGAGTTATATCCCTTCCCTGCCCCCATCGAGAAATAGAACTGACTAATCCTAAGGCAAGGGGTCGAGAAACTCAACGCCACTATTCTACTATTCTTGAACAACTTGGAGCCGGGCCTTCTTTTCGCACTATTACGGATACGAAAAGAATGGAAAAATTTGGATTCAATTGTCAACTGCTCCTATCGGAAATCGGATTGACTACGGATTCGAACCATAGCACATGGTTTCATAAAACCGTACGATTTTCCCGATCTAAATCAAGCGGGTTTTACATGAAGAAGATTTGGCTCAGCATGTTCTATTCGATATAGGTAGGAGAAGAACGCGACTCGGTATTAAAAAAAAATAGAGGAAGCAGAACCAAGTCAAGATGATACGGATCAACCCCTTCTTCTTGCGCCAAAGATCTTACCATTTCCAAAGGAACTGGAGTTCCATCTCTTTTCCATTTCCATTCCAGAGTTCTTATGTGTTTACACGCCCCTTTGAGACCCCGAAAAATGGACAAATTCCTTTTCTTAGGAACACATACAGGATTCGTCACTCCAAAATGGATAATGGTAACCCCACCATTAACTACTTCATTTATGAATTTCATAGTAATAGAAATACATGTCCTACCGAGACAGAATTTGTAACTTGCTATCCTCTTGACTAGCAGGCAAAGATTTACCTACGTGGAAAGGATGATTCATTCGGATCGACATGAGAGTCCAACTACGTTGCATTGCCAGAATCCATGTTGTATATTTGAAAGGGGTTGACCTCCTTGCTTCTCTCATCGTACAATCCTCTTCCCGACGAGCCCCCTTTCCCCTCGGTCCACAGAGACAAAATGTAGGACTGGTGCCAACAGTTCATCACGGAAGAAAGGACTCACTGAGCCGGGATCACTAACCAATACTAATCTAATAGAAAATACTAATATAATAGAAAAGCACTGTCTTTTCTGTAGACTTTCCCCGGTTCTGTTGCTACCGCGGGCTTTACGCAATCGATCGGATCATATAGATATCCCTTCAACACAACATAGGTCATCGAAAGGATCTCGGAGACCCACCAAAGCACGAAAGCCAGGATCTTTCAGAAAATGGATTCCTATTCGAAGAGTGCATAACCGCATGGATAAGCTCACACTAACCCGTCAATTTGGGATCCAATTCGGGATTTTCCTTGGGAGGTTTCGGGAAGGAATTGGATGGAATGTAATAATATCGATTCATACAGAAAGTTCTCTATTGATTTAAACGCTGTACCTATGGGATAGGAATAGAGGAAGAGGAAAAGCCGAAGATTTCACATAGTACTTTTGATCGAAAAATGAAAATCAATCTGATTTATTTCGTATCCCTCGCTCAATGAGAAAATGGGTCAGATTCTACAGGATCAAACCTATGAGACTTAAGGAATTATGGAAGGGAATAAAAAAAGAGAGGGAAAAAATAGAAAAAAAGTAAAAAGTAGAAGAACCCAGATTCCAAATGAAAACAAATTCAAACTTGAAAAGGATCTTTCTAATTCTCGAAGAATGAGGGGCAAGGGGATTGATCGAGAAAGATCTCTTGTTCTTATTAGAAGATCGTGATTGGATCCGCATATGTTTGGTAAAAAGAATAATCTTCTCCTTTGAGAATAATCAAAAGTGGAACGTGTTCAATTGGAACATGAAAACATGACTGAATTGGTCCTAGTTACTCTTCGGGACGGAGTGGAAGAAGGGAGGAGATTCTCGAACGAGGGAAGGGATCCAATGACTTCGAAAGAATTGAACGAGGAGCCGTATGAGGTGAAAATCTCATGTACGGTTCTGTAGAGTGGCAGTAAGGGTGACTTATCTGTCAACTTTTCCACTATCACACCCAAAAAACCAAACTCTGCCTTACGTAAAGTTGCCAGAGTACGATTAACCTCTGGATTTGAAATCACTGCTTATATACCCGGTATTGGCCATAATTTACAAGAACATTCTGTAGTCTTAGTAAGAGGGGGAAGGGTTAAGGATTTACCCGGTGTGAGATATCACATTGTTCGAGGAACCCTAGATGCTGTCGGAGTAAAGGATCGTCAACAAGGGCGTTCTAGTGCGTTGTAGATTCTTATCCAAGACTTGTATCATTTGATGATGCCATGTGAATCGCTAGAAACATGTGAAGTGTATGGCTAACCCAATAACGAAAGTTTCGTAAGGGGACTGGAGCAGGCTACCATGAGACAAAAGATCTTCTTTCTAAAGAGATTCGATTCGGAACTATTATATGTCCAAGGTCCATAATTTAAGAGGTTTTCCCTGACTTTGTCCGTGTAAACAAACAATTCGAAATACCTCGACTTTTTTAGAACAGGTCTGAGTCAAATAGCAATGATTCGAAGCACTTCTTTTTACACTATTTCGGAAACCCAAGGACTCAATCGTATGGATATGGAAAATACAGGATTTCCAATCCTAGCAGGAAAAGGAGGGAAACGGATACTCAATTTAAAGTGAGTAAACAGAATTCCATACTCGATCTCATAGATACATATAGAATTCTGTGGAAAGCCGTATTCGATGAAAGTCGTATGTACGGTTTGGGGGGAGATCTTTCATATCTTTCGAGATCCACCCTACAATATGGGGTCAAAAAGCCAAAATAAGTGATTTTAGCCCTTATAAAAAGAAAACTGATTCTTGAACCCCTTTCACGCTCATGTCACGTCGAGGTACTGCAGAAGAAAAAACTGCAAAATCCGATCCAATTTATCGTAATCGATTAGTTAACATGTTGGTTAACCGTATTCTGAAACACGGAAAAAAATCATTGGCTTATCAAATTATCTATCGAGCCGTGAAAAAGATTCAACAAGAGACAGAAACAAATCCACTATCTGTTTTACGTCAAGCAATACGTGGAGTAACTCCCGATATAGCAGTAAAAGCAAGACGTGTAAGCGGATCGACTCATCAAGTTCCCATTGAAATAGGATCCACACAAGGAAAAGCACTTGCCATTCGTTGGTTATTAGGGGAATCCCGAAAACGTCCGGGTCGAAATATGGCTTTCAAATTAAGTTCCGAATTAGTGGATGCTGCCAAAGGGAGTGGCGGTGCCATACGCAAAAAGGAAGAGACTCATAGAATGGCAGAGGCAAATAGAGCTTTTGCACATTTTCGTTAATCCATGAACAGGATCTATATAGTAGACGCCTAGATCCATGGATCCATACATCTCGATCGGAAAAGAATCAATAGAAAAAGAAAGAATCGGAATTGATCGATTATTTCGAAACAAACGAAAAGGAAACGAAAGATGAAAGAGAAATCATGGATCAACTAAGCCCTCTCGGGGACTTGCTTAAGAATAAATAAGCAAGAGGAATCTCATGGAAATACCATGGAATAGGGTTGGATCCTATTCGTGGAGATTCCGTAAATATTCCATTTCAAAAATAGAAAGTTCTAAACAATTGGGATTTTTTTGGAGATTGGATGCAGTTACTAATTCATGATCTGGCATGTACAGAATGAAAACTTCATTCTCGATTCTACGAGAATTTTTATGAAAGCCTTTCATTTGCTTCTCTTCGATGGAAGTTTTATTTTCCCAGAATGTATCCTAATTTTTGGCCTAATTCTTCTTCTGATGATCGATTCAACCTCTGATCAAAAAGATATACCTTGGTTCTATTTCATCTCTTCAACAAGTTTAGTAATGAGCATAACGGCCCTGTTGTTCCGATGGAGAGAAGAACCTATGATTAGCTTTTCGGGAAATTTCCAAACGAACAATTTCAACGAAATCTTTCAATTTCTTATTTTACTATGTTCAACTCTATGTATTCCTCTATCCGTAGAGTACATTGAATGTACAGAAATGGCTATAACAGAGTTTCTGTTATTCGTATTAACAGCTACTCTAGGAGGAATGTTTTTATGCGGTGCTAACGATTTAATAACTATCTTTGTAGCTCCAGAATGTTTCAGTTTATGCTCCTACCTATTATCTGGATATACCAAGAAAGATGTACGGTCTAATGAGGCTACTACGAAATATTTACTCATGGGTGGGGCAAGCTCCTCTATTCTGGTTCATGGTTTCTCTTGGCTATATGGTTCATCCGGGGGAGAGATCGAGCTTCAAGAAATAGTGAATGGTCTTATCAATACACAAATGTATAACTCCCCAGGAATTTCAATTGCGCTTATATTCATCACTGTAGGAATTGGGTTCAAGCTTTCCCCAGCCCCTTCTCATCAATGGACTCCTGACGTATACGAAGGAGTGCGGTTCGTTCGAAAAATTCCTAGCTCTCTATCTATCTCCGAGATGTTTGGATTTTTCAAAACTCCATGGACATGCAGAAGAGAAATGCTATCCCCACTCGGACCAAGACATAACTTTTACTTGTTCAAATAACAATTAAGGTGAAGCAGGGTCAGGAACAACGAATCTCTTTATGATAAACAGATCCATTTTGCAAGTTCGTTATTACGGGTAGTTCCTACAAAGGATCGGACTAATGACGTATACAATACTTGAATTCTCGATGTAGATGCTACATAGTTGGTTCTCATCCTTCAGAGACTACGAGTGTAATAGGAGCATCCGTCGACAAAAGGATCACCCTAAGATGATCATCTCATGGCTATTGAGAACGAATCAAATCAGATGGTTCTATTTCTCAATCTTTCTGACTTGCTCCTACGGAACCAAGGTCGAAAAGATTGAAAAAATAAGTCATTCGCAACCACTGATGAAGGATTCCTCGAAAAGTTAAGGATTAGTAATCCTTTTTAGAAATCGAACGGATTCGGTCTTATACATACGCGAGGAAGGTAATCAAAAAAGAAAGAAGATGAGTTCTTCTTTCTTTTATCACTTAGGAGCCGTGCGAGATGAAAGTCTCATGCACGGTTTTGAATGAGAGAAAGAAGTGAGGAATCCTCTTTTCGACTCTGACTCTCCCACTCCAGTCGTTGCTTTTCTTTCTGTTACTTCGAAAGTAGCTGCTTCAGCTTCAGCCACTCGAATTTTCGATATTCCTTTTTATTTCTCATCAAACGAATGGCATCTTCTTCTGGAAATCCTAGCTATTCTTAGCATGATAGTGGGGAATCTCATTGCTATTACTCAAACAAGCATGAAACGTATGCTTGCATATTCGTCCATAGGTCAAATCGGATATGTAATTATTGGAATAATTGTTGGAGACTCAAATGATGGATATGCAAGCATGATAACTTATATGCTGTTCTATATCTCCATGAATCTAGGAACTTTTGCTTGCATTGTATTATTTGGTCTACGTACCGGAACTGATAACATTCGAGATTATGCAGGATTATACACGAAAGATCCCCCTTTGGCTCTCTCTTTAGCACTATGTCTCTTATCCCTAGGAGGTCTTCCTCCACTAGCAGGTTTTTTCGGAAAACTCCATTTATTCTGGTGTGGATGGCAGGCAGGCCTATATTTCTTGGTTTCAATAGGACTCCTTACGAGCGTTGTTTCTATCTACTATTATCTAAAAATAATCAAGTTATTAATGACTGGACGAAACCAAGAAATAACCCCTCACGTGCGAAATTATAGAAGATCTCCTTTAAGATCAAAGAATTCCATCGAATTGAGTATGATTGTATGTGTGATAGCATCTACTATACCAGGAATATCAATGAACCCTATTATTGCAATTGCTCAGGATACCCTTTTTTAGCTTCTAGAGTCTATTTCATCCCTCTTACTAACTGGAATCAAAGAATTAGTAGATCTGTTCCGCCCAAAATGGGAATGGGCTAGGGTTATGAACTTATAATCTATAATCTGATGATCGAGTCGATTCCATGATTATAAGTTCATTCCATACCGGACTAGGCCGGAAGAGGGTTATATAAATTCTCATTATGAGAAGGGGTCATTCGAGCCTATCTAAATAGATACTCTATTTCCATATGGATCCCTACGTCTTTACATTCCATTTCGGATTAGGAATAGGCGTAATCGGACCTTCTTTTTACATATCTCTCGTTATTTGATTTGGGACCCTATTCATCTCTTTGGGCTTCTATTGAATCGAGAAATAGGTTTGATTGTCCATCTTTTTGATATATATAAGTATAAGGCATCCTCCGGAAAATGAAAATCGAAGCAATTGGATGTCCGACTCGGGCCTATATGACATGACCGATCAATAGCAATACTCCAACACTCCACCTTTGTCATATATTCCATACATCACACTAGATAGATATCATATTCATGGAATACGAATCACTTTCAAGATGCCTTGGTGGTGAAATGGTAGACACGCGAGACTCAAAATCTCGTGCTAAAGAGCGTGGAGGTTCGAGTCCTCTTCAAGGCATAGAGAATGCTCATTGAATGAGCAATTCAATAAGAGATCTTGGAATTGGAATAAGTTCGGCAGCGGATCACGAAATCTTGGTGATCTTCTCTATCTAATGAGGGGGGAGTCCGCTTTGAAATCGTCCGCCCTGAACCCCCCCGAGTATATGCTTCAACAGGAATCACACAAGGGTAGATTGATACAATAGAAACCTCTGGTAAAATGCCCGCCCGTAACGTAACTCAGCAGAGAAATTACATAGTCCGTTTTAGGGATTGGCGACTTACCCATTAGTGACTTTGGCACTGGACGTTCCCCCCCAAAATGGGTACTATCGGGTCGGGTGAATTCAAGAATAGACGCCTGTTGGCATTCCAGCCTCCCTTCTCCTTTCGGGGCCTATCCGAAAGAGAATCCAGTACTTCTTGGTCGTGAATATCTGAATGAATAGGACGAACGACCCCGTGGATACCTTTGCTTCGGAACAAAACAATTCGGTCAACTGGAATGTGTATTATCCCTATAGGGTATTTTATTTAGTTATTCAGTCAAACCAATGATTCGTTATTGGAGCAGATAGCAACTTTCATCAGACATGCGTATTTTTGATTTTACAATGGATTTCCATCTTTCATTAATGGAAATTTTTTTATGTAGTGAGTAATAGGCTCTGGTTGTTCGCTGTTCAAGAATTCTTGTTTAGGCCGTTCATACCATCCATACATAGTGTTTTGATCTAAGATTTCAATTCTTCCATCTTTCAGCAGTAGCATATTGTTCCATGGAGCTAAGGTCCGAAATATGGAAAAAACAAGTATTTCCACGACTCTACCGCCCAGTCAATTCTGTTCCACTTAATCCCTCTTTCATGGCCACATATCTTTACGGCTAAGGAATGGGAAATCTTTCTCCTGTTACATGAATCCAATTTTCAGTTCATCCGGGAAAATCCATCTTTTTCTAAACAATGTCTTTGTCATTTGATCCAATAGCCTTCCGTTAGATAGGAACAGATTTGATAAGTACTGATAACTCGCGGATTGAATATTAGAACGGAAAGATCTATTATATAATGAACTAATGGTTCTAAGCCGTCTCCGTCTCTGGCGATTAATAAAAAATTCGAAGTACTTTTCTTTCGGTTTCTTGCTAAACCCGCGTTTATATAGAGTCTCCCTTTGGGAAGTCAGAAGAAGCCCCTTTGACATCTCTTCATCTGCAAAGAATTCTCGATGTGAAAACAGAAAGACAGAGAGCTCATCGTTGAATATGTAAAAGAGTGGATCTCCAGGGTCCCAAATGAATTGGCCTTTTCGAAAAAAGACTTGTTCTTTGGAAGATCTATCTCGTCCCGGGTACTCCATGGTTTCACTCTGCAAGAACTCCCAATCATTCTCTTGAAGCTCATCCTCTTCATCATATCCATCATCCCCTTCACCATAAAATGCATAATCAAAATATTCATCATTAACTTCATCAGAAATGATCGGCTTGCCCCGAAATGACCTGGCCCAATAGGGAAATTCCAATTCATTGGGCCTTTCGATCCAATCAAATAGAAAGCCCCAAGGTTGCCATATTCTAGGAGCCCAAACTATGTGATCGACTACATCCTCCGCTAACTGTTGCGGGTCGGTGCCTTCTGCCCATTCTTTAAACTCCGATTCATAGAGAAATCTACGATCAAAGATAGAACGAGATCCATTTTCCATCATCTCTAAGGGATTCCTTGGTTCGGGCCGAAGAAGCGAGGATCCCACCAGAGCGCCTTCTACTACTTCTAATAGGCCATCAACTAGATCAGAATCAGTCTCAACGAGTCTATAAGAAGTGATCCAATTTTTTTCATCGGGTCCGGGTAGAGACCAAAGATCTTGAGCGACCGATCCGGCAGAACAACTCAAAAGATAAAGAAGTATCGTTAATTTCTTCATGCTCGTTCCAAGTTCGAAGAACCATTTGTACAAATAAGGATCCCCTTCGTAACATGATTGCTTCTTCATATAGATAGATATAGGATCTATAAGGCAGCAATTATTTCTAAGTACATTTTGTGCAACAGCCCTTCCTATCTGATAGAAAAGGATCCCATGATCCGGAACCGGTCTTACATGGGCTCGCAACTCCCAAGTTTGTCTATGAAGAGCGAATCTAATTGTATTAGTGTCTATAATTGATTTCTTCTGTGTAATACTAATCGATAGGGCCTCATTGGTAATTGCTACAAGATCTCGTGCATTGTAACCCATGGCTATGGACCCGAATCCATTAGTATGGAACATTTTCTTTTCCAAGTGAAATCCCCTAGTATATGAAAGAGTGAAAACGTGCTTTCGTTGTTGTGGAATAAGAAGCCTTCGTATCTTAATGCATGTATTTAATTTATTCGGAGCTATTAGAGCGGGATCCACTTTTTGGGGAATATGAGTCGAAGCAATAACAAGAATATCTCTAGTGGACCATCTTTCACAATCCCCGGAGAGATAGTTCAATAATAAACCGAGGGACTCCGACTCATCCACATACAGATCATGAATGTTTGGAATCCATACTATGCAAGGAGACATTGTTCTTGCCAATTCGAATTGCAAGTTGATAGAAGCTAGGTCTATTTCCAACTCGATGATATACCTAAGTATCTCATCCACCGTATACTCCTCCCTCAGCTCCGGGTCCGAGTCCAAGTTCGAATAAATATAGTCACGATCATCAATATCGTCCACATCTTTCAGCGCATCCATATATTCCTTAGCAGGATCGCTATCATCAATACCATCAATATCCACATCATCAAGCGCTTCCATATAGTCCTCAGGATCGAGATCATCAATAACTATTTTCAAATCCAGCTTGTTCAGAAATACCGTAATGAAAGGAAGATAGGAGTTTGTCGCTAGGGATTTGACCAAATAGGATCGTCCAGTTCCTATAGGACCTATCACTAAAATACCCCTAGAGGGGGATAGTGCTAGGCGGAACGAAAAGGGTTTTGGTTTTCCATGAGATGGGAAATGAAAACTATTAGCCCCACACGAGGTTTGTGAATAAGTGATTGTCTGATAATGAGCAAGGAATATCCGTCTTTCTGCTAAACAGGATGTATTGAACTCATAATTCATTAGATCCTTTTGATGAATGTCAACTAAGTATCGTAAGTAAATTGCTCCCGCTTGTTCAAACATTTGATAACCATAGTCACTCTTTAATAAATGATCAATATGAGTCAGACTCAATAGAATTTGATCAATCCCTTTTTCTGGCCTTAAGGTGGAGAAATGAAACGAGTAAACTCTCTCTTCATCCAAAAACCAATCACAGGTCTCGATCCAGGATTCTATTTCATCATGAGTCTGAAACCTTTGTCCTTTTCTTATCCATGAATAGATCTCTTTACTTGTATGACTTAGATGTCTCGTATTTCTCGAAAAAGTGATTCGATTGATGGGATTTGGTATGATACTTATGAGATCGATGAGATTGAAAAATATCTTCTGTATAAATTTGACCCCATAAGCGGGACCACCACCAAATAGCGCAAAACCCAGTATTTCTGCTAGAAAATCTTCTAATTGTTCCCGAGCAACTAGAAAGAGATTCTTTAACCAGAAAGAATTCGGTTCAGGTTTAGGATACCCATCCACAAGTTTGTACACCTCAATCGTGTATGATGGAATCGTCAAAGATTTTATCCTCTCGAACTCTGTCTGTAACTCACTAGAGTCTAGGGAAACAGAGAAAAGAAGTACCTGAACGAGACATCCAGCAAGAAGAAGAAGTAAAAGGCTTGAATAGAGGAACTCCCGAACATTTGGCGAGCTCAGATGTGTCGATATCAATGGTGACTCATTATTTCGATGAATCATTTCTTCGACCCGAAGAAGCCTACGGAAACACTTCCACGAAATATCACTTGAAATCTCACTTATCGGTGCCCACAATCCCCACAATTTTAGCTTAAGAGCTCGCCATTTTAGCTTAAGAATTCGCCATGCTGATCTGTGCATAATATAATGAAAAATGGATACAAATTTGTGACTGCTACTTAGCATCGGCAATAGGTCTGAAAAAGCATCTAAAAATAGCAAATTTAGATATTTGTACCCTGTCGAAGTAAAGAACCATGGCATATATGTTTGGAATAGATTCCATTTTGAGAGAGTTGAAAAAGCACTATCTCGTTGAAAGGTTCTATCCATCTGCCCTTTCTCAACGCCTTTCTTTAGCCAATTTCGCCAAAGACGCAATTTTTTACTCGTTTCGGATGGTAAATATTTCTCAGAACGTGGAGTGTGAATCAAACCCATGTTTGAATTGAAATTGAGATACTGATGCAAGTTCTTCCTTTCTGAATCAGATAGATTCATATCTGAAAGAGGTTGACAATAAGTTCTTTCCAAATTGACTATTTCTTCCTCTGTTAGAGGTGTTCCAGAAATGTCTGCGATCGAGTAAATAGTTCTACGAACGAATAGATCGGATCGAATTGGAAAATGGAAAGATTTGTACAAGTTATACCCTTCGTTACCCCTTTGTGGAAAATCGTTAGGTATGAATATGTTAGATACCTGTGACTCGATTGGTGAAATAGTATCTCTCTCCAAAAAAGCATGTTTTTTTTTACCGACGCACAAAGAAAATTTTTTGTTGCGAATGAACAAGATATTGAGGAATTGTCTATACGTAAAATCATAATTCTTGATACGGGCCTTTTCCATATAAAAAGGGAATCTTTTCTTACAATAGAAGAAGAAGTGATGTGGATTATTCAAGAATCGAAGTCGATTTGCTTTATAAAAAGAAGATATCAATGAACTTCTATGAAATGCTTTTACGGGATTCAGCCAATTGTCTTGATCGCAGGATATCATTGAGAAATAGGAATCCGTGTTATCAAAGGATTTCCTGCGATTCTTTCTAGTATGGGAGTCAATCATCCACTTCCACTTTGGTATCTTATTGAACAAAAAGGGTGATATTGTTCCTCCATTGATCAATAATTTAGATTTTTGGGAAGTATCATGATCATCCGCTTTCCATTTTTTCAAATGAACGATTGGAAGACCTGGTGATTTTAACAACGGATTGCAGAGTTGATCATTCGGACCTTTCAATTCATAAATGTGGATCTCGGACCTATGAATGGGCATATTCCCTAAACTCACAAAGAAAAAAGGAAGTGAGTTAGACAAAAAGAGAATCAACTTTGACAATGACTTAGAAAATTTTTTTTTGTTGATAACCTTAGACCAATCAATCCAATATTGATTAATACGTAATCGATCGAAGACTACTTGAACTTGAAAACGGCTTTTCTGCTCAGAAACGAAATGTTCCTGGAAATTCTTGCTCCCGTTGAACCATTTGTATCTATATGCATCAGGATCCCGATTCATGGATCTCTCGCTTCGAGAAATCAAAATAAGAGAATCGAACCATTTCTTCTGATTCTTTTTCAAATTCGATAAATGTTGGTTGATCGTATATTTCATTATAGTTCTATGATTCAGAGTATCGTTTCCTATTTGATCCCTTTGAATTCCATATTCGAAGTTGCGATCGGATCTATTTATTAAAAAGAATCGATTCAATACATTTCTTATGTACCCATAAGTGCTATATTGGATTTGAATCAGATTTCGGATCAATCTATATTGATTGACTGCCTCCATTATGTTGTTGCTAGCAAATACCACTATTTTTTCTTTTGTATCTTTCAAATAATTCCCGCAGGAGATCCGAAGCCATTTTTTTCTGATCCTTCGATAAAAAGATTCATTCTCTTCATAAAAAATAGGAGGTAGAACCAATAAAGATTTCTTTTTCGATTCATCCCTGGAGTTGAATACCTCATTCAAGAATTGTTTTTGATCCAATCCGTAGGAATCAATAGAAAAGGCAAATCCCTTATGATACACCAGATCCGGCTCGGTTATTGATAGAGTGAATAGATCTGCCATTTCTTGAAATCTCTCTTCGGATTCAAAATCGTGGTGTAACGTGTATCCCCCCCTGTTCCGGTCATGGAATAGATGAAATAAATCAAAAAATGGATTTTTGTTCAAGAATGAAATCTTATTGGAACTGTCCATATTCGGTTCATCCTTCGGAACCATATCACATCCCCGATCTGATGAAATAGGATGAATTGAGACGGTCTTTTGTAAATACGTAATTATCTTGAATATATTAACCATTTCTTTATTTTCCGATCGCCTGCAGGGGACAAAAGAAACATCTTGTTCTTTCTTCAACAATTTCTGATCTCTAGTGGACCTCTCAGTAGGATTTGAACCCAGATGAAGTTCTGACCATCTGTCAGAGAAAAAAGAACGAATGGATCTTGTAGGATTCCCAAGAAGTTCTTCGATTTCTTCCGGAAGCAGATGATTATTCATCTGCTTCTCACCTTCCGTGAATAGCCGAGACATTGAGGAATATCCAGAAAGGCATTTCGGGAATCGGCCTGATCCTATCTCTGTTTCTTCCGTTTGACGAAAGGAAGGATCCCAAGGAATCGATCTTTCTTTTCGCTGTTGAATCTCCCTTTGATTGAGAGATGTGTGATATTCCGAATCCGCATTCCTGATGGAATCCAAGCGATCTCTAGATTGATCAAAAGATCCTTTCAATTGGCTAGAATCCCTCTTTTTTACGATCCAGTTCCTCCACCACCGCGAACCCCAGTTAGATTTACACCTTTTAGTTATTGGAGGAACCCAAGTACTCTCTTTCGGATCCAGGAAACAGCTCTCAGAGATCTTTTTTCCTTTTGGAAGATAGAGGAGCGAAACAATCAGCCTATTGATATTGGAAGACCCAAAGGATTCTTCCAATCTATCATTTCTGGACCCAAGAGAATTCATAGGTATAGGAAGAAGCCCTATCAAATAGATATTTTTTTTTTCGACCATATTTCGATTGTTAATACGATATATAAGGCCCGCTACTACAAAGAATACTACACCCTTGATTACAAAGAATACTACACCCGTGATCGTGAAAGTGAAATATCGCTTAATTATTGAACCCCGCGAATTGGGTGAAAGTAGGATACTCCAAATTCGGGGATCAAAGAGTTTTATAAAACGTTCTTGGTGGAAAAAAATCTTAACCAAAGATCCCACTGAATTCTTGATCTCTCTCAATATCTCTTTCAACTCGAAAACCCAGAAATCTAAATTTGTGGAATGTTTTTTTGTCATTTGTTAAAAAAAAAATTGAATTTTAAAATACTATAAATTTACTTTAATATGCAATTGTTAAAGTTAAAAAAAAAAATTCAATTTGATACTTATACTATAGTATAATACAATACGAAAACGTAATTGTATATCTATAATATAATATGATTATGATACTCCAATTATGATATTTCACTGAAAATTGAATCACTGAAAATGAAAATATGTCTAACATTTCTATATTCTATTTCAATGAAAATGTCAACAATGAAAATTTCAATGATATTTGTATAAAATGAAAATTGGATTTGTATTGATTTATCCTAAAGATTTCATTTCAATTGGAATTTGGTTATTCACCATGTACGAGGATCCCCGCTAAGCATCCATGGCTGAATGGTTAAAGCGCCCAACTCATAATTGGCGAATTCGTAGGTTCAATTCCTACTGGATGCACGCCAATGGGACCCTCCAATAAGTATAAGTCTATTGGAATTGGCTCTGTATCAATGGAATCTCATCCTCCATACATAACGAATTGGTATATTCATTTCATAACATAGGAACAGTAAGAACTAGCATTCTTATTGAGACTCGAACTCATAGGGAAGAAAATAGATAGAATCACATATGCAATATATGCCATTTTGAATATGAAGAAAATAGATAGAATCACATATGCAATATTTACCGACAAAAGTATTCGGTTATTGGGGAAAAATCAATATACTTCTAATGTCGAATCAGGATCAACTAGGACAGAAATAAAGCATTGGGTCGAACTCTTCTTTGGTGTCAAGGTAATAGCTATGAATAGTCATCGACTCCCGGGAAAGGGTAGAAGAATGGGACCTATTATGGGACATACAATGCATTACAGACGTATGATCATTACGCTTCAACCGGGTTATTCTATTCCACCTCTTAGAAAGAAAAGAACTTAAATAAAAATACTTAATAGCATGGCGATACATTTATACAAAACTTCTACCCCGAACACAGGCAATAGGGCCGTAGACAGTCAAGTGAAATCCAATCCACGAAATAATTTGATCTATGGACAGCGTCGTTGTGGTAAAGGTCGTAATGCCAGAGGAATCATTACCGCAAGGCATAGAGGGGGAGGTCATAAGCGTCTATACCGTAAAATCGATTTTCGACGGAATGAAAAAGACATATATGGTAGAATCGTAACCATAGAATACGACCCTAATCGAAATGCATACATTTGTCTCATACACTATGGGGATGGTGAGAAGAGATATATTTTACATCCCAGAGGGGCTATAATTGGAGATACCATTGTTTCTGGTACAGAAGTTCCTATAAAAATGGGAAATGCCCTACCTTTGAGTGCGGTTTGAACTATGGATTTACGTAATTGGAAGTAACCAATTAGGTTTACGACGAAACCTAGAAATCGATCACGGATCCAATTTGAGTACCTCTAGAGGATAGACCTCAACAGAAAACTGAAGAGTAACGGCAGCAAGTGATTGAGTTCAGTAGTTCCTCATATAAAATTATTGACTCTAGAGATATAGTAATATGGAGAAGACAAAATTGTTTCAAGCACCGACAGAACCGGAAGCGCCCCTTCTTTCAAAGAGAGGAGGACGGGTTATTCACATTTCATTTGATGGTCAGAGGCGAATTGAAAGCTAAGCAGTGTCTAAAGATTCCCCGGGGAAAAATAGAGATGTCTCCTACGTTACCCATAATATGTATATGTGGAAGTATCGACGTAATTTCATAGAGTCATTCGGTCTGAATGCTACATGAAGAACATAAGCCAGATGACGGAACGGGAAGACCTAGGATGTAGAAGATCATAACATGAGTGATTCGGCAGATTGGGATTCCTATATATCTGCTCATGTGGTACTTCATTGTATGATAAATAGAAGATCCATCTGTATAGATATCATCATCTACATCCAGAAAGCCGTATGCTTTGGAAGAAGCTTGTACAGTTTGGGAAGGGGTTTTGATTGATCAAAAAGAAGAATCTACTTCAACCGATATGCCTTTAGGCACGGCCATACATAACATAGAAATCACACTTGGAAAGGGTGGACAATTAGCTAGAGCAGCGGGTGCTGTAGCGAAACTGATTGCAAAAGAGGGGAAATCGGCCACATTAAAATTACCTTCTGGGGAGGTCCGTTTGATATCCAAAAACTGCTCAGCAACAGTCGGACAAGTGGGGAATGTTGGAGTGAACCAGAAAAGTTTGGGTAGAGCCGGATCTAAGCGTTGGCTAGGTAAACGTCCTGTAGTAAGAGGAGTCGTTATGAACCCTGTAGACCATCCCCATGGGGGTGGTGAAGGGAGGGCCCCAATTGGTAGAAAAAGCCCAACAAATAAATGGGGCTTTCCTGCACTTGGAAGAAGAAGTAGAAAAAGGAATAAATATAGTGATAATTTGATTATTCGTCGACGTAGTAAATAGGAGAGAAATTTGAATTAGTTTCTTCGTCTTTAAATAAAAAAAATAGGAGTAATTAACCGTGACACGTTCACTAAAAAAAAATCCTTTTGTAGCGAATCATTTATTAAGAAAAATTGATAAGCTTAACACAAAGGAGGAAAAAGAAATAATAGTAACTTGGTCCCGG</w:t>
        <w:br/>
        <w:t>&gt;NeomillspaughiaEmarginata</w:t>
        <w:br/>
        <w:t>CGGGCGAACGACGGGAATTGAACCCGCGCATGGTGGATTCACAATCCACTGCCTTGATCCACTTGGCTACATCCGCCCCTATGCTACGCTACTTACTTGAAAATGATTCAAATTGTACTCACTATTCATCATTCTTTTTTTTTTGTAACTTTTTATTTATTTTCAAATTTTATTTTATAATATAATTTAGAATTATATATATTTATTATTATATAATATTATATAATAAATAAATATTTTCTTTTTTTTTTTTGAAACAAAAATTTTCAATCTTTCTCTCTTGAATGTAAAAGAAAAAAAATTTCCCCAAAAACAAAACAACAAAGAGGGCATAGAAGATAGAAATTACAAAAGAAAATGCGTCCATAAATATACAGAAAGTACAAGATCTAATCATCACTTAAAAAAAACATTTTAAAATGAAAAATAAAAGAAGATAAGGAAAACTTATGTAATGTAAGTAAAAAATAAAAAGAAAATTAAAGGAGCAATACCAACCCCCTCGATAGAACAAGAAATTGGTTATTGCTCCTTTACTTTCAAAAACTCGACTACACTAAGACCAAAATCTTATCCATTGATAGATGGAGCTTGGATAGCAGCTAGGTCTAGAGGGAAGTTATGAGCATTACGTTCATGCATAACTTCCATACCAAGGTTAGCGCGGTTAATAATATCAGCCCAAGTATTAATTACACGACCTTGACTATCAACTACAGATTGGTTGAAATTGAAGCCGTTTAGGTTAAATGCCATAGTACTAATACCTAAAGCAGTAAACCAGATACCTACTACAGGCCAAGCAGCTAAGAAGAAATGTAAAGAACGAGAATTGTTGAAACTAGCATATTGGAAGATTAATCGGCCAAAATAACCATGAGCAGCTACGATATTATAAGTTTCTTCCTCTTGACCAAATCTGTAACCTTCATTAGCAGATTCATTTTCTGTGGTTTCCCTGATCAAACTAGAGGTTACCAAAGAACCATGCATAGCACTGAATAGGGAGCCGCCGAATACACCAGCTACGCCTAACATGTGAAATGGGTGCATAAGGATGTTGTGCTCAGCCTGGAATACAATCATGAAGTTGAAAGTACCAGAGATTCCTAGAGGCATACCATCAGAAAAGCTTCCTTGACCAATTGGGTAGATCAAGAAAACAGCAGTAGCAGCCGCAACAGGAGCTGAATACGCAACAGCAATCCAAGGGCGCATACCCAGACGGAAACTAAGTTCCCACTCACGACCCATGTAACAAGCTACACCAAGTAAGAAGTGTAGAACAATTAGCTCATAAGGACCACCATTGTATAACCATTCATCAACAGATGCAGCTTCCCATATCGGATAAAAGTGCAAACCTATAGCTGCAGAAGTAGGAATAATGGCACCAGAGATAATATTGTTTCCGTAAAGAAGAGATCCAGAAACAGGTTCACGAATACCATCAATATCTACTGGAGGAGCAGCAATGAAGGCTATAATAAATACAGAAGTTGCGGTCAATAAGGTAGGGATCATCAAAACGCCAAACCATCCAATGTAAAGACGGTTTTCAGTACTGGTTATCCAGTTACAAAAACGACCCCATAGGCTTTCGCTTTCGCGTCTCTCTAAAATTGCAGTCATGGTAAAAAATCTTGGTCTATTTCATTTAATCATCAGGGACTCCCAAGCGCACAAATTCTCTATAATCTATAATAGAAATAGATAATTGAAGGCTTGTTATTCAACAGTATAACATGACTTATATGCCCGTGTCAACCAATATGAATCTAGGTCCATCAGAATTTTTTGTAAACAAATTAAAAAATAGAAAAGTTTTATACACATATGACTTCGATATGATAATTAATATGGGTTGCCCGGGGCTCGAACCCGGAACTAGTCGGATGGAGTAGATATTTTCCTTATTAAAAAGAATAAGAGAAAAATCCCTCCCCAAGCCGTGCTTGCATTTTTCATTGCACACAGCTTTCCCTATGTACACATCTAAAACTCAGTTACTTTCCTAGATGGAAGTTGAATACTCAGTTGATTCAAACCCTACTGTATGAACATTTCAGAATTGAAATGGATGAATTTTTTTATTTATCATATTTTTTTACTATAATTTCCATTTCATTTAGTTAGATAGTTTCATAATCAATATAAATCATTATGACTGGCCAAATCATGAATACAAAAAATATCCAAATACCAAATGCGTCCTCTATATAACCTTCGTGAAATATAAGAATCTTTTGATAAGATCAAAGAAAGAACTTTTTCTTCCTTGAAAAAAAATTCTTCCAAAAATTCTGAACCTAACCTTTTCAAAAAAGCGCGTACGGTGCTTTTATGTTTACGAGCCAACGTTCTAGCACAAGAAAGTCGAAGTATATACTTTATCCGATACAAACTCCCTTTTCTTGAAGATCCGCTGTAATAATGAGAAAGATTTCTACACATACGCCCAAATCGGCGAATAATATCAGAATCTGATAAATCAGCCCAGGCTGGCTTACTAATGGGATGTCCTAATACGTTACAAAATTTTGCTTTAGCCAATGATCCAATCAGAGGCATAATTGGAACTAGGGTCTCAAACTTCTTAATACCATTATCTATTAAGAATGAATTTTCTAACATTTGACTCCGTACCACGGAAGGATTTAGTCGCACACTTAAAAGAAAACCCATAAAGTCAATGGGCTGATTTGATGATTGATTGATATAGATTCTTCTTGGTTGCAACCATAGGGAAAAATTACATTGACAGAAATTGACAAGGTAATATTTCAATTTAGTCATCAGAAAAAACGTCCCTTTTGAAGCCAGAATCGATTTTCCTTGATACCTAACATAATGCAGAAAAGGATCCTTGAAGAACCATAGGATAACCTGAAAATGCTTAGTAAATACTTTTACAAGATGTTCTAGCTTTACGTAGAAATAGACTCGTGCAAGAAAGGCTCCGGAGGATGTTGATCGTAAACGAGAGGATTGGTTGCGGAGAAAAACAAAGATGGATTCGCATTCACACACATGGGAATTATATAGGAACAATAATAATCTTTGATTCTTTTTTTTTGAAAAATTTGAAACAGATTTCTTTAGAGTAATAACATTATTACAATACTCATAAAGAAAGAATCGTAATAAATGCAAACAGGAGGTATCTTTTACCCAGTAACGAATAGTTTGAACCAAGATTTCCAGATGGACAGGGTGAGGTATCAATATATCTAACACATAATTTAAACGTGCAAATTTGTCCTCTAAAAAAGGAAATATTGAATGAATTGATCGTAAATTTTGAGATTTTTTTAGTTCTTTTCCTTCTAGGGAAGATATTAATCGCAGAGAAAATGGAATTTCCGCAATAGCTGCAAATCCCTCTGAGATCCGTTGAGAATACAAATTTTTCTTGTGCCCAAGAAATTCATTTTTGTTAGAATCATTAACAGAAAGAATCAAATGATTCTGTTGATACATTCGAATAACTAAACGTTTTACAACTAGTAAACTGTATTTTGTGTCATAACCCCTTTTTGTATTTGAAAAAAAAATGGACCTATTTAAACCTAAATCCTGATCATGTACAAGTGCATAAATATATTCCTGAAAGATAAGTGGATATAAAAAATCGTCTTGCCAAGATCTATCTAGTTCTAAATATCCTTGGAATTCCTCCATTTAAAATGCGACCAGAAATGAAAAGTAGAGGGTTTCTTGGGTTATAAAATGATACATAGTGCGATACAGTCAAAACAAGGTATTCTAGTACAAAATAATAGATACCTCGGAGACAGGTAAACTCATCAACGGACTCTCTATCTTTTTTCCATCTAATTGGTTTCTTTCTTTATAGTTGATAATAAGATGGTTAGAAATCCTTTATTTTTTCAACCCAATCGCTCTTTTGATTTTGGAAAAAAAGTATCCTTATCAATATACTGTTTCTTCTACACATTCATCTCCTTTTTTTTCTAATGGAAAATGGCTAATAGTTAGGATTCACTAAAAAATCGGTAATCCACTCCTGGGAAAAGCCTTTCCCACATCAGTCACTAATATATTTTTAACGTTTAATTAGGGCGGGTAATCGTTCCAATTAAGAACATAAGCTCGTTGCTTTTTCTTTCCCTACAATTAGAGCCATAGGGCTCGATCCATGTATTCAATCGACCCAACTTTGAACTCATTTCGTTTCGTTCTAAGAATTCAACCAAAGTTTTTGTACCGATCTAATAAGAACGAAATAGTTTCATAATTCTCCATTGATACGACATGCTCTTTTTTCCATTCATTCCTTTCAGGATCAGTCGTGGTCTTACAAACACTACCGATGGTGTGGACGAATCCCTTGCTTCATCCAAATGTGTAAAAGAACCTAGCCGCACTTAAAAGCCGAGTACTCTACCGTTGAGTTAGCAACCCGAAGAGGGTATGTAGATACAATCGAGATCAAAATAAAGAAATTAGACAAGACAATCAAAGCATTGAATTAGCAAAAAATATAAAAAAAAAGAAAGTTTTCTAATAAAAAAACAGATCAAATAAATGACAATACAAGAAATTTTCAAATAAAAAAGAATTCTAGACCACTTCTTAGATATTCTTATCCCTTAAATATTCTTATCCATTATATATATAGAATATATATTTCTATTATATTTATATTTTTTATTATATTTATATTTTTTATATTTTTATTATATATATATTATATATTTCTATTTTTTTTTTATTTCTCTATCTTTCCTTTCTACCTCTATATTTTTATTCTTTTTCATTTTATTATCCATTTCCTTTTTTATAAAAAATTAGGTTTTGTATCACAGCAAATTCAACGAATCTTTGAATAAAGTAAAAAACAAAAACTATGTTTTGTATGTAGGACAAAAAAATAGAAAAAGAAATGGATCCATTTACACTTGAATTATATTTGTTCACTACACTCTTGTCAATATGTATGTTAAAAAAAAGAATAAAATGAAAGAAAAAAAAGAATAAATAGATTTATATACAATATTCTATATAAATATATGATAGAAATATATATATGATAGAAATCTATATATAAATAAAAGGAAAAATAGAAATGATATCAATTTCATTGAAAATTGAAGATAATAAAATAATCAATTGAACAAAAAAATAGGATATCAAATAACAAATAAAATAATACAATAAAAAAAAATAAATAAAGAACTTGTGTTGGATTGGCACTATCTAAATAAGGTACATGATTAGAAAGGAATGTAGATAGAAATAAAAAAGAAGTAGAAAAAATATCAATAACTATACGTCAAATCAAATAAGGAAGCTCCATTCTTTTTCTTTTTTTAGTATAATTCCAAGGAAAACCATCCAATTGAAAGGAATGTCAGAATTGTCTATTGCTAGATCCAATTACTACGGTTAGTGACTTGATCAATATAACTTTCTTCGTTTGTTCACTTGATCTTTCTTCTAGACATCTTATATCAATAAAATCAATTTTGATCATTCATTAGAGGACACAGTCTCCTATGGAAACAATACAAAATAGGTCTGAATAGAGCAAAAGATGGTGGGAATAATAAAGAAAGGATTATATCAAACTATATACGAATCACTCAAGTCTCTTTCTTGTTGTATTTAATTAAGTGAATTTCGTTTCATTAGGGCGAAGTTCTTTAAAAACCTCTGCCTTCTTTAAAATATCATAAACAGTTCCAGTAGGTTGAGCGCCCCTTTCAAGAAAATATAGAATAGCGGGAACATTTAAATAAGTTTGATTCTTTATCGGATCATAAAAACCAACTTTCCGAAGATCTCTTCCTTCTCTTCGGGACCGAACATCAATTGCAACAATTCGATAGACGGCTCATTGGGATAGATTATATGAACAATACCCCCCCCTAGAAACGTATAAGAAGTTTTCTCCTCGTACGGCTCAAGAAAAATGATTTTTTATTTATTTTTTTATTTTTGAAGTTATGTATATATAATTAATGGCAAATAGATCCATAAAATCATCAAATTAATTAGACTAAGAATTAAGTCCCCTTTTGCTCTTATTCTTCTTTCCGGAAAAAATCATTTGCACTCATAACTCAAGTTGAATAACTCTCAAATAACCAAAAAGAGAATCCTTTGGCATTTCTTTTATTGAGTGGTCTCTAACCCCCTTTTTTTCTGGCTTATTTAACCTCTATTGGAATTCTTCCAGTTGTTGATACAATTGAGAATGAAAAGGGCTTTTCCTTGTTTCGGAATCTCTTTGCTTTGAATCATTAGGTTTAGACATTACTTCGTTGATCTTTAATCCTTTCAAAATGGCAGCAACATACCCTTTTTGTGATTGTTTATCAAAGAAAAGAATCATACAAACGCTTGATTCTCTCACGATATACTTTTTATCGAAAAGGGTTTATCAATTCCAACAAATTTTCCTTGTTGATTGGAAACTTGGTAGGATTGGATCCTTTCGATTTCTCTGTCAAAAATATACTTACGAAGTTGTTCTAATTTATTGATTCACACTAACCCTAGATTCTTGCTCTTAAGAAATGAATCAATATTTTCTACTCGAGCTCCATCATGTACTATTTTATTTTAAATTAACTACAATCCAATAAAAAGTGTGGGTTCTAGTCTAACAGAACAGGGGATGTCGAGCCAAGAGCACCTTTTTATATAGAAAATGATGGATATAAAAATCCACACCAGATCATGTCCTTCAAGTCGCACGTTGCTTTCTACCACATCGTTTCAAACGAAGTTTTACCATAACATTCCTCAAATTTGGAACCGGTATGCAATTGATTCAATTATGGAATCATGAATAGTCATTGGTTTAGTCGCTACATAGAAATCTATACCTATACTTTATCCTATAGACTTTATATTGACTTTATTCTATATTAAATAAATATTCTATATAAATATTCTATATTCTATTATATTCTATATTAAATATACATATTATTTACATTACATTAATAAATTAAATTAATTCAATATAAATTATATTAGATTATATTATTTATATAATTTATATAATAATATATATAATAAATATTAGAATTAATTATTTACATTTACATTAAAATTAAATAATATACGGATATACGGATAGAATTATATTAATTAAATTCTATCTAATTGAATATTAATAGATTTTTCTATATCTAGATTTTACTATATTTTAGTATCTTATATTTCTGTTTTATAATCTTATCTTCTATTATACTATTTTCTTATCTTATATAATACTATATAGATTTCTAATAATCTATTTAGAATACTATATATTTAGAATATTATATATATTATAGTAGTATTATATATTATAGTAGTATTATAGGATTCTAAATAGAATAAATCTAAGTTATATAAATATAAGATATATAATATAAGATATATAAGATAAGTAAGTGAATAATTGAAAAAAAAATTCCAATAATGATGTTGAATTAGGAATTTTTTTTACATTTACAATATTTACGATAAAAGCCAAAAAGAAATCCATTTTTTTCTCGAACTCAGCCATTAGCCATTAATGATTTAAATAAAATAAAACCGATTAGGTATATCGTTGAAATGATAACTTGGAAAAACAAATCTGATTTTTTTTCACAAAAATCGCAAACCCTTGTTACTGAGATCAAAGGTTATATAGATAAGATAGAAATATTTCCTCATTTTATATGTTACGTATTTCTGGGTTCAAGAAATTTTCCGTTAAGGTGAATAAAATGTCTGAATCACCTTTCCTTTCAACCATTACATAGATTTATACTTATTCATTCGTTATAAAATAAAGAAAAAAATACGAAAGACCTAAAAATTAGATTCGAAATGAGATTCGGGTAAATATGAAAATTGACACCTTTTATTTTATTGTTGATTAACTCCTATCTACTCCCCCAATTCCATAGGTATCGGGAGTCATAACCCTCCAAAGCACCTTTTTTATTTACTTTCCAAAATCATAAACTGTCTAGGTACAAAACGAAACAAAACAGACCTAGATTAAATACTTGTTCTTCTTTGTTATTTTACCTCAACATAGTTACATAGGAGCTTTAATCCTATTGATTGAATTCAATAAGTACTAAAATAGACTCTTGTTTCGAATACAGACATATAAAAAATAAGGAGAATTAATAATTGAACTGTCTCATTTAAGGGATAGGGAATATAGAATTGCTTTCGCATTTTGATTATGAATAGGAATGCATCCTTGAGAACTCTATCTTGAGAATTCTATTAATATTAACTATTAATAAATTGAATATAGACACACGACATAAGTAACTAATTTCCTTCCCTATGAAGAGGTATATGTCCGTCTGAACCTTTTTTTTATTGAAATTATTAGAATCAATCTATTATCCTATCTTGCCTGTATTAGATCACAACTAGATTCAGTTATATCTGTGTGTGCTTTGAACTCAATTCTGTTTGTGAAAAAGATAGAATTCAGAAACGAATCTTTATTTAAAAAAAGCGAAAAAAGAATCAAATTCTATCTATATAATATTAGACTACACTTTATTTTACAAACAGCCCTTTGGTCTGGTCAAATTTTTTTATGATAGAATCCAGATACTCTGGGACGGAAGGATTCGAACCTCCGAATAGCGGGACCAAAACCCGTTGCCTTACCACTTGGCCACGCCCCACTTAGATTTCTAATCTACACTAATATTGTTATTGATTGTTCGTCAATTCCAGTCCAAATATCTATAGAATCCAGTCGATTGTTATGAGGATTTTCACACGTGTAGATATAGAATTAAACTGAATTTCTTGATCATTACATATAATTCAATTAAGATAATGTATGAAAGTATGATTTATTCTATTCTCTTTTGATTTGAGAATGGAAGGGTTTTTGATTGAGTAAGTTCAAAATAAAAAAAAAGAAAGGATTTTTGATCTACTTTGCTTTCTTCATTTTTCGCTTATCTTATATCAATAACTCAATCAAAATGCAATAATCTTCAAGAAAAAAATGTCTGCTATGCTTAATATCTTTAGTTTGATCTGTATTTGTCTTAATTCTGCCCTTTCTTCGAGTAGTTTTTTATTCGCCAAATTGCCCGAGGCCTACGCATTTTTGAGTCCAATCGTCGATTTTATGCCAGTCATACCTCTACTCTTTTTTCTATTAGCCTTTGTTTGGCAAGCTGCTGTAAGTTTTCGATGAGATTTAAAATCTTGTCCTAGAAAAATGAATGATTTATTCGATAAAAAAAATTCTAATACGACTATACTAATAAATGAAAAGATCAGATACGTCTTATAGTATGAACTCTCGATTCAAATAGAAAAAGTCTTGGATAGCCTCGAAAAATTGGAATCACTTCCTTTCCCGGTCTAACAACAATTTCCGTGAAAGACCCTATGAGGTCTTCCACAAAAATTGTGGGTAGGAAAGCGATTTTTGATAAAAGGGAGGCTCCTAACACTTAACAAATGAATTCATTTTATGAAAATTTTTTTCGATTTCCAGAAACTACTTAAATTCTCGGTGTCAAAATAGGATATATGGGAGAATCTATTCTCTTTTTTGCACAAAAAGATCTTGGAGATTGTGTAATGCTTACTCTCAAACTCTTCGTTTACACAGTAGTGATATTCTTTGTTTCTCTCTTCATTTTCGGATTTCTATCTAATGACCCAGGACGTAATCCTGGACGCGAAGAATAAAAGAGGAATTTCCTTACTTTATTTTCTTTTTAATTGTCTTATTTTTTTATGAATAAATCAAAAGAATTCAATAAATTCGAAAGAGAAATAAAAAGAAAATCAAAATAAAATAGTAAATCAGCAACAGAAACGGAAAGAGAGGGATTCGAACCCTCGGTACGAATGACTCGTACAACGGATTAGCAATCCGACGCTTTCGTCCACTCAGCCATCTCTCCCTATTGAAAAAAAAGTAATTACAAAAATTAATTACTAATTACTATAGTTAGATTACACATAACGTGCCGATTGAAAAATCTTATTATTATTTTCTATTTTTTCTAGACTTTCAATTCGAAATTCTTTAAGATTCTAGAATCTTATAAATTTTAGAGAATAATTTATAGAATAATTAAAACGAAATATAAGTCAAATTTTTTTAATTATTTAATTAAATTTAAATTATTTATTTATTATTTATTTAGAATAGAATTCTAAAGTCTAAAGAATTAGAAAATAATAATTCTAAATAATTCTATACTCTATACTATTATAACTATTCTATTTATTTAGAACTATTCTCTTTTTATATTATTAAAATATTCTATAATTATTAATAGATATTATTAATTAATATAAAATAATTAATATAAAATATATATATTATATTAATTATATATATAAATAAATTTATATAAATGATAAATATTAAAAATAATTAAATATTTAAATATAATAATAATTAAATAAATTATTATTTATATTTTATAAATAATTAAGTCAAATAAATAATTAAGATTAAGTAATTAAGTAAATAATAAATTAATTAAGTTAATTAAGTAAATAATAAATATATATAATAAATATATAACTATTATAAATAGATACAAGAATATTATAAATAGATACAAAATATACTACAAGGTTTATCCTAAATTTCAACTAAGGTAGTAAAGATTCAATAAGTAAAGATTCAATAACAAGATAAATCAATATAAATAAAACCAGAAATACTTCTCCCGAAAGGCCTTTTATTCCCATGGCCTGGCCTGGTCAATACCTCGCCGGGCCTTTTTTTAGTTCAACGGATCATAGATATAAAATTTATTGCATTTTATTTTATAAGTATACATTTTATAAGTATATAATATAAATATAAACAAAAATGCTTGTTATTTATTATTTTTATTATTTATTGAAGCAAGAACAAAAAAAGGAATGTTTCTAGTCTTTCGATATAGAATCAAAATGCCATTTCTTATTATCTTTTCTTTAAAAAAAAAAAAAAAGAAAACTATAGCTTCTTGCACAATTCGTCTGTTATGACTTTAGCAATTTTGTTGAAACGTATCCGTCAAAACTCTCCATCAAAAAATAGAACTTCGTGCTTAGTTATTTAAATCTCTTTTCTGAATCTCCTCCTACGAAAAATCTCAATACTCTCATTTTTCATGATTATTTTATAATCCTATCTTGATTACGTTAAATTTCGTTGTTCGACAAAAGTTCCATTTCGATACAATAATCGCATTGTAGCGGGTATAGTTTAGTGGTAAAAGTGTGATTCGTTCTTTAAGAGTTAAGGGATCCTTCGATTTGATTCCTAATCCGATAAAAAACTCTATTTCTTAAAAGGAATTAATCCTTTACCTCTCAATGACAAATTTGAGGATAATTTGAAATTCTCGTAATTTATATCCAAGGATCAATTATTAATTGAATAATTTCAACTTTGGATTATGAAATTACGAAACATAATTGTTTTTGAATTGGATCAATACTTCCAATTGAATGAGTATGAGTAAAGAATCCATGGATGAAGATAGAAAGATGAATTTCTAATCGTAACTAAATCTTCAATTTTATATTTGTAGAGAGGACATTGAAGCAAAATAAATGGCTAAAAAACGATGACTTTAGTTTACTAGAGGCATCGATCGGCATATTCTTTCTTTTAGCTCGGTAGAAACAAAATGTTTTTCCTCAAGATTCTCTAAAATAGAAATAGAGAACGAAGTAACTAGAAAGATTTTTAGAATACCCATCTTCTAGAGGGATCATCTAGAAAGCGAGTACTTTTGAATGCCTTCAGGCAAAAGCTGACATAGATGTTATGGGTTAATTTTTTTTTGTTCCCATTCTAGATCTCGATCTGGCAATTTCTCCATCTTCCATAAAGGAGCCGAATGAAACCAAAGTTTCATGTTCGGTTTTGAATTAGAGACGTTAAAAATGAAAAATAGACGTCGACTATAACCCCTAGCCTTCCAAGCTAACGATGCGGGTTCGATTCCCGCTACCCGCTCTATATTCTAATTTTTAATGCATTAAAAAATGCATTAATTCCTGAAATTCTTTCATCTCATATCACATACAATCTGATTCGAACAAGAAATAGGAAAGTAAAAAAGGAAAAATCGTAATGAGAAGCGTCCATTGTCTAATGGATAGGACAGAGGTCTTCTAAACCTTTGGTATAGGTTCAAATCCTATTGGACGCAATTTATTTCCATATGTTTTTTTCGATGTCTATAGGATTTTTTTTTGATATTCTTTGATATTCTAAAGATAAAGAATTTGAATCAGAAATGTTTTTTAGATTCTTTTTTTATTATTATTAATTTATTATTGAATTATTAATAAATAATATTTAATATTTATTAAATAAATAAAAATAATATAAATAAATAATATAAATAAATAATAAAAATAATATAAATAAATGAAATAAATATAAATAAATTAAATAATAATATAATAATAAAAAATGAAAAAATATATAAAAATAGAATGAAAAATATATAAAATAAAAAATATATAAAAATAGAATTCTAATATTATTTAATATTATTCTAATTTAATATTATTCTAATTACTAATTAGATAAATATAATAAATAAAATGAATATAATAAATATATATTAATAAAATAAATATATATAAGTATTTCTTTGATTATTGATTATTAATATGAAATTAAGTTATTAAATTAAGCTACGAAGGCTCAATTTCTTTATGCTTGTTCCTGAAGTAGAAAACGTTCCATCTGTTCTTGAATACCTTCTTTTAAAAGGGCTTCCGCTTCCTCAGTGAATGTCTTGGTAGAAGATATAATTTCTTGGAACTGTGGTTTATTCGTTTTGAAGTACTTACGTAAGTCATCAAGAAATGGACTTACCTGTCCAATTTCTAATGAATCAAGATAACCATTCGTTCCAGTATAAATAGTCATTATCTGTTCTTCCACCGCCAGGGGGGAAGCTTGGGATTGTTTGAGCAATTCGCGTAATCGTTGACCTCTTGCCAATTGATTCTGAGTAACTTTATCGAGATCAGAAGCAAATTGTGCAAAGGCTTCTAATTCTGTGAATTGCGCCAGTTCCAATTTTAATTTGCCGGCCACTTGTTTCATGGCTTTAATTTGAGCTGCAGATCCCACTCTGGAAACAGAAATACCCACATTAATAGCAGGTCTGATTCCAGCATTGAATAGATCGGCGGATAAGAATATTTGTCCATCTGTAATAGAAATTACATTAGTAGGAATATAAGCCGAAACATCTCCCGATTGGGTCTCAACTATCGGTAAAGCGGTCATACTTCCTTCGCCTAAACGCGAACTTGATTTAGCGGCTCTTTCCAAAAGGCGTGAATGCAAATAAAAAACATCTCCTGGATAAGCTTCACGACCCGGTGGTCTTCGTAATAGAAGAGACATTTGTCGATAAGCCTGTGCTTGCTTGGAAAGATCATCATAAATGATTAAAGTGTGTCGTTCACGGTACATAAAATATTCAGCCAGTGCCGCTCCTGTATAAGGGGCGAGATATTGTAATGCAGCGGGAGAATCCGCAGTTTCGGCTACCACAATAGTATATTCCATCGCTCCCCTTTCTTGGAAAGTAGTGACTACCTGCGCCACCGAAGATGCTTTTTGACCAATAGCTACATAAACACATATTACATTTTGTCCTTTTTGATTGAGAATAGTATCTGTGGCTACTGCTGTTTTACCAGTCTGTCTGTCCCCAATAATTAATTCTCGCTGACCGCGGCCTATAGGGATCATCGAATCAATAGCAATAAGCCCCGTTTGAAGAGGTTCATATACGGAACGTCTCGAAATAATACCAGGAGCGGGAGATTCAATTAAGCGAAATTCCGAAGCTGAAATTTCACCTCTACCATCAATAGGTTTAGCCAGGGCATTTATAACACGACCCAAATAAGCCTCACTGACTGGTATCTGAGCAATTTTTCCTGTTGCTTTTACAGAACTTCCTTCTTGTATCATCAAACCGTCACCCATTAATACAACACCAACATTATTTGATTCCAAATTCAGAGCAATGCCTATTGTACCCTCTTCAAATTTGACTAATTCGCCTGCCATTACTTCATCAAGACCGTGAATACGAGCAATGCCGTCGCCCACTTGAAGTACGGTACCTGTATTTACAATCTTGACTTCTCTATTATATTGTTCAATACGTTCGCGAATAATATTATAAATTTCATCAGCTCGAATGGTTGTCATGAGTCTTTCTTAAATTAAATGAATTCGTTTTTGGAAACAAAAAAAAATAATACCTTACCCACAGTAGAAGGACTAATCAGTTATTTCTTTCATTGCACCAAACATGCCAATATTGGCGTTGATGGTACGTAAATGTAACTCGTTGCTCAAACAACTATTCAGGGTTCCTAGAGCTCCTTGTAAGGCTTGTTGGAAAACCCGCTGGCGGACTTGATTAATCGCTCTTTGTTGTTCAAAATGAATGGTTTCGTTTTTGTAATTTTCTAATTGTTCTAAAGTTTTATAAGTTGAATTAATCAAATTCAATTTGTCTCGTTCTATTTCAGAATATCCATTCACTCGAAACTGATCTGCTTCCATTTCTACTTTCCGTAAGCGAGCCCGGGCTTTTTCTAGCTGTTCAACGGCCCTTCCGCGTAGTTCTTCTGAATTTCGAATAGTATTCACGATTCGCAGTTTTCGATTATCTAATAAATCACTTAATGAAAGTAGATTATCTTTCCATTCATTTCAAAACTTTCATGATCCCTTCCCGAACCAAACTTGAATCTTTCGATTCATTTGGCTCTCAAGCTCAATTACTTCAAATTTTTTTATGGTAAATTTCCATATCTTTTTTTGAATGTAATGAACCTATCCTCTACTCTTTGTTCATATTCGAACAAAATTGGAAATGAATCAATAATCCAAGGCCAGAATATTTGGAGGACTCTTCTGACCAAAAAAAAAATATGTAATTGTCAGCAAAGTTGTTTTTTTTTTTCAAATCCAAAAAAGATTTCTTATTTTATATTTATACATAGGTCATCGACTCAGCATTTGGCATTTAAACAAAAATGGAAAAAAAGGATGAACGTTTTTGCAATACCAATAAAAGTTTCAAATCTTTTTATCGATATGAGTGTTATATATCGATAAATTTCTAACTATTCCTTGGAAATGGAAAACCATTTCAGTATTAACATAGTGGTAGAAAGAGTACCATGCTGTGGCTGAACTTCAAACGGTTTAGCTTTAACCATGTTAATGGTTCCACATTATTGGTTGCTAGAGAATCAAAGTATATTTACCAACGAATCACGAAATGCTATGGTTCTTACATATGATTATATGATTTCTTAATTTATTCAGAAGTAATTCGCGAGATCATGCACCTTTCGTTACTAGTTATACCGAAAAGGGGTGCAGCTGGTTGATTGAATCCAGTCTATTCTTGAAATAAACAACTCGCACACACTCCCTTTCCAAAAAAAATCAATACACCAATCACTACACTTAGATTTATTGGATTTGTTGCTAAAATATCGGTATTCAATCCGAAACTCCCGGCAGATGGCCAGTGACCCAGGGAAACGAAAGAATCGGTTACATTTTTCATATGATCTCCTCTTATAGATAGACTAAAAATAGATAGACTAAAAAATCGAACATAATTTTTTGTTGTATTACTTGACCTATTTCCTATTTAGAAATAGAAAATATAGAAAATAGATTCAAAATCTATTCCATTTCACAATGTATTTTCTTTTTCAATTGTCCAATAAGAATAAGACTTATTCGAATAGAATTAGGTACCAGGTTTTCGTGTAAATTGTGAAATACCTCGTTTGTTGCACCATTTCCTAAAGAGCTTTCGTTGGACTAAGAAGGGGAAGGAAGAAAGCGAGTCGGTAACACTAATTCCTCATCCTCAAATCCGCCCTTCCCCCCGGTTTTTCTCAACGAATAAGTAATTGTAGGAGCGAAATCTTGGTATAATGCGAAAAGGCAAGCAGGCAAGCGTCAAGTCCAAAGAAATAAAAAAATACGTATTTTTTTTTCGGATTAGGATTAAACAAAAGGATTCGCAAATAAAAGCGCTAATGCTACAACCAATCCATAAATTGTTAAAGCTTCCATAAAAGCCAAACTAAGCAATAAAGTACCTCGTATTTTACCCTCTGCTTCGGGCTGTCTCGCAATACCTTCTACAGCTTGGCCTGCAGCAGTACCTTGACCAACTCCAGGTCCAATAGAAGCAAGCCCTACAGCCAATCCAGCAGCAATAACGGAAGCGGCAGAAATAAGTGGATTCATGATAAGTTCCTCGCGCAAAAAAAAGAAATGGTTAATGATACAATCAACGAATAAATTATGACTTAATTATTCCATCAACTAAGATTCAGCCAGTCGAAGTCAGTAAGAACTCCGAATTGAAATAATAATATTCCATCAGATCATCAGAAAGACTTTCTCTTTTTTAGTTCCTATTTGTTGAGTCTTTTCTGAATCTATACAACTTGAGTTTCTCATTTCCTTCTTTCTAACCATTCTTTGAATTCTTCGACCCTTTCTTGATTTTATTTGTTTATTCATTCAATTCATAGATAAATAAATGAAAAAAAAACATAAAAAAAGACTTCTATTGATATCCCCATCTAAATTAAAGTAGGGCTTAATATTAGTTCAGATATAACTAGTCAATATCTAATATCCAATATACATGTCTTTCTTCCATAACGTAAACCCAGTATTCTACCTTAAATTCAATTGGATTCTAGAATCATTCTTTGAATTGAAACGTCTACAAGAGTTGACTTATAGCCATTCGATTCCATATACCTAGTTCGGCCTTTCTATACTAACCAATCCCCCCTCTAATATCCCTTTTCTATGACTATAGAACATACTTGTAGGTTCCCTAAGTAGATTATCTTGAAACACACATATATTGACTTGATCTAAGAAAAAAGACTCTTTCGAAAATGAATTAATGATGACCCTCCATGGATTCGCCTATATAAGCTGCGGCTAAAGTTGCAAAAATAAGAGCCTGAATACCACTTGTAAATAATCCAAGAAACATGACAGGGATAGGAACTACTAAAGGTACTAAAGAAACAAGAACAACAACGACTAATTCATCGGCTAATATATTTCCGAAAAGTCGAAAACTAAGGGATAGAGGTTTTGTGAAATCTTCTAAGATGTTAATGGGTAAAAGAATTGGAGTTGGTTGAATGTATTTACTAAAATAACCCAATCCTTTTTTTGTAAGACCCGCATAGAAATATGCCACTGACGTGAGTAAAGCTAAAGCTACAGTCGTATTTATATCATTCGTGGGTGCGGCTAACTCCCCATGAGGTAACTGTATGATTTTCCAAGGTAAAAGAGCCCCTGACCAATTAGAAACAAAAATAAATAGAAACATAGTCCCAATAAAGGGAACCCAAGGACGATATTCTTCTCCAATCTGAGTTTTGCTCACGTCTCGAATGAATTCAAGGACATATTCAAAGAAATTCTGACCGTCAGTTGGAATGGTTTGTGGATTCCGAACAGCTATGGTGGCTGAGCTTAATAAGATAGCAATTACAACCCAAGAAGTAATAAGTACTTGGCCGTGGACTTGGAAACCACCTATTTGCCAATAGAAATGTTGGCCGACTTCCACACCGGATATATCATATAATCCCTTTAGTGTATTGATTGAACATGATAGAACATTCATATTGTCCTCTGACAGAAATATACCCTTAAAAAAAATATTATTTTGATTCAACCATTTCTTTCTCGACTTGTCTACTTCAATCGTATATAATACCAACTAATCACATCATATCCCCAGTTATTTTTATATCTTTTTTGATATTCAGGAATCCTAACCGATTCTACTCTATTAATTCGAATTCAATTATAGAGTTCACTAAAGTCATTTTTTTTTATTATGAATCAAGGATTTCTTATATAGCTAGAACGACCTTCACAAATGGCGAATACTAATTTGGTGAGAATTAATCGGATTGAAGCTATAGCGTCATCGTTCGCCGGAATCGAAATATCTGCAAGATCGGGGTCACAATTTGTATCGATTAAACAAATCGTTGGAATTCCCAAAGTAATACATTCTCGAAGGGCTGTATATTCTTCTTGCTGATCAACGATGATTACAATATCCGGTAACCCTGTCATATATTTAATCCCACCCAGATATGTTTGCAAGTGAGATAATTGTCTCTTCAACATGGCTGCATCTCTCTTCGGAAGACAGGCCAGTCTTCCCGCCTTTTGTTCCATTCTCAAGTCTCTGAACTTATGAAGTCTCGTTTCTGTGGTGGACCAATTCGTTAACATACCCCCAAGCCATTTTTTATTAACATAATGACACCGAGCCCTTATTGCAGCCCATGCTACTGAATCAGCTGCTTTATTTTTTGTCCCAACAATTAAAAATTGTTTTCCTTTACTTGCTGCATCAAAAACTAAATCACAAGCTTCTGATAAAAAACGAGCAGTTCTTGTAAGATTTGTAATATGAATACCTTTACGCTTTGCAGAGATATAAGGTGACATTCTAGGATTCCATTTCCTAGTACCATGGCCAAAATGAACTCCCGCTTCCATCATCTCTTCCAAATTGATGTTCCAATATCTTCTTGTCATTTCTCCTCACACTTTCTCTTTTTTTTTAAGAGATGAGGTATCCCGAAATAAATAATTGTTCCGACGGAACCTTCTCTTCGACGGCGAATTGGCCATTGATACACAATCCAAACCATTAATTCTTTTCTATTCCTTATTATCTTTAATAAATAAAAAAAAATGCCCGTAAGAAAGACAGAACAGATAAATAGGAGGAATCCGTTCTTAAAAATGATTAAATACCCTAAACTAGGGTTTTGATGTATCATTGAAATTTTTTGAAACACAAGAATTAAATAATTCTTTGTGGTAAAACAAAATATCGTTCATTTCCCCCTCGAATAGATTCTTCTTTTTGTTTTTCAAAGGAATGCTCTTATGTTGCCTTGAACGGTGTACTAATCCTTTGAATCCGGTACCAACGGGTATCATTCCTCCCAGAACCACGTTTTCTTTTAGGCCTTTCAACCAATCGATACGGCCCCGGAGAGCAGCTTTTGCTAAAACTCGAGCAGTTTCTTGAAAACTCGCTTCGGATATAAAACTTTGAGTATTCAAAGAAGCTCTCGTTATTCCCAATAAGACGGCTCGGTAAGAGATCGCTTCTTCCAAAGCACGCCCTGTTCGTTCCGCTCGCAACAATCCAATTAGCTCTCCTGGTAAAAAAACATTAGACATTCCATCTTCTGAAACCAAGACTTTTGATGTTATTTGACGTACAATAATTTCTATATGCCTATTATGGATCTGTACCCCTTGGGATCGATAAACCTTTTGGATCTTATTAACCAAAGAGATACGACTTTGCACTATAGTTAGCTCAGCGCCAATCAAGAATCCCCAAGGAAGTCCAAGAATTCCTGTTATACGTTCGTTCCAAGCGTCAATCCTCCTTTCTAGATTCATTGATATTGACTCAAGCGAACGAACTTCTAAGACTTGTTCCACCTTTGGAAGGCCTTGCGTTATATCACCAGACCTCGATTTTTCATATATAAACGTGACTAATGTATCTCCTTCATAAATGATTTCCCCATAATGGCCATGAACAGTTGCTCCTGGGGTGGCCAAATAGGGCTTAGCTGCTCTTATTACTACAGAGTCAACTTGAACAATTAGAACTTGACCGGCCTTTAAGTGTGGCCCGTTTTTGGCTATACATACATTTTCACAAAGAAATTGTCCAAGACTTATTTTTGTGGAGGTCTCTTCACAATAATTGTGATGAAGACAATACCAATTCAATTTGAACGGATTCAAAATAATGTTACTTCCTGGATCGGGATTATAAATCTTCCTATTTTCATCGATTAAATAATATTTCATTACTCGAAAAGTTTGTTTTAAATTGTCAAGTTGCAAATAGTTAGTTACCAAGATCTGATTATGAGTTATTAAACGGTAAAATGAATAAAAATTCGCAATTTGAAGGGCTGTTCCAAAAGGGCCCGACGAATTCCTAATTGGAATTAGAGGATCGGATTCTTTGTAATATTTTAGACCCTTGAATGGACCCATTCGAAAACAATTGGTTGATGACAAAATGATAAAAGATTGGCATTCCTTCGTTCTATTCAACAACGTACGAACAGTTTCATGATTTTGGCTAAATGATTGTTGAAGTCTTGCTTTTGAATAAATGGAATAAAATGGATTCATACGATCTGATCCATTATCCGAAAGCAATCCTGAACCTGATGGATCATTCCTTTTTCCGGTATACGAAATAGTGGATTTCACTAAATCGATTCTTAGGAAATTTCGAATCATACCATTTGTCTTTACTTCAACAAAGGAGGCACGTGCCTCTTCGATAGAAGAACTTTTTTTGTCTTGGTCCCAATTCAATACTAAACAAGTCCGAACTAATTGAATACTTGTATCAGAAATTCCCCAAATAGGCTTGCCATTTCCATAAAGGATATAATTGACAACTCGAAGTTGCACCTTATCCCTTTCCTGCAACAGATCCTGAGGGAAAAGTGTTGATAAACTTATACCGTCCGTTATTTCATATGTGACTACGGGTCGAACCAAAACAAAATACCTTTTCTTAGTAGGTGTGATTCGTTGGACATAGATCCAATTTTTCAAATTTTTCGATTCCTTGGAATTTGTTTGTCCCCTTCCCGGCGGTATCAAAATGCCCCTGTGGCGGGATATCTTATCTGTTTCTCCAGGAAAATGGATATCTCCCGAAAAGATTTTAAGTTCAATCTTTTTTTTTTTCTTCTCTACTCGGACCAATCCGCCTACCCGGCTTCTTGTATTTAAAGTGATTTGTGTATCTACTCCAATGATACTATTGTTCCGTACCATTATGGAAGAAGATCGTGGTAAGATATGTACTTCCTCGGGAATGAAAAAAAACCGATCTACTTGCATTTGGTATTTTGCTCTAAATTCTTTGACTCCTCGATATTCAATCAAACCCTCTTTTTTTATGATTGAATGCGCCTCTATAGTCCCATATTTAGTAATTCCCGAACTATCTCTTCGGTATCGAGGATCATCAAAATAAGCAAGAATACTATTTCTACGGAAACTACCATTTATGGGTATTTCAATCGAGATACCTGAAGGGGGCATTAATTCTTTCTCTCGTTCTTGAATCGATTGAAATGGAATGGTGAATCTATTTCTTCTCCTCTTTGCCAATAAATCGGAATTTTTGGCAGGATATATGAGATTATAATGCCCAGTTCTTACGATTCGATTAAGTTCTGAATAATCAGGAATCCTATCCCCTTTATTACTAGAAAGATCCGAACTCAAAAATTTGTGTCTCATGTGAGCATTGGTCACTGAAGAGTTAGAAAGATATCTTTGTTCGACAGAAAGAAAATGAGCGTTCGTTTGATCTTGATCCTTGTGGAGCGAACGCGGGGCCACAATGGATTTGTGCGGCCTTCCTGCTAATATCCATAAATGACTTGTTTTTGGTAAGAGATGAACATTACCATATGTAAATTCGGGTGCATGGTCCACGTCGGTACTCCAGTGCATTTCTCCCTCTGAGTCAGAATAAATATGTTTTCGAACCTTTTCTTTAAAATTCAAAGTGGATGTTCCCGCGCGAATTTCAGCAATCACTTGTTCTGATTCTACATATTGATCATTTTGAACTAAAAGAAAACTTTTTGGTGGAATATTCACATTATGTATAATATCTTCACTCTCAATAGTGACAGCCAAGTCTATATAACATAGAAAGGCAGGATGGCCGTGACGTGTACGTGTGGGATGAACCAAATCTTCATTGAATTTTATTTTTCCATTAGAAGGGGCTCGTACATGTTCTGCAGTACCCCCTGTGAATACTCCGCCAGTATGAAAAGTTCTTAATGTTAGTTGAGTACCCGGTTCTCCAATGGATTGTCCCGCAATAATACCTACAGCTTCTCCCAATTCGACCAGGTCACCGTGAGTAGGACTCCGGCCATAGCATAATCGACAGATCCAAGATGTACTTCTACAGGTAAAGGGAGTTCGAATAGATATTGGTTGTACTCGAAAGGTTATCAATCGATTGACAAGTCCAACCCCAATATCCTGATTTCTAGCGGCAATGCACCGCGGGCCCATATATATATCGTCTGCTAATACACGACCAATTAGTGTTTGGATAAAAATTCTTTCCGGTATCGTCCCGTTTTGGGGACTCACAGAAATACCTCGGATGGTGCCACAATCTCTTCTACGTACAACAATATGTTGAACTACTTCAACAAGTCTTCGCGTGAGATATCCAGCATCTGATGTTCGTACAGCAGTATCCACAACTCCTTTACGGGCCCCGTAGCAAGAAATTATATATTCTGTTAACGAGAGTCCTTCGCGTAAATTGCTTTGAATAGGTAAATCAATCATTTGTCCTTGTGGATCCGACATTAATCCTCTCATGCCTACTAATTGGTGTACCTGAGAGGCATTTCCTCTAGCTCCTGAAAAAGACATCATATGAACTGGATTATAAGGATCAGTCATCCTAAAATTAGGATTCATTTCTTGTCGCAAATATTCACTTGTAGCATACCATATCTCAATGGATTGACGTAATTTTTCTACCGCGTGGACATTCCCATAATGATGGTGTTTTTCCAAAATCAAACTTTGTTGCTCAGCATCTTGGACTAGCCATCCCTTAGAAGGTATTGTTAAAAGATCATCAATTCCTAATGAAATAGATGTAGCAGTGGCTTGCTGGAAACCCAGAGTCTTTACTTGATCCAGGATGTGTGATGTATATGCCATTCCAAAATGATCTATTAATCTACTAATAAGTCGTTTCATGGCAATTCCATCTATTACTTTATTGTGAAAGACCAGATTGGCCCCTTCTGCCATAAGTACCTCCATATTCCGCTGAGTGGGATTCGACAATGAATGGGTTTAAGTTAGTGATTGGAAAACTTCCTTTTCTCGATCTTAATTCGCGTAGAAATTCACGAACTATGATCCTAGTTGAACTCGGGCGAGCCGAATTCCACTGGTATCATAGAGTTACTTAGCTAGGTACGATATAATTAAGTACCATATGAGCAGGCTCGATAAAAGCCTTGTATAGCTTCTTCAATTTCTCGATAAAACGAAATATGACCGACGGTTGTTCGAATGTATATAAAAAGAATTTCTTTTTTTACACTTCTTACTATTAGATAGTGCCCATAAATCTCATGATAGGTACCCAAAGATTCATAGTGAACTTCGATGGGAGTTTCTCTTGAAGCAACAACACGTTGATCTAGTTGCCACCGGAGCCATAAAGGACTATCTAAATTGATTCTTTTTTGACGATAAGCCCCAATTGCATCATAGGAATTACAAAAAAAGGGTTCTTTCATATACTTATAATTATGATCGTTCAATTTTTCATTTTGATAGTTTCTTCGACTCCATGGATTATATCTATTTGCACAAATACCTCGACGATTCCCACTCGTTAATACATAGAGCCCAATAAGCATATCTTGAGTTGGTACGGAAATGGGATCCCCAATAGCCGGAGACAAAAGATTCATATGAGAAAACATAAGTAAACGGGCCTCCGCTTGGGCCTCCAAAGATAAAGGTACATGAACAGCCATTTGATCCCCATCAAAGTCTGCATTGAATCCTTTACAAACCAATGGATGTAAACAAATAGCACGCCCTTCCACTATAATGGGTTGGAATGCCTGTATGCCTAATCTATGCAGAGTAGGCGCTCTGTTTAACAATACAGGATGCCCCCGCATAACTTCCTGAAGTATTTCCCATACAATGGGTTCTTTTTCCCGAATTTTACTCTTAGCAACTCCTATGTTCGAAGCAAGATCTTGTCTAATTAGACCGCGAATTACAAATGTCTGGAAAAGTTCTATTGCAATTTCACGAGGCAATCCACATCGATGTAATGAAAGTGAAGGACCTACAACAATGACGGAACGCCCTGAATAATCGACCCGTTTGCCAAGAAGAGTCTCACGAAACCTTCCCTCTTTACCTTCAATTACATCAGAAAATGATTTGTAAACCTTATTATGACCATCCCTCATTGGTTGTCCGCGTATTCCATTATCCAGAAGTGTATCTACGGCTTCTTGTACCAATTTCTCCTGACACATTACTAATTCTCCGGGCGTAGATCTACTTGTTGTTAATAGATCAGTAAGAGTATTGTTCCGATAGATAACTCTTCTATAGAGTTCATTAATATCCGAGCTCATTAATTTACCTCCATCGATCTGAATGATCGGTCTCAATTCGGGAGGAAGAACAGGTAATAGACACAAAACCATCCATTCTGGTTCTATATTTGTTCGAATGAAATGCTTAGCTAATTCAATGCGTCTAACCAAAAAATCCCTTCTTCTTCCAACTTTTCGATCTTCCCATTCATTTCCTGTAGGCCCTTCTTCCCCTAACTCTTTCCATTCTGCCAACGAAGAATCGAGAATAGTTCGCAAATCCAAATCGGCTAATTGTTCTCGGATAGCACTTGCTCCAGTAGATATTTCTCGATTTCGAAAGGTATCGAAGCCTTGGGTAGTAAAAAAAAGCGGGATGCTGTATTTCCAAGATTGGATTTCATATTCGAATAAACCTCGTAATCGTAAAAAAGTAGGTTTTTTAGCTATGGGCCTAGCAAAAGAAAAATTGGGATAGGATCCTATACTATAAGATCTCCCCCCTTCAAAGCCGGACGTGAAAGTTTCCTCTCATCCGGCTCAAGTAGTTACAGCAAAGAAAGAAAGGAGTTCTCGCTTTCAAATTCTAGAAATTCTGTAAAATCCTCAAAGCAAAACAAAAGATCTACTCCTTACTCAAGTTCCCGTGGAAGACCAAGCAACATTTCATTAATTCATTCTTCTTTTTATTTCTATTTTTTGAATTCTTTATTCAAGTCAAAATGAAATGTGAAATTCTTGAGTAGTCTACCTCCCTTCGAACGATGAATCCCCTTAAAGGAAAAAAGGCAGTGCCTTGGAATTCATAAGATATAAGATAAAGGATTTACTTGTCTATGTATCGTTCCATTCGATCTTTTAGGTCACGACTTCACCTCGACGGTTATACTACGATGCCCTTAAAGCCTATATGCGATGGATAGACTCTTGTAACCATGACATATTTGCTATTTGCTTGCATGAACATAATTTATTTCTAATTTCTAAACGACGGAGAGTGGTTAATTCCACAAACAAAAGAAGTCTTTTTTTACGAGGTACAACTAGAAATTCAAAATTACTTGTTACGAAATCGACCATGGATCAATTCCCTTTTTATTTGGGAGTATTGAATACACCCATAATTCTGAGCTTCATGTTACTCCTACCAAGAGACATGTCAGAGCCAGGGCATCCCAATTAGATGGAATGGGATAACAGTTTCTCATTTCGAATCTGTAAAATCAAAATTTCGATCAAATCACACATCGCAGTATACTAGACCCTCTAACTCTTTAAGAGGTTTATCTAAAAAATTCGCAATATAACTAGGAAGACGTTTCAAATACCACACATGAGTTACTGGGCACGCCAATTTTATGTAGCCCATTTGATACCTTCGTATTCGAGAATCAACAAATTCGACCCCGCATTGTTCACAAAATTTCGGTTCTTCTTTTTCATCTCCTATTACTCGATAATTTCCACAAGCACAAATTCCGCTTTTTATAGGCCCAAAAATTCTTTCACAAAATAATCCATCTTTTTCCGGTTTATTGGTTTTGTAATGAAAAGTATAGGGTTTTGTGACCTCTCCAACTATCTCTCCGTTCGGTAGGATTTTCGTGGCCCACGCACTTATTTGTTGGGGAGAAACTAATCCAATTCGGAGTTGTTGATGTTTATACTGATCTATCATAGAAGAAAAATTTGAATGAATTCCGATTAAGCTTCCATCCTATTAATCTGCAAGTTCTTCTCAGATACAAGGAAATGATTCAGTTCCAGAGCCAAAGATCGTAGTTCTCGAACGAGCAATCGAAAAGATTCTGGAGCATCTTCGGGGTTAGGTATTGTTCCTCCAATGATCGTAGTACCAAGTACTTCCTGGCGAGCTCTAATATGATCAGATTTATAAGTAAGCATCTCTTGTAAAATATGAGCAACACCAAATCCTTCGAGAGCCCAAACCTCCATTTCTCCTACCCGCTGTCCCCCTTGCTTGGCCCTTCCTCTAAGGGGTTGTTGTGTAACAAGTGCATAATGTCCACTAGAACGTCCGTGGATTTTATCATCAACTTGATGGATTAATTTCAAGATATAAGGATTTCCGATTATAACAGGTTGTTCAAAAGGATCTCCTGTTCTTCCATCAAATATTCTGCTCTTTCCCGGATACTCGGGTTCAAATACCCATGGATTGGCTGTTTGCTTACTGGCCTCATATAATTCAGAAAACACTAGTTTTCGCGAAGCCTCTTGTTCATATCTCTCATCAAAAGGTGCTATTCGATAATGTCTGCCTAGCAAACCTCCCGCTAATCCGAGTGAACATTCAAAAATTTGCCCTACATTCATTCGTGAAGGTACTCCTAAGGGGTTAAAGACCATATCAACAGGTCTTCCATCTTGCAAATAAGGCATATCTTGTCTAGGTAAAATTTTTGAAATGATACCTTTATTTCCATGTCTTCCAGCTACTTTATCACCTACTTTTATTTCTCGTTTCTGTGAAATATATACACGAATCGTTTCCGGATTAGAACTCGAACCCCCCTTTTTCTGGATCCATCTCACATCAATAACTCGACCCCTACCACCTATAGGTAGTTTTAGACAAGTTTCCTTTGAAGTGGATACCTGAATGCCAAGTATGGCGCGTAATAATCTATCTTCCGGGGCATAGGATGATTCTTTTGCCATCTGAGGCGTTAATTTACCTACCAAAATATCGCCTGTCTCTACCCATGATCCCAGCATCACAATTCCATTTTTGTCTAAATTGCGGAGTAAATGGGCTTCTAAATGTGGTATTTCGTTAGTTAACCTTTCGGGACCTTGACTTGTCACATGAGTCTGAATTTCATATTTTCGTATGTGAAAAGAAGTATAAATATCTCCATATACAAGACGCTCACTAATGAGTACAGCATCTTCAAAATTGTAACCTTCCCATGGCATATAAGCTACTAATACGTTTTTTCCCAAAGCGAGTTCGCCCCCAACCGTGGCGGCACCGTCCGCTAAAATTTGTCCCTTTTTAATGCATTTACCCTGCTGAATCTGGGCTTTTTGATGCATACAAGTATTTTTGTTGGAACGTTGATACATAACTAATGGAATGCTTAAAGTATACCCATTACCTGATAAAATGATCTTGTCAGTATCGGTATAAATGATCTTTCCCTCATGTTCGGCTATAGCGAGAACCCCTGAATCTAGAGCCGCTTGGCGTTCCAACCCAGTTCCAACAATGCACTTCTCGGAATGAGAAAGCGGAACGGCTTGACGTTGCATATTCGAACTCATTAAAGCCCGATTCGCATCATTATGCTCGATAAAAGGAATGAGGGAAGCTCCAATAGAAAAATATTGGAAGGGAAAAATACTTCGAAAATGAACCTCTTCCCATGCACTAGTCAGGAATTCTTGACGGTATCGAGCTGGAACAACCCCCTCTTCCTGAATACCTCGATTCAAGGCCAAAGAATTTCCTGCCGCTACCATATAGTATTCATCTCTACTTGGTGATAAATAAAGCATCTGTACCCTTTTTGATTTCTCAGAAATTTCATAAAAAGGGCTTTCTAGAGACCCCCAAGAACCAATCCTAGCATGAATTGCTAAGGATCCAATAAGTCCAACATTGATTCCTTCAGACGTGTCAATTGGGCAAATACGCCCATAGTGACTAGGATGAATATCTCGTATACGAAAACTAGCAGTTCGCCCCGTCAATCCTCCAGGGCCCAAATAACTAAATTTTCTCCCATGAACTATCTGTGTCAATGGATTAGTTCGATCCAAAACTTGAGATAATGGATGTAACCCGAAAAAAGATTCATAAGTGGTTGTTAATGGAGTTGAAGTTACCAAATTCTGAGGAGTCGGTATTAATTTATGCCTAATTGCTCCACATATAGTTCCTCGAACCACATTTTCTAAACGAACCAGAGCCAATCCAAATTGATCTTGTAAGAGATCCGCCACAGAACGAATACGTTTATTTTTCAAATGATTAATATCGTCAAGTGTACCCATTCCAAATTTCATTCCAATCAAATGGTCTGCAGCTGCCAATATATCTCGCGGTAACAAAAATGTATTGTTTTGAGGTATATCAAGGTTCAGTCTCTGATTCATATTTCGTCGACCAATCCTTCCTAATTCGCATCTTTGTTGAAAGAATTTTTTTTGTAATTCCTTACATAAGGATTCAGAAAATACCGGGTCCCCACCTACACAAGCAAATTGTTGATAAAACTCCAAAATGGCATTTTCTTTTGATCCAAAATTTTTTTTCTCCTTATCATTCAGGAAAGACAAGAAAATTTCAGGGTAGCAAACATTCTCTAGAATTTCTCTTAGATTCGAACCCATAGCTGATGATAGAACTAGAATAGATATTTTCTGTTTCCTACTCACACGAGCCCATATCCTTGCTTTTCTATCAATCTCTAATTCTAATCTTCCTCCCCAATCTGATATTATGGTGCCGGTATAGACCGAAATTCCGTTATGGTCCAATTCTGACCGATAATAAATACCGGGGCTTTGCAGTATTTGATTGATCACAATTCTGTATATTCCGTTTACTATAAAAGTTCCCAGGGAATTCATTAGAGGAATGTTTCCAATAAAAATTGTTTGCTCTTGCATATCCCTACTGGTTTTCCAAATTAACCCCGCGGATACATATAATTCAGAAGAATATGTAAGTGATTCATACACAGCATCTCTTTCTTTTAGCAACGGTTCCACCAATTGATATGTTTCCACAAATAATTGAAATTCAATTTCTTGATCTGTATCTTCAATCTTGGGAAACTTATAAAGTTCTTCCGTCAAGCCCTGATCAATGAACCTACAAAATCCTTCAAACTGTATCTGATTAAACCCAGGTATTGTCGACATTCCCTCATTTCCATCCCGGAACATTTGAAATGAATTTCCCATTTATAGAAAAATCCCATTATTAGATTAGCGCATTCTTCATCGAATCATATAGATCGACCCAACGCCGATGGAATCTATATTCTGTTTACTGAATCACATAAAATTTGACCCCAATTCCATACCAGATATGTCCATATATGGAATGTATGAAATACGTATGAACGGGGGAATAGAGAGAATTTTCTACTCAAGTAAAATTTTGGAATTGAATTTGTATTGTAAGAGAAGAGATGAAAGGAATTGATGAAACATTCTTGGAACCAGAATTCTGCTGCTTAGATTTATGTTATGGGCTTGACTATAGAATATCAGAACAAAAGTGATTCAATTACTACTATTATAATGATATTACATATTCCAATCCGATTGGATACCGGAAAAATAAACGGATTCGGGATTTGATCTGTTCGCCGAGATAAATACAGAATAATGAGAAACAGTACAACGTTGATTTTTTTTCTCACTTAACCCCTTGGGGGATTCCATTGTTAAAAAAAAATTGCCGAGAAAAGAAAGAGAAACTTTGACCTATTCTCTTATTATATTATTACTTATTACTAGACTAGAATTCGTAAAATACGCTTGGGAAGCGGGTTGTATTTAGTTGTATTTATTAAACATGTGTAGCTATCTTCTATATATCCCTATATATTCATCTCCCCTTTTATTGCAGTTTTATTCGGGGCAGCACGGGCGGTGTTCTATCCAAATTTATACTTTTTTTCGTCAATCGATTCAATGAAAAATTGAAGTACGATATTTTCTGATAATTCCCTACGGGCATAATATATTATATTTGAATACCAGATTATATATCTGTGTAATTTCTGTTCTGGTTCCGAGGTTTCCTTTACATATATAAAAATATATTTATATAATCGAAATTGAGAAAAATGGAAGTTAAGAAAGATTTTTGATTGAAAAGAATCAATAATAAAAAATTAGTTATTATTTGGACTTTCTTATGTCATTAGGGAAACATAATTTGAGATCCAAATCTAAGAATCATTCATGAATTCGCAGTCAAGTCACAAAAAAGTTAATGGTTCAAATTTATCATGAATTTTTTTTTGTGACTGAAAGTCCACATTTTCCGTTTCAATAGAAAGGATAAGGGAAGTTTTTAGGTATTGCGTATTTTGCGATACTATACAATCAATCGAGGGGGTGGATCTAATCAAAAAGGGGAATGGTTTCTTTTGGTTAAGGCAAAGGGGATTCAAGATGCAAGTACAAAAAAAAAGAAGTTCAGTAATCCACCCCAAACCAAAAAAGGGGTAATATTGTCATCTATTTTGTATTTTTGGCGACATGGCCGAGCGGTAAGGCGGAGGACTGCAAATCCTTTTTTCCCCGGTTCAAATCTGGGTGTCGCCTGATCAACAAAAGAACGGAAATCACTTTTTTATTGATTTATCGATATAACTCACCGAAATATTCCCCAGCAGAGGGGGAGGAGGGAGCTATTGATACGCGCTTGATTCGAAGCATATGGAGGTTCTCGAAAGATCTGTAAATTTTTGTGTCTAGGATTCAAAAAAAGATTTTCGTACTATGAAGGGAGTCGAGAAGTCTTGATAGCCCTTACACTACTAATGGAATTTTGACTGACTGGGCCTTGAATTAGATTGGATAACCAAAGGGGAGTCTAACTAATTAGTAGAATTGTGGAAAAGGAAGAAGCTACTTTGGTCTACAAACTCACGAATGTCTTTGAGTACTCAGATACTCAGATATTCGATCAATATTTGATTGTATAATTCAATAATTCAGTTTTTATTTTATATAAAAATATAATAAAAAAGTGCAAAAAGAACTTCTTTTCAGTAACCCCTAGTCAAGAATATAATCGACTGTCTCCCCATTTTTTCACAGAATTTTTTCACAGAGACGAAATAGATCAAATGGGAAAGGAAATAAATAAAATAGAGGTATGTGATAGATAATGATCTATCTTGGTTATATAGTTTTTATTCCGTTTTTTTTTATGAATGAATTATGAAGGTTAACAAAAGAATAGGTCTTTTTATTCCTACATGCTATATTAGTAAGACTCCCTTGTCCACGGGAGTCGTTGCATATTTTGCTTGTGCTTAATCTTTCCCAATTATACTAGAAATCATAATGATAAGAAAATTTGTATAAGAATTTATTAGAATTTATTATATTATAAGTGATAAGTGCATTTATTGGTTTATTGGATTGGTTCATTAAATAAAGAGTTTGGGGTAAGAATCCCCTTTTGACTATGCACCCTGGATTTCACTATTATTAGTGAACAAGAATGGAATAATTCCTTCATATTCATAGAGATAGGGGACATAATTCACATGGATATAGTAAGTCTCGCTTGGGCTGCTTTAATGGTAGTCTTTACATTTTCCCTTTCACTCGTAGTATGGGGAAGAAGTGGACTCTAGAAGTACAATTAATGTACTTGCGGTAAGGAATCAAACTTTATCAATTGTTTTATAGATCATTCTACAAAGCGTTTTGTTTTAACTTTAATAATGTCAATCAAACAGATATTTCAATGATTCCCATGTTTGTATTTCGGAAGGGGATATGGATGGTAAGAAATTTTCATTTTCCTAAATTCTCTATTTCGCCGAACGGGCTCTTATCAGACTTTCTTATCAGACTTATATAGGGACAATGAGGAACAACAGACCACTTCTTATTATTTGTTATTTGTTTCCCTCTTTATCCAAGAAAAAGGCGTTATGTTATTAAGCGGATGCGTACTTTCTAGGGTAAAGAACATATACATAGTGGTTGTTCAACAAGATACTACACATAATAAAATCTTGCCCCGGTCGAGTCACATATTGTGTACTCACCGCTTGCTTTATTGTTGTAGAAATTGGATTTATGCTTTATCGACATCGACTCATTTCATATCATGGTTCAAGTGTTACAAATTGGTAGGGTTTACTACTCCTTTTCGAAATTCGAAGAAGTTCCCATACTCCTTTCTGTTAGCGGTTCAATCAAGTACTTCTTTGGAATGCTAAAAAAAGATTACTGACTTTTATTAATAGGCGCCCTGCCCATAGACTTTTGACTTCTTTGATTTTCTTTTTTTGATGGATACTGGGATTTCGATTTGAAATAATCAGAAATCTCGGAATTCAAGCCGTAAAAGTAAGAGTTACCTTTTGATTATTTCGGATTGATCGGAATCAATACAAATCAATAAAATAAATGTAGCAAAGAAATAGAACTGGGGCCCTATGTATATTCTATAGATCGAATTCAGATAGAATTCTATCGATATGAAGATAGATATTGTAGATTGATCTATATTAAGCCCGTATCTTTATACAGTACAACTTTATACACTACAAAACCGCTAATCTAATAGAATCTAATAGATAGTATGGTAGAAAGATTGATATATTCCTTTCTACCATATTATCAAATCTCATAGAATACTGTTGATTCTAGCCTGCGTATTTAATTGAAGATTTAAGAAACGAAATTGGAATCCTTTGTTTCTTTCTTAAATCATTATCATTGATAAAGACCTAAGAAGTCAAGTTTCATTCAGATTAATCATTTTGGCTGACCGTTTTTACATATATGATAAGTAAAAAAGCAGTAGGAACTAGAATGAAGAGTGCAGTAGCAATAAGTGCGAGAATATTGACTTCCATAATCTAATTGGTTTTTACTTCGCAATAACTCGGGATTTAATCCCATAGAGATAATAAAAATTTCGCCTGTAAATTCAATGGGATGAATTACATCTCGATGGTATTGAATCGCATCAATATTATGAATAACAATATCTGGACTATCAAATCACTTCCTCGTCGCGAATTGAATAGTATAACATAGGAAGATCTTTTATCCATACTCAATAGAAAATTGAATTCGTAATCGAATCAAGAAATCTTTTTATTTATTATTCTTTTACATTCTTTCCTTTCTACAACCTACCGTCTTCCTTGGACAATCGTCGGATGAAGTATCATCTGACCGTTTTCCACTTACATTGCATTCCTAACAAACCCCACAAAAAAAATAACAATAGAAGTAAAATGAAAAAAGGGGGGGGAGAGGACTTAAGCTCGAAACTCCTATTTTTTTTATGATATAATTTTCTTTTTCTTACAAGAAAAAGAAAAGTGTGAAAAAGCCAAATTCCGGTATAAAAGATCTAATCTTCTATCAAATTCTTTCATTTTAGGCTTTGTTCTTTTTTCGATAGCACCTTTACTTTAACTTTCTAATAAGAAGGAAAAAGATTATTCATTACCTCATTAATATAATAATAAATAAGGCTAAAGGGGGTGGTTGTTTGATCTTTCTTTTATTAATATTCTCTTTTCTTGGATTAGTACTAGCATATATTAAAAGTTCGGTGTAAAATTTGAATGAGATAGATTTTAAAAAAGGAGTTAGTTTGAGTCATTGAGACTACACAAAATCGGAGCTAGAAAGGGAGAGAGTTTGAATCTGAAAAGTTTTTTGTGGGGTAACTCTAATTCCATTTTGTAGTGTACAAGAAATGAATTCTAGTTGTGTATGTGCTCCCGAGAAACATATGATACTCTATTCCATTAGATAGAGGCAATAAATTTTGAATTTAAAGACCAGACCCAGTACGCTATCTCTTGGAATCCTGAATATGATGTTCCCAATAATTGGACTAATCCAATTATATCTCTCTCCCACCAATCGGTACTAGTTGAAGTAATGAAAATTTCTATATTTGTTTGTGTTTGATGAGAAATAAAGAAAAAAGAAATAAAAATCCCTATTGAAAATGACTGAAATTCTATTCATTGTGTCTCTTTTGCCATAAAATGAAAATGGAGAGATGAGTTGATGTGTTTATTGGATCCGTCGGGACTGACGGGGCTCGAACCCGCAGCTTCCGCCTTGACAGGGCGGTGCTCTGACCAATTGAACTACAATCCCAGGGAAATAAGGTATACCGCATTAATATTTTTAGGATTTCATTCAAACCCATTTTGATTTATCATTTTCGTGTTGTAAGAGAGACACGAGTGATATAGTGATATCTACATGGCTATGCACTTTCTTTTTAGTGATAGCGACACGAATTACATTACTAGTGATCCTTTCCTTATTTCCAAATCGATTGATAATCAATCTTTCAATAAAAAAAATTATTTTCTCGTTTCCTTAGACTTTCTTTATACTTATAGATACTGATATGAATCTAGATCATTATATTATCTAGATCCGAATTTCTTGGAACAAATAAATCGAGCAAACAAATAGAGGTAGGTATATAGAAAAAAATGGAATTCTTTTATTCCCACGTATCATGCGCTTCGGGAAGACAAATATTTGAATCTCACGGTCTATGAGCGAATTCTTGGGCCGAGCTGGATTTGAACCAGCGTAGACATATTGCCAACGAATTTACAGTCCGTCCCCATTAACCGCTCGGGCATCGACCCAGGAAAAAGAAATTCCATTTTCAATTTTAGGCTTATTGATAATGCACGATCAACTTCCTTTTGTAGTACCCTACCCCCAGGGGAAGTCGAATCCCCGCTGCCTCCTTGAAAGAGAGATGTCCTGAACCACTAGACGATGGGGGCATACGTGTCCGACCGCCATCATACTATGATCATAGTATGAACAGTTTTTCCAAATTGTCAATAGAGTCAATAGAATGTAAGAATATGATTCGATCCAAGGGATCCTTCCGCCCTTCACGATTCCATAGAGTTTTTTGATTCGTCATTCCTATTTATGAATCCTTAATTCTAACCGCCATTCCATTCGATTCGATATATAAAGTCATTATCATTATCCATTATATTATTCATATTTTTTTTATTTAATTTATTAGTTCTATTTATTAGTTATTAGAATTTATTTATTATATTTTAAAAATTTTATTTAATATTTAAAAATATTTATATTTATTATTTTCTAATATTATTTATAATATTATATAAAATAAAAATATTAGAAAAACTTAAAAACGAATACTAAATCTAAAAATCGAATATCTAATATAATTCGATCTAAAATTCTATCTAAATCGAAATTAAATAAAAATAAAATATGAAATAAATAAATAAAATAAAAATAGTAAAAATTCGATTAAATATCTATTTTTAAAACATTTCTTATAAATAGAACTAAATACGAAGGAAAGGATCCCTTTGTGGAATGGTTTATACACCCCAAAATCAAAATACAACTTTCAACTTCATTTCTTCCACTTTCATTGATTCATTCATTTTTTTTTTTAAGATGAAATGTGCCTATCTCTATTTCATAGTAAACCAGAAAATTAATAAAGGATAAATCCGAGATGATAAAGGGGATCAATAAAATCTCGGAAATTGTTTTTTATTGATTAAGGGGACAAATCGAACTTCTCCATCACATGATTTAATGAAATATCTTGGATCTATGTCGAATTGACATGTATGAAGTGATTTTTGTTCTGATGGGGATCGATTTAATAAAAAAAGAAAAAAAATTAGGGTCGGCTTGGTTCATTGAAGTGATAGTTTAAAAAGATCAATAAATCATTTGATCCTAGACTCGATAGTAAATCAACTTTATCATTCCGGAAAGAGCCACCACCGCTATGAATTTACTTTATTATATAGTATAGTCTATAATAACTTATTATGTAATATATGGAGATAGATATATCTTATCCGCATAGTGACTCATTCAGGAATTCAGTAAAAGGGCCCCTTTAACTCAGTGGTAGAGTAACGCCATGGTAAGGCGTAAGTCATCGGTTCAAATCCGATAAGGGGCTTTTTACTTTTTTTTCATAAAACCCGAGTCGTAGTATTCATATTTGAACGTAGAATAGATTTGCTTCTTGCTATTTTTAAAGGAAAAAGTAAACAACTGTATAGTATAATAAGTTCTAGTAGTTATAAAGTTGAACATTTATTTCATTATACTGAATAATGATAAATGATAAGAGAAGTCGTCTATTGAATCACCAAATATTCCTATTTTTTTTCAATTATTCCAACCTAATCCATTGGAAAGATTAGAAATAAACAAATGAAAAGGGAAAAGTAAGTGGACCTGACCTATTGAATCAGGACTATATCCGCTATTCTGATAATCAAATTAGATAGAGATGAAATTGGAACGGTTGACCCCTTGTTTCTTTCATTTCTTTGGACTGCGCACGAATTTGTCGATATTTCCGATTATATTTTTGTATTCCTAGATATTCCATAAGAACCATAAGAATGAGAATAAATTGGCTATTCCCTTACTTCATAGAGAAGGAAGGGAAAAAGTTTCTTCTAAATCACAACATAAAAAAACCCTTTTTCGCTATCTTTCTTTGATTCCAGAGGAGGATTAATATCTATTTATAGAATAAGATTTAGATATATCTATTAGATCGTAACTTCATGTACCAACTATTTTTAGATCGATGCATCCCATATTTTTGTTTCGACAATGTGATGGAAAATACATGCGGGAAAAAACTTTCATTTCGGGTCTCCTAGTATTTTTTTCTTATTGAATATTGTATGGAATATTGAATATTGTATGGAATTTCATTAAGTTAGGGAAAAAATAGTAATTCTCTCTTTTTCTTTTCTGACAGATAAAAAGTAAATAGAAAATTTTTCATTCTTTCCTCGACCCATGAAAATGAAAAAAAGAGACTCTGAAGTTTTCGATTCATCTAAAGGAAAGGGAAAGCGGGCAGAAAAGAAATATATATAAGACTGTAGTAGCATACATATAAATTCGAAAAATCTCTCAAGATATTTCATTTTTTTATTAATTATTAATCTCACGAAAAAGAATAAGATAAGTTAGTTGATGGAAAGCAGGGGTCGGTCTCGGAATCAACTGGTCACAAGAACGAATATTGCTTGTTCCTTGAACAGTTCTTTCAAAAATTTTATATATTTGATTGATGAGACATAAGACAATTCATGGGTCAGGTGCTTATTCAGACTAGGAAAGAATAATCGAATTGAGGTTAGGGATTTACTTTAACTTTAGGTAAAGTAATTTTATGAACCAATAAAGTTTATCTTCGAAACCCATTGTAAGAGTCAATGTACGAGAAATAAAATCATACATAAATGATCGAATCCTCGGACTCCGTGCTATGAGGTGTTCGGAAATGGTTGAAGTAGTTGAATAGGAGGATCACTATGACTATAGCCCTTGGTAAATTTACCAAAGACGAAAATGATTTATTTGATATTATGGATGACTGGTTACGGAGGGACCGTTTCGTTTTTGTAGGTTGGTCCGGTCTATTGCTCTTTCCTTGTGCGTATTTCGCTTTAGGAGGTTGGTTTACAGGTACAACCTTTGTAACTTCATGGTATACTCATGGTTTGGCCAGTTCCTATTTGGAAGGCTGCAATTTCTTAACCGCAGCAGTTTCTACTCCTGCTAATAGTTTAGCACACTCTTTGTTGTTACTATGGGGCCCTGAAGCACAAGGAGATTTTACTCGTTGGTGTCAATTAGGTGGCCTGTGGACTTTTGTTGCTCTCCATGGCGCTTTCGGACTAATAGGTTTTATGTTACGTCAATTCGAACTTGCTCGATCTGTTCAATTGCGACCTTATAATGCAATCGCATTCTCTGGCCCAATTGCCGTTTTTGTTTCTGTGTTTCTAATTTATCCACTAGGTCAGTCTGGTTGGTTCTTTGCGCCTAGTTTTGGTGTAGCAGCTATATTTCGATTCATCCTCTTTTTTCAAGGGTTTCATAATTGGACGTTGAATCCATTTCATATGATGGGAGTTGCCGGTGTATTGGGCGCCGCTCTGCTATGCGCTATTCATGGTGCTACCGTAGAAAATACTTTATTTGAAGACGGTGATGGTGCAAATACATTCCGGGCTTTTAACCCAACCCAAGCTGAAGAAACTTATTCAATGGTCACTGCTAACCGCTTTTGGTCCCAAATCTTTGGGGTTGCTTTTTCCAATAAACGTTGGTTACATTTCTTTATGTTATTTGTACCAGTAACCGGTTTATGGATGAGTGCTCTTGGGGTAGTCGGTCTGGCTTTGAACCTACGCGCCTATGACTTCGTTTCCCAGGAAATCCGTGCAGCGGAAGATCCTGAATTTGAGACTTTCTACACAAAAAATATTCTCTTAAACGAGGGTATTCGCGCTTGGATGGCGGCTCAAGATCAGCCTCATGAAAACCTTATATTCCCTGAGGAGGTTCTACCACGTGGAAACGCTCTTTAATGGAACTTTAGCTTTAGCCAGTCGTGACCAAGAAACCACCGGTTTCGCTTGGTGGGCCGGGAATGCCCGACTTATCAATTTATCCGGTAAACTACTCGGAGCTCATGTAGCCCATGCCGGATTAATCGTATTCTGGGCCGGAGCAATGAACCTATTTGAAGTGGCTCATTTCGTACCAGAAAAGCCGATGTATGAACAAGGATTAATTTTACTTCCCCACCTCGCTACTCTAGGTTGGGGGGTAGGCCCTGGTGGGGAAGTTATAGACACTTTTCCATACTTTGTATCGGGAGTACTTCACTTAATTTCCTCGGCAGTATTGGGCTTTGGCGGGATTTATCATGCACTTCTGGGCCCTGAGACTCTTGAGGAATCTTTTCCATTCTTCGGTTATGTATGGAAAGATAGAAATAAAATGACCACAATTTTGGGCATTCACTTAATCTTGTTAGGTCTAGGTGCTTTTCTTCTAGTATTCAAGGCTGTTTTTTTTGGGGGCGTATATGATACCTGGGCTCCAGGAGGGGGAGATGTAAGAAAAATTACCAACTTGACCCTTAGCCCAAGTATTATATTTGGTTATTTACTAAAATCGCCTTTTGGGGGAGAAGGATGGATTGTTAGTGTGGACGATTTGGAAGATATAATCGGAGGACATGTATGGTTAGGTTCCATTTGTATACTTGGCGGAATCTGGCATATATTAACCAAACCTTTTGCATGGGCTCGCCGCGCACTTGTATGGTCTGGAGAGGCTTATTTGTCTTATAGTTTAGGTGCTTTATCTGTCTTCGGTTTCATTGCTTGTTGCTTTGTCTGGTTCAATAATACCGCTTATCCTAGTGAGTTTTATGGTCCCACTGGACCAGAAGCTTCTCAAGCTCAAGCATTTACTTTTCTAGTTCGAGACCAACGGCTTGGGGCTAACGTGGGATCCGCTCAAGGACCTACTGGTTTAGGTAAGTATCTAATGCGTTCCCCAACTGGAGAAGTCATTTTTGGAGGAGAAACTATGCGTTTTTGGGATTTGCGTGCTCCTTGGTTAGAACCTCTAAGGGGTCCAAATGGTTTGGACTTGAGTCGGCTGAAAAAAGACATACAACCTTGGCAAGAACGGCGTTCCGCGGAATATATGACTCATGCTCCTTTAGGGTCCTTAAATTCTGTGGGTGGCGTAGCTACCGAGATCAATGCAGTCAATTATGTCTCTCCTAGAAGTTGGTTAGCTACTTCTCATTTTGTTCTAGGCTTCTTCCTATTCGTAGGTCATTTGTGGCACGCGGGAAGGGCTCGTGCAGCTGCAGCAGGATTTGAAAAAGGAATTGATCGTGATTTTGAACCTGTTCTTTCGATGACCCCTCTTAACTGAGACAAGAGATCCAATGCTTAAAGTAGGAATCATTTTGATTCCACAATACATATTGGGATCGGGTCATACTTAAAGATTAGTCCCTTTTTTCTTTATTTTATTTATTTATTTTGTTTTTCAACTCATATCATATAATAATTCACTATATATAAATATATAAATATATAAATAAAATTGTCGTTCTTTTCTGGCTCGGCTAGCTCACCCTAGCCGAGCCATTCCCTTTATTTTAGTTTACCGGGACGGGCAAAACCACTAAAATAAGGAAATCAATCTATTCAACGAGCAAAAGGAGAGAGAGGGATTCGAACCCTCGATAGTTTTTAGAACTATACCGGTTTTCAAGACCGGAGCTATCAACCACTCAGCCATCTCTCCAAAAGACAATTTCTATTTTATTTTGATTCCCCCGAATAGAACATGGTCATACGGGTTGATACCATTATTATCTATAGATAAATATCAGGTGTGAAATCGATAGGTCGATCTATTTATCTGTAGATATCTCTATATATAGAGGTATGATCTAGCCTGCCCATTTAGTGAAGTAAAAAAATTCCCCGCGACTCGAATAAAGTGGTAAAAGGTGGTAATAAGTCATAGTATATAGAATCAATATATTCATATTAAATTAAAAAAATCCCTATATATATAATATATAATGCATTTTTTACTGATAGAGGGATCAAATGGTCTAGTTCATTTGTTGGTAGCGTGGAGGATTATAAGTATGACTATAGCTTTCCAATTGGCTGTTTTTGCATTAATTGCTACTTCATCAATCTTACTGATTGGTGTACCCGTCGTATTTGCGTCTCCTGATGGTTGGTCAAGTAACAAAAATTTTGTATTTTCCGGTACATCATTATGGATTGGATTAGTCTTTCTGGTAGGTATTCTTAATTCTCTCATCTCTTGAACCTATTCGTCCCAGATCCAAAAATGACCCCTCCCCCGAATTCGAAATTTTTCGGGTTGTGAGACAGAGTAAAATTCAATCAATATAAGTCCCCAAAATGCAAACAAATACAAATAAAAATAAAGAAAACACAAAAAAGGGAGGGGTCAAACTTAAACTTCTTGAATGAATTCAATGAAATAAAAAAGATTGCAAATTTCATTGGAATCACCTTGATTGAAGAAAGTATCTGGCCCAGCTCTGCACAAATATGGTCAAGACATATATACTATATATGCGGACATATTCCTTCTCAAGAAGGACAAAATGCGGATATAGTCGAATGGTAAAATTTCTCTTTGCCAAGGAGAAGACGCGGGTTCGATTCCCGCTATCCGCTCAAGGTTCAAGATGAAGTTATTAATATGATATGATTAAGGGATTGGGTATAGTTGACCGGGATAGTGTAGTGATTCTATCTTCCTCCTTCGTTTTTTTCTCCCACCCACCCAAAAACAAACAAAAGAAAAATAAAGTAATAAATTAAGAATAAGAATTTTTTTTACAAAAAAATCGTGCGGAGACAGGATTTGAACCCGTGACCTCAAGGTTATGAGCCTTGCGAGCTACCAAGCTGCTCTACTCCGCGCTGAAGAGAAGAATTGGGAACTAATGACTAATGTAATGGACAAACAAGAATGTACCCCCTACCATCTCTGTACAAATAGTATAACCCATTTATACAGAATGGTCAAGGGGCCCTCTATGATTTATGATCATAGAAATGAAAGGATATTTGAATCCTTACCAACTTGATCTTGTTGCCCCTGGCAACAAGCATGTATGAACCATTTCACGAAGTATGTGTCCGGATAATCCAAAGTCTCGATAATTAGCTCTCGGTCTTCCGGTCAAAAAACAACGTCGATGAAGACGTGTAGGTGCACTATTACGCGGTGGAGATTGTAACTTTCCATGAATTTCCCATTTCTCATTCAAGGACGTAACTTTGCTTATTTCTTTCTTTAAGGATCGACGAATCAAATGATATTTCTGTTCCAATTTTTGCCTCTTCTTCTCCCTCTGAATCAAACTTTTACTTGCCATAAAGGTTCAGTTCCTATTAGTATCAATGATACAAGTCGGATCCTAGATGTAAAAATATAAAAAAGGGGACACCCTTCTACATCGAAAGAAATGAGATTATCGCGGATACAACACATTCAAAAAATTAACCAAATTTTCCTGATGTAGAGGCAATCAAGAAAGCTGCATAAGTGAATATATAACCTACGGAGAAGTGGGCTAATCCAACCAATCTTGCTTGCACAATGGAAAGAGCTACAGGTTTATCTCTCCATCGAATCAAATTGGCCAAAGGTGTGCGTTCATGAGCCCATGCTAAAGTTTCGATCAATTCCTGCCAATACCCACGCCAGGAAATTAAGAACATAAATCCCGTAGCCCAAACAAGATGTCCAAATAAGAACATCCACGCCCAAACCGATAAACTATTCATACCAAAAGGGTTATATCCATTGATAAGTTGTGAAGAGTTTAACCATAGATAATCTCTTAACCATCCCATCAAATAGGTGGAAGATTCATTAAATTGTGAAATATTACCCTGCCATAATGTGATGTGTTTCCAATGCCAATAAAAGGTAACCCATCCAATGGTATTTAACATCCAGAAAACTGCCAAGTAAAATGCGTCCCAAGCCGAAATATCACAAGTACCGCCTCGTCCCGGACCATCGCAAGGAAAACTATAACCGAAATCCTTTTTATCTGGCATTAACTTGGAACCACGTGCATCTAAAGCACCTTTTACTAAGATCAATGTAGTTGTATGTAAACCTAGAGCAATAGCATGATGAACCAAAAAGTCTCCAGGACCTATTGTTAAGAATAGTGAATTACTATTCTCATTAACAGCATTTAACCAGCCGGGCAACCAGATACTTCGACCCGCATTAAATGCCGGGCCGCTTGTTGAAGATAAAAGTACATCGAAGCCATATGAAGTTTTACCATGAGCAGATTGTATCCATTGAGCAAATATGGGTTCGATCAAGATTTGTTTTTCCGGAGTACCAAAAGCAAGCATGACATCATTATGAACATAAAGACCCAAAGTATGGAACCCCAAAAAGAGGCTGGCCCAGCTTAAATGGGATATGATAGCTTCCTTATGGTCTAACATTCTTGCCAATACATTATCCTCATTCTGCTCCGGATTGTAATCTCGAATGAAAAAGATAGCTCCATGCGCAAAAGCTCCTGTCATGATGAATCCTGCGATGTATTGGTGATGTGTATATAATGCAGCTTGAGTAGTAAAGTCTTGGGCTATGAAGGCATAAGCAGGTAAAGAGTACATGTGTTGAGCGACCAAGGAAGTAATAACCCCTAAAGAGGCTAGAGCAAGCCCTAATTGAAAATGAATCGAATTATTGATTGTGTCATAAAGACCCTTATGTCCACGTCCCAATCGACCTCCCGGAGGAATATGTGCTTCTAAAAGATCTTTCATACTGTGCCCAATCCCGAAGTTAGTTCTATACATATGACCAGCAACGAGAAAAATAAATGCAATAGCTAAATGATGATGAGCAATATCGGTTAGCCATAAACTTTGCGTTTGTGGATGGAATCCCCCAAGAAGTGTTAGAATGGCAGTTCCCGCTCCTTGGGAGGTACCAAATAAATGACTACTTGAATCGGGGTTTTGAGCATAAAGATTCCACTGACCTGTAAAAAGTGGGCCTAACCCTTGAGGATGCGGTAATACGTCTAAGAAATTATTCCATCGAACGTACTCCCCCCTGGATCCGGGAATAGCGACATGAACTAAATGTCCTGTCCAAGCCAAGGAACTTACTCCGAAGAGTCCTGACAAATGATGATTGAGGCGGGATTCTGCATTTTTGAACCACGAAACGCTCGGTTTCCATTTCGGTTGTAGGTGTAACCAACCCGCTATTAAAGATATGACAGAAAGAAATAATAGAAAAAGAGATCCAGTATAAAGATCTTCATTAGTGCGTAAACCGATTGTATACCACCACTGATAAACACCAGAATAAGCGATATTCACTGGGCCAGGAGCACCACCTCGAGTAAAAGCTTCCACGGCCGGTTGACCAAAATGAGGATCCCAAATTGCATGGGCAATAGGTCTTACATGTAAAGGGTCCTGTACCCATGACTCAAAATTTCCTTGCCAAGCTACATGAAACAGATTTCCGGAAGTCCACAGAAAAATTATTGCTAATTGCCCAAAATGAGAAGCAAAAATATTCTGATAAAGACGTTCTTCGGTAATATCATCATGACTCTCGAAATCATGTGCGGTAGCAATGCCAAACCAAATACGACGAGTAGTGGGGTCCTGAGCTAAGCCTTGGCTAAACCTTGGAAATCTTAATGCCATAATGCCTTTCAAATCCTCCTAGCCATTATCCTACTGCAATAATTCTTGCTAAGAAGAATGCCCATGTTGTGGCAATTCCACCCAGAAGGTAATGAGTTACTCCTACAGCACGTCCTTGTACAATGCTCAAGGCTCTAGGCTGAGTAGCAGGAGCAACTTTTAATTTATTATGAGCCCAAACGATGGATTCAATAAGTTCTTGCCAATAACCACGCCCGCTGAATAGAAACATTAAACTAAAAGCCCATACAAAATGAGCACCTAGGAAAAAAAGGCCATATGCAGATAATGAAGAACCATAAGACTGAATTACCTGAGATGCTTGTGCCCATAAGAAATCACGGAGCCAGCCATTAATAGTAATGGAACTCTGCGCAAAGTTTCCTCCCGTGATATGAGTTACCACCCCTTGATCACTTATACTACCCCAAACATCGGACTGCATTTTCCAACTGAAATGGAATATGACTACCGAAATTGCATTGTACATCCAAAATAGCCCCAAGAATACATGATCCCAAGCAGATACTTGGCATGTCCCCCCTCTTCCAGGCCCATCACAAGGAAAACGAAAACCGAGATTTGCCTTATCCGGTATCAAACGAGAGCTACGAGCAAATAGAACACCTTTCAGAAGTATCAGTACCGTCACATGAATTGTAAATGCATGAATGTGGTGGACCAAAAAATCTGCGGTTCCTAATGGAATAGGTAACAAAGCGACCTTGCCACCCACCGCTACTAAATCACCACCCCCCCAAGTCAAACTCGTGCTTGTTGTTGCACCAGGAGCCGTTGCACTAGGCGCTAAAGCATGGGTGTTTTGTATCCATTGAGCAAAGATGGGTTGTAATTGTATAGCGGTATCTGAAAACATATCTTGAGGACGTCCTAAAGCGCTCATGGTATCATTATGAATATACAAACCAAAACTGTGAAAGCCTAGAAATATACATGCCCAGTTGAGATGTGATATGATTGCATCGCGATGTCTAAGGACACGATCTAATAGATCATTGTATCGAGTAGTTGGATCATAGTCTCTTACCATAAAAATGGCTGCATGCGCAGCAGCACCAACTATGAGAAATCCACCAATCCACATGTGATGTGTAAACAATGACAGTTGAGTACCATAGTCAGTAGCTAGATATGGATAAGGGGGCATGGAATACATATGGTGAGCTACAACAATGGTTAAAGACCCTAACATAGCTAGGTTAAGAGCTAATTGAGCATGCCATGACGTTGTTAGGATCTCATATAGGCCCTTATGTCCCTGGCCTGTAAATGGACCTTTATGAGCCTCTAAAATATCTTTTAGGCCGTGACCAATACCCCAGTTGGTCCTATACATGTGACCCGCTATCAGGAAAAGAATTGCAATAGCTAAATGATGGTGTGCAATATCGCTCAGCCATAGACCCCCAGTTACTGGGTCTAATCCTCCACGAAAAGTAAGAAATTCTGCATATTTTGACCAATTCAGGGTGAAAAACGGGGTTGCTCCCTCGGCAAAACTGGGATAAAGTTGAGCCAAAAGATCCCGATTCAATATAAATTCATGAGGAAGTGGTATCTCTTTAGGATCGACTCCAGCATTTAGAAATTGGTTAATCGGCAAAGATACATGTACTTGATGCCCCGCCCAAGAAAGAGACCCAAGTCCTAGTAGTCCCGCTAAATGGTGATTCAACATAGATTCCACATCTTGGAACCAAGCCAGTTTTGGAGCTGCTTTGTGATAATGGAACCAACCAGCAAAAAGCATCAACGCCGCAAAGACCAATGCACCAATTGCGGTACAATAGAGTTGTAATTCACTAGTTATTCCAGAAGCTCGCCAAATATGAAAAAACCCAGAGGTTATTTGTATTCCTCGGAAACCTCCGCCTACATCACCATTCAATATTTCTTGGCCCACTATTGGCCAAACCACTTGGGCACTAGGTCCAATGTGAGTAGGATCGCTTAGCCATGCTTCATAATTGGAAAAACGAGCACCGTGGAAATACATGCCACTCAGCCAAAGAAAGATGATGGAGAGTTGACCGAAATGGGCACTAAATATTTTTCGAGAGATCTCCTCCAAATCACTGGTATGGCTATCGAAATCGTGAGCATCAGCATGTAGATTCCAGATCCAAGTGGTAGTTTCAGGGCCCTTAGCTATTGTCCTTGAAAAATGACCTGGTCTGGCCCATTCCTCAAATGAGGTTTTTATGGGGTCCCTATCTACCAAAATTTTGACTTCTGGTTCCGGCGAACGAATAATCATTGAGTCCTCCTCTTTCCGGACACGACATACAAAGAGACCTGCCAAGCGTCAAGTAATTAATGAACCTCTGAGAGATATTTAAAATTTGTTTCTTTATCTTCTATTTCCCATCTCTCTAGTTTCTTTAGTTATTCACTAGAACAAGTATGATCGGGAAGTCGATCTAAGGCAAGTGTTCGGATCTATTATGACATAGCCGTGAGGCGCTCAACGGACCTTTTTTAATATTATAAACCCTTTCTGGGCTTTGGATTGATGTAAAAAACGATTTTTTTGTTATTCCTATCTAAACTAAATTATAAGGTCTTAGACGGAACGACTTAATGTTTTACAGAGATTCTAGTAATTCGTATTACTCTATTCCAAATCACGCGAGCAGTCATTAGTCATTACTAATGAAACATCCCAGTATCTATATTTATTTGATTTTTTTTATTATTTTATTTTAAATTTAAAAATAACTAAAAATGAAAATTCAAGTTTCAAGTTAAAGTATTATTATATTAAATTCGTATTAATAGTTAAAATCTAAAATAAGGGGTATTAATTGCTAATAAAAGAAAGAAATCTATTCTGTACTCTATCTGTTTATTCTTTAACCATACGAAATACCCGACAAAATAGAACGATCTGAAAAGGGATATAATGAAATTCTTTGATTGGTTCTTCCCGTAGGAATGATCCTATTTTATTTGACTCATAGGTACAACATTAATTCTAACAAATAGAATATCAAAAAATCGAAATTTTTTATTCGAAACGCCTCGTGATCTTCAACCAATTATGTGCTTCAATATAATTACCAGGAGTAAGCGCTATAGCTTGTTTCCAATACTCAGCGGCTTGATCGAACCAAGCCTCCGCAATTTCAGAATCTCCCTGTCGAATGGCCTGCTCTCCCCGGTCGGAATAGAGTGTTCCTTCCCTTAGAACCGTACTTGAGAGTTTCCTAACTCATACGGCTCAGCAGTCAATTCTTTTGGTATCCGTTTTACCTATCAAACGGAATGAGATTTCTCGTAGATCTATCTCGCTTTTCGGTTTCGGGTTAACCAAAAGAGGTTAATCGCATGAGTTTCAAACTTTAATTTTGATTTCTAATTAGTTTTTGTTTTATCTTTTATCCCACCTTCAGACGAATAAAGGATGGGCATTTCCTCTTTTCGTTAACATTTTCTGCAAGGTAACTATCTCGGTTTCATATCAAAATTTATATAGAATCCTTGAAAAAGGCTTTCTTTACTGCATAAGAAAGAAAAGCTTACTATCTTTGGGATCTGATCCTACACCGCTGCTCAATACCTTAGTGGATCGCCTCTATTACATAAGCAGATTACTAACTTTTATCTATCTTAGATTATGGCATAAGTAAGCAGTTCTTAATGTATTGGCCCAAACCTCGTTAATTGATCTTTACGGTGCTTCTTCTCTATCAATTAGATTTTTTTATCCATAGAATAAAGTATCTAGGCATATCTTATTTCTTCATATTTTCGACTCATATGAAGTTTCGTTCCTTGCTACAGCTCATAAAAATCGTTGTTTTTGACGATGCATATGTAGAGAGCCTATTTTCTTTTTTTTTTCGTATTTACTAGAACATTTTTTTGGTCTTTCTTTCCTTTTATCTTTCTATAGTGGAGATAGTCGCACGTAATGACAGATCACGGCCATATTATTAAACGCTTGTGGTAAGAATGGGTTTCGTTCTAGTGCCCTAAAATAATATTCTAAAGCTTTCGTATGATCCCCATTACTTGTGTGAATAAGGCCTATGTTATAGAGTATATAACTTCGATCGTAGGGATCAATTTCTAGTCGCATAGCTTCATAATAATTCTGTAAAGCTTCTGCATAATTTCCTTCGGATTGGGCTGACATCCGTTACGGTCGTCATTCGATTCAAAGAATCTCCGTTCCAGAACCGTACGTGAGATTTTCATCTCATACGGCTCCTCCCTTATATGCATAATGATAATATTTCAATCGTTTTTGATTCCATGTATCGATTATTCTCATTATGAATTGAGCGGGGCTAGTGTTTTTGCACGAAATTTCTAGCCAACCTTCCTGCGCGAGAGCTTTTGTTAACATCAAACGTGTTGGTACTAGATAGAAATGGTAACTCCAACAATTTCTTTGTCCTCAACGCCCCCTAATTTCCAGGAATTAGTCACTTCAACAGTCTTTGATGGTTATATGGGTATCCAAGGTACGAACGAGATGGATGTTTGTTGTCCCAACCATTCTTTTAAGTCCCAATCCAGATAAGGAAGGGGGGTAAGTAATTTTTAACAAAGTTTTCGTCTTGTTGATTTCTAGGTGTAGTGCTTTTCCCCTATGCTGCCTATTAGGACTAGTAGAGTGGGATTGACCTGTAATACAGAACCGATAGGTGTAACCTTTCGCTCAATACTAAAATGGATAATGGAAGCATATGAGGCTGCATTAATCGGGGATACACGACAGAAGGAATTGCTCTATTTCTAAACTTCACCTTCAACAAGCGTAGATTTATTTCAATAATCTATCAAAATAATAATATTTTTTCGTTCTATCCCGAATTTTTTGTCTTTCTCATAAGACTGGGAAAAAGAATCAAATCACACCATCTCTGTAATAGGTAAATGCCTCCCTTTCGCCTGAAGTTGTTGGAATTATTCGTAATAAAATATTGGCCACAACTGAAAAGGTCTTATCAATAAAATTTCCATTTATCCGTGATCTAGACATAGGTACCAATCCATTCTAAAATTCTTTTCATTCCCCCTCGTGGGAAAATGATCCTACAAACAAAGGAATTGTACAATACGAAATAGCATAAAAAAGATTCATTAAAAAAGAAATTCAAATATCAATATTAAATAAAATGTAAAGATACGAACCCTCTACTACTACTCATATTCAAAGACTCAAATTGCTCCTTTTTGCAGGAATCAATAAGAAATATTTGAATACGATTCGAATTCATCCAATCAAAATGTAGTATACCAATGGGCGAACTAGTCCTATTTCATCGAAGCTGAAGAATCAAGGAATTTTTACTATAGATTCGGGCGAAAGACTTTGATTGAATTTATCATCCAAAGAGGGAGGGAAAAAGAATTGAATAATTATTCTATGATGTAAATAGAATAACCGTCTATTTTGTTTGTGTTATGTGCATAGTGAGTAGACACTATACAATCAAATAGCCCCAGGATGAGTCATGAATTTGTAAGAGATCTATGAAATAATCGATTTTTTTGGTGAAAACTTTAAAACTATAGAACTATAGAAAGGAATTTTCTAATTTTTATGGAATTGTCGTTTAAATGTAATCATGATCGAAAGGTATCCATTAATCATAGTCTAAAAAACATAAACCCATCAATCCGTTGATTCCTTCCAATTCATTGATTTAATCCCGTATAAATATCATATCAGAAAAGGGCGGGAACATCATCTTCGCAAATATGAAAAATATATCTTTTTACTTTAACCTTTCACAAGCACAAGAAAAAACTTTTTTATTTTAATCTCCAAGCCTTGAATTGAAGTAAAGATCTTTCTCAAAAATTTGATATTTTTTTTAGTTAGAATTGGTTGGTTGTACCTTACCTAGCCAATCCAAACAGAAAGAAAATATGAATAACTCGCTATTCATTCGGTTCCTGGGTCATAATCGTTGTGTAGGAGAGGTGGCCGAGTGGTTCAAGGCGTAGCATTGGAACTGCTATGTAGACTTTTGTTTACCGAGGGTTCGAATCCCTCTCTTTCCGTACCTTCACCCAACTCACCAACATCGCTGACCGTAACAAATCAACCAAGAGGTAGATCCTTCTTTCTATCTTTATATATATCTTATTTATATATAGATATATATATATATATATTTTTTTTCTAGATATATATATTTTCTATTTCTAATTTAATTGCTGCGATATGTAAAATAGTAAAATAATGGAATAAATGGAATAAGGTCGACAAGGAATAAAAATATCTCTGTCGATCTATGATACATGAATGGGAAAACCCGGATCAAACCCCTTACTTTTAATTTAAGTCAATTTACTTTGGCGAAAGGGGGCTTATTTTTCCGAAACCTTTTCTAAACCTTTTTCTTTAAGTGTAGGCTTAAGTCTGACGGGAATAATATTCTACGACTAGCAATTCATTTATTTTCAAACCGACCCACTTATTATCTATTATTTGATTGACTACTCCTTTATATGGGAATGGGTGAAGAGTCAAATGTTTTGGCAATTCCTCACTGTGGGATGAATCCAGATAATTTTGAACGAGAGCTTTGGATTTTTGCTTATCCCTCGCCATAATAATATCTTTTGGTTTGCAACGATAACTTGGTATATCTACTATACGACCATTAACTAAAATATGTCTATGGTTAACTAATTGGCGGGCTCCAGGAATAGTCGGAGCCATACCCAATCGAAAAAGGATGTTATCCAAACGCATTTCAAGTAATTGGAGTAAAACCTGACCTGTTGACCCTTTGGCTTTTCTAGCGATACGAAAGTATTTAAGTAATTGTCGTTCTGTAATACCATAATGAAACCGTAATTTTTGTTTTTCTTCTAGACGAATACGATATTGAGATCTTTTCCCGGAACGTGATTGGTTTCTAAGATCTCTAGGCTTTTTATTAGTTAGTCCTGGTAAAACCCCCAGACGTCGTATTTTTTTGAAACGAGGCCCTCGGTAACGTGACATAAAGACTCCTTATTTATTGTTATTGATATTTCATTTTATTTAAAGAAATTAAAACTGAACTAAATGATAAATGAAGCGAAATCCCCTGAAGTATTCTATTAATTGTACTAGAACGAATAATGGGACTAGAAGGAATAGTGAGATGAAAGATGTACGTATCCGAAGTTCCTCCTTGTTTTTGTATTAATATGAATTATTCATTATTATTTTATTTGAAATGGAATTTCATTTATTATTAATTTAATTATTTATTAATTTATATGAATTTGAATATTAATAATAATATTTTATGTATTTAAATTTTTATAATTATTGGAATTGTATTTAGTATATATATATTATATAATTGAATATATATTTTATATAATTGAATTATAATTATTGTATAAATATATTGTATATATTTTATTCTTAGTTTTAGTTTAGTTAATATTTTTCGTTAATATTTCATTTATTTCATTTTCATTTTGAATTTTTGTTGTATAGTATATAGTATAATTAGATTTATATAATCTAAATAAATAAATAAATATAAATATATAAATAAATATATAAAAAATTGATTAAAAATTAATTATTATTTACAATATATATATTATATATATTAATATATATTATAAATATTATTATATTATTAATAATATTTTATTAATAATATTAATATTCTATTATTTTATTTTTATTAAATTTTTTATTAAATTAGATTAAATTATTAAATATATTAATTTAATTAAATATATAAATATAATTCTTATCTTATAATATAATTATCTTATATCTTATAATATAATAAATAAATAAAAAATAAAAATCGAAAACGAAAAACTAAAATAAAAAAACATAGAAAATAAAAATAAGAAAAAAGATCCTTTCCTGAGTTGAGTTGTTCTGCCGAGATTTCACTTTTTCATTGACCTTTTATTCGTAGTTGGAAGTTTCTATGACATAAGAAATCGTCGACCTTTTGAAAAAGGAAAGGTGTCTTTATTCTTTGATTTCAAAGAAACATTCTCAATCATAAAAAAATAGAACAAATAGAGAAAAGCCGGCTATCGGAGTCGAACCGATGACCATCGCATTACAAATGCGATGCTCTAACCTCTGAGCTAAGCGGGCTCACATAAGATAAACTTTACATGCATAATAATTACATAAATTATATCTTAGCTATTAACTATTCATAAATCATAAAAAATATAGAATATAAATTGATTTCAAATCCATATTGCATTATTTATAGTATTTATAGTATATAAATAAGATAAAGATTACTGTACCGATCTATAATTTCTATTTATTACATTACAATTCGAATTATAACAATTATAATAATACATTTATCCTTTTTTATCAATCCAAAAAATTTGAATTTATAATTCGATTATAATTTTAGTTTTAGAATTCGATTTAGATAGAATTTTAGATCGAATTATATTAGATATTCGACTTTTAGATTTAGTATTCGTTTTTAAGTTTTTATAATCTTTTTAATATATACATATACATTTCTTTATAAATCTTTATAAAAAATTGAATATATTCTTATAATTTATTCTATTCAATTCAAATTCAATTATGAGCTCTAGCTATAACAATATATATTAAATAAAAAAATTAAAATATCTTATTCTTATTAAGTTAAGATTAAGGTAAGGAATTTGTATTTGATTTATCTTTTTCTATATTTTAGATTTTAGTTATATTATAGAGGTCTACCCTAAGAAAAGAATAAAAAAAAAATGGAATATGCCTATAAGATATAGAAAAAGATAAATCAAATATATAAAAGAGAAAGATGCAATTCAGATCAGAATAAGACATTCCCATGCTTTGATTTGGAGACTAAGACAAAAAAAAGAATCGACCCTTTGAGTATTCCAACTTTCATGGGAAAATGAAAAGAAAGGTTCATATATCTAGTGATAGATATCCGTCTATATTGAATTGAAGATAAAAAAACGATAGAATTATTTCTGATTGGCCCATATCAAATACGGGTTCCCACTAGAGATGAAAGAAAATAGGCAAAATCAAATAGGATGAAATGCCTTTCGATATATGAATTTATATAGAATTATAGAATAATGAATTCAAAGGTTCCGGCATAAATGAAAGGATAAAAAAGGGAAAGTAGATCACACTGAGATCTTAAGCATAAAAGGGGGGATATGGCGAAATTGGTAGACGCTACGGACTTAATTGGTTTGAGCCTTAGTATGGAAACCTACTAAGTGAGAACTTTCAAATTCAGAGAAACCCTGGAATTAATAAAAATGGGCAATCCTGAGCCAACTCCTGCTTTCCAAAAGGGAGAATAAATAAAGGATAGGTGCAGAGACTCAATGGAAGCTGTTCTAACAAATGGAGTTGACTGTCTTACGTTGTTATAAGAATTCTTCCATCGAAACTCCAAAAAGGATGAAGAATAAACCTATATGCATACGTACTTAAATTTAAATACATATTAAATAAAAATAAAAAAATAATAATTAATGACGACCCGAATCTGTATTTTATGAATATGAAAAAATGGAAGAATTGTCGTGAATCGATTCCAAGTTGAAGAAAGAATCGAATATTCGTTTATTAAATTAAAGCATTTACTCCACAGTCTGATAGATCTTTTGAAGAACCGATCAATCGGATGAGAATGAAGATAGAGTCCCATTCTACGTGTCAATACCGACAACAATGAAATTTATAGTAAGAGGAAAATCCGTCGACTTTATAAATCGTGAGGGTTCAAGTCCCTCTATCCCCAAAAAAGCTCGTTTGATTCCCTAACTAGTTATCCTCTTTTTTTGTTAACGGTTCAAATCAAAATTGGGTCTCTTCCTCATTTACTCTTCTTTCACAAAGGTACCGAGCGGAAAAGTTTTTCTCTTATCACAAGTTAAATGATACATGAACAGCTTTGACCAAGGAGTACTCTACTCATTTGAATGATTCCCAATACATATCATTACTCGTACTAAGACTTACATACAAAGTCTTCTTTTGAAGATCCACGAAATTCCGGGGCCTAGATAAGACTTTGTAATACCCTTTCGCCTTTTTAATTGACATAGACCCCAGTTTTCTAGTAAAATGAGTAGATGATGCATAGGGAATGGTCGGGATAGCTCAGTTGGTAGAGCAGAGGACTGAAAATCCTCGTGTCACCAGTTCAAATCTGGTTCCTGGCACATGATTCATTTGGATGAGTATCTATTTTACAAATTAATTGATATGGATCGATATTCATTAATCGTATAGATCATGCACATACGTAACTTCTCTAGGTGTCTAGAGATATACCCCACCTATAAAATAGATGGGTAAAGAGTATATAAAAAAGATGTAAATGTAAAAGAGTTATGTTTTATTTTCTTTCGTTTTTTATTTGTTATTTATACTGTGTCTCCTCTCATTGAAAAAGAATATTACTCCTTCATACGGATTCGAAAAGGTTTAATTTAATTAGTTAAGTTAGTTGCAAGACGAAAAAGTCTAGGGGAGTTAAAGTAAAGGATGAGAATAGACAAGATGTATCTCAGATACAGTACAAATAGAATCCGACCTCCTCTCATTTCTTTTTTTCGATTTCTTCATTTCCCCCCTACATTACGTGACTTTCTACAGACCATCTAAGTGATGTTCGATGTTCGCGGTACAAAGTTCATGATACAAAATTTTTTTGGTTCATTCTATTGGCTCGGCTCATCCAAAATAAAAGTATCTTCCCAACTTTCGAATCTTACTGAATTCCTAATTCGATTTTCTTTCTTTTTTTTACCCAACCATAATCCGAATAAAATGTCAATTACTCCGATTGTTTGATCTAGAACAGAGTGTACAAATATTCCTTAATATATATTTGTATTTGATTTGGAATTGTTGAAGTGAAGATGAGTTTCTTATCATTCAATAAGCATCTTGTATTTCATAAAAATTGGGGGCAATATAATCTTTACGTAAAGGCCATCCTATCCAACTTTCGGGCATTAAAATACGTTTCAGGCGTGGATGATTATCATAAAAGATTCCCAACATATCATAGGATTCCCGTTCTTGAAAATCCACACTTTTCCAAACCCAGAAAACAGACGGAATTCGAGGGTTCTTCCTTGGGGCAAATACTTTTATGCATACCTCTTCTGGTTGATCCACACCCGATTCTATTCTCGTAAGATGATACACACTAGCTAACAGCCCGCCTGGTTCGACATCATAGGCACATTGGGAACGTAGATAATTGTAACCATATACATATAAAATGACAGCAATGGAATGCCAATCTTCGGGCTTTATTTGTAAAGTCTCTATTCCTTGGTAATCGAAGCCCAAAGATCTATGAACTAGCCCATGTTTGACTAGCCAAGCAGACAAACGACCCTGCATCTTTTTTATTTCTCCCACATTTTGATTTGTATAAATATTTATTTGTATAAGTATTTCCTGAAATTTGTAAACGCGGGACCCCCATTATTCTGTACAAAAAAAAAGAATCCTGCTTAATTCACTAATTCGTGGGAAGATACTGAACTTTTGTATTTGAAAAATGTTTCAGGAGGGATCTCGGAAATAGATGGAGATTTAGAAAGTAATCCTTGATTATAATTTCCAGTATGAATACGGCGTCCAACACGAAACTTGTGTTTGATAGTAAAACATCGATTCTTCCGTTGAGACTGAATTCTATCTTCATAGATTTCCCAAGATATTTTCTTACGAAGCTTTGTTATAGCATCTATAACTGCTTCCGGTTTAGGTGGACAGCCTGGCAAATAGACATCCACAGGAATTAGTTTATCGACCCCCCGAACAGTACTATAAGAATCGGTACTGAACATCCCCCCTGTAATTGTACAGGCTCCCATAGCAATAACATATTTTGGTTCAGGCATTTGCTCATATAATCTCACTAAAGAAGGGGCCATTTTCATTGTTACTGTACCAGCTGTTAAAATTAGGTCTGCTTGTCTAGGGCTCGATCTTGGTACCAGTCCATAACGATCAAAGTCGAATCGCGAGCCTATTAATGAAGCAAATTCAATGAAGCAACAACTGGTACCATAGAGAAGGGGCCATAAACTAGAGAGTCTTGACCAATTTGAAAGATCATTTGATGTAGTTGAAATAACTGAATTTTGGGTTATTCGATCAAGTAGGGGAAACTCAACGGAATTCATAACTCTTTCAATCTTATTGTTTTTTCTTTTTTTATTTTGATTGTTAGAATATTCAGAAACTAAGACCATTCCAATGCTCCTTTTCGCCATGCATAAACTAAACCAACAATTAGGATAAGCACGAAAATGAAAGCTTCTATAAATACAGATACACCCAATACATCGAAACTCATTGCCCATGGATAAAGAAAAACCGTTTCAACATCAAAAACAACAAAAACTAAAGCAAACATATAATAACGAATTCGAAATTGTAACCAAGCATCACCAATCGGTTCTATACCTGATTCATAACTAGAAAGTTTCTCTGGTTCTTTTCTAATCGGAGCTAAAATTCCGGAAAGTATAAATGCCAAAATCGGAATAACACTTGATATTATTAGAAATGCCCAAAAAATATCATATTCATAAAGCAAAAACATAGACGCACTCCTATGAATGTGGAAAATATAACGAATTAGGCGATTCGACTTGGAATTGTCAAGTCATCCATATCCATAACTGTTTAGTAAAAACAACAATTCATTTTGATCGAACCACCTAGTTTCGTTTGTTTACCGCGGGACATGTATCCTTTCAAGATTCATTGACTGGAATCTTATTTCCGTTTTTCATTACACCTAACTTACTTATCTTATATATTATATATTTATTAACTTACTTATCTTATATAATCTTATATATATAACTTATCTTATATATATATTTCAAATCAAATAAATCAAATACAAATAAAAAAAATATAAGTAAAATAATAATAGATATTGCTCTTATCTTATATTATACATATACAAAATACATATATACAAAATACATATACAAATAAAACGTTCTCGCTTTCACCTCATTTCCTATTTTCTCTAAAGAAAAGGAATGGAAAATCGAATTCTCATTTTTTTTTTCGCATTTCTTTCTAATTTTTTTTATTAAAAAAAAATAAAATTCGAAATTGAAAATCTTAATTCTTAAAATAATAAAAATAAGAAAGATAATAATATCTTAAAAAAAATATTAATAATAAAATTAGAATTCTATTTCTATTTTATTTAGATTTCTTTTATGAATAGATTCTCTTATGCATAAATAGAATCAAGAAAACTGTCTTATTTTTTCCTCTTTTTTTCGTAGTGATTTAGAATAAAGTAGTCAGACCTAAGAAAATTTCTATTTCAGGATTTCATTTTAAATTCAAAAATGAATAATTATTCATTTTTGAATTTAAATAATAATAATAATAATTAAGGGGTCTTGGTATATTTTATTAGTTATTATAATCCGGGCGAAGTAATTTATATTGATTGGATATGGAAAGAAAAAACGACTTGTTTTGTTCGTTGCTAGGTAAGGTATACGACGAGAAAAAGTCTATTTCACAACGTTGACAACGTTTCCAATGAAACTTACTAAAGATCTTTTTCAAGCCCTCGCTTGTCCACAAATCAAATAAAACAAATCAAATTAACAAATTAAGTAGTATGTTCCGAGATCAATATGATTTACTATTCGATTGGAGTGAAGTTGAGTTAGGTTGCTCGCTCAGATCATGATTTTTACTCCAAAAATTCACTAGGATTACATATAAAAAATAAAACTAGGATTATCATAATCGATTGGGGATAGTAAAGAGAAAAATTCACATGACATTCGCCTACGAAGATTAATGGAGAAAAACGGGTTTGTTTATCCGAAATTCTAACAATGTCGATTGGATCCGTTGAAATGCACTTTTGTTTTCCGTTTTATGCTTCGCTCTGAATGATCCCTGGGAGCAAGCTTCTGGGAAGAATTTTTTTTCGATGAACCGCCCGGCCATTTAAAAAACAAACACTACTGAGGAAATGAAAATTTTAATATAGAAAATTATAGGGCTATACGGACTCGAACCGTAGACCTTCTCGGTAAAACAGCTCAAACTTGATTATTATTATCAAACTGATTCGAACTGTTTCAAAGACCCAACATGCATTTTTTTTTTGCATTGGGCTCTTTCATTAACTGATATAAATATAAGTTAGTCCACCATATTTTTTCTTGACAGAAAGCAGATGGTTCCAGGTGCTCGGATTCGTTATTTGGACTCTGATCCAGGAGCACTACCAAAGTGTTTCAAAGAAGGGTTATCTTGACGTAGGTCTGCCTTTGGCCTAGATCTATTTTAAAATGAAATGGAGTCTCTATCGCTCTGCTTAAAGAATCAAATATGAAACTTCATACACCTTAAAGTTCATAGGACGAAAAGAGATTTTTCGAGGTCCTTATACTTCAGTATGCCTAGCATTGAATAGGCTGGTTATTCACCCTATCACTATCTCAAATCAATAATGCGTTCTATTTGGCGACTAAATGGACACCCGAAATGGACTGAACTAATTGTCAGGCTATTGTTCTCTTGTTTCCGCAAAGTCATAGAGTAAGACAAAGTCATAGAGTAAGACATCGATTTATCAATAAGATCAATTCTTTTGATTGCATGATGAACTCCCCTGAAAAACATTGGCGCACGTGTAAACGAGGTGCTCTACCAACTGAGCTATAGCCCTTGTGTTTGTGCTACGCTACATATTTTAGCACGTAGAAAATTTCTTGTCAAGATGAGGATTCCATGATCCAACATCGTAGCTCTTTGATCCGTTTGATTCATATCATATTGCTTAGAAGTCATATTAGATTTATAATCTATGTGATGGGGTTTCTATTTGTTTCCCTTTGTGATGATAAATGACCTACTTAACTCAGCGGTTAGAGTATTGCTTTCATACGGCAGGAGTCATTGGTTCAAATCCAATAGTAGGTAGAGCTTATTAGATACCAGAGTCGATGGTATCTAATAAGTTTTTCTACTCACCCCTATACCTTATCTTATAATCTTATAAAATTAGAAAAAAATCTTATTCTTATATTAAAATTCTTATCTTATAACTTATACTTATAATATAAGTATATATATAATAGATAATAATTAATATAATAATTAATATATAATATATTAATATATAATATAAATTATAAATAAAAAAAAAGAATGAATATGAATTTGTATCTTTTCTATTTTATTATTTATTTTATTTCATTTCAACCTCATTTTTTTTCCTTGCATCAGAATTTGATTCTGCTTGATTGTAGTTTTATTCAATCAGCAAAAAAAGATCAAATACCAAATAAAAAAAATAGGATTCTAGTTCTAAACAGAACTTCCTTTTTATTATTATTATTATGCTTATGTTATGCGGACATACCAACTCGTTACGAAATCATATTGATAGCCTCTACTCGTGTCCTAGCTCGTCTGAGAGCTAGATTTGCCTCAATTGTTTGTCTCTTTCCTTCCGCTTTCCTCAAATTAGCTTCTGCTATTTCAAGAGTTTGCTGAGCTTCTTGTGGATCAATGTCACTACCCTTCTCAGCATCATTTACTAAAACTGTGATCTCATTATTGCCTATTCGAGCAAAACCGCCCATCAGAGCCATCGTTAACCATTGGTCGTTAAGTCGTATTCTCAATATACCTATATCTACAGCAGTGGCAATAGGAGCGTGGTTTGCTAATACGCCGATTTGTCCACTATTAGTAGATAAAACGATTTCTTTTACTTCGGAATCCCAAACAATTCGATTAGGAGTCAGTACACAAAGATTTAAGGTCATTTCTTCAATTTGTTCTCCATTTCTAAGTTCATAGCTTTCGCGGTAGCTTCATCGATGTTACCTACCAAATAAAAGGCCTGCTCGGGAAGCCCGTCTAATTCTCCGGAAAGGATCAATTGAAACCCTCTAATTGTTTCTGCTAGACCAACATATTTTCCTGGCGAACCTGTAAATACTTCGGCTACGAAAAAAGGTTGTGATAAGAAACGCTCAATTTTTCGTGCTCTTGCTACGGTTAAACGATCTTCTTCGGATAATTCGTCTAACCCAAGGATAGCTATAATGTCCTGAAGTTCTTTGTAACGTTGTAAAGTTTGCTTAACTCTTTGCGCAGTTTTATAATGTTCCTCGCCAACGATTCGAGGTTGGAGCATAGTTGACGTTGAATCTAAAGGATCTACTGCCGGATAGATACCTTTGGCGGCTAATGCTCTTGATAGTACAGTAGTTGCATCTAAATGTGCAAATGTCGTGGCAGGAGCGGGGTCAGTCAAATCGTCTGCAGGTACATAAACTGCTTGAATCGAAGTTATGGACCCTTGTTTGGTAGAAGTAATTCTTTCTTGTAAAGAGCCCATTTCGGTACTAAGAGTAGGTTGATAACCCACTGCGGAAGGCATTCTACCCAATAAGGCAGATACTTCAGATCCTGCTTGGACGAAACGGAAGATATTGTCAATAAATAGAAGTACGTCTTGCTTATTAACATCTCGGAAATATTCCGCCATAGTTAGGGCAGTCAAACCAACTCTCATACGAGCTCCGGGCGGTTCATTCATTTGCCCGTAGACTAGAGCTACTTTTGATTCTGCAATATTTTGTTCATTAATAACTCCGGATTCTTTCATTTCCATGTAAAGATCATTTCCTTCACGAGTACGTTCACCTACGCCGCCAAATACAGATACACCTCCATGAGCTTTTGCAATATTGTTGATCAATTCCATAATGAGTACGGTTTTACCCACTCCAGCTCCCCCAAATAGTCCTATTTTTCCTCCACGGCGATAGGGGGCTAAAAGGTCTACCACTTTAATTCCTGTTTCAAAAATAGATAATTTTGTATCTAACTGTATAAAGGCAGGTGCGGATCTATGAATAGGAGATGTTGTGCGAGTATCTACAGGACCTAAATTATCAACGGGCTCCCCAAGTACATTAAAAATTCGTCCGAGAGTTGCTCCGCCGACTGGAACACTTAAAGGAGCCCCTGTATCAATTACTTCCATTCCTCGCGTTAGGCCATCTGTAGCACTCATAGCTACAGCCCTAACTCGATTATTTCCTAATAATTGTTGTACCTCACAGGTTACATTAATTGGTTGACCAGCAGTATCTCGGCCCTTAACGACCAGAGCGTTGTAAATATTAGGCATCTTGCCTGGTGGAAAAGCTACATCCAGTACTGGACCAATGATTTGAGCGACACGCCCCAGGTTATTTTTTTCAAGTGTGGAAACCCCAGGACTAGAAGTAGTAGGATTGATTCTCATAATAATAAAGTAATAAAGTCAAATAAAAATATATCAAAAAATAAAAAAAGAAAAGAAATATATATATTTCAATTTCATTTCGTTTCTAATTTTTTGCGAAAATGAAAATAAAATGTCCGATAACAAGTTGATCGGTTAATTCACTAAGAAATGGGAGTTAGCACTCGATTTTGTTGGGACCATCCAACCGAATCCAATTCAATTGTTTACTTATTCCTTCCTTTATTTTCAATTTCTTTGATTCAATTTCAATGAGTGAGTTCAACCAATCTATTTTCAAAATATCAAGTCAATGAACAAAAATTTGTAGAAAGTCTTTTATTTGTCTATCATTATAGACAATCCCATATATATTATCGACGGAATTCGAACCTGAACTCTAAACTCGATTTTATTTTTGGTTCATTATTTTATTTCTATCGCATTGGCTATCGCATCGGCCCTTTTTTTTTATTTAGCATATTGATTTACGTCTAGCCTATTCTTTTTTTTCTTATTTATACCCTTTCGTCTATGAATTCCGCATATTTTCACATCTAGGATTTACATATACAACATATATTGCTGTCAAGAGTGAATTTTGATTATTATTTAGTCAATTCAAAAAAGGTTAAGGCATTAGAAACTTGAAAAAGAAGGGTTGGGTTGCGCCACATATAGGAAAGAGTATACAATAATGATGTATTTGGCGAATCAAATACTATGGTCTAATAACGAACCATTTTAATTAGTTGATAATTTTATGAAAGATTCCTGTAAAAGGGTTAATTAACGCCTAATTCATGTTAATTCATGTCGAGTAGACCTTGTTGTTGTGAGAATTAGTAATTGATGAGTTGTAGGGAGGGACTTATGTCACCACAAACAGAGACTAAAGCAAGTGTTGGATTCAAAGCTGGTGTTAAAGAATACAAATTGACTTATTATACTCCTGAATATGAACCCCATCCGCATGATATCTTGGCAGCATTTCGAGTAACTCCTCAACCTGGAGTTCCACCCGAAGAAGCAGGGGCCGCGGTAGCTGCCGAATCTTCTACTGGTACATGGACAACTGTGTGGACCGATGGACTTACCAGCCTTGATCGTTACAAAGGACGATGCTACCACATCGAGCCTGTTCCTGGAGAAGAAAGTCAATTTATTGCTTATGTAGCTTACCCATTAGACCTTTTTGAAGAAGGTTCTGTTACTAACATGTTTACTTCCATTGTGGGTAATGTATTTGGGTTCAAAGCCCTGCGTGCTCTACGTTTGGAGGATTTGCGAATCCCTCCTGCTTATTCGAAAACTTTCCAAGGCCCGCCTCATGGTATCCAAGTTGAGAGAGATAAATTGAACAAATATGGACGTCCCCTATTGGGATGTACTATTAAACCGAAATTGGGGTTGTCCGCTAAGAACTACGGTCGAGCAGTTTATGAATGTCTTCGCGGCGGACTTGATTTTACCAAAGATGATGAAAACGTGAACTCCCAACCATTTATGCGTTGGAGAGACCGTTTCTTATTCTGTGCCGAAGCTCTTTTTAAAGCACAGTCTGAAACAGGTGAAATCAAAGGACATTACTTGAATGCTACTGCAGGTACATCCGAAGAAATGATAAAAAGAGCTGTATTTGCCAGAGAATTGGGAGTTCCTATCGTAATGCATGACTACTTAACAGGGGGATTTACTGCAAATACTACTTTAGCTCATTATTGCAGAGATAATGGCCTACTTCTTCACATCCACCGTGCAATGCATGCAGTTATTGATAGACAGAAAAATCACGGTATGCACTTCCGTGTACTAGCTAAAGCTTTACGTCTGTCTGGTGGAGATCATATTCATGCTGGTACTGTAGTAGGTAAACTTGAAGGGGAAAGGGACATCACTTTAGGTTTTGTTGATTTACTACGTGATGACTTTGTTGAAAAAGACCGAAGTCGCGGTATTTATTTCACTCAAGATTGGGTTTCCCTACCGGGTGTTATTCCTGTGGCTTCCGGGGGTATTCACGTTTGGCATATGCCCGCTCTAACCGAGATCTTTGGGGATGATTCTGTACTACAGTTCGGTGGAGGAACTTTAGGCCACCCGTGGGGAAATGCGCCGGGTGCTGTAGCGAATCGAGTAGCTCTAGAAGCCTGTGTACAAGCTCGTAATGAGGGACGTGATCTTGCTCGCGAAGGTAACGAGATTATTCGTAAAGCTGCCAAATGGAGTCCTGAACTGGCTGCCGCTTGTGAAGTATGGAAGGAAATCAGATTTGAATTCCAAGCAATGGATACTTTGTAATCCAGTAATTACTGGTCGGTCCCTTAAATTGAATTGCAATTAAACTCGGCCCAATCTTTTACTTTTAGTAAAAGGATTGAGCCGAATGCAACTATTGTTTTGCATAGATCTTAGATCTACAAGCAAAATCCTAAATAAAAAATCGAAGACTAAAAAACTCAAAAGTTTCTTTGGTTGTGCTGGGATCCACAATTAATCCTATGGATCTCTAGGATTGGTGTATTCTATTGGTGTATTCTTATATATATCCCGTAGCTTATATATATATATATATATCCCTAGCTTAGGACCGCGGATAGCGAGTCAAGTATAAGAACCCCTTCTACCCATCCTGTATATTGTCCTTTTCTTCCGTATTGGAATAGAAACTTTAGACGAGATTTTACGAAAAAAATTTATTCATGGAATTTATTCTTTGAAAAGAATAAATATTTTTTTCTGTTGATGCGAATTTCACACGACATGGAAAAACCCCTACTTTTTTTATTTAGATTTTTATATTCCAATTGAAAAAAAAGTTCTATCATATAGAGTGAAGTGATACCCGGATTTTTACAAAGGATAATCTTTTATTTCTCACTCGTTTTTAGTTAATAATCCAAGTTAGGATTTGAAAATTTCAAATGACTTTTCATCGAATGACTATTCATCTATTTTTTTATTTCATGCAAATAGGGGGCAAGAAAGCTCTATGGAAAAATGGTGGTTTAATTCGATGTTGTCTAAGGAGGAGTTAGAACATAGGTGTGGGCTAAGTAAATCAATGGGCAGTCTTGATCCTATTGACAATACCAGTAGCAGTGAAAATACGAGTATAAATTATACAGAAAAAAACATTCATAGTTGGATTAATGGTTCTAGTTCCAGTAATTTTGATCTTTTATTCGGTATCAGGGACATTCGGAATTTCATCTCTGATGATACTTTTTTAGTTAGGGATAGTAAGGGGGATACTTATTCCATCTATTTTGATATTGAAAATCAGATTGTTGAGATTGAAAATGATCATTCTTTTCGGAGTGAACTACAAAATTATTTTTCTAATTATTGGAATTCTAGTTATGGGAAGGGATCTAAAAGTGATGATACCCATTATGATCTTTACATGTACGATACTAAATCTAGTTTGAATAATCACATTCATAGTTGTATTGACAGTTATCTTCATTCTCAAATGCGTATTGATAATTCTGTTTTAAGTGGTATTGATAATTCTGTTTTAAGTGATAGTGACAATTACAGTGATAGTTACATTTTTGATGAAAGTCAGACTACCACTAACAAAAAAGGTAGGGATAAGAATCTTGATGTAAATAAAAAATACAGGCATTTATGGATTCAATGCGAAAATTGTTATGAATTAAATTATAAGAAAATTTTTAAGTCAAAAATGAACATTTGTACGTACTGCGGATATCATTTGAAAATGAGTAGTTCAGAGAGAATCGAACTCTCGATTGATCCAGGTACTTGGAATCCTATGGATGAAGACATGGTCTCTCTGGATCCCATTGAATTTCATTCGGCGGAGGAACCTTATAAAGATCGTATTAATTCTTATCAAAAAGAGACAGGGTTAACCGAAGCTGTTCAAACAGGTATAGGTCAACTAAACGGTATTCCTGTAGCAATCGGGGTTATGGATTTTAAGTTTATGGGAGGTAGTATGGGATCCGTAGTAGGAGAGAAAATCACTCGTTTGATTGAGTATGCTACTAATCAAAATCTACCCCTTATTATAGTGTGTGCTTCCGGCGGGGCGCGCATGCAAGAAGGAAGTTTGAGCTTGATGCAAATGGCTAAAATTTCGTCTGCTTTATTTGATTATCAATCAAATAAAAAGTTATTCTATGTATCAATTCTTACATCTCCTACTACTGGAGGGGTGACAGCTAGTTTTGGTATGTTGGGAGATATCATTATTTCCGAACCCAAAGCCTACATTGCATTTGCGGGTAAAAGAGTAATTGAAGAAACATTGAATACGACAGTACCTGAAGGTTCACAAGAAGCTGAATATTTATTCGATAAGGGTTTATTCGATCCAATTGTACCACGTAATCCTTTAAAAAGTGTTCTAAGTGAGTTATTTCAGTTGCACGCTTTCTTTCCTTTTAATCAAAATTCGATCGAGCAGTAAGGTCAATTATTTCTTTTTTTTTATTTGTTTATTTGTGGCAAAAAAAGTAGTTAGTTATCGTAATCAATCAAAGTAAAAATGATAAAGAATCAATCATAATAGAATAACGGGGATGGGGTTTTCGTGGTTGCCATACTAATTATATTCTATACTAATTCTATAACTATAATATAAAGAATCAAAAGTTGCGGATAAATTTTTTTACTTTTTTATTTTACTTCATATTCCATTCCTGATTACTAATCAGAGAACCTCTATTCTATCAACAAACAAGATATTCTTATAAATTGAAAATTTGGCAAATAAAACGAATTTCATCTTCCTTTCTTACATCTGGATATAAAAATTCGAATAAAAAAAAAATAGCCTTTTGCATCTTAATATATTTCCTTGTCGGAGACTCTCCATTTTTACTAACAAGAGAATATCTCTTGGATCAGATTCGTTAGAATCTTTCGGGACTTTGTAAGCAACTCTTTCTTTATTGATATTGAATTAAAAGACAAGGGCAAAAGAAGAAGAAAAGATGAAGAATCAAAAAGTTGATTATCAAACATATATTTTTTTTGTGTCGAAGGCTAATTAAGTTCATTTAGTTAGTTCTACATTTCTTGCACTTAGTATATACTCACTTAGATATAATTAGTATAATTATATAGAATTAGAATTCTAATTAAGTTAAGATAATTTTAGAACAATATAACAAACAGGTACAAATAGTAAATCGAGGTACCCATTCTATGACAGATATAAACCTTCCCTCTATTTTTGTGCCTTTGGTAGGCCTAGTATTTCCGGCAATTGCAATGGCTTCTTTATTTCTTCATGTTCAAAAAAACAAGATTGTTTAGGCCGGATGGTGAGGCCAAATCACATTTTTTCAAGACTTAGACTTGATTGAATCATAACACAGATATCTATTTATTGGAAAGTGGAATATGGTATAATGCGTGATTTCTTTCGAACATAAATGCAAGAACTCTTATGCATGCGAAACCTGATATGATATAGGGGTAATTTAATTTTAACTATTTTCAAATCAATAGATCAGGACCGGTCGGTCCATGTTTGAAATAGAAAGTCAATTTTTGTAGATATCTAGGACGGGGTCATATGAAGGGGACGTTCTTATTTTCGATCGAACGAATTATATGAATTACCCCTACAGGTTCACATTAGAATAGTGCTAGTTGATGAGAGTTACTTCAGAAACAAAATAGCGTTAAGTTAAGTATAAGTAAGGTGAAATTCATTTTGGTTATTCTATCAATTCAATCAATAAAAAAAAAATGCAACTAGATTAGTATGAATTGGCGATCAGAACGTATATGGATAGAACTGATAAGGGGGTCTCGAAAAACAAGTAATTTCTGCTGGGCCTTTATCCTTTTTTTAGGTTCATTAGGATTTTTATTAGTTGGAACTTCCAGCTATCTTGGTAGGAATTTGATATCTTTATTTCCCTCTCAACAAATAATTTTTTTTCCACAGGGGATCGTGATGTCTTTCTATGGGATCGCAGGCCTCTTTATTAGCTCCTATTTGTGGTGCACAATTTCGTGGAATGTAGGTAGTGGTTATGATCTCTTCGATAAAAAAGAAGGAATAGTGTGTATTTTTCGTTGGGGATTTCCGGGAAAAAATCGTCGCATCTTCCTCCGATTCCTTATAAATGATATTCAGTCTATCAGAATAGAACTTAAAGAGGGTATTTATCCTCGTCGTGTCCTTTATCTAGAAATCAGAGGCCAGGGGGCCGTTCCTTTGACTCGTACTGATGAGAATTTGACTCCACGAGAAATGGAACAAAAAGCTGCGGAATTGGCCTATTTCTTGCGTGTACCGATTGAAGTATTTTGAAATGAACTGAAGAATGAATGCTTTCTCATTCTCGACTGGGGGTAGAAAAAACTCTACAATCCCCTTTTTGTATAACTTTCATTTTTATATGGTATAACTTAACGAAAATTTCGTCAGAACGTCCATTCGAGTCAAAGCAAACGTATATTATATGGAACATCCAAAAAAAGGGGGATTGTTTTTGTCTGCAAAAAAGATATTTTATGCGTATGGAAATTCACTCGACGCAATTCATTAGCAAAAAAAGTAACAAATCGAAATAAGGATAGATTCATCCCAAAACATTTCGAAATAAAGAAATTTTTTATTTTAGTTTCAATATTTTGAATTGATAGGTTAGAGACAAATAACTCATGTAATGTAAATTAATTATCTCTCTTTTATCGATGTTTCGTTTTCTCCCTTCTTTCGCTCTCTTCTCTTTAATGAATGACCCAACATTTGGATTTCTTATAATGATAATTATCCAATTTCTGTCTTGTTTTGCTACCCCTTTTTGATCATCACATTCAGAAAATTCTCTCAATTATTTTTGTACTATGGTAGTCAGCGAATTTTGAAATATTTGGAGAGTTTTTCGTCTCGAAATCCGAATTCATTAACTAAAGCGGGTTTTCGGAGATTCATCGAAAGGAAGGATCGAATTTGACCAATTGAAATAGCTGGAAACTTTATTTTTTCTTATTTTCGCATTCGAATTCGAAGTGGACTCTTATTCGATTTCTGTATTCTTGCAAGATTCTTCAAAATTATCAAGGACTAATTCTAATTACCGAATCACAAATAAAAAACAGAGAATGATTCGATACCTTGGAATAGAACTCATTTTGATGAAAAATCAAAAATTAGATCACAGAGAGTCGACGAATGAGGCCGCTTTATTAACAATTTCTAAATGAAAAAAAATGGCAAAAAAGAAAGCATTTATTCCCCTTCTATTTCTTGTATCTATAGTCTTTTTACCCTGGTGGAGCTTTCTAGCATTTAATAAAAGTCTGGAATCTTGGGTTACTAATTGGTGGAATACCAAGCAATCCGAAACTTTTTTGAATGATATTCAAGAAAAGAGTATTCTAGAAAAATTCATAGAATTAGAGGAGCTCTTACTGTTGGACGAGATGATAAAGGAATACCCGGAGACACATCTAAAAAAGCTTCGTATAGGAATCCATAAAGAAACGATTCAATTGATCAAGCTGCACAATGAAGATTGTATCCATACAATTTTGTCCTTCTCGACCAATATAATCTGTTTCGTTATTCTAAGTGGTTATTCTATTATAGGTAATGAAGAACTTATTATTCTTAACTCTTGGGTTCAGGAATTCCTATATAACCTAAGCGACACAATAAAAGCATTTTCTATTCTTTTATTAACCGATTTATGTATCGGATTCCATTCACCCCATGGTTGGGAACTAATGATTGGCTCTATCTACAAAGATTTTGGATTTTCTCATAACGATCAAATTATATCTGGCCTTGTTTCCACTTTTCCAGTCATTCTAGATACAATTTTGAAATATTGGATCTTTCGTTATTTAAATCGTGTATCCCCATCACTTGTAGTGATTTATCATTCAATGAATGACTGAAAAAAAGGGTCTACTGATATTAATCCAATTAGAATGTTTGGTACTTTGGGCATAAGCATTCCAAATCGTACTGACTCTTTCTACCCATCCAAGGCAGGAAGGTCCTCCTATATTCCAGTAAGATTATTCCAGTAAAGTAAATAACAGAATCGTGGATAGGGAACTATACTAGCGACCTACCCAATTTATTGTAGAAATTTTCGGGATCAATAATTGGACCATGCAAACTAGAAATACCCTTTCTTGGATAAAAGAACAGATTACTCGATCCATTTCCGTATCACTCATTATATATATAATAACTCAGTCATCCATTTCAAATGCATATCCCATTTTTGCACAGCAGGGTTATGAAAATCCCCGAGAAGCGACCGGTCGTATTGTATGTGCCAATTGTCATTTAGCTAATAAGCCCGTGGATATTGAGGTTCCACAAGCGGTGCTTCCTGATACTGTATTTGAAGCAGTTGTTCGAATTCCTTATGATATGCAACTAAAACAAGTTCTTGCTAATGGCAAGAAGGGAGGTTTGAATGTAGGAGCTGTTCTTATTTTACCCGAGGGGTTTGAGTTGGCTCCAACCGATCGTATTTCTCCCGAGATGAAAGAAAAGATAGGCAATCTTTCTTTTCAGAGCTATCGACCAAATAAAAAAAATATTCTTGTGATAGGCCCTGTTCCGGGGCAAAAATATAGTGAAATCACCTTTCCTATTCTTTCGCCGGACCCTGCTACTAAGAAAGATGTTCACTTTTTAAAATATCCCATATATGTAGGCGGTAACAGGGGAAGGGGGCAGATTTATCCCGACGGAAGCAAGAGTAACAATACTGTTTATAATGCTACAGCAGCTGGTATAGTAAAGAAAATAATACGAAAAGAAAAGGGCGGATATGAAATAACCATAGGGGATGCCTCGGATGGGCGTCAAGTCGTTGATATTATTCCTCCAGGGCCAGAACTTCTTGTTTCAGAGGGTGAATCTATCAAACTCGATCAACCATTAACGAGTAATCCTAATGTGGGTGGATTTGGTCAGGGAGATACAGAAATAGTACTTCAAGACCCATTACGCGTCCAAGGCCTTTTGTTCTTCTTGGCATCGGTTATTTTAGCACAAATTTTTTTGGTTCTTAAAAAGAAACAGTTCGAGAAAGTTCAATTGTCCGAAATGAATTTCTAGATCAAGTTCATAACAAGAACCAAATTCTTGTTTGTTTATAGTTATGTATGATTATGTATGATCACGAAATAAAAAAAGTACAAAAGCCCTCTTCTTTGTTTATACTTTTTTAACGAGATGTCGGGAATTAGTTGTACTACATTCTTAGTCATACTATGTATATTGTATATTGTACAGAAGACTATTTGACTTTTTAATTTGACTTTTTTTTTCAATACAAATTGTAATGATGTGACTATGTAACTCTTATCAGATTTAAATGTTATCGAATGCATCAATACAATAGTTTTTTCTATTCGAGAATCAAATTCGATTAGATACTAGACTAAACATAGAATAGAACACACAGATAAATGAGGGGATAAATGAGTCTAGGAGGGATTCTTTGCCTTCCTAATCTTCGACACAAGAAAAGGATGTGTAAAATTCCCTTTCTTGTGTCGAAATAGTAATGATTCGTGATGGTCTTCGTCAAAGACGCGTAATTTTCGATTTTTTTATAGATTTTTGGGGGGTTCAGGAGATTTAACCGAACTTTTTTTGTCTTACTATTACGCATATAATAGATAGAACAAAGTAGTGGACAAACAAAAAAAGAGAGAGAATTTTATTGAGCAACAAATAGAACTTCTTCAATGAACTTATAAAAAAAATTTCTTTGATTTGATGAATACAAAGAGGATATACTACTAGAAAAAATTCTAGTAGTATAGAAGGGTTTTCATGCTATTTGATCTACCTATTTTTTGGCTTTATTTTTATGCGATAAAATATTCTAATTATTACGAATTTAACGGGTACCTCCCCCTTCTTTGTTTCTCTAATTCGAGGGGGAAGGAGGGTCCCGTTGAGTTCTTACGTTTTCATATCTATACCGCAGTTCATCCGATTATTACAGGGATGAACCCAATCCGGAATATGAACCATAAAAGAAAATGCCTAGTAAACCGATCACAAGAATGCCGGTTACAGTACCTATTATCCAAAGCGGAATCCTTCCAGTAGTATCGGCCATTTACCCCACTTCCCTCCACATTTCATCAAGTGGTCATGCTAGAGACATAAACAGTCATGGGTAATTATGAGATGATCCTTCCGAATGGGATAAGAAAATGCCTACTCTATATATTATTCTCCCTCGTTCTTTTTAATTGAAAAAATAATTTGAAAATAAAACAGCAAGTACAAAAATGAGTAATAACCCCCAGTAGAGACTGGTACGATTCAATTCAACATTTTGTTCGTTCGGGTTTGATTGTGTCGTAGCTCTATAATTCGGATTAGGTTTTGTTTATCGTTGGATGAATTGCATTGCGGATATTGACCCCAAAAAAGAAACGGTAGGTACAGCTAGTCCGTGAACAGCCAACCATCGCACTGTAAAAATGGGATAGGTTCGATCTATGGTCATTGGGCCTCCTAAAAGGATCTACTAAATTCATCGAGTTGTTCCAAAGAATCAAAACGGCCAGTTATTAATGGAATTCCTTGTCGGCTCTCTGTAAAATACTCGTTTGGCCGAGGGCTTCCAAACACATCATAAGCTAAACCTGTGCTGACGAATAACCAACCCGCAATGAATAGGGAAGGTATAGTAATGCTATGAATGACCCAGTATCGAATACTGGTAATAATATCCGCAAAAGAACGTTCTCCTGTGCTTCCAGACATGCTCAGCTCCACATATTCTTGTACAGGCAAATGTAAATAGATTCCGTAAAAGATGAGATCCGTAAATGGAAATTTACTGAAATTCTTTGTGGGATCGTCAATATTGTACCAAGGGTGTCTTTAGAGTATACCAAATCAGTATAGCCGTCCTTCTTCTGACACAGCAAGGCAATTTCAATTAATATTGAAACTAAGTATACGTATTAGACGATTTCTTTTTTCTTGCTTGTCAATATAGAACTATGCGCCATTTAATAGAAAAATCCTCCAATTAAAATAGTATAGAGATTCTCTATTGGCTTCGGACTAGAAACGAAAATCGGGTAGAAATCGGGTAAGGGATCAATCTGACAAGTCGGTTTCTAATAATTCATCAAGGAGAGTATTATATTCCCACAATTCAATTAGACGCGAAATCTAGAACTCTCTTTTTTGTGTTTATAGAAAGAAAAGCTTTTTTGGAATCCTTTTTTTCATTTTAAGGAATTGATTAGTCCTCTAGTACCAAATAAGAGTAGTAGGTAGGAGATAGTATTCGATGAAAGAAAACAAAGAATACAAGAATTTAATTGTAAGAAATTAATCAACATTCGTGATGCATGCATTCCTGTATTAGATCCAAGGGTTCTTTCTTGCTCTAACTATAGGGATCAGACTTGATAAAAAATACGAAAAGAAAAAATGTAGAACCTATAATAAAGATAATCAGAATGAATCATCTTAGAATCGATTTGGACTAAAATCCAAATTTTCTTTTTTTTGCGTGATCGTGTTGATAGCCTTTTTCTTATCATTCAAAAAAAAGATTCTGTGAATAAACTCGATTGCTGAATCTAATGAGTGAAAATAAAAATAAGATCGCTTTTCGTCCTAAACTAAAAAAAAAAAAGAAATAAAATAAATGCTCAGAATGCTTTTCCTGTTTTCTTCGATAGTGAGAGTTTTTTTTGAACAAAGTTACATGACATAGTTCTTATTTCTTTTTATTAGTTTACTCCAAGAGTTGCTCAAAAAATATGTTGATTAGAAATCACGGAATCTGTAGATGTCACAGACAATGAGTCGATTTCTTTTTCTACCTCTCTTCCTTTATCTTATCTTTCTTAGTTATATCTATAATGTAATAAATGTAATGATTGGGGAATCAATTGAACTTATTCTTTCAATTGGTATTTTTTCTTATTTTCGCTCCTATCTTTCACAAAAAAAAGTAAACTTAGGTAAATGCTTTAGAAATATATGTATAAAAAAAACATATTTGATTTAGCTCCTTCATGCCTACTCTAACTAGTTATTTCGGTTTTCTACTAGCAGCTTTAACTATAACCTCAGCTCTATTTATTGGTCTGAGCAAGATACGGCTTATTTGAAATAAATTGAATCAACAATTCATAATCATAAAAAGAAATCTTTCTGTAGGATTTCATGTATTTTTTAAGTTCTTTATAGCTCTTTATCGCGACAATTTTCAATTGTCGGTTATTGAGATTCATGGACAATTAGGATGAATATTTAGGGATAGATATTACCTCCCTTTTTTCCTTTCAAACAAATTGAAATGATTGAAGTACTTCTATTTGGAATCGTCTTAGGTTTGATTCCTATTACTTTGGCTGGATTATTCGTAACTGCATATTTACAATACAGACGTGGTGATCAGTTGGACCTTTGATTAGTTAACAAATCTTTTTTGATTGACCTCCTTTCTTTACGCCACAGGAGGTCAATTTTAGATCCCTCTTCAAGGTAGTGAAGTTATTTCAGTCTAATTAGAACTAACAAGAATGGAATCACGCTCTGTAGGATTTGAACCTACGACATCGGGTTTTGGAGACCCACGTTCTACCGAACTGAACTAAGAGCGCTTTCTTATCACAGACAGTAAAGAGATTCCTTTTGTAACCCAATACTACATCCTGCATGCATATACTATCGCATATATCGCATATATAGTTAGAATTGTATATGTGTTATATGTATAGATATATTTATCTAATAGTATAGTTTAGATAATAGTATAGTAGTTGTATAGTAGTTATAAAAAAAAAGTCTTATCTTATAAAAATCATAAAAAAATCATAAAATAATATACATAAATAAAATAATATACATAAAATAATATAAATAAAATAATATATATATTATTTTATATTATAATAAATTATATATTATAATATATTATATATATTAATATATAATATAATAGAATAATATAGAATAATAGAATAGTATTCTATTAATACTATTCTAATAATGACAGATTATGTATGTCCAATTTGAATCGATTTCATCGATCTCAATTAATTCCTCTTTACTTCTCAGAGGAAAAGTAATAGGTAGGGATGACAGGATTTGAACCCGTGACATTTTGTACCCAAAACAAACGCGCTACCAAGCTGCGCTACATCCCTTTTAATAGGTTTACAGTGTTATTGTAAATAATCCTTTTCTTTTTTTCCACATCATTATTTCTCATATTTAGATACACAATAGATCTTGCCATTTTTTCTTTTTTTTTCATATCATATATTATATAATATAAAAGTCTTTGGCGCTGTAAACTAAAAAAAGGCATGCTCAGTAGGAAAGATGCATCTTTTTACTTTTTTTAATTTTAACTTAAAATAAAGGTAGAAAATCTTATCTATCGGATTGTTGTACATTTTTATTTGCCTTAGGAATTTCATGTACAAATACAAGCGGTTTTTCTTTTTAAATACATCTACATATGTATCTGATCATCTATCATATATGTATTAGTCTTATGTGTTACAATATAACAATATAGAAATAAAGAAATAAAAAAAAAGAAGGAGGATTTTCAATGCGAGATCTAAAAACATATCTCTCCGTGGCACCGGTACTAAGTACTTTATGGTTCGGATCTTTAGCAGGTCTATTGATAGAAATCAATCGTTTTTTCCCGGATGCGTTAACATTCCCCTTTTTTTCATTCTAGTTATTGACATGGTAAGGGGTAACGAAGATTAGAGATAGAATCCACTATCTGTGACTAATCCCCCGCCCTTTCTCCCTTTGACCTTATATTCGAAAAGGGAGAAAGAAAAATGGATTCAACCTCAGCAAAGCTTGGGCTCAAGCTCGAATTTCAAATTCAATTTTAAAATAAATAAAATAAGAGGGAGAACGGAAATTTAAATGTGGGTCTAGGGCAAAAGTCTCATACACGAGACTTAAATGAAATACTGTACTGTGATTAGAAATATAGTTAGAAATCATTGGATTACGTATTCTTTATTATACTGAATTCTATTTTCTATTAATATTTATTTGATTTTCTATTAATATTTAATATTATTCTTATTGTATTGATATTCCTCTATTTACTGCAACGAAATTTTTTTAAGTGTATTTCGAGTTAGCAATTTCGATTATTATTCTAATTTTCTTTCTCTCCGCTTCGGGTCGAAAATGAAAGAGTTGCTTGAATAAAAAATTCAAACACAAAAAAAGGGGGTTCATGGCCAAGGGTAAAGATGTCCGAGTAAGCGTTATTTTGGAATGTACTAGTTGTGTCCGAAAGAATGTTAATAAGGAATCAAGGGGTATTTCCCGATATATTACTCAAAAGAATCGACACAACACACCCAGTCGATTGGAATTGAGAAAATTCTGTCCCTATTGTTACAAACATACAATTCATGGAGAGATAAAGAAATAGATCGAACCGAACGTCTGTGTATCACCTTTTGAAGGAAGAGTACAAAAGGACATCTATTATACATATATTTCATTATATGCATTTACCTTTTAAAAAATTTATAAGAAAAATGTAATAAACATACATATTATTATATGCAATAGATAATAATTATTAATATTAAAAAAAATTATATAGAATTCTATTTAAATTTTATTTTAAATACTAAATAATCTAAAATCTAAATAATTAAATAATAAAAAAAAATAATAATAAAATAATATTAATATAATTAATATTAATATTAGAAAATTATATTATATATAATAATATATAAATATATCAAAATATATAAAAACCAAACTAGAAACTATATTCTATATAATATAAGCGTATAAATAAATAGAACATACAAATAAATAGAACATATATAATATAAAATAAACAAATTCAAATTAAAGAAAAGAAAATAATAAAAAAACCAAATCCTATTTTTCATTTTTTTTAGATCCGACCGAAATAGGATTTTCGGTAGAATATTATTTATATTAGTAGAATATTATTTATATTATAAGGAATAAACTAAACAAACCATGGATAAATCCAAGCGATCTTTCCTTAAATCTAAGCGGCCTTTTCGTAGGCGCTTGCCCCCGCTCCAATCGGGGGACCGAATTGATTATAGAAACATGAGTTTAATTAGTCGATTTATTAGTGAACAGGGAAAAATATTATCTAGGCGCGTGAATAGATTGACTCTGAAACAACAACGATTAATTACTATTGCTATAAAACAAGCTCGTATTCTATCTTTGTTACCCTTTCTTAATAATGAGAAACAATTTGAAAGAGCCAAGTTGGCCGTTAGAACTACGGGTTTTCGAGGTTTTCGAACAAAAAAACAATAGCTCTTTATTCAATTCAATTGATGTTTTGTTCGAAAAAATCCGATAATCCGGATTTGATTGTTGTCTCGGAAGAAAAATCGAGGAAGAAGAAATCTTTTTTTTATTGAATGGCTTTGTTCATTGTTCATTTTGACTACTTTATTGTTATTGTAATTGTATTTTATTTTATCGGACTAATTTCATTTCTATTCTATCTTCCCTTCCCGGAGTTCCTTCTCCGGGGAACTTTGTTTAAATCATTTCGGGTGCTTCTTTCCAATCTTCTTTTTTTATGATCTCATTGGAAATACTATAAAGACAATTCCTATTTAATATAGCTATTTGTGCAAGTATTTTACGATTAAGAATCAACTGTCTCTTGTACAGATCGTGTATAAATTTACTATAATTATAGTATACGCCTATTTCTGTTTCGCGAATTGCTGCGTTTATCCGAGTAATCCACAAACGACGAAAATCTCTCTTTTTCCTATCTCTATCTCGATGAGCCGAAAACAAAGCTCTTATTTTCTGTTGAGCAATAGTACGAATAGTTTTTGAATGAGCCCCTCGAAAGCTTGATACAAATAAACGCATTTTTTTTCTACGTCTCCGAGCTATATATCCTCGTCTAACTCTGGTCATTGAATAAATGAAACTTTGCTAAATAATTAATTGATTTTCTTTCTTTGAGTTATTCTTTTTTCCCCGCCGGGTATATTAATAACAAAACGGATTTTTCCAATGTATAAAAAGAATTCCAATGGCTTTTGCTACTATAACCTTCCCGACCACGATTTTTTTCTTTTTTTTCTAGGCATTTCGCCTCAACTCAAAATGAAATAAAAATAAATAAGAAATTGGATTGATACTAGGTATCAAAAAGAAAAACGTAGTAAATCGAGATGAATAAAGAAATAGTGGGTTCCTTCGTTTCTATGGTTATTTCTTAAACGGTGAGGTCCTCTCTATACACCGGAGCCCTTTACTTCGTTTAGTCAACGTTATTGGTAACTTGTACAATTCAAAATCTTTGGCTCTACCCATGAATTATCCAGTAATAGGTCTTTCACAACGAGATCCGCCTATACAGTAACGGTATTTAATTTGGAAGGTTAGCTGGATAGCTGACCCTGTTAGTCCGTTTTGCAAAAATGGGAGCATAATCTTTTTTCTTTTAAAATAGTACTTTCCCGCTTAATGTATAGCATTTGCTACCAATGGGAACTTGCTTCTCATCTTAAATTGAGCTGATTGGGGTTACAGCAAGGGAAACCATAAATTTCGTACACAATAGACGGATATGATAGATCTTTTTTTCGATAGTGACCAAAGTTCTTCCATTTTATCCTATTCACTGGTAATGATCATTGATACTGGAAAATTGATTTCTTTTGTTGGCCCAGCTCATAATCTAAACGAGTCGCACATACACCCTAGTACATGTTCCTCGGCGCTGAGGACATCCCCGAAGAGCGGGGGATTTCGTGACGTTTCTGATTGGCTGTCTTGTGTTTCTAATAAGCTGTTTAATAGTTGGCATGCTGAATCATTTACATTACATAAGGGACTGGTTTAGATCAATCCTAACCTGATGATTATGAATTTTTTCTAGTTAATAGAATATTAAAAACCTAGTAAAGTAAAAAGATAAAATATCAATTTGCGAATTTGACTACTTCTACTCCTTCCATTTTTCCTTCTTTACTATTTCTACTCCTTCATTCGCTATAAGATCAATAATTCCGTGAGCTTGGGCTTCTGTTGCTGACATAAAAACATCCCTTTCCAGGTCTTCGGTTAGAACCCACAAGGGTTGGCCTGTTCTTTGTGCATAAACCTTTGTGAGGGTTTCTCGCAAAGTCAATAGTTCTTCCGCTTCCATCATACATTCTCCCGTTGATCCCTCATGAAAAGAACTAGCAGGTTGATGAATCATTACCCTGATGATATAACAAAAAGAGGGTTCCTCTATCTCGCATGATGAGGCGAAGACAAAAGATAGAGAATAACAATAAACTTGAACAACCGTACGTGCATCTTTTGCGCATTGCATACGGCTCGACAATGGAATTTACTTTTCTCTTCCATCGAAGAAAGATAGAATCGATCAGATCACGATCAGTAAATCATCCAATTACCACCCTTCTTTTCGTGAGTTCAAAATACTATGATGGCTCCGTTGCTTTCTATATTCATTTCGTTCATTTCGTCTGTAATTCAGCAATCCCAAAGTTTCTTTTTGATCCGAAATAAGGAATTTTTTTTTTATTTTCGTACTCTTTCAAACATAAATATTGTTAGGATTAAGAGTCTTTTAATATAAAAATAAAAAAGTTTGTGACGCTGAAATGGACTCCGGATAAATAAAAAAATCGGGAATACCCTTTATCTCATACTCCTCTCTCGATACATAATCTAATATTTTGAAAAAAAAACTAACAAAATTTTGCATATCGAATTCAAAGTGCCATGCTATTTTTACTATTTTTACTTAACACTACTTAATATATATTGATATTTCTTATGGTGAAGGCATAGTCTTTTTTTTTCTTTCAAATAAAAAACTCATTGGCGCCAACCAAAGCCAAGCGTGAGGGAATGCAAAACGTTTGGTAATTTCTCCTCCGACCAGGATAAAAGATCCCATTGAAGCGGCTATTCCCATGCATATTGTATATACATCTGGTAGCACAAGTTGCATAGCATCAAAAATAGCTATTCCGGGTAATACCCATCCGCCAGGACAATTTATAAACAAATACAAATCCTGGGTCTGATCCTCTATACTGAGATATACGATAAGACCAACAAGGTAATTCGAGATCTCGGTCGTAATCTCTTGGGTTAAAAAAAGTAATCTTGCTCGATAAAGTCGGTTGATTAGGGTAAAATTGTATCCCTTAGGAACCGTACATGCACCTTTTGATGCATACGGTTCAAAAAAATGTGAAAAAGAAAAAAATCAATGTGTAGATTACTGCCCTCTTCTTTTTGGATAGCAGTTCGTTCTTTCTAACTTCTAATGATGGGGATTTGTCTTCTATTTTTCAATAAATATGAGTTTTTCATCGTTTCCTTATTTTTACTATAACTATAAATATATAACTATATATATATTATTTATAGAAATATAGAAATTAGAATTCTATATTCTATATAATATAGATATAGAAAGAAAAAAAAAGATAATATAATGATAATATAGTAAATTAAAAAGATAATATAGAAGACTCCATATCTAGATACAAATCCATATCTAGATACAAAATAGAACAAAGGAATCATAAACATAATGTAAAATTACATATCATATAAAGGAAATATTCTATTTAATATGCAAATTTAAAATAAAAAAATCATAAATAGTAAAACAATAAAGAAATAATATTAGTATAGTTATAGTATAGTAAGAGGTAAACTTTTCGAACTAACTGCTCGTTGATTTATTGTTTCATCGAGATCGAATGCAAACCACGATGTCATTTTCTTGTTCTTGAAGGGGCCTCTTTAATTCTTTTAGGTTTATGCTCTACTCCGGGTAAAAATCTGCTCGATTTTGATTTGCACATATAGGTCAAATGCGTCTAATACCGCTTCTTTTTGTTTTGCTAAGATTTCCTTTTTTCATTCAGTTCATGCCTTTGCCAAGTTGGATATTCGACATATTGCATTCATCTATTCTATGCGAGTGATTAAGGTTCAGATGATTCCTATATCTATTCCATTTATAATTTGAAAATGAAAATAGGAATAATTTTTGATACAAGCAGTAATTATCGATATATTACCAATTGGGATTTGTTTAAACGGAGCCTGGATACTTCATGTCATTTTATTGGTTCAACCAAGCCAACCATAAATTATTCTAATTGATACTATTAGTCTGAATCCCCCTCCAAATGGATCTAGTTGGACTTCACGCTCCAAATTTTTGATGATTCAATCAATCTTTGTTGGGCGAAGGGAAGGATATCTCGATCGGGGAAGAGAACGGGGAAAGCCCATATGACCCAATATATCTGACAAGTCGCACTATACGTCAACCCAAGTTGCATCTTCGTCTCCCGGAATTCGAAAGGGTACTTTTGGAACACCAATAGGCATTAACTGACAGAAAAAAGAATTAAGTACTATATTTCACTTTGATATGGAAACGTAATAATCGGGCTATTCTCTTCATAATATCAACCTTTATCATATATTATGTCTAGAATACACATTAGAAAAGGTCATAAAAGACGATAGAATGACTAAAGGAAAATTCTTACGAATAGAGCCTTCCAAGGATCAACAAGTATGGCGGCGTTTGCTCATAGAAAAAGGTATCAACCCCCATTGCGTATTGGTACTTATCGGGTATAGAATAGATCTGCTTCTCTTTGTTCCTACAAACATAATTGTTCCATTATTACCAATAGAATAGAACAAATATTAACCCTTGCTTCGAGATAATCCACTGAACAGAACAGGGGTCCATTTATAGTCATAGTCTTTTCCAATGCAATAAAGTTACATAGTGTCTATTTTGATTTGATAAAGGGGTATTTCCATGGGTTTGCCTTGGTATCGTGTTCATACCGTCGTATTGAATGATCCTGGTCGGTTGATTTCTGTCCATATAATGCATACGGCTCTGGTTGCTGGTTGGGCCGGTTCGATGGCTCTATATGAATTAGCAGTTTTTGATCCCTCTGATCCCGTTCTTGATCCAATGTGGAGACAGGGTATGTTCGTTATACCCTTCATGACTCGTTTAGGAATAACTAATTCCTGGGGTGGTTGGAGTATTACAGGGGGGACGGTAACGGATCCCGGTATTTGGAGTTATGAAGGTGTGGCCGGGGCACATATTGTGTTTTCTGGCTTGTGCTTTTTGGCAGCTATTTGGCATTGGGTATATTGGGATCTAGAAATTTTTTGTGATGAACGTACAGGAAAACCTTCATTAGATTTGCCTAAGATTTTTGGAATTCATTTATTTCTTTCCGGGGTGGCTTGTTTTGGTTTTGGCGCATTTCATGTGACAGGCTTGTATGGTCCTGGAATATGGGTGTCTGATCCTTATGGACTAACTGGAAAAGTCCAGGCAGTAAATCCCGCATGGGGCGTAGAAGGTTTTGATCCTTTTGTGCCAGGGGGAATAGCCTCGCATCATATTGCAGCAGGGACATTGGGCATATTAGCGGGCTTATTCCATCTTAGTGTTCGCCCGCCCCAACGTCTATACAAAGGATTACGTATGGGTAATATTGAAACCGTCCTTTCCAGCAGTATCGCTGCTGTCTTTTTTGCAGCTTTTGTAGTTGCCGGAACTATGTGGTATGGTTCAGCAACGACTCCGATCGAATTATTTGGTCCCACTCGTTATCAATGGGATCAGGGATACTTTCAGCAAGAAATATATCGAAGAGTTAGTGCTGGGCTGGCCGAAAATCAAAGCTTATCAGAAGCTTGGTCGAAAATTCCTGAGAAATTAGCCTTTTATGATTACATTGGCAATAATCCGGCAAAGGGAGGATTATTCAGGGCAGGTTCAATGGACAATGGGGATGGAATAGCTGTTGGATGGTTAGGACACCCAATATTTAGAGATAAAGAAGGACGTGAGCTCTTTGTACGTCGTATGCCTACTTTTTTTGAAACATTTCCAGTCGTTTTGATAGACGGAGATGGAATTGTTAGAGCCGATGTTCCTTTTAGAAGAGCAGAATCGAAGTATAGCGTCGAACAAGTAGGTGTAACTGTTGAGTTCTATGGTGGCGAACTCAATGGAGTGAGTTATAGTGATCCTGCTACTGTGAAAAAATATGCTAGACGTGCTCAATTGGGTGAAATTTTTGAATTAGATCGTGCTACTTTGAAATCGGATGGTGTTTTTCGTAGTAGTCCAAGGGGTTGGTTTACTTTTGGACATGCTTCCTTTGCCCTGCTCTTCTTCTTCGGACATATTTGGCATGGGGCTAGAACCTTGTTCAGAGATGTTTTTGCTGGTATTGACCCAGATTTAGATGCTCAAGTAGAATTTGGAGCATTCCAAAAACTAGGAGATCCAACTACAAGAAGACAAGCAGTCTGATACAAAATTGCTTTTGTATTTTTCGTCTTTCTTTTTGTGATTTGATTTGACATTGGGGATCAGAGAAATCTTGATTTAATCATTACCCTTTCGTTGACTCTTTCTTTATCAGGGAAATAATCCCCAATAAACAGGTATGGAAGCTATAATTGTAAACCACAATCGAATCTATGGAAGCATTGGTTTATACATTTCTATTAGTCTCGACTCTAGGGATAATTTTTTTCGCTATCTTTTTTCGAGAACCGCCTAAAGTTCCAACTAAGAAATGATTTTTCATTATCTCCGTTGAAGTAATGAGCCTCCCAATATTCATTCAATATTGGGAGGCTCATTACTTCAACTAGTCCCCGTGTTCCTCGAACGGATCTCTTAGTTGTTGAGAGGGTTGCCCAAAAGCGGTATATAAGGCGTACCCGGTAAAACTTACAAGTAAACCAGATATAAAGATGGCGACTAGGGTTGCTGTTTCCATTCTTATATAAATTCAAGACCGCAATGGATCTCTGATAAGATCCTTTATTTACAAGGGAATGGTATACAAAGTCAACAGATCTCAATGAATACAATCGGATTTATGGCTACACAAACCGTTGAGAGTAGTTCTAGGTCTCGTCCAAGACAAACTACGGTAGGGGCTTTATTGAAACCATTGAATTCGGAATATGGTAAAGTAGCTCCTGGATGGGGAACTACTCCTTTGATGGGTGTCGCAATGGCTTTATTTGCAGTATTCCTATCTATTATTTTGGAGATTTATAATTCTTCCGTTTTACTGGATGGAATTTCAATGAATTAAATCCACAAGAACTACTAAGTTTGAGCTTTTCAATACAAAGTAAAGTGAAATTTCAGGTTTCCGATTTATAACCCCCTTGGTAGTTCGATCGCGGAATTTCTTTCTTTCTGTATTTCCGGAATATGAGTGTGTGACTTGTTATAATTGATCCTATTGATAATACAGAGAATGAGTCTGTCATCTTATCTTGATAGAGATGGTTCTACCTCGTCGGATACTCATCCTAGTATCTGGAACACGGGATATTATGAAATAGATCAAGAAATATTTGAACTATGATTCATACTTAATATTAAGACCTTGTGACCGGATTCTAAAAAATTTTCAACGAATTAGAAATAGTTATAAATTGAAAGATTTTTCTTTCTGTTTATGCTTATTTTGACCAAAAAGTAAATTCTTTCGTATTTTGAGTCATTATACCTATTGATTGAATAAGTGATGATCCAATAGTTCTTACTCAGGGAATCTTTGGGCTTGGGGTTTTTATTGAATCATCGTGGTTCTAGTATGAATCTGGGGTTTCAATTTTTTTTTATTTTTAATTTTTTAATTTATAGGGTCTTAACAAGAGAAATTCCTATCAATAAGAAAAAACAATAGTTAAAGCCGGATTACACACAACTAACAAATCAAAGAAAAAATAGGGAAAGAGAAGATTCAAGAGGCCTGTAGTAACAATAAGAAGAGCCGACTTGATATTTTGGCATTATCACCACAAAGAAGAACTTTCGTATTTTTAATGCTTCGTATCTTCACTTCCGAGAAGATTAAATCGAAGGAGTAAGATATTTCTATTACATATGCGTTGGGAGCAGTATTTGTGTGTTTCTGCTTGAGCTGTACGAGATAAAATTCTCATATACGGTTCTCAGAGGGGGAGTCCCCCCGGTTTACCTATCTCAATAAAGTCTATGATTGGTTCGAAGAACGTCTCGAGATTCAGGCGATTGCAGATGATATAACTAGTAAATATGTTCCTCCTCATGTCAACATATTTTATTGTCTAGGCGGAATTACCCTTACTTGTTTTTTAGTGCAAGTAGCTACGGGGTTTGCTATGACTTTTTACTATCGTCCAACTGTTACTGAGGCGTTTGCTTCTGTTCAATACATAATGACTGAAGCTAATTTTGGTTGGTTAATCCGATCAGTTCATCGGTGGTCGGCAAGCATGATGGTTCTAATGATGATACTGCACGTATTTCGTGTGTATCTCACCGGTGGATTTAAAAAACCTCGAGAATTGACTTGGGTTACAGGTGTAGTTCTGGCTGTATTGACCGCGTCTTTTGGTGTAACTGGTTATTCCTTACCTTGGGACCAAATAGGCTATTGGGCGGTCAAAATTGTAACAGGCGTACCTGAAGCTATTCCGATAATAGGATCGCCTTTGGTAGAGTTATTACGCGGAAGTGCTAGTGTGGGACAATCCACTTTGACTCGTTTTTATAGTTTACACACCTTTGTATTGCCTCTTCTTACTGCTGTATTTATGTTAATGCACTTCCTAATGATACGTAAACAGGGTATTTCTGGTCCCTTATAGAGAAGCTTATAGATTATAGAGAAGCTTATAGAGAAGATAGATCATAGATCTTTGTAATCAATCATTTATCACTTGGGGAAGGAACAATAGTATTTCATTGCTACAAATATGTCTTATTAAAATGAATAAGACATGTTTTTGGACATTCTCTTTCCTTCAACCCCACAATATTGGAATATTGTATTATGTTATTTAACATAACACGACTAGTTGAAGGGAATTCTCCGAAACGAACATGGATTATGGGAGTGTGTGACTTGAACTATTGATTAGGCCGTGCAGATATATGCCCCTTTCTGCCACATTGAAATTCACAAACCAATGTGTCTTTGTTCCAACCACCGTATAAGCTCTATACAGACGATAGGCTGGTTCGCTTGAATAGAATTCTTTCTATGATCAGCCCCGAATCATGTCATGCATGAAAAGGCTCCGTAAGATCCAGTGGAATCAATGATTTGGCAGAATCCAGATTCCATTTTTTCATTTATTTAATTTAATGTTTTGTTTTAATAGTATGGAAATGCATTCATTTCCTCTGCATCGACCCGATCTATGATACTATCGGAGTGAAACAAGGCATCTAAAGAAGACTAGAGGCTATAATATGTTAGTTAGTAACAAGTAAACCCTTTGCTTTGTATCTAAAAAGTCTAAAAATTTTTGGAGATAAACACCAATCGCAAGGTCTAAGACAACCCAGAAAGCATTTGAGCATGATTAACTTTGTAAGCCTACTTGGGGATTGAGCATTTATCTGGAAGAACGGAATTCCTTGTAATGGGTAGTTGCAACCTTGGAAAGGGGAATCTAGTCAAACTTTTCATATTTCATACAGAGAACCATTCATATATGTATGGATATAGACAACATAACATATATATCTTAATATATGTTGGTCTTTTTTATGTTGGTTCTTTTAATTCTTGCTCGAGCCGGATGATGAAAAATTCTCATGTCCGGTTCCTTCGGGGGATGAGTCTATAAGAATTCACCTATCCTAATAACAAAAAAACCTGACTTGAATGATCCTGTATTAAGAGCTAAATTGGCTAAAGGGATGGGTCATAATTATTACGGGGAGCCGGCATGGCCAAATGACCTTTTATATATTTTTCCAGTCGTCATTCTAGGGACTATTGCGTGTAACGTAGGCTTAGCCGTTCTCGAACCGTCAATGATTGGCGAGCCGGCAGATCCATTTGCAACTCCTTTGGAAATATTACCTGAATGGTATTTTTTTCCCGTATTTCAAATACTTCGTACAGTACCCAATAAATTATTGGGTGTTCTTTTAATGGTTTCAGTACCTGCGGGATTATTAACAGTACCCTTTCTGGAGAATGTTAATAAATTCCAAAATCCATTTCGTCGTCCAGTAGCCACAACCGTCTTTTTGGTTGGCACCGTAGTGGCCCTTTGGTTAGGTATTGGAGCAACATTACCCATTGATAAATCTCTAACTTTAGGTCTTTTTTAAATTGATTCAATTGTAAAATAATACGATGTGTGTATCTAGGGAATAGTTGCTTCAAAGTGAATTTTCCCTAGATACATCTATTCAATTGAATTCAGGAGCTATTCTGAACAATACGGATTGCACTAAAAAAAAATTGATTATTGGTTTTGAATTCTAAAGAAAAAAGGAAAGAAATCTAATGAATTTAAACCTTCTTTTTAGGTAAATCAATTGCGAAATGCTTTTCTAGAGTGCCCAATATTTGTTTTACATCTTCTATGCGAAAATGCTCAATTTTCATAAGATCTTCTTGACTGTTATTCAATAGGTCCAATAATGTATGTATATTGGAATTTTTGAGGCAATTGTAGATCCTGGGAGGCAATTCTAATTGATCAATAAAAATCGATTTCAATGCTATTTTTTTTTTGTTTTTTCTTAGTTCAGTCAATCTATCATGAAAGAAAAAAAGGGGTAAAGTAACCCTGTCTTGATTATCCTCGAAATGTAAGTTTTCTTCTTCCGCATATAGAAAGGGAATAAATAAATCAATTAAATTCCGGGAGGCTTCATAAAGTGCTTCTTTAGGAGTTAAACTGCCATTTGTCCATATTTCGAGAAAAAGTATCTCTTGTTTTTCATTACCATTACTATACGAATGAATACTATGATTCACATTTCGAACAGGCATGAATACAGCATCTATAGGATAACTTCCGTCTTGAAAGTTATTTGGCGTTTTTATACGAAATCCGCGATTCCTCTCGAGTTGTAATCCAATACGCAAATCAATTGGTTCCGTCAAGTTAGCTATATGCTGTGTAGTATCAACGATTTCCACATAAGGTGGTGAGATGATATCTTGAGCAGTTACACATCCAGGTCCCCTAACACAAATAGACGCGTCACAGGTTCCATATAGATTACTTCTCAATACAATTTCTTTCAAATTCATTAAAATTTCATGTACTGATTCTTGAATACCTACTATAGTAGAATATTCGTGTGGTATTTTCTCAGATTTTGCACGTGTAATACATGTTCCTTCTATTTCTCCAAGCAAAGCTCTGCGCATCGCAATGCCTATTGTGTCGGCTTGACCTTTCATAAGTGGAGATAGAATAAAGCGTCCATAATAAAGACGTTTACTATCTGTTCTTGATTCAACACACTTCCACTGCAGTGTCCGAGTAGATACTCTTATTTTCTCTCGAACCATAGTAATATTATAGATAATAGATCAGATCATTGAGTCATTTATTTCTCTTGAAATCCCTTCAATGCTTATTTTTACACACGTCTTTTTTTAGGGGGCCGACAGCCATTATGCGGCATGGGGGTTACATCTCGTACGAAACTTAATAGTATGCCACTTCTACGAATAGCTCGTAATGCTGCATCCCTTCCGAGACCAGGACCCTTTATCATGACTTCTGCTCGTTGCATGCCTTGATCTACTACTTTACGAATAGCGTTTCCTGCTGCGGTTTGAGCAGCAAATGGTGTCCCTCTTTTTGCCCCTTTGAACCCGCAAGTACCGGCGGAGGCCCAAGAAACCACTCGACCTCGTACATCTGTAACAGTCACAATGGTATTGTTGAAACCGGCTTGAACATAAATAACTCCTCTTGGTATTTTACGTGCACTCTTACGTGAATTAATACGCCTATTCCTACGTGAACCAATTCTTGGTATGGGTTTTGCCATATTTTATCGTCTCATAAATATGAGTCAGAGATATATGGAGATATCCATTTCATGTCAAAACAAATCCTTTCATTTTTTTTTTATTTCTACATCATTTGTACATCGAGTCCGTTAGAAAGTCCCTTTTTTTTATTAGTAGACTGATTATCCTTGTCGTTGTTTATGTTTCGGGTTGGAACAAATTACTATAATTCGTCCCCGCCTACGAATTAGTCGACATTTTTCACAAATTTTACGAACGGAGGCCCTTATTTTCATATTTGTCATTCCTTACTTTAATTCCGAATCTATTTCTTGGAAGAAAATAAGTTTCTTGAAATTTTGAATCTCAAATTGTATTCCGGAATGTAGAAGTTGAAAAACCACTTAATCGGTTGAATCCTTGTTACGGAGTCTATAAATTATACGTCCTCTGGTTGAATCATAACGGCTTACTTCAATTTTCACTCTATCTCCCGGTAGGATTCGTATAAAACTACGGCGTATCCTTCCTGAAACATAACCTAGAATCAGATCCTCATTATCTAAACGAACCCGGAACATACCGTTAGGAAGTGATTCAATAATTAAACCTTCATGAATCGATTTTTCTTCTTTCATTCCAGGCAAAACCCCCTTAAAGTATCAACTAATGGAGGAGGAGTGATATTAGACAACCCGTCCTTTCTCTTTTTTTCCAAAATAGGAAGTTTCGGATCCAATTCGTATATCAGAGGGATTACCATATATAACATAAAATTTCTCCGCCAATTCTTTCTAGTCGAGCCTCTCGGTCTGTCATTATACCTCGAGAAGTAGAAAGAATTAGAATCCCCATTCCACCTAAAATTCTAGGAAGTCGTTGATAGTTAGAATAGATTCGTAGACCAGGGCGACTGACCTGCTTTAAATTTAAAATTTTGGTATACGGCCCTTTCCTATTCCTTCTATGTCGTAGAGTTGAAACCAAAAAATATTTGTTTTTTTCCTGATGTTTCCTCACGTTTTCAATAAAACCTTCTCGTAAAAGTATTTTAACAAGGGTTTCCGTGATTTTAGTAGATGTTATTCGAACCGTTCCCTTTTTATTCATGTCAGCATTTCGTATCGAGGTTATTATATCAGCAATGGTGTCCCTATTCATGATGACCTAAATTTAGTGGTGCTCCGAATTTTGATATAATCAACGTGCTTTTATTAGTTTCTTTTTCTTATTCTTTTTTTTTTTTATGATTTATGTAAAAAGGAAAGGTATATACGTGATACACAATCTACTACTAAATCGATTTCATTCAAATAGCCTACTATTCTCGTGGTTTATAATACCTCGGGGATTCTCGTGATTTATAATACCTCGGGAGCTAATGAAACGATTTTAGTAAAGTTTAACTGTCTCAACTCTCGGGCGATTGCACCAAAAACTCGAGTTCCTTTTGGATTTCCTTTTTGATCAATAATAACTGCAGCATTGTCATCATATCGTATTATCATACCGTTGTCACGTTTGAGTTCTTTGCGGGTGCGTACAATTACAGCTCGGATCACTTCTGATCTTTCTAAGGGCATATTTGGTATTGCTTCTTTTATCACAGCAACAATAATGTCACCAATATGAGCATATCGACGATTGCTAGCTCCTATGATTCGAATACACATCAATTCTCGAGCCCCGCTGTTGTCTGCTACATTCAAATGGGTCTGAGGTTGAATCATATAATTTTTGAATCTTTCAATGCAAAGGCGAAAAAAGAAAAAGAAATATTATTTGTCCAAAACTTTGTCCAAAACAAAAAACTGGCGGTTGTTTTTTTATCCCAACGTTTGTTTCTACATTCCTATTTCTACATTCCTATCCTGAAATAAGAAATTGAGTTCGTATAGGCATTTTGGATGCCGCTAGTGAGATAGCCTTTCTGGCTATTTTTTCTGTTACTCCGCTTATTTCATAAAGTATTCGACCTGGTTTGACAACAGCTACCCAATATTCGGGGGATCCTTTCCCCGAACCCATACGTGTTTCCGCAGGTCTTACTGTAACGGGTTTGTCTGGAAATATACGTACCCATAGTTTTCCACCACGACGCACATTTCGTGTCATTGCCCGCCGACCTGCTTCTATTTGTCTAGATGTGATCCAAGCGGGTTCAAGTGCCTGAAGAGCATATCTGCCGAAACAAATACGATTACCTCGATAAGATATTCCCTTCATTCTTCCTCTATGTTGTTTACGGAATCGAGTTCGTTTGGGGTTATAGTGGATGGTTCTTTTTCAATTCCATCTCTATTACAGAACCGGACATGAGAATTTCTTCTCATCCGGCTCCTCGCGAATGAAATGATCAAAAAGAAAGTATATATTTTTGAATTAAAATAAAATAAAAAATAATAAATAAAAAATAATAATAATAATATAATTATAATAATATAATTATAATATAAAATAGAAAAATAATAGAAATAAATAAAATTAATTATAAATATAAAATTAATTAATATATTGATTATTGAATTAATTTATATTGTTATCAGTATAAAATATAAAAAGAAGTGAAATCATTTTTGTTTTGAATTTAAAAACTTTATATTTAATATTATTTTATATTATATTTAATATTTTATTTATATTTAATATTTTATTTATATTTAATATAATATTTTTTAATAAGTTTTTTTTAATATAGTTATAACAAATCTTTGTTTTGTTTTCGCTTTTATCGTATCAGATCACCTACATTTTAGCAATTCAATAATAAAAAAATGTCGTGGGCGAATATTTACTCTTTCAATATCTATTTCTGTTGTAGGGTTAGTTCATGACTTCTCAGAATAGATGAATTGGTCTCTGGTTTATTCCGCCATCCCGCCCGCTGAATCATGTGTATTCATTTTCAATTGAATCTTCTGTATTCACAGGTTCCATCGTTCCCACCGCTTCTTGATTAATGGTTAGGCCTGAATTTGACAACGGAGCTTTTACTTAAATTAATTTGTTCTTGAGTCAACGTTCTTAGTCTTTATTGGCTCGAGGCTCTTAATTTTGGTGCTATGAAGAGATTCATATAATGATAGATGAATCCGTATTGATGCTTTATTACACTGCCTTTTATGAGATGATTCATAGACCTTACATATTGGAATTATATATCATTCATAGATTTTTATATCTTTCTCTCACCTTCCATTTATCCACATCCTTTCGCTTACAACTCATAATCGGATTGCTTTTTCTTTTGTTTATGCCAAAACGAGTTCAGTTGCTGCAATGATACGACCAATATATCATATCTTGACTGCTTCCTTGGATCCAGATAATTTGAAGTGATGAGTTAGTTATTAGTTCTATAGTTATTAGTTCATATTATGGGTTGTTAATTTTTTATCTTAATCCTAACAAAAGCCAACGAGTCACACACTAAGCATAGCAATTCGGTCAAAAGGGGTTCAATCAAATTTTTATTCAACCTTATAGAATTAGAATTGATCATTTTTCTTTTTTGTTCTGTCATTGAATAGAAGGGAAAGACAAGTAAAGGCTTATTATTTTATTCCTCGTCTATAAATATCCAAATTTTGATACCTAAAACCCCATATATAGTTCGAACTGTATAGGCGCAATAATCAATTTTGGCGTGAATGGTTTGTAGGGGAACTCTACCTTCTCTGATCCATTCGATACGTGCAATTTCTTTTCCGTCGATACGTCCTGCAATTTGTATTTGAATTCCTTTTGTATCAGCCTGTTCGGTTAGTTCAATAGCTTTTTTCATCGCTTTTCGAAAAGAGACCCTATTTTTTAATTGTCCGGCTATAAATTCTGCAAGAATATTAGGGTGTCTATAAGGTTTTGCAATTCTTGTAATAGCAATGTTGAGTTTTCGGTTCACAGAATTTAATTCTTTTTGTACATTCATCTGTAGTTCTTCGATGCCTCGTGGTCTATTTTCTATTAATAACTTGGGGAATCCCATATAGATTATGACCTGGATCAGATCAATTCTTTTTTGAATTTCTATACGTGCAATTCCCTCGACACCGGAGGATGTTCTCATATTTTGTTGAGCATAATTCTTGATACAATCCCGTATTTTTTGATCTTCTTGTAAACCCTCAGAATAATTTTTTGGTTGTGCAAACCAAATGGAATAATGACTTTGGCTTGTACCAAGTCTGAAACCAAGTGGATTTATTTTTTGTCCCATATTGCCCCGCTAGATTTTAAACGGAAATTGCTAGGTAAATACTTTTCTCGATTATCTAATGTTTCATATACTTCATAGTAGGATATATCTTTCAATACAATAGTTATATGACAAGTGGGTCTTTTTATAAGATAACTACGCCCTCGAGCTCGAGGTTTTAATTTTTTCCTGGTAGTTCCTTTGTTGACTTCCGCTTTCCAAACGATTAAATCTTCTTTTTCGAAACCTTTATTGTGTTTAGCGTTTGCTGCTGCGGAATAAATCAATTTAAAAATGGGATAACATGCTCGATAAGGCATGAGTTCGAGTATCATAAGTGTTTCTTTATAGGAACGCCCGCGGATCTGATCAATTACTCTTCGCGCTTTGTGAACAGACATAGGTATATATTGGCCTAAAGCAGATACTTCAGTCAGCGACTTTCTTTTTTTTCTCATAAGTTTTACCTCTGCATTAATGAAGGATAAGCATCTCTATTTATTAATTATTAACGTATTAACGACGAGATCTATTATCGTTTTTTGCATGTCCCCGGAAATTTAGAGTAGGTGCAAATTCTCCCAATTTGTGGCCTACCATACGATCTGTTATATAAACAGGCAAATGTTCTCTTCCATTATGGATAGCAATAGTATGGCCAATCATTGTGGGGATAATGGTAGATGCCCGGGACCAAGTTACTATTATTTCTTTTTCCTCCTTTGTGTTAAGCTTATCAATTTTTCTTAATAAATGATTCGCTACAAAAGGATTTTTTTTTAGTGAACGTGTCACGGTTAATTACTCCTATTTTTTTTATTTAAAGACGAAGAAACTAATTCAAATTTCTCTCCTATTTACTACGTCGACGAATAATCAAATTATCACTATATTTATTCCTTTTTCTACTTCTTCTTCCAAGTGCAGGAAAGCCCCATTTATTTGTTGGGCTTTTTCTACCAATTGGGGCCCTCCCTTCACCACCCCCATGGGGATGGTCTACAGGGTTCATAACGACTCCTCTTACTACAGGACGTTTACCTAGCCAACGCTTAGATCCGGCTCTACCCAAACTTTTCTGGTTCACTCCAACATTCCCCACTTGTCCGACTGTTGCTGAGCAGTTTTTGGATATCAAACGGACCTCCCCAGAAGGTAATTTTAATGTGGCCGATTTCCCCTCTTTTGCAATCAGTTTCGCTACAGCACCCGCTGCTCTAGCTAATTGTCCACCCTTTCCAAGTGTGATTTCTATGTTATGTATGGCCGTGCCTAAAGGCATATCGGTTGAAGTAGATTCTTCTTTTTGATCAATCAAAACCCCTTCCCAAACTGTACAAGCTTCTTCCAAAGCATACGGCTTTCTGGATGTAGATGATGATATCTATACAGATGGATCTTCTATTTATCATACAATGAAGTACCACATGAGCAGATATATAGGAATCCCAATCTGCCGAATCACTCATGTTATGATCTTCTACATCCTAGGTCTTCCCGTTCCGTCATCTGGCTTATGTTCTTCATGTAGCATTCAGACCGAATGACTCTATGAAATTACGTCGATACTTCCACATATACATATTATGGGTAACGTAGGAGACATCTCTATTTTTCCCCGGGGAATCTTTAGACACTGCTTAGCTTTCAATTCGCCTCTGACCATCAAATGAAATGTGAATAACCCGTCCTCCTCTCTTTGAAAGAAGGGGCGCTTCCGGTTCTGTCGGTGCTTGAAACAATTTTGTCTTCTCCATATTACTATATCTCTAGAGTCAATAATTTTATATGAGGAACTACTGAACTCAATCACTTGCTGCCGTTACTCTTCAGTTTTCTGTTGAGGTCTATCCTCTAGAGGTACTCAAATTGGATCCGTGATCGATTTCTAGGTTTCGTCGTAAACCTAATTGGTTACTTCCAATTACGTAAATCCATAGTTCAAACCGCACTCAAAGGTAGGGCATTTCCCATTTTTATAGGAACTTCTGTACCAGAAACAATGGTATCTCCAATTATAGCCCCTCTGGGATGTAAAATATATCTCTTCTCACCATCCCCATAGTGTATGAGACAAATGTATGCATTTCGATTAGGGTCGTATTCTATGGTTACGATTCTACCATATATGTCTTTTTCATTCCGTCGAAAATCGATTTTACGGTATAGACGCTTATGACCTCCCCCTCTATGCCTTGCGGTAATGATTCCTCTGGCATTACGACCTTTACCACAACGACGCTGTCCATAGATCAAATTATTTCGTGGATTGGATTTCACTTGACTGTCTACGGCCCTATTGCCTGTGTTCGGGGTAGAAGTTTTGTATAAATGTATCGCCATGCTATTAAGTATTTTTATTTAAGTTCTTTTCTTTCTAAGAGGTGGAATAGAATAACCCGGTTGAAGCGTAATGATCATACGTCTGTAATGCATTGTATGTCCCATAATAGGTCCCATTCTTCTACCCTTTCCCGGGAGTCGATGACTATTCATAGCTATTACCTTGACACCAAAGAAGAGTTCGACCCAATGCTTTATTTCTGTCCTAGTTGATCCTGATTCGACATTAGAAGTATATTGATTTTTCCCCAATAACCGAATACTTTTGTCTGTAAATATTGCATATGTGATTCTATCTATTTTCTTCATATTCAAAATGGCATATATTGCATATGTGATTCTATCTATTTTCTTCCCTATGAGTTCGAGTCTCAATAAGAATGCTAGTTCTTACTGTTCCTATGTTATGAAATGAATATACCAATTCGTTATGTATGGAGGATGAGATTCCATTGATACAGAGCCAATTCCAATAGACTTATACTTATTGGAGGGTCCCATTGGCGTGCATCCAGTAGGAATTGAACCTACGAATTCGCCAATTATGAGTTGGGCGCTTTAACCATTCAGCCATGGATGCTTAGCGGGGATCCTCGTACATGGTGAATAACCAAATTCCAATTGAAATGAAATCTTTAGGATAAATCAATACAAATCCAATTTTCATTTTATACAAATATCATTGAAATTTTCATTGTTGACATTTTCATTGAAATAGAATATAATAGAATATAGAAATTTTAGACACATTTTCATTGAAATAGAATATAGAAATGTTAGACATATTTTCATTTTCAGTGATTCAATTTTCAGTGAAATATCATAATTGGAGTATCATAATCATATTATATTATAGATATACAATTACGTTTTCGTATTGTATTATACTATAGTATAAGTATCAAATTGAATTTTTTTTTAACTTTAACAATTGCATATTAAAGTAAATTTATAGTATTTTAAAATTCAATTTTTTTTTAACAAATGACAAAAAAACATTCCACAAATTTAGATTTCTGGGTTTTCGAGTTGAAAGAGATATTGAGAGAGATCAAGAATTCAGTGGGATCTTTGGTTAAGATTTTTTTCCACCAAGAACGTTTTATAAAACTCTTTGATCCCCGAATTTGGAGTATCCTACTTTCACCCAATTCGCGGGGTTCAATAATTAAGCGATATTTCACTTTCACGATCACGGGTGTAGTATTCTTTGTAATCAAGGGTGTAGTATTCTTTGTAGTAGCGGGCCTTATATATCGTATTAACAATCGAAATATGGTCGAAAAAAAAAATATCTATTTGATAGGGCTTCTTCCTATACCTATGAATTCTCTTGGGTCCAGAAATGATACATTGGAAGAATCCTTTGGGTCTTCCAATATCAATAGGCTGATTGTTTCGCTCCTCTATCTTCCAAAAGGAAAAAAGATCTCTGAGAGCTGTTTCCTGGATCCGAAAGAGAGTACTTGGGTTCCTCCAATAACTAAAAGGTGTAAATCTAACTGGGGTTCGCGGTGGTGGAGGAACTGGATCGTAAAAAAGAGGGATTCTAGCCAATTGAAAGGATCTTTTGATCAATCTAGAGATCGCTTGGATTCCATCAGGAATGCGGATTCGGAATATCACACATCTCTCAATCAAAGGGAGATTCAACAGCGAAAAGAAAGATCGATTCCTTGGGATCCTTCCTTTCTTCAAACGGAAGAAACAGAGATAGGATCAGGCCGATTCCCGAAATGCCTTTCTGGATATTCCTCAATGTCTCGGCTATTCACGGAAGGTGAGAAGCAGATGAATAATCATCTGCTTCCGGAAGAAATCGAAGAACTTCTTGGGAATCCTACAAGATCCATTCGTTCTTTTTTCTCTGACAGATGGTCAGAACTTCATCTGGGTTCAAATCCTACTGAGAGGTCCACTAGAGATCAGAAATTGTTGAAGAAAGAACAAGATGTTTCTTTTGTCCCCTGCAGGCGATCGGAAAATAAAGAAATGGTTAATATATTCAAGATAATTACGTATTTACAAAAGACCGTCTCAATTCATCCTATTTCATCAGATCGGGGATGTGATATGGTTCCGAAGGATGAACCGAATATGGACAGTTCCAATAAGATTTCATTCTTGAACAAAAATCCATTTTTTGATTTATTTCATCTATTCCATGACCGGAACAGGGGGGGATACACGTTACACCACGATTTTGAATCCGAAGAGAGATTTCAAGAAATGGCAGATCTATTCACTCTATCAATAACCGAGCCGGATCTGGTGTATCATAAGGGATTTGCCTTTTCTATTGATTCCTACGGATTGGATCAAAAACAATTCTTGAATGAGGTATTCAACTCCAGGGATGAATCGAAAAAGAAATCTTTATTGGCTCTACCTCCTATTTTTTATGAAGAGAATGAATCTTTTTATCGAAGGATCAGAAAAAAATGGCTTCGGATCTCCTGCGGGAATTATTTGAAAGATACAAAAGAAAAAATAGTGGTATTTGCTAGCAACAACATAATGGAGGCAGTCAATCAATATAGATTGATCCGAAATCTGATTCAAATCCAATATAGCACTTATGGGTACATAAGAAATGTATTGAATCGATTCTTTTTAATAAATAGATCCGATCGCAACTTCGAATATGGAATTCAAAGGGATCAAATAGGAAACGATACTCTGAATCATAGAACTATAATGAAATATACGATCAACCAACATTTATCGAATTTGAAAAAGAATCAGAAGAAATGGTTCGATTCTCTTATTTTGATTTCTCGAAGCGAGAGATCCATGAATCGGGATCCTGATGCATATAGATACAAATGGTTCAACGGGAGCAAGAATTTCCAGGAACATTTCGTTTCTGAGCAGAAAAGCCGTTTTCAAGTTCAAGTAGTCTTCGATCGATTACGTATTAATCAATATTGGATTGATTGGTCTAAGGTTATCAACAAAAAAAAATTTTCTAAGTCATTGTCAAAGTTGATTCTCTTTTTGTCTAACTCACTTCCTTTTTTCTTTGTGAGTTTAGGGAATATGCCCATTCATAGGTCCGAGATCCACATTTATGAATTGAAAGGTCCGAATGATCAACTCTGCAATCCGTTGTTAAAATCACTAGGTCTTCCAATCGTTCATTTGAAAAAATGGAAAGCGGATGATCATGATACTTCCCAAAAATCGAAATTATTGATCAATGGAGGAACAATATCACCCTTTTTGTTCAATAAGATACCAAAGTGGAAGTGGATGATTGACTCCCATACTAGAAAGAATCCCAGGAAATCCTTTGATAACACGGATTCCTATTTCTCAATGATATCCTGCGATCAAGACAATTGGCTGAATCCCGTAAAAGCATTTCATAGAAGTTCATTGATATCTTCTTTTTATAAAGCAAATCGACTTCGATTCTTGAATAATCCACATCACTTCTTCTTCTATTGTAAGAAAAGATTCCCTTTTTATATGGAAAAGGCCCGTATCAAGAATTATGATTTTACGTATAGACAATTCCTCAATATCTTGTTCATTCGCAACAAAAAATTTTCTTTGTGCGTCGGTAAAAAAAAACATGCTTTTTTGGAGAGAGATACTATTTCACCAATCGAGTCACAGGTATCTAACATATTCATACCTAACGATTTTCCACAAAGGGGTAACGAAGGGTATAACTTGTACAAATCTTTCCATTTTCCAATTCGATCCGATCTATTCGTTCGTAGAACTATTTACTCGATCGCAGACATTTCTGGAACACCTCTAACAGAGGAAGAAATAGTCAATTTGGAAAGAACTTATTGTCAACCTCTTTCAGATATGAATCTATCTGATTCAGAAAGGAAGAACTTGCATCAGTATCTCAATTTCAATTCAAACATGGGTTTGATTCACACTCCACGTTCTGAGAAATATTTACCATCCGAAACGAGTCAAAAATTGCGTCTTTGGCGAAATTGGCTAAAGAAAGGCGTTGAGAAAGGGCAGATGGATAGAACCTTTCAACGAGATAGTGCTTTTTCAACTCTCTCAAAATGGAATCTATTCCAAACATATATGCCATGGTTCTTTACTTCGACAGGGTACAAATATCTAAATTTGCTATTTTTAGATGCTTTTTCAGACCTATTGCCGATGCTAAGTAGCAGTCACAAATTTGTATCCATTTTTCATTATATTATGCACAGATCAGCATGGCGAATTCTTAAGCTAAAATGGCGAGCTCTTAAGCTAAAATTGTGGGGATTGTGGGCACCAATAAGTGAGATTTCAAGTGATATTTCGTGGAAGTGTTTCCGTAGGCTTCTTCGGGTCGAAGAAATGATTCATCGAAATAATGAGTCACCATTGATATCGACACATCTGAGCTCGCCAAATGTTCGGGAGTTCCTCTATTCAAGCCTTTTACTTCTTCTTCTTGCTGGATGTCTCGTTCAGGTACTTCTTTTCTCTGTTTCCCTAGACTCTAGTGAGTTACAGACAGAGTTCGAGAGGATAAAATCTTTGACGATTCCATCATACACGATTGAGGTGTACAAACTTGTGGATGGGTATCCTAAACCTGAACCGAATTCTTTCTGGTTAAAGAATCTCTTTCTAGTTGCTCGGGAACAATTAGAAGATTTTCTAGCAGAAATACTGGGTTTTGCGCTATTTGGTGGTGGTCCCGCTTATGGGGTCAAATTTATACAGAAGATATTTTTCAATCTCATCGATCTCATAAGTATCATACCAAATCCCATCAATCGAATCACTTTTTCGAGAAATACGAGACATCTAAGTCATACAAGTAAAGAGATCTATTCATGGATAAGAAAAGGACAAAGGTTTCAGACTCATGATGAAATAGAATCCTGGATCGAGACCTGTGATTGGTTTTTGGATGAAGAGAGAGTTTACTCGTTTCATTTCTCCACCTTAAGGCCAGAAAAAGGGATTGATCAAATTCTATTGAGTCTGACTCATATTGATCATTTATTAAAGAGTGACTATGGTTATCAAATGTTTGAACAAGCGGGAGCAATTTACTTACGATACTTAGTTGACATTCATCAAAAGGATCTAATGAATTATGAGTTCAATACATCCTGTTTAGCAGAAAGACGGATATTCCTTGCTCATTATCAGACAATCACTTATTCACAAACCTCGTGTGGGGCTAATAGTTTTCATTTCCCATCTCATGGAAAACCAAAACCCTTTTCGTTCCGCCTAGCCCTATCCCCCTCTAGGGGTATTTTAGTGATAGGTCCTATAGGAACTGGACGATCCTATTTGGTCAAATCCCTAGCGACAAACTCCTATCTTCCTTTCATTACGGTATTTCTGAACAAGCTGGATTTGAAAATAGTTATTGATGATCTCGATCCTGAGGACTATATGGAAGCGCTTGATGATGTGGATATTGATGGTATTGATGATGATAGCGATCCTGCTAAGGAATATATGGATGCGCTGAAAGATGTGGACGATATTGATGATCGTGACTATATTTATTCGAACTTGGACTCGGACCCGGAGCTGAGGGAGGAGTATACGGTGGATGAGATACTTAGGTATATCATCGAGTTGGAAATAGACCTAGCTTCTATCAACTTGCAATTCGAATTGGCAAGAACAATATCTCCTTGCATAGTATGGATTCCAAACATTCATGATCTGTATGTGGATGAGTCGGAGTCCCTCGGTTTATTATTGAACTATCTCTCCGGGGATTGTGAAAGACGGTCCACTAGAGATATTCTTGTTATTGCTTCGACTCATATTCCCCAAAAAGTGGATCCCGCTCTAATAGCTCCGAATAAATTAAATACATGCATTAAGATACGAAGGCTTCTTATTCCACAACAACGAAAGCACGTTTTCACTCTTTCATATACTAGGGGATTTCACTTGGAAAAGAAAATGTTCCGTACTAATGGATTCGGGTCCATAGCCATGGGTTACAATGCACGAGATCTTGTAGCAATTACCAATGAGGCCCTATCGATTAGTATTACACAGAAGAAATCAATTATAGACACTAATACAATTAGATTCGCTCTTCATAGACAAACTTGGGAGTTGCGAGCCCATGTAAGACCGGTTCCGGATCATGGGATCCTTTTCTATCAGATAGGAAGGGCTGTTGCACAAAATGTACTTATAAATAATTGCTGCCTTATAGATCCTATATCTATCTATATGAAGAAGCAATCATGTTACGAAGGGGATCCTTATTTGTACAAATGGTTCTTCGAACTTGGAACGAGCATGAAGAAATTAACGATACTTCTTTATCTTTTGAGTTGTTCTGCCGGATCGGTCGCTCAAGATCTTTGGTCTCTACCCGGACCCGATGAAAAAAATTGGATCACTTCTTATAGACTCGTTGAGACTGATTCTGATCTAGTTGATGGCCTATTAGAAGTAGTAGAAGGCGCTCTGGTGGGATCCTCGCTTCTTCGGCCCGAACCAAGGAATCCCTTAGAGATGATGGAAAATGGATCTCGTTCTATCTTTGATCGTAGATTTCTCTATGAATCGGAGTTTAAAGAATGGGCAGAAGGCACCGACCCGCAACAGTTAGCGGAGGATGTAGTCGATCACATAGTTTGGGCTCCTAGAATATGGCAACCTTGGGGCTTTCTATTTGATTGGATCGAAAGGCCCAATGAATTGGAATTTCCCTATTGGGCCAGGTCATTTCGGGGCAAGCCGATCATTTCTGATGAAGTTAATGATGAATATTTTGATTATGCATTTTATGGTGAAGGGGATGATGGATATGATGAAGAGGATGAGCTTCAAGAGAATGATTGGGAGTTCTTGCAGAGTGAAACCATGGAGTACCCGGGACGAGATAGATCTTCCAAAGAACAAGTCTTTTTTCGAAAAGGCCAATTCATTTGGGACCCTGGAGATCCACTCTTTTACATATTCAACGATGAGCTCTCTGTCTTTCTGTTTTCACATCGAGAATTCTTTGCAGATGAAGAGATGTCAAAGGGGCTTCTTCTGACTTCCCAAAGGGAGACTCTATATAAACGCGGGTTTAGCAAGAAACCGAAAGAAAAGTACTTCGAATTTTTTATTAATCGCCAGAGACGGAGACGGCTTAGAACCATTAGTTCATTATATAATAGATCTTTCCGTTCTAATATTCAATTCGCGAGTTATCAGTACTTATCAAATCTGTTCCTATCTAACGGAAGGCTATTGGATCAAATGACAAAGACATTGTTTAGAAAAAGATGGATTTTCCCGGATGAACTGAAAATTGGATTCATGTAACAGGAGAAAGATTTCCCATTCCCTAGCCGTAAAGATATGTGGCCATGAAAGAGGGATTAAGTGGAACAGAATTGACTGGGCGGTAGAGTCGTGGAAATACTTGTTTTTTCCATATTTCGGACCTTAGCTCCATGGAACAATATGCTACTGCTGAAAGATGGAAGAATTGAAATCTTAGATCAAAACAAAACACTATGTATGGATGGTATGAACGGCCTAAACAAGAATTCTTGAACAGCGAACAACCAGAGCCTATTACTCACTACATAAAAAAATTTCCATTAATGAAAGATGGAAATCCATTGTAAAATCAAAAATACGCATGTCTGATGAAAGTTGCTATCTGTTCCAATAACGAATCATTGGTTTGACTGAATAACTAAATAAAATACCCTATAGGGATAATACACATTCCAGTTGACCGAATTGTTTTGTTCCGAAGCAAAGGTATCCACGGGGTCGTTCGTCCTATTCATTCAGATATTCACGACCAAGAAGTACTGGATTCTCTTTCGGATAGGCCCCGAAAGGAGAAGGGAGGCTGGAATGCCAACAGGCGTCTATTCTTGAATTCACCCGACCCGATAGTACCCATTTTGGGGGGGAACGTCCAGTGCCAAAGTCACTAATGGGTAAGTCGCCAATCCCTAAAACGGACTATGTAATTTCTCTGCTGAGTTACGTTACGGGCGGGCATTTTACCAGAGGTTTCTATTGTATCAATCTACCCTTGTGTGATTCCTGTTGAAGCATATACTCGGGGGGGGGTTCAGGGCGGACGATTTCAAAGCGGACTCCCCCCTCATTAGATAGAGAAGATCACCAAGATTTCGTGATCCGCTGCCGAACTTATTCCAATTCCAAGATCTCTTATTGAATTGCTCATTCAATGAGCATTCTCTATGCCTTGAAGAGGACTCGAACCTCCACGCTCTTTAGCACGAGATTTTGAGTCTCGCGTGTCTACCATTTCACCACCAAGGCATCTTGAAAGTGATTCGTATTCCATGAATATGATATCTATCTAGTGTGATGTATGGAATATATGACAAAGGTGGAGTGTTGGAGTATTGCTATTGATCGGTCATGTCATATAGGCCCGAGTCGGACATCCAATTGCTTCGATTTTCATTTTCCGGAGGATGCCTTATACTTATATATATCAAAAAGATGGACAATCAAACCTATTTCTCGATTCAATAGAAGCCCAAAGAGATGAATAGGGTCCCAAATCAAATAACGAGAGATATGTAAAAAGAAGGTCCGATTACGCCTATTCCTAATCCGAAATGGAATGTAAGGACGTAGGGATCCATATGGAAATATAGTATCTATTTAGATAGGCTCGAATGACCCCTTCTCATAATGAGAATTTATATAACCCTCTTCCGGCCTAGTCCGGTATGGAATGAACTTATAATCATGGAATCGACTCGATCATCAGATTATAGATTATAAGTTCATAACCCTAGCCCATTCCCGTTTTGGGCGGAACAGATCTACTAATTCTTTGATTCCAGTTAGTAAGAGGGATGAAATAGACTCTAGAAGCTAAAAAAGGGTATCCTGAGCAATTGCAATAATAGGGTTCATTGATATTCCTGGTATAGTAGATGCTATCACACATACAATCATACTCAATTCGATGGAATTCTTTGATCTTAAAGGAGATCTTCTATAATTTCGCACGTGAGGGGTTATTTCTTGGTTTCGTCCAGTCATTAATAACTTGATTATTTTTAGATAATAGTAGATAGAAACAACGCTCGTAAGGAGTCCTATTGAAACCAAGAAATATAGGCCTGCCTGCCATCCACACCAGAATAAATGGAGTTTTCCGAAAAAACCTGCTAGTGGAGGAAGACCTCCTAGGGATAAGAGACATAGTGCTAAAGAGAGAGCCAAAGGGGGATCTTTCGTGTATAATCCTGCATAATCTCGAATGTTATCAGTTCCGGTACGTAGACCAAATGATACAATGCAAGCAAAAGTTCCTAGATTCATGGAGATATAGAACAGCATATAAGTTATCATGCTTGCATATCCATCATTTGAGTCTCCAACAATTATTCCAATAATTACATATCCGATTTGACCTATGGACGAATATGCAAGCATACGTTTCATGCTTGTTTGAGTAATAGCAATGAGATTCCCCACTATCATGCTAAGAATAGCTAGGATTTCCAGAAGAAGATGCCATTCGTTTGATGAGAAATAAAAAGGAATATCGAAAATTCGAGTGGCTGAAGCTGAAGCAGCTACTTTCGAAGTAACAGAAAGAAAAGCAACGACTGGAGTGGGAGAGTCAGAGTCGAAAAGAGGATTCCTCACTTCTTTCTCTCATTCAAAACCGTGCATGAGACTTTCATCTCGCACGGCTCCTAAGTGATAAAAGAAAGAAGAACTCATCTTCTTTCTTTTTTGATTACCTTCCTCGCGTATGTATAAGACCGAATCCGTTCGATTTATAAAAAGGATTACTAATCCTTAACTTTTCGAGGAATCCTTCATCAGTGGTTGCGAATGACTTATTTTTTCAATCTTTTCGACCTTGGTTCCGTAGGAGCAAGTCAGAAAGATTGAGAAATAGAACCATCTGATTTGATTCGTTCTCAATAGCCATGAGATGATCATCTTAGGGTGATCCTTTTGTCGACGGATGCTCCTATTACACTCGTAGTCTCTGAAGGATGAGAACCAACTATGTAGCATCTACATCGAGAATTCAAGTATTGTATACGTCATTAGTCCGATCCTTTGTAGGAACTACCCGTAATAACGAACTTGCAAAATGGATCTGTTTATCATAAAGAGATTCGTTGTTCCTGACCCTGCTTCACCTTAATTGTTATTTGAACAAGTAAAAGTTATGTCTTGGTCCGAGTGGGGATAGCATTTCTCTTCTGCATGTCCATGGAGTTTTGAAAAATCCAAACATCTCGGAGATAGATAGAGAGCTAGGAATTTTTCGAACGAACCGCACTCCTTCGTATACGTCAGGAGTCCATTGATGAGAAGGGGCTGGGGAAAGCTTGAACCCAATTCCTACAGTGATGAATATAAGCGCAATTGAAATTCCTGGGGAGTTATACATTTGTGTATTGATAAGACCATTCACTATTTCTTGAAGCTCGATCTCTCCCCCGGATGAACCATATAGCCAAGAGAAACCATGAACCAGAATAGAGGAGCTTGCCCCACCCATGAGTAAATATTTCGTAGTAGCCTCATTAGACCGTACATCTTTCTTGGTATATCCAGATAATAGGTAGGAGCATAAACTGAAACATTCTGGAGCTACAAAGATAGTTATTAAATCGTTAGCACCGCATAAAAACATTCCTCCTAGAGTAGCTGTTAATACGAATAACAGAAACTCTGTTATAGCCATTTCTGTACATTCAATGTACTCTACGGATAGAGGAATACATAGAGTTGAACATAGTAAAATAAGAAATTGAAAGATTTCGTTGAAATTGTTCGTTTGGAAATTTCCCGAAAAGCTAATCATAGGTTCTTCTCTCCATCGGAACAACAGGGCCGTTATGCTCATTACTAAACTTGTTGAAGAGATGAAATAGAACCAAGGTATATCTTTTTGATCAGAGGTTGAATCGATCATCAGAAGAAGAATTAGGCCAAAAATTAGGATACATTCTGGGAAAATAAAACTTCCATCGAAGAGAAGCAAATGAAAGGCTTTCATAAAAATTCTCGTAGAATCGAGAATGAAGTTTTCATTCTGTACATGCCAGATCATGAATTAGTAACTGCATCCAATCTCCAAAAAAATCCCAATTGTTTAGAACTTTCTATTTTTGAAATGGAATATTTACGGAATCTCCACGAATAGGATCCAACCCTATTCCATGGTATTTCCATGAGATTCCTCTTGCTTATTTATTCTTAAGCAAGTCCCCGAGAGGGCTTAGTTGATCCATGATTTATCTTTCATCTTTCGTTTCCTTTTCGTTTGTTTCGAAATAAATATATCGATCAATTCCGATTCTTTCTTTTTCTATTGATTCTTTTCCGATCGAGATGTATGGATCCATGGATCTAGGCGTCTACTATATAGATCCTGTTCATGGATTAACGAAAATGTGCAAAAGCTCTATTTGCCTCTGCCATTCTATGAGTCTCTTCCTTTTTGCGTATGGCACCGCCACTCCCCTTGGCAGCATCCACTAATTCGGAACTTAATTTGAAAGCCATATTTCGACCCGGACGTTTTCGGGATTCCCCTAATAACCAACGAATGGCAAGTGCTTTTCCTTGTGTGGATCCTATTTCAATGGGAACTTGATGAGTCGATCCGCTTACACGTCTTGCTTTTACTGCTATATCGGGAGTTACTCCACGTATTGCTTGACGTAAAACAGATAGTGGATTTGTTTCTGTCTCTTGTTGAATCTTTTTCACGGCTCGATAGATAATTTGATAAGCCAATGATTTTTTTCCGTGTTTCAGAATACGGTTAACCAACATGTTAACTAATCGATTACGATAAATTGGATCGGATTTTGCAGTTTTTTCTTCTGCAGTACCTCGACGTGACATGAGCGTGAAAGGGGTTCAAGAATCAGTTTTCTTTTTATAAGGGCTAAAATCACTTATTTTGGCTTTTTGACCCCATATTGTAGGGTGGATCTCGAAAGATATGAAAGATCTCCCCCCAAACCGTACATACGACTTTCATCGAATACGGCTTTCCACAGAATTCTATATGTATCTATGAGATCGAGTATGGAATTCTGTTTACTCACTTTAAATTGAGTATCCGTTTCCCTCCTTTTCCTGCTAGGATTGGAAATCCTGTATTTTCCATATCCATACGATTGAGTCCTTGGGTTTCCGAAATAGTGTAAAAAGAAGTGCTTCGAATCATTGCTATTTGACTCAGACCTGTTCTAAAAAAGTCGAGGTATTTCGAATTGTTTGTTTACACGGACAAAGTCAGGGAAAACCTCTTAAATTATGGACCTTGGACATATAATAGTTCCGAATCGAATCTCTTTAGAAAGAAGATCTTTTGTCTCATGGTAGCCTGCTCCAGTCCCCTTACGAAACTTTCGTTATTGGGTTAGCCATACACTTCACATGTTTCTAGCGATTCACATGGCATCATCAAATGATACAAGTCTTGGATAAGAATCTACAACGCACTAGAACGCCCTTGTTGACGATCCTTTACTCCGACAGCATCTAGGGTTCCTCGAACAATGTGATATCTCACACCGGGTAAATCCTTAACCCTTCCCCCTCTTACTAAGACTACAGAATGTTCTTGTAAATTATGGCCAATACCGGGTATATAAGCAGTGATTTCAAATCCAGAGGTTAATCGTACTCTGGCAACTTTACGTAAGGCAGAGTTTGGTTTTTTGGGTGTGATAGTGGAAAAGTTGACAGATAAGTCACCCTTACTGCCACTCTACAGAACCGTACATGAGATTTTCACCTCATACGGCTCCTCGTTCAATTCTTTCGAAGTCATTGGATCCCTTCCCTCGTTCGAGAATCTCCTCCCTTCTTCCACTCCGTCCCGAAGAGTAACTAGGACCAATTCAGTCATGTTTTCATGTTCCAATTGAACACGTTCCACTTTTGATTATTCTCAAAGGAGAAGATTATTCTTTTTACCAAACATATGCGGATCCAATCACGATCTTCTAATAAGAACAAGAGATCTTTCTCGATCAATCCCCTTGCCCCTCATTCTTCGAGAATTAGAAAGATCCTTTTCAAGTTTGAATTTGTTTTCATTTGGAATCTGGGTTCTTCTACTTTTTACTTTTTTTCTATTTTTTCCCTCTCTTTTTTTATTCCCTTCCATAATTCAATTCCTTAAGTCTCATAGGTTTGATCCTGTAGAATCTGACCCATTTTCTCATTGAGCGAGGGATACGAAATAAATCAGATTGATTTTCATTTTTCGATCAAAAGTACTATGTGAAATCTTCGGCTTTTCCTCTTCCTCTATTCCTATCCCATAGGTACAGCGTTTAAATCAATAGAGAACTTTCTGTATGAATCGATATTATTACATTCCATCCAATTCCTTCCCGAAACCTCCCAAGGAAAATCCCGAATTGGATCCCAAATTGACGGGTTAGTGTGAGCTTATCCATGCGGTTATGCACTCTTCGAATAGGAATCCATTTTCTGAAAGATCCTGGCTTTCGTGCTTTGGTGGGTCTCCGAGATCCTTTCGATGACCTATGTTGTGTTGAAGGGATATCTATATGATCCGATCGATTGCGTAAAGCCCGCGGTAGCAACAGAACCGGGGAAAGTATACAGAAAAGACAGTGCTTTTCTATTATATTAGTATTTTCTATTAGATTAGTATTGGTTAGTGATCCCGGCTCAGTGAGTCCTTTCTTCCGTGATGAACTGTTGGCACCAGTCCTACATTTTGTCTCTGTGGACCGAGGGGAAAGGGGGCTCGTCGGGAAGAGGATTGTACGATGAGAGAAGCAAGGAGGTCAACCCCTTTCAAATATACAACATGGATTCTGGCAATGCAACGTAGTTGGACTCTCATGTCGATCCGAATGAATCATCCTTTCCACGTAGGTAAATCTTTGCTTGCTAGTCAAGAGGATAGCAAGTTACAAATTCTGTCTCGGTAGGACATGTATTTCTATTACTATGAAATTCATAAATGAAGTAGTTAATGGTGGGGTTACCATTATCCATTTTGGAGTGACGAATCCTGTATGTGTTCCTAAGAAAAGGAATTTGTCCATTTTTCGGGGTCTCAAAGGGGCGTGTAAACACATAAGAACTCTGGAATGGAAATGGAAAAGAGATGGAACTCCAGTTCCTTTGGAAATGGTAAGATCTTTGGCGCAAGAAGAAGGGGTTGATCCGTATCATCTTGACTTGGTTCTGCTTCCTCTATTTTTTTTTTAATACCGAGTCGCGTTCTTCTCCTACCTATATCAAATAGAACATGCTGAGCCAAATCTTCTTCATGTAAAACCCGCTTGATTTAGATCGGGAAAATCGTACGGTTTTATGAAACCATGTGCTATGGTTCGAATCCGTAGTCAATCCGATTTCCGATAGGAGCAGTTGACAATTGAATCCAAATTTTTCCATTCTTTTCGTATCCGTAATAGTGCGAAAAGAAGGCCCGGCTCCAAGTTGTTCAAGAATAGTAGAATAGTGGCGTTGAGTTTCTCGACCCCTTGCCTTAGGATTAGTCAGTTCTATTTCTCGATGGGGGCAGGGAAGGGATATAACTCAGCGGTAGAGTGTCACCTTGACGTGGTGGAAGTCATCAGTTCGAGCCTGATTATCCCTAAACCCAATGTGAGTTTTTCTATTTTGACTTGCTCCCCCGCCGTGATTGAAAGAGAATGGATAAGAGGCTCGTGGGATTGACGCGAGGGGCTAGGGATGGCTATATTTCTGGGAGCGAACTCCATGCGAATAGGAAGCGCATGGATACAAGTTATGCCTTGGAATGAAAGACAATTCCGAATCTGCTTTGTCTACGAACAAGGAAGCTATAAGTAATGCAACTATGAATCTCATGGAGAGTTCGATCCTGGCTCAGGATGAACGCTGGCGGCATGCTTAACACATGCAAGTCGGACGGGAAATGTTGTTTCCAGTGGCGGACGGGTGAGTAACGCGTAAGAACCTGCCCTTGGGAGGGGAACAACAGCTGGAAACGGCTGCTAATACCCCGTAGGCTGAGGAGCAAAAGGAGGAATCCGCCCGAGGAGGGGCTCGCGTCTGATTAGCTAGTTGGTGAGGCAATAGCTTACCAAGGCGATGATCAGTAGCTGGTCCGAGAGGATGATCAGCCACACTGGGACTGAGACACGGCCCAGACTCCTACGGGAGGCAGCAGTGGGGAATTTTCCGCAATGGGCGAAAGCCTGACGGAGCAATGCCGCGTGGAGGTAGAAGGCCCACGGGTCGTGAACTTCTTTTCCCGGAGAAGAAGCAATGACGGTATCTGGGGAATAAGCATCGGCTAACTCTGTGCCAGCAGCCGCGGTAAGACAGAGGATGCAAGCGTTATCCGGAATGATTGGGCGTAAAGCGTCTGTAGGTGGCTTTTTAAGTCCGCCGTCAAATCCCAGGGCTCAACCCTGGACAGGCGGTGGAAACTACCAAGCTGGAGTACGGTAGGGGCAGAGGGAATTTCCGGTGGAGCGGTGAAATGCGTAGAGATCGGAAAGAACACCAACGGCGAAAGCACTCTGCTGGGCCGACACTGACACTGAGAGACGAAAGCTAGGGGAGCGAATGGGATTAGATACCCCAGTAGTCCTAGCCGTAAACGATGGATACTAGGCGCTGTGCGTATCGACCCGTGCAGTGCTGTAGCTAACGCGTTAAGTATCCCGCCTGGGGAGTACGTTCGCAAGAATGAAACTCAAAGGAATTGACGGGGGCCCGCACAAGCGGTGGAGCATGTGGTTTAATTCGATGCAAAGCGAAGAACCTTACCAGGGCTTGACATGCCGCGAATCCTCTTGAAAGGGAGGGGTGCCTTCGGGAACGCGGACACAGGTGGTGCATGGCTGTCGTCAGCTCGTGCCGTAAGGTGTTGGGTTAAGTCCCGCAACGAGCGCAACCCTCGTGTTTAGTTGCCAACGTTGAGTTTGGAACCCTGAACAGACTGCCGGTGATAAGCCGGAGGAAGGTGAGGATGACGTCAAGTCATCATGCCCTTTATGCCCTGGGCGACACACGTGCTACAATGGCCGGGACAAAGGGTCGCGATCCCGCGAGGGTGAGCTAACCCCAAAAACCCGTCCTCAGTTCGGATTGCAGGCTGCAACTCGCCTGCATGAAGCCGGAATCGCTAGTAATCGCCGGTCAGCCATACGGCGGTGAATTCGTTCCCGGGCCTTGTACACACCGCCCGTCACACTATGGGAGCTGGCCATGCCCGAAGTCGTTACCTTAACCGCAAGGAGGGGGATGCCGAAGGCAGGGCTAGTGACTGGAGTGAAGTCGTAACAAGGTAGCCGTACTGGAAGGTGCGGCTGGATCACCTCCTTTTCAGGGAGAGCTAATGCTTGTTGGGTATTTTGGTTTGACACTGCTTCACACCCAAAAAGAAGCGAGCGACGCCTGGGTGAAACTTGGAGATGGAAGTCTTCTTTCGTTTCTCGACGGTGAAGTAAGACCAAGCTCATGGGCTTATTATCCTAGGTCGGAACAAGTTGATAGGATCCCCCCTTTTTCGCCCCCATGTCGCCACACGGGGGACATGGGGACGTAAAAAAGAAAGAGAGGGATGGGGTTTCTCTCGCTTTTGGCATAGCGGGCCTCCCACTGGGGGCCCGCACGACGGGCTATTAGCTCAGCGGTAGAGCGCGCCCCTGATAATTGCGTCGTTGTGCCTGGGCTGTGAGGGCTCTCAACCACATGGATAGTTCAATGTGCCCATCCGCGCCTGACCTTGAGATGTGGATCATCCAAGGCACATTAGCATGGCGTACTCCTCCTGTTCGAACCGGGGTTTGAAACCAAACTTCTCCTCAGGAGGATAGATGGGGCGATTCAGGTGAGATCCAATGTAGATCCAACTTTCGATTCACTCGTGGGATCCGGGCGGTCCGGGGGGGACCACTACGGCTCCTCTCTTCTCGAGAATCCATACATCCCTTATCAGTGTATGGACAGCTATCTCTCGAGCACAGGTTTAGGTTCGGCCTCAATGGGAAAAAATGGAGCACCTAACAACGCATCTTCACAGACCAAGAACTACGAGATCACCCTCTTCATTCTGGGGTGACGGAAGGATCGTACCATTCGAGCCTTTTTTTTTTCATGCTTTCCCGGAGGTCTGGAGAAAGCTGCAATCAATAGGATTTCCCTAATCCTCCCTTCCCGAAAGGAAGAACGTGAAATTCTTTTTCCTTTCCGCAGGGACCAGGAGATTGGATCTAGCCGTAAGAAGAATGCTTGGTATAAATAACTAACTTCTTGGTCTTCGACCCCCTCAGTCACTACGAACGCCCCCCGATCAGTGCAATGGGATGTGTCTATTTATCTATCTCTTGACTCGAAATGGGAGCAGGTTTGAAAAAGGATCTTAGAGTGTCTAGGGTTGGGCCAGGAGGGTCTCTTAACGCCTTCTTTTTTCTTCCCATCGGGGTTATTTCACGTTATTTCACAAAGACTTGCCATGGTAAGAAGGAAGAAGGAGCGAACAAGCACACTTGGAGAGCGCAGTACAACGGAGAGTTGTATGCTGCGTTCGGGAAGGATGAATCGCTCCCGAAAAGGAATCTATTGATTCTCTCCAAATTGGTTGGACCGTAGGTGCGATGATTTACTTCACGGGCGAGGTCTCTGGTTCAAGTCCAGGATGGCCCAGCTGCGCCAGGGAAAAGAATAGAAGAAGCATCTGACTCCTTCATGCATGCTCCACCTGGCTCGGGGGGATATAGCTCAGTTGGTAGAGCTCCGCTCTTGCAATTGGGTCGTTGCGATTACGGGTTGGATGTCTAATTGTCCAGGCGGTAATGATAGTATCTTGTACCTGAACCGGTGGCTCACTTTTTCTAAGTAATGGGGAAGAGGACCGAAACATGCCACTGAAAGACTCTACTGAGACAAAGATGGGCTGTCAAGAACGTAGAGGAGGTAGGATGGGCAGTTGGTCAGATCTAGTATGGATCGTACATGGACCGTAGTTGGAGTCAGCGGCTCTCCTAGGGTTCCTTAATCTGGGATCCCTGGGGAAGAGGATCAAGTTGGCCCTTGCGAACAGCCTGATGCACTATCTCCCTTCAACCCTTTGAGCGAAATGCGGCAAAAGGAAGGAAAATCCATGGACCGACCCCATCGTCTCCACCCCGTAGGAACTACGAGATCACCCCAAGGACGCCTTCGGCATCCAGGGGTCACGGGCCGACCATAGAACCCTGTTCAATAAGTGGAACGCATTAGCTGTCCGCTCTCCGGTTGGGCAGTAAGGGTCGGAGAAGGGCAATCACTCATTCTTAAAACCAGCATTCTTAAGACCAAAGAGTTGGGCGGAAAAGGGGGGAAAGCTCTCCGTTCCTGGTTCTCCTGTAGCTGGATCCTCCGGAACCACAAGAATCCTTAGTTCGAATTGGATTCCAACTCAGCACCTTTTGAGATTTTGAGAAGAGTTGCTCTTTGGAGAGCACAGTACGATGAAAGTTGTAAGCTGTGTTCGGGGGGGAGTTATTGTCTATCGTCAGCCTCTATGGTAGAATCAGTCGGGGGGCCTGAGAGACGGTGGTTTACCCTGTGGCGGATGTCAGCGGTTCGAGTCCGCTTATCTCCAACTCGTGAACTTAGCCGATACAAAGCTATATGATAGCACCCAAATTTTCCGATTCGGCGGTTCGATCTATGATTTATCATTCATGGACGTTGATAAGATCCTTCCATTTAGCTTAGCAGCACCTTAGGATGGCATAGCCTTAAAGTTAAGGGCGAGGTTCAAACGAGGAAAGGCTTACGGTGGATACCTAGGCACCCAGAGACGAGGAAGGGCGTAGTAAGCGACGAAATGCTTCGGGGAGTTGAAAATAAGCATAGATCCGGAGATTCCCGAATAGGTCAACCTTTCGAACTGCTGCTGAATCCATGGGCAGGCAAGAGACAACCTGGCGAACTGAAACATCTTAGTAGCCAGAGGAAAAGAAAGCAAAAGCGATTCCCGTAGTAGCGGCGAGCGAAATGGGAGCAGCCTAAACCGTGAAAACGGGGTTGTGGGAGAGCAATACAAGCGTCGTGCTGCTAGGCGAAGCGGTGGAGTGCTGCACCCTAGATGGCGAGAGTCCAGTAGCCGAAAGCATCACTAGCTTACGCTCTGACCCGAGTAGCATGGGGCACGTGGAATCCCGTGTGAATCAGCAAGGACCACCTTGCAAGGCTAAATACTCCTGGGTGACCGATAGCGAAGTAGTACCGTGAGGGAAGGGTGAAAAGAACCCCCATCGGGGAGTGAAATAGAACATGAAACCGTAAGCTCCCAAGCAGTGGGAGGAGCACACAGGGCTCTGACCGCGTGCCTGTTGAAGAATGAGCCGGCGACTCATAGGCAGTGGCTTGGTTAAGGGAACCCACCGGAGCCGTAGCGAAAGCGAGTCTTCATAGGGCAATTGTCACTGCTTATGGACCCGAACCTGGGTGATCTATCCATGACCAGGATGAAGCTTGGGTGAAACTAAGTGGAGGTCCGAACCGACTGATGTTGAAGAATCAGCGGATGAGTTGTGGTTAGGGGTGAAATGCCACTCGAACCCAGAGCTAGCTGGTTCTCCCCGAAATGCGTTGAGGCGCAGCAGTTGACTGGACATCTAGGGGTAAAGCACTGTTTCGGTGCGGGCCGCGAGAGCGGTACCAAATCGAGGCAAACTCTGAATACTAGATATGACCTCCAAATAACAGGGGTCAAGGTCGGCCAGTGAGACGATGGGGGATAAGCTTCATCGTCGAGAGGGAAACAGCCCGGATCACCAGCTAAGGCCCCTAAATGACCGCTCAGTGATAAAGGAGGTAGGGGTGCAGAGACAGCCAGGAGGTTTGCCTAGAAGCAGCCACCCTTGAAAGAGTGCGTAATAGCTCACTGATCGAGCGCTCTTGCGCCGAAGATGAACGGGGCTAAGCGATCTGCCGAAGCTGTGGGATGTAAAAATGCATCGGTAGGGGAGCGTTCCGCCTTAGTAGGAAGTACCGGCGCGAGCCGCGGTGGACGAAGCGGAAGCGAGAATGTCGGCTTGAGTAACGAAAACATTGGTGAGAATCCAATGCCCCGAAAACCTAAGGGTTCCTCCGCAAGGTTCGTCCACGGAGGGTGAGTCAGGGCCTAAGATCAGGCCGAAAGGCGTAGTCGATGGACAACAGGTGAATATTCCTGTACTACCCCTTGTTGGTCCCGAGGGACGGAGGAGGCTAGGTTAGCCGAAAGATGGTTATCGGTTCAAGGATGCAAGGTGACCCTGCTTTTTCAGGGTAAGAAGGGGTAGAGAAAATGCCTCGAGCCAATATTCGAGTACCAGGCGCTACGGCGCTGAAGTAACCCATGCCATACTCCCAGGAAAAGCTCGAACGACCTTCAACAAAGGGGTACCTGTACCCGAAACCGACACAGGTGGGTAGGTAGAGAATACCTAGGGGCGCGAGACAACTCTCTCTAAGGAACTCGGCAAAATAGCCCCGTAACTTCGGGAGAAGGGGTGCCTCCTCACAAAGGGGGTCGAAGTGACCAGGCCCGGGCGACTGTTTACCAAAAACACAGGTCTCCGCAAAGTCGTAAGACCATGTATGGGGGCTGACGCCTGCCCAGTGCCGGAAGGTCAAGGAAGTCGGTGACCTGATGACAGGGGAGCCGGCGACCGAAGCCCCGGTGAACGGCGGCCGTAACTATAACGGTCCTAAGGTAGCGAAATTCCTTGTCGGGTAAGTTCCGACCCGCACGAAAGGCGTAACGATCTGGGCACTGTCTCGGAGAGAGGCTCGGTGAAATAGACATGTCTGTGAAGATGCGGACTACCTGCACCTGGACAGAAAGACCCTATGAAGCTTCACTGTTCCCTGGGATTGGCTTTGGGCCTTTCCTGCGCAGCTTAGGTGGAGGGCGAAGAAGGCCCCCTTCCGGGGGGGCCCGAGCCGTCAGTGAGATACCACTCTGGAAGAGCTAGAATTCTAACCTTGTGTCAGGACCCACGGGCCAAGGGACAGTCTCAGGTAGACAGTTTCTATGGGGCGTAGGCCTCCCAAAAGGTAACGGAGGCGTGCAAAGGTTTCCTCGGGCCGGACGGAGATTGGCCCTCGAGTGCAAAGGCAGAAGGGAGCTTGACTGCAAGACCCACCCGTCGAGCAGGGACGAAAGTCGGCCTTAGTGATCCGACGGCGCCGAGTGGAAGGGCCGTCGCTCAACGGATAAAAGTTACTCTAGGGATAACAGGCTGATCTTCCCCAAGAGATCACATCGACGGGAAGGTTTGGCACCTCGATGTCGGCTCTTCGCCACCTGGAGCTGTAGTATGTTCCAAGGGTTGGGCTGTTCGCCCATTAAAGCGGTACGTGAGCTGGGTTCAGAACGTCGTGAGACAGTTCGGTCCATATCCGGTGTGGGCGTTAGAGCATTGAGAGGACCTTTCCCTAGTACGAGAGGACCGGGAAGGACGCACCTCTGGTGTACCAGTTATCGTGCCCACGGTAAACGCTGGGTAGCCAAGTGCGGAGCGGATAACTGCTGAAAGCATCTAAGTAGTAAGCCCACCTCAAGATGAGTGCTCTCCTATTCCGACTTCCCCAGAGCCTCCGGTAGCACAGCCGAGACAGCGACGGGTTCTCTGCCCCTGCGGGGATGGAGCGACAGAAGTTTTGAGAATTCAAGAGAAGGTCACGGCGAGACGAGCCGTTTATCATTACGATAGGTGTCAAGTGGAAGTGCAGTGATGTATGCAGCTGAGGCATCCTAACAGACCGATAGACTTGAACCTTGTTCCTACATGACCCGATCAATTCGATCAGGCACTCGCCATCTATTTTCATTGTTCAACTCTTTGACAATACGAAAAAACCATTGTTCAACTCTTTGACAACATGAAAAACCAAAAGCCCTGCCCTCCCTCTATATCTAACCAAGGGATGGAAGGGCAGAGGCCTTTGGTGTCCCCTCCAGTCAAGAATTGGGGCCTCACAATCACTAGCCAATTTTCTCTCATGCCTTTCTTAGTTCGTGGTTCGATATTCTGGTGTCCTAGGCGTAGAGGAACCACACCAATCCATCCCGAACTTGGTGGTTAAACTCTACTGCGGTGACGATACTGTAGGGGAGGTCCTGCGGAAAAATAGCTCGACGCCAGGATGATAAAAAGCTTAACACCTCTCATTCTTATTACTTTTTCAATATGAAAGAAAAAAAATGAAAAAAGGAAAAAAGAAAGGGTCGTCTTATTCAAAACCCCAATTATGACATCCCCTCTCTCCCACTTCACACCTCGGAACGCACCGTTCTTATAGATAGAAACGCGCTTTCACATCTTCTTAACCCGAAATGGCTGGGGAGAGGAAAGGTTCCTTTTTTTTGAGGATACTCCCGGGAACAGATCCAGTGGAGGCGGGGTGGGGCCTGTAGCTCAGAGGATTAGAGCACGTGGCTACGAACCACGGTGTCGGGGGTTCGAATCCCTCCTCGCCCACAACCTTCCCCTTTGGGAAGGACCTATCCCTCCGGGGATAGGAAAATCATGATCGGGATAGCGGACCCAAAGCTATGGGACTTGGGTGTGGGTCTTTTGTCGAAATGGAATGCACCTTACCTTTTTTTTTTACGTGTTATCGTGAATGAGGTAATTTAAAATTATAGCATACCCCGGCCGCCGGCTGGCAGCATATTTTTTTTTGTTTTACGTCCCGTAACTCTTCCTCAGCCAGGCTTGGGCAGAATAGCAGAGCAAGTACAAGTATTAGTAGCATAGCAAAAAAGCGTTCCTCGTCATTAATATGTTTTATGTTTGCTCGCGGTAATTGTAGCCTCTCGGGAGAATCGATGACTCCATCTTTGATGCACTGCTAGTACTAGTACATCCGAGAATTCTGAATTGGCTAGTTGTAAATAGCCCCAGGACTATGGAACAAAGGATTATCCCGGACCTACATCGAGGTATTGACGGAGATTCTCAAATATCGCAGAACAGAATGTCATACGATGAGATAGAATACAATAGAAACAAAGACAGGGAACGGGTTACCTACTCTTAACGGTCAAAGCGAGCCCTTTCATTCTCATTCTGAATTAAAGAATTCAGAATGAATCAAATCTCCCCAAGTAGGATTCGAACCTACGACCAGTCAGTTAACAGCCGACCGCTCTACCACTGAGCTACTGAGGAACAACGGGGGATTTGATCTCATAGAGTTAAATTCCCGTTCTCAACCCATGACCCATATGAGCTCGAAGCTTCCTTCGTAACTCCCGAAACTTCTTCGTAGTGGCTCCCTTCCATGCCTCATTTCATAGGGAACCTCAAAGTGGCTCTATTTCATTATATTCCATCCATATCCCAATTACATTCATTTAATATCCCTTTGGTGTCATTGACATAAGAGATCTCGTTTCTAGTCTATCTCTTTCTATTTCTATCTAGAATAAAATAAGTTAAACAATTATCTTATAATAATTATCATATAAGATAAGAAGGTAAAAACTTATCATATATAATAGAATCATATAGAATAGAATATAGAATAGAATAATATTAATATAATAATAATATAAATAGAATAATATAAATAGAATAATATAAATAATAGAATTTTCTAATTTTATAAGGTCAAATAATAAGGTCAAAGATTATCTTATAATAAGAAGGTAAAAACTTATTATATAATAATCATAATTCAGAAATTGCAAAATCACAAAGGGGGTTTGTCATGATTTTTTTTCTACTAGGTAACTTATGCATGAAGATAGTCAATTCGGTCGTTGTGGTCGGACTCTATTATGGATTTCTGACCACATTCTCCATAGGGCCCTCCTATCTCGTCCTTCTCCGAACTCTGGTTATGGAAGAAGGAGAAGAAGGAACCGAGAAGAAGGTAGCAGCAACAACCGGTTTTATTATGGGACAGCTCATGATGTTCATATCGATCTATTATACGCCTCTGCATCTAGCATTGGGTAGACCTCATACAATAACTTTCCTAGCTCTACCCTATCTTTTGTTTAATTTCTTCTGGAGCAATCATTTTGATTATGGATCTACTACCAGAAATTCAATGCGTAATCTCAGCATTCAATGTGTATTCCTGAATAATCTCATTTTTCAATTATTCAACCATTTCGTTTTACCAAGTTCAATGTTAGCCAGATTAGTCAACATTTATATGTTTCGATGCAACAACAAGATGTTATTTGTAACAAGTAGTTTTGTTGGTTGGTTAATTGGTCACATTTTATTCATGAAATGTGTTGGCTTGGTATTAGTCTGGATACGGCAAAATTATTCTATTCGATCGATTATTCGATCTAATACGTACCTTCTTAATGTACTTATTCGAGCTATTAATGTACCTATTCGATCTAATAAGTACCTTCTTAATGTACTTATTCTATCTAATAAGTACCTTAAAGTAATACTTATTCGATCTAATAAGTACCTTAATGGAATTATTCGATCTAAGAGGTATAAGAAGTACAAGTACTCTGTGTCAGAATTTAAGTACCTTGTGTCAGAATTTAAGTACTTTGTGTTAGACTTGATAGATTCTATGGATCGAATCTTTAGTATTCTCTTATTTATTAGCTGTGTCTACTCTTTAGGCAGAATGCCGTCACCCATTTTTAGTAGGAAACTGCAAGAAACCTCAAAAACGACAGAAAGGGGGGAAAGTGAGGAAGAAAGAGATGTAGAAATAGAAACAACTTTCGAAACGAAGGGGACTAAACAGGAACAAGAGGGATTCACCGAAGAAGATCCTTCTCCTTCCCTTTTTTCGGAAGAAAGGGAGGATCCGGACAAAATCGATGAAACGGAAAGGATCCGAGTGAATGGAAAGGACAAAACAAAGGATGAATTCCACTTTCACTTAAAAGAAGATAAAGACCTCTTCTGGTTTGAAAAACCCCCTGTGAGTCTTCTTTTCGACTATAAACGATGGAATCGTCCATTGCGATATATAAAAAATTATCGATTCGAACATGCTGTAAGAAATGAAATGTCACAATATTTTTTTTATACATGTCAAAGTGATGGAAAACGAAGAATTTCTTTTACATATCCATCCAGTTTATCAGCTTTTTTTGAAATGCTACGACAAAAAATGTATTTTTATTTTTTTACAACAAAAAAATTCGTCTGTGATGAACTGGATAAATTCTTCTATGATGAACTGCATAATTATTATTGTTGGATTTATACCAATGAAAAAAAATGGAGGAGCCTAAGGAACGAGTTTACAGATAGAATTGAAGCCCTAGACAGAGGATCTCCTTATCTGGATGTACTCGAAAAAAAGACTCGATTATGCAATAATAAAACTAAAGAAGAATACTTGCCTAAAATATATGATCCTCTCTTAAACGGATCCTATCGTGGAATAATTAATAAATTTTATTTACCTTCAATCCTAAATGAAACTGCAGTCAAAAATTCGATAGAGACAAATTTTATAAATAAACTCAATAAAGTTCATAGTATCCTTCTTTTTAAGGGTAAGGAACTTAATGTTCATAATTTTGAAGAATTGTACCAGAAATTGGAAGGGAAAATAGCTACATTGGAAGAGAAATTGGTCCAGAAATTGGACCAGAAATTGGAAGATAAATTGGGACAGAAAATATATACATTGGATAAAAAATCATTAGCAAGAGAATTGAGTCTTTTAATCGATGAATTTGCTGAAGAATCAACATCAAATTTGAAAGGAATTTCTTTATTTCCGGAACAAAGACGAATTGATTCAGAAGATCCAGAAAAAGTTTTGAAATTTTTAATCGAAAGAGTCATAATTGATCCCATCATTCAAACAATATGCGATACAGCCATAATTCCTCCCATGGAAAAAACAACTCGAAAAAAATCGATTGGAATAAATAAAAAAGTCCCCCGATGGTCATACAAATTATTCAGCGAGGTAGAACAACTCGGAAAAACTGCAACAACGGAAGAGGGGGAAGAGTGGATAGTAGATCATCAAATTCGTTCGAGGAAAGCGAAACGTATAGTTCTTTTTACGCAGGGTCCGGAGGAAGCAGAGAATGCCGACCCTAGTATAACTATGACGAAGCCTGATGAAATAGAAGAAGTGGATATGATAGATTATCCCTATGAAGCGGATTTTCGTCGAGACATAATCACAGGTTCTATGCGTGTTCAAAGACGTAAAACCCTTACGGGGAAAATGTTTCCCTTATATCCGTATTCCCCACTTTTTTTCGACAGAGTAGGATTTTCTTGGGATGTTCTTTTCGAACCATTCATATTATCAGTAATTGAGATTTCCGACCTAATACAAGACATTTTTAGAAAGGGTATAAAAGGAAGCGTAGCAAAAAGAATAAAGAGGTTGAAAAAACAAAAAAAAATGTACATGGAGGAAAACAAAAGCTACGAAGAAATTCAAAAAGAAGTCAATGAAATGGAAAAGGGGCGGGACGGGCAGACGGAAATGGAACGAATAGAAAGGACACGAGAAAGAATATCAGACCTCTATGATATCCTTATTTATGCTCATGGAATAAGAGCTGTTATTTTACTAATTCAGTCGAGGCTTAGACAATCTATTGTATTACCTTCATTGATACTAGCTAAAAATACTGTCCGTTTCTTATTACGCCAAGAGTCCGAGTGGGAGCAGGATATAAGGGAGATGAATAGAGAAGTGTATGTTATATGCACCTATAATGGTATGCCAGTACTAGAACCAGGAAGAAACGGAATTTTTCCTCAAAACTGGGCCACAGAGGGTATACAAATAATGATACGATTTCCTTTCCGTCTGAAACCTTGGCACCGATCTAAGATACGACCTTCTCGTAGGGATCCAAATCCAAAGCAGGAAAGTCCTGCTGCTTTTTTAACGATTTGGGGACTGGAAACTGACCGTCCTTTTGGTTCTCCTCTCGTAGGACTTGGTATTTTGTTTTGTTATTATTTTGGACCCCCTTTGAAAAAACTCCAAAAAGCAATTATAAAATGGAGTTTTCGAGTTCTAAAAAGTTTCAAAGAAAGAACAAAATTTTTGTTTCTAAAGGTCCAAAAAGAACCAAAAAAATTGAGAGAGGATTCGAGTGAAATAAAAAAAGATTCTATAATCAATAATCAGATTATTCATGAATCATCCATTCAAACCCGATCTATGGATTGGACAAATTATTCACTGACAGAAATAAAAATGAAAGATCTGACTGATAGAACAAGCACAATCAGAAATCAAATAGAAAGAATTACAAAAGACAAGAAAAATGGATTTCGAACTCTAAAGATAAATATTAGTCCTAACAAAACAAGTTATGGTGCTCAAAAATTAGCATCACTAAAAAAGATTTTTCAGATATTAAAAAGAAGAAATGATCGATTAATCCGTAAATCACATTATTTTATAAAATGGATCGTGGAAAGGATATACACGGATATCCTTCTAGAGAGCTTTCCATATATCATTAATCGTCTTACTAATAGTCTTTATAGGCCCATGATCATTATAAAACTTTTTCGTAAATTAAAAAAAAAATATATTTTTGATACAAAAGAGAAAAAGATAATTGAGCGTATTTCAACTATACAAAAAAAACTTTCACCTTCTCGTATTCGTCATAAGATTCAGACGAAGTCGGAGGTTTCTTTTAAATTATCCCTCGTGTCACAGGCCTATGTATTTTACAAATTATCACAAACCCAGGTTATTAACTTGTATAAGTTAAGATCTGTCCTTCAATATGACGGAGCATCTTTATTTCTTAAGAATGAAATAAAAGATTATTTTCGAAGACAAGGAATAATTTCTTCCGAATTAAAGCATAAGAAACTTCAGAATTCTGGAATGAATCAATGGAAAAATTGGTTAAAGAGTCATTATCCATACGATTTATCTGAGCTAAAATGGTCTAAATTAGTACCGCAAAAATGGCGAAATAGAGTCAATCAACATTGTAGGGTTGAAAATAAAAATTTAATCAAACGGGATTCATCTGAAAGAGAGGAAAAGGTTTCGTTATTGCTAAATAAAAACGATCATTTTCAAAAAATGTATAGATATGATCTTTTAGCATATCAATCGATTTATTATGAAGATAAGAAGGACTCATATAATTACAACATACATAAACCGAAATTAGTTGATATGGGGGGGAGTATCCCTATTACTAATTTTATAAGAAAAGATTATTTTATGTATATAAAAAATCCAGATAGAAAATATTTTGATACGAAAGGTCTTTTTTATCTCAAAATTAATAAAGATAAAGAAATCAACCCACCCAATCAAAAGGGTTTCTTTTCTTTTTTTGATTGGATGGGAATGAATGAAGAAAGACTAAATCGTCCTGTATCGAAGCCGATACCTTGGTTATTCCCACAATTTGAGTTATTTTTGAATGTATATAAAATGAAACCCGGGTTTATACCAATTCATTCACTTATTTTTCATTTTAATGAAGATGTTAGTCAAAATCAAAATATCACTAAAAATAAAAAAGGGGATCTTATACTATCAAATGAAAAAGAAAAAAAATCTTTTGAATTAGAGAATCAAGAAGAAAAAAAAACCATAGGTCAAAGAGATCTCGCATCAGATGCCCAAAACCGAGGGAACCCTGAATCTGTTCTCTCAAACCAAAAAAAATATATGGAAGAACTTTATACGAAATCAGATATGAAAATGGGTAGAACGAAAAATAAATCCAAAAGCATTTGGACTTGGGAAATAGACTTAGATGCGTTCATGAAAGGATCTTTTGCTTTGCAATTGAAATGGCTGCTGAGTCCTTTGACTATGGAATTATTCGATTATGCGCTGTCCGTACTTGAATGGGAAAAGGAAAGCAGAATGACAACAAAGTTTGGTTTCGGCTTTATTAAGAAGGAGGAGTTAACTCTGGATCCAATGCTAATCCGGGATTTGAATCTTTCAAAAATCCTAAAAGAGGGAATATTTATTATCGAACCGGTTCGTATACCTGTAAAACATAATGTAGAATTTATTATGTATCAAACCATAAGGATTTCTTTGGTTCATGAGATTAAACAAAAAAATAATCAAAAAAGATACAGAGAAAATATGGATAAGAATCATTTTGAGGAATCGATTGCAAGACATCAAATGATGACGAAAAATAGAAACAAAAATCATTATGATTTGCTTGTTCCTGAAAATATTTTATCGTCTAGACGGCGTAGAGAATTGAGAATTCTAAGTTGTTTCAATTCAAGGAATAGTAATTGTGTGGATAAAAATGCAGTATTTTGCAATGGGAACAAGGTAAAAACCTGTGGTCAATTTTTGGATGAAAGCAAAGATCTTGATAGAGATAAAATGAAATTAATTCAATTAAAATTCTTTCTTTGGCCCAATTCTCGATTAGAAGATTTAGCTTGTATGAATCGCTATTGGTTTGATACTAATAATGGTAGTCGTTTCAGTATGTTAAGGATACATATGTATCCACGATTGAAAATTGATTGATGATACAATTGTCTTATATATCCCCTACCATACATATCGGGTGGATAAATAGCTGCGCACATGCCTTGTCTTACATCCTTTTTTGATACATGAATACTAATTCAATGACGTATCAATTAGATCATAAAATGAATCAATAAGGAAATTCGGATTGATTATTGTGTATACCAGATCAAAATACCTCGCATTATTATTACTGATCAGTAAAATTCATATTCGTAAAATAAGAATAGTAAATTAATAAAAAAATTGATGCATAGAATATATATATATATATTCTCTGGATTTATATACTTATGACAAAAAATTCATTCATATCAGTTATTTCGCAAGAAGAAAAAGAAGAAAAGAAGGGGTCTGTTGAATTTCAAGTATTCTGTTTCACCAATAAGATACGGAGACTTAGCTCACATTTGGAATTACACAAAAAAGACTATTCATCTCAGAGAGGTCTACGGAAAATTTTGGGAAAACGTCAACGACTGCTGGCTTATTTTTCAAAAAAAAATAGAGTACTTTATAAAGAATTAATCAGTCAATTGAATATTCGAGAGATAAAAAAACGTTAATTTGAACAATTATTTTCTTTGATTTATTCGATCTTCAATTTTGATGAACTTCTTTTCGTTTTCAGCAATTCATGGAAGAAGAAATACGGAAAAAACTTATGACTGAACCAGTTACAAGAAAAGATCTAATGATAGTCAATATGGGGCCTCACCACCCATCGATGCATGGCGTTCTTCGACTCATTGTTACTTTAGATGGCGAAGATGTTATTGACTGTGAACCCGTTTTAGGTTATTTGCACAGAGGAATGGAAAAAATTGCGGAAAACCGAACAATTATACAATATCTGCCTTATGTAACACGTTGGGATTATTTAGCTACTATGTTTACAGAAGCAATAACTATAAATGCACCAGAACAATTAGGAAATATTCAAGTACCTAAAAGGGCTAGCTATATTCGAGTTATTATGTTGGAGTTGAGTCGTATAGCTTCTCATTTGTTATGGCTTGGTCCTTTTATGGCGGATATTGGCGCACAGACCCCCTTCTTCTACATTTTCAGAGAAAGAGAACTAATATATGATCTATTCGAAGCTGCTACTGGTATGAGAATGATGCATAATTATTTTCGTATCGGAGGAGTCGCTTCCGATCTACCTTACGGTTGGATAGATAAATGTTTGGATTTCTGTGAGTATTTTTTAACAGCAATTGCTGAATATCAAAAGCTTATTACACGAAATCCTATTTTTTTAGAACGAGTTGAAGGGGTGGGCATTATTGGCGGAGAAGAGGCAATAAATTGGGGTTTGTCAGGACCAATGCTACGGGCTTCCGGAATACAATGGGATCTTCGTAAAGTTGATCATTATGAATGTTATGAAGAATTTGATTGGGAAGTCCAATGGCAGAAGGAAGGCGATTCATTAGCTCGTTATTTAATCCGAATTGGCGAAATGGTGGAATCTGTAAAAATTATTCAGCAAGCTCTGGAAGGAATTCCGGGGGGCCCCTATGAGAATTTAGAAATCCGACGCTTAAATAGAGTAAGAGATCCTGAGTGGAATAATTTTGAATATCGATTCATTAGTAAAAAGCCGTCTCCCACATACGAGTTATCGAAACAAGAACTTTATGTAAGAGTCGAAGCGCCAAAGGGCGAATTGGGAATTTATTTGATAGGAGATCAGAGTGCTTTTCCATGGAGATGGAAAATTCGCCCGCCGGGTTTTATCAATTTGCAAATTCTTCCTCAGTTAGTTAAAAGAATGAAATTGGCTGATATTATGACAATACTAGGTAGCATAGATATCATTATGGGGGAAATTGATCGTTGAAATGATAATTGATACAACAGGAGTACAGGCTATCAATTCTTTTTCTCTATTGGAATCCTTAAAAGAAGTCTATGGGACCATATGGATGCTTGTACCTATTTTGATTCTTGTTTTGGGAATCACAATAGGTGTACTAGTAATTGTGTGGTTAGAAAGAGAAATATCCGCAGGTATACAACAACGTATTGGACCTGAATATGCCGGCCCCTTGGGAATTCTTCAAGCTCTAGCAGATGGAACAAAACTACTTTTCAAAGAGAACCTTCTTCCATCAAGAGGAGATAGGGGTTTATTTAGTGTTGGACCCTCCATAGCAGTAATATCAATTCTACTAAGTTATTCAGTAATTCCTTTTAGCTATCGACTTATTCTAGTCGATCTCAGTAATGGTGTTTTTTTATGGATCGCCATTTCAAGTATTGCTCCCATTGGACTTCTTATGTCAGGATATGGATCAAATAATAAATATTCCTTTTTAGGCGGTCTACGGGCTGCTGCCCAATCTATTAGTTATGAAATACCATTAACTCTATGTGTGTTATCAATATCTCTACGTGTGATTCGTTGAGGCATAAATTTTCCACAAATTCTTTTCTTTCTAGAGTTTTCTAAGAATGAACTTAAATAAACTTTCTTTTTTATTCAACCTTCGGGTTGATGAACTAAACCAGATAGTTAGATGAGTGAAAGAAAACAGCTTCGAAATTCGCAGTAAAAAGATTGAGTCTCATTTCCTATGTACAAGAATTACGCCAAAGTCAATATAAGTAAATAGAAGCAGTAAAGAAAAACTATAAAGAAAAACAATTTACCCCAAGACTGGTTGATTAGTTATCATGGCTTGAAGCGGGTTAAACATATCCACTCTTTGGAGTTCGTGCTATCGTTTGTATGTATTACTATACATGACACGAATTACCGCAGAGATTGAGCAAAACTGAGTGGATGGTTAGGAACACCAAGGTACACAAAGGATTAGTAATAGAGATTTTCTAAGTTATCGGAAAAAAAATTCCACATAAACGAAATACTAATTGGGGCTTTAAATTTGTAGAAATGATCAAGTAGTACTCCCCAGAATTCCGATCCAGAGTATGCTCCTATCCACCGATTAAGTGAATGACTATCAGGAACGAAGTAATCCTTTACTTTACTTCTATTGTTTTTTATTTTTATATTTTATAAAAAAAGGACGAAAAAAATAGAAAGAATTTAATTGCAAAAATTTTTTAGTATTCTTGCTTTCCTATAGCTGTATTAAGAGAGCTACACTTCATGTCATGCTTCATGTTAATTTCTTTTCGTACTAAAAAAGGATAGGGTGAGATATCTATTAATATTTCTAAAAAGAGTTTTTTCTGAAGGTTTAAATTAATTCTCAATAAAGAAAACTGAAAATTAATAAAATGAAATAAAAAAATATTAATTTAAATTTAATTAAAAAAAAGTAAAGGATGAGATCAATTCAGAAGCCCTTATATCTAGTATAGCAGACAGAATTCCATTGGTCTAATTCGGGACCTTTCGATTGATTTTGACTCTATCTATCCTACAAAAATATCAAGATTAAAGAATATCGAAGCAGTCCTTAGATTTATATGGGGCCCTCGAGGAGCCGTATGAGGTGAAAATCTCATGTACGGTTCTGTAATAGCGATGATAACAGTGATCTTATCACCGACTAGAATTATCTAACAGTTCAAGTACAGTTGATATAGTTGAGGCACAGTCCAAATACGGTTTTTGGGGGTGGAATTTGTGGCGGCAGCCTATAGGATTTCTCGTTTTTCTAATTTCTTCTCTAGCCGAATGTGAAAGATTGCCTTTTGATTTACCAGAAGCAGAGGAAGAATTAGTAGCAGGTTATCAAACAGAATATTCAGGTATTAAATTTGGTTTATTTTATGTTGCTTCCTATCTAAATCTACTAGTTTCTTCATTATTTGTAACAGTTCTTTACTTGGGAGGCTGGAATTTCTCTATTCCGTACATATTCGTTCCTGACCTTTTTGAAATAAATGCAAGGGATGGAGTCTTTGGAACAACAATTGGTCTTTTCATTACACTAGCGAAAACTTTTTTGTTCTTGTTCATTTCTATCACAACAAGATGGACGTTACCTAGACTGAGAATGGACCAATTATTAAATCTTGGATGGAAATTTCTTTTACCTATTTCTTTAGGTAATTTATTATTAACAACTTCTTCCCAACTCCTTTCACTATAAGCAAAATAGAATATTTTCTATTCACTAGTAACTAAATTGATAACTTGTCCCAAACAAGAGAAAGAAACAAACAAAATATTTTTTATCGATATTTAGGATATGTTCCCTATGGTAACTGGGTTCCTGAATTATGGTCAACAAACAGTACGAGCGGCAAGGTACATTGGTCAAGGTTTTCTAATTACCTTATCCCATGCGAATCGTTTACCTGTAACTATTCAATACCCTTATGAAAAATTGATCACATCAGAACGTTTTCGTGGTCGAATCCACTTTGAATTCGATAAATGCATTGCTTGTGAAGTATGTGTTCGTGTATGTCCTATAGATCTACCTGTTGTAGATTGGAAATTGGAAACTGATATTCGAAAGAAACGATTGCTTAATTACAGTATTGATTTCGGAATCTGTATATTTTGTGGTAATTGCGTTGAGTATTGCCCAACAAATTGTTTATCAATGACTGAAGAATATGAGCTTTCTACGTATGATCGTCATGAATTAAATTATAATCAAATTGCTTTAGGCCGTTTACCAATATCAATAATTGACGATTATACAATTCGAACTATCTTGAATTGGCCTCAATTCAATAAAAAAGAAATACCTTGATTCAAGAACGGTATTTTTTTTATTACTAAGGTTGTTATCTAAATTTAACAGGTTTCTTTTTTTTTTGTGAATAACTAAACTAAAAATAACAACTATTGATCTGATTGGTTCATGAAAATTGCAGATTTACTTGGAAATTTTTTTTTAATGTAATGATTTCAACTAGATTCGAATTAGCCTTTTAGATAAAGAATGTGATTAGTCCACTAACTGTACCTACATAAATTCGCATCCATTAGAATTGCATTCAACTAGGAACGTGTCCTAAATAGATCAACTTAATTTATTTTTTCCTGGTCAGTTCAATAAGATCATGAAAGAGTCCGATTTATTATATCTTTTTTTTCATCGAATGGATTTACCTGGACCAATACATGATTTTCTTTTAGTCTTTCTGGGATCAGGTCTTATATTAGGAGGCCTAGGAGTGATATTATTTACCAATCCCATTTTTTCTGCCTTTTCGTTGGGATTGGTTCTTGTTTGTATATCTTTATTCTATATTCTAGCAAACTCTCAGTTTGTAGCTTCTGCACAACTCCTTATTTACGTGGGAGCTATAAATGTTTTAATCATATTTGCTGTAATGTTTATCAACGGGTTAGAATATGACAAAGATTTTCGTCTTTGGACTCTTGGGGACGGAATTACTTTGTTAGTTTGTACCAGTATTTTTGTTTTATTAATTACTACTATCCTAAATACGTCATGGTACGGAATTATTTGGACTACAAGATTAAACCAGATTATAGAACAAGATTTGATAAATAATAGTCAACAAATTGGAATTCATTTATCAACAGATTTTTTTCTCCCATTTGAACTCATTTCGATAATTCTTTTAGTTGCTTTGATAGGTGCAATTGCCGTGGCCCGTCAATAAAATAATAAATCTTTAAAAGCATCACTCCAAATCAAACTTTATTCTGTTTTATCGTATCCATTTCCATTCAATTCCATTTGAATTGATGTATAATATAAAATATAAATGTCAATCTATTACTAACATACTCCTTTGCTCTGTATTTGTTATATTCGAGTCAACGAAATCGCTTTAATTATTGTTCATATCGAAATGAAATAAATCAAGATTGATAAGGAGTTGTTCAATGATGCTCGAACATGTACTTGTTTTGAGTGCCTATTTATTTTCTATTGGTATCTATGGATTAATCACAAGCCGAAATTTAGTTAGAGCTCTTATGTGTCTTGAACTTATATTGAATGCGGTTAATCTTAATTTCGTAACATTTTCTGACTTTTTTGATAGTCGTCAATTAAAAGGAAACATTTTCTCCATTTTTGTTATAGCTATTGCAGCCGCTGAAGCAGCTATTGGACCGGCTATTGTTTCGGCAATTTATCGTAACAGAAAATCAACTCGTATTAATCAATCGAATTTGTTGAATAAGTAGTATTAATATTATTATTATAATAATTTGAATAGTTATCAATTCAAATTAGATTACTAGGTATGTAGAATCTTCAAAAATGTAAGAAATCAAAGTATTTTGGACCTCTTTTCTAAACCGACCCAGAAATAAGTTGATTCGACAAATTCTGGTGAATCATCGATTCGTCTGGTCTTTGAATATGTAATTCATTTACATACAATACAGGGTTATACTAGATCGAAATTTTATGAGATTCAAAAAAAGGTATAGATCCAATGTCCCATTCAGTAAAGATTTATGATACATGTATAGGATGTACTCAATGTGTCCGAGCCTGCCCCACAGATGTATTAGAAATGATACCTTGGGACGGATGTAAAGCTAAGCAAATAGCTTCCGCCCCAAGAACAGAGGACTGTGTTGGTTGTAAGAGATGTGAATCCGCCTGTCCAACCGATTTTTTGAGTGTTCGAGTTTATTTATGGCATGAAACAACTCGCAGTATGGGTCTAGCTTATTGATACGTTCCAGAAAACTCCACTTGAATCCATTTGATTTTTGTTTACCGACAAAAACCCGCGCTCGAAATGAAATATATATATCTTATTTTGTTCTTATTCGAGTACGGGTTTTTTAGTCCAAGTGTATTTTGTCTTTACCACGAATTATTTTCCTTGGTTAACATTAATTGTAGTTTTGCCTATATTTGCGGGTTCATTAATTTTCTTTCTCCCTCATAGGGGTAATAAGGTAATTCGATGGTATACTATGTGTATATGTATATTAGAATTCCTCCTAACAACCTATGTATTCTGTTATCATTTCCAACCAGACGATCCATTAATACAACTGGCAGAAGATTATAAATGGATTCACTTTTTTGATTTCCACTGGAGATTGGGAATAGACGGGCTTTCTATAGGACCTATTTTACTGACGGGATTCATCACCACTTTAGCTACTTTAGCGGCGTGGCCAGTTACTCGAGATTCCCGATTATTCCATTTCTTGATGTTAGCAATGTATAGTGGTCAAATAGGATTATTTTCTTCTCGGGACCTTTTACTTTTTTTTATAATGTGGGAATTAGAATTAATTCCCGTTTATCTACTTTTATCCATATGGGGAGGAAAGAAACGTCTATACTCAGCTACAAAGTTTATTTTGTACACTGCAGGGGGTTCCGTTTTTCTGTTACTGGGAGTTTTGGGTATTGGGTTATATGGTTCCAATGAACCAACATTAAATTTTGAAACGTTAGCTAATCAATCGTATCCTGTGGGATTAGAAATAATATTCTATATTGGATTTCTTATTGCTTTTGCTGTCAAATCGCCGATTATACCCCTACATACATGGTTACCGGATACCCATGGAGAAGCACATTACAGTACTTGTATGCTTCTAGCTGGAATCCTATTAAAAATGGGAGCATATGGATTGGTTCGGATCAATATGGAATTATTACCTCACGCTCATTCTATATTTTCTCCTTGGTTGATGATAGTAGGCACAATACAAATAATCTATGCAGCTTCAGCATCTCCGGGGCAACGTAATTTAAAAAAAAGAATAGCATATTCCTCTGTGTCTCATATGGGTTTCATAATTATAGGAATTAGTTCTATAACCGATACGGGATTCAACGGAGCCATTTTACAAATAATCTCTCATGGATTTATTGGTGCTGCGCTTTTTTTCCTAGCGGGAACGAGTTATGATAGAATACGTCTTGTTTATCTCGACGAAATTGGCGGAATAGCCATTTCAATGCCAAAAATATTCACACTCTTCAGTACTTTTTCGATGGCTTCCCTTGCGTTACCGGGCATGAGTGGTTTTTTTGCCGAATTAATAGTATTTTTTGGAATAATTACCAGCCAAAAATATTTTTTAATGTCAAAAGTACTAATTACTTTTGGTATGGCAATTGGAATGATATTAACTCCTATTTATTTATTATCCATGTTACGCCAAATGTTCTATGGATACAAGTTATTTAATAGTGCAAACTCTTATTTTTTTGATTCTGGTCCACGAGAGTTATTTGTTTCACTCGCTATCTTTCTACCAGTAATAGGTATTGGCATTTACCCAGATTTCGTTCTCTCACTATCAGTTGAGAAGGTAGAAGCTATTCTATCTAATTTTTTTTATAGATAGTTTTCATTTCAAAAAAGTCTTTTTTACGTAACGCAAAAAACGAATTGGAATTATAATCGGATAGTTTGACGTTTGTGAGAACCATTTGAATCACTATACTACTTGATTGAAATGGTTCTCGGCGAGGCTTGCTTATTTCGATATATGGGATATACCCTGTCCTGTGGTTGTATTCGTCAGGTTAGGTCCTTTCTTGAATTCAATTTAGGTGCTTTTTAATATAAATGAACCATAACTATGTAGTCCTATTCCTAATAGATTGACCCCAAAATAGCATATCCAAATTATAAGAAATCCTATAGAAGCCACAATTGCAGAATTTTCACTTTGCAGATTTATATTTGTTTTAATATGTAAATAAATCGCGAATATGGTCCAAGTAATAAATGCCCACGTTTCCTTTGGGTCCCAATTCCAATATGATCCCCATGCTTCATTAGCCCATACTGCTCCTGAAAGGATACCTATGGTTAAAAAGAGAAATCCTAGACTAATAACACGGGAACTCCAATGATCTAATTGTTCAATTAACTGGGACCTATAATAATTTCTAAGAGAAAAGAGATAAGTGCTTTGTAAAATATTGTTTTCTTCGTTCATGTATTGGATCTTCCCGAAGAACAAAGACTCATTTAATAAAAGTTTTTTTTTACCAAAAATACTTATATTGTTTTGAAATGTAATGACTAGAAGGGCTACTGATAATAATGATCCACATAAAAGGGCTGCATAGGCCAATATCATCATACTTACATGCATCATTAACCATTGGGATTGGAGAGCGGGTACTAATATTGTGGATTGCTGCATTTGAGTTAAAAAGCCCGAAGTAGCAAAGCCTTGGGTAAAAATAGCACCGGGCGCCGTTATTGCACTTAAATGATTTTTATGTTTTTTAAAATAAGGAATCATATGAATAATATAAAAACTCCACGAAAGGAAGATTAATGATTCATATAAATCACTTAAGGGGAAATGCCCCGAATAAATCCAACGAATGCCTAATAATCCTGTTATACAGAAAAAAGTAAGTATCATACCCTTTTCTAACGAATCATCTAGTTCTACTATTTCGTTGACTACTAAAGTTAGTAAATGAATTGTAATTACAATTGAAACGATCGAAAAGGAAATATGATTGAAAAGATGCTCTAAAGTAAAAAATATCATAAGAATATATATATAAAAAAAAAGAAAAGAGATCCCTCAATTACAAATTACGAAATAGAAATCAAGAATGAAATTCATCTCATTGTGATTATTATTCATTCTAGGACTATTAGATTCTTTTTTGGAATTTCTAAGATGCTGTGCCGCTACTCGGACTCGAACCGAGATGCTCTAGCACTGCTTCCTAAGAGCAGCGTGTCTACCAATTTCACCATAGCGGCTTGTTTGAAATCATAATAGCCTATTTATCTTTAATCGTCGAGATTGAAAGAGTCAATTCAATGGCGATATTTTTATAAAATATAAAACATAAAAAATTTTTTATTTGAGGAATAAAAAAAAGTCGTTCAAATCGTAACGTTCAAATCGTAATTTGAATGTTCAATAATAATCCTTACCTTATTAGGGTTTTCCTTTATAGTCTCAGTTATAGTCAATAAGATTTCGTATAGTTTCTGTTTTCTTGAAATTGAACTCTTGTAACTATACAAATGTGCCTTCAAGCCATAGATGGAACTCAAAGTTTTTTCTTATCTTAATGTAGTAATAACTCATTTTTTATCTGTTTATCTGATTTAAAAAATATGAAATAAACAAATGTATTTATCTTATCCAAATGTATTTATCTTATCAATGAAAAAAAAATAGGATTTTTGTTGATCATAATTTCAACAAACCGATTAAATATTGAACCAGACATGTCATATAGTAAAAAAATTGATATAAATTGAAAAACATACCTAAAAATTTTCTTTTCTAAGGAAAAGGAATATATGAATATATACAATAGCACTTTAGTATAAATAAAGTTCTAAAGATATATTTGAATTGCCCAAGCGAAATTCTTCCTACATAATATCCCCTAAATTGAATTTGAATTTCTAAATTTGAATTTCAAATGGAAACTAAAAAAATAGAATAAAATCGAACAAAATACATATAAATATAAATAATAAATAGAAAACATAAATAATAAATAGAAATTCTCAAAATCATAAGATTCTTTTTTAAATAAAACCAGGAGATATATAACAATTCAGAGACATAATGAATCAGAGAGGGAAAATTTTGAATTGAATCCATTCTTTTAAGGATCCCTTGTTTTTTTTTGACTAAAGATTTTTAGTTTGCTCTTCCATAGATATAAAAACCTTTTATTTAATATTGTGACCAGTCGGTTGATGGGGAAAGTAAGAATCCCCATCCCAGAAATGAGAAAATATACTATAAAAAAGAAGGTTAGTGAAATCTTCTAGTTTTCAAACAAAAAAGTACCATTTTAGAGTATACAGACGTATTTTTAGTCTACATATCATAAGAGAGAAGCAAGTTCTATTTTATGTTGATCAGTTCCAATAAAATATTAATGAGTACAAATCATTAATTCTATATCTATATTTAAATGATTGATTTTTTTTTTTTTTATTTTAAATTTTTTTATTTATTTTATGAATATAAATGCTTATATACATGCTAAATGAAATTTTGTAGAAGTTTTTTTGAGTCAGATCAATTCAGATTATTCTAACATTTGATTACTTATTTTTCGTATAAAAAAACTTTTTGAATTGCCGGTAGAAAGAGATTTCGCTAATGAAAAAGCTTTTAATGCTGCCGAATATCCTTTTCTTTTCCAAATATTTTTACGAATACGCTTTTTGGAAATTGAAGTACGCTTTTTTGGAACTGCCATTCAAAAAAAAAATAGGTTATTCATTGTTATAGTTGGATGTGAAAGACATCTATTGTTCAAAGGAATCTTTCTGTCCTTTTTTTATTTAGTTATAGACGTTTTTCTATTCTACGTTTTTTTTTATAAAAAATATCAAAAACTCGAAATATATGAAAATTACATATTATGAGAGACTCCCATTTTTCTTATTCAAATTTCTATTTATTTTATACGGTAGGCCGTAAAAAAAAAAATCAAGAAGCAAACTTTAGACTTCTATTTATATCTATTTTTGCTATGTGATTTTTATTGTATTTAATATTGTATTTACATGTCATGTAATAAACACGCCGAAGGGTTTCATTTTAGAAGAGTCAAGCTACTCTTACTTAATTACTTAATAGAAAAACTTAACTCCTTTTAACGAATACATGGCATTTTTTTCTTTTATTATTATTTAAAAATTGAAATGAGACTTGTTATTTAGTAAAGTAGACATGATTTGATATGTTTTCATCATTTTTTTTTATTTTATGTTATGTAAAGTCGAAAGTAAAGTCTTGTCTAGCATAGAAAAAGAGAAATATGCTTTATTGGATTGGAATAGAAGACAATCAATCAAAGAATTTCGCGGAGAACTAATAACTGATTCCGAATAAACTAATTTAAATAGTTCCTAGTTTTTGGCTCAAATTATGTTATGAATTTTAGTAGATCTTGTGATTCATATCAGTATCAGACTTAAATACTTTTTGGTTTCATTTTTGATCATTTTTCTATCTATGGATTTATCAAAATAATAATGGAAAATATCAATTTTCGATATTCTCTATATTCATAGGTTTCAATAGTTTATTTAATAACTAAGTATGTACTTTCACTAATAACTACTACTAAGTATTTACTTTCACTAATAACTACTTGGTCATTTGACCAATTAGAACTTCTTGAGTTGAATATTAATAAAATGCTTATTCTAAGAATTTCGAATAGAAAATTTGAAAATTCTATTATTGCATATCTTAATTTTTTTATTGACCTCTTTCGAAAGAGGTAAGAGCCGGCGAATCGAAAATGAAATTTTATTTTTTATGGAACATATATACCAATATGCATGGATCATACCTTTTATTCCACTTACAGTTCCTTTGTTAATCGGAGCGGGACTTCTTCTTTTTCCGACGACAACAAAAAATCTTCGGCGTATGTGGGCTTTTCCTAGTATTTCGTTGTTAAGTATAGTTATGATTTTTTCAATGAAATTGTCTATTCAGCAAATAAATAGCAGTTCTATCTATCAATCTGTATGGTCTTGGACCATCAATAATGATTTTTCTTTAGAGTTCGGTTACTTGGTTGATCCACTTACTTCTATTATGTCAATGTTAATCACTACTGTTGGGATTCTAGTTCTTATTTATAGTGACAATTATATGTCTCATGATCAAGGATATTTGAGATTTTTTGCTTATCTGAGTTTTTTCAATACTTCTATGCTTGGCTTAGTTACTAGTTCGAATTTAATACAAATTTATATTTTTTGGGAATTAGTTGGAATGTGTTCGTATCTATTAATAGGTTTTTGGTTTACACGACCTATTGCAGCAAATGCTTGTCAAAAAGCGTTTGTGACTAATCGTGTAGGGGATTTTGGTTTATTATTAGGAATTTTAGGTCTTTATTGGCTAACGGGCAGTTTCGAATTTCGAGATTTGTTCAAAATATTCAATACTTTGACTTATACTAATGAAGTCCATCTTTTAGTTGGAACTGTATGTACTTTCTTATTATTTGCTGGTGCAGTTGCCAAATCCGCCCAATTTCCCCTTCATGTATGGTTACCTGATGCTATGGAGGGGCCTACTCCTATTTCGGCTCTTATACATGCTGCTACTATGGTAGCAGCGGGGATTTTTCTTGTCGCTCGACTTTTTCCTCTTTTGATAGTCATCCCCTCCATACTAAATCTAATCGCTTTAATAGGTATAATAACAGTACTATTAGGAGCTACTTTAGCTCTTGCTCAAAAAGACATTAAGAGAAGTTTAGCTTATTCTACAATGTCTCAATTGGGGTATATGATGTTAGCTCTAGGTATGGGGTCTTATCGAGCTGCTTTATTTCATTTGATTACTCATGCTTACTCAAAAGCATTATTGTTTTTAGGATCGGGATCTATTATTCATTCTATGGAAGCTATTGTTGGATATTCTCCAGATAAAAGTCAGAATATGGTTTTTATGGGGGGGTTAAAAAAACACGTGCCAATTACAAAAACCGCTTTTTTATTAGGTACACTTTCTCTTTCTGGTATTCCACCTCTTGCTTGTTTTTGGTCCAAAGATGAAATTCTTAATGATACTTGGTTGTATTCACCAATTTTCGCAATCATATCCTGGGCCACAGCAGGATTAACTGCATTTTATATGTTTCGCATCTATTTACTTACGTTTGAAGGTCATTTAAACGTTCATTTTCAAAACTACAATGGAAAAAAAAGTAGCTCCTTCTATTCAATATCCTTATGGGGTCAAGAAGGAATGAAACCTATTAACAAAAATTTTCATTTATTAACTTTGTTACCAATAAAAAATAATGAAAGGGTTTCTAAGAATTCACACGGAAATATAAAAAAAATGATGCGATCCTTTAATTGTGACAATAAAAAAATTTCGCCATATCCTCACGAATCGGGGAATACTATGTTAGTCCCGCTACTTGTATTGATTTTTTTTACTTTGTTCATTGGATTCATAGGAATTCCTTTCAATCAAGAAGGCATAGATTTGGATATATTGTCCAAATGGTTAACTCCATCTATAAACCTTTTACATCAAAAATTGAATAATCAAAATTCTTTTGATTGGTCTGAATTTGTGACAAACGCAACGTTGTCGGTTAGTATAGCTTATTCTGGAATAGTTATAGCGTCTTTTTTATATAAACCCATTTATTCATCGTTACAAAATTTTTACTTAATTAATTTTTTTGCCAAAAAGCATCCAAAGAGGTTTTTTTCGGACAAAATTCAAAATGTAATATATGATTGGGCCCATTATCGTGGTTACATAGATGCTTTTTATACAACATACGTAATTCGGAGTGTAAGAAGACTGTCCGAACTAGTTCATTTTTTTGACAGACGAGTAATTGATGGAATTCCAAATGGATTTGGTGTTACAAGTTTTTTTGTAGGAGAAGGTATCAAGTATGTAGGTGGGGGGCGCATTTCTTCTTATCTTTTTTTGTATATATTCTATGCATCAATTTTTTTATTAATTTACTATTCTTATTTTACGAATATGAATTTTACTGATCAGTAATAATAATGCGAGGTATTTTGATCTGGTATACACAATAATCAATCCGAATTTCCTTATTGATTCATTTTATGATCTAATTGATACGTCATTGAATTAGTATTCATGTATCAAAAAAGGATGTAAGACAAGGCATGTGCGCAGCTATTTATCCACCCGATATGTATGGTAGGGGATATATAAGACAATTGTATCATCAATCAATTTTCAATCGTGGATACATATGTATCCTTAACATACTGAAACGACTACCATTATTAGTATCAAACCAATAGCGATTCATACAAGCTAAATCTTCTAATCGAGAATTGGGCCAAAGAAAGAATTTTAATTGAATTAATTTCATTTTATCTCTATCAAGATCTTTGCTTTCATCCAAAAATTGACCACAGGTTTTTACCTTGTTCCCATTGCAAAATACTGCATTTTTATCCACACAATTACTATTCCTTGAATTGAAACAACTTAGAATTCTCAATTCTCTACGCCGTCTAGACGATAAAATATTTTCAGGAACAAGCAAATCATAATGATTTTTGTTTCTATTTTTCGTCATCATTTGATGTCTTGCAATCGATTCCTCAAAATGATTCTTATCCATATTTTCTCTGTATCTTTTTTGATTATTTTTTTGTTTAATCTCATGAACCAAAGAAATCCTTATGGTTTGATACATAATAAATTCTACATTATGTTTTACAGGTATACGAACCGGTTCGATAATAAATATTCCCTCTTTTAGGATTTTTGAAAGATTCAAATCCCGGATTAGCATTGGATCCAGAGTTAACTCCTCCTTCTTAATAAAGCCGAAACCAAACTTTGTTGTCATTCTGCTTTCCTTTTCCCATTCAAGTACGGACAGCGCATAATCGAATAATTCCATAGTCAAAGGACTCAGCAGCCATTTCAATTGCAAAGCAAAAGATCCTTTCATGAACGCATCTAAGTCTATTTCCCAAGTCCAAATGCTTTTGGATTTATTTTTCGTTCTACCCATTTTCATATCTGATTTCGTATAAAGTTCTTCCATATATTTTTTTTGGTTTGAGAGAACAGATTCAGGGTTCCCTCGGTTTTGGGCATCTGATGCGAGATCTCTTTGACCTATGGTTTTTTTTTCTTCTTGATTCTCTAATTCAAAAGATTTTTTTTCTTTTTCATTTGATAGTATAAGATCCCCTTTTTTATTTTTAGTGATATTTTGATTTTGACTAACATCTTCATTAAAATGAAAAATAAGTGAATGAATTGGTATAAACCCGGGTTTCATTTTATATACATTCAAAAATAACTCAAATTGTGGGAATAACCAAGGTATCGGCTTCGATACAGGACGATTTAGTCTTTCTTCATTCATTCCCATCCAATCAAAAAAAGAAAAGAAACCCTTTTGATTGGGTGGGTTGATTTCTTTATCTTTATTAATTTTGAGATAAAAAAGACCTTTCGTATCAAAATATTTTCTATCTGGATTTTTTATATACATAAAATAATCTTTTCTTATAAAATTAGTAATAGGGATACTCCCCCCCATATCAACTAATTTCGGTTTATGTATGTTGTAATTATATGAGTCCTTCTTATCTTCATAATAAATCGATTGATATGCTAAAAGATCATATCTATACATTTTTTGAAAATGATCGTTTTTATTTAGCAATAACGAAACCTTTTCCTCTCTTTCAGATGAATCCCGTTTGATTAAATTTTTATTTTCAACCCTACAATGTTGATTGACTCTATTTCGCCATTTTTGCGGTACTAATTTAGACCATTTTAGCTCAGATAAATCGTATGGATAATGACTCTTTAACCAATTTTTCCATTGATTCATTCCAGAATTCTGAAGTTTCTTATGCTTTAATTCGGAAGAAATTATTCCTTGTCTTCGAAAATAATCTTTTATTTCATTCTTAAGAAATAAAGATGCTCCGTCATATTGAAGGACAGATCTTAACTTATACAAGTTAATAACCTGGGTTTGTGATAATTTGTAAAATACATAGGCCTGTGACACGAGGGATAATTTAAAAGAAACCTCCGACTTCGTCTGAATCTTATGACGAATACGAGAAGGTGAAAGTTTTTTTTGTATAGTTGAAATACGCTCAATTATCTTTTTCTCTTTTGTATCAAAAATATATTTTTTTTTTAATTTACGAAAAAGTTTTATAATGATCATGGGCCTATAAAGACTATTAGTAAGACGATTAATGATATATGGAAAGCTCTCTAGAAGGATATCCGTGTATATCCTTTCCACGATCCATTTTATAAAATAATGTGATTTACGGATTAATCGATCATTTCTTCTTTTTAATATCTGAAAAATCTTTTTTAGTGATGCTAATTTTTGAGCACCATAACTTGTTTTGTTAGGACTAATATTTATCTTTAGAGTTCGAAATCCATTTTTCTTGTCTTTTGTAATTCTTTCTATTTGATTTCTGATTGTGCTTGTTCTATCAGTCAGATCTTTCATTTTTATTTCTGTCAGTGAATAATTTGTCCAATCCATAGATCGGGTTTGAATGGATGATTCATGAATAATCTGATTATTGATTATAGAATCTTTTTTTATTTCACTCGAATCCTCTCTCAATTTTTTTGGTTCTTTTTGGACCTTTAGAAACAAAAATTTTGTTCTTTCTTTGAAACTTTTTAGAACTCGAAAACTCCATTTTATAATTGCTTTTTGGAGTTTTTTCAAAGGGGGTCCAAAATAATAACAAAACAAAATACCAAGTCCTACGAGAGGAGAACCAAAAGGACGGTCAGTTTCCAGTCCCCAAATCGTTAAAAAAGCAGCAGGACTTTCCTGCTTTGGATTTGGATCCCTACGAGAAGGTCGTATCTTAGATCGGTGCCAAGGTTTCAGACGGAAAGGAAATCGTATCATTATTTGTATACCCTCTGTGGCCCAGTTTTGAGGAAAAATTCCGTTTCTTCCTGGTTCTAGTACTGGCATACCATTATAGGTGCATATAACATACACTTCTCTATTCATCTCCCTTATATCCTGCTCCCACTCGGACTCTTGGCGTAATAAGAAACGGACAGTATTTTTAGCTAGTATCAATGAAGGTAATACAATAGATTGTCTAAGCCTCGACTGAATTAGTAAAATAACAGCTCTTATTCCATGAGCATAAATAAGGATATCATAGAGGTCTGATATTCTTTCTCGTGTCCTTTCTATTCGTTCCATTTCCGTCTGCCCGTCCCGCCCCTTTTCCATTTCATTGACTTCTTTTTGAATTTCTTCGTAGCTTTTGTTTTCCTCCATGTACATTTTTTTTTGTTTTTTCAACCTCTTTATTCTTTTTGCTACGCTTCCTTTTATACCCTTTCTAAAAATGTCTTGTATTAGGTCGGAAATCTCAATTACTGATAATATGAATGGTTCGAAAAGAACATCCCAAGAAAATCCTACTCTGTCGAAAAAAAGTGGGGAATACGGATATAAGGGAAACATTTTCCCCGTAAGGGTTTTACGTCTTTGAACACGCATAGAACCTGTGATTATGTCTCGACGAAAATCCGCTTCATAGGGATAATCTATCATATCCACTTCTTCTATTTCATCAGGCTTCGTCATAGTTATACTAGGGTCGGCATTCTCTGCTTCCTCCGGACCCTGCGTAAAAAGAACTATACGTTTCGCTTTCCTCGAACGAATTTGATGATCTACTATCCACTCTTCCCCCTCTTCCGTTGTTGCAGTTTTTCCGAGTTGTTCTACCTCGCTGAATAATTTGTATGACCATCGGGGGACTTTTTTATTTATTCCAATCGATTTTTTTCGAGTTGTTTTTTCCATGGGAGGAATTATGGCTGTATCGCATATTGTTTGAATGATGGGATCAATTATGACTCTTTCGATTAAAAATTTCAAAACTTTTTCTGGATCTTCTGAATCAATTCGTCTTTGTTCCGGAAATAAAGAAATTCCTTTCAAATTTGATGTTGATTCTTCAGCAAATTCATCGATTAAAAGACTCAATTCTCTTGCTAATGATTTTTTATCCAATGTATATATTTTCTGTCCCAATTTATCTTCCAATTTCTGGTCCAATTTCTGGACCAATTTCTCTTCCAATGTAGCTATTTTCCCTTCCAATTTCTGGTACAATTCTTCAAAATTATGAACATTAAGTTCCTTACCCTTAAAAAGAAGGATACTATGAACTTTATTGAGTTTATTTATAAAATTTGTCTCTATCGAATTTTTGACTGCAGTTTCATTTAGGATTGAAGGTAAATAAAATTTATTAATTATTCCACGATAGGATCCGTTTAAGAGAGGATCATATATTTTAGGCAAGTATTCTTCTTTAGTTTTATTATTGCATAATCGAGTCTTTTTTTCGAGTACATCCAGATAAGGAGATCCTCTGTCTAGGGCTTCAATTCTATCTGTAAACTCGTTCCTTAGGCTCCTCCATTTTTTTTCATTGGTATAAATCCAACAATAATAATTATGCAGTTCATCATAGAAGAATTTATCCAGTTCATCACAGACGAATTTTTTTGTTGTAAAAAAATAAAAATACATTTTTTGTCGTAGCATTTCAAAAAAAGCTGATAAACTGGATGGATATGTAAAAGAAATTCTTCGTTTTCCATCACTTTGACATGTATAAAAAAAATATTGTGACATTTCATTTCTTACAGCATGTTCGAATCGATAATTTTTTATATATCGCAATGGACGATTCCATCGTTTATAGTCGAAAAGAAGACTCACAGGGGGTTTTTCAAACCAGAAGAGGTCTTTATCTTCTTTTAAGTGAAAGTGGAATTCATCCTTTGTTTTGTCCTTTCCATTCACTCGGATCCTTTCCGTTTCATCGATTTTGTCCGGATCCTCCCTTTCTTCCGAAAAAAGGGAAGGAGAAGGATCTTCTTCGGTGAATCCCTCTTGTTCCTGTTTAGTCCCCTTCGTTTCGAAAGTTGTTTCTATTTCTACATCTCTTTCTTCCTCACTTTCCCCCCTTTCTGTCGTTTTTGAGGTTTCTTGCAGTTTCCTACTAAAAATGGGTGACGGCATTCTGCCTAAAGAGTAGACACAGCTAATAAATAAGAGAATACTAAAGATTCGATCCATAGAATCTATCAAGTCTAACACAAAGTACTTAAATTCTGACACAAGGTACTTAAATTCTGACACAGAGTACTTGTACTTCTTATACCTCTTAGATCGAATAATTCCATTAAGGTACTTATTAGATCGAATAAGTATTACTTTAAGGTACTTATTAGATAGAATAAGTACATTAAGAAGGTACTTATTAGATCGAATAGGTACATTAATAGCTCGAATAAGTACATTAAGAAGGTACGTATTAGATCGAATAATCGATCGAATAGAATAATTTTGCCGTATCCAGACTAATACCAAGCCAACACATTTCATGAATAAAATGTGACCAATTAACCAACCAACAAAACTACTTGTTACAAATAACATCTTGTTGTTGCATCGAAACATATAAATGTTGACTAATCTGGCTAACATTGAACTTGGTAAAACGAAATGGTTGAATAATTGAAAAATGAGATTATTCAGGAATACACATTGAATGCTGAGATTACGCATTGAATTTCTGGTAGTAGATCCATAATCAAAATGATTGCTCCAGAAGAAATTAAACAAAAGATAGGGTAGAGCTAGGAAAGTTATTGTATGAGGTCTACCCAATGCTAGATGCAGAGGCGTATAATAGATCGATATGAACATCATGAGCTGTCCCATAATAAAACCGGTTGTTGCTGCTACCTTCTTCTCGGTTCCTTCTTCTCCTTCTTCCATAACCAGAGTTCGGAGAAGGACGAGATAGGAGGGCCCTATGGAGAATGTGGTCAGAAATCCATAATAGAGTCCGACCACAACGACCGAATTGACTATCTTCATGCATAAGTTACCTAGTAGAAAAAAAATCATGACAAACCCCCTTTGTGATTTTGCAATTTCTGAATTATGATTATTATATAATAAGTTTTTACCTTCTTATTATAAGATAATCTTTGACCTTATTATTTGACCTTATAAAATTAGAAAATTCTATTATTTATATTATTCTATTTATATTATTCTATTTATATTATTATTATATTAATATTATTCTATTCTATATTCTATTCTATATGATTCTATTATATATGATAAGTTTTTACCTTCTTATCTTATATGATAATTATTATAAGATAATTGTTTAACTTATTTTATTCTAGATAGAAATAGAAAGAGATAGACTAGAAACGAGATCTCTTATGTCAATGACACCAAAGGGATATTAAATGAATGTAATTGGGATATGGATGGAATATAATGAAATAGAGCCACTTTGAGGTTCCCTATGAAATGAGGCATGGAAGGGAGCCACTACGAAGAAGTTTCGGGAGTTACGAAGGAAGCTTCGAGCTCATATGGGTCATGGGTTGAGAACGGGAATTTAACTCTATGAGATCAAATCCCCCGTTGTTCCTCAGTAGCTCAGTGGTAGAGCGGTCGGCTGTTAACTGACTGGTCGTAGGTTCGAATCCTACTTGGGGAGATTTGATTCATTCTGAATTCTTTAATTCAGAATGAGAATGAAAGGGCTCGCTTTGACCGTTAAGAGTAGGTAACCCGTTCCCTGTCTTTGTTTCTATTGTATTCTATCTCATCGTATGACATTCTGTTCTGCGATATTTGAGAATCTCCGTCAATACCTCGATGTAGGTCCGGGATAATCCTTTGTTCCATAGTCCTGGGGCTATTTACAACTAGCCAATTCAGAATTCTCGGATGTACTAGTACTAGCAGTGCATCAAAGATGGAGTCATCGATTCTCCCGAGAGGCTACAATTACCGCGAGCAAACATAAAACATATTAATGACGAGGAACGCTTTTTTGCTATGCTACTAATACTTGTACTTGCTCTGCTATTCTGCCCAAGCCTGGCTGAGGAAGAGTTACGGGACGTAAAACAAAAAAAAATATGCTGCCAGCCGGCGGCCGGGGTATGCTATAATTTTAAATTACCTCATTCACGATAACACGTAAAAAAAAAAGGTAAGGTGCATTCCATTTCGACAAAAGACCCACACCCAAGTCCCATAGCTTTGGGTCCGCTATCCCGATCATGATTTTCCTATCCCCGGAGGGATAGGTCCTTCCCAAAGGGGAAGGTTGTGGGCGAGGAGGGATTCGAACCCCCGACACCGTGGTTCGTAGCCACGTGCTCTAATCCTCTGAGCTACAGGCCCCACCCCGCCTCCACTGGATCTGTTCCCGGGAGTATCCTCAAAAAAAAGGAACCTTTCCTCTCCCCAGCCATTTCGGGTTAAGAAGATGTGAAAGCGCGTTTCTATCTATAAGAACGGTGCGTTCCGAGGTGTGAAGTGGGAGAGAGGGGATGTCATAATTGGGGTTTTGAATAAGACGACCCTTTCTTTTTTCCTTTTTTCATTTTTTTTCTTTCATATTGAAAAAGTAATAAGAATGAGAGGTGTTAAGCTTTTTATCATCCTGGCGTCGAGCTATTTTTCCGCAGGACCTCCCCTACAGTATCGTCACCGCAGTAGAGTTTAACCACCAAGTTCGGGATGGATTGGTGTGGTTCCTCTACGCCTAGGACACCAGAATATCGAACCACGAACTAAGAAAGGCATGAGAGAAAATTGGCTAGTGATTGTGAGGCCCCAATTCTTGACTGGAGGGGACACCAAAGGCCTCTGCCCTTCCATCCCTTGGTTAGATATAGAGGGAGGGCAGGGCTTTTGGTTTTTCATGTTGTCAAAGAGTTGAACAATGGTTTTTTCGTATTGTCAAAGAGTTGAACAATGAAAATAGATGGCGAGTGCCTGATCGAATTGATCGGGTCATGTAGGAACAAGGTTCAAGTCTATCGGTCTGTTAGGATGCCTCAGCTGCATACATCACTGCACTTCCACTTGACACCTATCGTAATGATAAACGGCTCGTCTCGCCGTGACCTTCTCTTGAATTCTCAAAACTTCTGTCGCTCCATCCCCGCAGGGGCAGAGAACCCGTCGCTGTCTCGGCTGTGCTACCGGAGGCTCTGGGGAAGTCGGAATAGGAGAGCACTCATCTTGAGGTGGGCTTACTACTTAGATGCTTTCAGCAGTTATCCGCTCCGCACTTGGCTACCCAGCGTTTACCGTGGGCACGATAACTGGTACACCAGAGGTGCGTCCTTCCCGGTCCTCTCGTACTAGGGAAAGGTCCTCTCAATGCTCTAACGCCCACACCGGATATGGACCGAACTGTCTCACGACGTTCTGAACCCAGCTCACGTACCGCTTTAATGGGCGAACAGCCCAACCCTTGGAACATACTACAGCTCCAGGTGGCGAAGAGCCGACATCGAGGTGCCAAACCTTCCCGTCGATGTGATCTCTTGGGGAAGATCAGCCTGTTATCCCTAGAGTAACTTTTATCCGTTGAGCGACGGCCCTTCCACTCGGCGCCGTCGGATCACTAAGGCCGACTTTCGTCCCTGCTCGACGGGTGGGTCTTGCAGTCAAGCTCCCTTCTGCCTTTGCACTCGAGGGCCAATCTCCGTCCGGCCCGAGGAAACCTTTGCACGCCTCCGTTACCTTTTGGGAGGCCTACGCCCCATAGAAACTGTCTACCTGAGACTGTCCCTTGGCCCGTGGGTCCTGACACAAGGTTAGAATTCTAGCTCTTCCAGAGTGGTATCTCACTGACGGCTCGGGCCCCCCCGGAAGGGGGCCTTCTTCGCCCTCCACCTAAGCTGCGCAGGAAAGGCCCAAAGCCAATCCCAGGGAACAGTGAAGCTTCATAGGGTCTTTCTGTCCAGGTGCAGGTAGTCCGCATCTTCACAGACATGTCTATTTCACCGAGCCTCTCTCCGAGACAGTGCCCAGATCGTTACGCCTTTCGTGCGGGTCGGAACTTACCCGACAAGGAATTTCGCTACCTTAGGACCGTTATAGTTACGGCCGCCGTTCACCGGGGCTTCGGTCGCCGGCTCCCCTGTCATCAGGTCACCGACTTCCTTGACCTTCCGGCACTGGGCAGGCGTCAGCCCCCATACATGGTCTTACGACTTTGCGGAGACCTGTGTTTTTGGTAAACAGTCGCCCGGGCCTGGTCACTTCGACCCCCTTTGTGAGGAGGCACCCCTTCTCCCGAAGTTACGGGGCTATTTTGCCGAGTTCCTTAGAGAGAGTTGTCTCGCGCCCCTAGGTATTCTCTACCTACCCACCTGTGTCGGTTTCGGGTACAGGTACCCCTTTGTTGAAGGTCGTTCGAGCTTTTCCTGGGAGTATGGCATGGGTTACTTCAGCGCCGTAGCGCCTGGTACTCGAATATTGGCTCGAGGCATTTTCTCTACCCCTTCTTACCCTGAAAAAGCAGGGTCACCTTGCATCCTTGAACCGATAACCATCTTTCGGCTAACCTAGCCTCCTCCGTCCCTCGGGACCAACAAGGGGTAGTACAGGAATATTCACCTGTTGTCCATCGACTACGCCTTTCGGCCTGATCTTAGGCCCTGACTCACCCTCCGTGGACGAACCTTGCGGAGGAACCCTTAGGTTTTCGGGGCATTGGATTCTCACCAATGTTTTCGTTACTCAAGCCGACATTCTCGCTTCCGCTTCGTCCACCGCGGCTCGCGCCGGTACTTCCTACTAAGGCGGAACGCTCCCCTACCGATGCATTTTTACATCCCACAGCTTCGGCAGATCGCTTAGCCCCGTTCATCTTCGGCGCAAGAGCGCTCGATCAGTGAGCTATTACGCACTCTTTCAAGGGTGGCTGCTTCTAGGCAAACCTCCTGGCTGTCTCTGCACCCCTACCTCCTTTATCACTGAGCGGTCATTTAGGGGCCTTAGCTGGTGATCCGGGCTGTTTCCCTCTCGACGATGAAGCTTATCCCCCATCGTCTCACTGGCCGACCTTGACCCCTGTTATTTGGAGGTCATATCTAGTATTCAGAGTTTGCCTCGATTTGGTACCGCTCTCGCGGCCCGCACCGAAACAGTGCTTTACCCCTAGATGTCCAGTCAACTGCTGCGCCTCAACGCATTTCGGGGAGAACCAGCTAGCTCTGGGTTCGAGTGGCATTTCACCCCTAACCACAACTCATCCGCTGATTCTTCAACATCAGTCGGTTCGGACCTCCACTTAGTTTCACCCAAGCTTCATCCTGGTCATGGATAGATCACCCAGGTTCGGGTCCATAAGCAGTGACAATTGCCCTATGAAGACTCGCTTTCGCTACGGCTCCGGTGGGTTCCCTTAACCAAGCCACTGCCTATGAGTCGCCGGCTCATTCTTCAACAGGCACGCGGTCAGAGCCCTGTGTGCTCCTCCCACTGCTTGGGAGCTTACGGTTTCATGTTCTATTTCACTCCCCGATGGGGGTTCTTTTCACCCTTCCCTCACGGTACTACTTCGCTATCGGTCACCCAGGAGTATTTAGCCTTGCAAGGTGGTCCTTGCTGATTCACACGGGATTCCACGTGCCCCATGCTACTCGGGTCAGAGCGTAAGCTAGTGATGCTTTCGGCTACTGGACTCTCGCCATCTAGGGTGCAGCACTCCACCGCTTCGCCTAGCAGCACGACGCTTGTATTGCTCTCCCACAACCCCGTTTTCACGGTTTAGGCTGCTCCCATTTCGCTCGCCGCTACTACGGGAATCGCTTTTGCTTTCTTTTCCTCTGGCTACTAAGATGTTTCAGTTCGCCAGGTTGTCTCTTGCCTGCCCATGGATTCAGCAGCAGTTCGAAAGGTTGACCTATTCGGGAATCTCCGGATCTATGCTTATTTTCAACTCCCCGAAGCATTTCGTCGCTTACTACGCCCTTCCTCGTCTCTGGGTGCCTAGGTATCCACCGTAAGCCTTTCCTCGTTTGAACCTCGCCCTTAACTTTAAGGCTATGCCATCCTAAGGTGCTGCTAAGCTAAATGGAAGGATCTTATCAACGTCCATGAATGATAAATCATAGATCGAACCGCCGAATCGGAAAATTTGGGTGCTATCATATAGCTTTGTATCGGCTAAGTTCACGAGTTGGAGATAAGCGGACTCGAACCGCTGACATCCGCCACAGGGTAAACCACCGTCTCTCAGGCCCCCCGACTGATTCTACCATAGAGGCTGACGATAGACAATAACTCCCCCCCGAACACAGCTTACAACTTTCATCGTACTGTGCTCTCCAAAGAGCAACTCTTCTCAAAATCTCAAAAGGTGCTGAGTTGGAATCCAATTCGAACTAAGGATTCTTGTGGTTCCGGAGGATCCAGCTACAGGAGAACCAGGAACGGAGAGCTTTCCCCCCTTTTCCGCCCAACTCTTTGGTCTTAAGAATGCTGGTTTTAAGAATGAGTGATTGCCCTTCTCCGACCCTTACTGCCCAACCGGAGAGCGGACAGCTAATGCGTTCCACTTATTGAACAGGGTTCTATGGTCGGCCCGTGACCCCTGGATGCCGAAGGCGTCCTTGGGGTGATCTCGTAGTTCCTACGGGGTGGAGACGATGGGGTCGGTCCATGGATTTTCCTTCCTTTTGCCGCATTTCGCTCAAAGGGTTGAAGGGAGATAGTGCATCAGGCTGTTCGCAAGGGCCAACTTGATCCTCTTCCCCAGGGATCCCAGATTAAGGAACCCTAGGAGAGCCGCTGACTCCAACTACGGTCCATGTACGATCCATACTAGATCTGACCAACTGCCCATCCTACCTCCTCTACGTTCTTGACAGCCCATCTTTGTCTCAGTAGAGTCTTTCAGTGGCATGTTTCGGTCCTCTTCCCCATTACTTAGAAAAAGTGAGCCACCGGTTCAGGTACAAGATACTATCATTACCGCCTGGACAATTAGACATCCAACCCGTAATCGCAACGACCCAATTGCAAGAGCGGAGCTCTACCAACTGAGCTATATCCCCCCGAGCCAGGTGGAGCATGCATGAAGGAGTCAGATGCTTCTTCTATTCTTTTCCCTGGCGCAGCTGGGCCATCCTGGACTTGAACCAGAGACCTCGCCCGTGAAGTAAATCATCGCACCTACGGTCCAACCAATTTGGAGAGAATCAATAGATTCCTTTTCGGGAGCGATTCATCCTTCCCGAACGCAGCATACAACTCTCCGTTGTACTGCGCTCTCCAAGTGTGCTTGTTCGCTCCTTCTTCCTTCTTACCATGGCAAGTCTTTGTGAAATAACGTGAAATAACCCCGATGGGAAGAAAAAAGAAGGCGTTAAGAGACCCTCCTGGCCCAACCCTAGACACTCTAAGATCCTTTTTCAAACCTGCTCCCATTTCGAGTCAAGAGATAGATAAATAGACACATCCCATTGCACTGATCGGGGGGCGTTCGTAGTGACTGAGGGGGTCGAAGACCAAGAAGTTAGTTATTTATACCAAGCATTCTTCTTACGGCTAGATCCAATCTCCTGGTCCCTGCGGAAAGGAAAAAGAATTTCACGTTCTTCCTTTCGGGAAGGGAGGATTAGGGAAATCCTATTGATTGCAGCTTTCTCCAGACCTCCGGGAAAGCATGAAAAAAAAAAGGCTCGAATGGTACGATCCTTCCGTCACCCCAGAATGAAGAGGGTGATCTCGTAGTTCTTGGTCTGTGAAGATGCGTTGTTAGGTGCTCCATTTTTTCCCATTGAGGCCGAACCTAAACCTGTGCTCGAGAGATAGCTGTCCATACACTGATAAGGGATGTATGGATTCTCGAGAAGAGAGGAGCCGTAGTGGTCCCCCCCGGACCGCCCGGATCCCACGAGTGAATCGAAAGTTGGATCTACATTGGATCTCACCTGAATCGCCCCATCTATCCTCCTGAGGAGAAGTTTGGTTTCAAACCCCGGTTCGAACAGGAGGAGTACGCCATGCTAATGTGCCTTGGATGATCCACATCTCAAGGTCAGGCGCGGATGGGCACATTGAACTATCCATGTGGTTGAGAGCCCTCACAGCCCAGGCACAACGACGCAATTATCAGGGGCGCGCTCTACCGCTGAGCTAATAGCCCGTCGTGCGGGCCCCCAGTGGGAGGCCCGCTATGCCAAAAGCGAGAGAAACCCCATCCCTCTCTTTCTTTTTTACGTCCCCATGTCCCCCGTGTGGCGACATGGGGGCGAAAAAGGGGGGATCCTATCAACTTGTTCCGACCTAGGATAATAAGCCCATGAGCTTGGTCTTACTTCACCGTCGAGAAACGAAAGAAGACTTCCATCTCCAAGTTTCACCCAGGCGTCGCTCGCTTCTTTTTGGGTGTGAAGCAGTGTCAAACCAAAATACCCAACAAGCATTAGCTCTCCCTGAAAAGGAGGTGATCCAGCCGCACCTTCCAGTACGGCTACCTTGTTACGACTTCACTCCAGTCACTAGCCCTGCCTTCGGCATCCCCCTCCTTGCGGTTAAGGTAACGACTTCGGGCATGGCCAGCTCCCATAGTGTGACGGGCGGTGTGTACAAGGCCCGGGAACGAATTCACCGCCGTATGGCTGACCGGCGATTACTAGCGATTCCGGCTTCATGCAGGCGAGTTGCAGCCTGCAATCCGAACTGAGGACGGGTTTTTGGGGTTAGCTCACCCTCGCGGGATCGCGACCCTTTGTCCCGGCCATTGTAGCACGTGTGTCGCCCAGGGCATAAAGGGCATGATGACTTGACGTCATCCTCACCTTCCTCCGGCTTATCACCGGCAGTCTGTTCAGGGTTCCAAACTCAACGTTGGCAACTAAACACGAGGGTTGCGCTCGTTGCGGGACTTAACCCAACACCTTACGGCACGAGCTGACGACAGCCATGCACCACCTGTGTCCGCGTTCCCGAAGGCACCCCTCCCTTTCAAGAGGATTCGCGGCATGTCAAGCCCTGGTAAGGTTCTTCGCTTTGCATCGAATTAAACCACATGCTCCACCGCTTGTGCGGGCCCCCGTCAATTCCTTTGAGTTTCATTCTTGCGAACGTACTCCCCAGGCGGGATACTTAACGCGTTAGCTACAGCACTGCACGGGTCGATACGCACAGCGCCTAGTATCCATCGTTTACGGCTAGGACTACTGGGGTATCTAATCCCATTCGCTCCCCTAGCTTTCGTCTCTCAGTGTCAGTGTCGGCCCAGCAGAGTGCTTTCGCCGTTGGTGTTCTTTCCGATCTCTACGCATTTCACCGCTCCACCGGAAATTCCCTCTGCCCCTACCGTACTCCAGCTTGGTAGTTTCCACCGCCTGTCCAGGGTTGAGCCCTGGGATTTGACGGCGGACTTAAAAAGCCACCTACAGACGCTTTACGCCCAATCATTCCGGATAACGCTTGCATCCTCTGTCTTACCGCGGCTGCTGGCACAGAGTTAGCCGATGCTTATTCCCCAGATACCGTCATTGCTTCTTCTCCGGGAAAAGAAGTTCACGACCCGTGGGCCTTCTACCTCCACGCGGCATTGCTCCGTCAGGCTTTCGCCCATTGCGGAAAATTCCCCACTGCTGCCTCCCGTAGGAGTCTGGGCCGTGTCTCAGTCCCAGTGTGGCTGATCATCCTCTCGGACCAGCTACTGATCATCGCCTTGGTAAGCTATTGCCTCACCAACTAGCTAATCAGACGCGAGCCCCTCCTCGGGCGGATTCCTCCTTTTGCTCCTCAGCCTACGGGGTATTAGCAGCCGTTTCCAGCTGTTGTTCCCCTCCCAAGGGCAGGTTCTTACGCGTTACTCACCCGTCCGCCACTGGAAACAACATTTCCCGTCCGACTTGCATGTGTTAAGCATGCCGCCAGCGTTCATCCTGAGCCAGGATCGAACTCTCCATGAGATTCATAGTTGCATTACTTATAGCTTCCTTGTTCGTAGACAAAGCAGATTCGGAATTGTCTTTCATTCCAAGGCATAACTTGTATCCATGCGCTTCCTATTCGCATGGAGTTCGCTCCCAGAAATATAGCCATCCCTAGCCCCTCGCGTCAATCCCACGAGCCTCTTATCCATTCTCTTTCAATCACGGCGGGGGAGCAAGTCAAAATAGAAAAACTCACATTGGGTTTAGGGATAATCAGGCTCGAACTGATGACTTCCACCACGTCAAGGTGACACTCTACCGCTGAGTTATATCCCTTCCCTGCCCCCATCGAGAAATAGAACTGACTAATCCTAAGGCAAGGGGTCGAGAAACTCAACGCCACTATTCTACTATTCTTGAACAACTTGGAGCCGGGCCTTCTTTTCGCACTATTACGGATACGAAAAGAATGGAAAAATTTGGATTCAATTGTCAACTGCTCCTATCGGAAATCGGATTGACTACGGATTCGAACCATAGCACATGGTTTCATAAAACCGTACGATTTTCCCGATCTAAATCAAGCGGGTTTTACATGAAGAAGATTTGGCTCAGCATGTTCTATTTGATATAGGTAGGAGAAGAACGCGACTCGGTATTAAAAAAAAAATAGAGGAAGCAGAACCAAGTCAAGATGATACGGATCAACCCCTTCTTCTTGCGCCAAAGATCTTACCATTTCCAAAGGAACTGGAGTTCCATCTCTTTTCCATTTCCATTCCAGAGTTCTTATGTGTTTACACGCCCCTTTGAGACCCCGAAAAATGGACAAATTCCTTTTCTTAGGAACACATACAGGATTCGTCACTCCAAAATGGATAATGGTAACCCCACCATTAACTACTTCATTTATGAATTTCATAGTAATAGAAATACATGTCCTACCGAGACAGAATTTGTAACTTGCTATCCTCTTGACTAGCAAGCAAAGATTTACCTACGTGGAAAGGATGATTCATTCGGATCGACATGAGAGTCCAACTACGTTGCATTGCCAGAATCCATGTTGTATATTTGAAAGGGGTTGACCTCCTTGCTTCTCTCATCGTACAATCCTCTTCCCGACGAGCCCCCTTTCCCCTCGGTCCACAGAGACAAAATGTAGGACTGGTGCCAACAGTTCATCACGGAAGAAAGGACTCACTGAGCCGGGATCACTAACCAATACTAATCTAATAGAAAATACTAATATAATAGAAAAGCACTGTCTTTTCTGTATACTTTCCCCGGTTCTGTTGCTACCGCGGGCTTTACGCAATCGATCGGATCATATAGATATCCCTTCAACACAACATAGGTCATCGAAAGGATCTCGGAGACCCACCAAAGCACGAAAGCCAGGATCTTTCAGAAAATGGATTCCTATTCGAAGAGTGCATAACCGCATGGATAAGCTCACACTAACCCGTCAATTTGGGATCCAATTCGGGATTTTCCTTGGGAGGTTTCGGGAAGGAATTGGATGGAATGTAATAATATCGATTCATACAGAAAGTTCTCTATTGATTTAAACGCTGTACCTATGGGATAGGAATAGAGGAAGAGGAAAAGCCGAAGATTTCACATAGTACTTTTGATCGAAAAATGAAAATCAATCTGATTTATTTCGTATCCCTCGCTCAATGAGAAAATGGGTCAGATTCTACAGGATCAAACCTATGAGACTTAAGGAATTGAATTATGGAAGGGAATAAAAAAAGAGAGGGAAAAAATAGAAAAAAAGTAAAAAGTAGAAGAACCCAGATTCCAAATGAAAACAAATTCAAACTTGAAAAGGATCTTTCTAATTCTCGAAGAATGAGGGGCAAGGGGATTGATCGAGAAAGATCTCTTGTTCTTATTAGAAGATCGTGATTGGATCCGCATATGTTTGGTAAAAAGAATAATCTTCTCCTTTGAGAATAATCAAAAGTGGAACGTGTTCAATTGGAACATGAAAACATGACTGAATTGGTCCTAGTTACTCTTCGGGACGGAGTGGAAGAAGGGAGGAGATTCTCGAACGAGGGAAGGGATCCAATGACTTCGAAAGAATTGAACGAGGAGCCGTATGAGGTGAAAATCTCATGTACGGTTCTGTAGAGTGGCAGTAAGGGTGACTTATCTGTCAACTTTTCCACTATCACACCCAAAAAACCAAACTCTGCCTTACGTAAAGTTGCCAGAGTACGATTAACCTCTGGATTTGAAATCACTGCTTATATACCCGGTATTGGCCATAATTTACAAGAACATTCTGTAGTCTTAGTAAGAGGGGGAAGGGTTAAGGATTTACCCGGTGTGAGATATCACATTGTTCGAGGAACCCTAGATGCTGTCGGAGTAAAGGATCGTCAACAAGGGCGTTCTAGTGCGTTGTAGATTCTTATCCAAGACTTGTATCATTTGATGATGCCATGTGAATCGCTAGAAACATGTGAAGTGTATGGCTAACCCAATAACGAAAGTTTCGTAAGGGGACTGGAGCAGGCTACCATGAGACAAAAGATCTTCTTTCTAAAGAGATTCGATTCGGAACTATTATATGTCCAAGGTCCATAATTTAAGAGGTTTTCCCTGACTTTGTCCGTGTAAACAAACAATTCGAAATACCTCGACTTTTTTAGAACAGGTCTGAGTCAAATAGCAATGATTCGAAGCACTTCTTTTTACACTATTTCGGAAACCCAAGGACTCAATCGTATGGATATGGAAAATACAGGATTTCCAATCCTAGCAGGAAAAGGAGGGAAACGGATACTCAATTTAAAGTGAGTAAACAGAATTCCATACTCGATCTCATAGATACATATAGAATTCTGTGGAAAGCCGTATTCGATGAAAGTCGTATGTACGGTTTGGGGGGAGATCTTTCATATCTTTCGAGATCCACCCTACAATATGGGGTCAAAAAGCCAAAATAAGTGATTTTAGCCCTTATAAAAAGAAAACTGATTCTTGAACCCCTTTCACGCTCATGTCACGTCGAGGTACTGCAGAAGAAAAAACTGCAAAATCCGATCCAATTTATCGTAATCGATTAGTTAACATGTTGGTTAACCGTATTCTGAAACACGGAAAAAAATCATTGGCTTATCAAATTATCTATCGAGCCGTGAAAAAGATTCAACAAGAGACAGAAACAAATCCACTATCTGTTTTACGTCAAGCAATACGTGGAGTAACTCCCGATATAGCAGTAAAAGCAAGACGTGTAAGCGGATCGACTCATCAAGTTCCCATTGAAATAGGATCCACACAAGGAAAAGCACTTGCCATTCGTTGGTTATTAGGGGAATCCCGAAAACGTCCGGGTCGAAATATGGCTTTCAAATTAAGTTCCGAATTAGTGGATGCTGCCAAGGGGAGTGGCGGTGCCATACGCAAAAAGGAAGAGACTCATAGAATGGCAGAGGCAAATAGAGCTTTTGCACATTTTCGTTAATCCATGAACAGGATCTATATAGTAGACGCCTAGATCCATGGATCCATACATCTCGATCGGAAAAGAATCAATAGAAAAAGAAAGAATCGGAATTGATCGATATATTTATTTCGAAACAAACGAAAAGGAAACGAAAGATGAAAGATAAATCATGGATCAACTAAGCCCTCTCGGGGACTTGCTTAAGAATAAATAAGCAAGAGGAATCTCATGGAAATACCATGGAATAGGGTTGGATCCTATTCGTGGAGATTCCGTAAATATTCCATTTCAAAAATAGAAAGTTCTAAACAATTGGGATTTTTTTGGAGATTGGATGCAGTTACTAATTCATGATCTGGCATGTACAGAATGAAAACTTCATTCTCGATTCTACGAGAATTTTTATGAAAGCCTTTCATTTGCTTCTCTTCGATGGAAGTTTTATTTTCCCAGAATGTATCCTAATTTTTGGCCTAATTCTTCTTCTGATGATCGATTCAACCTCTGATCAAAAAGATATACCTTGGTTCTATTTCATCTCTTCAACAAGTTTAGTAATGAGCATAACGGCCCTGTTGTTCCGATGGAGAGAAGAACCTATGATTAGCTTTTCGGGAAATTTCCAAACGAACAATTTCAACGAAATCTTTCAATTTCTTATTTTACTATGTTCAACTCTATGTATTCCTCTATCCGTAGAGTACATTGAATGTACAGAAATGGCTATAACAGAGTTTCTGTTATTCGTATTAACAGCTACTCTAGGAGGAATGTTTTTATGCGGTGCTAACGATTTAATAACTATCTTTGTAGCTCCAGAATGTTTCAGTTTATGCTCCTACCTATTATCTGGATATACCAAGAAAGATGTACGGTCTAATGAGGCTACTACGAAATATTTACTCATGGGTGGGGCAAGCTCCTCTATTCTGGTTCATGGTTTCTCTTGGCTATATGGTTCATCCGGGGGAGAGATCGAGCTTCAAGAAATAGTGAATGGTCTTATCAATACACAAATGTATAACTCCCCAGGAATTTCAATTGCGCTTATATTCATCACTGTAGGAATTGGGTTCAAGCTTTCCCCAGCCCCTTCTCATCAATGGACTCCTGACGTATACGAAGGAGTGCGGTTCGTTCGAAAAATTCCTAGCTCTCTATCTATCTCCGAGATGTTTGGATTTTTCAAAACTCCATGGACATGCAGAAGAGAAATGCTATCCCCACTCGGACCAAGACATAACTTTTACTTGTTCAAATAACAATTAAGGTGAAGCAGGGTCAGGAACAACGAATCTCTTTATGATAAACAGATCCATTTTGCAAGTTCGTTATTACGGGTAGTTCCTACAAAGGATCGGACTAATGACGTATACAATACTTGAATTCTCGATGTAGATGCTACATAGTTGGTTCTCATCCTTCAGAGACTACGAGTGTAATAGGAGCATCCGTCGACAAAAGGATCACCCTAAGATGATCATCTCATGGCTATTGAGAACGAATCAAATCAGATGGTTCTATTTCTCAATCTTTCTGACTTGCTCCTACGGAACCAAGGTCGAAAAGATTGAAAAAATAAGTCATTCGCAACCACTGATGAAGGATTCCTCGAAAAGTTAAGGATTAGTAATCCTTTTTATAAATCGAACGGATTCGGTCTTATACATACGCGAGGAAGGTAATCAAAAAAGAAAGAAGATGAGTTCTTCTTTCTTTTATCACTTAGGAGCCGTGCGAGATGAAAGTCTCATGCACGGTTTTGAATGAGAGAAAGAAGTGAGGAATCCTCTTTTCGACTCTGACTCTCCCACTCCAGTCGTTGCTTTTCTTTCTGTTACTTCGAAAGTAGCTGCTTCAGCTTCAGCCACTCGAATTTTCGATATTCCTTTTTATTTCTCATCAAACGAATGGCATCTTCTTCTGGAAATCCTAGCTATTCTTAGCATGATAGTGGGGAATCTCATTGCTATTACTCAAACAAGCATGAAACGTATGCTTGCATATTCGTCCATAGGTCAAATCGGATATGTAATTATTGGAATAATTGTTGGAGACTCAAATGATGGATATGCAAGCATGATAACTTATATGCTGTTCTATATCTCCATGAATCTAGGAACTTTTGCTTGCATTGTATCATTTGGTCTACGTACCGGAACTGATAACATTCGAGATTATGCAGGATTATACACGAAAGATCCCCCTTTGGCTCTCTCTTTAGCACTATGTCTCTTATCCCTAGGAGGTCTTCCTCCACTAGCAGGTTTTTTCGGAAAACTCCATTTATTCTGGTGTGGATGGCAGGCAGGCCTATATTTCTTGGTTTCAATAGGACTCCTTACGAGCGTTGTTTCTATCTACTATTATCTAAAAATAATCAAGTTATTAATGACTGGACGAAACCAAGAAATAACCCCTCACGTGCGAAATTATAGAAGATCTCCTTTAAGATCAAAGAATTCCATCGAATTGAGTATGATTGTATGTGTGATAGCATCTACTATACCAGGAATATCAATGAACCCTATTATTGCAATTGCTCAGGATACCCTTTTTTAGCTTCTAGAGTCTATTTCATCCCTCTTACTAACTGGAATCAAAGAATTAGTAGATCTGTTCCGCCCAAAACGGGAATGGGCTAGGGTTATGAACTTATAATCTATAATCTGATGATCGAGTCGATTCCATGATTATAAGTTCATTCCATACCGGACTAGGCCGGAAGAGGGTTATATAAATTCTCATTATGAGAAGGGGTCATTCGAGCCTATCTAAATAGATACTATATTTCCATATGGATCCCTACGTCCTTACATTCCATTTCGGATTAGGAATAGGCGTAATCGGACCTTCTTTTTACATATCTCTCGTTATTTGATTTGGGACCCTATTCATCTCTTTGGGCTTCTATTGAATCGAGAAATAGGTTTGATTGTCCATCTTTTTGATATATATAAGTATAAGGCATCCTCCGGAAAATGAAAATCGAAGCAATTGGATGTCCGACTCGGGCCTATATGACATGACCGATCAATAGCAATACTCCAACACTCCACCTTTGTCATATATTCCATACATCACACTAGATAGATATCATATTCATGGAATACGAATCACTTTCAAGATGCCTTGGTGGTGAAATGGTAGACACGCGAGACTCAAAATCTCGTGCTAAAGAGCGTGGAGGTTCGAGTCCTCTTCAAGGCATAGAGAATGCTCATTGAATGAGCAATTCAATAAGAGATCTTGGAATTGGAATAAGTTCGGCAGCGGATCACGAAATCTTGGTGATCTTCTCTATCTAATGAGGGGGGAGTCCGCTTTGAAATCGTCCGCCCTGAACCCCCCCCCGAGTATATGCTTCAACAGGAATCACACAAGGGTAGATTGATACAATAGAAACCTCTGGTAAAATGCCCGCCCGTAACGTAACTCAGCAGAGAAATTACATAGTCCGTTTTAGGGATTGGCGACTTACCCATTAGTGACTTTGGCACTGGACGTTCCCCCCCAAAATGGGTACTATCGGGTCGGGTGAATTCAAGAATAGACGCCTGTTGGCATTCCAGCCTCCCTTCTCCTTTCGGGGCCTATCCGAAAGAGAATCCAGTACTTCTTGGTCGTGAATATCTGAATGAATAGGACGAACGACCCCGTGGATACCTTTGCTTCGGAACAAAACAATTCGGTCAACTGGAATGTGTATTATCCCTATAGGGTATTTTATTTAGTTATTCAGTCAAACCAATGATTCGTTATTGGAACAGATAGCAACTTTCATCAGACATGCGTATTTTTGATTTTACAATGGATTTCCATCTTTCATTAATGGAAATTTTTTTATGTAGTGAGTAATAGGCTCTGGTTGTTCGCTGTTCAAGAATTCTTGTTTAGGCCGTTCATACCATCCATACATAGTGTTTTGTTTTGATCTAAGATTTCAATTCTTCCATCTTTCAGCAGTAGCATATTGTTCCATGGAGCTAAGGTCCGAAATATGGAAAAAACAAGTATTTCCACGACTCTACCGCCCAGTCAATTCTGTTCCACTTAATCCCTCTTTCATGGCCACATATCTTTACGGCTAGGGAATGGGAAATCTTTCTCCTGTTACATGAATCCAATTTTCAGTTCATCCGGGAAAATCCATCTTTTTCTAAACAATGTCTTTGTCATTTGATCCAATAGCCTTCCGTTAGATAGGAACAGATTTGATAAGTACTGATAACTCGCGAATTGAATATTAGAACGGAAAGATCTATTATATAATGAACTAATGGTTCTAAGCCGTCTCCGTCTCTGGCGATTAATAAAAAATTCGAAGTACTTTTCTTTCGGTTTCTTGCTAAACCCGCGTTTATATAGAGTCTCCCTTTGGGAAGTCAGAAGAAGCCCCTTTGACATCTCTTCATCTGCAAAGAATTCTCGATGTGAAAACAGAAAGACAGAGAGCTCATCGTTGAATATGTAAAAGAGTGGATCTCCAGGGTCCCAAATGAATTGGCCTTTTCGAAAAAAGACTTGTTCTTTGGAAGATCTATCTCGTCCCGGGTACTCCATGGTTTCACTCTGCAAGAACTCCCAATCATTCTCTTGAAGCTCATCCTCTTCATCATATCCATCATCCCCTTCACCATAAAATGCATAATCAAAATATTCATCATTAACTTCATCAGAAATGATCGGCTTGCCCCGAAATGACCTGGCCCAATAGGGAAATTCCAATTCATTGGGCCTTTCGATCCAATCAAATAGAAAGCCCCAAGGTTGCCATATTCTAGGAGCCCAAACTATGTGATCGACTACATCCTCCGCTAACTGTTGCGGGTCGGTGCCTTCTGCCCATTCTTTAAACTCCGATTCATAGAGAAATCTACGATCAAAGATAGAACGAGATCCATTTTCCATCATCTCTAAGGGATTCCTTGGTTCGGGCCGAAGAAGCGAGGATCCCACCAGAGCGCCTTCTACTACTTCTAATAGGCCATCAACTAGATCAGAATCAGTCTCAACGAGTCTATAAGAAGTGATCCAATTTTTTTCATCGGGTCCGGGTAGAGACCAAAGATCTTGAGCGACCGATCCGGCAGAACAACTCAAAAGATAAAGAAGTATCGTTAATTTCTTCATGCTCGTTCCAAGTTCGAAGAACCATTTGTACAAATAAGGATCCCCTTCGTAACATGATTGCTTCTTCATATAGATAGATATAGGATCTATAAGGCAGCAATTATTTATAAGTACATTTTGTGCAACAGCCCTTCCTATCTGATAGAAAAGGATCCCATGATCCGGAACCGGTCTTACATGGGCTCGCAACTCCCAAGTTTGTCTATGAAGAGCGAATCTAATTGTATTAGTGTCTATAATTGATTTCTTCTGTGTAATACTAATCGATAGGGCCTCATTGGTAATTGCTACAAGATCTCGTGCATTGTAACCCATGGCTATGGACCCGAATCCATTAGTACGGAACATTTTCTTTTCCAAGTGAAATCCCCT</w:t>
      </w:r>
    </w:p>
    <w:p>
      <w:pPr>
        <w:pStyle w:val="Normal"/>
        <w:bidi w:val="0"/>
        <w:jc w:val="left"/>
        <w:rPr/>
      </w:pPr>
      <w:r>
        <w:rPr/>
        <w:t>AGTATATGAAAGAGTGAAAACGTGCTTTCGTTGTTGTGGAATAAGAAGCCTTCGTATCTTAATGCATGTATTTAATTTATTCGGAGCTATTAGAGCGGGATCCACTTTTTGGGGAATATGAGTCGAAGCAATAACAAGAATATCTCTAGTGGACCGTCTTTCACAATCCCCGGAGAGATAGTTCAATAATAAACCGAGGGACTCCGACTCATCCACATACAGATCATGAATGTTTGGAATCCATACTATGCAAGGAGATATTGTTCTTGCCAATTCGAATTGCAAGTTGATAGAAGCTAGGTCTATTTCCAACTCGATGATATACCTAAGTATCTCATCCACCGTATACTCCTCCCTCAGCTCCGGGTCCGAGTCCAAGTTCGAATAAATATAGTCACGATCATCAATATCGTCCACATCTTTCAGCGCATCCATATATTCCTTAGCAGGATCGCTATCATCATCAATACCATCAATATCCACATCATCAAGCGCTTCCATATAGTCCTCAGGATCGAGATCATCAATAACTATTTTCAAATCCAGCTTGTTCAGAAATACCGTAATGAAAGGAAGATAGGAGTTTGTCGCTAGGGATTTGACCAAATAGGATCGTCCAGTTCCTATAGGACCTATCACTAAAATACCCCTAGAGGGGGATAGGGCTAGGCGGAACGAAAAGGGTTTTGGTTTTCCATGAGATGGGAAATGAAAACTATTAGCCCCACACGAGGTTTGTGAATAAGTGATTGTCTGATAATGAGCAAGGAATATCCGTCTTTCTGCTAAACAGGATGTATTGAACTCATAATTCATTAGATCCTTTTGATGAATGTCAACTAAGTATCGTAAGTAAATTGCTCCCGCTTGTTCAAACATTTGATAACCATAGTCACTCTTTAATAAATGATCAATATGAGTCAGACTCAATAGAATTTGATCAATCCCTTTTTCTGGCCTTAAGGTGGAGAAATGAAACGAGTAAACTCTCTCTTCATCCAAAAACCAATCACAGGTCTCGATCCAGGATTCTATTTCATCATGAGTCTGAAACCTTTGTCCTTTTCTTATCCATGAATAGATCTCTTTACTTGTATGACTTAGATGTCTCGTATTTCTCGAAAAAGTGATTCGATTGATGGGATTTGGTATGATACTTATGAGATCGATGAGATTGAAAAATATCTTCTGTATAAATTTGACCCCATAAGCGGGACCACCACCAAATAGCGCAAAACCCAGTATTTCTGCTAGAAAATCTTCTAATTGTTCCCGAGCAACTAGAAAGAGATTCTTTAACCAGAAAGAATTCGGTTCAGGTTTAGGATACCCATCCACAAGTTTGTACACCTCAATCGTGTATGATGGAATCGTCAAAGATTTTATCCTCTCGAACTCTGTCTGTAACTCACTAGAGTCTAGGGAAACAGAGAAAAGAAGTACCTGAACGAGACATCCAGCAAGAAGAAGAAGTAAAAGGCTTGAATAGAGGAACTCCCGAACATTTGGCGAGCTCAGATGTGTCGATATCAATGGTGACTCATTATTTCGATGAATCATTTCTTCGACCCGAAGAAGCCTACGGAAACACTTCCACGAAATATCACTTGAAATCTCACTTATTGGTGCCCACAATCCCCACAATTTTAGCTTAAGAGCTCGCCATTTTAGCTTAAGAATTCGCCATGCTGATCTGTGCATAATATAATGAAAAATGGATACAAATTTGTGACTGCTACTTAGCATCGGCAATAGGTCTGAAAAAGCATCTAAAAATAGCAAATTTAGATATTTGTACCCTGTCGAAGTAAAGAACCATGGCATATATGTTTGGAATAGATTCCATTTTGAGAGAGTTGAAAAAGCACTATCTCGTTGAAAGGTTCTATCCATCTGCCCTTTCTCAACGCCTTTCTTTAGCCAATTTCGCCAAAGACGCAATTTTTGACTCGTTTCGGATGGTAAATATTTCTCAGAACGTGGAGTGTGAATCAAACCCATGTTTGAATTGAAATTGAGATACTGATGCAAGTTCTTCCTTTCTGAATCAGATAGATTCATATCTGAAAGAGGTTGACAATAAGTTCTTTCCAAATTGACTATTTCTTCCTCTGTTAGAGGTGTTCCAGAAATGTCTGCGATCGAGTAAATAGTTCTACGAACGAATAGATCGGATCGAATTGGAAAATGGAAAGATTTGTACAAGTTATACCCTTCGTTACCCCTTTGTGGAAAATCGTTAGGTATGAATATGTTAGATACCTGTGACTCGATTGGTGAAATAGTATCTCTCTCCAAAAAAGCATGTTTTTTTTTACCGACGCACAAAGAAAATTTTTTGTTGCGAATGAACAAGATATTGAGGAATTGTCTATACGTAAAATCATAATTCTTGATACGGGCCTTTTCCATATAAAAAGGGAATCTTTTCTTACAATAGAAGAAGAAGTGATGTGGATTATTCAAGAATCGAAGTCGATTTGCTTTATAAAAAGAAGATATCAATGAACTTCTATGAAATGCTTTTACGGGATTCAGCCAATTGTCTTGATCGCAGGATATCATTGAGAAATAGGAATCCGTGTTATCAAAGGATTTCCTGGGATTCTTTCTAGTATGGGAGTCAATCATCCACTTCCACTTTGGTATCTTATTGAACAAAAAGGGTGATATTGTTCCTCCATTGATCAATAATTTCGATTTTTGGGAAGTATCATGATCATCCGCTTTCCATTTTTTCAAATGAACGATTGGAAGACCTAGTGATTTTAACAACGGATTGCAGAGTTGATCATTCGGACCTTTCAATTCATAAATGTGGATCTCGGACCTATGAATGGGCATATTCCCTAAACTCACAAAGAAAAAAGGAAGTGAGTTAGACAAAAAGAGAATCAACTTTGACAATGACTTAGAAAATTTTTTTTTGTTGATAACCTTAGACCAATCAATCCAATATTGATTAATACGTAATCGATCGAAGACTACTTGAACTTGAAAACGGCTTTTCTGCTCAGAAACGAAATGTTCCTGGAAATTCTTGCTCCCGTTGAACCATTTGTATCTATATGCATCAGGATCCCGATTCATGGATCTCTCGCTTCGAGAAATCAAAATAAGAGAATCGAACCATTTCTTCTGATTCTTTTTCAAATTCGATAAATGTTGGTTGATCGTATATTTCATTATAGTTCTATGATTCAGAGTATCGTTTCCTATTTGATCCCTTTGAATTCCATATTCGAAGTTGCGATCGGATCTATTTATTAAAAAGAATCGATTCAATACATTTCTTATGTACCCATAAGTGCTATATTGGATTTGAATCAGATTTCGGATCAATCTATATTGATTGACTGCCTCCATTATGTTGTTGCTAGCAAATACCACTATTTTTTCTTTTGTATCTTTCAAATAATTCCCGCAGGAGATCCGAAGCCATTTTTTTCTGATCCTTCGATAAAAAGATTCATTCTCTTCATAAAAAATAGGAGGTAGAGCCAATAAAGATTTCTTTTTCGATTCATCCCTGGAGTTGAATACCTCATTCAAGAATTGTTTTTGATCCAATCCGTAGGAATCAATAGAAAAGGCAAATCCCTTATGATACACCAGATCCGGCTCGGTTATTGATAGAGTGAATAGATCTGCCATTTCTTGAAATCTCTCTTCGGATTCAAAATCGTGGTGTAACGTGTATCCCCCCCTGTTCCGGTCATGGAATAGATGAAATAAATCAAAAAATGGATTTTTGTTCAAGAATGAAATCTTATTGGAACTGTCCATATTCGGTTCATCCTTCGGAACCATATCACATCCCCGATCTGATGAAATAGGATGAATTGAGACGGTCTTTTGTAAATACGTAATTATCTTGAATATATTAACCATTTCTTTATTTTCCGATCGCCTGCAGGGGACAAAAGAAACATCTTGTTCTTTCTTCAACAATTTCTGATCTCTAGTGGACCTCTCAGTAGGATTTGAACCCAGATGAAGTTCTGACCATCTGTCAGAGAAAAAAGAACGAATGGATCTTGTAGGATTCCCAAGAAGTTCTTCGATTTCTTCCGGAAGCAGATGATTATTCATCTGCTTCTCACCTTCCGTGAATAGCCGAGACATTGAGGAATATCCAGAAAGGCATTTCGGGAATCGGCCTGATCCTATCTCTGTTTCTTCCGTTTGAAGAAAGGAAGGATCCCAAGGAATCGATCTTTCTTTTCGCTGTTGAATCTCCCTTTGATTGAGAGATGTGTGATATTCCGAATCCGCATTCCTGATGGAATCCAAGCGATCTCTAGATTGATCAAAAGATCCTTTCAATTGGCTAGAATCCCTCTTTTTTACGATCCAGTTCCTCCACCACCGCGAACCCCAGTTAGATTTACACCTTTTAGTTATTGGAGGAACCCAAGTACTCTCTTTCGGATCCAGGAAACAGCTCTCAGAGATCTTTTTTCCTTTTGGAAGATAGAGGAGCGAAACAATCAGCCTATTGATATTGGAAGACCCAAAGGATTCTTCCAATGTATCATTTCTGGACCCAAGAGAATTCATAGGTATAGGAAGAAGCCCTATCAAATAGATATTTTTTTTTTCGACCATATTTCGATTGTTAATACGATATATAAGGCCCGCTACTACAAAGAATACTACACCCTTGATTACAAAGAATACTACACCCGTGATCGTGAAAGTGAAATATCGCTTAATTATTGAACCCCGCGAATTGGGTGAAAGTAGGATACTCCAAATTCGGGGATCAAAGAGTTTTATAAAACGTTCTTGGTGGAAAAAAATCTTAACCAAAGATCCCACTGAATTCTTGATCTCTCTCAATATCTCTTTCAACTCGAAAACCCAGAAATCTAAATTTGTGGAATGTTTTTTTGTCATTTGTTAAAAAAAAATTGAATTTTAAAATACTATAAATTTACTTTAATATGCAATTGTTAAAGTTAAAAAAAAATTCAATTTGATACTTATACTATAGTATAATACAATACGAAAACGTAATTGTATATCTATAATATAATATGATTATGATACTCCAATTATGATATTTCACTGAAAATTGAATCACTGAAAATGAAAATATGTCTAACATTTCTATATTCTATTTCAATGAAAATGTGTCTAAAATTTCTATATTCTATTATATTCTATTTCAATGAAAATGTCAACAATGAAAATTTCAATGATATTTGTATAAAATGAAAATTGGATTTGTATTGATTTATCCTAAAGATTTCATTTCAATTGGAATTTGGTTATTCACCATGTACGAGGATCCCCGCTAAGCATCCATGGCTGAATGGTTAAAGCGCCCAACTCATAATTGGCGAATTCGTAGGTTCAATTCCTACTGGATGCACGCCAATGGGACCCTCCAATAAGTATAAGTCTATTGGAATTGGCTCTGTATCAATGGAATCTCATCCTCCATACATAACGAATTGGTATATTCATTTCATAACATAGGAACAGTAAGAACTAGCATTCTTATTGAGACTCGAACTCATAGGGAAGAAAATAGATAGAATCACATATGCAATATATGCCATTTTGAATATGAAGAAAATAGATAGAATCACATATGCAATATTTACAGACAAAAGTATTCGGTTATTGGGGAAAAATCAATATACTTCTAATGTCGAATCAGGATCAACTAGGACAGAAATAAAGCATTGGGTCGAACTCTTCTTTGGTGTCAAGGTAATAGCTATGAATAGTCATCGACTCCCGGGAAAGGGTAGAAGAATGGGACCTATTATGGGACATACAATGCATTACAGACGTATGATCATTACGCTTCAACCGGGTTATTCTATTCCACCTCTTAGAAAGAAAAGAACTTAAATAAAAATACTTAATAGCATGGCGATACATTTATACAAAACTTCTACCCCGAACACAGGCAATAGGGCCGTAGACAGTCAAGTGAAATCCAATCCACGAAATAATTTGATCTATGGACAGCGTCGTTGTGGTAAAGGTCGTAATGCCAGAGGAATCATTACCGCAAGGCATAGAGGGGGAGGTCATAAGCGTCTATACCGTAAAATCGATTTTCGACGGAATGAAAAAGACATATATGGTAGAATCGTAACCATAGAATACGACCCTAATCGAAATGCATACATTTGTCTCATACACTATGGGGATGGTGAGAAGAGATATATTTTACATCCCAGAGGGGCTATAATTGGAGATACCATTGTTTCTGGTACAGAAGTTCCTATAAAAATGGGAAATGCCCTACCTTTGAGTGCGGTTTGAACTATGGATTTACGTAATTGGAAGTAACCAATTAGGTTTACGACGAAACCTAGAAATCGATCACGGATCCAATTTGAGTACCTCTAGAGGATAGACCTCAACAGAAAACTGAAGAGTAACGGCAGCAAGTGATTGAGTTCAGTAGTTCCTCATATAAAATTATTGACTCTAGAGATATAGTAATATGGAGAAGACAAAATTGTTTCAAGCACCGACAGAACCGGAAGCGCCCCTTCTTTCAAAGAGAGGAGGACGGGTTATTCACATTTCATTTGATGGTCAGAGGCGAATTGAAAGCTAAGCAGTGTCTAAAGATTCCCCGGGGAAAAATAGAGATGTCTCCTACGTTACCCATAATATGTATATGTGGAAGTATCGACGTAATTTCATAGAGTCATTCGGTCTGAATGCTACATGAAGAACATAAGCCAGATGACGGAACGGGAAGACCTAGGATGTAGAAGATCATAACATGAGTGATTCGGCAGATTGGGATTCCTATATATCTGCTCATGTGGTACTTCATTGTATGATAAATAGAAGATCCATCTGTATAGATATCATCATCTACATCCAGAAAGCCGTATGCTTTGGAAGAAGCTTGTACAGTTTGGGAAGGGGTTTTGATTGATCAAAAAGAAGAATCTACTTCAACCGATATGCCTTTAGGCACGGCCATACATAACATAGAAATCACACTTGGAAAGGGTGGACAATTAGCTAGAGCAGCGGGTGCTGTAGCGAAACTGATTGCAAAAGAGGGGAAATCGGCCACATTAAAATTACCTTCTGGGGAGGTCCGTTTGATATCCAAAAACTGCTCAGCAACAGTCGGACAAGTGGGGAATGTTGGAGTGAACCAGAAAAGTTTGGGTAGAGCCGGATCTAAGCGTTGGCTAGGTAAACGTCCTGTAGTAAGAGGAGTCGTTATGAACCCTGTAGACCATCCCCATGGGGGTGGTGAAGGGAGGGCCCCAATTGGTAGAAAAAGCCCAACAAATAAATGGGGCTTTCCTGCACTTGGAAGAAGAAGTAGAAAAAGGAATAAATATAGTGATAATTTGATTATTCGTCGACGTAGTAAATAGGAGAGAAATTTGAATTAGTTTCTTCGTCTTTAAATAAAAAAAATAGGAGTAATTAACCGTGACACGTTCACTAAAAAAAAATCCTTTTGTAGCGAATCATTTATTAAGAAAAATTGATAAGCTTAACACAAAGGAGGAAAAAGAAATAATAGTAACTTGGTCCCGG</w:t>
        <w:br/>
        <w:t>&gt;PodopterusMexicanus</w:t>
        <w:br/>
        <w:t>CGGGCGAACGACGGGAATTGAACCCGCGCATGGTGGATTCACAATCCACTGCCTTGATCCACTTGGCTACATCCGCCCCTATGCTACTTACTTGAAAATGATTCAAATTGTACTCACTATTCATCATTCTTTTTTTTGTAACTTTTTTTATTTATTTATTTTTTATTATTATAATTCAAAATATTATATAAACAAAATATATTATTATTATATAAATATTATTATATAAATATATAAATATAATAATTTAAAATATATAAAATTAATATAATTTAATATTAATTTAATTTATTTATTTTGTTTTGAAACAGAAACAAAAATTTTCTTGTCTCTTGAATGTAAAAGAAAAAAAAAAAAATTCCCCAAAAACAAAACAATGAAGAGGGCATAGAAGATAGAAATTACAAAAGAAAATGCGTCCATAAATATACAGCATCTAATCATCACTTAAAAAAAAAAACATTTAAAAATTTTAAATGGAAGATAAGGAAAACTTATGTAAGTAAAAAAAAAAGAAAATTAAAGGAGCAATACCAACCCCCTCGATAGAACAAGAAATTGGTTATTGCTCCTTTACTTTCAAAAACTCGACTACACTAAGACCAAAATCTTATCCATTGATAGATGGAGCTTGGATAGCAGCTAGGTCTAGAGGGAAGTTATGAGCATTACGTTCATGCATAACTTCCATACCAAGGTTAGCGCGGTTAATAATATCAGCCCAAGTATTAATTACACGACCTTGACTATCAACTACAGATTGGTTGAAATTGAAGCCGTTTAGGTTAAATGCCATAGTACTAATACCTAAAGCAGTAAACCAGATACCTACTACAGGCCAAGCAGCTAAGAAGAAATGTAAAGAACGAGAATTGTTGAAACTAGCATATTGGAAGATTAATCGGCCAAAATAACCATGAGCAGCTACGATATTATAAGTTTCTTCCTCTTGACCAAATCTGTAACCTGCATTAGCAGATTCATTTTCTGTGGTTTCCCTGATCAAACTAGAGGTTACCAAAGAACCATGCATAGCACTGAATAGGGAGCCGCCGAATACACCAGCTACGCCTAACATGTGAAATGGGTGCATAAGGATGTTGTGCTCAGCCTGGAATACAATCATGAAGTTGAAAGTACCAGAGATTCCTAGAGGCATACCATCAGAAAAGCTTCCTTGACCAATTGGGTAGATCAAGAAAACAGCAGTAGCAGCCGCAACAGGAGCTGAATACGCAACAGCAATCCAAGGGCGCATACCCAGACGGAAACTAAGTTCCCACTCACGACCCATGTAACAAGCTACACCAAGTAAGAAGTGTAGAACAATTAGCTCATAAGGACCACCATTGTATAACCATTCATCAACAGATGCAGCTTCCCATATCGGATAAAAGTGCAAACCTATAGCTGCAGAAGTAGGAATAATGGCACCAGAGATAATATTGTTTCCGTAAAGAAGGGATCCAGAAACAGGTTCACGAATACCATCAATATCTACTGGAGGAGCAGCAATGAAGGCTATAATAAATACAGAAGTTGCGGTCAATAAGGTAGGGATCATCAAAACGCCAAACCATCCAATGTAAAGACGGTTTTCAGTACTGGTTATCCAGTTACAAAAACGACCCCATAGGCTTTCGCTTTCGCGTCTCTCTAAAATTGCAGTCATGGTAAAAAATCTTGGTCTATTTCATTTAATCATCAGGGACTCCCAAGCGCACAAATTCTCTATAATCTATAATAGAAATAGATAATTGAAGGCTTGTTATTCAACAGTATAACATGACTTATATGTCCGTGTCAACCAATATGAATCTAGGTCCATCAGAATTTTTTGTGAATAAATGAAAAAATAGAAAAGTTTTATACACATATGACTTCGATATGATAATTCATATGGGTTGCCCGGGGCTCGAACCCGGAACTAGTCGGATGGAGTAGATATTTTCCTTATTAAAAAGAATAAGAGAAAAATCCCTCCCCAAGCCGTGCTTGCATTTTTCATTGCACACAGCTTTCCCTATGTACACATCTAAAACTCAGTTACTTTCCTAGATGGAAGTTGAATACTCAGTTGATTCAAACCCTACTGTATGAACATTTCAGAATTGAAATGGATGAATTTTTTTATTTATCATAATCATATTTTTTTACTAGAATTTCCATTTCATTTAGTTAGATAGTTTCATAATCAATATCAATCATTATGACTGGCCAAATCATGAATACAAAAAATATCCAAATACCAAATGCGTCCTCTATATAACCTTCGTGAAATATAAGAATCTCTTGATAAGATCAAAGAAAGAACTTTTTCTTCCTTGAAAAAAAATTCTTCCAAAAATTCTGAACCTAATCTTTTCAAAAAAGCGCGTACGGTGCTTTTATGTTTACGAGCCAACGTTCTAGCACAAGAAAGTCGAAGTATATACTTTATCCGATACAAACTCCCTTTTCTTGAAGATCCGCTGTAATAATGAGAAAGATTTCTACACATACGCCCAAATCGGCGAATAATATCAGAATCTGAGAAATCAGCCCAGGCTGGCTTACTAATGGGATGTCCTAATACGTTACAAAATTTTGCTTTAGCCAACGATCCAATCAGAGGCATAATTGGAACTAGGGTCTCAAACTTCTTAATACCATTATCTATTAAGAATGAATTTTCTAACATTTGACTCCGTACCACGGAAGGATTTAGTCGCACACTTAAAAGAAAACCCATAAAGTCAATGGGCTGATTTGATGATTGATTGATATAGATTCTTCTTGGTTGCAACCATAGGGAAAAATTACATTGACAGAAATTGACAAGGTAATATTTCAATTTAGTCATCAGAAAAAACGTCCCTTTTGAGGCCAGAATCCATTTTCCTTGATACCTAACATAATGCAGAAAAGGATCCTTGAAGGACCATAGGATAACCCGAAAATGCTTCGTAAATACTTTTACAAGATGTTCTAGCTTTACGTAGAAATAGACTCGTGCAAAAAAGGCTCCGGAGGATGTTGATCGTAAATGAGAGGATTGGTTGCGGAGAAAAACAAAGATGGATTCGCATTCACACACATGGGAATTATATAGGAACAATAAGAATCTTTGATTCTTTTTTTTTGAAAAATTTGAAACAGATTTCTTTAGAGTAATAACATTATTACAATACTCATAAAGAAAGAATCGTAATAAATGCAAACAGGAGGTATCTTTTACCCAGTAACGAATAGTTTGAACCAAGATTTCCAGATGGACAGGGTGAGGTATCAATATATCTAACACATAATTTAAACGTGAAAATTTGTCCTCTAAAAAAGGAAATATTGAGTGAATTGATCGTAAATTTTGAGATTTTTTTAGTTCTTTTTCTTCTAGGGAAGATATTAATCGCAGAGAAAATGGAATTTCCGCAATAGCTGCAAATCCCTCTGAGATCCGTTGAGAATACAAATTTTTCTTGTGCCCAAGAAATTCATTTTTGTTAGAATCATTAACAGAAAGAATCAAATGATTCTGTTGATACATTCGAATAACTAAACGTTTTACAACTAGTAAACTGTATTTTGTGTCATAACCCTTATTTGTATTTGAAAAAAAGAAAATGGACCTATTTAAACCTAAATCCTGATCATGTACAAGTGCATAAATATATTCCTGAAAGATAAGTGGATATAAAAAATCGTCTTGCCAAGATCTATCTAGTTTTAAATATCCTTGGAATTCCTCCATTTAAAATGAGACCAGAAACGAAAAGTAGAGGGTTTCTTGGGTTATAAAATGATACATAGTGCGATACAGTCAAAACAAGGTATTCTAGTACAAAATAATAGATACCTCGGAGACAGGTAAACTCATCAACGGACTCTCTATCTTTTTTCCATCTAATTGCTTTCTTTCTTTATAGTTGATAATAAGATGGTTAGAAATCCTTTATTTTTTCAACCCAATCGCTCTTTTGATTTTGGAAAAAAAAGTATCCTTATCAATAAACTGTTTCTTCTACACATTCATCTCCATTTTTTTTCTAATGGAAAATGGCTAATAGTTAGGATTCACTAAAAAATCGGTAATCCACTCCTGGGAAAAGCCTTTCCCACATCAGTCACTAATATATTTTTAACATTAAATTAGGGCGGGTAATCGTTCCAATTAAGAACATAAGCTCGTTGCTTTTTCTTTCCCTACAATTAGAGCCATAGGGCTCGATCCATGTATTCAATCGACCCAACTTTGAATTCATTTCGTTTCGTTCTAAGAATTCAACCAAAGTTTTTGTACCGATCTAATAAGAACGAAATAGTTTCATAATTCTCCATTGATACGACATGCTCTTTTTTCCATTCATTCCTTTCAGGATCAGTCGTGGTCTTACAAACGCTACCGATGGTGTGGACGAATCCCTTGCTTCATCCAAATGTGTAAAAGACCCTAGCCGCACTTAAAAGCCGAGTACTCTACCGTTGAGTTAGCAACCCGAAGAGGGTATGTAGATACAATCGAGATCAAAATAAAGAAATTAGACAAGACAATCAAAGCATTGAATTAGCAAAAAATCTAAAAAAAAGAAAGTTTTCTAATAAAAAAACAGATCAAATGACAATACAAATGACAATACAAGAAATTTTCAAAAAGAATTCTAGACCACTTCTTAGATATTCTTATCCATTATATATATAATATAAATATATAAATAAATATATAAATATATATAAATATATATAAATATATATAAATATATATAAATATATATAAATATAAAAATATATATAAATCTATTTTTTTTTCTATTTCTCTATCTTTCTACCTCTATATTTTTATTCTTTTTCATTTTATTTAATTATCCATTTCCTTTTTTTATAAAAAATTAGGTTTTGTATCACAGCAAATTCAACGAATCTTTGAATAAAGTAAAAAACAAAACCTATGTTTTGTATGTAGGACAAAAAAATAGAGAAAGAAATGGATCCATTTACACTTGAATTATATTTGTTCACTACACTCTTGTCAATATGTATGTTAAAAAAAGAATAAAATGAAAATGAAAGAAAAAAAAGAATAAATAGATTTATATAAAATATTCTATATAAATATATGATAGAAATATATAAAAGGAAAAATAGAAATGATATCAATTTCATTGAAAATTGAAGATAATAAAATATTGAAGATAATAAAATAATCAATTGAACAAAAAAATAGGATATCAAATAAAAAAAATAATAATAATAACAAATAAAACAATACAATAAAAAAAAATAAAGAACTTGTGTTGGATTGGCACTATCTAAATAAGGTACATGATTAGAAAGGAATGTAGATAGAAATAAAAAAGAAGTAGAAAAAATATCAATAACTATAGGTCAAATCAAATAAGGAAGCTCCATTATTTTTCTTTTTTGAGTATAATTCCAAGGAAAACCATCCAATTGAAAGGAATGTCAGAATTGTCTATTGCTAGATCCAATTACTACCGTTAGTGACTTGATCAATATAACTTTCTTCGTTTGTTCACTTGATCTTTCTTCTAGACATCTTATATCAATAAAAAAAATTTTTATCATTCATTAGAGGACACAGTCTCCTATGGGAACAATACAAAATAGGTCTGAATAGAGCAAAAGAAGGTGGGAATAATAAAGAAAGGATTATATCAAACTATATACGAATCACTCAAGTCTCTTTCTTGTTGTATTTAATTAAGTGAATTTCGTTTCATTAGGGCGAAGTTCTTTAAAAACCTCTGCCTTCTTTAAAATATCATAAACAGTTCCAGTAGGTTGAGCGCCCCTTTCAAGAAAATATAGAATAGCGGGAACATTTAAATAAGTTTGATTCTTTATCGGATCATAAAAACCAACTTTCCGAAGATCTCTTCCTTCTCTTCGGGACCGAACATCAATTGCAACAATTCGATAGACGGCTCATTGGGATAGATTATATGAACAATACCCCCCCTAGAAACGTATAAGAAGTTTTCTCCTCGTACGGCTCAAGAAAAATGATTTTTTATTTATTTTTTTATTTTATATTTTATAAGTTATGTATATATATAATTAATGGCAAATAGATCCATAAAATCATCAAATTAATTAGACTAAGAATTAAGTCCCCTTTTGCTCTTATTCTTCTTTCCGGAAAAAATCATTTGCACTCATAACTCAAGTTGAATAATTCTCAAATAACCAAAAAGAGAATCCTTTGGCATTTCTTTTATTGAGTGGTCTCTAACCCCCTTTTTGTCTGGCTTATTTAACCTCTATTGGAATTCTTCATTCTAATCCAGTTGTTGATACAATTGAGAATGAAAAGGGCTTTTCCTTGTTTCGGAATCTCTTTGCTTTGAATCATTAGGTTTAGACATTACTTCGTTGATCTTTAATCCTTTCAAAATGGCAGCAACATACCCTTTTGGGGATTGTTTATCAAAGAAAAGAATCATACAAACGCTTGACTCTCTCACGATATACTTTTTTTTATCGAAAAGGGTTTATCAATTCCAACAAATTTTCCTTGTTGATTGGAAACTTGGTGGGATTGGATCCTTTCGATTTCTCTGTCAAAAATAGACTTACGAAGTTGTTCTAATTTATTGATTCACACTAACCCTAGATTCTTGCTCTTAAGAAATGAATCAATACTTTCTACTTTCTACTCGAGCTCCATCATGTACTATTTTATTTGAAATTAACTACAACCCAATAAAAAGTGTGGGTTCTAGTCTAACAGAACAGGGGATGTCGAGCCAAGAGCACCTTTTTATATAGAAAATGATGGATATAAAAATCCACACCAGATCATGTCCTTCAAGTCGCACGTTGCTTTCTACCACATCGTTTCAAACGAAGTTTTACCATAACATTCCTCAAATTTGGAACCGGTATGCAATTGATTCAATTATGGAATCATGAATAGTCATTGGTTTAGTCGGTACATAGAAATCTATACCTATACTTTATCCTATAGACTTTATTCTATATTTATTCTATATTAAATATACATATTATTTACATTAAATTAATACATTAATTAAATTAATTAGATTCTATATCTATATATATAATAATTTATTATTTACATTAAATATTAAATTTACATTAAATTTACATTAAATTTAACGGATAGAATTATATTAATTAAATTCTATCTAATTGAATATTAAATATTAATAGATTTTTCTATATCTATATTTTACTATATTTTAGTATCTTATATTTCTGTTTTATAATCTTATCTTCTATTATACTATTTTCTTACCTTAGATAATACTATATATATTTATAATAATCTATCTATTTAGAATACTATATATATTATAGTAGTATTATAGGATTCTAAATAGAATAAAATAAATATAAGTTATATATAAATATAAGATATATAAGATAAGTAAGTGAATAATTGAAAAAAAAATTCCAAGAATGATGTTGAATTAGGAATTTTTTTTACATTTACAATATTTACAATAAAAGCCAAAAAGAAATCCATTTTTTTCTCGAACTCAGCCATTAGCCATTAATGATTTAAATAAAATAAAACCGATAGGTATATCGAAACGATAACTTGGAAAAACAAATCTGATTTTTTTTTTCACAAAAATCGCAAACCCTTGTTACTAAGATCAAAGGTTATATAGATAAGATAGAAATATTTCCTCATTTTATACGTTACGTATTTCTGGGTTCAAGAAATTTTCCGTTAAGGTGAATAAAATGTCTGAATCACCTTTCCTTTCAACCATTACATAGATTTATACTTATTCATTCGTTATAAAATAAAGAACAAAATACGAAAGACCTAAAAATTCAGTTTCAAAATACATATGTTACATATGTAACTAACTTCATTTTTTTGGTAATTAGATTCGAAATGAGATTCGGGTAAATATTCAAATTGCCACCTTTTATTGTTGATTAACTCCTATCTACTCCCCCAATTCCATAGGTATCGGGAGTCATAAACCCCCAAAGCACTCTTTTTTATTTACTTTACAAAATCATAAACTGTCTAGGTACAAAACGAAACAAAACAGACCTAGATTAAATACTTGTTCTTCCTTGTTATTTTACCTCAACATAGTTACATAGGAGCTTTAATCCTATTGATTGAATTCAATAAGTACTAAAATAGACTCTTGTTTCGAATACATACATATACAAAATACGGAGAATTAATAATTGAACTGCCTCATTTAAGGGATAGGGAATATAGAATTGCTTTCGCATTTTGATTATGAATAGGAATGCATCCTTGAGAATTCTATTAATATTAATTATTATTAAATTTAATATATATTAAATTTAATATAGACACACGACATAAGTAACTAATTTCCTTCCCTATGAAGAGGTCCGTCTGACCCTTTTTTTTATTGAAATTCTTAGAATCAATCTATTATCCTATCTTGCCTGTATTAGATCACAACTAGATTCAGTTATATCTGTGTGTGCTTTGAACTCAATTCTGTTTGTGAAAAAGATAGAATTCAGAAACGAATCTTTATTTAAATTTAAAAAAAGCGAAAAAAGAATCAAATTCTATCTATATAAAAAAAGAATCAAATTCTATCTATATAATAGTAGACTACACTTTATTTTACAAACAGCCCCTTGGTCAAAATTTTTTTTAATGATAGAATCCAGATGCTCTGGGACGGAAGGATTCGAACCTCCGAATAGCGGGACCAAAACCCGTTGCCTTACCACTTGGCCACGCCCCACTTAGATTTCTAATCTACACTAATATTGTTATTGATTGTTCGTCAATTCCAGTCCAAATATCTATAGAATCCAGTCGATTGTTATGAGGATTTTCACACTAGAATTAAACTGAATTTCTTGATCATTACATATAATTCAATTAAGATAATGTATGAAAGTATGATTTATTCTATTCTCTTTTGATTTGAGAATGGAAGGGTTTTTGATTGAGTAAGTTCAAAAAAAAAGAAAGGATTTTTGATCTACTTTGCTTTCTTCATTTTTCGCTTATCTTATATCAATAACTCAATCAAAATGCAATAATCTTCAAGAAAAAAATGTCTGCTATGCTTAATATCTTTAGTTTGATCTGTATTTGTCTTAATTCTGCCCTTTCTTCGAGTAGTTTTTTATTCGCCAAATTGCCCGAGGCCTACGCATTTTTGAGTCCAATCGTCGATTTTATGCCAGTCATACCTCTACTCTTTTTTCTATTAGCCTTTGTGTGGCAAGCTGCTGTAAGTTTTCGATGAGATTTAAAATCTTGTCCTAGAAAAATGAATGATTTATTCGATAAAAAAAAATTCTAATACGAATATACTAATAAATAAAAAGATCAGATACGTCTTATAGTATGAACTCTCGATTAAAATAGAAAAAGTCTTGGATAGCCTCGAAAAATTGGAATCACTTCCTTTCTCGGTCTAACACCAATTTCCGTGAAAGACCCTATGAGGTCTTCCACAAAAATTGTGGGTAGGAAAGCGATTTTTGATAAAAGGGAGGCTCCTAACACTTAACAAATGAATTCATTTTTCAAATTTTTTTTTTCGATTTCCAGAAACTACTTAAATTCTCGGTGTCAAAATAGGATATGTCAAAATAGGATACAAAATAGGATATATGGGAGAATCTATTCTCTTTTTTGCACAAAAAGATCTTGGAGATTGTGTAATGCTTACTCTCAAACTCTTCGTTTACACAGTAGTGATATTCTTTGTTTCTCTCTTCATTTTCGGATTTCTATCTAATGACCCAGGACGTAATCCTGGACGCGAAGAATAAAAGAGGAGTTTGCTTACTTCATTTTATTTTTAATTGTCTTATTTTTTTTATGAATAAATCAAAAGAATTCAATAAATTCGAAAGAGAAATCAAATTCAAATAAAATAGTAAATCAGCAACAGAAACGGAAAGAGAGGGATTCGAACCCTCGGTACGAATGACTCGTACAACGGATTAGCAATCCGACGCTTTCGTCCACTCAGCCATCTCTCCCTATTGAAAAAAAAAGTAATTACAAAAATTAATTACTAATTACTATAGTTAGATTATACATAACGTGCCAATTGAAAAATCTTATTATTTTTTTTTATTATTTTCTATTTTTTCTAGGTTTTCAATTCGAAATTCTTTAAGATTCTAGAATCTTATAAATTTTAGAGAATAAAATAATTTATAGAATAATTAAAACGAAATATAAGTCAAATTTTTTTAATTATTTAAATTATTTATTTAAAATTTAGATTTAGAATTCTAAAGTCTAAAGAATTAGAAAATAATAATTCTAAATAATTCTATACTCTATATACTCTATACTATTATAACTATTATACTATTATAACTATTCTATTTTTATATTTTTTGATTATTATAATATTTATTTATTATTCTAAATTAGAATAGTTTTTTCTATTATTTCTATTATTATAATATTCTAATATTATTATATCATAATTTAGAATTCTTAATTTAATTAGAAAATAATATATAAAATATATAAATAAAATAAATAAATCTATATAAATAATAAATAAATAAATCTATATAAATAATAAATAAATAAATCTATATAAATAATAAATAAATAAATCTATATAAATAATAAATAAATAAATCTATATAAATAATAAATAAATAAATCTATATAAATAATAAATAAATAAATCTATATAAATAATAAATAAATAAATCTATATAAATAATAAATAAATAAATCTATATAAATAATAAATAAAATATATATAAATAATGAAAAATTATATATTATATATAAATTATATAAATGATAAATATTAAAAAAAAATAATAATTAGAAATAAATTCTAAACAATTAATATTTCTAAATAATTCATATAAATAATTAAATAATAAATATATAAATATTATAAATAGATACAAGATATACTACAAGGTTTATCCTAAATTTCAACTAAGGTAGTAAAGATTCAATAACAAGATAAATCAATATAAATAAAACCAGAAATACTTCTCCCGAAAGGCCTTTTATTCCCACGGCCTGGCCTGGTCAATACCTCGCCGGGCCTTTTTTTAGTTCAACGGATCATAGATATAAAATTCATTGCATTTTTTTTTTATTTTTATATTTATAAATAAGTATTCTATTTATAAATAAGTATATAATATAAATATAAAAAAAATGCTTGTCATTTATTATTTTTATTATTTATTGAAGCAAGAACAAAAAAAGGAATGTTTCTAGTCTTTCGATATAGAATCAAAATGCCATTTCTTATTATCTTTTCTTTTTTTTTGGAAAAAAAAAAGAAAACTATAGGTTCTTGCACAATTCGTCTGTTATGACTTTAGCAATTTTGTTGAAACGTATCCGTCAAAACTCTCCATCAAAAAATAGAACTTCGTGCTTAGTTATTTAAATCTCTTTTCTGAATCTCCTCCTACGAAAAATCTCAATACTCTCATTTTTCATGATTATTTTATGATCCTATCTTGATTACGTTAAATTTCGTTGTTCGACAAAAGTTCCATTTCGATACAATAATCGCATTGTAGCGGGTATAGTTTAGTGGTAAAAGTGTGATTCGTTCTTTAAGAGTTAAGGGATCCTTCGATTTGATTCCTAATCCGATAAAAAACTCTATTTCTTAAAAGGAATTAATCCTTTACCTCTCAATGACAAATTTGAGGAGAATTTCAAATTCTCGTAATTTGTATCCAAGGATCAATTATTAATTTAATAATTGAAAATTTGGATTATGAAATTACGAAACATAATTGTTTTTGAATTGGATCAATACTTCCAATTGAATGAGTATGAGTAAAGAATCCATGGATGAAGATAGAAAGATGAATTTCTAATCGTAACTAAATCTTCAATTTTATATTTGTAGAGAGGACATTGAAGCAAAATAAATGGCTAAAAAACGATGACTTTAGTTTACTAGAGGCATCGATCAGCATATTCTTTCTTTTAGCTCGGTAGAAACAAAATGTTTTTCCTCAAGATTCTCTAAAATAGAAATAGAGAACGAAGTAACTAGAAAGATTTTTAGAATACCCATCTTCTAGAGGGATCATCTAGAAAGCGAGTACTTTTGAATGCCTTCAGGCAAAAGCTGACATAGATGTTATGGGTTAATTTTTTTTGTTCCCATTCTAGATCTCGATCTGGCAATTTCTCCATCTTCCATAAAGGAGCCGAATGAAACCAAAGTTTCATGTTCGGTTTTGAATTAGAGACGTTAAAAATGAAAAATAGACGTCGACTATAACCCCTAGCCTTCCAAGCTAACGATGCGGGTTCGATTCCCGCTACCCGCTCTATATTCTAATTTTTAATGCATTTTTTAATTAATTAATGCATTAATTCCTGAAATTCTTTCATCTCACATCACTACAATTTGATTCGAACAAGAAATAGGAGAGTAAAAAAGGAAAAATCGTAATGAGAAGCGTCCATTGTCTAATGGATAGGACAGAGGTCTTCTAAACCTTTGGTATAGGTTCAAATCCTATTGGACGCAATTTATTTCCATATGTTTTTTTCGATGTCTATGGGATTTTTTGATATTCTTTTATATTCTAAAGATAAAGAATTTGAATCAGAACTGTTTTTTAGATTCTTTTTTTTTTATTATTATTAATTAATTATTTAATTATTATTATTTTATTTTTTATTGAATTATTAATTAAATAAATAAATTTATAAATTAAATAATTATCAATTTTTTTATTAATTTAAAATTTTTCAAATTTATTAATTATCAAATTAATTAATTTAATTATATTATAATTCTATTTTAATATTATATTAATTATATTTAATATATTAATTATTATTTAATATATTAATTATATAATTATATTTAATTATATTTAATATTTTATATTTAATTTTAAATTTATTAATTATTAATTTAAATATTTTAATTTCTATTTTTTAATATTCTAATACTAATAAATTTAATAATAATAATTAAAATAATAATAAATAAAATAATATATATAAATAGAAATAGAATTCTAATATTATTTAATATTATTCTAATTATATAATATTATATTATTTAATTCTAATTATATAATATTATTTAATATTATTCTAATTATATAATATAAAATAAATATATAAGAAAATAGATAAGATAAGTAAGTATTTCTTTTATTATTGATTATTTTAAATTTTAAATTAATTAAGTTGTTATAAAATTAAGCTACGAAGGCTCAATTTCTTTATGCTTGTTCCTGAAGTAGAAAACGTTCCATCTGTTCTTGAATACCTTCTTTTAAAAGGGCTTCCGCTTCCTCAGTGAATGTCTTGGTAGAAGATATAATTTCTTGGAACTGTGGTTTATTCGTTTTGAAGTACTTACGTAAGTCATCAAGAAATGGACTTACCTGTCCAATTTCTAATGAATCAAGATAACCATTCGTTCCAGTATAAATAGTCATTATCTGTTCTTCCACCGCCAGGGGGGAAGCTTGGGATTGTTTGAGCAATTCGCGTAATCGTTGACCTCTTGCCAATTGATTCTGAGTCACTTTATCGAGATCAGAAGCAAATTGTGCAAAGGCTTCTAATTCTGTGAATTGCGCCAGTTCCAATTTTAATTTGCCGGCCACTTGTTTCATGGCTTTAATTTGAGCTGCAGATCCCACTCTGGAAACAGAAATACCCACATTAATAGCAGGTCTTATTCCAGCATTGAATAGATCGGCGGATAAGAATATTTGTCCATCTGTAATAGAAATTACATTAGTAGGAATATAAGCCGAAACATCTCCTGATTGGGTCTCAACTATCGGTAAAGCGGTCATACTTCCTTCGCCTAAACGCGAACTTGATTTAGCGGCTCTTTCCAAAAGGCGTGAATGCAAATAAAAAACATCTCCTGGATAAGCTTCACGACCCGGTGGTCTTCGTAATAGAAGAGACATTTGTCGATAAGCCTGTGCTTGCTTGGAAAGATCATCATAAATGATTAAAGTGTGTCGTTCACGGTACATAAAATATTCAGCCAGTGCCGCTCCTGTATAAGGGGCGAGATATTGTAATGCAGCGGGAGAATCCGCAGTTTCGGCTACCACAATAGTATATTCCATCGCTCCCCTTTCTTGGAAAGTAGTGACTACCTGCGCCACCGAAGATGCTTTTTGACCAATAGCTACATAAACACATATTACATTTTGTCCTTTTTGATTGAGAATAGTATCTGTGGCTACTGCTGTTTTACCAGTCTGTCTGTCCCCAATAATTAATTCTCGCTGACCGCGGCCTATAGGGATCATCGAATCAATAGCAATAAGCCCCGTTTGAAGAGGCTCATATACGGAACGTCTCGAAATAATACCAGGAGCGGGAGATTCAATTAAGCGAAATTCCGAAGCTGAAATTTCACCTCTACCATCAATCGGTTTAGCCAGGGCATTTATAACACGACCCAAATAAGCCTCACTGACTGGTATCTGAGCAATTTTTCCTGTTGCTTTTACAGAACTTCCTTCTTGTATCATCAAACCGTCACCCATTAATACAACACCAACATTATTTGATTCCAAATTCAGAGCAATGCCTATTGTACCCTCTTCAAATTTTACTAATTCGCCTGCCATTACTTCATCAAGACCGTGAATACGAGCAATGCCGTCGCCCACTTGAAGTACGGTACCTGTATTTACAATCTTGACTTCTCTATTATATTGTTCAATACGTTCGCGAATAATATTATAAATTTCATCAGCTCGAATGGTTGTCATGAGTCTTTCTTAAATTAAATGAATTCGTTTTTGGAAACAAAAAAAAATAATACCTTACCTCCAGTAGAAGGACTAATCAGTTATTTCTTTCATTGCACCAAACATGCCAATATTGGCGTTGATGGTACGTAAATGTAACTCGTTGCTCAAACAACTATTCAGGGTTCCTAGAGCTCCTTGTAAGGCTTGTTGGAAAACCCGCTGGCGGACTTGATTAATCGCTCTTTGTTGTTCAAAATGAATGGTTTCGTTTTTGTAATTTTCTAATTGTTCTAAAGTTTTATAAGTTGAATTAATCAAATTCAATTTGTCTCGTTCTATTTCCGAATATCCATTCACTCGAAACTGATCTGCTTCCATTTCTACTTTCCGTAAGCGAGCCCGGGCTTTTTCTAGCTGTTCAACGGCCCTTCCGCGTAGTTCTTCTGAATTTCGAATAGTATTCACGATTCGCAGTTTTCGATTATCTAATAAATCACTTAATGAAAGTAGATTATCTTTCCATTCATTTCAAAACTTTCATGATCCCTTCCCGAACCAAACTTGAATCTTTCGATTCATTTGGCTCTCACGCTCAATTACTTCAATTTTTTTTATGGTCAATTTCCATATCTTTTTTTGTTTGAATGTAATGAACCTATCCTCTACTCTTTGTTCATATTCGAACAAAATTGAAAATGAATCAATAATCCAAGGCCAGAATATTTGGAGGACTCTTCTGACCAAACAAAAAAATATGTAATTGTCAGCAAAGTTGTTTTTTTTCAAATCCAAAAAAGATTTCTTATTTTATATTTATACATAGGTCATCGACTCAGCATTTGGCATTTAACCAAAAATGTAAAAAAAAGATGAACATTTTTGCAATACCAATAAAAGTTTCAAATCTTTTTATCGATATGAGTGTTATATATCGATAAATTTCTAACTATTCCTTGGAAATGGAAAACCATTTCAGTATTAACATAGTGGTAGAAAGAGTACCATGCTGTGGCTGAACTTCAAACGGTTTAGCTTTAACCATGTTAATGGTTCCACATTATTGGTTGCTAGAGAATCAAAGTATATTTACCAACGAATCACGAAATGCTATGGTTCTTACATATGATTATATGATTTCTTAATTTATTCAGAAGTAATTCGCGAGATCATGCACCTTTCTTTACTTTACTAGTTATACCGAAAAGGGGTGCAGCTGGTTGAATCCAGTCTATTCTTGAAATAAACAACTCGCACACACTCCCTTTCCAAAAAAAATCAATACACCAATCACTACACTTAGATTTATTGGATTTGTTGCTAAAATATCGGTATTCAATCCGAAACTCCCGGCAGATGGCCAGTGACCCAGGGAAACGAAAGAATCGGTTACATTTTTCATATGATCTCCTCTTATAGATAGACTAAAAAAGACTAAAAAATCGAACATAATTTTTTGTTGTATTACTTGACCTATTTCCTATTTAGAAATAGAAAATATAGAAAATAGATTCAAAATCTATTCCATTTCACAATGTATTTTCTTTTTCAATTGTCCAAAATAAGACTTATTCGAATCGAATTAGGTACCAGGTTTTCGTGTAAATTGCGAAATACCTCGTTTGTTGCACCATTTCCTAAAGAGCTTTCGTTGGACTAAGAAGGGGAAGGAAGAAAGCGAGTCGGTAACACTAATTCCTCATCCTCAAATCCGCCCTTCCCCCCGCCCCCCGGTTTTTCTCAACGAATAAGTAATTGTAGGAGCGAAATCTTGGTATAATGCGAAAAGGCAAGCAGGCAAGCGTCAAGTACAAAGAAATAAAAAAATACGTATTTTTTTCGGATTAGGATTAAACAAAAGGATTCGCAAATAAAAGCGCTAATGCTACAACCAATCCATAAATTGTTAAAGCTTCCATAAAAGCCAAACTAAGCAATAAAGTACCTCGTATTTTACCCTCTGCTTCGGGCTGTCTCGCAATACCTTCTACAGCTTGGCCTGCAGCAGTACCTTGACCAACTCCAGGTCCAATAGAAGCAAGCCCCACAGCCAATCCAGCAGCAATAACGGAAGCGGCAGAAATAAGTGGATTCATGATAAGTTCCTCGCGCAAAAAAAAGAAATGGTTAATGATACAATCAACGAATAAATTATGACTTAATTATTCCATCAACTAACATTCAGCCAGTCGAAGTCAGTAAGAACTCCGAATTGAAATAATAATATTCCATCAGATCATCAGAACGACTTTCTCTTTTTTAGTTCCTATTTGTTGAGTCTTTGCTGAATCTATACAACTTGAGTTTCTCATTTCCTTCTTTCTAACCATTCTTTGAATTCTTCGACCCTTTCTTGATTTTATTCTTGATTTTATTTGTTTATTCATTCAATTCATAGTCATAAATAAATGAAAAAAAAACATAAAAAAAGAGCTATCCCCATCTAAATTAAAGTAGGGTTGAATATTAGTTCATATATAACTAGTCAATATCTAATATCCAATATACATGTCTTTCTTCCATAACGTAAACCCAGTATTCTACCTTAAATTCAATTGGATTCTAGAATCATTCTTTGAATTGAAACGTCTACAAGAGTTGACTTATAGCCATTCGATTCCATATACCTAGTTCGGCCTTTCTATACTAACCAATCCCCCCTCTAATATCCCTTTTTCTATGACTATAGAACATACTTGTAGGTTCCCTAAGTAGATTATCTTGAAACACACATATATTGACTTGATCTAAGAAAAAAGACTCTTTCGAAAATGAATTAATGATGACCCTCCATGGATTCGCCTATATAAGCTGCGGCTAAAGTTGCAAAAATAAGAGCCTGAATACCACTTGTAAATAATCCAAGAAACATGACAGGTATAGGAACTACTAAAGGTACTAAAGAAACAAGAACAACAACGACTAATTCATCGGCTAATATATTTCCGAAAAGTCGAAAACTAAGGGATAGAGGTTTTGTGAAATCTTCTAAGATGTTAATGGGTAAAAGAATTGGAGTTGGTTGAATGTATTTACTAAAATAACCCAATCCTTTTTTTGTAAGACCCGCATAGAAATATGCCACTGAGGTGAGTAAAGCTAAAGCTACAGTCGTATTTATATCATTCGTGGGTGCGGCTAACTCCCCATGAGGTAACTGTATGATTTTCCAAGGTAAAAGAGCCCCTGACCAATTAGAAACAAAAATAAATAGAAACATAGTCCCAATAAAGGGAACCCAAGGACGATATTCTTCTCCAATCTGAGTTTTGCTCACGTCTCGAATGAATTCAAGGACATATTCAAAGAAATTCTGACCGTCAGTCGGAATGGTTTGTGGATTCCGAACAGCTATGGTGGCTGAGCTTAATAAGATAGCAATTACAACCCAAGAAGTAATAAGTACTTGGCCGTGGACTTGGAAACCACCTATTTGCCAATAGAAATGTTGGCCGACTTCCACACCGGATATATCATATAATCCCTTTAGTGTATTGATTGAACATGATAGAACATTCATATTGTCCTCTGACAGAAATATACCCTTAAAAAAAAATATTATTTTTATTCAACCATTTCTTTCTCGACTTGTCTACTTCAATCGTATATAATACCAACTAATCACATCATATCCCCAGTTATTTTTATATCGTTTTTGATATTCAGGAATCCTAACCGATTCTACTCTATTAATTCGAATTCAATTATAGAGTTCACTAAAGTCATTTTTTTTTTATTATGAATCAAGGATTTCTTATATAGCTAGAACGACCTTCACAAATTGCGAATACTAATTTGGTGAGAATTAATCGGATTGAAGCTATAGCGTCATCGTTCGCCGGAATCGAAATATCTGCAAGATCGGGGTCACAATTTGTATCGATTAAACAAATCGTTGGAATTCCCAAAGTAATACATTCTCGAAGGGCTGTATATTCTTCTTGCTGATCAACGATGATTACAATATCCGGTAACCCTGTCATATATTTAATCCCACCCAGATATGTTTGCAAGTGAGATAATTGTCTCTTCAACATGGCTGCATCTCTCTTCGGAAGACAGGCCAGTCTTCCCGCCTTTTGTTCCATTCTCAAGTCTCTGAACTTATGAAGTCTCGTTTCTGTGGTGGACCAATTCGTTAACATACCCCCAAGCCATTTTTTATTAACATAATGACACCGAGCCCTTATTGCAGCCCATGCTACTGAATCAGCTGCTTTATTTTTTGTCCCAACAATTAAAAATTGTTTTCCTTTACTTGCTGCATCAAAAACTAAATCACAAGCTTCTGATAAAAAACGAGCAGTTCTTGTAAGATTTGTAATATGAATACCTTTACGCTTTGCAGAGATATAAGGTGACATTCTAGGATTCCATTTCCTAGTACCATGGCCAAAATGAACTCCCGCTTCCATCATCTCTTCCAAATTGATGTTCCAATATCTTCTTGTCATTTCTCCTCACACTTTCTCTTTTTTTTTAAGAGATGAGGTATCCCGAAATAAATAATTGTTCCGACGGAACCTTCTCTTCGACGGCGAATTGGCCATTGATACACAATCCAAACCATTAATTCTTTTCTATTCGTTATTATCTTTAATAAATAAAAAAAAAATGCCCGTAAGAAATACAGAACAGATAAATAGGAGGAATCCTTTCTTAAAAATGATTAAATACCCTAAACTAGGGTTTTGATGTATCATTGAAATTTTTTGAAACACAAGAATTAAATAATTCTCTGTGGTAAAACAAAATATCGTTCATTTCCCCCTCGAATAGATTCTTCTTTTTGTTTTTCAAAGGAATGCTCTTATGTTGCCTTGAACGGTGTACTAATCCTTTGAATCCGGTACCAACGGGTATCATTCCTCCCAGAACCACGTTTTCTTTTAGGCCTTTCAACCAATCGATACGGCCCCGGAGAGCAGCTTTTGCTAAAACTCGAGCAGTTTCTTGAAAACTCGCTTCGGATATAAAACTTTGAGTATTCAAAGAAGCTCTTGTTATTCCCAATAAGACGGCTCGGTAAGAGATCGCTTCTTCCAAAGCACGCCCTGTTCGTTCCGCTCGCAACAATCCAATTAGCTCTCCTGGTAAAAAAACATTAGACATTCCATCTTCTGAAACCAAGACTTTTGATGTTATTTGACGTACAATAATTTCTATATGCCTATTATGGATCTGTACCCCTTGGGATCGATAAACCTTTTGGATCTTATTAACCAAAGAGATACGACTTTGCACTATAGTTAGCTCAGCGCCAATCAAGAATCCCCAAGGAAGTCCAAGAATTCCTGTTATACGTTCGTTCCAAGCGTCAATCCTCCTTTCTAGATTCATCGATATTGACTCAAGCGAACGAACTTCTAAGACTTGTTCCACCTTTGGAAGGCCTTGCGTTATATCACCAGACCTCGATTTTTCATATATAAACGTGACTAATGTATCTCCTTCATAAATGATTTCCCCATAATGGCCATGAACAGTTGCTCCTGGGGTGGCCAAATAGGGCTTAGCCGCTCTTATTACTACAGAGTCAACTTGAACAATTAGAACTTGACCGGCCTTTAAGTGTGGCCCGTTTTTGGCTATACATACATTTTCACAAAGAAATTGTCCAAGACTTATTTTTGTGGAGGTCTCTTCACAATAATTGTGATGAAGACAATACCAATTCAATTTGAACGGGTTCAAAATAATGTTACTTCCTGGATCGGGATTATAAATCTTCCTATTTTCATCGATGAAATAATATTTCATTACTCGAAAAGTTTGTTTTAAATTGTCAAGTTGCAAATAGTTAGTTACCAAGATCTGATTTTGAGTTATTAAACGGTAAAATGAATAAAAATTCGCAAATGGAAGGGCTGTTCCAAAAGGGCCCGACGAATTCCTAATTGGAATTAGAGGATCGGATTCGTTGTAATATTTTAGACCCTTGAATGGACCCATTCGAAAACAATTGGTTGATGACAAAATGATAAAAGATTGGCATTCCTTCGTTCTATTCAACAACGTACGAACAGTTTCATGATTTTGGCTAAATGATTGTTGAAGTCTTGCTTTTGAATAAATGGAATAAAATGGATTCATACGATCTGATCCATTATCAGAAAGCAATCCTGAACCTGATGGATCATTCCTTTTTCCGGCATACGAAATAGTGGATTTCACTAAATCGATTCTTAGGAAATTTCGAATCATACCATTTGTCTTTACTTCAACAAAGGAGGCACGTGCCTCTTCGATAGAAGAACTTTTTTTGTCTTGGTCCCAATTCAATACTAAACAAGTCCGAACTAATTGAATACTTGTATCAGAAATTCCCCGAATAGGCTTGCCATTTCCATAAAGGATATAATTGACAACTCGAAGTTGCACCTTATCCCTTTCCTGCAACAGATCCTGAGGGAAAAGTGTTGATAAACTTATACCGTCCGTTATTTCATATGTGACTACGGGTCGAACCAAAACAAAATACCTTTTCTTAGTAGGTGTGATTCGTTGGACATAGATCCAATTTTTCAAATTTTTCGATTCCTTGGAATTTGTTTGTCCCCTTCCCGGCGGTATCAAAATGCCCCTGTGGCGGGATATCTTATCTGTTTCTCCAGGAAAATGGATATCTCCCGAAAAGATTTTCAGTTCAATCTTTTTTTTTTTCTTCTCTACTCGGACCAATCCGCCTACCCGGCTTCTTGTATTTAAAGTGATTTGTGTATCTACTCCAATGATACTATTGTTCCGTACCATTATGGAAGAAGATCGTGGTAAGATATGTACTTCCTCGGGAATGAAAAAAAACCGATCTACTTGCATTTGGTATTTTGCTCTAAATTCTTTGACTCCTCGATATTCAATCAAACCCTCTTTTTTTATGATTGAATGCGCCTCTATAGTCCCATATTTAGTAATTCCCGAACTATCTCTTCGGTATCGAGGATCATCAAAATAAGCAAGAATACTATTTCTACGGAAACTACCATTTATGGGTATTTCAATCGAGATACCTGAAGGGGGCATTAATTCTTTCTCTCGTTCTTGAATCGATTGAAATGGAATGGTGAATCTATTTCTTCTCCTCTTTGCCAATAAATCGGAATTTTTGGCAGGATATATGAGATTATAATGCCCAGTTCTTACGATTCGATTAAGTTCTGAATAATCAGGAATCCTATCCCCTTTATTACTAGAAAGATCCGAACTCAAAAATTTGTGTCTCATGTGAGCATTGGTCACTGAAGAGTTAGAAATATATCTTTGTTCGACAGAAAGAAAATGAGCGTTCGTTTGATCTTGATCCTTGTGGAGCGAACGCGGGGCCACAATGGATTTGTGCGGCCTTCCTGCTAATATCCATAAATGACTTGTTTTTGGTAAGAGATGAACATTACCATATGTAAATTCGGGTGCATGGTCCACGTCGGTACTCCAGTGCATTTCTCCCTCTGAGTCAGAATAAATATGTTTTCGAACCTTTTCTTTAAAATTCAAAGTGGATGTTCCCGCGCGAATTTCAGCAATCACTTGTTCTGATTCTACATATTGATCATTTTGAACTAAAAGAAAACTTTTTGGTGGAATATTCACATTATGTATAATATCTTCACTCTCAATAGTGACAGCCAAGTCTATATAACATAGAAAGGCAGGATGGCCGTGACGTGTACGTGTGGGATGAACCAAATCTTCATTGAATTTTATTTTTCCATTAGAAGGGGCTCGTACATGTTCTGCAGTACCCCCTGTGAATACTCCGCCAGTATGAAAAGTTCTTAATGTTAGTTGAGTACCCGGTTCTCCAATGGATTGTCCCGCAATAATACCTACAGCTTCTCCCAATTCGACCAGGTCACCGTGAGTAGGACTCCGGCCATAGCATAATCGACAGATCCAAGATGTACTTCTACAGGTAAAGGGAGTTCGAATAGATATTGGTTGTACTCGAAAGGTTATCAATCGATTGACAAGTCCAACCCCAATATCCTGATTTCTAGCGGCAATGCACCGCGGGCCCATATATATATCGTCTGCTAATACACGACCAATTAGTGTTTGGATAAAAATTCTTTCCGGTATCGTCCCGTTTTGGGGACTCACAGAAATACCTCGGATGGTGCCACAATCTCTTCTACGTACAACAATATGTTGAACTACTTCAACAAGTCTTCGCGTGAGATATCCAGCATCTGATGTTCGTACAGCAGTATCCACAACTCCTTTACGGGCCCCGTAGCAAGAAATTATATATTCTGTTAAAGAGAGTCCTTCGCGTAAATTGCTTTGAATAGGTAAATCAATCATTTGTCCTTGTGGATCCGACATTAATCCTCTCATGCCTACTAATTGGTGTACCTGAGAGGCATTTCCTCTAGCTCCTGAAAAAGACATCATATGAACTGGATTATAAGGGTCAGTCATCCTAAAATTAGGATTCATTTCTTGTCGCAAATATTCACTTGTAGCATACCATATCTCAATGGATTGACGTAATTTTTCTACCGAGTGGACATTCCCATAATGATGGTGTTTTTCCAAAATCAAACTTTGTTGCTCAGCATCTTGGACTAGCCATCCCTTAGAAGGTATTGTTAAAAGATCATCAATTCCTAATGAAATAGATGTAGCAGTGGCTTGCTGGAAACCCAGAGTCTTTACTTGATCCAGGATGTGTGATGTATATGCCATTCCAAAATGATCTATTAATCTGCTAATAAGTCGTTTCATGGCAATTCCATCTATTACTTTATTGTGAAAGACCAGATTGGCCCCTTCTGCCATAAGTACCTCCATATTCCGCTGAGTGGGATTCGACAATGAATGGGTTTAAGTTAGTGATTGTAAAACTTCCTTTTCTCGATCTTAATTCGCGTAGAAATTCACGAACTATGATCCTAGTTGAACTCGGGCGAGTCGAATTCCACTGGTATCATAGAGTTACTTAGCTAGGTACGATATGATTAAGTACCATATGAGCAGGCTCGATAAAATCCTTGTATAGCTTCTTCAATTTCTCGATAAAACGAAATATGACCGACGGTTGTTCGAATGTATATAAAAAGAATTTCTTTTTTTACACTTCTTACTATTAGATAGTGCCCATAAATCTCATGATAGGTACCCAAAGATTCATAGTGAACTTCGATGGGAGCTTCTCTTGAAGCAACAACACGTTGATCTAGTTGCCACCGGAGCCATAAAGGACTATCTAAATTGATTCTTTTTTGACGATAAGCCCCAATTGCATCATAGGAATTACAAAAAAAGGGTTCTTTCATATACTTATAATTATGATCGTTCAATTTTTCATTTTGATAGTTTCTTCGACTCCATGGATTATATCTATTTGCACAAATACCTCGACGATTCCCACTCGTTAATACATAGAGCCCAATAAGCATATCTTGAGTTGGTACGGAAATGGGATCCCCAATAGCCGGAGACAAAAGATTCATATGAGAAAACATAAGTAAACGGGCCTCCGCTTGGGCCTCCAAAGATAAAGGTACATGAACAGCCATTTGATCCCCATCAAAGTCTGCATTGAATCCTTTACAAACCAATGGATGTAAACAAATAGCACGCCCTTCCACTAAAATGGGTTGGAATGCCTGTATGCCTAATCTATGCAGAGTAGGCGCTCTGTTTAACAATACAGGATGCCCCCGCATAACTTCCTGAAGTATTTCCCATACAATGGGTTCTTTTTCCCGAATTTTACTCTTAGCAACTCCTATGTTCGAAGCAAGATCTTGTCTAATTAGACCGCGAATTACAAATGTCTGGAAAAGTTCTATTGCAATTTCACGAGGCAATCCACATCGATGTAATGAAAGTGAAGGACCTACAACAATGACGGAACGCCCTGAATAATCGACCCGTTTGCCAAGAAGAGTCTCACGAAACCTTCCCTCTTTACCTTCAATTACATCAGAAAATGATTTGTAAACCTTATTATGACCATCCCTCATCGGTTGTCCGCGTATTCCATTATCCAGAAGTGTATCTACGGCTTCTTGTACCAATTTCTCCTGACACATTACTAATTCTCCGGGCGTAGATCTACTTGTTGTTAATAGATCAGTAAGAGTATTGTTCCGATAGATAACTCTTCTATAGAGTTCATTAATATCCGAGCTCATTAATTTACCTCCATCGATCTGAATGATCGGTCTCAGTTCGGGAGGAAGAACAGGTAATAGACACAAAACCATCCATTCTGGTTCTATATTTGTTCGAATGAAATGCTTAGCTAATTCCATGCGTCTAACCAAAAAATCCCTTCTTCTTCCAACTTTTCGATCTTCCCATTCATTTCCTGTAGGCCCTTCTTCCCCTAACTCTTTCCATTCTGCCAACGAAGAATCGAGAATAGTTCGCAAATCCAAATCGGCTAATTGTTCTCGGATAGCACTTGCTCCAGTAGATATTTCTCGATTTCGAAAGGTATCGAAGCCTTGGGTAGTAAAAAAAAGCGGGATGCTGTATTTCCAAGATTGGATTTCATATTCGAATAAACCTCGTAATCGTAAAAAAGTAGGTTTTTTAGCTATGGGCCTAGCAAAAGAAAAATTGGGATAGGATCCTATACTATAAAATATCCCCCCTTCAAAGCCGGACGTGAAAGTTTCCTCTCATCCGGCTCAAGTAGTTACAGCAAAGAAAGAAAGGAGTTCTCGCTTTCAAATTCTAGAAATTCTGGAAAATCCTCAAAGCAAAACAAAAGATCTACTCCTTACTCAAGTTCCCGTGGAAGACCAAGCACCATTTCATTAATTCATTCTTCTTTTTATTTAGATTTTTTGAATTCGTCAAAATGAAATGTGAAATTCTTGAGTAGTCTACCTCCCTTCGAACGATGAATCCCCTTAAAGGAAAAAAGGCAGTGCCTTGGAATTCATAAGATATAAGATAAAGGATTTACTTGTCTATGTATCGTTCCATTCGATCTTTTAGGTCACGACTTCACCTCGACGGTTATACTACGATGCCCTTAAATAAAGCCTATATGCGATGGATAGACTCTTGTAACCATGACATATTTGCTATTTGCTTGCATGAACATAATTTATTTCGAAACGACGGAGAGTGGTTAATTCCACAAACAAAAGAAGTCTTTTTTTACGAGGTACAACTAGAAATTCAAATTTACTTGTTACGAAATCGACCATGGATCAATTCCCTTTTTATTTGGGAGTATTGAATACACCCATAATTCTGAGCTTCATGTTACTCCTACCAAGAGACATGTCAGAGCCAGGGCATCCCAATTAGATGGAATGGGATAACAGTTTCTCATTTCGAATCTGTAAAATCAAAATTTCGATCAAATCACACATCGCAGTATACTAGACCCTCTAATTCTTTAAGAGGTTTATCTAAAAAATTCGCAATATAACTAGGAAGACGTTTCAAATACCACACATGAGTTACTGGGCACGCCAATTTTATGTAGCCCATTTGATACCTTCGTATTCGAGAATCAACAAATTCGACCCCGCATTGTTCACAAAATTTCGGTTCTTCTTTTTCATCTCCGATTACTCGATAATTTCCACAAGCACAAATTCCGCTTTTTATAGGCCCAAAAATTCTTTCACAAAATAATCCATCTTTTTCCGGTTTATTGGTTTTGTAATGAAAAGTATAGGGTTTTGTGACCTCTCCAACTATCTCTCCGTTCGGTAGGATTTTCGTGGCCCACGCACTTATTTGTTGGGGAGAAACTAATCCAATTCGGAGTTGTTGATGTTTATACTGATCTATCATAGAAGAAAAATTTGAATTAATTCCGATTAAGCTTCCATCCTATTAATCTGCAAGTTCTTCTCAGATACAAGGAAATGATTCAGTTCCAGAGCCAAAGATCGTAGTTCTCGAACGAGCAATCGAAAAGATTCTGGAGCATCCTCGGGGTTAGGTATTGTTCCTCCAATGATCGTAGTACCAAGTACTTCCTGGCGAGCTCTAATATGATCAGATTTATAAGTAAGCATCTCTTGTAAAATATGAGCAACACCAAATCCTTCGAGAGCCCAAACCTCCATTTCTCCTACCCGCTGTCCCCCTTGCTTGGCCCTTCCTCTAAGGGGTTGTTGTGTAACAAGTGCATAATGTCCACTAGAACGTCCGTGGATTTTATCATCAACTTGATGGATTAATTTCAAGATATAAGGATTTCCGATTATAACAGGTTGTTCAAAAGGATCTCCTGTTCTTCCATCAAATATTCTGCTCTTTCCCGGATACTCGGGTTCAAATACCCATGGATTGGCTGTTTGCTTACTGGCCTCATATAATTCAGAAAACACTAGTTTTCGCGAGGCCTCTTGTTCATATCTCTCATCAAAAGGTGCTATTCGATAATGTCTGCCTAGCAAACCTCCCGCTAATCCGAGTGAACATTCAAAAATTTGCCCTACATTCATTCGTGAAGGTACTCCTAAGGGGTTAAAGACCATATCAACAGGTCTTCCATCTTGCAAATAAGGCATATCTTGTCTAGGTAAAATTTTTGAAATGATACCCTTATTTCCATGTCTTCCAGCTACTTTATCACCTACTTTTATTTCTCGTTTCTGTGAAATATATACACGAATCGTTTCCGGATTAGAACTCGAACCCCCCTTTTTCTGGATCCATCTCACATCAATAACTCGACCCCTACCACCTATAGGTAGTTTTAGACAAGTTTCCTTTGAAGTGGATACCTGAATGCCAAGTATGGCGCGTAATAATCTATCTTCCGGGGCATAGGATGATTCTTTTGCCATTTGAGGCGTTAATTTACCTACCAAAATATCGCCTGTCTCTACCCATGATCCCAGCATCACAATTCCATTTTTGTCTAAATTGCGGAGTAAATGGGCTTCTAAATGTGGTATTTCGTTAGTTAACCTTTCGGGACCTTGACTTGTCACATGAGTCTGAATTTCATATTTTCGTATGTGAAAAGAAGTATAAATATCTCCATATACAAGACGCTCACTAATGAGTACAGCATCTTCAAAATTGTAACCTTCCCATGGCATATAAGCTACTAATACGTTTTTTCCCAAAGCGAGTTCGCCCCCAACCGTGGCGGCACCATCCGCTAAAATTTGTCCCTTTTTAATGCATTTACCCTGCGGAATCTGGGCTTTTTGATGCATACAAGTATTTTTGTTGGAACGTTGATACATAACTAATGGAATGCTTAAAGTATACCCATTACCTGATAAAAAGATCTTGTCAGTATCGGTATAAATGATCTTTCCCTCATGTTCGGCTATAGCGAGAACCCCTGAATCTAGAGCCGCTTGGCGTTCCAACCCAGTTCCAACAATGCACTTCTCGGAATGAGAAAGCGGAACGGCTTGACGTTGCATATTCGAACTCATTAAAGCCCGATTCGCATCATTATGCTCGATAAAAGGAATGAGGGAAGCTCCAATAGAAAAATATTGGAAGGGAAAAATACTTCGAAAATGAACCTCTTCCCATGCACTAGTCAGGAATTCTTGACGGTATCGAGCTGGAACAACCCCCTCTTCCTGAATACCTCGATTCAAGGCCAAAGAATTTCCTGCCGCTACCATATAGTATTCATCTCTACTTGGTGATAAATAAAGCATCTGTACCCTTTTTGATTTCTCAGAAATTTCATAAAACGGGCTTTCTAGAGACCCCCACGAACCAATCCTAGCATGAATTGCTAAGGATCCAATAAGTCCAACATTGATTCCTTCAGACGTGTCAATTGGGCAAATACGCCCATAGTGACTAGGATGAATATCTCGTATACGAAAACTAGCAGTTCGCCCCGTCAATCCTCCAGGGCCCAAATAACTCAATTTTCTCCCATGAACTATTTGTGTCAATGGATTAGTTCGATCCAAAACTTGAGATAATGGATGTAACCCGAAAAAAGATTCATAAGTGGTTGTTAATGGAGTTGAAGTTACCAAATTCTGAGGAGTCGGTATTAATTTATGCCTAATTGCTCCACATATAGTTCCTCGAACCACATTTTCTAAACGAACCATAGCCAATCCAAATTGATCTTGTAAGAGATCCGCCACAGAACGAATACGTTTATTTTTCAAATGATTCATATCGTCAAGTGTACCCATTCCAAATTTCATTCCAATCAAATGGTCTGCAGCTGCCAATATATCTCGCGGTAACAAAAATGTATTGTTTTGAGGTATATCAAGGTTCAGTCTCTGATTCATATTTCGTCGACCAATCCTTCCTAATTCGCATCTTTGTTGAAAGAATTTTTTTTGTAATTCCTTACATAAGGATTCAGAAAATACCGGGTCCCCACCTACACAAGCAAATTGTTGATAAAACTCCAAAATGGCATTTTCTTTTGATCCAAAATTTTTTTTCTCCTTATCATTCAGGAAAGACAAGAAAATTTCAGGGTAGCAAACATTCTCTAGAATTTCTCTTAGATTCGAACCCATAGCTGATGATAGAACTAGAATAGATATTTTCTGTTTCCTACTCACACGAGCCCATATCCTTGCTTTTCTATCAATCTCTAATTCTGATCTTCCTCCCCAATCTGATATTATGGTGCCGGTATAGACCGAAATTCCGTTATGGTCCAATTCTGACCGATAATAAATACCGGGGCTTTGCAGTATTTGATTGATCACAATTCTGTATATTCCGTTTACTATAAAAGTTCCCAGGGAATTCATTAGAGGAATGTTTCCAATAAAAATTGTTTGCTCTTGCATATCCCTACTGGTTTTCCAAATTAACCCCGCGGATACATATAATTCAGAAGAATATGTAAGTGATTCATACACAGCATCTCTTTCTTTTAGCAACGGTTCCACCAATTGATATGTTTCCACAAATAATTGAAATTCAATTTCTTGATCTGTATCTTCAATCTTGGGAAACTTATAAAGTTCTTCCGTCAAGCCCTGATCAATGAACCTACAAAATCCTTCAAATTGTATCTGATTAAACCCAGGTATTGTCGACATTCCCTCATTTCCATCCCGGAACATTTGAAATGAATTTCCCATTTATAGAAAAATCCCATTATTAGCGCATTCTTCATCGAATCATATAGATCGACCCAACGCCGATGGAATCTATATTCTGTTTACTGAATCACATAAAATTTGACCCCAATTCCATACCAGATATGTCCATATATGGAATGTATGAAATACGTATGAACGGGGGAATAGAGAGAATTTTCTACTCAAGTAAAATTTTGGAATTGAATTTGTATTGTAAGAGAAGAGATGAAAGGAATTGATGAAACATTCTTGGAACCAGAATTCTGCTGCTTAGATTTATGTTATGGGCTTGACTATAGAATATCAGAACAAAAGTGATTCAATTACTACTATTATAATGATATTACATATTCCAATCCGATTGGATACCGGAAAAATAAACGGATTCGGGATTTGATCTGTTCGCCGAGATAAATACAGAATAATGAGAAACAGTACAACGTTGATTTTTTTTCTCACTTAACCCCTTGGGGGATTCCATTGTTAAAAAAAATTTGCCGAGAAAAGAAAGAGAAACTTTGACCTATTCTCTTATTATTCTCTTATTATATTATTACTTATTACTAGACTAGAATTTGTAAAATACGCTTGGGAAGCGGGTTGTATTTAGTTGTATTGTATTTATTAAACATGTGTAGCTATCTTCTATATATCCCTATATATCCATCTCCCCTTTTATTGCAGTTCTATTCGGGGCAGCACGGGCGGTGTTCTATCCAAATTTATACTTTTTTTTCGTCAATCGATTCAATGAAAAATTGAAGTACGATATTTTCTGATAATTCCCTACGGGCATAATATATTATATTTGAATACCAGATTATATATCTGTGTAATTTCTGTTTTGGTTCCGAGGTTTCCTTTACATATATAAAAACTTTACATATTATATTTACATATTATATAAAAATCTATTTTATTTAATTTATAAAATCTATTTTATTTATATAATCGAAATTGAGAAAAATGGAAGTTAAGAAAGATTTTTGATTGAAAAGAATCACTAATAATTAGTTATTATTTGGACTTTCTTATGTCATTAGGTAAACATAATTTGAGATCCAAATCTAAGAATCATTCATGAATTCGCAGTCAAGTCACAAAATAGTTAATGGTTCAAATTTCTCATGAATTTTTTTTGTGACTGAAAGTCCACATTTTCCTTTTCAATAGAAAGGATAAGGGAAGTTTTTAGGTATTGCGTATTTTGCGATACTATACAATCAATCGAGGGGGTGGATCTAATCAAAAAGGGGAATGGTTTCTTTTGGTTAAGGCAAACGGGATTCAAGATGCAAGTACAAAAAAAAAGAAGTTCAGTAATCCACCCCAAACCAAAAAAGGGGTAATATTGTCATCTATTTTGTATTTTTGGCGACATGGCCGAGCGGTAAGGCGGAGGACTGCAAATCCTTTTTTCCCCGGTTCAAATCTGGGTGTCGCCTGATCAACAAAAGAACGGAAATCACTTTTTTATTGATTTATCGATATAACTCACCGAAATATTCCCCAGCAGAGGGGGAGGAGGGAGCTATTGATACGCGCTTGATTCGAAGCATATGGAGGTTCTCGAAAGATCTGTAAATTTTTGTGTCTAGGATTCAAAAAAAGATTTTCGTACTATGAAGAAGTCTTGATAGCCCTTCCACTACTAATGGAATGGAATTGTGACTGACTGGGCCTTGAATTAGATTGGATAACCAAAGGGGAGTCTAACTAATTAGTAGAATTGTGGAAAAGGAAGAAGCTACTTGGGTCTACAAACTCACGAATGTCTTTGAGTACTCAGATATTCGATCAATATTTGATTGTATAATTCAATAATTCAGTTTCTATTTTATATAAAATAGAAAGTGCAAAAAGAACTTCTTTTCAGTAACCCCTAGTCAAGAATAGAATCAACTGTCTCCCCATTTTTTCACAGAGACGAAATAGATCAAATGGGAAAGGAAATAAATAAAATAGAGATATGTGATAGATAATGATCTATCTTGGTTATATAGTTTTTATTCCGTTTTTTTTTATGAATGAATTATGAAGGTTAACAAAAGAATAGGTCTTTTTATTCCTACATGCTATATTAGTAAGACTCCCTTGTCCACGGGAGTCGTTGCATATTTTGCTTGTGCTTAATCTTTCCCAATTATACTAGAAATCATAATGATAAGAAAATGTGTATAAGAATTTCTTAGAATTTATTATATTCTAAGTGATAATGGTTTATTGGATTGGTTCATTAAATAAAGAGTTTGGGGTAAGAATCCCCTTTTGACTATGCACCCTGGATTTCACTATTATTAGTGAACAAGAATGGAATAATTCCTTCATATTCATAGAGATAGGGGACATAATTCACATGGATATAGTAAGTCTCGCTTGGGCGGCTTTAATGGTAGTCTTTACATTTTCCCTTTCACTCGTAGTATGGGGAAGAAGTGGACTATAGAAGTACAATTAATGTAATTGCGGTAAGGAATCAAACTTTATCAATTGTTTTATAGATCATTCTACAAAGCGTTTTGTTTTAACTTTAACTATAATAATGTCAATCAAACAGATATTTCAATGATTCCCATGTTTGTATTTCGGAAGGGGATATGGATGGTAAGAAATTTGCATTTTCCTAAATTCTCTATTTCGCCGAACGGGCTCTTATCAGACTTTCTTATCAGACTTATATAGGGACAATGAGGAACAACAGACCACTTCTTATTATTTGTTATTTGTTTCCCTCTGAAAAAGGCGTTATGTTATTAAGCGGATGCGTACTTTCTAGGGTAAAGAACATATACATAGTGGTTGTTCAACAAGATACTACACATAATCAAATCTTGCCCCGGTCGAGTCACATATTGTGTACTCACCGCTTGCTTTATTGTTGTAGAAATTGGATTTATGCTTTATCGACATCGACTCATTTCATATCATGGTTCAAGTATTACAAATTGGTAGGGTTTACTTTACTACTCCTTTTCGAAATTCGAAGAAGTTACCATACTCCTTTCTGTTAGCGGTTCAATCAAGTACTTCTTTGGAATGCTAAAAAAAGATTACTGGCTTTTTATTAATTATTAATAGGCGCCCTGCCCATAGACTTTTTACTTCTTTGATTTTCTTTTTTCGATGGATACTGGGATTTCGATTTGAAATAATCAGAAATCTCGGAATTCAAGCCGTAAAAGTAAGAGTTACCTTTTGATTATTTCGGATTGATCGGAATCAATACAAATCAATAAAATAAATGTAGCAAAGAAATAGAACTGGGGCCCTATGTATATTCTATAGATAGAATTCAGATAGAATTCTATCGATATGAAGATAGATATTGTAGATTGATCTAGATTAAGCCCGTATCTTTATACAGTACAACTTTATACACTACAAAACCGCTAATCTAATAGATAGTATGGTAGAAAGATTGATATATTCCTTTCTACCATATTATCAAATCTCATAGAATACTGTTGATTCTAGCCTGCGTATTTAATTGAAGATTTAAGAAACGAAATTGGAATCCTTTGTTTCTTTCTTAAATCATTATCATTGATAAAGACCTAAGAAGTCAAGTTTCATTCAGATTAATCATTTTGGCTGACCGTTTTTACATATATGATAAGTAAAAAAGCAGTAGGAACTAGAATGAAGAGTGCAGTAGCAATAAATGCGAGAATATTTACTTCCATAATCTAATTGGTTTTTACTTCGCAATAACTCGGGATTTAATCCCATAGAGATAATAAAAATTTCGCCTGTAAATTCAACGGGATGAATTACATCTCGATGATATTGAATCGCATCAATATTATGAATAACAATATCTGGGCTATCAAATCCCTTCCTCGTCGCGAATTGAATAGTATAACATAGGAAGATCTTTTATCCATACTCAATAGAAAATTGAATTTGTAATCGAATCAAAAAATCTTTTTATTTATTATTCTTTTACATTCTTTCCTTTCTACAACCTACCGTCTTCCTTGGACAATCGTCGGATGAAGTAACATCTGACCGTTTTCCACTTACATTGCATTCATAACAAACCCCACAAAAAAATAACAATAGAAGTAAAATGAAAAAAAGGGGGTGGTTGTTTGATCTTTCTTTTATTAATATTCTCTTTTCTTGGATTAGTACTAGCATATATTAAAAGTTCGGTGTAAAATTTGAATGAGATAGATTTTAAAAAAGGAGTTAGTTTGAGTCATTGAGACTACACAAAATCGGAGCTAGAAAGGGAGAGAGTTTGAATCTGAAAAGTTTTTTCGGGGTAACTCAAATTCCATTTTGTAGTGTACAAGAAATGAATTCTAGTTGTGTATGTGCTCCCGAGAAACATATGATACTCTATTCCATTAGATAGAGGCAATAAATTTGGAATTTAAAGACCAGACCCAGTACGCTATCTCTTGGAATCCTGAATATGATGTTCCCAATAATTGGACTAATCCAATTATATCTCTCTCCCACCAATCGGTACTAGTTGAAGTAATGAAAATTTCTATATTTGTTTGTGAGAAATAAAGAAAAAAGAAATCAAAATCCCTATTGAAAATGACTGAAATTCTATTCATTGTGTCTCTTTTGCCAGAAAATGAAAATGGAGAGATGAGTTGATGTGTTTATTGGATCCGTCGGGACTGACGGGGCTCGAACCCGCAGCTTCCGCCTTGACAGGGCGGTGCTCTGACCAATTGAACTACAATCCCAGGGAAATAAGGTATACCGCATCAATATTTTTAGGATTTCATTCAAACCCATTTTGATTTATCATTTTCGTCTTGGAACAGAGACACGAGTGATATAGTGATATCTACATGGCTATGCACTTTCTTTTTAGTGATAGCGACACGAATTCCATTACTAGTGATCCTTTCCTTATTTCCAAATCGATTGATAATCAATCTTTCAATAAAAATTTCTTTTCTCGTTTCCTTAGACTTTCTTTATACTTACAGATACTGATATGAATCTAGATCATTATATTATCTAGATCCGAATTTATTGGAACAAATAAATCGAGCAAACAAATAGAGGTAGGTATATAGAAAAAAATGGAATTCTTTTATTCCCACGTATCATGCGCTTCGGGAAGACAAATATTTGAATCTCACGGTCTATGAGCGAATTCTTGGGCCGAGCTGGATTTGAACCAGCGTAGACATATTGCCAACGAATTTACAGTCCGTCCCCATTAACCGCTCGGGCATCGACCCAGGAAAAATCAATTCCATTTTCAAATTTAGGCTTATTGATAATGCACGATCAACTTCCTTTTGTAGTACCCTACCCCCAGGGGAAGTCGAATCCCCGCTGCCTCCTTGAAAGAGAGATGTCCTGAACCACTAGACGATGGGGGCATACGTGTCCGACCGCCATCATACTATGATCATAGTATGAACAGTTTTTCCAAATTGTCAATAGAGTCAATAGAATGTAAGAATATGATTCGATCCAAGGGATCCTTCCGCCCTTCACGATTCCATAGAGTTTTTTGATTCGTCATTCCTATTTATGAATCCTTAATTCTAACCGCCATTCCATTCGATTCGATATATAAAGCCATTATCATTATCCATTATTCATATTTTTTTTATTTAATTTATTAGTTAGTTATATTTATTTATTATTCTATTTATTATTTATAATTAGATTTATATATATATATATTTTTTATATTTATATAATTTATTTTATAATTATATATTTATATATTTATAATTCTATTTAATATATTTATAATTCTATTTAATTCTATTTATTATATAAAAATTATTCTATTTATTATATAAAAACTTAAAAACGAATACTAAATCGAATATATAATATAATTCGATCTAAAATTCTATCTAAATCGAAATTAAATAAAATATGAAATAAATAAATAAAAATAGTAAAAATTCGATTAAATTAAATAGTTATTTTTTAAATTAAAGCATTTCTTATAAATAGAACTAAATACGAAGGAAAGGATCCCTTTGTGGAATGGTTTATACACCCCAAAATCAAAATACAACTTTCAACTCCATTTCTTCCACTTTCATTGATTCATTCATTTTTTTTAAGACGAAACGTGCCTATCTCTATTTCATAGTAAACCAGAAAATTAATAAAGGATAAATCCGGGATGATAAAGGGGATCAATAAAATCTCGGAAATTGTTTTTTATTGATTAAGGGGACAAATCGAACTTCTCCATCACATGATTTAATGAAATATCTTGGATCTATGTCGAATTGACATGTATGAAGTGATTTTTGGGGGATCAATTTAATAAAAAAAGAAAAAAAATTAGGGTCGGCTTGGTTCATTGAAGTGATAGTTTAAAAAGATCAATAAATCATTTGATCCTAGACTCGATAGTAAATCAACTTTATCATTCCGGAAAGAGCCACCACCGCTATGAATTTACTTTATTATATAGTATAGTCTATAATAACTTATTATGTAATATATGGAGATAGATATATCTTATCCGCATAGTGACTCATTCAGGAATTCAGTAAAAGGGCCCCTTTAACTCAGTGGTAGAGTAACGCCATGGTAAGGCGTAAGTCATCGGTTCAAATCCGATAAGGGGCTTTTTACTTTTTTTTTTCATAAAACCCGAGTCGTAGTATTCATATTGGAACGTAGAATAGATTTGCTTCTTGCTATTTTTAAAGGAAAAAGTAAACAACTGTATAATAAGTTCTAGTAGTTATAAAGTTGAACATTTATTCATTATATTATACTGAATAATGAGAAATGATAAGAGAAGTCGTCTATTGAATCACCAAATATTCCTATTTTTTTTTCAATTATTCCAACCTAATCCATTGGAAAGATTAGAAATCAACAAATGAAAAAATGAAAAGGGAAAAGTAAGTGGACCTGACCTATTGAATCAGGACTATATCCGCTATTCTGATAATCAAATTAGATAGAGATGAAATTGGAACGGTTGACCCCTTTTTTCTTTCATTTCTTTGGACTGCGCACGAATTTGTCGATATTTCCGATTCTATTTTTGTATTCCTAGATATTCCATAAGAACCATAAGAATGAGAATAAATTGGCTATTCCCTTCCTTCTCTATGAAGTAAGGGAAAAAGTTTCTTCTAAATCACAACATAAAAAAACCCTTTTTCGCTATCTTTCTTTGATTCCAGAGGAGGATTAATATCTATTTATAGAATAAGATTTAGATATATCTATTAGATCGTAACTTCATGTACCAACTATTTTTAGATCGATGCATCCCATATTTTTGTTTCGACAATGTGATGGAAAATACATGCGGGAAAAAACTTTCATTTCGGGTCTCCTAGTATTTTTTTTTCTTATTGAATATTGTATGGAATTTCATTAAGTTAGGGAAAAAATAGTAATTCTCTCTTTTTCTGACAGATAAAAGTAAAAAAAGTAAATAGAAAATTTGTCATTCTTTCCTCGACCCATGAAAATGAAAAACGAGACTCTGAAGTTTTCGATTCATCTAAAGGAAAGGGAAAGCGGGCAGAAAATATATATATAAGACTGTAGTAGCATACATATAAATTCGAAAAATCTCTCAAGATATTTCATTTTTTTATTAATTATTAATCTCACGAACAAGAATAAGATAAGTTAGTTGATGGAAAGCAGGGGTCGGTCTCGGAATCAACTGGTAACAAGAACGAATATTGCTTGTTCCTTGAACAGTTCAATCAAATATATCAAATTTTGGATTGATGAGACATAAGACAATTCATGGGTCAGGTGCTTATTCAGACTAGAAAAGAATAATCGAATTGAGGTTAGGGATTTACTTTAACTTTAGGTAAAGTAATTTTATGAACCAATAAAGTTTATCTTCGAAACCCATTGTAAGAGTCAATGTACGAGAAATAAAATCATACATAAATGATCGAATCCTCGGACTCCGTGCTATGAGGTGTTCGGAAATGGTTGAAATAGTTGAATAGGAGGATCACTATGACTATAGCCCTTGGTAAATTTACCAAAGACGAAAATGATTTATTTGATATTATGGATGACTGGTTACGGAGGGACCGTTTCGTTTTTGTAGGTTGGTCCGGTCTATTGCTCTTTCCTTGTGCGTATTTCGCTTTAGGAGGTTGGTTTACAGGTACAACCTTTGTAACTTCATGGTATACTCATGGTTTGGCCAGTTCCTATTTGGAAGGCTGCAATTTCTTAACCGCAGCAGTTTCTACTCCTGCTAATAGTTTAGCACACTCTTTGTTGTTACTATGGGGCCCTGAAGCACAAGGAGATTTTACTCGTTGGTGTCAATTAGGTGGCCTGTGGACTTTTGTTGCTCTCCATGGCGCTTTCGGACTAATAGGTTTTATGTTACGTCAATTCGAACTTGCTCGATCTGTTCAATTGCGACCTTATAATGCAATCGCATTCTCTGGCCCAATTGCCGTTTTTGTTTCTGTGTTTCTAATTTATCCACTAGGTCAGTCTGGTTGGTTCTTTGCGCCTAGTTTTGGTGTAGCAGCTATATTTCGATTCATCCTCTTTTTTCAAGGGTTTCATAATTGGACGTTGAATCCATTTCATATGATGGGAGTTGCCGGTGTATTGGGCGCCGCTCTGCTATGCGCTATTCATGGTGCTACCGTAGAAAATACTTTATTTGAAGACGGTGATGGTGCAAATACATTCCGGGCTTTTAACCCAACCCAAGCGGAAGAAACTTATTCAATGGTCACTGCTAACCGCTTTTGGTCCCAAATCTTTGGGGTTGCTTTTTCCAATAAACGTTGGTTACATTTCTTTATGTTATTTGTACCAGTAACCGGTTTATGGATGAGTGCTCTTGGGGTAGTTGGTCTGGCTTTGAACCTACGCGCCTATGACTTCGTTTCCCAGGAAATCCGTGCAGCGGAAGATCCTGAATTTGAGACTTTCTACACAAAAAATATTCTCTTAAACGAGGGTATTCGCGCTTGGATGGCGGCTCAAGATCAGCCTCATGAAAACCTTATATTCCCTGAGGAGGTTCTACCACGTGGAAACGCTCTTTAATGGAACTTTAGCTTTAGCCAGTCGTGACCAAGAAACCACCGGTTTCGCTTGGTGGGCCGGGAATGCCCGACTTATCAATTTATCCGGTAAACTACTCGGAGCTCATGTAGCCCATGCCGGATTAATCGTATTCTGGGCCGGAGCAATGAACCTATTTGAAGTGGCTCATTTCGTACCAGAAAAGCCGATGTATGAACAAGGATTAATTTTACTTCCCCACCTCGCTACTCTAGGTTGGGGGGTAGGCCCTGGTGGGGAAGTTATAGACACTTTTCCATACTTTGTATCGGGAGTACTTCACTTAATTTCCTCGGCAGTATTGGGCTTTGGCGGGATTTATCATGCACTTCTGGGCCCTGAGACTCTTGAGGAATCTTTTCCATTCTTCGGTTATGTATGGAAAGATAGAAATAAAATGACCACAATTTTGGGCATTCACTTAATCTTGTTAGGTCTAGGTGCTTTTCTTCTAGTATTCAAGGCTGTTTTTTTTGGGGGCGTATATGATACCTGGGCTCCAGGAGGGGGAGATGTAAGAAAAATTACCAACTTGACCCTTAGCCCAAGTATTATATTTGGTTATTTACTAAAATCGCCTTTTGGGGGAGAAGGATGGATTGTTAGTGTGGACGATTTGGAAGATATAATCGGAGGACATGTATGGTTAGGTTCCATTTGTATACTTGGCGGAATCTGGCATATATTAACCAAACCTTTTGCATGGGCTCGCCGCGCACTTGTATGGTCTGGAGAGGCTTATTTGTCTTATAGTTTAGGTGCTTTATCTGTCTTCGGTTTCATTGCTTGTTGCTTTGTCTGGTTCAATAATACCGCTTATCCTAGTGAGTTTTACGGTCCCACTGGACCAGAAGCTTCTCAAGCTCAAGCATTTACTTTTCTAGTTCGAGACCAACGTCTTGGGGCTAACGTGGGATCCGCTCAAGGACCTACTGGTTTAGGTAAGTATCTAATGCGTTCCCCAACTGGAGAAGTCATTTTTGGAGGAGAAACTATGCGTTTTTGGGATTTGCGTGCTCCTTGGTTAGAACCTCTAAGGGGTCCAAATGGTTTGGACTTGAGTCGGCTGAAAAAAGACATACAACCTTGGCAAGAACGGCGTTCCGCGGAATATATGACTCATGCTCCTTTAGGGTCCTTAAATTCTGTGGGTGGCGTAGCTACCGAGATCAATGCAGTCAATTATGTCTCTCCTAGAAGTTGGTTAGCTACTTCTCATTTTGTTCTAGGCTTCTTCCTATTCGTAGGTCATTTGTGGCACGCGGGAAGGGCTCGTGCAGCTGCAGCAGGATTTGAAAAAGGAATTGATCGTGATTTTGAACCTGTTCTTTCGATGACCCCTCTTAACTGAGACAAGAGATCCAATGCTTAAAGTAGGAATCATTTTGATTCCACCAGACATATTGGGATTGGGTCATACTTAAAGATTAGTCCCTTTTTTCTTTATTTTCTTTATTTATTTTGTTTTTCAACTCATATCATATAATAATTCACTATATAAATAACTATATATATAAATAAAATTGTCGTTCTTTTCTGGCTCGGCTAGCTCACCCTAGCCGAGCCATTCCTTTTATTTTAGTTTACCGGGACGGGCAAAACCACTAAAATAAGGAAATCAATCTATTCAACGAGCAAAAGGAGAGAGAGGGATTCGAACCCTCGATAGTTTTTAGAACTATACCGGTTTTCAAGACCGGAGCTATCAACCACTCAGCCATCTCTCCAAAAGACAATTTCTATTTTATTTTGATTCCCCCGAATAGAACATGGTCATACGGGTTGATACCATTACTATCTATAGATAAATATCAGATGTGAAATCGATAGGTCGATCTATTTATCTGTAGATATCTCTATATATAGAGGTATGATCTAGCCTGCCCATTTAGTGAAGTAAAAAAATTCCCCGCGACTCGAATAAAGTGGTAAAAGGTGGTAATAAGTCATAGTATATAGAATCAATATATTCATATTAAATTAAAAGAAAAAATCCCTATATATATAATAATGTAATGCATTTTTTTACTGATAGAGGGATCAAATGGTCTAGTTCATTTGTTGGTAGCGTGGAGGATTATAAGTATGACTATAGCTTTCCAATTGGCTGTTTTTGCATTAATTGCTACTTCATCAATCTTACTGATTGGTGTACCCGTCGTATTTGCGTCTCCTGATGGTTGGTCAAGTAACAAAAATTTTGTATTTTCTGGTACATCATTATGGATTGGATTAGTCTTTCTGGTAGGTATTCTTAATTCTCTCATCTCTTGAACCTATTCGTCCCAGATCCAAAAATGACCCCTCCCCCGAATTCGAAATTTTTCGGGTTGTGAGACAGAGTAAAATTCAATCAATATAAGTCCCAAAAATGCAAACAAATACAAATAAAAATAAAGAAAACACAAAAAAGGGAGGGGTCAAACTTAAACTTCTTGAATGAATTCAATGAAATAAAAAAGATTGCAAATTTCATTGGAATCACCTTGATTGAAGAAAGTATCTGGCCCAGCTCTGCACAAATATGGTCAAGACATATATACTATATATGCGGACATATTCCTTCTCAAGAAGGACAAAATGCGGATATAGTCGAATGGTAAAATTTCTCTTTGCCAAGGAGAAGACGCGGGTTCGATTCCCGCTATCCGCTCAAGGTTCAAGATAAAGTTATTAATATGATATGATTAAGGGATTGGGTATAGTTGACCGGGAGAGTGTAGTGATTCTATCTTCCTCCTTCGTTTTTTTCTCCCACCCACCCCAAAACAAAAGAAAAACAAAGTAATAAATTAAGAATTTTTTTTACAAAAAAAAATCGTGCGGAGACAGGATTTGAACCCGTGACCTCAAGGTTATGAGCCTTGCGAGCTACCAAGCTGCTCTACTCCGCGCTGAAGAGAAGAATTGGGAACTAATGACTAATGTAATGGACAAACAAGAATGTACCCCCGACCATCTCTGTACAAATAGTATAACCCATTTATACAGAATGGTCAAGGGGCCCTCTATGATTTATGATCATAGAAATGAAAGGATATTTGAATCCTTACCAACTTGATCTTGTTGCCCCTGGCAACAAGCATGTATGAACCATTTCACGAAGTATGTGTCCGGATAATCCAAAGTCTCGATAGTTAGCTCTCGGTCTTCCGGTCAAAAAACAACGTCGATGAAGACGTGTAGGTGCACTATTACGCGGTGGAGATTGTAACTTTCCATGAATTTCCCATTTCTCATTCAAGGACGTAACTTTGCTTATTTCTTTCTTTAAGGATCGACGAATCAAATGATATTTCTGTTCCAATTTTTGCCTCTTCTTCTCCCTCTGAATCAAACTTTTACTTGCCATAAAGGTTCAGTTCCTATTAGTATCAATGATACAAGTCGGATCCTAGATGTAAAAATATAAAAAAGGGGACACCCTTCCACATCGAAAGAAATGAGATTATCGCGGATACAACACATTCCAAAAAATTAACCAAATTTTCCTGATGTAGAGGCAATCAAGAAAGCTGCATAAGTGAATATATAACCTACGGAGAAGTGGGCTAATCCAACCAATCTTGCTTGCACAATGGAAAGAGCTACAGGTTTATCTCTCCATCGAATCAAATTGGCCAAAGGTGTGCGTTCATGAGCCCATGCTAAAGTTTCGATCAATTCCTGCCAATACCCACGCCAGGAAATTAAGAACATAAATCCCGTAGCCCAAACAAGATGTCCAAATAAGAACATCCACGCCCAAACCGATAAACTATTCATACCAAAAGGGTTATATCCATTGATAAGTTGTGAAGAGTTTAACCATAGATAATCTCTTAACCATCCCATCAAATAGGTGGAAGATTCATTAAATTGTGAAATATTCCCCTGCCATAATGTGATGTGTTTCCAATGCCAATAAAAGGTAACCCATCCAATGGTATTTAACATCCAGAAAACTGCCAAATAAAATGCGTCCCAAGCCGAAATATCACAAGTACCGCCTCGTCCCGGACCATCGCAAGGAAAACTATAACCGAAATCCTTTTTATCTGGCATTAACTTGGAACCACGTGCATCTAAAGCACCTTTTACTAAGATCAATGTAGTTGTATGTAAACCTAGAGCAATAGCATGATGAACCAAAAAGTCTCCAGGACCTATTGTTAAGAATAGTGAATTACTATTCTCATTAACAGCATTTAACCAGCCGGGCAACCAGATACTTCGACCCGCATTAAATGCCGGGCCGCTTGTTGAAGATAAAAGTACATCGAAGCCATATGAAGTTTTACCATGAGCAGATTGTATCCATTGAGCAAAGATGGGTTCGATCAAGATTTGTTTTTCCGGAGTACCAAAAGCAAGCATGACATCATTATGAACATAAAGACCCAAAGTATGGAACCCTAAAAAGAGGCTGGCCCAGCTTAAATGGGATATGATAGCTTCCTTATGGTCTAACATTCTTGCCAATACATTATCCTCATTCTGCTCCGGATTGTAATCTCGAATGAAAAAGATAGCTCCATGCGCAAAAGCTCCTGTCATGATGAATCCTGCGATGTATTGGTGATGTGTATATAATGCAGCTTGAGTAGTAAAGTCTTGGGCTATGAACGCATAAGCAGGTAAAGAGTACATGTGTTGAGCGACCAAGGAGGTAATAACCCCTAAAGAGGCTAGAGCAAGCCCTAATTGAAAATGAATCGAATTATTGATTGTGTCATAAAGACCCTTATGTCCACGTCCCAATCGACCTCCCGGAGGAATATGTGCTTCTAAAAGATCTTTCATACTGTGCCCAATCCCGAAGTTAGTTCTATACATATGACCAGCAACGAGAAAAATAAATGCAATAGCTAAATGATGATGAGCAATATCGGTTAGCCATAAACTTTGCGTTTGTGGATGGAATCCCCCAAGAAGTGTTAGAATGGCAGTTCCCGCTCCTTGGGAGGTACCAAATAAATGACTACTTGAATCGGGGTTTTGAGCATAAAGATTCCACTGACCTGTAAAAAGTGGGCCTAACCCTTGAGGATGCGGTAATACGTCTAAGAAATTATTCCATCGAACGGACTCCCCCCTGGATCCGGGAATAGCGACATGAACTAAATGTCCTGTCCAAGCCAAGGAACTTACTCCGAAGAGTCCTGACAAATGATGATTGAGACGGGATTCTGCATTTTTGAACCACGAAACGCTCGGTTTCCATTTCGGTTGTAGGTGTAACCAACCCGCTATTAAAGATATGACAGAAAGAAATAATAGAAAAAGAGATCCAGTATAAAGATCTTCATTAGTGCGTAAACCGATTGTATACCACCATTGATAAACACCAGAATAAGCGATATTCACTGGGCCAGGAGCACCACCTCGAGTAAAAGCTTCCACGGCCGGTTGACCAAAATGAGGATCCCAAATTGCATGGGCAATAGGTCTTACATGTAAAGGGTCCTGTACCCATGACTCAAAATTTCCTTGCCAAGCTACATGAAACAGATTTCCGGAAGTCCACAGAAAAATTATTGCTAATTGCCCAAAATGAGAAGCAAAAATATTCTGATAAAGACGTTCTTCGGTAATATCATCATGACTCTCGAAATCATGTGCGGTAGCAATGCCAAACCAAATACGACGAGTAGTGGGGTCCTGAGCTAAGCCTTGGCTAAACCTTGGAAATCTTAATGCCATAATGCCTTTCAAATCCTCCTAGCCATTATCCTACTGCAATAATTCTTGCTAAGAAGAATGCCCATGTTGTGGCAATTCCACCCAGAAGGTAATGAGTTACTCCTACAGCACGTCCTTGTACAATGCTCAAGGCTCTAGGCTGAGTAGCAGGAGCAACTTTTAATTTATTATGAGCCCAAACGATGGATTCAATAAGTTCTTGCCAATAACCACGCCCACTGAATAGAAACATTAAACTAAAAGCCCATACAAAATGAGCACCTAGGAAAAAAAGGCCATATGCAGATAATGAAGAACCATAAGACTGAATTACCTGAGATGCTTGTGCCCATAAGAAATCACGGAGCCAGCCATTAATAGTAATGGAACTCTGCGCAAAGTTTCCTCCCGTGATATGAGTTACCACCCCTTGATCACTTATACTACCCCAAACATCGGACTGCATTTTCCAACTGAAATGGAATATGACTACCGAAATTGCATTGTACATCCAAAATAGCCCCAAGAATACATGATCCCAAGCAGATACTTGGCATGTCCCCCCTCTTCCAGGCCCATCACAAGGAAAACGAAAACCGAGATTTGCCTTATCCGGTATCAAACGAGAGCTACGAGCAAATAGAACACCTTTCAGAAGTATCAGTACCGTCACATGAATTGTAAATGCATGAATGTGGTGGACCAAAAAATCTGCGGTTCCTAATGGAATAGGTAACAAAGCGACCTTGCCACCCACTGCTACTAAATCACCACCCCCCCAAGTCAAACTGGTGCTTGTTGTTGCACCAGGAGCCGTTGCACTAGGCGCTAAAGCATGGGTGTTTTGTATCCATTGAGCAAAGATGGGTTGTAATTGTATAGCGGTATCTGAAAACATATCTTGAGGACGTCCTAAAGCGCTCATGGTATCATTATGAATATACAAACCAAAACTGTGAAAGCCTAGAAATATACATGCCCAGTTGAGATGTGATATGATTGCATCGCGATGTCTAAGGACACGATCTAATAGATCATTGTATCGAGTAGTTGGATCATAGTCTCTTACCATAAAAATGGCTGCATGCGCAGCAGCACCAACTATGAGAAATCCACCAATCCACATGTGATGTGTAAACAATGACAGTTGAGTACCATAGTCAGTAGCTAGATATGGATAAGGGGGCATGGAATACATATGGTGAGCTACAACAATGGTTAAAGACCCTAACATAGCTAGGTTAAGAGCTAATTGAGCATGCCATGACGTTGTTAGGATCTCATATAGGCCCTTATGTCCCTGGCCTGTAAATGGACCTTTATGAGCCTCTAAAATATCTTTTAGGCCATGACCAATACCCCAGTTGGTCCTATACATGTGACCCGCTATCAGGAAAAGAATTGCAATAGCTAAATGATGGTGTGCAATATCGCTCAGCCATAGACCCCCAGTTACTGGGTCTAATCCTCCACGAAAAGTAAGAAATTCTGCATATTTTGACCAATTCAGGGTGAAAAACGGGGTTGCTCCCTCGGCAAAACTGGGATAAAGTTGAGCCAAAAGATCCCGATTCAAGATAAATTCATGAGGAAGTGGTATCTCTTTAGGATCGACTCCAGCATTTAGAAATTGGTTAATCGGCAAAGATACATGTACTTGATGCCCCGCCCAAGAAAGAGACCCAAGTCCTAGTAGGCCCGCTAAATGGTGATTCAACATAGATTCCACATCTTGGAACCAAGCCAGTTTTGGAGCTGCTTTGTGATAATGGAACCAACCAGCAAAAAGCATCAACGCCGCAAAGACCAATGCACCAATGGCGGTACAATAGAGTTGTAATTCACTAGTTATTCCAGAAGCTCGCCAAATATGAAAAAACCCAGAGGTTATTTGTATTCCTCGGAAACCTCCGCCTACATCACCATTCAATATTTCTTGGCCCACTATTGGCCAAACCACTTGGGCACTAGGTCCAATGTGAGTAGGATCGCTTAGCCATGCTTCATAATTGGAAAAACGAGCACCGTGGAAATACATGCCACTCAGCCAAAGAAAGATGATGGAGAGTTGACCGAAATGGGCACTAAATATTTTTCGAGAGATCTCCTCCAAATCACTGGTATGGCTATCGAAATCGTGAGCATCAGCATGTAGATTCCAGATCCAAGTGGTAGTTTCAGGGCCCTTAGCTATTGTCCTTGAAAAATGACCTGGTCTGGCCCATTCCTCAAATGAGGTTTTTATGGGGTCCCTATCTACCAAAATTTTGACTTCTGGTTCCGGCGAACGAATAATCATTGAGTCCTCCTCTTTCCGGACACGACATACAAAGAGACCTGCCAAGCGTCAAGTAATTAATGAACCTCTGAGAGATATTTCAAATTTGTTTCTTTATCTTCTATTTCCCATCTCTCTAGTTTCTTTAGTTATTCACTAGAACAAGTATGATCGGGAAGTCGATCTAAGGCAAGTGTTCGGATCTATTATGACATAGCCGTGAGGCGCTCAACGGACCTTTTTAAGATTATAAACCCTTTCTGGGCTTTGGATTGATGTAAAAAATGATTTTTTTGTTATTCCTATCTAAACTAAATTATAAGGTCTTAGACGGAACGACTTAATGTTTTACAGAGATTCTAGTAATTCGTATTACTCTATTCCAAATCACGCGAGCAGTTATTAGTCATTACTAATGAAACATCCCAGTATCTATATTTATTTTATTTATTTTCTTATTTTTAAACTAAAAATTCAAATTCAAGTTAAAGTATTATTAAATTCGTATTAATAGCTAAAACTAAAAAAGGGGTATTAATTGCTAATAAAAGAAAGAAATCTATTCTGTACTCTATCTGTTTATTCTTTAACCATACGAAATACCCGACAAAATAGAACGATCTGAAAAGGGATATAATGAAATTCTTTGATTGGTTCTTCCCGTAGGAATGATCCTATTTTATTTGACTCATAGGTACAACATTAATTCTAACAAATAGAATATCAAAAATTCGAAATTTTTTATTCGAAACGCCTCGTGATCTTCAACCAATTATGTGCTTCAATATAATTACCGGGAGTAAGCGCTATAGCTTGTTTCCAATACTCAGCGGCTTGATCGAACCAAGCCTCCGCAATTTCAGAATCTCCCTGTCGAATGGCCTGCTCTCCCCGGTCGGAATAGAGTGTTCCTTCCCTTAGAACCGTACTTGAGAGTTTCCTAACTCATACGGCTCAGCAGTCAATTCTTTTGGTATCCGTTTTACCTATCGAACGGAATGAGATTTCTCGTAGATCTATCTCGCTTTTCGGTTTCGGGTTAACCAAAAGAGGTTAATCGCATGAGTTTCAAACTTTAATTTTGATTTCTAATTAGAATTAGTTTTTGCTTTATCTTTTATCCCACCTTCAGACGAATAAAGGATGGGCATTTCCTCTTTTCGTTAACATTTTCTGCAAGGTAACTATCTCGGTTTCATATCCAAATTTATATTTATATAGAATCCTTGAAAAAGGCTTTCTTTCCTGCATAAGAAAGAAAAGCTTACTATCTTTGGGATCTGATCCTACACCGCTGCTCAATGCCTTAGTGGATCGCCTCTATTACATAAGCAGATTACTAACTTTTATCTATCTTAGATTATGGCATAAGTAAGCAGTTCTTAATGTATTGGCCCAAACCTCGTTAATTGATCTTTACGGTGCTTCTTCTCTATCAATTAGATTTTTTTATCCATAGAATAAAGTATCTAGGCATATCTTATTTCTTCATATTTTCGACTCATATGAAGTTTCGTTCCTTGCTACAGCTCATAAAAATCGTTGTTTTTGACGATGCATATGTAGAGAGCCTATTTTTTTTTTTTTCGTATTTACTAGAACATTTTTTTGGTCTTTCTTTCCTTTTATCTTTCTATAGTGGAGATAGTCGCACGTAATGACAGATCACGGCCATATTATTAAACGCTTGTGGTAAGAATGGGTTTCGTTCTAGTGCCCTAAAATAATATTCTAAAGCTTTCGTATGATCCCCATTACTTGTGTGAATAAGGCCTATGTTATAGAGTATATAACTTCGATCGTAGGGATCAATTTCTAGTCGCATAGCTTCATAATAATTCTGTAAAGCTTCTGCATAATTTCCTTCGGATTGGGCTGACATCCGTTACGGTCGTCATTCGATTCAAAGAATCTCCGTTCCAGAACCGTACGTGAGATTTTCATCTCATACGGCTCCTCCCTTATATGCATAATGATAATATTTCAATCGTTTTTGATTCCATGTATCGATTATTCTCATTATGAATTGAGCGGGGCTAGTGTTTTTGCACGAAATTTCTAGCCAACCTTCCTGCGCGAGAGCTTTTGTTAACATCAAACGTGTTGGTACTAGATAGAAATGGTAACTCCAACAATTTCTTTGTCCTCAACGCCCCCTAATTTCCAGGAATTAGTCACTTCAACAGTCTTTGATGGTTATATGGGTATCCAAGGTACGAACGAGATGGATGTTTGTTGTCCCAACCATTCTTTTAAGTCCCAATCCAGATAAGGAAGGGGGGTAAGTAATTTTTAACAAAGTTTTCGTCTTGTTGATTTCTAGGTGTAGTGCTTTTCCCCTATGCTGCCTATTAGGACTAGTAGAGTGGGATTGACCTGTAATACAGAACCGATAGGTGTAACCTTTCGCTCAATACTAAAATGGATAATGGAAGCATATGAGGCTGCATTAATCGGGGATACACGACAGAAGGAATTGCTCTATTTCTAAACTTCACCTTCAACAAGCGTAGATTTATTTCAATAATCTATCAAAATAATAATATTTTTTCTTTCTATCCCGAATTTTTTGTCTTTCTCATAAGACTGGGAAAAAGAATCAAATCACACCATCTCTGTAATAGGTAAATGCCTCCCTTTCGCCTGAAGTTGTTGGAATTATTCGTAATAAAATATTGGCCACAACTGAAAAGGTCTTATCAATAAAATTTCCATTTATCCGTGATCTAGACATAGGTACCAATCCATTCTAAAATTCTTTTCATTCCCCCTCGTGGGAAAATGATCCTACAAACAAAGGAATTGTACAATACGAAATAGCATAAAAAAGATTCATTAAAAAAAAAGAAATTCAAATATCAATATTAAATAAAATGGAAAGATACGAACCCTCTACTACTACTCATATTCAAAGACTCAAATTGCTCCTTTTTGCAGGAATCAATAATAAATATTTGAATACGATTCGAATTCATCCAATCCAAATGTAGTATACCAATGGGCGAACTAGTCCTATTTCATCGAAGCTGAAGAATCAAGGAATTTTTCCTATAGATTCGGGCGAAAGACTTTGATTGAATTATCATCCAAAGAGGGAGGGAAAAAGAATCGAATAATTATTCTATGATGTAAATAGAATAACCGTCTATTTTGTTTGTGTTATGTGCATAGTGAGTAGACACTATACAATCAAATAGCCCCAGGATGAGTCATGAATTTGTAAGAGATCTATGAAATAATCGATTTTTTTGGTGAAAACTTTAAAACTATAGAAAGGAATTTTCTAATTTTTATGGAATTGTCGTTTAAATGTAATCATGATCGAAAGGTATCCATTAATCATAGTCTAAAAAACATAAACCCATCAATCCGTTGATTCCTTCCAATTCATTGATTTAATCCCGTATAAATATCATATCAGAAAAGGGCGGGAACATCATCTTCGCAAATATGAAAAATATATCTTTTTACTTTAACCTTTCACAAGCACAAGAAAAAACTTTTTTATTTGAATCTCCGAGCCTTGAATTGAAGTAAAGATCTTTATCAAAAATTTGATATTTTTTTAGTTAGAATTGGTTGGGTGTACCTTACCTAGCCAATCCAAACAAAAAGAAAATATGAATAACTCGCTATTCATTCGGTTCCTGGGTCATAATCGTTGTGTAGGAGAGGTGGCCGAGTGGTTCAAGGCGTAGCATTGGAACTGCTATGTAGACTTTTGTTTACCGAGGGTTCGAATCCCTCTCTTTCCGTACCTTCACCCAACTCACCAACATCGCTGACCGTAACAAATCAACAACAAATCAACCAAGAGGTAGATCCTTCTTTCTATCTTTATATATATCTTATTTCTATATAGATATATATAGATTTTCTATATTCTAATTGAATTTTGAATTGCTGCGATATGTAAAATAATGGAATAAATGGAATAAGGTCGACAAGGAATAAAAAGATCTCTGTCGATCTATGATACATGAATGGGAAAAACCCGGATCAAACCCCTTACTTTTAATTTAAGTCAATTTACTTTGGCGAAAGGGGGCTTATTTTTCCGAAACCTTTTCTAAACCTTTTTCTTTAAGTGTAGGCTTAAGTCTGACGGGAATAATATTCTACGACTAGCAATTCATTTATTTTCAAACCGACCCACTTATTATCTATTATTTGATTGACTACTCCTTTATATGGGAATGGGTGAAGAGTCAAATGTTTTGGCAATTCCTCACTGTGGGATGAATCCAGATAATTTTGAACGAGAGCTTTGGATTTTTGCTTATCCCTCGCCATAATAATATCTTTTGGTTTGCAACGATAACTTGGTATATCTACTATACGATCATTAACTAAAATATGTCTATGGTTAACTAACTGGCGGGCTCCAGGAATAGTCGGAGCCATACCCAATCGAAAAAGGATGTTATCCAAACGCATTTCAAGTAATTGGAGTAAAACCTGACCTGTTGACCCTTTGGCTTTTCTAGCGATACGAAAGTATTTAAGTAATTGTCGTTCTGTAATACCATAATGAAACCGTAATTTTTGTTTTTCTTCTAGACGAATACGATATTGAGATCTTTTCCCGGAACGTGATTGGTTTCTAAGATCTCTAGGCTTTTTATGAGTTAGTCCTGGTAAAACCCCCAGACGTCGTATTTTTTTGAAACGAGGCCCTCGGTAACGCGACATAAAGACTCCTTATTTATTGTTATTGATATTTCATTTTATTTAAAGAAATTAAAACTGAACTAAATGATAAATGAAGCGAAATCCCCTGAAGTATTCTATTAATTGTACTAGAACGAATAATGGCACTAGAAGGAATAGTGAGATGAAAGATGTACGTATCCGAAGTTCCTCCTTGTTTTTGTATTAATATGAATTATTCATTATTATTTTATTTGAAATGAAATTTCATTTATTAATTTAATTTTCATATTTTATGTATTTAAATTTTTATAATTATTGGAATTGTATTTAGTATATATATATTTTTTTTAATTGAATTGAATTATTGTATAAATATATTGTATATATTTTTTTCTTAGTTTTAGTTTAGTTAATATTTCATTTATTTCATTTTCATTTTGAATTTTTGTTGTATAGTATAATTAGATTTATATATAATCTAAATAAATATATAAATAAATATGTAAATAAATATATAATATATAAAAAATTGATTAAAAATTAATTATTTACAATGTATATTATAAATATTATTATATTATATACTATTATATTCTATTATTAAATAGAATTTAGAATTAAATATTAATATTAAAATATTATTAAATAGTTATTAAATAGAATTAAATATTAAATAGAATTTTAAATTTAACTTAATTTAATTAAATAGAATTCTTATTTTAATTAAGAATTATTCTTATCAAATAAATAATAAATAAAAATCGAAAACGAAAAACTAAAATAAAAAAAAAAATAAGTCAATTTAAATATAAATTGAAATAAAAAAAAATAAAAAAATATTATTATTATAAATAAATAATAAATGAAAATAGAAAAAATAGAATTTCTAATATAATAATATATATTCATTATTTCATTATTATAATATATATATATAATTATATATTATATATTTAATATTAATTATTAATATGGAATGTATAAATATATAAATAAATGGAATATATAAATAATATAATAAATTAATATAATAATATAATAATAATATAATTATGATTTAATAATGATTAAGTATAAAAGATTAAGTATAAAAAGAAAAATAAAGAATATACCAACATATAAAAAAACATAGAAAAGAAAAATAAGAAAAAAGATCCTTTCCTGAGTTGAGTTGTTCTGCCGAGATTTCACTTTTTCATTGACCTTTTATTCGTAGTTGGAAGTTTCTATGACATAAGAAATCGTCGACCTTTTGAAAAAGGAAAGGTGTCTTTATTCTTTGATTTCAAAGAAACATTCTCAATCATAAAAAAAATAGAACAAATAGAGAAAAGCCGGCTATCGGAGTCGAACCGATGACCATCGCATTACAAATGCGATGCTCTAACCTCTGAGCTAAGCGGGCTCACATAAGATAAACTTTACATGCATAATAATTCCATAAACTAGATCTTAGCTATTAACTATTCATAAATCATAAAAAATATAGAATATAAATTGATTTCAAATCCATATTGCATTATTTATAGTATATAAATAAGATAAAGATTACTATACCGATCTATAATTTATATTTATTACATTACAGTTCGAATTATAACAATTCGAATAATACATTTATCCTTTTTTATCAATCAAAAAATTTTTCATTTTTTATTAGATTCTAATTTTAGTTTTAGAATGCGATTTAGATAGAATTTTAGATCGAATTATATATTCGATTTTTCGATTTAGTATTCGTTTTTAAGTTTTTATAATCTTTTTAATATATACATTTCTTTATAAATCTTTATAAAAATTTGAATATATTCTTATAATTTATTCTATTCAATTCAATTATGAGCTCTAGCTATAACAATATATATTAAATAAAAAAATGAAAATATCTTATTCTTATTAAGTTAAGATTAAGGTAAGGAATTTGTATTTGATTTCTCTTTTTCTATATTTTAGTTATATTATAGAGGTCTATCCTAAGAAAAGAATCAAAAAAATGGAATATGCCTATAAGATATAGAAAAAGAGAAATCAAATATATAAAAGATAAAGATGCAATTCAGATCAGAATAAGATATTCCCATGCTTTGATTTGGAGACTAAGACAAAAAAAAGAATCGACCCTTTGAGTATTCCAACTTTCATGGGAAAATGAAAAGAAAGGTTCATATATCTAGTGATAGATATCCGTCTATATTGAATTGAAGATAAAAAAACGATAGAATTATTTCTGATTGGCCCATATCAAATACGGGCTCCCACTAGAGATGAAAGAAAATAGGCAAAATCAAATAGGATGAAATGCCTTTCGATATATGAATTTATATATAATAATGAATTCAAAGGTTCCGGCATAAATGAAAAGATAAAATAAAAAAGGGAAAGTACATCAGACTGAGATCTTAAGCATAAAAGGGGGGATATGGCGAAATTGGTAGACGCTACGGACTTAATTGGTTTGAGCCTTAGTATGGAAACCTACTAAGTGAGAACTTTCAAATTCAGAGAAACCCTGGAATTAATAAAAATGGGCAATCCTGAGCCAACTCCTGCTTTCCAAAAGGGAGAATAAATAAAGGATAGGTGCAGAGACTCAATGGAAGCTGTTCTAACAAATGGAGTTGACTGTCTTACGTTGTTATAAGAATTCTTCCATCGAAACTCCAAAAAGGATGAAGAATAAACCTATATGCATACGTACTTAAATTGAAATACTATAAATATAAAATAAAAAGAAAAAAATAATAATTAATGACGACCCGAATCTGTATTTTATGAATATGAAAAAATGGAAGAATTGTCGTGAATCGATTCCAAGTTGAAGAAAGAATCGAATATTGGTTTATTAAATTAAAGCATTTACTCCACAGTCTGATAGATCTTTTGAAGAACCGATCAATCGGATGAGAATGAAGATAGAGTCCCATTCTACGTGTCAATACCGACAACAATGAAATTTATAGTAAGAGGAAAATCCGTCGACTTTATAAATCGTGAGGGTTCAAGTCCCTCTATCCCCAAAAAAGCTCATTTGATTCCCTAACTAGTTATCCTCTTTTTTTGTTAACGGTTCAAATCAAAATTGGGTCTCTTCCTCATTTACTCTTCTTTCACAAAGGTATCCGAGCGGAAAAGTTTTTCTCTTATCACAAGTTAAATGATACATGAACAGCTTTGACCAAGGAGTACTCTACTCATTTGAATGATTCCCAATACATATCATTACTCGTACTAAGACTTACATACAAAGTCTTCTTTTGAAGATCCACGAAATTCCGGGGCCTAGATAAGACTTTGTAATACCCTTTCGCCTTTTTAATTGACATAGACCCCAGTTTTCTAGTAAAATAAAATGAGTAGATGATGCATAGGGACTGGTCGGGATAGCTCAGTTGGTAGAGCAGAGGACTGAAAATCCTCGTGTCACCAGTTCAAATCTGGTTCCTGGCACATGATTCATTTGGATGAGTATCTATTTTATTGATATGGATCGATATTAATTAATCGTATAGATCATGCACATACGTAACTTCTCTAGGTGTCTAGAGATATACCCCACCTATAATATAAAATAGATGGGTAAAGAGTATATAAAAAAGATGTAAAAGAGTTATGTTTTATTTTCTTTCGTTTTTTATTTGTTGTTTATACCGTGTCTCCTCTCATTGAAAAAGAATATTACTCCTTCATACGGATTCGAAAAGGTTTAATTTAATTAGTTAAGTTAGTTGCAAGACGAAAAAGTCTAGGGGAGTTAAAGTAAAGGATGAGAATAGACAAGATGTATCTCAGATACAGTACAAATAGAATCCGACCTCCTCTCATTTCTTTTTTTCTATTTCTTCATTTCCCCCTACATTACGTGACTTTCTACAGACCGTCTAAGTGATGTTCGCGGTACAAAGTTCATGATACAAAATTTTTTTGGTTCATTCTATTGGCTCGGCTCATCCAAAATAAAAGTATCTTCCCAACTTTCGAATCTTACTGAATTCCTAATTCGATTTTCTTTCTTTTTTTACCCAACCATAATCCGAATAAAATGTCAATTACTCCGATTGTTTGATCTAGAACAGAGTGTACAAATATTCCTTAATATATATTTGTATTTGATTTGAAATTGTTGAAGTGAAGATGAGTTTCTTATTATTCAATAAGCATCTTGTATTTCATAAAAATTGGGGGCAATATAATCTTTACGTAAAGGCCATCCTATCCAACTTTCGGGCATTAAAATACGTTTCAGGCGTGGATGATTATCATAAAGGATTCCCAACATATCATAGGATTCCCGTTCTTGAAAATCCACACTTTTCCAAACCCAGAAAACAGACGGAATTTGAGGGTTCTTCCTTGGGGCAAATACTTTTATGCATACCTCTTCTGGTTGATCCACACCCGATTCTATTCTCGTAAGATGATACACACTAGCTAACAGCCCGCCTGGTTCGACATCATAGGCACATTGGGAACGTAGATAATTGTAACCATATACATATAAAATGACAGCAATGGAATGCCAATCTTCGGGCTTTATTTGTAAAGTCTCTATTCCTTGGTAATCGAAGCCCAAAGATCTATGAACTAGCCCATGTTTGACTAGCCAAGCAGACAAACGACCCTGCATCTTGTTTATTTCTCCCACATTTTTATTTGTATAAATATTTATTTGTATAAGTATTTCCTGAAATTTGTAAACGCGGGACCCCCATTATTCTGTACAAAAAAAAGAATCCTGCTTAATTCACTAATTCGTGGGAAGATACTGAACTTTTGTATTTGAAAAATGTTTCAGGAGGGATCTCGGAAATAGATGGAGATTTAGAAAGTAATCCTTGATTATAATTTCCAGTATGAATACGGCGTCCAACACGAAACTTGTGTTTGATAGTAAAACATCGATTCTTCCGTTGAGACTGAATTCTATCTTCATAGATTTCCCAAGATATTTTCTTACGAAGCTTTGTTATAGCATCTATAACTGCTTCCGGTTTAGGTGGACAGCCTGGCAAATAGACATCCACAGGAATTAGTTTATCGACCCCCCGAACAGTACTATAAGAATCGGTACTGAACATCCCCCCTGTAATTGTACAGGCTCCCATAGCAATAACATATTTTGGTTCAGGCATTTGCTCATATAATCTCACTAAAGAAGGGGCCATTTTCATTGTTACTGTACCAGCTGTTAAAATTAGGTCTGCTTGTCTAGGGCTCGATCTTGGTACCAGTCCATAACGATCAAAGTCGAATCGCGAGCCTATTAATGAAGCAAATTCAATGAAGCAACAACTGGTACCATAGAGAAGCGGCCATAAACTAGAGAGTCTTGACCAATTTGAAAGATCATTTGATGTAGTTGAAATAACTGAGTTTGGGGTTATTCGATCAAGTAGGGGAAACTCAACAGAATTCATAACTCTTTCAATCTTATTGTTTTTTCTTTTTTTATTTTGATTGTTAGAATATTCAGAAACTAAGACCATTCCAATGCTCCTTTTCGCCATGCATAAACTAAACCAACAATTAGGATAAGCACGAAAATGAAAGCTTCTATAAATACAGATACACCCAATACATCGAAACTCATTGCCCATGGATAAAGAAAAACCGTTTCAACATCAAAAACAACAAAAACTAAAGCAAACATATAATAACGGATTCGAAATTGTAACCAAGCATCACCAATTGGTTCTATACCTGATTCATAACTAGAAAGTTTCTCTGGTTCTTTTCTAATCGGAGCTAAAATTCCGGAAAGTAGAAATGCCAAAATCGGAATAACACTTGATATTATTAGAAATGCCCAGAAAATATCATATTCATAAAGCAAAAACATAGACGCACTCCTATGAATGTGGAAAATATAACGAATTAGGCGATTCGACTTGGAATCGTCAAGTCATCCATAACTGTTTAGTCAAAACAACAATTCATTTTGATTTGATCGAACCACCTAGTTTCGTTTGTTTACCGCGGGACATGTATCCTTTCAAGATTCATTGACTGGAATCTTATTTCCCTTTTTCATTACACCTAACTTACTTATCTTATTAACTTACTTATCTTATATATATTTCAAATCAAATAAATCAAATACAAATAAAATAGAAGTAAAATAAAAAATAATAATAGATATTGCTCTTATCTTATATTCTACATATAGAAAATACATATATACAAAATACATATACAAATAAAACGTTCTCGCTTTCACCTCATTTCCTATTTTCTCTAAAGAAAAGGAATGGAAAATCGAATTCTCAATTTTTTTCGCATTTCTTTCTAATTTTTTTTATAAAAAAAAAGAAAATTCGAAATTGAAAATCTTAATTCTTAAAATAAGAAAGATAATAATATCTTAAAAAAATATTAATTTAATAATAAAATTCTTTTTCTATTTTTGATTTAGATTTCTTTTATGAATTATGAATAGATTCTCTTATGAATAAATAGAACCAAGAAAACTGTCTTATTTTTTTCCTCTTTTTTTCGTAGTGATTTAGAATAAAGTAGTCAGACCTAAGAAAATTTCTATTTCAGGATTTCATTTTAATTTAAATAATTAAAGATTAAAGGGTCTTGGGATATTTTATTAGTTAGTTATTAGAATCCGGGCGAAGTAATTTCTATTGATTGGATATGGAAAGAAAAAACGACTTGTTTTGTTCTTTGCTAGGTAAGGTATACGACGAGAAAAAGTCTATTTCACAACGTTGACAACGTTTCCAATGAAACTTACTAAAGATCTTTTTCAAGCCCTCGCTTGTCCACAAATCAAATAAAACAAATCAAATTAACAAATTAAGTAGTATGTTCCGAGATCAATATGATTTACTATTCGATTGGAGTGAAGTTGAGTTAGGTTGCTCGCTCAGATCATGATTTTGACTCCAAAAATTCACTAGGATTACATATAAAAAAGAAAACTAGGATTATCATAATCGATTGGGGATAGGAAAGAGAAAAATTCACATGACATTCGCCTACGAAGATTAATGGAGAAAAATGGGTTTGTTTATCCGAAATTCTAACAATGCCGATTGGATCCGTTGAAATGAACTTTTGTTTTCCGTTTTATGCTTCGCTCTGAATGATCCCTGGGAGCAAGCTTCTGGGAAGAATTTTTTTTCGATGAACCGCCCGGCCATTTAAAATTTTAAATAAAATAACAAACACTACTGAGGAAATGAAAATTTTAATATAGAAAATTATAGGGCTATACGGACTCGAACCGTAGACCTTCTCGGTAAAACAGCTCAAACTTGATTATTATTATCAAACTGATTCGAACTGTTTCAAAGACCCAACATGCATTTTTTTTGCATTGGGCTCTTTCATTAACTGATATAAATATAAGTTAGTCCACCATATTTTTTCTTGACAGAAAGCAGATGGTTCCAGGTGCTCGGATTCGTTATTTTGACTCTGATCCAGGAGCACTACCAAAGTGTTTCAAAGAAGGGTTATCTTGACGTAGGTCTGCCTTTGGCCTAGATCTATTTTAAAATGGAAATGGAGTCTCTATCGCTCTGCTAAAAGAATCAAATATGAAACTTCATACACCTTAAAGTTCATAGGACGAAAAGAGATTTTTCGAGGTCCTTATACTTCATTATGCCTAGCATTGAATAGGCTGGTTATTCACCCTATCACTATCTCAAATCAATAATGCGTTCTATTTGGCGACTAAATGGACACCCGAATTGGACTGAACTAATTGTCAGGCTATTGTTCTCTTGTTTCCGCAAAGTCATAGAGTAAGACATCGATTTATCAATAAGATCAATTCTGTTGATTGCATGATGAACTCCCCTGAAAAACATTGGCGCACGTGTAAACGAGGTGCTCTACCAACTGAGCTATAGCCCTTGTGCTACGCTACATATTTTAGCACGTAGAAAATTTCTTGTCAAGATGAGGATTCCATGATCCAACATCGTAGCTCTTTGATCTGTTTGATTCATATTGCTTAGAAGTAATATTACATTTATAATCTATGTGATGGGGTTTCTATTTGTTTCCCTTTGTGATGATAAATGACCTACTTAACTCAGCGGTTAGAGTATTGCTTTCATACGGCAGGAGTCATTGGTTCAAATCCAATAGTAGGTAGAGCTTATTAGATACCAGAGCCGATGGTATCTAATAAGTTTTTCTACTCACCCCTATACCTTATCTTATAATCTTATAAAATTAGAAAAAAATATTATTCTTATCTTATATTAACTTATATTAAAATTCTTATATCTTATATTATATAATTTATATTATATAAATAATAAATATATAAAATAAATATAAATAAATATATAAAATAAATATATAAATAAAAAATAAATATAAGAAATATATAACTAATAATAAATAAGAAAATAATAAATAAAAATATAATTCTAATAATATAAATAAAAAATAAAAAAAAAAATGAATATGAATTTGTATCTTTTCTATTTTATTATTTATTTCATTTCGACCTCATTTTTTTTCCTTGCATCAGAATTTGATTCTGCTTAATTGTAGTTTTATTCAATCAGCAAAAAAAGATCAAATACCAAATAAAAAAAAATAGGATTCTATTTCTAAACAGAACTTCCTTTTTATTATTATTATTATACTTATGCGGACATACCAACTCGTTACGAAATCATATTGATAGCCTCTACTCGTGTCCTAGCTCGTCTGAGAGCTAGATTTGCCTCAATTGTTTGTCTCTTTCCTTCCGCTTTCCTCAAATTAGCTTCTGCTATTTCAAGAGTTTGCTGAGCTTCTTGTGGATCAATGTCACTACCCTTCTCAGCATCATTTACTAAAACTGTGATCTCATTATTGCCTATTCGAGCAAAACCGCCCATCAGAGCCATCGTTAACCATTGGTCGTTAAGTCGTATTCTCAATATACCTATATCTACAGCAGTGGCAATAGGAGCGTGGTTTGGTAATACGCCGATTTGTCCACTATTAGTAGATAAAACGATTTCTTTTACTTCGGAATCCCAAACAATTCGATTAGGAGTCAGTACACAAAGATTTAAGGTCATTTCTTCAATTTGTTCTCCATTTCTAAGTTCATAGCTTTCGCGGTAGCTTCATCGATGTTACCTACCAAATAAAAGGCCTGCTCGGGAAGCCCGTCTAATTCTCCGGAAAGGATCAATTGAAACCCTCTAATTGTTTCTGCTAGACCAACATATTTTCCTGGCGAACCTGTAAATACTTCGGCTACGAAAAAGGGTTGTGATAAGAAACGCTCAATTTTTCGTGCTCTTGCTACGGTTAAACGATCTTCTTCGGATAATTCGTCTAACCCAAGGATAGCTATAATGTCCTGAAGTTCTTTGTAACGTTGTAAAGTTTGCTTAACTCTTTGCGCAGTTTTATAATGTTCCTCGCCAACGATTCGAGGTTGGAGCATAGTTGACGTTGAATCTAAAGGATCTACTGCCGGATAGATACCTTTGGCGGCTAATGCTCTTGATAGTACAGTAGTTGCATCTAAATGTGCAAATGTCGTGGCAGGAGCGGGGTCAGTCAAATCGTCTGCAGGTACATAAACTGCTTGAATCGAAGTTATGGACCCTTGTTTGGTAGAAGTAATTCTTTCTTGTAAAGAGCCCATTTCGGTACTAAGAGTAGGTTGATAACCCACAGCGGAAGGCATTCTACCCAATAAGGCAGATACTTCAGATCCTGCTTGGACGAAACGGAAGATATTGTCAATAAATAGAAGTACGTCTTGCTTATTAACATCTCGGAAATATTCCGCCATAGTTAGGGCAGTCAAACCAACTCTCATACGAGCTCCGGGCGGTTCATTCATTTGCCCGTAGACTAGAGCTACTTTTGATTCTGCAATATTTTGTTCATTAATAACTCCGGATTCTTTCATTTCCATGTAAAGATCATTTCCTTCACGAGTACGTTCACCTACGCCGCCAAATACAGATACACCTCCATGAGCTTTTGCAATATTGTTGATCAATTCCATAATGAGTACGGTTTTACCCACTCCAGCTCCCCCAAATAGTCCTATTTTTCCTCCACGGCGATAGGGGGCTAAAAGGTCTACCACTTTAATTCCTGTTTCAAAAATAGATAATTTTGTATCTAACTGTATAAAGGCAGGTGCGGATCTATGAATAGGAGATGTTGTGCGAGTATCTACAGGACCTAAATTATCAACGGGCTCCCCAAGTACATTAAAAATTCGTCCGAGAGTTGCTCCGCCGACTGGAACACTTAAAGGGGCCCCTGTATCAATCACTTCCATTCCTCGCGTTAGGCCATCTGTAGCGCTCATAGCTACAGCCCTAACTCGATTATTTCCTAATAATTGTTGCACCTCACAGGTTACATTAATTGGTTGACCAGCAGTATCTCGGCCCTTAACGACCAGAGCGTTGTAAATATTAGGCATCTTGCCTGGTGGAAAAGCTACATCCAGTACTGGACCAATGATTTGAGCGACACGCCCCAGGTTATTTTTTTCAAGTGTGGAAACCCCAGGACTAGAAGTAGTAGGATTGATTCTCATAATAATAAAGTAATAAAGTCAAATAAAAATATATCAAAAAATATAAAATATATAAATCAAAATAATATATATATATTTCATTTCGTTTCGAATTTTTTGCGAAAATGAAAATAAAATGTCCGATAACAAGTTGATCGGTTAATTCACTAAGAAATGGGAGTTAGCACTCGATTTTGTTGGGACCATCCAACCGAATCCAATTCAATTGTTTACTCATTCCTTCCTTTATTTTCAATTTCTTTGATTCAATTTCAATGAGTGAGTTCAACCAATCTATTTTCAAAATATCAAGTCAATGAACAAAAATTTGTAGAAAGTCTTTTATTTGTCTATCATTATAGACAATCCCATATATATTATCGACGGAATTCGAACCTGAACTCTAAACTCGATTTCATTTTTGGTTCATTATTTCATTTCTATCGCATTGGCTATCGCATCGGCCCTTTTTTTTATTTAGCATATTGATTTACGTCTAGCCTATTCTTTTTTTTCTTATTTATACCCTTTCGTCTATGAATTCCGCATATTTTCACATCTAGGATTTACATATACAACATATATTGCTGTCAAGAGTGAATTTTGATTATTATTTAGTCAATTCAAAAAAGGTTAAGGCATTAGAAACTTGAAAAAGAAGGGTTGGGTTGCGCCACATATAGGAAAGAGTATACAATAATGATGTATTTGGCGAATCAAATACTATGGTCTAATAACGAACCATTTTAATTAGTTGATAATTTTATGAAAGATTCCTGTAAAAGGGTTAATTAACGCCTAATTCATGTCGAGTAGACCTTGTTGTTGTGAGAATTAGTAATTGATGAGTTGTAGGGAGGGACTTATGTCACCACAAACAGAGACTAAAGCAAGTGTTGGATTCAAAGCTGGTGTTAAAGAATACAAATTGACTTATTATACTCCGGAATATGAACCCCATCCGCATGATATCTTGGCAGCATTTCGAGTAACTCCTCAACCTGGAGTTCCACCCGAAGAAGCAGGGGCCGCGGTAGCTGCCGAATCTTCTACTGGTACATGGACAACTGTGTGGACCGATGGACTTACCAGCCTTGATCGTTACAAAGGACGATGCTACGACATCGAGCCTGTTCCTGGAGACGAAAATCAATATATTGTTTATGTAGCTTACCCATTAGACCTTTTTGAAGAAGGTTCTGTTACTAACATGTTTACTTCCATTGTGGGTAATGTATTTGGGTTCAAAGCCCTGCGTGCTCTACGTTTGGAGGATTTGCGAATCCCTCCTGCTTATTCGAAAACTTTCCAAGGCCCGCCTCATGGTATCCAAGTTGAGAGAGATAAATTGAACAAATATGGACGTCCCCTATTGGGATGTACTATTAAACCGAAATTGGGGTTGTCCGCTAAGAACTACGGTCGAGCAGTTTATGAATGTCTTCGCGGCGGACTTGATTTTACCAAAGATGATGAAAACGTGAACTCCCAACCATTTATGCGTTGGAGAGACCGTTTCTTATTCTGTGCCGAAGCTCTTTTTAAAGCACAGTCTGAAACAGGTGAAATCAAAGGACATTACTTGAATGCTACTGCAGGTACATCCGAAGAAATGATAAAAAGGGCTGTATTTGCCAGAGAATTGGGAGTTCCTATCGTAATGCATGACTATTTAACAGGGGGATTCACTGCAAATACTAGTTTAGCTCATTATTGCAGAGATAATGGCCTACTTCTTCACATCCACCGTGCAATGCATGCAGTTATTGATAGACAGAAAAATCACGGTATGCACTTCCGTGTACTAGCTAAAGCTTTACGTCTGTCTGGTGGAGATCATATTCATGCTGGTACTGTAGTAGGTAAACTTGAAGGGGAAAGGGACATCACTTTAGGTTTTGTTGATTTACTACGTGATGACTTTGTTGAAAAAGACCGAAGTCGCGGTATTTATTTCACTCAAGCTTGGGTGTCCATACCGGGTGTTATTCCTGTGGCTTCCGGGGGTATTCACGTTTGGCATATGCCCGCTCTAACCGAGATCTTTGGGGATGATTCTGTACTACAGTTCGGTGGAGGAACTTTAGGCCACCCGTGGGGCAATGCGCCGGGTGCTGTAGCGAATCGAGTAGCTCTAGAAGCCTGTGTACAAGCTCGTAATGAGGGGCGTGATCTTGCTCGCGAAGGTAACGAGATTATTCGTAAAGCTGCCAAATGGAGTCCTGAACTGGCTGCCGCTTGTGAAGTATGGAAGGAAATCAAATTTGAATTCGCAGCAGTGGATACTTTGTAATCCAGTAATTACTGGTCGGTCCCTTAAATTGAATTGCAATTAAACTCGGCCCAATCTTTTACTTTTAGTAAAAGGATTGAGCCGAATGCAACTATTGTTTTGCATAGATCTTAGATCTACAAGCAAAATCCTAAATTAAATAAAAAATCGAAGACTAAAAAACTCAAAAGTTTCTTTGGTTGTGCTGGGATCCACAATTAATCCTATGGATCTCTAGGATTGGTGTATTCTATTGGTGTATTCTTATATATATCCCGTAGCTTAGGACCGCGGATAGCGAGTCAAGTATAAGAACCCCTTCTACCCATCCTGTATATTGTCCTTTTCTTCCGTATTGGAATCGAAACTTTAGACGAGATTTTACGAAAAAAATTATTCATGGAAAAGAATAAATATTTTTTTTTCTGTTGATGCGAATTTCACACGACATGGAAAAACCCCTACTTTTTTATTTCTATTTTTCTATTCCAATTGAAAAAAAAAGTTCTATCATATAGAGTGAAGTGATACCCGGATTCTTACAAAGGATAATCTTTTATTTCTCACTCGTTTTTAGTTAATAATCCGAGTTAGGATTTGAAAATTTCAAATGACTTTTCATCGAATGACTATTCATCTATTTTTTTATTTCATGAAAATAGGGGGCAAGAAAGCTCTATGGAAAAATGGTGGTTTAATTCGATGTTGTCTAAGGAGGAGTTAGAACATAGGTGTGGGCTAAGTAAATCAATGGGCAGTCCTGATCCTATTGACAATACCAGTAGCAGTGAAAATACGAGTATAAATTCTACAGAAAAAAACATTCATAGTTGGATTAATGGTTCTAGTTACAGTAATTTTGATCTTTTATTCGGTATCAGGGACATTCGGAATTTCATCTCTGATGATACTTTTTTAGTTAGGGATAGTAAGGGGGATACTTATTCCATCTATTTTGATATTGAAAATCAGATTGTTGAGATTGAAAATGATCATTCTTTTCGGAGTGAACTACAAAATTCTTTTTCTAATTATTGGAATTCTAGTTATGGGAATGGATCTAAAAGTGACGATACCCATTATGATCTTTACATGTACGATACTAAATCTAGTTTGAATAATCACATTCATAGTTGTATTGACAGTTATCTTCATTCTCAAATGCGTATTGATAATTCTGTTTTAAGTGATAGTGACAATTACAGTGATAGTTACATTTTTGATGAAAGTCAGACTACCACTAACACAAAAGGTAGGGATAAGAATCTTGATGTAACTAAAAAATACAGGCATTTATGGATTCAATGCGAAAATTGTTATGAATTAAATTATAAGAAAATTTTGAAGTCAAAAATGAACATTTGTACGTACTGCGGATATCATTTGAAAATTAGTAGTTCAGAGAGAATCGAACTCTCGATTGATCCAGGTACTTGGAATCCTATGGATGAAGACATGGTCTCTCTGGATCCCATTGAATTTCATTCGGCAGAGGAACCTTATAAAGATCGTATTAATTCTTATCAAAAAGAGACAGGGTTAACCGAAGCTGTTCAAACAGGTATAGGTCAACTAAATGGTATTCCTGTAGCAATAGGGGTTATGGATTTTAAGTTTATGGGAGGTAGTATGGGATCCGTAGTAGGAGAGAAAATCACTCGTTTGATTGAGTATGCTACTAATCAAAATCTACCCCTTATTATAGTGTGTGCTTCCGGCGGGGCGCGCATGCAAGAAGGAAGTTTGAGCTTGATGCAAATGGCTAAAATTTCGTCTGCTTTATTTGATTATCAATCAAATAAAAAGTTATTCTATGTATCAATTCTTACATCTCCTACTACTGGAGGGGTGACAGCTAGTTTTGGTATGTTGGGAGATATCATTATTTCCGAACCCAAAGCCTACATTGCATTTGCGGGTAAAAGAGTAATTGAAGAAACATTGAATACGGCAGTACCTGAAGGTTCACAAGAAGCTGAATATTTATTCGATAAGGGTTTATTCGATCCAATTGTACCACGTAATCCTTTAAAAAGCGTTCTAAGTGAGTTATTTCAGTTGCACGCTTTCTTTCCTTTGAATCAAAATTCGATCGAGCAGTAAGGTCAATTATTTCTTTTTTTTTTTTTTTTTATTTGTGGTAAGTAGTTAGTTATCGTAATCAATCAAAGTAAAAATGATAAAGAATCAATCATAATATAATAATGGGGATGGGGTTTTCGTGGTTGCCATACTAATTCTATTCTATACTAATTCTATAACTAGAATATAAAGAATCAAAAGTTGCGGATAAATTTTTGTACTTTTTTATTTTACTTCATATTCCATTCCTGATTACTAATCAGAGAACCTCTATTCTATCAACAAACAAGATATTCTTACTTCTGTAACTAAATTGAAAATTTGGCAAATAAAACGAATTTCATCTTCCTTTATTACATCTGGATATAAAAATTCGAATTAAAAAAAAAATAGCCTTTTGCATCTTAATATATTTCCTTGTCGGAGACTCTCCATTTTGACTAACAAGAGAATATCTCTTGGATCAGATTCGTTAGAATCTTTCGGGACTTTGTAAGCAACTCTTTCTTTATTGATATTGAATTAAAAGACAAGGGCAAAAGATGAAGAATCAAAAAGTTGATTATCAAACATATATTTTTTTTGTGTCGAAGGCTAATTAAGTTCATTTAGTTAGTTCTACATTTCTTGCACTTAGTATATACTCACTTAGATATAATTAGTATAATTATATAGAATTAGAATTCTAATTAAGTTAAGATAATTTTAGAACAATATAACAAACAGGTACAAATAGTAAATCGAGGTACCCATTCTATGACAGATATAAACCTTCCCTCTATTTTTGTGCCTTTGGTAGGCCTAGTATTTCCGGCAATTGCAATGGCTTCTTTATTTCTTCATGTTCAAAAAAACAAGATTGTTTAGGCCGGATGGTGAGGCCAAATCACATTTTTTCAAGACTGAGACTTGATTGAATCATAACACAGATATCTATTTATTGGAAAGTGGAATATGGTATAATGCGTGATTTCTTTCGAACATAAATGCAAGAACTCTTATGCATGCGAAACCTGATATAGGGGTAATTTCATTTTAACTATTTTCAAATCAATAGATCAGGACCGGTCGGTCCATGTTTGAAATAGAAAGTCAATGTTTGTAGATATCTAGGACGGGGTGGGACGTTCTTATTTTCGATCGAACGAATTATATGAATTACCCCTACAGGTTCACATTAGAATAGTGCTAGTTGATGAGAGTTACTTCAGAAACAAAATAGCGTTAAGTTAAGTATAAGTAAGGTGAAATTCATTTTGGTTATTCTATCAATTCAATCAATTAAAATTAAATGCAACTAGATTAGTATGAATTGGCGATCAGAACGTATATGGATAGAACTTATAAGGGGGTCTCGAAAAACAAGTAATTTCTGCTGGGCCTTTATCCTTTTTTTAGGTTCATTAGGATTTTTATTAGTTGGAACTTCCAGCTATCTTGGTAGGAATTTGATATCTTTATTTCCCTCTCAACAAATCATTTTTTTTCCACAGGGGATCGTGATGTCTTTCTATGGGATCGCAGGCCTCTTTATTAGCTCCTATTTGTGGTGCACAATTTCGTGGAATGTAGGTAGTGGTTATGATCTATTCGATAAAAAAGAAGGAATAGTGTGTATTTTTCGTTGGGGATTTCCGGGAAAAAATCGTCGCATCTTCCTCCGATTCCTTATAAATGATATTCAGTCTATCAGAATAGAACTTAAAGAGGGTATTTATCCTCGTCGTGTCCTTTATCTAGAAATCAGAGGCCAGGGGGCCGTTCCTTTGACTCGTACTGATGAGAATTTGACTCCACGAGAAATGGAACAAAAAGCTGCGGAATTGGCCTATTTCTTGCGTGTACCGATTGAAGTATTTTGAAATGAACTGAAGAATGAATGCTTTCTCATTCTCGGCTGGGGGTAGAAAAAACTCTACAATCCCCTTTTTGTATAACTTTCATTTTTATATGGTATAACTTAACGAAAATTTCGTCAGAACGTCCATTCGAGTCAAAGCAAACGTATATTATATGGAACATCCAAAAAAAGGGGGATTGTTTTTGTCTGCAAAAAAGATATTTTATGCGTATGGAAATTCACTCGACGCAATTCATTAGCAAAAAAAGTAACAAATCAAAATAAGGATAGATTCATCCCAAAACATTTCGAAATAAAGAAATTTTTTTATTTTAGTTTCAATATTTTTTTTGAATTTTCAATATTTTGAATTGATAGGTTAGAGATAAATAACTCATGTAAATTAATTATCTCTCTTTTATCGATGTTTCGTTTTCTCCCTTCTTTCGCTCTCTTCTCTTTAATGAATGACCCAACATTTGGATTTCTTATAACGATAATTATCCAATTTCTGTCTTGTTTTGCTACCCCTTTTTGATCATCACATTCAGAAAATTATCTCAATTATTTTTGTACTATGGTAGTCAGCGAATTTTGAAATATTTGGAGAGTTTTTCGTATCGAAATCCGAATTCATTAACTAAAGCGGGTTTTCGGGGATTCATCGAAAGGAAGGAATTGCTTCGAATTTGACCAATTGAAATAGCTGGAAACTTTATTTTTTCTTATTTTCGCATTCGAATTCGAAGTGGACTCTTATTCGATTTCTGTATTCTTGCAAGATTCTTCAAAATTCTCAAGGACTAATTCTAATTACCGAATCACAAATAAAAAACAGAGAATGATTCGATACCTTGGAATAGAACTCATTTTGATGAAAAATCAAATATTAGATCACATAGAGTCGACGAATGAGGCCGCTTTATTAACAATTTCTAAATGAAAAAAAAATGGCAAAAAAGAAAGCATTTATTCCCCTTCTATTTCTTGTATCTATAGTCTTTTTACCCTGGTGGAGCTTTCTAGCATTTAATAAAAGTCTGGAATCTTGGGTTGCTAATTGGTGGAATACCAAGCAATCTGAAACTTTTTTGAATGATATTCAAGAAAATAGTATTCTAGAAAAATTCATAGAATTAGAGGAGCTCTTACTGTTGGACGAGATGATAAAGGAATACCCGGAGACACATCTAAAAAAGCTTCGTATAGGAATCCATAAAGAAACGATTCAATTGATCAAGCTGCACAATGAAGATTGTATCCATACAATTTTGTCCTTCTCGACCAATATAATCTGTTTCGTTATTCTAAGTGGTTATTCTATTATAGGTAATGAAGAACTTATTATTCTTAACTCTTGGGTTCAGGAATTCCTATATAACCTAAGCGACACAATAAAAGCATTTTCTATTCTTTTATTAACCGATTTATGTATCGGATTCCATTCACCCCATGGTTGGGAACTAATGATTGGCTCTATCTACAAAGATTTTGGATTTTCTCATAACGATCAAATTATATCTGGCCTTGTTTCCACTTTTCCAGTCATTCTAGATACAATTTTGAAATATTGGATCTTCCGTTATTTAAATCGTGTATCCCCATCACTTGTAGTGATTTATCATTCAATGAATGACTGAAAAAAAGGGTCTACTGATATTAATCCAATTAGAATGTTTGGTACTTTGGGCATAAGCATTCCAAATCGTACTGACTCTTTCTACCCATCCAAGGCAGGAAGGTCCTCCTATATTCCAGTAAGATTATTCCAGTAAAGTAAATAGCAGAATCGTGGATAGGGAACTATACTAGCGACCTACCCAATTTATTGTAGAAATTTTCGGGATCAATAATTGGACCATGCAAACTAGAAATACCCTTTCTTGGATAAAAGAACAGATTACTCGATCCATTTCCGTATCACTCATTATATATATAATAACTCAGTCATCCATTTCAAATGCATATCCCATTTTTGCACAGCAGGGTTATGAAAATCCCCGAGAAGCGACCGGTCGTATTGTATGTGCCAATTGTCATTTAGCTAATAAGCCCGTGGATATTGAGGTTCCACAAGCGGTGCTTCCTGATACTGTATTTGAAGCAGTTGTTCGAATTCCTTATGATATGCAACTAAAACAAGTTCTTGCTAATGGCAAGAAGGGAGGTTTGAATGTAGGAGCTGTTCTTATTTTACCCGAGGGTTTTGAGTTGGCTCCAACCGATCGTATTTCTCCCGAGATGAAAGAAAAGATAGGCAATCTTTCTTTTCAGAGCTATCGACCAAATAAAAAAAATATTCTTGTGATAGGCCCTGTTCCGGGGCAAAAATATAGTGAAATCACCTTTCCTATTCTTTCGCCGGACCCTGCTACTAAGAAAGATGTTCACTTTTTAAAATATCCCATATATGTAGGCGGTAACAGGGGAAGGGGGCAGATTTATCCCGACGGAAGCAAGAGTAACAATACTGTTTATAATGCTACAGCAGCTGGTATAGTAAAGAAAATAATACGAAAAGAAAAGGGCGGATATGAAATAACCATAGGGGATGCCTCGGATGGGCGTCAAGTCGTTGATATTATTCCTCCAGGGCCAGAACTTCTTGTTTCAGAGGGTGAATCTATCAAACTCGATCAACCATTAACGAGTAATCCTAATGTGGGTGGATTTGGTCAGGGAGATACAGAAATAGTACTTCAAGACCCATTACGCGTCCAAGGCCTTTTGTTCTTCTTGGCATCGGTTATTTTAGCACAAATTTTTTTGGTTCTTAAAAAGAAACAGTTCGAGAAAGTTCAATTGTCCGAAATGAACTTCTAGATCAAGTTCATAACAAGAACCAAATTCTTGTTTGTTTATAGTTATGTATGATTATGTATGATCACGAAATAAAAAATAAAAAAAAGTACAAAAGCCCTCTTCTTTGTTTATACTTTTTTAACGAGATGTCGGGAATTAGTTGTACTACATTCTTAGTCATACTATGTATATTGTGCAGAAGACTATTTGACTTTTTCATTTGACTTTTTTTTTCAATACAAATTGTAATGATGTGACTATGTAACTCTTATCAGATTTAAATGTTATCGAATGCATCAATACAATAGTTTTTTCTATTCGAGAATCAAATTCGATTAGGTACTAGACTAAACATAGAATAGAACTAGAACACACAGATAAATGAGGGGAATAAATGAGTCTAGGAGGGATTCTTTGCCTTCCGAATCTTCGACACAAGAAAGGGATGTGTAAAATTCCCTTTCTGGTGTCGAAATAGTAATGATTCGTGATGGTCTTCGTCAAAGACGTGTAATTTTCGATTTTTTATAGATTTTTGGGGGGGTTCAGGAGATTTAACCGAACTTTTTTTGTCTTACTATTACGCATATAATAGATAGAACAAAGTAGTGGACAAACAAAAAAAGAGAGAGAATTTTATTGAGCAACAAATAGAACTTCTTCAATGAACTTATAAAAAAATTTCTTTGATTTGATGAATACAAAGAGGATATACTACTAGAATTTTTTCTAGTAGTATAGAAGGGTTTTCATGCTATTTGATCTACCTATTTTTTGACTTTATTTTTATGCGATAAAATATTCTAATTATTACGAATTTAACGGGTACCTCCCCCTTCTTTGTTTCTCTAATTCGAGTGGGAAGGAGGGTCCCGTTGAGTTCTTACGCTTTCATATCTATACCGCAGTTCATCCGATTACTACAGGGATGAACCCAATCCGGAATATGAACCATAAAAGAAAATGCCTATTAAACCGATCACAAGAATGCCGGTTACAGTACCTATTATCCAAAGCGGAATCCTTCCAGTAGTATCGGCCATTTACCCCACTTCCCTCCACATTTCATCAAGTGGTCGTGCTAGAGACATAAACAGTCATGGGTAATTATGAGATGATCCTTCCGAATGGGATAAGAAAATTCCTACTCTATATATTATTCTCCCTCGTTCTTTTTAATTGAAAAAATAATTTGAAAATAAAACAGCAAGTACAAAAATGAGTAATAACCCCCAGTAGAGACTGGTACGATTCAATTCAACATTTTGTTCGTTCGGGTTTGATTGTGTCGTAGCTCTATAATTCGGATTAGGTTTTGTTTATCGTTGGATGAATTGCATTGCGGATATTGACCCCAAAAAAGAAACGGTAGGTACAGCTAGTCCGTGAACAGCCAACCATCGCACTGTAAAAATGGGATAGGTTCGATCTATGGTCATTGGGCCTCCTAAAAGGATCTACTAAATTCATCAAGTTGTTCCAAAGAATCAAAACGGCCAGTTATTAATGGAATTCCTTGTCGGCTCTCGGTAAAATACTCGTTTGGCCGAGGGCTTCCAAACACATCGTAAGCTAAACCTGTGCTGACGAATAACCAACCCGCAATGAATAGGGAAGGTATAGTAATGCTATGAATGACCCAGTATCGAATACTGGTAATAATATCCGCAAAAGAACGTTCTCCTGTGCTTCCAGACATGCTCAGCTCCACATATTCTTGTACAGGCAAATGTAAATCGATTCCGTAAAAGATGAGATCCGTAAATGGAAATTTACTGAAATTCTTTGTGGGATCGTCAATATTGTACCAAGGGTGTCTTTAGAGTATACCAAATCAGTATAGCCGTCCTTCTTCTGACACAGCAAGGCAATTTCAATTAATATTGAAACTAAGTATACGTATTAGACAATTTCTTTTTTCTTGCTTGTCAATATAGAACTATGCGCCATTTAATAGAAAAATCCTCCAATTAAAATAGTATAGAGATTCTCTATTGGCTTCGGACTAGAAATGGAAATCGGGTAGAAATCGGGTAAGGGATCAATCTGACAAGTTGGTTTCTAATAATTCATCAAGGAGAGTATTATATTCCCACAATTCAATTAGACGGGAAATCTCGAACTCTCTTTTTTGTGTTTATAGAAAGAAAAGCTTTTTTGGAATCCTTTTTTTCATTTTAAGGAATTGATTAGTTGTCTAGTACCAAATAAGAGTAGTAGGTAGGAGATAGTATTCGATCAAAGAAAACAAAGAATACAAGAATTTAAGAAATTAATCAACATTCGTGATGCATGCATTCCTGTATTAGATCCAAGGGTTCTTTCTTGCTCTAACTACAGGGATGAGACTTGATAAAAAATACGAAAAGAAAAAATGTAGAACCTATATAAAAAATAAAGATAATCAGAATGAATCATCTTAGAATCGATTTGATTTGGATTTTAATCCAAATTTTCTTTTTTTTGCGTGATCGTGTTGATAGCCTTTTTCTTATCATTCAAAAAAAAAGATTCTGTGAATAAACTCGATTGCTGAATCTAATGAGTGAAAATAAAAAAAAGATCGCTTTTCGTCCTAAACTCAAAAAAAAAGAAATAAAATAAATGCTCAAACTAGAAATGCTTTTCCTGTTTTCTTCGATAGTGAGAGTTTTTTTTTGAACAAAGTTACATGACATAGTTCTTATTTCTTTTTATTAGTTTACTCCAAGAGTTGCTCAAAAAATATGTTGATTAGAAATCACGGAATCTGTAGATGTCACAGACAATGAGTCGATTTCTTTTTCTACCTCCCTTCCTTTATCTTATCTTTCTTAGTTATATCTATAATGTAATAAATAAATGTAATGATTGGGGAATCAATTGAACTTATTCTTTCAATTGGTATTTTTTCTTATTTTCGCTCCTATCTTTCACAAAAAAAAGTAAACTTAGGTAAGTGCTTTAGAAATATATGTATAAAAAAAAAACATATTTGATTTAGCTCCTTCATGCCTACTCTAACTAGTTATTTCGGTTTTCTACTAGCAGCTTTAACTATAACCTCAGCTCTATTTATTGGTCTGAGCAAGATACGACTTATTTGAAATAAATTGAATCAACAATTCATAATCATAAAAAGAAATCTTTCCGTAGGATTTCATGTATTTTTTAAGTTCTTTATAGCTCTTTATCGCGACAATTGAAAATTGTCGGTTATTGGGATTCATGGACAATTAGGATGAATATTTAGGGATAGATATTACCTCCCTTTTTTCCTTTCAAACAAATTGAAATGATTGAAGTACTTCTATTTGGAATCGTCTTAGGTTTGATTCCTATTACTTTGGCTGGATTATTCGTAACTGCATATTTACAATACAGACGTGGTGATCAGTTGGACCTTTGATTAGTTAACAAATCTTTTTTGATTGACCTCCTTTCTTTACGCCACAGGAGGTCAATTTTAGATTCCTCTTCAATTCAAGGTAGTGAAGTTATTTCAGTCTAATTAGAACTAACAAGAATGGAATCACGCTCTGTAGGATTTGAACCTACGACATCGGGTTTTGGAGACCCACGTTCTACCGAACTGAACTAAGAGCGCTTTCTTATCACAGACAGTAAAGAGATTCCTTTTGTAACCCAATATTCCATCCTGCATGGATATACTATCACATATATATAAGTATCGCATATATAGTTAGAATTGTATATGTGTTATATGTATAGATATATTTATCTAATAGTATAATCTAATAGTATAGTTTATATAATTGTATAGTAGTTATAAAAAAAAAGTCTTATAACAATCATAAAAATCATAAAAAAATCATAACATAAAATAAATATAAATAATATAATATATATAAATATAAATAATATAATATATATAAGATAAATAAAATAATATATAATAAAATAATATAATAATATATATAAATATTATATTAATATATAATATTAATATAATAGAATAGTACTAATAGTATTAGAATACTATTCTAATAATGACAGATTATGTATGTCCAATTTGAATCGATTTCATCAATCTCAAATAATTCCTCTTTACTTCTCAGAGGAAAAGGAATAGGTAGGGATGACAGGATTTGAACCCGTGACATTTTGTACCCAAAACAAACGCGCTACCAAGCTGCGCTACATCCCTTTTAATAGGTTTACAGTGTTATTGTAAAGAATCCTCTTCTTTTTTTCCACATCATTATTTCTCATATTTAGATACACAATAGATCTTGCCATTTTTTCTTTTTTTTTTCATATCATATATGATATAATATAAAAGTCTTTGGCGCTGTAAAGTAAAAAAAGGCATGCTCAGTAGGAAAGATGCATTGCATCTTTTTACTTTTTTTAATTTGAACTTAAAATAAAGGTAGAAAATCTTATCTATCGGATTGTTGTACATTTTAATTTGCCTTAGGAATTTCATGTACAAATACAAGCGGTTTTTCTTTTTAAATACATCTACATATGCATCTGATCATCTATCATATATGTATTATTCTTATGTGTTACAATATATAAATCTTATGTGTTACAATATATAAATAAAGAAAGAAAAAAAAAGAAGGAGGATTTTCAATGCGAGATCTAAAAACATATCTCTCCGTGGCACCGGTACTAAGTACTTTATGGTTCGGATCTTTAGCAGGTCTATTGATAGAAATCAATCGTTTTTTCCCGGATGCGTTAACATTCCCCTTTTTTTCTAGTTATTGACATGGTAAGGGGTAACGAAGATTAGAGATAGAATCCACTATCTGTGACTAATCCCCCGCCCTTTCTCCCTTTGACCTTATATTCGAAAAGGGAGAAAGAAAAATGGATTCAACCTCAGCAAAGCTTGGGCTCAAGCTCGAATTTCAAATTCCATTTTCAAATAAATAAAATAAGAGGGAGAACGGAAATTTAAATGTGGGTCTAGGGCAAAAGTCTCATACACGAGACTTAAATGAAATACTGTACTGTGATTAGAAATCTAGTTAGAAATCGTTGGATTACGTATTCTTTATTATACTGAATTCTATTTTCTATTAATATTTATTATTATTCTTATTGTATTGATATTCCTCTATTTACTGCAACGAAATCTTTTTAAGTGTATTTCGAGTTAGCAATTTCTATTATTATTAATATTTTCTTTCTCTCTGCTTCGGGTCGAAAATGAAAGAGTTGCTTGAATCAAAAATTCAAACACAAAAAAAGGGGGTTCATGGCCAAGGGTAAAGATGTCCGAGTAAGCGTTATTTTGGAATGTACTAGTTGTGTCCGAAAGAATGTTAATAAGGAATCAAGGGGTATTTCCCGATATATTACTCAAAAGAATCGACACAACACACCCAGTCGATTGGAATTGAGAAAATTCTGTCCCTATTGTTACAAACATACAATTCATGGAGAGATAAAGAAATAGATCGAGCCGAACGTCTGTGTATCACCTTTTGAAGGAAGAGTACAAAAGGACATATATTATACATATATTTCATTATATGCATTTACCTTTAAAAAAATTATAAGAAAATGTAATAAAATAAACATAAAAACATAAATATTATTATATGCAATAGATAATAATTATTAAAATTAAAATTATATAGAATTCTATTTAAATTTTATTTTAAATACTAAAATACTAAATTAAATAATCTAAATAATAAAAAAGAAAATAATAAATAAAAAAAAATAATATTATATATTATTTTTTTTTTTATATAAAAACCGAACTAGAAACCATATTCTATATAATAGAATAGAAGCGTATAAATAAATAGAACATATATAATATAAAATAAACAAATTCAAATTAAAGAAAAGAAAATAATAAAAAAACCAAATCCTATATTTTCATTTTTTTTAGATCCGACCGAAATAGGATTTTCGGTAGAATATTATTTATATTATAAGGAATAAACTAAACAAACCATGGATAAATCCAAGCGATCTTTCCTTAAATCTAAGCGGCCTTTTCGTAGGCGCTTGCCCCCGCTCCAATCGGGGGACCGAATTGATTATAGAAACATGAGTTTAATTAGTCGATTTATTAGTGAACAGGGAAAAATATTATCTAGGCGCGTGAATAGATTGACTCTGAAACAACAACGATTAATTACTATTGCTATAAAACAAGCTCGTATTCTATCTTTGTTACCCTTTCTTAATAATGAGAAACAATTTGAAAGAGCCAAGTCGGCCGTTAGAACTACGGGTTTTCGAGGTTTTCGAACAAAAAAACAATAGCTCTTTATTCAATTCAATTGATGTTTTGTTCGAAAAAATCCGATAATCCGGATTTGATTGTTGTCTCGGAAGAAAAATCGAGGAAGAAGAAATCTTTTTGAATGGCTTTGTTCATTGTTCATTTTGACTACTTTATTGTTATTGTAATTGTATTTTATTTTATCGGACTAATTTCATTTCTATTCTATCTTCCCTTCCCGGAGTTCCTTCTCCGGGGAACTTTGTTTAAATCATTTCGGGGGCTTCTTTCCAATCTTCTTTTTTTATGATCTCATTGGAAATACTATAAAGACAATTCCTATTTAATATAGCTATTTGTGCAAGTATTTTACGATTAAGAATCAACTGTCTCTTGTACAGATCGTGTATAAATTTACTATAATTATAGTATACGCCTATTTCTGTTTCGCGAATTGCTGCGTTTATCCGAGTAATCCACAAACGACGAAAATCTCTCTTTTTCCTATCTCTATCTCGATGAGCCGAAAACAAAGCTCTTATTTTCTGTTGAGCAATAGTACGAATAGTTTTTGAATGAGCCCCTCGAAAGCTTGATACAAATAAACGCATTTTTTTTCTACGTCTCCGAGCTATATATCCTCGTCTAACTCTGGTCATTGAATAAATGAAACTTTGCTAAATAATTAATTGATTTTCTTTCTTTGAGTTATTCTTTTTTCCCCGCTGGGTATATTAATAACAAAACGGATTTTTCCAATGTATAAAAAGAATTCCAATGGCTTTTGCTACTCTAACCTTCCCGACCACGATTTTTTTCTTTTCTAGGCATTTCGCCTCAACTCAAAATGAAATAAATAAGAAATTGGATTGATACTAGGTATCAAAAAGAAAAACGTAGTAAATCGAGATGAATAAAGAAATAGTGGGTTCCTTCGTTTCTATGGTTATTTCTTAAACGGTGAGGTCCTCTCTATACACCGGAGCCCTTTACTTCGTTTAGTCAACGTTATTGGTAACTTGTACAATTCAAAATCTTTGGCTCTACCCATGAATTATCCAGTAATAGGTCTTTCACAACGAGATCCGCCTATACAGTAACGGTATTTAATTTGGAAGGTTAGCTGGATAGCTGACCCTGTTAGTCCGTTTTGCAAAAATGGGAGCATAATCTTTTTTCTTTTAAAATAGTACGTTCCCGCTTAATGTATAGCATTTGCTACTAATGGGAACTTGCTTCTCATCTTAAATTGAGCTGATTGGGGTTACACCAAGGGAAACCATAAATTTCGTACACAATAGACGGATATGATAGATCTTTTTTTCGATAGTGACCAAAGTTCTTCCATTTTATCCTATTCACTGGTAATGATCATTGATACTGGAAAATTGATTTCTTTTGTTGGCCCAGCTCATAATCTAAACGAGTCGCACATACACCCTAGTACATGTTCCTCGGCGCTGAGGACATCCCCGAAGAGCGGGGGATTTCGTGACGTTTCTGATTGGCTGTCTTGTGTTTCTAATAAGCTGTTTAATAGTTGGCATGTTGAATCATTTACATTACATAAGGGACTGGTTTAGATCAATCCTAACCTGATGATTATGAATTATTTCTAGTTAATAGAATAAAATATTAAAAACCCAGTAAAGTAAAAAGATAAAATATCAATTTGCGAATTTGACTACTTCTACTCCTTCCATTTTTCCTTCTTTACTATTTCTACTCCTTCATTCGCTATAAGATCAATAATTCCGTGAGCTTGGGCTTCTGTTGCTGACATAAAAACATCCCTTTCCAGGTCTTCGGTTAGAACCCACAAGGGTTGGCCTGTTCTTTGTGCATAAACCTTTGTGAGGGTTTCTCGCAAAGTCAATAGTTCTTCCGCTTCCATCATACATTCTCCCGTTGATCCCTCATGAAAAGAACTAGCAGGTTGATGAATCATTACCCTGATGATATAACAAAAAGAGGGTTCCTCTATCTCGCATGATGAGGCGAAGACAAAAGATAGAGAATAACAATAAACTTGAACAGCCGTACGTGCATCTTTTGCGCATTGCATACGGCTCGACAATGGAATTTACTTTTCTCTTCCATCGAAGAAAAAGAGAATCGATCAGATCCAGATCAGTAAATCATCCAATTACCACCCTTCTTTTCGTGAGTTCAAAATACTATGATGGCTCCGTTGCTTTCTATATTCATTTCGTTCATTTCGTCTGTAATTCAGCAATCCCAAAGTTTCTTTTTGATCCGAAATAAGGAATTTTTTTTTTCGTACTCTTTCAAACATAAATATTGTTAGGATTAAGAGTCTTTTAATATAAAAATAAAAAAGTTTGTGACGCTGAAATGGACTCCGGATAAATAAAAAATCGGGAATACCCTTTATCTCATACTCCTCTCTCGATACATAATCTAATATTTTGAAAAAAAAACTAACAAAATTTTGCATATCGAATTCAAAGTGCCATGCTATTTTTACTATTTTTACTTAACACTACTTAATATATATTGATATTTCTTATGGTGAAGGCATAGTCTTTTTTTTCTTTCAAATAAAAAACTCATTGGCGCCAACCAAAGCCAAGCGTGAGGGAATGCAAAACGTTTGGTAATTTCTCCTCCGACCAGGATAAAAGATCCCATTGAAGCGGCTATTCCCATGCATATTGTATATACATCTGGTAGCACAAGTTGCATAGCATCAAAAATAGCTATTCCGGGTAATACCCATCCGCCAGGACAATTTATAAACAAATACAAATCCTGGGTCTGATCCTCTATACTGAGATATACGATAAGACCAACAAGGTAATTCGAGATCTCGGTCGTAATCTCTTGGGTTAAAAAAAGTAATCTTGCTCGATAAAGTCGGTTGATTAGGGTAAAATTGTATCCCTTAGGAACCGTACATGCACCTTTTGATGCATACGGTTCAAAAAAAAGTGAAAAAGAAAAAAATCAATGTGTAGATTACTGCCCTCTTCTTTTTGGATAGCAGTTCGTTCTTTCTAACTTCTAATGAGGGGGATTTGTCTTGTATTTTTCAATAAGTATGAGTTTTTCATCGTTTCCTTATTTTTATTTTTACTATAACTATAAATATATAACTATATATTATTTATAGAAATATAGAATATAGATATAGAAATAAAAAAAGATAATATAATGATAATATAGTAAATTAAAAAGATAATATAGAAGACTCCATATCTAGATACAAAATAGAACAAAGGAATCATAAACATAATAGAAAATTACATAACATATCATATAAAGGAAATATTCTATTTAATATGCAAATTAAAAAATATGCAAATTTAAAATATTGAAAATAAAAAAAATCATAAATAGTAAAACAATAAAGAAATAGTATTAGTATAGTTATACTATAGTAAGAGGTAAACTTTTCGAACTAACTGCTCGTTGATTTATTGTTTCATCGAGATCGAATGCAAATCACGATGTCATTTTCTTGTTCTTGAAGGGGCCTCTTTAATTCTTTTAGGTTTATGCTCTACTCCGGGTAAAAATCTGCTCGATTTTGATTTGCACATATAGGTCAAATGCGTCTAATACCGCTTCTTTTTGTTTTGCTAAGATTTCCTTTTTTCATTCAGTTCATGCCTTTGCCAAGTTGGATATTCGACATATTGCATTCATCTATTCTATGCGAGTGATTAAGGTTCAGATGATTCCTATATCTATTCCATTTATAATTTGAAAATGAAAATAGGAATAATTTTTGATACAAGCAGTAATTATCCATATATTACCAATTGGGATTTGTTTAAACGGAGCCTGGATACTTCATGTCATTTTATTGGTTCAACCAAGCCAACCATAAATTATTCTAATTGATACTATTAGTCTGAATCCCCCTCCAAATGGATCTAGTTGGACTTCACGCTCCAAATTTTTGATGATTCAATCAATCTTTCTTGGGCGAAGGGAAGGATATCTCGATCGGGGAAGAGAACGGGGAAAGCCCATATGACCCAATATATCTGACAAGTCGCACTATACGTCAACCCAAGTTGCATCTTCGTCTCCCGGAATTCGAAAGGGTACTTTTGGAACACCAATAGGCATTAACTGACAGAAAAAAGAATTAAGTACTATATTTCACTTTGATATGGAAACGTAATAATCGGGCTATTCTCTTCATAATATCAACCTTTATCATATATTATGTCTAGAATACACATTAGAAAAGGTCATAGTCATAAAAGACGATAGAATGACTAAAGGAAAATTCTTACGACTAGAGCCTTCCAAGGATGAACAAGTATGGCGGCGTTTGCTCATAGAAAAAGGTATCAACCCCCATTGCGTATTGGTACTTATCGGGTATAGAATAGATCTGCTTCTCTTTGTTCCTACAAACATAATTGTTCCAGTATTACCAATAGAACAAATATTAACCCTTGCTCCGAGATAATCCACTGAACAGGGGTCCATTTATAGTCATAGTCTTTTCCAATGCAATAAAGTTACATAGTGTCTATTTTTATTTGATAAAGGGGTATTTCCATGGGTTTGCCTTGGTATCGTGTTCATACCGTCGTATTGAATGATCCTGGTCGGTTGATTTCTGTCCATATAATGCATACGGCTCTGGTTGCTGGTTGGGCCGGTTCGATGGCTCTATATGAATTAGCAGTTTTTGATCCCTCTGATCCCGTTCTTGATCCAATGTGGAGACAGGGTATGTTCGTTATACCCTTCATGACTCGTTTAGGAATAACTAATTCCTGGGGTGGTTGGAGTATTACAGGGGGGACGGTAACGGATCCCGGTATTTGGAGTTATGAAGGTGTGGCCGGGGCACATATTGTGTTTTCTGGCTTGTGCTTTTTGGCAGCTATTTGGCATTGGGTATATTGGGATCTAGAAATTTTTTGTGATGAACGTACAGGAAAACCTTCATTAGATTTGCCTAAGATTTTTGGAATTCATTTATTTCTTTCCGGGGTGGCTTGTTTTGGTTTTGGCGCATTTCATGTAACAGGCTTGTATGGTCCTGGAATATGGGTGTCTGATCCTTATGGACTAACTGGAAAAGTCCAGGCAGTCAATCCCGCATGGGGCGTAGAAGGTTTTGATCCTTTTGTTCCAGGGGGAATAGCCTCGCATCATATTGCAGCAGGGACATTGGGCATATTAGCGGGCTTATTCCATCTTAGTGTTCGCCCGCCCCAACGTCTATACAAAGGATTACGTATGGGTAATATTGAAACCGTCCTTTCCAGCAGTATCGCTGCTGTCTTTTTTGCAGCTTTTGTAGTTGCCGGAACTATGTGGTATGGTTCAGCAACTACTCCGATCGAATTATTTGGTCCCACTCGTTATCAATGGGATCAGGGATACTTTCAGCAAGAAATATATCGAAGAGTTAGTGCTGGGCTGGCCGAAAATCAAAGCTTATCAGAAGCTTGGTCGAAAATTCCTGAGAAATTAGCCTTTTATGATTACATTGGCAATAATCCGGCAAAGGGAGGATTATTCAGGGCAGGTTCAATGGACAATGGGGATGGAATAGCTGTTGGATGGTTAGGACACCCAATATTTAGAGATAAAGAAGGACGTGAGCTCTTTGTACGTCGTATGCCTACTTTTTTTGAAACATTTCCAGTCGTTTTGATAGACGGAGATGGAATTGTTAGAGCCGATGTTCCTTTTAGAAGAGCAGAATCGAAGTATAGCGTCGAACAAGTAGGTGTAACTGTTGAGTTCTATGGTGGCGAACTCAATGGAGTGAGTTATAGTGATCCTGCTACTGTGAAAAAATATGCTAGACGTGCTCAATTGGGTGAAATTTTTGAATTAGATCGTGCTACTTTGAAATCGGATGGTGTTTTTCGTAGTAGTCCAAGGGGTTGGTTTACTTTTGGACATGCTTCCTTTGCCCTGCTCTTCTTCTTCGGACATATTTGGCATGGGGCTAGAACCTTGTTCAGAGATGTTTTTGCTGGTATTGACCCAGATTTAGATGCTCAAGTAGAATTTGGAGCATTCCAAAAACTAGGAGATCCAACTACAAGAAGACAAGCAGTCTGATACAAAATTGCTTTTGTATTTTTCGTCTTTCTTTTTGTGATTTGATTTGACATTGGGGATCAGAGAAATCTTGATTTAATCATTACCCTTTGGTTGACTCTTTCTTTATCAGGGAAATAATCCCCAATAAACAGGTATGGAAGCTATAATTGTAAACCACAATCGAATCTATGGAAGCATTGGTTTATACATTTCTATTAGTCTCGACTCTAGGGATAATTTTTTTCGCTATCTTTTTTCGAGAACCGCCTAAAGTTCCAACTAAGAAATGATTTTTTATTATCTCCGTTGAAGTAATGAGCCTCCCAATATTGAATGAATATTGGGAGGCTCATTACTTCAACTAGTCCCCGTGTTCCTCGAACGGATCTCTTAGTTGTTGAGAGGGTTGCCCAAAAGCGGTATATAAGGCGTACCCGGTAAAACTTACAAGTAAACCAGATATAAAGATGGCGACTAGGGTTGCTGTTTCCATTCTTATATAAATTCAAGACCGCAATGGATCTCTGATAAGATCCTTTATTTACAAGGGAATGGTATACAAAGTCAACAGATCTCAATGAATACAATCGGATTTATGGCTACACAAACCGTTGAGAGTAGTTCTAGGTCTCGTCCAAGACAAACTACGGTAGGGGCTTTATTGAAACCATTGAATTCGGAATATGGTAAAGTAGCTCCTGGATGGGGAACTACTCCTTTGATGGGTGTCGCAATGGCTTTATTTGCAGTATTCCTATCTATTATTTTGGAGATTTATAATTCTTCCGTTTTACTGGATGGAATTTCAATGAATTAAATCCACAAGAACTACTAAGTTCGAGCTTTTCAATACTTTCAATACAAAGTAAAGTTAAATTTCAGGTTTACGATTTATAACCCCTTTGGTAGTTCGATCGCGGAATTTCTTTCTGTATTTCCGGAATATGAGTGTGTGACTTGTTATAATTGATCCTATTGATAATACAGAGAATGAGTCTGTCATCTTATCTTGATAGAGATGGTTCTACCTCGTCGGATACTCATCCTAGTATCTGGAACACGGGATATTATGAAATAGATCAAGAAATATTTGAACTATGATTCATACTTAATATTCAGACCTTGTGACCGGATTCTAAAAAATTTTCAACGAATTAGAAATAGTTATAAATTGAAAGATTTTTCTTTCTGTTTATGCTTATTTTGACCAAAAGGTAAATTCTTTCGTATTTTGAGTCATTATACCTATTGATTGAATAAGTGATGATCCAATAGTTCTTACTCAGGGAATCTTTGGGCTTGGGGTTTTTATTGAATCATCGTGGTTCTAGTATGAATCTGGGGTTTCAATTTATTTTGAATTTATAGGGTCTTAACAAGAGAAATTCCTATCAATGAGAAAAAACAATAGTCAAAGCCGGATTACACACAACTAACAAATCAAAGAAAAAAATAGGGAAAGAGAAGATTCAAGAGGCCTGTAGTAACAATAAGAAGAGCCGACTTGATATTTTGGCATTATCACCACAAAACAAAGAAGAACTTTCGTATTTTTAATGCTTCGTATCTTCACTTCCGAGAAGATGAAATCGAAGGAGTAAGATATTTCTATTACATATGCGTTGGGAGCAGTATTTGTGTGTTTCTGCTTGAGCTGTACGAGATAAAATTCTCATATACGGTTCTCAGAGGGGGAGTCCCCCCGGTTTACCTATCTCAATAAAGTCTATGATTGGTTCGAAGAACGTCTCGAGATTCAGGCGATTGCAGATGATATAACTAGTAAATATGTTCCTCCTCATGTCAACATATTTTATTGTCTAGGCGGAATTACCCTTACTTGTTTTTTAGTACAAGTAGCTACGGGGTTTGCTATGACTTTTTACTATCGTCCAACTGTTACTGAGGCGTTTGCTTCTGTTCAATACATAATGACTGAAGCTAATTTTGGTTGGTTAATCCGATCAGTTCATCGCTGGTCGGCAAGCATGATGGTTCTAATGATGATACTGCACGTATTTCGTGTGTATCTCACCGGTGGATTTAAAAAACCTCGAGAATTGACTTGGGTTACAGGTGTAGTTCTGGCTGTATTGACCGCGTCTTTTGGTGTAACTGGTTATTCCTTACCTTGGGACCAAATAGGCTATTGGGCGGTCAAAATTGTAACAGGCGTACCTGAAGCTATTCCGATAATAGGATCGCCTTTGGTAGAGTTATTACGCGGAAGTGCTAGTGTGGGACAATCCACTTTGACTCGTTTTTATAGTTTACACACCTTTGTATTGCCTCTTCTTACTGCTGTATTTATGTTAATGCACTTCCTAATGATACGTAAACAGGGTATTTCTGGTCCCTTATAGAGAAGATAGATCATAGATCTTTGTAATCAATCAGTTATCACTTGGGGAAGGAACAATAGTATTTCATTGCTACAAATATGTCTTATTAAAATGAATAAGACATGTTTTTGGATATTCTCTTTCCTTCAACCCCACAATATTGGAATATTGTATTATGTTATTTAACATAACACGACTTGTTGAAGGGAATTCTCCGAAACGAAAATGGATTATGGGAGTGTGTGACTTGAACTATTGATTAGGCCGTGCAGATATATGCCCCTTTCTGCCACATTGAAATTCACAAACCAATGTGTCTTTGTTCCAACCACCGTATAAGCTCTATACAGACGATAGGCTGGTTCGCTTGAATAGAATTCTTTCTATGATCAGCCCCGAATCATGTCATGCATGAACAGGCTCCGTAAGATCCAGTGGAATCAATGATTTGGCAGAATCCAGATTCCATTTTATCTATTTCATTTATTTAATTTAATGTTTTGTTTTAATAGTATGGAAATGCATTCATTTCCTCTGCATCGACCCGATCTATAATACTATCGGAGTGAAACAAGGCATCTAAAGAAGACTAGAGGCTATAATATGTTAGTTAGTAACAAGTAAACCCTTTGCTTTGTATGTAAAAAGTCTCCAAATTTTTGGAGATAAACACCAATCGCAAGGTCTAAGACGACCCAGAAAGCATTTGAGCATGATTAACTTTGTAAGCCTACTTGGGGATTGAGCATTTATCTGGAAGAACGGAATTCCTTGGAATGGGTAGTTGCAACCTTGGAAAGGGGAATCTAGTCAAACTTTTCATATTTCATACAGAGAACCATTCATATATGTATGGATATAGACAACATAACATATATATCTTAATATATGTATATGTTGGTCTTTTTTATGTTGGTTCTTTTAATTCTTGCTCGAGCCGGATGATGAAAAATTCTCATGTCCGGTTCCTTCGGGGGATGAGTCTATAAGAATTCACCTATCCTAATAACAAAAAAACCTGACTTGAATGATCCTGTATTAAGAGCTAAATTGGCTAAAGGGATGGGTCATAATTATTACGGGGAGCCTGCATGGCCAAATGACCTTTTATATATTTTTCCAGTCGTCATTCTAGGGACTATTGCGTGTAACGTAGGCTTAGCCGTTCTCGAACCGTCAATGATTGGCGAGCCGGCAGATCCATTTGCAACTCCTTTGGAAATATTACCTGAATGGTATTTTTTTCCCGTATTTCAAATACTTCGTACAGTACCCAATAAATTATTGGGTGTTCTTTTAATGGTTTCAGTACCTGCGGGATTATTAACAGTACCCTTTCTGGAGAATGTTAATAAATTCCAAAATCCATTTCGTCGTCCAGTAGCCACAACCGTCTTTTTGGTTGGCACCGTAGTGGCCCTTTGGTTAGGTATTGGAGCAACATTACCCATTGATAAATCTCTAACTTTAGGTCTTTTTTAAATTGATTCAATTGTAAAATAATACGATGTGTGTATCTAGGGAATAGTTGCTTCAAAGTGAATTTTCCCTAGATACATCTATTCAATTGAATTCAGGAGCTATTCCGAATAATACGGATTGCGCTAAAAAAAAATTTGATTATTGGTTTTGAATTCTAAAGAAAAAAAGGAAAGAAATCCAATGAATTTAAACCTTCTTTTTAGGTAAATCAATTGCGAAATGCTTTTCTAGAGTGCCCAATATTTGTTTTACATCTTCTATGCGAAAATGCTCAATTTTCATAAGATCTTCTTGACTGTTATTCAATAGGTCCAATAATGTATGTATATTGGAATTTTTGAGGCAATTGTAGATCCTGGGAGGCAATTCTAATTGATCAATAAAAATCGATTTCAATGCTATTTTTTTTTTGTTTTTTCTTAGTTCAGTCAATCTATCATGAAAGAAAAAAAGGGGTAAAGTAACCCTGTCTTGATTATCCTCGAAATGTAAGTTTTCTTCTTCCGCATATAGAAAGGGAATAAATAAATCAATTAAATTCCGGGAGGCTTCATAAAGTGCTTCTTTAGGAGTTAAACTGCCATTTGTCCATATTTCGAGAAAAAGTATCTCTTGTTTTTCATTACCATTACTATACGAATGAATACTATGATTCACATTTCGAACAGGCATGAATACAGCATCTATAGGATAACTTCCGTCTTGAAAGTTATTTGGCGTTTTTATACGAAATCCGCGATTCCTCTCGAGTTGTAATCCAATACGCAAATCAATTGGTTCCGTCAAGTTAGCTATATGCTGTGTAGTATCAACGATTTCCACATAAGGTGGTGAGATGATATCTTGAGCAGTTACACATCCAGGTCCCCTAACACAAATAGACGCGTCACAGGTTCCATATAGATTACTTCTCAATACAATTTCTTTCAAATTCATTAAAATTTCATGTACTGATTCTTGAATACCTACTATAGTAGAATATTCGTGTGGTATTTTCTCAGATTTTGCACGTGTAATACATGTTCCTTCTATTTCGCCAAGCAGAGCTCTGCGCATCGCAATGCCTATTGTGTCGGCTTGACCTTTCATAAGTGGAGATAGAATAAAGCGTCCATAATAAAGACGTTTACTATCTGTTCTTGATTCAACACACTTCCACTGCAGTGTCCGAGTAGATACTCTTATTTTCTCTCGAACCATAGTAATATTATAGATAATCGATCAGATCATTGAGTCATTTATTTCTCTTGAAATCCCTTCAATGCTTATTTTTACACACGTCTTTTTTTAGGGGGCCGACAGCCATTATGCGGCATGGGGGTTACATCTCGTACGAAACTTAATAGTATGCCACTTCTACGAATAGCTCGTAATGCTGCATCCCTTCCGAGACCAGGACCCTTTATCATGACTTCTGCTCGTTGCATGCCTTGATCTATTACTTTACGAATAGCGTTTCCTGCTGCGGTTTGAGCAGCAAATGGTGTCCCTCTTTTTGCCCCTTTGAACCCGCAAGTACCGGCGGAGGCCCAAGAAACCACTCGACCTCGTACATCTGTAACAGTCACAATGGTATTGTTGAAACCGGCTTGAACATAAATAACTCCTATTGGTATTTTACGTGCACTCTTACGTGAATTAATACGCCTATTCCTACGTGAACCAATTCTTGGTATGGGTTTTGCCATATTTGATCGTCTCATAAATATGAGTCAGAGATATATGGAGATATCCATTTCCTGTCAAAACAAATCTTTTCATTTTTTTTTTATTTCTACATCATTTGTACATCGAGTCCGGTAGAAAGTCCCTTTTTTTATTTTTATTAGTAGACTGATTATCCTTGTCGTTGTTTATGTTTCGGGTTGGAACAAATTACTATAATTCGTCCCCGCCTACGAATTAGTCGACATTTTTCACAAATTTTACGAACGGAGGCCCTTATTTTCATATTTGTCATTCCTTACTTTAATTCCGAATCTATTTCTTGGAAGAAAATAAGTTTCTTGAAATTTTTAATCTCAAATTGTATTCCGGAATGTAGAAGTTGAAAAACCACTTAATCGGTTGAATCCTTGTTACGGAGTCTATAAATTATACGTCCTCTGGTTGAATCATAACGGCTTACTTCAATTTTCACTCTATCCCCCGGTAGGATTCGTATAAAACTACGGCGTATCCTTCCTGAAACATAACCTAGAATCAGATCCTCATTATCTAAACGAACCCGGAACATACCGTTAGGAAGTGATTCAATAATTAAACCTTCATGAATCGATTTTTCTTCTTTCATTCCAGGCAAAACCCCCTTAAAGTATCAACTAATGGAGGAGGAGTGATATTAGACAACCCGTCCTTTCTCTTTTTTTCCAAAATAGGAAGTTTCGGATCCAATTCGTATATCAGAGGGATTACCATATATAACATAAAATTTCTCCGCCAATTCTTTCTAGTCGAGCCTCTCGGTCTGTCATTATACCTCGAGAAGTAGAAAGAATTAGAATCCCCATTCCACCTAAAATTCTAGGAAGTCGTTGATAGTTAGAATAGATTCGTAGACCAGGGCGACTGACCTGCTTTAAATTTAAAATTTTTGTATACGGCCCTTTCCTATTCCTTCTATGTCGTAGAGTTGAAACCAAAAAATATTTGTTTTTTTCCTGATGTTTCCTCACGTTTTCGATAAAACCTTCTCGTAAAAGTATTTTAACAAGGGTTTCCGTGATTTTAGTAGATGTTATTCGAACCGTTCCCTTTTTATTCATGTCAGCATTTCGTATCGAGGTTATTATCTCAGCAATGGTGTCCCTATTCATGATGACCTAAAATTAGTGGTGCTCTGAATTTTGATATAATCAACGTGCTTTTATTAGTTTTTCTTTTTCTTATTCTTTTTTTTATTTATTTTTATGATGTATGTAAAAAGGAAAGGTATATACGTGATACACAATCTACTACTAAATCGATTTCATTCAAATAGCCTACTATTCTCGTGATTTATAATACCTCGGGAGCTAATGAAACGATTTTAGTAAAGTTTAACTGTCTCAACTCTCGGGCGATTGCACCAAAAACTCGAGTTCCTTTTGGATTTCCTTTTTGATCAATAATAACTGCAGCATTGTCATCATATCGTATTATCATACCGTTGTCGCGTTTGAGTTCTTTGCGGGTCCGTACAATTACAGCTCGGATCACTTCTGATCTTTCTAAGGGCATATTTGGTATTGCTTCTTTTATCACAGCAACAATAATGTCACCAATATGAGCATATCGACGATTGCTAGCTCCTATGATTCGAATACACATCAATTCTCGAGCCCCGCTGTTGTCTGCTACATTCAAATGGGTCTGAGGTTGAATCATATCATTTTTGAATCTTTCAATGCAAAGGCGAAAAAAGAAAAAGAAATATTATTTGTCCAAAACTTTGTCCAAAACAAAAAACTGGCGGTTGTTTTTTTATCCCAACGTTTGTTTCTACATTCCTATCCTGAAATAAGAAATTGAGTTCGTATAGGCATTTTGGATGCCGCTAGTGAGATAGCCTTTCTGGCTATTTTTTCTGTTACTCCGCTTATTTCATAAAGTATTCGACCTGGTTTGACAACAGCTACCCAATATTCGGGGGATCCTTTCCCCGAACCCATACGTGTTTCCGCAGGTCTTACTGTAACGGGTTTGTCTGGAAATATACGTACCCATAGTTTTCCACCACGACGCACATTTCGTGTCATTGCCCGTCGACCTGCTTCTATTTGTCTAGATGTGATCCAAGCGGGTTCAAGTGCCTGAAGAGCATATCTGCCGAAACAAATACGATTACCTCGATAAGATATTCCCTTCATTCTTCCTCTATGTTGTTTACGGAATCGAGTTCTTTTGGGGTTATAGTGGATGGTTCTTTTTCAATTCCATCTCTATTACAGAACCGGACATGAGAATTTCTTCTCATCCGGCTCCTCGCGAATGAAATGATCCAAAAGTATATATGAATTAAAAAAATAATAAAATAAAAATAAATAAATAAATAATATATAAATATATTATATAAAAATATATTATATAATTCTAATAATTATAATAAAATATATTAATATTATATAATTATAATAAAATATATTAATATTATATAATTATAATATTATATAATTATAATAAAATAATAAATATAAATATAATAATAAAATAATAATATTATAAATAGATAAATCAAATTTAATTAGTAATTAGATAAATCCAATTTAATTCAAATTTCATTTTATTTAAATTTGAAATTAAATTTTTTTAATTTTAATAATTTAATATTAATAATAAATAATATATTTAAATTAAATTTATTTATTTAATATTTAATAATATTAATAATAAATGATAATAATAAAATAGAATTAAATTTGAATAGAAATAGAAATTTTATTAATATTAAAAATAGAAATTCTTTAGAATGAAATTATAAGAATTAAATTATAATATAAAAAAATTATAATATATAAAAAAAATATAAATAAAATGAAAAATATTAAATGAAATATTTCTAATATTTCATATTTCTTTAATTCTTTAATTTTGATTTAAAATTGAATAAAATTTTTTTTATTTATTTATTTTTTTTATTTGAATAAATAAATAAAATATAAAATCAAATTAATATATTGATTATTGATTTAGATTGTTATCAGTATAAAATAGAAAAAGAAGTGAAATAATTTTTGTTTTGAATTTAAAAACTTTATATTTCATATTTTATATTTTATTTTATTAAATTCAAAATTGAATAAGTTTTTTAAATAGAGTTATAACAAATCTTTGTTTTGTTTTCGCTTTTATCGTATCAGATCACCTATATTTTAGCAATTCAATAATAAAATGTCGTGGGCGAATATTTACTCTTTCAATATCTATTTCTGTTGTAGGGTTAGTTCATGACTTCTCAGAATAGATGAATTGGTCTCTGGTTTATTCCGCCATCCCGCCCGCTGAATCATATGTATTCATTTTCAATTGAATCTTCTGTATTCACAGGTTCCATCGTTCCCACCGCTTCTTGATTAATGGTTAGGCCTGAATTTAACAACGGAGCTTTTACTTAAATTTGTTCTTGAGTCAACGTTCTTAGTCTTTATTGGCTCGAGGCTCTTAATTTTGGTGCTATGAAGAGATTCATATAATGATAGATGAATTCGTATTGATGCTTTATTCCACTGCCTTTTATGAGATGATTCATAGACCTTACATATTGGAATTATATATCATTGATAGATTTTTATATCTTTCTCTCACCTTCCATTTATCCACATCCTTTCGCTTACAACTCATAATCGGATTGCTTTTTCTTTTGTTTATGCCAAAACGAGTTCAGTTGCTGCAATGATACGACCAATATATCATATCTTGACTGCTTCCTTGGATCCAGATAATTTGAAGTGATGAGTTAGTTATTAGTTCTATAGTTATTAGTTCATATTATGGGTTGTTAATTTTTTATCTTAATCCTAACAAAAACCAACGAGTCACACACTAAGCATAGCAATTCGGTCAAAAGGGGTTCAATCGAATTTTTATTCAACCTTATAGAATTAGAATTGATCATTTTTCTTTTTTGTTCTGTCATTGAATAGAAGGGAAAGACAAGTAAAGGCTTATTATTTTATTCCTCGTCTATAAATATCCAAATTTTGATACCTAAAACCCCATATATAGTTCGAACTGTATAGGCGCAATAATCAATTTTGGCGTGAATGGTTTGTAGGGGAACTCTACCTTCTCTGATCCATTCGATACGCGCAATTTCTTTTCCGTCGATACGTCCTGCAATTTGTATTTGAATTCCTTTTGTATCAGCCTGTTCTGTTAGTTCAATAGCTTTTTTCATGGCTTTTCGAAAAGAGACCCTATTTTTTAATTGTCCGGCTATAAATTCTGCAAGAATATTAGGGTGTCTATAAGGTTTTGCAATTCTTGTAATAGCAATGTTGATTTTTCGGTTCACAGAATTTAATTCTTTTTGTACATTCATCTGTAGTTCTTCGATGCCTCGTGGTCTATTTTCTATTAATAACTTGGGGAATCCCATATAGATTATGACTTGGATCAGATCAATTCTTTTTTGAATTTCTATACGTGCAATTCCCTCGACACCGGAGGATGTTCTCATATTTTGTTGAGCATAATTCTTGATACAATCCCGTATTTTTTGATCTTCTTGTAAACCCTCAGAATAATTTTTTGGTTGTGCAAACCAAATGGAATAATGACTTTGGCTTGTACCAAGTCTGAAACCAAGTGGATTTATTTTTTGTCCCATATTGCCCCGCTAGATTTTAAACGGAAATTGCTAGGTAAATACTTTTCTCGATTATCTAATGTTTCATATACTTCATAGTAGGATATATCTTTCAATACAATAGTTATATGACAAGTGGGTCTTTTTATCAGATAACTACGCCCTCGAGCTCGAGGTTTTAATTTTTTCCTGGTAGTTCCTTTGTTGACTTCCGCTTTCCAAACGATTAAATCTTCTTTTTCGAAACCTTTATTGTGTTTAGCGTTTGCTGCTGCGGAATAAATCAATTTAAAAATGGGATAACATGCTCGATAAGGCATGAGTTCGAGTATCATAAGTGTTTCTTTATAGGAACGCCCACGGATCTGATCAATTACTCTTCGCGCTTTGTGAACAGACATAGGTATATATTGGCCTAAAGCAGATACTTCAGTCAGCGACTTTCTTTTTTTTCTCATAAGTTTTACCTCTGCATTAATGAAGGATAAGCATCTCTATTTATTAATTATTAACGACGAGATCTATTATCGTTTTTTGCGTGTCCCCGGAAATTTAGAGTAGGTGCAAATTCTCCCAATTTGTGGCCTACCATACGATCTGTTATATAAACAGGCAAATGTTCTCTTCCATTATGGATAGCAATAGTATGGCCAATCATTGTGGGGATAATGGTAGATGCCCGGGACCAAGTTACTATTATTTCTTTTTCCTCCTTTGTGTTAAGCTTATCAATTTTTCTTAATAAATGATTCGCTACAAAAGGATTTTTTTTTAGTGAACGTGTCACGGTTAATTACTCCTATTTTTTTTTATTTAAAGACGAAGAAACTAATTCAAATTTCTCTCCTATTTACTACGTCGACGAATAATCAAATTATCACTATATTTATTCCTTTTTCTACTTCTTCTTCCAAGTGCAGGAAAGCCCCATTTATTTGTTGGGCTTTTTCTACCAATTGGGGCCCTCCCCTCACCACCCCCATGGGGATGGTCTACAGGGTTCATAACGACTCCTCTTACTACAGGACGTTTACCTAGCCAACGCTTAGATCCGGCTCTACCCAAACTTTTCTGGTTCACTCCAACATTCCCCACTTGTCCGACTGTTGCTGAGCAGTTTTTGGATATCAAACGGACCTCCCCAGAAGGTAATTTTAATGTGGCCGATTTCCCCTCTTTTGCAATCAGTTTCGCTACAGCACCCGCTGCTCTAGCTAATTGTCCACCCTTTCCAAGTGTGATTTCTATGTTATGTATGGCCGTGCCTAAAGGCATATCGGTTGAAGTAGATTCTTCTTTTTGATCAATCAAAACCCCTTCCCAAACTGTACAAGCTTCTTCCAAAGCATACGGCTTTCTGGATGTAGATGATGATATCTATACAGATGGATCTTCTATTTATCATACAATGAAGTACCACATGAGCAGATATATAGGAATCCCAATCTGCCGAATCACTCATGTTATGATCTTCTACATCCTAGGTCTTCCCGTTCCGTCATCTGGCTTATGTTCTTCATGTAGCATTCAGACCGAATGACTCTATGAAATTACGTCGATACTTCCACATATACATATTATGGGTAACGTAGGAGACATCTCTATTTTTCCCCGGGGAATCTTTAGACACTGCTTAGCTTTCAATTCGCCTCTGACCATCAAATGAAATGTGAATAACCCGTCCTCCTCTCTTTGAAAGAAGGGGCGCTTCCGGTTCTGTCGGTGCTTGAAACAATTTTGTCTTCTCCATATTACTATATCTCTAGAGTCAATAATTTTATATGAGGAACTACTGAACTCAATCACTTGCTGCCGTTACTCTTCAGTTTTCTGTTGAGGTCTATCCTCTAGAGGTACTCAAATTGGATCCGTGATCGATTTCTAGGTTTCGTCGTAAACCTAATTGGTTACTTCCAATTACGTAAATCCATAGTTCAAACCGCACTCAAAGGTAGGGCATTTCCCATTTTTATAGGAACTTCTGTACCAGAAACAATGGTATCTCCAATTATAGCCCCTCTGGGATGTAAAATATATCTCTTCTCACCATCCCCATAGTGTATGAGACAAATGTATGCATTTCGATTAGGGTCGTATTCTATGGTTACGATTCTACCATATATGTCTTTTTCATTCCGTCGAAAATCGATTTTACGGTATAGACGCTTATGACCTCCCCCTCTATGCCTTGCGGTAATGATTCCTCTGGCATTACGACCTTTACCACAACGACGCTGTCCATAGATCAAATTATTTCGTGGATTGGATTTCACTTGACTGTCTACGGCCCTATTGCCTGTGTTCGGGGTAGAAGTTTTGTATAAATGTATCGCCATGCTATTAAGTATTTTTATTTAAGTTCTTTTCTTTCTAAGAGGTGGAATAGAATAACCCGGTTGAAGCGTAATGATCATACGTCTGTAATGCATTGTATGTCCCATAATAGGTCCCATTCTTCTACCCTTTCCCGGGAGTCGATGACTATTCATAGCTATTACCTTGACACCAAAGAAGAGTTCGACCCAATGCTTTATTTCTGTCCTAGTTGATCCTGATTCGACATTAGAAGTATATTGATTTTTCCCCAATAACCGAATACTTTTGTCTGTAAATATTGCATATGTGATTCTATCTATTTTCTTCATATTCAAAATGGCATATATTGCATATGTGATTCTATCTATTTTCTTCCCTATGAGTTCGAGTCTCAATAAGAATGCTAGTTCTTACTGTTCCTATGTTATGAAATGAATATACCAATTCGTTATGTATGGAGGATGAGATTCCATTGATACAGAGCCAATTCCAATAGACTTATACTTATTGGAGGGTCCCATTGGCGTGCATCCAGTAGGAATTGAACCTACGAATTCGCCAATTATGAGTTGGGCGCTTTAACCATTCAGCCATGGATGCTTAGCGGGGATCCTCGTACATGGTGAATAACCAAATTCCAATTGAAATGAAATCTTTAGGATAAATCAATACAAATCCAATTTTCATTTTATACAAATATCATTGAAATTTTCATTGTTGACATTTTCATTGAAATAGAATCTAATAGAATATAGAAATTTTAGACACATTTTCATTGAAATAGAATATAGAAATGTTAGACATATTTTCATTTTCAGTGATTCAATTTTCAGTGAAATATCATAATTGGAGTATCATAATCATATTCTATTATAGATATACAATTACGTTTTCGTATTGTATTATACTATAGTATAAGTATCAAATTGAATTTTTTTTTAACTTTAACAATTGCATATTAAAGTAAATTTATAGTATTTTAAAATTCAATTTTTTTTTTAACAAATGACAAAAAAACATTCCACAAATTTAGATTTCTGGGTTTTCGAGTTGAAAGAGATATTGAGAGAGATCAAGAATTCAGTGGGATCTTTGGTTAAGATTTTTTTCCACCAAGAACGTTTTATAAAACTCTTTGATCCCCGAATTTGGAGTATCCTACTTTCACCCAATTCGCGGGGTTCAATAATTAAGCGATATTTCACTTTCACGATCACGGGTGTAGTATTCTTTGTAATCAAGGGTGTAGTATTCTTTGTAGTAGCGGGCCTTATATATCGTATTAACAATCGAAATATGGTCGAAAAAAAAAATATCTATTTGATAGGGCTTCTTCCTATACCTATGAATTCTCTTGGGTCCAGAAATGATACATTGGAAGAATCCTTTGGGTCTTCCAATATCAATAGGCTGATTGTTTCGCTCCTCTATCTTCCAAAAGGAAAAAAGATCTCTGAGAGCTGTTTCCTGGATCCGAAAGAGAGTACTTGGGTTCCTCCAATAACTAAAAGGTGTAAATCTAACTGGGGTTCGCGGTGGTGGAGGAACTGGATCGTAAAAAAGAGGGATTCTAGCCAATTGAAAGGATCTTTTGATCAATCTAGAGATCGCTTGGATTCCATCAGGAATGCGGATTCGGAATATCACACATCTCTCAATCAAAGGGAGATTCAACAGCGAAAAGAAAGATCGATTCCTTGGGATCCTTCCTTTCTTCAAACGGAAGAAACAGAGATAGGATCAGGCCGATTCCCGAAATGCCTTTCTGGATATTCCTCAATGTCTCGGCTATTCACGGAAGGTGAGAAGCAGATGAATAATCATCTGCTTCCGGAAGAAATCGAAGAACTTCTTGGGAATCCTACAAGATCCATTCGTTCTTTTTTCTCTGACAGATGGTCAGAACTTCATCTGGGTTCAAATCCTACTGAGAGGTCCACTAGAGATCAGAAATTGTTGAAGAAAGAACAAGATGTTTCTTTTGTCCCCTGCAGGCGATCGGAAAATAAAGAAATGGTTAATATATTCAAGATAATTACGTATTTACAAAAGACCGTCTCAATTCATCCTATTTCATCAGATCGGGGATGTGATATGGTTCCGAAGGATGAACCGAATATGGACAGTTCCAATAAGATTTCATTCTTGAACAAAAATCCATTTTTTGATTTATTTCATCTATTCCATGACCGGAACAGGGGGGGATACACGTTACACCACGATTTTGAATCCGAAGAGAGATTTCAAGAAATGGCAGATCGATTCACTCTATCAATAACCGAGCCGGATCTGGTGTATCATAAGGGATTTGCCTTTTCTATTGATTCCTACGGATTGGATCAAAAACAATTCTTGAATGAGGTATTCAACTCCAGGGATGAATCGAAAAAGAAATCTTTATTGGTTCTACCTCCTATTTTTTATGAAGAGAATGAATCTTTTTATCGAAGGATCAGAAAAAAATGGCTTCGGATCTCCTGCGGGAATTATTTGAAAGATACAAAAGAAAAAATAGTGGTATTTGCTAGCAACAACATAATGGAGGCAGTCAATCAATATAGATTGATCCGAAATCTGATTCAAATCCAATATAGCACTTATGGGTACATAAGAAATGTATTGAATCGATTCTTTTTAATAAATAGATCCGATCGCAACTTCGAATATGGAATTCAAAGGGATCAAATAGGAAACGATACTCTGAATCATAGAACTATAATGAAATATACGATCAACCAACATTTATCGAATTTGAAAAAGAATCAGAAGAAATGGTTCGATTCTCTTATTTTGATTTCTCGAAGCGAGAGATCCATGAATCGGGATCCTGATGCATATAGATACAAATGGTTCAACGGGAGCAAGAATTTCCAGGAACATTTCGTTTCTGAGCAGAAAAGCCGTTTTCAAGTTCAAGTAGTCTTCGATCGATTACGTATTAATCAATATTGGATTGATTGGTCTAAGGTTATCAACAAAAAAAATTTTTCTAAGTCATTGTCAAAGTTGATTCTCTTTTTGTCTAACTCACTTCCTTTTTTCTTTGTGAGTTTAGGGAATATGCCCATTCATAGGTCCGAGATCCACATTTATGAATTGAAAGGTCCGAATGATCAACTCTGCAATCCGTTGTTAAAATCACTAGGTCTTCCAATCGTTCATTTGAAAAAATGGAAAGCGGATGATCATGATACTTCCCAAAAATCTAAATTATTGATCAATGGAGGAACAATATCACCCTTTTTGTTCAATAAGATACCAAAGTGGAAGTGGATGATTGACTCCCATACTAGAAAGAATCGCAGGAAATCCTTTGATAACACGGATTCCTATTTCTCAATGATATCCTGCGATCAAGACAATTGGCTGAATCCCGTAAAAGCATTTCATAGAAGTTCATTGATATCTTCTTTTTATAAAGCAAATCGACTTCGATTCTTGAATAATCCACATAACTTCTTCTTCTATTGTAAGAAAAGATTCCCTTTTTATATGGAAAAGGCCCGTATCAAGAATTATGATTTTACGTATAGACAATTCCTCAATATCTTGTTCATTCGCAACAAAAAATTTTCTTTGTGCGTCGGTAAAAAAAAACATGCTTTTTTGGAGAGAGATACTATTTCACCAATCGAGTCACAGGTATCTAACATATTCATACCTAACGATTTTCCACAAAGGGGTAACGAAGGGTATAACTTGTACAAATCTTTCCATTTTCCAATTCGATCCGATCTATTCGTTCGTAGAACTATTTACTCGATCGCAGACATTTCTGGAACACCTCTAACAGAGGAAGAAATAGTCAATTTGGAAAGAACTTATTGTCAACCTCTTTCAGATATGAATCTATCTGATTCAGAAAGGAAGAACTTGCATCAGTATCTCAATTTCAATTCAAACATGGGTTTGATTCACACTCCACGTTCTGAGAAATATTTACCATCCGAAACGAGTAAAAAATTGCGTCTTTGGCGAAATTGGCTAAAGAAAGGCGTTGAGAAAGGGCAGATGGATAGAACCTTTCAACGAGATAGTGCTTTTTCAACTCTCTCAAAATGGAATCTATTCCAAACATATATGCCATGGTTCTTTACTTCGACAGGGTACAAATATCTAAATTTGCTATTTTTAGATGCTTTTTCAGACCTATTGCCGATGCTAAGTAGCAGTCACAAATTTGTATCCATTTTTCATTATATTATGCACAGATCAGCATGGCGAATTCTTAAGCTAAAATGGCGAGCTCTTAAGCTAAAATTGTGGGGATTGTGGGCACCGATAAGTGAGATTTCAAGTGATATTTCGTGGAAGTGTTTCCGTAGGCTTCTTCGGGTCGAAGAAATGATTCATCGAAATAATGAGTCACCATTGATATCGACACATCTGAGCTCGCCAAATGTTCGGGAGTTCCTCTATTCAAGCCTTTTACTTCTTCTTCTTGCTGGATGTCTCGTTCAGGTACTTCTTTTCTCTGTTTCCCTAGACTCTAGTGAGTTACAGACAGAGTTCGAGAGGATAAAATCTTTGACGATTCCATCATACACGATTGAGGTGTACAAACTTGTGGATGGGTATCCTAAACCTGAACCGAATTCTTTCTGGTTAAAGAATCTCTTTCTAGTTGCTCGGGAACAATTAGAAGATTTTCTAGCAGAAATACTGGGTTTTGCGCTATTTGGTGGTGGTCCCGCTTATGGGGTCAAATTTATACAGAAGATATTTTTCAATCTCATCGATCTCATAAGTATCATACCAAATCCCATCAATCGAATCACTTTTTCGAGAAATACGAGACATCTAAGTCATACAAGTAAAGAGATCTATTCATGGATAAGAAAAGGACAAAGGTTTCAGACTCATGATGAAATAGAATCCTGGATCGAGACCTGTGATTGGTTTTTGGATGAAGAGAGAGTTTACTCGTTTCATTTCTCCACCTTAAGGCCAGAAAAAGGGATTGATCAAATTCTATTGAGTCTGACTCATATTGATCATTTATTAAAGAGTGACTATGGTTATCAAATGTTTGAACAAGCGGGAGCAATTTACTTACGATACTTAGTTGACATTCATCAAAAGGATCTAATGAATTATGAGTTCAATACATCCTGTTTAGCAGAAAGACGGATATTCCTTGCTCATTATCAGACAATCACTTATTCACAAACCTCGTGTGGGGCTAATAGTTTTCATTTCCCATCTCATGGAAAACCAAAACCCTTTTCGTTCCGCCTAGCCCTATCCCCCTCTAGGGGTATTTTAGTGCTAGGTCCTATAGGAACTGGACGATCCTATTTGGTCAAATCCCTAGCGACAAACTCCTATCTTCCTTTCATTACGGTATTTCTGAACAAGCTGGATTTGAAAATAGTTATTGATGATCTCGATCCTGAGGACTATATGGAAGCGCTTGATGATGTGGATATTGATGGTATTGATGATGATAGCGATCCTGCTAAGGAATATATGGATGCGCTGAAAGATGTGGACGATATTGATGATCGTGACTATATTTATTCGAACTTGGACTCGGACCCGGAGCTGAGGGAGGAGTATACGGTGGATGAGATACTTAGGTATATCATCGAGTTGGAAATAGACCTAGCTTCTATCAACTTGCAATTCGAATTGGCAAGAACAATGTCTCCTTGCATAGTATGGATTCCAAACATTCATGATCTGTATGTGGATGAGTCGGAGTCCCTCGGTTTATTATTGAACTATCTCTCCGGGGATTGTGAAAGACGGTCCACTAGAGATATTCTTGTTATTGCTTCGACTCATATTCCCCAAAAAGTGGATCCCGCTCTAATAGCTCCGAATAAATTAAATACATGCATTAAGATACGAAGGCTTCTTATTCCACAACAACGAAAGCACGTTTTCACTCTTTCATATACTAGGGGATTTCACTTGGAAAAGAAAATGTTCCATACTAATGGATTCGGGTCCATAGCCATGGGTTACAATGCACGAGATCTTGTAGCAATTACCAATGAGGCCCTATCGATTAGTATTACACAGAAGAAATCAATTATAGACACTAATACAATTAGATTCGCTCTTCATAGACAAACTTGGGAGTTGCGAGCCCATGTAAGACCGGTTCCGGATCATGGGATCCTTTTCTATCAGATAGGAAGGGCTGTTGCACAAAATGTACTTATAAATAATTGCTGCCTTATAGATCCTATATCTATCTATATGAAGAAGCAATCATGTTACGAAGGGGATCCTTATTTGTACAAATGGTTCTTCGAACTTGGAACGAGCATGAAGAAATTAACGATACTTCTTTATCTTTTGAGTTGTTCTGCCGGATCGGTCGCTCAAGATCTTTGGTCTCTACCCGGACCCGATGAAAAAAATTGGATCACTTCTTATAGACTCGTTGAGACTGATTCTGATCTAGTTGATGGCCTATTAGAAGTAGTAGAAGGCGCTCTGGTGGGATCCTCGCTTCTTCGGCCCGAACCAAGGAATCCCTTAGAGATGATGGAAAATGGATCTCGTTCTATCTTTGATCGTAGATTTCTCTATGAATCGGAGTTTAAAGAATGGGCAGAAGGCACCGACCCGCAACAGTTAGCGGAGGATGTAGTCGATCACATAGTTTGGGCTCCTAGAATATGGCAACCTTGGGGCTTTCTATTTGATTGGATCGAAAGGCCCAATGAATTGGAATTTCCCTATTGGGCCAGGTCATTTCGGGGCAAGCCGATCATTTCTGATGAAGTTAATGATGAATATTTTGATTATGCATTTTATGGTGAAGGGGATGATGGATATGATGAAGAGGATGAGCTTCAAGAGAATGATTGGGAGTTCTTGCAGAGTGAAACCATGGAGTACCCGGGACGAGATAGATCTTCCAAAGAACAAGTCTTTTTTCGAAAAGGCCAATTCATTTGGGACCCTGGAGATCCACTCTTTTACATATTCAACGATGAGCTCTCTGTCTTTCTGTTTTCACATCGAGAATTCTTTGCAGATGAAGAGATGTCAAAGGGGCTTCTTCTGACTTCCCAAAGGGAGACTCTATATAAACGCGGGTTTAGCAAGAAACCGAAAGAAAAGTACTTCGAATTTTTTATTAATCGCCAGAGACGGAGACGGCTTAGAACCATTAGTTCATTATATAATAGATCTTTCCGTTCTAATATTCAATCCGCGAGTTATCAGTACTTATCAAATCTGTTCCTATCTAACGGAAGGCTATTGGATCAAATGACAAAGACATTGTTTAGAAAAAGATGGATTTTCCCGGATGAACTGAAAATTGGATTCATGTAACAGGAGAAAGATTTCCCATTCCTTAGCCGTAAAGATATGTGGCCATGAAAGAGGGATTAAGTGGAACAGAATTGACTGGGCGGTAGAGTCGTGGAAATACTTGTTTTTTCCATATTTCGGACCTTAGCTCCATGGAACAATATGCTACTGCTGAAAGATGGAAGAATTGAAATCTTAGATCAAAACAAAACACTATGTATGGATGGTATGAACGGCCTAAACAAGAATTCTTGAACAGCGAACAACCAGAGCCTATTACTCACTACATAAAAAAATTTCCATTAATGAAAGATGGAAATCCATTGTAAAATCAAAAATACGCATGTCTGATGAAAGTTGCTATCTGCTCCAATAACGAATCATTGGTTTGACTGAATAACTAAATAAAATACCCTATAGGGATAATACACATTCCAGTTTACCGAATTGTTTTGTTCCGAAGCAAAGGTATCCACGGGGTCGTTCGTCCTATTCATTCAGATATTCACGACCAAGAAGTACTGGATTCTCTTTCGGATAGGCCCCGAAAGGAGAAGGGAGGCTGGAATGCCAACAGGCGTCTATTCTTGAATTCACCCGACCCGATAGTACCCATTTTGGGGGGGAACGTCCAGTGCCAAAGTCACTAATGGGTAAGTCGCCAATCCCTAAAACGGACTATGTAATTTCTCTGCTGAGTTACGTTACGGGCGGGCATTTTACCAGAGGTTTCTATTGTATCAATCTACCCTTGTGTGATTCCTGTTGAAGCATATACTCGGGGGGGGTTCAGGGCGGACGATTTCAAAGCGGACTCCCCCCTCATTAGATAGAGAAGATCACCAAGATTTCGTGATCCGCTGCCGAACTTATTCCAATTCCAAGATCTCTTATTGAATTGCTCATTCAATGAGCATTCTCTATGCCTTGAAGAGGACTCGAACCTCCACGCTCTTTAGCACGAGATTTTGAGTCTCGCGTGTCTACCATTTCACCACCAAGGCATCTTGAAAGTGATTCGTATTCCATGAATATGATATCTATCTAGTGTGATGTATGGAATATATGACAAAGGTGGAGTGTTGGAGTATTGCTATTGATCGGTCATGTCATATAGGCCCGAGTCGGACATCCAATTGCTTCGATTTTCATTTTCCGGAGGATGCCTTATACTTATATATATCAAAAAGATGGACAATCAAACCTATTTCTCGATTCAATAGAAGCCCAAAGAGATGAATAGGGTCCCAAATCAAATAACGAGAGATATGTAAAAAGAAGGTCCGATTACGCCTATTCCTAATCCGAAATGGAATGTAAGGACGTAGGGATCCATATGGAAATATAGTATCTATTTAGATAGGCTCGAATGACCCCTTCTCATAATGAGAATTTATATAACCCTCTTCCGGCCTAGTCCGGTATGGAATGAACTTATAATCATGGAATCGACTCGATCATCAGATTATAGATTATAAGTTCATAACCCTAGCCCATTCCCGTTTTGGGCGGAACAGATCTACTAATTCTTTGATTCCAGTTAGTAAGAGGGATGAAATAGACTCTAGAAGCTAAAAAAGGGTATCCTGAGCAATTGCAATAATAGGGTTCATTGATATTCCTGGTATAGTAGATGCTATCACACATACAATCATACTCAATTCGATGGAATTCTTTGATCTTAAAGGGGATCTTCTATAATTTCGCACGTGAGGGGTTATTTCTTGGTTTCGTCCAGTCATTAATAACTTGATTATTTTTAGATAATAGTAGATAGAAACAACGCTCGTAAGGAGTCCTATTGAAACCAAGAAATATAGGCCTGCCTGCCATCCACACCAGAATAAATGGAGTTTTCCGAAAAAACCTGCTAGTGGAGGAAGACCTCCTAGGGATAAGAGACATAGTGCTAAAGAGAGAGCCAAAGGGGGATCTTTCGTGTATAATCCTGCATAATCTCGAATGTTATCAGTTCCGGTACGTAGACCAAATGATACAATGCAAGCAAAAGTTCCTAGATTCATGGAGATATAGAACAGCATATAAGTTATCATGCTTGCATATCCATCATTTGAGTCTCCAACAATTATTCCAATAATTACATATCCGATTTGACCTATGGACGAATATGCAAGCATACGTTTCATGCTTGTTTGAGTAATAGCAATGAGATTCCCCACTATCATGCTAAGAATAGCTAGGATTTCCAGAAGAAGATGCCATTCGTTTGATGAGAAATAAAAAGGAATATCGAAAATTCGAGTGGCTGAAGCTGAAGCAGCTACTTTCGAAGTAACAGAAAGAAAAGCAACGACTGGAGTGGGAGAGTCAGAGTCGAAAAGAGGATTCCTCACTTCTTTCTCTCATTCAAAACCGTGCATGAGACTTTCATCTCGCACGGCTCCTAAGTGATAAAAGAAAGAAGAACTCATCTTCTTTCTTTTTTGATTACCTTCCTCGCGTATGTATAAGACCGAATCCGTTCGATTTCTAAAAAGGATTACTAATCCTTAACTTTTCGAGGAATCCTTCATCAGTGGTTGCGAATGACTTATTTTTTCAATCTTTTCGACCTTGGTTCCGTAGGAGCAAGTCAGAAAGATTGAGAAATAGAACCATCTGATTTGATTCGTTCTCAATAGCCATGAGATGATCATCTTAGGGTGATCCTTTTGTCGACGGATGCTCCTATTACACTCGTAGTCTCTGAAGGATGAGAACCAACTATGTAGCATCTACATCGAGAATTCAAGTATTGTATACGTCATTAGTCCGATCCTTTGTAGGAACTACCCGTAATAACGAACTTGCAAAATGGATCTGTTTATCATAAAGAGATTCGTTGTTCCTGACCCTGCTTCACCTTAATTGTTATTTGAACAAGTAAAAGTTATGTCTTGGTCCGAGTGGGGATAGCATTTCTCTTCTGCATGTCCATGGAGTTTTGAAAAATCCAAACATCTCGGAGATAGATAGAGAGCTAGGAATTTTTCGAACGAACCGCACTCCTTCGTATACGTCAGGAGTCCATTGATGAGAAGGGGCTGGGGAAAGCTTGAACCCAATTCCTACAGTGATGAATATAAGCGCAATTGAAATTCCTGGGGAGTTATACATTTGTGTATTGATAAGACCATTCACTATTTCTTGAAGCTCGATCTCTCCCCCGGATGAACCATATAGCCAAGAGAAACCATGAACCAGAATAGAGGAGCTTGCCCCACCCATGAGTAAATATTTCGTAGTAGCCTCATTAGACCGTACATCTTTCTTGGTATATCCAGATAATAGGTAGGAGCATAAACTGAAACATTCTGGAGCTACAAAGATAGTTATTAAATCGTTAGCACCGCATAAAAACATTCCTCCTAGAGTAGCTGTTAATACGAATAACAGAAACTCTGTTATAGCCATTTCTGTACATTCAATGTACTCTACGGATAGAGGAATACATAGAGTTGAACATAGTAAAATAAGAAATTGAAAGATTTCGTTGAAATTGTTCGTTTGGAAATTTCCCGAAAAGCTAATCATAGGTTCTTCTCTCCATCGGAACAACAGGGCCGTTATGCTCATTACTAAACTTGTTGAAGAGATGAAATAGAACCAAGGTATATCTTTTTGATCAGAGGTTGAATCGATCATCAGAAGAAGAATTAGGCCAAAAATTAGGATACATTCTGGGAAAATAAAACTTCCATCGAAGAGAAGCAAATGAAAGGCTTTCATAAAAATTCTCGTAGAATCGAGAATGAAGTTTTCATTCTGTACATGCCAGATCATGAATTAGTAACTGCATCCAATCTCCAAAAAAATCCCAATTGTTTAGAACTTTCTATTTTTGAAATGGAATATTTACGGAATCTCCACGAATAGGATCCAACCCTATTCCATGGTATTTCCATGAGATTCCTCTTGCTTATTTATTCTTAAGCAAGTCCCCGAGAGGGCTTAGTTGATCCATGATTTATCTTTCATCTTTCGTTTCCTTTTCGTTTGTTTCGAAATAAATATATCGATCAATTCCGATTCTTTCTTTTTCTATTGATTCTTTTCCGATCGAGATGTATGGATCCATGGATCTAGGCGTCTACTATATAGATCCTGTTCATGGATTAACGAAAATGTGCAAAAGCTCTATTTGCCTCTGCCATTCTATGAGTCTCTTCCTTTTTGCGTATGGCACCGCCACTCCCTTTGGCAGCATCCACTAATTCGGAACTTAATTTGAAAGCCATATTTCGACCCGGACGTTTTCGGGATTCCCCTAATAACCAACGAATGGCAAGTGCTTTTCCTTGTGTGGATCCTATTTCAATGGGAACTTGATGAGTCGATCCGCTTACACGTCTTGCTTTTACTGCTATATCGGGAGTTACTCCACGTATTGCTTGACGTAAAACAGATAGTGGATTTGTTTCTGTCTCTTGTTGAATCTTTTTCACGGCTCGATAGATAATTTGATAAGCCAATGATTTTTTTCCGTGTTTCAGAATACGGTTAACCAACATGTTAACTAATCGATTACGATAAATTGGATCGGATTTTGCAGTTTTTTCTTCTGCAGTACCTCGACGTGACATGAGCGTGAAAGGGGTTCAAGAATCAGTTTTCTTTTTATAAGGGCTAAAATCACTTATTTTGGCTTTTTGACCCCATATTGTAGGGTGGATCTCGAAAGATATGAAAGATCTCCCCCCAAACCGTACATACGACTTTCATCGAATACGGCTTTCCACAGAATTCTATATGTATCTATGAGATCGAGTATGGAATTCTGTTTACTCACTTTAAATTGAGTATCCGTTTCCCTCCTTTTCCTGCTAGGATTGGAAATCCTGTATTTTCCATATCCATACGATTGAGTCCTTGGGTTTCCGAAATAGTGTAAAAAGAAGTGCTTCGAATCATTGCTATTTGACTCAGACCTGTTCTAAAAAAGTCGAGGTATTTCGAATTGTTTGTTTACACGGACAAAGTCAGGGAAAACCTCTTAAATTATGGACCTTGGACATATAATAGTTCCGAATCGAATCTCTTTAGAAAGAAGATCTTTTGTCTCATGGTAGCCTGCTCCAGTCCCCTTACGAAACTTTCGTTATTGGGTTAGCCATACACTTCACATGTTTCTAGCGATTCACATGGCATCATCAAATGATACAAGTCTTGGATAAGAATCTACAACGCACTAGAACGCCCTTGTTGACGATCCTTTACTCCGACAGCATCTAGGGTTCCTCGAACAATGTGATATCTCACACCGGGTAAATCCTTAACCCTTCCCCCTCTTACTAAGACTACAGAATGTTCTTGTAAATTATGGCCAATACCGGGTATATAAGCAGTGATTTCAAATCCAGAGGTTAATCGTACTCTGGCAACTTTACGTAAGGCAGAGTTTGGTTTTTTGGGTGTGATAGTGGAAAAGTTGACAGATAAGTCACCCTTACTGCCACTCTACAGAACCGTACATGAGATTTTCACCTCATACGGCTCCTCGTTCAATTCTTTCGAAGTCATTGGATCCCTTCCCTCGTTCGAGAATCTCCTCCCTTCTTCCACTCCGTCCCGAAGAGTAACTAGGACCAATTCAGTCATGTTTTCATGTTCCAATTGAACACGTTCCACTTTTGATTATTCTCAAAGGAGAAGATTATTCTTTTTACCAAACATATGCGGATCCAATCACGATCTTCTAATAAGAACAAGAGATCTTTCTCGATCAATCCCCTTGCCCCTCATTCTTCGAGAATTAGAAAGATCCTTTTCAAGTTTGAATTTGTTTTCATTTGGAATCTGGGTTCTTCTACTTTTGACTTTTTTTCTATTTTTTCCCTCTCTTTTTTTATTCCCTTCCATAATTCCTTAAGTTTCATAGGTTTGATCCTGTAGAATCTGACCCATTTTCTCATTGAGCGAGGGATACGAAATAAATCAGATTGATTTTCATTTTTCGATCAAAAGTACTATGTGAAATCTTCGGCTTTTCCTCTTCCTCTATTCCTATCCCATAGGTACAGCGTTTAAATCAATAGAGAACTTTCTGTATGAATCGATATTATTACATTCCATCCAATTCCTTCCCGAAACCTCCCAAGGAAAATCCCGAATTGGATCCCAAATTGACGGGTTAGTGTGAGCTTATCCATGCGGTTATGCACTCTTCGAATAGGAATCCATTTTCTGAAAGATCCTGGCTTTCGTGCTTTGGTGGGTCTCCGAGATCCTTTCGATGACCTATGTTGTGTTGAAGGGATATCTATATGATCCGATCGATTGCGTAAAGCCCGCGGTAGCAACAGAACCGGGGAAAGTATACAGAAAAGACAGTGCTTTTCTATTATATTAGTATTTTCTATTAGATTAGTATTGGTTAGTGATCCCGGCTCAGTGAGTCCTTTCTTCCGTGATGAACTGTTGGCACCAGTCCTACATTTTGTCTCTGTGGACCGAGGGGAAAGGGGGCTCGTCGGGAAGAGGATTGTACGATGAGAGAAGCAAGGAGGTCAACCCCTTTCAAATATACAACATGGATTCTGGCAATGCAACGTAGTTGGACTCTCATGTCGATCCGAATGACTCATCCTTTCCACGTAGGTAAATCTTTGCCTGCTAGTCAAGAGGATAGCAAGTTACAAATTCTGTCTCGGTAGGACATGTATTTCTATTACTATGAAATTCATAAATGAAGTAGTTAATGGTGGGGTTACCATTATCCATTTTGGAGTGACGAATCCTGTATGTGTTCCTAAGAAAAGGAATTTGTCCATTTTTCGGGGTCTCAAAGGGGCGTGTAAACACATAAGAACTCTGGAATGGAAATGGAAAAGAGATGGAACTCCAGTTCCTTTGGAAATGGTAAGATCTTTGGCGCAAGAAGAAGGGGTTGATCCGTATCATCTTGACTTGGTTCTGCTTCCTCTATTTTTTTTTTAATACCGAGTCGCGTTCTTCTCCTACCTATATCGAATAGAACATGCTGAGCCAAATCTTCTTCATGTCAAACCCGCTTGATTTAGATCGGGAAAATCGTACGGTTTTATGAAACCATGTGCTATGGTTCGAATCCGTAGTCAATCCGATTTCCGATAGGAGCAGTTGACAATTGAATCCAAATTTTTCCATTCTTTTCGTATCCGTAATAGTGCGAAAAGAAGGCCCGGCTCCAAGTTGTTCAAGAATAGTAGAATAGTGGCGTTGAGTTTCTCGACCCCTTGCCTTAGGATTAGTCAGTTCTATTTCTCGATGGGGGCAGGGAAGGGATATAACTCAGCGGTAGAGTGTCACCTTGACGTGGTGGAAGTCATCAGTTCGAGCCTGATTATCCCTAAACCCAATGTGAGTTTTTCTATTTTGACTTGCTCCCCCGCCGTGATTGAAAGAGAATGGATAAGAGGCTCGTGGGATTGACGCGAGGGGCTAGGGATGGCTATATTTCTGGGAGCGAACTCCATGCGAATAGGAAGCGCATGGATACAAGTTATGCCTTGGAATGAAAGACAATTCCGAATCTGCTTTGTCTACGAACAAGGAAGCTATAAGTAATGCAACTATGAATCTCATGGAGAGTTCGATCCTGGCTCAGGATGAACGCTGGCGGCATGCTTAACACATGCAAGTCGGACGGGAAATGTTGTTTCCAGTGGCGGACGGGTGAGTAACGCGTAAGAACCTGCCCTTGGGAGGGGAACAACAGCTGGAAACGGCTGCTAATACCCCGTAGGCTGAGGAGCAAAAGGAGGAATCCGCCCGAGGAGGGGCTCGCGTCTGATTAGCTAGTTGGTGAGGCAATAGCTTACCAAGGCGATGATCAGTAGCTGGTCCGAGAGGATGATCAGCCACACTGGGACTGAGACACGGCCCAGACTCCTACGGGAGGCAGCAGTGGGGAATTTTCCGCAATGGGCGAAAGCCTGACGGAGCAATGCCGCGTGGAGGTAGAAGGCCCACGGGTCGTGAACTTCTTTTCCCGGAGAAGAAGCAATGACGGTATCTGGGGAATAAGCATCGGCTAACTCTGTGCCAGCAGCCGCGGTAAGACAGAGGATGCAAGCGTTATCCGGAATGATTGGGCGTAAAGCGTCTGTAGGTGGCTTTTTAAGTCCGCCGTCAAATCCCAGGGCTCAACCCTGGACAGGCGGTGGAAACTACCAAGCTGGAGTACGGTAGGGGCAGAGGGAATTTCCGGTGGAGCGGTGAAATGCGTAGAGATCGGAAAGAACACCAACGGCGAAAGCACTCTGCTGGGCCGACACTGACACTGAGAGACGAAAGCTAGGGGAGCGAATGGGATTAGATACCCCAGTAGTCCTAGCCGTAAACGATGGATACTAGGCGCTGTGCGTATCGACCCGTGCAGTGCTGTAGCTAACGCGTTAAGTATCCCGCCTGGGGAGTACGTTCGCAAGAATGAAACTCAAAGGAATTGACGGGGGCCCGCACAAGCGGTGGAGCATGTGGTTTAATTCGATGCAAAGCGAAGAACCTTACCAGGGCTTGACATGCCGCGAATCCTCTTGAAAGGGAGGGGTGCCTTCGGGAACGCGGACACAGGTGGTGCATGGCTGTCGTCAGCTCGTGCCGTAAGGTGTTGGGTTAAGTCCCGCAACGAGCGCAACCCTCGTGTTTAGTTGCCAACGTTGAGTTTGGAACCCTGAACAGACTGCCGGTGATAAGCCGGAGGAAGGTGAGGATGACGTCAAGTCATCATGCCCTTTATGCCCTGGGCGACACACGTGCTACAATGGCCGGGACAAAGGGTCGCGATCCCGCGAGGGTGAGCTAACCCCAAAAACCCGTCCTCAGTTCGGATTGCAGGCTGCAACTCGCCTGCATGAAGCCGGAATCGCTAGTAATCGCCGGTCAGCCATACGGCGGTGAATTCGTTCCCGGGCCTTGTACACACCGCCCGTCACACTATGGGAGCTGGCCATGCCCGAAGTCGTTACCTTAACCGCAAGGAGGGGGATGCCGAAGGCAGGGCTAGTGACTGGAGTGAAGTCGTAACAAGGTAGCCGTACTGGAAGGTGCGGCTGGATCACCTCCTTTTCAGGGAGAGCTAATGCTTGTTGGGTATTTTGGTTTGACACTGCTTCACACCCAAAAAGAAGCGAGCGACGCCTGGGTGAAACTTGGAGATGGAAGTCTTCTTTCGTTTCTCGACGGTGAAGTAAGACCAAGCTCATGGGCTTATTATCCTAGGTCGGAACAAGTTGATAGGATCCCCCCTTTTTTGCCCCCATGTCGCCACACGGGGGACATGGGGACGTAAAAAAGAAAGAGAGGGATGGGGTTTCTCTCGCTTTTGGCATAGCGGGCCTCCCACTGGGGGCCCGCACGACGGGCTATTAGCTCAGCGGTAGAGCGCGCCCCTGATAATTGCGTCGTTGTGCCTGGGCTGTGAGGGCTCTCAACCACATGGATAGTTCAATGTGCCCATCCGCGCCTGACCTTGAGATGTGGATCATCCAAGGCACATTAGCATGGCGTACTCCTCCTGTTCGAACCGGGGTTTGAAACCAAACTTCTCCTCAGGAGGATAGATGGGGCGATTCAGGTGAGATCCAATGTAGATCCAACTTTCGATTCACTCGTGGGATCCGGGCGGTCCGGGGGGGACCACTACGGCTCCTCTCTTCTCGAGAATCCATACATCCCTTATCAGTGTATGGACAGCTATCTCTCGAGCACAGGTTTAGGTTCGGCCTCAATGGGAAAAAATGGAGCACCTAACAACGCATCTTCACAGACCAAGAACTACGAGATCACCCTCTTCATTCTGGGGTGACGGAAGGATCGTACCATTCGAGCCCTTTTTTTTTTCATGCTTTCCCGGAGGTCTGGAGAAAGCTGCAATCAATAGGATTTCCCTAATCCTCCCTTCCCGAAAGGAAGAACGTGAAATTCTTTTTCCTTTCCGCAGGGACCAGGAGATTGGATCTAGCCGTAAGAAGAATGCTTGGTATAAATAACTAACTTCTTGGTCTTCGACCCCCTCAGTCACTACGAACGCCCCCCGATCAGTGCAATGGGATGTGTCTATTTATCTATCTCTTGACTCGAAATGGGAGCAGGTTTGAAAAAGGATCTTAGAGTGTCTAGGGTTGGGCCAGGAGGGTCTCTTAACGCCTTCCTTTTTCTTCCCATCGGGGTTATTTCACAAAGACTTGCCATGGTAAGAAGGAAGAAGGAGCGAACAAGCACACTTGGAGAGCGCAGTACAACGGAGAGTTGTATGCTGCGTTCGGGAAGGATGAATCGCTCCCGAAAAGGAATCTATTGATTCTCTCCAAATTGGTTGGACCGTAGGTGCGATGATTTACTTCACGGGCGAGGTCTCTGGTTCAAGTCCAGGATGGCCCAGCTGCGCCAGGGAAAAGAATAGAAGAAGCATCTGACTCCTTCATGCATGCTCCACCTGGCTCGGGGGGATATAGCTCAGTTGGTAGAGCTCCGCTCTTGCAATTGGGTCGTTGCGATTACGGGTTGGATGTCTAATTGTCCAGGCGGTAATGATAGTATCTTGTACCTGAACCGGTGGCTCACTTTTTCTAAGTAATGGGGAAGAGGACCGAAACATGCCACTGAAAGACTCTACTGAGACAAAGATGGGCTGTCAAGAACGTAGAGGAGGTAGGATGGGCAGTTGGTCAGATCTAGTATGGATCGTACATGGACCGTAGTTGGAGTCAGCGGCTCTCCTAGGGTTCCTTAATCTGGGATCCCTGGAGAAGAGGATCAAGTTGGCCCTTGCGAACAGCCTGATGCACTATCTCCCTTCAACCCTTTGAGCGAAATGCGGCAAAAGGAAGGAAAATCCATGGACCGACCCCATCGTCTCCACCCCGTAGGAACTACGAGATCACCCCAAGGACGCCTTCGGCATCCAGGGGTCACGGGCCGACCATAGAACCCTGTTCAATAAGTGGAACGCATTAGCTGTCCGCTCTCCGGTTGGGCAGTAAGGGTCGGAGAAGGGCAATCACTCATTCTTAAAACCAGCATTCTTAAGACCAAAGAGTTGGGCGGAAAAGGGGGGAAAGCTCTCCGTTCCTGGTTCTCCTGTAGCTGGATCCTCCGGAACCACAAGAATCCTTAGTTCGAATTGGATTCCAACTCAGCACCTTTTGAGATTTTGAGAAGAGTTGCTCTTTGGAGAGCACAGTACGATGAAAGTTGTAAGCTGTGTTCGGGGGGGAGTTATTGTCTATCGTCAGCCTCTATGGTAGAATCAGTCGGGGGGCCTGAGAGACGGTGGTTTACCCTGTGGCGGATGTCAGCGGTTCGAGTCCGCTTATCTCCAACTCGTGAACTTAGCCGATACAAAGCTATATGATAGCACCCAAATTTTCCGATTCGGCGGTTCGATCTATGATTTATCATTCATGGACGTTGATAAGATCCTTCCATTTAGCTTAGCAGCACCTTAGGATGGCATAGCCTTAAAGTTAAGGGCGAGGTTCAAACGAGGAAAGGCTTACGGTGGATACCTAGGCACCCAGAGACGAGGAAGGGCGTAGTAAGCGACGAAATGCTTCGGGGAGTTGAAAATAAGCATAGATCCGGAGATTCCCGAATAGGTCAACCTTTCGAACTGCTGCTGAATCCATGGGCAGGCAAGAGACAACCTGGCGAACTGAAACATCTTAGTAGCCAGAGGAAAAGAAAGCAAAAGCGATTCCCGTAGTAGCGGCGAGCGAAATGGGAGCAGCCTAAACCGTGAAAACGGGGTTGTGGGAGAGCAATACAAGCGTCGTGCTGCTAGGCGAAGCGGTGGAGTGCTGCACCCTAGATGGCGAGAGTCCAGTAGCCGAAAGCATCACTAGCTTACGCTCTGACCCGAGTAGCATGGGGCACGTGGAATCCCGTGTGAATCAGCAAGGACCACCTTGCAAGGCTAAATACTCCTGGGTGACCGATAGCGAAGTAGTACCGTGAGGGAAGGGTGAAAAGAACCCCCATCGGGGAGTGAAATAGAACATGAAACCGTAAGCTCCCAAGCAGTGGGAGGAGCACACTGGGCTCTGACCGCGTGCCTGTTGAAGAATGAGCCGGCGACTCATAGGCAGTGGCTTGGTTAAGGGAACCCACCGGAGCCGTAGCGAAAGCGAGTCTTCATAGGGCAATTGTCACTGCTTATGGACCCGAACCTGGGTGATCTATCCATGACCAGGATGAAGCTTGGGTGAAACTAAGTGGAGGTCCGAACCGACTGATGTTGAAGAATCAGCGGATGAGTTGTGGTTAGGGGTGAAATGCCACTCGAACCCAGAGCTAGCTGGTTCTCCCCGAAATGCGTTGAGGCGCAGCAGTTGACTGGACATCTAGGGGTAAAGCACTGTTTCGGTGCGGGCCGCGAGAGCGGTACCAAATCGAGGCAAACTCTGAATACTAGATATGACCTCCAAATAACAGGGGTCAAGGTCGGCCAGTGAGACGGTGGGGGATAAGCTTCATCGTCGAGAGGGAAACAGCCCGGATCACCAGCTAAGGCCCCTAAATGACCGCTCAGTGATAAAGGAGGTAGGGGTGCAGAGACAGCCAGGAGGTTTGCCTAGAAGCAGCCACCCTTGAAAGAGTGCGTAATAGCTCACTGATCGAGCGCTCTTGCGCCGAAGATGAACGGGGCTAAGCGATCTGCCGAAGCTGTGGGATGTAAAAATGCATCGGTAGGGGAGCGTTCCGCCTTAGTAGGAAGTACCGGCGCGAGCCGCGGTGGACGAAGCGGAAGCGAGAATGTCGGCTTGAGTAACGAAAACATTGGTGAGAATCCAATGCCCCGAAAACCTAAGGGTTCCTCCGCAAGGTTCGTCCACGGAGGGTGAGTCAGGGCCTAAGATCAGGCCGAAAGGCGTAGTCGATGGACAACAGGTGAATATTCCTGTACTACCCCTTGTTGGTCCCGAGGGACGGAGGAGGCTAGGTTAGCCGAAAGATGGTTATCGGTTCAAGGATGCAAGGTGACCCTGCTTTTTCAGGGTAAGAAGGGGTAGAGAAAATGCCTCGAGCCAATATTCGAGTACCAGGCGCTACGGCGCTGAAGTAACCCATGCCATACTCCCAGGAAAAGCTCGAACGACCTTCAACAAAGGGGTACCTGTACCCGAAACCGACACAGGTGGGTAGGTAGAGAATACCTAGGGGCGCGAGACAACTCTCTCTAAGGAACTCGGCAAAATAGCCCCGTAACTTCGGGAGAAGGGGTGCCTCCTCACAAAGGGGGTCGAAGTGACCAGGCCCGGGCGACTGTTTACCAAAAACACAGGTCTCCGCAAAGTCGTAAGACCATGTATGGGGGCTGACGCCTGCCCAGTGCCGGAAGGTCAAGGAAGTCGGTGACCTGATGACAGGGGAGCCGGCGACCGAAGCCCCGGTGAACGGCGGCCGTAACTATAACGGTCCTAAGGTAGCGAAATTCCTTGTCGGGTAAGTTCCGACCCGCACGAAAGGCGTAACGATCTGGGCACTGTCTCGGAGAGAGGCTCGGTGAAATAGACATGTCTGTGAAGATGCGGACTACCTGCACCTGGACAGAAAGACCCTATGAAGCTTCACTGTTCCCTGGGATTGGCTTTGGGCCTTTCCTGCGCAGCTTAGGTGGAGGGCGAAGAAGGCCCCCTTCCGGGGGGGCCCGAGCCGTCAGTGAGATACCACTCTGGAAGAGCTAGAATTCTAACCTTGTGTCAGGACCCACGGGCCAAGGGACAGTCTCAGGTAGACAGTTTCTATGGGGCGTAGGCCTCCCAAAAGGTAACGGAGGCGTGCAAAGGTTTCCTCGGGCCGGACGGAGATTGGCCCTCGAGTGCAAAGGCAGAAGGGAGCTTGACTGCAAGACCCACCCGTCGAGCAGGGACGAAAGTCGGCCTTAGTGATCCGACGGCGCCGAGTGGAAGGGCCGTCGCTCAACGGATAAAAGTTACTCTAGGGATAACAGGCTGATCTTCCCCAAGAGATCACATCGACGGGAAGGTTTGGCACCTCGATGTCGGCTCTTCGCCACCTGGAGCTGTAGTATGTTCCAAGGGTTGGGCTGTTCGCCCATTAAAGCGGTACGTGAGCTGGGTTCAGAACGTCGTGAGACAGTTCGGTCCATATCCGGTGTGGGCGTTAGAGCATTGAGAGGACCTTTCCCTAGTACGAGAGGACCGGGAAGGACGCACCTCTGGTGTACCAGTTATCGTGCCCACGGTAAACGCTGGGTAGCCAAGTGCGGAGCGGATAACTGCTGAAAGCATCTAAGTAGTAAGCCCACCTCAAGATGAGTGCTCTCCTATTCCGACTTCCCCAGAGCCTCCGGTAGCACAGCCGAGACAGCGACGGGTTCTCTGCCCCTGCGGGGATGGAGCGACAGAAGTTTTGAGAATTCAAGAGAAGGTCACGGCGAGACGAGCCGTTTATCATTACGATAGGTGTCAAGTGGAAGTGCAGTGATGTATGCAGCTGAGGCATCCTAACAGACCGATAGACTTGAACCTTGTTCCTACATGACCCGATCAATTCGATCAGGCACTCGCCATCTATTTTCATTGTTCAACTCTTTGACAATACGAAAAAACCATTGTTCAACTCTTTGACAACATGAAAAAACCAAAAGCCCTGCCCTCCCTCTATATCTAACCAAGGGATGGAAGGGCAGAGGCCTTTGGTGTCCCCTCCAGTCAAGAATTGGGGCCTCACAATCACTAGCCAATTTTCTCTCATGCCTTTCTTAGTTCGTGGTTCGATATTCTGGTGTCCTAGGCGTAGAGGAACCACACCAATCCATCCCGAACTTGGTGGTTAAACTCTACTGCGGTGACGATACTGTAGGGGAGGTCCTGCGGAAAAATAGCTCGACGCCAGGATGATAAAAAGCTTAACACCTCTCATTCTTATTACTTTTTCAATATGAAAGAAAAAAAATGAAAAAAGGAAAAAAGAAAGGGTCGTCTTATTCAAAACCCCAATTATGACATCCCCTCTCTCCCACTTCACACCTCGGAACGCACCGTTCTTATAGATAGAAACGCGCTTTCACATCTTCTTAACCCGAAATGGCTGGGGAGAGGAAAGGTTCCTTTTTTTTGAGGATACTCCCGGGAACAGATCCAGTGGAGGCGGGGTGGGGCCTGTAGCTCAGAGGATTAGAGCACGTGGCTACGAACCACGGTGTCGGGGGTTCGAATCCCTCCTCGCCCACAACCTTCCCCTTTGGGAAGGACCTATCCCTCCGGGGATAGGAAAATCATGATCGGGATAGCGGACCCAAAGCTATGGGACTTGGGTGTGGGTCTTTTGTCGAAATGGAATGGGCCTTACCTTTTTTTTTTACGTGTTATCGTGAATTAGGTAATTCAAAATTATAGCATACCCCGGCCGCCGGCTGGCAGCATATTTTTTTGTTTTACGTCCCGTAACTCTTCCTCAGCCAGGCTTGGGCAGAATAGCAGAGCAAGTACAAGTATTAGTAGCATAGCAAAAAAGCGTTCCTCGTCATTAATATGTTTTATGTTTGCTCGCGGTAATTGTAGCCTCTCGGGAGAATCGATGACTCCATCTTTGATGCACTGCTAGTACTAGTACATCCGAGAATTCTTAATTGGCTAGTTGTAAATAGCCCCAGGACTATGGAACAAAGGATTATCCCGGACCTACATCGAGGTATTGACGGAGATTCTCAAATATCGCAGAACAGAATGTCATACGATGAGATAGAATACAATAGAAACAAAGACAGGGAACGGGTTACCTACTCTTAACGGTCAAAGCGAGCCCTTTCATTCTCATTCTGAACTCTTTAATTCAGAATGAATCAAATCTCCCCAAGTAGGATTCGAACCTACGACCAGTCAGTTAACAGCCGACCGCTCTACCACTGAGCTACTGAGGAACAACGGGGGATTTGATCTCATAGAGTGAAATTCCCGTTCTCAACCCATGACCCATATGAGCTCGAAGCTTCCTTCGTAACTCCCGAAACTTCTTCGTAGTGGCTCCCTTCCATGCCTCATTTCATAGGGAACCTCAAAGTGGCTCTATTTCATTATATTCCATCCATATCCCAATTACATTCATTTAATATCCCTTTGGTGTCATTGACATAAGAGATCTCGTTTCTAGTCTATCTCTTTCTATTTCTATCTAGAATAAAATAAGTTAAACAATTATCTGATAATAATTATCATATAAGATAAGAAGGTAAAAACTTATCATATATAATAGAATCATATAGAATAGAATATGGAATAGAATAATATTAATATAATAATAATATAAATAGAATAATATAAATAGAATAATCTAAATAATAGAAATAGAATTTTCTAATTTTATAAGGTCAAATAATAAGGTCAAAGATTATCTTATAATAAGAAGGTAAAAACTTATTATATAATAATCATAATTCAGAAATTGCAAAATCACAAAGGGGGTTTGTCATGATTTTTTTTCTACTAGGTAACTTATGCATGAAGATAGTCAATTCGGTCGTTGTGGTCGGACTCTATTATGGATTTCTGACCACATTCTCCATAGGGCCCTCCTATCTCGTCCTTCTCCGAACTCTGGTTATGGAAGAAGGAGAAGAAGGAACCGAGAAGAAGGTAGCAGCAACAACCGGTTTTATTATGGGACAGCTCATGATGTTCATATCGATCTATTATACGCCTCTGCATCTAGCATTGGGTAGACCTCATACAATAACTTTCCTAGCTCTACCCTATCTTTTGTTTAATTTCTTCTGGAGCAATCATGGATCTACTACCAGAAATTCAATGCGTAATCTCAGCATTCAATGTGTATTCCTGAATAATCTCATTTTTCAATTATTCAACCATTTCGTTTTACCAAGTTCAATGTTAGCCAGATTAGTCAACATTTATATGTTTCGATGCAACAACAAGATGTTATTTGTAACAAGTAGTTTTGTTGGTTGGTTAATTGGTCACATTTTATTCATGAAATGTGTTGGCTTGGTATTAGTCTGGATACGGCAAAATTATTCTATTCGATCGATTATTCGATCTAATACGTACCTTCTTAATGTACTTATTCGAGCTATTAATGTACCTATTCGATCTAATAAGTACCTTCTTAATGTACTTATTCTATCTAATAAGTACCTTAAAGTAATACTTATTCGATCTAATAAGTACCTTAATGGAATTATTCGATCTAAGAGGTATAAGAAGTACAAGTACTCTGTGTCAGAATTTAAGTACCTTGTGTCAGAATTTAAGTACTTTGTGTTAGACTTGATAGATTCTATGGATCGAATCTTTAGTATTCTCTTATTTATTAGCTGTGTCTACTCTTTAGGCAGAATGCCGTCACCCATTTTTAGTAGGAAACTGCAAGAAACCTCAAAAACGACAGAAAGGGGGGAAAGTGAGGAAGAAAGAGATGTAGAAATAGAAACAACTTTCGAAACGAAGGGGACTAAACAGGAACAAGAGGGATTCACCGAAGAAGATCCTTCTCCTTCCCTTTTTTCGGAAGAAAGGGAGGATCCGGACAAAATCGATGAAACGGAAAGGATCCGAGTGAATGGAAAGGACAAAACAAAGGATGAATTCCACTTTCACTTAAAAGAAGAAGATAAAGACCTCTTCTGGTTTGAAAAACCCCCTGTGAGTCTTCTTTTCGACTATAAACGATGGAATCGTCCATTGCGATATATAAAAAATTATCGATTCGAACATGCTGTAAGAAATGAAATGTCACAATATTTTTTTTATACATGTCAAAGTGATGGAAAACGAAGAATTTCTTTTACATATCCATCCAGTTTATCAGCTTTTTTTGAAATGCTACGACAAAAAATGTATTTTTATTTTTTTACAACAAAAAAATTCGTCTGTGATGAACTGGATAAATTCTTCTATGATGAACTGCATAATTATTATTGTTGGATTTATACCAATGAAAAAAAATGGAGGAGCCTAAGGAACGAGTTTACAGATAGAATTGAAGCCCTAGACAGAGGATCTCCTTATCTGGATGTACTCGAAAAAAAGACTCGATTATGCAATAATAAAACTAAAGAAGAATACTTGCCTAAAATATATGATCCTCTCTTAAACGGATCCTATCGTGGAATAATTAATAAATTTTATTTACCTTCAATCCTAAATGAAACTGCAGTCAAAAATTCGATAGAGACAAATTTGATAAATAAACTCAATAAAGTTCATAGTATCCTTCTTTTTAAGGGTAAGGAACTTAATGTTCATAATTTTGAAGAATTGTACCAGAAATTGGAAGGGAAAATAGCTACATTGGAAGAGAAATTGGTCCAGAAATTGGACCAGAAATTGGAAGATAAATTGGGACAGAAAATATATACATTGGATAAAAAATCATTAGCAAGAGAATTGAGTCTTTTAATCGATGAATTTGCTGAAGAATCAACATCAAATTTGAAAGGAATTTCTTTATTTCCGGAACAAAGACGAATTGATTCAGAAGATCCAGAAAAAGTTTTGAAATTTTTAATCGAAAGAGTCATAATTGATCCCATCATTCAAACAATATGCGATACAGCCATAATTCCTCCCATGGAAAAAACAACTCGAAAAAAATCGATTGGAATAAATAAAAAAGTCCCCCGATGGTCATACAAATTATTCAGCGAGGTAGAACAACTCGGAAAAACTGCAACAACGGAAGAGGGGGAAGAGTGGATAGTAGATCATCAAATTCGCTCGAGGAAAGCGAAACGTATAGTTCTTTTTACGCAGGGTCCGGAGGAAGCAGAGAATGCCGACCCTAGTATAACTATGACGAAGCCTGATGAAATAGAAGAAGTGGATACGATAGATTATCCCTATGAAGCGGATTTTCGTCGAGACATAATCACAGGTTCTATGCGTGTTCAAAGACGTAAAACCCTTACGGGGAAAATGTTTCCCTTATATCCGTATTCCCCACTTTTTTTCGACAGAGTAGGATTTTCTTGGGATGTTCTTTTCGAACCATTCATATTATCAGTAATTGAGATTTCCGACCTAATACAAGACATTTTTAGAAAGGGTATAAAAGGAAGCGTAGCAAAAAGAATAAAGAGGTTGAAAAAACAAAAAAAAATGTACATGGAGGAAAACAAAAGCTACGAAGAAATTCAAAAAGAAGTCAATGAAATGGAAAAGGGGCGGGACGGGCAGACGGAAATGGAACGAATAGAAAGGACACGAGAAAGAATATCAGACCTCTATGATATCCTTATTTATGCTCATGGAATAAGAGCTTTTATTTTACTAATTCAGTCGAGGCTTAGACAATCTATTGTATTACCTTCATTGATACTAGCTAAAAATACTGTCCGTTTCTTATTACGCCAAGAGTCCGAGTGGGAGCAGGATATAAGGGAGATGAATAGAGAAGTGTATGTTATATGCACCTATAATGGTATGCCAGTACTAGAACCAGGAAGAAACGGAATTTTTCCTCAAAACTGGGCCACAGAGGGTATACAAATAATGATACGATTTCCTTTCCGTCTGAAACCTTGGCACCGATCTAAGATACGACCTTCTCGTAGGGATCCAAATCCAAAGCAGGAAAGTCCTGCTGCTTTTTTAACGATTTGGGGACTGGAAACTGACCGTCCTTTTGGTTCTCCTCTCGTAGGACTTGGTATTTTGTTTTGTTATTATTTTGGACCCCCTTTGAAAAAACTCCAAAAAGCAATTATAAAATGGAGTTTTCGAGTTCTAAAAAGTTTCAAAGAAAGAACAAAATTTTTGTTTCTAAAGGTCCAAAAAGAACCAAAAAAATTGAGAGAGGATTCGAGTGAAATAAAAAAAGATTCTATAATCAATAATCAGATTATTCATGAATCATCCATTCAAACCCGATCTATGGATTGGACAAATTATTCACTGACAGAAATAAAAATGAAAGATCTGACTGATAGAACAAGCACAATCAGAAATCAAATAGAAAGAATTACAAAAGACAAGAAAAATGGATTTCGAACTCTAAAGATAAATATTAGTCCTAACAAAACAAGTTATGGTGCTCAAAAATTAGCATCACTAAAAAAGATTTTTCAGATATTAAAAAGAAGAAATGATCGATTAATCCGTAAATCACATTATTTTATAAAATGGATCGTGGAAAGGATATACACGGATATCCTTCTAGAGAGCTTTCCATATATCATTAATCGTCTTACTAATAGTCTTTATAGGCCCATGATCATTATAAAACTTTTTCGTAAATTAAAAAAAAAATATATTTTTGATACAAAAGAGAAAAAGATAATTGAGCGTATTTCAACTATACAAAAAAAACTTTCACCTTCTCGTATTCGTCATAAGATTCAGACGAAGTCGGAGGTTTCTTTTAAATTATCCCTCGTGTCACAGGCCTATGTATTTTACAAATTATCACAAACCCAGGTTATTAACTTGTATAAGTTAAGATCTGTCCTTCAATATGACGGAGCATCTTTATTTCTTAAGAATGAAATAAAAGATTATTTTCGAAGACAAGGAATAATTTCTTCCGAATTAAAGCATAAGAAACTTCAGAATTCTGGAATGAATCAATGGAAAAATTGGTTAAAGAGTCATTATCCATACGATTTATCTGAGCTAAAATGGTCTAAATTAGTACCGCAAAAATGGCGAAATAGAGTCAATCAACATTGTAGGGTTGAAAATCAAAATTTAATCAAACGGGATTCATCTGAAAGAGAGGAAAAGGTTTCGTTATTGCTAAATAAAAACGATCATTTTCAAAAAATGTATAGATATGATCTTTTAGCATATCAATCGATTTATTATGAAGATAAGAAGGACTCATATAATTACAACATACATAAACCGAAATTAGTTGATATGGGGGGGAGTATCCCTATTACTAATTTTATAAGAAAAGATTATTTTATGTATATAAAAAATCCAGATAGAAAATATTTTGATACGAAAGGTCTTTTTTATCTCAAAATTAATAAAGATAAAGAAATCAACCCACCCAATCAAAAGGGTTTCTTTTCTTTTTTTGATTGGATGGGAATGAATGAAGAAAGACTAAATCGTCCTGTATCGAAGCCGATACCTTGGTTATTCCCACAATTTGAGTTATTTTTGAATGTATATAAAATGAAACCCGGGTTTATACCAATTCATTCACTTATTTTTCATTTTAATGAAGATGTTAGTCAAAATCAAAATATCACTAAAAATAAAAAAGGGGATCTTATACTATCAAATGAAAAAGAAAAAAAATCTTTTGAATTAGAGAATCAAGAAGAAAAAAAACCCATAGGTCAAAGAGATCTCGCATCAGATGCCCAAAACCGAGGGAACCCTGAATCTGTTCTCTCAAACCAACAAAAATATATGGAAGAACTTTCTACGAAATCAGATATGAAAATGGGTAGAACGAAAAATCAATCCAAAAGCATTTGGACTTGGGAAATAGACTTAGATGCGTTCATGAAAGGATCTTTTGCTTTGCAATTGAAATGGCTGCTGAGTCCTTTGACTATGGAATTATTCGATTATGCGCTGTCCGTACTTGAATGGGAAAAGGAAAGCAGAATGACAACAAAGTTTGGTTTCGGCTTTATTAAGAAGGAGGAGTTAACTCTGGATCCAATGCTAATCCGGGATTTGAATCTTTCAAAAATCCTAAAAGAGGGAATATTTATTATCGAACCGGTTCGTATACCTGTAAAACATAATGTAGAATTTATTATGTATCAAACCATAAGGATTTCTTTGGTTCATGAGATTAAACAAAAAAATAATCAAAAAAGATACAGAGAAAATATGGATAAGAATCATTTTGAGGAATCGATTGCAAGACATCAAATGATGACGAAAAATAGAAACAAAAATCATTATGATTTGCTTGTTCCTGAAAATATTTTATCGTCTAGACGGCGTAGAGAATTGAGAATTCTAAGTTGTTTCAATTCAAGGAATAGTAATTGTGTGGATAAAAATGCAGTATTTTGCAATGGGAACAAGGTAAAAACCTGTGGTCAATTTTTGGATGAAAGCAAAGATCTTGATAGAGATAAAATGAAATTAATTAAATTAAAATTCTTTCTTTGGCCCAATTCTCGATTAGAAGATTTAGCTTGTATGAATCGCTATTGGTTTGATACTAATAATGGTAGTCGTTTCAGTATGTTAAGGATACATATGTATCCACGATTGAAAATTGATTGATGATACAATTGTCTTATATATCCCCTACCATATATATCGGGTGGATAAATAACTGCGCACATGCCTTGTCTTACATCCTTATTTTGATACATGAATACTAATTCAATGACGTATCAATTAGATCATAAAATGAATCAATAAGGAAATTCGGATTGATTATTGTGTATACCAGATCAAAATGCCTCGCATTATTATTACTGATCAGTCAAATTCATATTCGTAAAATAAAAATAGTAAATTAATAAAAAAATTGACGCATAGAATATATACAAAAAAAGATAAGAAGAAATGCGCCCCCCACCTACATACTTGATACCTTCTCCTACAAAAAAACTTGTAACACCAAATCCATTTGGAATTCCATCAATTACTCGTCTGTCAAAAAAATGAACTAGTTCGGACAATCCTCTTACACTCCGAATTACGTATGTTGTATAAAAAGCATCTATGTAACCACGATGATGGGCCCAATCATATATTACATTTTGAATTTTGTCCGAAAAAACCCTCTTTGGATGCTTTTTGGCAAAAAAATTAATTAAGTAAAAATTTTGTAACGATGAATAAATGGGTTTATATAAAAAAGACGCTATAACTATTCCAGAATAAGCTATACTAACCGACAACGTTGCATTTGTCACAAATTCAGACCAATCAAAAGAATTTTTATTATTCAATTTTTGATGTAAAAGGTTTATAGATGGAGTTAACCATTTGGACAATATATCCAAATCTATGCCTTCTTGATTGAAAGGAATTCCTATGAATCCAATGAACAAAGTAAATAAAATCAATACAAGTAACGGGACTAACATAGTATTCCCCGATTCGTGAGGATATGGCGAAATTTTTTTATTGTCACAATTTTTAATAATAATAAAGGATCGCATCATTTTTTTTATATTTCCGTGTGAATTCTTAGAAACCCTTTCATTATTTTTTATTGGTAACAAAGTTAATAAACGAAAATTTTTGTTAATAGGTTTCATTCCTTCTTGACCCCATAAGGATATTGAATAGAAGGAGCTACTTTTTTTTCCATTGTAATTTTGAAAATGAACGTTTAAATGACCTTCAAACGTAAGTAAATAGATGCGAAACATATAAAATGCAGTTAATCCTGCTGTGGCCCAGGATATGATTGCAAAAATTGGTGAATACAACCAAGTATCATTAAGAATTTCATCTTTGGACCAAAAACAAGCAAGAGGTGGAATACCAGAAAGAGAAAGTGTACCTAATAAAAAAGCGGTTTTTGTAATTGGCACGTGTTTTTTTAACCCCCCCATAAAAACCATATTCTGACTTTTATCTGGAGAATATCCAACAATAGCTTCCATAGAATGAATAATGGATCCCGATCCTAAAAACAATAATGCTTTTGAGTAAGCATGAGTAATCAAATGAAATAAAGCAGCTCGATAAGACCCCATACCTAGAGCTAACATCATATACCCCAATTGAGACATTGTAGAATAAGCTAAACTTCTCTTAATGTCTTTTTGAGCAAGAGCTAAAGTAGCTCCTAATAGTACTGTTATTATACCTATTAAAGCGATTAGATTTAGTATGGAGGGGATGACTATCAAAAGAGGAAAAAGTCGAGCGACAAGAAAAATCCCCGCTGCTACCATAGTAGCAGCATGTATAAGAGCCGAAATAGGAGTAGGCCCCTCCATAGCATCAGGTAACCATACATGAAGGGGAAATTGGGCGGATTTGGCAACTGCACCAGCAAATAATAAGAAAGTACATACAGTTCCAACTAAAAGATGGACTTCATTAGTATAAGTCAAGGTATTGAATATTTTGAACAAATCTCGAAATTCGAAACTGCCCGTTAGCCAATAAAGACCTAAAATTCCTAATAATAAACCAAAATCCCCTACACGATTAGTCACAAACGCTTTTTGACAAGCATTTGCTGCAATAGGTCGTGTAAACCAAAAACCTATTAATAGATACGAACACATTCCAACTAATTCCCAAAAAATATAAATTTGTATTAAATTCGAACTAGTAACTAAGCCAAGCATAGAAGTATTGAAAAAACTCAGATAAGCAAAAAATCTCAAATATCCTTGATCATGAGACATATAATTGTCACTATAAATAAGAACTAGAATCCCAACAGTAGTGATTAACATTGACATAATAGAAGTAAGTGGATCAACCAAGTAACCGAACTCTAAAGAAAAATCATTATTGATGGTCCAAGACCATACAGATTGATATATAGAACTGCTATTTATTTGTTGAATAGACAATTTCATTGAAAAAATCATAACTATACTTAACAACGAAATACTAGGAAAAGCCCACATACGCCGAAGATTTTTTGTTGTCGTCGGAAAAAGAAGAAGTCCCGCTCCCATTAACAAAGGAACTGTAAGTGGAATAAAAGGTATGATCCATGCATATTGGTATATATGTTCCATAAAAAATAAAATTTTATTTTCGATTCGCCGGCTCTTACCTCTTTCGAAAGAGGTCAATAAAAAAATTAAGATATGCAATAATAGAATTTTCAAATTTTATATTCGAAATTCTTAGAATAAGCATTTTATTAATATTCAACTCAAGAAGTTCTAATTGGTCAAATGACCAAGTAGTTATTAGTGAAAGTAAATACTTAGTTATTAAATAAACTATTGAAACCTATGAATATAGAGAATATGGAAAATTTCTATTTTCCATTATTATTTTGATAAATCCATAGATAGAAAAATGATAAAAAATGAAACCAAAAAGTACTTAAGTTTGATACTTATATGAATCACAAGATCTACTAAAATTAATAACCTAATTTGAGCCAAAAACTAGGAACTATTTAAATTAGTTTATTCGGAATCAGTTATTAGTTCTCTGCGAAACTCTTTGATTGATTGTCTTCTATTCCAATCCACTAAAGCATATTTATCTTTTTCTATGCTAGCCAAGACTTTACTTTCGACTTTACATAACATAAAATAAAAAAAAAATGATGAAAACATATCAAATCATGTCTACTTTACTAAATAACAAGTCTCATTTCAATTTTTAAATAATAATAAAATTTTAAATAATAATAAAAGAAAAAATGCCATGTATTTGTTAAAAGGAGTCAAGTTTTTCTATTAAGTAATTAAGTATCTATTAAGTAATTAAGTAAGAGTAGCTTGACTCTTCTAAAATTAAACCCTTCGGCGTGTTTATGACATGACATATAAATACAATATTAAATACAATAAAAGTCACATAGCAAAAATAGACATAAATAGAAGTCTAAAGTTTGCTTCTTTATTTGTTTTTTACGGCCTACCGAAATTTGAATAAGAAAAATGGGAGTCTCTCATAATATGTAATTTTCATATATTTTATTTCGAGTTTTTGAGATTTTTTATAAAAAAACTTAGAATAGAAAAACGTCTATAACTAAATCAAAAAAGGACAGAAAGACTCCTTTGAACAATAGATGTCTTTCACATCCAACTATAACAATGAATAACCTATTTTTTTTTGAATGGCAGTTCCAAAAAAGCGTACTTCAATTTCCAAAAAGCGTATTCGTAAAAATATTTGGAAAAGAAAAGGATATTCGGCAGCATTAAAAGCTTTTTCATTAGCGAAATCGCTTTCTACCGGCAATTCAAAAAGTTTTTTTATACGAAAAATAAGTAATCAAATGTTAGAATAATCTGAATCGATCTGACTCAAAAAAACTTCTACAAAATTTCATTTAGCATGTATAAGCATTTATATTCATAAAATATATAAAAAAAAAAAAAAGAAATCAATCATTTAAATAGAGATATAGAATTAATGATTTGTACTCATTAATTTTTTATTTGAACTGATCAACATAAAATAGAACTTGCTTCTCTCTTATGATATGTAGACTAAAAATACGTCTGTATACTCTAAAATGGTACTTTTTTGTTTGAAAACTAGAAGATTTCACTACCTTTTAGTATATTTTCTCATTTCTGGGATGGGGATTCTTACTTTCCCCATCAACCCACTGGTCACAATATTAAATAAAAGGTTTTTATATCTATATCTATGGAAGAGCAAACTAAAAATCTTTAGCCAAAAAACCTTAAAAGAATGGATTCAATTAAAAATTTTCCCTCTCTGATTCATTATGTCTCTGAATTGTTATATATCTCCTGGTTTGATTTAAAAAAAGAATCGTTATTTATGATTTTATTTATGATTTTGAGAATTTATATTTATTATTTTTATTTTATATTATATATATTTTTTATATTTATTATTTAATATTATTTAATTATTTCATTTATTTAAATATTTATTTAAATTTATTTTTGTTCGATTTTATTCTATTTTTTTTTTTCATTGATAAGATAAATACATTTGGTTATTTCATATTTTTTAAATCAGATAAACAAATAAAAAAAGAGTTATTACTACATTAAGATAAGAAAAAACTTTGAGTTCCATCTATGGCTTGAAGGCACATTTGTATAGTTACAAGAGTTCAATTTTAAGAAAACAGAAACTATACGAAATCTTATTCACTATAACTAACACTATAAAGGAAAACCCTAATAAGGATTATTAGTGAACATTCAAATTACGATTTGAACGCCTTTTTTTATTCCTCAAATGAAAAATTAAAAAATTTTTTAATGTTTTATATTTTATAAAAATATCGCCATTGAATTGACTCTTTCAATCTCGACGATTAAAGATAAATAGGCTATTATGATTTCAAACAAGCCGCTATGGTGAAATTGGTAGACACGCTGCTCTTAGGAAGCAGTGCTAGAGCATCTCGGTTCGAGTCCGAGTAGCGGCACAGCATCTTAGAAATTATAAAAAATAATCTAATAGTGCTAGAATGAATAATAATCACAATGAGATGAATTTCATTCTTGATTTCTATTTCATAATTTGTAATTGAGGGATCTCTTTTCTTTTTTTTTTTTTTATATATATATATTCTTATGATATTTTTTACTTTAGAGCATCTTTTCAATCATATTTCCTTTTCGATCGTTTCAATTGTAATTCCAATTCATTTACTAACTTTAGTAGTCAACGAAATAGTAGAACTTGATGATTCGTTAGAAAAGGGTATGATACCTACTTTTTTCTGTATAACAGGATTATTAGGCATTCGTTGGATTTATTCGGGGCATTTCCCCTTAAGTGATTTATATGAATCATTAATCTTCCTTTCGTGGAGTTTTTATATTATTCATATGATTCCTTATTTTAAAAAACAGAAAAATCATTTAAGTGCAATAACGGCGCCCGGTGCTATTTTTACCCAAGGCTTTGCTACTTCGGGGTTTTTAACTCAAATGCAGCAATCCACAATATTAGTACCCGCTCTCCAATCCCAATGGTTAATGATGCATGTAAGTATGATGATATTGGCCTATGCAGCCCTTTTATGTGGATCATTATTATCAGTAGCCCTTCTAGTCATTACATTTCAAAACAATATAAGTATTTTTGGTAAAAAAAAACTTTTATTAAACGAGTCCTTGTTCTTCGGGAAGATCCAATACATGAATGAAGAAAACACTATTTTACAAAGCACTTATCTCTTTTCTCTTAGGAATTATTATAGGTCCCAGTTAATTGAACAATTAGATCATTGGAGTTCCCGTGTTATTAGTCTAGGATTTATCTTTTTAACCATAGGTATCCTTTCAGGAGCAGTATGGGCTAATGAAGCATGGGGATCATATTGGAATTGGGACCCAAAGGAAACGTGGGCATTTATTACTTGGACCATATTCGCGATTTATTTACATATTAAAACAAATATAAATTTGCAAAGTGAAAATTCTGCAATTGTGGCTTCTATAGGATTTCTTATAATTTGGATATGCTATTTTGGGGTCAATCTATTAGGAATAGGACTACATAGTTATGGTTCATTTATATTAAATTAAAAAGCACCTAAATTGAATTCAAGAAAGGCCCTAACCTGACGAATACAACCATAGGACAGGGTATATCCCATATATAGAAATAAGCAAACCTCGCCGAGAACCATTTCAATTAAGTAGTATAGTGATTCAAATGGTTCTCACAAACGTCAAACTATCCGATTATAATTCAAATTCGTTTTTTACGTAACGCAAAAAACGAATTTGAAAACTATCTATAAAAAAAATTAGATAGAATAACTTCTACCTTCTCAACTGATAGTGAGAGAACGAAATCTGGGTAAATGCCAATACCTATTACTGGTAGAAAGATAGCGAGTGAAACAAATAACTCTCGTGGACCAGAATCAAAAAAATAAGAGTTTGAACTATTAAATAACTTGTATCCATAGAACATTTGGCGTAACATGGATAATAAATAAATAGGAGTTAATATCATTCCAATTGCCATGCCAAAAGTAATTAGTACTTTTGACATTAAAAAATATTTTTGGCTGGTAATTATTCCAAAAAATACTATTAATTCGGCAAAAAAACCACTCATGCCCGGTAAGGCAAGGGAAGCCATCGAAAAAGTACTGAAGAGTGTGAATATTTTTGGCATTGAAATGGCTATTCCGCCAATTTCGTCAAGATAAACAAGACGTATTCTATCATAACTCGTTCCTGCTAGGAAAAAAAGCGCAGCACCAATAAATCCATGAGAGATTATTTGTAAAATGGCTCCGTTGAATCCCGTATCGGTTATAGAACTAATTCCTATAATTATGAAACCCATATGAGACACAGAGGAATATGCTATTCTTTTTTTTAAATTACGTTGCCCCGGAGATGCTGAAGCTGCATAGATTATTTGTATTGTGCCTACTATCATCAACCAAGGAGAAAATATAGAATGAGCGTGAGGTAATAATTCCATATTGATCCGAACCAATCCATATGCTCCCATTTTTAATAGGATTCCAGCTAGAAGCATACAAGTACTGTAATGTGCTTCTCCATGGGTATCCGGTAACCACGTATGTAGGGGTATAATCGGCGATTTGACAGCAAAAGCAATAAGAAATCCAATATAGAATATTAGTTCTAATCCCACAGGATACGATTGATTAGCTAACGTTTCAAAATTTAATGTTGGTTCATTGGAACCATATAACCCAATACCCAAAACTCCCAGTAACAGAAAAACGGAACCCCCTGCAGTGTACAAAATAAACTTTGTAGCTGAGTATAGACGTTTCTTTCCTCCCCATATGGATAAAAGTAGATAAACGGGAATTAATTCTAATTCCCACATTATAAAAAAAAGTAAAAGGTCCCGAGAAGAAAATAATCCTATTTGACCACTATACATTGCTAACATCAAGAAATGGAATAATCGGGAATCTCGAGTAACTGGCCAAGCCGCTAAAGTAGCTAAAGTCGTGATGAAGCCCGTCAGTAAAATGGGTCCTATAGAAAGCCCGTCTATTCCCAATCTCCAGTGGAAATCAAAAAAGTGAATCCATTTATAATCTTCTGCCAGTTGTATTAATGGATCGTTTGGTTGGAAATGATAACAGAATACATAGGTTGTTAGGAGGAATTCTAACATACATATACCCATAGTATACCATCGAATTACCTTATTACCCCTATGAGGGAGAAAGAAAATTAATGAACCCGCAAATATAGGCAAAACTACAATTAATGTTAACCAAGGAAAATAATTCGTGGTAAAGACAAAATACACTTGGACTAAAAAACCCGTACTCGAATAAGAACAAAATAAGATATATATATTTCATTTCGAGCGCGGGTTTTTGTCGGTAAACAAAAATCAAATGGATTCAAGTGGAGTTTTCTGGAACGTATCAATAAGCTAGACCCATACTGCGAGTTGTTTCATGCCATAAATAAACTCGAACACTCAAAAAATCGGTTGGACAGGCGGATTCACATCTCTTACAACCAACACAGTCTTCTGTTCTTGGGGCGGAAGCTATTTGCTTAGCTTTACATCCGTCCCAAGGTATCATTTCTAATACATCTGTGGGGCAGGCTCGGACACATTGAGTACATCCTATACATGTATCATAAATCTTTACTGAATGGGACATTGGATCTATACCTTTTTTGAATCTCATTAATTTTCGATCTAGTATAACCCTGTATTGTATGTAAATGAATTACATATTCAAAGACCAGACGAATCGATGATTCACCAGAATTTGTCGAATCAACTTATTTCTGGGTCGGTTTAGAAAAGAGGTCCAAAATACTTTGATTTCTTACATTTTTGAAGATTCTACATACCTAGTAATCTAATTTGAATTGATAACTATTCAAATTTCTATAATAATAATATTAATACTACTTATTCAACAAATTCGATTGATTAATACGAGTTGATTTTCTGTTACGATAAATTGCCGAAACAATAGCCGGTCCAATAGCTGCTTCAGCGGCTGCAATAGCTATAACAAAAATGGAGAAAATGTTTCCTTTTAATTGACGACTATCAAAAAAGTCAGAAAATGTTACGAAATTAAGATTAACCGCATTCAATATAAGTTCAAGACACATAAGAGCTCTAACTAAATTTCGGCTTGTGATTAATCCATAGATACCGATAGAAAATAAATAGGCACTCAAAACAAGTACATGTTCGAGCATCATTGAACAACTCCTTATCAATCTTGATTCATTTCATTTCAATATGAACAATAATTAAAGCGATTTCGTTGACTCGAATATAACAAATACAGAGCAAAGGAGTATGTTAGTAATAGATTGACATTTATATTTTATATTATACATCAATTCAAATGGAATTGAATGGAAATGGATACGATAAAACAGAATAAAGTTTGATTTGGAGTGATGCTTTTAAAGATTTTTAATTTTATTGACGGGCCACGGCAATTGCACCTATCAAAGCAACTAAAAGAATTATCGAAATGAGTTCAAATGGTAGAAAAAAATCTGTTGATAAATGAATTCCAATTTGTTGACTATTATTTATCAAATCTTGTTCTATAATCTGGTTTAATCTTGTAGTCCAAATAATTCCGTACCATGACGTATTTAGAATAGTAGTAATTAATAAAACAAAAATACTGGTACAAACTAACAAAGTAATTCCGTCCCCAAGAGTCCAAAGACGAAAATCTTTGTCATATTCTAACCCGTTGATAAACATTACAGCAAATATGATTAAAACATTTATAGCTCCCACGTAAATAAGGAGTTGTGCAGAAGCTACAAACTGAGAGTTTGCTAGAATATAGAATAAAGATATACAAACAAGAACCAATCCCAACGAAAAGGCAGAAAAAATGGGATTGGTAAATAATATCACTCCTAGGCCTCCTAATATAAGACCTGATCCCAGAAAGACTAAAAGAAAATCATGTATTGGTCCAGGTAAATCCATTCGATGAAAAAAAAAGATATAATAAATCGGACTCTTTCATGATCTTATTGAACTGACCAGGAAAAAATAAGTTAAGTTGATCTATTTAAGACACGTTCCTAGTTGAATGCAATTCTAATGGATGCGAATTGATGTAGGTACAGTTAGTGGACTAATCACATTCTTTATCTGAAAGGCTAATTCGAATCTAGTTGAAATCATTACATTAAAAAAAGTTCCAAGTAAATCTGCAATTTTCATGAACCAATCAGATCAATAGTTGTTATTTTTAGTTATTCACAAAAAAAAAAGAAACCTGTTAAATTTAGATAACAACCTTAGTAATAAAATAAAAACGTTCTTGAATCAAGGTATTTCTTTTTTATTGAATTGAGGCCAATTCAAGATAGTTCGAATTGTATAATCGTCAATTATTGATATTGGTAAACGGCCTAAAGCAATTTGATTATAATTTAATTCATGACGATCATACGTAGAAAGCTCATATTCTTCAGTCATTGATAAACAATTTGTTGGGCAATACTCAACGCAATTACCACAAAATATACAGATTCCGAAATCAATACTGTAATTAAGCAATCGTTTCTTTCGAATATCAGTTTCCAATTTCCAATCTACAACAGGTAGATCTATAGGACATACACGAACACATACTTCACAAGCAATGCATTTATCGAATTCAAAGTGGATTCGACCACGAAAACGTTCTGATGTGATCAATTTTTCATAAGGGTATTGAATAGTTACAGGTAAACGATTCGCATGGGATAAGGTAATCAGAAAACCTTGACCAATGTACCTTGCCGCTCGTACTGTTTGTTGACCATAATTCAGGAACCCAGTTAGCATAGGGAACATATCCTAAATATCGATAAAAAATATTTTGTTTGTTTCTTTCTCTTGTTTGGGACAAGTTATCAATCTAGTTACTAGTGAATAGAAAATATTCTATTTTGCTTATAGTGAAAGGAGTTGGGAAGAAGTTGTTAATAATAAATTACCCAAAGAAATAGGTAAAAGAAATTTCCATCCAAGATTTAATAATTGGTCCATTCTCAGTCTAGGTAACGTCCATCTTGTTGTGATAGAAATGAACAAGAACAAAAAAGTTTTCGCTAGTGTAATGAAAAGACCAATTGTTGTTCCAAAGACTCCATCCCTTGCATTTATTTCAAAAAGGTCAGGAACGAATATGTACGGAATAGAGAAATTCCAGCCGCCCAAGTAAAGAACTGTTACAAATAATGAAGAAACTAGTAGATTTAGATAGGAAGCAACATAAAATAAACCAAATTTAATACCTGAATATTCTGTTTGATAACCTGCTACTAATTCTTCCTCTGCTTCTGGTAAATCAAAAGGCAATCTTTCACATTCGGCTAGAGAAGAAATTATAAAAACGAGAAATCCTATAGGCTGCCGCCACAAATTCCACCCCCAAAAACCGTATTTGGACTGTGCCTCAACTATATCAACTGTACTTGAACTGTTAGATAATTCTAGTCGGTGATAAGATCACTGTTATCATCGCTATTACAGAACCGTACATGAGATTTTCACCTCATACGGCTCCTCGAGGTCCCCATATAAATCTAAGGACTGTTTCGATATTCTTTAATCTTGATATTTTTGTAGGATAGATAGAGTCAAAATCAATCGAAAGGTCCCGAATTAGACCAATGGAATTCCGTCTGCTATACTAGATATAAGGGCTTCTGAATTGATCTTATCCTTTACTTTTTTTTAATTAAATTAAAATTAATCTTTTTTTATTTCATTTTATTAATTTTCAGTTTTCTTTATTGAGATTTAATTTAAACCTTCAGAAAAAACTCTTTTTAGAAATATTAATAGATATCTCACCCTATTCTTTTTTAGTACGAACAGAAATTAACATGAAGCATGACATGAAGTGTAGCTCTCTACAGCTATAGGAAAGCAAGAATACTAAAAAATTTTGCAATTCCATTCTTTCTATTTTTTTCTTCCTTTTTTTATAAAAAAAAAGAAGTAAAGGATTACTTCGTTCCTGATAGTCATTCACTTAATCGGTGGATAGGAGCATACTCTGGATCGGAATTCTGGGGAGTACTACTTGATCATTTCTACAAATTTAAAGCCCCAATTAGTATTTCGTTTATGTGGAATTTTTTTTTCCGATAACTTAGAAAATCTCTATTACTAATCCTTTGTGTACCTTAGTGTTCCTAACCATCCACTCAGTTTTGCTCAATCTCTGCGGTAATTCGTGTCATGGATAGTAATACATTACATACAAACGATAGCACGAACTCCAAAGAGTGGATCTGTTTAACCCGCTTCAAGCCATGATAACTAATCAACCAGTCTTGGGGTAAATTGTTTTTCTTTATAGTTTTTCTTTACTGTTTCTATTTACTTATATTGACTTTGGCGTAATTCTTGTACATAGGAAATGAGACTCAATCTTTTTACTGCGAATTTCGAAGCTGTTTTCTTTCACTCATCTAACTATCTGGTTTAGTTCATCAACCCGAAGGTTGAATAAAAAAGAAAGTTATCTATTCAATGGATTTAAGTTCATTCTTAGAAAACTCTAGAAAGAAAATAAATTGTGGAAAAATTATGCCTCAACGAATCACACGTAGAGATATTGATAACACACATAGAGTTAATGGTATTTCATAACTAATAGATTGGGCAGCAGCCCGTAGACCGCCTAAAAAGGAATATTTATTATTTGATCCATATCCTGACATAAGAAGTCCAATGGGAGCAATACTTGAAATGGCGATCCATAAAAAAACACCATTACTGAGATCGACTAGAATAAGTCGATAGCTAAAAGGAATTACTGAATAACTTAGTAAAATTGATATGACTGCTATGGAGGGTCCAACACTAAATAAACCCCTATCTCCTCTTGCTGGAAGAAGGTTCTCTTTGAAAAGTAGTTTTGTTCCATCTGCTAGAGCTTGAAGAATTCCCAAGGGGCCGGCATATTCAGGTCCAATACGTTGTTGTATCCCTGCGGATATTTCTCTTTCTAACCACACAATTACTAGTACACCTATTGTGATTCCCAAAACAAGAATCAAAATAGGTACAAGCATCCATATGGTCCCATATACTTCTTTTAAGGATTCCAATATAGAAAAAGAATTGATAGCCTGTACTCCTGGTGTATCAATTATCATTTCAACGATCAATTTCCCCCATAATGATATCTATGCTACCTAGTATTGTCATAATATCAGCCAATTTCATTCTTTTAACTAACTGAGGAAGAATTTGCAAATTGATAAAACCCGGCGGGCGAATTTTCCATCTCCATGGAAAAGCACTCTGATCTCCTATCAAATAAATTCCCAATTCGCCCTTTGGCGCTTCGACTCTTACATAAAGTTCTTGTTTCGATAACTCATAAGCGGGAGACGGCTTTTTACTAATGAATCGATATTCAAAATTATTCCACTCAGGATCTCTTACTCTATTAAAGCGTCGGATTTCTAAATTCTCATAGGGGCCCCCCGGAATTCCTTCCAGAGCTTGCTGAATAATTTTTACAGATTCCACCATTTCGCCAATTCGGATTAAATAACGAGCTAATGAATCACCTTCCTTCTGCCATTGGACTTCCCAATCAAATTCTTCATAACATTCATAATGATCAACTTTACGAAGATCCCATTGTATTCCGGAAGCCCGTAGCATTGGTCCTGACAAACCCCAATTTATTGCCTCTTCTCCGCCAATAATGCCCACCCCTTCAACTCGTTCTAAAAAAATAGGATTTCGTGTAATAAGCTTTTGATATTCAGCAATTGCTGTTAAAAAATACTCACAGAAATCCAAACATTTATCTATCCAACCGTAAGGTAGGTCAGCAGCGACTCCTCCGATACGAAAATAATTATGCATCATTCTCATACCAGTGGCAGCTTCGAATAGATCATATATCAGTTCTCTTTCTCTGAAAATGTAGAAGAAGGGGGTCTGTGCGCCAATATCCGCCATAAAAGGACCAAGCCATAACAAATGAGAAGCTATACGACTCAACTCCAACATAATAACTCGGATATAGCTAGCCCTTTTAGGGACTTGAATATTTCCTAATTGTTCTGGTGCATTTATAGTTATTGCTTCTGTAAACATAGTAGCTAAATAATCCCAACGTGTGACATAAGGCAGATATTGTATAATTGTTCGGTTTTCCGCAATTTTTTCCATTCCTCTGTGCAAATAACCTAAAATGGGTTCACAGTCAATAACATCTTCGCCATCTAAAGTAACAATGAGTCGAAGAACGCCATGCATTGATGGGTGGTGAGGCCCCATATTGACTATCATTAGATCTTTTCTTGTAACTGGTCCAGTCATAAGTTTTTTCCGTATTTCTTCTTCCATGAATTGCTGAAAACGAAAAGAAGTTCATCAAAATTGAAGATCGAATAAATCAAAGAAAATAATTGTTCAAATTAACGTTTTTTTATCTCTCGAATATTCAATTGACTGATTAATTCTTTATAAAGTACTCTATTTTTTTTTGAAAAATAAGCCAACAATCGTTGACGTTTTCCCAAAATTTTCCGTAGACCTCTCTGAGATGAATAGTCTTTTTTGTGTAATTCCAAATGTGAGCTAAGTCTCCGTATCTTATTGGTGAAACAGAATACTTGAAATTCAACAGACCCCTTCTTTTCTTCTTTTTCTTCTTGCGAAATAACTGATATGAATGAATTTTTTGTCATAAGTATATAAATCCATAAATAAGTATAGAAATCCATAGAATAGAATATATGTATATATTCTATGCGTCAATTTTTTTATTAATTTACTATTTTTATTTTACGAATATGAATTTGACTGATCAGTAATAATAATGCGAGGCATTTTGATCTGGTATACACAATAATCAATCCGAATTTCCTTATTGATTCATTTTATGATCTAATTGATACGTCATTGAATTAGTATTCATGTATCAAAATAAGGATGTAAGACAAGGCATGTGCGCAGTTATTTATCCACCCGATATATATGGTAGGGGATATATAAGACAATTGTATCATCAATCAATTTTCAATCGTGGATACATATGTATCCTTAACATACTGAAACGACTACCATTATTAGTATCAAACCAATAGCGATTCATACAAGCTAAATCTTCTAATCGAGAATTGGGCCAAAGAAAGAATTTTAATTTAATTAATTTCATTTTATCTCTATCAAGATCTTTGCTTTCATCCAAAAATTGACCACAGGTTTTTACCTTGTTCCCATTGCAAAATACTGCATTTTTATCCACACAATTACTATTCCTTGAATTGAAACAACTTAGAATTCTCAATTCTCTACGCCGTCTAGACGATAAAATATTTTCAGGAACAAGCAAATCATAATGATTTTTGTTTCTATTTTTCGTCATCATTTGATGTCTTGCAATCGATTCCTCAAAATGATTCTTATCCATATTTTCTCTGTATCTTTTTTGATTATTTTTTTGTTTAATCTCATGAACCAAAGAAATCCTTATGGTTTGATACATAATAAATTCTACATTATGTTTTACAGGTATACGAACCGGTTCGATAATAAATATTCCCTCTTTTAGGATTTTTGAAAGATTCAAATCCCGGATTAGCATTGGATCCAGAGTTAACTCCTCCTTCTTAATAAAGCCGAAACCAAACTTTGTTGTCATTCTGCTTTCCTTTTCCCATTCAAGTACGGACAGCGCATAATCGAATAATTCCATAGTCAAAGGACTCAGCAGCCATTTCAATTGCAAAGCAAAAGATCCTTTCATGAACGCATCTAAGTCTATTTCCCAAGTCCAAATGCTTTTGGATTGATTTTTCGTTCTACCCATTTTCATATCTGATTTCGTAGAAAGTTCTTCCATATATTTTTGTTGGTTTGAGAGAACAGATTCAGGGTTCCCTCGGTTTTGGGCATCTGATGCGAGATCTCTTTGACCTATGGGTTTTTTTTCTTCTTGATTCTCTAATTCAAAAGATTTTTTTTCTTTTTCATTTGATAGTATAAGATCCCCTTTTTTATTTTTAGTGATATTTTGATTTTGACTAACATCTTCATTAAAATGAAAAATAAGTGAATGAATTGGTATAAACCCGGGTTTCATTTTATATACATTCAAAAATAACTCAAATTGTGGGAATAACCAAGGTATCGGCTTCGATACAGGACGATTTAGTCTTTCTTCATTCATTCCCATCCAATCAAAAAAAGAAAAGAAACCCTTTTGATTGGGTGGGTTGATTTCTTTATCTTTATTAATTTTGAGATAAAAAAGACCTTTCGTATCAAAATATTTTCTATCTGGATTTTTTATATACATAAAATAATCTTTTCTTATAAAATTAGTAATAGGGATACTCCCCCCCATATCAACTAATTTCGGTTTATGTATGTTGTAATTATATGAGTCCTTCTTATCTTCATAATAAATCGATTGATATGCTAAAAGATCATATCTATACATTTTTTGAAAATGATCGTTTTTATTTAGCAATAACGAAACCTTTTCCTCTCTTTCAGATGAATCCCGTTTGATTAAATTTTGATTTTCAACCCTACAATGTTGATTGACTCTATTTCGCCATTTTTGCGGTACTAATTTAGACCATTTTAGCTCAGATAAATCGTATGGATAATGACTCTTTAACCAATTTTTCCATTGATTCATTCCAGAATTCTGAAGTTTCTTATGCTTTAATTCGGAAGAAATTATTCCTTGTCTTCGAAAATAATCTTTTATTTCATTCTTAAGAAATAAAGATGCTCCGTCATATTGAAGGACAGATCTTAACTTATACAAGTTAATAACCTGGGTTTGTGATAATTTGTAAAATACATAGGCCTGTGACACGAGGGATAATTTAAAAGAAACCTCCGACTTCGTCTGAATCTTATGACGAATACGAGAAGGTGAAAGTTTTTTTTGTATAGTTGAAATACGCTCAATTATCTTTTTCTCTTTTGTATCAAAAATATATTTTTTTTTTAATTTACGAAAAAGTTTTATAATGATCATGGGCCTATAAAGACTATTAGTAAGACGATTAATGATATATGGAAAGCTCTCTAGAAGGATATCCGTGTATATCCTTTCCACGATCCATTTTATAAAATAATGTGATTTACGGATTAATCGATCATTTCTTCTTTTTAATATCTGAAAAATCTTTTTTAGTGATGCTAATTTTTGAGCACCATAACTTGTTTTGTTAGGACTAATATTTATCTTTAGAGTTCGAAATCCATTTTTCTTGTCTTTTGTAATTCTTTCTATTTGATTTCTGATTGTGCTTGTTCTATCAGTCAGATCTTTCATTTTTATTTCTGTCAGTGAATAATTTGTCCAATCCATAGATCGGGTTTGAATGGATGATTCATGAATAATCTGATTATTGATTATAGAATCTTTTTTTATTTCACTCGAATCCTCTCTCAATTTTTTTGGTTCTTTTTGGACCTTTAGAAACAAAAATTTTGTTCTTTCTTTGAAACTTTTTAGAACTCGAAAACTCCATTTTATAATTGCTTTTTGGAGTTTTTTCAAAGGGGGTCCAAAATAATAACAAAACAAAATACCAAGTCCTACGAGAGGAGAACCAAAAGGACGGTCAGTTTCCAGTCCCCAAATCGTTAAAAAAGCAGCAGGACTTTCCTGCTTTGGATTTGGATCCCTACGAGAAGGTCGTATCTTAGATCGGTGCCAAGGTTTCAGACGGAAAGGAAATCGTATCATTATTTGTATACCCTCTGTGGCCCAGTTTTGAGGAAAAATTCCGTTTCTTCCTGGTTCTAGTACTGGCATACCATTATAGGTGCATATAACATACACTTCTCTATTCATCTCCCTTATATCCTGCTCCCACTCGGACTCTTGGCGTAATAAGAAACGGACAGTATTTTTAGCTAGTATCAATGAAGGTAATACAATAGATTGTCTAAGCCTCGACTGAATTAGTAAAATAAAAGCTCTTATTCCATGAGCATAAATAAGGATATCATAGAGGTCTGATATTCTTTCTCGTGTCCTTTCTATTCGTTCCATTTCCGTCTGCCCGTCCCGCCCCTTTTCCATTTCATTGACTTCTTTTTGAATTTCTTCGTAGCTTTTGTTTTCCTCCATGTACATTTTTTTTTGTTTTTTCAACCTCTTTATTCTTTTTGCTACGCTTCCTTTTATACCCTTTCTAAAAATGTCTTGTATTAGGTCGGAAATCTCAATTACTGATAATATGAATGGTTCGAAAAGAACATCCCAAGAAAATCCTACTCTGTCGAAAAAAAGTGGGGAATACGGATATAAGGGAAACATTTTCCCCGTAAGGGTTTTACGTCTTTGAACACGCATAGAACCTGTGATTATGTCTCGACGAAAATCCGCTTCATAGGGATAATCTATCGTATCCACTTCTTCTATTTCATCAGGCTTCGTCATAGTTATACTAGGGTCGGCATTCTCTGCTTCCTCCGGACCCTGCGTAAAAAGAACTATACGTTTCGCTTTCCTCGAGCGAATTTGATGATCTACTATCCACTCTTCCCCCTCTTCCGTTGTTGCAGTTTTTCCGAGTTGTTCTACCTCGCTGAATAATTTGTATGACCATCGGGGGACTTTTTTATTTATTCCAATCGATTTTTTTCGAGTTGTTTTTTCCATGGGAGGAATTATGGCTGTATCGCATATTGTTTGAATGATGGGATCAATTATGACTCTTTCGATTAAAAATTTCAAAACTTTTTCTGGATCTTCTGAATCAATTCGTCTTTGTTCCGGAAATAAAGAAATTCCTTTCAAATTTGATGTTGATTCTTCAGCAAATTCATCGATTAAAAGACTCAATTCTCTTGCTAATGATTTTTTATCCAATGTATATATTTTCTGTCCCAATTTATCTTCCAATTTCTGGTCCAATTTCTGGACCAATTTCTCTTCCAATGTAGCTATTTTCCCTTCCAATTTCTGGTACAATTCTTCAAAATTATGAACATTAAGTTCCTTACCCTTAAAAAGAAGGATACTATGAACTTTATTGAGTTTATTTATCAAATTTGTCTCTATCGAATTTTTGACTGCAGTTTCATTTAGGATTGAAGGTAAATAAAATTTATTAATTATTCCACGATAGGATCCGTTTAAGAGAGGATCATATATTTTAGGCAAGTATTCTTCTTTAGTTTTATTATTGCATAATCGAGTCTTTTTTTCGAGTACATCCAGATAAGGAGATCCTCTGTCTAGGGCTTCAATTCTATCTGTAAACTCGTTCCTTAGGCTCCTCCATTTTTTTTCATTGGTATAAATCCAACAATAATAATTATGCAGTTCATCATAGAAGAATTTATCCAGTTCATCACAGACGAATTTTTTTGTTGTAAAAAAATAAAAATACATTTTTTGTCGTAGCATTTCAAAAAAAGCTGATAAACTGGATGGATATGTAAAAGAAATTCTTCGTTTTCCATCACTTTGACATGTATAAAAAAAATATTGTGACATTTCATTTCTTACAGCATGTTCGAATCGATAATTTTTTATATATCGCAATGGACGATTCCATCGTTTATAGTCGAAAAGAAGACTCACAGGGGGTTTTTCAAACCAGAAGAGGTCTTTATCTTCTTCTTTTAAGTGAAAGTGGAATTCATCCTTTGTTTTGTCCTTTCCATTCACTCGGATCCTTTCCGTTTCATCGATTTTGTCCGGATCCTCCCTTTCTTCCGAAAAAAGGGAAGGAGAAGGATCTTCTTCGGTGAATCCCTCTTGTTCCTGTTTAGTCCCCTTCGTTTCGAAAGTTGTTTCTATTTCTACATCTCTTTCTTCCTCACTTTCCCCCCTTTCTGTCGTTTTTGAGGTTTCTTGCAGTTTCCTACTAAAAATGGGTGACGGCATTCTGCCTAAAGAGTAGACACAGCTAATAAATAAGAGAATACTAAAGATTCGATCCATAGAATCTATCAAGTCTAACACAAAGTACTTAAATTCTGACACAAGGTACTTAAATTCTGACACAGAGTACTTGTACTTCTTATACCTCTTAGATCGAATAATTCCATTAAGGTACTTATTAGATCGAATAAGTATTACTTTAAGGTACTTATTAGATAGAATAAGTACATTAAGAAGGTACTTATTAGATCGAATAGGTACATTAATAGCTCGAATAAGTACATTAAGAAGGTACGTATTAGATCGAATAATCGATCGAATAGAATAATTTTGCCGTATCCAGACTAATACCAAGCCAACACATTTCATGAATAAAATGTGACCAATTAACCAACCAACAAAACTACTTGTTACAAATAACATCTTGTTGTTGCATCGAAACATATAAATGTTGACTAATCTGGCTAACATTGAACTTGGTAAAACGAAATGGTTGAATAATTGAAAAATGAGATTATTCAGGAATACACATTGAATGCTGAGATTACGCATTGAATTTCTGGTAGTAGATCCATGATTGCTCCAGAAGAAATTAAACAAAAGATAGGGTAGAGCTAGGAAAGTTATTGTATGAGGTCTACCCAATGCTAGATGCAGAGGCGTATAATAGATCGATATGAACATCATGAGCTGTCCCATAATAAAACCGGTTGTTGCTGCTACCTTCTTCTCGGTTCCTTCTTCTCCTTCTTCCATAACCAGAGTTCGGAGAAGGACGAGATAGGAGGGCCCTATGGAGAATGTGGTCAGAAATCCATAATAGAGTCCGACCACAACGACCGAATTGACTATCTTCATGCATAAGTTACCTAGTAGAAAAAAAATCATGACAAACCCCCTTTGTGATTTTGCAATTTCTGAATTATGATTATTATATAATAAGTTTTTACCTTCTTATTATAAGATAATCTTTGACCTTATTATTTGACCTTATAAAATTAGAAAATTCTATTTCTATTATTTAGATTATTCTATTTATATTATTCTATTTATATTATTATTATATTAATATTATTCTATTCCATATTCTATTCTATATGATTCTATTATATATGATAAGTTTTTACCTTCTTATCTTATATGATAATTATTATCAGATAATTGTTTAACTTATTTTATTCTAGATAGAAATAGAAAGAGATAGACTAGAAACGAGATCTCTTATGTCAATGACACCAAAGGGATATTAAATGAATGTAATTGGGATATGGATGGAATATAATGAAATAGAGCCACTTTGAGGTTCCCTATGAAATGAGGCATGGAAGGGAGCCACTACGAAGAAGTTTCGGGAGTTACGAAGGAAGCTTCGAGCTCATATGGGTCATGGGTTGAGAACGGGAATTTCACTCTATGAGATCAAATCCCCCGTTGTTCCTCAGTAGCTCAGTGGTAGAGCGGTCGGCTGTTAACTGACTGGTCGTAGGTTCGAATCCTACTTGGGGAGATTTGATTCATTCTGAATTAAAGAGTTCAGAATGAGAATGAAAGGGCTCGCTTTGACCGTTAAGAGTAGGTAACCCGTTCCCTGTCTTTGTTTCTATTGTATTCTATCTCATCGTATGACATTCTGTTCTGCGATATTTGAGAATCTCCGTCAATACCTCGATGTAGGTCCGGGATAATCCTTTGTTCCATAGTCCTGGGGCTATTTACAACTAGCCAATTAAGAATTCTCGGATGTACTAGTACTAGCAGTGCATCAAAGATGGAGTCATCGATTCTCCCGAGAGGCTACAATTACCGCGAGCAAACATAAAACATATTAATGACGAGGAACGCTTTTTTGCTATGCTACTAATACTTGTACTTGCTCTGCTATTCTGCCCAAGCCTGGCTGAGGAAGAGTTACGGGACGTAAAACAAAAAAATATGCTGCCAGCCGGCGGCCGGGGTATGCTATAATTTTGAATTACCTAATTCACGATAACACGTAAAAAAAAAAGGTAAGGCCCATTCCATTTCGACAAAAGACCCACACCCAAGTCCCATAGCTTTGGGTCCGCTATCCCGATCATGATTTTCCTATCCCCGGAGGGATAGGTCCTTCCCAAAGGGGAAGGTTGTGGGCGAGGAGGGATTCGAACCCCCGACACCGTGGTTCGTAGCCACGTGCTCTAATCCTCTGAGCTACAGGCCCCACCCCGCCTCCACTGGATCTGTTCCCGGGAGTATCCTCAAAAAAAAGGAACCTTTCCTCTCCCCAGCCATTTCGGGTTAAGAAGATGTGAAAGCGCGTTTCTATCTATAAGAACGGTGCGTTCCGAGGTGTGAAGTGGGAGAGAGGGGATGTCATAATTGGGGTTTTGAATAAGACGACCCTTTCTTTTTTCCTTTTTTCATTTTTTTTCTTTCATATTGAAAAAGTAATAAGAATGAGAGGTGTTAAGCTTTTTATCATCCTGGCGTCGAGCTATTTTTCCGCAGGACCTCCCCTACAGTATCGTCACCGCAGTAGAGTTTAACCACCAAGTTCGGGATGGATTGGTGTGGTTCCTCTACGCCTAGGACACCAGAATATCGAACCACGAACTAAGAAAGGCATGAGAGAAAATTGGCTAGTGATTGTGAGGCCCCAATTCTTGACTGGAGGGGACACCAAAGGCCTCTGCCCTTCCATCCCTTGGTTAGATATAGAGGGAGGGCAGGGCTTTTGGTTTTTTCATGTTGTCAAAGAGTTGAACAATGGTTTTTTCGTATTGTCAAAGAGTTGAACAATGAAAATAGATGGCGAGTGCCTGATCGAATTGATCGGGTCATGTAGGAACAAGGTTCAAGTCTATCGGTCTGTTAGGATGCCTCAGCTGCATACATCACTGCACTTCCACTTGACACCTATCGTAATGATAAACGGCTCGTCTCGCCGTGACCTTCTCTTGAATTCTCAAAACTTCTGTCGCTCCATCCCCGCAGGGGCAGAGAACCCGTCGCTGTCTCGGCTGTGCTACCGGAGGCTCTGGGGAAGTCGGAATAGGAGAGCACTCATCTTGAGGTGGGCTTACTACTTAGATGCTTTCAGCAGTTATCCGCTCCGCACTTGGCTACCCAGCGTTTACCGTGGGCACGATAACTGGTACACCAGAGGTGCGTCCTTCCCGGTCCTCTCGTACTAGGGAAAGGTCCTCTCAATGCTCTAACGCCCACACCGGATATGGACCGAACTGTCTCACGACGTTCTGAACCCAGCTCACGTACCGCTTTAATGGGCGAACAGCCCAACCCTTGGAACATACTACAGCTCCAGGTGGCGAAGAGCCGACATCGAGGTGCCAAACCTTCCCGTCGATGTGATCTCTTGGGGAAGATCAGCCTGTTATCCCTAGAGTAACTTTTATCCGTTGAGCGACGGCCCTTCCACTCGGCGCCGTCGGATCACTAAGGCCGACTTTCGTCCCTGCTCGACGGGTGGGTCTTGCAGTCAAGCTCCCTTCTGCCTTTGCACTCGAGGGCCAATCTCCGTCCGGCCCGAGGAAACCTTTGCACGCCTCCGTTACCTTTTGGGAGGCCTACGCCCCATAGAAACTGTCTACCTGAGACTGTCCCTTGGCCCGTGGGTCCTGACACAAGGTTAGAATTCTAGCTCTTCCAGAGTGGTATCTCACTGACGGCTCGGGCCCCCCCGGAAGGGGGCCTTCTTCGCCCTCCACCTAAGCTGCGCAGGAAAGGCCCAAAGCCAATCCCAGGGAACAGTGAAGCTTCATAGGGTCTTTCTGTCCAGGTGCAGGTAGTCCGCATCTTCACAGACATGTCTATTTCACCGAGCCTCTCTCCGAGACAGTGCCCAGATCGTTACGCCTTTCGTGCGGGTCGGAACTTACCCGACAAGGAATTTCGCTACCTTAGGACCGTTATAGTTACGGCCGCCGTTCACCGGGGCTTCGGTCGCCGGCTCCCCTGTCATCAGGTCACCGACTTCCTTGACCTTCCGGCACTGGGCAGGCGTCAGCCCCCATACATGGTCTTACGACTTTGCGGAGACCTGTGTTTTTGGTAAACAGTCGCCCGGGCCTGGTCACTTCGACCCCCTTTGTGAGGAGGCACCCCTTCTCCCGAAGTTACGGGGCTATTTTGCCGAGTTCCTTAGAGAGAGTTGTCTCGCGCCCCTAGGTATTCTCTACCTACCCACCTGTGTCGGTTTCGGGTACAGGTACCCCTTTGTTGAAGGTCGTTCGAGCTTTTCCTGGGAGTATGGCATGGGTTACTTCAGCGCCGTAGCGCCTGGTACTCGAATATTGGCTCGAGGCATTTTCTCTACCCCTTCTTACCCTGAAAAAGCAGGGTCACCTTGCATCCTTGAACCGATAACCATCTTTCGGCTAACCTAGCCTCCTCCGTCCCTCGGGACCAACAAGGGGTAGTACAGGAATATTCACCTGTTGTCCATCGACTACGCCTTTCGGCCTGATCTTAGGCCCTGACTCACCCTCCGTGGACGAACCTTGCGGAGGAACCCTTAGGTTTTCGGGGCATTGGATTCTCACCAATGTTTTCGTTACTCAAGCCGACATTCTCGCTTCCGCTTCGTCCACCGCGGCTCGCGCCGGTACTTCCTACTAAGGCGGAACGCTCCCCTACCGATGCATTTTTACATCCCACAGCTTCGGCAGATCGCTTAGCCCCGTTCATCTTCGGCGCAAGAGCGCTCGATCAGTGAGCTATTACGCACTCTTTCAAGGGTGGCTGCTTCTAGGCAAACCTCCTGGCTGTCTCTGCACCCCTACCTCCTTTATCACTGAGCGGTCATTTAGGGGCCTTAGCTGGTGATCCGGGCTGTTTCCCTCTCGACGATGAAGCTTATCCCCCACCGTCTCACTGGCCGACCTTGACCCCTGTTATTTGGAGGTCATATCTAGTATTCAGAGTTTGCCTCGATTTGGTACCGCTCTCGCGGCCCGCACCGAAACAGTGCTTTACCCCTAGATGTCCAGTCAACTGCTGCGCCTCAACGCATTTCGGGGAGAACCAGCTAGCTCTGGGTTCGAGTGGCATTTCACCCCTAACCACAACTCATCCGCTGATTCTTCAACATCAGTCGGTTCGGACCTCCACTTAGTTTCACCCAAGCTTCATCCTGGTCATGGATAGATCACCCAGGTTCGGGTCCATAAGCAGTGACAATTGCCCTATGAAGACTCGCTTTCGCTACGGCTCCGGTGGGTTCCCTTAACCAAGCCACTGCCTATGAGTCGCCGGCTCATTCTTCAACAGGCACGCGGTCAGAGCCCAGTGTGCTCCTCCCACTGCTTGGGAGCTTACGGTTTCATGTTCTATTTCACTCCCCGATGGGGGTTCTTTTCACCCTTCCCTCACGGTACTACTTCGCTATCGGTCACCCAGGAGTATTTAGCCTTGCAAGGTGGTCCTTGCTGATTCACACGGGATTCCACGTGCCCCATGCTACTCGGGTCAGAGCGTAAGCTAGTGATGCTTTCGGCTACTGGACTCTCGCCATCTAGGGTGCAGCACTCCACCGCTTCGCCTAGCAGCACGACGCTTGTATTGCTCTCCCACAACCCCGTTTTCACGGTTTAGGCTGCTCCCATTTCGCTCGCCGCTACTACGGGAATCGCTTTTGCTTTCTTTTCCTCTGGCTACTAAGATGTTTCAGTTCGCCAGGTTGTCTCTTGCCTGCCCATGGATTCAGCAGCAGTTCGAAAGGTTGACCTATTCGGGAATCTCCGGATCTATGCTTATTTTCAACTCCCCGAAGCATTTCGTCGCTTACTACGCCCTTCCTCGTCTCTGGGTGCCTAGGTATCCACCGTAAGCCTTTCCTCGTTTGAACCTCGCCCTTAACTTTAAGGCTATGCCATCCTAAGGTGCTGCTAAGCTAAATGGAAGGATCTTATCAACGTCCATGAATGATAAATCATAGATCGAACCGCCGAATCGGAAAATTTGGGTGCTATCATATAGCTTTGTATCGGCTAAGTTCACGAGTTGGAGATAAGCGGACTCGAACCGCTGACATCCGCCACAGGGTAAACCACCGTCTCTCAGGCCCCCCGACTGATTCTACCATAGAGGCTGACGATAGACAATAACTCCCCCCCGAACACAGCTTACAACTTTCATCGTACTGTGCTCTCCAAAGAGCAACTCTTCTCAAAATCTCAAAAGGTGCTGAGTTGGAATCCAATTCGAACTAAGGATTCTTGTGGTTCCGGAGGATCCAGCTACAGGAGAACCAGGAACGGAGAGCTTTCCCCCCTTTTCCGCCCAACTCTTTGGTCTTAAGAATGCTGGTTTTAAGAATGAGTGATTGCCCTTCTCCGACCCTTACTGCCCAACCGGAGAGCGGACAGCTAATGCGTTCCACTTATTGAACAGGGTTCTATGGTCGGCCCGTGACCCCTGGATGCCGAAGGCGTCCTTGGGGTGATCTCGTAGTTCCTACGGGGTGGAGACGATGGGGTCGGTCCATGGATTTTCCTTCCTTTTGCCGCATTTCGCTCAAAGGGTTGAAGGGAGATAGTGCATCAGGCTGTTCGCAAGGGCCAACTTGATCCTCTTCTCCAGGGATCCCAGATTAAGGAACCCTAGGAGAGCCGCTGACTCCAACTACGGTCCATGTACGATCCATACTAGATCTGACCAACTGCCCATCCTACCTCCTCTACGTTCTTGACAGCCCATCTTTGTCTCAGTAGAGTCTTTCAGTGGCATGTTTCGGTCCTCTTCCCCATTACTTAGAAAAAGTGAGCCACCGGTTCAGGTACAAGATACTATCATTACCGCCTGGACAATTAGACATCCAACCCGTAATCGCAACGACCCAATTGCAAGAGCGGAGCTCTACCAACTGAGCTATATCCCCCCGAGCCAGGTGGAGCATGCATGAAGGAGTCAGATGCTTCTTCTATTCTTTTCCCTGGCGCAGCTGGGCCATCCTGGACTTGAACCAGAGACCTCGCCCGTGAAGTAAATCATCGCACCTACGGTCCAACCAATTTGGAGAGAATCAATAGATTCCTTTTCGGGAGCGATTCATCCTTCCCGAACGCAGCATACAACTCTCCGTTGTACTGCGCTCTCCAAGTGTGCTTGTTCGCTCCTTCTTCCTTCTTACCATGGCAAGTCTTTGTGAAATAACCCCGATGGGAAGAAAAAGGAAGGCGTTAAGAGACCCTCCTGGCCCAACCCTAGACACTCTAAGATCCTTTTTCAAACCTGCTCCCATTTCGAGTCAAGAGATAGATAAATAGACACATCCCATTGCACTGATCGGGGGGCGTTCGTAGTGACTGAGGGGGTCGAAGACCAAGAAGTTAGTTATTTATACCAAGCATTCTTCTTACGGCTAGATCCAATCTCCTGGTCCCTGCGGAAAGGAAAAAGAATTTCACGTTCTTCCTTTCGGGAAGGGAGGATTAGGGAAATCCTATTGATTGCAGCTTTCTCCAGACCTCCGGGAAAGCATGAAAAAAAAAAGGGCTCGAATGGTACGATCCTTCCGTCACCCCAGAATGAAGAGGGTGATCTCGTAGTTCTTGGTCTGTGAAGATGCGTTGTTAGGTGCTCCATTTTTTCCCATTGAGGCCGAACCTAAACCTGTGCTCGAGAGATAGCTGTCCATACACTGATAAGGGATGTATGGATTCTCGAGAAGAGAGGAGCCGTAGTGGTCCCCCCCGGACCGCCCGGATCCCACGAGTGAATCGAAAGTTGGATCTACATTGGATCTCACCTGAATCGCCCCATCTATCCTCCTGAGGAGAAGTTTGGTTTCAAACCCCGGTTCGAACAGGAGGAGTACGCCATGCTAATGTGCCTTGGATGATCCACATCTCAAGGTCAGGCGCGGATGGGCACATTGAACTATCCATGTGGTTGAGAGCCCTCACAGCCCAGGCACAACGACGCAATTATCAGGGGCGCGCTCTACCGCTGAGCTAATAGCCCGTCGTGCGGGCCCCCAGTGGGAGGCCCGCTATGCCAAAAGCGAGAGAAACCCCATCCCTCTCTTTCTTTTTTACGTCCCCATGTCCCCCGTGTGGCGACATGGGGGCAAAAAAGGGGGGATCCTATCAACTTGTTCCGACCTAGGATAATAAGCCCATGAGCTTGGTCTTACTTCACCGTCGAGAAACGAAAGAAGACTTCCATCTCCAAGTTTCACCCAGGCGTCGCTCGCTTCTTTTTGGGTGTGAAGCAGTGTCAAACCAAAATACCCAACAAGCATTAGCTCTCCCTGAAAAGGAGGTGATCCAGCCGCACCTTCCAGTACGGCTACCTTGTTACGACTTCACTCCAGTCACTAGCCCTGCCTTCGGCATCCCCCTCCTTGCGGTTAAGGTAACGACTTCGGGCATGGCCAGCTCCCATAGTGTGACGGGCGGTGTGTACAAGGCCCGGGAACGAATTCACCGCCGTATGGCTGACCGGCGATTACTAGCGATTCCGGCTTCATGCAGGCGAGTTGCAGCCTGCAATCCGAACTGAGGACGGGTTTTTGGGGTTAGCTCACCCTCGCGGGATCGCGACCCTTTGTCCCGGCCATTGTAGCACGTGTGTCGCCCAGGGCATAAAGGGCATGATGACTTGACGTCATCCTCACCTTCCTCCGGCTTATCACCGGCAGTCTGTTCAGGGTTCCAAACTCAACGTTGGCAACTAAACACGAGGGTTGCGCTCGTTGCGGGACTTAACCCAACACCTTACGGCACGAGCTGACGACAGCCATGCACCACCTGTGTCCGCGTTCCCGAAGGCACCCCTCCCTTTCAAGAGGATTCGCGGCATGTCAAGCCCTGGTAAGGTTCTTCGCTTTGCATCGAATTAAACCACATGCTCCACCGCTTGTGCGGGCCCCCGTCAATTCCTTTGAGTTTCATTCTTGCGAACGTACTCCCCAGGCGGGATACTTAACGCGTTAGCTACAGCACTGCACGGGTCGATACGCACAGCGCCTAGTATCCATCGTTTACGGCTAGGACTACTGGGGTATCTAATCCCATTCGCTCCCCTAGCTTTCGTCTCTCAGTGTCAGTGTCGGCCCAGCAGAGTGCTTTCGCCGTTGGTGTTCTTTCCGATCTCTACGCATTTCACCGCTCCACCGGAAATTCCCTCTGCCCCTACCGTACTCCAGCTTGGTAGTTTCCACCGCCTGTCCAGGGTTGAGCCCTGGGATTTGACGGCGGACTTAAAAAGCCACCTACAGACGCTTTACGCCCAATCATTCCGGATAACGCTTGCATCCTCTGTCTTACCGCGGCTGCTGGCACAGAGTTAGCCGATGCTTATTCCCCAGATACCGTCATTGCTTCTTCTCCGGGAAAAGAAGTTCACGACCCGTGGGCCTTCTACCTCCACGCGGCATTGCTCCGTCAGGCTTTCGCCCATTGCGGAAAATTCCCCACTGCTGCCTCCCGTAGGAGTCTGGGCCGTGTCTCAGTCCCAGTGTGGCTGATCATCCTCTCGGACCAGCTACTGATCATCGCCTTGGTAAGCTATTGCCTCACCAACTAGCTAATCAGACGCGAGCCCCTCCTCGGGCGGATTCCTCCTTTTGCTCCTCAGCCTACGGGGTATTAGCAGCCGTTTCCAGCTGTTGTTCCCCTCCCAAGGGCAGGTTCTTACGCGTTACTCACCCGTCCGCCACTGGAAACAACATTTCCCGTCCGACTTGCATGTGTTAAGCATGCCGCCAGCGTTCATCCTGAGCCAGGATCGAACTCTCCATGAGATTCATAGTTGCATTACTTATAGCTTCCTTGTTCGTAGACAAAGCAGATTCGGAATTGTCTTTCATTCCAAGGCATAACTTGTATCCATGCGCTTCCTATTCGCATGGAGTTCGCTCCCAGAAATATAGCCATCCCTAGCCCCTCGCGTCAATCCCACGAGCCTCTTATCCATTCTCTTTCAATCACGGCGGGGGAGCAAGTCAAAATAGAAAAACTCACATTGGGTTTAGGGATAATCAGGCTCGAACTGATGACTTCCACCACGTCAAGGTGACACTCTACCGCTGAGTTATATCCCTTCCCTGCCCCCATCGAGAAATAGAACTGACTAATCCTAAGGCAAGGGGTCGAGAAACTCAACGCCACTATTCTACTATTCTTGAACAACTTGGAGCCGGGCCTTCTTTTCGCACTATTACGGATACGAAAAGAATGGAAAAATTTGGATTCAATTGTCAACTGCTCCTATCGGAAATCGGATTGACTACGGATTCGAACCATAGCACATGGTTTCATAAAACCGTACGATTTTCCCGATCTAAATCAAGCGGGTTTGACATGAAGAAGATTTGGCTCAGCATGTTCTATTCGATATAGGTAGGAGAAGAACGCGACTCGGTATTAAAAAAAAAATAGAGGAAGCAGAACCAAGTCAAGATGATACGGATCAACCCCTTCTTCTTGCGCCAAAGATCTTACCATTTCCAAAGGAACTGGAGTTCCATCTCTTTTCCATTTCCATTCCAGAGTTCTTATGTGTTTACACGCCCCTTTGAGACCCCGAAAAATGGACAAATTCCTTTTCTTAGGAACACATACAGGATTCGTCACTCCAAAATGGATAATGGTAACCCCACCATTAACTACTTCATTTATGAATTTCATAGTAATAGAAATACATGTCCTACCGAGACAGAATTTGTAACTTGCTATCCTCTTGACTAGCAGGCAAAGATTTACCTACGTGGAAAGGATGAGTCATTCGGATCGACATGAGAGTCCAACTACGTTGCATTGCCAGAATCCATGTTGTATATTTGAAAGGGGTTGACCTCCTTGCTTCTCTCATCGTACAATCCTCTTCCCGACGAGCCCCCTTTCCCCTCGGTCCACAGAGACAAAATGTAGGACTGGTGCCAACAGTTCATCACGGAAGAAAGGACTCACTGAGCCGGGATCACTAACCAATACTAATCTAATAGAAAATACTAATATAATAGAAAAGCACTGTCTTTTCTGTATACTTTCCCCGGTTCTGTTGCTACCGCGGGCTTTACGCAATCGATCGGATCATATAGATATCCCTTCAACACAACATAGGTCATCGAAAGGATCTCGGAGACCCACCAAAGCACGAAAGCCAGGATCTTTCAGAAAATGGATTCCTATTCGAAGAGTGCATAACCGCATGGATAAGCTCACACTAACCCGTCAATTTGGGATCCAATTCGGGATTTTCCTTGGGAGGTTTCGGGAAGGAATTGGATGGAATGTAATAATATCGATTCATACAGAAAGTTCTCTATTGATTTAAACGCTGTACCTATGGGATAGGAATAGAGGAAGAGGAAAAGCCGAAGATTTCACATAGTACTTTTGATCGAAAAATGAAAATCAATCTGATTTATTTCGTATCCCTCGCTCAATGAGAAAATGGGTCAGATTCTACAGGATCAAACCTATGAAACTTAAGGAATTATGGAAGGGAATAAAAAAAGAGAGGGAAAAAATAGAAAAAAAGTCAAAAGTAGAAGAACCCAGATTCCAAATGAAAACAAATTCAAACTTGAAAAGGATCTTTCTAATTCTCGAAGAATGAGGGGCAAGGGGATTGATCGAGAAAGATCTCTTGTTCTTATTAGAAGATCGTGATTGGATCCGCATATGTTTGGTAAAAAGAATAATCTTCTCCTTTGAGAATAATCAAAAGTGGAACGTGTTCAATTGGAACATGAAAACATGACTGAATTGGTCCTAGTTACTCTTCGGGACGGAGTGGAAGAAGGGAGGAGATTCTCGAACGAGGGAAGGGATCCAATGACTTCGAAAGAATTGAACGAGGAGCCGTATGAGGTGAAAATCTCATGTACGGTTCTGTAGAGTGGCAGTAAGGGTGACTTATCTGTCAACTTTTCCACTATCACACCCAAAAAACCAAACTCTGCCTTACGTAAAGTTGCCAGAGTACGATTAACCTCTGGATTTGAAATCACTGCTTATATACCCGGTATTGGCCATAATTTACAAGAACATTCTGTAGTCTTAGTAAGAGGGGGAAGGGTTAAGGATTTACCCGGTGTGAGATATCACATTGTTCGAGGAACCCTAGATGCTGTCGGAGTAAAGGATCGTCAACAAGGGCGTTCTAGTGCGTTGTAGATTCTTATCCAAGACTTGTATCATTTGATGATGCCATGTGAATCGCTAGAAACATGTGAAGTGTATGGCTAACCCAATAACGAAAGTTTCGTAAGGGGACTGGAGCAGGCTACCATGAGACAAAAGATCTTCTTTCTAAAGAGATTCGATTCGGAACTATTATATGTCCAAGGTCCATAATTTAAGAGGTTTTCCCTGACTTTGTCCGTGTAAACAAACAATTCGAAATACCTCGACTTTTTTAGAACAGGTCTGAGTCAAATAGCAATGATTCGAAGCACTTCTTTTTACACTATTTCGGAAACCCAAGGACTCAATCGTATGGATATGGAAAATACAGGATTTCCAATCCTAGCAGGAAAAGGAGGGAAACGGATACTCAATTTAAAGTGAGTAAACAGAATTCCATACTCGATCTCATAGATACATATAGAATTCTGTGGAAAGCCGTATTCGATGAAAGTCGTATGTACGGTTTGGGGGGAGATCTTTCATATCTTTCGAGATCCACCCTACAATATGGGGTCAAAAAGCCAAAATAAGTGATTTTAGCCCTTATAAAAAGAAAACTGATTCTTGAACCCCTTTCACGCTCATGTCACGTCGAGGTACTGCAGAAGAAAAAACTGCAAAATCCGATCCAATTTATCGTAATCGATTAGTTAACATGTTGGTTAACCGTATTCTGAAACACGGAAAAAAATCATTGGCTTATCAAATTATCTATCGAGCCGTGAAAAAGATTCAACAAGAGACAGAAACAAATCCACTATCTGTTTTACGTCAAGCAATACGTGGAGTAACTCCCGATATAGCAGTAAAAGCAAGACGTGTAAGCGGATCGACTCATCAAGTTCCCATTGAAATAGGATCCACACAAGGAAAAGCACTTGCCATTCGTTGGTTATTAGGGGAATCCCGAAAACGTCCGGGTCGAAATATGGCTTTCAAATTAAGTTCCGAATTAGTGGATGCTGCCAAAGGGAGTGGCGGTGCCATACGCAAAAAGGAAGAGACTCATAGAATGGCAGAGGCAAATAGAGCTTTTGCACATTTTCGTTAATCCATGAACAGGATCTATATAGTAGACGCCTAGATCCATGGATCCATACATCTCGATCGGAAAAGAATCAATAGAAAAAGAAAGAATCGGAATTGATCGATATATTTATTTCGAAACAAACGAAAAGGAAACGAAAGATGAAAGATAAATCATGGATCAACTAAGCCCTCTCGGGGACTTGCTTAAGAATAAATAAGCAAGAGGAATCTCATGGAAATACCATGGAATAGGGTTGGATCCTATTCGTGGAGATTCCGTAAATATTCCATTTCAAAAATAGAAAGTTCTAAACAATTGGGATTTTTTTGGAGATTGGATGCAGTTACTAATTCATGATCTGGCATGTACAGAATGAAAACTTCATTCTCGATTCTACGAGAATTTTTATGAAAGCCTTTCATTTGCTTCTCTTCGATGGAAGTTTTATTTTCCCAGAATGTATCCTAATTTTTGGCCTAATTCTTCTTCTGATGATCGATTCAACCTCTGATCAAAAAGATATACCTTGGTTCTATTTCATCTCTTCAACAAGTTTAGTAATGAGCATAACGGCCCTGTTGTTCCGATGGAGAGAAGAACCTATGATTAGCTTTTCGGGAAATTTCCAAACGAACAATTTCAACGAAATCTTTCAATTTCTTATTTTACTATGTTCAACTCTATGTATTCCTCTATCCGTAGAGTACATTGAATGTACAGAAATGGCTATAACAGAGTTTCTGTTATTCGTATTAACAGCTACTCTAGGAGGAATGTTTTTATGCGGTGCTAACGATTTAATAACTATCTTTGTAGCTCCAGAATGTTTCAGTTTATGCTCCTACCTATTATCTGGATATACCAAGAAAGATGTACGGTCTAATGAGGCTACTACGAAATATTTACTCATGGGTGGGGCAAGCTCCTCTATTCTGGTTCATGGTTTCTCTTGGCTATATGGTTCATCCGGGGGAGAGATCGAGCTTCAAGAAATAGTGAATGGTCTTATCAATACACAAATGTATAACTCCCCAGGAATTTCAATTGCGCTTATATTCATCACTGTAGGAATTGGGTTCAAGCTTTCCCCAGCCCCTTCTCATCAATGGACTCCTGACGTATACGAAGGAGTGCGGTTCGTTCGAAAAATTCCTAGCTCTCTATCTATCTCCGAGATGTTTGGATTTTTCAAAACTCCATGGACATGCAGAAGAGAAATGCTATCCCCACTCGGACCAAGACATAACTTTTACTTGTTCAAATAACAATTAAGGTGAAGCAGGGTCAGGAACAACGAATCTCTTTATGATAAACAGATCCATTTTGCAAGTTCGTTATTACGGGTAGTTCCTACAAAGGATCGGACTAATGACGTATACAATACTTGAATTCTCGATGTAGATGCTACATAGTTGGTTCTCATCCTTCAGAGACTACGAGTGTAATAGGAGCATCCGTCGACAAAAGGATCACCCTAAGATGATCATCTCATGGCTATTGAGAACGAATCAAATCAGATGGTTCTATTTCTCAATCTTTCTGACTTGCTCCTACGGAACCAAGGTCGAAAAGATTGAAAAAATAAGTCATTCGCAACCACTGATGAAGGATTCCTCGAAAAGTTAAGGATTAGTAATCCTTTTTAGAAATCGAACGGATTCGGTCTTATACATACGCGAGGAAGGTAATCAAAAAAGAAAGAAGATGAGTTCTTCTTTCTTTTATCACTTAGGAGCCGTGCGAGATGAAAGTCTCATGCACGGTTTTGAATGAGAGAAAGAAGTGAGGAATCCTCTTTTCGACTCTGACTCTCCCACTCCAGTCGTTGCTTTTCTTTCTGTTACTTCGAAAGTAGCTGCTTCAGCTTCAGCCACTCGAATTTTCGATATTCCTTTTTATTTCTCATCAAACGAATGGCATCTTCTTCTGGAAATCCTAGCTATTCTTAGCATGATAGTGGGGAATCTCATTGCTATTACTCAAACAAGCATGAAACGTATGCTTGCATATTCGTCCATAGGTCAAATCGGATATGTAATTATTGGAATAATTGTTGGAGACTCAAATGATGGATATGCAAGCATGATAACTTATATGCTGTTCTATATCTCCATGAATCTAGGAACTTTTGCTTGCATTGTATCATTTGGTCTACGTACCGGAACTGATAACATTCGAGATTATGCAGGATTATACACGAAAGATCCCCCTTTGGCTCTCTCTTTAGCACTATGTCTCTTATCCCTAGGAGGTCTTCCTCCACTAGCAGGTTTTTTCGGAAAACTCCATTTATTCTGGTGTGGATGGCAGGCAGGCCTATATTTCTTGGTTTCAATAGGACTCCTTACGAGCGTTGTTTCTATCTACTATTATCTAAAAATAATCAAGTTATTAATGACTGGACGAAACCAAGAAATAACCCCTCACGTGCGAAATTATAGAAGATCCCCTTTAAGATCAAAGAATTCCATCGAATTGAGTATGATTGTATGTGTGATAGCATCTACTATACCAGGAATATCAATGAACCCTATTATTGCAATTGCTCAGGATACCCTTTTTTAGCTTCTAGAGTCTATTTCATCCCTCTTACTAACTGGAATCAAAGAATTAGTAGATCTGTTCCGCCCAAAACGGGAATGGGCTAGGGTTATGAACTTATAATCTATAATCTGATGATCGAGTCGATTCCATGATTATAAGTTCATTCCATACCGGACTAGGCCGGAAGAGGGTTATATAAATTCTCATTATGAGAAGGGGTCATTCGAGCCTATCTAAATAGATACTATATTTCCATATGGATCCCTACGTCCTTACATTCCATTTCGGATTAGGAATAGGCGTAATCGGACCTTCTTTTTACATATCTCTCGTTATTTGATTTGGGACCCTATTCATCTCTTTGGGCTTCTATTGAATCGAGAAATAGGTTTGATTGTCCATCTTTTTGATATATATAAGTATAAGGCATCCTCCGGAAAATGAAAATCGAAGCAATTGGATGTCCGACTCGGGCCTATATGACATGACCGATCAATAGCAATACTCCAACACTCCACCTTTGTCATATATTCCATACATCACACTAGATAGATATCATATTCATGGAATACGAATCACTTTCAAGATGCCTTGGTGGTGAAATGGTAGACACGCGAGACTCAAAATCTCGTGCTAAAGAGCGTGGAGGTTCGAGTCCTCTTCAAGGCATAGAGAATGCTCATTGAATGAGCAATTCAATAAGAGATCTTGGAATTGGAATAAGTTCGGCAGCGGATCACGAAATCTTGGTGATCTTCTCTATCTAATGAGGGGGGAGTCCGCTTTGAAATCGTCCGCCCTGAACCCCCCCCGAGTATATGCTTCAACAGGAATCACACAAGGGTAGATTGATACAATAGAAACCTCTGGTAAAATGCCCGCCCGTAACGTAACTCAGCAGAGAAATTACATAGTCCGTTTTAGGGATTGGCGACTTACCCATTAGTGACTTTGGCACTGGACGTTCCCCCCCAAAATGGGTACTATCGGGTCGGGTGAATTCAAGAATAGACGCCTGTTGGCATTCCAGCCTCCCTTCTCCTTTCGGGGCCTATCCGAAAGAGAATCCAGTACTTCTTGGTCGTGAATATCTGAATGAATAGGACGAACGACCCCGTGGATACCTTTGCTTCGGAACAAAACAATTCGGTAAACTGGAATGTGTATTATCCCTATAGGGTATTTTATTTAGTTATTCAGTCAAACCAATGATTCGTTATTGGAGCAGATAGCAACTTTCATCAGACATGCGTATTTTTGATTTTACAATGGATTTCCATCTTTCATTAATGGAAATTTTTTTATGTAGTGAGTAATAGGCTCTGGTTGTTCGCTGTTCAAGAATTCTTGTTTAGGCCGTTCATACCATCCATACATAGTGTTTTGTTTTGATCTAAGATTTCAATTCTTCCATCTTTCAGCAGTAGCATATTGTTCCATGGAGCTAAGGTCCGAAATATGGAAAAAACAAGTATTTCCACGACTCTACCGCCCAGTCAATTCTGTTCCACTTAATCCCTCTTTCATGGCCACATATCTTTACGGCTAAGGAATGGGAAATCTTTCTCCTGTTACATGAATCCAATTTTCAGTTCATCCGGGAAAATCCATCTTTTTCTAAACAATGTCTTTGTCATTTGATCCAATAGCCTTCCGTTAGATAGGAACAGATTTGATAAGTACTGATAACTCGCGGATTGAATATTAGAACGGAAAGATCTATTATATAATGAACTAATGGTTCTAAGCCGTCTCCGTCTCTGGCGATTAATAAAAAATTCGAAGTACTTTTCTTTCGGTTTCTTGCTAAACCCGCGTTTATATAGAGTCTCCCTTTGGGAAGTCAGAAGAAGCCCCTTTGACATCTCTTCATCTGCAAAGAATTCTCGATGTGAAAACAGAAAGACAGAGAGCTCATCGTTGAATATGTAAAAGAGTGGATCTCCAGGGTCCCAAATGAATTGGCCTTTTCGAAAAAAGACTTGTTCTTTGGAAGATCTATCTCGTCCCGGGTACTCCATGGTTTCACTCTGCAAGAACTCCCAATCATTCTCTTGAAGCTCATCCTCTTCATCATATCCATCATCCCCTTCACCATAAAATGCATAATCAAAATATTCATCATTAACTTCATCAGAAATGATCGGCTTGCCCCGAAATGACCTGGCCCAATAGGGAAATTCCAATTCATTGGGCCTTTCGATCCAATCAAATAGAAAGCCCCAAGGTTGCCATATTCTAGGAGCCCAAACTATGTGATCGACTACATCCTCCGCTAACTGTTGCGGGTCGGTGCCTTCTGCCCATTCTTTAAACTCCGATTCATAGAGAAATCTACGATCAAAGATAGAACGAGATCCATTTTCCATCATCTCTAAGGGATTCCTTGGTTCGGGCCGAAGAAGCGAGGATCCCACCAGAGCGCCTTCTACTACTTCTAATAGGCCATCAACTAGATCAGAATCAGTCTCAACGAGTCTATAAGAAGTGATCCAATTTTTTTCATCGGGTCCGGGTAGAGACCAAAGATCTTGAGCGACCGATCCGGCAGAACAACTCAAAAGATAAAGAAGTATCGTTAATTTCTTCATGCTCGTTCCAAGTTCGAAGAACCATTTGTACAAATAAGGATCCCCTTCGTAACATGATTGCTTCTTCATATAGATAGATATAGGATCTATAAGGCAGCAATTATTTATAAGTACATTTTGTGCAACAGCCCTTCCTATCTGATAGAAAAGGATCCCATGATCCGGAACCGGTCTTACATGGGCTCGCAACTCCCAAGTTTGTCTATGAAGAGCGAATCTAATTGTATTAGTGTCTATAATTGATTTCTTCTGTGTAATACTAATCGATAGGGCCTCATTGGTAATTGCTACAAGATCTCGTGCATTGTAACCCATGGCTATGGACCCGAATCCATTAGTATGGAACATTTTCTTTTCCAAGTGAAATCCCCTAGTATATGAAAGAGTGAAAACGTGCTTTCGTTGTTGTGGAATAAGAAGCCTTCGTATCTTAATGCATGTATTTAATTTATTCGGAGCTATTAGAGCGGGATCCACTTTTTGGGGAATATGAGTCGAAGCAATAACAAGAATATCTCTAGTGGACCGTCTTTCACAATCCCCGGAGAGATAGTTCAATAATAAACCGAGGGACTCCGACTCATCCACATACAGATCATGAATGTTTGGAATCCATACTATGCAAGGAGACATTGTTCTTGCCAATTCGAATTGCAAGTTGATAGAAGCTAGGTCTATTTCCAACTCGATGATATACCTAAGTATCTCATCCACCGTATACTCCTCCCTCAGCTCCGGGTCCGAGTCCAAGTTCGAATAAATATAGTCACGATCATCAATATCGTCCACATCTTTCAGCGCATCCATATATTCCTTAGCAGGATCGCTATCATCATCAATACCATCAATATCCACATCATCAAGCGCTTCCATATAGTCCTCAGGATCGAGATCATCAATAACTATTTTCAAATCCAGCTTGTTCAGAAATACCGTAATGAAAGGAAGATAGGAGTTTGTCGCTAGGGATTTGACCAAATAGGATCGTCCAGTTCCTATAGGACCTAGCACTAAAATACCCCTAGAGGGGGATAGGGCTAGGCGGAACGAAAAGGGTTTTGGTTTTCCATGAGATGGGAAATGAAAACTATTAGCCCCACACGAGGTTTGTGAATAAGTGATTGTCTGATAATGAGCAAGGAATATCCGTCTTTCTGCTAAACAGGATGTATTGAACTCATAATTCATTAGATCCTTTTGATGAATGTCAACTAAGTATCGTAAGTAAATTGCTCCCGCTTGTTCAAACATTTGATAACCATAGTCACTCTTTAATAAATGATCAATATGAGTCAGACTCAATAGAATTTGATCAATCCCTTTTTCTGGCCTTAAGGTGGAGAAATGAAACGAGTAAACTCTCTCTTCATCCAAAAACCAATCACAGGTCTCGATCCAGGATTCTATTTCATCATGAGTCTGAAACCTTTGTCCTTTTCTTATCCATGAATAGATCTCTTTACTTGTATGACTTAGATGTCTCGTATTTCTCGAAAAAGTGATTCGATTGATGGGATTTGGTATGATACTTATGAGATCGATGAGATTGAAAAATATCTTCTGTATAAATTTGACCCCATAAGCGGGACCACCACCAAATAGCGCAAAACCCAGTATTTCTGCTAGAAAATCTTCTAATTGTTCCCGAGCAACTAGAAAGAGATTCTTTAACCAGAAAGAATTCGGTTCAGGTTTAGGATACCCATCCACAAGTTTGTACACCTCAATCGTGTATGATGGAATCGTCAAAGATTTTATCCTCTCGAACTCTGTCTGTAACTCACTAGAGTCTAGGGAAACAGAGAAAAGAAGTACCTGAACGAGACATCCAGCAAGAAGAAGAAGTAAAAGGCTTGAATAGAGGAACTCCCGAACATTTGGCGAGCTCAGATGTGTCGATATCAATGGTGACTCATTATTTCGATGAATCATTTCTTCGACCCGAAGAAGCCTACGGAAACACTTCCACGAAATATCACTTGAAATCTCACTTATCGGTGCCCACAATCCCCACAATTTTAGCTTAAGAGCTCGCCATTTTAGCTTAAGAATTCGCCATGCTGATCTGTGCATAATATAATGAAAAATGGATACAAATTTGTGACTGCTACTTAGCATCGGCAATAGGTCTGAAAAAGCATCTAAAAATAGCAAATTTAGATATTTGTACCCTGTCGAAGTAAAGAACCATGGCATATATGTTTGGAATAGATTCCATTTTGAGAGAGTTGAAAAAGCACTATCTCGTTGAAAGGTTCTATCCATCTGCCCTTTCTCAACGCCTTTCTTTAGCCAATTTCGCCAAAGACGCAATTTTTTACTCGTTTCGGATGGTAAATATTTCTCAGAACGTGGAGTGTGAATCAAACCCATGTTTGAATTGAAATTGAGATACTGATGCAAGTTCTTCCTTTCTGAATCAGATAGATTCATATCTGAAAGAGGTTGACAATAAGTTCTTTCCAAATTGACTATTTCTTCCTCTGTTAGAGGTGTTCCAGAAATGTCTGCGATCGAGTAAATAGTTCTACGAACGAATAGATCGGATCGAATTGGAAAATGGAAAGATTTGTACAAGTTATACCCTTCGTTACCCCTTTGTGGAAAATCGTTAGGTATGAATATGTTAGATACCTGTGACTCGATTGGTGAAATAGTATCTCTCTCCAAAAAAGCATGTTTTTTTTTACCGACGCACAAAGAAAATTTTTTGTTGCGAATGAACAAGATATTGAGGAATTGTCTATACGTAAAATCATAATTCTTGATACGGGCCTTTTCCATATAAAAAGGGAATCTTTTCTTACAATAGAAGAAGAAGTTATGTGGATTATTCAAGAATCGAAGTCGATTTGCTTTATAAAAAGAAGATATCAATGAACTTCTATGAAATGCTTTTACGGGATTCAGCCAATTGTCTTGATCGCAGGATATCATTGAGAAATAGGAATCCGTGTTATCAAAGGATTTCCTGCGATTCTTTCTAGTATGGGAGTCAATCATCCACTTCCACTTTGGTATCTTATTGAACAAAAAGGGTGATATTGTTCCTCCATTGATCAATAATTTAGATTTTTGGGAAGTATCATGATCATCCGCTTTCCATTTTTTCAAATGAACGATTGGAAGACCTAGTGATTTTAACAACGGATTGCAGAGTTGATCATTCGGACCTTTCAATTCATAAATGTGGATCTCGGACCTATGAATGGGCATATTCCCTAAACTCACAAAGAAAAAAGGAAGTGAGTTAGACAAAAAGAGAATCAACTTTGACAATGACTTAGAAAAATTTTTTTTGTTGATAACCTTAGACCAATCAATCCAATATTGATTAATACGTAATCGATCGAAGACTACTTGAACTTGAAAACGGCTTTTCTGCTCAGAAACGAAATGTTCCTGGAAATTCTTGCTCCCGTTGAACCATTTGTATCTATATGCATCAGGATCCCGATTCATGGATCTCTCGCTTCGAGAAATCAAAATAAGAGAATCGAACCATTTCTTCTGATTCTTTTTCAAATTCGATAAATGTTGGTTGATCGTATATTTCATTATAGTTCTATGATTCAGAGTATCGTTTCCTATTTGATCCCTTTGAATTCCATATTCGAAGTTGCGATCGGATCTATTTATTAAAAAGAATCGATTCAATACATTTCTTATGTACCCATAAGTGCTATATTGGATTTGAATCAGATTTCGGATCAATCTATATTGATTGACTGCCTCCATTATGTTGTTGCTAGCAAATACCACTATTTTTTCTTTTGTATCTTTCAAATAATTCCCGCAGGAGATCCGAAGCCATTTTTTTCTGATCCTTCGATAAAAAGATTCATTCTCTTCATAAAAAATAGGAGGTAGAACCAATAAAGATTTCTTTTTCGATTCATCCCTGGAGTTGAATACCTCATTCAAGAATTGTTTTTGATCCAATCCGTAGGAATCAATAGAAAAGGCAAATCCCTTATGATACACCAGATCCGGCTCGGTTATTGATAGAGTGAATCGATCTGCCATTTCTTGAAATCTCTCTTCGGATTCAAAATCGTGGTGTAACGTGTATCCCCCCCTGTTCCGGTCATGGAATAGATGAAATAAATCAAAAAATGGATTTTTGTTCAAGAATGAAATCTTATTGGAACTGTCCATATTCGGTTCATCCTTCGGAACCATATCACATCCCCGATCTGATGAAATAGGATGAATTGAGACGGTCTTTTGTAAATACGTAATTATCTTGAATATATTAACCATTTCTTTATTTTCCGATCGCCTGCAGGGGACAAAAGAAACATCTTGTTCTTTCTTCAACAATTTCTGATCTCTAGTGGACCTCTCAGTAGGATTTGAACCCAGATGAAGTTCTGACCATCTGTCAGAGAAAAAAGAACGAATGGATCTTGTAGGATTCCCAAGAAGTTCTTCGATTTCTTCCGGAAGCAGATGATTATTCATCTGCTTCTCACCTTCCGTGAATAGCCGAGACATTGAGGAATATCCAGAAAGGCATTTCGGGAATCGGCCTGATCCTATCTCTGTTTCTTCCGTTTGAAGAAAGGAAGGATCCCAAGGAATCGATCTTTCTTTTCGCTGTTGAATCTCCCTTTGATTGAGAGATGTGTGATATTCCGAATCCGCATTCCTGATGGAATCCAAGCGATCTCTAGATTGATCAAAAGATCCTTTCAATTGGCTAGAATCCCTCTTTTTTACGATCCAGTTCCTCCACCACCGCGAACCCCAGTTAGATTTACACCTTTTAGTTATTGGAGGAACCCAAGTACTCTCTTTCGGATCCAGGAAACAGCTCTCAGAGATCTTTTTTCCTTTTGGAAGATAGAGGAGCGAAACAATCAGCCTATTGATATTGGAAGACCCAAAGGATTCTTCCAATGTATCATTTCTGGACCCAAGAGAATTCATAGGTATAGGAAGAAGCCCTATCAAATAGATATTTTTTTTTTCGACCATATTTCGATTGTTAATACGATATATAAGGCCCGCTACTACAAAGAATACTACACCCTTGATTACAAAGAATACTACACCCGTGATCGTGAAAGTGAAATATCGCTTAATTATTGAACCCCGCGAATTGGGTGAAAGTAGGATACTCCAAATTCGGGGATCAAAGAGTTTTATAAAACGTTCTTGGTGGAAAAAAATCTTAACCAAAGATCCCACTGAATTCTTGATCTCTCTCAATATCTCTTTCAACTCGAAAACCCAGAAATCTAAATTTGTGGAATGTTTTTTTGTCATTTGTTAAAAAAAAAATTGAATTTTAAAATACTATAAATTTACTTTAATATGCAATTGTTAAAGTTAAAAAAAAATTCAATTTGATACTTATACTATAGTATAATACAATACGAAAACGTAATTGTATATCTATAATAGAATATGATTATGATACTCCAATTATGATATTTCACTGAAAATTGAATCACTGAAAATGAAAATATGTCTAACATTTCTATATTCTATTTCAATGAAAATGTGTCTAAAATTTCTATATTCTATTAGATTCTATTTCAATGAAAATGTCAACAATGAAAATTTCAATGATATTTGTATAAAATGAAAATTGGATTTGTATTGATTTATCCTAAAGATTTCATTTCAATTGGAATTTGGTTATTCACCATGTACGAGGATCCCCGCTAAGCATCCATGGCTGAATGGTTAAAGCGCCCAACTCATAATTGGCGAATTCGTAGGTTCAATTCCTACTGGATGCACGCCAATGGGACCCTCCAATAAGTATAAGTCTATTGGAATTGGCTCTGTATCAATGGAATCTCATCCTCCATACATAACGAATTGGTATATTCATTTCATAACATAGGAACAGTAAGAACTAGCATTCTTATTGAGACTCGAACTCATAGGGAAGAAAATAGATAGAATCACATATGCAATATATGCCATTTTGAATATGAAGAAAATAGATAGAATCACATATGCAATATTTACAGACAAAAGTATTCGGTTATTGGGGAAAAATCAATATACTTCTAATGTCGAATCAGGATCAACTAGGACAGAAATAAAGCATTGGGTCGAACTCTTCTTTGGTGTCAAGGTAATAGCTATGAATAGTCATCGACTCCCGGGAAAGGGTAGAAGAATGGGACCTATTATGGGACATACAATGCATTACAGACGTATGATCATTACGCTTCAACCGGGTTATTCTATTCCACCTCTTAGAAAGAAAAGAACTTAAATAAAAATACTTAATAGCATGGCGATACATTTATACAAAACTTCTACCCCGAACACAGGCAATAGGGCCGTAGACAGTCAAGTGAAATCCAATCCACGAAATAATTTGATCTATGGACAGCGTCGTTGTGGTAAAGGTCGTAATGCCAGAGGAATCATTACCGCAAGGCATAGAGGGGGAGGTCATAAGCGTCTATACCGTAAAATCGATTTTCGACGGAATGAAAAAGACATATATGGTAGAATCGTAACCATAGAATACGACCCTAATCGAAATGCATACATTTGTCTCATACACTATGGGGATGGTGAGAAGAGATATATTTTACATCCCAGAGGGGCTATAATTGGAGATACCATTGTTTCTGGTACAGAAGTTCCTATAAAAATGGGAAATGCCCTACCTTTGAGTGCGGTTTGAACTATGGATTTACGTAATTGGAAGTAACCAATTAGGTTTACGACGAAACCTAGAAATCGATCACGGATCCAATTTGAGTACCTCTAGAGGATAGACCTCAACAGAAAACTGAAGAGTAACGGCAGCAAGTGATTGAGTTCAGTAGTTCCTCATATAAAATTATTGACTCTAGAGATATAGTAATATGGAGAAGACAAAATTGTTTCAAGCACCGACAGAACCGGAAGCGCCCCTTCTTTCAAAGAGAGGAGGACGGGTTATTCACATTTCATTTGATGGTCAGAGGCGAATTGAAAGCTAAGCAGTGTCTAAAGATTCCCCGGGGAAAAATAGAGATGTCTCCTACGTTACCCATAATATGTATATGTGGAAGTATCGACGTAATTTCATAGAGTCATTCGGTCTGAATGCTACATGAAGAACATAAGCCAGATGACGGAACGGGAAGACCTAGGATGTAGAAGATCATAACATGAGTGATTCGGCAGATTGGGATTCCTATATATCTGCTCATGTGGTACTTCATTGTATGATAAATAGAAGATCCATCTGTATAGATATCATCATCTACATCCAGAAAGCCGTATGCTTTGGAAGAAGCTTGTACAGTTTGGGAAGGGGTTTTGATTGATCAAAAAGAAGAATCTACTTCAACCGATATGCCTTTAGGCACGGCCATACATAACATAGAAATCACACTTGGAAAGGGTGGACAATTAGCTAGAGCAGCGGGTGCTGTAGCGAAACTGATTGCAAAAGAGGGGAAATCGGCCACATTAAAATTACCTTCTGGGGAGGTCCGTTTGATATCCAAAAACTGCTCAGCAACAGTCGGACAAGTGGGGAATGTTGGAGTGAACCAGAAAAGTTTGGGTAGAGCCGGATCTAAGCGTTGGCTAGGTAAACGTCCTGTAGTAAGAGGAGTCGTTATGAACCCTGTAGACCATCCCCATGGGGGTGGTGAGGGGAGGGCCCCAATTGGTAGAAAAAGCCCAACAAATAAATGGGGCTTTCCTGCACTTGGAAGAAGAAGTAGAAAAAGGAATAAATATAGTGATAATTTGATTATTCGTCGACGTAGTAAATAGGAGAGAAATTTGAATTAGTTTCTTCGTCTTTAAATAAAAAAAAATAGGAGTAATTAACCGTGACACGTTCACTAAAAAAAAATCCTTTTGTAGCGAATCATTTATTAAGAAAAATTGATAAGCTTAACACAAAGGAGGAAAAAGAAATAATAGTAACTTGGTCCCGG</w:t>
        <w:br/>
        <w:t>&gt;RuprechtiaCoriacea</w:t>
        <w:br/>
        <w:t>GCGGGCGAACGACGGGAATTGAACCCGCGCATGGTGGATTCACAATCCACTGCCTTGATCCACTTGGCTACATCCGCCCCTATGCTAGGCTACTTATTTGAAAATGATTCAAATTGTACTCACTCTTCATCATTATTTTTTTTTTGTAACTTCTTATTTTATTTTTTATTATATTTCTTATTTTTATTTCATTATTTGTTTTTATTTTCTATTTTTATTATTATATTAGATTTAGATTATAATTTAAATTATAATTTAAATTTCATTTAAAATTTAAATTTATATTATTTTTCATTTATATATATATATATTTTTATTTTATTGAATATTGAAATATTTTATTTCAAATGGAAGATAAGGAAAACTTATGTAAGTATATGTAAGTAAAAAATAGAAAGAAAATGAAAGGAGCAATAACCAATTTCTTGTTCTATCGAGGGGGTTGGTATTGCTCCTTTCATTTCAAAAACTCGACTACACTAAGACCAAAATCTTATCCATTGATAGATGGAGCTTGGATAGCAGCTAGGTCTAGAGGGAAGTTATGAGCATTACGTTCATGCATAACTTCCATACCAAGGTTAGCGCGGTTAATAATATCAGCCCAAGTATTAATTACACGACCTTGACTATCAACTACAGATTGGTTGAAGTTGAAGCCGTTTAGGTTAAATGCCATAGTACTAATACCTAAAGCAGTAAACCAGATACCTACTACAGGCCAAGCAGCTAAGAAGAAATGTAAAGAGCGAGAATTGTTGAAACTAGCATATTGGAAGATTAATCGGCCAAAATAACCATGAGCAGCTACGATATTATAAGTTTCTTCCTCTTGACCAAATCTGTAACCTTCATTAGCAGATTCATTTTCTGTGGTTTCCCTGATCAAACTAGAGGTTACCAAAGAACCATGCATAGCACTGAATAGGGAGCCGCCGAATACACCAGCTACGCCTAACATGTGAAATGGGTGCATAAGGATGTTGTGCTCAGCCTGGAATACAATCATGAAGTTGAAAGTACCAGAGATTCCTAGAGGCATACCATCAGAAAAGCTTCCTTGACCAATCGGGTAGATCAAGAAAACAGCAGCAGCAGCCGCAACAGGAGCTGAATACGCAACAGCAATCCAAGGGCGCATACCCAGACGGAAACTAAGTTCCCACTCACGACCCATGTAACAAGCTACACCAAGTAAGAAGTGTAGAACAATTAGCTCATAAGGACCACCGTTGTATAACCATTCATCAACAGATGCAGCTTCCCATATCGGATAAAAGTGCAAACCTATAGCTGCAGAAGTAGGAATAATGGCACCAGAGATAATATTGTTTCCGTAAAGAAGAGATCCAGAAACAGGTTCACGAATACCATCAATATCTACTGGAGGAGCAGCAATGAAGGCTATAATAAATACAGAAGTTGCGGTCAATAAGGTAGGGATCATCAAAACGCCAAACCATCCAATGTAAAGACGGTTTTCAGTACTGGTTATCCAGTTACAAAAACGACCCCATAGGCTTTCGCTTTCGCGTCTCTCTAAAATTGCAGTCATGGTAAAAAATCTTGGTCTATTTCATTTAATCATCAGGGACTCCCAAGCGCACAAATTCTCTATAATCTATAATAGAAATAGATTATTGAAGGCTTGTTATTCAACAGTATAACATGACTTATATGCCCGTGTCAACCAATATGAATCTAGGTCCATCAGAATTTTTTGTGAATAAATTAAAAAATAGAAAAGTTTTATACACATATGACTTCGGTATGATAATTCATATGGGTTGCCCGGGGCTCGAACCCGGAACTAGTCGGATGGAGTAGATATTTTCCTTATAAAAAAAAAATAAGATAAAATCCCTCCCCAAGCCGTGCTTGCATTTTTCATTGCACACAGCTTTCCCTATGTACACATCTAAAACTCAGTTACTTTCCTAGATGGAAGTTGAATACTCAGTTGATTCAAACCCTACTGTATGAACATTTCAGAATTGAAATGGATGAATTTTTTTATTTATCATATTTTTTTACTAGAATTTCCATTTCATTTAGTTAGATAGTTTCATAATCAATATCAATCATTATGACTGGCCAAATCATGAATACAAAAAATATCCAAATACCAAATGCGTCCTCTATATAACCTTCGTGAAATATAAGAATCTCTTGATAAGATCAAAGAAAGAACTTTTTCTTCCTTGAAAAAAAATTCTTCCAAAAATTCTGAACCTAATCTTTTCAAAAAAGCGCGTACGGTGCTTTTATGTTTACGAGCCAACGTTCTAGCACAAGAAAGTCGAAGTATATACTTTATCCGATACAAACTCCCTTTTCTTGAAGATCCGCTGTAATAATGAGAAAGATTTCTACACATACGCCCAAATCGGCGAATAATATCAGAATCTGATAAATCAGCCCAGGCTGGCTTACTAATGGGATGTCCTAATACGTTACAAAATTTTGCTTTAGCCAACGATCCAATCAAAGGCATAATTGGAACTAGGGTCTCAAACTTCTTAATACCATTATCTATTAAGAATGAATTTTCTAGCATTTGACTCCGTACCACGGAAGGATTTAGTCGCACACTTAAAAGAAAACCCATAAAGTCAATGGGCTGATTTGATGATTGATTGATATAGATTCTTCTTGGTTGCAACCATAGGGAAAAATTACATTGACAGAAATTGACAAGGTAATATTTCAATTTAGTCATCAGAAAAAACGTCCCTTTTGAAGCCAGAATCCATTTTCCTTGATACCTAACATAATGCAGAAAAGGATCCTTGAAGAACCATAGGATAACCTGAAAATGCTTAGTAAATACTTTTACAAGAGGTTCTAGCTTTACGTAGAAATAGACTCTTGCAAGAAAGGCTCCGGAGGATGTTGATCGTAAATGAGAGGATTGGTTGCGGAGAAAAACAAAGATGGATTCGCATTCACACACATGGGAATTATATAGGAACAATAATAATCTTTGATTCTTTTTTTTTGAAAAATTTGAAACAGATTTCTTTAGAGTAATAACATTATTACAATACTCATAAAGAAAGAATCGTAATAAATGCAAACAGGAGGTATCTTTTACCCAGTAACGAATAGTTTGAACCAAGATTTCCAGATGGACAGGGTGAGGTATCAATATATCTAACACATAATTTAAACGTGAAAATTTGTCCTCTAAAAAAGGAAATATTGAATGAATTGATCGTAAATTTTGAGATTTTTTTAGTTCTTTTCCTTCTAGCGAAGATATTAATCGCAGAGAAAATGGAATTTCTGCAATAGCTGCAAATCCCTCTGAGATCCGTTGAGAATACAAATTTTTCTTGTGCCCAAGAAATTCATTTTTGTTAGAATCATTAACAGAAAGAATCAAATGATTCTGTTGATACATTCGAATAACTAAACGTTTTACAACTAGTAAACTGTATTTTGTGTCATAACCCCTATTTTTATTTGAAAGAAAAATGGACCTATTTAAACCTAAATCCTGATCATGTACAAGTGCGTAAATATATTCCTGAAAGATAAGTGGATATAAAAAATCGTCTTGCCAAGATCTATCTAGTTCGAAATATCCTTGGAATTCCTCCATTTAAAATAAAATTAGACCAGAAACGAAAAGTAGAGGGTTTCTTGGGTTATAAAATGATACATAGTGCGATACAGTCAAAACAAGGTATTCTAGTACAAAATAATAGATACCTCGGAGACAGGTAAACTCATCAACGGACTCTCTATCCTTTTTCCATCTAATTGGTTTCTTTCTTTATAGTTGCTAATAAGATGGTTAGAAATCCTTTATTTTTTCAACCCAATCGCTCTTTTGATTTTGGAAAAAAAGTATCCTTATCAATATACTGTTTCTTCTACACATTCATCTCCATTTTTTTTTTCTAATGGAAAATGGCTAATAGTTAGGATTCACTAAAAAATCGGTAATCCACTCCTGGGAAAAGCCTTTCCCACATCAGTCACTAATATATTTTTAACGTTTAATTAGTGCGGGTAATCGTTCCAATTAAGAACATAAGCTCGTTGCTTTTTCTTTCCCTACAATTAGAGCCATAGGGCTCGATCCATGTATTCAATCGACCCAACTTTGAATTCATTTCGTTTCGTTCTAAGAATTCAACCAAAGTTTTTGTACCGATCTAATAAGAACGAAATAGTTTCATAATTCTCCATTGATACGACATGCTCTTTTTTCCATTCATTCCTTTCAGGATCAGTCGTGGTCTTACAAACGCTACCGATGGTGTGGACGAATCCCTTGCTTCATCCAAATGTGTAAAAGACCCTAGCCGCACTTAAAAGCCGAGTACTCTACCGTTGAGTTAGCAACCCAAAGAGGGTATGTAGATACAATCGAGATCAAAATAAAGAAATTAGACAATCAAAACATTGAATTAGCAAAAAATCTAAAAAAAAAATAAAGTTTTCTAATAACTAATAAAAAAACAGATCAAATGACAATACAAATGACAATACAAGAAATTTTCAAATAAAAAAGAATTCTAGACCACTTCTTAGATATTCTTATCTATTATATAATATATATATTTATATATTTTCTATTTCTCTATCTTTCTACCTCTATATTTTTATTCTTTTTCATTTTATTTAATTATCCATTTCCTTTTTTATAAAAAATTAGGTTTTGTATCACAGCAAATTCAACGAATCTTTGAATAAAGTAAAAAACAAAACATAGGTTTTGTATGTAGGACAAAAAAGTAGAGAAATAAATGGATCCGTTTACACTTGAATTATATTTGTTCACTACACTCTTGTCAATATGTATGTTAAAAAAAGAAGAAAATGAAAGAAAAAAAAGAATCAATTATATACTATACAATATTCTATATAAATATATGATAGAAATATATAAAAGTATAAAAGAAAAAATAGAAAAAATATAAATTTCATTGAAAATTGAAGATAATAAAATAATCACTTGAACAAAAAAATAGGATATCAAATAATAAAAATAATAATAATAACAAATAAAACAATACAATATAAAAATATAAAAAATCTATAATATAAATAAATAAGGAACTTGTGTTGGATTGGCACTATCTAAATAAGGTACATGATTAGAAAGGAATGTAGATAGAAATAAAAAAGAAGTAGAAAAAATATCAATAACTATACGTCAAATCAAGAAGCTCCATTCTTTTTCTTTTTTTAGTATAATTCCAAGGAAAACCATCCAATTGAAAGGAATGTCAGAATTGTCTATTGCTAGATCCAATTACTACCGTTAGTGACTTGATCACTATAACTTTCTTCGTTTGTTCACTTGATCTTTCTTCTAGACACCTTATATCAATAAAATCTATAATGATCATTCATTAGAGGACATAGTCTCCTATGGGAACAATACCAAATAGGCCTGAATAGAGCAAAAGAAGGTGGGAATAATAAAGAAAGGATTATATCAAACTATATACGAATCACTCAAGTTTCTTTCTTGTTGTATTTAATTAAGTGAATTTCGTTTCATTTTCATTAGGGCGAAGTTCTTTAAAAACCTCTGCCTTCTTTAAAATATCAGAAACAGTTCCAGTAGCTTGAGCGCCCCTTTCAAGAAAATATAGAATAGCGGGAACATTTAAATAAGTTTGATTCTTTATCGGATCATAAAAACCAACTTTCCGAAGATCTCTTCCTTCTCTTCGGGACCGAACATCAATTGCAACAATTCGATAGACGGCTCATTGGGATAGATTATATGAACAATACCCCCCCCTAGAAACGTATAAGAAGTTTTCTCCTCGTACGGCTCAAGAAAAATGATTTATTATTTCTTTTTTTTTAAGTTATGTATATATAATTAATGGCAAATAGATCCATAAAATCATCAATTTAATTAGACTAAGAATTAAGTCCCCTTTTGCTCTTATTCTTCTTTCCGGAAAAAATCATTTGCACTCATAACTCAAGTTGAATAACTCTCAAATAACCAAAAAGAGAATCCTTTGGCATTTCTTTTATTGAGTGGTCTCTAACCCCCTTTTTTTCTGGCTTATTTAACCTCTATTGGAATTCCTCATTCTAATCCAGTTGTTGATATAATTGAGAATGAAAAGGGCTTTTCCTTGTTTCGGAATCTCTTTGCTTTGAATCATTAGGTTTAGACATTACTTCGTTGATCTTTAATCCTTTCAAAATGGCAGCAACATACCCTTTTTGTGATTGTTTATCAAAGAAAAGAATCATACAAACGCTTGATTCTCTCACGATATACTTTACTTTTTATCGAAAAGGGTTTATCAATTCCAACAAATTTTCCTTGTTGATTGGAAACTTGCCGGGATTGGATCCTTTCGATTTCTCTGTCAAAAATAGACTTACGAAGTTGTTCTAATTTATTAATTCACACTAACCCTAGATTCTTGCTCTTAAGAAATGAATCAATACTTTCTACTCGAGCTCCATCATGTACTATTTTATTTTAAATTAACTACAACCCAATAAAAAGTGTGGGTTCTAGTCTAACAGAACAGGGGATGTCGAGCCAAGAGCACCTTTTTATATGGAAAATGATGGATATAAAAATCCACACCAGATCATGTCCTTCAAGTCGCACGTTGCTTTCTACCACATCGTTTCAAACGAAGTTTTACCATAACATTCCTCAAAGTTGGAACCGGTATGCAATTGATTCAATTATGGAATCATGAATAGTCATTGGTTTAGTCGGTACATAGAAATCTATATCTATACTTAGACTTTATTCTATATTAAATAAATATTCTATATTTAATATACATATTATTTACTTATTTACATTAAATTAATACACATTAAATTAATACATTAAATTTCATTATATTTATTTAAAATTATTTATTATAATTATTTATATTTACTTTACATTAAAATGAAATAATATACGGATAGAATTATATTAATGAAATTCTATCTAATTGAATATTAATAGATTTTTCTATCTCTATATTTTACTATATTTTAGTATCTTATATTTCTGTTTTATAATCTTATCTTCTATTATACTATTAATCTATTTTCTATTATACTATTAATCTATTTAGAATAATATATATATATTAGTAGTATTCTAATATAGGATTCTAAATTATAGGATTATAAATAGATTTATAAATAGATTTATAAATAGATTATAAACAGAATAAATATAAGTTATATAGAAATATAAGATATATAAGATTAAGTAAGTGAATAATTGAAAAAAAAATTCCAATAATGAATAATGATGTTGAATTAGGAATTTTTTTTTACATTTACAATAAAAGCCAAAAAGAAATCCATTTTTTTTTCTCGAACTCAGCCATTAATGATTTAAATAAAATAAAACCGATAGGTATATCGAAATAATAACTTGGAAAAACAAATCTGATTTTTTTTTCACAAAAATAGCAAACCCTTGTTACTGAGATCAAAGGTTATATAGATAAGATAGAAATATTTCCTCATTTTATACGTTACGTATTTCTGGGTTCAAGAAATTTTCCATTAAGGTGAATAAAATGTCTGAATCACCTTTCCTTTCAACCATTACATAGATTTATACTTATTCATTCGTTATAAAATAAAGAACAAAATACGAAAGACCTAAAAATTCAGTTTCAAAATACATATGTTACATATGTAACTAACTGCATTTTTTTGGTAATTAGATTTGAAATGAGATTCGGGTAAATATTTAAATTGACACCTTTTATTGTTGATTAACTCCTATCTACTCCCCCAATTCCATAGGTATCGGGAGTCATAACCCCCCAAAGCACCTTTTTTTATTTACTTTACAAAATCATAAACTGTCTAGGTACAAAACGAAACAAAACAGACCTAGATTAAATACTTGTTCTTCCTTGTTAGTTTAACTCAATATAGTTACATAGGAGCTTTAATCCTATTGATTGAATTCAATAAGTACTAAAATAGACTCTTGTTTCGAATACATACATATACAAAATACGGAGAATTCATAATTGAACTGCCTCATTTAAGGGATAGGGAATATAGAATTGCTTTCGCATTTTTATTATGAATAGGAATGCATCCTTGAGAATTCTATTAATTTAATATTAAATTCAATATAGATAGACACACGACATAAGTAACTAATTTCCTTCCCTATGAAGAGGTATATGTCCGTCTGACCCTTTTTTTTATTGAAATTATTAGAATCAATCTATTATCCTATCTTGCCTGTATTAGATCACAACTAGATTCAGTTATATCTGTGTGTGCTTTGAACTCAATTCTGTTTGTGAAAAAGATAGAATTCAGAAACGAATCTTTAAAAAAAGCGAAAAAAGAATAAAATTCTATCTATATTTATATAATATTAGACTACACTTTATTTTACAAACAGCCCTATTTTTTTATGATAGAATCCAGATGCTCTGGGACGGAAGGATTCGAACCTCCGAATAGCGGGACCAAAACCCGTTGCCTTACCACTTGGCCACGCCCCACTTAGATTTCTAATCTACACTAATATTGTTATTGATTGTTCGTCAATTCCAGTCCAAATATCTATAGAATCCAGTCGATTGGTATGAGGATTTTCACACGTGTAGATATAGAATTAAACTGAATTTCTTGATCATTACATATAATTCAATTAAGATAATGTATGAAAGTATGATTTATTCTATTCTCTTTTGATTTGAGAATGGAAGGGTTTTTGATTGAGTAAGCTCAAAAAAAAAGAAAGGATTTTTGATCTACTTTGCTTTCTTCATTTTTCGCTTATCTTATATCAACAACTCAATCAAAATGCAATAATCTTCAAGAAAAAAATGTCTGCTATGCTTAATATCTTTAGTTTGATCTGTATTTATCTTAATTCTGCCCTTTCTTCGAGTAGTTTTTTATTTGCTAAATTGCCCGAGGCCTACGCATTTTTGAGTCCAATCGTCGATTTTATGCCAGTCATACCTCTACTCTTTTTTCTATTAGCCTTTGTTTGGCAAGCTGCTGTAAGTTTTCGATGAGATTTCAAATCTTGTCCTAGAAAAATGAATGATTTATTCGATAAAAAAAATTGTAATACGAATATACTAATAAATGAAAAGATCAGATAGGTCTTATAGTATGAACTCTCGATTCAAATAGAAAAAGTCTTGGATAGCCTCGAAAAATTGAAATCACTTCCTTTCTCGTTCTAACAACAATTTCCGTGAAAGACCCTATGAGGTCTTCCACAAAAATTGTGGGTAGGAAAGCGATTTTTGATAAAAGGGAGGCTCCTAACACTTAACAAATGAATTCATTTTATAAAAATGATTTTCGATTTCCAGAGACTACTTAAATTCTCGATGTCAAAATAGGATATATGGGAAAATCTATTCTCTTTTTTGCACAAAAAGATCTTGGAGATTGTGTAATGCTTACTCTCAAACTCTTCGTTTACACAGTAGTGATATTCTTTGTTTCTCTCTTCATTTTCGGATTTCTATCTAATGACCCAGGACGTAATCCTGGACGCGAAGAATAAAAAAGGAGTTTCCTTACTTTATTTTTTTTTAATTGTCTTATTTTTTTTTATGAATAAATCAAAAGAGTTCAATAAATTCGAAAGAAAGAGAAATAAAATAAAATAGTAAATCAGCAACAGAAACGGAAAGAGAGGGATTCGAACCCTCGGTACGAATGACTCGTACAACGGATTAGCAATCCGACGCTTTCGTCCACTCAGCCATCTCTCCCTATTGAAAAAAAAGTAATTACAAAAAAGAATTACTAATTACTATAGTTAGATTACACATAACGTGCCAATTGAAAAATCTTATTATTTGGATTTTCTATTTTATTATTCTAATTTTCTATTTTTTCTAGGTTTTCAATTCGAAATTCTTTAAGATTCTAGAATCTCATATATTTTAGAGAATAATTTTTAGAATAATTAAAACGAAATAGAAGTAAAAATTTTTTAATTATTAAAAATTATTTTATTTATTTAATATTTAAAATCAAATTTAGATTTAGAATTCTAAAGAATTAGAAAATAATAATTATTTTGAAAATAAGAATTCTATTCTAGAATAATCATTCTATACTCTATACTATTATAACTATTCGATTTTTTATAATATTCTACTATAATTATTAGAATTATATTAATTATAATTCTATTATATATAATATTCTAATTTATTGTATTAATAATTATATTAATATAATTATATATTATAATATTATTATAATAATTATTATATATTATATTATAATAATTATTATATATTATAATATTATTTATTATATTAATTTAATAATATTATGTAATATATAATAATATTATGTAATTTATAATTAATAATATTATGTAATTTATAATATTACATAATTTATAGAATTTCTATTTTATAGAATTTATATAATAATTTATAAATCATTTATATAATATAATTAAATTATAATAATGAAATATAAATTTTAAATATAAATTTAATTTAAATATAAATTAAATAAATATAAATTAAATAAAATATAAATATTAAATAATTAAAAATAATAATAATTAGAAATAAATTATAAATATAAATAGTTAAATAGTTAATATAAATAAATAATTAATAATAAATAATTAATTAATATTAATATAATAAATATTAATAAATATATAATATATTTAATATTTAATAAATTAATAAATATATAATATAAATTAGTTAGAATATTATAATATAAATAAAATTATTACAAAATATATAAATATTATAAATAAATACAAGATATACTACAAGGCTTATCCTAAATTTCAACTAAGGTAGTTTCAATAAGTAAAGATTCAATAACAAAAAAAATGAAATCAATATAAATAAAACCAGAAATACTTCTCCCGAAAGGCCTTTTATTCCCACGGCCTGGCCTGGTCAATACCTAGCCGGGCCTTTTTTTAGTTCAACGTATTTTAGATATCAAATTTATTGCATTGCATTTTATAAGTATATAATATAAATAAAAAAATGCTTGTTATTTATTGAAGCAAGAACAAAAAAAAGGAATGTTTCTAGTCTTTTCTTTCGATATAGAATCAAAATGCCATTTCTTAGTATCTTTTCTTTTTTTTTTTTAAAAAAGAAAACTATAGTTCTTGCACAATTCGTCTGTTATGACTTTAGCAATTTTGTTGAAACGTATCCGTCAAAACTCTCCATCAAAAAATAGAACTTCGTATTTAAATCTCTTTTCTGAATCTCCTCCTACGAAAAATCTCAATACTCTCATTTTTCATGATTATTTTATGATCCTATCTTGATTACGTTAAATTTCGTTGTTCGACAAAAGTTCCATTTCGATACAATAATCGCATTGTAGCGGGTATAGTTTAGTGGTAAAAGTGTGATTCGTTCTTTAAGAGTTAAGGGATCCTTCGATTTGATTCCTAATCCGATAAAAAACTCTATTTCTTAAAAGGAATTAATCCTTTACCTCTCAATGACAAATTTGAGGATAATTCAAAATTCTCGTAATTTGTATCCAAGGATCAATTATTAATTGAATAATTGATATTTGGATTATGAAATTACGAAACATAATTGTTTTTGAATTGGATCAATACTTCCAATTGAATGAGTATGAGTAAAGAATCCATGGATGAAGATAGAAAGATGAATTTCTAATCGTAACTAAATCTTCAATTTTTTATTTGTAGAGAGGACATTGAAGCAAAATAAATGGCTAAAAAACGATGACTTTAGTTTACTAGAGGCATCGGCTGGCATATTCTTTCTTTTAGCTCGGTAGAAACAAAATGTTTTTCCTCAAGATTCTCTAAAATAGAAATAGAGAACGAAGTAACTAGAAAGATTTTTAGAATACCCATCTTCTAGAGGGATCATCTAGAAAGCGAGTACTTTTGAATGCCTTCAGGCAAAAGCTGACATAGATGTTATGGGTTAATTTTTTTTGCTCCCATTCTAGATCTCGATCTGGCAATTTCTCCATCTTCCATAAAGGAGCCGAATGAAACCAAAGTTTCATGTTCGGTTTTGAATTAGAGACGTTAAAAATGAAAAATAGACGTCGACTATAACCCCTAGCCTTCCAAGCTAACGATGCGGGTTCGATTCCCGCTACCCGCTCTATATTCTAATTTTTTATGCATTAAAAAATGCATTAATTACTGAAATTCTTTCATCTCACATCACATACAATCTGATTCGAACAAGAAATAGGAAAGTCAAAAAGGAAAAATCGTAATGAGAAGCGTCCATTGTCTAATGGATAGGACAGAGGTCTTCTAAACCTTTGGTATAGGTTCAAATCCTATTGGACGCAATTTATTTCCATATGTTTTTTTCGATATCTATGGGATTTTTTGATATTCTTTTCTATATCTATTCTAAAGATAAAGAATTTGAATCAGAAATGTTTTTTAGATTCTTTTTTTTTTTTTTTTATTATTATTATTTTATTGAATTGAATTATTAATATTAATTAAAATTAAATATATTAATTATTTAAATTATTTAATTTCATTTTTTTAATTAGTTATTTAATATTAATTAATTAGTTAGTTATATATAAATTTAAATTAATTAGTTAATATTAAATTAATTAGTTATTTAATATTAAAATAAATTCTAATACTAAGAAATAACTAATACTAATAAATAATTTAAAAATATATAAAAATAGAATTCGAATATTATTTAATATTATTCTAATTATTATTATATATTATTATATATTATTTTATTAAATTGATTATTATTATATAATATTAAATTGAAATAGAATTATATATATAATATTATTATTTAATATATAATCTTTGATTATTAATTGATTATTAATTAATTGATTATTAATTAATATTAAATATTATTAAATATTTATTCGAATTCTATTTTTTTAATTAAGTTTAAGTTATTAAATTAAGCTAAGAAGGCTCAATTTCTTTATGCTTGTTCCTGAAGTAGAAAACGTTCCATCTGTTCTTGAATACCTTCTTTTAAAAGGGCTTCTGCTTCCTCAGTGAATGTCTTGGTAGAAGATATAATTTCTTGGAACTGTGGTTTATTCGTTTTGAAGTACTTACGTAAGTCATCAAGAAATGGACTTACCTGTCCAATTTCTAAGGAATCAAGATAACCATTCGTTCCAGTATAAATAGTCATTATCTGTTCTTCCACCGCCAGGGGGGAAGCTTGGGCTTGTTTGAGCAATTCGCGTAATCGTTGACCTCTTGCCAATTGATTCTGAGTAACTTTATCGAGATCAGAAGCAAATTGTGCAAAGGCTTCTAATTCTGTGAATTGCGCCAGTTCCAATTTTAATTTGCCGGCCACTTGTTTCATGGCTTTAATTTGAGCTGCAGATCCCACTCTGGAAACAGAAATACCCACATTAATAGCAGGTCTGATTCCAGCATTGAATAGATCGGCGGATAAGAATATTTGTCCATCTGTAATAGAAATTACATTAGTAGGAATATAAGCCGAAACATCTCCGGATTGGGTCTCAACTATCGGTAAAGCGGTCATACTTCCTTCGCCTAAACGCGAACTTGATTTAGCGGCTCTTTCCAAAAGGCGTGAATGCAAATAAAAAACATCTCCTGGATAAGCTTCACGACCCGGTGGTCTTCGTAATAGAAGAGACATTTGTCGATAAGCCTGTGCTTGCTTGGAAAGATCATCATAAATGATTAAAGTGTGTCGTTCACGGTACATAAAATATTCAGCCAGTGCCGCTCCTGTATAAGGGGCGAGATATTGTAATGCAGCGGGAGAATCCGCAGTTTCGGCTACCACAATAGTATATTCCATCGCTCCCCTTTCTTGGAAAGTAGTGACTACCTGCGCCACCGAAGATGCTTTTTGACCAATAGCTACATAAACACATATTACATTTTGTCCTTTTTGATTGAGAATAGTATCTGTGGCTACTGCTGTTTTACCAGTCTGTCTGTCCCCAATAATTAATTCTCGCTGACCGCGGCCTATAGGGATCATCGAATCAATAGCAATAAGCCCCGTTTGAAGGGGCTCATATACGGAACGTCTCGAAATAATACCAGGAGCGGGAGATTCAATTAAGCGAAATTCCGAAGCTGAAATTTCACCTCTACCATCAATAGGTTTAGCCAGGGCATTTATAACACGACCCAAATAAGCCTCACTGACTGGTATCTGAGCAATTTTTCCTGTTGCTTTTACAGAACTTCCTTCTTGTATCATCAAACCGTCACCCATTAATACAACACCAACATTATTTGATTCCAAATTCAGAGCAATGCCTATTGTACCCTCTTCAAATTTGACTAATTCGCCTGCCATTACTTCATCAAGACCGTGAATACGAGCAATGCCGTCGCCCACTTGAAGTACGGTACCTGTATTTACAATCTTGACTTCTCTATTATATTGTTCAATACGTTCGCGAATAATATTATAAATTTCATCAGCTCGAATGGTTGTCATGAGTCTTTCTTAAATTAAATGAATTCGTTTTTGGAAACAAAAAAAATAATACCTTACCCACAGTAGAAGGACTAATCAGTTATTTCTTTCATTGCACCAAACATGCCAATATTGGCGTTGATGGTACGTAAATGTAACTCGTTGCTCAAACAACTATTCAGGGTTCCTAGAGCTCCTTGTAAGGCTTGTTGGAAAACCCGCTGGCGGACTTGATTAATCGCTCTTTGTTGTTCAAAATGAATGGTTTCGTTTTTGTAATTTTCTAATTGTTCTAAAGTTTTATAAGTTGAATTAATCAAATTCAATTTATCTCGTTCTATTTCAGAATATCCATTCACTCGAAACTGATCTGCTTCCATTTCTACTTTCCGTAAGCGAGCCCGGGCTTTTTCTAGCTGTTCAACGGCCCTTCCGCGTAGTTCTTCTGAATTTCGAATAGTATTCACGATTCGCAATTTTCGATTATCTAATAAATCACTTAATGAAAGTAGATTATCTTTCCATTCATTTCAAAACTTTCATGATCCCTTCCCGAACCAAACTTGAATCTTTCGATTCATTTGGCTCTCACGCTCAATTACTTCAATTTTTTTATGGTAAATTTCCATATCTTTTTTTGAATGTAATGAACCTATCCTCTACTCTTTGTTCATATTCGAACAAAATTGGAAATGAATCAATAATCCAAGGCCAGAATATTTGGAGGACTCTTCTGACCAAACAAAAAAATATGTAATTGTCAGCAAAGTTGTTTTTTTTTCAAATCCAAAAAAGATTTCTTATTTTATATTTATACATAGGTCATCGACTCAGCATTTGGCATTTAAACAAAAATGTAAAAAAAGGATGAACATTTTTGCAATACCAATAAAAGTTTCAAACCTTTTTATCGATATGAGTGTTATATATCGATAAATTTCTAACTATTCCTTGGAAATGGAAAACCATTTCAGTATTAACATAGTGGTAGAAAGAGTACCATGCTGTGGCTGAACTTCAAACGGTTTAGCTTTAACCATGTTAATGGTTCCACATTATTGGTTGCTAGAGAATCAAAGTATATTTACCAACGAATCACGAAATGCTATGGTTCTTACATATGATTATATGATTTCTTAATTTATTCAGAAGTAATTCGCGAGATCATGCACCTTTCTTTACTAGTTATACCGAAAAGGGGTGCAGCTGGTTGAATCCAGTCTATTCTTGAAATAAACAACTCGCACACACTCCCTTTCCAAAAAAAATCAATACACCAATCACTACACTTAGATTTATTGGATTTGTTGCTAAAATATCGGTATTCAATCCGAAACTCCCGGCGGATGGCCAGTGACCCAGGGAAACGAAAGAATCGGTTACATTTTTCATATGATCTCCTCTTATAGATAGACTAAAAATAGATAGACTAAAAAATCGAACATAATTTTTTGTTGTATTACTTGACCTATTTCCTATTTAGAAATAGAAAATAGATTCAAAATCTATTCCATTTCGCAATGTATTTTCTTTTTCAATTGTCCAATAAGAATAAGACTTATTCGAATAGAATTAGGTACCAGGTTTTCGTGTAAATTGCGAAATACCTCGTTTGTTGCACCATTTCCTAAAGAACTTTCGTTGGGCTAAGAAGGGGAAGGAAGAAAGCGAGTCGGTAACACTAATTCCTCATCCTCAAATCCGCCCTTCCCCCCCGGTTTTTCTCAACGAATAAGTAATTGTAGGAGCGAAATCTTGGTATAATGCGAAAAGGCAAGCAGGCAAGCGTCAAGTCCAAAGAAATAAAAAAATACGTATTTTTTTCGGATTAGGATTAAACAAAAGGATTCGCAAATAAAAGCGCTAATGCTACAACCAATCCATAAATTGTTAAAGCTTCCATAAAAGCCAAACTAAGCAATAAAGTACCTCGTATTTTACCCTCTGCTTCGGGCTGTCTAGCAATACCTTCTACAGCTTGGCCTGCAGCAGTACCTTGACCAACTCCAGGTCCAATAGAAGCAAGCCCTACAGCCAATCCAGCAGCAATAACGGAAGCGGCAGAAATAAGTGGATTCATGATAAGTTCCTCGCGCAAAAAAAAGAAATGGTTAATGATACAATCAACGAATAAATTATGACTTAATTATTCCATCAACTAAGATTCAGCCAGTCGAAGTCAGTAAGAACTCCGAATTGAAATAATAATATTCCATCAGATCATCAGAAAGACTTTCTCTTTTTTAGTTCCTATTTGTTGAGTCTTTTCTGAATCTATACAACTTGAGTTTCTCATTTCCTTCTTTCTAACCATTCTTTGAATTGTTCGACCCTTTCTTGATCTTGATTTTATTCTTGATTTTATTTGTTTATTCATTCAATTCATAGTCATAAATAAATGAAAAAAAAAACATAAAAAAAGACTTCTATTGATATCCCCATCTAAATTAAAGTAGGGCTTAATATTAGTTCATATATAACTAGTCAATATCTAATATCCAATATACATGTCTTTCTTCCATAACGTAAACCCAGTATTCTACCTTCAATTCAATTGGATTCTAGAATCATTCTTTGAATTGAAACGTCTACAAGAGTTGACTTATAGCCATTCGATTCCATATACCTAGTTCGGCCTTTCTATACTAACCAATCCCCCCTCTAGTATCCATTACTATAGAACATACAAGTATGTTCCCTAAGTAGATTATCTTGAAACACACATATATTGACTTGATCTAAGAAAAAAGACTCTTTCGAAAATGAATTAATGATGACCCTCCATGGATTCGCCTATATAAGCTGCGGCTAAAGTTGCAAAAATAAGAGCCTGAATGCCACTTGTAAATAATCCAAGAAACATGACAGGTATAGGAACTACTAAAGGTACTAAAGAAACAAGAACAACAACGACTAATTCATCGGCTAATATATTTCCGAAAAGTCGAAAACTAAGGGATAGAGGTTTTGTGAAATCTTCTAAGATGTTAATGGGTAAAAGAATTGGAGTTGGTTGAATGTATTTACTAAAATAACCCAACCCTTTTTTTGTAAGACCCGCATAGAAATATGCCGCTGACGTGAGTAAAGCTAAAGCTACAGTCGTATTTATATCATTCGTGGGTGCGGCTAACTCCCCGTGAGGTAACTGTATGATTTTCCAAGGTAAAAGAGCCCCTGACCAATTAGAAACAAAAATAAATAGAAACATAGTCCCAATAAAGGGAACCCAAGGACGATATTCTTCTCCAATCTGAGTTTTGCTCACGTCTCGAATGAATTCAAGGACATATTCAAAGAAATTCTGACCGTCAGTCGGAATGGTTTGTGGATTCCGAACAGCTATGGTGGCTGAGCTTAATAAGATAGCAATTACAACCCAAGAAGTAATAAGTACTTGGCCGTGGACTTGGAAACCACCTATTTGCCAATAGAAATGTTGGCCGACTTCCACACCGGATATATCATATAATCCCCTTAGTGTATTGATTGAACATGATAGAACATTCATATTGTCCTCTGACAGAAATATACCCTTAAAAAAAATATTATTTTGATTCAACCATTTCTTTCTCGACTTGTCTACTTCAATCGTATATAATACCAACTAATCACATCATATCCCCAGTTATTTTTATATCTTTTTTGATATTCAGGAGATTCTACTCTATTAATTCGAATTCAATTATAGAGTTCACTAAAGTCATTTTTTTTATTATGAATCAAGGATTTCTTATATAGCTAGAACGACCTTCACAAATTGCGAATACTAATTTGGTGAGAATTAATCGGATTGAAGCTATAGCGTCATCGTTCGCCGGAATCGAAATATCTGCAAGATCGGGGTCACAATTTGTATCGATTAAACAAATCGTTGGAATTCCCAAAGTAATACATTCTCGAAGGGCTGTATATTCTTCTTGCTGATCAACGATGATTACAATATCCGGTAACCCTGTCATATATTTAATCCCACCCAGATATGTTTGCAAGTGAGATAATTGTCTCTTCAACATGGCTGCATCTCTCTTCGGAAGACAGGCCAGTCTTCCCGCCTTTTGCTCCATTCTCAAGTCTCTGAACTTATGAAGTCTCGTTTCTGTGGTGGACCAATTCGTTAACATACCCCCAAGCCATTTTTTATTAACATAATGACACCGAGCCCTTATTGCAGCCCATGCTACTGAATCAGCTGCTTTATTTTTTGTACCAACAATTAAAAATTGTTTTCCTTTACTTGCTGCATCAAAAACTAAATCACAAGCTTCTGATAAAAAACGAGCAGTTCTTGTAAGATTTGTAATATGAATACCTTTACGCTTTGCAGAGATATAAGGTGACATTCTAGGATTCCATTTCCTAGTACCATGGCCAAAATGAACTCCCGCTTCCATCATCTCTTCCAAATTGATGTTCCAATATCTTCTTGTCATTTCTCCTCACACTTTCTCTTTTTTTTAAGAGATGAGGTATCCCGAAATAAATAATTGTTCCGACGGAACCTTCTCTTCGACGGCGAATTGGCCATTGATACACAATCCAAACCATTAATTCTTTTCTATTCGTTATTATCTTTAATAAATAAAATTGAATATGAATAAATAATAAATATAAATTATAAATAAAAAAAAAATGCCCGTAAGAAATACAGAACAGATAAATAGGAGGAATCCGTTCTTAAAAATGATTAAATACTCTAAACTAGGGTTTTGATGTATCATTGAAATTTTTTGAAACACAAGACTTAAATAATTCTCTGTGGTAAAACAAAATATCGTTCATTTCTCCCTCGAATAGATTCTTCTTTTTGTTTTTCAAAGGAATGCTCTTATGTTGCCTTGAACGGTGTACTAATCCTTTGAATCCGGTACCAACGGGTATCATTCCTCCCAGAACCACGTTTTCTTTTAGGCCTTTCAACCAATCGATACGGCCCCGGAGAGCAGCTTTTGCTAAAACTCGAGCAGTTTCTTGAAAACTCGCTTCGGATATAAAACTTTGAGTATTCAAAGAAGCTCTCGTTATTCCCAATAAGACGGCTCGGTAAGAGATCGCTTCTTCCAAAGCACGCCCTGTTCGTTCCGCTCGCAACAATCCAATTAGCTCTCCTGGTAAAAAAACATTAGACATTCCATCTTCTGAAACCAAGACTTTTGATGTTATTTGACGTACAATAATTTCTATATGCCTATTATGGATCTGTACCCCTTGGGATCGATAAACCTTTTGGATCTTATTAACCAAAGAGATACGACTTTGCACTATAGTTAGCTCAGCGCCAATCAAGAATCCCCAAGGAAGTCCAAGAATTCCTGTTATACGTTCGTTCCAAGCGTCAATCCTCCTTTCTAGATTCATCGATATTGACTCAAGCGAACGAACTTCTAAGACTTGTTCCACCTTTGGAAGGCCTTGCGTTATATCACCAGACCTCGATTTTTCATATATAAACGTGACTAATGTATCTCCTTCATAAATGATTTCCCCATAATGGCCATGAACAGTTGCTCCTGGGGTGGCCAAATAGGGCTTAGCTGCTCTTATTACTACAGAGTCAACTTGAACAATTAGAACTTGACCGGCCTTTAAGTGTGGCCCGTTTTTGGCTATACATACATTTTCACAAAGAAATTGTCCAAGACTTATTTTTGTGGAGGTCTCATCACAATAATTGTGATGAAGACAATACCAATTCAATTTGAACGGATTCAAAATAATGTTACTTCCTGGATCGGGATTATAAATCTTCCTATTTTCATCGATTAAATAATATTTCATTACTCGAAAAGTTTGTTTTAAATTGTCAAGTTGAAAATAGTTAGTTACCGAGATCTGATTATGAGTTATTAAACGGTAAAATGAATAAAAATTCGCAATTTGAAGGGCTGTTCCAAAAGGGCCCGACGAATTCCTAATTGGAATTAGAGGATCGGATTCTTTGTAATATTTTAGACCCTTGAATGGACCCATTCGAAAACAATTGGTTGATGACAAAATAATAAAAGATTGGCATTCCTTCGTTCTATTCAACAACGTACGAACAGTTTCATGATTTTGGCTAAATGATTGTTGAAGTCTTGCTTTTGAATAAATGGAATAAAATGGATTCATACGATCTGATCCATTATCAGAAAGCAATCCTGAACCTGATGGATCATTCCTTTTTCCGGCATACGAAATAGTGGATTTCACTAAATTGATTCTTAGGAAATTTCGAATCATACCATTTGTCTTTACTTCAACAAAGGAGGCACGTGCCTCTTCGATAGAAGAACTTTTTTTGTCTTGGTCCCAATTCAATACTAAACAAGTCCGAACTAATTGAATACTTGTGTCAGAAATTCCCCGAATAGGCTTGCCATTTCCATAAAGGATATAATTGACAACTCGAAGTTGCACCTTATCCCTTTCCTGCAACAGATCCTGAGGGAAAAGTGTTGATAAACTTATACCGTCCGTTATTTCATATGTGACTACGGGTCGAACCAAAACAAAATACCTTTTCTTAGTAGGTGTGATTCGTTGGACATAGATCCAATTTTTCAAATTTTTCGATTCCTTGGAATTTGTTTGTCCCCTTCCCGGCGGTATCAAAATGCCCCTGTGTCGGGATATCTTATCTGTTTCTCCAGGAAAATGGATATCTCCCGAAAAGATTTTAAGTTCAATCTTTTTTTTTTTCTTCTCTACTCGGACCAATCCGCCTACCCGGCTTCTTGTATTTAAAGTGATTTGTGTATCTACTCCAATGATACTATTGTTCCGTACCATTATGGAAGAAGATCGTGGTAAGATATGTACTTCCTCGGGAATGAAAAAAAACCGATCTACTTGCATTTGGTATTTTGCTCTAAATTCTTTGACTCCTCGATATTCAATCAAACCCTCTTTTTTTATGATTGAATGCGCCTCTATAGTCCCATATTTAGTAATTCCCGAACTATCTCTTCGGTATCGAGGATCATCAAAATAAGCAAGAATACTATTTCTACGGAAACTACCATTTATGGGTATTTCAATCGAGATACCTGAAAGGGGCATTAATTCTTTCTCTCGTTCTTGAATCGATTGAAATGGAATGGTGAATCTATTTCTTCTCCTCTTTGCCAATAAATCGGAATTTTTGGCAGGATATATGAGATTATAATGCCCGGTTCCTACGATTCGATTAAGTTCTGAATAATCAGGAATCCTATCCCCTTTCTTACTAGAAAGATCCGAACTCGAAAATTTCTGTCTCATGTGAGCATTGGTCACTGAAGAGTTAGAAATATATCTTTGTTCGACAGAAAGAAAATGCGCGTTCGTTTGATCTTGATCCTTGTGGAGCGAACGCGGGGCCACAATGGATTTGTGCGGCCTTCCTGCCAATATCCATAAATGACTTGTTTTTGGTAAGAGATGAACATTACCATATGTAAATTCGGGTGCATGGTCCACGTCGGTACTCCAGTGCATTTCTCCCTCTGAGTCAGAATAAATATGTTTTCGAACCTTTTCTTTAAAATTCAAAGTGGATGTTCCCGCGCGAATTTCAGCAATCACTTGTTCTGATTCTACATATTGATCATTTTGAACTAAAAGAAAACTTTTTGGTGGAATATTCACATTATGTATAATATCTTCACTCTCAATAGTGACAGCCAAGTCTATATAACATAGAAAGGCAGGATGGCCGTGACGTGTACGTGTGGGATGAACCAAATCTTCATTGAATTTTATTTTTCCATTAGAAGGGGCTCGTACATGTTCTGCAGTACCCCCTGTGAATACTCCACCAGTATGAAAAGTTCTTAATGTTAGTTGAGTACCCGGTTCTCCAATGGATTGTCCCGCAATAATACCTACAGCTTCTCCCAATTCGACCAGGTCACCGTGAGTAGGACTCCGGCCATAGCATAATCGACAGATCCAAGATGTACTTCTACAGGTAAAGGGAGTTCGAATAGATATTGGTTGTACTCGAAAGGCTATCAATCGATTGACAAGTCCAACCCCAATATCCTGATTTCTAGCGGCAATGCACCGCGGGCCCATATATATATCGTCTGCTAATACACGACCAATTAGTGTTTGGATAAAAATTCTTTCCGGTATCGTCCCGTTTTGGGGACTCACAGAAATACCTCGGATGGTGCCACAATCTCTTCTACGTACAACAATATGTTGAACTACTTCAACAAGTCTTCGCGTGAGATATCCAGCATCGGATGTTCGTACAGCAGTATCCACAACTCCTTTACGGGCCCCGTAGCAAGAAATTATATATTCTGTTAAAGAGAGTCCTTCGCGTAAATTGCTTTGAATAGGTAAATCAATCATTTGTCCTTGTGGATCCGACATTAATCCTCTCATGCCTACTAATTGGTGTACCTGAGAGGCATTTCCTCTAGCTCCTGAAAAAGACATCATATGAACTGGATTATAAGGGTCAGTCATCCTAAAATTAGGATTCATTTCTTGTCGCAAATATTCACTTGTAGCATACCATATCTCAATGGATTGACGTAATTTTTCTACCGCGTGGACATTCCCATAATGATGGTGTTTTTCCAAAATCAAACTTTGTTGCTCAGCATCTTGGACTAGCCATCCCTTAGAAGGTATTGTTAAAAGATCATCAATTCCTAAAGAAATAGATGTAGCAGTGGCTTGCTGGAAACCCAGAGTCTTTACTTGATCCAGGATGTGTGATGTATATGCCATTCCAAAATGATCTATTAATCTGCTAATAAGTCGTTTCATGGCAATTCCATCTATTACTTTATTGTGAAAGACCAGATTGGCCCCTTCTGCCATAAGTACCTCCATATTCCGCTGAGTGGGATTCGACAATGAATGGGTTTAAGTTAGTGATTGTAAAACTTCCTTTTCTAGATCTTAATTCGCGTAGAAATTCACGAACTATGATCCTAGTTGAACTCGGGCGAGCCGAATTCCACTGGTATCATAGAGTTACTTAGTTAGGTACGATATGATTAAGTACCATACGAGCAGGCTCGATAAAATCCTTGTATAGCTTCTTCAATTTCTCGATAAAACGAAATATGACCAACGGTTGTTCGAATGTATATAAAAAGAATTTCTTTTTTTACACTTCTTACTATTAGATAGTGCCCATAAATCTCATGATAGGTACCCAAAGATTCATAGTGAACTTCGATGGGAGCTTCTCTTGAAGCAACAACACGTTGATCTAGTTGCCACCGGAGCCATAAAGGACTATCTAAATTGATTCTTTTTTGACGATAAGCCCCAATTGCATCATAGGAATTACAAAAAAAGGGTTCTTTCATATATTTATAATTATGATCGTTCAATTTTTCATTTTGATAGTTTCTTCGACTCCATGGATTATATCTATTTGCACAAATACCTCGACGATTCCCACTCGTTAATACATAGAGCCCAATAAGCATATCTTGAGTTGGTACGGAAATGGGATCCCCAATAGCCGGAGACAAAAGATTCATATGAGAAAACATAAGTAAACGGGCCTCCGCTTGGGCCTCCAAAGATAAAGGTACATGAACAGCCATTTGATCCCCATCAAAGTCTGCATTGAATCCTTTACAAACCAATGGATGTAAACAAATAGCACGCCCTTCCACTAAAATGGGTTGGAATGCCTGTATGCCTAATCTATGCAGAGTAGGCGCTCTATTTAACAATACAGGATGCCCCCGCATAACTTCCTGAAGTATTTCCCATACAATGGGTTCTTTTTCCCGAATTTTACTCTTAGCAACTCCTATGTTCGAAGCAAGATCTTGTCTAATTAGACCGCGAATTACAAATGTCTGGAAAAGTTCTATTGCAATTTCACGAGGCAATCCACATCGATGTAATGAAAGTGAAGGACCTACAACAATGACGGAACGCCCTGAATAATCGACCCGTTTGCCAAGAAGAGTCTCACGAAACCTTCCCTCTTTACCTTCAATTACATCAGAAAATGATTTGTAAACCTTATTATGACCATCCCTCATTGGTTGTCCGCGTATTCCATTATCCAGAAGTGTATCTACGGCTTCTTGTACCAATTTCTCCTGACACATTACTAATTCTCCGGGCGTAGATCTACTTGTTGTTAATAGATCAGTAAGAGTATTGTTCCGATAGATAACTCTTCTATAGAGTTCATTAATATCCGAGCTCATTAATTTACCTCCATCGATCTGAATGATCGGTCTCAATTCGGGAGGAAGAACAGGTAATAGACACAAAACCATCCATTCTGGTTCTATATTTGTTCGAATGAAATGCTTAGCTAATTCCATGCGTCTAACCAAAAAATCCCTTCTTCTTCCAACTTTTCGATCCTCCCATTCATTTCCTGTAGGCCCTTCTTCCCCTAACTCTTTCCATTCTGCCAACGAAGAATCGAGAATAGTTCGCAAATCCAAATTGGCTAATTGTTCTCGGATAGCACTTGCTCCAGTAGATATTTCTCTAGTTCGAAAGGTATCGAAGCCTTGGGTAGTAAAAAAAAGCGGGATGCTGTATTTCCAAGATTGGATTTCATATTCGAATAAACCTCGTAATCGTAAAAAAGTAGGTTTTTTAGCTATGGGCCTAGCAAAAGAAAAATTGGGATAGGATCCTATACTATAAGATCTCCCCCCTTCAAAGCCGGACGTGAAAGTTTCCTCTCATCCGGCTCAAGTAGTTACAGCAAAGAAAGAAAGGAGTTCTCGCTTTCAAATTCTAGAAATTCTGGAAAATCCTCAAAGCAAAACAAAAGATCTACTCCTTACTCAAGTTCCCGTGGAAGACCAAGCAACATTTCATTAATTCATTCTTCTTTTTATTTAGATTTAGATTTTTTGAATTCTTTATTCAAGTCAAAATGAAATGTGAAATTCTTGAGTAGTCTACCTCCCTTCGAACGATGAATCCCCTTAAAGGAAAAAAGGCAGTGCCTTGGAATTCATAAGATATAAGATAAAGGATTTACTTGTCTATGTATCGTTCCATTCGATCTTTTAGGTCACGACTTCACCTCGACGGTTATACTACGATGCCCTTAAAGCCTATATGCGATGGATAGACTCTTGTAACCATGACATATTTTCTATTTGCTTGCGTGAACATAATTTATTTCTAAACGACGGAGAGTGGTTAATTCCACAAACAAAAGAAGGCTTTTTTACGAGGTACAACTAAAAATTCAAATTTACTTGTTACGAAATCGACCATGGATCAATTCCCTTTTTATTTGGGAGTATTGAATACACCCATAATTCTGAGCTTCATGTTACTCCTACCAAGAGACATGTCAGAGCCAGGGCATCCCAATTAGATGGAATGGGATAACAGTTTCTCATTTCGAATCTGTAAAATCAAAATTTCGATCAAATCACACATCGCAGTATACTAGGCCCTCTAATTCTTTAAGAGGTTTATCTAAAAAATTCGCAATATAACTAGGAAGACGTTTCAAATACCACACATGAGTTACTGGGCACGCCAATTTTATGTAGCCCATTTGATACCTTCGTATTCGAGAATCAACAAATTCGACTCCGCATTGTTCACAAAATTTCGGTTCTTCTTTTTCATCTCCGATTACTCGATAATTTCCACAAGCACAAATTCCGCTTTTTATAGGCCCAAAAATTCTTTCACAAAATAATCCATCTTTTTCCGGTTTATTGGTTTTGTAATGAAAAGTATAGGGTTTTGTGACCTCTCCAACTATCTCTCCGTTCGGTAGGATTTTCGTGGCCCACGCACTTATTTGTTGGGGAGAAACTAATCCAATTCGGAGTTGTTGATGTTTATACTGATCTATCATAGAAGAAAAATTTGAATTAATTCCGATTAAGCTTCCATCCTATTAATCTGCAAGTTCTTCTCAGATACAAGGAAATGATTCAGTTCCAGAGCCAAAGATCGTAGTTCTCGAACGAGCAATCGAAAAGATTCTGGAGCATCCTCGGGGTTAGGTATTGTTCCTCCAATGATCGTAGTACCAAGTACTTCCTGGCGAGCTCTAATATGATCAGATTTGTAAGTAAGCATCTCTTGTAAAATATGAGCAACACCAAATCCTTCGAGAGCCCAAACCTCCATTTCTCCTACCCGCTGTCCCCCTTGCTTGGCCCTTCCTCTAAGGGGTTGTTGTGTAACAAGTGCATAATGTCCACTAGAACGCCCGTGGATTTTATCATCAACTTGATGGATTAATTTCAAGATATAAGGATTTCCGATTATAACAGGTTGTTCAAAAGGATCTCCTGTTCTTCCATCAAATATTCTGCTCTTTCCCGGATACTCGGGTTCAAATACCCATGGATTGGCTGTTTGCTTACTGGCCTCATATAATTCAGAAAACACTAGTTTTCGCGAAGCCTCTTGTTCATATCTCTCATCAAAAGGTGCTATTCGATAATGTCTGCCTAGCAAACCTCCCGCTAATCCGAGTGAACATTCAAAAATTTGCCCTACATTCATTCGTGAAGGTACTCCTAAGGGGTTAAAGACCATATCAACAGGTCTTCCATCTTGCAAATAGGGCATATCTTGTCTAGGTAAAATTTTTGAAATGATACCTTTATTTCCATGTCTTCCAGCTACTTTATCACCTACTTTTATTTCTCGTTTCTGTGAAATATATACACGAATCGTTTCCGGATTAGAACTCGAACCCCCCTTTTTCTGGATCCATCTCACATCAATAACTCGACCCCTACCACCTATAGGTAGTTTTAGACAAGTTTCCTTTGAAGTGGATACCTGAATGCCAAGTATGGCGCGTAATAATCTATCTTCCGGGGCATAGGATGATTCTTTTGCCATCTGAGGCGTTAATTTACCTACCAAAATATCGCCTGTCTCTACCCACGATCCCAGCATCACAATTCCATTTTTGTCTAAATTGCGGAGTAAATGGGCTTCTAAATGTGGTATTTCGTTAGTTAACCTTTCGGGACCTTGACTTGTCACATGAGTCTGAATTTCATATTTTCGTATGTGAAAAGAAGTATAAATATCTCCATATACAAGACGCTCACTAATGAGTACAGCATCTTCAAAATTGTAACCCTCCCATGGCATATAAGCTACTAATACGTTTTTTCCCAAAGCGAGTTCGCCCCCAACCGTGGCGGCACCGTCCGCTAAAACTTGTCCCTTTTTAATGCATTTACCCTGCTGAATCTGGGCTTTTTGATGCATACAAGTATTTTTGTTGGAACGTTGATACATAACTAATGGAATGCTTAAAGTATACCCATTACCTGATAAAATGATCTTGTCAGTATCGGTATAAATGATCTTTCCCTCATGTTCGGCTATAGCGAGAACCCCCGAATCTAGAGCCGCTTGGTGTTCCAACCCAGTTCCAACAATGCACTTCTCGGAATGAGAAAGCGGAACGGCTTGACGTTGCATATTCGAACTCATTAAAGCCCGATTCGCATCATTATGCTCGATAAAAGGAATGAGGGAAGCTCCAATAGAAAAATATTGGAAGGGAAAAATACTTCGAAAATGAACCTCTTCCCATGCACTAGTCAGGAATTCTTGACGGTATCGAGCTGGAACAACCCCCTCTTCCTGAATACCTCGATTCAAGGCCAAAGAATTTCCTGCCGCTACCATATAGTATTCATCTCTACTTGGTGATAAATAAAGCATCTGTACCCTTTTTGATTTCTCAGAAATTTCATAAAACGGGCTTTCTAGAGACCCCCAAGAACCAATCCTAGCATGAATTGCTAAGGATCCAATAAGTCCAACATTGATTCCTTCAGACGTGTCAATTGGGCAAATACGCCCATAGTGACTAGGATGAATATCTCGTATACGAAAACTAGCAGTTCGCCCCGTCAATCCTCCAGGGCCCAAATAACTCAATTTTCTCCCATGAACTATTTGTGTCAATGGATTAGTTTGATCCAAAACTTGAGATAATGGATGTAACCCGAAAAAAGATTCATAAGTGGTTGTTAATGGAGTTGAAGTTACCAAATTCTGAGGAGTCGGTATTAATTTATGCCTAATTGCTCCACATATAGTTCCTCGAACCACATTTTCTAAACGAACCAGAGCCAATCCAAATTGATCTTGTAAGAGATCCGCCACAGAACGAATACGTTTATTTTTCAAATGATTCATATCGTCAAGTGTACCCATTCCAAATTTCATTCCAATCAAATGGTCTGCAGCTGCCAATATATCTCGCGGTAACAAAAATGTATTGTTTTGAGGTATATCAAGGTTCAGTCTCTGATTCATATTTCGTCGACCAATCCTTCCTAATTCGCATCTTTGTTGAAAGAATTTTTTTTGTAATTCCTTACATAAGGATTCAGAAAATACCGGGTCCCCGCCTACACAAGCAAATTGTTGATAAAACTCCAAAATGGCATTTTCTTTTGATCCAAAATTTTTTTTCTCCTTATCATTCAGGAAAGACAAGAAAATTTCAGGGTAGCAAACATTCTCTAGAATTTCTTTTAGATTCGAACCCATAGCTGATGATAGAACTAGAATAGATATTTTCTGTTTCCTACTCACACGAGCCCATATCCTTGCTTTTCTATCAATCTCTAATTCTGATCTTCCTCCCCAATCTGATATTATGGTGCCGTTATAGACCGAAATTCCGTTATGGTCCAATTCTGACCGATAATAAATACCGGGGCTTTGCAGTATTTGATTGATCACAATTCTGTATATTCCGTTTACTATAAAAGTTCCCAGGGAATTCATTAGAGGAATGTTTCCAATGAAAATTGTTTGCTCTTGCATATCCCTACTGGTTTTCCAAATTAACCCCGCGGATACATATAATTCAGAAGAATATGTAAGTGATTCATACACAGCATCTCTTTCTTTTAGCAATGGTTCCACCAATTGATATGTTTCCACAAATAATTGAAATTCAATTTCTTGATCTGTATCTTCAATCTTGGGAAACTTATAAAGTTCTTCCGTCAAGCCCTGATCAATGAACCTACAAAATCCTTCAAATTGTATCTGACTAAACCCAGGTATTGTCGACATTCCCTCATTTCCATCCCGGAACATTTGAAATGAATTTCCCATTTAATTTATAGAAAAATACCATTATTAGCGCATTCTTCATCGAATCATATAGATCGACCCAACGCCGATGGAATCTATATTCTGTTTACTGAATCACATAAAATTTTACCCCAATTCCATACCAGATATGTCCATATATCGAATGTATGAAATACGTATGAACGGGGGAATAGAGAGAATTTTCTACTCAAGTAAAATTTTGGAATTGAATTTGTATTGTAAGAGAAGAGATGAAAGGAATTGATAAAACATTCTTGGAACCAGAATTCTGCTGCTTAGATTTATGTTATGGGCTTGACTATAGAATATCAGAACAAAAGTGATTCAATTACTACTATTATAATGATATTACATATTCCAATCCGATTGGATACCGGAAAAATAAACGGATTCGGGATTTGATCTGTTCGCCGAGATAAATACAGAATAATGAGAAACAGTACAACGTTGATTTTTTTTCTCACTTAACCCCTTGGGGGATTCCATTGGTAAAAAAAAATTACCGAGAAAAGAAAGAGAAACTTTGACCTATTCTCTTATTATTCTCTTATTATATTATTACTTATTACTAGACTAGAATTCGTAAAATACGCTTGGGAAGCGGGTTGTATTTAGTTGTATTTATTAAACATGTGTAGCTATCTTCTATATATCCCTATATATCCATCTCCCCTTTTATTGCAGTTCTATTCGGGGCAGCACGGGCGGTGTTCTATCCAAATTTATACTTTTTTTCGTCAATCGATTCAATGAAAAATTGAAGTACGATATTTTCTGATAATTCCCTACGGGCATAATATATTATATTTGAATACCAGATTATATATCTGTGTAATTTCTGTTCTGGTTCCGAGGTTTCCTTTACATATATAATATAAAAACTTTACATATATAAAAATATATTTATATAATCGATATAATTGAAATTGAGAATAATCGATATAATTGAAATTGAGAAAAATGGAAGTTAAGAAAGATTTTTGATTGAAAAGAATCAATAATAAATTAATAATATAATAATTTAATTAGTTATTATTTGGACTTTCTTATGTCATTAGGGAAACATAATTTGAGATCCAAATCTAAGAATCATTCATGAATTCGCAGTCAAGTCACAAAATAGTTAACGGTTCAAATTTATCATGAATTTTTTTTGTGACTGAAAGTCCACATTTTCCTTTTCAATAGAAAGGATAAGGGAAGTTTTTAGGTATTGCGTATTTTGCGATACTATACAATCAATCGAAGGGGTGGATCTAATCAAAAAAGGGAATGGTTTCTTTTGGTTAAGGCAAACGGGATTCAAGATGCAAGTACAAAAAAGAAGTTCAGTAATCCACCCCAAACCAAAAAAAGGGGTAATATTGTCATCTATTTTGTATTTTTGGCGACATGGCCGAGCGGTAAGGCGGAGGACTGCAAATCCTTTTTTCCCCGGTTCAAATCTGGGTGTCGCCTGATCAACAAAAGAACGGAAATCACTTTTTTATTGAGTTATCGATATAACTCACCGAAATATTCCCCAGCGGAGGGGGAGGAGGGAGCTATTGATACGCGCTTGATTCGAAGCATATGGAGGTTCTCGAAAGATCTGTAAATTTTTGTGTCTAGGATTCAAAAAAAGATTTTCGTACTATGAAGGGAGCCGAGAAGTCTTGATAGCCCTTACACTACTAATGGAATGGAATTTTGACTGACTGGGCCTTGAATTAGATTGGCTAACCAAAGGGGAGTCTAACTAATTAGTAGAATTGTGGAAAAGGAAGAAGCTACTTTGGTCTACAAACTCACGAATGTCTTTGAGTACTCAAATATTCGATCAATATTTGATCGTATAATTCAGTTTTTATTTTATATAAAATAAAAAAGTGCAAAAAGAACTTCTTTTCAGTAACCCCTAGTCAAGAATATAATCGACTGTCTCCCCATTTTTTCACAGAGACGAAATAGATCAAATGGGAAAGGAAATAAAAAAAATAGAGGTATGTGATAGATAATGATCTATCTTGGTTATATAGTTTTTATTCCGTTTTTTTTTATGAATGAATTATGAAGGTTAACAAAAGAATAGGTCTTTTTATTCCTACATGCTATATTAGTAAGACACCCTTGTCCACGGGAGTTGTTGCATATTTTGCTTGTGCTTAATCTTTCCCAATTATACTAGAAATCATAATGATAAGAAAATTTGTATAAGAATTTCTTAGAATTTATTATATTACAAGTGATAAGTGCATTTATTGGTTTATTGGATTGGTTCATTAAATAAAGAGTTTGGGGTAAGAATCCCCTTTTGACTATGCACCCTGGATTTCACTATTATTAGTGAACAAGAATGGAATAATTCCTTCATATTCAGAGAGATAGGGGACATAATTCACATGGATATAGTAAGTCTCGCTTGGGCTGCTTTAATGGTAGTCTTTACATTTTCCCTTTCACTCGTAGTATGGGGAAGAAGTGGACTCTAGAAGTACAATTAATGTAATTGCGGTAAGGAATCAAACTTTATCAATTGTTTTATAGATCATTCTACAAAGCGTTTTGTTTTAACTTTAACTATAATAATAATAATGTAAATCAAACAGATATTTCAACGATTCCCATGTTTGTATTTCGGAAGGGGATATGGATGGTAAGAAATTTTCATTTTCCTAAATTCTCTATTTCGCCGAACGGGCTCTTATCAGACTTATATAGGGACAATGAGGAACAACAGACCACTTCTTCTTATTTGTTTCCCTCTTTATCCAAGAAAAAGGCGTTATGTTATTAAGTTATTAAGTATTAATTAAGCGGATGCGCACTTTCTAGGGTAAAGAACATATACATAGTGGTTGTTCAACAAGATACTACACATAATCAAATCTTGCCCCGGTCCAGTCACATATTGTCGCCGCTTGCTTTATTGTTGTAGAAATTGGATTTATGCTTTATCGACATCGACTCATTTCATATCATGGTTCAAGTGTTACAAATTGGTAGGGTTTACTACTCCTTTTCGAAATTCGAAGAAGTTCCCATACTCCTTTCTGTTAGCGGTTCAATCAAGTACTTCTTTGGAATACTAAAAAAAGATTACTGGCTTTTATTAATAGGCGCCCTGCCCATAGACTTTTTACTTCTTTGATTTTCTTTTTTCGATGGATACTGGGATTTCGATTTGAAATAATCAGAAATCTCGGAATTCAAGCCGTAAAAGTAAGCATTTGATTATTTCGATTGATCGGAATCAATACAAATCAATAAAATAAATGTAGCAAAAAAAAAGAACCGGGGCCCTATGTATCTTCTATAGATAGAATTCTATCTTCATATCGATAGATATTGTAGATTGATCTACATTAAGCCCGTATCTTTATACAGTACAACTTTATACACTACAAAACCGCTAATCTAATAGATAGTATGGTAGAAAGATTGATATATTCCTTTCTACCATATTATCAAATCTCATAGAATACTGTTGATTCTAGCCTGCGTATTTAATTGAAGATTTAAGAAACGAAATTGGAATCCTTTGTTTCTTTCTTAAATCATTATCATTGATAAAGACCTTAAATCATTATCATTGATAAAGACCTAAGAAGTCAAGTTTCATTCAGATTAATCATTTTGGCTGACCGTTTTTACATATATGATAAGTAAAAAAGCAGTAGGAACTAGAATGAAGAGTGCAGTAGCAATAAATGCGAGAATATTGACTTCCATAATCTTATTGGTTTTTACTTCGCAATAACTCGGGATTTAATCCCATAGAGATAATAAAAATTTCGCCTGTAAATTCAATGGGATGAATTACATCTCGATGATATTGAATCGCATCAATATTATGAATAACAATATCTGGGCTATCAAATCACTTCCTCGTCGCGAATTGAATAGTATAACATAGGAAGATCTTTTATCCATACTCAATAGAAAATTGAATTCGTAATCGAATCAAGAAATCTTTTTATTTATTATTCTTTTACATTCTTTCCTTTCTACAACCTACCGTCTTCCTTGGACAATCATCGGATGAAGTATCATCTGACCGTTTTCCACTTACATTGCATTCATAACAAACCCCACAAAAAATAACAATAGAAGTAAAATGAAAAAAGGGGGGGAGTTAAGCTCGAAACTCCTATTTTTTTTTATGATATAATTTTCTTTTTCTTGTAAGAAAAAGAAAATTGTGAAAAAGCCAAATTCCGGTATAAAAGATCTAATCTTCTATCAAATTCTTTCATTTTAGGCTTTGTTCTTTTTTCGATAGCACCTTTACTTTAACTTTCTAATAAGAAGGAAAAAGATTATTCATTACCTCACTAATAATAAGGCTAAAGGGGGTGGTTGTTTGATTTTTCTTTTATTAATATTCTCTTTTCTTGGATTAGTACTAGCATATATTAAAAGTTCGGTGTAAAATTTGAATGAGATAGATTTAAAAAAAGGAGTTAGTTTGAGTCATTGAGACTACACAAAATCGGAGCTAGAAAGGGAGAGAGTTTTAATCCGAAAAGTTTTTTCGGGGTAACTCAAATTCCATTTTGTAGTGTACAAGAAATGAATTCTAGTTGTGTATGTGCTCCCGAGAAACATATGATACTCTATTCCATTAGATAGAGGCAATCCATTTTTTATTTAAAGACCAGACCCAGTACACTATCTCTTGGAATCCTGAATATGATGTTCCCAATAATTGGACTAATCCAATTATATCTCTCTCCCACCAATCGGTACTAGTTGAAGTAATGAAAATTTCTATATTTGTTTGTGTTTGGTGAGAAATAAAGAAAAAAGAAATAAAAATCCCTATTGAAAATGACTGAAATTCTATTCATTGTGTCTCTTTTGCCAGAAAATGAAAATGGAGAGATGAGTTGATGTGTTTATTGGATCCGTCGGGACTGACGGGGCTCGAACCCGCAGCTTCCGCCTTGACAGGGCGGTGCTCTGACCAATTGAACTACAATCCCAGGGAAATAAGGTATACCGCATCAATATTTTTAGGATTTCATTCAAACCCATTTTGATTTATCATTTTCGTGTTGTAACAGAGACACGAGTGATATAGTGATATCTATATGGCTATGCACTTTCTTTTTAGTGATAAGTGATAGCGACACGAATTACATTACTAGTGATCCCTTCCTTATTTCCAAATCGATTGATAATCAATCTTTCAATAAAAAAAAATTTCTTTTATCCTTTCCTTAGACTTTCTTTATACTTACAGATACTGATATGAATCTAGATCATTATATTATCTAGATCCGAATTTCTTGGAACAAATAAATCGAGCAAACAAATAGAGGTAGGTATATAGAAAAAAATGGAATTCTTTTATTCCCACGTATCATGCGCTTCGGGAAGACAAATATTTGAATCTCACGGTCTATGAGCGAATTCTTGGGCCGAGCTGGATTTGAACCAGCGTAGACATATTGTCAACGAATTTACAGTCCGTCCCCATTAACCGCTCGGGCATCGACCCAGGAAAAATCAATTAAATTTTAGACTTATTGATAATGCACGATCAACTTCCTTTTGTAGTACCCTACCCCCAGGGGAAGTCGAATCCCCGCTGCCTCCTTGAAAGAGAGATGTCCTGAACCACTAGACGATGGGGGCATACGTGTCCGACCGCCATCATACTATGATCATAGTATGAACAGTTTTTCCAAATTGTCAATAGAGTCAATAGAATGTAAGAATATGATTCGATCCAAGGGATCCTTCCGCCCTTCACGATTCCATAGAGTTTTTTGATTCGTCATTCCTATTTATGAATCCTTAATTCTAACCGCCATTCCATTCGATTCAATATATAAAGCCATTATCATTATCCATTATTCATATTTTATTTCTTTTATTTATTTTTATTTTTATTAGTTATTAGAATTTTTTTATTCTATTTTTTCTATTTAAATTTTTTTATTTTCAATTTATTTATATATATATTTCTTATTTTATTCTATTTATTCTATTCTATTTATTCTATTCTATTATAATATTTATATTATTTACAATATAAAAATAATATAATATAAAAACTGAAAAACGAATACTAAATCTAAAAATCGAATATCTAATATAATTCGATCTAAAATTCTATCTAAATCGAAATTTAATAAAATATGAAATAAATAAAAATAGTAAAAATTCGATTAAATATCTATTTTTTAAAGCATTTCTTATAAATAGAACTAAATACGAAGGAAAGGATCCCGTTGTAGAATGGTTTATACACCCCAAAATCAAAATACAACTTTCAACTCCATTTCTTCCGCTTTCATGGAATTGATTCATTCATTTTTTTTAAGACGAAATGTGCCTATCTCTATTTCATAGTAAACCAGAAAATGAATAAAGGATAAATCCGGGATGATAAAGGGGATCAATAAAATCTCGGAAATTGTTTTTTATTGATTAAGGGGACAAATCGAACTTCTCCATCACATGATTTAATGAAATATCTTGGATCTATGTCGAATTGACATGTATGAAGTGATTTTTGTTCTGATTCTGATGGGGATCAATTTAATAAAAAAAGAAAAAAAATTAGGGCCGGCTTGGTTCATTGAAGTGATAGTTTAAAAAGATCAATAAATCATTTGATCCTAGACTCGATAGTAAATCAACTTTATCATTCCGCAAAGAGCCACCACCGCTATGAATTTACTTTATTATATAGTATAGTCTATAATAACTATACTATATATGTAATATATGGAGATAGATATATCTTATCCGCATAGTAACTCATTCAGGAATTCAGTAAAAGGGCCCCTTTAACTCAGCGGTAGAGTAACGCCATGGTAAGGCGTAAGTCATCGGTTCAAATCCGATAAGGGGCTTTTTACTTTTTTTTCATAAAACCCGAGTCGTAGTATTTATATTTGAACGTAGAATAGATTTGCTTCTTGCTATTTTTAAAGGAAAAAGTAAACAACTGTATAATAAGTTCTAGTAGTTATAAAGTTGAACATTTATTCATTATACTGAATAATGATAAATGATAAGAGAAGTCGTCTATTGAATCACCAAATATTCCTATTTTTTTTTTTTCAATTATTCCAACCTAATCCATTGTAAAGATTAGAAATCAACAAATGAAAAGGGAAAAGTAAGTGGACCTGACCTATTGAATCAGGACTATATCCGCTATTCTGATAATCAAATTAGATAGAGATGAAATTGGAACGGTTGACCCCTTTTTTCTTTCATTTCTTTGGACTGCGCACGAATTTGTCGATATTTCCGATTCGATTTTTGTATTCCTAGATATTCCATAAGAATAAATTGGCTATTCCCTTCCTTCTCTATGAAGTAAGGGAAAAAGTTTCTTCTAAATCACAACATAAAAAACCCTTTTTCGCTATCTTTCTTTGATTCCAGAGGAGGATTAATATCTATTTATAGAATAAGATTTAGATAGATCTATTAGATGGTAACTTCATGTACCAACTATTTTTAGATCGATGCATCCCATATTTTTGTTTCGACAATGTGATGGAAAATACATGCGGGAAAAAACTTTCATTTCAGGTCTCCTAGTATTTTTTTTCTTATTGAATATTGTATGGAATTTCATTAAGTTAGGGAAAAAATAGTAATTCTCTCTTTTTCTGACAGATAAAAGTAAAAAAAGTAAATAGAAAAATTTTCATTCTTTCCTCGACCCATGAAAATGAAAAAAGAGACTCTGAAGTTTTCGATTCATCTAAAGGAAAGGGAAAGCGGGCAGAAAAGAAATGTATATAAGACTGTAGTAGCATACATATAAATTCGAAAAATCTCTCAAGATATTTCATTTTTTTATTAATTATTAATCTCACGAACAAGAATAAGATAAGTTAGTTGATGGAAAGCAGGGGTCGGTCTCGGAATCAACTGGTAACGAGAACGAATATTGCTTGTTCCTTGAACAGTTCTTTCAAAAATTTTATATATTTGATTGATGAGACATAAGACAATTCATGGGTCAGGTGCTTATTCAGACTAGGAAAGAATAATCGAATTGAGGTTAGGGATTTACTTTAACTTTAGGTAAAGTAATTTTATAAACCAATAAAGTTTATCTTCGAAACCCATTGTAAGAGTCAATGTACGAGAAAGAAAATCATACATAAATGATCGAATCCTCGGACTCCGTACTATGAGGTGTTCGGAAATGGTTGAAGTAGTTGAATAGGAGGATCACTATGACTATAGCCCTTGGTAAATTTACCAAAGACGAAAATGATTTATTTGATATTATGGATGACTGGTTACGGAGGGACCGTTTCGTTTTTGTAGGTTGGTCCGGTCTATTGCTCTTTCCTTGTGCGTATTTCGCTTTAGGAGGTTGGTTTACAGGTACAACCTTTGTAACTTCATGGTATACTCATGGTTTGGCCAGTTCCTATTTGGAAGGCTGCAATTTCTTAACCGCAGCAGTTTCTACTCCTGCTAATAGTTTAGCACATTCTTTGTTGTTACTATGGGGCCCTGAAGCACAAGGAGATTTTACTCGTTGGTGTCAATTAGGTGGCCTGTGGACTTTTGTTGCTCTCCACGGCGCTTTCGGACTAATAGGTTTTATGTTACGTCAATTCGAACTTGCTCGATCTGTTCAATTGCGACCTTATAATGCAATCGCATTCTCTGGCCCAATTGCCGTTTTTGTTTCTGTGTTTCTAATTTATCCACTAGGTCAGTCTGGTTGGTTCTTTGCACCTAGTTTTGGCGTAGCAGCTATATTTCGATTCATCCTCTTTTTTCAAGGGTTTCATAATTGGACGTTGAATCCATTTCATATGATGGGAGTTGCCGGTGTATTGGGCGCCGCTCTGCTATGCGCTATTCATGGTGCTACCGTAGAAAATACTTTATTTGAAGACGGTGATGGTGCAAATACATTCCGGGCTTTTAACCCAACCCAAGCTGAAGAAACTTATTCAATGGTCACTGCTAACCGCTTTTGGTCCCAAATCTTTGGGGTTGCTTTTTCCAATAAACGTTGGTTACATTTCTTTATGTTATTTGTACCAGTAACCGGTTTATGGATGAGTGCTCTTGGGGTAGTCGGTCTGGCTTTGAACCTACGCGCCTATGACTTCGTTTCCCAGGAAATCCGTGCAGCGGAAGATCCTGAATTTGAGACTTTCTACACAAAAAATATTCTCTTAAACGAGGGTATTCGCGCTTGGATGTCGGCTCAAGATCAGCCTCATGAAAACCTTATATTCCCTGAGGAGGTTCTACCACGTGGAAACGCTCTTTAATGGAACTTTAGCTTTAGCCAGTCGTGACCAAGAAACCACCGGTTTCGCTTGGTGGGCCGGGAATGCCCGACTTATCAATTTATCCGGTAAACTACTCGGAGCTCATGTAGCCCATGCCGGATTAATCGTATTCTGGGCCGGAGCAATGAACCTATTTGAAGTGGCTCATTTCGTACCAGAAAAGCCGATGTATGAACAAGGATTAATTTTACTTCCCCACCTCGCTACTCTAGGTTGGGGGGTAGGCCCTGGTGGGGAAGTTATAGACACTTTTCCATACTTTGTATCGGGAGTACTTCACTTAATTTCCTCGGCAGTATTGGGCTTTGGCGGGATTTATCATGCACTTCTGGGCCCTGAGACTCTTGAGGAATCTTTTCCATTCTTCGGTTATGTATGGAAAGATAGAAATAAAATGACCACAATTTTGGGCATTCACTTAATCTTGTTAGGTCTAGGTGCTTTTCTTCTAGTATTCAAGGCTGTTTTTTTTGGGGGCGTATATGATACCTGGGCTCCAGGAGGGGGAGATGTAAGAAAAATTACCAACTTGACCCTTAACCCAAGTATTATATTTGGTTATTTACTAAAATCGCCTTTTGGGGGAGAAGGATGGATTGTTAGTGTGGACGATTTGGAAGATATAATCGGAGGACATGTATGGTTAGGTTCCATTTGTATACTTGGCGGAATCTGGCATATATTAACCAAACCTTTTGCATGGGCTCGCCGCGCACTTGTATGGTCTGGAGAGGCTTATTTGTCTTATAGCTTAGGTGCTTTATCTGTCTTCGGTTTCATTGCTTGTTGCTTTGTCTGGTTCAATAATACCGCTTATCCTAGTGAGTTTTACGGTCCCACTGGACCAGAAGCTTCTCAAGCTCAAGCATTTACTTTTCTAGTTCGAGACCAACGTCTTGGGGCTAACGTGGGATCTGCTCAAGGACCTACTGGTTTAGGTAAGTATCTAATGCGTTCCCCAACTGGAGAAGTCATTTTTGGAGGAGAAACTATGCGTTTTTGGGATTTGCGTGCTCCTTGGTTAGAACCTCTAAGGGGTCCAAATGGTTTGGACTTGAGTCGGCTGAAAAAAGACATACAACCTTGGCAAGAACGGCGTTCCGCGGAATATATGACTCATGCTCCTTTAGGGTCCTTAAATTCTGTGGGTGGCGTAGCTACCGAGATCAATGCAGTCAATTATGTCTCTCCTAGAAGTTGGTTAGCTACTTCTCATTTTGTTCTAGGCTTCTTCCTATTCGTAGGTCATTTGTGGCACGCGGGAAGGGCTCGTGCAGCTGCAGCAGGATTTGAAAAAGGAATTGATCGTGATTTTGAACCTGTTCTTTCAATGACCCCTCTTAACTGAGACAAGAGATCCAATGCTTAAAGTAGGAATCATTTTGATTCCACCATACATTTGGGATCGGGTCATACTTAAAGATTAGTCCCTTTTTATTTTATTTATTTTATTTTTCAACTCATATCATATAATAATTCACTATCTATATATATATAAAATTGTCGTTCTTTTCTGGCTCGGCTAGGGTGAGCTAGCCGAGCCATTCCCTTTATTTTAGTTTACCGGGACGGGCAAAACCACTAAAATAAGGAAATCAATCTATTCAACGAGCAAAAGGAGAGAGAGGGATTCGAACCCTCGATAGTTTTTAGAACTATACCGGTTTTCAAGACCGGAGCTATCAACCACTCAGCCATCTCTCCAAAAGACAATTTCTATTTTATTTTGATTCCCCCGAATAGAACATGTTCATAGGGGTTGATACCATTACTATCTATAGATAAATATCAGGTGTGAAATCGATAGGTCGATCTATTTATCTGTAGATATCTCTATATATAGAGGTATGATCTAGCCTGCCCATTTAGTGAAGTAAAAAAATTCCCCGCGACTCGAATAAAGTGGTAAAAGGTGGTAATAAGTCATAGTATATAGAATCAATATATTCATATTAAATGAAAAAAAATCCCTATATCTATATAATATAATGCATTTTTTTACTGATAGAGGGATCAAATGGTCTAGTTTATTTGTTGGTAGCGTGGAGGATTATAAGTATGACTATAGCTTTCCAATTGGCTGTTTTTGCATTAATTGCTACTTCATCAATCTTACTGATTGGTGTACCCGTCGTATTTGCGTCTCCTGATGGTTGGTCAAGTAACAAAAATTTTGTATTTTCCGGTACATCATTATGGATTGGATTAGTCTTTCTGGTAGGTATTCTTAATTCTCTCATCTCTTGAACCTATTCGTCCCAGATCCAAAAATGACCCCTCCCCCGAATTCGAAATTTTTCGGGTTGTGAGACAGAGTAAAATTCAATCAATATAAGTCCCCAAAATGCAAACAAATACAAATCAAAATAAAGAAAACACAAAAAAGGGAGGGGTCAAACTTAAACTTCTTGAATGAATTCAATGAAATAAAAAAGATTGCGAATTTCATCGGAATCACCTTGATTGAAGAAAGTATCTGCCCCAGCTCTGCACAAATATGGTCAAGACATATATACTATATATGCGGACATATTCCTTCTCAAGAAGGACAAAATGCGGATATAGTCGAATGGTAAAATTTCTCTTTGCCAAGGAGAAGACGCGGGTTCGATTCCCGCTATCCGCTCAAGGTTCAAGATGAAGTTATTAATATGATTAAGGGATTGGGTATAGTTGACCGGGATAGTGTAGTGATTCTATCTTCCTCCTTCGTTTTTTTCTCCCACCCACCCCAAAACAAACAAAAGAAAAACAAAGTAATAAATTAAGAATTTTTTTTTTACAAAAAAATCGTGCGGAGACAGGATTTGAACCCGTGACCTCAAGGTTATGAGCCTTGCGAGCTACCAAGCTGCTCTACTCCGCGCTGAAGAGAAGAATTGGGAACTAATGTAATGGACAAACAAGAATGGACCCCCTACCATCTCTGTACAAATAGTATAACCCATTTATACAGAATGGTCAAGGGGCCCTCTATGATTTATGATCATAGAAATGAAAGGATATTTGAATCCTTACCAACTTGATCTTGTTGCCCCTGGCAACAAGCATGTATGAACCATTTCACGAAGTATGTGTCCGGATAATCCAAAGTCTCGATAGTTAGCTCTCGGTCTTCCGGTCAAAAAACAACGTCGATGAAGACGTGTAGGTGCACTATTGCGCGGTGGAGATTGTAACTTTCCGTGAATTTCCCATTTCTCATTCAAGGACGTAACTTTGCTTATTTCTTTCTTTAAGGATCGACGAATCAAATGATATTTCTGTTCCAATTTTTGCCTCTTCTTCTCCCTCTGAATCAAACTTTTACTTGCCATAAAGTTTCAGTTCCTATTAGTATCAATGATACAAGTCGGATCCTAGATGTAAAAATATAAAAAAGGGGACACCCTTCTACATCGAAAGAAATGAGATTATCGCGGATACAACACATTCAAAAAAATTAACCAAATTTTCCCGATGTAGAAGCAATCAAGAAAGCTGCATAAGTGAATATATAACCTACGGAGAAGTGGGCTAATCCAACCAATCTTGCTTGCACAATGGAAAGAGCTACAGGTTTATCTCTCCATCGAATCAAATTGGCCAAAGGTGTGCGTTCATGAGCCCATGCTAAAGTTTCGATCAATTCCTGCCAATACCCACGCCAGGAAATTAAGAACATAAATCCCGTAGCCCAAACAAGATGTCCAAATAAGAACATCCACGCCCAAACCGATAAACTATTCATACCAAAGGGGTTATATCCATTGATAAGTTGTGAAGAGTTTAACCATAGATAATCTCTTAACCATCCCATCAAATAGGTGGAAGATTCATTAAATTGTGAAATATTACCCTGCCATAATGTGATGTGTTTCCAATGCCAATAAAAGGTAACCCATCCAATGGTATTTAACATCCAGAAAACTGCCAAATAAAATGCGTCCCAAGCCGAAATATCACAAGTACCGCCTCGTCCCGGACCATCGCAAGGAAAACTATAACCGAAATCCTTTTTATCTGGCATTAACTTGGAACCACGTGCATCTAAAGCACCTTTTACTAAGATCAATGTAGTTGTATGTAAACCTAGAGCAATAGCATGATGAACCAAAAAGTCTCCAGGACCTATTGTTAAGAATAGTGAATTACTATTCTCATTAACAGCATTTAACCAGCCGGGCAACCAGATACTTCGACCCGCATTAAATGCCGGGCCGCTTGTTGAAGATAAAAGTACATCGAAGCCATATGAAGTTTTACCATGAGCAGATTGTATCCATTGAGCAAATATGGGTTCGATCAAGATTTGTTTTTCCGGAGTACCAAAAGCAAGCATGACATCATTATGAACATAAAGACCCAAAGTATGGAACCCTAAAAAGAGGCTGGCCCAGCTTAAATGGGATATGATAGCTTCCTTATGGTCTAACATTCTTGCCAATACATTATCCTCATTCTGCTCCGGATTGTAATCTCGAATGAAAAAGATAGCTCCATGCGCAAAAGCTCCTGTCATGATGAATCCTGCGATGTATTGGTGATGTGTATATAATGCAGCTTGAGTAGTAAAGTCTTGGGCTATGAACGCATAAGCAGGTAAAGAGTACATGTGTTGAGCGACCAAGGAAGTAATAACCCCTAAAGAGGCTAGAGCAAGCCCTAATTGAAAATGAATCGAATTATTGATTGTGTCATAAAGACCCTTATGTCCACGTCCCAATCGACCTCCCGGAGGAATATGTGCTTCTAAAAGATCTTTCATACTGTGCCCAATCCCGAAGTTAGTTCTATACATATGACCAGCAACGAGAAAAATAAATGCAATAGCTAAATGATGGTGAGCAATATCGGTTAGCCATAAACTTTGCGTTTGTGGATGGAATCCCCCAAGAAGTGTTAGAATGGCAGTTCCCGCTCCTTGGGAGGTACCAAATAAATGACTACTTGAATCGGGGTTTTGAGCATAAAGATTCCACTGACCTGTAAAAAGTGGGCCTAACCCTTGAGGATGTGGTAATACGTCTAAGAAATTATTCCATCGAACGTACTCCCCCCTGGATCCGGGAATAGCGACATGAACTAAATGTCCTGTCCAAGCCAAGGAACTTACTCCGAAAAGTCCTGACAAATGATGATTGAGACGGGATTCTGCATTTTTGAACCACGAAACGCTCGGTTTCCATTTCGGTTGTAGGTGTAACCAACCTGCTATTAAAGATATAACAGAAAGAAATAATAGAAAAAGAGATCCAGTATAAAGATCTTCATTAGTGCGTAAACCGATTGTATACCACCACTGATAAACACCAGAATAAGCGATATTCACTGGGCCAGGAGCACCACCTCGAGTAAAAGCTTCCACGGCCGGTTGACCAAAATGAGGATCCCAAATTGCATGGGCAATAGGTCTTACATGTAAAGGGTCCTGTACCCATGACTCAAAATTTCCTTGCCAAGCTACATGAAACAGATTTCCGGAAGTCCACAGAAAAATTATTGCTAATTGCCCAAAATGAGAAGCAAAAATATTCTGATAAAGACGTTCTTCGGTAATATCATCATGACTCTCGAAATCATGTGCGGTAGCAATACCAAACCAAATACGACGAGTAGTGGGGTCCTGAGCTAAGCCTTGGCTAAACCTTGGAAATCTTAATGCCATAATGCCTTTCAAATCCTCCTAGCCATTATCCTACTGCAATAATTCTTGCTAAGAAGAATGCCCATGTTGTGGCAATTCCACCCAGAAGGTAATGAGTTACTCCTACAGCACGTCCTTGTACAATGCTCAAGGCTCTAGGCTGAGTAGCAGGAGCAACTTTTAATTTATTATGAGCCCAAACGATGGATTCAATAAGTTCTTGCCAATAACCACGCCCGCTGAATAGAAACATTAAACTAAAAGCCCATACAAAATGAGCACCTAGGAAAAAAAGGCCATATGCAGATAATGAAGAACCATAAGACTGAATTACCTGAGAAGCTTGTGCCCATAAGAAATCACGGAGCCAGCCATTAATAGTAATGGAACTCTGCGCAAAGTTTCCTCCCGTGATATGAGTTACCACCCCTTGATCACTTATACTACCCCAAACATCGGACTGCATTTTCCAACTGAAATGGAATATGACTACCGAAATTGAATTGTACATCCAAAATAGCCCCAAGAATACATGATCCCAGGCAGATACTTGGCATGTCCCCCCTCTTCCAGGCCCATCACAAGGAAAACGAAAACCGAGATTTGCCTTATCCGGTATCAAACGAGAGCTACGAGCAAATAGAACACCTTTCAGAAGTATCAGTACCGTCACATGAATTGTAAATGCATGAATGTGGTGGACCAAAAAATCTGCGGTTCCTAATGGAATAGGTAACAAAGCGACCTTGCCACCCACTGCTACTAAATCACCACCCCCCCAAGTCAAACTGGTGCTTGTTGTTGCACCAGGAGCCGTTGCACTAGGCGCTAAAGCATGGGTGTTTTGTATCCATTGAGCAAAGATGGGTTGTAATTGTATAGCGGTATCTGAAAACATATCTTGAGGACGTCCTAAAGCGCTCATGGTATCATTATGAATATACAAACCAAAACTGTGAAAGCCTAGAAATATACATGCCCAGTTGAGATGTGATATGATTGCATCGCGATGTCTAAGGACACGATCTAATAGATCATTGTATCGAGTAGTTGGATCATAGTCTCTTACCATAAAAATGGCTGCATGCGCAGCAGCACCAACTATGAGAAATCCACCAATCCACATGTGATGTGTAAACAATGACAGTTGAGTACCATAGTCAGTAGCTAGATATGGATAAGGGGGCATGGAATACATATGGTGAGCTACAACAATGGTTAAAGACCCTAACATAGCTAGGTTAAGAGCTAATTGAGCATGCCATGACGTTGTTAGGATCTCATATAGGCCCTTATGTCCCTGGCCTGTAAATGGACCTTTATGAGCCTCTAAAATATCTTTTAGGCCATGACCAATACCCCAGTTGGTCCTATACATGTGACCCGCTATCAGGAAAAGAATTGCAATAGCTAAATGATGGTGTGCAATATCGCTCAGCCATAGACCCCCAGTTACTGGGTCTAATCCTCCACGAAAAGTAAGAAATTCTGCATATTTTGACCAATTCAGGGTAAAAAACGGGGTTGCTCCCTCGGCAAAACTGGGATAAAGTTGAGCCAAAAGATCCCGATTCAAGATAAATTCATGAGGAAGTGGTATCTCTTTAGGATCGACTCCAGCATTTAGAAATTGGTTAATCGGCAAAGATACATGTACTTGATGCCCCGCCCAAGAAAGAGACCCAAGTCCTAGTAGCCCCGCTAAATGGTGATTCAACATAGATTCCACATCTTGGAACCACGCCAGTTTTGGAGCTGCTTTGTGATAATGGAACCAACCAGCAAAAAGCATCAACGCCGCAAAGACCAATGCACCAATTGCGGTACAATAGAGTTGTAATTCACTAGTTATTCCAGAAGCTCGCCAAATATGAAAAAATCCGGAGGTTATTTGTATTCCTCGGAAACCTCCGCCTACGTCACCATTCAATATTTCTTGGCCCACTATTGGCCAAACCACTTGGGCACTAGGCCCAATGTGAGTAGGATCGCTTAGCCATGCTTCATAGTTGGAAAAACGAGCACCGTGGAAATACATGCCACTCAGCCAAAGAAAGATGATGGAGAGTTGACCGAAATGGGCACTAAATATTTTTCGAGAGATCTCCTCCAAATCACTGGTATGGCTATCGAAATCGTGAGCATCAGCATGTAGATTCCAGATCCAAGTGGTAGTTTCAGGGCCCTTAGCTATTGTCCTTGAAAAATGACCTGGTCTGGCCCATTCCTCAAATGAGGTTTTTACGGGGTCCCTATCTACCAAAATTTTTACTTCTGGTTCCGGCGAACGAATAATCATTGAGTCCTCCTCTTTCCGGACACGACATACAAAGAGACCTGCCAAGCGTCAAGTAATTAATGAACTTCTGAGAGATATTTCCAATTTTTTCTTTATCTTCTATTTCCCATCTCTCTAGTTTCTTTAGTTATTCACTAGAACAAGTATGATCGGGAAGTCGATCTAAGGCAAGTGTTCGGATCTATTATGACATAGCCGTGAGGCGCTCAACGGACCTTTTTAATATTATAAACCCTTTCTGGGCTTTGGATTGATGTAAAAAACGATTTTTTTGTTATTCCTATCTAAACTAAATTATAAGGTCTTAGACGGAACGACTTAATGTTTTACAGAGATTCTAGTAATTCGTATTACTCTATTCCAAATCACGCAAGCAGTCATTAGTCATTACTAATGAAACATCCCAGTATCTATATTTATTTGATTTTTTTTCTTATGTTTAAAAATAACTAAAAATTCAAATTCAAGTTAAAGTATTATTAAATTCGTATTAATAGCTAAAAAGGGGGTATTAATTGCTAATAAAATAAATCTATTCTGTACTCTATCTGTTTATTCTTTAACCATACGAAATACCCGACAAAATAGAACGATCTGAAAAGGGATATAATGAAATTCTTTGATTGGTTCTTCCCGTAGGAATGATCCTATTTTATTTGACTCATAGGTACAACATTAATTCTAACAAATAGAATATCAAAAATTCGAAATTTTTTATTCGAAACGCCTCGTAATCTTCAACCAATTATGTGCTTCAATATAATTACCAGGAGTAAGCGCTATAGCTTGTTTCCAATACTCAGCGGCTTGATCGAACCAAGCCTCCGCAATTTCGGAATCTCCCTGTCGAATGGCCTGCTCTCCCCGGTCGGAATAGAATGTTCCTTCCCTTAGAACCGTACTTGAGAGTTTCCTAACTCATACGGCTCAGCAGTCAATTCTTTTGGTATCCGTTTTACCTATCGAACGGAATGAGATTTCTCGTAGATCTATCTCGCTTTTCGGTTTCGGGCTAACCAAAAGAGGTTAATCGCATGAGTTTCAAACTTCAATTTTGATTTCTAATTAGTTTTTGTTTTATCTTTTATCCCACCTTCAGACGAATAAAGGATGGGCATTTCCTCCTTTCGTTAACATTTTCTGCAAGGTAACTATCTCGGTTTCATAGCAAAATTTATATAGAATCCTTGAAAAAGGCTTTCTTTCCTGCATAAGAAAGAAAAGCTTACTATCTTTGGGATCTGATCCTACACCGCTGCTCAATACCTTAGTGGATCGCCTCTATTACATAAGCAGATTACTAACTTTTATCTATCTTAGATTATGGCATAAGTAAGCAGTTCTTAATGTATTGGCCCAAACCTCGTTAATTGACCTTTACGGTGCTTCTTCTCTATCAATTAGATTTTTTTATCCATAGAATAAAGTATCTAGGCATATCTTATTTCTTCATATTTTCGACTCATATGAAGTTTCGTTCCTTGCTACAGCTCATAAAAATCGTTGTTTTTGACGATGCATATGTAGAGAGCCTATTTTCTTTTTTTTCGTATTTACTAGAACATTTTTTTGGTCTTTCTTTCCTTTTATCTTTCTATAGTGGAGATAGTCGCACGTAATGACAGATCACGGCCATATTATTAAACGCTTGTGGTAAGAATGGGTTTCGTTCTAGTGCCCTAAAATAATATTCTAAAGCTTTCGTATGATCCCCATTACTTGTGTGAATAAGGCCTATGTTATAGAGTATATAACTTCGATCGTAGGGATCAATTTCTAGTCGCATAGCTTCATAATAATTCTGTAAAGCTTCTGCATAATTTCCTTCGGATTGGGCTGACATCCGTTACGGTCGTCATTCGATTCAAAGAATCTCCGTTCCAGAACCGTACGTGAGATTTTCATCTCATACGGCTCCTCCCTTATATGCATAATGATAATATTTCAATCGTTTTTGATTCCATGTATCGATTATTCTCATTATGAATTGAGCGGGGCTAGTGTTTTTGCACGAAATTTCTAGCCAACCTTCCTGCGCGAGAGCTTTTGTTAACATCAAACGTGTTGGTACTAGATAGAAATGGTAACTCCAACAATTTCTTTGTCCTCAACGCCCCCTAATTTCCAGGAATTAGTCACTTCAACAGTCTTTGATGGTTATATGGGTATCCAAGGTACGAACGAGATGGATGTTTGTTGTCCCAACCATTCTTTTAAGTCCCAATCCAGATAAGGAAGGGGGGTAAGTAATTTTTAACAAAGTTTTCGTCTTGTTGATTTCTAGGTGTAGTGCTTTTCCCCTATGCTGCCTATTAGGACTAGTAGAGTGGGATTGACCTGTAATACAGAACCAATAGGTGTAACCTTTCGCTCAATACTAAAATGGATAATGGAAGCATATGAGGCTGCATTAATCGGGGATACACGACAGAAGGAATTGCTCTATTTCTAAACTTCACCTTCAACAAGCGTAGATTTATTTCAATAATCTATCAAAATAATAATATTTTCTCTTTCTATCCCGAATTTTTTGTCTTTCTCATAAGACTGGGGTAAAAAAAGAATCAAATCACACCATCTCTGTAATAGGTAAATGCCTCCCTTTCGCCTGAAGTTGTTGGAATTATTCGTAATAAAATATTGGCCACAACTGAAAAGGTCTTATCAATAAAATTTCCATTTATCCGTGATCTAGACATAGGTACCAATCCATTCTAAAATTCTTTTCATTCCCCCTCGTGGGAAAATGATTCTACAAACAAAGGAATTGTACAATACGAAATAGCATAAAAAAGATTCATTAAAAAAAAAAGAAATTCAAATATCAATATTAAAAAAAATGTAAAGATACGAACCCTCTACTACTACTCATATTCAAAGACTCAAATTGCTCCTTTTTGCAGGAATCAATAATAAATATTTGAATACGATTCGAATTCATCCAATCCAAATGTAGTATACCAATGGGCGAACTAGTACTATTTCATCGAAGCTGAAGAATCAAGGAATTTTTCCTATAGATTCGGGCGAAAGACTTTGATTGAATTATCATCCAAAGAGGGAGGGAAAAAGAATCGAATAATTATTCTATGATGTAAATAGAATAAACGTCCATTTTTTTTTGTGTTATGTGCATAGTGAGTAGACACTATACAATCAAATAGCCCCAGGATGAGTCATGAATTTGTAAGAGATCTATGAAATAATCGATTTTTTTTGTGAAAACTTGAAAACTATAGAAAGGAATTTTCTAATTTTTATGGAATTGTCGTTTAAATGTAATCATGATCGAAAGGTATCCATTAATCATAGTCTAAAAAACATAAACCCATCAATCCGTTGATTCCTTCCAATTCATTGATTTAATCCCGTATAAATATCATATCAGAAAAGGGCGGGAACATCATATTCGCAAATATGAAAAATATATCTTTTTACTTTAACCTTTCACAAGCACAAGAAAAAACTTTTTTATTTAAATCTCCGAGCCTTGAATTGAAGTAAAGATCTTTACCAACAATTTGATATTTTTTTAGTTAGAATTGGTTGGTTGTACCTTACCTAGCCAATCCAAACAAAAAGAAAATATGAATAACTCGCTATTCATTCGGTTCCTGGGTCATAATCGTTGTGTAGGAGAGGTGGCCGAGTGGTTCAAGGCGTAGCATTGGAACTGCTATGTAGACTTTTGTTTACCGAGGGTTCGAATCCCTCTCTTTCCGTACCTTCACCCAACTCACCAACATCGCTGACCGTAACAAATCAACCAAGAGGTAGATCCTTCTTTCTATCTTTATATATATCTTATTTATATTTATATATATATATATATTTTCTATTTCTAATTTAATTGCTGCGATATGTAAAATAATGGAATAAGGTCGACAAGGAATAAAAATATCTCTGTCGATCTATGATACATGAATGGGAAAAACCCGAATCAAACCCCTTACTTTTCATTTAAGTCAATTTACTTTGGCGAAAGGGGGCTTATTTTTCCGAAACCTTTTCTAAACCTTTTTCTTTAAGTGTAGGCTTAAGTCTGACGGGAATAATATTCTACGACTAGCAATTCATTTATTTTCAAACCGACCCACTTATTATCTATTATTTGATTGACTACTCCTTTATATGGGAATGGGTGAAGAGTCAAATGTTTTGGCAATTCCTCACTGTGGGATGAATCCAGATAATTTTGAACGAGAGCTTTGGATTTTTGCTTATCCCTCGCCATAATAATATCTTTGGGTTTGCAACGATAACTTGGTATATCTACTATACGACCATTAACTAAAATATGTCTATGGTTAACTAATTGGCGGGCTCCAGGAATAGTCGGAGCCATACCCAATCGAAAAAGGATGTTATCCAAACGCATTTCAAGTAATTGGAGTAAAACCTGACCTGTTGACCCTTTGGCTTTTCTAGCGATACGAAAGTATTTAAGTAATTGTCGTTCTGTAATACCATAATGAAAACGTAATTTTTGTTTTTCTTCTAGACGAATACGATATTGAGATCTTTTCCCGGAACGTGATTGGTTTCTAAGATCTCTAGGCTTTTTATTAGTTAGTCCTGGTAAAACCCCCAGACGTCGTATTTTTTTGAAACGAGGCCCTCGGTAACGCGACATAAAGACTCCTTATTTATTGTTATTGATATTTCATTTTATTTAAAGAAATTAAAACTGAACTAAATGATAAATGAAGCGAAATCCCCTGAAGTATTCTATTAATTGTACTAGAACGAATAATGGCACTAGAAGGGATAGTGAGATGAAAGATGTACGTATCCGAAGTTCCTCCTTGTTTTTGTATTAATATGAAGTATTCATTATTATTTTATTTGAAATGAAATTTCATTTATTAATTTCATTTTAATTTAATATTAAAAAAAATATAAATATTTTATGTATTTCAATTTTTATAATTATTGGAATTGTATTTAGTATATATATATATTTTTAATTAATTTAATTGAATTATAATTATTGATTCTAATTATTGTATAAAGATATTGTATATATTTTATGATATTGTATATATTTTATTCTTAGTTTAGTTATTTTATTCTTAGTTTAGTTAATATTTCATTTATTTCATTTTCATTTTGAATTTTTGTTGTATAGTATATAGTATAATTAGATTTATATATAATCTAAATAAACTAAATAAATATATAAATAATTTAATAAATAGAAATGAAATTGAATTAATAATTAAATAGAATTCAATTGAAATAAAATTTCAATTGAATTCTTAATTTAACTTACATTTAATTAAATATAATTCTTATCTTATAATAACTAAAAATCGAAAACGAAAAACTAAAAAAAAAAAATAAGTCATATAAAATTTGAATTTAAATAAAAATTAAAATAAAAAAATATTAATAAATAATAAATGAAAATAGAAATAATAATATAATGATTAAGTATAAAAAGAATCTAAAATAAAGAATATAAACTAGAATAATATAAAAAATATACCAACATATAAAAAAACATAGAAAATAAAAGTAAGAAAAAAGATCCTTTCCTGAGTTGAGTTGTTCTGCCAAGGTTTCACTTTTTCATTGACTTTTTATTCGTAGTTGGAAGTTTCTATGACATAATAAATCGTCGACCTTTTTTTTTGAAAAAGGAAAGTTGTCTTTATTCTTTGATTTCAAAGAAACATTCTCAATCAGAAAAAAAAAAAATAGAACAAATAGAGAAAAGCCGGCTATCGGAGTCGAACCGATGACCATCGCATTACAAATGCGATGCTCTAACCTCTGAGCTAAGCGGGCTTACATAAGATAAACTTTACATGCATAATAATTCCATAAACTATCTCTTAGCTATTAACTATTCATAAATCATAAAAAATATAGAATATAATTTGATTTCAAATCCATATTGCATTATTTATATACTCTAAATAAGATAAAGATTACTATACCGATCTATAATTTATATTTATTACATTACAATTCTAATTATAACAATTAGAATAATACATTTATCCTATCAATCAAAAAAAATTGAATTTTTAATTAGATTCTAATTTTAGTTTTAAAATTCGATTTAGATAGAATTTTAGATCGAATTATATTAGATATTCGACCTTTAGATTTTAGTATTCGTTTTTCAGTTTTTATAATCTTTTATACATTTCTTTTTAAATCTTTATAAAAATTTGAATATATTCTTATAATTTATTCTATTCAATTCAAATTCAATTATGAGCTCTAACTATAACAGTATATATTAAATAAAAAAATGAAAATATCTTATTCGTTTTAAGTTAAGATTAGGGTAAGGAATTTGTATTTGATTTCTCTTTTTCTATATTTTATTAGTTATATTATAGAGGTCTACCCTAAGAAAAGAATAAAAAAATGGAATATGCCTATAAGATATAGAAAAAGAGAAATCAAATACAAATATATAAAAGATAAAGATGCAATTCAGATCAGAATAAGACATTCCCATGTTTTGATTTGGAGACTAAGGCAAAAAAAGGAATCGACCCTTTGAGTATTCCAACTTTCATGGGAAAATGAAAAGAAAGGTTCATATAGATAGTGATAGATATCCGTCTATATTGAATTGAAGATAAAAAAACGATAGAATTATTTCTGATTGGCCCATATCAAATACGGGCTCCCACTGGAGATGAAAGAAAATAGGCAAAATCAAATAGGATGAAATGCCTTTCGATATATGAATTTCTATATAATAATGAATTCAAAGGTTCCGGCATAAATGAAAGGATAAAAAGGGGAAAGTACATCACACTGAGATCTTAAGCACAAAAGGGGGGATATGGCGAAATTGGTAGACGCTACGGACTTAATTGGTTTGAGCCTTAGTATGGAAACCTACTAAGTGAGAACTTTCAAATTCAGAGAAACCCTGGAATTAATAAAAATGGGCAATCCTGAGCCAACTCCTGCTTTCCAAAAGGGAGAATAAATAAAGGATAGGTGCAGAGACTCAATGGAAGCTGTTCTAACAAATGGAGTTGACTGTCTTGCGTTGTTATAAGAATTCTTCCATCGAAACTCCAAAAAGGATGAAGAATAAACCTATATGCATACGTACTTAAATTTAAATACTATAATATAAAATAAAAAGAAAAAAAAAATAATTAATGACGACCCGAATCTGTATTTTATGAATATGAAAAAATGGAAGAATTGTCGTGAATCGATTCCAAGTTAAAGAAAGAATCGAATATTCGTTTATTAAATTAAAGTATTTACTCCACAGTCTGATAGATCTTTTGAAGAACCGATCAATCGGATGAGAATGAAGATAGAGTCCCATTCTACGTGTCAATACCGACAACAATGAAATTTATAGTAAGAGGAAAATCCGTCGACTTTATAAATCGTGAGGGTTCAAGTCCCTCTATCCCCAAAAAAGCTCATTTGATTCCCTAACTAGTTATCCTCTTTTTTTGTTAACGGTTCAAATCAAAATTGGGTCTCTTCCTCATTTACTCTTCTTTCACAAAAGTATCCGAGCGGAAAAGTTTTTCTCTTATCAAAAGTTAAATGATACATGAACAGCTTTGACCAAGGAGTACTCTACTCATTTGAATGATTCCCAATACATATCATTACTCGTACTAAGACTTACATACAAAGTCTTCTTTTGAAGATCCACGAAATTCCGGGGCCTAGATAAGACTTTGTAATAACCTTTCGCCTTTTTAATTGACATAGACCCCAGTTTTCTAGTAAAATGAGTAGATGATGCATAGGGAATGGTCGGGATAGCTCAGTTGGTAGAGCAGAGGACTGAAAATCCTCGTGTCACCAGTTCAAATCTGGTTCCTGGCACGCGATTCATTTGGATGAGTATCTATTTTACAAATTAATTGATATGGATCGATATTCATTAATCGTATAGATCATGCACATACGTAACTTCTCTAGGTGTCTAGAGATATACCCCACCTATAATATAATATAAAATAGATGGGTAAAGAGTATATAAAAAAGATGTAAAAGAGTTATGTTTTATTTTCTTTCGTTTTTTATTTGTTGTTTATACTGTGTCTCCTCTCGTTGAAAAAGAATATTACTCCTTCATACGGATTCGAAAAGGTTTAATTTAATTAGTTAAGTTAGTTGCAAGACGAAAAAGTTTAGGGGAGTTAAAGTAAAGGATGAGAATAGACAAGATGTATCTCAGATACAGTACAAATAGAATCCGACCTCCTCTCATTTCTTTTTTTCTATTTCTTCATTTCCCCCCTACATTACGTGACTTTCTACAGACCATCTAAGTGATATTCGATGTTCGCGGTACAAAGTTCATGATACAAATTTTTTTTGGTTCATTCTATTGGCTCGGCTCATCCAAAATAAAAGTATCTTCCCAACTTTCGAATCTTAATGGATTCCTAATTCGATTTTCTTTCTTTTTTTACCCAACCATAATCCGAATAAAATGTCAATTACTCCGATTGTTTGATCTAGAACAGAGTGTACAAATATTCCTTAATATATATATTTGTATTTATTTGATTTTTGATTTGAAATTGTTGAAGTGAAGATGAGTTTCTTATCATTCAATAAGCATCTTGTATTTCATAAAAATTGGGGGCAATATAATCTTTACGTAAAGGCCATCCTATCCAACTTTCGGGCATTAAAATACGTTTCAGGCGTGGATGATTATCATAAAAGATTCCCAACATATCATAGGATTCCCGTTCTTGAAAATCTACACTTTTCCAAACCCAGAAAACAGACGGAATTCGAGGGTTCTTCCTCGGGGCAAATACTTTTATGCATACCTCTTCTGGTTGATCCACACCCGATTCTATTCTCGTAAGATGATACACACTAGCTAACAGCCCGCCCGGTTCGACATCATAGGCACATTGGGAACGTAGATAATTGTAACCATATACATATAAAATGACAGCAATGGAATGCCAATCTTCGGGCTTTATTTGTAAAGTCTCTATTCCTTGGTAATCGAAGCCCAAAGATCTATGAACTAGCCCATGTTTGACTAGCCAAGCAGACAAACGACCCTGCATCTTGTTTATTTCTCCCACATTTTGATTTGTATAAATATTGATTTGTATTAGTATTTCCTTAAATTTGTAAACGCGGGACCCCCATTATTACAAAAAAAAGAATCCTGCTTAATTCACTAATTCGTGGGAAGATACTGAACTTTTGTATTTGAAAAGTGTTTCAGGAGGGATCTCGGAAATGGATGGAGATTTAGAAAGTAATCCTTGATTATAATTTCCAGTATGAATACGGCGTCCAACACGAAACTTGTGTTTGATAGTAAAACATCGATTCTTCCGTTGAGACTGAATTCTATCTTCATAGATTTCCCAAGATATTTTCTTACGAAGCTTTGTTATAGCATCTATAACTGCTTCCGGTTTAGGTGGACAGCCTGGCAAATAGACATCCACAGGAATTAGTTTATCGACCCCCCGAACAGTACTATAAGAATCGGTACTGAACATCCCCCCTGTAATTGTACAGGCTCCCATAGCAATAACATACTTTGGTTCAGGCATTTGCTCATATAATCTCACTAAAGAAGGGGCCATTTTCATTGTTACTGTACCAGCTGTTAAAATTAGGTCTGCTTGTCTAGGGCTCGATCTTGGTACCAGTCCATAACGATCAAAGTCGAATCGCGAGCCTATTAATGAAGCAAATTCAATGAAGCAACAACTGGTACCATAGAGAAGCGGCCATAAACTAGAGAGTCTTGACCAATTTGAAAGATCATTTGATGTAGTTGAAATAACTGAGTTTGGGGTTATTCGATCAAGTAGGGGAAACTCAACGGAATTCATAACTCTTTCAATCTTATTGTTTTTTCTTTTTTTATTTTGATTGTTAGAATATTCAGAAACTAAGACCATTCCAATGCTCCTTTTCGCCATGCATAAACTAAACCAACAATTAGGATAAGCACGAAAATGAAAGCTTCTATAAATACAGATACACCCAATACATCGAAACTCATTGCCCATGGATAAAGAAAAACCGTTTCAACATCAAAAACAACAAAAACTAAAGCAAACATATAATAACGGATTCGAAATTGTAACCAAGCATCACCAATGGGTTCTATACCTGATTCATAACTAGAAAGTTTCTCTGGTTCTTTTCTAATCGGAGCTAAAATTCCGGAAAGTAGAAATGCCAAAATCGGAATAACACTTGATATTATTAGAAATGCCCAGAAAATATCATATTCATAAAGCAGAAACATAGACGCACTCCTATGAATGTGGAAAATATAACGAATTAGGCGATTCGACTTGGAATTGTCAAGTCATCCATAACTGTTTAGTCAAAACAACAATTCATTTTGATCGAACCACCTAGTTTCGTTTGTTTACCGCGGGACATGTATCCTTTCAAGATTCATTGACTGGAATCTTATTTCCGTTTTTCATTACACCTAACTTACTTATCTTATTAACTTACTTATTATTATATATATTTCAAATCAAATACAAATAAAATAGAAGTAAAATAATAATAGATATTGTTCTTATCTTATATTATACATATACAAAATACATATACAAATAAAACGTTCTCGCTTTCACCTCATTTCCTATTTTCTCTAAAGAAAAGGAATGGAAAATCGAATTCTCACTTTTTTTTTTCACATTTCTTTCTAATTTTTTTTATTAAAAAAAATGAAATTCGAAATTGAAAATCTTAATTCTTAAAACTTCAAATAAGAAAGATAATATCTTAAAAAATATTATTAATCAAATAAATTCTATTTCTTTATTATATTTTTTATTTAGATTTCTTTTATGAATAGATTCTCTTATGAATAAATAGAATCAAGAAAACTGTCTTATTTTTTCCTCTTTTTTTCGTAGTGATTTAGAATAAAGTAGTCAGACCTAAGAAAATTTCTATTTCATTCAGGATTTCATTTTTCATTTTAAAATTAATTAAATTAATAATTATTAATTTAATATGAAATAATTAAAAGGGTCTTGGTATATTTTATTAGTTATTAGAATCCGGGCGAAGTAATTTATATTGATTGGATATGGAAAGAAAAAACGACTTGTTTTGTTCTTTGCTAGGTAAGGTATACGACGAGAAAAAGTCTATTTCACAATGTTGACAACGTTTACAATGAAACTTACTAAAGATCTTTTTCAAGCCCTCGCTTGTCCACAAATCAAATAAAACAAATCAAATTAAGTAGTATGTTCCGAGATCAATATGATTTACTATTCGATTGGAGTGAAGTTGAGTTAGGTTGCTCGCTCAGATCATGATTTTGACTCCAAAAATTCAATAGGATTACATATAAAAAAGAAAACTAGGATTATCATAATCGATTGGGGATAGTAAAGAGAAAAATTCACATGACATTCGCCTACGAAGATGAATGGAGAAAAATGGGTTTGTTTATCCGAAATTCTAACAATGCCGATTGGATCCGTTGAAATGCACTTTTTTTTTCGTTTTATGCTTCGCTCTGAATGATCCCGGGGAGCAATCTTCTGGGAAGAATTTTTTTTCGATGAACCGTCCGGCCATTTAAAATAACAAACACTACTACTGAGGAAATGAAAATTTTAATATAGAAACTTATAGGGCTATACGGACTCGAACCGTAGACCTTCTCGGTAAAACAGCTCAAACTTGATTATTATTATCAAACTGATTCGAACTGTTTCAAAGACCCAACATGCATTTTTTTTGCATTGGGCTCTTTCATTAACTGATATAAATATAAGTTAGTCCACCATATTTTTTCTTGACAGAAAGCAGATGGTTCCGGGTGCTCGGATTCGTTCTTTGGACTCTGATCCAGGAGCACTACCAAAGTGTTTCAAAGAAGGGTTATCTTGACGTAGGTCTGCCTTTGGCCTAGATCTGTTTTAAAATGAAATGGAGTCTCTATCGCTCTGCTTAAAGAATCAAATATGAAACTTCATACACCTTAAAGTTCATAGGACGAAAAGAGATTTTTCGAGGTCCTTATACTTCATTATGCCTAGCATTGAATAGGCTGGTTATTCACCCTATCACTATCTCAAATCAATAATGCGTTCTATTTGGCGACTAAATGGACACCCGAATTGGACTGAACTAATTGTCAGGCTATTGTTCTCTTGTTTCCGCAAAGTCATAGAGTAAGACATCGATTTATCAATAAGATCAATTCTTTTGATTGCATGACGAACTCCCCTGAAAAACATTGGCGCACGTGTAAACGAGGTGCTCTACCAACTGAGCTATAGCCCTTGTGTTTGTGCTACGCTACATATTTTAGCACGTAGAAAATTTCTTGTCAAGATGAGGATTCCATGATCCAACATCGGAGCTCTTTGATCTGTTTGATTCATATTGCTTAGAAGTAATATTACATTTATAATCTATGTAATGGGGTTTCTATTTGTTTCCCTTTGTGATGATAAATTACCTACTTAACTCAGCGGTTAGAGTATTGCTTTCATACGGCAGGAGTCATTGGTTCAAATCCAATAGTAGGTAGAGCTTATTAGATACCAGAGTCGATGGTATCTAATAAGTTTTTCTACTCACCCCTATACCTTATCTTATAATCTTATAAAATTAGAAAAAAATCTTATTCTTATAATATTTATTATAATAATATTATAAGAATATATTATATATTATATAATAATAATATAAATTAAATATAAATTAGAATAAATAAAAATTATATAATTCTATATAATTTATATATAATAAATAGAATATAAATAATAAATAGAAATAATAAATAAAAAAAAAGAATGAATATTTGTATCTTTTCTATTTTGTATCTTTTCTATTTTATTATTTATTTATATTTATTTCATTTCGACCTCATTTTTTTCCTTGCATCAGAATTTGATTCTGCTTGATTGTAGTTTTATTCAATCAGCAAAAAAAGATCAAATACAAAAAAAAAATAGGATTCTATTTCTAAACAGAACTTCCTTTTTATTATTATTATGCTTATGCGGACATATCAACTCGTTACGAAATCATATTGATAGCCTCTACTCGTGTCCTAGCTCGTCTGAGAGCTAGATTTGCCTCAATTATTTGTCTCTTTCCTTCCGCTTTCCTCAAATTAGCTTCTGCTATTTCAAGAGTTTGCTGAGCTTCTTGTGGATCAATGTCACTACCCTTCTCAGCATCATTTACTAAAACTGTGATCTCATTATTGCCTATTCGAGCAAAACCGCCCATCAGAGCCATCGTTAACCATTGGTCGTTAAGTCGTATTCTCAATATACCTATATCTACAGCAGTGGCAATAGGAGCGTGGTTTGGTAATACGCCGATTTGTCCACTATTAGTAGATAAAACGATTTCTTTTACTTCGGAATCCCAAACAATTCGATTAGGAGTCAGTACACAAAGATTTAAGGTCATTTCTTCAATTTGTTCTCCATTTCTAAGTTCATAGCTTTCGCGGTAGCTTCATCGATGTTACCTACCAAATAAAAGGCCTGCTCGGGAAGCCCGTCTAATTCTCCGGAAAGGATCAACTGAAACCCTCTAATTGTTTCTGCTAGACCAACATATTTTCCTGGCGAACCTGTAAATACTTCGGCTACGAAAAAGGGTTGTGATAAGAAACGCTCAATTTTTCGTGCTCTTGCTACGGTTAAACGATCTTCTTCGGATAATTCGTCTAACCCAAGGATAGCTATAATGTCCTGAAGTTCTTTGTAACGTTGTAAAGTTTGCTTAACTCTTTGCGCAGTTTTATAATGTTCCTCGCCAACGATTCGAGGTTGGAGCATAGTTGACGTTGAATCTAAAGGATCTACTGCCGGATAGATACCTTTGGCGGCTAATGCTCTTGATAGTACAGTAGTTGCATCTAAATGTGCAAATGTCGTGGCAGGAGCGGGGTCAGTCAAATCGTCTGCAGGTACATAAACTGCTTGAATCGAAGTTATGGACCCTTGTTTGGTAGAAGTAATTCTTTCTTGTAAAGAGCCCATTTCGGTACTAAGAGTCGGTTGATAACCCACAGCGGAAGGCATTCTACCCAATAAGGCAGATACTTCAGATCCTGCTTGGACGAAACGGAAGATATTGTCAATAAATAGAAGTACGTCTTGCTTATTAACATCTCGGAAATATTCCGCCATAGTTAGGGCAGTCAACCCAACTCTCATACGAGCTCCGGGCGGTTCATTCATTTGCCCGTAGACTAGAGCTACTTTTGATTCTGCAATATTTTGTTCATTAATAACTCCGGATTCTTTCATTTCCATGTAAAGATCATTTCCTTCACGAGTACGTTCACCTACGCCGCCAAATACAGATACACCTCCATGAGCTTTTGCAATATTGTTGATCAATTCCATAATGAGTACGGTTTTACCCACTCCAGCTCCCCCAAATAGTCCTATTTTTCCTCCACGGCGATAGGGGGCTAAAAGGTCTACCACTTTAATTCCTGTTTCAAAAATAGATAATTTTGTATCTAACTGTATAAAGGCAGGTGCGGATCTATGAATAGGAGATGTTGTGCGAGTATCTACAGGACCTAAATTATCAACGGGCTCCCCAAGTACATTAAAAATTCGTCCGAGAGTTGCTCCGCCGACTGGAACACTTAAAGGAGCCCCTGTATCAATCACTTCCATTCCTCGCGTTAGGCCATCTGTAGCACTCATAGCTACAGCCCTAACTCGATTATTTCCTAATAATTGTTGTACCTCACAGGTTACATTAATTGGTTGACCAGCAGTATCTCGGCCCTTAACGACCAGAGCGTTGTAAATATTAGGCATCTTGCCTGGTGGAAAAGCTACATCCAGTACTGGACCAATGATTTGAGCGACACGCCCCAGGTTATTTTTTTCAAGTGTGGAAACCCCAGGACTAGAAGTAGTAGGATTGATTCTCATAATAATAAAGTAATAAAGTCAAATAAAAAAAAAAAAAGAAAAGAAATAATATATATAAATAGAAATATTATATAAATATAATAATAGTATATATAAAATAATAATATAAATATATATAATAATATATTAATATATATAATAATATATATAATAATAATATATATAATAAAATAAATAAAATATAAAAATATATATATTTCATTTCGAATTTTTTGTTTCGAATTTTTTGCGAAAATGAAAATAAAATGTCCAATAACAAGTTGATCGGTTAATTCACTAAGAAATGGGAGTTAGCACTCGGTTTTGTTGGGACCATCCAACCGAATCCAATTCAATTGTTTACTTATTCCTTCCTTTATTTTCAATTTCTTTGATTAAATTTCAATGAGTGAGTTCAACCAATCTATTTTAAAAATATCAAGTCAATGAACAAAAATTTGTAGAAAGTCTTTTATTTGTCTATCATTATAGACAATCCCATATATATTATCGACGGAATTCGAACCTGAACTCTAAACTCGATTTAATTTATGGTTCATTATTTCATTTCTATCGCATTGGCTATCGCATCGGCCCTTTTTTTTATTTCTTTTTTATTTAGCATATTGGTCTAGCCTATTCTTTTTTTTTTCTTATTTATACCCTTTCGTCTATGAATTCCGCATATTTTCACATCTAGGATTTACATATACATAGGATTTACATATACAACATATATTGCTGTCAAGAGTGAATTTTTATTATTATTTAGTCAATTCAAAAAAGGTTAAGGCATTAGAAACTTGAAAAAGAAGGGTTGGGTTGCGCCACATATAGGAAAGAGTATACAATAATGATGTATTTGGCGAATCAAATACTATGGTCTAATAACGAACCATTTTAATTAGTTGATAATTTTATGAAAGATTCCTGTAAAAGGGTTAATTAACGCCTAATTCATGTCGAGTAGACCTTGTTGTTGTGAGAATTAGTAATTGATGAGTTGTAGGGAGGGACTTATGTCACCACAAACAGAGACTAAAGCAAGTGTTGGATTCAAAGCTGGTGTTAAAGAATACAAATTGACTTATTATACTCCTGAATATGAACCGCATCCGCATGATATCTTGGCAGCATTTCGAGTAACTCCTCAACCTGGAGTTCCACCCGAAGAAGCAGGGGCCGCGGTAGCTGCCGAATCTTCTACTGGTACATGGACAACTGTGTGGACCGATGGACTTACCAGCCTTGATCGTTACAAAGGACGATGCTACCACATCGAGCCTGTTCCTGGAGAAGAAAGTCAATTTATTGCTTATGTAGCTTACCCATTAGACCTTTTTGAAGAAGGTTCTGTTACTAACATGTTTACTTCCATTGTGGGTAATGTATTTGGGTTCAAAGCCCTGCGTGCTCTACGTTTGGAGGATTTGCGAATCCCTCCTGCTTATTCGAAAACTTTCCATGGCCCGCCTCATGGTATCCAAGTTGAGAGAGATAAATTGAACAAATATGGACGTCCCCTATTGGGATGTACTATTAAACCGAAATTGGGGTTGTCCGCTAAGAACTACGGTCGAGCATGTTATGAATGTCTTCGCGGCGGACTTGATTTTACCAAAGATGATGAAAACGTGAACTCCCAACCATTTATGCGTTGGAGAGACCGTTTCTTATTCTGTGCCGAAGCTATTTTTAAAGCACAGTCTGAAACAGGCGAAATCAAAGGACATTACTTGAATGCTACTGCAGGTACATCCGAAGAAATGATAAAAAGGGCTGTATTTGCCAGAGAATTGGGAGCTCCTATCGTAATGCATGACTACTTAACAGGTGGATTCACTGCAAATACTAGTTTAGCTCATTATTGCAGAGATAATGGCCTACTTCTTCACATCCACCGTGCAATGCATGCAGTTATTGATAGACAGAAAAATCACGGTATGCACTTCCGTGTACTAGCTAAAGCTTTACGTCTGTCTGGTGGAGATCATATTCATGCTGGTACTGTAGTAGGTAAACTTGAAGGGGAAAGGGACATCACTTTAGGTTTTGTTGATTTACTACGTGATGACTTTGTTGAAAAAGACCGAAGTCGCGGTATTTATTTCACTCAACCTTGGGTTTCCATACCGGGTGTTATTCCTGTGGCTTCCGGGGGTATTCACGTTTGGCATATGCCCGCTCTAACCGAGATCTTTGGGGATGATTCTGTACTACAGTTCGGTGGAGGAACTTTAGGCCACCCGTGGGGAAATGCGCCGGGTGCTGTAGCAAATCGAGTAGCTCTAGAAGCCTGTGTACAAGCTCGTAATGAGGGGCGTGATCTTGCTCGCGAAGGTAACGAGATTATTCGTAAAGCTGCCAAATGGAGTCCTGAACTGGCTGCCGCTTGTGAAGTATGGAAGGAAATCAAATTTGAATTCCAAGCAGTGGATACTTTGTAATCCAGTAATTACTGGTCGGTCCCTTAAATTGAATTGCAATTAAACTCGGCCCAATCTTTTACTTTTAGTAAAAGGATTGAGCCGAATACAACTATTGTTTTGCATAGATCTTAGATCTACAAGCAAAATCCTAAATAAAAAATCGAAGACTAAAAAACTCAAAAGTTTCTTTGGTTGTGCTGGATCCACAATTAATCCTATGGATCTCTAGGATTGGTGTATTCTTATATATATCTATATATATCTATATATATCCCGTAGCTTAGGACCGCGGATAGCGAGTCAAGTATAAGAACCCCTTCTACCCATCCTGTATATTGTCCTTTCTTCCGTATTGGAATAGAAACTTTAGACGAGATTTTACGAAAAAAATAATTCATGGAAAAGAATAAATATTTTTTTTTTCTGTTGATGCGAATTTCACACGACATGGAAAAACCCCTACTTTATTTTATTTCTATTTTTCTATCCCAATTGAAAAAAAAAGTTCTATCATATAGAGTGAAGTGATACCCGGATTCTTACAAAGGATAATCTTCTATTTCTCACTCGTTTTTAGTTAATAATCCGAGTTAGGATTTGCAAATTTCAAATGACTTTTCATCGAATGACTATTCATCTATTTTTTTATTTCATGCAAATAGGGGGCAAGAAAGCTCTATGGAAAAATGGTCGTTTAATTCGATGTTGTCTAAGGAGGAGTTAGAACATAGGTGTGGGCTAAGTAAATCAATGGGCAGTCTTGATCCTATTGACAATACCAGTAGCAGTGAAAATACGAGTATAAATTATACAGAAAAAAGCATTCATAGTTGGAGTAATGGTTCTAGTTACAGTAATTTTGATCTTTTATTCGGTATCAGGGACATTCGGAATTTCATCTCTGATGATACTTTTTTAGTTAGGGATAGTAAGGGGGATACTTATTCCATCTATTTTGATATTGAAAATCAGATTGTTGAGATTGAAAATGATCATTCTTTTCGGAGTGAACTACAAAATTCTTTTTCTAATTATTGGAATTCTAGTTATGGGAATGGATCTAAAAGTGACGACCCCCATTATGATCTTTACATGTACGATACTAAATCTAGTTTGAATAATCACATTCATAGTTGTATTGACAGTTATCTTCATTCTCAAATGCGTATTGATAATTCTGTTTTAAGTGATAGTGACAATTACAGTCATAGTTACATTTTTGATGAAAGTCAGACTACCACTAACACAAAGGGTAGGGATAAGAATCTTGATGTAACTAAAAAATACAGGCATTTATGGATTCAATGCGAAAATTGTTATGAATTAAATTATAAGAAAATTTTGAAGTCAAAAATGAACATTTGTGCGGACTGCGGATATCATTTGAAAATGAGTAGTTCAGAGAGAATCGAACTCTCGATTGATCCAGGTACTTGGGATCCTATGGATGAAGACATGGTCTCTCTAGATCCCATTGAATTTCATTCGGCGGAGGAACCTTATAAAGATCGTATTAATTCTTATCAAAAAGAGACAGGGTTAACCGAAGCTGTTCAAACAGGTATAGGTCAACTAAACGGTATTCCTGTAGCAATAGGGGTTATGGATTTTAAGTTTATGGGAGGTAGTATGGGATCCGTAGTAGGAGAGAAAATCACCCGTTTGATTGAGTATGCTACTAATCAAAATCTACCCCTTATTATAGTGTGTGCTTCCGGCGGGGCGCGCATGCAAGAAGGAAGTTTGAGCTTGATGCAAATGGCTAAAATTTCGTCTGCTTTATTTGATTATCAATCAAATAAAAAGTTATTCTATGTATCAATTCTTACATCTCCTACTACTGGAGGGGTGACAGCTAGTTTTGGTATGTTGGGAGATATCATTATTTCCGAACCCAAAGCCTACATTGCATTTGCGGGTAAAAGAGTAATTGAAGAAACATTGAATACGGCAGTACCTGAAGGTTCACAAGAAGCTGAATATTTATTCGATAAGGGTTTATTCGATCCAATTGTACCACGTAATCCTTTAAAAAGCGTTCTAAGCGAGTTATTTCAGTTGCACGCTTTCTTTCCTTTGAATCAAAATTCGATCGAGCAGTAAGGTCAATTATTTATTTTTTTTTTATTTATTTGTTTATTTGTGGCAAAAAAAGTAGTTAGTTATCGTAATCAATCAAAGTAAAAATGATAAAGAATCAATCATAATAGAATAATGGGGATGGGGTTTTCGTGGTTGCCATACTAATTCTATTCTATACTAATTCTATAACTATAATATAAAGAATCAAAAGTTGCGGATAAATTTTTTTACCTTTTTTATTTTACTTCATATTCCATTCCTGATTACTAATCAGAGAACCTCTATTCTATCAACAAACAAGATATTCTTACTTCTGTAACTAAATTGAAAATTTGGCAAATAAAACGAATTTCATCTTCCTTTCTTACATCTGGATATCAAAATTCGAATAAAAAAAAATAGCCTTTTGCATCTTAATATATTTCCTTGTCAGAGACTCTCCATTTTTATTAACAAGAGAATATCTCTTGGATCAGATTCGTTAGAATCTTTCGGGACTTTGTAAGCAACTCTTTCTTTATTGATATTGAATTAAAAGACAAGGGCAAAAGAAGAAGAAAAGATGAAGAATCAAAAAGTTGATTATTAAACATATATTTTTTTGTGTCGACGGCTAATTAAGTTCATTTAGTTAGTTCTACATTTCTTGCACTTAGTATATACTCACTTAGATATAATTAGTATAATTATATAGAATTAGAATTCTAATTAAGTTAAGATAATTTTAGAACAATATAACAAACAGGTACAAATAGTAAATCGAGGTACCCATTCTATGATAGATCTAAACCTTCCCTCTATTTTTGTGCCTTTGGTAGGCCTAGTATTTCCGGCAATTGCAATGGCTTCTTTATTTCTTCATGTTCAAAAAAACAAGATTGTTTAGGCCGGATGGTGAGGCCAAATCACATTTTTTCAAGACTTAGACTTGATTGAATCATAACACGGATATCTATTTATTGGAAAGTGGAATATGGTATAATGCGTGATTTCTTTCGAACATAAATGCAAGAACTCTTATGCATGCGAAACCTGATATGATATAGGAGTAATTAAATTTTAACTATTTTCAAATCAATAGATCAGGACCGGTCGGTCCATGTTTGAAATAGAAAGTCAATGTTTGTAGATATCTAGGACGGGGTCATATGAAGGGGACGTTCTTTTTTTCGATCGAACGAATTATATGAATTACCCCTACAGGTTCACATTAGAATAGTGCTAGTTGATGAGAGTTACTTCAGAAACAAAATAGCGTTAAGTTAAGTATAAGTAAGGTGAAATTCATTTTGGTTATTCTATCAATTCAATCAATTAAAATTAAATGCAACTAGATTAGTATGAATTGGCGATCAGAACGTATATGGATAGAACTTATAAGGGGGTCTCGAAAAACAAGTAATTTCTGCTGGGCCTTTATCCTTTTTTTAGGTTCATTAGGATTTTTATTAGTTGGAACTTCCAGCTATCTTGGTAGGAATTTGATATCTTTATTTCCCTCTCAACAAATAATTTTTTTTCCACAGGGGATCGTGATGTCTTTCTATGGGATCGCAGGCCTCTTTATTAGCTCCTATTTGTGGTGCACAATTTCGTGGAATGTAGGTAGTGGTTATGATCTATTCGATAAAAAAGAAGGAATAGTGCGTATTTTTCGTTGGGGATTTCCGGGAAAAAATCGTCGCATCTTCCTCCGATTCCTTATAAATGATATTCAGTCTATCAGAATAGAACTTAAAGAGGGTATTTATCCTCGTCGTGTCCTTTATCTAGAAATCAGAGGCCAGGGGGCCGTTCCTTTGACTCGTACTGATGAGAATTTGACTCCACGAGAAATGGAACAAAAAGCTGCTGAATTGGCCTATTTCTTGCGTGTACCGATTGAAGTATTTTGAAATGAACTGAAGAATGAATGCTTTCTCATTCTCGGCTGGGGGTAGAAAAAACTCTACAATCCCCTTTTTGTATAACTTTCGTTTTTATATGGTATAACTTAACGAAAATTTCGTCAGAACGTCCATTCGAGTCAAAGCAAACGTATATTATATAGAACATCCAAAAAAAAAGGGGGGATTGTTTTTGTCTGCAAAAAATAAATTTTACGCGTATGGAAATCCACTCGACGCAATTCATTAGCAAAAAAAGTAACAAATCGAAATAAGGATAGATTCATCCCAAAACATTTCGGAATAAAGAAATTTTTTATTTTAGTTTCAATATTTTATTTTGAATTTTCAATATTTTGAATTGATAGGTTAGAGACAAATAACTCATGTAAATTAATTATCTCTCTTTTATCGATGTTTCGTTTTCTCCCTTCTTTCGCTCTCTTCTCTTTAATGAATGACCCAACATTTGGATTTCTTATAACGATAATTATCCAATTTCTGTCTTGTTTTGCTACCCCTTTTTGATCATCACATTCAGAAAAGTCTCTCAATTATTTTTGTACTATGGTAGTCAGCGAATTTTGAAATATTTGGAGAGTTTTTCGTCTCGAAATCCGAATTCATTAACTAAAGCGGGTTTTCGGGGATTCGTCGAAAGGAAGGAATTGCTTCGAATTTGACCAACTGAATGAAATAACTGGAAACTTTATTTTTTCTTATTTTCGCATTCGAATTCGAAGTGGACTCTTATTCGATTTCTGTATTCTTGCAGGATTCTTCAAAATTCTCAAGGACTAATTCTAATTACCGAATCACAAATAAAAAACAGAGAATGATTCGATACCTTGGAATAGAACTCATTTTGATGAAAAATCAAATATTAAATCACATAGAGTCGACGAATGAGGCCGCTTTATTAAAAATTTCTAAATGAAAAAAAAAATGGCAAAAAAGAAAGCATTTATTCCCCTTCTATTTCTTGTATCTATAGTCTTTTTACCCTGGTGGAGCTTTCTAGCATTTAATAAAAGTCTGGAATCTTGGGTTACTAATTGGTGGAATACCAAGCAATCCGAAACTTTTTTGAATGATATTCAAGAAAAGAGTATTCTAGAAAAATTCATAGAATTAGAGGAGCTCTTACTGTTGGACGAGATGATAAAGGAATATCCGGAGACACATCTAAAAAAGCTTCGTATAGGAATCCATAAAGAAACGATTCAATTGATCAAGCTGCACAATGAAGATTGTATCCATACAATTTTGTCCTTCTCGACCAATATAATCTGTTTCGTTATTCTAAGTGGTTATTCTATTATAGGTAATGAAGAACTTATTATTCTTAACTCTTGGGTTCAGGAATTCCTATATAACCTAAGCGACACAATAAAAGCATTTTCTATTCTTTTATTAACCGATTTATGTATCGGATTCCATTCACCCCATGGTTGGGAACTAATGATTGGCTCTATCTACAAAGATTTTGGATTTTCTCATAACGATCAAATTATATCTGGCCTTGTTTCCACTTTTCCAGTCATTCTAGATACAATTTTGAAATATTGGATCTTCCGTTATTTAAATCGTGTATCCCCATCACTTGTAGTGATTTATCATTCAATGAATGACTGAAAAAAAGGGTCTACTGATATTAATCCAATTAGAATGTTTGGTACTTTGGGCATAAGCATTCCAAATCGTACTGACTCTTTCTACCCATCCAAGGAAGGAAGGTCCTCCTATATTCCAGTAAGATTATTCCAGTCAAGTAAATAGCAGAATCGTGGATAGGGAACTATACTAGCGACCTACCCCATTTATTGTAGAAATTTTCGGGATCAATAATTGGACCATGCAAACTAGAAATACCCTTTCTTGGATAAAAGAACAGATTACTCGATCCATTTCCGTATCACTCATTATATATATAATAACTCAGTCATCCATTTCAAATGCATATCCCATTTTTGCACAGCAGGGTTATGAAAATCCCCGAGAAGCGACCGGTCGTATTGTATGTGCCAATTGTCATTTAGCTAATAAGCCCGTGGATATTGAGGTTCCACAAGCGGTGCTTCCTGATACTGTATTTGAAGCAGTTGTTCGAATTCCTTATGATATGCAACTAAAACAAGTTCTTGCTAATGGCAAGAAGGGAGGTTTGAATGTAGGAGCTGTTCTTATTTTACCCGAGGGGTTTGAGTTGGCTCCAACCGATCGTATTTCTCCCGAGATGAAAGAAAAGATAGGCAATCTTTCTTTTCAGAGCTATCGACCGAATAAAAAAAATATTCTTGTGATAGGCCCTGTTCCGGGGCAAAAATATAGTGAAATCACCTTTCCTATTCTTTCACCGGACCCTGCTACTAAGAAAGATGTTAACTTTTTAAAATATCCCATATATGTAGGCGGTAACAGGGGAAGGGGGCAGATTTATCCCGACGGAAGCAAGAGTAACAATACTGTTTATAATGCTACAGCAGCTGGTATAGTAAAGAAAATAATACGAAAAGAAAAGGGCGGATATGAAATAACCATAGGGGATGCCTCGGATGGGCGTCAAGTTGTTGATATTATTCCTCCAGGGCCAGAACTTCTTGTTTCAGAGGGTGAATCTATCAAACTCGATCAACCATTAACGAGTAATCCTAATGTGGGTGGATTTGGTCAGGGAGATACAGAAATAGTACTTCAAGACCCATTACGCGTCCAAGGCCTTTTGCTCTTCTTGGCATCGGTTATTTTAGCACAAATTTTTTTGGTTCTTAAAAAGAAACAGTTCGAGAAAGTTCAATTGTCCGAAATGAATTTCTAGATCAAGTTCATAACAAGAACCAAATTCTTGTTTGTTTCTAGTTATGTACGATTATGTATGATCACGAAATAAAAAAAAAAGTACAAAAGCCCTCTTCTTTGTTTATACTTTTTTAACGAGATGTCGGGAATGAGTTGTACTACATTCTTAGTCATACTATGTATATTGTGCAGAAGACTATTTGACTTTTTAATTTGACTTTTTTTTTCAATCCAAATTGTAATGATGTGACTATGTAACTCTTATCAGATTTAAATGTTATCGAATGCATCAATAGTTTTTTCTATTCGAGAATCAAATTCGATTAGATACTAGACTAAACATAGAATAGAACACACAGATAAATGAGGGGAATAAATGAGTCTAGGGGGGATTCTTTGCCTTCCTAATCTTCGACACAAGAAAGGGAATTTTACACATCCTTTTCTTGTGTCGAAATAGTAATGATTCGTGATGGTCTTCGTCAAAGACGCGTAATTTTCGATTTTTTTATAGATTTTTGGGGGGGTTCAGGAGATTTAACCGAACTTTTTTTTGTCTTACTATTACGTATGTATATAATAGATAGAACAAAGTAGTGGACAACCAAAAAAAGAGAGAATTTTATTGAGCAACAAATAGAACTTCTTCAATGAACTTATAAAAAAATGTCTTTGATTTGATGAATACAAAGAGGATATACTACTAGAAAAAATTCTAGTAGTATAGAAGGGTTTTCATGCTATTTGATCTACCTATTTTTTTACTCTATTTTTATGCGATAAAATATTCTAATTATTACGAATTTAACGGGTACCTCCCCCTTCTTTGTTTCTCTAATTCGAGGGGGAAGGAGGGTCCCGTTGAGTTCTTACGCTTTCATATCTATACCGCAGTTCATCCGATTACTACAGGGATGAACCCAATCCGGAATATGAACCATAAAAGAAAATGCCTATTAAACCGATCACAACAATGCCGGTTACAGTACCTATTATCCAAAGCGGAATCCTTCCAGTAGTATCGGCCATTTACCCCACTTCCCTCCACATTTCATCAAGTGGTCATGCTAGAGACATAAACAGTCATGGGTAATTATGAGATGATCCTTCCGAATGGGATAAGAAAATTCCTACTCTATATAGTATTCTACCTCGTTCTTTTTAATTGAAAAAATAATTGGAAAATAAAACAGCAAGTACAAAAATGAGTAATAACCCCCAGTAGAGACTGGTACGATTCAATTCAACATTTTGTTCGTTCGGGTTTGATTG</w:t>
      </w:r>
    </w:p>
    <w:p>
      <w:pPr>
        <w:pStyle w:val="Normal"/>
        <w:bidi w:val="0"/>
        <w:jc w:val="left"/>
        <w:rPr/>
      </w:pPr>
      <w:r>
        <w:rPr/>
        <w:t>TGTCGTAGCTCTATAAGTCGGATTAGGTTTTGTTTATCGTTGGATGAATTGCATTGCGGATATTGACCCCAAAAAAGAAACGGTAGGTACAGCTAGTCCGTGAACAGCCAACCATCGCACTGTAAAAATGGGATAGGTTCGATCTATGGTCATTGGGCCTCCTAAAAGGATCTACTAAATTCATCGAGTTGTTCCAAAGAATCAAAACGGCCAGTTATTAATGGAATTCCTTGTCGGTTCTCTGTAAAATACTCGTTTGGCCGAGGGCTTCCAAACACATCGTAAGCTAAACCTGTGCTGACGAATAACCAACCCGCAATGAATAGGGAAGGTATAGTAATGCTATGAATGACCCAGTATCGAATACTGGTAATAATATCCGCAAAAGAGCGTTCTCCCGTGCTTCCAGACATGCTCAGCTCCACATATTCTTGTACAGGCAAATGTAAATCGATTCCGTAAAAGATGAGATCCGTAAATGGAAATTTACTGAAATTCTTTGTGGGATCGTCAATATTGTACCAAGGGTGTCTTTAGAGTATACCAAATCAGTATAGCCGTCCTTCTTCTGACACAGCAAGGCAATTTCAATTAATATTGAAACTAAGTATACGTATTAGACAATTTCTTTTTTCTTGCTTGTCAATATAGAACTATGCGCCATTTAATAGAAAAATCCTCCAATTAAAATAGTATAGAGGTTCTCTATTGGCTTCGGACTAGAAACGGAAATCGGGTAGAAATCGGGTTAAGGGATCAATCTAGTTGGTTTCTAATAATTCATCAAGGAGAGTATTATATTCCCACAATTCAATTAGACGCGAAATCTAGAACTCTCTTTTTTGTGTTTATAGAAAGAAAAGCTTTTTTGGAATCCTTTTTTTAATTTTAAGGAATTGATTAGTCGTCTAGTACCAAATAAGAGTAGTAGGTAGGAGATAGTATTCGATGAAAGAAAACAAAGAATACAAGAATTGAATTGTAAGAAATTAATCAACATTCGTAATGCATGCATTCCTGTATTAGACCCAAGGGTTCTTTCTTGCTTTAACTACAGGGATGAGACTTGATAAAAAATACGAAAATAAAAAATGTAGAACCTATATAAAAAATAAAGATAATCAGAATGAATCATCTTAGAATCGATTTGGACTAAAATCCAAATTTTATTTTTTTTGCGTGATCGTGTTGATAGCCTTTTTCTTATCATTCAAAAAAAAGATTCTGTGAATAAACTCGATTGCTGAATCTAATGAGTGAAAATAAAAATAAGATCGCTTTTCGTCCTAAACTAAAAAAAAAAGAAATAAAAAAAAATGTTAAAACTAGAAATGCTTTTCCTGTTTTCTTCGATAGTGAGAGTTTTTTTTGAACAAAGTTACATGACATAGTTCTTATTTCTTTTTATTAGTTTACTCCAAGAGTTGCTCAAAAAATATGTTGATTAGAAATCACGGAATCTGTAGATGTCACAGACAATGAGTCGATTTCTTTTTCTACCTCTCTTCCTTTATCTTATCTTTCTTAGTTATATCTATAATGTAATAAAAAAATGTAATGATCGGGGAATCAATTGAACTTATTCTTTCAATTGATATTTTTTCTTATTTTCGCTCCTATCTTTCACAAAAAAAAGTAAACTTAGGTAAGTGCTTTATAAATATATGTATAAAAAAACATATTTGATTTAGCTCCTTCATGCCTACTCTAACTAGTTATTTCGGTTTTCTACTAGCAGCTTTAACTATAACCTCAGCTCTATTTATTGGTCTGAGCAAGATACGACTTATTTGAAATAAATTGAATCAACAATTCATAATCATAAAAAGAAATCTTTCCGTAGGATTTCGTGTATTTTTTAAGCTCTTTATCGCGACAATTTTCAATTTTCGGTTATTGAGATTCATGGACAATTAGGATGAATATTTAGGGATAGATATTACCTCCCCTTTTTCCTTTCAAACAAATTGAAATGATTGAAGTACTTCTATTTGGAATCGTCTTAGGTTTGATTCCTATTACTTTGGCTGGATTATTCGTAACTGCATATTTACAATACAGACGTGGTGATCAGTTGGACCTTTGATTAGTTAACAAATCTTTTTTGATTGACCTCCTTTCTTTACGCCGCAGGAGGTCAATTTTAGATTCCTCTTCAAGGTAGTGAAGTTATTTCAGTCTAATTAGAACTAACAAGAATGGAATCACGCTCTGTAGGATTTGAACCTACGACATCGGGTTTTGGAGACCCACGTTCTGCCAATCTGAACTAAGAGCGCTTTCTTATCACAGACAGTAAAGAGATTCCTTTTGTAACCCAATACTACATCCTGCATGCATATACTATCACATATATATAAGTATTGCATATATAGTTAGAATTGTATATGTGTTATATGTATAGATATATTTATCTAATAGTATAGTAGTTATAAAAAGTCTTATAAAAATCATAAATAAAAAATAATAAAAAAATCATAACATAATAATAAATTATATATTAATATATTAATATAATATATATAAAATATAATATATATAATAGAATTAATAAAATAATAATAAAATAATATATATAAATAATATATATATAATATAATAGATAAATAATATATATATAATATAATAGATAAATAATATATATATAATATAATAGAATAGTACTAATAGTATTAGAATACTATTCTAATAATGACAGATTATGTATGTCCAATTTGAATCGATTTCATCGATCTCAATGAATTCCTCTTTACTTCTCAGAGGAAAAGTAATAGGTAGGGATGACAGGATTTGAACCTGTGACATTTTGTACCCAAAACAAACGCGCTACCAAGCTGCGCTACATCCCTTTTAATAGGTTTACAGTGTTATTGTAAAGAATCCTTTTCTTTTTTTCCACATCATTATTTCTCATATTTAGATACACAGTAGATCTTGCCATTTTTTCTTTTTTTTTTCATATCATATATGATATAATATAAAAGTCTTTGGCGCTGTAAAGTAAAAGTAAAAAAAAGGCATGCTGAGTAGGAAAGATGCATCTTTTTACTTTTTTTAATTTTCACTTAAAATAAAGGTAGAAAATCTTATCTATCGGATTGTTGTACATTTAAATTTGCCTTAGGAATTTCATGGACAAATACAAGCGGTTTTCTTTTAAAATACATCTACATATGCATCTGATCATCTATCATATATGTATTATTCTTATGTGTTACAATATATAAATAAAATAAACAAAAAAAGAAAGAAAAAAAAAAAAGAAGGAGGATTTTCAATGCGAGATCTAAAAACATATCTCTCCGTGGCACCGGTACTAAGTACTTTATGGTTCGGATCTTTAGCAGGTCTATTGATAGAAATCAATCGTTTTTTCCCGGATGCGTTAACATTCCCCTTTTTTTCATTCTAGTTATTGACATGGTAAGGGGTAACGAAGATTAGAGATAGAATCCACTATCTGTGACTAATCCCCCGCCCTTTCTCCCTTTGACCTTATATTCGAAAAGGGAGAAAGAAAAATGGATTCAACCTCAGCAAAGCTTGGGCTCAAGCTCGAATTTCAAATTCAATTAAAAAAATAAAATAAGAGGGAGAACGGAAATTGAAATGTGGGTCTAGGGCAAAAGTCTCATACACGAGACTTAAATGAAATACTGTACTGTGATTAGAAATATAGTTAGAAATCATTGGATTACGTATTCAGTATTATACTGACTTAGATTTTCTATTAATATTTAATATTATTCTTATTGTATTGATATTCCTCTATTTACTGCAACGAAATCTTTTTAAGTGTATTTCGAGTTAGCAATTTCTATTATTATTTTTTTTTCTTTCTCTCCGCTTCGGGTCGAAAATGAAAGAGTTGCTTGAATAAAAAATTCAAACACAAAAAAAGGGGGTTCATGGCCAAGGGTAAAGATGTCCGAGTAAGCGTTATTTTGGAATGTACTAGTTGTGTCCGAAAGAATGTTAATAAGGAATCAAGGGGTATTTCCCGATATATTACTCAAAAGAATCGACACAACACATCCAGTCGATTGGAATTGAGAAAATTCTGTCCCTATTGTTACAAACATACAATTCATGGAGAGATAAAGAAATAGATCGAACCGAACGTCTGTGTATCACCTTGTGAAGGAAGAGTACAAAAGGACATATATTATACATATATTTCATTATATGCATTTACCTTTTTTTTTATTATAAGAAAATGTAATAAACATGCATATTATTATATGCAATAGATAATAATTACTAATATTATATTCATATTAAAATTATATAGAATTCTATTTAAATTTTTTTATTTTAAATACTAAATAATCTAAATAATAAAAAATAAAATTAAGAAAATAAAAAAAAGTAATAAATAATATAAAATAATATATTAAATAATATATAATATATTAAATTATATTAAATTATATTAAATTAAATATTAAATATAAATCAAAAATTTAAATTTTAAATTAAATATAAATTTAAAATAATATTATTATATTAATTATATTAAATAAATTAAAAAGAAAATAATTAAATAATTAATAAAATTATATATATATTATTATATTATATATATTATATATAAAAATATATAAATTATATATAAAAATATATAAAAACCGAACTAGAAACTATATCTATGTTCTATATCTATATAATATAAGCGTATAAATATAACATATATAAAATAAACAAATTCAAATTAAAGAAAAGAAAATAATAAAAAAACCAAATCCTATTTTTCATTTTTTTTAGATCCGACCGAAATAGGATTTTCGGTAGAATATTATTTATATTATAAGGAATAAACTAAACAAACCATGGATAAATCCAAGCGATCTTTCCTTAAATCTAAGCGGCCTTTTCGTAGGCGCTTGCCCCCGCTCCAATCGGGGGACCGAATTGATTATAGAAACATGAGTTTAATTAGTCGATTTATTAGTGAACAGGGAAAAATATTATCTAGGCGCGTGAATAGATTGACTCTGAAACAACAACGATTAATTACTATTGCTATAAAACAAGCTCGTATTCTATCTTTGTTACCCTTTCTTAATAATGAGAAACAGTTTGAAAGAGCCAAGTCGGCCGTTAGAACTACGGGTTTTCGAGGTTTTCGAACAAAAAAACAATAGCTCTTTATTCAATTCAATTGATGTTTTGTTCGAAAAAATCCGATAATCCGGATTTGATTGTTGTCTCGGAAGAAAAATCGAGGAAGAAGAAATCTTTTTTTTATTGAATGGCTTTGTTCATTGTTCATTTTGACTACTTTATTGTTATTGTAATTGTATTTTACATTTTATTTTATTGGACTAATTTCATTTCTATTCTATCTTCCCTTCCCGGAGTTCCTTCTCCGGGGAACTTTGTTTAAATCATTTCGGGTGCTTCTTTCCAATCTTCTTTTTTCATGATCTCATTGGAAATACTATAAAGACAATTCCTATTTAATATAGCTATTTGCGCAAGTATTTTACGATTAAGAATCAACTGTCTCTTGTACAGATCGTGTATAAATTTACTATAATTATAGTATACGCCTTTTTCTGTTTCGCGAATTGCTGCGTTTATCCGAGTAATCCACAAACGACGAAAATCTCTCTTTTTCCTATCTCTATCTCGATGAGCCGAAAACAAAGCTCTTATTTTCTGTTGAGCAATAGTACGAATAGTTTTTGAATGAGCCCCTCGAAAACTTGATACAAATAAACGCATTTTTTTTCTACGTCTCCGAGCTATATATCCTCGTCTAACTCTGGTCATTGAATAAATGAAACTTTGCTAAATAATTAATTGATTTTCTTTCTTTGAGTTGTTCTTTTTTCCCCGCTGGGTATATTAATAACAAAACGGATTTTTCCAATGTATAAAAAGAATTCATATGGCTTTTGCTACTATAACCTTCCCGACCACGATTTTTTTCTTTTTTTTCTAGGCATTTCGCCTCAACTCAAAATGAAATAAATAAGAAATTGGATTGATACTGGGTATCAAAAAGAAAAGCGTAGTAAATCGAGATGAATAAAGAAATAGTGGGTTCCTTCGTTTCTATGGTTACTTCTTAAACGGTGAGGTCCTCTCTATACACCGGAGCCCTTTACTTCGTTTAGTCAACGTTATTGGTAACTTGTACAATTCAAAATCTTTGGCTCTACCCATCAATTATCCAGTAATAGGTCTTTCACAACGAGATCCGCCTATACAGTAACGGTATTTTATTTGGAAGGTTAGCTGGATAGCTGACCCTGTTAGTCCGTTTTGCAAAAATGGGAGCATAATCTTTTTTTTCTTTTAAAATAGTACTTTCCCGCTTAATGTATAGCATTTGCTACCAATGGGAACTTGCTTCTCATCTTAAATTGAGCTGATTGGGGTTACACCAAGGGAAACCATAAATTTCGTACACACGGATATGATAGATCTTTTTTTTCGATAGTGACCAAAGTTCTTCCATTTTATCCTATTCACTGGTAATGATCATTGATACTGGAAAATTGATTTCTTTTGTTGGCCCAGCTCATAATCTAAACGAGTCGCACATACACCCTAGTACATGTTCCTCGGCGCTGAGGACATCCCCGAAGAGCGGGGGATTTCGTGACGTTTCTGATTGGCTGTCTTGTGTTTCTAATAAGCTGTTTAATAGTTGGCATGCTGAATCATTTACATAAGGGACTGGTTTAGATCAATCCTAACCTGATGATTATGAATTATTTCTAGTTAATAGAATAGAATATTAAAAACCCAGTAAAAGTAAAGTAAAAATATAAAATATCAATTTGCGAATTTGACTACTTCTACTCCTTCTATTTTTCTTTCTTTACTATTTCTACTCCTTCATTCGCTATAAGATCAATAATTCCGTGAGCTTGGGCTTCTGTTGCTGACATAAAAACATCCCTTTCCAGGTCTTCGGTTAGAACCCACAAGGGTTGGCCTGTTCTTTGTGCATAAACCTTTGTGAGGGTTTCTCGCAAAGTCAATAGTTCTTCCGCTTCCATCATACATTCTCCCGTTGATCCCTCATGAAAAGAACTAGCAGGTTGATGAATCATTACCCTGATGATATAACAAAAAGAGGGTTCCTCTATCTCGCATGGTGAGGCGAAGACAAAAGATAGAGAATAACAATAAACTTGAACAACCGTACGTGCATCTTTTGCGCATTGCATACGGCTCGACAATGGAATTTACTTTTCTCTTCCATCGAAGAAAAATAGAATCGATCAGATCCAGCAGATCCAGATCAGTAAATCATCCAATTACCACCCTTCTTTTCGTGCGTTCAAAATACTATGATGGCTCCGTTGCTTTCTATATTCATTTCGTTCATTTCGTCTGTAATTCAGCAATCCCAAAGTTTCTTTTTGATCCGAAATAATATAAGGAATTTTTTTTTATTTTCGTACTCTTTCAAACATAAATATTGTTAGGATTAAGAGTCTTTTAATATAAAAATAAAAAAAGTTTGTGACGCTGAAATGGACTCCGGATAAATAAAAAAATCGGGAATACCCTTTATCTCATACTCCTCTCTCGATACATAATCTAATATTTTGAAAAAAAAACTAACAAAATTTTGCATATCGAATTCAAAGTGCCATGCTATTTTTACTATTTTTACTTAACACTACTTAATATATATTGATATTTCTTATGGTGAAGGCATAGTCTTTTTTTCTTTCAAATAAAAAACTCATTGGCGCCAACCAAAGCCAAGCGTGAGGGAATGCAAAACGTTTGGTAATTTCTCCTCCGACCAGGATAAAAGATCCCATTGAAGCGGCTATTCCCATGCATATTGTATATACATCTGGTAGCACAAGTTGCATAGCATCAAAAATAGCTATTCCGGGTAATACCCATCCGCCAGGACAATTTATAAACAAATACAAATCCTGGGTCTGATCCTCTATACTGAGATATACGATAAGACCAACAAGGTAATTCGAGATCTCGGTCGTAATCTCTTGGGTTAAAAAAAGTAATCTTGCGCGATAAAGTCGGTTGATTAGGGTAAAATTGTATCCCTTAGGAACCGTACATGCACCTTTTGATGCATACGGTTCAAAAAAATGTGAAAAGAAAAAAATCAATGTGTAGATTACTGCCCTCTTCTTTTTGGATAGCAGTTCGTTTTTTATAACTTCTAATGAGGGGGATTTGTCTTCTATTTTTCAATAAATATGAGTTTTTCATCGTTTCCTTATTTTTACTATATATATGTATATTTTACTATATATATGTATATTTTACTATATATATAAATATAACTATATATAAATATATAACTATTATTTATAGATATAGAAATATAGAAATTAGAATTCTATATTATATAGAATATAGATATAGAAATAAAAAAAAGATAATATAATGATAATATAGTAAATTAAAAAGATAATATGGAAGACTCCATATCTAGATACAAATCCATATCTAGATACAAAATAGAACAAAGGAATCATAAACATAATGTAAAATTACATATCATATAAAGGAAATATTCTATTTAATATGCAAATTGAAAATATTTAAAATAAAAAAAATCATAAAAAAAAATAGTAAAACAATAAAGAAATAGTATTAGTATAGTTATAGTATAGTAAGAGGTAAACTTTTCGAACTAACTGCTCGTTGATTTATTGTTTCATCGAGATCGAATGCAAACCACGATGTCATTTTCTTGTTCTTGAAGGGGCCTCTTTAATTCTTTTAGGTTTATGCTCTACTCCGGGTAAAAATCTGCTCGATTTTGATTTGCACATATAGGTCAAATGCGTCTAATACCGCTTCTTTTTGTTTTGCTAAGATTTCCCCTTTTTCATTCAGTTCATGCCTTTGCCAAGTTGGATATTCGACATATTGCATTCATCTATTCTATGCGAGTGATTAAGGTTCAGATGATTCCTATATCTATTCCATTTAGAATAAAAAAAAAATATAGGAATAATTTTTGATACAAGCAGTAATTATCGATATATTACCAATTGGGATTTGTTTAAACGGAGCCTGGATACTTCATGTCATTTTATTGGTTCAACCAAGCCAACCATAAATTATTCTAATTGATACTATTAGTCTGAATCCCCCTCCAAATGGATCTAGTTGGACTTCACGCTCCAAATTTTTGATGATTCAATCAATCTTTCTTGGGCGAAGGGAAGGATATCTCGATCGGTGAAGAGAACGGGGAAAGCCCATATGACCCAATATATCTGACAAGTCGCACTATACGTCAACCCAAGTTGCATCTTCGTCTCCCGGAATTCGAAAGGGTACTTTTGGAACACCAATAGGCATTAACTGACAGAAAAAAGAATTAAGTACTATATTTCACTTTGATATGGAAACGTAATAATCGGGCTATTCTCTTCATAATATCAACCCTTATTATATATTAGATCTAGAATACACATTAGAAAAGGTCATAAAAGACGATAGAATGACTAAAGGAAAATTCTTACGACTAGAGCCTTCCAAGGATGAACAAGTATGGCGGCGTTTGCTCATAGAAAAAGGTATCAATCCCCATTGCGTATTGGTACTTATCGGGTATAGAATAGATCTGCTTCTCTTTGTTCCTACAAACATAATTGTTCCATTATTACCAATAGAATAGAACAAATATTAACCCTTGCTCCGAGATAATCCACTGAACAGAACAGGGGTCCATTTATAGTCATAGTCTTTTCCAATGCAATAAAGTTACATAGTGTCTATTTTTATTTGATAAAGGGGTATTTCCATGGGTTTGCCTTGGTATCGTGTTCATACCGTCGTATTGAATGATCCTGGTCGGTTGATTTCTGTCCATATAATGCATACGGCTCTGGTTGCTGGTTGGGCCGGTTCGATGGCTCTATATGAATTAGCAGTTTTTGATCCCTCTGATCCCGTTCTTGATCCAATGTGGAGACAAGGTATGTTCGTTATACCCTTCATGACTCGTTTAGGAATAACAAATTCCTGGGGTGGTTGGAGTATTACAGGGGGGACGGTAACGGATCCCGGTATTTGGAGTTATGAAGGTGTGGCCGGGGCACATATTGTGTTTTCTGGCTTGTGCTTTTTGGCAGCTATTTGGCATTGGGTATATTGGGATCTAGAAATTTTTTGTGATGAACGTACAGGAAAACCTTCATTAGATTTGCCTAAGATTTTTGGAATTCATTTATTTCTTTCCGGGGTGGCTTGTTTTGGTTTTGGCGCATTTCATGTAACAGGCTTGTATGGTCCTGGAATATGGGTGTCTGATCCTTATGGACTAACTGGAAAAGTCCAGGCAGTAAATCCCGCGTGGGGCGTAGAAGGTTTTGATCCTTTTGTTCCAGGGGGAATAGCCTCGCATCATATTGCAGCAGGGACATTGGGCATATTAGCGGGCTTATTCCATCTTAGTGTTCGCCCGCCCCAACGTCTATACAAAGGATTACGTATGGGTAATATTGAAACCGTCCTTTCCAGCAGTATCGCTGCTGTCTTTTTTGCAGCTTTTGTAGTTGCCGGAACTATGTGGTATGGTTCAGCAACTACTCCGATCGAATTATTTGGTCCCACTCGTTATCAATGGGATCAGGGATACTTTCAGCAAGAAATATATCGAAGAGTTAGTGCTGGGCTGGCCGAAAATCAAAGCTTATCAGAAGCTTGGTCGAAAATTCCTGAGAAATTAGCCTTTTATGATTACATTGGCAATAATCCGGCAAAGGGAGGATTATTCAGGGCAGGTTCAATGGACAATGGGGATGGAATAGCTGTTGGGTGGTTAGGACACCCAATATTTAGAGATAAAGAAGGACGTGAGCTCTTTGTACGTCGTATGCCTACTTTTTTTGAAACATTTCCAGTCGTTTTGATAGACGGAGATGGAATTGTTAGAGCCGATGTTCCTTTTAGAAGAGCAGAATCGAAGTATAGCGTCGAACAAGTAGGTGTAACTGTTGAGTTCTATGGTGGCGAACTCAATGGAGTGAGTTATAGTGATCCTGCTACTGTGAAAAAATATGCTAGACGCGCTCAACTGGGTGAAATTTTTGAATTAGATCGTGCTACTTTGAAATCGGATGGTGTTTTTCGTAGTAGTCCAAGGGGTTGGTTTACTTTTGGACATGCTTCCTTTGCCCTGCTCTTCTTCTTCGGACATATTTGGCATGGGGCTAGAACCTTGTTCAGAGATGTTTTTGCTGGTATTGACCCAGATTTAGATGCTCAAGTAGAATTTGGAGCATTCCAAAAACTAGGAGATCCAACTACAAGAAGACAAGCAGTCTGATACAAAATTGCTTTTGTATTTTTCGTCTTTCTTTTTGTGATTTGATTTGACATTGGGGATCAGAGAAATCTTGATTTAATCATTACCCTTTCGTTGACTCATTCTTTATCAGGGAAATAATCCCCAATAAACAGGTATGGAAGCTATAATTGTAAACCACAATTGAATCTATGGAAGCATTGGTTTATACATTTCTATTAGTCTCGACTCTAGGGATAATTTTTTTCGCTATCTTTTTTCGAGACCCGCCTAAAGTTCCAACTAAGAAATGATTTTTCATTATCTATGTTGAAGTAATGAGCCTCCCAATATTCATTCAATATTGGGAGGCTCATTACTTCAACTAGTCCCCGTGTTCCTCGAACGGATCTCTTAGTTGTTGAGAGGGTTGCCCAAAAGCAGTATATAAGGCGTACCCGGTAAAACTTACAAGTAAACCAGATATAAAGATGGCGACTAGGGTTGCTGTTTCCATTCTTATATAAATTCAAGACCGCAATGGATCTCTGATAAGATCCTTTATTTACAAGGGAATGGTATACAAAGTCAACAGATCTCAATGAATACAATCGGATTTATGGCTACACAAACCGTTGAGAGTAGTTCTAGGTCTCGTCCAAGACAAACTACGGTAGGGGCTTTATTGAAACCATTGAATTCGGAATATGGTAAAGTAGCTCCTGGATGGGGAACTACTCCTTTGATGGGTGTCGCAATGGCTTTATTTGCAGTATTCCTATCTATTATTTTGGAGATTTATAATTCTTCCGTTTTACTGGATGGAATTTCAATGAATTAAATCCACAAGAACTACTAAGTTCGAGCTTTTCAATACAAAGTAAAGTAAATTTTCAGGTTTCCGATTTATAACCCCCTTGGTAGTTCGATCGCGGAATTTCTTTCTTTCTGTATTTCCGGAATATGAGTGTGTGACTTGTTATAATTGATCCTATTGATAATACAGAGAATGAGTCTGTCATCTTATCTTGATAGAGATGGTTCTACCTCGTCCGATACTCATCCTAGTATCTGGAACACGGGGTATTATGAAATAGATCAAGAAATATTTGAACTATGATTCATACTTAATATTCAGACCTTGTGACCGGATTCTAAAAAATTTTCAACGAATTAGAAATAGTTATAAATTGAAAGATTTTTCTTTCTGTTTATGTTTATTTTGACCAAAAGGTAAATTCTTTTGTATTTTGAGTCATTATACCTATTGATTGAATAAGTGATGATCCGATAGTTCTTACTCAGGGAATCTTTGGGCTTGGGGTTTTTATTGAATCATCGTGGTTCTAGTATGAATCTGGGGTTTCAATTCATTTTTAATTTATAGGGTCTTAACAAGAGAAATTCCTATCAATGAGAAAAAACAATAGTCAAAGCCGGATTACACACAACTAACAAATCAAAGAAAAAATAGGGAAAGAGAAGATTCAAGAGGCCCGTAGTAACAATAAGAAGAGCCGACTTGATATTTTGGCATTATCACCACAAAGAAGAACTTTCGTATTTTTAATGCTTCGTATCTTCACTTCCGAGAAGATTAAATCGAAGGAGTAAGATATTTCTATTCCATATGCGTTGGGAGCAGTATTTGTGTGTTTCTGCTTGAGCTGTACGAGATCAAATTCTCATATACGGTTCTCAGAGGGGGAGTCCCCCCGGTTTACCTATCTCAATAAAGTCTATGATTGGTTCGAAGAACGTCTCGAGATTCAGGCGATTGCAGATGATATAACTAGTAAATATGTTCCTCCTCATGTCAACATATTTTATTGTCTAGGCGGAATTACCCTTACTTGTTTTTTAGTACAAGTAGCTACAGGGTTTGCTATGACTTTTTACTATCGTCCAACTGTTACTGAGGCCTTTGCTTCTGTTCAATACATAATGACTGAAGCTAATTTTGGTTGGTTAATCCGATCAGTTCATCGGTGGTCGGCAAGCATGATGGTTCTAATGATGATACTGCACGTATTTCGTGTGTATCTCACCGGTGGATTTAAAAAACCTCGAGAATTGACTTGGGTTACAGGTGTAGTTCTGGCTGTATTGACCGCGTCTTTTGGTGTAACTGGTTATTCCTTACCCTGGGACCAAATAGGCTATTGGGCGGTCAAAATTGTAACAGGCGTACCTGAAGCTATTCCGATAATCGGATCCCCTTTGGTAGAGTTATTACGCGGAAGTGCTAGTGTGGGACAATCCACTTTGACTCGTTTTTATAGTTTACACACCTTTGTATTGCCTCTTCTTAGTGCTGTATTTATGTTAATGCACTTCCTAATGATACGTAAACAGGGTATTTCTGGTCCCTTATAGAGAAGATAGATCATAGATCTTTGTAATCAATCATTTATCACTTGGGGAAGGAACAATAGTATTTCATTGCTACAAATATGTCTTATTAAAATGTAAAATGAATAAGACATGTTTTTGGACATTCTCTTTCCTTCAACCCCACAATATTGGAATATTGTATTATGTTATTTAACATAACACGACTAGTTGAAGGGAATTCTCCGAAACGAAAATGGATTATGGGAGTGTGTGACTTGAACTATTGATTAGGCCGTGCAGATATATGCCCCTTTCTGCCACATTGAAATTCACAAACCAATGTGTCTTTGTTCCAACCACCGTATAAGCTCTATACAGACGATAGGCTGGTTCGCTTGAATAGAATTCTTTCTATGATCAGCCCCGAATCATGTCATGCATGAACAGGCTCCGTAAGATCCAGTGGAATCAATGATTTGGCAGAATCCAGATTCCATTTAATCTATTTTATTTATTTAATTTAATGTTTTGTTTTAATAGTATGGAAATGCATTCATTTCCTCTGCATCGACCCGATCTATGATACTATCGGAGTGAAACAAGGCATCTAAAGAAGACTAGAGGCTGTAATATGTTAGTTAGTAACAAGTAAACCCTTTGCTTTGTATGTAAAAAGTCTCAAAATTTTTGGGGATAAACACCAATCGCAAGGTCTAAGACGACCCAGAAAGCATTTGAGCATGATTAACTTTGTAAGCCTACTTGGGGATTGAGCATTTATCTGGAAGAACGGAATTCCTTGTAATGGGTAGTTGCAACCTTGGAAAGGGGAATCTAGTCAAACTTTTCATATTTCATACAGAGAACCATTCATATATGTATGGATATAGACAACATAACATATATATCTTAATATATGTTGTTTTATGTTGGTTCTTTTAATTCGCGCTCGAGCCGGATGATGAAAAATTCTCATGTCCGGTTCCTTCGGGGGATGAGTCTATAAGAATTCACCTATCCTAATAACAAAAAAACCTGACTTGAATGATCCTGTATTAAGAGCTAAATTGGCTAAAGGGATGGGTCATAATTATTACGGGGAGCCTGCGTGGCCAAATGACCTTTTATATATTTTTCCAGTCGTCATTCTAGGGACTATTGCGTGTAACGTAGGCTTAGCCGTTCTCGAACCATCAATGATTGGCGAGCCGGCAGATCCATTTGCAACTCCTTTGGAAATATTACCTGAATGGTATTTTTTTCCCGTATTTCAAATACTTCGTACAGTACCCAATAAATTATTGGGTGTTCTTTTAATGGTTTCAGTACCCGCGGGATTATTAACAGTACCCTTTCTGGAGAATGTTAATAAATTCCAAAATCCATTTCGTCGTCCAGTAGCCACAACCGTCTTTTTGGTTGGCACCGTAGTGGCCCTTTGGTTAGGTATTGGAGCAACATTACCCATTGATAAATCTCTAACTTTAGGTCTTTTTTAAATTGATTCAATTGTAAAATAATACGATGTGTGTATCTAGGGAATAGTTGCTTCAAAGTGAATTTTCCCTAGATACATCTATTCAATTGAATTCAGGAGCTATTCCGAATAATACGGATTGCGCTAAAAAAAAATTGATTATTGGTTTTGAATTCTAAAGAAAAAAAGGAAAGAAATCCAATGAATTTAAACCTTCTTTTTAGGTAAATCAATTGCGAAATGCTTTTCTAGAGTGCCCAATATTTGTTTTACATCTTCTATGTGAAAATGCTCAATTTTCATAAGATCTTCTTGACTGTTATTCAATAGGTCCAATAATGTATGTATATTGGAATTTTTGAGGCAATTGTAGATCCTGGGAGGCAATTCTAATTGATCAATAAAAATCGATTTCAATGCTATTTTTTTGTTTTTTCTTAGTTCAGTCAATCTATCATGAAAGAAAAAAAGGGGTAAAGTAACCCTGTCTTGATTATCCTCGAAATGTAAGTTTTCTTCTTCCGCATATAGAAAGGGAATAAATAAATCAATTAAATTCCGGGAGGCTTCATAAAGTGCTTCTTTAGGAGTTAAACTGCCATTTGTCCATATTTCGAGAAAAAGTATCTCTTGTTTTTCATTACCATTACTATACGAATGAATACTATGATTCACATTTCGAACAGGCATGAATACAGTATCTATAGGATAACTTCCGTCTTGAAAGTTATTTGGCGTTTTTATACGAAATCCGCGATTCCTCTCGAGTTGTAATCCAATACGCAAATCAATTGGTTCCGTCAAGTTAGCTATATGCTGTGTAGTATCAACGATTTCCACATAAGGTGGTGAGATGATATCTTGAGCAGTTACACATCCAGGTCCCCTAACACAAATAGACGCGTCACAGGTTCCATATAGATTACTTCTCAATACAATTTCTTTCAAATTCATTAAAATTTCATGTACTGATTCTTGAATACCTACTATAGTAGAATATTCGTGTGGTATTTTCTCAGATTTTGCACGTGTAATACATGTTCCTTCTATTTCTCCAAGCAGAGCTCTGCGCATCGCAATGCCTATTGTGTCGGCTTGACCTTTCATAAGTGGAGATAGAATAAAGCGTCCATAATAAAGACGTTTACTATCTGTTCTTGATTCAACACACTTCCACTGCAGCGTCCGAGTAGATACTCTTATTTTCTCTCGAACCATAGTTATAGATAATAGATCAGATCATTGAGTCATTTATTTCTCTTGAAATCCCTTCAATGCTTATTTTTACACACGTCTTTTTTTAGGGGGCCGACAGCCATTATGCGGCATGGGAGTTACATCTCGTACGAAACTTAATAGTATGCCACTTCTACGGATAGCTCGTAATGCTGCATCCCTTCCGAGACCAGGACCTTTTATCATGACCTCTGCTCGTTGCATGCCTTGATCTACTACTTTACGAATAGCGTTTCCTGCTGCGGTTTGAGCAGCAAAAGGTGTCCCCCTTTTTGCCCCTTTGAACCCGCAAGTACCGGCGGAGGCCCAAGAAACCACTCGACCTCGTACATCTGTAACAGTCACAATGGTATTGTTGAAACCGGCTTGAACATAAATAACTCCTTTTGGTATTTTACGTGCACTCTTACGTGAATTAATACGCCTATTCCTACGTGAACCAATTCTTGGTATGGGTTTTGCCATATTTTATCGTCTCATAAATATGAGTCAGAGATATATGGAGATATCCATTTCATGTCAAAACAAATCCTTTCATTTTTTTTTATTTCTACATCATTTGTACATCGAGTCCGTTAGAAAGTCCCCTTTTTTTATTAGTAGACTGATTATCCTTGTCGTTGTTTATGTTTCGGGTTGGAACAAATTACTATAATTCGTCCCCGCCTACGAATTAGGCGACATTTTTCACAAATTTTACGAACGGAGGCCCTTATTTTCATATTTGTCATTCCTTACTTTTATTCCGAATCTATTTCTTGGAAGAAAATAAGTTTCTTGAAATTTTGAATCTCAAATTGTATTCCGGAATGTAGAAGTTGAAAAACCACTTAATCGGTTGAATCCTTGTTACGGAGTCTATAAATTATACGTCCTCTGGTTGAATCATAACGGCTTACTTCAATTTTAACTCTATCCCCCGGTAGGATTCGTATAAAACTACGGCGTATCCTTCCTGAAACATAACCTAGAATCAGATCCTCATTATCTAAACGAACCCGGAACATACCGTTAGGAAGTGATTCAATAATTAAACCTTCATGAATCGATTTTTCTTCTTTCATTCCAGGCAAAACCCCCTTAAAGTATCAACTAATGGAGGAGGAGTGATATTAGACAACCCGTCCTTTCTCTTTTTTTCCAAAATAGGAAGTTTCGGATCCAATTCGTATATCAGAGGGATTACCATATATAACATAAAATTTCTCCGCCAATTCTTTCTAGTCGAGCCTCTCGGTCTGTCATTATACCTCGAGAAGTAGAAAGAATTAGAATCCCCATTCCACCTAAAATTCTAGGAAGTCGTTGATAGTTAGAATAGATTCGTAGACCAGGGCGACTGACCTGCTTTAAATTTAAAAATTTTGTATATGGCCCTTTCCTATTCCTTCTATGGCGTAGAGTTGAAACCAAAAAATATTTGTTTTTTTCCTGATGTTTCCTCACGTTTTCGATAAAACCTTCTCGTAAAAGTATTTTAACAAGGGTTTCCGTGATTTTAGTAGATGTTATTCGAACCGTTCCCTTTTTATTCATGTCAGCATTTCGTATCGAGGTTATTATATCAGCAATGGTGTCCCTATTCATGATGACCTAAAATTAGTGGTGCTCCGAATTTTGATATAATCAACGTGCTTTTATTAGTTTCTTTTTCTTATTCTTTTTTTTATTTATTTTTTAGATTTCTGTAATGTAAAAAGGAAAGGTATATACGTGATACACAATCTACTACTAAATTGATTTCGTTCAAATAGCCTACTATTCTCGTGGTTTATAATACCTCGGGGATTCTCGTGATTTATAATACCTCGGGAGCTAATGAAACGATTTTAGTAAAGCTTAACTGTCTCAACTCTCGGGCGATTGCACCAAAAACTCGAGTTCCTTTTGGATTCCCTTTTTGATCAATAATAACTGCAGCATTGTCATCATATCGTATTATCATACCGTTGTCGCGTTTGAGTTCTTTGCGGGTACGTACAATTACAGCTCGGATCACTTCTGATCTTTCTAAGGGCATATTTGGTATTGCTTCTTTTATCACAGCAACAATAATGTCACCAATACGAGCATATCGACGATTGCTAGCTCCTATGATTCGAATACACATCAATTCTCGAGCCCCGCTGTTGTCTGCTACATTCAAATGGGTCTGAGGTTGAATCATATCATTTTTGAATCTTTTAATGCAAAGGCGAAAAAAGAAAAAGAAATATTATTTGTCCAAAACTTTGTCCAAAACAAAAAACTGGCGGTTGTTTTTTTATCCCAACGTTTGTTTCTACATTTCTATCCTGAAATAAGAAATTGAGTTCGTATAGGCATTTTGGATGCCGCTAGTGAGATAGCCTTTCTGGCTATTTTTTCTGTTACTCCGCTTATTTCATAAAGTATTCGACCTGGTTTGACAACAGCTACCCAATATTCGGGGGATCCTTTCCCCGAACCCATACGTGTTTCCGCAGGTCTTACTGTAACGGGTTTGTCTGGAAATATACGTACCCATAGTTTTCCACCACGACGCACATTTCGTGTCATTGCTCGCCGACCTGCTTCTATTTGTCTAGATGTGATCCAAGCGGGTTCAAGTGCCTGAAGAGCATATCTGCCGAAACAAATACGATTACCTCGATAAGATATTCCCTTCATTCTTCCTCTATGTTGTTTACGGAATCGAGTTCTTTTGGGGTTATAGTAGATGGTTCTTTTTCAATTCCATCTCTATTACAGAACCGGACATGAGAATTTCTTCTCATCCGGCTCCTCGCGAATGAAATGATCAAAAAGTCTATATTTTTGAATTAAAAAAAGAAAAATGAACTAAAAAAAAAGAATAATATTCTAATCTAAATTATTAATAAATTATTAATAATATTATAAATAGAAATAGATAAATAAAATTGAATTAGGTAAATCAAATGAAATTCAATTTTCTTATTAAATTATTAAATCAATTTTCTTATTAAATAAATTGAATTGAAATGAAATTCAAATTGAATTTCATTCGAATAGAAATAGAAATTAGAAAAATTATAAAATTATATATATATATATATATTATATAATATATTATTATTATATATAATATATTATATATAATATAATTAAATCTTTATATAAAATAAATAAAATCTTATAATTATATAAAATAAATAAAATAAAAAAATATAAATTATATAAAAATATAAATAAAATAAATAAAATATAAATTATATAAAAATATATAAATATAAATAAAATAAATAAAATATAAATTATATAAAAATATATAAATATAATATATAAATATATAAATAAAATAATATATATAAATAATATATATAAATAATATATATAAATAAAATATATAAATAATATATATAAATAAAATAATTAAGTAGAAAATATAAATAAAAGAAAAATATTTAATATTTCATATTTCTTTAATTTTGATTTCAAATTTAATAAAAATTTTTTTATTTATTTTATTTTTATATTTATTTTTTATTTAATAAGTTTTTTATAGTTATAACAAATCTTTGTTTTGTTTTCGCTTTTATCGTATAAGATCACCTACATTTTAGCAATTCAATAATAAACAAAATGTCGTGGGCGAATATTTACTCTTTCAATATCTATTTCTGTTGTAGGGTTAGTTCATGACTTCTCAGAATAGATGAATTGGTCTCTGGTTTATTCCGCCATCCCGCCCGCTGAATCATGTGTATTCATTTTCAATTGAATCTTCTGTATTCACAGGTTCCATCGTTCCCACCGCTTCTTGATTAATGGTTAGGCCTGAATTTGACAACGGAGCTTTTACTTTAATTTGTTCTTGAGTCAACGTTCTTAGTCTTTGTTGGCTCGAGGCTCTTAATTTTGGTGCTATGAAGAGATTCATATAATGATAGATGAATCCGTATTGATGCTTTATTACACTGCCTTTTATGAGATGATTCATAGACCTTACATATTGGAATTCTATATCATTGATAGATTTTTATATCTTTCTCTCACCTTCCATTTATCCACATCCTTTCGCTTACAACTCATAATCAGATTGCTTTTTCTTTTGTTTATGCCAAAACGAGTTCAGTTGCTGCAATGATACGACCAATATATCATATCTTGACTGCTTCCTTGGATCCAGATAATTTGAAGTGATGAGTTAGTTATTAGTTCTATAGTTATTAGTTCATATTATGTTATGTTTTTTATCTTAATCCTAACAAAAACCAACGAGTCACACACTAAGCATAGCAATTCGGTCAAAAGGGGTTCAATCGAATTTTTATTCAACCTTATAGAATTAGAATTGATCATTTTGATTTTTTGTTCTGTCATTGAATAGAAGGGAAAGACAAGTAAAGGCTTATTATTTTATTCCTCGTCTATAAATATCCAAATTTTAATACCTAAAACCCCATATATAGTTCGAACTGTATAGGCGCAATAATCAATTTTGGCGTGAATGGTTTGTAGGGGAACTCTACCTTCTCTGACCCATTCGACGCGTGCAATTTCTTTTCCGTCGATACGTCCTGCAATTTGTATTTGAATTCCTTTTGTATCAGCCTGTTCGGTTAGTTCAATAGCTTTTTTCATCGCTTTTCGAAAAGAGACCCTATTTTTTAATTGTCCGGCTATAAATTCTGCAAGAATATTAGGGTGTCTATAAGGTTTTGCAATTCTTGTAATAGCAATGTTGAGTTTTCGGTTCACAGAATTTAATTCTTTTTGTACATTCATCTGTAGTTCTTCGATGCCTCGTGGTCTATTTTCTATTAATAACTTGGGGAATCCCATATAGATTATGACCTGGATCAGATCAATTCTTTTTTGAATTTCTATACGTGCAATTCCCTCGACACCGGAGGATGTTCTCATATTTTGTTGAGCATAATTCTTGATACAATCCCGTATTTTTTGATCTTCTTGTAAACCCTCAGAATAATTTTTTGGTTGTGCAAACCAAATGGAATAATGACTTTGGCTTGTACCAAGTCTGAAACCAAGTGGATTTATTTTTTGTCCCATATTGCCCCGCTAGATTTTAAACGGAAATTGCTAGGTAAATACTTTTCTCGATTATCTAATGTTTCATATGCTTCATAGTAGGATATATCTTTCAATACAATAGTTATATGACAAGTGGGTCTTTTTATCAGATAACTACGTCCTCTAGCTCGAGGTTTTAATTTTTTCCTGGTAGTTCCTTTGTTGACTTCCGCTTTCCAAACGATTAAATCTTCTTTTTCGAAACCTTTATTGTGTTTAGCGTTTGCTGCTGCGGAATAAATCAATTTAAAAATGGGATAACATGCTCGATAAGGCATGAGTTCGAGTATCATAAGTGTTTCTTTATAGGAACGCCCGCGGATCTGATCAATTACTCTTCGCGCTTTGTGAACAGACATCGGTATATATTGGCCTAAAGCAGATACTTCAGTCAGCGACTTTCTTTTTTTTCTCATAAGTTTTACCTCTGCATAAATGAAGGATAAGCTTCTCTGTTTATTAATTATTAACGACGAGATCTATTATCGTTTTTTGCATGTCCCCGGAAATTTAGAGTAGGTGCAAATTCTCCCAATTTGTGGCCTACCATACGATCTGTTATATAAACAGGCAAATGTTCTCTTCCATTATGGATAGCAATAGTATGGCCAATCATTGTGGGGATAATGGTAGATGCGCGGGACCAAGTTACTATTATTTCTTTTTCCTCCTTTGTGTTAAGCTTATCAATTTTTCTTAATAAATGATTCGCTACAAAAGGATTTTTTTTTAGTGAACGTGTCACGGTTAATTACTCCTATTTTTTTTATTTAAAGACGAAGAAACTAATTCAAATTTCTCTCCTATTTACTACGTCGACGAATAATTAAATTATCACTATATTTATTCCTTTTTCTACTTCTTCTTCCAAGTGCAGGAAAGCCCCATTTATTTGTTGGGCTTTTTCTACCAATTGGGGCCCTCCCTTCACCACCCCCATGGGGATGGTCTACAGGGTTCATAACGACTCCTCTTACTACAGGACGTTTACCTAGCCAACGCTTAGATCCGGCTCTACCCAAACTTTTCTGGTTCACTCCAACATTCCCCACTTGTCCGACTGTTGCTGAGCAGTTTTTGGATATCAAACGGACCTCCCCAGAAGGTAATTTTAATGTGGCCGATTTCCCCTCTTTTGCAATCAGTTTCGCTACAGCACCCGCTGCTCTAGCTAATTGTCCACCCTTTCCAAGTGTGATTTCTATGTTATGTATGGCCGTGCCTAAAGGCATATCGGTTGAAGTAGATTCTTCTTTTTGATCAATCAAAACCCCTTCCCAAACTGTACAAGCTTCTTCCAAAGCATACGGCTTTCTGGATGTAGATGATGATATCTATACAGATGGATCTTCTATTTATCATACAATGAAGTACCACATGAGCAGATATATAGGAATCCCAATCTGCCGAATCACTCATGTTATGATCTTCTACATCCTAGGTCTTCCCGTTCCGTCATCTGGCTTATGTTCTTCATGTAGCATTCAGACCGAATGACTCTATGAAATTACGTCGATACTTCCACATATACATATTATGGGTAACGTAGGAGACATCTCTATTTTTCCCCGGGGAATCTTTAGACACTGCTTAGCTTTCAATTCGCCTCTGACCATCAAATGAAATGTGAATAACCCGTCCTCCTCTCTTTGAAAGAAGGGGCGCTTCCGGTTCTGTCGGTGCTTGAAACAATTTTGTCTTCTCCATATTACTATATCTCTAGAGTCAATAATTTTATATGAGGAACTACTGAACTCAATCACTTGCTGCCGTTACTCTTCAGTTTTCTGTTGAGGTCTATCCTCTAGAGGTACTCAAATTGGATCCGTGATCGATTTCTAGGTTTCGTCGTAAACCTAATTGGTTACTTCCAATTACGTAAATCCATAGTTCAAACCGCACTCAAAGGTAGGGCATTTCCCATTTTTATAGGAACTTCTGTACCAGAAACAATGGTATCTCCAATTATAGCCCCTCTGGGATGTAAAATATATCTCTTCTCACCATCCCCATAGTGTATGAGACAAATGTATGCATTTCGATTAGGGTCGTATTCTATGGTTACGATTCTACCATATATGTCTTTTTCATTCCGTCGAAAATCGATTTTACGGTATAGACGCTTATGACCTCCCCCTCTATGCCTTGCGGTAATGATTCCTCTGGCATTACGACCTTTACCACAACGACGCTGTCCATAGATCAAATTATTTCGTGGATTGGATTTCACTTGACTGTCTACGGCCCTATTGCCTGTGTTCGGGGTAGAAGTTTTGTATAAATGTATCGCCATGCTATTAAGTATTTTTATTTAAGTTCTTTTCTTTCTAAGAGGTGGAATAGAATAACCCGGTTGAAGCGTAATGATCATACGTCTGTAATGCATTGTATGTCCCATAATAGGTCCCATTCTTCTACCCTTTCCCGGGAGTCGATGACTATTCATAGCTATTACCTTGACACCAAAGAAGAGTTCGACCCAATGCTTTATTTCTGTCCTAGTTGATCCTGATTCGACATTAGAAGTATATTGATTTTTCCCCAATAACCGAATACTTTTGTCTGTAAATATTGCATATGTGATTCTATCTATTTTCTTCATATTCAAAATGGCATATATTGCATATGTGATTCTATCTATTTTCTTCCCTATGAGTTCGAGTCTCAATAAGAATGCTAGTTCTTACTGTTCCTATGTTATGAAATGAATATACCAATTCGTTATGTATGGAGGATGAGATTCCATTGATACAGAGCCAATTCCAATAGACTTATACTTATTGGAGGGTCCCATTGGCGTGCATCCAGTAGGAATTGAACCTACGAATTCGCCAATTATGAGTTGGGCGCTTTAACCATTCAGCCATGGATGCTTAGCGGGGATCCTCGTACATGGTGAATAACCAAATTCCAATTGAAATGAAATCTTTAGGATAAATCAATACAAATCCAATTTTCATTTTATACAAATATCATTGAAATTTTCATTGTTGACATTTTCATTGAAATAGAATAGAATAGAATATAGAAATGTTAGACATATTTTCATTTTCAGTGATTCAATTTTCAGTGAAATATCATAATTGGAGTATCATAATCATATTATAGATATACAATTACGTTTTCGTATTGTATTATACTATAGTATAAGTATCAAATTGAATTTTTTTTTTAACTTTAACAATTGCATATTAAAGTAAATTTATAGTATTTTAAAATTCAATTTTTTTTTAACAAATGACAAAAAAACATTCCACAAATTTAGATTTCTGGGTTTTCGAGTTGAAAGAGATATTGAGAGAGATCAAGAATTCAGTGGGATCTTTGGTTAAGATTTTTTTCCACCAAGAACGTTTTATAAAACTCTTTGATCCCCGAATTTGGAGTATCCTACTTTCACCCAATTCGCGGGGTTCAATAATTAAGCGATATTTCACTTTCACGATCACGGGTGTAGTATTCTTTGTAATCAAGGGTGTAGTATTCTTTGTAGTAGCGGGCCTTATATATCGTATTAACAATCGAAATATGGTCGAAAAAAAAAATATCTATTTGATAGGGCTTCTTCCTATACCTATGAATTCTCTTGGGTCCAGAAATGATACATTGGAAGAATCCTTTGGGTCTTCCAATATCAATAGGCTGATTGTTTCGCTCCTCTATCTTCCAAAAGGAAAAAAGATCTCTGAGAGCTGTTTCCTGGATCCGAAAGAGAGTACTTGGGTTCCTCCAATAACTAAAAGGTTTCAATCTGACTGGGGTTCGCGGTGGTGGAGGAACTGGATCGTAAAAAAGAGGGATTCTAGCCAATTGAAAGGATCTTTTGATCAATCTAGAGATCGCTTGGATTCCATCAGGAATGCGGATTCGGAATATCACACATCTCTCAATCAAAGGGAGATTCAACAGCGAAAAGAAAGATCGATTCCTTGGGATCCTTCCTTTCTTCAAACGGAAGAAACAGAGATAGGATCAGGCCGATTCCCGAAATGCCTTTCTGGATATTCCTCAATGTCTCGGCTATTCACGGAAGGTGAGAAGCAGATGAATAATCATCTGCTTCCGGAAGAAATCGAAGAACTTCTTGGGAATCCTACAAGATCCATTCGTTCTTTTTTCTCTGACAGATGGTCAGAACTTCATCTGGGTTCAAATCCTACTGAGAGGTCCACTAGAGATCAGAAATTGTTGAAGAAAGAACAAGATGTTTCTTTTGTCCCCTGCAGGCGATCGGAAAATAAAGAAATGGTTAATATATTCAAGATAATTACGTATTTACAAAAGACCGTCTCAATTCATCCTATTTCATCAGATCGGGGATGTGATATGGTTCCGAAGGATGAACCGAATATGGACAGTTCCAATAAGATTTCATTCTTGAACAAAAATCCATTTTTTGATTTATTTCATCTATTCCATGACCGGAACAGGGGGGGATACACGTTACACCACGATTTTGAATCCGAAGAGAGATTTCAAGAAATGGCAGATCTATTCACTCTATCAATAACCGAGCCGGATCTGGTGTATCATAAGGGATTTGCCTTTTCTATTGATTCCTACGGATTGGATCAAAAACAATTCTTGAATGAGGTATTCAACTCCAGGGATGAATCGAAAAAGAAATCTTTATTGGTTCTACCTCCTATTTTTTATGAAGAGAATGAATCTTTTTATCGAAGGATCAGAAAAAAATGGCTTCGGATCTCCTGCGGGAATTATTTGAAAGATACAAAAGAAAAAATAGTGGTATTTGCTAGCAACAACATAATGGAGGCAGTCAATCAATATAGATTGATCCGAAATCTGATTCAAATCCAATATAGCACTTATGGGTACATAAGAAATGTATTGAATCGATTCTTTTTAATAAATAGATCCGATCGCAACTTCGAATATGGAATTCAAAGGGATCAAATAGGAAACGATACTCTGAATCATAGAACTATAATGAAATATACGATCAACCAACATTTATCGAATTTGAAAAAGAATCAGAAGAAATGGTTCGATTCTCTTATTTTGATTTCTCGAAGCGAGAGATCCATGAATCGGGATCCTGATGCATATAGATACAAATGGTTCAACGGGAGCAAGAATTTCCAGGAACATTTCGTTTCTGATCAGAAAAGCCGTTTTCAAGTTCAAGTAGTCTTCGATCGATTACGTATTAATCAATATTGGATTGATTGGTCTAAGGTTATCAACAAAAAAAAATTTTCTAAGTCATTGTCAAAGTTGATTCTCTTTTTGTCTAACTCACTTCCTTTTTTCTTTGTGAGTTTAGGGAATATGCCCATTCATAGGTCCGAGATCCACATTTATGAATTAAAAGGTCCGAATGATCAACTCTGCAATCCGTTGTTAAAATCACTAGGTCTTCCAATCGTTCATTTGAAAAAATGGAAAGCGGATGATCATGATACTTCCCAAAAATCGAAATTATTGATCAATGGAGGAACAATATCACCCTTTTTGTTCAATAAGATACCAAAGTGGAAGTGGATGATTGACTCCCATACTAGAAAGAATCGCAGGAAATCCTTTGATAACACGGATTCCTATTTCTCAATGATATCCTGCGATCAAGACAATTGGCTGAATCCCGTAAAAGCATTTCATAGAAGTTCATTGATATCTTCTTTTTATAAAGCAAATCGACTTCGATTCTTGAATAATCCACATCACTTCTTCTTCTATTGTAAGAAAAGATTCCCTTTTTATATGGAAAAGGCCCGTATCAAGAATTATGATTTTACGTATAGACAATTCCTCAATATCTTGTTCATTCGCAACAAAAAATTTTCTTTGTGCGTCGGTAAAAAAAAACATGCTTTTTTGGAGAGAGATACTATTTCACCAATCGAGTCACAGGTATCTAACATATTCATACCTAACGATTTTCCACAAAGGGGTAACGAAGGGTATAACTTGTACAAATCTTTCCATTTTCCAATTCGATCCGATCTATTCGTTCGTAGAACTATTTACTCGATCGCAGACATTTCTGGAACACCTCTAACAGAGGAAGAAATAGTCAATTTGGAAAGAACTTATTGTCAACCTCTTTCAGATATGAATCTATCTGATTCAGAAAGGAAGAACTTGCATCAGTATCTCAATTTCAATTCAAACATGGGTTTGATTCACACTCCACGTTCTGATAAATATTTACCATCCGAAACGAGTAAAAAATTGCGTCTTTGGCGAAATTGGCTAAAGAAAGGCGTTGAGAAAGGGCAGATGGATAGAACCTTTCAACGAGATAGTGCTTTTTCAACTCTCTCAAAATGGAATCTATTCCAAACATATATGCCATGGTTCTTTACTTCGACAGGGTACAAATATCTAAATTTGCTATTTTTAGATGCTTTTTCAGACCTATTGCCGATGCTAAGTAGCAGTCACAAATTTGTATCCATTTTTCATTATATTATGCACAGATCAGCATGGCGAATTCTTAAGCTAAAATGGCGAGCTCTTAAGCTAAAATTGTGGGGATTGTGGGCACCGATAAGTGAGATTTCAAGTGATATTTCGTGGAAGTGTTTCCGTAGGCTTCTTCGGGTCGAAGAAATGATTCATCGAAATAATGAGTCACCATTGATATCGACACATCTGAGCTCGCCAAATGTTCGGGAGTTCCTCTATTCAAGCCTTTTACTTCTTCTTCTTGCTGGATGTCTCGTTCAGGTACTTCTTTTCTCTGTTTCCCTAGACTCTAGTGAGTTACAGACAGAGTTCGAGAGGATAAAATCTTTGACGATTCCATCATACACGATTGAGGTGTACAAACTTGTGGATGGGTATCCTAAACCTGAACCGAATTCTTTCTGGTTAAAGAATCTCTTTCTAGTTGCTCGGGAACAATTAGAAGATTTTCTAGCAGAAATACTGGGTTTTGCGCTATTTGGTGGTGGTCCCGCTTATGGGGTCAAATTTATACAGAAGAGATTTTTCAATCTCATCGATCTCATAAGTATCATACCAAATCCCATCAATCGAATCACTTTTTCGAGAAATACGAGACATCTAAGTCATACAAGTAAAGAGATCTATTCATGGATAAGAAAAGGACAAAGGTTTCAGACTCATGATGAAATAGAATCCTGGATCGAGACCTGTGATTGGTTTTTGGATAAAGAGAGAGTTTACTCGTTTCATTTCTCCACCTTAAGGCCAGAAAAAGGGATTGATCAAATTCTATTGAGTCTGACTCATATTGATCATTTATTAAAGAGTGACTATGGTTATCAAATGTTTGAACAAGCGGGAGCAATTTACTTACGATACTTAGTTGACATTCATCAAAAGGATCTAATGAATTATGAGTTCAATACATCCTGTTTAGCAGAAAGACGGATATTCCTTGCTCATTATCAGACAATCACTTATTCACAAACCTCGTGTGGGGCTAATAGTTTTCATTTCCCATCTCATGGAAAACCAAAACCCTTTTCGTTCCGCCTAGCCCTATCCCCCTCTAGGGGTATTTTAGTGATAGGTCCTATAGGAACTGGACGATCCTATTTGGTCAAATCCCTAGCGACAAACTCCTATCTTCCTTTCATTACGGTATTTCTGAACAAGCTGGATTTGAAAATAGTTATTGATGATCTCGATCCTGAGGACTATATGGAAGCGCTTGATGATGTGGATATTGATGGTATTGATGATGATAGCGATCCTGCTAAGGAATATATGGATGCGCTGAAAGATGTGGACGATATTGATGATCGTGACTATATTTATTCGAACTTGGACTCGGACCCGGAGCTGAGGGAGGAGTATACGGTGGATGAGATACTTAGGTATATCATCGAGTTGGAAATAGACCTAGCTTCTATCAACTTGCAATTCGAATTGGCAAGAACAATGTCTCCTTGCATAGTATGGATTCCAAACATTCATGATCTGTATGTGGATGAGTCGGAGTCCCTCGGTTTATTATTGAACTATCTCTCCGGGGATTGTGAAAGACGGTCCACTAGAGATATTCTTGTTATTGCTTCGACTCATATTCCCCAAAAAGTGGATCCCGCTCTAATAGCTCCGAATAAATTAAATACATGCATTAAGATACGAAGGCTTCTTATTCCACAACAACGAAAGCACGTTTTCACTCTTTCATATACTAGGGGATTTCACTTGGAAAAGAAAATGTTCCATACTAATGGATTCGGGTCCATAGCCATGGGTTACAATGCACGAGATCTTGTAGCAATTACCAATGAGGCCCTATCGATTAGTATTACACAGAAGAAATCAATTATAGACACTAATACAATTAGATTCGCTCTTCATAGGCAAACTTGGGAGTTGCGAGCCCATGTAAGACCGGTTCCGGATCATGGGATCCTTTTCTATCAGATAGGAAGGGCTGTTGCACAAAATGTACTTATAAATAATTGCTGCCTTATAGATCCTATATCTATCTATATGAAGAAGCAATCATGTTACGAAGGGGATCCTTATTTGTACAAATGGTTCTTCGAACTTGGAACGAGCATGAAGAAATTAACGATACTTCTTTATCTTTTGAGTTGTTCTGCCGGATCGGTCGCTCAAGATCTTTGGTCTCTACCCGGACCCGATGAAAAAAATTGGATCACTTCTTATAGACTCGTTGAGACTGATTCTGATCTAGTTGATGGCCTATTAGAAGTAGTAGAAGGCGCTCTGGTGGGATCCTCGCTTCTTCGGCCCGAACCAAGGAATCCCTTAGAGATGATGGAAAATGGATCTCGTTCTATCTTTGATCGTAGATTTCTCTATGAATCGGAGTTTAAAGAATGGGCAGAAGGCACCGACCCGCAACAGTTAGCGGAGGATGTAGTCGATCACATAGTTTGGGCTCCTAGAATATGGCAACCTTGGGGCTTTCTATTTGATTGGATCGAAAGGCCCAATGAATTGGAATTTCCCTATTGGGCCAGGTCATTTCGGGGCAAGCCGATCATTTCTGATGAAGTTAATGATGAATATTTTGATTATGCATTTTATGGTGAAGGGGATGATGGATATGATGAAGAGGATGAGCTTCAAGAGAATGATTGGGAGTTCTTGCAGAGTGAAACCATGGAGTACCCGGGACGAGATAGATCTTCCAAAGAACAAGTCTTTTTTCGAAAAGGCCAATTCATTTGGGACCCTGGAGATCCACTCTTTTACATATTCAACGATGAGCTCTCTGTCTTTCTGTTTTCACATCGAGAATTCTTTGCAGATGAAGAGATGTCAAAGGGGCTTCTTCTGACTTCCCAAAGGGAGACTCTATATAAACGCGGGTTTATTAGCAAGAAACCGAAAGAAAAGTACTTCGAATTTTTTATTAATCGCCAGAGACGGAGACGGCTTAGAACCATTAGTTCGTTATATAATAGATCTTTCCGTTCTAATATTCAATCCGCGAGTTATCAGTACTTATCAAATCTGTTCCTATCTAACGGAAGGCTATTGGATCAAATGACAAAGACATTGTTTAGAAAAAGATGGATTTTCCCGGATGAACTGAAAATTGGATTCATGTAACAGGAGAAAGATTTCCCATTCCTTAGCCGTAAAGATATGTGGCCATGAAAGAGGGATTAAGTGGAACAGAATTGACTGGGCGGTAGAGTCGTGGAAATACTTGTTTTTTCCATATTTCGGACCTTAGCTCCATGGAACAATATGCTACTGCTGAAAGATGGAAGAATTGAAATCTTAGATCAAAACAAAACACTATGTATGGATGGTATGAACGGCCTAAACAAGAATTCTTGAACAGCGAACAACCAGAGCCTATTACTCACTACATAAAAAAATTTCCATTAATGAAAGATGGAAATCCATTGTAAAATCAAAAATACGCATGTCTGATGAAAGTTGCTATCTGCTCCAATAACGAATCATTGGTTTGACTGAATAACTAAATAAAATACCCTATAGGGATAATACACATTCCAGTTGACCGAATTGTTTTGTTCCGAAGCAAAGGTATCCACGGGGTCGTTCGTCCTATTCATTCAGATATTCACGACCAAGAAGTACTGGATTCTCTTTCGGATAGGCCCCGAAAGGAGAAGGGAGGCTGGAATGCCAACAGGCGTCTATTCTTGAATTCACCCGACCCGATAGTACCCATTTTGGGGGGGAACGTCCAGTGCCAAAGTCACTAATGGGTAAGTCGCCAATCCCTAAAACGGACTATGTAATTTCTCTGCTGAGTTACGTTACGGGCGGGCATTTTACCAGAGGTTTCTATTGTATCAATCTACCCTTGTGTGATTCCTGTTGAAGCATATACTCGGGGGGGTTCAGGGCGGACGATTTCAAAGCGGACTCCCCCCTCATTAGATAGAGAAGATCACCAAGATTTCGTGATCCGCTGCCGAACTTATTCCAATTCCAAGATCTCTTATTGAATTGCTCATTCAATGAGCATTCTCTATGCCTTGAAGAGGACTCGAACCTCCACGCTCTTTAGCACGAGATTTTGAGTCTCGCGTGTCTACCATTTCACCACCAAGGCATCTTGAAAGTGATTCGTATTCCATGAATATGATATCTATCTAGTGTGATGTATGGAATATATGACAAAGGTGGAGTGTTGGAGTATTGCTATTGATCGGTCATGTCATATAGGCCCGAGTCGGACATCCAATTGCTTCGATTTTCATTTTCCGGAGGATGCCTTATACTTATATATCAAAAAGATGGACAATCAAACCTATTTCTCGATTCAATAGAAGCCCAAAGAGATGAATAGGGTCCCAAATCAAATAACGAGAGATATGTAAAAAGAAGGTCCGATTACGCCTATTCCTAATCCGAAATGGAATGTAAGGACGTAGGGATCCATATGGAAATAGAGTATCTATTTAGATAGGCTCGAATGACCCCTTCTCATAATGAGAATTTATATAACCCTCTTCCGGCCTAGTCCGGTATGGAATGAACTTATAATCATGGAATCGACTCGATCATCAGATTATAGATTATAAGTTCATAACCCTAGCCCATTCCCATTTTGGGCGGAACAGATCTACTAATTCTTTGATTCCAGTTAGTAAGAGGGATGAAATAGACTCTAGAAGCTAAAAAAGGGTATCCTGAGCAATTGCAATAATAGGGTTCATTGATATTCCTGGTATAGTAGATGCTATCACACATACAATCATACTCAATTCGATGGAATTCTTTGATCTTAAAGGAGATCTTCTATAATTTCGCACGTGAGGGGTTATTTCTTGGTTTCGTCCAGTCATTAATAACTTGATTATTTTTAGATAATAGTAGATAGAAACAACGCTCGTAAGGAGTCCTATTGAAACCAAGAAATATAGGCCTGCCTGCCATCCACACCAGAATAAATGGAGTTTTCCGAAAAAACCTGCTAGTGGAGGAAGACCTCCTAGGGATAAGAGACATAGTGCTAAAGAGAGAGCCAAAGGGGGATCTTTCGTGTATAATCCTGCATAATCTCGAATGTTATCAGTTCCGGTACGTAGACCAAATGATACAATGCAAGCAAAAGTTCCTAGATTCATGGAGATATAGAACAGCATATAAGTTATCATGCTTGCATATCCATCATTTGAGTCTCCAACAATTATTCCAATAATTACATATCCGATTTGACCTATGGACGAATATGCAAGCATACGTTTCATGCTTGTTTGAGTAATAGCAATGAGATTCCCCACTATCATGCTAAGAATAGCTAGGATTTCCAGAAGAAGATGCCATTCGTTTGATGAGAAATAAAAAGGAATATCGAAAATTCGAGTGGCTGAAGCTGAAGCAGCTACTTTCGAAGTAACAGAAAGAAAAGCAACGACTGGAGTGGGAGAGTCAGAGTCGAAAAGAGGATTCCTCACTTCTTTCTCTCATTCAAAACCGTGCATGAGACTTTCATCTCGCACGGCTCCTAAGTGATAAAAGAAAGAAGAACTCATCTTCTTTCTTTTTTGATTACCTTCCTCGCGTATGTATAAGACCGAATCCGTTCGATTTCTAAAAAGGATTACTAATCCTTAACTTTTCGAGGAATCCTTCATCAGTGGTTGCGAATGACTTATTTTTTCAATCTTTTCGACCTTGGTTCCGTAGGAGCAAGTCAGAAAGATTGAGAAATAGAACCATCTGATTTGATTCGTTCTCAATAGGCATGAGATGATCATCTTAGGGTGATCCTTTTGTCGACGGATGCTCCTATTACACTCGTAGTCTCTGAAGGATGAGAACCAACTATGTAGCATCTACATCGAGAATTCAAGTATTGTATACGTCATTAGTCCGATCCTTTGTAGGAACTACCCGTAATAACGAACTTGCAAAATGGATCTGTTTATCATAAAGAGATTCGTTGTTCCTGACCCTGCTTCACCTTAATTGTTATTTGAACAAGTAAAAGTTATGTCTTGGTCCGAGTGGGGATAGCATTTCTCTTCTGCATGTCCATGGAGTTTTGAAAAATCCAAACATCTCGGAGATAGATAGAGAGCTAGGAATTTTTCGAACGAACCGCACTCCTTCGTATACGTCAGGAGTCCATTGATGAGAAGGGGCTGGGGAAAGCTTGAACCCAATTCCTACAGTGATGAATATAAGCGCAATTGAAATTCCTGGGGAGTTATACATTTGTGTATTGATAAGACCATTCACTATTTCTTGAAGCTCGATCTCTCCCCCGGATGAACCATATAGCCAAGAGAAACCATGAACCAGAATAGAGGAGCTTGCCCCACCCATGAGTAAATATTTCGTAGTAGCCTCATTAGACCGTACATCTTTCTTGGTATATCCAGATAATAGGTAGGAGCATAAACTGAAACATTCTGGAGCTACAAAGATAGTTATTAAATCGTTAGCACCGCATAAAAACATTCCTCCTAGAGTAGCTGTTAATACGAATAACAGAAACTCTGTTATAGCCATTTCTGTACATTCAATGTACTCTACGGATAGAGGAATACATAGAGTTGAACATAGTAAAATAAGAAATTGAAAGATTTCGTTGAAATTGTTCGTTTGGAAATTTCCCGAAAAGCTAATCATAGGTTCTTCTCTCCATCGGAACAGCAGGGCCGTTATGCTCATTACTAAACTTGTTGAAGAGATGAAATAGAACCAAGGTATATCTTTTTGATCAGAGGTTGAATCGATCATCAGAAGAAGAATTAGGCCAAAAATTAGGATACATTCTGGGAAAATAAAACTTCCATCGAAGAGAAGCAAATGAAAGGCTTTCATAAAAATTCTCGTAGAATCGAGAATGAAGTTTTCATTCTGTACATGCCAGATCATGAATTAGTAACTGCATCCAATCTCCAAAAAAATCCCAATTGTTTAGAACTTTCTATTTTTGAAATGGAATATTTACGGAATCTCCACGAATAGGATCCAACCCTATTCCATGGTATTTCCATGAGATTCCTCTTGCTTATTTATTCTTAAGCAAGTCCCCGAGAGGGCTTAGTTGATCCATGATTTCTCTTTCATCTTTCGTTTCCTTTTCGTTTGTTTCGAAATAAATATATCGATCAATTCCGATTCTTTCTTTTTCTATTGATTCTTTTCCGATCGAGATGTATGGATCCATGGATCTAGGCGTCTACTATATAGATCCTGTTCATGGATTAACGAAAATGTGCAAAAGCTCTATTTGCCTCTGCCATTCTATGAGTCTCTTCCTTTTTGCGTATGGCACCGCCACTCCCTTTGGCAGCATCCACTAATTCGGAACTTAATTTGAAAGCCATATTTCGACCCGGACGTTTTCGGGATTCCCCTAATAACCAACGAATGGCAAGTGCTTTTCCTTGTGTGGATCCTATTTCAATGGGAACTTGATGAGTCGATCCGCTTACACGTCTTGCTTTTACTGCTATATCGGGAGTTACTCCACGTATTGCTTGACGTAAAACAGATAGTGGATTTGTTTCTGTCTCTTGTTGAATCTTTTTCACGGCTCGATAGATAATTTGATAAGCCAATGATTTTTTTCCGTGTTTCAGAATACGGTTAACCAACATGTTAACTAATCGATTACGATAAATTGGATCGGATTTTGCAGTTTTTTCTTCTGCAGTACCTCGACGTGACATGAGCGTGAAAGGGGTTCAAGAATCAGTTTTCTTTTTATAAGGGCTAAAATCACTTATTTTGGCTTTTTGACCCCATATTGTAGGGTGGATCTCGAAAGATATGAAAGATCTCCCCCCAAACCGTACATACGACTTTCATCGAATACGGCTTTCCACAGAATTCTATATGTATCTATGAGATCGAGTATGGAATTCTGTTTACTCACTTTAAATTGAGTATCCGTTTCCCTCCTTTTCCTGCTAGGATTGGAAATCCTGTATTTTCCATATCCATACGATTGAGTCCTTGGGTTTCCGAAATAGTGTAAAAAGAAGTGCTTCGAATCATTGCTATTTGACTCAGACCTGTTCTAAAAAAGTCGAGGTATTTCGAATTGTTTGTTTACACGGACAAAGTCAGGGAAAACCTCTTAAATTATGGACCTTGGACATATAATAGTTCCGAATCGAATCTCTTTAGAAAGAAGATCTTTTGTCTCACGGTAGCCTGCTCCAGTCCCCTTACGAAACTTTCGTTATTGGGTTAGCCATACACTTCACATGTTTCTAGCGATTCACATGGCATCATCAAATGATACAAGTCTTGGATAAGAATCTACAACGCACTAGAACGCCCTTGTTGACGATCCTTTACTCCGACAGCATCTAGGGTTCCTCGAACGATGTGATATCTCACACCGGGTAAATCCTTAACCCTTCCCCCTCTTACTAAGACTACAGAATGTTCTTGTAAATTATGGCCAATACCGGGTATATAAGCAGTGATTTCAAATCCAGAGGTTAATCGTACTCTGGCAACTTTACGTAAGGCAGAGTTTGGTTTTTTGGGTGTGATAGTGGAAAAGTTGACAGATAAGTCACCCTTACTGCCACTCTACAGAACCGTACATGAGATTTTCACCTCATACGGCTCCTCGTTCAATTCTTTCGAAGTCATTGGATCCCTTCCCTCGTTCGAGAATCTCCTCCCTTCTTCCACTCCGTCCCGAAGAGTAACTAGGACCAATTCAGTCATGTTTTCATGTTCCAATTGAACACGTTCCACTTTTGATTATTCTCAAAGGAGAAGATTATTCTTTTTACCAAACATATGCGGATCCAATCACGATCTTCTAATAAGAACAAGAGATCTTTCTCGATCAATCCCCTTGCCCCTCATTCTTCGAGAATTAGAAAGATCCTTTTCAAGTTTGAATTTGTTTTCATTTGGAATCTGGGTTCTTCTACTTTTTACTTTTTTTCTATTTTTTCCCTCTCTTTTTTTATTCCCTTCCATAATTCCTCAAGTCTCATAGGTTTGATCCTGTAGAATCTGACCCATTTTCTCATTGAGCGAGGGATACGAAATAAATCAGATTGATTTTCATTTTTCGATCAAAAGTACTATGTGAAATCTTCGGCTTTTCCTCTTCCTCTATTCCTATCCCATAGGTACAGCGTTTAAATCAATAGAGAACTTTCTGTATGAATCGATATTATTACATTCCATCCAATTCCTTCCCGAAACCTCCCAAGGAAAATCCCGAATTGGATCCCAAATTGACGGGTTAGTGTGAGCTTATCCATGCGGTTATGCACTCTTCGAATAGGAATCCATTTTCTGAAAGATCCTGGCTTTCGTGCTTTGGTGGGTCTCCGAGATCCTTTCGATGACCTATGTTGTGTTGAAGGGATATCTATATGATCCGATCGATTGCGTAAAGCCCGCGGTAGCAACAGAACCGGGGAAAGTATACAGAAAAGACAGTGCTTTTCTATTATATTAGTATTTTCTATTAGATTAGTATTGGTTAGTGATCCCGGCTCAGTGAGTCCTTTCTTCCGTGATGAACTGTTGGCACCAGTCCTACATTTTGTCTCTGTGGACCGAGGGGAAAGGGGGCTCGTCGGGAAGAGGATTGTACGATGAGAGAAGCAAGGAGGTCAACCCCTTTCAAATATACAACATGGATTCTGGCAATGCAACGTAGTTGGACTCTCATGTCGATCCGAATGAATCATCCTTTCCACGTAGGTAAATCTTTGCCTGCTAGTCAAGAGGATAGCAAGTTACAAATTCTGTCTCGGTAGGACATGTATTTCTATTACTATGAAATTCATAAATGAAGTAGTTAATGGTGGGGTTACCATTATCCATTTTGGAGTGACGAATCCTGTATGTGTTCCTAAGAAAAGGAATTTGTCCATTTTTCGGGGTCTCAAAGGGGCGTGTAAACACATAAGAACTCTGGAATGGAAATGGAAAAGAGATGGAACTCCAGTTCCTTTGGAAATGGTAAGATCTTTGGCCCAAGAAGAAGGGGTTGATCCGTTTGACTTGGTTCTGCTTCCTCTATTTTTTTTTAATACCGAGTCGCGTTCTTCTCCTACCTATATCGAATAGAACATGCTGAGCCAAATCTTCTTCATGTAAAACCCGCTTGATTTAGATCGGGAAAATCGTACGGTTTTATGAAACCATGTGCTATGGTTCGAATCCGTAGTCAATCCGATTTCCGATAGGAGCAGTTGACAATTGAATCCAAATTTTTCCATTCTTTTCGTATCCGTAATAGTGCGAAAAGAAGGCCCGGCTCCAAGTTGTTCAAGAATAGTAGAATAGTGGCGTTGAGTTTCTCGACCCCTTGCCTTAGGATTAGTCAGTTCTATTTCTCGATGGGGGCAGGGAAGGGATATAACTCAGCGGTAGAGTGTCACCTTGACGTGGTGGAAGTCATCAGTTCGAGCCTGATTATCCCTAAACCCAATGTGAGTTTTTCTATTTTGACTTGCTCCCCCGCCGTGATTGAAAGAGAATGGATAAGAGGCTCGTGGGATTGACGCGAGGGGCTAGGGATGGCTATATTTCTGGGAGCGAACTCCATGCGAATAGGAAGCGCATGGATACAAGTTATGCCTTGGAATGAAAGACAATTCCGAATCTGCTTTGTCTACGAACAAGGAAGCTATAAGTAATGCAACTATGAATCTCATGGAGAGTTCGATCCTGGCTCAGGATGAACGCTGGCGGCATGCTTAACACATGCAAGTCGGACGGGAAATGTTGTTTCCAGTGGCGGACGGGTGAGTAACGCGTAAGAACCTGCCCTTGGGAGGGGAACAACAGCTGGAAACGGCTGCTAATACCCCGTAGGCTGAGGAGCAAAAGGAGGAATCCGCCCGAGGAGGGGCTCGCGTCTGATTAGCTAGTTGGTGAGGCAATAGCTTACCAAGGCGATGATCAGTAGCTGGTCCGAGAGGATGATCAGCCACACTGGGACTGAGACACGGCCCAGACTCCTACGGGAGGCAGCAGTGGGGAATTTTCCGCAATGGGCGAAAGCCTGACGGAGCAATGCCGCGTGGAGGTAGAAGGCCCACGGGTCGTGAACTTCTTTTCCCGGAGAAGAAGCAATGACGGTATCTGGGGAATAAGCATCGGCTAACTCTGTGCCAGCAGCCGCGGTAAGACAGAGGATGCAAGCGTTATCCGGAATGATTGGGCGTAAAGCGTCTGTAGGTGGCTTTTTAAGTCCGCCGTCAAATCCCAGGGCTCAACCCTGGACAGGCGGTGGAAACTACCAAGCTGGAGTACGGTAGGGGCAGAGGGAATTTCCGGTGGAGCGGTGAAATGTGTAGAGATCGGAAAGAACACCAACGGCGAAAGCACTCTGCTGGGCCGACACTGACACTGAGAGACGAAAGCTAGGGGAGCGAATGGGATTAGATACCCCAGTAGTCCTAGCCGTAAACGATGGATACTAGGCGCTGTGCGTATCGACCCGTGCAGTGCTGTAGCTAACGCGTTAAGTATCCCGCCTGGGGAGTACGTTCGCAAGAATGAAACTCAAAGGAATTGACGGGGGCCCGCACAAGCGGTGGAGCATGTGGTTTAATTCGATGCAAAGCGAAGAACCTTACCAGGGCTTGACATGCCGCGAATCCTCTTGAAAGGGAGGGGTGCCTTCGGGAACGCGGACACAGGTGGTGCATGGCTGTCGTCAGCTCGTGCCGTAAGGTGTTGGGTTAAGTCCCGCAACGAGCGCAACCCTCGTGTTTAGTTGCCAACGTTGAGTTTGGAACCCTGAACAGACTGCCGGTGATAAGCCGGAGGAAGGTGAGGATGACGTCAAGTCATCATGCCCTTTATGCCCTGGGCGACACACGTGCTACAATGGCCGGGACAAAGGGTCGCGATCCCGCGAGGGTGAGCTAACCCCAAAAACCCGTCCTCAGTTCGGATTGCAGGCTGCAACTCGCCTGCATGAAGCCGGAATCGCTAGTAATCGCCGGTCAGCCATACGGCGGTGAATTCGTTCCCGGGCCTTGTACACACCGCCCGTCACACTATGGGAGCTGGCCATGCCCGAAGTCGTTACCTTAACCGCAAGGAGGGGGATGCCGAAGGCAGGGCTAGTGACTGGAGTGAAGTCGTAACAAGGTAGCCGTACTGGAAGGTGCGGCTGGATCACCTCCTTTTCAGGGAGAGCTAATGCTTGTTGGGTATTTTGGTTTGACACTGCTTCACACCCAAAAAGAAGCGAGCGACGCCTGGGTGAAACTTGGAGATGGAAGTCTTCTTTCGTTTCTCGACGGTGAAGTAAGACCAAGCTCATGGGCTTATTATCCTAGGTCGGAACAAGTTGATAGGATCCCCCCTTTTTCGCCCCCATGTCGCCACACGGGGGACATGGGGACGTAAAAAAGAAAGAGAGGGATGGGGTTTCTCTCGCTTTTGGCATAGCGGGCCCCCACTGGGGGCCCGCACGACGGGCTATTAGCTCAGCGGTAGAGCGCGCCCCTGATAATTGCGTCGTTGTGCCTGGGCTGTGAGGGCTCTCAACCACATGGATAGTTCAATGTGCCCATCCGCGCCTGACCTTGAGATGTGGATCATCCAAGGCACATTAGCATGGCGTACTCCTCCTGTTCGAACCGGGGTTTGAAACCAAACTTCTCCTCAGGAGGATAGATGGGGCGATTCAGGTGAGATCCAATGTAGATCCAACTTTCGATTCACTCGTGGGATCCGGGCGGTCCGGGGGGGACCACTACGGCTCCTCTCTTCTCGAGAATCCATACATCCCTTATCAGTGTATGGACAGCTATCTCTCGAGCACAGGTTTAGGTTCGGCCTCAATGGGAAAAAATGGAGCACCTAACAACGCATCTTCACAGACCAAGAACTACGAGATCACCCTCTTCATTCTGGGGTGACGGAAGGATCGTACCATTCGAGCCTTTTTTTTTTTCATGCTTTCCCGGAGGTCTGGAGAAAGCTGCAATCAATAGGATTTCCCTAATCCTCCCTTCCCGAAAGGAAGAACGTGAAATTCTTTTTCCTTTCCGCAGGGACCAGGAGATTGGATCTAGCCGTAAGAAGAATGCTTGGTATAAATAACTAACTTCTTGGTCTTCGACCCCCTCAGTCACTACGAACGCCCCCCGATCAGTGCAATGGGATGTGTCTATTTATCTATCTCTTGACTCGAAATGGGAGCAGGTTTGAAAAAGGATCTTAGAGTGTCTAGGGTTGGGCCAGGAGGGTCTCTTAACGCCTTCTTTTTTCTTCCCATCGGGGTTATTTCACGTTATTTCACAAAGACTTGCCATGGTAAGAAGGAAGAAGGAGCGAACAAGCACACTTGGAGAGCGCAGTACAACGGAGAGTTGTATGCTGCGTTCGGGAAGGATGAATCGCTCCCGAAAAGGAATCTATTGATTCTCTCCAAATTGGTTGGACCGTAGGTGCGATGATTTACTTCACGGGCGAGGTCTCTGGTTCAAGTCCAGGATGGCCCAGCTGCGCCAGGGAAAAGAATAGAAGAAGCATCTGACTCCTTCATGCATGCTCCACCTGGCTCGGGGGGATATAGCTCAGTTGGTAGAGCTCCGCTCTTGCAATTGGGTCGTTGCGATTACGGGTTGGATGTCTAATTGTCCAGGCGGTAATGATAGTATCTTGTACCTGAACCGGTGGCTCACTTTTTCTAAGTAATGGGGAAGAGGACCGAAACATGCCACTGAAAGACTCTACTGAGACAAAGATGGGCTGTCAAGAACGTAGAGGAGGTAGGATGGGCAGTTGGTCAGATCTAGTATGGATCGTACATGGACCGTAGTTGGAGTCAGCGGCTCTCCTAGGGTTCCTTAATCTGGGATCCCTGGGGAAGAGGATCAAGTTGGCCCTTGCGAACAGCCTGATGCACTATCTCCCTTCAACCCTTTGAGCGAAATGCGGCAAAAGGAAGGAAAATCCATGGACCGACCCCATCGTCTCCACCCCGTAGGAACTACGAGATCACCCCAAGGACGCCTTCGGCATCCAGGGGTCACGGGCCGACCATAGAACCCTGTTCAATAAGTGGAACGCATTAGCTGTCCGCTCTCCGGTTGGGCAGTAAGGGTCGGAGAAGGGCAATCACTCATTCTTAAAACCAGCATTCTTAAGACCAAAGAGTTGGGCGGAAAAGGGGGGAAAGCTCTCCGTTCCTGGTTCTCCTGTAGCTGGATCCTCCGGAACCACAAGAATCCTTAGTTCGAATTGGATTCCAACTCAGCACCTTTTGAGATTTTGAGAAGAGTTGCTCTTTGGAGAGCACAGTACGATGAAAGTTGTAAGCTGTGTTCGGGGGGGAGTTATTGTCTATCGTCAGCCTCTATGGTAGAATCAGTCGGGGGGCCTGAGAGACGGTGGTTTACCCTGTGGCGGATGTCAGCGGTTCGAGTCCGCTTATCTCCAACTCGTGAACTTAGCCGATACAAAGCTATATGATAGCACCCAAATTTTCCGATTCGGCGGTTCGATCTATGATTTATCATTCATGGACGTTGATAAGATCCTTCCATTTAGCTTAGCAGCACCTTAGGATGGCATAGCCTTAAAGTTAAGGGCGAGGTTCAAACGAGGAAAGGCTTACGGTGGATACCTAGGCACCCAGAGACGAGGAAGGGCGTAGTAAGCGACGAAATGCTTCGGGGAGTTGAAAATAAGCATAGATCCGGAGATTCCCGAATAGGTCAACCTTTCGAACTGCTGCTGAATCCATGGGCAGGCAAGAGACAACCTGGCGAACTGAAACATCTTAGTAGCCAGAGGAAAAGAAAGCAAAAGCGATTCCCGTAGTAGCGGCGAGCGAAATGGGAGCAGCCTAAACCGTGAAAACGGGGTTGTGGGAGAGCAATACAAGCGTCGTGCTGCTAGGCGAAGCGGTGGAGTGCCGCACCCTAGATGGCGATAGTCCAGTAGCCGAAAGCATCACTAGCTTACGCTCTGACCCGAGTAGCATGGGGCACGTGGAATCCCGTGTGAATCAGCAAGGACCACCTTGCAAGGCTAAATACTCCTGGGTGACCGATAGCGAAGTAGTACCGTGAGGGAAGGGTGAAAAGAACCCCCATCGGGGAGTGAAATAGAACATGAAACCGTAAGCTCCCAAGCAGTGGGAGGAGCACATAGGGCTCTGACCGCGTGCCTGTTGAAGAATGAGCCGGCGACTCATAGGCAGTGGCTTGGTTAAGGGAACCCACCGGAGCCGTAGCGAAAGCGAGTCTTCATAGGGCAATTGTCACTGCTTATGGACCCGAACCTGGGTGATCTATCCATGACCAGGATGAAGCTTGGGTGAAACTAAGTGGAGGTCCGAACCGACTGATGTTGAAGAATCAGCGGATGAGTTGTGGTTAGGGGTGAAATGCCACTCGAACCCAGAGCTAGCTGGTTCTCCCCGAAATGCGTTGAGGCGCAGCAGTTGACTGGACATCTAGGGGTAAAGCACTGTTTCGGTGCGGGCCGCGAGAGCGGTACCAAATCGAGGCAAACTCTGAATACTAGATATGACCTCCAAATAACAGGGGTCAAGGTCGGCCAGTGAGACGATGGGGGATAAGCTTCATCGTCGAGAGGGAAACAGCCCGGATCACCAGCTAAGGCCCCTAAATGACCGCTCAGTGATAAAGGAGGTAGGGGTGCAGAGACAGCCAGGAGGTTTGCCTAGAAGCAGCCACCCTTGAAAGAGTGCGTAATAGCTCACTGATCGAGCGCTCTTGCGCCGAAGATGAACGGGGCTAAGCGATCTGCCGAAGCTGTGGGATGTAAAAATGCATCGGTAGGGGAGCGTTCCGCCTTAGGGGGAAGCACCGGCGCGAGCCGCGGTGGACGAAGCGGAAGCGAGAATGTCGGCTTGAGTAACGAAAACATTGGTGAGAATCCAATGCCCCGAAAACCTAAGGGTTCCTCCGCAAGGTTCGTCCACGGAGGGTGAGTCAGGGCCTAAGATCAGGCCGAAAGGCGTAGTCGATGGACAACAGGTGAATATTCCTGTACTACCCCATGTTGGTCCCGAGGGACGGAGGAGGCTAGGTTAGCCGAAAGATGGTTATCGGTTCAAGGATGCAAGGTGACCCTGCTTTTTCAGGGTAAGAAGGGGTAGAGAAAATGCCTCGAGCCAATATTCGAGTACCAGGCGCTACGGCGCTGAAGTAACCCATGCCATACTCCCAGGAAAAGCTCGAACGACCTTCAACAAAGGGGTACCTGTACCCGAAACCGACACAGGTGGGTAGGTAGAGAATACCTAGGGGCGCGAGACAACTCTCTCTAAGGAACTCGGCAAAATAGCCCCGTAACTTCGGGAGAAGGGGTGCCTCCTCACAAAGGGGGTCGAAGTGACCAGGCCCGGGCGACTGTTTACCAAAAACACAGGTCTCCGCAAAGTCGTAAGACCATGTATGGGGGCTGACGCCTGCCCAGTGCCGGAAGGTCAAGGAAGTCGGTGACCTGATGACAGGGGAGCCGGCGACCGAAGCCCCGGTGAACGGCGGCCGTAACTATAACGGTCCTAAGGTAGCGAAATTCCTTGTCGGGTAAGTTCCGACCCGCACGAAAGGCGTAACGATCTGGGCACTGTCTCGGAGAGAGGCTCGGTGAAATAGACATGTCTGTGAAGATGCGGACTACCTGCACCTGGACAGAAAGACCCTATGAAGCTTCACTGTTCCCTGGGATTGGCTTTGGGCCTTTCCTGCGCAGCTTAGGTGGAGGGCGAAGAAGGCCCCCTTCCGGGGGGGCCCGAGCCGTCAGTGAGATACCACTCTGGAAGAGCTAGAATTCTAACCTTGTGTCAGGACCCACGGGCCAAGGGACAGTCTCAGGTAGACAGTTTCTATGGGGCGTAGGCCTCCCAAAAGGTAACGGAGGCGTGCAAAGGTTTCCTCGGGCCGGACGGAGATTGGCCCTCGAGTGCAAAGGCAGAAGGGAGCTTGACTGCAAGACCCACCCGTCGAGCAGGGACGAAAGTCGGCCTTAGTGATCCGACGGCGCCGAGTGGAAGGGCCGTCGCTCAACGGATAAAAGTTACTCTAGGGATAACAGGCTGATCTTCCCCAAGAGATCACATCGACGGGAAGGTTTGGCACCTCGATGTCGGCTCTTCGCCACCTGGAGCTGTAGTATGTTCCAAGGGTTGGGCTGTTCGCCCATTAAAGCGGTACGTGAGCTGGGTTCAGAACGTCGTGAGACAGTTCGGTCCATATCCGGTGTGGGCGTTAGAGCATTGAGAGGACCTTTCCCTAGTACGAGAGGACCGGGAAGGACGCACCTCTGGTGTACCAGTTATCGTGCCCACGGTAAACGCTGGGTAGCCAAGTGCGGAGCGGATAACTGCTGAAAGCATCTAAGTAGTAAGCCCACCTCAAGATGAGTGCTCTCCTATTCCGACTTCCCCAGAGCCTCCGGTAGCACAGCCGAGACAGCGACGGGTTCTCTGCCCCTGCGGGGATGGAGCGACAGAAGTTTTGAGAATTCAAGAGAAGGTCACGGCGAGACGAGCCGTTTATCATTACGATAGGTGTCAAGTGGAAGTGCAGTGATGTATGCAGCTGAGGCATCCTAACAGACCGATAGACTTGAACCTTGTTCCTACATGACCCGATCAATTCGATCAGGCACTCGCCATCTATTTTCATTGTTCAACTCTTTGACAATACGAAAAAACCATTGTTCAACTCTTTGACAACATGAAAAAACCAAAAGCCCTGCCCTCCCTCTATATCTAACCAAGGGATGGAAGGGCAGAGGCCTTTGGTGCCCCCTCCAGTCAAGAATTGGGGCCTCACAATCACTAGCCAATTTTCTCTCATGCCTTTCTTAGTTCGTGGTTCGATATTCTGGTGTCCTAGGCGTAGAGGAACCACACCAATCCATCCCGAACTTGGTGGTTAAACTCTACTGCGGTGACGATACTGTAGGGGAGGTCCTGCGGAAAAATAGCTCGACGCCAGGATGATAAAAAGCTTAACACCTCTCATTCTTATTACTTTTTCAATATGAAAGAAAAAAAATGAAAAAAGGAAAAAAGAAAGGGTCGTCTTATTCAAAACCCCAATTATGACATCCCCTCTCTCCCACTTCACACCTCGGAACGCACCGTTCTTATAGATAGAAACGCGCTTTCACATCTTCTTAACCCGAAATGGCTGGGGAGAGGAAAGGTTCCTTTTTTTTTTGAGGATACTCCCGGGAACAGATCCAGTGGAGGCGGGGTGGGGCCTGTAGCTCAGAGGATTAGAGCACGTGGCTACGAACCACGGTGTCGGGGGTTCGAATCCCTCCTCGCCCACAACCTTCCCCTTTGGGAAGGACCTATCCCTCCGGGGATAGGAAAATCATGATCGGGATAGCGGACCCAAAGCTATGGGACTTGGGTGTGGGTCTTTTGTCGAAATGGAATGGGCCTTACCTTTTTTTTTACATGTTATCGTGAATGAGGTAATTTAAAATTATAGCATACCCCGGCCGCCGGCTGGCAGCATATTTTTTTGTTTTACGTCCCGTAACTCTTCCTCAGCCAGGCTTGGGCAGAATAGCAGAGCAAGTACAAGTATTAGTAGCATAGCAAAAAAGCGTTCCTCGTCATTAATATGTTTTATGTTTGCTCGCGGTAATTGTAGCCTCTCGGGAGAATCGATGACTCCATCTTTGATGCACTGCTAGTACTAGTACATCCGAGAATTCTTAATTGGCTAGTTGTAAATAGCCCCAGGACTATGGAACAAAGGATTATCCCGGACCTACATCGAGGTATTGACGGAGATTCTCAAATATCGCAGAACAGAATGTCATACGATGAGATAGAATACAATAGAAACAAAGACAGGGAACGGGTTACCTACTCTTAACGGTCAAAGCGAGCCCTTTCATTCTCATTCTGAATTAAAGAATTCAGAATGAATCAAATCTCCCCAAGTAGGATTCGAACCTACGACCAGTCAGTTAACAGCCGACCGCTCTACCACTGAGCTACTGAGGAACAACGGGGGATTTGATCTCATAGAGTTAAATTCCCGTTCTCAACCCATGACCCATATGAGCTCGAAGCTTCCTTCGTAACTCCCGAAACTTCTTCGTAGTGGCTCCCTTCCATGCCTCATTTCATAGGGAACCTCAAAGTGGCTCTATTTCATTATATTCCATCCATATCCCAATTCCATTCATTTAATATCCCTTTGGTGTCATTGACATAAGAGATCTCGTTTCTAGTCTATCTCTTTCTATTTCTATCTAGAATAAAATAAGTTAAACAATTATCTTATAATAATTATCATATAAGATAAGAAGGTAAAAACTTATCATATATAATAGAATCATATAGAATAGAATATAGAATAGAATAATATTAATATAATAATAATATAAATAGAATAATATAAATAGAATAATATAAATAATAGAATTTTCTAATTTTATAAGGTCAAATAATAAGGTCAAAGATTATCTTATAATAAGAAGGTAAAAACTTATTATATAATAATCATAATTCAGAAATTGCAAAATCACAAAGGGGGTTTGTCATGATTTTTTTTCTACTAGGTAACTTATGCATGAAGATAGTCAATTCGGTCGTTGTGGTCGGACTCTATTATGGATTTCTGACCACATTCTCCATAGGGCCCTCCTATCTCGTCCTTCTCCGAACTCTGGTTATGGAAGAAGGAGAAGAAGGAACCGAGAAGAAGGTAGCAGCAACAACCGGTTTTATTATGGGACAACTCATGATGTTCATATCGATCTATTATACGCCTCTGCATCTAGCATTGGGTAGACCTCATACAATAACTTTCCTAGCTCTACCCTATCTTTTGTTTAATTTCTTCTGGAGCAATCATTTTGATTATGGATCTACTACCAGAAATTCAATGCGTAATCTCAGCATTCAATGTGTATTCCTGAATAATCTCATTTTTCAATTATTCAACCATTTCGTTTTACCAAGTTCAATGTTAGCCAGATTAGTCAACATTTATATGTTTCGATGCAACAACAAGATGTTATTTGTAACAAGTAGTTTTGTTGGTTGGTTAATTGGTCACATTTTATTCATGAAATGTGTTGGCTTGGTATTAGTCTGGATACGGCAAAATTATTCTATTCGATCGATTATTCGATCTAATACGTACCTTCTTAATGTACTTATTCGAGCTATTAATGTACCTATTCGATCTAATAAGTACCTTCTCAATGTACTTATTCTATCTAATAAGTACCTTAAAGTAATACTTATTCGATCTAATAAGTACCTTAATGGAATTATTCGATCTAAGAGGTATAAGAAGTACAAGTACTCTGTGTCAGAATTTAAGTACCTTGTGTCAGAATTTAAGTACTTTGTGTTAGACTTGATAGATTCTATGGATCGAATCTTTAGTATTCTCTTATTTATTAGCTGTGTCTACTCTTTAGGCAGAATGCCGTCACCCATTTTTAGTAGGAAACTGCAAGAAACCTCAAAAACGACAGAAAGGGGGGAAAGTGAGGAAGAAAGAGATGTAGAAATAGAAACAACTTTCGAAACGAAGGGGACTAAACAGGAACAAGAGGGATTCACCGAAGAAGATCCTTCTCCTTCCCTTTTTTCGGAAGAAAGGGAGGATCCGGACAAAATCGATGAAACGGAAAGGATCCGAGTGAATGGAAAGGACAAAACAAAGGATGAATTCCACTTTCACTTAAGAGAAGAAGATAAAGACCTCTTCTGGTTTGAAAAACCCCCTGTGAGTCTTCTTTTCGACTATAAACGATGGAATCGTCCATTGCGATATATAAAAAATTATCGATTCGAACATGCTGTAAGAAATGAAATGTCACAATATTTTTTTTATACATGTCAAAGTGATGGAAAACGAAGAATTTCTTTTACATATCCATCCAGTTTATCAGCTTTTTTTGAAATGCTACGACAAAAAATGTATTTTTATTTTTTTACAACAAAAAAATTCGTCTGTGATGAACTGGATAAATTCTTCTATGATGAACTGCATAATTATTATTGTTGGATTTATACCAATGAAAAAAAATGGAGGAGCCTAAGGAACGAGTTTACAGATAGAATTGAAGCCCTAGACAGAGGATCTCCTTATCTGGATGTACTCGAAAAAAAGACTCGATTATGCAATAATAAAACTAAAGAAGAATACTTGCCTAAAATATATGATCCTCTCTTAAACGGATCCTATCGTGGAATAATTAATAAATTTTATTTACCTTCAATCCTAAATGAAACTGCAGTCAAAAATTCGATAGAGACAAATTTTCTAAATAAACTCAATAAAGTTCATAGTATCCTTCTTTTTAAGGGTAAGGAACTTAATGTTCATAATTTTGAAGAATTGTACCAGAAATTGGAAGGGAAAATAGCTACATTGGAAGAGAAATTGGTCCAGAAATTGGACCAGAAATTGGAAGATAAATTGGGACAGAAAATATATACATTGGATAAAAAATCATTAGCAAGAGAATTGAGTCTTTTAATCGAGGAATTTGCTGAAGAATCAACATCAAATTTGAAAGGAATTTCTTTATTTCCGGAACAAAGACGAATTGATTCAGAAGATCCAGAAAAAGTTTTGAAATTTTTAATCGAAAGAGTCATAATTGATCCCATCATTCAAACAATATGCGATACAGCCATAATTCCTCCCATGGAAAAAACAACTCGAAAAAAATCGATTGGAATAAATAAAAAAGTCCCCCGATGGTCATACAAATTATTCAGCGAGGTAGAACAACTCGGAAAAACTGCAACAACGGAAGAGGGGGAAGAGTGGATAGTAGATCATCAAATTCGCTCGAGGAAAGCGAAACGTATAGTTCTTTTTACGCAGGGTCCGGAGGAAGCAGAGAATGCCGACCCTAGTATAACTATGACGAAGCCTGATGAAATAGAAGAAGTGGATATGATAGATTATCCCTATGAAGCGGATTTTCGTCGAGACATAATCACAGGTTCTATGCGTGTTCAAAGACGTAAAACCCTTACGGGGAAATTGTTTCCCTTATATCCGTATTCCCCACTTTTTTTCGACAGAGTAGGATTTTCTTGGGATGTTCTTTTCGAACCATTCATATTATCAGTAATTGAGATTTCCGACCTAATACAAGACATTTTTAGAAAGGGTATAAAAGGAAGCGTAGCAAAAAGAATAAAGAGGTTGAAAAAACAAAAAAAAATGTACATGGAGGAAAACAAAAGCTACGAAGAAATTCAAAAAGAAGTCAATGAAATGGAAAAGGGGCGGGACGGGCAGACGGAAATGGAACGAATAGAAAGGACACGAGAAAGAATATCAGACCTCTATGATATCCTTATTTATGCTCATGGAATAAGAGCTTTTATTTTACTAATTCAGTCGAGGCTTAGACAATCTATTGTATTACCTTCATTGATACTAGCTAAAAATACTGTCCGTTTCTTATTACGCCAAGAGTCCGAGTGGGAGCAGGATATAAGGGAGATGAATAGAGAAGTGTATGTTATATGCACCTATAATGGTATGCCAGTACTAGAACCAGGAAGAAACGGAATTTTTCCTCAAAACTGGGCCACAGAGGGTATACAAATAATGATACGATTTCCTTTCCGTCTGAAACCTTGGCACCGATCTAAGATACGACCTTCTCGTAGGGATCCAAATCCAAAGCAGGAAAGTCCTGCTGCTTTTTTAACGATTTGGGGACTGGAAACTGACCGTCCTTTTGGTTCTCCTCTCGTAGGACTTGGTATTTTGTTTTGTTATTATTTTGGACCCCCTTTGAAAAAACTCCAAAAAGCAATTATAAAATGGAGTTTTCGAGTTCTAAAAAGTTTCAAAGAAAGAACAAAATTTTTGTTTCTAAAGGTCCAAAAAGAACCAAAAAAATTGAGAGAGGATTCGAGTGAAATAAAAAAAGATTCTATAATCAATAATCAGATTATTCATGAATCATCCATTCAAACCCGATCTATGGATTGGACAAATTATTCACTGACAGAAATAAAAATGAAAGATCTGACTGATAGAACAAGCACAATCAGAAATCAAATAGAAAGAATTACAAAAGACAAGAAAAATGGATTTCGAACTCTAAAGATAAATATTAGTCCTAACAAAACAAGTTATGGTGCTCAAAAATTAGCATCACTAAAAAATATTTTTCAGATATTAAAAAGAAGAAATGATCGATTAATCCGTAAATCACATTATTTTATAAAATGGATCGTGGAAAGGATATACACGGATATCCTTCTAGAGAGCTTTCCATATATCATTAATCGTCTTACTAATAGTCTTTATAGGCCCATGATCATTATAAAACTTTTTCGTAAATTAAAAAAAATATATATTTTTGATACAAAAGAGAAAAAGATAATTGAGCGTATTTCAACTATACAAAAAAAACTTTCACCTTCTCGTATTCGTCATAAGATTCAGACGAAGTCGGAGGTTTCTTTTAAATTATCCCTCGTGTCACAGGCCTATGTATTTTACAAATTATCACAAACCCAGGTTATTAACTTGTATAAGTTAAGATCTGTCCTTCAATATGACGGAGCATCTTTATTTCTTAAGAATGAAATAAAAGATTATTTTCGAAGACAAGGAATAATTTCTTCCGAATTAAAGCATAAGAAACTTCAGAATTCTGGAATGAATCAATGGAAAAATTGGTTAAAGAGTCATTATCCATACGATTTATCTGAGCTAAAATGGTCTAAATTAGTACCGCAAAAATGGCGAAATAGAGTCAATCAACATTGTAGGGTTGAAAATAAAAATTTAATCAAACGGGATTCATCTGAAAGAGAGGAAAAGGTTTCGTTATTGCTAAATAAAAACGATCATTTTCAAAAAATGTATAGATATGATCTTTTAGCATATCAATCGATTTATTATGAAGATAAGAAGGACTCATATAATTACAACATACATAAACCGAAATTAGTTGATATGGGGGGGAGTATCCCTATTACTAATTTTATAAGAAAAGATTATTTTATGTATATAAAAAATCCAGATAGAAAATATTTTGATACGAAAGGTCTTTTTTATCTCAAAATTAATAAAGATAAAGAAATCAACCCACCCAATCAAAAGGGTTTCTTTTCTTTTTTTGATTGGATGGGAATGAATGAAGAAAGACTAAATCGTCCTGTATCGAAGCCGATACCTTGGTTATTCCCACATATTGAGTTATTTTATAATGTATATAAAATGAAACCCGGGTTTATACCAATTCATTCACTTATTTTTCATTTTAATGAAGATGTTAGTCAAAATCAAAATATCACTAAAAATCAAAAAGGGGATCTTATACTATCAAATGAAAAAGAAAAAAAATCTTTTGAATTAGAGAATCAAGAAGAAAAAAAACCCATAGGTCAAAGAGATCTCGCATCAGATGCCCAAAACCGAGGGAACCCTGAATCTGTTCTCTCAAACCAACAAAAATATATGGAAGAACTTTATACGAAATCAGATATGAAAATGGGTAGAACGAAAAATCAATCCAAAAGCATTTGGACTTGGGAAATAGACTTAGATGCGTTCATGAAAGGATCTTTTGCTTTGCAATTGAAATGGCTGCTGAGTCCTTTGACTATGGAATTATTCGATTATGCGCTGTCCGTACTTGAATGGGAAAAGGAAAGCAGAATGACAACAAAGTTTGGTTTCGGCTTTATTAAGAAGGAGGAGTTAACTCTGGATCCAATGCTAATCCGGGATTTGAATCTTTCAAAAATCCTAAAAGAGGGAATATTTATTATCGAACCGGTTCGTATACCTGTAAAACATAATGTAGAATTTATTATGTATCAAACCATAAGGATTTCTTTGGTTCATGAGATTAAACAAAAAAATAATCAAAAAAGATACAGAGAAAATATGGATAAGAATCATTTTGAGGAATCGATTGCAAGACATCAAATGATGACGAAAAATAGAAACAAAAATCATTATGATTTGCTTGTTCCTGAAAATATTTTATCGTCTAGACGGCGTAGAGAATTGAGAATTCTAAGTTGTTTCAATTCAAGGAATAGTAATTGTGTGGATAAAAATGCAGTATTTTGCAATGGGAACAAGGTAAAAACCTGTGGTCAATTTTTGGATGAAAGCAAAGATCTTGATAGAGATAAAATGAAATTCATTCAATTAAAATTCTTTCTTTGGCCCAATTCTCGATTAGAAGATTTAGCTTGTATGAATCGCTATTGGTTTGATACTAATAATGGTAGTCGTTTCAGTATGTTAAGGATACATATGTATCCACGATTGAAAATTGATTGATGATACAATTGTCTTATATATCCCCTACCATATATATCGGGTGGATAAATAGCTGCGCACATGCCTTGTCTTACATCCTTTTTTGATACATGAATACTAATTCAATGACGTATCAATTAGATCATAAAATGAATCAATAAGGAAATTCGGATTGATTATTGTGTATACCAGATCAAAATACCTCGCATTATTATTACTGATCAGTAAAATTCATATTCGTAAAATAAAAATAGTAAATTAATAAAAAAATTGACGCATAGAATATATACAAAAAAAGATAAGAAGAAATGCGCCCCCCACCTACATACTTGATACCTTCTCCTACAAAAAAACTTGTAAGACCAAATCCATTTGGAATTCCATCAATTACTCGTCTGTCAAAAAAATGAACTAGTTCGGACAATCCTCTTACACTCCGAATTACGTATGTTGTATAAAAAGCATCTATGTAACCACGATGATGGGCCCAATCATATATTACATTTTGAATTTTGTCCGAAAAAACCCTCTTTGGATGTTTTTTGGCAAAAAAATTAATTAAGTCAAAATTTTGTAACGATGAATAAATGGGTTTATATAAAAAAGACGCTATAACTATTCCAGAATAAGCTATACTAACCGACAACGTTGCATTTGTCACAAATTCAGACCAATCAAAGGAATTTTTATTATTCAATTTTTGATGTAAAAGGTTTATAGATGGAGTTAACCATTTGGACAATATATCTAAATCTATGCCTTCTTGATTGAAAGGAATTCCTATGAATCCAATGAACAAAGTAAATAAAATCAATACAAGTAGCGGAACTAACATAGTATTCCCCGATTCGTGAGGATATGGCGAAATTTTTTTATTGTCACAATTATTAATAATAATAAAGGATCGCATCATTTTTTTTATATTTCCGTGTGAATTCTTAGAAACCCTTTCATTAGTTTTTATTGGTAACAAAGTTAATAAACGAAAATTTTGGTTAATAGGTTTCAGTCCTTCTTGACCCCATAAGGATATTGAATAGAAGGAGCTACTTTTTTTTCCATTGTAATTTTGAAAATTAACGTTTAAATGACCTTCAAACGTAAGTAAATAGATGCGAAACATATAAAATGCAGTTAATCCTGCTGTGGCCCAGGATATGATTGCGAAAATTGGCGAATACAACCAAGTATCACTAAGAATTTCATCTTTGGACCAAAAACAAGCAAGAGGTGGAATACCAGAAAGAGAAAGTGTACCTAATAAAAAAGCGGTTTTTGTAATTGGCACGTGTTTTTTTAACCCCCCCATAAAAACCATATTCTGACTTTTATCTGGAGAATATCCAACAATAGCTTCCATAGAATGAATAATGGATCCCGATCCTAAAAACAATAATGCTTTTGAGTAAGCATGAGTAATCAAATGAAATAAAGCAGCTCGATAAGACCCCATACCTAAAGCTAACATCATATACCCCAATTGAGACATTGTAGAATAAGCTAAACCTCTCTTAATGTCTTTTTGAGCAAGAGCTAAAGTAGCTCCTAATAGTACTGTTATTATACCTATTAAAGCGATTAGATTTAGTATGGAGGGGATGACTATCAAAAGAGGAAAAAGTCGAGCGACAAGAAAAATCCCCGCAGCTACCATAGTAGCAGCATGTATAAGAGCCGAAATAGGAGTAGGCCCCTCCATAGCATCAGGTAACCATACATGAAGGGGAAATTGGGCGGATTTGGCAACTGCACCAGCAAATAATAAGAAAGTACATACAGTTCCAACTAAAAGATGGACTTCATTAGTATAAGTCAAGGTATTGAATATTTTGAACAAATCTCGAAATTCGAAACTGCCCGTTAGCCAATAAAGACCTAAAATTCCTAATAATAAACCAAAATCCCCTACACGATTAGTCACAAACGCTTTTTGACAAGCATTTGCTGCAATAGGTCGTGTAAACCAAAAACCTATTAATAGATACGAACACATTCCAACTAATTCCCAAAAAATATAAATTTGTATTAAATTCGAACTAGTAACTAAGCCAAGCATAGAAGTATTGAAAAAACTCAGATAAGCAAAAAATCTCAAATATCCTTGATCATGAGACATATAATTGTCGCTATAAATAAGAACTAGAATCCCAACAGTAGTTATTAACATTGACATAATAGAAGTAAGTGGATCAACCAAGTAACCGAACTCTAAAGAAAAATCATTATTGATGGTCCAAGACCATACAGATTGATAGATAGAACTGCTATTTATTTGCTGAATAGACAATTTCATTGAAAAAATCATAACTATACTTAACAACGAAATACTAGGAAAAGCCCACATACGCCGAAGATTTTTTGTTGTCGTCGGAAAAAGAAGAAGTCCCGCTCCGATTAACAAAGGAACTGTAAGTGGAATAAAAGGTATGATCCATGCATATTGGTATATATGTTCCATAAAAAATAAAATTGGATTTTCGATTCGCCGGCTCTTACCTCTTTCGAAAGAGGTCAATAAAAAAATTAAGATATGCAATAATAGAATTTGCAAATTCTCTATTCGAAATTCTTAGAATAAGCATTTTATTTATATTCAACTCAAGAAGTTCTAATTGGTCAAATGACCTAAGTAGTTATTAGTGAAAGTAAATACTTAGTTATTAAATAAACTATTGAAACCTATGAATATAGAGAATATCGAAAATTTATATTTTCCATTATTTTTTTGATAAATCCATAGATAGAAAAATAATAAAAAATGAAACCAAAAAGTAGTTAAGTCTGATACTGATATGAATCACAAGATCTACTAAAATTCATAACATAATTTGAGCCAAAAACTAGGAACTATTTCAATTAGTTTATTCGGAATCAGTTATTAGTTCTCTGCCAAACTCTTTGATTGATTGTCTTCTATTCCAATCCAATAAAGCATATTTATCTTTTTCTATGCTAGCCAAGACTTTACTTTCGACTTTACATAACATAAAATAAAAAAAAATGATGAAAACATATCAAATAATGTCTACTTTACTAAATTTATTAAATAATAATAAAAGAAAAAAATGTCATGTATTTGTTAAAAGGAGTCAAGTCTTTCTATTAAGTAATTAGGTAAGAGTAGCTTGACTCTTCTAAATTTAAACCCTTCGGCGTGTTTATTACATGGCATGTAAATAAAATATGAAATAAAATCAAAGTCACATAGCAAAAATAGACAGAAATAGAAGTCTAAAGTTCGCTTCTTGATTTTTTTTTATACGGCCTACCATATAAATAGAAATTTGAATAATAAAAATGGGAGTCTTTTATAATATGTAATTTTCATATAGTTCGAGTTTTTGAGATTTTTTATATTTTTTATAAAAAAACTTAGAATAGAAAAACGTCTATAACTAAATAAAAAAAAGGACAGAAAGATTCCTTTGAACAATAGATGTCTTTCACATCCAACTATAACAATGAATAACCTATTTATTTTTGAATGGCAGTTCCAAAAAAGCGCACTTCAATTTCCAAAAAGCGTATTCGTAAAAATATTTGGAAAAGAAAAGGATATTCGGCAGCATTAAAAGCTTTTTCATTAGCGAAATCTCTTTCTACCGGCAATTCAAAAAGTTTTTTTATACGAAAAATAAGTAATCAAATGTTAGAATAATCTGAATTGATCTGACTCAAAAAAAATTCTACAAAATTAAATTTAGCATTTATAAGCATTTATATTCATAAAATAAATAAAATATAAAAAAAGTAAACCAATCATTTTAATATAGATATAGAATTAAGGATTTGTACTCATTAATATTTTATTTGAACTGATCAACATAAAATAGAACTTGCTTCTCTCTTATAATATGTAGACTAAAAATACGTCTGTATACTCTAAAATGGTACTTTTTTGTTTGAAAACTAGAAGATTTCACTAACCTTCTTTTTTTTTTAGTATATTTTCTCATTTCTGGGATGGGGATTCTTACTTTCCCCATCAACCGACCGATCACAATATAAATATTAAATAAAAGGTTTTTATATCTATGGAAGAGCAAACTAAAAATCTTTAGTCAAAGGATCCTTAAAAGAATGGATTCAATTTAAAATTTTCCCTCTCTGATTCATTATGTCTCTGAATTTTTATATATCTCCTGGTTTTATTTAAATTAAAAAAAATAATCTTTATTTATGATTTGATTTTGAGAATTTATATTTATTATTTATATTAATATATATTTATTAGTTATATTAATATTTATTATTATTTTTTTTTATTTATATATTTATATATATATTTTTATATATATTTATATTTTTTTGAATTTTTCGATCTTATTATATTTTTTTAGTTTATTTCCATTTAAAATTAAAATAGAATTTAGGGGATATTATGTAGGAAGAATTTCACTTGGGCAATTCAAATATATCTTTAGAACTTTATACAAAGTGCTATTGTATATATTCATATATTCCTTTTCCTTAGAAAGGAATTAGGTATGTTTTCGATTTATATCAAATTTTTTGCTATATGACATGGCTGGTTCAATATTTAATCAGTTTGTTGAAATTATGATCAACAAAAATCCTATTTTTTTTCATTGATAAGATAAATACGTTTGGTTATTTCATATTTTTCAAATCAGATAAACAGATAAAAAATGAGTTATTACTACATTAAGATAAGAAAAAACTTTGAGTCCAATCTATGGCTTGAAGGCACATTTGTATAGTTACAAGAGTTCAATTTCAAGAAAACAGAAACTATACGAAATCTTATTGACTATAACTGACACTATAAAGGAAAACCCTAATTAAGATTATTTTTGAACGATTATTCCTCAAATTGAAAATAAAAATTTTTAAATGTTTTCTATTTTCTAAAAATATCGCCATTGAATTGACTCTTTCAATCTCGACGATTAAAGATAAATAGGCTATTATGATTTCAAACAAGCCGCTATGGTGAAATTGGTAGACACGCTGCTCTTAGGAAGCAGTGCTAGAGCATCTCGGTTCGAGTCCGAGTAGCGGCACAGCATCTTCTAAATTCTAAAAAAGAATCTAATAGTCCTAGAATGAATAAGAATCACAATGAGATGAATTTCATTCTTGATTTCTATTTCGTAATTTGTAATTGAGGGATCTCTTTTCTTCTTATGATATTTTTTACTTTAGAGCATCTTTTCAATCATATTTCCTTTTCGATCGTTTCAATTGGAATTACAATTCATTTACTCACTTTAGTAGTCAACGAAATAGTAGAACTAGATGATTCGTTAGAAAAGGATATGATACTTACTTTTTTCTGTATAACAGGATTATTAGGCATTCGTTGGATTTATTCGGGGCATTTCCCGTTAAGTGATTTATATGAATCATTAATCTTCCTTTCGTGGAGTTTTTATATTATTCATATGATTCCTTATTTTAAAAAACATAAAAATCATTTAAGTGCAATAACGGCGCCCGGTGCTATTTTTACCCAAGGCTTTGCTACTTCGGGCTTTTTAACTCAAATGCATCAATCCACAATATTAGTACCCGCTCTCCAATCCCAATGGTTAATGATGCATGTAAGTATGATGATATTGGCCTATGCAGCCCTTTTATGTGGATCATTATTATCAGTAGCCCTTCTAGTCATTACATTTCAAAACAATATAAGTATTTTTGGTAAAAAAAAACTTTTATTAAACGAGTCTTTGTTCTTCGGGAAGATCCAATACATGAATGAAGAAAACAATATTTTACAAAGCACTTATCTCGTTTCTCTTAGAAATTATTATAGGTCCCAGTTAATTGAACAATTAGATCATTTGAGTTCCCGTGTTATTAGTCTAGGATTTATCTTTTTAACCATAGGTATCCTTTCAGGAGCAGTATGGGCTAATGAAGCATGGGGATCATATTGGAATTGGGACCCAAAGGAAACGTGGGCATTTATTACTTGGACCATATTCGCGATTTATTTACATATTAAAACAAATATAAATTTGCAAAGTGAAAATTCTGCAATTGTGGCTTCTATAGGATTTCTTATAATTTGGATATGCTATTTTGGGGTCAATCTATTAGGAATAGGACTACATAGTTATGGTTCATTTATATTAAAAAGCACCTGAATTGAATTCAAGAAAGGACCTAACCTGACGAATACAACCACAGGACAGGGTCTATCCCATATATAGAAATAAGCAAGCCTCGCCGAGAACCATTTCAATCAAGTAGTATAGTGATTCAAATGGTTCTCACAAACGTCAAACTATCCGATTAGAATTCATATTCGTTTTTTGCGTTACGTAAAAAAGACTTTTTTGAAATGAAAACTATCTATAAAAAAAATTAGATAGAATAGCTTCTACCTTCTCAACTGATAGTGAGAGAACGAAATCTGGGTAAATGCCAATACCTATTACTGGTAGAAAGATAGCGAGTGAAACAAATAACTCTCGCGGCCCAGAATCAAAAAAATAAGAGTTTGCACTATTAAATAACTTGTACCCATAGAACATTTGGCGTAACATAGATAATAAATAAATAGGAGTTAATATCATTCCAATTGCCATGCCAAAAGTAATTAGTACTTTTGACATTAAAAAATATTTTTGGCTGGTAATTATTCCAAAAAATACTATTAATTCGGCAAAAAAACCACTCATGCCCGGTAACGCAAGGGACGCCATCGAAAAAGTACTGAAGAGTGTGAATATTTTTGGCATTGAAATGGCTATTCCGCCTATTTCGTCCAGATAAACAAGACGTATTCTATCATAACTCGTTCCTGCTAGGAAAAAAAGCGCAGCACCAATAAATCCGTGAGAGATTATTTGTAAAATGGCTCCGTTGAATCCCGTATCAGTTATAGAACCAATTCCTATAATTATGAAACCCATATGAGACACAGAGGAATATGCTATTCTTTTTTTTAAATTACGTTGCCCCGGAGACGCTGAAGCTGCATAAATTATTTGTATTGTGCCTACTATTATCAACCAAGGAGAAAATATAGAATGAGCGTGAGGTAATAATTCCATATTGATCCGAACCAATCCATATGCTCCCATTTTTAATAGGATTCCAGCTAGAAGCATACAAGTACTGTAATGTGCTTCTCCATGGGTATCCGGTAACCATGTATGTAGGGGTATAATCGGCGATTTGACAGCAAAAGCAATAAGAAATCCAATATAGAATATTATTTCTAATCCCACAGGATACGATTGATTAGCTAACGTTTCAAAATTTAATGTTGGTTCATTGGAACCATATAACCCGATACCCAAAACTCCCAGTAACAGAAAAACGGAACCCCCTGCAGTGTACAAAATAAACTTTGTAGCTGAGTATAGACGTTTCTTTCCTCCCCATATGGATAAAAGTAGATAAACGGGAATTAATTCTAATTCCCACATTATAAAAAAAAGTAAAAGGTCCCGAGAAGAAAATAATCCTATTTGACCACTATACATTGCTAACATCAAGAAATGGAATAATCGGGAATCTCGAGTAACTGGCCAAGCCGCTAAAGTAGCTAAAGTCGTGATGAATCCCGTCAGTAAAATGGGTCCTATAGAAAGCCCGTCTATTCCCAATCTCCAGTGGAAATCAAAAAAGTTAATCCATTTATAATCTTCTGCCAGTTGTATTAATGGATCGTCTGGTTGGAAATGATAACAGAATACATAGGTTGTTAGGAGGAATTCTAAGATACATATACACATAGTATACCATCGAATTACCTTATTACCCCTATGAGGGAGAAAGAAAATTAATGAACCCGCAAATATAGGCAAAACTACAATTAATGTTAACCAAGGAAAATAATTCGTGGTAAAGACAAAATACACTTGGACTAAAAAACCCGTACTCGAATAAGAACAAAATAAGAGATATATATTTCATTTCGAGCGCGGGTTTTTGTCGGTAAACAAAAATCAAATAGATTCAAGTGGAGTTTTCTGGAACGTATCAATAAGCTAGACCCATACTGCGAGTTGTTTCATGCCATAAATAAACTCGAACACTCAAAAAATCGGTTGGACAAGCGGATTCACATCTCTTACAACCAACACAGTCCTCTGTTCTTGGGGCGGAAGCTATTTGCTTAGCTTTACATCCGTCCCAAGGTATCATTTCTAATACATCTGTGGGGCAGGCTCGGACACATTGAGTACATCCTATACATGTATCATAAATCTTTACTGAATGGGACATTGGATCTATACCTTTTTTTGAATCTCATTAATTTTCGATCTAGTATAACCCTGTATTGTATGTAAATGAATTACATATTCAAAGACCAGACGAATCGATGATTCACCAGAATTTGTCGAATCAACTTATTTCTGGGTCGGTTTAGAAAAGAAGTCCAAAATACTTTGATTTCTTACATTTTTTAAGATTCTACATACCTAGTAATCTAATTTGAATTGATAACTATTCAAATTTCTATAATAATATTAATACTACTTATTCAACAAATTCGATTGATTAATACGAGTTGATTTTCTGTTACGATAAATTGCCGAAACAATAGCCGGTCCAATAGCGGCTTCAGCGGCTGCAATAGCTATAACAAAAATGGAGAAAATGTTTCCTTTTAATTGACGACTATCAAAAAAGTCAGAAAATGTTACGAAATTAAGATTAACCGCATTCAATATAAGTTCAAGACACATAAGAGCTCTAACTAAATTTCGGCTTGTGATTAATCCATAGATACCGATAGAAAATAAATAGGCACTCAAAACAAGTACATATTCGAGCATCATTGAACAACTCCTTATCAATCTTGATTCATTTCATTTCAATATGAACAATAATTAAAGCGATTTCGTTGACTCGAATATAACAAATACAGAGCAAAGGAGTATGTTAGTAATAGATTGACATTTATATTTTATATTATAATCAATTCAAATGGAATTGAATGGAAATGGATACGATAAAACAGAATAGAATAAAGTTTGATTTGATTTGGAGTGATGCTTTTAAAGATTTATTATTTTATTGACGGGCCACGGCAATTGCACCTATCAAAGCAACTAAAAGAATTATCGAAATGAGTTCAAATGGGAGAAAAAAATCTGTTGATAAATGAATTCCAATTTGTTGACTATTATTTATCAAATCTTGTTCTATAATCTGGTTTAATCTTGTAGTCCAAATAATTCCGTACCATGATGTATTTAGAATAGTAGTAATTAATAAAACAAAAATACTGGTACAAACTAACAAAGTAATTCCGTCCCCAAGAGTCCAAAGACGAAAATCTTTGTCATATTCTAACCCGCTGATAAACATTACAGCAAATATTATTAAAACATTTATAGCTCCCACGTAAATAAGGAGTTGTGCAGAAGCTACAAACTGAGAGTTTGCTAGAATATAGAATAAAGATATACAAACAAGAACCAATCCCAAGGAAAAGGCAGAAAAAATGGGATTGGTAAATAATATCACTCCTAGGCCTCCTAATATAAGACCTGATCCCAGAAAGACTAAAAGAAAATCATGTATTGGTCCAGGTAAATCCATTCGATGAAAAAAAAAGATATAATAAATCGGACTCTTTCATGATCTTATTGAACTGACCAGGAAAAAAAAGTTAAGTTGATCTATTTAGGACACGTTCCTAGTTGAATGCAATTCTAATGAATGTGAATTGGTGTAGGTACAGTTAGTGGACTAATCACATTCTTTATCTGAAAGTCTAATTCGAATCTAGTTGAAATCTTTACATTAAAAAAATTTCCAAGTAAATCTGCAATTTTCATGAACCAATCAGATCAATAGTTGTTATTTTTAGTTGAGTTATTCACAAAAAAAAAGAAACCTGTTAAACAACCTTAGTAATAAAATAAATACGTTCTTGAATCAAGGTATTTCTTTTTTATTGAATTGAGGCCAATTCAAGATAGTTCGAATTGTATAATCGTCAATTATTGATATTGGTAAACGGCCTAAAGCAATTTGATTATAATTTAATTCATGACGATCATACGTAGAAAGCTCATATTCTTCAGTCATTGATAAACAATTTGTTGGGCAATACTCAACGCAATTACCACAAAATATACAGATTCCGAAATCAATACTGTAATTAAGCAATCGTTTCTTTCGAATATCAGTTTCCAATTTCCAATCTACAACAGGTAGATCTATAGGACATACACGAACACATACTTCACAAGCAATGCATTTATCGAATTCAAAGTGGATTCGACCACGAAAACGTTCTGATGTGATCAATTTTTCATAAGGGTATTGAATAGTTACAGGTAAACGATTCGCATGGGATAAGGTAATCAGAAAACCTTGACCAATGTACCTTGCCGCTCGTACTGTTTGTTGACCATAATTCAGGAACCCAGTTACCATAGGGAACATATCCTAAATATCGATAAAAAATATTTTGTTTGTTTCTTTCTCTTGTTTGGGACAAGTTATCAATCTAGTTACTAGTGAATAGAAAATGTTCTATTTTTCTTATAGTGAAATCTTATAGTGAAAGGAGTTGGGAAGAAGTTGTTAATAATAAATTACCTAAAGAAATAGGTAAAAGAAATTTCCATCCAAGATTTAATAATTGGTCCATTCTCAGTCTAGGTAACGTCCATCTTGTTGTGATAGAAATGAACAAGAACAAAAAAGTTTTCGATAGTGTAATGAAAAGACCAATTGTTGTTCCAAAGACTCCATCCCTTGCATTTATTTCAAAAAGGTCAGGAAGGAATATGTACGGAATAGATAAATTCCAGCCTCCCAAGTAAAGAACTGTTACAAATAATGAAGAAACTAGTAAATTTAGATAGGAAGCAACATAAAATAAACCAAATTTAATACCTGAATATTCTGTTTGATAACCTGCTACTAATTCTTCCTCTGCTTCTGGTAAATCAAAAGGCAATCTTTCACATTCGGCTAGAGAAGAAATTATAAAAACGAGAAATCCTATAGGCTGCCGCCACAAATTCCATCCCCAAAAACCGTATTTGGACTGTGCCTCAACTATATCAACTGTACTTGAACTGTTAGATAATTATAGTCGGTGATAAGATCACTGTTATCATCGCTATTACAGAACCGTACATGAGATTTTCACCTCATACGGCTCCTCGAGGGCCCCATATAAATCTAAGGACTGCTTCGATATTCTTTAATCTTGATATTTTTGTAGGATAGATAGAGTCAAAATCAATCGAAAGGTCCCGGAATTAGACCAATTGAATTCTGTCTGCTATACTAGATATAAGGGCTTCTGAATTGATCTCATCCTTTACTTTATTTAATATTTAATTAAATAAAAATAAATATTTTTTATTTCATTTTATTAATTTTTCTTTATTGAGATTTAATTTAAACCTTCAGAAAAAACTCTTTTTAGAAATATTAATAGATATCTCATCCTATCCTTTTTTAGTACGAAAAGAAATTAACATGAAGCATGACATGAAGTGTAGCTCTCTTAATACAGCTATAGGAAAGCAAGAATACTAAAAATAAAAAATTTTGCAATTACATTCTTTCTATTTTTTCTTCCTTTTTTTAACAAAAAAATAAAGAAGTAAAGGATTACTTCGTTCCGGATAGTCATTCACTTAATCGGTGGATAGGAGCATACTCTGGATCGGAATTCTGGGGAGTACTACTTGATCATTTCTACAAATTTTAAGCCCCAATTAGTATTTCGTTTATGTGGAATTTTTTTTCCGATAACTTAGAAAATCTCTATTACTAATCCTTTGTGTACCTTGGTGTTCCTAACCATCCACTCAGTTTTGCTCAATCTCTGCGGTAATTCGTGTCATGTATAGTAATACATACAAACGATAGTACGAACTCCAAAGAGTGGGTCTGTTTAACCCGCTTCAAGCCATGATAACTAATCAACCAGTCTTGGGGTAAATTGTTTTTCTTTATAGTTTTTCTTTACTGCTTCTATTTACTTATATTGACTTTGGCGCAATTCTTGTACATAGGAAATGAGACTCAATCTTTTTACTTTACTGCGAATTTCGAAGCTGTTTTTTTTTCACTCATCTAACTATCTGGTTTAGTTCATCAACCCAAAGGTTGAATAAAAAAGAAAGTTATCTATTCAATGTATTTAAGTTCATTCTTAGAAGACTCTAGAAAGAAAAAAAATTGTGGAAAATTTATGCCTCAACGAATCACACGTAGAGATATTGATAACACACAAAGAGTTAATGGTATTTCATAACTAATAGATTGGGCAGCAGCCCGTAGACCGCCTAAAAAAGAATATTTATTATTTGATCCATATCCTGACATAAGAAGTCCAATGGGAGCAATACTTGAAATGGCGATCCATAAAAAAACACCATTACTGAGATCGACTAGAATAAGTCGATCGCTAAAAGGAATTACTGAATAACTTAGTAGAATTGATATGACTGCTATGGAGGGTCCAACACTAAATAAACTCCTATCTCCTCTTGATGGAAGAAGGTTCTCTTTGAAAAGTAGTTTTGTTCCATCTGCTAGAGCTTGAAGAATTCCCAAGGGGCCGGCATATTCAGGTCCAATACGTTGTTGTATCCCTGCGGATATTTCTCTTTCTAACCACACAATTACTAGTACACCTATTGTGATTCCCAAAACAAGAATCACAATAGGTACAAGCATCCATATGGTCCCATAGACTTCTTTTAAGGATTCCAATATAGAAAAAGAATTGATAGCCTGTACTCCTGTTGTATCAATTATCATTTCAACGATCAATTTCCCCCATAATGATATCTATGCTACCTAGTATTGTCATAATATCAGCCAATTTCATTCTTTTAACTAACTGAGGAAGAATTTGCAAATTGATAAACCCCGGCGGGCGAATTTTCCATCTCCATGGAAAAGCACTCTGATCTCCTATCAAATAAATTCCCAATTCGCCCTTTGGCGCTTCGACTCTTACATAAAGTTCTTGTTTCGATAACTCATAGGCGGGAGACGGCTTTTTACTAATGAATCGATATTCAAAATTATTCCACTCAGGATCTCTTACTCTATTAAAGCGTCGGATTTCTAAATTCTCATAGGGGCCCCCCGGAATTCCTTCCAGAGCTTGCTGAATAATTTTTACAGATTCCACCATTTCGCCAATTCGGATTAAATAACGAGCTAATGAATCGCCTTCCTTCTGCCATTGGACTTCCCAATCAAATTCTTCATAACATTCATAATGATCAACTTTCCGAAGATCCCATTGTATTCCGGAAGCCCGTAGCATTGGTCCTGACAAACCCCAATTTATTGCCTCTTCTCCGCCAATAATGCCCACCCCTTCAACTCGTTCTAAAAAAATAGGATTTCGTGTAATAAGCTTTTGATATTCAGCAATTGCTGTTAAAAAATACTCACAGAAATCCAAACATTTATCTATCCAACCGTAAGGTAGATCGGCAGCGACTCCTCCGATACGAAAATAATTATGCATCATTCTCATACCAGTGGCAGCTTCGAATAGATCATATATCAGTTCTCTTTCTCTGAAAATGTAGAAGAAGGGGGTCTGTGCGCCAATATCCGCCATAAAAGGGCCAAGCCATAACAAATGAGAAGCTATACGACTCAACTCCAACATAATAACTCGGATATAGCTAGCTCTTTTAGGTACTTGAATATTTCCTAATTGTTCTGGTGCATTTATAGTTATTGCTTCTGTAAACATAGTAGCTAAATAATCCCAACGTGTTACATAAGGCAGATATTGTATAATTGTTCGGTTTTCCGCAATTTTTTCCATCCCTCTGTGCAAATAACCTAAAATCGGTTCACAGTCAATAACGTCTTCGCCATCTAAAGTAACAATGAGTCGAAGAACGCCATGCATTGATGGGTGGTGAGGCCCCATATTGACTATCATTAGATCTTTTCTTGTAACTGGTCCAGTCATAAGTTTTTTCCGTATTTCTTCTTCCATGAATTGCTGAAAACGAAAAGAAGTTCATCAAAATTGAAGATCGAATAAATCAAAGAAAATAATTGTTCAAATTAACGTTTTTTTATCTCTCGAATATTCAATTGACTGATTAATTCTTTATAAAGTACTTCATTTTTTTTTGAAAAATAAGCCAGCAGTCGTTCACGTTTTCCCAAAATTTTCCGTAGACCTCTCTGAGATGAATAGTCTTTTTTGTGTAATTCCAAATGTGAGCTAAGTCTCCGTATCTTATTGGTGAAACAGAATACTTGAAATTCGACAGACCCCTTCTTTTTTTCTTTTTCTTCTTGTGAAATAACTGATATGAATGCATTTTTTGTCATAAGTATATAAATCCATTAACATTAATAAAATATATATATATATAGAATACAAGAATACATATATATATTCTATGCGTCAATTTTTTTATTAATTTACTATTTTTATTTTACGAATATGAATTTTACTGATCAGTAATAATAATGCGAGGTATTTTGATCTGGTATACACAATAATCAATCCGAATTTCCTTATTGATTCATTTTATGATCTAATTGATACGTCATTGAATTAGTATTCATGTATCAAAAAAGGATGTAAGACAAGGCATGTGCGCAGCTATTTATCCACCCGATATATATGGTAGGGGATATATAAGACAATTGTATCATCAATCAATTTTCAATCGTGGATACATATGTATCCTTAACATACTGAAACGACTACCATTATTAGTATCAAACCAATAGCGATTCATACAAGCTAAATCTTCTAATCGAGAATTGGGCCAAAGAAAGAATTTTAATTGAATGAATTTCATTTTATCTCTATCAAGATCTTTGCTTTCATCCAAAAATTGACCACAGGTTTTTACCTTGTTCCCATTGCAAAATACTGCATTTTTATCCACACAATTACTATTCCTTGAATTGAAACAACTTAGAATTCTCAATTCTCTACGCCGTCTAGACGATAAAATATTTTCAGGAACAAGCAAATCATAATGATTTTTGTTTCTATTTTTCGTCATCATTTGATGTCTTGCAATCGATTCCTCAAAATGATTCTTATCCATATTTTCTCTGTATCTTTTTTGATTATTTTTTTGTTTAATCTCATGAACCAAAGAAATCCTTATGGTTTGATACATAATAAATTCTACATTATGTTTTACAGGTATACGAACCGGTTCGATAATAAATATTCCCTCTTTTAGGATTTTTGAAAGATTCAAATCCCGGATTAGCATTGGATCCAGAGTTAACTCCTCCTTCTTAATAAAGCCGAAACCAAACTTTGTTGTCATTCTGCTTTCCTTTTCCCATTCAAGTACGGACAGCGCATAATCGAATAATTCCATAGTCAAAGGACTCAGCAGCCATTTCAATTGCAAAGCAAAAGATCCTTTCATGAACGCATCTAAGTCTATTTCCCAAGTCCAAATGCTTTTGGATTGATTTTTCGTTCTACCCATTTTCATATCTGATTTCGTATAAAGTTCTTCCATATATTTTTGTTGGTTTGAGAGAACAGATTCAGGGTTCCCTCGGTTTTGGGCATCTGATGCGAGATCTCTTTGACCTATGGGTTTTTTTTCTTCTTGATTCTCTAATTCAAAAGATTTTTTTTCTTTTTCATTTGATAGTATAAGATCCCCTTTTTGATTTTTAGTGATATTTTGATTTTGACTAACATCTTCATTAAAATGAAAAATAAGTGAATGAATTGGTATAAACCCGGGTTTCATTTTATATACATTATAAAATAACTCAATATGTGGGAATAACCAAGGTATCGGCTTCGATACAGGACGATTTAGTCTTTCTTCATTCATTCCCATCCAATCAAAAAAAGAAAAGAAACCCTTTTGATTGGGTGGGTTGATTTCTTTATCTTTATTAATTTTGAGATAAAAAAGACCTTTCGTATCAAAATATTTTCTATCTGGATTTTTTATATACATAAAATAATCTTTTCTTATAAAATTAGTAATAGGGATACTCCCCCCCATATCAACTAATTTCGGTTTATGTATGTTGTAATTATATGAGTCCTTCTTATCTTCATAATAAATCGATTGATATGCTAAAAGATCATATCTATACATTTTTTGAAAATGATCGTTTTTATTTAGCAATAACGAAACCTTTTCCTCTCTTTCAGATGAATCCCGTTTGATTAAATTTTTATTTTCAACCCTACAATGTTGATTGACTCTATTTCGCCATTTTTGCGGTACTAATTTAGACCATTTTAGCTCAGATAAATCGTATGGATAATGACTCTTTAACCAATTTTTCCATTGATTCATTCCAGAATTCTGAAGTTTCTTATGCTTTAATTCGGAAGAAATTATTCCTTGTCTTCGAAAATAATCTTTTATTTCATTCTTAAGAAATAAAGATGCTCCGTCATATTGAAGGACAGATCTTAACTTATACAAGTTAATAACCTGGGTTTGTGATAATTTGTAAAATACATAGGCCTGTGACACGAGGGATAATTTAAAAGAAACCTCCGACTTCGTCTGAATCTTATGACGAATACGAGAAGGTGAAAGTTTTTTTTGTATAGTTGAAATACGCTCAATTATCTTTTTCTCTTTTGTATCAAAAATATATATTTTTTTTAATTTACGAAAAAGTTTTATAATGATCATGGGCCTATAAAGACTATTAGTAAGACGATTAATGATATATGGAAAGCTCTCTAGAAGGATATCCGTGTATATCCTTTCCACGATCCATTTTATAAAATAATGTGATTTACGGATTAATCGATCATTTCTTCTTTTTAATATCTGAAAAATATTTTTTAGTGATGCTAATTTTTGAGCACCATAACTTGTTTTGTTAGGACTAATATTTATCTTTAGAGTTCGAAATCCATTTTTCTTGTCTTTTGTAATTCTTTCTATTTGATTTCTGATTGTGCTTGTTCTATCAGTCAGATCTTTCATTTTTATTTCTGTCAGTGAATAATTTGTCCAATCCATAGATCGGGTTTGAATGGATGATTCATGAATAATCTGATTATTGATTATAGAATCTTTTTTTATTTCACTCGAATCCTCTCTCAATTTTTTTGGTTCTTTTTGGACCTTTAGAAACAAAAATTTTGTTCTTTCTTTGAAACTTTTTAGAACTCGAAAACTCCATTTTATAATTGCTTTTTGGAGTTTTTTCAAAGGGGGTCCAAAATAATAACAAAACAAAATACCAAGTCCTACGAGAGGAGAACCAAAAGGACGGTCAGTTTCCAGTCCCCAAATCGTTAAAAAAGCAGCAGGACTTTCCTGCTTTGGATTTGGATCCCTACGAGAAGGTCGTATCTTAGATCGGTGCCAAGGTTTCAGACGGAAAGGAAATCGTATCATTATTTGTATACCCTCTGTGGCCCAGTTTTGAGGAAAAATTCCGTTTCTTCCTGGTTCTAGTACTGGCATACCATTATAGGTGCATATAACATACACTTCTCTATTCATCTCCCTTATATCCTGCTCCCACTCGGACTCTTGGCGTAATAAGAAACGGACAGTATTTTTAGCTAGTATCAATGAAGGTAATACAATAGATTGTCTAAGCCTCGACTGAATTAGTAAAATAAAAGCTCTTATTCCATGAGCATAAATAAGGATATCATAGAGGTCTGATATTCTTTCTCGTGTCCTTTCTATTCGTTCCATTTCCGTCTGCCCGTCCCGCCCCTTTTCCATTTCATTGACTTCTTTTTGAATTTCTTCGTAGCTTTTGTTTTCCTCCATGTACATTTTTTTTTGTTTTTTCAACCTCTTTATTCTTTTTGCTACGCTTCCTTTTATACCCTTTCTAAAAATGTCTTGTATTAGGTCGGAAATCTCAATTACTGATAATATGAATGGTTCGAAAAGAACATCCCAAGAAAATCCTACTCTGTCGAAAAAAAGTGGGGAATACGGATATAAGGGAAACAATTTCCCCGTAAGGGTTTTACGTCTTTGAACACGCATAGAACCTGTGATTATGTCTCGACGAAAATCCGCTTCATAGGGATAATCTATCATATCCACTTCTTCTATTTCATCAGGCTTCGTCATAGTTATACTAGGGTCGGCATTCTCTGCTTCCTCCGGACCCTGCGTAAAAAGAACTATACGTTTCGCTTTCCTCGAGCGAATTTGATGATCTACTATCCACTCTTCCCCCTCTTCCGTTGTTGCAGTTTTTCCGAGTTGTTCTACCTCGCTGAATAATTTGTATGACCATCGGGGGACTTTTTTATTTATTCCAATCGATTTTTTTCGAGTTGTTTTTTCCATGGGAGGAATTATGGCTGTATCGCATATTGTTTGAATGATGGGATCAATTATGACTCTTTCGATTAAAAATTTCAAAACTTTTTCTGGATCTTCTGAATCAATTCGTCTTTGTTCCGGAAATAAAGAAATTCCTTTCAAATTTGATGTTGATTCTTCAGCAAATTCCTCGATTAAAAGACTCAATTCTCTTGCTAATGATTTTTTATCCAATGTATATATTTTCTGTCCCAATTTATCTTCCAATTTCTGGTCCAATTTCTGGACCAATTTCTCTTCCAATGTAGCTATTTTCCCTTCCAATTTCTGGTACAATTCTTCAAAATTATGAACATTAAGTTCCTTACCCTTAAAAAGAAGGATACTATGAACTTTATTGAGTTTATTTAGAAAATTTGTCTCTATCGAATTTTTGACTGCAGTTTCATTTAGGATTGAAGGTAAATAAAATTTATTAATTATTCCACGATAGGATCCGTTTAAGAGAGGATCATATATTTTAGGCAAGTATTCTTCTTTAGTTTTATTATTGCATAATCGAGTCTTTTTTTCGAGTACATCCAGATAAGGAGATCCTCTGTCTAGGGCTTCAATTCTATCTGTAAACTCGTTCCTTAGGCTCCTCCATTTTTTTTCATTGGTATAAATCCAACAATAATAATTATGCAGTTCATCATAGAAGAATTTATCCAGTTCATCACAGACGAATTTTTTTGTTGTAAAAAAATAAAAATACATTTTTTGTCGTAGCATTTCAAAAAAAGCTGATAAACTGGATGGATATGTAAAAGAAATTCTTCGTTTTCCATCACTTTGACATGTATAAAAAAAATATTGTGACATTTCATTTCTTACAGCATGTTCGAATCGATAATTTTTTATATATCGCAATGGACGATTCCATCGTTTATAGTCGAAAAGAAGACTCACAGGGGGTTTTTCAAACCAGAAGAGGTCTTTATCTTCTTCTCTTAAGTGAAAGTGGAATTCATCCTTTGTTTTGTCCTTTCCATTCACTCGGATCCTTTCCGTTTCATCGATTTTGTCCGGATCCTCCCTTTCTTCCGAAAAAAGGGAAGGAGAAGGATCTTCTTCGGTGAATCCCTCTTGTTCCTGTTTAGTCCCCTTCGTTTCGAAAGTTGTTTCTATTTCTACATCTCTTTCTTCCTCACTTTCCCCCCTTTCTGTCGTTTTTGAGGTTTCTTGCAGTTTCCTACTAAAAATGGGTGACGGCATTCTGCCTAAAGAGTAGACACAGCTAATAAATAAGAGAATACTAAAGATTCGATCCATAGAATCTATCAAGTCTAACACAAAGTACTTAAATTCTGACACAAGGTACTTAAATTCTGACACAGAGTACTTGTACTTCTTATACCTCTTAGATCGAATAATTCCATTAAGGTACTTATTAGATCGAATAAGTATTACTTTAAGGTACTTATTAGATAGAATAAGTACATTGAGAAGGTACTTATTAGATCGAATAGGTACATTAATAGCTCGAATAAGTACATTAAGAAGGTACGTATTAGATCGAATAATCGATCGAATAGAATAATTTTGCCGTATCCAGACTAATACCAAGCCAACACATTTCATGAATAAAATGTGACCAATTAACCAACCAACAAAACTACTTGTTACAAATAACATCTTGTTGTTGCATCGAAACATATAAATGTTGACTAATCTGGCTAACATTGAACTTGGTAAAACGAAATGGTTGAATAATTGAAAAATGAGATTATTCAGGAATACACATTGAATGCTGAGATTACGCATTGAATTTCTGGTAGTAGATCCATAATCAAAATGATTGCTCCAGAAGAAATTAAACAAAAGATAGGGTAGAGCTAGGAAAGTTATTGTATGAGGTCTACCCAATGCTAGATGCAGAGGCGTATAATAGATCGATATGAACATCATGAGTTGTCCCATAATAAAACCGGTTGTTGCTGCTACCTTCTTCTCGGTTCCTTCTTCTCCTTCTTCCATAACCAGAGTTCGGAGAAGGACGAGATAGGAGGGCCCTATGGAGAATGTGGTCAGAAATCCATAATAGAGTCCGACCACAACGACCGAATTGACTATCTTCATGCATAAGTTACCTAGTAGAAAAAAAATCATGACAAACCCCCTTTGTGATTTTGCAATTTCTGAATTATGATTATTATATAATAAGTTTTTACCTTCTTATTATAAGATAATCTTTGACCTTATTATTTGACCTTATAAAATTAGAAAATTCTATTATTTATATTATTCTATTTATATTATTCTATTTATATTATTATTATATTAATATTATTCTATTCTATATTCTATTCTATATGATTCTATTATATATGATAAGTTTTTACCTTCTTATCTTATATGATAATTATTATAAGATAATTGTTTAACTTATTTTATTCTAGATAGAAATAGAAAGAGATAGACTAGAAACGAGATCTCTTATGTCAATGACACCAAAGGGATATTAAATGAATGGAATTGGGATATGGATGGAATATAATGAAATAGAGCCACTTTGAGGTTCCCTATGAAATGAGGCATGGAAGGGAGCCACTACGAAGAAGTTTCGGGAGTTACGAAGGAAGCTTCGAGCTCATATGGGTCATGGGTTGAGAACGGGAATTTAACTCTATGAGATCAAATCCCCCGTTGTTCCTCAGTAGCTCAGTGGTAGAGCGGTCGGCTGTTAACTGACTGGTCGTAGGTTCGAATCCTACTTGGGGAGATTTGATTCATTCTGAATTCTTTAATTCAGAATGAGAATGAAAGGGCTCGCTTTGACCGTTAAGAGTAGGTAACCCGTTCCCTGTCTTTGTTTCTATTGTATTCTATCTCATCGTATGACATTCTGTTCTGCGATATTTGAGAATCTCCGTCAATACCTCGATGTAGGTCCGGGATAATCCTTTGTTCCATAGTCCTGGGGCTATTTACAACTAGCCAATTAAGAATTCTCGGATGTACTAGTACTAGCAGTGCATCAAAGATGGAGTCATCGATTCTCCCGAGAGGCTACAATTACCGCGAGCAAACATAAAACATATTAATGACGAGGAACGCTTTTTTGCTATGCTACTAATACTTGTACTTGCTCTGCTATTCTGCCCAAGCCTGGCTGAGGAAGAGTTACGGGACGTAAAACAAAAAAATATGCTGCCAGCCGGCGGCCGGGGTATGCTATAATTTTAAATTACCTCATTCACGATAACATGTAAAAAAAAAGGTAAGGCCCATTCCATTTCGACAAAAGACCCACACCCAAGTCCCATAGCTTTGGGTCCGCTATCCCGATCATGATTTTCCTATCCCCGGAGGGATAGGTCCTTCCCAAAGGGGAAGGTTGTGGGCGAGGAGGGATTCGAACCCCCGACACCGTGGTTCGTAGCCACGTGCTCTAATCCTCTGAGCTACAGGCCCCACCCCGCCTCCACTGGATCTGTTCCCGGGAGTATCCTCAAAAAAAAAAGGAACCTTTCCTCTCCCCAGCCATTTCGGGTTAAGAAGATGTGAAAGCGCGTTTCTATCTATAAGAACGGTGCGTTCCGAGGTGTGAAGTGGGAGAGAGGGGATGTCATAATTGGGGTTTTGAATAAGACGACCCTTTCTTTTTTCCTTTTTTCATTTTTTTTCTTTCATATTGAAAAAGTAATAAGAATGAGAGGTGTTAAGCTTTTTATCATCCTGGCGTCGAGCTATTTTTCCGCAGGACCTCCCCTACAGTATCGTCACCGCAGTAGAGTTTAACCACCAAGTTCGGGATGGATTGGTGTGGTTCCTCTACGCCTAGGACACCAGAATATCGAACCACGAACTAAGAAAGGCATGAGAGAAAATTGGCTAGTGATTGTGAGGCCCCAATTCTTGACTGGAGGGGGCACCAAAGGCCTCTGCCCTTCCATCCCTTGGTTAGATATAGAGGGAGGGCAGGGCTTTTGGTTTTTTCATGTTGTCAAAGAGTTGAACAATGGTTTTTTCGTATTGTCAAAGAGTTGAACAATGAAAATAGATGGCGAGTGCCTGATCGAATTGATCGGGTCATGTAGGAACAAGGTTCAAGTCTATCGGTCTGTTAGGATGCCTCAGCTGCATACATCACTGCACTTCCACTTGACACCTATCGTAATGATAAACGGCTCGTCTCGCCGTGACCTTCTCTTGAATTCTCAAAACTTCTGTCGCTCCATCCCCGCAGGGGCAGAGAACCCGTCGCTGTCTCGGCTGTGCTACCGGAGGCTCTGGGGAAGTCGGAATAGGAGAGCACTCATCTTGAGGTGGGCTTACTACTTAGATGCTTTCAGCAGTTATCCGCTCCGCACTTGGCTACCCAGCGTTTACCGTGGGCACGATAACTGGTACACCAGAGGTGCGTCCTTCCCGGTCCTCTCGTACTAGGGAAAGGTCCTCTCAATGCTCTAACGCCCACACCGGATATGGACCGAACTGTCTCACGACGTTCTGAACCCAGCTCACGTACCGCTTTAATGGGCGAACAGCCCAACCCTTGGAACATACTACAGCTCCAGGTGGCGAAGAGCCGACATCGAGGTGCCAAACCTTCCCGTCGATGTGATCTCTTGGGGAAGATCAGCCTGTTATCCCTAGAGTAACTTTTATCCGTTGAGCGACGGCCCTTCCACTCGGCGCCGTCGGATCACTAAGGCCGACTTTCGTCCCTGCTCGACGGGTGGGTCTTGCAGTCAAGCTCCCTTCTGCCTTTGCACTCGAGGGCCAATCTCCGTCCGGCCCGAGGAAACCTTTGCACGCCTCCGTTACCTTTTGGGAGGCCTACGCCCCATAGAAACTGTCTACCTGAGACTGTCCCTTGGCCCGTGGGTCCTGACACAAGGTTAGAATTCTAGCTCTTCCAGAGTGGTATCTCACTGACGGCTCGGGCCCCCCCGGAAGGGGGCCTTCTTCGCCCTCCACCTAAGCTGCGCAGGAAAGGCCCAAAGCCAATCCCAGGGAACAGTGAAGCTTCATAGGGTCTTTCTGTCCAGGTGCAGGTAGTCCGCATCTTCACAGACATGTCTATTTCACCGAGCCTCTCTCCGAGACAGTGCCCAGATCGTTACGCCTTTCGTGCGGGTCGGAACTTACCCGACAAGGAATTTCGCTACCTTAGGACCGTTATAGTTACGGCCGCCGTTCACCGGGGCTTCGGTCGCCGGCTCCCCTGTCATCAGGTCACCGACTTCCTTGACCTTCCGGCACTGGGCAGGCGTCAGCCCCCATACATGGTCTTACGACTTTGCGGAGACCTGTGTTTTTGGTAAACAGTCGCCCGGGCCTGGTCACTTCGACCCCCTTTGTGAGGAGGCACCCCTTCTCCCGAAGTTACGGGGCTATTTTGCCGAGTTCCTTAGAGAGAGTTGTCTCGCGCCCCTAGGTATTCTCTACCTACCCACCTGTGTCGGTTTCGGGTACAGGTACCCCTTTGTTGAAGGTCGTTCGAGCTTTTCCTGGGAGTATGGCATGGGTTACTTCAGCGCCGTAGCGCCTGGTACTCGAATATTGGCTCGAGGCATTTTCTCTACCCCTTCTTACCCTGAAAAAGCAGGGTCACCTTGCATCCTTGAACCGATAACCATCTTTCGGCTAACCTAGCCTCCTCCGTCCCTCGGGACCAACATGGGGTAGTACAGGAATATTCACCTGTTGTCCATCGACTACGCCTTTCGGCCTGATCTTAGGCCCTGACTCACCCTCCGTGGACGAACCTTGCGGAGGAACCCTTAGGTTTTCGGGGCATTGGATTCTCACCAATGTTTTCGTTACTCAAGCCGACATTCTCGCTTCCGCTTCGTCCACCGCGGCTCGCGCCGGTGCTTCCCCCTAAGGCGGAACGCTCCCCTACCGATGCATTTTTACATCCCACAGCTTCGGCAGATCGCTTAGCCCCGTTCATCTTCGGCGCAAGAGCGCTCGATCAGTGAGCTATTACGCACTCTTTCAAGGGTGGCTGCTTCTAGGCAAACCTCCTGGCTGTCTCTGCACCCCTACCTCCTTTATCACTGAGCGGTCATTTAGGGGCCTTAGCTGGTGATCCGGGCTGTTTCCCTCTCGACGATGAAGCTTATCCCCCATCGTCTCACTGGCCGACCTTGACCCCTGTTATTTGGAGGTCATATCTAGTATTCAGAGTTTGCCTCGATTTGGTACCGCTCTCGCGGCCCGCACCGAAACAGTGCTTTACCCCTAGATGTCCAGTCAACTGCTGCGCCTCAACGCATTTCGGGGAGAACCAGCTAGCTCTGGGTTCGAGTGGCATTTCACCCCTAACCACAACTCATCCGCTGATTCTTCAACATCAGTCGGTTCGGACCTCCACTTAGTTTCACCCAAGCTTCATCCTGGTCATGGATAGATCACCCAGGTTCGGGTCCATAAGCAGTGACAATTGCCCTATGAAGACTCGCTTTCGCTACGGCTCCGGTGGGTTCCCTTAACCAAGCCACTGCCTATGAGTCGCCGGCTCATTCTTCAACAGGCACGCGGTCAGAGCCCTATGTGCTCCTCCCACTGCTTGGGAGCTTACGGTTTCATGTTCTATTTCACTCCCCGATGGGGGTTCTTTTCACCCTTCCCTCACGGTACTACTTCGCTATCGGTCACCCAGGAGTATTTAGCCTTGCAAGGTGGTCCTTGCTGATTCACACGGGATTCCACGTGCCCCATGCTACTCGGGTCAGAGCGTAAGCTAGTGATGCTTTCGGCTACTGGACTATCGCCATCTAGGGTGCGGCACTCCACCGCTTCGCCTAGCAGCACGACGCTTGTATTGCTCTCCCACAACCCCGTTTTCACGGTTTAGGCTGCTCCCATTTCGCTCGCCGCTACTACGGGAATCGCTTTTGCTTTCTTTTCCTCTGGCTACTAAGATGTTTCAGTTCGCCAGGTTGTCTCTTGCCTGCCCATGGATTCAGCAGCAGTTCGAAAGGTTGACCTATTCGGGAATCTCCGGATCTATGCTTATTTTCAACTCCCCGAAGCATTTCGTCGCTTACTACGCCCTTCCTCGTCTCTGGGTGCCTAGGTATCCACCGTAAGCCTTTCCTCGTTTGAACCTCGCCCTTAACTTTAAGGCTATGCCATCCTAAGGTGCTGCTAAGCTAAATGGAAGGATCTTATCAACGTCCATGAATGATAAATCATAGATCGAACCGCCGAATCGGAAAATTTGGGTGCTATCATATAGCTTTGTATCGGCTAAGTTCACGAGTTGGAGATAAGCGGACTCGAACCGCTGACATCCGCCACAGGGTAAACCACCGTCTCTCAGGCCCCCCGACTGATTCTACCATAGAGGCTGACGATAGACAATAACTCCCCCCCGAACACAGCTTACAACTTTCATCGTACTGTGCTCTCCAAAGAGCAACTCTTCTCAAAATCTCAAAAGGTGCTGAGTTGGAATCCAATTCGAACTAAGGATTCTTGTGGTTCCGGAGGATCCAGCTACAGGAGAACCAGGAACGGAGAGCTTTCCCCCCTTTTCCGCCCAACTCTTTGGTCTTAAGAATGCTGGTTTTAAGAATGAGTGATTGCCCTTCTCCGACCCTTACTGCCCAACCGGAGAGCGGACAGCTAATGCGTTCCACTTATTGAACAGGGTTCTATGGTCGGCCCGTGACCCCTGGATGCCGAAGGCGTCCTTGGGGTGATCTCGTAGTTCCTACGGGGTGGAGACGATGGGGTCGGTCCATGGATTTTCCTTCCTTTTGCCGCATTTCGCTCAAAGGGTTGAAGGGAGATAGTGCATCAGGCTGTTCGCAAGGGCCAACTTGATCCTCTTCCCCAGGGATCCCAGATTAAGGAACCCTAGGAGAGCCGCTGACTCCAACTACGGTCCATGTACGATCCATACTAGATCTGACCAACTGCCCATCCTACCTCCTCTACGTTCTTGACAGCCCATCTTTGTCTCAGTAGAGTCTTTCAGTGGCATGTTTCGGTCCTCTTCCCCATTACTTAGAAAAAGTGAGCCACCGGTTCAGGTACAAGATACTATCATTACCGCCTGGACAATTAGACATCCAACCCGTAATCGCAACGACCCAATTGCAAGAGCGGAGCTCTACCAACTGAGCTATATCCCCCCGAGCCAGGTGGAGCATGCATGAAGGAGTCAGATGCTTCTTCTATTCTTTTCCCTGGCGCAGCTGGGCCATCCTGGACTTGAACCAGAGACCTCGCCCGTGAAGTAAATCATCGCACCTACGGTCCAACCAATTTGGAGAGAATCAATAGATTCCTTTTCGGGAGCGATTCATCCTTCCCGAACGCAGCATACAACTCTCCGTTGTACTGCGCTCTCCAAGTGTGCTTGTTCGCTCCTTCTTCCTTCTTACCATGGCAAGTCTTTGTGAAATAACGTGAAATAACCCCGATGGGAAGAAAAAAGAAGGCGTTAAGAGACCCTCCTGGCCCAACCCTAGACACTCTAAGATCCTTTTTCAAACCTGCTCCCATTTCGAGTCAAGAGATAGATAAATAGACACATCCCATTGCACTGATCGGGGGGCGTTCGTAGTGACTGAGGGGGTCGAAGACCAAGAAGTTAGTTATTTATACCAAGCATTCTTCTTACGGCTAGATCCAATCTCCTGGTCCCTGCGGAAAGGAAAAAGAATTTCACGTTCTTCCTTTCGGGAAGGGAGGATTAGGGAAATCCTATTGATTGCAGCTTTCTCCAGACCTCCGGGAAAGCATGAAAAAAAAAAAGGCTCGAATGGTACGATCCTTCCGTCACCCCAGAATGAAGAGGGTGATCTCGTAGTTCTTGGTCTGTGAAGATGCGTTGTTAGGTGCTCCATTTTTTCCCATTGAGGCCGAACCTAAACCTGTGCTCGAGAGATAGCTGTCCATACACTGATAAGGGATGTATGGATTCTCGAGAAGAGAGGAGCCGTAGTGGTCCCCCCCGGACCGCCCGGATCCCACGAGTGAATCGAAAGTTGGATCTACATTGGATCTCACCTGAATCGCCCCATCTATCCTCCTGAGGAGAAGTTTGGTTTCAAACCCCGGTTCGAACAGGAGGAGTACGCCATGCTAATGTGCCTTGGATGATCCACATCTCAAGGTCAGGCGCGGATGGGCACATTGAACTATCCATGTGGTTGAGAGCCCTCACAGCCCAGGCACAACGACGCAATTATCAGGGGCGCGCTCTACCGCTGAGCTAATAGCCCGTCGTGCGGGCCCCCAGTGGGGGCCCGCTATGCCAAAAGCGAGAGAAACCCCATCCCTCTCTTTCTTTTTTACGTCCCCATGTCCCCCGTGTGGCGACATGGGGGCGAAAAAGGGGGGATCCTATCAACTTGTTCCGACCTAGGATAATAAGCCCATGAGCTTGGTCTTACTTCACCGTCGAGAAACGAAAGAAGACTTCCATCTCCAAGTTTCACCCAGGCGTCGCTCGCTTCTTTTTGGGTGTGAAGCAGTGTCAAACCAAAATACCCAACAAGCATTAGCTCTCCCTGAAAAGGAGGTGATCCAGCCGCACCTTCCAGTACGGCTACCTTGTTACGACTTCACTCCAGTCACTAGCCCTGCCTTCGGCATCCCCCTCCTTGCGGTTAAGGTAACGACTTCGGGCATGGCCAGCTCCCATAGTGTGACGGGCGGTGTGTACAAGGCCCGGGAACGAATTCACCGCCGTATGGCTGACCGGCGATTACTAGCGATTCCGGCTTCATGCAGGCGAGTTGCAGCCTGCAATCCGAACTGAGGACGGGTTTTTGGGGTTAGCTCACCCTCGCGGGATCGCGACCCTTTGTCCCGGCCATTGTAGCACGTGTGTCGCCCAGGGCATAAAGGGCATGATGACTTGACGTCATCCTCACCTTCCTCCGGCTTATCACCGGCAGTCTGTTCAGGGTTCCAAACTCAACGTTGGCAACTAAACACGAGGGTTGCGCTCGTTGCGGGACTTAACCCAACACCTTACGGCACGAGCTGACGACAGCCATGCACCACCTGTGTCCGCGTTCCCGAAGGCACCCCTCCCTTTCAAGAGGATTCGCGGCATGTCAAGCCCTGGTAAGGTTCTTCGCTTTGCATCGAATTAAACCACATGCTCCACCGCTTGTGCGGGCCCCCGTCAATTCCTTTGAGTTTCATTCTTGCGAACGTACTCCCCAGGCGGGATACTTAACGCGTTAGCTACAGCACTGCACGGGTCGATACGCACAGCGCCTAGTATCCATCGTTTACGGCTAGGACTACTGGGGTATCTAATCCCATTCGCTCCCCTAGCTTTCGTCTCTCAGTGTCAGTGTCGGCCCAGCAGAGTGCTTTCGCCGTTGGTGTTCTTTCCGATCTCTACACATTTCACCGCTCCACCGGAAATTCCCTCTGCCCCTACCGTACTCCAGCTTGGTAGTTTCCACCGCCTGTCCAGGGTTGAGCCCTGGGATTTGACGGCGGACTTAAAAAGCCACCTACAGACGCTTTACGCCCAATCATTCCGGATAACGCTTGCATCCTCTGTCTTACCGCGGCTGCTGGCACAGAGTTAGCCGATGCTTATTCCCCAGATACCGTCATTGCTTCTTCTCCGGGAAAAGAAGTTCACGACCCGTGGGCCTTCTACCTCCACGCGGCATTGCTCCGTCAGGCTTTCGCCCATTGCGGAAAATTCCCCACTGCTGCCTCCCGTAGGAGTCTGGGCCGTGTCTCAGTCCCAGTGTGGCTGATCATCCTCTCGGACCAGCTACTGATCATCGCCTTGGTAAGCTATTGCCTCACCAACTAGCTAATCAGACGCGAGCCCCTCCTCGGGCGGATTCCTCCTTTTGCTCCTCAGCCTACGGGGTATTAGCAGCCGTTTCCAGCTGTTGTTCCCCTCCCAAGGGCAGGTTCTTACGCGTTACTCACCCGTCCGCCACTGGAAACAACATTTCCCGTCCGACTTGCATGTGTTAAGCATGCCGCCAGCGTTCATCCTGAGCCAGGATCGAACTCTCCATGAGATTCATAGTTGCATTACTTATAGCTTCCTTGTTCGTAGACAAAGCAGATTCGGAATTGTCTTTCATTCCAAGGCATAACTTGTATCCATGCGCTTCCTATTCGCATGGAGTTCGCTCCCAGAAATATAGCCATCCCTAGCCCCTCGCGTCAATCCCACGAGCCTCTTATCCATTCTCTTTCAATCACGGCGGGGGAGCAAGTCAAAATAGAAAAACTCACATTGGGTTTAGGGATAATCAGGCTCGAACTGATGACTTCCACCACGTCAAGGTGACACTCTACCGCTGAGTTATATCCCTTCCCTGCCCCCATCGAGAAATAGAACTGACTAATCCTAAGGCAAGGGGTCGAGAAACTCAACGCCACTATTCTACTATTCTTGAACAACTTGGAGCCGGGCCTTCTTTTCGCACTATTACGGATACGAAAAGAATGGAAAAATTTGGATTCAATTGTCAACTGCTCCTATCGGAAATCGGATTGACTACGGATTCGAACCATAGCACATGGTTTCATAAAACCGTACGATTTTCCCGATCTAAATCAAGCGGGTTTTACATGAAGAAGATTTGGCTCAGCATGTTCTATTCGATATAGGTAGGAGAAGAACGCGACTCGGTATTAAAAAAAAATAGAGGAAGCAGAACCAAGTCAAACGGATCAACCCCTTCTTCTTGGGCCAAAGATCTTACCATTTCCAAAGGAACTGGAGTTCCATCTCTTTTCCATTTCCATTCCAGAGTTCTTATGTGTTTACACGCCCCTTTGAGACCCCGAAAAATGGACAAATTCCTTTTCTTAGGAACACATACAGGATTCGTCACTCCAAAATGGATAATGGTAACCCCACCATTAACTACTTCATTTATGAATTTCATAGTAATAGAAATACATGTCCTACCGAGACAGAATTTGTAACTTGCTATCCTCTTGACTAGCAGGCAAAGATTTACCTACGTGGAAAGGATGATTCATTCGGATCGACATGAGAGTCCAACTACGTTGCATTGCCAGAATCCATGTTGTATATTTGAAAGGGGTTGACCTCCTTGCTTCTCTCATCGTACAATCCTCTTCCCGACGAGCCCCCTTTCCCCTCGGTCCACAGAGACAAAATGTAGGACTGGTGCCAACAGTTCATCACGGAAGAAAGGACTCACTGAGCCGGGATCACTAACCAATACTAATCTAATAGAAAATACTAATATAATAGAAAAGCACTGTCTTTTCTGTATACTTTCCCCGGTTCTGTTGCTACCGCGGGCTTTACGCAATCGATCGGATCATATAGATATCCCTTCAACACAACATAGGTCATCGAAAGGATCTCGGAGACCCACCAAAGCACGAAAGCCAGGATCTTTCAGAAAATGGATTCCTATTCGAAGAGTGCATAACCGCATGGATAAGCTCACACTAACCCGTCAATTTGGGATCCAATTCGGGATTTTCCTTGGGAGGTTTCGGGAAGGAATTGGATGGAATGTAATAATATCGATTCATACAGAAAGTTCTCTATTGATTTAAACGCTGTACCTATGGGATAGGAATAGAGGAAGAGGAAAAGCCGAAGATTTCACATAGTACTTTTGATCGAAAAATGAAAATCAATCTGATTTATTTCGTATCCCTCGCTCAATGAGAAAATGGGTCAGATTCTACAGGATCAAACCTATGAGACTTGAGGAATTATGGAAGGGAATAAAAAAAGAGAGGGAAAAAATAGAAAAAAAGTAAAAAGTAGAAGAACCCAGATTCCAAATGAAAACAAATTCAAACTTGAAAAGGATCTTTCTAATTCTCGAAGAATGAGGGGCAAGGGGATTGATCGAGAAAGATCTCTTGTTCTTATTAGAAGATCGTGATTGGATCCGCATATGTTTGGTAAAAAGAATAATCTTCTCCTTTGAGAATAATCAAAAGTGGAACGTGTTCAATTGGAACATGAAAACATGACTGAATTGGTCCTAGTTACTCTTCGGGACGGAGTGGAAGAAGGGAGGAGATTCTCGAACGAGGGAAGGGATCCAATGACTTCGAAAGAATTGAACGAGGAGCCGTATGAGGTGAAAATCTCATGTACGGTTCTGTAGAGTGGCAGTAAGGGTGACTTATCTGTCAACTTTTCCACTATCACACCCAAAAAACCAAACTCTGCCTTACGTAAAGTTGCCAGAGTACGATTAACCTCTGGATTTGAAATCACTGCTTATATACCCGGTATTGGCCATAATTTACAAGAACATTCTGTAGTCTTAGTAAGAGGGGGAAGGGTTAAGGATTTACCCGGTGTGAGATATCACATCGTTCGAGGAACCCTAGATGCTGTCGGAGTAAAGGATCGTCAACAAGGGCGTTCTAGTGCGTTGTAGATTCTTATCCAAGACTTGTATCATTTGATGATGCCATGTGAATCGCTAGAAACATGTGAAGTGTATGGCTAACCCAATAACGAAAGTTTCGTAAGGGGACTGGAGCAGGCTACCGTGAGACAAAAGATCTTCTTTCTAAAGAGATTCGATTCGGAACTATTATATGTCCAAGGTCCATAATTTAAGAGGTTTTCCCTGACTTTGTCCGTGTAAACAAACAATTCGAAATACCTCGACTTTTTTAGAACAGGTCTGAGTCAAATAGCAATGATTCGAAGCACTTCTTTTTACACTATTTCGGAAACCCAAGGACTCAATCGTATGGATATGGAAAATACAGGATTTCCAATCCTAGCAGGAAAAGGAGGGAAACGGATACTCAATTTAAAGTGAGTAAACAGAATTCCATACTCGATCTCATAGATACATATAGAATTCTGTGGAAAGCCGTATTCGATGAAAGTCGTATGTACGGTTTGGGGGGAGATCTTTCATATCTTTCGAGATCCACCCTACAATATGGGGTCAAAAAGCCAAAATAAGTGATTTTAGCCCTTATAAAAAGAAAACTGATTCTTGAACCCCTTTCACGCTCATGTCACGTCGAGGTACTGCAGAAGAAAAAACTGCAAAATCCGATCCAATTTATCGTAATCGATTAGTTAACATGTTGGTTAACCGTATTCTGAAACACGGAAAAAAATCATTGGCTTATCAAATTATCTATCGAGCCGTGAAAAAGATTCAACAAGAGACAGAAACAAATCCACTATCTGTTTTACGTCAAGCAATACGTGGAGTAACTCCCGATATAGCAGTAAAAGCAAGACGTGTAAGCGGATCGACTCATCAAGTTCCCATTGAAATAGGATCCACACAAGGAAAAGCACTTGCCATTCGTTGGTTATTAGGGGAATCCCGAAAACGTCCGGGTCGAAATATGGCTTTCAAATTAAGTTCCGAATTAGTGGATGCTGCCAAAGGGAGTGGCGGTGCCATACGCAAAAAGGAAGAGACTCATAGAATGGCAGAGGCAAATAGAGCTTTTGCACATTTTCGTTAATCCATGAACAGGATCTATATAGTAGACGCCTAGATCCATGGATCCATACATCTCGATCGGAAAAGAATCAATAGAAAAAGAAAGAATCGGAATTGATCGATATATTTATTTCGAAACAAACGAAAAGGAAACGAAAGATGAAAGAGAAATCATGGATCAACTAAGCCCTCTCGGGGACTTGCTTAAGAATAAATAAGCAAGAGGAATCTCATGGAAATACCATGGAATAGGGTTGGATCCTATTCGTGGAGATTCCGTAAATATTCCATTTCAAAAATAGAAAGTTCTAAACAATTGGGATTTTTTTGGAGATTGGATGCAGTTACTAATTCATGATCTGGCATGTACAGAATGAAAACTTCATTCTCGATTCTACGAGAATTTTTATGAAAGCCTTTCATTTGCTTCTCTTCGATGGAAGTTTTATTTTCCCAGAATGTATCCTAATTTTTGGCCTAATTCTTCTTCTGATGATCGATTCAACCTCTGATCAAAAAGATATACCTTGGTTCTATTTCATCTCTTCAACAAGTTTAGTAATGAGCATAACGGCCCTGCTGTTCCGATGGAGAGAAGAACCTATGATTAGCTTTTCGGGAAATTTCCAAACGAACAATTTCAACGAAATCTTTCAATTTCTTATTTTACTATGTTCAACTCTATGTATTCCTCTATCCGTAGAGTACATTGAATGTACAGAAATGGCTATAACAGAGTTTCTGTTATTCGTATTAACAGCTACTCTAGGAGGAATGTTTTTATGCGGTGCTAACGATTTAATAACTATCTTTGTAGCTCCAGAATGTTTCAGTTTATGCTCCTACCTATTATCTGGATATACCAAGAAAGATGTACGGTCTAATGAGGCTACTACGAAATATTTACTCATGGGTGGGGCAAGCTCCTCTATTCTGGTTCATGGTTTCTCTTGGCTATATGGTTCATCCGGGGGAGAGATCGAGCTTCAAGAAATAGTGAATGGTCTTATCAATACACAAATGTATAACTCCCCAGGAATTTCAATTGCGCTTATATTCATCACTGTAGGAATTGGGTTCAAGCTTTCCCCAGCCCCTTCTCATCAATGGACTCCTGACGTATACGAAGGAGTGCGGTTCGTTCGAAAAATTCCTAGCTCTCTATCTATCTCCGAGATGTTTGGATTTTTCAAAACTCCATGGACATGCAGAAGAGAAATGCTATCCCCACTCGGACCAAGACATAACTTTTACTTGTTCAAATAACAATTAAGGTGAAGCAGGGTCAGGAACAACGAATCTCTTTATGATAAACAGATCCATTTTGCAAGTTCGTTATTACGGGTAGTTCCTACAAAGGATCGGACTAATGACGTATACAATACTTGAATTCTCGATGTAGATGCTACATAGTTGGTTCTCATCCTTCAGAGACTACGAGTGTAATAGGAGCATCCGTCGACAAAAGGATCACCCTAAGATGATCATCTCATGCCTATTGAGAACGAATCAAATCAGATGGTTCTATTTCTCAATCTTTCTGACTTGCTCCTACGGAACCAAGGTCGAAAAGATTGAAAAAATAAGTCATTCGCAACCACTGATGAAGGATTCCTCGAAAAGTTAAGGATTAGTAATCCTTTTTAGAAATCGAACGGATTCGGTCTTATACATACGCGAGGAAGGTAATCAAAAAAGAAAGAAGATGAGTTCTTCTTTCTTTTATCACTTAGGAGCCGTGCGAGATGAAAGTCTCATGCACGGTTTTGAATGAGAGAAAGAAGTGAGGAATCCTCTTTTCGACTCTGACTCTCCCACTCCAGTCGTTGCTTTTCTTTCTGTTACTTCGAAAGTAGCTGCTTCAGCTTCAGCCACTCGAATTTTCGATATTCCTTTTTATTTCTCATCAAACGAATGGCATCTTCTTCTGGAAATCCTAGCTATTCTTAGCATGATAGTGGGGAATCTCATTGCTATTACTCAAACAAGCATGAAACGTATGCTTGCATATTCGTCCATAGGTCAAATCGGATATGTAATTATTGGAATAATTGTTGGAGACTCAAATGATGGATATGCAAGCATGATAACTTATATGCTGTTCTATATCTCCATGAATCTAGGAACTTTTGCTTGCATTGTATCATTTGGTCTACGTACCGGAACTGATAACATTCGAGATTATGCAGGATTATACACGAAAGATCCCCCTTTGGCTCTCTCTTTAGCACTATGTCTCTTATCCCTAGGAGGTCTTCCTCCACTAGCAGGTTTTTTCGGAAAACTCCATTTATTCTGGTGTGGATGGCAGGCAGGCCTATATTTCTTGGTTTCAATAGGACTCCTTACGAGCGTTGTTTCTATCTACTATTATCTAAAAATAATCAAGTTATTAATGACTGGACGAAACCAAGAAATAACCCCTCACGTGCGAAATTATAGAAGATCTCCTTTAAGATCAAAGAATTCCATCGAATTGAGTATGATTGTATGTGTGATAGCATCTACTATACCAGGAATATCAATGAACCCTATTATTGCAATTGCTCAGGATACCCTTTTTTAGCTTCTAGAGTCTATTTCATCCCTCTTACTAACTGGAATCAAAGAATTAGTAGATCTGTTCCGCCCAAAATGGGAATGGGCTAGGGTTATGAACTTATAATCTATAATCTGATGATCGAGTCGATTCCATGATTATAAGTTCATTCCATACCGGACTAGGCCGGAAGAGGGTTATATAAATTCTCATTATGAGAAGGGGTCATTCGAGCCTATCTAAATAGATACTCTATTTCCATATGGATCCCTACGTCCTTACATTCCATTTCGGATTAGGAATAGGCGTAATCGGACCTTCTTTTTACATATCTCTCGTTATTTGATTTGGGACCCTATTCATCTCTTTGGGCTTCTATTGAATCGAGAAATAGGTTTGATTGTCCATCTTTTTGATATATAAGTATAAGGCATCCTCCGGAAAATGAAAATCGAAGCAATTGGATGTCCGACTCGGGCCTATATGACATGACCGATCAATAGCAATACTCCAACACTCCACCTTTGTCATATATTCCATACATCACACTAGATAGATATCATATTCATGGAATACGAATCACTTTCAAGATGCCTTGGTGGTGAAATGGTAGACACGCGAGACTCAAAATCTCGTGCTAAAGAGCGTGGAGGTTCGAGTCCTCTTCAAGGCATAGAGAATGCTCATTGAATGAGCAATTCAATAAGAGATCTTGGAATTGGAATAAGTTCGGCAGCGGATCACGAAATCTTGGTGATCTTCTCTATCTAATGAGGGGGGAGTCCGCTTTGAAATCGTCCGCCCTGAACCCCCCCGAGTATATGCTTCAACAGGAATCACACAAGGGTAGATTGATACAATAGAAACCTCTGGTAAAATGCCCGCCCGTAACGTAACTCAGCAGAGAAATTACATAGTCCGTTTTAGGGATTGGCGACTTACCCATTAGTGACTTTGGCACTGGACGTTCCCCCCCAAAATGGGTACTATCGGGTCGGGTGAATTCAAGAATAGACGCCTGTTGGCATTCCAGCCTCCCTTCTCCTTTCGGGGCCTATCCGAAAGAGAATCCAGTACTTCTTGGTCGTGAATATCTGAATGAATAGGACGAACGACCCCGTGGATACCTTTGCTTCGGAACAAAACAATTCGGTCAACTGGAATGTGTATTATCCCTATAGGGTATTTTATTTAGTTATTCAGTCAAACCAATGATTCGTTATTGGAGCAGATAGCAACTTTCATCAGACATGCGTATTTTTGATTTTACAATGGATTTCCATCTTTCATTAATGGAAATTTTTTTATGTAGTGAGTAATAGGCTCTGGTTGTTCGCTGTTCAAGAATTCTTGTTTAGGCCGTTCATACCATCCATACATAGTGTTTTGTTTTGATCTAAGATTTCAATTCTTCCATCTTTCAGCAGTAGCATATTGTTCCATGGAGCTAAGGTCCGAAATATGGAAAAAACAAGTATTTCCACGACTCTACCGCCCAGTCAATTCTGTTCCACTTAATCCCTCTTTCATGGCCACATATCTTTACGGCTAAGGAATGGGAAATCTTTCTCCTGTTACATGAATCCAATTTTCAGTTCATCCGGGAAAATCCATCTTTTTCTAAACAATGTCTTTGTCATTTGATCCAATAGCCTTCCGTTAGATAGGAACAGATTTGATAAGTACTGATAACTCGCGGATTGAATATTAGAACGGAAAGATCTATTATATAACGAACTAATGGTTCTAAGCCGTCTCCGTCTCTGGCGATTAATAAAAAATTCGAAGTACTTTTCTTTCGGTTTCTTGCTAATAAACCCGCGTTTATATAGAGTCTCCCTTTGGGAAGTCAGAAGAAGCCCCTTTGACATCTCTTCATCTGCAAAGAATTCTCGATGTGAAAACAGAAAGACAGAGAGCTCATCGTTGAATATGTAAAAGAGTGGATCTCCAGGGTCCCAAATGAATTGGCCTTTTCGAAAAAAGACTTGTTCTTTGGAAGATCTATCTCGTCCCGGGTACTCCATGGTTTCACTCTGCAAGAACTCCCAATCATTCTCTTGAAGCTCATCCTCTTCATCATATCCATCATCCCCTTCACCATAAAATGCATAATCAAAATATTCATCATTAACTTCATCAGAAATGATCGGCTTGCCCCGAAATGACCTGGCCCAATAGGGAAATTCCAATTCATTGGGCCTTTCGATCCAATCAAATAGAAAGCCCCAAGGTTGCCATATTCTAGGAGCCCAAACTATGTGATCGACTACATCCTCCGCTAACTGTTGCGGGTCGGTGCCTTCTGCCCATTCTTTAAACTCCGATTCATAGAGAAATCTACGATCAAAGATAGAACGAGATCCATTTTCCATCATCTCTAAGGGATTCCTTGGTTCGGGCCGAAGAAGCGAGGATCCCACCAGAGCGCCTTCTACTACTTCTAATAGGCCATCAACTAGATCAGAATCAGTCTCAACGAGTCTATAAGAAGTGATCCAATTTTTTTCATCGGGTCCGGGTAGAGACCAAAGATCTTGAGCGACCGATCCGGCAGAACAACTCAAAAGATAAAGAAGTATCGTTAATTTCTTCATGCTCGTTCCAAGTTCGAAGAACCATTTGTACAAATAAGGATCCCCTTCGTAACATGATTGCTTCTTCATATAGATAGATATAGGATCTATAAGGCAGCAATTATTTATAAGTACATTTTGTGCAACAGCCCTTCCTATCTGATAGAAAAGGATCCCATGATCCGGAACCGGTCTTACATGGGCTCGCAACTCCCAAGTTTGCCTATGAAGAGCGAATCTAATTGTATTAGTGTCTATAATTGATTTCTTCTGTGTAATACTAATCGATAGGGCCTCATTGGTAATTGCTACAAGATCTCGTGCATTGTAACCCATGGCTATGGACCCGAATCCATTAGTATGGAACATTTTCTTTTCCAAGTGAAATCCCCTAGTATATGAAAGAGTGAAAACGTGCTTTCGTTGTTGTGGAATAAGAAGCCTTCGTATCTTAATGCATGTATTTAATTTATTCGGAGCTATTAGAGCGGGATCCACTTTTTGGGGAATATGAGTCGAAGCAATAACAAGAATATCTCTAGTGGACCGTCTTTCACAATCCCCGGAGAGATAGTTCAATAATAAACCGAGGGACTCCGACTCATCCACATACAGATCATGAATGTTTGGAATCCATACTATGCAAGGAGACATTGTTCTTGCCAATTCGAATTGCAAGTTGATAGAAGCTAGGTCTATTTCCAACTCGATGATATACCTAAGTATCTCATCCACCGTATACTCCTCCCTCAGCTCCGGGTCCGAGTCCAAGTTCGAATAAATATAGTCACGATCATCAATATCGTCCACATCTTTCAGCGCATCCATATATTCCTTAGCAGGATCGCTATCATCATCAATACCATCAATATCCACATCATCAAGCGCTTCCATATAGTCCTCAGGATCGAGATCATCAATAACTATTTTCAAATCCAGCTTGTTCAGAAATACCGTAATGAAAGGAAGATAGGAGTTTGTCGCTAGGGATTTGACCAAATAGGATCGTCCAGTTCCTATAGGACCTATCACTAAAATACCCCTAGAGGGGGATAGGGCTAGGCGGAACGAAAAGGGTTTTGGTTTTCCATGAGATGGGAAATGAAAACTATTAGCCCCACACGAGGTTTGTGAATAAGTGATTGTCTGATAATGAGCAAGGAATATCCGTCTTTCTGCTAAACAGGATGTATTGAACTCATAATTCATTAGATCCTTTTGATGAATGTCAACTAAGTATCGTAAGTAAATTGCTCCCGCTTGTTCAAACATTTGATAACCATAGTCACTCTTTAATAAATGATCAATATGAGTCAGACTCAATAGAATTTGATCAATCCCTTTTTCTGGCCTTAAGGTGGAGAAATGAAACGAGTAAACTCTCTCTTTATCCAAAAACCAATCACAGGTCTCGATCCAGGATTCTATTTCATCATGAGTCTGAAACCTTTGTCCTTTTCTTATCCATGAATAGATCTCTTTACTTGTATGACTTAGATGTCTCGTATTTCTCGAAAAAGTGATTCGATTGATGGGATTTGGTATGATACTTATGAGATCGATGAGATTGAAAAATCTCTTCTGTATAAATTTGACCCCATAAGCGGGACCACCACCAAATAGCGCAAAACCCAGTATTTCTGCTAGAAAATCTTCTAATTGTTCCCGAGCAACTAGAAAGAGATTCTTTAACCAGAAAGAATTCGGTTCAGGTTTAGGATACCCATCCACAAGTTTGTACACCTCAATCGTGTATGATGGAATCGTCAAAGATTTTATCCTCTCGAACTCTGTCTGTAACTCACTAGAGTCTAGGGAAACAGAGAAAAGAAGTACCTGAACGAGACATCCAGCAAGAAGAAGAAGTAAAAGGCTTGAATAGAGGAACTCCCGAACATTTGGCGAGCTCAGATGTGTCGATATCAATGGTGACTCATTATTTCGATGAATCATTTCTTCGACCCGAAGAAGCCTACGGAAACACTTCCACGAAATATCACTTGAAATCTCACTTATCGGTGCCCACAATCCCCACAATTTTAGCTTAAGAGCTCGCCATTTTAGCTTAAGAATTCGCCATGCTGATCTGTGCATAATATAATGAAAAATGGATACAAATTTGTGACTGCTACTTAGCATCGGCAATAGGTCTGAAAAAGCATCTAAAAATAGCAAATTTAGATATTTGTACCCTGTCGAAGTAAAGAACCATGGCATATATGTTTGGAATAGATTCCATTTTGAGAGAGTTGAAAAAGCACTATCTCGTTGAAAGGTTCTATCCATCTGCCCTTTCTCAACGCCTTTCTTTAGCCAATTTCGCCAAAGACGCAATTTTTTACTCGTTTCGGATGGTAAATATTTATCAGAACGTGGAGTGTGAATCAAACCCATGTTTGAATTGAAATTGAGATACTGATGCAAGTTCTTCCTTTCTGAATCAGATAGATTCATATCTGAAAGAGGTTGACAATAAGTTCTTTCCAAATTGACTATTTCTTCCTCTGTTAGAGGTGTTCCAGAAATGTCTGCGATCGAGTAAATAGTTCTACGAACGAATAGATCGGATCGAATTGGAAAATGGAAAGATTTGTACAAGTTATACCCTTCGTTACCCCTTTGTGGAAAATCGTTAGGTATGAATATGTTAGATACCTGTGACTCGATTGGTGAAATAGTATCTCTCTCCAAAAAAGCATGTTTTTTTTTACCGACGCACAAAGAAAATTTTTTGTTGCGAATGAACAAGATATTGAGGAATTGTCTATACGTAAAATCATAATTCTTGATACGGGCCTTTTCCATATAAAAAGGGAATCTTTTCTTACAATAGAAGAAGAAGTGATGTGGATTATTCAAGAATCGAAGTCGATTTGCTTTATAAAAAGAAGATATCAATGAACTTCTATGAAATGCTTTTACGGGATTCAGCCAATTGTCTTGATCGCAGGATATCATTGAGAAATAGGAATCCGTGTTATCAAAGGATTTCCTGCGATTCTTTCTAGTATGGGAGTCAATCATCCACTTCCACTTTGGTATCTTATTGAACAAAAAGGGTGATATTGTTCCTCCATTGATCAATAATTTCGATTTTTGGGAAGTATCATGATCATCCGCTTTCCATTTTTTCAAATGAACGATTGGAAGACCTAGTGATTTTAACAACGGATTGCAGAGTTGATCATTCGGACCTTTTAATTCATAAATGTGGATCTCGGACCTATGAATGGGCATATTCCCTAAACTCACAAAGAAAAAAGGAAGTGAGTTAGACAAAAAGAGAATCAACTTTGACAATGACTTAGAAAATTTTTTTTTGTTGATAACCTTAGACCAATCAATCCAATATTGATTAATACGTAATCGATCGAAGACTACTTGAACTTGAAAACGGCTTTTCTGATCAGAAACGAAATGTTCCTGGAAATTCTTGCTCCCGTTGAACCATTTGTATCTATATGCATCAGGATCCCGATTCATGGATCTCTCGCTTCGAGAAATCAAAATAAGAGAATCGAACCATTTCTTCTGATTCTTTTTCAAATTCGATAAATGTTGGTTGATCGTATATTTCATTATAGTTCTATGATTCAGAGTATCGTTTCCTATTTGATCCCTTTGAATTCCATATTCGAAGTTGCGATCGGATCTATTTATTAAAAAGAATCGATTCAATACATTTCTTATGTACCCATAAGTGCTATATTGGATTTGAATCAGATTTCGGATCAATCTATATTGATTGACTGCCTCCATTATGTTGTTGCTAGCAAATACCACTATTTTTTCTTTTGTATCTTTCAAATAATTCCCGCAGGAGATCCGAAGCCATTTTTTTCTGATCCTTCGATAAAAAGATTCATTCTCTTCATAAAAAATAGGAGGTAGAACCAATAAAGATTTCTTTTTCGATTCATCCCTGGAGTTGAATACCTCATTCAAGAATTGTTTTTGATCCAATCCGTAGGAATCAATAGAAAAGGCAAATCCCTTATGATACACCAGATCCGGCTCGGTTATTGATAGAGTGAATAGATCTGCCATTTCTTGAAATCTCTCTTCGGATTCAAAATCGTGGTGTAACGTGTATCCCCCCCTGTTCCGGTCATGGAATAGATGAAATAAATCAAAAAATGGATTTTTGTTCAAGAATGAAATCTTATTGGAACTGTCCATATTCGGTTCATCCTTCGGAACCATATCACATCCCCGATCTGATGAAATAGGATGAATTGAGACGGTCTTTTGTAAATACGTAATTATCTTGAATATATTAACCATTTCTTTATTTTCCGATCGCCTGCAGGGGACAAAAGAAACATCTTGTTCTTTCTTCAACAATTTCTGATCTCTAGTGGACCTCTCAGTAGGATTTGAACCCAGATGAAGTTCTGACCATCTGTCAGAGAAAAAAGAACGAATGGATCTTGTAGGATTCCCAAGAAGTTCTTCGATTTCTTCCGGAAGCAGATGATTATTCATCTGCTTCTCACCTTCCGTGAATAGCCGAGACATTGAGGAATATCCAGAAAGGCATTTCGGGAATCGGCCTGATCCTATCTCTGTTTCTTCCGTTTGAAGAAAGGAAGGATCCCAAGGAATCGATCTTTCTTTTCGCTGTTGAATCTCCCTTTGATTGAGAGATGTGTGATATTCCGAATCCGCATTCCTGATGGAATCCAAGCGATCTCTAGATTGATCAAAAGATCCTTTCAATTGGCTAGAATCCCTCTTTTTTACGATCCAGTTCCTCCACCACCGCGAACCCCAGTCAGATTGAAACCTTTTAGTTATTGGAGGAACCCAAGTACTCTCTTTCGGATCCAGGAAACAGCTCTCAGAGATCTTTTTTCCTTTTGGAAGATAGAGGAGCGAAACAATCAGCCTATTGATATTGGAAGACCCAAAGGATTCTTCCAATGTATCATTTCTGGACCCAAGAGAATTCATAGGTATAGGAAGAAGCCCTATCAAATAGATATTTTTTTTTTCGACCATATTTCGATTGTTAATACGATATATAAGGCCCGCTACTACAAAGAATACTACACCCTTGATTACAAAGAATACTACACCCGTGATCGTGAAAGTGAAATATCGCTTAATTATTGAACCCCGCGAATTGGGTGAAAGTAGGATACTCCAAATTCGGGGATCAAAGAGTTTTATAAAACGTTCTTGGTGGAAAAAAATCTTAACCAAAGATCCCACTGAATTCTTGATCTCTCTCAATATCTCTTTCAACTCGAAAACCCAGAAATCTAAATTTGTGGAATGTTTTTTTGTCATTTGTTAAAAAAAAATTGAATTTTAAAATACTATAAATTTACTTTAATATGCAATTGTTAAAGTTAAAAAAAAAATTCAATTTGATACTTATACTATAGTATAATACAATACGAAAACGTAATTGTATATCTATAATATGATTATGATACTCCAATTATGATATTTCACTGAAAATTGAATCACTGAAAATGAAAATATGTCTAACATTTCTATATTCTATTCTATTCTATTTCAATGAAAATGTCAACAATGAAAATTTCAATGATATTTGTATAAAATGAAAATTGGATTTGTATTGATTTATCCTAAAGATTTCATTTCAATTGGAATTTGGTTATTCACCATGTACGAGGATCCCCGCTAAGCATCCATGGCTGAATGGTTAAAGCGCCCAACTCATAATTGGCGAATTCGTAGGTTCAATTCCTACTGGATGCACGCCAATGGGACCCTCCAATAAGTATAAGTCTATTGGAATTGGCTCTGTATCAATGGAATCTCATCCTCCATACATAACGAATTGGTATATTCATTTCATAACATAGGAACAGTAAGAACTAGCATTCTTATTGAGACTCGAACTCATAGGGAAGAAAATAGATAGAATCACATATGCAATATATGCCATTTTGAATATGAAGAAAATAGATAGAATCACATATGCAATATTTACAGACAAAAGTATTCGGTTATTGGGGAAAAATCAATATACTTCTAATGTCGAATCAGGATCAACTAGGACAGAAATAAAGCATTGGGTCGAACTCTTCTTTGGTGTCAAGGTAATAGCTATGAATAGTCATCGACTCCCGGGAAAGGGTAGAAGAATGGGACCTATTATGGGACATACAATGCATTACAGACGTATGATCATTACGCTTCAACCGGGTTATTCTATTCCACCTCTTAGAAAGAAAAGAACTTAAATAAAAATACTTAATAGCATGGCGATACATTTATACAAAACTTCTACCCCGAACACAGGCAATAGGGCCGTAGACAGTCAAGTGAAATCCAATCCACGAAATAATTTGATCTATGGACAGCGTCGTTGTGGTAAAGGTCGTAATGCCAGAGGAATCATTACCGCAAGGCATAGAGGGGGAGGTCATAAGCGTCTATACCGTAAAATCGATTTTCGACGGAATGAAAAAGACATATATGGTAGAATCGTAACCATAGAATACGACCCTAATCGAAATGCATACATTTGTCTCATACACTATGGGGATGGTGAGAAGAGATATATTTTACATCCCAGAGGGGCTATAATTGGAGATACCATTGTTTCTGGTACAGAAGTTCCTATAAAAATGGGAAATGCCCTACCTTTGAGTGCGGTTTGAACTATGGATTTACGTAATTGGAAGTAACCAATTAGGTTTACGACGAAACCTAGAAATCGATCACGGATCCAATTTGAGTACCTCTAGAGGATAGACCTCAACAGAAAACTGAAGAGTAACGGCAGCAAGTGATTGAGTTCAGTAGTTCCTCATATAAAATTATTGACTCTAGAGATATAGTAATATGGAGAAGACAAAATTGTTTCAAGCACCGACAGAACCGGAAGCGCCCCTTCTTTCAAAGAGAGGAGGACGGGTTATTCACATTTCATTTGATGGTCAGAGGCGAATTGAAAGCTAAGCAGTGTCTAAAGATTCCCCGGGGAAAAATAGAGATGTCTCCTACGTTACCCATAATATGTATATGTGGAAGTATCGACGTAATTTCATAGAGTCATTCGGTCTGAATGCTACATGAAGAACATAAGCCAGATGACGGAACGGGAAGACCTAGGATGTAGAAGATCATAACATGAGTGATTCGGCAGATTGGGATTCCTATATATCTGCTCATGTGGTACTTCATTGTATGATAAATAGAAGATCCATCTGTATAGATATCATCATCTACATCCAGAAAGCCGTATGCTTTGGAAGAAGCTTGTACAGTTTGGGAAGGGGTTTTGATTGATCAAAAAGAAGAATCTACTTCAACCGATATGCCTTTAGGCACGGCCATACATAACATAGAAATCACACTTGGAAAGGGTGGACAATTAGCTAGAGCAGCGGGTGCTGTAGCGAAACTGATTGCAAAAGAGGGGAAATCGGCCACATTAAAATTACCTTCTGGGGAGGTCCGTTTGATATCCAAAAACTGCTCAGCAACAGTCGGACAAGTGGGGAATGTTGGAGTGAACCAGAAAAGTTTGGGTAGAGCCGGATCTAAGCGTTGGCTAGGTAAACGTCCTGTAGTAAGAGGAGTCGTTATGAACCCTGTAGACCATCCCCATGGGGGTGGTGAAGGGAGGGCCCCAATTGGTAGAAAAAGCCCAACAAATAAATGGGGCTTTCCTGCACTTGGAAGAAGAAGTAGAAAAAGGAATAAATATAGTGATAATTTAATTATTCGTCGACGTAGTAAATAGGAGAGAAATTTGAATTAGTTTCTTCGTCTTTAAATAAAAAAAATAGGAGTAATTAACCGTGACACGTTCACTAAAAAAAAATCCTTTTGTAGCGAATCATTTATTAAGAAAAATTGATAAGCTTAACACAAAGGAGGAAAAAGAAATAATAGTAACTTGGTCCCG</w:t>
        <w:br/>
        <w:t>&gt;TriplarisCumingiana</w:t>
        <w:br/>
        <w:t>CGGGCGAACGACGGGAATTGAACCCGCGCATGGTGGATTCACAATCCACTGCCTTGATCCACTTGGCTACATCCGCCCCTATGCTAGGCCACTTATTTGAAAATGATTCAAATTGTACTCACTATTCATCATTCTTTTTTTTTTTTTTGTAACTTCTTATTTTATTTTTTATTATATTTCTCTTTTTTTTATTTCATTATATATTTTTTTTTCTATTTTTATTATTATATTCTATTTTTATTATTATATTAATTTTTATTATTATATTATATATTAGATTATATATTATATTATATATTAGTTTTATTATTATATTAGATTATATATTAGTATATATTAGATTATATATTAGTTTATATATTAGTTTTATTATTTTATTATATTAGATTATATATTAGATTCTAATTTTAATTAGAACCTAAATTTAATTTTAATTTATATTATTTATTATTTTATATTATTTATTATTTTATATTATTCATTATTTTATATTATTCATTATTTTACTATTTTTTATTTATATATTTATATATATATATATATAATATAATATATATTATATATTTTTCATTTTATTTTATTTTACTGAATATTGATATTGAAAATTGAATATTGATATTGAAATATTTTCTTTCAAATGGAAGATAAGGAAAACTTATGTAAGTATATGTAAGTAAAAAATAGAAAGAAAATGAAAGGAGCAATAGCAACCCCCTCGATAGAACAAGAAATTGGTTATTGCTCCTTTCATTTCAAAAACTCGACTACACTAAGACCAAAATCTTATCCATTGATAGATGGAGCTTGGATAGCAGCTAGGTCTAGAGGGAAGTTATGAGCATTACGTTCATGCATAACTTCCATACCAAGGTTAGCGCGGTTAATAATATCAGCCCAAGTATTAATTACACGACCTTGACTATCAACTACAGATTGGTTGAAGTTGAAGCCGTTTAGGTTAAATGCCATAGTACTAATACCTAAAGCAGTAAACCAGATACCTACTACAGGCCAAGCAGCTAAGAAGAAATGTAAAGAACGAGAATTGTTGAAACTAGCATATTGGAAGATTAATCGGCCAAAATAACCATGAGCAGCTACGATATTATAAGTTTCTTCCTCTTGACCAAATCTGTAACCTTCATTAGCAGATTCATTTTCTGTGGTTTCCCTGATCAAACTAGAGGTTACCAAAGAACCATGCATAGCACTGAATAGGGAGCCGCCGAATACACCAGCTACGCCTAACATGTGAAATGGGTGCATAAGGATGTTGTGCTCAGCCTGGAATACAATCATGAAGTTGAAAGTACCAGAGATTCCTAGAGGCATACCATCAGAAAAGCTTCCTTGACCAATCGGGTAGATCAAGAAAACAGCAGTAGCAGCCGCAACAGGAGCTGAATATGCAACAGCAATCCAAGGGCGCATACCCAGACGGAAACTAAGTTCCCACTCACGACCCATGTAACAAGCTACACCAAGTAAGAAGTGTAGAACAATTAGCTCATAAGGACCACCGTTGTATAACCATTCATCAACAGATGCAGCTTCCCATATTGGATAAAAGTGCAAACCTATAGCTGCAGAAGTAGGAATAATGGCACCAGAGATAATATTGTTTCCGTAAAGAAGAGATCCAGAAACAGGTTCACGAATACCATCAATATCTACTGGAGGAGCAGCAATGAAGGCTATAATAAATACAGAAGTTGCGGTCAATAAGGTAGGGATCATCAAAACGCCAAACCATCCAATGTAAAGACGGTTTTCAGTACTGGTTATCCAGTTACAAAAACGACCCCATAGGCTTTCGCTTTCGCGTCTCTCTAAAATTGCAGTCATGGTAAAAAATCTTGGTCTATTTCATTTAATCATCAGGGACTCCCAAGCGCACAAATTCTCTATAATCTATAATAGAAATAGATTATTGAAGGCTTGTTATTCAACAGTATAACATGACTTATATGCCCGTGTCAACCAATATTAATCTAGGTCCATCAGAATTTTTTGTGAATAAATGAAAAAATAGAAAAGTTTTATACACATATGACTTCGATATGATAATTCATATGGGTTGCCCGGGGCTCGAACCCGGAACTAGTCGGATGGAGTAGATATTTTCCTTATAAAAAAAAAAATAAGAAAAAATCCCTCCCCAAGCCGTGCTTGCATTTTTCATTGCACACAGCTTTCCCTATGTACACATCTAAAACTCAGTTACTTTCCTAGATGGAAGTTGAATACTCAGTTGATTCAAACCCTACTGTATGAACATTTCAGAATTGAAATGGATGAATTTTTTTATTTATCATATTTTTTTACTAGAATTTCCATTTCATTTAGTTAGATAGTTTCATAATCAATATCAATCATTATGACTGGCCAAATCATGAATACAAAAAATATCCAAATACCAAATGCGTCCTCTATATAAACTTCGTGAAATATAAGAATCTCTTGATAAGATCAAAGAAAGAACTTTTTCTTCCTTGAAAAAAAATTCTTCCAAAAATTCTGAACCTAATCTTTTCAAAAAAGCGCGTACGGTGCTTTTATGTTTACGAGCCAACGTTCTAGCACAAGAAAGTCGAAGTATATACTTTATCCGATACAAACTCCCTTTTCTTGAAGATCCGCTGTAATAATGAGAAAGATTTCTACACATACGCCCAAATCGGCGAATAATATCAGAATCTGATAAATCAGCCCAGGCTGGCTTACTAATGGGATGTCCTAATACGTTACAAAATTTTGCTTTAGCCAACGATCCAATCAAAGGCATAATTGGAACTAGGGTCTCAAACTTCTTAATACCATTATCTATTAAGAATGAATTTTCTAGCATTTGACTCCGTACCACGGAAGGATTTAGTCGCACACTTAAAAGAAAACCCATAAAGTCAATGGGCTGATTTGATGATTGATTGATATAGATTCTTCTTGGTTGCAACCATAGGGAAAAATTACATTGACAGAAATTGACAAGGTAATATTTCAACTTAGTCATCAGAAAAAACGTCCCTTTTGAAGCCAGAATCCATTTTCCTTGATACCTAACATAATGCAGAAAAGGATCCTTGAAGAACCATAGGATAACCTGAAAATGCTTAGTAAATACTTTTACAAGAGGTTCTAGCTTTACGTAGAAATAGACTCGTGCAAGAAATGCTCCGGAGGATGTTGATCGTAAATGAGAGGATTGGTTGCGGAGAAAAACAAAGATGGATTCGCATTCACACACATGGGAATTATATAGGAACAATAATAATCTTTGATTCTTTTTTTTTGAAAAATTTGAAACAGATTTCTTTAGAGTAATAACATTATTACAATACTCATAAAGAAAGAATCGTAATAAATGCAAACAGGAGGTATCTTTTACCCAGTAACGAATAGTTTGAACCAAGATTTCCAGATGGACAGGGTAAGGTATCAATATATCTAACACATAATTTAAACGTGAAAATTTGTCCTCTAAAAAAGGAAATATTGAATGAATTGATCGTAAATTTTGAGATTTTTTTAGTTCTTTTCCTTCTAGCGAAGATATTAATCGCAGAGAAAATGGAATTTCTGCAATAGCTGCAAATCCCTCTGAGATCCGTTGAGAATACAAATTTTTCTTGTGCCCAAGAAATTCATTTTTGTTAGAATCATTAACAGAAAGAATCAAATGATTCTGTTGATACATTCGAATAACTAAACGTTTTACAACTAGTAAACTGTATTTTGTGTCATAACCCCTATTTTTATTTGAAAGAAAAATGGACCTATTTAAACCTAAATCCTGATCATGTACAAGTGCATAAATATATTCCTGAAAGATAAGTGGATATAAAAAATCGTCTTGCCAAGATCTATCTAGTTCGAAATATACTTGGAATTCCTCCATTTAAAATAAAATGAGACCAGAAACGAAAAGTAGAGGGTTTCTTGGGTTATAAAATGATACATAGTGCGATACAGTCAAAACAAGGTATTCTAGTACAAAATAATAGATACCTCGGAGACAGGTAAACTCATCAACGGACTCTCTATCCTTTTTCCATCTAATTGGTTTCTTTCTTTATAGTTGCTAATAAGATGGTTAGAAATCCTTTATTTTTTCAACCCAATCGCTCTTTTGATTTTGGAAAAAAAGTATCCTTATCAATATACTGTTTCTTCTACACATTCATCTCCATTTTTTTTTTCTAATGGAAAATGGCTAATAGTTAGGATTCACTAAAAAATCGGTAATCCACTCCTGGGAAAAGCCTTTCCCACATCAGTCACTAATCTATTTTTAACGTTTAATTAGGGCGGGTAATCGTTCCAATTAAGAACATAAGCTCGTTGCTTTTTCTTTCCCTACAATTAGAGCCATAGGGCTCGATCCATGTATTCAATCGACCCAACTTTGAATTCATTTCGTTTCGTTCTAAGAATTCAACCAAAGTTTTTGTACCGATCTAATAAGAACGAAATAGTTTCATAATTCTCCATTGATACGACATGCTCTTTTTTCCATTCATTCCTTTCAGGATCAGTCGTGGTCTTACAAACGCTACCGATGGTGTGGACGAATCCCTTGCTTCATCCAAATGTGTAAAAGACCCTAGCCGCACTTAAAAGCCGAGTACTCTACCGTTGAGTTAGCAACCCAAAGAGGGTATGTAGATACAATCGAGATCAAAATAAAGAAATTAGACAAGACAATCAAAACATTGAATTAGCAAAAAATCGAAAAAAAAAAAATAAAGTTTTCTAATAACTAATAAAAAAACAGATCAAATGACAATACAAATGACAATACAAGAAATTTTCAAATAAAAAAGAATTCTAGACCACTTCTTAGATATTCTTATCTATTATATAATATATATATTTATATATTTTCTATTTCTCTATCTTTCTACCTCTATATTTTTATTCTTTTTCATTTTATTTAATTATCCATTTCCTTTTTTATAAAAAATTAGGTTTTGTATCACAGCAAATTCAACGAATCTTTGAATAAAGTAAAAAACAAAACCTATGTTTTGTATGTAGGACAAAAAAGTAGAGAAATAAATGGATCCGTTTACACTTGAATTATATTTGTTCACTACACTCTTGTCAATATGTATGTTAAAAAAAGAAGAAAATGAAAGAAAAAAAAGAAGAAATTATATACTATAATTATATACTATACAATATTATATATAAATATATGATAGAAATATATAAAAGTATAAAAGAAAAAATAGAAAAAATATAAATTTCATTGAAAATTGAAGATAATAAAATAGTCACTTGAACAAAAAAATAGGATATCAAATAATAAAAATAATAATAATAACAAATAAAACAATACAATATAAAAATATAAAAAATCTATAAATAAATAAGGAACTTGTGTTGGATTGGCACTATCTAAATAAGGTACATGATTAGAAAGGAATGTAGATAGAAATAAAAAAGAAGTAGAAAAAATATCAATAACTATACGTCAAATCAAATAAGGAAGCTCCATTCTTTTTCTTTTTTTAGTATAATTCCAAGGAAAACCATCCAATTGAAAGGAATGTCAGAATTGTCTATTGCTAGATCCAATTACTACCGTTAGTGACTTGATCACTATAACTTTCTTCGTTTGTTCACTTGATCTTTCTTCTAGACACCTTATATCAATAAAATCTATAATGATCATTCATTAGAGGACACAGTCTCCTATGGGAACAATACAAAATAGGTCTGAATAGAGCAAAAGAAGGTGGGAATAATAAAGAAAGGATTATATCAAACTATATACGAATCACTCAAGTTTCTTTCTTGTTGTATTTAATTAAGTGAATTTCGTTTCATTTTCATTAGGGCGAAGTTCTTTAAAAACCTCTGCCTTCTTTAAAATATCAGAAACAGTTCCAGTAGCTTGAGCGCCCCTTTCAAGAAAATATAGAATAGCGGGAACATTTAAATAAGTTTGATTCTTTATCGGATCATAAAAACCAACTTTCCGAAGATCTCTTCCTTCTCTTCGGGACCGAACATCAATTGCAACAATTCGATAGACGGCTCATTGGGATAGATTATATGAACAATACCCCCCCTAGAAACGTATAAGAAGTTTTCTCCTCGTACGGCTCAAGAAAAATGATTTATTATTTATTTATTTTTTATTTTAAGTTATGTATATATAATTAATGGCAAATAGATCCATAAAATCATCAATTTAATTAGACTAAGAATTAAGTCCCCTTTTGCTCTTATTCTTCTTTCCGGAAAAAATCATTTGCACTCATAACTCAAGTTGAATAACTCTCAAATAACCAAAAAGAGAATCCTTTGGCATTTCTTTTATTGAGTGGTCTCTAACCCCCTTTTTTCTGGCTTATTTAACCTCTATTGGAATTCTTCATTCTAATCCAGTTGTTGATATAATTGAGAATGAAAAGGGCTTTTCCTTGTTTCGGAATCTCTTTGCTTTGAATCATTAGGTTTAGACATTACTTCGTTGATCTTTAATCCTTTCAAAATGGCAGCAACATACCCTTTTTGTGATTGTTTATCAAAGAAAAGAATCATACAAACGCTTGATTCTCTCACGATATACTTTACTTTTTATCGAAAAGGGTTTATCAATTCCAACAAATTTTCCTTGTTGATTGGAAACTTGCCGGGATTGGATCCTTTCGATTTCTCTGTCAAAAATAGACTTACGAAGTTGTTCTAATTTATTAATTCACACTAACCCTAGATTCTTGCTCTTAAGAAATGAATCAATACTTTCTACTCGAGCTCCATCATGTACTATTTTATTTTAAATTAACTACAACCCAATAAAAAGTGTGGGTTCTAGTCTAACAGAACAGGGGATGTCGAGCCAAGAGCACCTTTTTATATGGAAAATGATGGATATAAAAATCCACACCAGATCATGTCCTTCAAGTCGCACGTTGCTTTCTACCACATCGTTTCAAACGAAGTTTTACCATAACATTCCTCAAAGTTGGAACCGGTATGCAATTGATTCAATTATGGAATCATGAATAGTCATTGGTTTAGTCGGTACATAGAAATCTATATCTATACTTAGACTTTATTCTATATTAAATAAATATTCTATATTTAATATACATATTATTTACTTATTTACATTAAATTAATACACATTAAATTAATACATTAAATTTCATTATATTTATTTCAAATTATTTTTTATTTAAAATTTTTTATTCTAATTATTTATTATTTATATTTACTTTTACTTTACATTAAAATGAAATAACATTAACATTAAAATGAAATAATATACGGATAGAATTATATTAATTAAATTCTATCTAATTGAATATTAATAGATTTTTCTATCTCTATATTTTACTATATTTTAGTATCTTATATTTCTGTTTTATAATCTTATCTTCTATTATACTATTTTCTTATCTTTCTATTATACTATATATATATTTCTAATAATCTATTTAGAATAATATATATATTAGTAGTATTCTAATATAGGATTCTAAATTATAGGATTCTAAATCTATTTATAAATAGATTTAGAAATAGATTATAAACAGAATAAATATAAGTTATATAGAAATATAAGATATATAAGATTAAGTAAGTTAAGTGAATAATTGAAAAAAAAAAATTCCAATAATGAATAATGATGTTGAATTAGGAATTTTTTTTTACATTTACAATAAAAGCCAAAAAGAAATCCATTTTTTTTCTCGAACTTAGCCATTAATTATTTAAATAAAATAAAACCGATAGGTATATCGAAATAATAACTTGGAAAAACAAATCTGATTTTTTTTTTCACCAAAATAGCAAACCCTTGTTACTGAGATCAAAGGTTATATAGATAAGATAGAAATATTTCCTCATTTTATACGTTACGTATTTCTGGGTTCAAGAAATTTTCCATTAAGGTGAATAAAATGTCTGAATCACCTTTCCTTTCAACCATTACATAGATTTATACTTATTCATTCGTTATAAAATAAAGAACAAAATACGAAAGACCTAAAAATTCAGTTTCAAAATACATATGTTACATATGTAACTAACTTAATTTTTTTGGTAATTAGATTTGAAATGAGATTCGGGTAAATATTTAAATTGACACCTTTTATTGTTGATTAACTCCTATCTACTCCCCCAATTCCATAGGTATCGGGAGTCATAACCCCCCAAAGCACCTTTTTTTATTTACTTTACAAAATCATAAACTGTCTAGGTACAAAACGAAACAAAACAGACCTAGATTAAATACTTGTTCTTCCTTGTTAGTTTAACTCAATATAGTTACATAGGAGCTTTAATCCTATTGATTGAATTCAATAAATACTAAAATAGACTCTTGCTTCGAATACATACATATACAAAATACGGAGAATTCATAATTGAACTGCCTCATTTAAGGGATAGGGAATATAGAATTGCTTTCGCATTTTGATTATGAATAGTAATGCATCCTTGAGAATTCTATTAATATTATATTAATATTAAATTAAATATAGATAGACACACGACATAAGTAACTAATTTCCTTCCCTATGAAGAGGTATATGTCCGTCTGACCCTTTTTTTATTGAAATTATTAGAATCAATCTATTATCCTATCTTGCCTGTATTAGATCACAACTAGATTCAGTTATATCTGTGTGTGCTTTGAACTCAATTCTGTTTGTGAAAAAGATAGAATTCAGAAACGAATCTTTAAAAAAAGCGAAAAAAGAATAAAATTCTATCTATATTTATAGAATATCAGACTACACTTTATTTTACAAACAGCCCCTTAAAAAATATTTTTTTATGATAGAATCCAGATGATCTGGGACGGAAGGATTCGAACCTCCGAATAGCGGGACCAAAACCCGTTGCCTTACCACTTGGCCACGCCCCACTTAGATTTCTAATCTACACTAATATTGTTATTGATTGTTCGTCAATTCCAGTCCAAATATCTATAGAATCCAGTCAATTGGTATGAGGATTTTCACACGTGTAGATATAGAATGAAACTGAATTTCTTGATCATTACATATAATTCAATTAAGATAATGTATGAAAGTATGATTTATTCTATTCTCTTTTGATTTGAGAATGGAAGGGTTTTTGATTGAGTAAGCTCAAAAAAAAAAAAAAAAGAAAGGATTTTTGATCTACTTTGCTTTCTTCATTTTTCGCTTATCTTATATCAATAACTCAATCAAAATGCAATAATCTTCAAGAAAAAAATGTCTGCTATGCTTAATATCTTTAGTTTGATCTGTATTTATCTTAATTCTGCCCTTTCTTCGAGTAGTTTTTTATTTGCTAAATTGCCCGAGGCCTACGCATTTTTGAGTCCAATCGTCGATTTTATGCCAGTCATACCTCTACTCTTTTTTCTATTAGCCTTTGTTTGGCAAGCTGCTGTAAGTTTTCGATGATATTTAAAATCTTGTCCTAGAAAAATGAATGATTTATTCGATAAAAAAAATTGTAATACGAATATACTAATAAATGAAAAGATCAGATAGGTCTTATAGTATGAACTCTCGATTCAAATAGAAAAAGTCTTGGATAGCCTCGAAAAATTGAAATCACTTCCTTTCTCGTTCTAACAACAATTTCCGTGAAAGACCCTATGAGGTCTTCCACAAAAATTGTGGGTAGGAAAGCGATTTTTGATAAAAGGGAGGCTCCTAACACTTAACAAATGAATTCATTTTATAAAAATGATTTTCGATTTCCAGAGACTACTTAAATTCTCGATGTCAAAATAGGATATATGGGAAAATCTATTCTCTTTTTTGCACAAAAAGATCTTGGAGATTGTGTAATGCTTACTCTCAAACTCTTCGTTTACACAGTAGTGATATTCTTTGTTTCTCTCTTCATTTTCGGATTTCTATCTAATGACCCAGGACGTAATCCTGGACGCGAAGAATAAAAAAGGAGTTTCCTTACTTTATTTATTTATTTTTTATTGTCTTTTTTTTTTTTTTATGAATAATGAATAAATCAAAAGAGTTCAATAAATTCGAAAGAAAGAGAAATAAAATAAAATAGTAAATCAGCAACAGAAACGGAAAGAGAGGGATTCGAACCCTCGGTACGAATGACTCGTACAACGGATTAGCAATCCGACGCTTTCGTCCACTCAGCCATCTCTCCCTATTGAAAAAAAGTAATTACAAAAAAGAATTACTAATTACTATAGTTAGATTACACATAACGTGCCAATTGAAAAATCTTATTATTTGGATTTTCTATTTTATTATTATAATTTTCTATTTTTTCTAGGTTTTAAATTCGAAATTCTTTAAGATTCTAGAATCTCATATATTTTAGAGAATAATTTATAGAATAATTAAAACGAAATAGAAGTACAAATTTTTTAATTATTATTTTATATTTATTATTTTAAAATTAAAATGAAATTTAGATTTAGAATTCTAAAGAATTAGAAAATAATTATTATTTTGAAAATAAGAATTCTATTCTAGAATAATAATTCTATACTCTATACTATTATAACTATTCGATTTTTTATAATATTCTACTAGAATTATATATTATATAATAATTATATATTAGAATATTATTTATTATATTAATTATTATATTAATTTAATAATATTATGTAATTTATAATATTACATAATTTATAGAATTTCTATTTTATATAATAATTTATAAATAAAAATAATTATTATAATATAAATTAAACAAAATATAATATAAATAATATAATATAAATAGTAAATAATGTAAATAGAATTATAAAATTAAAAATAGAATTATAGAATTAAAAATAATAATAATTAGAAATAAATTATAAATAAATAATAATAATTAGAAATAAATTATAAATAGTTAATATAAATAAAGAATTAATATAATATTAATATTAAGAAATAAATTATAAATAGTTAATATAAATAAATAATTAATATAATATTAAATTAATAAATAATATAATATTAATATAATAAATATATTAATATAATAACTAAATAATATTAATATAATAAATATATTAATATAATAAATAATTAATATATTTAATAAATATATAATATAAATTATTAAAAATATATAATATAAATTATTAAAAAATATATAAATATTTATATAAATATTATAAATAAATACAAGATATACTACAAGGTTTATCCTAAATTTCAACTAAGGTAGTAAAGATTCAATAAGTAAAGATTCAATAACAAAAAAAATGAAATCAATATAAATCAAACCAGAAATACTTCTCCCGAAAGGCCTTTTATTCCCACGGCCTGGCCTGGTCAATACCTAGCCGGGCCTTTTTTTAGTTCAACGTATTTTAGATATAAAATTTATTGCATTTTATAAGTATATAATATAAATAAAAAAATGCTTGTTATTTATTGAAGCAAGAACAAAAAAAAGGAATGTTTCTAGTCTTTCGATATAGAATCAAAATGCCATTTCTTAGTATCTTTTCTTTTTTTTTTTTTTTAAAAAGAAAACTATAGTTCTTGCACAATTCGTCTGTTATGACTTTAGCAATTTTGTTGAAACGTATCCGTCAAAACTCTCCATCAAAAAATAGAACTTCGTGCTTAGTTATTTAAATCTCTTTTCTGAATCTCCTCCTACGAAAAATCTCAATACTCTCATTTTTCATGATTATTTTATGATCCTATCTTGATTACGTTAAATTTCGTTGTTCGACAAAAGTTCCATTTCGATACAATAATCGCATTGTAGCGGGTATAGTTTAGTGGTAAAAGTGTGATTCGTTCTTTAAGAGTTAAGGGATCCTTCGATTTGATTCCTAATCCGATAAAAAACTCTATTTCCTAAAAGGAATTAATCCTTTACCTCTCAATGACAAATTTGAGGATAATTTAAAATTCTCGTAATTTGTATCCAAGGATCAATTATTAATTGAATAATTGATATTTGGATTATTAAATTACGAAACATAATTGTTTTTGAATTGGATCAATACTTCCAATTGAATGAGTATGAGTAAAGAATCCATGGATGAAGATAGAAAGATGAATTTCTAATCGTAACTAAATCTTCAATTTTTTATTTGTAGAGAAGACATTGAAGCAAAATAAATGGCTAAAAAACGATGACTTTAGTTTACTAGAGGCATCGATCGGCATATTCTTTCTTTTAGCTCGGTAGAAACAAAATGTTTTTCCTCAAGATTCTCTAAAATAGAAATAGAGAACGAAGTAACTAGAAAGATTTTTAGAATACCCATCTTCTAGAGGGATCATCTAGAAAGCGAGTACTTTTGAATGCCTTCAGGCAAAAGCTGACATAGATGTTATGGGTTAATTTTTTTTGTTCCCATTCTAGATCTCGATCTGGCAATTTCTCCATCTTCCATAAAGGAGCCGAATGAAACCAAAGTTTCATGTTCGGTTTTGAATTAGAGACGTTAAAAATGAAAAATAGACGTCGACTATAACCCCTAGCCTTCCAAGCTAACGATGCGGGTTCGATTCCCGCTACCCGCTCTATATTCTAATTTTTTATGCATTAAAAAATGCATTAATTATTAATTCCTGAAATTCTTTCATCTCACATCACATACAATCTGATTCGAACAAGAAATAGGAAAGTCAAAAAGGAAAAATCGTAATGAGAAGCGTCCATTGTCTAATGGATAGGACAGAGGTCTTCTAAACCTTTGGTATAGGTTCAAATCCTATTGGACGCAATTTATTTCCATATGTTTTTTTCGATATCTATGGGATTTTTTGATATTCTTTTCTATATCTATTCTAAAGATAAAGAATTTGAATCAGAAATGTTTTTTAGATTCTTTTTTTTTTTTTATTATTATTATTATATTATTTTATTGAATTATTAATGAAAATGAAATATATTAATTATTTAATTGAAATATATTAATTATTTATATTTAATTATTAATTATTTATAATTATTAATTATAATAATTATTAATTATAATGAATTATTAATTATAATGAAAATGAAATATATTAATTAAATAAATTCAATACAATAATTAAAACAATTCAATTTTATAATTTATTTCATTTTTTAATTTTTATTTATATATATTTTTTTTTTATTTTTTATATTTAATTTAATTATTTCATTTTTATTTAATTTCATTTTTTTAATTAGTTTATTAATTAGTTTAATTATTTAATATTTTTTTAATATTTTTAATTAGTTATTAAATTTAATTAGTTATTAAATATTAATTAATTAGTTAGTTATATATAAATATATAAATTAAAATTAATTAGTTATAGTTATAGTTATATTAAATTAATTAGTTATAGTTATATTAATTAGTTAAGTTATTTAATATTCAAATAAATTCTAATACTAAGAAATAACTAATACTAATAAATAATTAAAAAATATATAAAAATAGAATTCGAATATTATTTAATATTCGAATTCTATTTTTTTAATTTTAATTAAGTTTAAGTTATTAAATTAAGCTAAGAAGGCTCAATTTCTTTATGCTTGTTCCTGAAGTATAAAACGTTCCATCTGTTCTTGAATACCTTCTTTTAAAAGGGCTTCTGCTTCCTCAGTGAATGTCTTGGTAGAAGATATAATTTCTTGGAACTGTGGTTTATTCGTTTTGAAGTACTTACGTAAGTCATCAAGAAATGGACTTACCTGTCCAATTTCTAAGGAATCAAGATAACCATTCGTTCCAGTATAAATAGTCATTATCTGTTCTTCCACCGCCAGGGGGGAAGCTTGGGCTTGTTTGAGCAATTCGCGTAATCGTTGACCTCTTGCCAATTGATTCTGAGTAACTTTATCGAGATCAGAAGCAAATTGTGCAAAGGCTTCTAATTCTGTGAATTGCGCCAGTTCCAATTTTAATTTGCCGGCCACTTGTTTCATGGCTTTAATTTGAGCTGCAGATCCCACTCTGGAAACAGAAATACCCACATTAATAGCAGGTCTGATTCCAGCATTGAATAGATCGGCGGATAAGAATATTTGTCCATCTGTAATAGAAATTACATTAGTAGGAATATAAGCCGAAACATCTCCGGATTGGGTCTCAACTATCGGTAAAGCGGTCATACTTCCTTCGCCTAAACGCGAACTTGATTTAGCGGCTCTTTCCAAAAGGCGTGAATGCAAATAAAAAACATCTCCTGGATAAGCTTCACGACCCGGTGGTCTTCGTAATAGAAGAGACATTTGTCGATAAGCCTGTGCTTGCTTGGAAAGATCATCATAAATGATTAAAGTGTGTCGTTCACGGTACATAAAATATTCAGCCAGCGCCGCTCCTGTATAAGGGGCGAGATATTGTAATGCAGCGGGAGAATCCGCAGTTTCGGCTACCACAATAGTATATTCCATCGCTCCCCTTTCTTGGAAAGTAGTGACTACCTGCGCCACCGAAGATGCTTTTTGACCAATAGCTACATAAACACATATTACATTTTGTCCTTTTTGATTGAGAATAGTATCTGTGGCTACTGCTGTTTTACCAGTCTGTCTGTCCCCAATAATTAATTCTCGCTGACCGCGGCCTATAGGGATCATCGAATCAATAGCAATAAGCCCCGTTTGAAGAGGCTCATATACGGAACGTCTCGAAATAATACCAGGAGCGGGAGATTCAATTAAGCGAAATTCCGAAGCTGAAATTTCACCTCTACCATCAATAGGTTTAGCCAGGGCATTTATAACACGACCCAAATAAGCCTCACTGACTGGTATCTGAGCAATTTTTCCTGTTGCTTTTACAGAACTTCCTTCTTGTATCATCAAACCGTCACCCATTAATACAACACCAACATTATTTGATTCCAAATTCAGAGCAATGCCTATTGTACCCTCTTCAAATTTGACTAATTCGCCTGCCATTACTTCATCAAGACCGTGAATACGAGCAATGCCGTCGCCCACTTGAAGTACGGTACCTGTATTTACAATCTTGACTTCTCTATTATATTGTTCAATACGTTCGCGAATAATATTATAAATTTCATCAGCTCGAATGGTTGTCATGAGTCTTTCTTAATTTAAATGAATTCGTTTTTGGAAACAAAAAAAATAATACCTTACCCACAGTAGAAGGACTAATCAGTTATTTCTTTCATTGCACCAAACATGCCAATATTGGCGTTGATGGTACGTAAATGTAACTCGTTGCTCAAACAACTATTCAGGGTTCCTAGAGCTCCTTGTAAGGCTTGTTGGAAAACCCGCTGGCGGACTTGATTAATCGCTCTTTGTTGTTCAAAATGAATGGTTTCGTTTTTGTAATTTTCTAATTGTTCTAAAGTTTTATAAGTTGAATTAATCAAATTCAATTTATCTCGTTCTATTTCAGAATATCCATTCACTCGAAACTGATCTGCTTCCATTTCTACTTTCCGTAAGCGAGCCCGGGCTTTTTCTAGCTGTTCAACGGCCCTTCCGCGTAGTTCTTCTGAATTTCGAATAGTATTCACGATTCGCAGTTTTCGATTATCTAATAAATCACTTAATGAAAGTAGATTATCTTTCCATTCATTTCAAAACTTTCATGATCCCTTCCCGAACCAAACTTGAATCTTTCGATTCATTTGGCTCTCACGCTCAATTACTTCAATTTTTTTATGGTAAATTTCCATATCTTTTTTTGAATGTAATGAACCTATCCTCTACTCTTTGTTCATATTCGAACAAAATTGGAAATGAATCAATAATCCAAGGCCAGAATATTTGGAGGACTCTTCTGACCAAACAAAAAAATATGTAATTGTCAGCAAAGTTGTTTTTTTTTTTCAAATCCAAAAAAGATTTCTTATTTTATATTTATACATAGGTACATAGGTCATCGACTCAGCATTTGGCATTTAAACAAAAATGTAAAAAAAGGATGAACATTTTTGCAATACCAATAAAAGTTTCAAACCTTTTTATCGATATGAGTGTTATATATCGATAAATTTCTAACTATTCCTTGGAAATGGAAAACCATTTCAGTATTAACATAGTGGTAGAAAGAGTACCATGCTGTGGCTGAACTTCAAACGGTTTAGCTTTAACCATGTTAATGGTTCCACATTATTGGTTGCTAGAGAATCAAAGTATATTTACCAACGAATCACGAAATGCTATGGTTCTTACATATGATTATATGATTTCTTAATTTATTCAGAAGTAATTCGCGAGATCATGCACCTTTCTTTACTAGTTATACCGAAAAGGGGTGCAGCTGGTTGAATCCAGTCTATTCTTGAAATAAACAACTCGCACACACTCCCTTTCCAAAAAAAATCAATACACCAATCACTACACTTAGATTTATTGGATTTGTTGCTAAAATATCGGTATTCAATCCGAAACTCCCGGCGGATGGCCAGTGACCCAGGGAAACGAAAGAATCGGTTACATTTTTCATATGATCTCCTCTTATAGATAGACTAAAAATAGATAGACTAAAAAATCGAACATAATTTTTTGTTGTATTACTTGACCTATTTCCTATTTAGAAATAGAAAATAGATTCAAAATCTATTCCATTTCACAATGTATTTTCTTTTTCAATTGTCCAATAAGAATAAGACTTATTCGAATAGAATTAGGTACCAGGTTTTCGTGTAAATTGCGAAATACCTCGTTTGTTGCACCATTTCCTAAAGAACTTTCGTTGGGCTAAGAAGGGGAAGGAATAAAGCGAGTCGGTAACACTAATTCCTCATCCTCAAATCCGCCCTTCCCCCCCGGTTTTTCTCAACGAATAAGTAATTGTAGGAGCGAAATCTTGGTATAATGCGAAAAGGCAAGCAGGCAAGCGTCAAGTCCAAAGAAATAAAAAAATACGTATTTTTTTCGGATTAGGATTAAACAAAAGGATTCGCAAATAAAAGCGCTAATGCTACAACCAATCCATAAATTGTTAAAGCTTCCATAAAAGCCAAACTAAGCAATAAAGTACCTCGTATTTTACCCTCTGCTTCGGGCTGTCTCGCAATACCTTCTACAGCTTGGCCTGCAGCAGTACCTTGACCAACTCCAGGTCCAATAGAAGCAAGCCCTACAGCCAATCCAGCAGCAATAACGGAAGCGGCAGAAATAAGTGGATTCATGATAAGTTCCTCGCGCAAAAAAAAGAAATGGTTAATGATACAATCAACGAATAAATTATGACTTAATTATTCCATCAACTAAGATTCAGCCAGTCGAAGTCAGTAAGAACTCCGAATTGAAATAATAATATTCCATCAGATCATCAGAAAGACTTTCTCTTTTTTAGTTCCTATTTGTTGAGTCTTTTCTGAATCTATACAACTTGAGTTTCTCATTTCCTTCTTTCTAACCATTCTTTGAATTCTTCGACCCTTTCTTGATCTTGATTTTATTCTTGATTTTATTTGTTTATTCATTCAATTCATAGTCATAAATAAATGAAAAAAAAAAAACATAAAAAAAGACTTCTATTGATATCCCCATCTAAATTAAAGTAGGGCTTAATATTAGTTCATATATAACTAGTCAATATCTAATATCCAATATACATGTCTTTCTTCCATAACGTAAACCCAGTATTCTACCTTCAATTCAATTGGATTCTAGAATCATTCTTTGAATTGAAACGTCTACAAGAGTTGACTTATAGCCATTCGATTCCATATACCTAGTTCGGCCTTTCTATACTAACCAATCCCCCCTCTAGTATCCATTACTATAGAACATACAAGTATGTTCCCTAAGTAGATTATCTTGAAACACACATATATTGACTTGATCTAAGAAAAAAGACTCTTTCGAAAATGAATTAATGATGACCCTCCATGGATTCGCCTATATAAGCTGCGGCTAAAGTTGCAAAAATAAGAGCCTGAATACCACTTGTAAATAATCCAAGAAACATGACAGGTATAGGAACTACTAAAGGTACTAAAGAAACAAGAACAACAACGACTAATTCATCGGCTAATATATTTCCGAAAAGTCGAAAACTAAGGGATAGAGGTTTTGTGAAATCTTCTAAGATGTTAATGGGTAAAAGAATTGGAGTTGGTTGAATGTATTTACTAAAATAACCCAACCCTTTTTTTGTAAGACCCGCATAGAAATATGCCGCTGACGTGAGTAAAGCTAAAGCTACAGTCGTATTTATATCATTCGTGGGTGCGGCTAACTCCCCGTGAGGTAACTGTATGATTTTCCAAGGTAAAAGAGCCCCTGACCAATTAGAAACAAAAATAAATAGAAACATAGTCCCAATAAAGGGAACCCAAGGACGATATTCTTCTCCAATCTGAGTTTTGCTCACGTCTCGAATGAATTCAAGGACATATTCAAAGAAATTCTGACCGTCAGTCGGAATGGTTTGTGGATTCCGAACAGCTATGGTGGCTGAGCTTAATAAGATAGCAATTACAACCCAAGAAGTAATAAGTACTTGGCCGTGGACTTGGAAACCACCTATTTGCCAATAGAAATGTTGGCCGACTTCCACACCGGATATATCATATAATCCCCTTAGTGTATTGATTGAACATGATAGAACATTCATATTGTCCTCTAACAGAAATATACCCTTAAAAAAAATATTATTTTGATTCAACCATTTCTTTCTCGACTTGTCTACTTCAATCGTATATAATACCAACTAATCACATCATATCCCCAGTTATTTTTATATCTTTTTTGATATTCAGGAATCCTAACCGATTCTACTCTATTAATTCGAATTCAATTATAGAGTTCACTAAAGTAATTTTTTTTATTATGAATCAAGGATTTCTTATATAGCTAGAACGACCTTCACAAATTGCGAATACTAATTTGGTGAGAATTAATCGGATTGAAGCTATAGCGTCATCGTTCGCCGGAATCGAAATATCTGCAAGATCGGGGTCACAATTTGTATCGATTAAACAAATCGTTGGAATTCCCAAAGTAATACATTCTCGAAGGGCTGTATATTCTTCTTGCTGATCAACGATGATTACAATATCCGGTAACCCTGTCATATATTTAATCCCACCCAGATATGTTTGCAAGTGAGATAATTGTCTCTTCAACATGGCTGCATCTCTCTTCGGAAGACAGGCCAGTCTTCCCGCCTTTTGTTCCATTCTCAAGTCTCTGAACTTATGAAGTCTCGTTTCTGTGGTGGACCAATTCGTTAACATACCCCCAAGCCATTTTTTATTAACATAATGACACCGAGCCCTTATTGCAGCCCATGCTACTGAATCAGCTGCTTTATTTTTTGTACCAACAATTAAAAATTGTTTTCCTTTACTTGCTGCATCAAAAACTAAATCACAAGCTTCTGATAAAAAACGAGCAGTTCTTGTAAGATTTGTAATATGAATACCTTTACGCTTTGCAGAGATATAAGGTGACATTCTAGGATTCCATTTCCTAGTACCATGGCCAAAATGAACTCCCGCTTCCATCATCTCTTCCAAATTGATGTTCCAATATCTTCTTGTCATTTCTCCTCACACTTTCTCTTTTTTTTAAGAGATGAGGTATCCCGAAATAAATAATTGTTCCGACGGAACCTTCTCTTCGACGGCGAATTGGCCATTGATACACAATCCAAACCATTAATTCTTTTCTATTCGTTATTATCTTTAATAAATAAAATTAAATATGAATAAATAATAAATATAAATTCTAAATAAAAAAAAAAAATGCCCGTAAGAAATACAGAACAGATAAATAGGAGGAATCCGTTCTTAAAAATGATTAAATACCCTAAACTAGGGTTTTGATGTATCATTGAAATTTTTTGAAACACAAGACTTAAATAATTCTCTGTGGTAAAACAAAATATCGTTCATTTCTCCCTCGAATAGATTCTTCTTTTTGTTTTTCAAAGGAATGCTCTTATGTTGCCTTGAACGGTGTACTAATCCTTTGAATCCGGTACCAACGGGTATCATTCCTCCCAGAACCACGTTTTCTTTTAGGCCTTTCAACCAATCGATACGGCCCCGGAGAGCAGCTTTTGCTAAAACTCGAGCAGTTTCTTGAAAACTCGCTTCGGATATAAAACTTTGAGTATTCAAAGAAGCTCTCGTTATTCCCAATAAGACGGCTCGGTAAGAGATCGCTTCTTCCAAAGCACGCCCTGTTCGTTCCGCTCGCAACAATCCAATTAGCTCTCCTGGTAAAAAAACATTAGACATTCCATCTTCTGAAACCAAGACTTTTGATGTTATTTGACGTACAATAATTTCTATATGCCTATTATGGATCTGTACCCCTTGGGATCGATAAACCTTTTGGATCTTATTAACCAAAGAGATACGACTTTGCACTATAGTTAGCTCAGCGCCAATCAAGAATCCCCAAGGAAGTCCAAGAATTCCTGTTATACGTTCGTTCCAAGCGTCAATCCTCCTTTCTAGATTCATCGATATTGACTCAAGCGAACGAACTTCTAAGACTTGTTCCACCTTTGGAAGGCCTTGCGTTATATCACCAGACCTCGATTTTTCATATATAAACGTGACTAATGTATCTCCTTCATAAATGATTTCCCCATAATGGCCATGAACAGTTGCTCCTGGGGTGGCCAAATAGGGCTTAGCTGCTCTTATTACTACAGAGTCAACTTGAACAATTAGAACTTGACCGGCCTTTAAGTGTGGCCCGTTTTTGGCTATACATACATTTTCACAAAGAAATTGTCCAAGACTTATTTTTGTGGAGGTCTCATCACAATTATTGTGATGAAGACAATACCAATTCAATTTGAACGGATTCAAAATAATGTTACTTCCTGGATCGGGATTATAAATCTTCCTATTTTCATCGATTAAATAATATTTCATTACTCGAAAAGTTTGTTTTAAATTGTCAAGTTGAAAATAGTTAGTTAACGAGATCTGATTATGAGTTATTAAACGGTCAAATGAATAAAAATTCGCAATTTGAAGGGCTGTTCCAAAAGGGCCCGACGAATTCCTAATTGGAATTAGAGGATCGGATTCTTTGTAATATTTTAGACCCTTGAATGGACCCATTCGAAAACAATTGGTTGATGACAAAATAATAAAAGATTGGCATTCCTTCGTTCTATTCAACAACGTACGAACAGTTTCATGATTTTGGCTAAATGATTGTTGAAGTCTTACTTTTGAATAAATGGAATAAAATGGATTCATACGATCTGATCCATTATCAGAAAGCAATCCTGAACCTGATGGATCATTCCTTTTTCCGGCATACGAAATAGTGGATTTCACTAAATTGATTCTTAGGAAATTTCGAATCATACCATTTGTCTTTACTTCAACAAAGGAGGCACGTGCCTCTTCGATAGAAGAACTTTTTTTGTCTTGGTCCCAATTCAATACTAAACAAGTCCGAACTAATTGAATACTTGTGTCAGAAATTCCCCGAATAGGCTTGCCATTTCCATAAAGGATATAATTGACAACTCGAAGTTGCACCTTATCCCTTTCCTGCAACAGATCCTGAGGGAAAAGTGTTGATAAACTTATACCGTCCGTTATTTCATATGTGACTACGGGTCGAACCAAAACAAAATACCTTTTCTTAGTAGGTGTGATTCGTTGGACATAGATCCAATTTTTCAAATTTTTCGATTCCTTGGAATTTGTTTGTCCCCTTCCCGGCGGTATCAAAATGCCCCTGTGTCGGGATATCTTATCTGTTTCTCCAGGAAAATGGATATCTCCCGAAAAGATTTTAAGTTCAATCTTTTTTTTTTTCTTCTCTACTCGGACCAATCCGCCTACCCGGCTTCTTGTATTTAAAGTGATTTGTGTATCTACTCCAATGATACTATTGTTCCGTACCATTATGGAAGAAGATCGTGGTAAGATATGTACTTCCTCGGGAATGAAAAAAAACCGATCTACTTGCATTTGGTATTTTGCTCTAAATTCTTTGACTCCTCGATATTCAATCAAACCCTCTTTTTTTATGATTGAATGCGCCTCTATAGTCCCATATTTAGTAATTCCCGAACTATCTCTTCGGTATCGAGGATCATCAAAATAAGCAAGAATACTATTTCTACGGAAACTACCATTTATGGGTATTTCAATCGAGATACCTGAAAGGGGCATTAATTCTTTCTCTCGTTCTTGAATCGATTGAAATGGAATGGTGAATCTATTTCTTCTCCTCTTTGCCAATAAATCGGAATTTTTGGCAGGATATATGAGATTATAATGCCCAGTTCCTACGATTCGATTAAGTTCTGAATAATCAGGAATCCTATCCCCTTTCTTACTAGAAAGATCCGAACTCGAAAATTTCTGTCTCATGTGAGCATTGGTCACTGAAGAGTTAGAAATATATCTTTGTTCGACAGAAAGAAAATGCGCGTTCGTTTGATCTTGATCCTTGTGGAGCGAACGCGGGGCCACAATGGATTTGTGCGGCCTTCCTGCCAATATCCATAAATGACTTGTTTTTGGTAAGAGATGAACATTACCATATGTAAATTCGGGTGCATGGTCCACGTCGGTACTCCAGTGCATTTCTCCCTCTGAGTCAGAATAAATATGTTTTCGAACCTTTTCTTTAAAATTCAAAGTGGATGTTCCCGCGCGAATTTCAGCAATCACTTGTTCTGATTCTACATATTGATCATTTTGAACTAAAAGAAAACTTTTTGGTGGAATATTCACATTATGTATAATATCTTCACTCTCAATAGTGACAGCCAAGTCTATATAACATAGAAAGGCAGGATGGCCGTGACGTGTACGTGTGGGATGAACCAAATCTTCATTGAATTTTATTTTTCCATTAGAAGGGGCTCGTACATGTTCTGCAGTACCCCCTGTGAATACTCCACCAGTATGAAAAGTTCTTAATGTTAGTTGAGTACCCGGTTCTCCAATGGATTGTCCCGCAATAATACCTACAGCTTCTCCCAATTCGACCAGGTCACCGTGAGTAGGACTCCGGCCATAGCATAATCGACAGATCCAAGATGTACTTCTACAGGTAAAGGGAGTTCGAATAGATATTGGTTGTACTCGAAAGGTTATCAATCGATTGACAAGTCCAACCCCAATATCCTGATTTCTAGCGGCAATGCACCGCGGGCCCATATATATATCGTCTGCTAATACACGACCAATTAGTGTTTGGATAAAAATTCTTTCCGGTATCGTCCCGTTTTGGGGACTCACAGAAATACCTCGGATGGTGCCACAATCTCTTCTACGTACAACAATATGTTGAACTACTTCAACAAGTCTTCGCGTGAGATATCCAGCATCGGATGTTCGTACAGCAGTATCCACAACTCCTTTACGGGCCCCGTAGCAAGAAATTATATATTCTGTTAAAGAGAGTCCTTCGCGTAAATTGCTTTGAATAGGTAAATCAATCATTTGTCCTTGTGGATCCGACATTAATCCTCTCATGCCTACTAATTGGTGTACCTGAGAGGCATTTCCTCTAGCTCCTGAAAAAGACATCATATGAACTGGATTATAAGGGTCAGTCATCCTAAAATTAGGATTCATTTCTTGTCGCAAATATTCACTTGTAGCATACCATATCTCAATGGATTGACGTAATTTTTCTACCGCGTGGACATTCCCATAATGATGGTGTTTTTCCAAAATCAAACTTTGTTGCTCAGCATCTTGGACTAGCCATCCCTTAGAAGGGATTGTTAAAAGATCATCAATTCCTAAAGAAATAGATGTAGCAGTGGCTTGCTGGAAACCCAGAGTCTTTACTTGATCCAGGATGTGTGATGTATATGCCATTCCAAAATGATCTATTAATCTGCTAATAAGTCGTTTCATGGCAATTCCATCTATTACTTTATTGTGAAAGACCAGATTGGCCCCTTCTGCCATAAGTACCTCCATATTCCGCTGAGTGGGATTCGACAATGAATGGGTTTAAGTTAGTGATTGTAAAACTTCCTTTTCTCGATCTTAATTCGCGTAGAAATTCACGAACTATGATCCTAGTTGAACTCGGGCGAGCCGAATTCCACTGGTATCATAGAGTTACTTAGCTAGGTACGATATGATTAAGTACCATATGAGCAGGCTCGATAAAATCCTTGTATAGCTTCTTCAATTTCTCGATAAAACGAAATATGACCAACGGTTGTTCGAATGTATATAAAAAGAATTTCTTTTTTTACACTTCTTACTATTAGATAGTGCCCATAAATCTCATGATAGGTACCCAAAGATTCATAGTGAACTTCGATGGGAGCTTCTCTTGAAGCAACAACACGTTGATCTAGTTGCCACCGGAGCCATAAAGGACTATCTAAATTGATTCTTTTTTGACGATAAGCCCCAATTGCATCATAGGAATTACAAAAAAAGGGTTCTTTCATATATTTATAATTATGATCGTTCAATTTTTCATTTTGATAGTTTCTTCGACTCCATGGATTATATCTATTTGCACAAATACCTCGACGATTCCCACTCGTTAATACATAGAGCCCAATAAGCATATCTTGAGTTGGTACGGAAATGGGATCCCCAATAGCCGGAGACAAAAGATTCATATGAGAAAACATAAGTAAACGGGCCTCCGCTTGGGCCTCCAAAGATAAAGGTACATGAACAGCCATTTGATCCCCATCAAAGTCTGCATTGAATCCTTTACAAACCAATGGATGTAAACAAATAGCACGCCCTTCCACTAAAATGGGTTGGAATGCCTGTATGCCTAATCTATGCAGAGTAGGCGCTCTATTTAACAATACAGGATGCCCCCGCATAACTTCCTGAAGTATTTCCCATACAATGGGTTCTTTTTCCCGAATTTTACTCTTAGCAACTCCTATGTTCGAAGCAAGATCTTGTCTAATTAGACCGCGAATTACAAATGTCTGGAAAAGTGCTATTGCAATTTCACGAGGCAATCCACATCGATGTAATGAAAGTGAAGGACCTACAACAATGACGGAACGCCCTGAATAATCGACCCGTTTGCCAAGAAGAGTCTCACGAAACCTTCCCTCTTTACCTTCAATTACATCAGAAAATGATTTGTAAACCTTATTATGACCATCCCTCATTGGTTGTCCGCGTATTCCATTATCCAGAAGTGTATCTACGGCTTCTTGTACCAATTTCTCCTGACACATTACTAATTCTCCGGGCGTAGATCTACTTGTTGTTAATAGATCAGTAAGAGTATTGTTCCGATAGATAACTCTTCTATAGAGTTCATTAATATCCGAGCTCATTAATTTACCTCCATCGATCTGAATGATCGGTCTCAATTCGGGAGGAAGAACAGGTAATAGACACAAAACCATCCATTCCGGTTCTATATTTGTTCGAATGAAATGCTTAGCTAATTCCATGCGTCTAACCAAAAAATCCCTTCTTCTTCCAACTTTTCGATCCTCCCATTCATTTCCTGTAGGCCCTTCTTCCCCTAACTCTTTCCATTCTGCCAACGAAGAATCGAGAATAGTTCGCAAATCCAAATCGGCTAATTGTTCTCGGATAGCACTTGCTCCAGTAGATATTTCTCTAGTTCGAAAGGTATCGAAGCCTTGGGTAGTAAAAAAAAGCGGGATGCTGTATTTCCAAGATTGGATTTCATATTCGAATAAACCTCGTAATCGTAAAAAAGTAGGTTTTTTAGCTATGGGCCTAGCAAAAGAAAAATTGGGATAGGATCCTATACTATAAGATCTCCCCCCTTCAAAGCCGGACGTGAAAGTTTCCTCTCATCCGGCTCAAGTAGTTACAGCAAAGAAAGAAAGGAGTTCTCGCTTTCAAATTCTAGAAATTCTGGAAAATCCTCAAAGCAAAACAAAAGATCTACTCCTTACTCAAGTTCCCGTGGAAGACCAAGCAACATTTCATTAATTCATTCTTCTTTTTATTTAGATTTAGATTTTTTGAATTCTTTATTCAAGTCAAAATGAAATGTGAAATTCTTGAGTAGTCTACCTCCCTTCGAACGATGAATCCCCTTAAAGGAAAAAAGGCAGTGCCTTGGAATTCATAAGATATAAGATAAAGGATTTACTTGTCTATGTATCGTTCCATTCGATCTTTTAGGTCACGACTTCACCTCGACGGTTATACTACGATGCCCTTAAAGCCTATATGCGATGGATAGACTCTTGTAACCATGACATATTTTCTATTTGCTTGCGTGAACATAATTTCTTTCTAAACGACGGAGAGTGGTTAATTCCACAAACAAAAGAAGGCTTTTTTACGAGGTACAACTAAAAATTCAAATTTACTTGTTACGAAATCGACCATGGATCAATTCCCTTTTTATTTGGGAGTATTGAATACACCCATAATTCTGAGCTTCATGTTACTCCTACCAAGAGACATGTCAGAGCCAGGGCATCCCAATTAGATGGAATGGGATAACAGTTTCTCATTTCGAATCTGTAAAATCAAAATTTCGATCAAATCACACATCGCAGTATACTAGGCCCTCTAATTCTTTAAGAGGTTTATCTAAAAAATTCGCAATATAACTAGGAAGACGTTTCAAATACCACACATGAGTTACTGGGCACGCCAATTTTATGTAGCCCATTTGATACCTTCGTATTCGAGAATCAACAAATTCGACTCCGCATTGTTCACAAAATTTCGGTTCTTCTTTTTCATCTCCGATTACTCGATAATTTCCACAAGCACAAATTCCGCTTTTTATAGGCCCAAAAATTCTTTCACAAAATAATCCATCTTTTTCCGGTTTATTGGTTTTGTAATGAAAAGTATAGGGTTTTGTGACCTCTCCAACTATCTCTCCGTTCGGTAGGATTTTCGTGGCCCACGCACTTATTTGTTGGGGAGAAACTAATCCAATTCGGAGTTGTTGATGTTTATACTGATCTATCATAGAAGAAAAATTTGAATTAATTCCGATTAAGCTTCCATCCTATTAATCTGCAAGTTCTTCTCAGATACAAGGAAATGATTCAGTTCCAGAGCCAAAGATCGTAGTTCTCGAACGAGCAATCGAAAAGATTCTGGAGCATCCTCGGGGTTAGGTATTGTTCCTCCAATGATCGTAGTACCAAGTACTTCCTGGCGAGCTCTAATATGATCAGATTTGTAAGTAAGCATCTCTTGTAAAATATGAGCAACACCAAATCCTTCGAGAGCCCAAACCTCCATTTCTCCTACCCGCTGTCCCCCTTGCTTGGCCCTTCCTCTAAGGGGTTGTTGTGTAACAAGTGCATAATGTCCACTAGAACGTCCGTGGATTTTATCATCAACTTGATGGATTAATTTCAAGATATAAGGATTTCCGATTATAACAGGTTGTTCAAAAGGATCTCCTGTTCTTCCATCAAATATTCTGCTCTTTCCCGGATACTCGGGTTCAAATACCCATGGATTGGCTGTTTGCTTACTGGCCTCATATAATTCAGAAAACACTAGTTTTCGCGAAGCCTCTTGTTCATATCTCTCATCAAAAGGTGCTATTCGATAATGTCTGCCTAGCAAACCTCCCGCTAATCCGAGTGAACATTCAAAAATTTGCCCTACATTCATTCGTGAAGGTACTCCTAAGGGGTTAAAGACCATATCAACAGGTCTTCCATCTTGCAAATAGGGCATATCTTGTCTAGGTAAAATTTTGGAAATGATACCTTTATTTCCATGTCTTCCAGCTACTTTATCACCTACTTTTATTTCTCGTTTCTGTGAAATATATACACGAATCGTTTCCGGATTCGAACTCGAACCCCCCCTTTTCTGGATCCATCTCACATCAATAACTCGACCCCTACCACCTATAGGTAGTTTTAGACAAGTTTCCTTTGAAGTGGATACCTGAATGCCAAGTATGGCGCGTAATAATCTATCTTCCGGGGCATAGGATGATTCTTTTGCCATCTGAGGCGTTAATTTACCTACCAAAATATCGCCTGTCTCTACCCACGATCCCAGCATCACAATTCCATTTTTGTCTAAATTGCGGAGTAAATGGGCTTCTAAATGTGGTATTTCGTTAGTTAACCTTTCGGGACCTTGACTTGTCACATGAGTCTGAATTTCATATTTTCGTATGTGAAAAGAAGTATAAATATCTCCATATACAAGACGCTCACTAATGAGTACAGCATCTTCAAAATTGTAACCTTCCCATGGCATATAAGCTACTAATACGTTTTTTCCCAAAGCGAGTTCGCCCCCAACCGTGGCGGCACCGTCCGCTAAAATTTGTCCCTTTTTAATGCATTTACCCTGCTGAATCTGGGCTTTTTGATGCATACAAGTATTTTTGTTGGAACGTTGATACATAACTAATGGAATGCTTAAAGTATACCCATTACCTGATAAAATGATCTTGTCAGTATCGGTATAAATGATCTTTCCCTCATGTTCGGCTATAGCGAGAACCCCCGAATCTAGAGCCGCTTGGCGTTCCAACCCAGTTCCAACAATGCACTTCTCGGAATGAGAAAGCGGAACGGCTTGACGTTGCATATTCGAACTCATTAAAGCCCGATTCGCATCATTATGCTCGATAAAAGGAATGAGGGAAGCTCCAATAGAAAAATATTGGAAGGGAAAAATACTTCGAAAATGAACCTCTTCCCATGCACTAGTCAGGAATTCTTGACGGTATCGAGCTGGAACAACCCCCTCTTCCTGAATACCTCGATTCAAGGCCAAAGAATTTCCTGCCGCTACCATATAGTATTCATCTCTACTTGGTGATAAATAAAGCATCTGTACCCTTTTTGATTTCTCAGAAATTTCATAAAACGGGCTTTCTAGAAACCCCCAAGAACCAATCCTAGCATGAATTGCTAAGGATCCAATAAGTCCAACATTGATTCCTTCAGACGTGTCAATTGGGCAAATACGCCCATAGTGACTAGGATGAATATCTCGTATACGAAAACTAGCAGTTCGCCCCGTCAATCCTCCAGGGCCCAAATAACTCAATTTTCTCCCATGAACTATTTGTGTCAATGGATTAGTTCGATCCAAAACTTGAGATAATGGATGTAACCCGAAAAAAGATTCATAAGTGGTTGTTAATGGAGTTGAAGTTACCAAATTCTGAGGAGTCGGTATTAATTTATGCCTAATTGCTCCACATATAGTTCCTCGAACCACATTTTCTAAACGAACCAGAGCCAATCCAAATTGATCTTGTAAGAGATCCGCCACAGAACGAATACGTTTATTTTTCAAATGATTCATATCGTCAAGTGTACCCATTCCAAATTTCATTCCAATCAAATGGTCTGCAGCTGCCAATATATCTCGCGGTAACAAAAATGTATTGTTTTGAGGTATATCAAGGTTCAGTCTCTGATTCATATTTCGTCGACCAATCCTTCCTAATTCGCATCTTTGTTGAAAGAATTTTTTTTGTAATTCCTTACATAAGGATTCAGAAAATACCGGGTCCCCGCCTACACAAGCAAATTGTTGATAAAACTCCAAAATGGCATTTTCTTTTGATCCAAAATTTTTTTTCTCCTTATCATTCAGGAAAGACAAGAAAATTTCAGGGTAGCAAACATTCTCTAGAATTTCTTTTAGATTCGAACCCATAGCTGATGATAGAACTAGAATAGATATTTTCTGTTTCCTACTCACACGAGCCCATATCCTTGCTTTTCTATCAATCTCTAATTCTGATCTTCCTCCCCAATCTGATATTATGGTGCCGGTATAGACCGAAATTCCGTTATGGTCCAATTCTGACCGATAATAAATACCGGGGCTTTGCAGTATTTGATTGATCACAATTCTGTATATTCCGTTTACTATAAAAGTTCCCAGGGAATTCATTAGAGGAATGTTTCCAATGAAAATTGTTTGCTCTTGCATATCCCTACTGGTTTTCCAAATTAACCCCGCGGATACATATAATTCAGAAGAATATGTAAGTGATTCATACACAGCATCTCTTTCTTTTAGCAATGGTTCCACCAATTGATATGTTTCCACAAATAATTGAAATTCAATTTCTTGATCTGTATCTTCAATCTTGGGAAACTTATAAAGTTCTTCCGTCAAGCCCTGATCAATGAACCTACAAAATCCTTCAAATTGTATCTGATTAAACCCAGGTATTGTCGACATTCCCTCATTTCCATCCCGGAACATTTGAAATGAATTTCCCATTTAATTTATAGAAAAATCCCATTATTAGCGCATTCTTCATCGAATCATATAGATCGACCCAACGCCGATGGAATCTATATTCTGTTTACTGAATCACATAAAATTTTACCCCAATTCCATACCAGATATGTCCATATATCGAATGTATGAAATACGTATGAACGGGGGAATAGAGAGAATTTTCTACTCAAGTAAAATTTTGGAATTGAATTTGTATTGTAAGAGAAGAGATGAAAGGAATTGATAAAACATTCTTGGAACCAGAATTCTGCTGCTTAGATTTATGTTATGGGCTTGACTATAGAATATCAGAACAAAAGTGATTCAATTACTACTATTATAATGATATTACATATTCCAATCCGATTGGATACCGGAAAAATAAATGGATTCGGGATTTGATCTGTTCGCCGAGATAAATACAGAATAATGAGAAACAGTACAACGTTGATTTTTTTTCTCACTTAACCCAATGGGGGATTCCATTGGTAAAAAAAAATGACCGAGAAAAGAAAGAGAAACTTTGACCTATTCTCTTATTATTCTCTTATTATATTATTACTTATTACTAGACTAGAATTCGTAAAATACGCTTGGGAAGCGGGTTGTATTTAGTTGTATTTATTAAACATGTGTAGCTATCTTCTATATATCCCTATATATCCATCTCCCCTTTTATTGCAGTTCTATTCGGGGCAGCACGGGCGGTGTTCTATCCAAATTTATACTTTTTTTTCGTCAATCGATTCACTGAAAAATTGAAGTACGATATTTTCTGATAATTCCCTACGGGCATAATATATTATATTTGAATACCAGATTATATATCTGTGTAATTTCTGTTCTGGTTCCGAGGTTTCCTTTACATATATTATATAATATAAAAACTTTACATATATTTACATATTTACATATATTTACATATATAAAAATATATTTATATAATCGATATAATTGAAATTGAGAAAAATGGAAGTTAAGAAAGATTTTTAATTGAAAAGAATCAATAATAAATTAATAATATAATAATTCAATTAGTTATTATTTGGACTTTCTTATGTCATTAGGGAAACATAATTTGAGATCCAAATCTAAGAATCATTCATGAATTCGCAGTCAAGTCACAAAATAGTTAATGGTTCAAATTTATCATGAATTTTTTTTTGTGACTGAAAGTCCACATTTTCCTTTTCAATAGAAAGGATAAGGGAAGTTTTTAGGTATTGCGTATTTTGCGATACTATACAATCAATCGAAGGGGTGGATCTAATCAAAAAAGGGAATGGTTTCTTTTGGTTAAGGCAAACGGGATTCAAGATGCAAGTACAAAAAAGAAGTTCAGTAATCCACCCCAAACCAAAAAAGGGGTAATATTGTCATCTATTTTGTATTTTTGGCGACATGGCCGAGCGGTAAGGCGGAGGACTGCAAATCCTTTTTTCCCCGGTTCAAATCTGGGTGTCGCCTGATCAACAAAAGAACGGAAATCACTTTTTTATTGAGTTATCGATATAACTCACCGAAATATTCCCCAGCGGAGGGGGAGGAGGGAGCTATTGATACGCGCTTGATTCGAAGCATATGGAGGAAAGATCTGTAAATTTTTGTGTCTAGGATTCAAAAAAAGATTTTCGTACTATGAAGGGAGTCGAGAAGTCTTGATAGCCCTTACACTACTAATGGAATGGAATTTTGACTGACTGGGCCTTGAATTAGATTGGCTAACCAAAGGGGAGTCTAACTAATTAGTAGAATTGTGGAAAAGGAAGAAGCTACTTTGGTCTACAAACTCACGAATGTCTTTGAGTACTCAAATATTCGATCAATATTTGATCGTATAATTCAGTTGTATAATTCAGTTTTTATTTTATATAAAATAAAAAAGTGCAAAAAGAACTTCTTTTCAGTAACCCCTAGTCAAGAATATAATCGACTGTCTCCCCATTTTTTCACAGAGACGAAATAGACCAAATGGGAAAGGAAATAAATAAAATAGAGGTATGTGATAGATAATGATCTATCTTGGTTATATAGTTTTTATTCCGTTTTTTTTTTATGAATAAATTATGAAGGTTAACAAAAGAATAGGTCTTTTTATTCCTACATGCTATATTAGTAAGACTCCCTTGTCCACGGGAGTCGTTGCATATTTTGCTTGTGCTTAATCTTTCCCAATTATACTATAAATCATAATGATAAGAAAATTTGTATAAGAATTTATTAGAATTTATTATATTACAAGTGATAAGTGCATTTATTGGTTTATTGGATTGGTTCATTAAATAAAGAGTTTGGGGTAAGAATCCCCTTTTGACTATGCACCCTGGATTTCACTATTATTAGTGAACAAGAATGGAATAATTCCTTCATATTCATAGAGATAGGGGACATAATTCACATGGATATAGTAAGTCTCGCTTGGGCTGCTTTAATGGTAGTCTTTACATTTTCCCTTTCACTCGTAGTATGGGGAAGAAGTGGACTCTAGAAGTACAATTAATGTAATTGCGGTAAGGAATCAAACTTTATCAATTGTTTTATAGATCATTCTACAAAGCGTTTTGTTTTAACTTTAACTATAATAATAATAATGTCAATCAAACAGATATTTCAATGATTCCCATGTTTGTATTTCGGAAGGGGATATGGATGGTAAGAAATTTTCATTTTCCTAAATTCTCTATTTCGCCGAACGGGCTCTTATCAGACTTATATAGGGACAATGAGGAACAACAGACCACTTCTTCTTATTTGTTTCCCTCTTTATCCAAGAAAAAGGCGTTATGTTATTAAGTTATTAAGTATTAAGCGGATGCGCACTTTCTAGGGTAAAGAACATATACATAGTGGTTGTTCAACAAGATACTACACATAATCAAATCTTGCCCCGGTCCAGTCACATATTGTCACCGCTTGCTTTATTGTTGTAGAAATTGGATTTATGCTTTATCGACATCGACTCATTTCATATCATGGTTCAAGTGTTACAAATTGGTAGGGTTTACTACTCCTTTTCGAAATTCGAAGAAGTTCCCATACTCCTTTCTGTTAGCGGTTCAATCAAGTACTTCTTTGGAATGCTAAAAAAAGATTACTGGCTTTTATTAATAGGCGCCCTGCCCATAGACTTTTTACTTCTTTGATTTTCTTTTTTCGATGGATACTGGGATTTCGATTTGAAATAATCAGAAATCTCGGAATTCAAGCCGTAAAAGTAAGAGTTACCTTTTGATTATTTCGGATTGATCGGAATCAATACAAATCAATAAAATAAATGTAGCAAAAAAAAAGAACTGGGGCCCTATGTATCTTCTATAGATAGAATTCTATCTTCATATCGATAGATATTGTAGATTGATCTACATTAAGCCCGTATCTTTATACAGTACAACTTTATACACTACAAAACCGCTAATCTAATAGATAGTATGGTAGAAAGATTGATATATTCCTTTCTACCATATTATCAAATCTCATAGAATACTGTTGATTCTAGCCTGCGTATTTAATTGAAGATTTAAGAAACGAAATTGGAATCCTTTGTTTCTTTCTTAAATCATTATCATTGATAAAGACCTTAAATCATTATCATTGATAAAGACCTAAGAAGTCAAGTTTCATTCAGATTAATCATTTTGGCTGACCGTTTTTACATATATGATAAGTAAAAAAGCAGTAGGAACTAGAATGAAGAGTGCAGTAGCAATAAATGCGAGAATATTTACTTCCATAATCTTATTGGTTTTGACTTCGCAATAACTCGGGATTTAATCCCATAGAGATAATAAAAATTTCGCCTGTAAATTCAATGGGATGAATTACATCTCGATGATATTGAATCGCATCAATATTATGAATAACAATATCTGGGCTATCAAATCACTTCCTCGTCGCGAATTGAATAGTATAACATAGGAAGATCTTTTATCCATACTCAATAGAAAATTGAATTCGTAATCGAATCAAGAAATCTTTTTATTTATTATTCTTTTACATTCTTTCCTTTCTACAACCTACCGTCTTCCTTGGACAATCATCGGATGAAGTATCATCTGACCGTTTTCCACTTACATTGCATTCATAACAAACCCCACAAAAAAATAACAATAGAAGTCAAATGAAAAAGGGGGGGAGTTAAGCTCGAAACTCCTATTTTTTTTTTTATGATATAATTTTCTTTTTCTTGTAAGAAAAAGAAAATTGTGAAAAAGCCAAATTCCGGTATAAAAGATCTAATCTTCTATCAAATTATTTCATTTTAGGCTTTGTTCTTTTTTCGATAGCACCTTTACTTTAACTTTCTAATAAGAAGGAAAAAGATTATTCATTACCTCACTAATAATAAGGCTAAAGGGGGTGGTTGTTTGATTTTTCTTTTCTTAATATTCTCTTTTCTTGGATTAGTACTAGCATATATTAAAAGTTCGGTGTAAAATTTGAATGAGATAGATTTAAAAAAAGGAGTTAGTTTGAGTCATTGAGACTACACAAAATCGGAGCTAGAAAGGGAGAGAGTTTTAATCTGAAAAGTCTTTTCGGGGTAACTCAATTTCTATTTTGTAGTGTACAAGAAATGAATTCTAGTTGTGTATGTGCTCCCGAGAAACGTATGATACTCTATTCCATTAGATAGAGGCAATCCATTTTTTATTTAAAGACCAGACCCAGTACACTATCTCTTGGAATCCTGAATATGATGTTCCCAATAATTGGACTAATCCAATTATATCTCTCTCCCACCAATCGGTACTAGTTGAAGTAATGAAAATTTCTATATTTGTTTGTGTTTGATGAGAAATAAAGAAAAAAGAAATAAAAATCCCTATTGAAAATGACTGAAATTCTATTCATCGTGTCTCTTTTGCCAGAAAATGAAAATGGAGAGATGAGTTGATGTGTTTATTGGATCCGTCGGGACTGACGGGGCTCGAACCCGCAGCTTCCGCCTTGACAGGGCGGTGCTCTGACCAATTGAACTACAATCCCAGGGAAATAAGGTATACCACATCAATATTTTTAGGATTTCATTCAAACCCATTTTGATTTCTCATTTTCGTGTTGTAACAGAGACACGAGTGATATAGTGATATCTATATGGCTATGCACTTTCTTTTTAGTGATAAGTGATAGCGACACGAATTACATTACTAGTGATCCCTTCCTTATTTCCAAATCGATTGATAATAAATCTTTCAATAAAAAAAAATTTCTTTTCTCCTTTCCTTAGACTTTCTTTATACTTACAGATACTGATATGAATCTAGATCATTATATTATCTAGATCCGAATTTCTTGGAACAAATAAATCGAGCAAACAAATAGAGGTAGGTATATAGAAAAAAATGGAATTCTTTTATTCCCACGTATCATGCGCTTCGGGAAGACAAATATTTGAATCTCACGGTCTATGAGCGAATTCTTGGGCCGAGCTGGATTTGAACCAGCGTAGACATATTGTCAACGAATTTACAGTCCGTCCCCATTAACCGCTCGGGCATCGACCCAGGAAAAATCAATTCAATTTTAGACTTATTGATAATGCACGATCAACTTCCTTTTGTAGTACCCTACCCCCAGGGGAAGTCGAATCCCCGCCGCCTCCTTGAAAGAGAGATGTCCTGAACCACTAGACGATGGGGGCATACGTGTCCGACCGCCATCATACTATGATCATAGTATGAACAGTTTTTCCAAATTGTCAATAGAGTCAATAGAATGTAAGAATATGATTCGATCCAAGGGATCCTTCCGGCCTTCACGATTCCATAGAGTTTTTTGATTCGTCATTCCTATTTATGAATCCTTAATTCTAACCGCCATTCCATTCAATTCAATATATAAAGCCATTATCATTATCCACTATTCATATTTTATTTAATTTATTTTTATTAGTTATATTTATTAGTTATTATATTAGAATTTTTTTATTCTATTTTTTAAATTCTATTTAAATTTATTTATTTTCAATTTATTTATATATTTATTATTTTATTCTATTAGAATATTTATATTATTTACAATATAAAAATAATATAAAAACTTAAAAACGAATACTAAATCTAAAAATCGAATATCTAATATAATTCGATCTAAAATTCTATCTAAATCGAAATTTAATAAAATATGAAATAAATAAAAATAGTAAAAATTCGATTAAATATCTATTTTTTAAAGCATTTCTTATAAATAGAACTAAATACGAAGGAAAGGATCCCTTTGTAGAATGGTTTATACACCCCAAAATCAAAATAAAACTTTCAACTCCATTTCTTCCGCTTTCATGGAATTGATTCATTCATTTTTTTTAAGACGAAATGTGCCTATCTCTATTTCATAGTAAACCAGAAAATGAATAAAGGATAAATCCGGGATGATAAAGGGGATCAATAAAATCTCGGAAATTTTTTTTTATTGATTAAGGGGACAAATCGAACTTCTCCATCACATGATTTAATGAAATATCTTGGATCTATGTCGAATTGACATGTATGAAGTGATTTTTGTTCTGATTCTGATGGGGATCAATTTAATAAAAAAAGAAAAAAAATGAGGGCCGGCTTGGTTCATTGAAGTGATAGTTTAAAAAGATCAATAAATCATTTGATCCTAGACTCGATAGTAAATCAACTTTATCATTCCGCAAAGAGCCACCACCGCTATGAATTTACTTTATTATATAGTATAGTCTATAATAACTATACTATATATGTAATATATGGAGATAGATATATCTTATCCGCATAGTAACTCATTCAGGAATTCAGTAAAAGGGCCCCTTTAACTCAGTGGTAGAGTAACGCCATGGTAAGGCGTAAGTCATCGGTTCAAATCCGATAAGGGGCTTTTTACTTTTTTTTCATAAAACCCGAGTCGTAGTATTTATATTTGAACGTAGAATAGATTTGCTTCTTGCTATTTTTAAAGGAAAAAGTAAACAACTGTATAATAAGTTCTAGTAGTTATAAAGTTGAACATTTATTCATTATACTGAATAATGATAAATGATAAGAGAAGTCGTCTATTGAATCACCAAATATTCCTATTTTTTTTCAATTATTCCAACCTAATCCATTGGAAAGATTAGAAATCAACAAATGAAAAGGGAAAAGTAAGTGGACCTGACCTATTGAATCAGGACTATATCCGCTATTCTGATAATCAAATTAGATAGAGATGAAATTGGAACGGTTGACCCCTTTTTTCTTTCATTTCTTTGGACTGCGCACGAATTTGTCGATATTTCCGATTATATTTTTGTATTCCTAGATATTCCATAAGAATAAATTGGCTATTCCCTTACTTCATAGAGAAGGAAGGGAAAAAGTTTCTTCTAAATCACAACATAAAAAAACCCTTTTTCGCTATCTTTCTTTGATTCCAGAGGAGGATTAATATCTATTTATAGAATAAGATTTAGATAGATCTATTAGATGGTAACTTCATGTACCAACTATTTTTAGATCGATGCATCCCATATTTTTGTTTCGACAATGTGATGGAAAATACATGCGGGAAAAAACTTGCATTTCGGGTCTCCTAGTATTTTTTTCTTATTGAATATTGTATGGAATTTCATTAAGTTAGGGAAAAAATAGTAATTCTCTCTTTTTCTGACAGATAAAAGTAAAAAAAGTAAATAGAAAAATTTTCATTCTTTCCTCGACCCATGAAAATGAAAAAAGAGACTCTGAAGTTTTCGATTCATCTAAAGGAAAGGGAAAGCGGGCAGAAAAGAAATATATATAAGACTGTAGTAGCATACATATAAATTCGAAAAATCTCTCAAGATATTTCATTTTTTTATTAATTATTAATCTCACGAACAAGAATAAGATAAGTTAGTTGATGGAAAGCAGGGGTCGGTCTCGGAATCAACTGGTAACGAGAACGAATATTGCTTGTTCCTTGAACAGTTCTTTCAAAAACTTTATATATTTGATTGATGAGACATAAGACAATTCATGGGTCAGGTGCTTATTCAGACTAGGAAAGAATAATCGAATTGAGGTTAGGGATTTACTTTAACTTTAGGTAAAGTAATTTTATAAACCAATAAAGTTTATCTTCGAAACCCATTGTAAGAGTCAATGTACGAGAAAGAAAATCATACATAAATGATCGAATCCTCGGACTCCGTACTATGAGGTGTTCGGAAATGGTTGAAGTAGTTGAATAGGAGGATCACTATGACTATAGCCCTTGGTAAATTTACCAAAGACGAAAATGATTTATTTGATATTATGGATGACTGGTTACGGAGGGACCGTTTCGTTTTTGTAGGTTGGTCCGGTCTATTGCTCTTTCCTTGTGCGTATTTCGCTTTAGGAGGTTGGTTTACAGGTACAACCTTTGTAACTTCATGGTATACTCATGGTTTGGCCAGTTCCTATTTGGAAGGCTGCAATTTCTTAACCGCAGCAGTTTCTACTCCTGCTAATAGTTTAGCACATTCTTTGTTGTTACTATGGGGCCCTGAAGCACAAGGAGATTTTACTCGTTGGTGTCAATTAGGTGGCCTGTGGACTTTTGTTGCTCTCCATGGCGCTTTCGGACTAATAGGTTTTATGTTACGTCAATTCGAACTTGCTCGATCTGTTCAATTGCGACCTTATAATGCAATCGCATTCTCTGGCCCAATTGCCGTTTTTGTTTCTGTGTTTCTAATTTATCCACTAGGTCAGTCTGGTTGGTTCTTTGCACCTAGTTTTGGCGTAGCAGCTATATTTCGATTCATCCTCTTTTTTCAAGGGTTTCATAATTGGACGTTGAATCCATTTCATATGATGGGAGTTGCCGGTGTATTGGGCGCCGCTCTGCTATGCGCTATTCATGGTGCTACCGTAGAAAATACTTTATTTGAAGACGGTGATGGTGCAAATACATTCCGGGCTTTTAACCCAACCCAAGCTGAAGAAACTTATTCAATGGTCACTGCTAACCGCTTTTGGTCCCAAATCTTTGGGGTTGCTTTTTCCAATAAACGTTGGTTACATTTCTTTATGTTATTTGTACCAGTAACCGGTTTATGGATGAGTGCTCTTGGGGTAGTCGGTCTGGCTTTGAACCTACGCGCCTATGACTTCGTTTCCCAGGAAATCCGTGCAGCGGAAGATCCTGAATTTGAGACTTTCTACACAAAAAATATTCTCTTAAACGAGGGTATTCGCGCTTGGATGGCGGCTCAAGATCAGCCTCATGAAAACCTTATATTCCCTGAGGAGGTTCTACCACGTGGAAACGCTCTTTAATGGAACTTTAGCTTTAGCCAGTCGTGACCAAGAAACCACCGGTTTCGCTTGGTGGGCCGGGAATGCCCGACTTATCAATTTATCCGGTAAACTACTCGGAGCTCATGTAGCCCATGCCGGATTAATCGTATTCTGGGCCGGAGCAATGAACCTATTTGAAGTGGCCCATTTCGTACCAGAAAAGCCGATGTATGAACAAGGATTAATTTTACTTCCCCACCTCGCTACTCTAGGTTGGGGGGTAGGCCCTGGTGGGGAAGTTATAGACACTTTTCCATACTTTGTATCGGGAGTACTTCACTTAATTTCCTCGGCAGTATTGGGCTTTGGCGGGATTTATCATGCACTTCTGGGCCCTGAGACTCTTGAGGAATCTTTTCCATTCTTCGGTTATGTATGGAAAGATAGAAATAAAATGACCACAATTTTGGGCATTCACTTAATCTTGTTAGGTCTAGGTGCTTTTCTTCTAGTATTCAAGGCTGTTTTTTTTGGGGGCGTATATGATACCTGGGCTCCAGGAGGGGGAGATGTAAGAAAAATTACCAACTTGACCCTTAACCCAAGTATTATATTTGGTTATTTACTAAAATCGCCTTTTGGGGGAGAAGGATGGATTGTTAGTGTGGACGATTTGGAAGATATAATCGGAGGACATGTATGGTTAGGTTCCATTTGTATACTTGGCGGAATCTGGCATATATTAACCAAACCTTTTGCATGGGCTCGCCGCGCACTTGTATGGTCTGGAGAGGCTTATTTGTCTTATAGTTTAGGTGCTTTATCTGTCTTCGGTTTCATTGCTTGTTGCTTTGTCTGGTTCAATAATACCGCTTATCCTAGTGAGTTTTACGGTCCCACTGGACCAGAAGCTTCTCAAGCTCAAGCATTTACTTTTCTAGTTCGAGACCAACGTCTTGGGGCTAACGTGGGATCCGCTCAAGGACCTACTGGTTTAGGTAAGTATCTAATGCGTTCCCCAACTGGAGAAGTAATTTTTGGAGGAGAAACTATGCGTTTTTGGGATTTGCGTGCTCCTTGGTTAGAACCTCTAAGGGGTCCAAATGGTTTGGACTTGAGTCGGCTGAAAAAAGACATACAACCTTGGCAAGAACGGCGTTCCGCGGAATATATGACTCATGCTCCTTTAGGGTCCTTAAATTCTGTGGGTGGCGTAGCTACCGAGATCAATGCAGTCAATTATGTCTCTCCTAGAAGTTGGTTAGCTACTTCTCATTTTGTTCTAGGCTTCTTCCTATTCGTAGGTCATTTGTGGCACGCGGGAAGGGCTCGTGCAGCTGCAGCAGGATTTGAAAAAGGAATTGATCGTGATTTTGAACCTGTTCTTTCAATGACCCCTCTTAACTGAGACAAGAGATCCAATGCTTAAAGTAGGAATCATTTTGATTCCACCATACATTTGGGATCGGGTCATACTTAAAGATTAGTCCCTTTTTATTTTCTTTATTTTCTTTTTCAACTCATATCATATAATAATTCACTATCTATATATATATAAATAAAATTGTCGTTCTTTTCTGGCTCGGCTAGCTCACCCTAGCCGAGCCATTCCCTTTATTTTAGTTTACCGGGACGGGCAAAACCACTAAAATAAGGAAATCAATCTATTCAACGAGCAAAAGGAGAGAGAGGGATTCGAACCCTCGATAGTTTTTAGAACTATACCGGTTTTCAAGACCGGAGCTATCAACCACTCAGCCATCTCTCCAAAAGACAATTTCTATTTTATTTTGATTCCCCCGAATAGAACATGTTCATAGGGGTTGATACCATTACTATCTATAGATAAATATCAGGTGTGAAATCGATAGGTCGATCTATTTATCTGTAGATATCTCTATATATAGAGGTATGATCTAGCCTGCCCATTTAGTGAAGTAAAAAAATTCCCCGCGACTCGAATAAAGTGGTAAAAGGTGGTAATAAGTCATAGTATATAGAATCAATATATTCATATTAAATGAAAAAAAAATCCCTATATCTATATAATATAATGCATTTTTTTACTGATAGAGGGATCAAATGGTCTAGTTTATTTGTTGGTAGCGTGGAGGATTATAAGTATGACTATAGCTTTCCAATTGGCTGTTTTTGCATTAATTGCTACTTCATCAATCTTACTGATTGGTGTACCCGTCGTATTTGCGTCTCCTGATGGTTGGTCAAGTAACAAAAATTTTGTATTTTCCGGTACATCATTATGGATTGGATTAGTCTTTCTGGTAGGTATTCTTAATTCTCTCATCTCTTGAACCTATTCGTCCCAGATCCAAAAATGACCCCTCCCCCGAATTCGAAATTTTTCGGGTTGTGAGACAGAGTAAAATTCAATCAATATAAGTCCCAAAAATGCAAACAAATACAAATCAAAATAAAGAAAACACAAAAAAGGGAGGGGTCAAACTTAAACTTCTTGAATGAATTCAATGAAATAAAAAAGATTGCAAATTTCATCGGAATCACCTTGATTGAAGAAAGTATCTGGCCCAGCTCTGCACAAATATGGTCAAGACATATATACTATATATGCGGACATATTCCTTCTCAAGAAGGACAAAATGCGGATATAGTCGAATGGTAAAATTTCTCTTTGCCAAGGAGAAGACGCGGGTTCGATTCCCGCTATCCGCTCAAGGTTCAAGATGAAGTTATTAATATGATTAAGGGATTGGGTATAGTTGACCGGGATAGTGTAGTGATTCTATCTTCCTCCTTCGTTTTTTTCTCCCACCCACCCCAAAACAAACAAAAGAAAAACAAAGTAATAAATTAAGAATTTTTTTTTTACAAAAAAATCGTGCGGAGACAGGATTTGAACCCGTGACCTCAAGGTTATGAGCCTTGCGAGCTACCAAGCTGCTCTACTCCGCGCTGAAGAGAAGAATTGGGAACTAATGTAATGGACAAACAAGAATGTACCCCCTACCATCTCTGTACAAATAGTATAACCCATTTATACAGAATGGTCAAGGGGCCCTCTATGATTTATGATCATAGAAATGAAAGGATATTTGAATCCTTACCAACTTGATCTTGTTGCCCCTGGCAACAAGCATGTATGAACCATTTCACGAAGTATGTGTCCGGATAATCCAAAGTCTCGATAGTTAGCTCTCGGTCTTCCGGTCAAAAAACAACGTCGATGAAGACGTGTAGGTGCACTATTGCGCGGTGGAGATTGTAACTTTCCGTGAATTTCCCATTTCTCATTCAAGGACGTAACTTTGCTTATTTCTTTCTTTAAGGATCGACGAATCAAATGATATTTCTGTTCCAATTTTTGCCTCTTCTTCTCCCTCTGAATCAAACTTTTACTTGCCATAAAGTTTCAGTTCCTATTAGTATCAATGATACAAGTCGGATCCTAGATGTAAAAATATAAAAAAGGGGACACCCTTCTACATCGAAAGAAATGAGATTATCGCGGATACAACACATTCAAAAAAATTAACCAAATTTTCCCGATGTAGAGGCAATCAAGAAAGCTGCATAAGTGAATATATAACCTACGGAGAAGTGGGCTAATCCAACCAATCTTGCTTGCACAATGGAAAGAGCTACAGGTTTATCTCTCCATCGAATCAAATTGGCCAAAGGTGTGCGTTCATGAGCCCATGCTAAAGTTTCGATCAATTCCTGCCAATACCCACGCCAGGAAATTAAGAACATAAATCCCGTAGCCCAAACAAGATGTCCAAATAAGAACATCCACGCCCAAACCGATAAACTATTCATACCAAAAGGGTTATATCCATTGATAAGTTGTGAAGAGTTTAACCATAGATAATCTCTTAACCATCCCATCAAATAGGTGGAAGATTCATTAAATTGTGAAATATTACCCTGCCATAATGTGATGTGTTTCCAATGCCAATAAAAGGTAACCCATCCAATGGTATTTAACATCCAGAAAACTGCCAAATAAAATGCGTCCCAAGCCGAAATATCACAAGTACCGCCTCGTCCCGGACCATCGCAAGGAAAACTATAACCGAAATCCTTTTTATCTGGCATTAACTTGGAACCACGTGCATCTAAAGCACCTTTTACTAAGATCAATGTAGTTGTATGTAAACCTAGAGCAATAGCATGATGAACCAAAAAGTCTCCAGGACCTATTGTTAAGAATAGTGAATTACTATTCTCATTAACAGCATTTAACCAGCCGGGCAACCAGATACTTCGACCCGCATTAAATGCCGGGCCGCTTGTTGAAGATAAAAGTACATCGAAGCCATATGAAGTTTTACCATGCGCAGATTGTATCCATTGAGCAAATATGGGTTCGATCAAGATTTGTTTTTCCGGAGTACCAAAAGCAAGCATGACATCATTATGAACATAAAGACCCAAAGTATGGAACCCTAAAAAGAGGCTGGCCCAGCTTAAATGGGATATGATAGCTTCCTTATGGTCTAACATTCTTGCCAATACATTATCCTCATTCTGCTCCGGATTGTAATCTCGAATGAAAAAGATAGCTCCATGCGCAAAAGCTCCTGTCATGATGAATCCTGCGATGTATTGGTGATGTGTATATAATGCAGCTTGAGTAGTAAAGTCTTGGGCTATGAACGCATAAGCAGGTAAAGAGTACATGTGTTGAGCGACCAAGGAGGTAATAACCCCTAAAGAGGCTAGAGCAAGCCCTAATTGAAAATGAATCGAATTATTGATTGTGTCATAAAGACCCTTATGTCCACGTCCCAATCGACCTCCCGGAGGAATATGTGCTTCTAAAAGATCTTTCATACTGTGCCCAATCCCGAAGTTAGTTCTATACATATGACCAGCAACGAGAAAAATAAATGCAATAGCTAAATGATGGTGAGCAATATCGGTTAGCCATAAACTTTGCGTTTGTGGATGGAATCCCCCAAGAAGTGTTAGAATGGCAGTTCCCGCTCCTTGGGAGGTACCAAATAAATGACTACTTGAATCAGGGTTTTGAGCATAAAGATTCCACTGACCTGTAAAAAGTGGGCCTAACCCTTGAGGATGCGGTAATACGTCTAAGAAATTATTCCATCGAACGTACTCCCCCCTGGATCCGGGAATAGCGACATGAACTAAATGTCCTGTCCAAGCCAAGGAACTTACTCCGAAAAGTCCTGACAAATGATGATTGAGACGGGATTCTGCATTTTTGAACCACGAAACGCTCGGTTTCCATTTCGGTTGTAGGTGTAACCAACCTGCTATTAAAGATATAACAGAAAGAAATAATAGAAAAAGAGATCCAGTATAAAGATCTTCATTAGTGCGTAAACCGATTGTATACCACCACTGATAAACACCAGAATAAGCGATATTCACTGGGCCAGGAGCACCACCTCGAGTAAAAGCTTCCACGGCCGGTTGACCAAAATGAGGATCCCAAATTGCATGGGCAATAGGTCTTACATGTAAAGGGTCCTGTACCCATGACTCAAAATTTCCTTGCCAAGCTACATGAAACAGATTTCCGGAAGTCCACAGAAAAATTATTGCTAATTGCCCAAAATGAGAAGCAAAAATATTCTGATAAAGACGTTCTTCGGTAATATCATCATGACTCTCGAAATCATGTGCGGTAGCAATGCCAAACCAAATACGACGAGTAGTGGGGTCCTGAGCTAAGCCTTGGCTAAACCTTGGAAATCTTAATGCCATAATGCCTTTCAAATCCTCCTAGCCATTATCCTACTGCAATAATTCTTGCTAAGAAGAATGCCCATGTTGTGGCAATTCCACCCAGAAGGTAATGAGTTACTCCTACAGCACGTCCTTGTACAATGCTCAAGGCTCTAGGCTGAGTAGCAGGAGCAACTTTTAATTTATTATGAGCCCAAACGATGGATTCAATAAGTTCTTGCCAATAACCACGCCCGCTGAATAGAAACATTAAACTAAAAGCCCATACAAAATGAGCACCTAGGAAAAGAAGGCCATATGCAGATAATGAAGAACCATAAGACTGAATTACCTGAGAAGCTTGTGCCCATAAGAAATCACGGAGCCAGCCATTAATAGTAATGGAACTCTGCGCAAAGTTTCCTCCCGTGATATGAGTTACCACTCCTTGATCACTTATACTACCCCAAACATCGGACTGCATTTTCCAACTGAAATGGAATATGACTACCGAAATTGAATTGTACATCCAAAATAGCCCCAAGAATACATGATCCCAGGCAGATACTTGGCATGTCCCCCCTCTTCCAGGCCCATCACAAGGAAAACGAAAACCGAGATTTGCCTTATCCGGTATCAAACGAGAGCTACGAGCAAATAGAACACCTTTCAGAAGTATCAGTACCGTCACATGAATTGTAAATGCATGAATGTGGTGGACCAAAAAATCTGCGGTTCCTAATGGAATAGGTAACAAAGCGACCTTGCCACCCACTGCTACTAAATCACCACCCCCCCAAGTCAAACTGGTGCTTGTTGTTGCACCAGGAGCCGTTGCACTAGGCGCTAAAGCATGGGTGTTTTGTATCCATTGAGCAAAGATGGGTTGTAATTGTATAGCGGTATCTGAAAACATATCTTGAGGACGTCCTAAAGCGCTCATGGTATCATTATGAATATACAAACCAAAACTGTGAAAGCCTAGAAATATACATGCCCAGTTGAGATGTGATATGATTGCATCGCGATGTCTAAGGACACGATCTAATAGATCATTGTATCGAGTAGTTGGATCATAGTCTCTTACCATAAAAATGGCTGCATGCGCAGCAGCACCAACTATGAGAAATCCACCAATCCACATGTGATGTGTAAACAATGACAGTTGAGTACCATAGTCAGTAGCTAGATATGGATAAGGGGGCATGGAATACATATGGTGAGCTACAACAATGGTTAAAGACCCTAACATAGCTAGGTTAAGAGCTAATTGAGCATGCCATGACGTTGTTAGGATCTCATATAGGCCCTTATGTCCCTGGCCTGTAAATGGACCTTTATGAGCCTCTAAAATATCTTTTAGGCCATGACCAATACCCCAGTTGGTCCTATACATGTGACCCGCTATCAGGAAAAGAATTGCAATAGCTAAATGATGGTGTGCAATATCGCTCAGCCATAGACCCCCAGTTACTGGGTCTAATCCTCCACGAAAAGTAAGAAATTCTGCATATTTTGACCAATTCAGGGTAAAAAACGGGGTTGCTCCCTCGGCAAAACTGGGATAAAGTTGAGCCAAAAGATCCCGATTCAAGATAAATTCATGAGGAAGTGGTATCTCTTTAGGATCGACTCCAGCATTTAGAAATTGGTTAATCGGCAAAGATACATGTACTTGATGCCCCGCCCAAGAAAGAGACCCAAGTCCTAGTAGCCCCGCTAAATGGTGATTCAACATAGATTCCACATCTTGGAACCACGCCAGTTTTGGAGCTGCTTTGTGATAATGGAACCAACCAGCAAAAAGCATCAACGCCGCAAAGACCAATGCACCAATTGCGGTACAATAGAGTTGTAATTCACTAGTTATTCCAGAAGCTCGCCAAATATGAAAAAATCCAGAGGTTATTTGTATTCCTCGGAAACCTCCGCCTACGTCACCATTCAATATTTCTTGGCCCACTATTGGCCAAACCACTTGGGCACTAGGCCCAATGTGAGTAGGATCGCTTAGCCATGCTTCATAGTTGGAAAAACGAGCACCGTGGAAATACATGCCACTCAGCCAAAGAAAGATGATGGAGAGTTGACCGAAATGGGCACTAAATATTTTTCGAGAGATCTCCTCCAAATCACTGGTATGGCTATCGAAATCGTGAGCATCAGCATGTAGATTCCAGATCCAAGTGGTAGTTTCAGGGCCCTTAGCTATTGTCCTTGAAAAATGACCTGGTCTGGCCCATTCCTCAAATGAGGTTTTTACGGGGTCCCTATCTACCAAAATTTTTACTTCTGGTTCCGGCGAACGAATAATCATTGAGTCCTCCTCTTTCCGGACACGACATACAAAGAGACCTGCCAAGCGTCAAGTAATTAATGAACTTCTGAGAGATATTTCCAATTTTTTTCTTTATCTTCTATTTCCCATCTCTCTAGTTTCTTTAGTTATTCACTAGAACAAGTATGATCGGGAAGTCGATCTAAGGCAAGTGTTCGGATCTATTATGACATAGCCGTGAGGCGCTCAACGGACCTTTTTCATATTATAAACCCTTTCTGGGCTTTGGATTGATGTAAAAAACTATTTTTTTGTTATTCCTATCTAAACTAAATTATAAGGTCTTAGACGGAACGACTTAATGTTTTACAGAGATTCTAGTAATTCGTATTACTCTATTCCAAATCACGCAAGCAGTCATTAGTCATTACTAATGAAACATCCCAGTATCTATATTTATTTGATTTTTTTTATTATGTTTAAATTTAAAAATAACTAAAAATTCAAATTCAAGTTAAAGTATTATGAAATTCGTATTAATAGCTAAAAAGGGGGTATTAATTGCTAATAAAAGAAAGAAATCTATTCTGTACTCTATCTGTTTATTCTTTAACCATACGAAATACCCGACAAAATAGAACGATCTGAAAAGGGATATAATGAAATTCTTTGATTGGTTCTTCCCGTAGGAATGATCCTATTTTATTTGACTCATAGGTACAACATTAATTCTAACAAATAGAATATCAAAAATTCGAAATTTTTTATTCGAAACGCCTCGTGATCTTCAACCAATTATGTGCTTCAATATAATTACCAGGAGTAAGCGCTATAGCTTGTTTCCAATACTCAGCGGCTTGATCGAACCAAGCCTCCGCAATTTCAGAATCTCCCTGTCGAATGGCCTGCTCTCCCCGGTCGGAATAGAATGTTCCTTCCCTTAGAACCGTACTTGAGAGTTTCCTAACTCATACGGCTCAGCAGTCAATTCTTTTGGTATCCATTTTACCTATCGAACGGAATGAGGTTTCTCGTAGATCTATCTCGCTTTTCGGTTTCGGGCTAACCAAAAGAGGTTAATCGCATGAGTTTCAAACTTCAATTTTGATTTCTAATTCGTTTTTGTTTTATCTTTTATCCCACCTTCAGACGAATAAAGGATGGGCATTTCCTCCTTTCGTTAACATTTTCTGCAAGGTAACTATCTCGGTTTCATAGCAAAATTTATATAGAATCCTTGAAAAAGGCTTTCTTTCCTGCATAAGAAAGAAAAGCTTACTATCTTTGGGATCTGATCCTACACCGCTGCTCAATACCTTAGTGGATCGCCTCTATTACATAAGCGGATTACTAACTTTTATCTATCTTAGATTATGGCATAAGTAAGCAGTTCTTAATGTATTGGCCCAAACCTCGTTAATTGACCTTTACGGTGCTTCTTCTCTATCAATTAGATTTTTTTATCCATAGAATAAAGTATCTAGGCATATCTTATTTCTTCATATTTTCGACTCATATGAAGTTTCGTTCCTTGCTACAGCTCATAAAAATCGTTGTTTTTGACGATGCATATGTAGAGAGCCTATTTTCTTTTTTTTTTCGTATTTACTAGAACATTTTTTTGGTCTTTCTTTCCTTTTATCTTTCTATAGTGGAGATAGTCGCACGTAATGACAGATCACGGCCATATTATTAAACGCTTGTGGTAAGAATGGGTTTCGTTCTAGTGCCCTAAAATAATATTCTAAAGCTTTCGTATGATCCCCATTACTTGTGTGAATAAGGCCTATGTTATAGAGTATATAACTTCGATCGTAGGGATCAATTTCTAGTCGCATAGCTTCATAATAATTCTGTAAAGCTTCTGCATAATTTCCTTCGGATTGGGCTGACATCCGTTACGGTCGTCATTCGATTCAAAGAATCTCCGTTCCAGAACCGTACGTGAGATTTTCATCTCATACGGCTCCTCCCTTATATGCATAATGATAATATTTCAATCGTTTTTTATTCCATGTATCGATTATTCTCATTATGAATTGAGCGGGGCTAGTGTTTTTGCACGAAATTTCTAGCCAACCTTCCTGCGCGAGAGCTTTTGTTAACATCAAACGTGTTGGTACTAGATAGAAATGGTAACTCCAACAATTTCTTTGTCCTCAACGCCCCCTAATTTCCAGGAATTAGTCACTTCAACAGTCTTTGATGGTTATATGGGTATCCAAGGTACGAACGAGATGGATGTTTGTTGTCCCAACCATTCTTTTAAGTCCCAATCCAGATAAGGAGGGGGGGTAAGTAATTTTTAACAAAGTTTTCGTCTTGTTGATTTCTAGGTGTAGTGCTTTTCCCCTATGCTGCCTATTAGGACTAGTAGAGTGGGATTGACCTGTAATACAGAACCAATAGGTGTAACCTTTCGCTCAATGCTAAAATGGATAATGGAAGCATATGAGGCTGCATTAATCGGGGATACACGACAGAAGGAATTGCTCTATTTCTAAACTTCACCTTCAACAAGCGTAGATTTATTTCAATAATCTATCAAAATAATAATATTTTATCTTTCTATCCCGAATTTTTTGTCTTTCTCATAAGACTGGGGTAAAATGGGGTAAAAAAAGAATCAAATCACACCATCTCTGTAATAGGTAAATGCCTCCCTTTCGCCTGAAGTTGTTGGAATTATTCGTAATAAAATATTGGCCACAACTGAAAAGGTCTTATCAATAAAATTTCCATTTATCCGTGATCTAGACATAGGTACCAATCCATTCTAAAATTCTTTTCATTCCCCCTCGTGGGAAAATGATTCTACAAACAAAGGAATTGTACAATACGAAATAGCATAAAAAAGATTCATTAAAAAAAAAAGAAATTCAAATATCAATATTAAATAAAATGTAAAGATACGAACCCTCTACTACTACTCATATTCAAAGACTCAAATTGCTCCTTTTTGCAGGAATCAATAATAAATATTTGAATACGATTCGAATTCATCCAATCCAAATGTAGTATACCAATGGGCGAACTAGTCCTATTTCATCGAAGCTGAAGAATCAAGGAATTTTTCCTATAGATTCGGGCGAAAGACTTTGATTGAATTATCATCCAAAGAGGGAGGGAAAAAGAATCGAATAATTATTCTATGATGTAAATAGACTAAACGTCTATTTTGTTTGTGTTATGTGCATAGTGAGTAGACACTATACAATCAAATAGCCCCAGGATGAGTCATGAATTTGTAAGAGATCTATGAAATAATCGATTTTTTTTGTGAAAACTTGAAAACTATAGAAAGGGATTTTCTAATTTTTATGGAATTGTCGTTTAAATGTAATCATGATCGAAAGGTATCCATTAATCATAGTCTAAAAAACATAAACCCATCAATCCGTTGATTCCTTCCAATTCATTGATTTAATCCCGTATAAATATCATATCAGAAAAGGGCGGGAACATCATATTCGCAAATATGAAAAATATATCTTTTTACTTTAACCTTTCACAAGCACAAGAAAAAACTTTTTTATTTAAATCTCCGAGCCTTGAATTGAAGTAAAGATCTTTATCAAAAATTTTATATTTTTTTAGTTAGAATTGGTTGGTTGTACCTTACCTAGCCAATCCAAACAAAAAGAAAATATGAATAACTCGCTATTCATTCGGTTCCTGGGTCATAATCGTTGTGTAGGAGAGGTGGCCGAGTGGTTCAAGGCGTAGCATTGGAACTGCTATGTAGACTTTTGTTTACCGAGGGTTCGAATCCCTCTCTTTCCGTACCTTCACCCAACTCACCAACATCGCTGACCGTAACAAATCAACCAAGAGGTAGATCCTTCTTTCTATCTTTATATATATCTTATTTATATTTATATATAGATTATTTATATATAGATATATATAGATTTTCTATTTCTAATATTTCTAATTTAATTGCTGCGATATGTAAAATAATGGAATAAATGGAATAAGGTCGACAAGGAATAAAAATATCTCTGTCGATCTATGATACATGAATGGGAAAAACCCGAATCAAACCCCTTACTTTTAATTTAAGTCAATTTACTTTGGTGAAAGGGGGCTTATTTTTCCGAAACCTTTTCTAAACCTTTCTCTTTAAGTGTAGGCTTAAGTCTGACGGGAATAATATTCTACGACTAGCAATTCATTTATTTTCAAACCGACCCACTTATTATCTATTATTTGATTGACTACTCCTTTATATGGGAATGGGTGAAGAGTCAAATGTTTTGGCAATTCCTCACTGTGGGATGAATCCAGATAATTTTGAACGAGAGCTTTGGATTTTTGCTTATCCCTCGCCATAATAATATCTTTGGGTTTGCAACGATAACTTGGTATATCTACTATACGACCATTAACTAAAATATGTCTATGGTTAACTAATTGGCGGGCTCCAGGAATAGTCGGAGCCATACCCAATCGAAAAAGGATGTTATCCAAACGCATTTCAAGTAATTGGAGTAAAACCTGACCTGTTGACCCTTTGGCTTTTCTAGCGATACGAAAGTATTTAAGTAATTGTCGTTCTGTAATACCATAATGAAAACGTAATTTTTGTTTTTCTTCTAGACGAATACGATATTGAGATCTTTTCCCGGAACGTGATTGGTTTCTAAGATCTCTAGGCTTTTTATTAGTTAGTCCTGGTAAAACCCCCAGACGTCGTATTTTTTTGAAACGAGGCCCTCGGTAACGCGACATAAAGACTCCTTATTTATTGTTATTGATATTTCATTTTATTTAAAGAAATTAAAACTGAACTAAATGATAAATGAAGCGAAATCCCCTGAAGTATTCTATTAATTGTACTAGAACGAATAATGGCACTAGAAGGAATAGTGAGATGAAAGATGTACGTATCCGAAGTTCCTCCTTGTTTTTGTATTAATATGAAGTATTCATTATTATTTTATTTGAAATTAAATTTCATTTATTAATTTCATTTTCATTTAATATTAAAAAAAAAAATATTTTATGTATTTCAATTTTGATAATTATTGGAATTGTATTTAGTATATATATATTTTTTTAATTAATTTAATTGAATTATAATTATTGATTATAATTATTGTATAAAGATATTGTATATATTTTATGATATTGTATATATTTTATGATATTGTATATATTTTATTCTTAGTTTAGTTAATATTTCATTTATTTCATTTTCATTTTGAATTTTTGTTGTATAGTATATAGTATAATTAGATTTATATATAATCTAAATAAACTAAACTAAATAAATATATAAAAAATAGAATAAAATGAAAATAATTATTTACAATATATATTTTTTATATTATATATTAAATATTTATATTATATATTAATTTTATTTTCATTTTATTAAATTATTAAATTTAATAAATAGAAATTCAATTTAATTAAAATAGAATTCTTAATTTAACTTACATTTAATTAAATAGAATTCTTATCTTATAATAATTATAATAACTAAAAATCGAAAACGAAAAACTAAAAAAAAAATAAGTCATATAAAATTTAAATAAAAATTGAAATAAAAAAAATATTAATAAATAATAAATGAAAATAGAAATTATAATATAATGATTAAGTATAAAAAGAATCTAAAATAAAGAATATAAAATAGAATAATATAAAAAATATACCAACATATAAAAAAACATAGAAAATAAAAGTAAGAAAAAAGATCCTTTCCTGAGTTGAGTTGTTCTGCCAAGGTTTCACTTTTTCATTGACTTTTTATTCGTAGTTGGAAGTTTCTATGACATAATAAATCGTCGACCTTTTTTTTTGAAAAAGGAAAGTTGTCTTTATTTTTTGATTTCAAAGAAACATTCTCAATCAGAAAAAAAAAATAGAACAAATAGAGAAAAGCCGGCTATCGGAGTCGAACCGATGACCATCGCATTACAAATGCGATGCTCTAACCTCTGAGCTAAGCGGGCTCACATAAGATAAACTTTACATGCATAATAATTCCATAAACTATCTCTTAGCTATTAACTATTCATAAATCATAAAAAATATAGAATATAAATTGATTTCAAATCCATATTGCATTATTTATATACTATAAATAAGATAAATATTACTATACCGATCTATAATTTATATTTATTACATTACAATTCTAATTATAACAATTAGAATAATACATTTATCCTATCAATCAAAAAAAATTGAATTTTGAATTAGATTCTAATTTTAGTTTTAAAATTCGATTTAGATAGAATTTTAGATCGAATTATATTAGATATTCGACTTTTAGATTTTAGTATTCGTTTTTAAGTTTTTATAATCTTTTTAATATATACATTTCTTTATAAATCTTTATAAAAATTTGAATATATTCTTATAATTTATTCTATTCAATTCAAATTCAATTATGAGCTCTAACTATAACAATATATATTAAATAAAAAAATGAAAATATCTTATTCGTATTAAGTTAAGATTAGGGTAAGGAATTTGTATTTGATTTCTTTTTTTCTATATCTTATTAGTTATATTATAGAGGTCTACCCTAAGAAAAGAATAAAAAAATGGAATATGCCTATAAGATATAGAAAAAGAGAAATCAAATACAAATATATAAAAGATAAAGATGCAATTCAGATCAGAATAAGACATTCCCATGTTTTGATTTGGAGACTAAGGCAAAAAAAGGAATCGACCCTTTGAGTATTCCAACTTTCATGGGAAAATGAAAAGAAAGGTTCATATAGATAGTGATAGATATCCGTCTATATTGAATTGAAGATAAAAAAACGATAGAATTATTTCTGATTGGCCCATATCAAATACGGGCTCCCACTAGAGATGAAAGAAAATAGGCAAAATCAAATAGGATGAAATGCCTTTCGATATATGAATTTCTATATTTCTATATAATAATGAATTCAAAGGTTCCGGCATAAATGAAAGGATAAAAAGGGGAAAGTACATCACACTGAGATCTTAAGCACAAAAGGGGGGATATGGCGAAATTGGTAGACGCTACGGACTTAATTGGTTTGAGCCTTAGTATGGAAACCTACTAAGTGAGAACTTTCAAATTCAGAGAAACCCTGGAATTAATAAAAATGGGCAATCCTGAGCCAACTCCTGCTTTCCAAAAGGGAGAATAAATAAAGGATAGGTGCAGAGACTCAATGGAAGCTGTTCTAACAAATGGAGTTGACTGTCTTGCGTTGTTATAAGAATTCTTCCATCGAAACTCCAAAAAGGATGAAGAATAAACCTATATGCATACGTACTTAAATTTAAATACTATAACTATAATATAAAAATATAAAATAAAAAGAAAAAAAGAATAATTAATGACGACCCGAATCTGTATTTTATGAATATGAAAAAATGGAAGAATTGTCGTGAATCGATTCCAAGTTGAAGAAAGAATCGAATATTCGTTTATTAAATTTATTAAATTAAAGTATTTACTCCACAGTCTGATAGATCTTTTGAAGAACCGATCAATCGGATGAGAATGAAGATAGAGTCCCATTCTACGTGTCAATACCGACAACAATGAAATTTATAGTAAGAGGAAAATCCGTCGACTTTATAAATCGTGAGGGTTCAAGTCCCTCTATCCCCAAAAAAGCTCATTTGATTCCCTAACTAGTTATCCTCTTTTTTTGTTAACGGTTCAAATCAAAATTGGGTCTCTTCCTCATTTACTCTTCTTTCACAAAAGTATCCGAGCGGAAAAGTTTTTCTCTTATCACAAGTTAAATGATACATGAACAGCTTTGACCAAGGAGTACTCTACTCATTTGAATGATTCCCAATACATATCATTACTCGTACTAAGACTTACATACAAAGTCTTCTTTTGAAGATCCACGAAATTCCGGGGCCTAGATAAGACTTTGTAATACCCTTTCGCCTTTTTAATTGACATAGACCCCAGTTTTCTAGTAAAATGAGTAGATGATGCATAGGGAATGGTCGGGATAGCTCAGTTGGTAGAGCAGAGGACTGAAAATCCTCGTGTCACCAGTTCAAATCTGGTTCCTGGCACGCGATTCATTTGGATGAGTATCTATTTTACAAATTAATTGATATGGATCGATATTCATTAATCGTATAGATCATGCACATACGTAACTTCTCTAGGTGTCTAGAGATATACCCCACCTATAATATAAAATAGATGGGTAAAGAGTATATAAAAAAGATGTAAAAGAGTTATGTTTTATTTTCTTTCGTTTTTTATTTGTTGTTTATACTGTGTCTCCTCTCATTGAAAAAGAATATTACTCCTTCATACGGATTCGAAAAGGTTTAATTTAATTAGTTAAGTTAGTTGCAAGACGAAAAAGTTTAGGGGAGTTAAAGTAAAGGATGAGAATAGACAAGATGTATCTCAGATACAGTACAAATAGAATCCGACCTCCTCTCATTTCTTTTTTTCTATTTCTTCATTTCCCCCCTACATTACGTGACTTTCTACAGACCATCTAAGTGATGTTCGATGTTCGCGGTACAAAGTTCATGATACAAATTTTTTTTGGTTCATTCTATTGGCTCGGCTCATCCAAAATAAAAGTATCTTCCCAACTTTCGAATCGTAATGAATTCCTAATTCGATTTTCTTTCTTTTTTTACCCAACCATAATCCGAATAAAATGTCAATTACTCCGATTGTTTGATCTAGAACAGAGTGTACAAATATTCCTTAATATATATATATATTTTTATTTATTTTATTTGATTTTTTATTTGTTTGATTTGAAATTGTTGAAGTGAAGATGAGTTTCTTATCATTCAATAAGCATCTTGTATTTCATAAAAATTGGGGGCAATATAATCTTTACGTAAAGGCCATCCTATCCAACTTTCGGGCATTAAAATACGTTTCAGGCGTGGATGATTATCATAAAAGATTCCCAACATATCATAGGATTCCCGTTCTTGAAAATCTACACTTTTCCAAACCCAGAAAACAGACGGAATTCGAGGGTTCTTCCTTGGGGCAAATACTTTTATGCATACCTCTTCTGGTTGATCCACACCCGATTCTATTCTCGTAAGATGATACACACTAGCTAACAGCCCGCCCGGTTCGACATCATAGGCACATTGGGAACGTAGATAATTGTAACCATATACATATAAAATGACAGCAATGGAATGCCAATCTTCGGGCTTTATTTGTAAAGTCTCTATTCCTTGGTAATCGAAGCCCAAAGATCTATGAACTAGCCCATGTTTGACTAGCCAAGCAGACAAACGACCCTGCATCTTGTTTATTTCTCCCACATTTTGATTTGTATAAATATTGATTTGTATTAGTATTTCCTGAAATTTGTAAACGCGGGACCCCCATTATTACAAAAAAAAGAATCCCGCTTAATTCACTAATTCGTGGGAAGATACTGAACTTTTGTATTTGAAAAATGTTTCAGGAGGGATCTCGGAAATGGATGGAGATTTAGAAAGTAATCCTTGATTATAATTTCCAGTATGAATACGGCGTCCAACACGAAACTTGTGTTTGATAGTAAAACATCGATTCTTCCGTTGAGACTGAATTCTATCTTCATAGATTTCCCAAGATATTTTCTTACGAAGCTTTGTTATAGCATCTATAACTGCTTCCGGTTTAGGTGGACAGCCTGGCAAATAGACATCCACAGGAATTAGTTTATCGACCCCCCGAACAGTACTATAAGAATCGGTACTGAACATCCCCCCTGTAATTGTACAGGCTCCCATAGCAATAACATATTTTGGTTCAGGCATTTGCTCATATAATCTCACTAAAGAAGGGGCCATTTTCATTGTTACTGTACCAGCTGTTAAAATTAGGTCTGCTTGTCTAGGGCTCGATCTTGGTACCAGTCCATAACGATCAAAGTCGAATCGCGAGCCTATTAATGAAGCAAATTCAATGAAGCAACAACTGGTACCATAGAGAAGCGGCCATAAACTAGAGAGTCTTGACCAATTTGAAAGATCATTTGATGTAGTTGAAATAACTGGAATTGGGGTTATTCGATCAAGTAGGGGAAACTCAACGGAATTCATAACTCTTTCAATCTTATTGTTTTTTCTTTTTTTATTTTGATTGTTAGAATATTCAGAAACTAAGACCATTCCAATGCTCCTTTTCGCCATGCATAAACTAAACCAACAATTAGGATAAGCACGAAAATGAAAGCTTCTATAAATACAGATACACCCAATACATCGAAACTCATTGCCCATGGATAAAGAAAAACCGTTTCAACATCAAAAACAACAAAAACTAAAGCAAACATATAATAACGGATTCGAAATTGTAACCAAGCATCACCAATGGGTTCTATACCTGATTCATAACTAGAAAGTTTCTCTGGTTCTTTTCTAATCGGAGCTAAAATTCCGGAAAGTAGAAATGCCAAAATCGGAATAACACTTGATATTATTAGAAATGCCCAGAAAATATCATATTCATAAAGCAGAAACATAGACGCACTCCTATGAATGTGGAAAATATAACGAATTAGGCGATTCGACTTGGAATTGTCAAGTCATCCATAACTGTTTAGTCAAAACAACAATTCATTTTGATCGAACCACCTAGTTTCGTTTGTTTACCGCGGGACATGTATCCTTTCAAGATTCATTGACTGGAATCTTATTTCCGTTTTTCATTACACCTAACTTACTTATCTTATTAACTTACTTATTATATATATATTTCAAATCAAATACAAATAAAATAGAAGTAAAATAAGAATAGATATTGTTCTTATCTTATATTATACATATACATATACAAATAAAACGTTCTCGCTTTCACCTCATTTCCTATTTTCTCTAAAGAAAAGGAATGGAAAATCGAATTCTCATTTTTTTTTTTTTCACATTTCTTTCTAATTTTTTTTTATTAAAAAAAATAAAATTCGAAATTGAAAATCTTAATTCTTAAAACTTAAAATAAGAAAGATAATATCTTAAAAAATATTATTAATAAAAGAAATTCTATTTCTTTATTATATTTTTTATTTAGATTTCTTTTATGAATAGATTCTCTTATGAATAAATAGAATCAAGAAAACTGTCTTATTTTTCCTCTTTTTTTCGTAGTGATTTAGAATAAAGTAGTCAGACCTAAGAAAATTTCTATTTCATTCAGGATTTCATTTTAAATTTTAAAATTAATAATTTATTATGAAATAATTTTAAGGGTCTTGGTATATTTTATTAGTTATTAGAATCCGGGCGAAGTAATTTATATTGATTGGATTAGGATTATCATAATCGATTGGGGATAGTAAAGAGAAAAATTCACATGACATTCGCCTACGAAGATGAATGGAGAAAAATGGGTTTGTTTATCCGAAATTCTAACAATGCCGATTGGATCCGTTGAAATGCACTTTTGTTTTTCGTTTTATGCTTCGCTCTGAATGATCCCGGGGAGCAATCTTCTAGGAAGAATTTTTTTTCGATGAACCGTCCGGCCATTAAAAAAAAAAATAACAAACACTACTACTGAGGAAATTCAAATTTGAATATAGAAACTTATAGGGCTATACGGACTCGAACCGTAGACCTTCTCGGTAAAACAGCTCAAACTTTATTATTATTATCAAACTGATTCGAACTGTTTCAAAGACCCAACATGCATTTTTTTTGCATTGGGCTCTTTCATTAACTGATATAAATATAAGTTAGTCCACCATATTTTTTCTTGACAGAAAGCAGATGGTTCCGGGTGCTCGGATTCGTTCTTTGGACTCTGATCCAGGAGCACTACCAAAGTGTTTCAAAGAAGGGTTATCTTGACGTAGGTCTGCCTTTGGCCTAGATCTGTTTTAAAATGAAATGGAGTCTCTATCGCTCTGCTTAAAGAATCAAATATGAAACTTCATACACCTTAAAGTTCATAGGACGAAAAGAGATTTTTCGAGGTCCTTATACTTCATTATGCCTAGCATTGAATAGGCTGGTTATTCACCCTATCACTATCTCAAATCAATAATGCGTTCTATTTGGCGACTAAATGGACACCCGAATTGGACTGAACTAATTGTCAGGCTATTGTTCTCTTGTTTCCGCAAAGTCATAGAGTAAGACATCGATTTATCAATAAGATCAATTCTTTTGATTGCATGATGAACTCCCCTGAAAAACATTGGCGCACGTGTAAACGAGGTGCTCTACCAACTGAGCTATAGCCCTTGTGTTTGTGCTACGCTACATATTTTAGCACGTAGAAAATTTCTTGTCAAGATGAGGATTCCATGATCCAACATCGGAGCTCTTTGATCTGTTTGATTCATATTGCTTAGAAGTAATATTACATTTATAATCTATGTAATGGGGTTTCTATTTGTTTCCCTTTGTGATGATAAATTACCTACTTAACTCAGCGGTTAGAGTATTGCTTTCATACGGCAGGAGTCATTGGTTCAAATCCAATAGTAGGTAGAGCTTATTAGATACCAGAGTCGATGGTATCTAATAAGTTTTTCTACTCACCCCTATACCTTATCTTATAATCTTATAAAATTAGAAAAAAATCTTATTCCTTATTCTTATAATATTATAATAAAATAATATTATAATAATATTATAATAAAATTCTTATTATATATAATACTTATTTATAATATAATACTTATTTATATTATATATAATATAAGAATATAATTATATAATAAGAATATAATTATATATAATAGAATATAAGAATATAATTATATATAAGAATATAATTATATATAATATAAGAATATATTATATAATAAATATAATAATAATAATAATGAAATATAAATTATATAATTCTATATAATTTATATATGTATATAATAAATAGAATATAAATATATATTATAAATATATATAATAAATAGAATATAAATAATAAATAAAAAAAAGAATAAATAAAAAAAAGAATGTATATTTGTATCTTTTCTATTTTGTATCTTTTCTATTTTATTATTTATTTATATTTATTTCATTTATTTATTTCATTTCGACCTCATTTTTTTCCTTGCATCAGAATTTGATTCTGCTTGATTGTAGTTTTATTCAATCAGCAAAAAAAGATCAAATACCAAAAAAAATAGGATTCTATTTCTAAACAGAACTTCCTTTTTATTATTATTATGATTATGCGGACATATCAACTCGTTACGAAATCATATTGATAGCCTCTACTCGTGTCCTAGCTCGTCTGAGAGCTAGATTTGCCTCAATTATTTGTCTCTTTCCTTCCGCTTTCCTCAAATTAGCTTCTGCTATTTCAAGAGTTTGCTGAGCTTCTTGTGGATCAATGTCACTACCCTTCTCAGCATCATTTACTAAAACTGTGATCTCATTATTGCCTATTCGAGCAAAACCGCCCATCAGAGCCATCGTTAACCATTGGTCGTTAAGTCGTATTCTCAATATACCTATATCTACAGCAGTGGCAATAGGAGCGTGGTTTGGTAATACGCCGATTTGTCCACTATTAGTAGATAAAACGATTTCTTTTACTTCGGAATCCCAAACAATTCGATTAGGAGTCAGTACACAAAGATTTAAGGTCATTTCTTCAATTTGTTCTCCATTTCTAAGTTCATAGCTTTCGCGGTAGCTTCATCGATGTTACCTACCAAATAAAAGGCCTGCTCGGGAAGCCCGTCTAATTCTCCGGAAAGGATCAACTGAAACCCTCTAATTGTTTCTGCTAGACCAACATATTTTCCTGGCGAACCTGTAAATACTTCGGCTACGAAAAAGGGTTGTGATAAGAAACGCTCAATTTTTCGTGCTCTTGCTACGGTTAAACGATCTTCTTCGGATAATTCGTCTAACCCAAGGATAGCTATAATGTCCTGAAGCTCTTTGTAACGTTGTAAAGTTTGCTTAACTCTTTGCGCAGTTTTATAATGTTCCTCGCCAACGATTCGAGGTTGGAGCATAGTTGACGTTGAATCTAAAGGATCTACTGCCGGATAGATACCTTTGGCGGCTAATGCTCTTGATAGTACAGTAGTTGCATCTAAATGTGCAAATGTCGTGGCAGGAGCGGGGTCAGTCAAATCGTCTGCAGGTACATAAACTGCTTGAATCGAAGTTATGGACCCTTGTTTGGTAGAAGTAATTCTTTCTTGTAAAGAGCCCATTTCGGTACTAAGAGTCGGTTGATAACCCACAGCGGAAGGCATTCTACCCAATAAGGCAGATACTTCAGATCCTGCTTGGACGAAACGGAAGATATTGTCAATAAATAGAAGTACGTCTTGCTTATTAACATCTCGGAAATATTCCGCCATAGTTAGGGCAGTCAAACCAACTCTCATACGAGCTCCGGGCGGTTCATTCATTTGCCCGTAGACTAGAGCTACTTTTGATTCTGCAATATTTTGTTCATTAATAACTCCGGATTCTTTCATTTCCATGTAAAGATCATTTCCTTCACGAGTACGTTCACCTACGCCGCCAAATACAGATACACCTCCATGAGCTTTTGCAATATTGTTGATCAATTCCATAATGAGTACGGTTTTACCCACTCCAGCTCCCCCAAATAGTCCTATTTTTCCTCCACGGCGATAGGGGGCTAAAAGGTCTACCACTTTAATTCCTGTTTCAAAAATAGATAATTTTGTATCTAACTGTATAAAGGCAGGTGCGGATCTATGAATAGGAGATGTTGTGCGAGTATCTACAGGACCTAAATTATCAACGGGCTCCCCAAGTACATTAAAAATTCGTCCGAGAGTTGCTCCGCCGACTGGAACACTTAAAGGAGCCCCTGTATCAATCACTTCCATTCCTCGCGTTAGGCCATCTGTAGCACTCATAGCTACAGCCCTAACTCGATTATTTCCTAATAATTGTTGTACCTCACAGGTTACATTAATTGGTTGACCAGCAGTATCTCGGCCCTTAACGACCAGAGCGTTGTAAATATTAGGCATCTTGCCTGGTGGAAAAGCTACATCCAGTACTGGACCAATGATTTGAGCGACACGCCCCAGGTTATTTTTTTCAAGTGTGGAAACCCCAGGACTAGAAGTAGTAGGATTGATTCTCATAATAATAAAGTAATGTAATAAAGTCAAATAAAAAAAAAAAGAAAAGAAATAATATATATATATTTCATTTCGAATTTTTTGTTTCGAATTTTTTGCGAAAATTAAAATAAAATGTCCAATAACAAGTTGATCGGTTAATTCACTAAGAAATGGGAGTTAGCACTCGGTTTTGTTGGGACCATCCAACCGAATCCAATTCAATTGTTTACTTATTCCTTCCTTTATTTTCAATTTCTTTGATTCAATTTCAATGAGTGAGTTCAACCAATCTATTTTCAAAATATCAAGTCAATGAACAAAAATTTGTAGAAAGTCTTTTATTTGTCTATCATTATAGACAATCCCATATATATTATCGACGGAATTCGAACCTGAACTCTAAACTCGATTTAATTTATGGTTCATTATTTCATTTCTATCGCATTGGCTATCGCATCGGCCCTTTTTTTTATTTCTTTTTTATTTAGCATATTGGTCTAGCCTATTCTTTTTTTTTCTTATTTATACCCTTTCGTCTATGAATTCCGCATAGTTTCACATCTAGGATTTACATATACATAGGATTTACATATACAACATATATTGCTGTCAAGAGTGAATTTTTATTATTATTTAGTCAATTCAAAAAAGGTTAAGGCATTAGAAACTTGAAAAAGAAGGGTTGGGTTGCGCCACATATAGGAAAGAGTATACAATAATGATGTATTTGGCGAATCAAATACTATGGTCTAATAACGAACCATTTTAATTAGTTGATAATTTTATGAAAGATTCCTGTAAAAGGGTTAATTAACGCCTAATTCATGTCGAGTAGACCTTGTTGTTGTGAGAATTAGTAATTGATGAGTTGTAGGGAGGGACTTATGTCACCACAAACAGAGACTAAAGCAAGTGTTGGATTCAAAGCTGGTGTTAAAGAATACAAATTGACTTATTATACTCCTGAATATGAACCACATCCGCATGATATCTTGGCAGCATTTCGAGTAACTCCTCAACCTGGAGTTCCACCCGAAGAAGCAGGGGCCGCGGTAGCTGCCGAATCTTCTACTGGTACATGGACAGCTGTGTGGACCGATGGACTTACCAGCCTTGATCGTTACAAAGGACGATGCTACCACATCGAGCCTGTTCCTGGAGAAGAAAGTCAATTTATTGCTTATGTAGCTTACCCATTAGACCTTTTTGAAGAAGGTTCTGTTACTAACATGTTTACTTCCATTGTGGGTAATGTATTTGGGTTCAAAGCCCTGCGTGCTCTACGTTTGGAGGATTTGCGAATCCCTCCTGCTTATTCGAAAACTTTCCATGGCCCGCCTCATGGTATCCAAGTTGAGAGAGATAAATTGAACAAATATGGACGTCCCCTATTGGGATGTACTATTAAACCGAAATTGGGGTTGTCCGCTAAGAACTACGGTCGAGCATGTTATGAATGTCTTCGCGGCGGACTTGATTTCACCAAAGATGATGAAAACGTGAACTCCCAACCATTTATGCGTTGGAGAGACCGTTTCTTATTCTGTGCCGAAGCTCTTTTTAAAGCACAGTCTGAAACAGGCGAAATCAAAGGACATTACTTGAATGCTACTGCAGGTACATCCGAAGAAATGATAAAAAGGGCTGTATTTGCCAGAGAATTGGGAGTTCCTATCGTAATGCATGACTACTTAACAGGGGGATTCACTGCAAATACTAGTTTAGCTCATTATTGCAGAGATAATGGCCTACTTCTTCACATCCACCGTGCAATGCATGCAGTTATTGATAGACAGAAAAATCACGGTATGCACTTCCGTGTACTAGCTAAAGCTTTACGTCTGTCTGGTGGAGATCATATTCATGCTGGTACTGTAGTAGGTAAACTTGAAGGGGAAAGGGACATCACTTTAGGTTTTGTTGATTTACTACGTGATGACTTTGTTGAAAAAGACCGAAGTCGCGGTATTTATTTCACTCAACCTTGGGTTTCCATACCCGGTGTTATTCCTGTGGCTTCCGGGGGTATTCACGTTTGGCATATGCCCGCTCTAACCGAGATCTTTGGGGATGATTCTGTACTACAGTTCGGTGGAGGAACTTTAGGCCACCCGTGGGGAAATGCGCCGGGTGCTGTAGCAAATCGAGTAGCTCTAGAAGCCTGTGTACAAGCTCGTAATGAGGGGCGTGATCTTGCTCGCGAAGGTAACGAGATTATTCGTAAAGCTGCCAAATGGAGTCCTGAACTGGCTGCCGCTTGTGAAGTATGGAAGGAAATCAAATTTGAATTCCAAGCAGTGGATACTTTGTAATCCAGTAATTACTGGTCGGTCCCTTAAATTGAATTGCAATTAAACTCGGCCCAATCTTTTACTTTTAGTAAAAGGATTGAGCCGAATACAACTATTGTTTTGCATAGATCTTAGATCTACAAGCAAAATCCTAAATAAAAAATCGAAGACTAAAAAACTCAAAAGTTTCTTTGGTTGTGCTGGATCCACAATTAATCCTATGGATCTCTAGGATTGGTGTATTCTTATATATATCTATATATATCTATATATATCCCGTAGCTTAGGACCGCGGATAGCGAGTCAAGTATAAGAACCCCTTCTACCCATCCTGTATATTGTCCTTTTCTTCCGTATTGGAATAGAAACTTTAGACGAGATTTTACGAAAAAAATTATTCATGGAAAAGAATAAATATTTTTTTTTCTGTTGATGCAAATTTCACACGACATGGAAAAACCCCTACTTTATTTTATTTCTATTTTTCTATTCCAATTGAAAAAAAAAGTTCTATCATATAGAGTGAAGTGATACCCGGATTCTTACAAAGGATAATCTTTTATTTCTCACTTGTTTTTAGTTAATAATCCGAGTTAGGATTTGAAAATTTCAAATGACTTTTCATCGAATGACTATTCATCTATTTTTTTATTTCATGCAAATAGGGGGCAAGAAAGCTCTATGGAAAAATGGTCGTTTAATTCGATGTTGTCTAAGGAGGAGTTAGAACATAGGTGTGGGCTAAGTAAATCAATGGGCAGTCTTGATCCTATTGACAATACCAGTAGCAGTGAAAATACGAGTATAAATTATACAGAAAAAAACATTCATAGTTGGAGTAATGGTTCTAGTTACAGTAATTTTGATCTTTTATTCGGTATCAGGGACATTCGGAATTTCATCTCTGATGATACTTTTTTAGTTAGGGATAGTAAGGGGGATACTTATTCCATCTATTTTGATATTGAAAATCAGATTGTTGAGATTGAAAATGATCATTCTTTTCGGAGTGAACTACAAAATTCTTTTTCTAATTATTGGAATTCTAGTTATGGGAATGGATCTAAAAGTGACGATCCCCATTATGATCTTTACATGTACGATACTAAATCTAGTTTGAATAATCACATTCATAGTTGTATTGACAGTTATCTTCATTCTCAAATGCGTATTGATAATTCTGTTTTAAGTGATAGTGACAATTACAGTCATAGTTACATTTTTGATGAAAGTCAGACTACCACTAACACAAAGGGTAGGGATAAGAATCTTGATGTAACTAAAAAATACAGGCATTTATGGATTCAATGCGAAAATTGTTATGAATTAAATTATAAGAAAATTTTGAAGTCAAAAATGAACATTTGTGCGGACTGCGGCTATCATTTGAAAATGAGTAGTTCAGAGAGAATCGAACTCTCGATTGATCCAGGTACTTGGGATCCTATGGATGAAGACATGGTCTCTCTAGATCCCATTGAATTTCATTCGGCGGAGGAACCTTATAAAGATCGTATTAATTCTTATCAAAAAGAGACAGGGTTAACCGAAGCTGTTCAAACAGGTATAGGTCAACTAAACGGTATTCCTGTAGCAATAGGGGTTATGGATTTTAAGTTTATGGGAGGTAGTATGGGATCCGTAGTAGGAGAGAAAATCACCCGTTTGATTGAGTATGCTACTAATCAAAATCTACCCCTTATTATAGTGTGTGCTTCCGGCGGGGCGCGCATGCAAGAAGGAAGTTTGAGCTTGATGCAAATGGCTAAAATTTCGTCTGCTTTATTTGATTATCAATCAAATAAAAAGTTATTCTATGTATCAATTCTTACATCTCCTACTACTGGAGGGGTGACAGCTAGTTTTGGTATGTTGGGAGATATCATTATTTCCGAACCCAAAGCCTACATTGCATTTGCGGGTAAAAGAGTAATTGAAGAAACATTGAATACGGCAGTACCTGAAGGTTCACAAGAAGCTGAATATTTATTCGATAAGGGTTTATTCGATCCAATTGTACCACGTAATCCTTTAAAAAGCGTTCTAAGTGAGTTATTTCAGTTGCACGCTTTCTTTCCTTTGAATCAAAATTCGACCGAGCAGTAAGGTCAATTATTTATTTTATTTTTATTTATTTGTTTATTTGTGGCAAAAAAAGTAGTTAGTTATCGTAATCAATCAAAGTCAAAATGATAAAGAATCAATCATAATAGAATAATGGGGATGGGGTTTTCGTGGTTGCCATACTAATTCTATTCTATACTAATTCTATAACTATAATATAAAGAATCAAAAGTTGCGGATAAACTTTTTGACTTTTTTTATTTTACTTCATATTCCATTCCTGATTACTAATCAGAGAACCTCTATTCTATCAACAAACAAGATATTCTTACTTCTGTAACTAAATTGAAAATTTGGCAAATAAAACGAATTTCATCTTCCTTTCTTACATCTGGATATAAAAATTCGAATAAAAAAAAATAGCCTTTTGCATCTTAATATATTTCCTTGTCAGAGACTCTCCATTTTTATTAACAAGAGAATATCTCTTGGATCAGATTCGTTAGAATCTTTCGGGACTTTGTAAGCAACTCTTTCTTTATTGATATTGAATTAAAAGACAAGGGCAAAAGAAGAAGAAAAGATGAAGAATCAAAAAGTTGATTATTAAACATATATTTTTTTGTGTCGACGGCTAATTAAGTTCATTTAGTTAGTTCTACATTTCTTGCACTTAGTATATACTCACTTAGATATAATTAGTATAATTATATAGAATTAGAATTCTAATTAAGTTAAGATAATTTTAGAACAATATAACAAACAGGTACAAATAGTAAATCGAGGTACCCATTCTATGATAGATCTAAACCTTCCCTCTATTTTTGTGCCTTTGGTAGGCCTAGTATTTCCGGCAATTGCAATGGCTTCTTTATTTCTTCATGTTCAAAAAAACAAGATTGTTTAGGCCGGATGGTGAGGCCAAATCACATTTTTTCAAGACTTAGACTTGATTGAATCATAACACAGATATCTATTTATTGGAAAGTGGAATATGGTATAATGCGTGATTTCTTTCGAACATAAATGCAAGAACTCTTATGCATGCGAAACCTGATATGATATAGGAGTAATTAAATTTTAACTATTTTAAAATAAATAGATCAGGACCGGTCGGTCCATGTTTGAAATAGAAAGTCAATGTTTGTAGATATCTAGGACGGGGTCATATGAAGGGGACGTTCTTTTTTTCGATCGAACGAATTATATGAATTATCCCTACAGGTTCACATTAGAATAGTGCTAGTTGATGAGAGTTACTTCAGAAACAAAATAGCGTTAAGTTAAGTATAAGTAAGGTGAAATTCATTTTGGTTATTCTATCAATTCAATCAATTAAAATTAAATGCAACTAGATTAGTATGAATTGGCGATCAGAACGTATATGGATAGAACTTATAAGGGGGTCTCGAAAAACAAGTAATTTCTGCTGGGCCTTTATCCTTTTTTTAGGTTCATTAGGATTTTTATTAGTTGGAACTTCCAGCTATCTTGGTAGGAATTTGATATCTTTATTTCCCTCTCAACAAATAATTTTTTTTCCACAGGGGATCGTGATGTCTTTCTATGGGATCGCAGGCCTCTTTATTAGCTCCTATTTGTGGTGCACAATTTCGTGGAATGTAGGTAGTGGTTATGATCTATTCGATAAAAAAGAAGGAATAGTGTGTATTTTTCGTTGGGGATTTCCGGGAAAAAATCGTCGCATCTTCCTCCGATTCCTTATAAATGATATTCAGTCTATCAGAATAGAACTTAAAGAGGGTATTTATCCTCGTCGTGTCCTTTATCTAGAAATCAGAGGCCAGGGGACCGTTCCTTTGACTCGTACTGATGAGAATTTGACTCCACGAGAAATGGAACAAAAAGCTGCTGAATTGGCCTATTTCTTGCGTGTACCGATTGAAGTATTTTGAAATGAACTGAAGAATGAATGCTTTCTCATTCTCGGCTGGGGGTAGAAAAAACTCTACAATCCCCTTTTTGTATAACTTTCGTTTTTTTATATGGTATAACTTAACGAAAATTTCGTCAGAACGTCCATTCGAGTCAAAGCAAACGTATATTATATAGAACATCCAAAAAAAAGGGGGGGATTGTTTTTGTCTGCAAAAAAGAAATTTTACGCGTATGGAAATCCACTCGACGCAATTCATTAGCAAAAAAAGTAACAAATCGAAATAAGGATAGATTCATCCCAAAACATTTCGAAATAAAGAAATTTTTTATTTTAGTTTCAATATTTTATTTTGAATTTTCAATATTTTGAATTGATAGGTTAGAGACAAATAACTCATGTAAATTAATTATCTCTCTTTTATCGATGTTTCGTTTTCTCCCTTCTTTCGCTCTCTTCTCTTTAATGAATGACCCAACATTTGGATTTCTTATAACGATAATTATCCAATTTCTGTCTTGTTTTGCTACCACTTTTTGATCATCACATTCAGAAAAGTCTCTAAATTATTTTTGTACTATGGTAGTCAGCGAATTTTGAAATATTTGGAGAGTTTTTCGTCTCGAAATCCGAATTCATTAACTAAAGCGGGTTTTCGGGGATTCGTCGAAAGGAAGGAATTGCTTCGAATTTGACCAACTGAATGAAATAACTGGAAACTTTATTTTTTCTTATTTTCGCATTCGAATTCGAAGTGGACTCTTATTCGATTTCTGTATTCTTGCAAGATTCTTCAAAATTCTCAAGGACTAATTCTAATTACCGAATCACAAATAAAAAACAGAGAATGATTCGATACCTTGGAATAGAACTCATTTTGATGAAAAATAAAATAAAATAGTAAATCACATAGAGTCGACGAATGAGGCCGCTTTATTCAAAATTTCTAAATGAAAAAAAAAAAAAAAATGGCAAAAAAGAAAGCATTTATTCCCCTTCTATTTCTTGTATCTATAGTCTTTTTACCCTGGTGGAGCTTTCTAGCATTTAATAAAAGTCTGGAATCTTGGGTTACTAATTGGTGGAATACCAAGCAATCCGAAACTTTTTTGAATGATATTCAAGAAAAGAGTATTCTAGAAAAATTCATAGAATTAGAGGAGCTCTTACTGTTGGACGAGATGATAAAGGAATATCCGGAGACACATCTAAAAAAGCTTCGTATAGGAATCCATAAAGAAACGATTCAATTGATCAAGCTGCACAATGAAGATTGTATCCATACAATTTTGTCCTTCTCGACCAATATAATCTGTTTCGTTATTCTAAGTGGTTATTCTATTATAGGTAATGAAGAACTTATTATTCTTAACTCTTGGGTTCAGGAATTCCTATATAACCTAAGCGACACAATAAAAGCATTTTCTATTCTTTTATTAACCGATTTATGTATCGGATTCCATTCACCCCATGGTTGGGAACTAATGATTGGCTCTATCTACAAAGATTTTGGATTTTCTCATAACGATCAAATTATATCTGGCCTTGTTTCCACTTTTCCAGTCATTCTAGATACAATTTTGAAATATTGGATCTTCCGTTATTTAAATCGTGTATCCCCATCACTTGTAGTGATTTATCATTCAATGAATGACTGAAAAAAAGGGTCTACTGATATTAATCCAATTAGAATGTTTGGTACTTTGGGCATAAGCATTCCAAATCGTACTGACTCTTTCTACCCATCCAAGGCAGGAAGGTCCTCCTATATTCCAGTAAGATTATTCCAGTCAAGTAAATAGCAGAATCGTGGATAGGGAACTATACTAGCGACCTACCCCATTTATTGTAGAAATTTTCGGGATCAATAATTGGACCATGCAAACTAGAAATACCCTTTCTTGGATAAAAGAACAGATTACTCGATCCATTTCCGTATCACTCATTATATATATAATAACTCAGTCATCCATTTCAAATGCATATCCCATTTTTGCACAGCAGGGTTATGAAAATCCCCGAGAAGCGACCGGTCGTATTGTATGTGCCAATTGTCATTTAGCTAATAAGCCCGTGGATATTGAGGTTCCACAAGCGGTGCTTCCTGATACTGTATTTGAAGCAGTTGTTCGAATTCCTTATGATATGCAACTAAAACAAGTTCTTGCTAATGGCAAGAAGGGAGGTTTGAATGTAGGAGCTGTTCTTATTTTACCCGAGGGGTTTGAGTTGGCTCCAACCGATCGTATTTCTCCCGAGATGAAAGAAAAGATAGGCAATCTTTCTTTTCAGAGCTATCGACCGAATAAAAAAAAGATTCTTGTGATAGGCCCTGTTCCGGGGCAAAAATATAGTGAAATCACCTTTCCTATTCTTTCACCGGACCCTGCTACTAAGAAAGATGTTAACTTTTTAAAATATCCCATATATGTAGGCGGTAACAGGGGAAGGGGGCAGATTTATCCCGACGGAAGCAAGAGTAACAATACTGTTTATAATGCTACAGCAGCTGGTATAGTAAAGAAAATAATACGAAAACAAAAGGGCGGATATGAAATAACCATAGGGGATGCCTCGGATGGGCGTCAAGTTGTTGATATTATTCCTCCAGGGCCAGAACTTCTTGTTTCAGAGGGTGAATCCATCAAACTCGATCAACCATTAACGAGTAATCCTAATGTGGGTGGATTTGGTCAGGGAGATACAGAAATAGTACTTCAAGACCCATTACGCGTCCAAGGCCTTTTGTTCTTCTTGGCATCGGTTATTTTAGCACAAATTTTTTTGGTTCTTAAAAAGAAACAGTTCGAGAAAGTTCAATTGTCCGAAATGAATTTCTAGATCAAGTTCATAACAAGAACCAAATTCTTGTTTGTTTATAGTTATGTACGATTATGTATGATCACGAAATAAAAAAAAGTACAAAAGCCCTCTTCTTTGTTTATACTTTTTTAACGAGATGTCGGGAATTAGTTGTACTACATTCTTAGTCATACTATGTATATTGTGCAGAAGACTATTTGACTTTTTAATTTGACTTTTTTTTCAATCCAAATTGTAATGATGTGACTATGTAACTCTTATCAGATTTAAATGTTATCGAATGCATCAATAGTTTTTTCTATTCGAGAATCAAATTCGATTAGATACTAGACTAAACATAGAATAGAACACACAGATAAATGAGGGGAATAAATGAGTCTAGGAGGGATTCTTTGCCTTCCTAATCTTCGACACAAGAAAGGGAATTTTACACATCCTTTTCTTGTGTCGAAATAGTAATGATTCGTGATGGTCTTCGTCAAAGACGCGTAATTTTCGATTTTTTTATAGATTTTTGGGGGGGTTCAGGAGATTTAACCGAACTTTTTTTTGTCTTACTATTACGTATGTATATAATAGATAGAACAAAGTAGCGGACAACCAAAAAAATAGAGAATTTTATTGAGCAACAAATAGAACTTCTTCAATGAACTTATAAACAAATTTCTTTGATTTGATGAATACAAAGAGGATATACTACTAGAAAAAATTCTAGTAGTATAGAAGGGTTTTCATGCTATTTGATCTACCTATTTTTTTACTTTATTTTTATGCGATAAAATATTCTAATTATTACGAATTTAACGGGTACCTCCCCCTTCTTTGTTTCTCTAATTCGAGGGGGAAGGAGGGTCCCGTTGAGTTCTTACGCTTTCATATCTATACCGCAGTTCATCCGATTACTACAGGGATGAACCCAATCCGGAATATGAACCATAAAAGAAAATGCCTATTAAACCGATCACAAGAATGCCGGTTACAGTACCTATTATCCAAAGCGGAATCCTTCCAGTAGTATCGGCCATTTACCCCACTTCCCTCCACATTTCATCAAGTGGTCATGCTAGAGACATAAACAGTCATGGGTAATTATGAGATGATCCTTCCGAATGGGATAAGAAAATTCCTACTCTATATAGTATTCTACCTCGTTCTTTTTAATTGAAAAAATAATTGGAAAATAAAACAGCAAGTACAAAAATGAGTAATAACCCCCAGTAGAGACTGGTACGATTCAATTCAACATTTTGTTCGTTCGGGTTTGATTGTGTCGTAGCTCTATAAGTCGGATTAGGTTTTGTTTATCGTTGGATGAATTGCATTGCGGATATTGACCCCAAAAAAGAAACGGTAGGTACAGCTAGTCCGTGAACAGCCAACCATCGCACTGTAAAAATGGGATAGGTTCGATCTATGGTCATTGGGCCTCCTAAAAGGATCTACTAAATTCATCGAGTTGTTCCAAAGAATCAAAACGGCCAGTTATTAATGGAATTCCTTGTCGGCTCTCTGTAAAATACTCGTTTGGCCGAGGGCTTCCAAACACATCGTAAGCTAAACCTGTGCTGACGAATAACCAACCCGCAATGAATAGGGAAGGTATAGTAATGCTATGAATGACCCAGTATCGAATACTGGTAATAATATCCGCAAAAGAACGTTCTCCTGTGCTTCCAGACATGCTCAGCTCCACATATTCTTGTACAGGCAAATGTAAATCGATTCCGTAAAAGATGAGATCCGTAAATGGAAATTTACTGAAATTCTTTGTGGGATCGTCAATATTGTACCAAGGGTGTCTTTAGAGTATACCAAATCAGTATAGCCGTCCTTCTTCTGACACAGCAAGGCAATTTCAATTAATATTGAAACTAAGTATACGTATTAGACAATTTCTTTTTTCTTGCTTGTCAATATAGAACTATGCGCCATTTAATATAAAAATCCTCCAATTAAAAGAGTATAGAGGTTCTATATTGGCTTCGGACTAGAAACGGAAATCGGGTAGAAATCGGGTAAGGGATCAATCTAGTTGGTTTCTAATAATTCATCAAGGAGAGTATTCTATTCCCACAATTCAATTAGACGCGAAATCTAGAACTCTCTTTTTTGTGTTTATAGAAAGAAAAGCTTTTTTGGAATCCTTTTTTTAATTTTAAGGAATTGATTAGTCGTCTAGTACCAAATAAGAGTAGTAGGTAGGAGATAGTATTCGATGAAAGAAAACAAAGAATACAAGAATTGAATTGTAAGAAATTAATCAACATTCGTAATGCATGCATTCCTGTATTAGATCCAAGGGTTCTTTCTTGCTCTAACTACAGGGATGAGACTTGATAAAAAATACGAAAATCAAAAATGTAGAACCTATATAAAAAATAAAGATAATCAGAATGAATCATCTTAGAATCGATTTGGACTAAAATCCAAATTTTATTTTTTTTGCGTGATCGTGTTGATAGCCTTTTTTCTTATCATTCAAAAAAAAGATTCTGTGAATAAACTCGATTGCTGAATCTAATGAGTGAAAATAAAAATAAGATCGCTTTTCGTCCTAAACTAAAAAAAAAAAAGAAATAAAAAAAAATGTTCAAACTAGAAATGCTTTTCCTGTTTTCTTCGATAGTGAGAGTTTTTTTTGAACAAAGTTACATGACATAGTTCTTATTTCTTTTTATTAGTTTACTCCAAGAGTTGCTCAAAAAATATGTTGATTAGAAATCACGGAATCTGTAGATGTCACAGACAATGAGTCGATTTCTTTTTCTACCTCTCTTCCTTTATCTTATCTTTCTTAGTTATATCTATAATGTAATAAATAAATGTAATGATTGGGGAATCAATTGAACTTATTCTTTCAATTGATATTTTTTCTTATTTTCGCTCCTATCTTTCACAAAAAAAAGTAAACTTAGGTAAGTGCTTTATAAATATATGTATAAAAAAACATATTTGATTTAGCTCCTTCATGCCTACTCTAACTAGTTATTTCGGTTTTCTACTAGCAGCTTTAACTATAACCTCAGCTCTATTTATTGGTCTGAGCAAGATACGACTTATTTGAAATAAATTGAATCAACAATTCATAATCATAAAAAGAAATCTTTCTGTAGGATTTCATGTATTTTTTAAGCTCTTTATCGCGACAATTTTCAATTTTCGGTTATTGAGATTCATGGACAATTAGGATGAATATTTAGGGATAGATATTACCTCCCTTTTTTCCTTTCAAACAAATTGAAATGATTGAAGTACTTCTATTTGGAATCGTCTTAGGTTTGATTCCTATTACTTTGGCTGGATTATTCGTAACTGCATATTTACAATACAGACGTGGTGATCAGTTGGACCTTTGATTAGTTAACAAATCTTTTTTGATTGACCTCCTTTCTTTACGCCACAGGAGGTCAATTTTAGATTCCTCTTCAAGGTAGTGAAGTTATTTCAGTCTAATTAGAACTAACAAGAATGGAATCACGCTCTGTAGGACTTGAACCTACGACATCGGGTTTTGGAGACCCACGTTCTACCAAACTGAACTAAGAGCGCTTTCTTATCACAGACAGTAAAGAGATTCCTTTTGTAACCCAATACTACATCCTGCATGCATATACTATCACATATATATAAGTATTGCATATATAGTTAGAATTGTATATGTGTTATATGTATAGATATATTTATCTAATAGTATAGTAGTTATAAAAAGTCTTATAAAAATCATAAATAAAAAATCATAAGAAAATCATAATAAAAAAATCATAACATAATAATAAATAATAGAAATAATAATAAATAATAGAAATAATAATAAATTATAAATAATAAATTATATATTAATAATAAATAAATAATAGAAATATAAATTATATTAAATTATATATTAATAATAAATAAATAATAGAAATAATAAGAAATTATATATTAATATAATATGTATAATAGAATTAATAAAATAATAGAATATATATAAATAATATATATATAATAGAATTAATATAATAGAAGAATTAATATAATAGAATAGTACTAATAATGACAGATTATGTATGTCCAATTTGAATCGATTTCATCGATCTCAATGAATTCCTCTTTACTTCTCAGAGGAAAAGTAATAGGTAGGGATGACAGGATTTGAACCCGTGACATTTTGTACCCAAAACAAACGCGCTACCAAGCTGCGCTACATCCCTTTTAATAGGTTTACAGTGTTATTGTAAAGAATCCTTTTCTTTTTTTCCACATCATTATTTCTCATATTTAGATACACAGTAGATCTTGCCATTTTTTCTTTTTTTTTCATATCATATATGATATAATATAAAAGTCTTTGGCGCTGTAAAGTAAAAGTCAAAAAGGGCATGCTGAGTAGGAAAGATGCATCTTTTTACTTTTTTGAATTTTCACTTAAAATAAAGGTAGAAAATCTTATCTATCGGATTGTTGTACATTTAAATTTGCCTTAGGAATTTCATGTACAAATACAAGCGGTTTTCTTTTAAAATACATCTACATATGCATCTGATCATCTATCATATATGTATTATTCTTATGTGTTACAATATATAAATAAACAAAGAAAGAAAAAAAAAAAAAAGAAGGAGGATTTTCAATGCGAGATCTAAAAACATATCTCTCCGTGGCACCGGTACTAAGTACTTTATGGTTCGGATCTTTAGCAGGTCTATTGATAGAAATCAATCGTTTTTTCCCGGATGCGTTAACATTCCCCTTTTTTTCATTCTAGTTATTGACATGGTAAGGGGTAACGAAGATTAGAGATAGAATCCACTATCTGTGACTAATCCCCCGCCCTTTCTCCCTTTGACCTTATATTCGAAAAGGGAGAAAGAAAAATGGATTCAACCTCAGCAAAGCTTGGGCTCAAGCTCGAATTTCAAATTCAATTTAAAAATAAATAAAATAAGAGGGAGAACGGAAATTGAAATGTGGGTCTAGGGCAAAAGTCTCATACACGAGACTTAAATGAAATACTGTACTGTGATTAGAAATATAGTTAGAAATCATTGGATTACGTATTCAGTATTATACTGAATTAGATTTTCTATTAATATTGAATATTATTCTTATTGTATTGATATTCCTCTATTTACTGCAACGAAATCCTTTTAAGTGTATTTCGAGTTAGCAATTTCTATTATTATTTTTTTTTTCTTTCTCTCCGCTTCGGGTCGAAAATGAAAGAGTTGCTTGAATAAAAGATTCAAACACAAAAAAAGGGGGGTTCATGGCCAAGGGTAAAGATGTCCGAGTAAGCGTTATTTTGGAATGTACTAGTTGTGTCCGAAAGAATGTTAATAAGGAATCAAGGGGTATTTCCCGATATATTACTCAAAAGAATCGACACAACACATCCAGTCGATTGGAATTGAGAAAATTCTGTCCCTATTGTTACAAACATACAATTCATGGAGAGATAAAGAAATAGATCGAACCGAACGTCTGTGTATCACCTTGTGAAGGAAGAGTACAAAAGGACATATATTATACATATATTTCATTATATGCATTTACCTTTTTTAAAAATTATAAGAAAATGTAATAAACATGCATATTATTATATGCAATAGATAATAATTACTAATATTATATTCATATTCAAATTCTAATTATATAGAATTCCATTTCATTTTTTTGATTTTAAATACTAAATAATCTAAATAATAAAAAATGAAATTAAATAAAATTAAGAAAATAAAATAATAAATAATCTAAAATAAAAATAAAATAATATAATATATAATATTATATATATATATTTATATATTATATATTATAAAATTATATTTGTATATATATATTATATAAGAATAATATATATAAGAATATATAAAAATATATAAAAACCGAACTAGAAACTATATCTATATTCTATATCTATATAATATAAGCGTATAAATATAACATATATAAAATAAACAAATTCAAATTAAAGAAAAGAAAATAATAAAAAAACCAAATCCTATTTTTCATTTTTTTTAGATCCGACCGAAATAGGATTTTCGGTAGAATATTATTTATATTATAAGTATATTATAAGGAATAAACTAAACAAACCATGGATAAATCCAAGCGATCTTTCCTTAAATCTAAGCGGCCTTTTCGTAGGCGCTTGCCCCCGCTCCAATCGGGGGACCGAATTGATTATAGAAACATGAGTTTAATTAGTCGATTTATTAGTGAACAGGGAAAAATATTATCTAGGCGCGTGAATAGATTGACTCTGAAACAACAACGATTAATTACTATTGCTATAAAACAAGCTCGTATTCTATCTTTGTTACCCTTTCTTAATAATGAGAAACAATTTGAAAGAGCCAAGTCGGCCGTTAGAACTACGGGTTTTCGAGGTTTTCGAACAAAAAAACAATAGCTCTTTATTCAATTCAATTGATGTTTTGTTCGAAAAAATCCGATAATCCGGATTTGATTGTTGTCTCGGAAGAAAAATCGAGGAAGAAGAAATCTTTTTTTTATTGAATGGCTTTGTTCATTGTTCATTTTGACTACTTTATTGTTATTGTAATTGTATTTTACATTTTTTTTTATTGGACTAATTTCATTTCTATTCTATCTTCCCTTCCCGGAGTTCCTTCTCCGGGGAACTTTGTTTAAATCATTTCGGGTGCTTCTTTCCAATCTTCTTTTTTCATGATCTCATTGGAAATACTATAAAGACAATTCCTATTTAATATAGCTATTTGCGCAAGTATTTTACGATTAAGAATCAACTGTCCCTTGTACAGATCGTGTATAAATTTACTATAATTATAGTATACGCCTTTTTCTGTTTCGCGAATTGCTGCGTTTATCCGAGTAATCCACAAACGACGAAAATCTCTCTTTTTCCTATCTCTATCTCGATGAGCCGAAAACAAAGCTCTTATTTTCTGTTGAGCAATAGTACGAATAGTTTTTGAATGAGCCCCTCGAAAACTTGATACAAATAAACGCATTTTTTTTCTACGTCTCCGAGCTATATATCCTCGTCTAACTCTGGTCATTGAATAAATGAAACTTTGCTAAATAATTAATTGATTTTCTTTCTTTGAGTTGTTCTTTTTTCCCCGCTGGGTATATTAATAACAAAACGGATTTTTCCAATGTATAAAAAGAATTCCAATGGCTTTTGCTACTATAACCTTCCCGACCACGATTTTTTTTCTTTTTTTTTTTTCTAGGCATTTCGCCTCAACTCAAAATGAAATAAATAAGAAATTGGATTGATACTGGGTATCAAAAAGAAAAACGTAGTAAATCGAGATGAATAAAGAAATAGTGGGTTCCTTCGTTTCTATGGTTACTTCTTAAACGGTGAGGTCCTCTCTATACACCGGAGCCCTTTACTTCGTTTAGTCAACGTTATTGGTAACTTGTACAATTCAAAATCTTTGGCTCTACCCATCAATTATCCAGTAATAGGTCTTTCACAACGAGATCCGCCTATACAGTAACGGTATTTTATTTGGAAGGTTAGCTGGATAGCTGACCCTGTTAGTCCGTTTTGCAAAAATGGGAGCATAATCTTTTTTTTCTTTTAAAATAGTACTTTCCCGCTTAATGTATAGCATTTGCTACCAATGGGAACTTGCTTCTCATCTTAAATTGAGCTGATTGGGGTTACACCAAGGGAAACCATAAATTTCGTACACACGGATATGATAGATCTTTTTTTTCGATAGTGACCAAAATTCTTCCATTTTATCCTATTCACAGGTAATGATCATTGATACTGGAAAATTGATTTCTTTTGTTGGCCCAGCTCATAATCTAAACGAGTCGCACATACACCCTAGTACATGTTCCTCGGCGCTGAGGACATCCCCGAAGAGCGGGGGATTTCGTGACGTTTCTGATTGGCTGTCTTGTGTTTCTAATAAGCTGTTTAATAGTTGGCATGCTGAATCATTTACATAAGGGACTGGTTTAGATCAATCCTAACCTGATGATTATGAATTATTTCTAGTTAATAGAATAGAATATTAAAAACCCAGTAAAAGTAAAAAGAAAAAATATCAATTTGCGAATTTGACTACTTCTACTCCTTCTATTTTTCTTTCTTTACTATTTCTACTCCTTCATTCGCTATAAGATCAATAATTCCGTGAGCTTGGGCTTCTGTTGCTGACATAAAAACATCCCTTTCCAGGTCTTCGGTTAGAACCCACAAGGGTTGGCCTGTTCTTTGTGCATAAACCTTTGTGAGGGTTTCTCGCAAAGTCAATAGTTCTTCCGCTTCCATCATACATTCTCCCGTTGATCCCTCATGAAAAGAACTAGCAGGTTGATGAATCATTACCCTGATGATATAACAAAAAGAGGGTTCCTCTATCTCGCATGATGAGGCGAAGACAAAAGATAGAGAATAACAATAAACTTGAACAACCGTACGTGCATCTTTTGCGCATTGCATACGGCTCGACAATGGAATTTACTTTTCTCTTCCATCGAAGAAAAATAGAATCGATCAGATCCAGCAGATCCAGATCAGTAAATCATCCAATTACCACCCTTCTTTTCGTTCGTTCAAAATACTATGATGGCTCCGTTGCTTTCTATATTCATTTCGTTCATTTCGTCTGTAATTCAGCAATCCCAAAGTTTCTTTTTGATCCGAAATAATATAAGGAATTTTTTTTTATTTTCGTACTCTTTCAAACATAAATATTGTTAGGATTAAGATTAATATAAAAATAAAAAAAGTTTGTGACGCTGAAATGGACTCCGGATAAATAAAAAAATCGGGAATACCCTTTATCTCATACTCCTCTCTCGATACATAATCTAATATTTTGAAAAAAAAAAACTAACAAAATTTTGCATATCGAATTCAAAGTGCCATGCTATTTTTACTATTTTTACTTAACACTACTTAATATATATTGATATTTCTTATGGTGAAGGCATAGTCTTTTTTTCTTTCAAATAAAAAACTCATTGGCGCCAACCAAAGCCAAGCGTGAGGGAATGCAAAACGTTTGGTAATTTCTCCTCCGACCAGGATAAAAGATCCCATTGAAGCGGCTATTCCCATGCATATTGTATATACATCTGGTAGCACAAGTTGCATAGCATCAAAAATAGCTATTCCGGGTAATACCCATCCGCCAGGACAATTTATAAACAAATACAAATCCTGGGTCTGATCCTCTATACTGAGATATACGATAAGACCAACAAGGTAATTCGAGATCTCGGTCGTAATCTCTTGGGTTAAAAAAAGTAATCTTGCGCGATAAAGTCGGTTGATTAGGGTAAAATTGTATCCCTTAGGAACCGTACATGCACCTTTTGATGCATACGGTTCAAAAAAATGTGAAAAGAAAAAAATCAATGTGTAGATTACTGCCCTCTTCTTTTTGGATAGCAGTTCGTTTTTTATAACTTCTAATGAGGGGGATTTGTCTTCTATTTTTCAATAAATATTAGTTTTTCATCGTTTCCTTATTTTTACTATATATATGTATATTTTACTATATATAAATATAACTATATAGAAATATATAACTATTATTTATAGATATAGAAATATAGAAATTAGAATTCTATATTCTATATAATATAGATATAGAAATAAAAAAAAGATAATATAATGATAATATAGTAAATAAAAAAGATAATATGGAAGACTCCATATCTAGATACAAATCCATATCTAGATACAAAATAGAACAAAGGAATCATAAACATAATGTAAAATTACATATCATATAAAGGAAATATTCTATTTAATATGCAAAATATGCAAATTGAAAATATTTAAAATAAAAAAATCATAAAAAAAAATAGTAAAACAATAAAGAAATAGTATTAGTATAGTTATAGTATAGTAAGAGGTAAACTTTTCGAACTAACTGCTCGTTGATTTATTGTTTCATCGAGATCGAATGCAAACCACGATGTCATTTTCTTGTTCTTGAAGGGGCCTCTTTAATTCTTTTAGGTTTATGCTCTACTCCGGGTAAAAATCTGCTCGATTTTGATTTGCACATATAGGTCAAATGCGTCTAATACCGCTTCTTTTTGTTTTGCTAAGATTTCCCCTTTTTCATTCAGTTCATGCCTTTGCCAAGTTGGATATTCGACATATTGCATTCATCTATTCTATGCGAGTGATTAAGGTTCAGATGATTCCTATATCTATTCCATTTAGAATTTTAAAATAAAAATAGGAATAATTTTTGATACAAGCAGTAATTATCGATATATTACCAATTGGGATTTGTTTAAACGGAGCCTGGATACTTCATGTCATTTTATTGGTTCAACCAAGCCAACCATAAATTCTTCTAATTGATACTATTAGTCTGAATCCCCCTCCAAATGGATCTAGTTGGACTTCACGCTCCAAATTTTTGATGATTCAATCAATCTTTCTTGGGCGAAGGGAAGGATATCTCGATCGGGGAAGAGAACGGGGAAAGCCCATATGACCCAATATATCTGACAAGTCGCACTATACGTCAACCCAAGTTGCATCTTCGTCTCCCGGAATTCGAAAGGGTACTTTTGGAACACCAATAGGCATTAACTGACAGAAAAAAGAATTAAGTACTATATTTCACTTTGATATGGAAACGTAATAATCGGGCTATTCTCTTCATAATATCAACCTTTATTATATATTATATCTAGAATACACATTAGAAAAGGTCATAAAAGACGATAGAATGACTAAAGTAAAATTCTTACGACTAGAGCCTTCCAAGGATGAACAAGTATGGCGGCGTTTGCTCATAGAAAAAGGTATCAATCCCCATTGCGTATTGGTACTTATCGGGTATAGAATAGATCTGCTTCTCTTTGTTCCTACAAACATAATTGTTCCATTATTACCAATAGAATAGAACAAATATTAACCCTTGCTCCGAGATAATCCACTGAACAGAACAGGGGTCCATTTATAGTCATAGTCTTTTCCAATGCAATAAAGTTACATAGTGTCTATTTTTATTTGATAAAGGGGTATTTACATGGGTTTGCCTTGGTATCGTGTTCATACCGTCGTATTGAATGATCCTGGTCGGTTGATTTCTGTCCATATAATGCATACGGCTCTGGTTGCTGGTTGGGCCGGTTCGATGGCTCTATATGAATTAGCAGTTTTTGATCCCTCTGATCCCGTTCTTGATCCAATGTGGAGACAAGGTATGTTCGTTATACCCTTCATGACTCGTTTAGGAATAACAAATTCCTGGGGTGGTTGGAGTATTACAGGGGGGACGGTAACGGATCCCGGTATTTGGAGTTATGAAGGTGTGGCCGGGGCACATATTGTGTTTTCTGGCTTGTGCTTTTTGGCAGCTATTTGGCATTGGGTATATTGGGATCTAGAAATTTTTTGTGATGAACGTACAGGAAAACCTTCATTAGATTTGCCTAAGATTTTTGGAATTCATTTATTTCTTTCCGGGGTGGCTTGTTTTGGTTTTGGCGCATTTCATGTAACAGGCTTGTATGGTCCTGGAATATGGGTGTCTGATCCTTATGGACTAACTGGAAAAGTCCAGGCAGTAAATCCCGCATGGGGCGTAGAAGGTTTTGATCCTTTTGTTCCAGGGGGAATAGCCTCGCATCATATTGCAGCAGGGACATTGGGCATATTAGCGGGCTTATTCCATCTTAGTGTTCGCCCGCCCCAACGTCTATACAAAGGATTACGTATGGGTAATATTGAAACCGTCCTTTCCAGCAGTATCGCTGCTGTCTTTTTTGCAGCTTTTGTAGTTGCCGGAACTATGTGGTATGGTTCAGCAACTACTCCGATCGAATTATTTGGTCCCACTCGTTATCAATGGGATCAGGGATACTTTCAGCAAGAAATATATCGAAGAGTTAGTGCTGGGCTGGCCGAAAATCAAAGCTTATCAGAAGCTTGGTCGAAAATTCCTGAGAAATTAGCCTTTTATGATTACATTGGCAATAATCCGGCAAAGGGAGGATTATTCAGGGCAGGTTCAATGGACAATGGGGATGGAATAGCTGTTGGGTGGTTAGGACACCCAATATTTAGAGATAAAGAAGGACGTGAGCTCTTTGTACGTCGTATGCCTACTTTTTTTGAAACATTTCCAGTCGTTTTGATAGACGGAGATGGAATTGTTAGAGCCGATGTTCCTTTTAGAAGAGCAGAATCAAAGTATAGCGTCGAACAAGTAGGTGTAACTGTTGAGTTCTATGGTGGCGAACTCAATGGAGTGAGTTATAGTGATCCTGCTACTGTGAAAAAATATGCTAGACGCGCTCAATTGGGTGAAATTTTTGAATTAGATCGTGCTACTTTGAAATCGGATGGTGTTTTTCGTAGTAGTCCAAGGGGTTGGTTTACTTTTGGACATGCTTCCTTTGCCCTGCTCTTCTTCTTCGGACATATTTGGCATGGGGCTAGAACCTTGTTTAGAGATGTTTTTGCTGGTATTGACCCAGATTTAGATGCTCAAGTAGAATTTGGAGCATTCCAAAAACTAGGAGATCCAACTACAAGAAGACAAGCAGTCTGATACAAAATTGCTTTTGTATTTTTCGTCTTTCTTTTTGTGATTTGATTTGACATTGGGGATCAGAGAAATCTTGATTTAATCATTACCCTTTCGTTGACTCATTATTTATCAGGGAAATAATCCCCAATAAACAGGTATGGAAGCTATAATTGTAAACCACAATTGAATCTATGGAAGCATTGGTTTATACATTTCTATTAGTCTCGACTCTAGGGATAATTTTTTTCGCTATCTTTTTTCGAGACCCGCCTAAAGTTCCAACTAAGAAATGATTTTTCATTATCTACGTTGAAGTAATGAGCCTCCCAATATTGAATGAATATTGGGAGGCTCATTACTTCAACTAGTCCCCGTGTTCCTCGAACGGATCTCTTAGTTGTTGAGAGGGTTGCCCAAAAGCAGTATATAAGGCGTACCCGGTAAAACTTACAAGTAAACCAGATATAAAGATGGCGACTAGGGTTGCTGTTTCCATTCTTATATAAATTCAAGACCGCAATGGATCTCTGATAAGATCCTTTATTTACAAGGGAATGGTATACAAAGTCAACAGATCTCAATGAATACAATCGGATTTATGGCTACACAAACCGTTGAGAGTAGTTCTAGGTCTCGTCCAAGACAAACTACGGTAGGGGCTTTATTGAAACCATTGAATTCGGAATATGGTAAAGTAGCTCCTGGATGGGGAACTACTCCTTTGATGGGTGTCGCAATGGCTTTATTTGCAGTATTCCTATCTATTATTTTGGAGATTTATAATTCTTCCGTTTTACTGGATGGAATTTCAATGAATTAAATCCACAAGAACTACTAAGTTCGAGCTTTTCAATACAAAGTAAAGTTAATTTTCAGGTTTCCGATTTATAACCCCGTTGGTAGTTCGATCGCGGAATTTCTTTCTTTCTGTATTTCCGGAATATGAGTGTGTGACTTGTTATAATTGATCCTATTGATAATACAGAGAATGAGTCTGTCATCTTATCTTGATAGAGATGGTTCTACCTCGTCGGATACTCATCCTAGTATCTGGAACACGGGGTATTATGAAATAGATCAAGAAATATTTGAACTATGATTCATACTTAATATTCAGACCTTGTGACCGGATTCTAAAAAATTTTCAACGAATTAGAAATAGTTCTAAATTGAAAGATTTTTCTTTCTGTTTATTTTGACCAAAAGGTAAATTCTTTTGTATTTTGAGTCATTATACCTATTGATTGAATAAGTGATGATCCGATAGTTCTTACTCAGGGAATCTTTTGGCTTGGGGTTTTTATTGAATCATCGTGGTTCTAGTATGAATCTGGGGTTTCAATTCATTTTTAATTTATAGGGTCTTAACAAGAGAAATTCCTATCAATGAGAAAAAACAATAGTCAAAGCCGGATTACACACAACTAACAAATCAAAGAAAAAATAGGGAAAGAGAAGATTCAAGAGGCCCGTAGTAACAATAAGAAGAGCCGACTTGATATTTTGGCATTATCACCACAAAGAAGAACTTTCGTATTTTTAATGCTTCATATCTTCACTTCCGAGAAGATTAAATCGAAGGAGTAAGATATTTCTATTCCATATGCGTTGGGAGCAGTATTTGTGTGTTTCTGCTTGAGCTGTACGAGATAAAATTCTCATATACGGTTCTCAGAGGGGGAGTCCCCCCGGTTTACCTATCTCAATAAAGTCTATGATTGGTTCGAAGAACGTCTCGAGATTCAGGCGATTGCAGATGATATAACTAGTAAATATGTTCCTCCTCATGTCAACATATTTTATTGTCTAGGCGGAATTACCCTTACTTGTTTTTTAGTACAAGTAGCTACGGGGTTTGCTATGACTTTTTACTATCGTCCAACTGTTACTGAGGCCTTTGCTTCTGTTCAATACATAATGACTGAAGCTAATTTTGGTTGGTTAATCCGATCAGTTCATCGGTGGTCGGCAAGCATGATGGTTCTAATGATGATACTGCACGTATTTCGTGTGTATCTCACCGGTGGATTTAAAAAACCTCGAGAATTGACTTGGGTTACAGGTGTAGTTCTGGCTGTATTGACCGCGTCTTTTGGTGTAACTGGTTATTCCTTACCCTGGGACCAAATAGGCTATTGGGCGGTCAAAATTGTAACAGGCGTACCTGAAGCTATTCCGATAATAGGATCCCCTTTGGTAGAGTTATTACGCGGAAGTGCTAGTGTGGGACAATCCACTTTGACTCGTTTTTATAGTTTACACACCTTTGTATTGCCTCTTCTTACTGCTGTATTTATGTTAATGCACTTCCTAATGATACGTAAACAGGGTATTTCTGGTCCCTTATAGAGAAGATAGATCATAGATCTTTGTAATCAATCATTTCTCACTTGGGGAAGGAACAATAGTATTTCATTGCTACAAATATGTCTTATTAAAATGTAAAATGAATAAGACATGTTTTTGGACATTCTCTTTCCTTCAACCCCACAATATTGGAATATTGTATTATGTTTATGTTATTTAACATAACACGACTAGTTGAAGGGAATTCTCCGAAACGAAAATGGATTATGGGAGTGTGTGACTTGAACTATTGATTAGGCCGTGCAGATATATGCCCCTTTCTGCCACATTGAAATTCACAAACCAATGTGTCTTTGTTCCAACCACCGTATAAGCTCTATACAGACGATAGGCTGGTTCGCTTGAATAGAATTCTTTCTATGATCAGCCCCGAATCATGTCATGCATGAACAGGCTCCGTAAGATCCAGTGGAATCAATGATTTGGCAGAATCCAGATTCCATTTAATCTATTTCATTTATTTAATTTAATGTTTTGTTTTAATAGTATGGAAATGCATTCATTTCCTCTGCATCGACCCGATCTATGATACTATCGGAGTGAAACAAGGCATCTAAAGAAGACTAGAGGCTATAATATGTTAGTTAGTAACAAGTAAACCCTTTGCTTTGTATGTAAAAAGTCTCAAAATTTTTGGAGATAAACACCAATCGCAAGGTCTAAGACGACCCAGAAAGCATTTGAGCATGATTAACTTTGTAAGCCTACTTGGGGATTGAGCATTTATCTGGAAGAACGGAATTCCTTGTAATGGGTAGTTGCAACCTTGGAAAGGGGAATCTAGTCAAACTTTTCATATTTCATACAGAGAACCATTCATATATGTATGGATATAGACAACATAACATATATATCTTAATATATGTTGTTTTATGTTGGTTCTTTTAATTCGTGCTCGAGCCGGATGATGAAAAATTCTCATGTCCGGTTCCTTCGGGGGATGAGTCTATAAGAATTCACCTATCCTAATAACAAAAAAACCTGACTTGAATGATCCTGTATTAAGAGCTAAATTGGCTAAAGGGATGGGTCATAATTATTACGGGGAGCCTGCGTGGCCAAATGACCTTTTATATATTTTTCCAGTCGTCATTCTAGGGACTATTGCGTGTAACGTAGGCTTAGCCGTTCTCGAACCGTCAATGATTGGCGAGCCGGCAGATCCATTTGCAACTCCTTTGGAAATATTACCTGAATGGTATTTTTTTCCCGTATTTCAAATACTTCGTACAGTACCCAATAAATTATTGGGTGTTCTTTTAATGGTTTCAGTACCTGCGGGATTATTAACAGTACCCTTTCTGGAGAATGTTAATAAATTCCAAAATCCATTTCGTCGTCCAGTAGCCACAACCGTCTTTTTGGTTGGCACCGTAGTGGCCCTTTGGTTAGGTATTGGAGCAACATTACCCATTGATAAATCTCTAACTTTAGGTCTTTTTTAAATTGATTCAATTGTAAAATAATACAATGTGTGTATCTAGGGAATAGTTGCTTCAAAGTGAATTTTCCCTAGATACATCTATTCAATTGAATTCAGGAGCTATTCCGAATAATACGGATTGCGCTAAAAAAAATTGATTATTGGTTTTGAATTCTAAAGAAAAAAAGGAAAGAAATCCAATGAATTTAAACCTTCTTTTTAGGTAAATCAATTGTGAAATGCTTTTCTAGAGTGCCCAATATTTGTTTTACATCTTCTATGCGAAAATGCTCAATTTTCATAAGATCTTCTTGACTGTTATTCAATAGGTCCAATAATGTATGTATATTGGAATTTTTGAGGCAATTGTAGATCCTGGGAGGCAATTCTAATTGATCAATAAAAATCGATTTCAATGCTATTTTTTTTTTGTTTTTTCTTAGTTCAGTCAATCTATCATGAAAGAAAAAAAGGGGTAAAGTAACCCTGTCTTGATTATCCTCGAAATGTAAGTTTTCTTCTTCCGCATATAGAAAGGGAATAAATAAATCAATTAAATTCCGGGAGGCTTCATAAAGTGCTTCTTTAGGAGTTAAACTTCCATTTGTCCATATTTCGAGAAAAAGTATCTCTTGTTTTTCATTACCATTACTATACGAATGAATACTATGATTCACATTTCGAACAGGCATGAATACAGCATCTATAGGATAACTTCCGTCTTGAAAGTTATTTGGCGTTTTTATACGAAATCCGCGATTCCTCTCGAGTTGTAATCCAATACGCAAATCAATTGGTTCCGTCAAGTTAGCTATATGCTGTGTAGTATCAACGATTTCCACATAAGGTGGTGAGATGATATCTTGAGCAGTTACACATCCAGGTCCCCTAACACAAATAGACGCGTCACAGGTTCCATATATATTACTTCTCAATACAATTTCTTTCAAATTCATTAAAATTTCATGTACTGATTCTTGAATACCTACTATAGTAGAATATTCGTGTGGTATTTTCTCAGATTTTGCACGTGTAATACATGTTCCTTCTATTTCTCCAAGCAGAGCTCTGCGCATCGCAATGCCTATTGTGTCGGCTTGACCTTTCATAAGTGGAGATAGAATAAAGCGTCCATAATAAAGACGTTTACTATCTGTTCTTGATTCAACACACTTCCACTGCAGTGTCCGAGTAGATACTCTTATTTTCTCTCGAACCATAGTTATAGATAATAGATCAGATCATTGAGTCATTTATTTCTCTTGAAATCCCTTCAATGCTTATTTTTACACACGTCTTTTTTTAGGGGGCCGACAGCCATTATGCGGCATGGGAGTTACATCTCGTACGAAACTTAATAGTATGCCACTTCTACGAATAGCTCGTAATGCTGCATCCCTTCCGAGACCAGGACCTTTTATCATGACTTCTGCTCGTTGCATGCCTTGATCTACTACTTTACGAATAGCGTTTCCTGCTGCGGTTTGAGCAGCAAAAGGTGTCCCCCTTTTTGCCCCTTTGAACCCGCAAGTGCCGGCGGAGGCCCAAGAAACCACTCGACCTCGTACATCTGTAACAGTCACAATGGTATTGTTGAAACCGGCTTGAACATAAATAACTCCTCTTGGTATTTTACGTGCACTCTTACGTGAATTAATACGCCTATTCCTACGTGAACCAATTCTTGGTATGGGTTTTGCCATATTTTATCGTCTCATAAATATGAGTCAGAGATATATGGAGATATCCATTTCATGTCAAAACAAATCCTTTCATTTTTTTTTTTATTTCTACATCATTTGTACATCGAGTCCGTTAGAAAGTCCCCTTTTTTTATTAGTAGACTGATTATCCTTGTCGTTGTTTATGTTTCGGGTTGGAACAAATTACTATAATTCGTCCCCGCCTACGAATTAGGCGACATTTTTCACAAATTTTACGAACGGAGGCCCTTATTTTCATATTTGTCATTCCTTACTTTAATTCCGAATCTATTTCTTGGAAGAAAATAAGTTTCTTGAAATTTTGAATCTCAAATTGTATTCCGGAATGTAGAAGTTGAAAAACCACTTAATCGGTTGAATCCTTGTTACGGAGTCTATAAATTATACGTCCTCTGGTTGAATCATAACGGCTTACTTCAATTTTAACTCTATCCCCCGGTAGGATTCGTATAAAACTACGGCGTATCCTTCCTGAAACATAACCTAGAACCAGATCCTCATTATCTAAACGAACCCGGAACATACCGTTAGGAAGTGATTCGATAATTAAACCTTCATGAATCGATTTTTCTTCTTTCATTCCAGGCAAAACCCCCTTAAAGTATCAACTAATGGAGGAGGAGTGATATTAGACAACCCGTCCTTTCTCTTTTTTTCCAAAATAGGAAGTTTCGGATCCAATTCGTATATCAGAGGGATTACCATATATAACATAAAATTTCTCCGCCAATTCTTTCTAGTCGAGCCTCTCGGTCTGTCATTATACCTCGAGAAGTAGAAAGAATTAGAATCCCCATTCCACCTAAAATTCTAGGAAGTCGTTGATAGTTAGAATAGATTCGTAGACCAGGGCGACTGACCTGCTTTAAATTTAAAAATTTTGTATACGGCCCTTTCCTATTCCTTCTATGGCGTAGAGTTGAAACCAAAAAATATTTGTTTTTTTCCTGATGTTTCCTCACGTTTTCGATAAAACCTTCTCGTAAAAGTATTTTAACAAGGGTTTCCGTGATTTTAGTAGATGTTATTCGAACCGTTCCCTTTTTATTCATGTCAGCATTTCGTATCGAGGTTATTATATCAGCAATGGTGTCCCTATTCATGATGACCTAAAATTAGTGGTGCTCCGAATTTTGATATAATCAACGTGCTTTTATTAGTTTCTTTTTCTTATTCTTTTTTTATTTATTTTTTAGATTTCTGTAAAAAGGAAAGGTATATACGTGATACACAATCTACTACTAAATTGATTTCGTTCAAATAGCCTACTATTCTCGTGGTTTATAATACCTCGGGGATTCTCGTGATTTATAATACCTCGGGAGCTAATGAGACGATTTTAGTAAAGCTTAACTGTCTCAACTCTCGGGCGATTGCACCAAAAACTCGAGTTCCTTTTGGATTCCCTTTTTGATCAATAATAACTGCAGCATTGTCATCATATCGTATTATCATACCGTTGTCGCGTTTGAGTTCTTTGCGGGTACGTACAATTACAGCTCGGATCACTTCTGATCTTTCTAAGGGCATATTTGGTATTGCTTCTTTTATCACAGCAACAATAATGTCACCAATATGAGCATATCGACGATTGCTAGCTCCTATGATTCGAATACACATCAATTCTCGAGCCCCGCTGTTGTCTGCTACATTCAAATGGGTCTGAGGTTGAATCATATCATTTTTGAATCTTTTAATGCAAAGGCGAAAAAAGAAAAAGAAATATTATTTGTCCAAAACTTTGTCCAAAACAAAAAACTGGCGGTTGTTTTTTTATCCCAACGTTTGTTTCTACATTCCTATCCTGAAATAAGAAATTGAGTTCGTATAGGCATTTTGTATGCCGCTAGTGAGATAGCCTTTCTGGCTATTTTTTCTGTTACTCCGCTTATTTCATAAAGTATTCGACCTGGTTTGACAACAGCTACCCAATATTCGGGGGATCCTTTCCCCGAACCCATACGTGTTTCCGCAGGTCTTACTGTAACGGGTTTGTCTGGAAATATACGTACCCATAGTTTTCCACCACGACGCACATTTCGTGTCATTGCTCGCCGACCTGCTTCTATTTGTCTAGATGTGATCCAAGCGGGTTCAAGTGCCTGAAGAGCATATCTGCCGAAACAAATACGATTACCTCGATAAGATATTCCCTTCATTCTTCCTCTATGTTGTTTACGGAATCGAGTTCTTTTGGGGTTATAGTAGATGGTTCTTTTTCAATTCCATCTCTATTACAGAACCGGACATGAGAATTTCTTCTCATCCGGCTCCTCGCGAATGAAATGATCAAAAAGTCTATATTTTTGAATTAAAAAAAGAAAAATGAAATAAATAAAATAAAAAAAAGTAATAATATTCTAATCTAAATTATTAATAAATTTTTAATAATATTATAAATAGAAATAGATAAATAAAATTGAATTAGGTAAATCAAATGAAATTCAATTTGAATTTCATTTCAATTCAATTTAAATTTCTTTTTATTTAATAAGAAAATTTATTTAATAAGAAAATTGAATTGAATTTGAATAGAAATAGAAATTTTATTAATATTAATAATAATAAATAGAAATTAGATAGAAAAATTATAAAATTATATAATTATATAAAAATTTTAATATCATTAATTATATAAAATTAATTATATAAAATAGAATTATATAAAATATTTCTATAAAATAGAATTCTATAACTATAAAATATAGAATTATATAATATAAAATAAAAATAAAAATTATATATATTAATATTATATTATATAAAAATACATAAATATAAATATAAATAGAATATATATAATATAATAAATATAATATATAAATATAATATATAAATATAATATATAAATATAAATATATATAAATAAAATAATTAATATATAAATAAAATAATTAAGTAGAAAATATAAATAAAAGAAAAATATTTAATATTTCATATTTCTTTATATTTCTTTAATTTTGATTTCAAATTTAATAAAAATTTTTTTATTTATTTTATATTTATTTAATTTTTTATTTAATTTAATAAGTTTTTTATAGTTATAACAAATCTTTGTTTTGTTTTCGCTTTTATCGTATAAGATCACCTACATTTTAGCAATTCAATAATAAAATTAGCAATTCAATAATAAAAAAAATGTCGTGGGCGAATATTTACTCTTTCAATATCTATTTCTGTTGTAGGGTTAGTTCATGACTTCTCAGAATAGATGAATTGGTCTCTGGTTTATTCCGCCATCCCGCCCGCTGAATCATGTGTATTCATTTTCAATTGAATCTTCTGTATTCACAGGTTCCATCGTTCCCACCGCTTCTTGATTAATGGTTAGGCCTGAATTTGACAACGGAGCTTTTACTTAAATTTGTTCTTGAGTCAATGTTCTTAGTCTTTGTTGGCTCGAGGCTCTTAATTTTGGTGCTATGAAGAGATTCATATAATGATAGATGAATCCGCATTGATGCTTTATTACACTGCCTTTTATGAGATGATTCATAGACCTTACATATTGGAATTCTATATCATTGATAGATTTTTATATCTTTCTCTCACCTTCCTTTTATCCACATCCTTTCGCTTACAACTCATAATCAGATTGCTTTTTCTTTTGTTTATGCCAAAACGAGTTCAGTTGCTGCAATGATACGACCAATATATCATATCTTGACTGCTTCCTTGGATCCAGATAATTTGAAGTGATGAGTTAGTTATTAGTTCTATAGTTATTAGTTCATATTATGTTATGTTTTTTATCTTAATCCTAACAAAAACCAACGAGTCACACACTAAGCATAGCAATTCGGTCAAAAGGGGTTCAATCGAATTTTTATTCAACCTTATAGAATTAGAATTGATCATTTTTCTTTTTTGTTCTGTCATTGAATAGAAGGGAAAGACAAGTAAAGGCTTATTTTTTTATTCCTCGTCTATAAATATCCAAATTTTAATACCTAAAACCCCATATATAGTTCGAACTGTATAGGCGCAATAATCAATTTTGGCGTGAATGGTTTGTAGGGGAACTCTACCTTCTCTGATCCATTCGACACGTGCAATTTCTTTTCCGTCGATACGTCCTGCAATTTGTATTTGAATTCCTTTTGTATCAGCCTGTTCGGTTAGTTCAATAGCTTTTTTCATCGCTTTTCGAAAAGAGACCCTATTTTTTAATTGTCCGGCTATAAATTCTGCAAGAATATTAGGGTGTCTATAAGGTTTTGCAATTCTTGTAATAGCAATGTTGAGTTTTCGGTTCACAGAATTTAATTCTTTTTGTACATTCATCTGTAGTTCTTCGATGCCTCGTGGTCTATTTTCTATTAATAACTTGGGGAATCCCATATAGATTATGACCTGTATCAGATCAATTCTTTTTTGAATTTCTATACGTGCAATTCCCTCGACACCGGAGGATGTTCTCATATTTTGTTGAGCATAATTCTTGATACAATCCCGTATTTTTTGATCTTCTTGTAAACCCTCAGAATAATTTTTTGGTTGTGCAAACCAAATGGAATAATGACTTTGGCTTGTACCAAGTCTGAAACCAAGTGGATTTATTTTTTGTCCCATATTGCCCCGCTAGATTTTAAACGGAAATTGCTAGGTAAATACTTTTCTCGATTATCTAATGTTTCATATGCTTCATAGTAGGATATATCTTTCAATACAATAGTTATATGACAAGTGGGTCTTTTTATCAGATAACTACGCCCTCGAGCTCGAGGTTTTAATTTTTTCCTGGTAGTTCCTTTGTTGACTTCCGCTTTCCAAACGATTAAATCTTCTTTTTCGAAACCTTTATTGTGTTTAGCGTTTGCTGCTGCGGAATAAATCAATTTAAAAATGGGATAACATGCTCGATAAGGCATGAGTTCGAGTATCATAAGTGTTTCTTTATAGGAACGCCCGCGGATCTGATCAATTACTCTTCGCGCTTTGTGAACAGACATCGGTATATATTGGCCTAAAGCAGATACTTCAGTCAGCGACTTTCTTTTTTTTCTCATAAGTTTTACCTCTGCATAAATGAAGGATAAGCTTCTCTGTTTATTAATTATTAACGACGAGATCTATTATCGTTTTTTGCATGTCCCCGGAAATTTAGAGTAGGTGCAAATTCTCCCAATTTGTGGCCTACCATACGATCTGTTATATAAACAGGCAAATGTTCTCTTCCATTATGGATAGCAATAGTATGGCCAATCATTGTGGGGATAATGGTAGATGCCCGGGACCAAGTTACTATTATTTCTTTTTCCTCCTTTGTGTTAAGCTTATCAATTTTTCTTAATAAATGATTCGCTACAAAAGGATTTTTTTTTAGTGAACGTGTCACGGTTAATTACTCCTATTTTTTTTATTTAAAGACGAAGAAACTAATTCAAATTTCTCTCCTATTTACTACGTCGACGAATAATCAAATTATCACTATATTTATTCCTTTTTCTACTTCTTCTTCCAAGTGCAGGAAAGCCCCATTTATTTGTTGGGCTTTTTCTACCAATTGGGGCCCTCCCTTCACCACCCCCATGGGGATGGTCTACAGGGTTCATAACGACTCCTCTTACTACAGGACGTTTACCTAGCCAACGCTTAGATCCGGCTCTACCCAAACTTTTCTGGTTCACTCCAACATTCCCCACTTGTCCGACTGTTGCTGAGCAGTTTTTGGATATCAAACGGACCTCCCCAGAAGGTAATTTTAATGTGGCCGATTTCCCCTCTTTTGCAATCAGTTTCGCTACAGCACCCGCTGCTCTAGCTAATTGTCCACCCTTTCCAAGTGTGATTTCTATGTTATGTATGGCCGTGCCTAAAGGCATATCGGTTGAAGTAGATTCTTCTTTTTGATCAATCAAAACCCCTTCCCAAACTGTACAAGCTTCTTCCAAAGCATACGGCTTTCTGGATGTAGATGATGATATCTATACAGATGGATCTTCTATTTATCATACAATGAAGTACCACATGAGCAGATATATAGGAATCCCAATCTGCCGAATCACTCATGTTATGATCTTCTACATCCTAGGTCTTCCCGTTCCGTCATCTGGCTTATGTTCTTCATGTAGCATTCAGACCGAATGACTCTATGAAATTACGTCGACACTTCCACATATACATATTATGGGTAACGTAGGAGACATCTCTATTTTTCCCCGGGGAATCTTTAGACACTGCTTAGCTTTCAATTCGCCTCTGACCATCAAATGAAATGTGAATAACCCGTCCTCCTCTCTTTGAAAGAAGGGGCGCTTCCGGTTCTGTCGGTGCTTGAAACAATTTTGTCTTCTCCATATTACTATATCTCTAGAGTCAATAATTTTATATGAGGAACTACTGAACTCAATCACTTGCTGCCGTTACTCTTCAGTTTTCTGTTGAGGTCTATCCTCTAGAGGTACTCAAATTGGATCCGTGATCGATTTCTAGGTTTCGTCGTAAACCTAATTGGTTACTTCCAATTACGTAAATCCATAGTTCAAACCGCACTCAAAGGTAGGGCATTTCCCATTTTTATAGGAACTTCTGTACCAGAAACAATGGTATCTCCAATTATAGCCCCTCTGGGATGTAAAATATATCTCTTCTCACCATCCCCATAGTGTATGAGACAAATGTATGCATTTCGATTAGGGTCGTATTCTATGGTTACGATTCTACCATATATGTCTTTTTCATTCCGTCGAAAATCGATTTTACGGTATAGACGCTTATGACCTCCCCCTCTATGCCTTGCGGTAATGATTCCTCTGGCATTACGACCTTTACCACAACGACGCTGTCCATAGATCAAATTATTTCGTGGATTGGATTTCACTTGACTGTCTACGGCCCTATTGCCTGTGTTCGGGGTAGAAGTTTTGTATAAATGTATCGCCATGCTATTAAGTATTTTTATTTAAGTTCTTTTCTTTCTAAGAGGTGGAATAGAATAACCCGGTTGAAGCGTAATGATCATACGTCTGTAATGCATTGTATGTCCCATAATAGGTCCCATTCTTCTACCCTTTCCCGGGAGTCGATGACTATTCATAGCTATTACCTTGACACCAAAGAAGAGTTCGACCCAATGCTTTATTTCTGTCCTAGTTGATCCTGATTCGACATTAGAAGTATATTGATTTTTCCCCAATAACCGAATACTTTTGTCTGTAAATATTGCATATGTGATTCTATCTATTTTCTTCATATTCAAAATGGCATATATTGCATATGTGATTCTATCTATTTTCTTCCCTATGAGTTCGAGTCTCAATAAGAATGCTAGTTCTTACTGTTCCTATGTTATGAAATGAATATACCAATTCGTTATGTATGGAGGATGAGATTCCATTGATACAGAGCCAATTCCAATAGACTTATACTTATTGGAGGGTCCCATTGGCGTGCATCCAGTAGGAATTGAACCTACGAATTCGCCAATTATGAGTTGGGCGCTTTAACCATTCAGCCATGGATGCTTAGCGGGGATCCTCGTACATGGTGAATAACCAAATTCCAATTGAAATGAAATCTTTAGGATAAATCAATACAAATCCAATTTTCATTTTATACAAATATCATTGAAATTTTCATTGTTGACATTTTCATTGAAATAGAATAGAATAGAATATAGAAATGTTAGACATATTTTCATTTTCAGTGATTCAATTTTCAGTGAAATATCATAATTGGAGTATCATAATCATATTATAGATATACAATTACGTTTTCGTATTGTATTATACTATAGTATAAGTATCAAATTGAATTTTTTTTTTAACTTTAACAATTGCATATTAAAGTAAATTTATAGTATTTTAAAATTCAATTTTTTTTTAACAAATGACAAAAAAACATTCCACAAATTTAGATTTCTGGGTTTTCGAGTTGAAAGAGATATTGAGAGAGATCAAGAATTCAGTGGGATCTTTGGTTAAGATTTTTTTCCACCAAGAACGTTTTATAAAACTCTTTGATCCCCGAATTTGGAGTATCCTACTTTCACCCAATTCGCGGGGTTCAATAATTAAGCGATATTTCACTTTCACGATCACGGGTGTAGTATTCTTTGTAATCAAGGGTGTAGTATTCTTTGTAGTAGCGGGCCTTATATATCGTATTAACAATCGAAATATGGTCGAAAAAAAAAATATCTATTTGATAGGGCTTCTTCCTATACCTATGAATTCTCTTGGGTCCAGAAATGATACATTGGAAGAATCCTTTGGGTCTTCCAATATCAATAGGCTGATTGTTTCCCTCCTCTATCTTCCAAAAGGAAAAAAGATCTCTGAGAGCTGTTTCCTGGATCCGAAAGAGAGTACTTGGGTGCCTCCAATAACTAAAAGGTGTAAATCCAACTGGGGTTCGCGGTGGTGGAGGAACTGGATCGTAAAAAAGAGGGATTCTAGCCAATTGAAAGGATCTTTTGATCAATCTAGAGATCGCTTGGATTCCATCAGGAATGCGGATTCGGAATATCACACATCTCTCAATCAAAGGGAGATTCAACAGCGAAAAGAAAGATCGATTCCTTGGGATCCTTCCTTTCTTCAAACGGAAGAAACAGAGATAGGATCAGGCCGATTCCCGAAATGCCTTTCTGGATATTCCTCAATGTCTCGGCTATTCACGGAAGGTGAGAAGCAGATGAATAATCATCTGCTTCCGGAAGAAATCGAAGAACTTCTTGGGAATCCTACAAGATCCATTCGTTCTTTTTTCTCTGACAGATGGTCAGAACTTCATCTGGGTTCAAATCCTACTGAGAGGTCCACTAGAGATCAGAAATTGTTGAAGAAAGAACAAGATGTTTCTTTTGTCCCCTGCAGGCGATCGGAAAATAAAGAAATGGTTAATATATTCAAGATAATTACGTATTTACAAAAGACCGTCTCAATTCATCCTATTTCATCAGATCGGGGATGTGATATGGTTCCGAAGGATGAACCGAATATGGACAGTTCCAATAAGATTTCATTCTTGAACAAAAATCCATTTTTTGATTTATTTCATCTATTCCATGACCGGAACAGGGGGGGATACACGTTACACCACGATTTTGAATCCGAAGAGAGATTTCAAGAAATGGCAGATCTATTCACTCTATCAATAACCGAGCCGGATCTGGTGTATCATAAGGGATTTGCCTTTTCTATTGATTCCTACGGATTGGATCAAAAACAATTCTTGAATGAGGTATTCAACTCCAGGGATGAATCGAAAAAGAAATCTTTATTGGTTCTACCTCCTATTTTTTATGAAGAGAATGAATCTTTTTATCGAAGGATCAGAAAAAAATGGCTTCGGATCTCCTGCGGGAATTATTTGAAAGATACAAAAGAAAAAATAGTGGTATTTGCTAGCAACAACATAATGGAGGCAGTCAATCAATATAGATTGATCCGAAATCTGATTCAAATCCAATATAGCACTTATGGGTACATAAGAAATGTATTGAATCGATTCTTTTTAATAAATAGATCCGATCGCAACTTCGAATATGGAATTCAAAGGGATCAAATAGGAAACGATACTCTGAATCATAGAACTATAATGAAATATACGATCAACCAACATTTATCGAATTTGAAAAAGAATCAGAAGAAATGGTTCGATTCTCTTATTTTGATTTCTCGAAGCGAGAGATCCATGAATCGGGATCCTGATGCATATAGATACAAATGGTTCAACGGGAGCAAGAATTTCCAGGAACATTTCGTTTCTGAGCAGAAAAGCCGTTTTCAAGTTCAAGTAGTCTTCGATCGATTACGTATTAATCAATATTGGATTGATTGGTCTAAGGTTATCAACAAAAAAAAATTTTCTAAGTCATTGTCAAAGTTGATTCTCTTTTTGTCTAACTCACTTCCTTTTTTCTTTGTGAGTTTAGGGAATATGCCCATTCATAGGTCCGAGATCCACATTTATGAATTAAAAGGTCCGAATGATCAACTCTGCAATCCGTTGTTAAAATCACTAGGTCTTCCAATCGTTCATTTGAAAAAATGGAAAGCGGATGATCATGATACTTCCCCAAAATCGAAATTATTGATCAATGGAGGAACAATATCACCCTTTTTGTTCAATAAGATACCAAAGTGGAAGTGGATGATTGACTCCCATACTAGAAAGAATCGCAGGAAATCCTTTGATAACACGGATTCCTATTTCTCAATGATATCCTGCGATCAAGACAATTGGCTGAATCCCGTAAAAGCATTTCATAGAAGTTCATTGATATCTTCTTTTTATAAAGCAAATCGACTTCGATTCTTGAATAATCCACATCACTTCTTCTTCTATTGTAAGAAAAGATTCCCTTTTTATATGGAAAAGGCGCGTATCAAGAATTATGATTTTACGTATAGACAATTCCTCAATATCTTGTTCATTCGCAACAAAAAATTTTCTTTGTGCGTCGGTAAAAAAAAACATGCTTTTTTGGAGAGAGATACTATTTCACCAATCGAGTCACAGGTATCTAACATATTCATACCTAACGATTTTCCACAAAGGGGTAACGAAGGGTATAACTTGTACAAATCTTTCCATTTTCCAATTCGATCCGATCTATTCGTTCGTAGAACTATTTACTCGATCGCAGACATTTCTGGAACACCTCTAACAGAGGAAGAAATAGTCAATTTGGAAAGAACTTATTGTCAACCTCTTTCAGATATGAATCTATCTGATTCAGAAAGGAAGAACTTGCATCAGTATCTCAATTTCAATTCAAACATGGGTTTGATTCACACTCCACGTTCTGAGAAATATTTACCATCCGAAACGAGTAAAAAATTGCGTCTTTGGCGAAATTGGCTAAAGAAAGGCGTTGAGAAAGGGCAGATGGATAGAACCTTTCAACGAGATAGTGCTTTTTCAACTCTCTCAAAATGGAATCTATTCCAAACATATATGCCATGGTTCTTTACTTCGACAGGGTACAAATATCTAAATTTGCTATTTTTAGATGCTTTTTCAGACCTATTGCCGATGCTAAGTAGCAGTCACAAATTTGTATCCATTTTTCATTATATTATGCACAGATCAGCATGGCGAATTCTTAAGCTAAAATGGCGAGCTCTTAAGCTAAAATTGTGGGGATTGTGGGCACCGATAAGTGAGATTTCAAGTGATATTTCGTGGAAGTGTTTCCGTAGGCTTCTTCGGGTCGAAGAAATGATTCATCGAAATAATGAGTCACCATTGATATCGACACATCTGAGCTCGCCAAATGTTCGGGAGTTCCTCTATTCAAGCCTTTTACTTCTTCTTCTTGCTGGATGTCTCGTTCAGGTACTTCTTTTCTCTGTTTCCCTAGACTCTAGTGAGTTACAGACAGAGTTCGAGAGGATAAAATCTTTGACGATTCCATCATACACGATTGAGGTGTACAAACTTGTGGATGGGTATCCTAAACCTGAACCGAATTCTTTCTGGTTAAAGAATCTCTTTCTAGTTGCTCGGGAACAATTAGAAGATTTTCTAGCAGAAATACTGGGTTTTGCGCTATTTGGTGGTGGTCCCGCTTATGGGGTCAAATTTATACAGAAGAGATTTTTCAATCTCATCGATCTCATAAGTATCATACCAAATCCCATCAATCGAATCACTTTTTCGAGAAATACGAGACATCTAAGTCATACAAGTAAAGAGATCTATTCATGGATAAGAAAAGGACAAAGGTTTCAGACTCATGATGAAATAGAATCCTGGATCGAGACCTGTGATTGGTTTTTGGATAAAGAGAGAGTTTACTCGTTTCATTTCTCCACCTTAAGGCCAGAAAAAGGGATTGATCAAATTCTATTGAGTCTGACTCATATTGATCATTTATTAAAGAGTGACTATGGTTATCAAATGTTTGAACAAGCGGGAGCAATTTACTTACGATACTTAGTTGACATTCATCAAAAGGATCTAATGAATTATGAGTTCAATACATCCTGTTTAGCAGAAAGACGGATATTCCTTGCTCATTATCAGACAATCACTTATTCACAAACCTCGTGTGGGGCTAATAGTTTTCATTTCCCATCTCATGGAAAACCAAAACCCTTTTCGTTCCGCCTAGCCCTATCCCCCTCTAGGGGTATTTTAGTGATAGGTCCTATAGGAACTGGACGATCCTATTTGGTCAAATCCCTAGCGACAAACTCCTATCTTCCTTTCATTACGGTATTTCTGAACAAGCTGGATTTGAAAATAGTTATTGATGATCTCGATCCTGAGGACTATATGGAAGCGCTTGATGATGTGGATATTGATGGTATTGATGATGATAGCGATCCTGCTAAGGAATATATGGATGCGCTGAAAGATGTGGACGATATTGATGATCGTGACTATATTTATTCGAACTTGGACTCGGACCCGGAGCTGAGGGAGGAGTATACGGTGGATGAGATACTTAGGTATATCATCGAGTTGGAAATAGACCTAGCTTCTATCAACTTGCAATTCGAATTGGCAAGAACAATGTCTCCTTGCATAGTATGGATTCCAAACATTCATGATCTGTATGTGGATGAGTCGGAGTCCCTCGGTTTATTATTGAACTATCTCTCCGGGGATTGTGAAAGACGGTCCACTAGAGATATTCTTGTTATTGCTTCGACTCATATTCCCCAAAAAGTGGATCCCGCTCTAATAGCTCCGAATAAATTAAATACATGCATTAAGATACGAAGGCTTCTTATTCCACAACAACGAAAGCACGTTTTCACTCTTTCATATACTAGGGGATTTCACTTGGAAAAGAAAATGTTCCATACTAATGGATTCGGGTCCATAGCCATGGGTTACAATGCACGAGATCTTGTAGCAATTACCAATGAGGCCCTATCGATTAGTATTACACAGAAGAAATCAATTATAGACACTAATACAATTAGATTCGCTCTTCATAGACAAACTTGGGAGTTGCGAGCCCATGTAAGACCGGTTCCGGATCATGGGATCCTTTTCTATCAGATAGGAAGGGCTGTTGCACAAAATGTACTTATAAATAATTGCTGCCTTATAGATCCTATATCTATCTATATGAAGAAGCAATCATGTTACGAAGGGGATCCTTATTTGTACAAATGGTTCTTCGAACTTGGAACGAGCATGAAGAAATTAACGATACTTCTTTATCTTTTGAGTTGTTCTGCCGGATCGGTCGCTCAAGATCTTTGGTCTCTACCCGGACCCGATGAAAAAAATTGGATCACTTCTTATAGACTCGTTGAGACTGATTCTGATCTAGTTGATGGCCTATTAGAAGTAGTAGAAGGCGCTCTGGTGGGATCCTCGCTTCTTCGGCCCGAACCAAGGAATCCCTTAGAGATGATGGAAAATGGATCTCGTTCTATCTTTGATCGTAGATTTCTCTATGAATCGGAGTTTAAAGAATGGGCAGAAGGCACCGACCCGCAACAGTTAGCGGAGGATGTAGTCGATCACATAGTTTGGGCTCCTAGAATATGGCAACCTTGGGGCTTTCTATTTGATTGGATCGAAAGGCCCAATGAATTGGAATTTCCCTATTGGGCCAGGTCATTTCGGGGCAAGCCGATCATTTCTGATGAAGTTAATGATGAATATTTTGATTATGCATTTTATGGTGAAGGGGATGATGGATATGATGAAGAGGATGAGCTTCAAGAGAATGATTGGGAGTTCTTGCAGAGTGAAACCATGGAGTACCCGGGACGAGATAGATCTTCCAAAGAACAAGTCTTTTTTCGAAAAGGCCAATTCATTTGGGACCCTGGAGATCCACTCTTTTACATATTCAACGATGAGCTCTCTGTCTTTCTGTTTTCACATCGAGAATTCTTTGCAGATGAAGAGATGTCAAAGGGGCTTCTTCTGACTTCCCAAAGGGAGACTCTATATAAACGCGGGTTTATTAGCAAGAAACCGAAAGAAAAGTACTTCGAATTTTTTATTAATCGCCAGAGACGGAGACGGCTTAGAACCATTAGTTCGTTATATAATAGATCTTTCCGTTCTAATATTCAATCCGCGAGTTATCAGTACTTATCAAATCTGTTCCTATCTAACGGAAGGCTATTGGATCAAATGACAAAGACATTGTTTAGAAAAAGATGGATTTTCCCGGATGAACTGAAAATTGGATTCATGTAACAGGAGAAAGATTTCCCATTCCTTAGCCGTAAAGATATGTGGCCATGAAAGAGGGATTAAGTGGAACAGAATTGACTGGGCGGTAGAGTCGTGGAAATACTTGTTTTTTCCATATTTCGGACCTTAGCTCCATGGAACAATATGCTACTGCTGAAAGATGGAAGAATTGAAATCTTAGATCAAAACAAAACACTATGTATGGATGGTATGAACGGCCTAAACAAGAATTCTTGAACAGCGAACAACCAGAGCCTATTACTCACTACATAAAAAAATTTCCATTAATGAAAGATGGAAATCCATTGTAAAATCAAAAATACGCATGTCTGATGAAAGTTGCTATCTGCTCCAATAACGAATCATTGGTTTGACTGAATAACTAAATAAAATACCCTATAGGGATAATACACATTCCAGTTGACCGAATTGTTTTGTTCCGAAGCAAAGGTATCCACGGGGTCGTTCGTCCTATTCATTCAGATATTCACGACCAAGAAGTACTGGATTCTCTTTCGGATAGGCCCCGAAAGGAGAAGGGAGGCTGGAATGCCAACAGGCGTCTATTCTTGAATTCACCCGACCCGATAGTACACATTTTGGGGGGGAACGTCCAGTGCCAAAGTCACTAATGGGTAAGTCGCCAATCCCTAAAACGGACTATGTAATTTCTCTGCTGAGTTACGTTACGGGCGGGCATTTTACCAGAGGTTTCTATTGTATCAATCTACCCTTGTGTGATTCCTGTTGAAGCATATACTCGGGGGGGTTCAGGGCGGACGATTTCAAAGCGGACTCCCCCCTCATTAGATAGAGAAGATCACCAAGATTTCGTGATCCGCTGCCGAACTTATTCCAATTCCAAGATCTCTTATTGAATTGCTCATTCAATGAGCATTCTCTATGCCTTGAAGAGGACTCGAACCTCCACGCTCTTTAGCACGAGATTTTGAGTCTCGCGTGTCTACCATTTCACCACCAAGGCATCTTGAAAGTGATTCGTATTCCATGAATATGATATCTATCTAGTGTGATGTATGGAATATATGACAAAGGTGGAGTGTTGGAGTATTGCTATTGATCGGTCATGTCATATAGGCCCGAGTCGGACATCCAATTGCTTCGATTTTTATTTTCCGGAGGATGCCTTATACTTATATATCAAAAAGATGGACAATCAAACCTATTTCTCGATTCAATAGAAGCCCAAAGAGATGAATAGGGTCCCAAATCAAATAACGAGAGATATGTAAAAAGAAGGTCCGATTACGCCTATTCCTAATCCGAAATTGAATGTAAGGACGTAGGGATCCATATGGAAATAGAGTATCTATTTAGATAGGCTCGAATGACCCCTTCTCATAATGAGAATTTATATAACCCTCTTCCGGCCTAGTCCGGTATGGAATGAACTTATAATCATGGAATCGACTCGATCATCAGATTATAGATTATAAGTTCATAACCCTAGCCCATTCCCATTTTGGGCGGAACAGATCTACTAATTCTTTGATTCCAGTTAGTAAGAGGGATGAAATAGACTCTAGAAGCTAAAAAAGGGTATCCTGAGCAATTGCAATAATAGGGTTCATTAATATTCCTGGTATAGTAGATGCTATCACACATACAATCATACTCAATTCGATGGAATTCTTTGATCTTAAAGTAGATCTTCTATAATTTCGCACGTGAGGGGTTATTTCTTGGTTTCGTCCAGTCATTAATAACTTGATTATTTTTAGATAATAGTAGATAGAAACAACGCTCGTAAGGAGTCCTATTGAAACCAAGAAATATAGGCCTGCCTGCCATCCACACCAGAATAAATGGAGTTTTCCGAAAAAACCTGCTAGTGGAGGAAGACCTCCTAGGGATAAGAGACATAGTGCTAAAGAGAGAGCCAAAGGGGGATCTTTCGTGTATAATCCTGCATAATCTCGAATGTTATCAGTTCCGGTACGTAGACCAAATGATACAATGCAAGCAAAAGTTCCTAGATTCATGGAGATATAGAACAGCATATAAGTTATCATGCTTGCATATCCATCATTTGAGTCTCCAACAATTATTCCAATAATTACATATCCGATTTGACCTATGGACGAATATGCAAGCATACGTTTCATGCTTGTTTGAGTAATAGCAATGAGATTCCCCACTATCATGCTAAGAATAGCTAGGATTTCCAGAAGAAGATGCCATTCGTTTGATGAGAAATAAAAAGGAATATCGAAAATTCGAGTGGCTGAAGCTGAAGCAGCTACTTTCGAAGTAACAGAAAGAAAAGCAACGACTGGAGTGGGAGAGTCAGAGTCGAAAAGAGGATTCCTCACTTCTTTCTCTCATTCAAAACCGTGCATGAGACTTTCATCTCGCACGGCTCCTAAGTGATAAAAGAAAGAAGAACTCATCTTCTTTCTTTTTTGATTACCTTCCTCGCGTATGTATAAGACCGAATCCGTTCGATTTCTAAAAAGGATTACTAATCCTTAACTTTTCGAGGAATCCTTCATCAGTGGTTGCGAATGACTTATTTTTTCAATCTTTTCGACCTTGGTTCCGTAGGAGCAAGTCAGAAAGATTGAGAAATAGAACCATCTGATTTGATTCGTTCTCAATAGGCATGAGATGATCATCTTAGGGTGATCCTTTTGTCGACGGATGCTCCTATTACACTCGTAGTCTCTGAAGGATGAGAACCAACTATGTAGCATCTACATCGAGAATTCAAGTATTGTATACGTCATTAGTCCGATCCTTTGTAGGAACTACCCGTAATAACGAACTTGCAAAATGGATCTGTTTATCATAAAGAGATTCGTTGTTCCTGACCCTGCTTCACCTTAATTGTTATTTGAACAAGTAAAAGTTATGTCTTGGTCCGAGTGGGGATAGCATTTCTCTTCTGCATGTCCATGGAGTTTTGAAAAATCCAAACATCTCGGAGATAGATAGAGAGCTAGGAATTTTTCGAACGAACCGCACTCCTTCGTATACGTCAGGAGTCCATTGATGAGAAGGGGCTGGGGAAAGCTTGAACCCAATTCCTACAGTGATGAATATAAGCGCAATTGAAATTCCTGGGGAGTTATACATTTGTGTATTGATAAGACCATTCACTATTTCTTGAAGCTCGATCTCTCCCCCGGATGAACCATATAGCCAAGAGAAACCATGAACCAGAATAGAGGAGCTTGCCCCACCCATGAGTAAATATTTCGTAGTAGCCTCATTAGACCGTACATCTTTCTTGGTATATCCAGATAATAGGTAGGAGCATAAACTGAAACATTCTGGAGCTACAAAGATAGTTATTAAATCGTTAGCACCGCATAAAAACATTCCTCCTAGAGTAGCTGTTAATACGAATAACAGAAACTCTGTTATAGCCATTTCTGTACATTCAATGTACTCTACGGATAGAGGAATACATAGAGTTGAACATAGTAAAATAAGAAATTGAAAGATTTCGTTGAAATTGTTCGTTTGGAAATTTCCCGAAAAGCTAATCATAGGTTCTTCTCTCCATCGGAACAGCAGGGCCGTTATGCTCATTACTAAACTTGTTGAAGAGATGAGATAGAACCAAGGTATATCTTTTTGATCAGAGGTTGAATCGATCATCAGAAGAAGAATTAAGCCAAAAATTAGGATACATTCTGGGAAAATAAAACTTCCATCGAAGAGAAGCAAATGAAAGGCTTTCATAAAAATTCTCGTAGAATCGAGAATGAAGTTTTCATTCTGTACATGCCAGATCATGAATTAGTAACTGCATCCAATCTCCAAAAAAATCCCAATTGTTTAGAACTTTCTATTTTTGAAATGGAATATTTACGGAATCTCCACGAATAGGATCCAACCCTATTCCATGGTATTTCCATGAGATTCCTCTTGCTTATTTATTCTTAAGCAAGTCCCCGAGAGGGCTTAGTTGATCCATGATTTCTCTTTCATCTTTCGTTTCCTTTTCGTTTGTTTCGAAATAAATATATCGATCAATTCCGATTCTTTCTTTTTCTATTGATTCTTTTCCGATCGAGATGTATGGATCCATGGATCTAGGCGTCTACTATATAGATCCTGTTCATGGATTAACGAAAATGTGCAAAAGCTCTATTTGCCTCTGCCATTCTATGAGTCTCTTCCTTTTTGCGTATGGCACCGCCACTCCCTTTGGCAGCATCCACTAATTCGGAACTTAATTTGAAAGCCATATTTCGACCCGGACGTTTTCGGGATTCCCCTAATAACCAACGAATGGCAAGTGCTTTTCCTTGTGTGGATCCTATTTCAATGGGAACTTGATGAGTCGATCCGCTTACACGTCTTGCTTTTACTGCTATATCGGGAGTTACTCCACGTATTGCTTGACGTAAAACAGATAGTGGATTTGTTTCTGTCTCTTGTTGAATCTTTTTCACGGCTCGATAGATAATTTGATAAGCCAATGATTTTTTTCCGTGTTTCAGAATACGGTTAACCAACATGTTAACTAATCGATTACGATAAATTGGATCGGATTTTGCAGTTTTTTCTTCTGCAGTACCTCGACGTGACATGAGCGTGAAAGGGGTTCAAGAATCAGTTTTCTTTTTATAAGGGCTAAAATCACTTATTTTGGCTTTTTGACCCCATATTGTAGGGTGGATCTCGAAAGATATGAAAGATCTCCCCCCAAACCGTACATACGACTTTCATCGAATACGGCTTTCCACAGAATTCTATATGTATCTATGAGATCGAGTATGGAATTCTGTTTACTCACTTTAAATTGAGTATCCGTTTCCCTCCTTTTCCTGCTAGGATTGGAAATCCTGTATTTTCCATATCCATACGATTGAGTCCTTGGGTTTCCGAAATAGTGTAAAAAGAAGTGCTTCGAATCATTGCTATTTGACTCAGACCTGTTCTAAAAAAGTCGAGGTATTTCGAATTGTTTGTTTACACGGACAAAGTCAGGGAAAACCTCTTAAATTATGGACCTTGGACATATAATAGTTCCGAATCGAATCTCTTTAGAAAGAAGATCTTTTGTCTCATGGTAGCCTGCTCCAGTCCCCTTACGAAACTTTCGTTATTGGGTTAGCCATACACTTCACATGTTTCTAGCGATTCACATGGCATCATCAAATGATACAAGTCTTGGATAAGAATCTACAACGCACTAGAACGCCCTTGTTGACGATCCTTTACTCCGACAGCATCTAGGGTTCCTCGAACGATGTGATATCTCACACCGGGTAAATCCTTAACCCTTCCCCCTCTTACTAAGACTACAGAATGTTCTTGTAAATTATGGCCAATACCGGGTATATAAGCAGTGATTTCAAATCCAGAGGTTAATCGTACTCTGGCAACTTTACGTAAGGCAGAGTTTGGTTTTTTGGGTGTGATAGTGGAAAAGTTGACAGATAAGTCACCCTTACTGCCACTCTACAGAACCGTACATGAGATTTTCACCTCATACGGCTCCTCGTTCAATTCTTTCGAAGTCATTGGATCCCTTCCCTCGTTCGAGAATCTCCTCCCTTCTTCCACTCCGTCCCGAAGAGTAACTAGGACCAATTCAGTCATGTTTTCATGTTCCAATTGAACACGTTCCACTTTTGATTATTCTCAAAGGAGAAGATTATTCTTTTTACCAAACATATGCGGATCCAATCACGATCTTCTAATAAGAACAAGAGATCTTTCTCGATCAATCCCCTTGCCCCTCATTCTTCGAGAATTAGAAAGATCCTTTTCAAGTTTGAATTTATTTTCATTTGGAATCTGGGTTCTTCTACTTTTTACTTTTTTTCTATTTTTTCCCTCTCTTTTTTTATTCCCTTCCATTCCATAATTCCTCAAGTCTCATAGGTTTGATCCTGTAGAATCTGACCCATTTTCTCATTGAGCGAGGGATACGAAATAAATCAGATTGATTTTCATTTTTCGATCAAAAGTACTATGTGAAATCTTCGGCTTTTCCTCTTCCTCTATTCCTATCCCATAGGTACAGCGTTTAAATCAATAGAGAACTTTCTGTATGAATCGATATTATTACATTCCATCCAATTCCTTCCCGAAACCTCCCAAGGAAAATCCCGAATTGGATCCCAAATTGACGGGTTAGTGTGAGCTTATCCATGCGGTTATGCACTCTTCGAATAGGAATCCATTTTCTGAAAGATCCTGGCTTTCGTGCTTTGGTGGGTCTCCGAGATCCTTTCGATGACCTATGTTGTGTTGAAGGGATATCTATATGATCCGATCGATTGCGTAAAGCCCGCGGTAGCAACAGAACCGGGGAAAGTATACAGAAAAGACAGTGCTTTTCTATTATATTAGTATTTTCTATTAGATTAGTATTGGTTAGTGATCCCGGCTCAGTGAGTCCTTTCTTCCGTGATGAACTGTTGGCACCAGTCCTACATTTTGTCTCTGTGGACCGAGGGGAAAGGGGGCTCGTCGGGAAGAGGATTGTACGATGAGAGAAGCAAGGAGGTCAACCCCTTTCAAATATACAACATGGATTCTGGCAATGCAACGTAGTTGGACTCTCATGTCGATCCGAATGAATCATCCTTTCCACGTAGGTAAATCTTTGCCTGCTAGTCAAGAGGATAGCAAGTTACAAATTCTGTCTCGGTAGGACATGTATTTCTATTACTATGAAATTCATAAATGAAGTAGTTAATGGTGGGGTTACCATTATCCATTTTGGAGTGACGAATCCTGTATGTGTTCCTAAGAAAAGGAATTTGTCCATTTTTCGGGGTCTCAAAGGGGCGTGTAAACACATAAGAACTCTGGAATGGAAATGGAAAAGAGATGGAACTCCAGTTCCTTTGGAAATGGTAAGATCTTTGGCGCAAGAAGAAGGGGTTGATCCGTATCATCTTGACTTGGTTCTGCTTCCTCTATTTTTTTTTAATACCGAGTCGCGTTCTTCTCCTACCTATATCGAATAGAACATGCTGAGCCAAATCTTCTTCATGTAAAACCCGCTTGATTTAGATCGGGAAAATCGTACGGTTTTATGAAACCATGTGCTATGGTTCGAATCCGTAGTCAATCCGATTTCCGATAGGAGCAGTTGACAATTGAATCCAAATTTTTCCATTCTTTTCGTATCCGTAATAGTGCGAAAAGAAGGCCCGGCTCCAAGTTGTTCAAGAATAGTAGAATAGTGGCGTTGAGTTTCTCGACCCCTTGCCTTAGGATTAGTCAGTTCTATTTCTCGATGGGGGCAGGGAAGGGATATAACTCAGCGGTAGAGTGTCACCTTGACGTGGTGGAAGTCATCAGTTCGAGCCTGATTATCCCTAAACCCAATGTGAGTTTTTCTATTTTGACTTGCTCCCCCGCCGTGATTGAAAGAGAATGGATAAGAGGCTCGTGGGATTGACGCGAGGGGCTAGGGATGGCTATATTTCTGGGAGCGAACTCCATGCGAATAGGAAGCGCATGGATACAAGTTATGCCTTGGAATGAAAGACAATTCCGAATCTGCTTTGTCTACGAACAAGGAAGCTATAAGTAATGCAACTATGAATCTCATGGAGAGTTCGATCCTGGCTCAGGATGAACGCTGGCGGCATGCTTAACACATGCAAGTCGGACGGGAAATGTTGTTTCCAGTGGCGGACGGGTGAGTAACGCGTAAGAACCTGCCCTTGGGAGGGGAACAACAGCTGGAAACGGCTGCTAATACCCCGTAGGCTGAGGAGCAAAAGGAGGAATCCGCCCGAGGAGGGGCTCGCGTCTGATTAGCTAGTTGGTGAGGCAATAGCTTACCAAGGCGATGATCAGTAGCTGGTCCGAGAGGATGATCAGCCACACTGGGACTGAGACACGGCCCAGACTCCTACGGGAGGCAGCAGTGGGGAATTTTCCGCAATGGGCGAAAGCCTGACGGAGCAATGCCGCGTGGAGGTAGAAGGCCCACGGGTCGTGAACTTCTTTTCCCGGAGAAGAAGCAATGACGGTATCTGGGGAATAAGCATCGGCTAACTCTGTGCCAGCAGCCGCGGTAAGACAGAGGATGCAAGCGTTATCCGGAATGATTGGGCGTAAAGCGTCTGTAGGTGGCTTTTTAAGTCCGCCGTCAAATCCCAGGGCTCAACCCTGGACAGGCGGTGGAAACTACCAAGCTGGAGTACGGTAGGGGCAGAGGGAATTTCCGGTGGAGCGGTGAAATGTGTAGAGATCGGAAAGAACACCAACGGCGAAAGCACTCTGCTGGGCCGACACTGACACTGAGAGACGAAAGCTAGGGGAGCGAATGGGATTAGATACCCCAGTAGTCCTAGCCGTAAACGATGGATACTAGGCGCTGTGCGTATCGACCCGTGCAGTGCTGTAGCTAACGCGTTAAGTATCCCGCCTGGGGAGTACGTTCGCAAGAATGAAACTCAAAGGAATTGACGGGGGCCCGCACAAGCGGTGGAGCATGTGGTTTAATTCGATGCAAAGCGAAGAACCTTACCAGGGCTTGACATGCCGCGAATCCTCTTGAAAGGGAGGGGTGCCTTCGGGAACGCGGACACAGGTGGTGCATGGCTGTCGTCAGCTCGTGCCGTAAGGTGTTGGGTTAAGTCCCGCAACGAGCGCAACCCTCGTGTTTAGTTGCCAACGTTGAGTTTGGAACCCTGAACAGACTGCCGGTGATAAGCCGGAGGAAGGTGAGGATGACGTCAAGTCATCATGCCCTTTATGCCCTGGGCGACACACGTGCTACAATGGCCGGGACAAAGGGTCGCGATCCCGCGAGGGTGAGCTAACCCCAAAAACCCGTCCTCAGTTCGGATTGCAGGCTGCAACTCGCCTGCATGAAGCCGGAATCGCTAGTAATCGCCGGTCAGCCATACGGCGGTGAATTCGTTCCCGGGCCTTGTACACACCGCCCGTCACACTATGGGAGCTGGCCATGCCCGAAGTCGTTACCTTAACCGCAAGGAGGGGGATGCCGAAGGCAGGGCTAGTGACTGGAGTGAAGTCGTAACAAGGTAGCCGTACTGGAAGGTGCGGCTGGATCACCTCCTTTTCAGGGAGAGCTAATGCTTGTTGGGTATTTTGGTTTGACACTGCTTCACACCCAAAAAGAAGCGAGCGACGCCTGGGTGAAACTTGGAGATGGAAGTCTTCTTTCGTTTCTCGACGGTGAAGTAAGACCAAGCTCATGGGCTTATTATCCTAGGTCGGAACAAGTTGATAGGATCCCCCCTTTTTCGCCCCCATGTCGCCACACGGGGGACATGGGGACGTAAAAAAGAAAGAGAGGGATGGGGTTTCTCTCGCTTTTGGCATAGCGGGCCCCCACTGGGGGCCCGCACGACGGGCTATTAGCTCAGCGGTAGAGCGCGCCCCTGATAATTGCGTCGTTGTGCCTGGGCTGTGAGGGCTCTCAACCACATGGATAGTTCAATGTGCCCATCCGCGCCTGACCTTGAGATGTGGATCATCCAAGGCACATTAGCATGGCGTACTCCTCCTGTTCGAACCGGGGTTTGAAACCAAACTTCTCCTCAGGAGGATAGATGGGGCGATTCAGGTGAGATCCAATGTAGATCCAACTTTCGATTCACTCGTGGGATCCGGGCGGTCCGGGGGGGACCACTACGGCTCCTCTCTTCTCGAGAATCCATACATCCCTTATCAGTGTATGGACAGCTATCTCTCGAGCACAGGTTTAGGTTCGGCCTCAATGGGAAAAAATGGAGCACCTAACAACGCATCTTCACAGACCAAGAACTACGAGATCACCCTCTTCATTCTGGGGTGACGGAAGGATCGTACCATTCGAGCCTTTTTTTTTTCATGCTTTCCCGGAGGTCTGGAGAAAGCTGCAATCAATAGGATTTCCCTAATCCTCCCTTCCCGAAAGGAAGAACGTGAAATTCTTTTTCCTTTCCGCAGGGACCAGGAGATTGGATCTAGCCGTAAGAAGAATGCTTGGTATAAATAACTAACTTCTTGGTCTTCGACCCCCTCAGTCACTACGAACGCCCCCCGATCAGTGCAATGGGATGTGTCTATTTATCTATCTCTTGACTCGAAATGGGAGCAGGTTTGAAAAAGGATCTTAGAGTGTCTAGGGTTGGGCCAGGAGGGTCTCTTAACGCCTTCTTTTTTCTTCCCATCGGGGTTATTTCACGTTATTTCACAAAGACTTGCCATGGTAAGAAGGAAGAAGGAGCGAACAAGCACACTTGGAGAGCGCAGTACAACGGAGAGTTGTATGCTGCGTTCGGGAAGGATGAATCGCTCCCGAAAAGGAATCTATTGATTCTCTCCAAATTGGTTGGACCGTAGGTGCGATGATTTACTTCACGGGCGAGGTCTCTGGTTCAAGTCCAGGATGGCCCAGCTGCGCCAGGGAAAAGAATAGAAGAAGCATCTGACTCCTTCATGCATGCTCCACCTGGCTCGGGGGGATATAGCTCAGTTGGTAGAGCTCCGCTCTTGCAATTGGGTCGTTGCGATTACGGGTTGGATGTCTAATTGTCCAGGCGGTAATGATAGTATCTTGTACCTGAACCGGTGGCTCACTTTTTCTAAGTAATGGGGAAGAGGACCGAAACATGCCACTGAAAGACTCTACTGAGACAAAGATGGGCTGTCAAGAACGTAGAGGAGGTAGGATGGGCAGTTGGTCAGATCTAGTATGGATCGTACATGGACCGTAGTTGGAGTCAGCGGCTCTCCTAGGGTTCCTTAATCTGGGATCCCTGGGGAAGAGGATCAAGTTGGCCCTTGCGAACAGCCTGATGCACTATCTCCCTTCAACCCTTTGAGCGAAATGCGGCAAAAGGAAGGAAAATCCATGGACCGACCCCATCGTCTCCACCCCGTAGGAACTACGAGATCACCCCAAGGACGCCTTCGGCATCCAGGGGTCACGGGCCGACCATAGAACCCTGTTCAATAAGTGGAACGCATTAGCTGTCCGCTCTCCGGTTGGGCAGTAAGGGTCGGAGAAGGGCAATCACTCATTCTTAAAACCAGCATTCTTAAGACCAAAGAGTTGGGCGGAAAAGGGGGGAAAGCTCTCCGTTCCTGGTTCTCCTGTAGCTGGATCCTCCGGAACCACAAGAATCCTTAGTTCGAATTGGATTCCAACTCAGCACCTTTTGAGATTTTGAGAAGAGTTGCTCTTTGGAGAGCACAGTACGATGAAAGTTGTAAGCTGTGTTCGGGGGGGAGTTATTGTCTATCGTCAGCCTCTATGGTAGAATCAGTCGGGGGGCCTGAGAGACGGTGGTTTACCCTGTGGCGGATGTCAGCGGTTCGAGTCCGCTTATCTCCAACTCGTGAACTTAGCCGATACAAAGCTATATGATAGCACCCAAATTTTCCGATTCGGCGGTTCGATCTATGATTTATCATTCATGGACGTTGATAAGATCCTTCCATTTAGCTTAGCAGCACCTTAGGATGGCATAGCCTTAAAGTTAAGGGCGAGGTTCAAACGAGGAAAGGCTTACGGTGGATACCTAGGCACCCAGAGACGAGGAAGGGCGTAGTAAGCGACGAAATGCTTCGGGGAGTTGAAAATAAGCATAGATCCGGAGATTCCCGAATAGGTCAACCTTTCGAACTGCTGCTGAATCCATGGGCAGGCAAGAGACAACCTGGCGAACTGAAACATCTTAGTAGCCAGAGGAAAAGAAAGCAAAAGCGATTCCCGTAGTAGCGGCGAGCGAAATGGGAGCAGCCTAAACCGTGAAAACGGGGTTGTGGGAGAGCAATACAAGCGTCGTGCTGCTAGGCGAAGCGGTGGAGTGCCGCACCCTAGATGGCGATAGTCCAGTAGCCGAAAGCATCACTAGCTTACGCTCTGACCCGAGTAGCATGGGGCACGTGGAATCCCGTGTGAATCAGCAAGGACCACCTTGCAAGGCTAAATACTCCTGGGTGACCGATAGCGAAGTAGTACCGTGAGGGAAGGGTGAAAAGAACCCCCATCGGGGAGTGAAATAGAACATGAAACCGTAAGCTCCCAAGCAGTGGGAGGAGCACATAGGGCTCTGACCGCGTGCCTGTTGAAGAATGAGCCGGCGACTCATAGGCAGTGGCTTGGTTAAGGGAACCCACCGGAGCCGTAGCGAAAGCGAGTCTTCATAGGGCAATTGTCACTGCTTATGGACCCGAACCTGGGTGATCTATCCATGACCAGGATGAAGCTTGGGTGAAACTAAGTGGAGGTCCGAACCGACTGATGTTGAAGAATCAGCGGATGAGTTGTGGTTAGGGGTGAAATGCCACTCGAACCCAGAGCTAGCTGGTTCTCCCCGAAATGCGTTGAGGCGCAGCAGTTGACTGGACATCTAGGGGTAAAGCACTGTTTCGGTGCGGGCCGCGAGAGCGGTACCAAATCGAGGCAAACTCTGAATACTAGATATGACCTCCAAATAACAGGGGTCAAGGTCGGCCAGTGAGACGATGGGGGATAAGCTTCATCGTCGAGAGGGAAACAGCCCGGATCACCAGCTAAGGCCCCTAAATGACCGCTCAGTGATAAAGGAGGTAGGGGTGCAGAGACAGCCAGGAGGTTTGCCTAGAAGCAGCCACCCTTGAAAGAGTGCGTAATAGCTCACTGATCGAGCGCTCTTGCGCCGAAGATGAACGGGGCTAAGCGATCTGCCGAAGCTGTGGGATGTAAAAATGCATCGGTAGGGGAGCGTTCCGCCTTAGGGGGAAGCACCGGCGCGAGCCGCGGTGGACGAAGCGGAAGCGAGAATGTCGGCTTGAGTAACGAAAACATTGGTGAGAATCCAATGCCCCGAAAACCTAAGGGTTCCTCCGCAAGGTTCGTCCACGGAGGGTGAGTCAGGGCCTAAGATCAGGCCGAAAGGCGTAGTCGATGGACAACAGGTGAATATTCCTGTACTACCCCATGTTGGTCCCGAGGGACGGAGGAGGCTAGGTTAGCCGAAAGATGGTTATCGGTTCAAGGATGCAAGGTGACCCTGCTTTTTCAGGGTAAGAAGGGGTAGAGAAAATGCCTCGAGCCAATATTCGAGTACCAGGCGCTACGGCGCTGAAGTAACCCATGCCATACTCCCAGGAAAAGCTCGAACGACCTTCAACAAAGGGGTACCTGTACCCGAAACCGACACAGGTGGGTAGGTAGAGAATACCTAGGGGCGCGAGACAACTCTCTCTAAGGAACTCGGCAAAATAGCCCCGTAACTTCGGGAGAAGGGGTGCCTCCTCACAAAGGGGGTCGAAGTGACCAGGCCCGGGCGACTGTTTACCAAAAACACAGGTCTCCGCAAAGTCGTAAGACCATGTATGGGGGCTGACGCCTGCCCAGTGCCGGAAGGTCAAGGAAGTCGGTGACCTGATGACAGGGGAGCCGGCGACCGAAGCCCCGGTGAACGGCGGCCGTAACTATAACGGTCCTAAGGTAGCGAAATTCCTTGTCGGGTAAGTTCCGACCCGCACGAAAGGCGTAACGATCTGGGCACTGTCTCGGAGAGAGGCTCGGTGAAATAGACATGTCTGTGAAGATGCGGACTACCTGCACCTGGACAGAAAGACCCTATGAAGCTTCACTGTTCCCTGGGATTGGCTTTGGGCCTTTCCTGCGCAGCTTAGGTGGAGGGCGAAGAAGGCCCCCTTCCGGGGGGGCCCGAGCCGTCAGTGAGATACCACTCTGGAAGAGCTAGAATTCTAACCTTGTGTCAGGACCCACGGGCCAAGGGACAGTCTCAGGTAGACAGTTTCTATGGGGCGTAGGCCTCCCAAAAGGTAACGGAGGCGTGCAAAGGTTTCCTCGGGCCGGACGGAGATTGGCCCTCGAGTGCAAAGGCAGAAGGGAGCTTGACTGCAAGACCCACCCGTCGAGCAGGGACGAAAGTCGGCCTTAGTGATCCGACGGCGCCGAGTGGAAGGGCCGTCGCTCAACGGATAAAAGTTACTCTAGGGATAACAGGCTGATCTTCCCCAAGAGATCACATCGACGGGAAGGTTTGGCACCTCGATGTCGGCTCTTCGCCACCTGGAGCTGTAGTATGTTCCAAGGGTTGGGCTGTTCGCCCATTAAAGCGGTACGTGAGCTGGGTTCAGAACGTCGTGAGACAGTTCGGTCCATATCCGGTGTGGGCGTTAGAGCATTGAGAGGACCTTTCCCTAGTACGAGAGGACCGGGAAGGACGCACCTCTGGTGTACCAGTTATCGTGCCCACGGTAAACGCTGGGTAGCCAAGTGCGGAGCGGATAACTGCTGAAAGCATCTAAGTAGTAAGCCCACCTCAAGATGAGTGCTCTCCTATTCCGACTTCCCCAGAGCCTCCGGTAGCACAGCCGAGACAGCGACGGGTTCTCTGCCCCTGCGGGGATGGAGCGACAGAAGTTTTGAGAATTCAAGAGAAGGTCACGGCGAGACGAGCCGTTTATCATTACGATAGGTGTCAAGTGGAAGTGCAGTGATGTATGCAGCTGAGGCATCCTAACAGACCGATAGACTTGAACCTTGTTCCTACATGACCCGATCAATTCGATCAGGCACTCGCCATCTATTTTCATTGTTCAACTCTTTGACAATACGAAAAAACCATTGTTCAACTCTTTGACAACATGAAAAAACCAAAAGCCCTGCCCTCCCTCTATATCTAACCAAGGGATGGAAGGGCAGAGGCCTTTGGTGTCCCCTCCAGTCAAGAATTGGGGCCTCACAATCACTAGCCAATTTTCTCTCATGCCTTTCTTAGTTCGTGGTTCGATATTCTGGTGTCCTAGGCGTAGAGGAACCACACCAATCCATCCCGAACTTGGTGGTTAAACTCTACTGCGGTGACGATACTGTAGGGGAGGTCCTGCGGAAAAATAGCTCGACGCCAGGATGATAAAAAGCTTAACACCTCTCATTCTTATTACTTTTTCAATATGAAAGAAAAAAAATTAAAAAAGGAAAAAAGAAAGGGTCGTCTTATTCAAAACCCCAATTATGACATCCCCTCTCTCCCACTTCACACCTCGGAACGCACCGTTCTTATAGATAGAAACGCGCTTTCACATCTTCTTAACCCGAAATGGCTGGGGAGAGGAAAGGTTCCTTTTTTTTTTGAGGATACTCCCGGGAACAGATCCAGTGGAGGCGGGGTGGGGCCTGTAGCTCAGAGGATTAGAGCACGTGGCTACGAACCACGGTGTCGGGGGTTCGAATCCCTCCTCGCCCACAACCTTCCCCTTTGGGAAGGACCTATCCCTCCGGGGATAGGAAAATCATGATCGGGATAGCGGACCCAAAGCTATGGGACTTGGGTGTGGGTCTTTTGTCGAAATGGAATGGGCCTTACCTTTTTTTTTACGTGTTATCGTGAATGAGGTAATTAAAAATTATAGCATACCCCGGCCGCCGGCTGGCAGCATATTTTTTTGTTTTACGTCCCGTAACTCTTCCTCAGCCAGGCTTGGGCAGAATAGCAGAGCAAGTACAAGTATTAGTAGCATAGCAAAAAAGCGTTCCTCGTCATTAATATGTTTTATGTTTGCTCGCGGTAATTGTAGCCTCTCGGGAGAATCGATGACTCCATCTTTGATGCACTGCTAGTACTAGTACATCCGAGAATTCTTAATTGGCTAGTTGTAAATAGCCCCAGGACTATGGAACAAAGGATTATCCCGGACCTACATCGAGGTATTGACGGAGATTCTCAAATATCGCAGAACAGAATGTCATACGATGAGATAGAATACAATAGAAACAAAGACAGGGAACGGGTTACCTACTCTTAACGGTCAAAGCGAGCCCTTTCATTCTCATTCTGAATTAAAGAATTCAGAATGAATCAAATCTCCCCAAGTAGGATTCGAACCTACGACCAGTCAGTTAACAGCCGACCGCTCTACCACTGAGCTACTGAGGAACAACGGGGGATTTGATCTCATAGAGTTAAATTCCCGTTCTCAACCCATGACCCATATGAGCTCGAAGCTTCCTTCGTAACTCCCGAAACTTCTTCGTAGTGGCTCCCTTCCATGCCTCATTTCATAGGGAACCCCAAAGTGGCTCTATTTCATTATATTCCATCCATATCCCAATTCCATTCATTTAATATCCCTTTGGTGTCATTGACATAAGAGATCTCGTTTCTAGTCTATCTCTTTCTATTTCTATCTAGAATAAAATAAGTTAAACAATTATCTTATAATAATTATCATATAAGATAAGAAGGTAAAAACTTATCATATATAATAGAATCATATAGAATAGAATATAGAATAGAATAATATTAATATAATAATAATATAAATAGAATAATATAAATAGAATAATATAAATAATAGAATTTTCTAATTTTATAAGGTCAAATAATAAGGTCAAAGATTATCTTATAATAAGAAGGTAAAAACTTATTATATAATAATCATAATTCAGAAATTGCAAAATCACAAAGGGGGTTTGTCATGATTTTTTTTCTACTAGGTAACTTATGCATGAAGATAGTCAATTCGGTCGTTGTGGTCGGACTCTATTATGGATTTCTGACCACATTCTCCATAGGGCCCTCCTATCTCGTCCTTCTCCGAACTCTGGTTATGGAAGAAGGAGAAGAAGGAACCGAGAAGAAGGTAGCAGCAACAACCGGTTTTATTATGGGACAACTCATGATGTTCATATCGATCTATTATACGCCTCTGCATCTAGCATTGGGTAGACCTCATACAATAACTTTCCTAGCTCTACCCTATCTTTTGTTTAATTTCTTCTGGAGCAATCATTTTGATTATGGATCTACTACCAGAAATTCAATGCGTAATCTCAGCATTCAATGTGTATTCCTGAATAATCTCATTTTTCAATTATTCAACCATTTCGTTTTACCAAGTTCAATGTTAGCCAGATTAGTCAACATTTATATGTTTCGATGCAACAACAAGATGTTATTTGTAACAAGTAGTTTTGTTGGTTGGTTAATTGGTCACATTTTATTCATGAAATGTGTTGGCTTGGTATTAGTCTGGATACGGCAAAATTATTCTATTCGATCGATTATTCGATCTAATACGTACCTTCTTAATGTACTTATTCGAGCTATTAATGTACCTATTCGATCTAATAAGTACCTTCTTAATGTACTTATTCTATCTAATAAGTACCTTAAAGTAATACTTATTCGATCTAATAAGTACCTTAATGGAATTATTCGATCTAAGAGGTATAAGAAGTACAAGTACTCTGTGTCAGAATTTAAGTACCTTGTGTCAGAATTTAAGTACTTTGTGTTAGACTTGATAGATTCTATGGATCGAATCTTTAGTATTCTCTTATTTATTAGCTGTGTCTACTCTTTAGGCAGAATGCCGTCACCCATTTTTAGTAGGAAACTGCAAGAAACCTCAAAAACGACAGAAAGGGGGGAAAGTGAGGAAGAAAGAGATGTAGAAATAGAAACAACTTTCGAAACGAAGGGGACTAAACAGGAACAAGAGGGATTCACCGAAGAAGATCCTTCTCCTTCCCTTTTTTCGGAAGAAAGGGAGGATCCGGACAAAATCGATGAAACGGAAAGGATCCGAGTGAATGGAAAGGACAAAACAAAGGATGAATTCCACTTTCACTTAAGAGAAGAAGATAAAGACCTCTTCTGGTTTGAAAAACCCCCTGTGAGTCTTCTTTTCGACTATAAACGATGGAATCGTCCATTGCGATATATAAAAAATTATCGATTCGAACATGCTGTAAGAAATGAAATGTCACAATATTTTTTTTATACATGTCAAAGTGATGGAAAACGAAGAATTTCTTTTACATATCCATCCAGTTTATCAGCTTTTTTTGAAATGCTACGACAAAAAATGTATTTTTCTTTTTTTACAACAAAAAAATTCGTCTGTGATGAACTGGATAAATTCTTCTATGATGAACTGCATAATTATTATTGTTGGATTTATACCAATGAAAAAAAATGGAGGAGCCTAAGGAACGAGTTTACAGATAGAATTGAAGCCCTAGACAGAGGATCTCCTTATCTGGATGTACTCGAAAAAAAGACTCGATTATGCAATAATAAAACTAAAGAAGAATACTTGCCTAAAATATATGATCCTCTCTTAAACGGATCCTATCGTGGAATAATTAATAAATTTTATTTACCTTCAATCCTAAATGAAACTGCAGTCAAAAATTCGATAGAGACAAATTTTCTAAATAAACTCAATAAAGTTCATAGTATCCTTCTTTTTAAGGGTAAGGAACTTAATGTTCATAATTTTGAAGAATTGTACCAGAAATTGGAAGGGAAAATAGCTACATTGGAAGAGAAATTGGTCCAGAAATTGGACCAGAAATTGGAAGATAAATTGGGACAGAAAATATATACATTGGATAAAAAATCATTAGCAAGAGAATTGAGTCTTTTAATCGATGAATTTGCTGAAGAATCAACATCAAATTTGAAAGGAATTTCTTTATTTCCGGAACAAAGACGAATTGATTCAGAAGATCCAGAAAAAGTTTTGAAATTTTTAATCGAAAGAGTCATAATTGATCCCATCATTCAAACAATATGCGATACAGCCATAATTCCTCCCATGGAAAAAACAACTCGAAAAAAATCGATTGGAATAAATAAAAAAGTCCCCCGATGGTCATACAAATTATTCAGCGAGGTAGAACAACTCGGAAAAACTGCAACAACGGAAGAGGGGGAAGAGTGGATAGTAGATCATCAAATTCGCTCGAGGAAAGCGAAACGTATAGTTCTTTTTACGCAGGGTCCGGAGGAAGCAGAGAATGCCGACCCTAGTATAACTATGACGAAGCCTGATGAAATAGAAGAAGTGGATATGATAGATTATCCCTATGAAGCGGATTTTCGTCGAGACATAATCACAGGTTCTATGCGTGTTCAAAGACGTAAAACCCTTACGGGGAAATTGTTTCCCTTATATCCGTATTCCCCACTTTTTTTCGACAGAGTAGGATTTTCTTGGGATGTTCTTTTCGAACCATTCATATTATCAGTAATTGAGATTTCCGACCTAATACAAGACATTTTTAGAAAGGGTATAAAAGGAAGCGTAGCAAAAAGAATAAAGAGGTTGAAAAAACAAAAAAAAATGTACATGGAGGAAAACAAAAGCTACGAAGAAATTCAAAAAGAAGTCAATGAAATGGAAAAGGGGCGGGACGGGCAGACGGAAATGGAACGAATAGAAAGGACACGAGAAAGAATATCAGACCTCTATGATATCCTTATTTATGCTCATGGAATAAGAGCTTTTATTTTACTAATTCAGTCGAGGCTTAGACAATCTATTGTATTACCTTCATTGATACTAGCTAAAAATACTGTCCGTTTCTTATTACGCCAAGAGTCCGAGTGGGAGCAGGATATAAGGGAGATGAATAGAGAAGTGTATGTTATATGCACCTATAATGGTATGCCAGTACTAGAACCAGGAAGAAACGGAATTTTTCCTCAAAACTGGGCCACAGAGGGTATACAAATAATGATACGATTTCCTTTCCGTCTGAAACCTTGGCACCGATCTAAGATACGACCTTCTCGTAGGGATCCAAATCCAAAGCAGGAAAGTCCTGCTGCTTTTTTAACGATTTGGGGACTGGAAACTGACCGTCCTTTTGGTTCTCCTCTCGTAGGACTTGGTATTTTGTTTTGTTATTATTTTGGACCCCCTTTGAAAAAACTCCAAAAAGCAATTATAAAATGGAGTTTTCGAGTTCTAAAAAGTTTCAAAGAAAGAACAAAATTTTTGTTTCTAAAGGTCCAAAAAGAACCAAAAAAATTGAGAGAGGATTCGAGTGAAATAAAAAAAGATTCTATAATCAATAATCAGATTATTCATGAATCATCCATTCAAACCCGATCTATGGATTGGACAAATTATTCACTGACAGAAATAAAAATGAAAGATCTGACTGATAGAACAAGCACAATCAGAAATCAAATAGAAAGAATTACAAAAGACAAGAAAAATGGATTTCGAACTCTAAAGATAAATATTAGTCCTAACAAAACAAGTTATGGTGCTCAAAAATTAGCATCACTAAAAAATATTTTTCAGATATTAAAAAGAAGAAATGATCGATTAATCCGTAAATCACATTATTTTATAAAATGGATCGTGGAAAGGATATACACGGATATCCTTCTAGAGAGCTTTCCATATATCATTAATCGTCTTACTAATAGTCTTTATAGGCCCATGATCATTATAAAACTTTTTCGTAAATTAAAAAAAAAATATATTTTTGATACAAAAGAGAAAAAGATAATTGAGCGTATTTCAACTATACAAAAAAAACTTTCACCTTCTCGTATTCGTCATAAGATTCAGACGAAGTCGGAGGTTTCTTTTAAATTATCCCTCGTGTCACAGGCCTATGTATTTTACAAATTATCACAAACCCAGGTTATTAACTTGTATAAGTTAAGATCTGTCCTTCAATATGACGGAGCATCTTTATTTCTTAAGAATGAAATAAAAGATTATTTTCGAAGACAAGGAATAATTTCTTCCGAATTAAAGCATAAGAAACTTCAGAATTCTGGAATGAATCAATGGAAAAATTGGTTAAAGAGTCATTATCCATACGATTTATCTGAGCTAAAATGGTCTAAATTAGTACCGCAAAAATGGCGAAATAGAGTCAATCAACATTGTAGGGTTGAAAATCAAAATTTAATCAAACGGGATTCATCTGAAAGAGAGGAAAAGGTTTCGTTATTGCTAAATAAAAACGATCATTTAAAAAAAATGTATAGATATGATCTTTTAGCATATCAATCGATTTATTATGAAGATAAGAAGGACTCATATAATTACAACATACATAAACCGAAATTAGTTGATATGGGGGGGAGTATCCCTATTACTAATTTTATAAGAAAAGATTATTTTATGTATATAAAAAATCCAGATAGAAAATATTTTGATACGAAAGGTCTTTTTTATCTCAAAATTAATAAAGATAAAGAAATCAACCCACCCAATCAAAAGGGTTTCTTTTCTTTTTTTGATTGGATGGGAATGAATGAAGAAAGACTAAATCGTCCTGTATCGAAGCCGATACCTTGGTTATTCCCACAATTAGAGTTATTTTATAATGTATATAAAATGAAACCCGGGTTTATACCAATTCATTCACTTATTTTTCATTTTAATGAAGATGTTAGTCAAAATCAAAATATCACTAAAAATAAAAAAGGGGATCTTATACTATCAAATGAAAAAGAAAAAAAATCTTTTGAATTAGAGAATCAAGAAGAAAAAAAACCCATAGGTCAAAGAGATCTCGCATCAGATGCCCAAAACCGAGGGAACCCTGAATCTGTTCTCTCAAACCAACAAAAATATATGGAAGAACTTTATACGAAATCAGATATGAAAATGGGTAGAACGAAAAATCAATCCAAAAGCATTTGGACTTGGGAAATAGACTTAGATGCGTTCATGAAAGGATCTTTTGCTTTGCAATTGAAATGGCTGCTGAGTCCTTTGACTATGGAATTATTCGATTATGCGCTGTCCGTACTTGAATGGGAAAAGGAAAGCAGAATGACAACAAAGTTTGGTTTCGGCTTTATTAAGAAGGAGGAGTTAACTCTGGATCCAATGCTAATCCGGGATTTGAATCTTTCAAAAATCCTAAAAGAGGGAATATTTATTATCGAACCGGTTCGTATACCTGTAAAACATAATGTAGAATTTATTATGTATCAAACCATAAGGATTTCTTTGGTTCATGAGATTAAACAAAAAAATAATCAAAAAAGATACAGAGAAAATATGGATAAGAATCATTTTGAGGAATCGATTGCAAGACATCAAATGATGACGAAAAATAGAAACAAAAATCATTATGATTTGCTTGTTCCTGAAAATATTTTATCGTCTAGACGGCGTAGAGAATTGAGAATTCTAAGTTGTTTCAATTCAAGGAATAGTAATTGTGTGGATAAAAATGCAGTATTTTGCAATGGGAACAAGGTAAAAACCTGTGGTCAATTTTTGGATGAAAGCAAAGATCTTGATAGAGATAAAATGAAATTAATTCAATTTAAATTCTTTCTTTGGCCCAATTCTCGATTAGAAGATTTAGCTTGTATGAATCGCTATTGGTTTGATACTAATAATGGTAGTCGTTTCAGTATGTTAAGGATACATATGTATCCACGATTGAAAATTGATTGATGATACAATTGTCTTATATATCCCCTACCCTATATATCGGGTGGATAAATAGCTGCGCACATGCCTTGTCTTACATCCTTTTTTGATACATGAATACTAATTCAATGACGTATCAATTAGATCATAAAATGAATCAATAAGGAAATTCGGATTGATTATTGTGTATACCAGATCAAAATACCTCGCATTATTATTACTGATCAGTAAAATTCATATTCGTAAAATAAAAATAGTAAATTAATAAAAAAATTGACGCATAGAATATATACAAAAAAAGATAAGAAGAAATGCGCCCCCCACCTACATACTTGATACCTTCTCCTACAAAAAAACTTGTAAGACCAAATCCATTTGGAATTCCATCAATCACCCGTCTGTCAAAAAAATGAACTAGTTCGGACAATCCTATTACACTCCGAATTACGTATGTTGTATAAAAAGCATCTATGTAACCACGATGATGGGCCCAATCATATATTACATTTTGAATTTTGTCCGAAAAAACCCTCTTTGGATGTTTTTTGGCAAAAAAATTAATTAAGTCAAAATTTTGTAACGATGAATAAATGGGTTTATATAAAAAAGACGCTATAACTATTCCAGAATAAGCTATACTAACCGACAACGTTGCATTTGTCACAAATTCAGACCAATCAAAAGAATTTTGATTATTAAATTTTTTATGTAAAAGGTTTATAGATGGAGTTAACCATTTGGACAATATATCTAAATATATGCCTTCTTGATTGAAAGGAATTCCTATGAATCCAATGAACAAAGTAAATAAAATCAATACAAGTAGCGGAACTAACATAGTATTCCCCGATTCGTGAGGATATGGTAAAATTTTTTTATTGTCACAATTATTAATAATAATAAAGGATCGCATCATTTTTTTTATATTTCCGTGTGAATTCTTAGAAACCCTTTCATTAGTTTTTATTGGTAACAAAGTTAATAAACGAAAATTTTTGTTAATAGGTTTCAGTCCTTCTTGACCCCATAAGGATATTGAATAGAAGGAGCTACTTTTTTTTCCATTGTAATTTTGAAAATTAACGTTTAAATGACCTTCAAACGTAAGTAAATAGATGCGAAACATATAAAATGCAGTTAATCCTGCTGTGGCCCAGGATATGATTGCGAAAATTGGTGAATACAACCAAGTATCACTAAGAATTTCATCTTTGGACCAAAAACAAGCAAGAGGTGGAATACCAGAAAGAGAAAGTGTACCTAATAAAAAAGCGGTTTTTGTAATTGGCACGTGTTTTTTTAACCCCCCCATAAAAACCATATTCTGACTTTTATCTGGAGAATATCCAACAATAGCTTCCATAGAATGAATAATGGATCCCGATCCTAAAAACAATAATGCTTTTGAGTACGCATGAGTAATCAAATGAAATAAAGCAGCTCGATAAGACCCCATACCTAGAGCTAACATCATATACCCCAATTGAGACATTGTAGAATAAGCTAAACCTCTCTTAATGTCTTTTTGAGCAAGAGCTAAAGTAGCTCCTAATAGTACTGTTATTATACCTATTAAAGCGATTAGATTTAGTATGGAGGGGATGACTATCAAAAGAGGAAAAAGTCGAGCGACAAGAAAAATCCCCGCAGCTACCATAGTAGCTGCATGTATAAGAGCCGAAATAGGAGTAGGCCCCTCCATAGCATCAGGTAACCATACATGAAGGGGAAATTGGGCGGATTTGGCAACTGCACCAGCAAATAATAAGAAAGTACATACAGTTCCAACTAAAAGTTGGACTTCATTAGTATAAGTCAAGGTATTGAATATTTTGAACAAATCTCGAAATTCGAAACTGCCCGTTAGCCAATAAAGACCTAAAATTCCTAATAATAAACCAAAATCCCCTACACGATTAGTCACAAACGCTTTTTGACAAGCATTTGCTGCAATAGGTCGTGTAAACCAAAAACCTATTAATAGATACGAACACATTCCAACTAATTCCCAAAAAATATAAATTTGTATTAAATTCGAACTAGTAACTAAGCCAAGCATAGAAGTATTGAAAAAACTCAGATAAGCAAAAAATCTCAAATATCCTTGATCATGAGACATATAATTGTCGCTATAAATAAGAACTAGAATCCCAACAGTAGTTATTAACATTGACATAATAGAAGTAAGTGGATCAACCAAGTAACCGAACTCTAAAGAAAAATCATTATTGATGGTCCAAGACCATACAGATTGATAGATAGAACTGCTATTTATTTGCTGAATAGACAATTTCATTGAAAAAATCATAACTATACTTAACAACGAAATACTAGGAAAAGCCCACATACGCCGAAGATTTTTTGTTGTTGTCGGAAAAAGAAGAAGTCCCGCTCCGATTAACAAAGGAACTGTAAGTGGAATAAAAGGTATGATCCATGCATATTGGTATATATGTTCCATAAAAAATAAAATTGGATTTTCGATTCGCCGGCTCTTACCTCTTTTGAAAGAGGTCAATAAAAAATTAAGATATGCAATAATAGAATTTGCAAATTCTCTATTCGAAATTCTTAGAATAAGCATTTTATTTATATTCAACTCAAGAAGTTCTAATTGGTCAAATGACCAAAGTAGTTATTAGTGAAAGTAAATACTTAGTTATTAAATAAACTATTGAAACCTATGAATATAGAGAATATCGAAAATTTCGATTTTCCATTATTTTTTTGATAAATACATAGATAGAAAAATGATAAAAAATGAAACCAAAAAGTAGTTAAGTCTGATACTGATATGAATCACAAGATCTACTAAAATTCATAACATAATTTGAGCCAAAAACTAGGAACTATTTCAATTAGTTTATTCGGAATCAGTTATTAGTTCTCTGCCAAACTCTTTGATTGATTGTCTTCTATTCCAATCCAATAAAGCATATTTATCTTTTTCTATGCTAGCCAAGACTTTACTTTCGACTTTACATAACATAAAATAAAAAAAATGATGAAAACATATCAAATAATGTCTACTTTACTAAGTCTACTTTACTAAATTTATTAAATAATAATAAAAGAAAAAAATGTCATGTATTTGTTAAAAGGAGTCAAGTTTTTCTATTAAGTAATTAGGTAAGAGTAGCTTGACTCTTCTAAATTTAAACCCTTCGGCGTGTTTATTACATGGCATGTAAATACAATATGAAATAAAATCAAAGTCACATAGCAAAAATAGACAGAAATAGAAGTCTAAAGTTTGCTTCTTGATTTTTTTTTATACGGACTACCATATAAATAGAAATTTGAATAATACAAATGGGAGTCTTTCCTAATATGTAATTTTCATATAGTTCGAGTTTTTGAGATTTTTTATAAAAAAAACTTAGAATAGAAAAACGTCTATAATCTATAACTAAATAAAAAAAAGGACAGAAAGATTCCTTTGAACAATAGATGTCTTTCACATCCAACTATAACAATGAATAACCTATTTATTTTTGAATGGCAGTTCCAAAAAAGCGCACTTCAATTTCCAAAAAGCGTATTCGTAAAAATATTTGGAAAAGAAAAGGATATTCGGCAGCATTAAAAGCTTTTTCATTAGCGAAATCTCTTTCTACCGGCAATTCAAAAAGTTTTTTTATACGAAAAATAAGTAATCAAATGTTAGAATAATACGAAAAATAAGTAATCAAATGTTAGAATAATCTGAATCGATCTGACTCAAAAAAACTTCTACAAAATTAAATTTAGCATTTATAAGCATTTATATTCATAAAATAAAATAAATAAAATATAAAAAAAGTAAACCAATCATTTTAATATAGATATAGAATTAAGGATTTGTACTCATTAATATTTTATTTGAACTGATCAACATAAAATAGAACTTGCTTCTCTCTTATAATATGTAGACTAAAAATACGTCTGTATACTCTAAAATGGTACTTTTTTGTTTGAAAACTAGAAGATTTCACTAACCTTCTTTTTTTTTAGTATATTTTCTCATTTCTGGGATGGGGATTCTTACTTTCCCCATCAACCGACCGATCACAATATAAATATAAAATAAAAGATTTTTATATCTATGGAAGAGCAAACTAAAAATCTTTAGTCAAAGGATCCTTAAAAGAATGGATTCAATTTAAAATTTTCCCTCTCTGATTCATTATGTCTCTGAATTTTTATATATCTCCTGGTTTTATTTTAAAAAAGAATCTTTATTTATGATTTTTAGAATTTATATTTATTATTTATATTATATTTATTATTTTTTTTTTATTTATATATATTTCTATTTTTTTGAATTTTTCGATTTTATTCTATTTTTTTTAGTTTATTTCCATTTAAAATTAAAATAGAATTTAGGGGATATTATGTAGGAAGAATTTCACTTGGGCAATTCAAATATATCTTTAGAACTTTATACAAAGTGCTATTGTATATATTCATATATTCCTTTTCCTTAGAAAGGAATTAGGTATGTTTTCAATTTATATCAAATTTTTTACTATATGACATGGATGGTTCAATATTTAATCAGTTTGTTGAAATTATGATCAACAAAAATCCTATTTTTTTTTCATTGATAAGATAAATACATTTGGTTATTTCATATTTTTCAAATCAGATAAACAGATAAAAAATGAGTTATTACTACATTAAGATAAGAAAAAACTTTGAGTCCAATCTATGGCTTGAAGGCACATTTGTATAGTTACAAGAGTTCAATTTCAAGAAAACAGAAACTATACGAAATCTTATTGACTATAACTGACACTATAAAGGAAAACCCTAATAAAGATTATTTTTGAACGATTATTCCTCAAATTTAAAATAAAAATTTTTAAATGTTTTCTATTTTCTAAAAATATCGCCATTGAATTGACTCTTTCAATCTCGACGATTAAAGATAAATAGGCTATTATGATTTCAAACAAGCCGCTATGGTGAAATTGGTAGACACGCTGCTCTTAGGAAGCAGTGCTAGAGCATCTCGGTTCGAGTCCGAGTAGCGGCACAGCATCTTATAAATTCTAAAAAAGAATCTAATAGTCCTAGAATGAATAAGAATCACAATGAGATGAATTTCATTCTTGATTTCTATTTCGTAATTTGTAATTGAGGGATCTCTTTTCTTTTTATATATATATATATATATATTCTTATGATATTATTGATTTATATTGATTTATGATATTGATGATATTGATTTATGATATTGATATTTTTTACTTTAGAGCATCTTTTCAATAATATTTCCTTTTCGATCGTTTCAATTGTAATTACAATTCATTTACTCACTTTAGTAGTCAACGAAATAGTAGAACTAGATGGTTCGTTAGAAAAGGGTATGATACTTACTTTTTTCTGTATAACAGGATTATTAGGCATTCGTTGGATTTATTCGGGGCATTTCCCGTTAAGTGATTTATATGAATCATTAATCTTCCTTTCGTGGAGTTTTTATATTATTCATATGATTCCTTATTTTAAAAAACATAAAAATCATTTAAGTGCAATAACGTCGTCCGGTGCTATTTTTACCCAAGGCTTTGCTACTTCGGGCTTTTTAACTCAAATGCATCAATCCACAATATTAGTACCCGCTCTCCAATCCCAATGGTTAATGATGCATGTAAGTATGATGATATTGGCCTATGCAGCCCTTTTATGTGGATCATTATTATCAGTAGCCCTTCTAGTCATTACATTTCAAAACAATATAAGTATTTTTGGTAAAAAAATACTTATATTAAACGAGTCTTTGTTCTTTGGGAAGAACATGATTGAACAATTAGATCATTGGAGTTCCCGTGTTATTAGTCTAGGATTTATCTTTTTAACCATAGGTATCCTTTCAGGAGCAGTATGGGCTAATGAAGCATGGGGATCATATTGGAATTGGGACCCAAAGGAAACGTGGGCATTTATTACTTGGACCATATTCGCGATTTATTTACATATTAATACAAATATAAATTTGCAAAGTGAAAATTCTGCAATTGTGGCTTCTATAGGATTTCTTATAATTTGGATATGCTATTTTGGGGTCAATCTATTAGGAATAGGACTACATAGTTATGGTTCATTTATATTAAAAAGCACCTGAATTGAATTCAAGAAAGGACCTAACCTGACGAATACAACCACAGGACAGGGTCTATCCCATATATAGAAATAAGCAAGCCTCGCCGAGAACCATTTCAATCAAGTAGTATAGTGATTCAAATGGTTCTCACAAACGTCAAACTATCTGATTAGAATTCATATTCGTTTTTTGCGTTACGTAAAAAAGACTTTTTTGAAATGAAAACTATCTATAAAAAAAATTAGATAGAATAGCTTCTACCTTCTCAACTGATAGTGAGAGAACGAAATCTGGGTAAATGCCAATACCTATTACTGGTAGAAAGATAGCGAGTGAAACAAATAACTCTCGTGGCCCAGAATCAAAAAAATAAGAGTTTGCACTATTAAATAACTTGTATCCATAGAACATTTGGCGTAACATAGATAATAAATAAATAGGAGTTAATATCATTCCAATTGCCATGCCAAAAGTAATTAGTACTTTTGACATTAAAAAATATTTTTGGCTGGTAATTATTCCAAAAAATACTATTAATTCGGCAAAAAAACCACTCATGCCCGGTAACGCAAGGGACGCCATCGAAAAAGTACTGAAGAGTGTGAATATTTTTGGCATTGAAATGGCTATTCCGCCTATTTCGTCCAGATAAACAAGACGTATTCTATCATAACTCGTTCCAGCTAGGAAAAAAAGCGCAGCACCAATAAATCCATGAGAGATTATTTGTAAAATGGCTCCGTTGAATCCCGTATCAGTTATAGAACCAATTCCTATAATTATGAAACCCATATGAGACACGGAGGAATATGCTATTCTTTTTTTTAAATTACGTTGCCCCGGAGACGCTGAAGCTGCATAGATTATTTGTATTGTGCCTACTATTATCAACCAAGGAGAAAATATAGAATGAGCGTGAGGTAATAATTCCATATTGATCCGAACCAATCCATATGCTCCCATTTTTAATAGGATTCCAGCTAGAAGCATACAAGTACTGTAATGTGCTTCTCCATGGGTATCCGGTAACCATGTATGTAGGGGTATAATCGGCGATTTGACAGCAAAAGCAATAAGAAATCCAATATAGAATATTATTTCTAATCCCACAGGATACGATTGATTAGCTAACGTTTCAAAATTTAATGTTGGTTCATTGGAACCATATAACCCGATACCCAAAACTCCCAGTAACAGAAAAACGGAACCCCCTGCAGTGTACAAAATAAACTTTGTAGCTGAGTATAGACGTTTCTTTCCTCCCCATATGGATAAAAGTAGATAAACGGGAATTAATTCTAATTCCCACATTATAAAAAAAAGTAAAAGGTCCCGAGAAGAAAATAATCCTATTTGACCACTATACATTGCTAACATCAAGAAATGGAATAATCGGGAATCTCGAGTAACTGGCCAAGCCGCTAAAGTAGCTAAAGTCGTGATGAATCCCGTCAGTAAAATGGGTCCTATAGAAAGCCCGTCTATTCCCAATCTCCAGTGGAAATCAAAAAAGTGAATCCATTTATAATCTTCTGCCAGTTGTATTAATGGATCGTCTGGTTGGAAATGATAACAGAATACATAGGTTGTTAGGAGAAATTCTAAGATACATATACACATAGTATACCATCGAATTACCTTATTACCCCTATGAGGGAGAAAGAAAATTAATGAACCCGCAAATATAGGCAAAACTACAATTAATGTTAACCAAGGAAAATAATTCGTGGTAAAGACAAAATACACTTGGACTAAAAAACCCGTACTCGAATAAGAACAAAATAAGAGATATATATTTCATTTCGAGCGCGGGTTTTTGTCGGTAAACAAAAATCAAATAGATTCAAGTGGAGTTTTCTGGAACGTATCAATAAGCTAGACCCATACTGCGAGTTGTTTCATGCCATAAATAAACTCGAACACTCAAAAAATCGGTTGGACAAGCGGATTCACATCTCTTACAACCAACACAGTCCTCTGTTCTTGGGGCGGAAGCTATTTGCTTAGCTTTACATCCGTCCCAAGGTATCATTTCTAATACATCTGTGGGGCAGGCTCGGACACATTGAGTACATCCTATACATGTATCATAAATCTTTACTGAATGGGACATTGGATCTATACCTTTTTTTGAATCTCATTAATTTTCGATCTAGTATAACCCTGTATTGTATGTAAATGAATTACATATTCAAAGACCAGACGAATCGATGATTCACCAGAATTTGTCGAATCAACTTATTTCTGGGTCGGTTTAGAAAAGAAGTCCAAAATACTTTGATTTCTTACATTTTTGAAGATTCTACATACCTAGTAATCTAATTTGAATTGATAACTATTTTCATTTCTATAATAATATTAATACTACTTATTCAACAAATTCGATTGATTAATACGAGTTGATTTTCTGTTACGATAAATTGCCGAAACAATAGCCGGTCCAATAGCGGCTTCAGCGGCTGCAATAGCTATAACAAAAATGGAGAAAATGTTTCCTTTTAATTGACGACTATCAAAAAAGTCAGAAAATGTTACGAAATTAAGATTAACCGCATTCAATATAAGTTCAAGACACATAAGAGCTCTAACTAAATTTCGGCTTGTGATTAATCCATAGATACCGATAGAAAATAAATAGGCACTCAAAACAAGTACATGTTCGAGCATCATTGAACAACTCCTTATCAATCTTGATTCATTTCATTTCAATATGAACAATAATTAAAGCGATTTCGTTGACTCGAATATAACAAATACAGAGCAAAGGAGTATGTTAGTAATAGATTGACATTTATATTTTATATTATAATCAATTCAAATGGAATTGAATGGAAATGGATACGATAAAACAGAATAGAATAAAGTTTGATTTGGAGTGATGCTTTTAAAGATTTATTATTTTATTGACGGGCCACGGCAATTGCACCTATCAAAGCAACTAAAAGAATTATCGAAATGAGTTCAAATGGGAGAAAAAAATCTGTTGATAAATGAATTCCAATTTGTTGACTATTATTTATCAAATCTTGTTCTATAATCTGGTTTAATCTTGTAGTCCAAATAATTCCGTACCATGATGTATTTAGAATAGTAGTAATTAATAAAACAAAAATACTGGTACAAACTAACAAAGTAATTCCGTCCCCAAGAGTCCAAAGACGAAAATCTTTGTCATATTCTAACCCGCTGATAAACATTACAGCAAATATTATTAAAACATTTATAGCTCCCACGTAAATAAGGAGTTGTGCAGAAGCTACAAACTGAGAGTTTGCTAGAATATAGAATAAAGATATACAAACAAGAACCAATCCCAAGGAAAAGGCAGAAAAAATGGGATTGGTAAATAATATCACTCCTAGGCCTCCTAATATAAGACCTGATCCCAGAAAGACTAAAAGAAAATCATGTATTGGTCCAGGTAAATCCATTCGATGAAAAAAAAGATATAATAAATCGGACTCTTTCATGATCTTATTGAACTGACCAGGAAAAATAAGTTAAGTTGATCTATTTAGGACACGTTCCTAGTTGAATGCAATTCTAATGAATGTGAATTGGTGTAGGTACAGTTAGTGGACTAATCACATTCTTTATCTGAAAGTCTAATTCGAATCTAGTTGAAATCTTTGCATTAAAAAAATTTCCAAGTAAATCTGCAATTTTCATGAACCAATCAGATCAATAGTTGTTATTTTTAGTTTAGTTATTCATATTCACAAAAAAAAAGAAACCTGTTAAACAACCTTAGTAATAAAATAAATACCGTTCTTGAATCAAGGTATTTCTTTTTTATTGAATTGAGGCCAATTCAAGATAGTTCGAATTGTATAATCGTCAATTATTGATATTGGTAAACGGCCTAAAGCAATTTGATTATAATTTAATTCATGACGATCATACGTAGAAAGCTCATATTCTTCAGTCATTGATAAACAATTTGTTGGGCAATACTCAACGCAATTACCACAAAATATACAGATTCCGAAATCAATACTGTAATTAAGCAATCGTTTCTTTCGAATATCAGTTTCCAATTTCCAATCTACAACAGGTAGATCTATAGGACATACACGAACACATACTTCACAAGCAATGCATTTATCGAATTCAAAGTGGATTCGACCACGAAAACGTTCTGATGTGATCAATTTTTCATAAGGGTATTGAATAGTTACAGGTAAACGATTCGCGTGGGATAAGGTAATCAGAAAACCTTGACCAATGTACCTTGCCGCTCGTACTGTTTGTTGACCATAATTCAGGAACCCAGTTACCATAGGGAACATATCCTAAATATCGATAAAAAATATTTTGTTTGTTTCTTTCTCTTGTTTGGGACAAGTTATCAATCTAGTTACTAGTGAATAGAAAATATTCTATTTTTCTTATAGTGAAATCTTATAGTGAAAGGAGTTGGGAAGAAGTTGTTAATAATAAATTACCTAAAGAAATAGGTAAAAGAAATTTCCATCCAAGATTTAATAATTGGTCCATTCTCAGTCTAGGTAACGTCCATCTTGTTGTGATAGAAATGAACAAGAACAAAAAAGTTTTCGATAGTGTAATGAAAAGACCAATTGTTGTTCCAAAGACTCCATCCCTTGCATTTATTTCAAAAAGGTCAGGAACGAATATGTACGGAATAGATAAATTCCAGCCTCCCAAGTAAAGAACTGTTACAAATAATGAAGAAACTAGTAAATTTAGATAGGAAGCAACATAAAATAAACCAAATTTAATACCTGAATATTCTGTTTGATAACCTGCTACTAATTCTTCCTCTGCTTCTGGTAAATCAAAAGGCAATCTTTCACATTCGGCTAGAGAAGAAATTATAAAAACGAGAAATCCTATAGGCTGCCGCCACAAATTCCATCCCCAAAAACCGTATTTGGACTGTGCCTCAACTATATCAACTGTACTTGAACTGTTAGATAATTCTAGTCGGTGATACGATCACTGTTATCATCGCTATTACAGAACCGTACATGAGATTTTCACCTCATACGGCTCCTCGAGGGCCCCATATAAATCTAAGGACTGCTTCGATATTCTTTAATCTTGATATTTTTGTAGGATAGATAGAGTCAAAATCAATCGAAAGGTCCCGGAATTAGACCAATGGAATTCTGTCTGCTATATGCTATACTAGATATAAGGGCTTCTGAATTGATCTCATCCTTTACTTCATTTAATTAAATAAAAATCAAATAAATATTTTTTATTTCATTTTCTTAATTTTTCTTTATTGAGATTTAATTTAAACCTTCAGAAAAAACTCTTTTTAGAAATATTAATAGATATCTCATCCTATCCTTTTTGAGTACGAAAATAAATTAACATGAAGCATGACATGAAGTGTAGCTCTCTTAATACAGCTATGGGAAAGCAAGAATACTAAAAAAAAAAGATTTTGCAATTACATTCCTTCTATTTTTTCTTCCTTTTTTTAACAAAAAAATAAAGAAGTAAAGGATTACTTCGTTCCTGATAGTCATTCACTTAATCGGTGGATAGGAGCATACTCTGGATCGGAATTCTGGGGAGTACTACTTGATCATTTCTACAAATTTTAAGCCCCAATTAGTATTTCGTTTATGTGGAATTTTTTTTCCGATAACTTAGAAAATCTCTATTACTAATCCTTTGTGTACCTTGGTGTTCCTAACCATCCACTCAGTTTTGCTCAATCTCTGCGGTAATTCGTGTCATGTATAGTAATACATACAAACGATAGCACGAACTCCAAAGAGTGGGTCTGTTTAACCCGCTTCAAGCCATGATAACTAATCAACCAGTCTTGGGGTAAATTGTTTTTCTTTATAGTTTTTCTTTACTGCTTCTATTTACTTATATTGACTTTGGCGCAATTCTTGTACATAGGAAATGAGACTCAATCTTTTTACTTTACTGCGAATTTCGAAGCTGTTTTTTTTTTCACTCATCTAACTATCTGGTTTAGTTCATCAACCCGAAGGTTGAATAAAAAAGAAAGTTATCTATTCAATGTATTTAAGTTCATTCTTAGAAGACTCTAGAAAGAAAAAAAATTGTAGAAAATTTATGCCTCAACGAATCACACGTAGAGATATTGATAACACACAAAGAGTTAATGGTATTTCATAACTAATAGATTGGGCAGCAGCCCGTAGACCGCCTAAAAAAGAATATTTATTATTTGATCCATATCCTGACATAAGAAGTCCAATGGGAGCAATACTTGAAATGGCGATCCATAAAAAAACACCATTACTGAGATCGACTAGAATAAGTCGATCGCTAAAAGGAATTACTGAATAACTTAGTAGAATTGATATGACTGCTATGGAGGGTCCAACACTAAATAAACCCCTATCTCCTCTTGATGGAAGAAGGTTCTCTTTGAAAAGTAGTTTTGTTCCATCTGCTAGAGCTTGAAGAATTCCCAAGGGGCCGGCATATTCAGGTCCAATACGTTGTTGTATCCCTGCGGATATTTCTCTTTCTAACCACACAATTACTAGTACACCTATTGTGATTCCCAAAACAAGAATCACAATAGGTACAAGCATCCATATGGTCCCATAGACTTCTTTTAAGGATTCCAATATAGAAAAAGAATTGATAGCCTGTACTCCTGTTGTATCAATTATCATTTCAACGATCAATTTCCCCCATAATGATATCTATGCTACCTAGTATTGTCATAATATCAGCCAATTTCATTCTTTTAACTAACTGAGGAAGAATTTGCAAATTGATAAAACCCGGCGGACGAATTTTCCATCTCCATGGAAAAGCACTCTGATCTCCTATCAAATAAATTCCCAATTCGCCCTTTGGCGCTTCAACTCTTACATAAAGTTCTTGTTTCGATAACTCATAGGTGGGAGACGGCTTTTTACTAATGAATCGATATTCAAAATTATTCCACTCAGGATCTCTTACTCTATTAAAGCGTCGGATTTCTAAATTCTCATAGGGGCCCCCCGGAATTCCTTCCAGAGCTTGCTGAATAATTTTTACGGATTCCACCATTTCGCCAATTCGGATTAAATAACGAGCTAATGAATCGCCTTCCTTCTGCCATTGGACTTCCCAATCAAATTCTTCATAACATTCATAATGATCAACTTTCCGAAGATCCCATTCTATTCCGGAAGCCCGTAGCATTGGTCCTGACAAACCCCAATTTATTGCCTCTTCTCCGCCAATAATGCCCACCCCTTCAACTCGTTCTAAAAAAATAGGATTTCGTGTAATAAGCTTTTGATATTCAGCAATTGCTGTTAAAAAATACTCACAGAAATCCAAACATTTATCTATCCAACCGTAAGGTAGATCGGCAGCGACTCCTCCGATACGAAAATAATTATGCATCATTCTCATACCAGTGGCAGCTTCGAATAGATCATATATCAGTTCTCTTTCTCTGAAAATGTAGAAGAAGGGGGTCTGTGCGCCAATATCCGCCATAAAAGGGCCAAGCCATAACAAATGAGAAGCTATACGACTCAACTCCAACATAATAACTCGGATATAGCTAGCTCTTTTAGGTACTTGAATATTTCCTAATTGTTCTGGTGCATTTATAGTTATTGCTTCTGTAAACATAGTAGCTAAATAATCCCAACGTGTTACATAAGGCAGATATTGTATAATTGTTCGGTTTTCCGCAATTTTTTCCATCCCTCTGTGCAAATAACCTAAAATGGGTTCACAGTCAATAACGTCTTCGCCATCTAAAGTAACAATGAGTCGAAGAACGCCATGCATTGATGGGTGGTGAGGCCCCATATTGACTATCATTAGATCTTTTCTTGTAACTGGCTCAGTCATAAGTTTTTTCCGTATTTCTTCTTCCATGAATTGCTGAAAACGAAAAGAAGTTCATCAAAATTGAAGATCGAATAAATCAAAGAAAATAATTGTTCAAATTAACGTTTTTTTATCTCTCGAATATTCAATTGACTGATTAATTCTTTATAAAGTACTCTATTTTTTTTTGAAAAATAAGCCAGCAGTCGTTGACGTTTTCCCAAAATTTTCCGTAGACCTCTCTGAGATGAATAGTCTTTTTTGTGTAATTCCAAATGTGAGCTAAGTCTCCGTATCTTATTGGTGAAACAGAATACTTGAAATTCGACAGACCCCTTCTTTTCTTCTTTTTCTTCTTGTGAAATAACTGATATGAATGAATTTTTTGTCATAAGTATATAAATCCATTAACATTAATAAAAAAAAATAAATAAAATATAGAATACAAGAATACATATATATATTCTATGCGTCAATTTTTTTATTAATTTACTATTTTTATTTTACGAATATGAATTTTACTGATCAGTAATAATAATGCGAGGTATTTTGATCTGGTATACACAATAATCAATCCGAATTTCCTTATTGATTCATTTTATGATCTAATTGATACGTCATTGAATTAGTATTCATGTATCAAAAAAGGATGTAAGACAAGGCATGTGCGCAGCTATTTATCCACCCGATATATAGGGTAGGGGATATATAAGACAATTGTATCATCAATCAATTTTCAATCGTGGATACATATGTATCCTTAACATACTGAAACGACTACCATTATTAGTATCAAACCAATAGCGATTCATACAAGCTAAATCTTCTAATCGAGAATTGGGCCAAAGAAAGAATTTAAATTGAATTAATTTCATTTTATCTCTATCAAGATCTTTGCTTTCATCCAAAAATTGACCACAGGTTTTTACCTTGTTCCCATTGCAAAATACTGCATTTTTATCCACACAATTACTATTCCTTGAATTGAAACAACTTAGAATTCTCAATTCTCTACGCCGTCTAGACGATAAAATATTTTCAGGAACAAGCAAATCATAATGATTTTTGTTTCTATTTTTCGTCATCATTTGATGTCTTGCAATCGATTCCTCAAAATGATTCTTATCCATATTTTCTCTGTATCTTTTTTGATTATTTTTTTGTTTAATCTCATGAACCAAAGAAATCCTTATGGTTTGATACATAATAAATTCTACATTATGTTTTACAGGTATACGAACCGGTTCGATAATAAATATTCCCTCTTTTAGGATTTTTGAAAGATTCAAATCCCGGATTAGCATTGGATCCAGAGTTAACTCCTCCTTCTTAATAAAGCCGAAACCAAACTTTGTTGTCATTCTGCTTTCCTTTTCCCATTCAAGTACGGACAGCGCATAATCGAATAATTCCATAGTCAAAGGACTCAGCAGCCATTTCAATTGCAAAGCAAAAGATCCTTTCATGAACGCATCTAAGTCTATTTCCCAAGTCCAAATGCTTTTGGATTGATTTTTCGTTCTACCCATTTTCATATCTGATTTCGTATAAAGTTCTTCCATATATTTTTGTTGGTTTGAGAGAACAGATTCAGGGTTCCCTCGGTTTTGGGCATCTGATGCGAGATCTCTTTGACCTATGGGTTTTTTTTCTTCTTGATTCTCTAATTCAAAAGATTTTTTTTCTTTTTCATTTGATAGTATAAGATCCCCTTTTTTATTTTTAGTGATATTTTGATTTTGACTAACATCTTCATTAAAATGAAAAATAAGTGAATGAATTGGTATAAACCCGGGTTTCATTTTATATACATTATAAAATAACTCTAATTGTGGGAATAACCAAGGTATCGGCTTCGATACAGGACGATTTAGTCTTTCTTCATTCATTCCCATCCAATCAAAAAAAGAAAAGAAACCCTTTTGATTGGGTGGGTTGATTTCTTTATCTTTATTAATTTTGAGATAAAAAAGACCTTTCGTATCAAAATATTTTCTATCTGGATTTTTTATATACATAAAATAATCTTTTCTTATAAAATTAGTAATAGGGATACTCCCCCCCATATCAACTAATTTCGGTTTATGTATGTTGTAATTATATGAGTCCTTCTTATCTTCATAATAAATCGATTGATATGCTAAAAGATCATATCTATACATTTTTTTTAAATGATCGTTTTTATTTAGCAATAACGAAACCTTTTCCTCTCTTTCAGATGAATCCCGTTTGATTAAATTTTGATTTTCAACCCTACAATGTTGATTGACTCTATTTCGCCATTTTTGCGGTACTAATTTAGACCATTTTAGCTCAGATAAATCGTATGGATAATGACTCTTTAACCAATTTTTCCATTGATTCATTCCAGAATTCTGAAGTTTCTTATGCTTTAATTCGGAAGAAATTATTCCTTGTCTTCGAAAATAATCTTTTATTTCATTCTTAAGAAATAAAGATGCTCCGTCATATTGAAGGACAGATCTTAACTTATACAAGTTAATAACCTGGGTTTGTGATAATTTGTAAAATACATAGGCCTGTGACACGAGGGATAATTTAAAAGAAACCTCCGACTTCGTCTGAATCTTATGACGAATACGAGAAGGTGAAAGTTTTTTTTGTATAGTTGAAATACGCTCAATTATCTTTTTCTCTTTTGTATCAAAAATATATTTTTTTTTTAATTTACGAAAAAGTTTTATAATGATCATGGGCCTATAAAGACTATTAGTAAGACGATTAATGATATATGGAAAGCTCTCTAGAAGGATATCCGTGTATATCCTTTCCACGATCCATTTTATAAAATAATGTGATTTACGGATTAATCGATCATTTCTTCTTTTTAATATCTGAAAAATATTTTTTAGTGATGCTAATTTTTGAGCACCATAACTTGTTTTGTTAGGACTAATATTTATCTTTAGAGTTCGAAATCCATTTTTCTTGTCTTTTGTAATTCTTTCTATTTGATTTCTGATTGTGCTTGTTCTATCAGTCAGATCTTTCATTTTTATTTCTGTCAGTGAATAATTTGTCCAATCCATAGATCGGGTTTGAATGGATGATTCATGAATAATCTGATTATTGATTATAGAATCTTTTTTTATTTCACTCGAATCCTCTCTCAATTTTTTTGGTTCTTTTTGGACCTTTAGAAACAAAAATTTTGTTCTTTCTTTGAAACTTTTTAGAACTCGAAAACTCCATTTTATAATTGCTTTTTGGAGTTTTTTCAAAGGGGGTCCAAAATAATAACAAAACAAAATACCAAGTCCTACGAGAGGAGAACCAAAAGGACGGTCAGTTTCCAGTCCCCAAATCGTTAAAAAAGCAGCAGGACTTTCCTGCTTTGGATTTGGATCCCTACGAGAAGGTCGTATCTTAGATCGGTGCCAAGGTTTCAGACGGAAAGGAAATCGTATCATTATTTGTATACCCTCTGTGGCCCAGTTTTGAGGAAAAATTCCGTTTCTTCCTGGTTCTAGTACTGGCATACCATTATAGGTGCATATAACATACACTTCTCTATTCATCTCCCTTATATCCTGCTCCCACTCGGACTCTTGGCGTAATAAGAAACGGACAGTATTTTTAGCTAGTATCAATGAAGGTAATACAATAGATTGTCTAAGCCTCGACTGAATTAGTAAAATAAAAGCTCTTATTCCATGAGCATAAATAAGGATATCATAGAGGTCTGATATTCTTTCTCGTGTCCTTTCTATTCGTTCCATTTCCGTCTGCCCGTCCCGCCCCTTTTCCATTTCATTGACTTCTTTTTGAATTTCTTCGTAGCTTTTGTTTTCCTCCATGTACATTTTTTTTTGTTTTTTCAACCTCTTTATTCTTTTTGCTACGCTTCCTTTTATACCCTTTCTAAAAATGTCTTGTATTAGGTCGGAAATCTCAATTACTGATAATATGAATGGTTCGAAAAGAACATCCCAAGAAAATCCTACTCTGTCGAAAAAAAGTGGGGAATACGGATATAAGGGAAACAATTTCCCCGTAAGGGTTTTACGTCTTTGAACACGCATAGAACCTGTGATTATGTCTCGACGAAAATCCGCTTCATAGGGATAATCTATCATATCCACTTCTTCTATTTCATCAGGCTTCGTCATAGTTATACTAGGGTCGGCATTCTCTGCTTCCTCCGGACCCTGCGTAAAAAGAACTATACGTTTCGCTTTCCTCGAGCGAATTTGATGATCTACTATCCACTCTTCCCCCTCTTCCGTTGTTGCAGTTTTTCCGAGTTGTTCTACCTCGCTGAATAATTTGTATGACCATCGGGGGACTTTTTTATTTATTCCAATCGATTTTTTTCGAGTTGTTTTTTCCATGGGAGGAATTATGGCTGTATCGCATATTGTTTGAATGATGGGATCAATTATGACTCTTTCGATTAAAAATTTCAAAACTTTTTCTGGATCTTCTGAATCAATTCGTCTTTGTTCCGGAAATAAAGAAATTCCTTTCAAATTTGATGTTGATTCTTCAGCAAATTCATCGATTAAAAGACTCAATTCTCTTGCTAATGATTTTTTATCCAATGTATATATTTTCTGTCCCAATTTATCTTCCAATTTCTGGTCCAATTTCTGGACCAATTTCTCTTCCAATGTAGCTATTTTCCCTTCCAATTTCTGGTACAATTCTTCAAAATTATGAACATTAAGTTCCTTACCCTTAAAAAGAAGGATACTATGAACTTTATTGAGTTTATTTAGAAAATTTGTCTCTATCGAATTTTTGACTGCAGTTTCATTTAGGATTGAAGGTAAATAAAATTTATTAATTATTCCACGATAGGATCCGTTTAAGAGAGGATCATATATTTTAGGCAAGTATTCTTCTTTAGTTTTATTATTGCATAATCGAGTCTTTTTTTCGAGTACATCCAGATAAGGAGATCCTCTGTCTAGGGCTTCAATTCTATCTGTAAACTCGTTCCTTAGGCTCCTCCATTTTTTTTCATTGGTATAAATCCAACAATAATAATTATGCAGTTCATCATAGAAGAATTTATCCAGTTCATCACAGACGAATTTTTTTGTTGTAAAAAAAGAAAAATACATTTTTTGTCGTAGCATTTCAAAAAAAGCTGATAAACTGGATGGATATGTAAAAGAAATTCTTCGTTTTCCATCACTTTGACATGTATAAAAAAAATATTGTGACATTTCATTTCTTACAGCATGTTCGAATCGATAATTTTTTATATATCGCAATGGACGATTCCATCGTTTATAGTCGAAAAGAAGACTCACAGGGGGTTTTTCAAACCAGAAGAGGTCTTTATCTTCTTCTCTTAAGTGAAAGTGGAATTCATCCTTTGTTTTGTCCTTTCCATTCACTCGGATCCTTTCCGTTTCATCGATTTTGTCCGGATCCTCCCTTTCTTCCGAAAAAAGGGAAGGAGAAGGATCTTCTTCGGTGAATCCCTCTTGTTCCTGTTTAGTCCCCTTCGTTTCGAAAGTTGTTTCTATTTCTACATCTCTTTCTTCCTCACTTTCCCCCCTTTCTGTCGTTTTTGAGGTTTCTTGCAGTTTCCTACTAAAAATGGGTGACGGCATTCTGCCTAAAGAGTAGACACAGCTAATAAATAAGAGAATACTAAAGATTCGATCCATAGAATCTATCAAGTCTAACACAAAGTACTTAAATTCTGACACAAGGTACTTAAATTCTGACACAGAGTACTTGTACTTCTTATACCTCTTAGATCGAATAATTCCATTAAGGTACTTATTAGATCGAATAAGTATTACTTTAAGGTACTTATTAGATAGAATAAGTACATTAAGAAGGTACTTATTAGATCGAATAGGTACATTAATAGCTCGAATAAGTACATTAAGAAGGTACGTATTAGATCGAATAATCGATCGAATAGAATAATTTTGCCGTATCCAGACTAATACCAAGCCAACACATTTCATGAATAAAATGTGACCAATTAACCAACCAACAAAACTACTTGTTACAAATAACATCTTGTTGTTGCATCGAAACATATAAATGTTGACTAATCTGGCTAACATTGAACTTGGTAAAACGAAATGGTTGAATAATTGAAAAATGAGATTATTCAGGAATACACATTGAATGCTGAGATTACGCATTGAATTTCTGGTAGTAGATCCATAATCAAAATGATTGCTCCAGAAGAAATTAAACAAAAGATAGGGTAGAGCTAGGAAAGTTATTGTATGAGGTCTACCCAATGCTAGATGCAGAGGCGTATAATAGATCGATATGAACATCATGAGTTGTCCCATAATAAAACCGGTTGTTGCTGCTACCTTCTTCTCGGTTCCTTCTTCTCCTTCTTCCATAACCAGAGTTCGGAGAAGGACGAGATAGGAGGGCCCTATGGAGAATGTGGTCAGAAATCCATAATAGAGTCCGACCACAACGACCGAATTGACTATCTTCATGCATAAGTTACCTAGTAGAAAAAAAATCATGACAAACCCCCTTTGTGATTTTGCAATTTCTGAATTATGATTATTATATAATAAGTTTTTACCTTCTTATTATAAGATAATCTTTGACCTTATTATTTGACCTTATAAAATTAGAAAATTCTATTATTTATATTATTCTATTTATATTATTCTATTTATATTATTATTATATTAATATTATTCTATTCTATATTCTATTCTATATGATTCTATTATATATGATAAGTTTTTACCTTCTTATCTTATATGATAATTATTATAAGATAATTGTTTAACTTATTTTATTCTAGATAGAAATAGAAAGAGATAGACTAGAAACGAGATCTCTTATGTCAATGACACCAAAGGGATATTAAATGAATGGAATTGGGATATGGATGGAATATAATGAAATAGAGCCACTTTGGGGTTCCCTATGAAATGAGGCATGGAAGGGAGCCACTACGAAGAAGTTTCGGGAGTTACGAAGGAAGCTTCGAGCTCATATGGGTCATGGGTTGAGAACGGGAATTTAACTCTATGAGATCAAATCCCCCGTTGTTCCTCAGTAGCTCAGTGGTAGAGCGGTCGGCTGTTAACTGACTGGTCGTAGGTTCGAATCCTACTTGGGGAGATTTGATTCATTCTGAATTCTTTAATTCAGAATGAGAATGAAAGGGCTCGCTTTGACCGTTAAGAGTAGGTAACCCGTTCCCTGTCTTTGTTTCTATTGTATTCTATCTCATCGTATGACATTCTGTTCTGCGATATTTGAGAATCTCCGTCAATACCTCGATGTAGGTCCGGGATAATCCTTTGTTCCATAGTCCTGGGGCTATTTACAACTAGCCAATTAAGAATTCTCGGATGTACTAGTACTAGCAGTGCATCAAAGATGGAGTCATCGATTCTCCCGAGAGGCTACAATTACCGCGAGCAAACATAAAACATATTAATGACGAGGAACGCTTTTTTGCTATGCTACTAATACTTGTACTTGCTCTGCTATTCTGCCCAAGCCTGGCTGAGGAAGAGTTACGGGACGTAAAACAAAAAAATATGCTGCCAGCCGGCGGCCGGGGTATGCTATAATTTTTAATTACCTCATTCACGATAACACGTAAAAAAAAAGGTAAGGCCCATTCCATTTCGACAAAAGACCCACACCCAAGTCCCATAGCTTTGGGTCCGCTATCCCGATCATGATTTTCCTATCCCCGGAGGGATAGGTCCTTCCCAAAGGGGAAGGTTGTGGGCGAGGAGGGATTCGAACCCCCGACACCGTGGTTCGTAGCCACGTGCTCTAATCCTCTGAGCTACAGGCCCCACCCCGCCTCCACTGGATCTGTTCCCGGGAGTATCCTCAAAAAAAAAAGGAACCTTTCCTCTCCCCAGCCATTTCGGGTTAAGAAGATGTGAAAGCGCGTTTCTATCTATAAGAACGGTGCGTTCCGAGGTGTGAAGTGGGAGAGAGGGGATGTCATAATTGGGGTTTTGAATAAGACGACCCTTTCTTTTTTCCTTTTTTAATTTTTTTTCTTTCATATTGAAAAAGTAATAAGAATGAGAGGTGTTAAGCTTTTTATCATCCTGGCGTCGAGCTATTTTTCCGCAGGACCTCCCCTACAGTATCGTCACCGCAGTAGAGTTTAACCACCAAGTTCGGGATGGATTGGTGTGGTTCCTCTACGCCTAGGACACCAGAATATCGAACCACGAACTAAGAAAGGCATGAGAGAAAATTGGCTAGTGATTGTGAGGCCCCAATTCTTGACTGGAGGGGACACCAAAGGCCTCTGCCCTTCCATCCCTTGGTTAGATATAGAGGGAGGGCAGGGCTTTTGGTTTTTTCATGTTGTCAAAGAGTTGAACAATGGTTTTTTCGTATTGTCAAAGAGTTGAACAATGAAAATAGATGGCGAGTGCCTGATCGAATTGATCGGGTCATGTAGGAACAAGGTTCAAGTCTATCGGTCTGTTAGGATGCCTCAGCTGCATACATCACTGCACTTCCACTTGACACCTATCGTAATGATAAACGGCTCGTCTCGCCGTGACCTTCTCTTGAATTCTCAAAACTTCTGTCGCTCCATCCCCGCAGGGGCAGAGAACCCGTCGCTGTCTCGGCTGTGCTACCGGAGGCTCTGGGGAAGTCGGAATAGGAGAGCACTCATCTTGAGGTGGGCTTACTACTTAGATGCTTTCAGCAGTTATCCGCTCCGCACTTGGCTACCCAGCGTTTACCGTGGGCACGATAACTGGTACACCAGAGGTGCGTCCTTCCCGGTCCTCTCGTACTAGGGAAAGGTCCTCTCAATGCTCTAACGCCCACACCGGATATGGACCGAACTGTCTCACGACGTTCTGAACCCAGCTCACGTACCGCTTTAATGGGCGAACAGCCCAACCCTTGGAACATACTACAGCTCCAGGTGGCGAAGAGCCGACATCGAGGTGCCAAACCTTCCCGTCGATGTGATCTCTTGGGGAAGATCAGCCTGTTATCCCTAGAGTAACTTTTATCCGTTGAGCGACGGCCCTTCCACTCGGCGCCGTCGGATCACTAAGGCCGACTTTCGTCCCTGCTCGACGGGTGGGTCTTGCAGTCAAGCTCCCTTCTGCCTTTGCACTCGAGGGCCAATCTCCGTCCGGCCCGAGGAAACCTTTGCACGCCTCCGTTACCTTTTGGGAGGCCTACGCCCCATAGAAACTGTCTACCTGAGACTGTCCCTTGGCCCGTGGGTCCTGACACAAGGTTAGAATTCTAGCTCTTCCAGAGTGGTATCTCACTGACGGCTCGGGCCCCCCCGGAAGGGGGCCTTCTTCGCCCTCCACCTAAGCTGCGCAGGAAAGGCCCAAAGCCAATCCCAGGGAACAGTGAAGCTTCATAGGGTCTTTCTGTCCAGGTGCAGGTAGTCCGCATCTTCACAGACATGTCTATTTCACCGAGCCTCTCTCCGAGACAGTGCCCAGATCGTTACGCCTTTCGTGCGGGTCGGAACTTACCCGACAAGGAATTTCGCTACCTTAGGACCGTTATAGTTACGGCCGCCGTTCACCGGGGCTTCGGTCGCCGGCTCCCCTGTCATCAGGTCACCGACTTCCTTGACCTTCCGGCACTGGGCAGGCGTCAGCCCCCATACATGGTCTTACGACTTTGCGGAGACCTGTGTTTTTGGTAAACAGTCGCCCGGGCCTGGTCACTTCGACCCCCTTTGTGAGGAGGCACCCCTTCTCCCGAAGTTACGGGGCTATTTTGCCGAGTTCCTTAGAGAGAGTTGTCTCGCGCCCCTAGGTATTCTCTACCTACCCACCTGTGTCGGTTTCGGGTACAGGTACCCCTTTGTTGAAGGTCGTTCGAGCTTTTCCTGGGAGTATGGCATGGGTTACTTCAGCGCCGTAGCGCCTGGTACTCGAATATTGGCTCGAGGCATTTTCTCTACCCCTTCTTACCCTGAAAAAGCAGGGTCACCTTGCATCCTTGAACCGATAACCATCTTTCGGCTAACCTAGCCTCCTCCGTCCCTCGGGACCAACATGGGGTAGTACAGGAATATTCACCTGTTGTCCATCGACTACGCCTTTCGGCCTGATCTTAGGCCCTGACTCACCCTCCGTGGACGAACCTTGCGGAGGAACCCTTAGGTTTTCGGGGCATTGGATTCTCACCAATGTTTTCGTTACTCAAGCCGACATTCTCGCTTCCGCTTCGTCCACCGCGGCTCGCGCCGGTGCTTCCCCCTAAGGCGGAACGCTCCCCTACCGATGCATTTTTACATCCCACAGCTTCGGCAGATCGCTTAGCCCCGTTCATCTTCGGCGCAAGAGCGCTCGATCAGTGAGCTATTACGCACTCTTTCAAGGGTGGCTGCTTCTAGGCAAACCTCCTGGCTGTCTCTGCACCCCTACCTCCTTTATCACTGAGCGGTCATTTAGGGGCCTTAGCTGGTGATCCGGGCTGTTTCCCTCTCGACGATGAAGCTTATCCCCCATCGTCTCACTGGCCGACCTTGACCCCTGTTATTTGGAGGTCATATCTAGTATTCAGAGTTTGCCTCGATTTGGTACCGCTCTCGCGGCCCGCACCGAAACAGTGCTTTACCCCTAGATGTCCAGTCAACTGCTGCGCCTCAACGCATTTCGGGGAGAACCAGCTAGCTCTGGGTTCGAGTGGCATTTCACCCCTAACCACAACTCATCCGCTGATTCTTCAACATCAGTCGGTTCGGACCTCCACTTAGTTTCACCCAAGCTTCATCCTGGTCATGGATAGATCACCCAGGTTCGGGTCCATAAGCAGTGACAATTGCCCTATGAAGACTCGCTTTCGCTACGGCTCCGGTGGGTTCCCTTAACCAAGCCACTGCCTATGAGTCGCCGGCTCATTCTTCAACAGGCACGCGGTCAGAGCCCTATGTGCTCCTCCCACTGCTTGGGAGCTTACGGTTTCATGTTCTATTTCACTCCCCGATGGGGGTTCTTTTCACCCTTCCCTCACGGTACTACTTCGCTATCGGTCACCCAGGAGTATTTAGCCTTGCAAGGTGGTCCTTGCTGATTCACACGGGATTCCACGTGCCCCATGCTACTCGGGTCAGAGCGTAAGCTAGTGATGCTTTCGGCTACTGGACTATCGCCATCTAGGGTGCGGCACTCCACCGCTTCGCCTAGCAGCACGACGCTTGTATTGCTCTCCCACAACCCCGTTTTCACGGTTTAGGCTGCTCCCATTTCGCTCGCCGCTACTACGGGAATCGCTTTTGCTTTCTTTTCCTCTGGCTACTAAGATGTTTCAGTTCGCCAGGTTGTCTCTTGCCTGCCCATGGATTCAGCAGCAGTTCGAAAGGTTGACCTATTCGGGAATCTCCGGATCTATGCTTATTTTCAACTCCCCGAAGCATTTCGTCGCTTACTACGCCCTTCCTCGTCTCTGGGTGCCTAGGTATCCACCGTAAGCCTTTCCTCGTTTGAACCTCGCCCTTAACTTTAAGGCTATGCCATCCTAAGGTGCTGCTAAGCTAAATGGAAGGATCTTATCAACGTCCATGAATGATAAATCATAGATCGAACCGCCGAATCGGAAAATTTGGGTGCTATCATATAGCTTTGTATCGGCTAAGTTCACGAGTTGGAGATAAGCGGACTCGAACCGCTGACATCCGCCACAGGGTAAACCACCGTCTCTCAGGCCCCCCGACTGATTCTACCATAGAGGCTGACGATAGACAATAACTCCCCCCCGAACACAGCTTACAACTTTCATCGTACTGTGCTCTCCAAAGAGCAACTCTTCTCAAAATCTCAAAAGGTGCTGAGTTGGAATCCAATTCGAACTAAGGATTCTTGTGGTTCCGGAGGATCCAGCTACAGGAGAACCAGGAACGGAGAGCTTTCCCCCCTTTTCCGCCCAACTCTTTGGTCTTAAGAATGCTGGTTTTAAGAATGAG</w:t>
      </w:r>
    </w:p>
    <w:p>
      <w:pPr>
        <w:pStyle w:val="Normal"/>
        <w:bidi w:val="0"/>
        <w:jc w:val="left"/>
        <w:rPr/>
      </w:pPr>
      <w:r>
        <w:rPr/>
        <w:t>TGATTGCCCTTCTCCGACCCTTACTGCCCAACCGGAGAGCGGACAGCTAATGCGTTCCACTTATTGAACAGGGTTCTATGGTCGGCCCGTGACCCCTGGATGCCGAAGGCGTCCTTGGGGTGATCTCGTAGTTCCTACGGGGTGGAGACGATGGGGTCGGTCCATGGATTTTCCTTCCTTTTGCCGCATTTCGCTCAAAGGGTTGAAGGGAGATAGTGCATCAGGCTGTTCGCAAGGGCCAACTTGATCCTCTTCCCCAGGGATCCCAGATTAAGGAACCCTAGGAGAGCCGCTGACTCCAACTACGGTCCATGTACGATCCATACTAGATCTGACCAACTGCCCATCCTACCTCCTCTACGTTCTTGACAGCCCATCTTTGTCTCAGTAGAGTCTTTCAGTGGCATGTTTCGGTCCTCTTCCCCATTACTTAGAAAAAGTGAGCCACCGGTTCAGGTACAAGATACTATCATTACCGCCTGGACAATTAGACATCCAACCCGTAATCGCAACGACCCAATTGCAAGAGCGGAGCTCTACCAACTGAGCTATATCCCCCCGAGCCAGGTGGAGCATGCATGAAGGAGTCAGATGCTTCTTCTATTCTTTTCCCTGGCGCAGCTGGGCCATCCTGGACTTGAACCAGAGACCTCGCCCGTGAAGTAAATCATCGCACCTACGGTCCAACCAATTTGGAGAGAATCAATAGATTCCTTTTCGGGAGCGATTCATCCTTCCCGAACGCAGCATACAACTCTCCGTTGTACTGCGCTCTCCAAGTGTGCTTGTTCGCTCCTTCTTCCTTCTTACCATGGCAAGTCTTTGTGAAATAACGTGAAATAACCCCGATGGGAAGAAAAAAGAAGGCGTTAAGAGACCCTCCTGGCCCAACCCTAGACACTCTAAGATCCTTTTTCAAACCTGCTCCCATTTCGAGTCAAGAGATAGATAAATAGACACATCCCATTGCACTGATCGGGGGGCGTTCGTAGTGACTGAGGGGGTCGAAGACCAAGAAGTTAGTTATTTATACCAAGCATTCTTCTTACGGCTAGATCCAATCTCCTGGTCCCTGCGGAAAGGAAAAAGAATTTCACGTTCTTCCTTTCGGGAAGGGAGGATTAGGGAAATCCTATTGATTGCAGCTTTCTCCAGACCTCCGGGAAAGCATGAAAAAAAAAAGGCTCGAATGGTACGATCCTTCCGTCACCCCAGAATGAAGAGGGTGATCTCGTAGTTCTTGGTCTGTGAAGATGCGTTGTTAGGTGCTCCATTTTTTCCCATTGAGGCCGAACCTAAACCTGTGCTCGAGAGATAGCTGTCCATACACTGATAAGGGATGTATGGATTCTCGAGAAGAGAGGAGCCGTAGTGGTCCCCCCCGGACCGCCCGGATCCCACGAGTGAATCGAAAGTTGGATCTACATTGGATCTCACCTGAATCGCCCCATCTATCCTCCTGAGGAGAAGTTTGGTTTCAAACCCCGGTTCGAACAGGAGGAGTACGCCATGCTAATGTGCCTTGGATGATCCACATCTCAAGGTCAGGCGCGGATGGGCACATTGAACTATCCATGTGGTTGAGAGCCCTCACAGCCCAGGCACAACGACGCAATTATCAGGGGCGCGCTCTACCGCTGAGCTAATAGCCCGTCGTGCGGGCCCCCAGTGGGGGCCCGCTATGCCAAAAGCGAGAGAAACCCCATCCCTCTCTTTCTTTTTTACGTCCCCATGTCCCCCGTGTGGCGACATGGGGGCGAAAAAGGGGGGATCCTATCAACTTGTTCCGACCTAGGATAATAAGCCCATGAGCTTGGTCTTACTTCACCGTCGAGAAACGAAAGAAGACTTCCATCTCCAAGTTTCACCCAGGCGTCGCTCGCTTCTTTTTGGGTGTGAAGCAGTGTCAAACCAAAATACCCAACAAGCATTAGCTCTCCCTGAAAAGGAGGTGATCCAGCCGCACCTTCCAGTACGGCTACCTTGTTACGACTTCACTCCAGTCACTAGCCCTGCCTTCGGCATCCCCCTCCTTGCGGTTAAGGTAACGACTTCGGGCATGGCCAGCTCCCATAGTGTGACGGGCGGTGTGTACAAGGCCCGGGAACGAATTCACCGCCGTATGGCTGACCGGCGATTACTAGCGATTCCGGCTTCATGCAGGCGAGTTGCAGCCTGCAATCCGAACTGAGGACGGGTTTTTGGGGTTAGCTCACCCTCGCGGGATCGCGACCCTTTGTCCCGGCCATTGTAGCACGTGTGTCGCCCAGGGCATAAAGGGCATGATGACTTGACGTCATCCTCACCTTCCTCCGGCTTATCACCGGCAGTCTGTTCAGGGTTCCAAACTCAACGTTGGCAACTAAACACGAGGGTTGCGCTCGTTGCGGGACTTAACCCAACACCTTACGGCACGAGCTGACGACAGCCATGCACCACCTGTGTCCGCGTTCCCGAAGGCACCCCTCCCTTTCAAGAGGATTCGCGGCATGTCAAGCCCTGGTAAGGTTCTTCGCTTTGCATCGAATTAAACCACATGCTCCACCGCTTGTGCGGGCCCCCGTCAATTCCTTTGAGTTTCATTCTTGCGAACGTACTCCCCAGGCGGGATACTTAACGCGTTAGCTACAGCACTGCACGGGTCGATACGCACAGCGCCTAGTATCCATCGTTTACGGCTAGGACTACTGGGGTATCTAATCCCATTCGCTCCCCTAGCTTTCGTCTCTCAGTGTCAGTGTCGGCCCAGCAGAGTGCTTTCGCCGTTGGTGTTCTTTCCGATCTCTACACATTTCACCGCTCCACCGGAAATTCCCTCTGCCCCTACCGTACTCCAGCTTGGTAGTTTCCACCGCCTGTCCAGGGTTGAGCCCTGGGATTTGACGGCGGACTTAAAAAGCCACCTACAGACGCTTTACGCCCAATCATTCCGGATAACGCTTGCATCCTCTGTCTTACCGCGGCTGCTGGCACAGAGTTAGCCGATGCTTATTCCCCAGATACCGTCATTGCTTCTTCTCCGGGAAAAGAAGTTCACGACCCGTGGGCCTTCTACCTCCACGCGGCATTGCTCCGTCAGGCTTTCGCCCATTGCGGAAAATTCCCCACTGCTGCCTCCCGTAGGAGTCTGGGCCGTGTCTCAGTCCCAGTGTGGCTGATCATCCTCTCGGACCAGCTACTGATCATCGCCTTGGTAAGCTATTGCCTCACCAACTAGCTAATCAGACGCGAGCCCCTCCTCGGGCGGATTCCTCCTTTTGCTCCTCAGCCTACGGGGTATTAGCAGCCGTTTCCAGCTGTTGTTCCCCTCCCAAGGGCAGGTTCTTACGCGTTACTCACCCGTCCGCCACTGGAAACAACATTTCCCGTCCGACTTGCATGTGTTAAGCATGCCGCCAGCGTTCATCCTGAGCCAGGATCGAACTCTCCATGAGATTCATAGTTGCATTACTTATAGCTTCCTTGTTCGTAGACAAAGCAGATTCGGAATTGTCTTTCATTCCAAGGCATAACTTGTATCCATGCGCTTCCTATTCGCATGGAGTTCGCTCCCAGAAATATAGCCATCCCTAGCCCCTCGCGTCAATCCCACGAGCCTCTTATCCATTCTCTTTCAATCACGGCGGGGGAGCAAGTCAAAATAGAAAAACTCACATTGGGTTTAGGGATAATCAGGCTCGAACTGATGACTTCCACCACGTCAAGGTGACACTCTACCGCTGAGTTATATCCCTTCCCTGCCCCCATCGAGAAATAGAACTGACTAATCCTAAGGCAAGGGGTCGAGAAACTCAACGCCACTATTCTACTATTCTTGAACAACTTGGAGCCGGGCCTTCTTTTCGCACTATTACGGATACGAAAAGAATGGAAAAATTTGGATTCAATTGTCAACTGCTCCTATCGGAAATCGGATTGACTACGGATTCGAACCATAGCACATGGTTTCATAAAACCGTACGATTTTCCCGATCTAAATCAAGCGGGTTTTACATGAAGAAGATTTGGCTCAGCATGTTCTATTCGATATAGGTAGGAGAAGAACGCGACTCGGTATTAAAAAAAAATAGAGGAAGCAGAACCAAGTCAAGATGATACGGATCAACCCCTTCTTCTTGCGCCAAAGATCTTACCATTTCCAAAGGAACTGGAGTTCCATCTCTTTTCCATTTCCATTCCAGAGTTCTTATGTGTTTACACGCCCCTTTGAGACCCCGAAAAATGGACAAATTCCTTTTCTTAGGAACACATACAGGATTCGTCACTCCAAAATGGATAATGGTAACCCCACCATTAACTACTTCATTTATGAATTTCATAGTAATAGAAATACATGTCCTACCGAGACAGAATTTGTAACTTGCTATCCTCTTGACTAGCAGGCAAAGATTTACCTACGTGGAAAGGATGATTCATTCGGATCGACATGAGAGTCCAACTACGTTGCATTGCCAGAATCCATGTTGTATATTTGAAAGGGGTTGACCTCCTTGCTTCTCTCATCGTACAATCCTCTTCCCGACGAGCCCCCTTTCCCCTCGGTCCACAGAGACAAAATGTAGGACTGGTGCCAACAGTTCATCACGGAAGAAAGGACTCACTGAGCCGGGATCACTAACCAATACTAATCTAATAGAAAATACTAATATAATAGAAAAGCACTGTCTTTTCTGTATACTTTCCCCGGTTCTGTTGCTACCGCGGGCTTTACGCAATCGATCGGATCATATAGATATCCCTTCAACACAACATAGGTCATCGAAAGGATCTCGGAGACCCACCAAAGCACGAAAGCCAGGATCTTTCAGAAAATGGATTCCTATTCGAAGAGTGCATAACCGCATGGATAAGCTCACACTAACCCGTCAATTTGGGATCCAATTCGGGATTTTCCTTGGGAGGTTTCGGGAAGGAATTGGATGGAATGTAATAATATCGATTCATACAGAAAGTTCTCTATTGATTTAAACGCTGTACCTATGGGATAGGAATAGAGGAAGAGGAAAAGCCGAAGATTTCACATAGTACTTTTGATCGAAAAATGAAAATCAATCTGATTTATTTCGTATCCCTCGCTCAATGAGAAAATGGGTCAGATTCTACAGGATCAAACCTATGAGACTTGAGGAATTATGGAATGGAAGGGAATAAAAAAAGAGAGGGAAAAAATAGAAAAAAAGTAAAAAGTAGAAGAACCCAGATTCCAAATGAAAATAAATTCAAACTTGAAAAGGATCTTTCTAATTCTCGAAGAATGAGGGGCAAGGGGATTGATCGAGAAAGATCTCTTGTTCTTATTAGAAGATCGTGATTGGATCCGCATATGTTTGGTAAAAAGAATAATCTTCTCCTTTGAGAATAATCAAAAGTGGAACGTGTTCAATTGGAACATGAAAACATGACTGAATTGGTCCTAGTTACTCTTCGGGACGGAGTGGAAGAAGGGAGGAGATTCTCGAACGAGGGAAGGGATCCAATGACTTCGAAAGAATTGAACGAGGAGCCGTATGAGGTGAAAATCTCATGTACGGTTCTGTAGAGTGGCAGTAAGGGTGACTTATCTGTCAACTTTTCCACTATCACACCCAAAAAACCAAACTCTGCCTTACGTAAAGTTGCCAGAGTACGATTAACCTCTGGATTTGAAATCACTGCTTATATACCCGGTATTGGCCATAATTTACAAGAACATTCTGTAGTCTTAGTAAGAGGGGGAAGGGTTAAGGATTTACCCGGTGTGAGATATCACATCGTTCGAGGAACCCTAGATGCTGTCGGAGTAAAGGATCGTCAACAAGGGCGTTCTAGTGCGTTGTAGATTCTTATCCAAGACTTGTATCATTTGATGATGCCATGTGAATCGCTAGAAACATGTGAAGTGTATGGCTAACCCAATAACGAAAGTTTCGTAAGGGGACTGGAGCAGGCTACCATGAGACAAAAGATCTTCTTTCTAAAGAGATTCGATTCGGAACTATTATATGTCCAAGGTCCATAATTTAAGAGGTTTTCCCTGACTTTGTCCGTGTAAACAAACAATTCGAAATACCTCGACTTTTTTAGAACAGGTCTGAGTCAAATAGCAATGATTCGAAGCACTTCTTTTTACACTATTTCGGAAACCCAAGGACTCAATCGTATGGATATGGAAAATACAGGATTTCCAATCCTAGCAGGAAAAGGAGGGAAACGGATACTCAATTTAAAGTGAGTAAACAGAATTCCATACTCGATCTCATAGATACATATAGAATTCTGTGGAAAGCCGTATTCGATGAAAGTCGTATGTACGGTTTGGGGGGAGATCTTTCATATCTTTCGAGATCCACCCTACAATATGGGGTCAAAAAGCCAAAATAAGTGATTTTAGCCCTTATAAAAAGAAAACTGATTCTTGAACCCCTTTCACGCTCATGTCACGTCGAGGTACTGCAGAAGAAAAAACTGCAAAATCCGATCCAATTTATCGTAATCGATTAGTTAACATGTTGGTTAACCGTATTCTGAAACACGGAAAAAAATCATTGGCTTATCAAATTATCTATCGAGCCGTGAAAAAGATTCAACAAGAGACAGAAACAAATCCACTATCTGTTTTACGTCAAGCAATACGTGGAGTAACTCCCGATATAGCAGTAAAAGCAAGACGTGTAAGCGGATCGACTCATCAAGTTCCCATTGAAATAGGATCCACACAAGGAAAAGCACTTGCCATTCGTTGGTTATTAGGGGAATCCCGAAAACGTCCGGGTCGAAATATGGCTTTCAAATTAAGTTCCGAATTAGTGGATGCTGCCAAAGGGAGTGGCGGTGCCATACGCAAAAAGGAAGAGACTCATAGAATGGCAGAGGCAAATAGAGCTTTTGCACATTTTCGTTAATCCATGAACAGGATCTATATAGTAGACGCCTAGATCCATGGATCCATACATCTCGATCGGAAAAGAATCAATAGAAAAAGAAAGAATCGGAATTGATCGATATATTTATTTCGAAACAAACGAAAAGGAAACGAAAGATGAAAGAGAAATCATGGATCAACTAAGCCCTCTCGGGGACTTGCTTAAGAATAAATAAGCAAGAGGAATCTCATGGAAATACCATGGAATAGGGTTGGATCCTATTCGTGGAGATTCCGTAAATATTCCATTTCAAAAATAGAAAGTTCTAAACAATTGGGATTTTTTTGGAGATTGGATGCAGTTACTAATTCATGATCTGGCATGTACAGAATGAAAACTTCATTCTCGATTCTACGAGAATTTTTATGAAAGCCTTTCATTTGCTTCTCTTCGATGGAAGTTTTATTTTCCCAGAATGTATCCTAATTTTTGGCTTAATTCTTCTTCTGATGATCGATTCAACCTCTGATCAAAAAGATATACCTTGGTTCTATCTCATCTCTTCAACAAGTTTAGTAATGAGCATAACGGCCCTGCTGTTCCGATGGAGAGAAGAACCTATGATTAGCTTTTCGGGAAATTTCCAAACGAACAATTTCAACGAAATCTTTCAATTTCTTATTTTACTATGTTCAACTCTATGTATTCCTCTATCCGTAGAGTACATTGAATGTACAGAAATGGCTATAACAGAGTTTCTGTTATTCGTATTAACAGCTACTCTAGGAGGAATGTTTTTATGCGGTGCTAACGATTTAATAACTATCTTTGTAGCTCCAGAATGTTTCAGTTTATGCTCCTACCTATTATCTGGATATACCAAGAAAGATGTACGGTCTAATGAGGCTACTACGAAATATTTACTCATGGGTGGGGCAAGCTCCTCTATTCTGGTTCATGGTTTCTCTTGGCTATATGGTTCATCCGGGGGAGAGATCGAGCTTCAAGAAATAGTGAATGGTCTTATCAATACACAAATGTATAACTCCCCAGGAATTTCAATTGCGCTTATATTCATCACTGTAGGAATTGGGTTCAAGCTTTCCCCAGCCCCTTCTCATCAATGGACTCCTGACGTATACGAAGGAGTGCGGTTCGTTCGAAAAATTCCTAGCTCTCTATCTATCTCCGAGATGTTTGGATTTTTCAAAACTCCATGGACATGCAGAAGAGAAATGCTATCCCCACTCGGACCAAGACATAACTTTTACTTGTTCAAATAACAATTAAGGTGAAGCAGGGTCAGGAACAACGAATCTCTTTATGATAAACAGATCCATTTTGCAAGTTCGTTATTACGGGTAGTTCCTACAAAGGATCGGACTAATGACGTATACAATACTTGAATTCTCGATGTAGATGCTACATAGTTGGTTCTCATCCTTCAGAGACTACGAGTGTAATAGGAGCATCCGTCGACAAAAGGATCACCCTAAGATGATCATCTCATGCCTATTGAGAACGAATCAAATCAGATGGTTCTATTTCTCAATCTTTCTGACTTGCTCCTACGGAACCAAGGTCGAAAAGATTGAAAAAATAAGTCATTCGCAACCACTGATGAAGGATTCCTCGAAAAGTTAAGGATTAGTAATCCTTTTTAGAAATCGAACGGATTCGGTCTTATACATACGCGAGGAAGGTAATCAAAAAAGAAAGAAGATGAGTTCTTCTTTCTTTTATCACTTAGGAGCCGTGCGAGATGAAAGTCTCATGCACGGTTTTGAATGAGAGAAAGAAGTGAGGAATCCTCTTTTCGACTCTGACTCTCCCACTCCAGTCGTTGCTTTTCTTTCTGTTACTTCGAAAGTAGCTGCTTCAGCTTCAGCCACTCGAATTTTCGATATTCCTTTTTATTTCTCATCAAACGAATGGCATCTTCTTCTGGAAATCCTAGCTATTCTTAGCATGATAGTGGGGAATCTCATTGCTATTACTCAAACAAGCATGAAACGTATGCTTGCATATTCGTCCATAGGTCAAATCGGATATGTAATTATTGGAATAATTGTTGGAGACTCAAATGATGGATATGCAAGCATGATAACTTATATGCTGTTCTATATCTCCATGAATCTAGGAACTTTTGCTTGCATTGTATCATTTGGTCTACGTACCGGAACTGATAACATTCGAGATTATGCAGGATTATACACGAAAGATCCCCCTTTGGCTCTCTCTTTAGCACTATGTCTCTTATCCCTAGGAGGTCTTCCTCCACTAGCAGGTTTTTTCGGAAAACTCCATTTATTCTGGTGTGGATGGCAGGCAGGCCTATATTTCTTGGTTTCAATAGGACTCCTTACGAGCGTTGTTTCTATCTACTATTATCTAAAAATAATCAAGTTATTAATGACTGGACGAAACCAAGAAATAACCCCTCACGTGCGAAATTATAGAAGATCTACTTTAAGATCAAAGAATTCCATCGAATTGAGTATGATTGTATGTGTGATAGCATCTACTATACCAGGAATATTAATGAACCCTATTATTGCAATTGCTCAGGATACCCTTTTTTAGCTTCTAGAGTCTATTTCATCCCTCTTACTAACTGGAATCAAAGAATTAGTAGATCTGTTCCGCCCAAAATGGGAATGGGCTAGGGTTATGAACTTATAATCTATAATCTGATGATCGAGTCGATTCCATGATTATAAGTTCATTCCATACCGGACTAGGCCGGAAGAGGGTTATATAAATTCTCATTATGAGAAGGGGTCATTCGAGCCTATCTAAATAGATACTCTATTTCCATATGGATCCCTACGTCCTTACATTCAATTTCGGATTAGGAATAGGCGTAATCGGACCTTCTTTTTACATATCTCTCGTTATTTGATTTGGGACCCTATTCATCTCTTTGGGCTTCTATTGAATCGAGAAATAGGTTTGATTGTCCATCTTTTTGATATATAAGTATAAGGCATCCTCCGGAAAATAAAAATCGAAGCAATTGGATGTCCGACTCGGGCCTATATGACATGACCGATCAATAGCAATACTCCAACACTCCACCTTTGTCATATATTCCATACATCACACTAGATAGATATCATATTCATGGAATACGAATCACTTTCAAGATGCCTTGGTGGTGAAATGGTAGACACGCGAGACTCAAAATCTCGTGCTAAAGAGCGTGGAGGTTCGAGTCCTCTTCAAGGCATAGAGAATGCTCATTGAATGAGCAATTCAATAAGAGATCTTGGAATTGGAATAAGTTCGGCAGCGGATCACGAAATCTTGGTGATCTTCTCTATCTAATGAGGGGGGAGTCCGCTTTGAAATCGTCCGCCCTGAACCCCCCCGAGTATATGCTTCAACAGGAATCACACAAGGGTAGATTGATACAATAGAAACCTCTGGTAAAATGCCCGCCCGTAACGTAACTCAGCAGAGAAATTACATAGTCCGTTTTAGGGATTGGCGACTTACCCATTAGTGACTTTGGCACTGGACGTTCCCCCCCAAAATGTGTACTATCGGGTCGGGTGAATTCAAGAATAGACGCCTGTTGGCATTCCAGCCTCCCTTCTCCTTTCGGGGCCTATCCGAAAGAGAATCCAGTACTTCTTGGTCGTGAATATCTGAATGAATAGGACGAACGACCCCGTGGATACCTTTGCTTCGGAACAAAACAATTCGGTCAACTGGAATGTGTATTATCCCTATAGGGTATTTTATTTAGTTATTCAGTCAAACCAATGATTCGTTATTGGAGCAGATAGCAACTTTCATCAGACATGCGTATTTTTGATTTTACAATGGATTTCCATCTTTCATTAATGGAAATTTTTTTATGTAGTGAGTAATAGGCTCTGGTTGTTCGCTGTTCAAGAATTCTTGTTTAGGCCGTTCATACCATCCATACATAGTGTTTTGTTTTGATCTAAGATTTCAATTCTTCCATCTTTCAGCAGTAGCATATTGTTCCATGGAGCTAAGGTCCGAAATATGGAAAAAACAAGTATTTCCACGACTCTACCGCCCAGTCAATTCTGTTCCACTTAATCCCTCTTTCATGGCCACATATCTTTACGGCTAAGGAATGGGAAATCTTTCTCCTGTTACATGAATCCAATTTTCAGTTCATCCGGGAAAATCCATCTTTTTCTAAACAATGTCTTTGTCATTTGATCCAATAGCCTTCCGTTAGATAGGAACAGATTTGATAAGTACTGATAACTCGCGGATTGAATATTAGAACGGAAAGATCTATTATATAACGAACTAATGGTTCTAAGCCGTCTCCGTCTCTGGCGATTAATAAAAAATTCGAAGTACTTTTCTTTCGGTTTCTTGCTAATAAACCCGCGTTTATATAGAGTCTCCCTTTGGGAAGTCAGAAGAAGCCCCTTTGACATCTCTTCATCTGCAAAGAATTCTCGATGTGAAAACAGAAAGACAGAGAGCTCATCGTTGAATATGTAAAAGAGTGGATCTCCAGGGTCCCAAATGAATTGGCCTTTTCGAAAAAAGACTTGTTCTTTGGAAGATCTATCTCGTCCCGGGTACTCCATGGTTTCACTCTGCAAGAACTCCCAATCATTCTCTTGAAGCTCATCCTCTTCATCATATCCATCATCCCCTTCACCATAAAATGCATAATCAAAATATTCATCATTAACTTCATCAGAAATGATCGGCTTGCCCCGAAATGACCTGGCCCAATAGGGAAATTCCAATTCATTGGGCCTTTCGATCCAATCAAATAGAAAGCCCCAAGGTTGCCATATTCTAGGAGCCCAAACTATGTGATCGACTACATCCTCCGCTAACTGTTGCGGGTCGGTGCCTTCTGCCCATTCTTTAAACTCCGATTCATAGAGAAATCTACGATCAAAGATAGAACGAGATCCATTTTCCATCATCTCTAAGGGATTCCTTGGTTCGGGCCGAAGAAGCGAGGATCCCACCAGAGCGCCTTCTACTACTTCTAATAGGCCATCAACTAGATCAGAATCAGTCTCAACGAGTCTATAAGAAGTGATCCAATTTTTTTCATCGGGTCCGGGTAGAGACCAAAGATCTTGAGCGACCGATCCGGCAGAACAACTCAAAAGATAAAGAAGTATCGTTAATTTCTTCATGCTCGTTCCAAGTTCGAAGAACCATTTGTACAAATAAGGATCCCCTTCGTAACATGATTGCTTCTTCATATAGATAGATATAGGATCTATAAGGCAGCAATTATTTATAAGTACATTTTGTGCAACAGCCCTTCCTATCTGATAGAAAAGGATCCCATGATCCGGAACCGGTCTTACATGGGCTCGCAACTCCCAAGTTTGTCTATGAAGAGCGAATCTAATTGTATTAGTGTCTATAATTGATTTCTTCTGTGTAATACTAATCGATAGGGCCTCATTGGTAATTGCTACAAGATCTCGTGCATTGTAACCCATGGCTATGGACCCGAATCCATTAGTATGGAACATTTTCTTTTCCAAGTGAAATCCCCTAGTATATGAAAGAGTGAAAACGTGCTTTCGTTGTTGTGGAATAAGAAGCCTTCGTATCTTAATGCATGTATTTAATTTATTCGGAGCTATTAGAGCGGGATCCACTTTTTGGGGAATATGAGTCGAAGCAATAACAAGAATATCTCTAGTGGACCGTCTTTCACAATCCCCGGAGAGATAGTTCAATAATAAACCGAGGGACTCCGACTCATCCACATACAGATCATGAATGTTTGGAATCCATACTATGCAAGGAGACATTGTTCTTGCCAATTCGAATTGCAAGTTGATAGAAGCTAGGTCTATTTCCAACTCGATGATATACCTAAGTATCTCATCCACCGTATACTCCTCCCTCAGCTCCGGGTCCGAGTCCAAGTTCGAATAAATATAGTCACGATCATCAATATCGTCCACATCTTTCAGCGCATCCATATATTCCTTAGCAGGATCGCTATCATCATCAATACCATCAATATCCACATCATCAAGCGCTTCCATATAGTCCTCAGGATCGAGATCATCAATAACTATTTTCAAATCCAGCTTGTTCAGAAATACCGTAATGAAAGGAAGATAGGAGTTTGTCGCTAGGGATTTGACCAAATAGGATCGTCCAGTTCCTATAGGACCTATCACTAAAATACCCCTAGAGGGGGATAGGGCTAGGCGGAACGAAAAGGGTTTTGGTTTTCCATGAGATGGGAAATGAAAACTATTAGCCCCACACGAGGTTTGTGAATAAGTGATTGTCTGATAATGAGCAAGGAATATCCGTCTTTCTGCTAAACAGGATGTATTGAACTCATAATTCATTAGATCCTTTTGATGAATGTCAACTAAGTATCGTAAGTAAATTGCTCCCGCTTGTTCAAACATTTGATAACCATAGTCACTCTTTAATAAATGATCAATATGAGTCAGACTCAATAGAATTTGATCAATCCCTTTTTCTGGCCTTAAGGTGGAGAAATGAAACGAGTAAACTCTCTCTTTATCCAAAAACCAATCACAGGTCTCGATCCAGGATTCTATTTCATCATGAGTCTGAAACCTTTGTCCTTTTCTTATCCATGAATAGATCTCTTTACTTGTATGACTTAGATGTCTCGTATTTCTCGAAAAAGTGATTCGATTGATGGGATTTGGTATGATACTTATGAGATCGATGAGATTGAAAAATCTCTTCTGTATAAATTTGACCCCATAAGCGGGACCACCACCAAATAGCGCAAAACCCAGTATTTCTGCTAGAAAATCTTCTAATTGTTCCCGAGCAACTAGAAAGAGATTCTTTAACCAGAAAGAATTCGGTTCAGGTTTAGGATACCCATCCACAAGTTTGTACACCTCAATCGTGTATGATGGAATCGTCAAAGATTTTATCCTCTCGAACTCTGTCTGTAACTCACTAGAGTCTAGGGAAACAGAGAAAAGAAGTACCTGAACGAGACATCCAGCAAGAAGAAGAAGTAAAAGGCTTGAATAGAGGAACTCCCGAACATTTGGCGAGCTCAGATGTGTCGATATCAATGGTGACTCATTATTTCGATGAATCATTTCTTCGACCCGAAGAAGCCTACGGAAACACTTCCACGAAATATCACTTGAAATCTCACTTATCGGTGCCCACAATCCCCACAATTTTAGCTTAAGAGCTCGCCATTTTAGCTTAAGAATTCGCCATGCTGATCTGTGCATAATATAATGAAAAATGGATACAAATTTGTGACTGCTACTTAGCATCGGCAATAGGTCTGAAAAAGCATCTAAAAATAGCAAATTTAGATATTTGTACCCTGTCGAAGTAAAGAACCATGGCATATATGTTTGGAATAGATTCCATTTTGAGAGAGTTGAAAAAGCACTATCTCGTTGAAAGGTTCTATCCATCTGCCCTTTCTCAACGCCTTTCTTTAGCCAATTTCGCCAAAGACGCAATTTTTTACTCGTTTCGGATGGTAAATATTTCTCAGAACGTGGAGTGTGAATCAAACCCATGTTTGAATTGAAATTGAGATACTGATGCAAGTTCTTCCTTTCTGAATCAGATAGATTCATATCTGAAAGAGGTTGACAATAAGTTCTTTCCAAATTGACTATTTCTTCCTCTGTTAGAGGTGTTCCAGAAATGTCTGCGATCGAGTAAATAGTTCTACGAACGAATAGATCGGATCGAATTGGAAAATGGAAAGATTTGTACAAGTTATACCCTTCGTTACCCCTTTGTGGAAAATCGTTAGGTATGAATATGTTAGATACCTGTGACTCGATTGGTGAAATAGTATCTCTCTCCAAAAAAGCATGTTTTTTTTTACCGACGCACAAAGAAAATTTTTTGTTGCGAATGAACAAGATATTGAGGAATTGTCTATACGTAAAATCATAATTCTTGATACGCGCCTTTTCCATATAAAAAGGGAATCTTTTCTTACAATAGAAGAAGAAGTGATGTGGATTATTCAAGAATCGAAGTCGATTTGCTTTATAAAAAGAAGATATCAATGAACTTCTATGAAATGCTTTTACGGGATTCAGCCAATTGTCTTGATCGCAGGATATCATTGAGAAATAGGAATCCGTGTTATCAAAGGATTTCCTGCGATTCTTTCTAGTATGGGAGTCAATCATCCACTTCCACTTTGGTATCTTATTGAACAAAAAGGGTGATATTGTTCCTCCATTGATCAATAATTTCGATTTTGGGGAAGTATCATGATCATCCGCTTTCCATTTTTTCAAATGAACGATTGGAAGACCTAGTGATTTTAACAACGGATTGCAGAGTTGATCATTCGGACCTTTTAATTCATAAATGTGGATCTCGGACCTATGAATGGGCATATTCCCTAAACTCACAAAGAAAAAAGGAAGTGAGTTAGACAAAAAGAGAATCAACTTTGACAATGACTTAGAAAATTTTTTTTTGTTGATAACCTTAGACCAATCAATCCAATATTGATTAATACGTAATCGATCGAAGACTACTTGAACTTGAAAACGGCTTTTCTGCTCAGAAACGAAATGTTCCTGGAAATTCTTGCTCCCGTTGAACCATTTGTATCTATATGCATCAGGATCCCGATTCATGGATCTCTCGCTTCGAGAAATCAAAATAAGAGAATCGAACCATTTCTTCTGATTCTTTTTCAAATTCGATAAATGTTGGTTGATCGTATATTTCATTATAGTTCTATGATTCAGAGTATCGTTTCCTATTTGATCCCTTTGAATTCCATATTCGAAGTTGCGATCGGATCTATTTATTAAAAAGAATCGATTCAATACATTTCTTATGTACCCATAAGTGCTATATTGGATTTGAATCAGATTTCGGATCAATCTATATTGATTGACTGCCTCCATTATGTTGTTGCTAGCAAATACCACTATTTTTTCTTTTGTATCTTTCAAATAATTCCCGCAGGAGATCCGAAGCCATTTTTTTCTGATCCTTCGATAAAAAGATTCATTCTCTTCATAAAAAATAGGAGGTAGAACCAATAAAGATTTCTTTTTCGATTCATCCCTGGAGTTGAATACCTCATTCAAGAATTGTTTTTGATCCAATCCGTAGGAATCAATAGAAAAGGCAAATCCCTTATGATACACCAGATCCGGCTCGGTTATTGATAGAGTGAATAGATCTGCCATTTCTTGAAATCTCTCTTCGGATTCAAAATCGTGGTGTAACGTGTATCCCCCCCTGTTCCGGTCATGGAATAGATGAAATAAATCAAAAAATGGATTTTTGTTCAAGAATGAAATCTTATTGGAACTGTCCATATTCGGTTCATCCTTCGGAACCATATCACATCCCCGATCTGATGAAATAGGATGAATTGAGACGGTCTTTTGTAAATACGTAATTATCTTGAATATATTAACCATTTCTTTATTTTCCGATCGCCTGCAGGGGACAAAAGAAACATCTTGTTCTTTCTTCAACAATTTCTGATCTCTAGTGGACCTCTCAGTAGGATTTGAACCCAGATGAAGTTCTGACCATCTGTCAGAGAAAAAAGAACGAATGGATCTTGTAGGATTCCCAAGAAGTTCTTCGATTTCTTCCGGAAGCAGATGATTATTCATCTGCTTCTCACCTTCCGTGAATAGCCGAGACATTGAGGAATATCCAGAAAGGCATTTCGGGAATCGGCCTGATCCTATCTCTGTTTCTTCCGTTTGAAGAAAGGAAGGATCCCAAGGAATCGATCTTTCTTTTCGCTGTTGAATCTCCCTTTGATTGAGAGATGTGTGATATTCCGAATCCGCATTCCTGATGGAATCCAAGCGATCTCTAGATTGATCAAAAGATCCTTTCAATTGGCTAGAATCCCTCTTTTTTACGATCCAGTTCCTCCACCACCGCGAACCCCAGTTGGATTTACACCTTTTAGTTATTGGAGGCACCCAAGTACTCTCTTTCGGATCCAGGAAACAGCTCTCAGAGATCTTTTTTCCTTTTGGAAGATAGAGGAGGGAAACAATCAGCCTATTGATATTGGAAGACCCAAAGGATTCTTCCAATGTATCATTTCTGGACCCAAGAGAATTCATAGGTATAGGAAGAAGCCCTATCAAATAGATATTTTTTTTTTCGACCATATTTCGATTGTTAATACGATATATAAGGCCCGCTACTACAAAGAATACTACACCCTTGATTACAAAGAATACTACACCCGTGATCGTGAAAGTGAAATATCGCTTAATTATTGAACCCCGCGAATTGGGTGAAAGTAGGATACTCCAAATTCGGGGATCAAAGAGTTTTATAAAACGTTCTTGGTGGAAAAAAATCTTAACCAAAGATCCCACTGAATTCTTGATCTCTCTCAATATCTCTTTCAACTCGAAAACCCAGAAATCTAAATTTGTGGAATGTTTTTTTGTCATTTGTTAAAAAAAAATTGAATTTTAAAATACTATAAATTTACTTTAATATGCAATTGTTAAAGTTAAAAAAAAAATTCAATTTGATACTTATACTATAGTATAATACAATACGAAAACGTAATTGTATATCTATAATATGATTATGATACTCCAATTATGATATTTCACTGAAAATTGAATCACTGAAAATGAAAATATGTCTAACATTTCTATATTCTATTCTATTCTATTTCAATGAAAATGTCAACAATGAAAATTTCAATGATATTTGTATAAAATGAAAATTGGATTTGTATTGATTTATCCTAAAGATTTCATTTCAATTGGAATTTGGTTATTCACCATGTACGAGGATCCCCGCTAAGCATCCATGGCTGAATGGTTAAAGCGCCCAACTCATAATTGGCGAATTCGTAGGTTCAATTCCTACTGGATGCACGCCAATGGGACCCTCCAATAAGTATAAGTCTATTGGAATTGGCTCTGTATCAATGGAATCTCATCCTCCATACATAACGAATTGGTATATTCATTTCATAACATAGGAACAGTAAGAACTAGCATTCTTATTGAGACTCGAACTCATAGGGAAGAAAATAGATAGAATCACATATGCAATATATGCCATTTTGAATATGAAGAAAATAGATAGAATCACATATGCAATATTTACAGACAAAAGTATTCGGTTATTGGGGAAAAATCAATATACTTCTAATGTCGAATCAGGATCAACTAGGACAGAAATAAAGCATTGGGTCGAACTCTTCTTTGGTGTCAAGGTAATAGCTATGAATAGTCATCGACTCCCGGGAAAGGGTAGAAGAATGGGACCTATTATGGGACATACAATGCATTACAGACGTATGATCATTACGCTTCAACCGGGTTATTCTATTCCACCTCTTAGAAAGAAAAGAACTTAAATAAAAATACTTAATAGCATGGCGATACATTTATACAAAACTTCTACCCCGAACACAGGCAATAGGGCCGTAGACAGTCAAGTGAAATCCAATCCACGAAATAATTTGATCTATGGACAGCGTCGTTGTGGTAAAGGTCGTAATGCCAGAGGAATCATTACCGCAAGGCATAGAGGGGGAGGTCATAAGCGTCTATACCGTAAAATCGATTTTCGACGGAATGAAAAAGACATATATGGTAGAATCGTAACCATAGAATACGACCCTAATCGAAATGCATACATTTGTCTCATACACTATGGGGATGGTGAGAAGAGATATATTTTACATCCCAGAGGGGCTATAATTGGAGATACCATTGTTTCTGGTACAGAAGTTCCTATAAAAATGGGAAATGCCCTACCTTTGAGTGCGGTTTGAACTATGGATTTACGTAATTGGAAGTAACCAATTAGGTTTACGACGAAACCTAGAAATCGATCACGGATCCAATTTGAGTACCTCTAGAGGATAGACCTCAACAGAAAACTGAAGAGTAACGGCAGCAAGTGATTGAGTTCAGTAGTTCCTCATATAAAATTATTGACTCTAGAGATATAGTAATATGGAGAAGACAAAATTGTTTCAAGCACCGACAGAACCGGAAGCGCCCCTTCTTTCAAAGAGAGGAGGACGGGTTATTCACATTTCATTTGATGGTCAGAGGCGAATTGAAAGCTAAGCAGTGTCTAAAGATTCCCCGGGGAAAAATAGAGATGTCTCCTACGTTACCCATAATATGTATATGTGGAAGTGTCGACGTAATTTCATAGAGTCATTCGGTCTGAATGCTACATGAAGAACATAAGCCAGATGACGGAACGGGAAGACCTAGGATGTAGAAGATCATAACATGAGTGATTCGGCAGATTGGGATTCCTATATATCTGCTCATGTGGTACTTCATTGTATGATAAATAGAAGATCCATCTGTATAGATATCATCATCTACATCCAGAAAGCCGTATGCTTTGGAAGAAGCTTGTACAGTTTGGGAAGGGGTTTTGATTGATCAAAAAGAAGAATCTACTTCAACCGATATGCCTTTAGGCACGGCCATACATAACATAGAAATCACACTTGGAAAGGGTGGACAATTAGCTAGAGCAGCGGGTGCTGTAGCGAAACTGATTGCAAAAGAGGGGAAATCGGCCACATTAAAATTACCTTCTGGGGAGGTCCGTTTGATATCCAAAAACTGCTCAGCAACAGTCGGACAAGTGGGGAATGTTGGAGTGAACCAGAAAAGTTTGGGTAGAGCCGGATCTAAGCGTTGGCTAGGTAAACGTCCTGTAGTAAGAGGAGTCGTTATGAACCCTGTAGACCATCCCCATGGGGGTGGTGAAGGGAGGGCCCCAATTGGTAGAAAAAGCCCAACAAATAAATGGGGCTTTCCTGCACTTGGAAGAAGAAGTAGAAAAAGGAATAAATATAGTGATAATTTGATTATTCGTCGACGTAGTAAATAGGAGAGAAATTTGAATTAGTTTCTTCGTCTTTAAATAAAAAAAATAGGAGTAATTAACCGTGACACGTTCACTAAAAAAAAATCCTTTTGTAGCGAATCATTTATTAAGAAAAATTGATAAGCTTAACACAAAGGAGGAAAAAGAAATAATAGTAACTTGGTCCCGG</w:t>
        <w:b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SimSun" w:cs="Arial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6.4.1$Windows_X86_64 LibreOffice_project/e19e193f88cd6c0525a17fb7a176ed8e6a3e2aa1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5T12:50:43Z</dcterms:created>
  <dc:creator/>
  <dc:description/>
  <dc:language>en-US</dc:language>
  <cp:lastModifiedBy/>
  <dcterms:modified xsi:type="dcterms:W3CDTF">2024-03-05T13:22:3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